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1059A1" w14:textId="449F3B50" w:rsidR="00A46CC2" w:rsidRPr="00CB3CB2" w:rsidRDefault="00A46CC2">
      <w:pPr>
        <w:rPr>
          <w:sz w:val="20"/>
          <w:szCs w:val="20"/>
        </w:rPr>
      </w:pPr>
    </w:p>
    <w:p w14:paraId="12734F2A" w14:textId="4717079A" w:rsidR="00F948BC" w:rsidRPr="00CB3CB2" w:rsidRDefault="00F948BC" w:rsidP="00384ADA">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u w:val="single"/>
          <w:lang w:eastAsia="en-GB"/>
        </w:rPr>
        <w:t>Supplementary tables and figures</w:t>
      </w:r>
    </w:p>
    <w:p w14:paraId="6CB0A9F0" w14:textId="77777777" w:rsidR="00F948BC" w:rsidRPr="00CB3CB2" w:rsidRDefault="00F948BC" w:rsidP="00F948BC">
      <w:pPr>
        <w:spacing w:after="0" w:line="240" w:lineRule="auto"/>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w:t>
      </w:r>
    </w:p>
    <w:p w14:paraId="5074586B" w14:textId="1C1850C6" w:rsidR="00F948BC" w:rsidRPr="00CB3CB2" w:rsidRDefault="00F31126" w:rsidP="00F948BC">
      <w:pPr>
        <w:spacing w:after="0" w:line="240" w:lineRule="auto"/>
        <w:textAlignment w:val="baseline"/>
        <w:rPr>
          <w:rFonts w:ascii="Segoe UI" w:eastAsia="Times New Roman" w:hAnsi="Segoe UI" w:cs="Segoe UI"/>
          <w:sz w:val="18"/>
          <w:szCs w:val="18"/>
          <w:lang w:eastAsia="en-GB"/>
        </w:rPr>
      </w:pPr>
      <w:r>
        <w:rPr>
          <w:rFonts w:ascii="Calibri" w:eastAsia="Times New Roman" w:hAnsi="Calibri" w:cs="Calibri"/>
          <w:b/>
          <w:bCs/>
          <w:lang w:eastAsia="en-GB"/>
        </w:rPr>
        <w:t>T</w:t>
      </w:r>
      <w:r w:rsidR="00F948BC" w:rsidRPr="00CB3CB2">
        <w:rPr>
          <w:rFonts w:ascii="Calibri" w:eastAsia="Times New Roman" w:hAnsi="Calibri" w:cs="Calibri"/>
          <w:b/>
          <w:bCs/>
          <w:lang w:eastAsia="en-GB"/>
        </w:rPr>
        <w:t xml:space="preserve">able </w:t>
      </w:r>
      <w:r>
        <w:rPr>
          <w:rFonts w:ascii="Calibri" w:eastAsia="Times New Roman" w:hAnsi="Calibri" w:cs="Calibri"/>
          <w:b/>
          <w:bCs/>
          <w:lang w:eastAsia="en-GB"/>
        </w:rPr>
        <w:t>S</w:t>
      </w:r>
      <w:r w:rsidR="00F948BC" w:rsidRPr="00CB3CB2">
        <w:rPr>
          <w:rFonts w:ascii="Calibri" w:eastAsia="Times New Roman" w:hAnsi="Calibri" w:cs="Calibri"/>
          <w:b/>
          <w:bCs/>
          <w:lang w:eastAsia="en-GB"/>
        </w:rPr>
        <w:t>1. Study cohort identification and selection process</w:t>
      </w:r>
      <w:r w:rsidR="00F948BC" w:rsidRPr="00CB3CB2">
        <w:rPr>
          <w:rFonts w:ascii="Calibri" w:eastAsia="Times New Roman" w:hAnsi="Calibri" w:cs="Calibri"/>
          <w:lang w:eastAsia="en-GB"/>
        </w:rPr>
        <w:t> </w:t>
      </w:r>
    </w:p>
    <w:p w14:paraId="23CC4109" w14:textId="77777777" w:rsidR="007F0CA0" w:rsidRDefault="007F0CA0" w:rsidP="00F948BC">
      <w:pPr>
        <w:spacing w:after="0" w:line="240" w:lineRule="auto"/>
        <w:textAlignment w:val="baseline"/>
        <w:rPr>
          <w:rFonts w:ascii="Calibri" w:eastAsia="Times New Roman" w:hAnsi="Calibri" w:cs="Calibri"/>
          <w:sz w:val="17"/>
          <w:szCs w:val="17"/>
          <w:vertAlign w:val="superscript"/>
          <w:lang w:eastAsia="en-GB"/>
        </w:rPr>
      </w:pPr>
    </w:p>
    <w:tbl>
      <w:tblPr>
        <w:tblW w:w="89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90"/>
        <w:gridCol w:w="7005"/>
        <w:gridCol w:w="990"/>
      </w:tblGrid>
      <w:tr w:rsidR="007F0CA0" w:rsidRPr="00CB3CB2" w14:paraId="14267CB1" w14:textId="77777777" w:rsidTr="007F0CA0">
        <w:trPr>
          <w:trHeight w:val="255"/>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E1EB2ED" w14:textId="77777777" w:rsidR="007F0CA0" w:rsidRPr="00CB3CB2" w:rsidRDefault="007F0CA0" w:rsidP="00227AB0">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b/>
                <w:bCs/>
                <w:lang w:eastAsia="en-GB"/>
              </w:rPr>
              <w:t>Steps</w:t>
            </w:r>
            <w:r w:rsidRPr="00CB3CB2">
              <w:rPr>
                <w:rFonts w:ascii="Calibri" w:eastAsia="Times New Roman" w:hAnsi="Calibri" w:cs="Calibri"/>
                <w:lang w:eastAsia="en-GB"/>
              </w:rPr>
              <w:t> </w:t>
            </w:r>
          </w:p>
        </w:tc>
        <w:tc>
          <w:tcPr>
            <w:tcW w:w="7005" w:type="dxa"/>
            <w:tcBorders>
              <w:top w:val="single" w:sz="6" w:space="0" w:color="auto"/>
              <w:left w:val="single" w:sz="6" w:space="0" w:color="auto"/>
              <w:bottom w:val="single" w:sz="6" w:space="0" w:color="auto"/>
              <w:right w:val="single" w:sz="6" w:space="0" w:color="auto"/>
            </w:tcBorders>
            <w:shd w:val="clear" w:color="auto" w:fill="auto"/>
            <w:hideMark/>
          </w:tcPr>
          <w:p w14:paraId="7AC32455" w14:textId="77777777" w:rsidR="007F0CA0" w:rsidRPr="00CB3CB2" w:rsidRDefault="007F0CA0" w:rsidP="00227AB0">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b/>
                <w:bCs/>
                <w:lang w:eastAsia="en-GB"/>
              </w:rPr>
              <w:t>Criteria</w:t>
            </w:r>
            <w:r w:rsidRPr="00CB3CB2">
              <w:rPr>
                <w:rFonts w:ascii="Calibri" w:eastAsia="Times New Roman" w:hAnsi="Calibri" w:cs="Calibri"/>
                <w:lang w:eastAsia="en-GB"/>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B55C2FF" w14:textId="77777777" w:rsidR="007F0CA0" w:rsidRPr="00CB3CB2" w:rsidRDefault="007F0CA0" w:rsidP="00227AB0">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b/>
                <w:bCs/>
                <w:lang w:eastAsia="en-GB"/>
              </w:rPr>
              <w:t>N</w:t>
            </w:r>
            <w:r w:rsidRPr="00CB3CB2">
              <w:rPr>
                <w:rFonts w:ascii="Calibri" w:eastAsia="Times New Roman" w:hAnsi="Calibri" w:cs="Calibri"/>
                <w:lang w:eastAsia="en-GB"/>
              </w:rPr>
              <w:t> </w:t>
            </w:r>
          </w:p>
        </w:tc>
      </w:tr>
      <w:tr w:rsidR="007F0CA0" w:rsidRPr="00CB3CB2" w14:paraId="4E27A667" w14:textId="77777777" w:rsidTr="007F0CA0">
        <w:trPr>
          <w:trHeight w:val="795"/>
        </w:trPr>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38A53CA" w14:textId="77777777" w:rsidR="007F0CA0" w:rsidRPr="00CB3CB2" w:rsidRDefault="007F0CA0" w:rsidP="00227AB0">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 </w:t>
            </w:r>
          </w:p>
        </w:tc>
        <w:tc>
          <w:tcPr>
            <w:tcW w:w="70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BD3CC9" w14:textId="5F541034" w:rsidR="007F0CA0" w:rsidRPr="00CB3CB2" w:rsidRDefault="007F0CA0" w:rsidP="00227AB0">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2 medical claims with diagnosis codes for prostate cancer on distinct dates </w:t>
            </w:r>
            <w:r>
              <w:rPr>
                <w:rFonts w:ascii="Calibri" w:eastAsia="Times New Roman" w:hAnsi="Calibri" w:cs="Calibri"/>
                <w:lang w:eastAsia="en-GB"/>
              </w:rPr>
              <w:t xml:space="preserve">between </w:t>
            </w:r>
            <w:r w:rsidR="00ED7300">
              <w:rPr>
                <w:rFonts w:ascii="Calibri" w:eastAsia="Times New Roman" w:hAnsi="Calibri" w:cs="Calibri"/>
                <w:lang w:eastAsia="en-GB"/>
              </w:rPr>
              <w:t>01/01/</w:t>
            </w:r>
            <w:r>
              <w:rPr>
                <w:rFonts w:ascii="Calibri" w:eastAsia="Times New Roman" w:hAnsi="Calibri" w:cs="Calibri"/>
                <w:lang w:eastAsia="en-GB"/>
              </w:rPr>
              <w:t xml:space="preserve">2016 to </w:t>
            </w:r>
            <w:r w:rsidR="00ED7300">
              <w:rPr>
                <w:rFonts w:ascii="Calibri" w:eastAsia="Times New Roman" w:hAnsi="Calibri" w:cs="Calibri"/>
                <w:lang w:eastAsia="en-GB"/>
              </w:rPr>
              <w:t>12/31/</w:t>
            </w:r>
            <w:r>
              <w:rPr>
                <w:rFonts w:ascii="Calibri" w:eastAsia="Times New Roman" w:hAnsi="Calibri" w:cs="Calibri"/>
                <w:lang w:eastAsia="en-GB"/>
              </w:rPr>
              <w:t>2022</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D19AAC" w14:textId="554A060A" w:rsidR="007F0CA0" w:rsidRPr="00CB3CB2" w:rsidRDefault="003529BA" w:rsidP="00227AB0">
            <w:pPr>
              <w:spacing w:after="0" w:line="240" w:lineRule="auto"/>
              <w:jc w:val="center"/>
              <w:textAlignment w:val="baseline"/>
              <w:rPr>
                <w:rFonts w:ascii="Times New Roman" w:eastAsia="Times New Roman" w:hAnsi="Times New Roman" w:cs="Times New Roman"/>
                <w:sz w:val="24"/>
                <w:szCs w:val="24"/>
                <w:lang w:eastAsia="en-GB"/>
              </w:rPr>
            </w:pPr>
            <w:r>
              <w:rPr>
                <w:rFonts w:ascii="Calibri" w:eastAsia="Times New Roman" w:hAnsi="Calibri" w:cs="Calibri"/>
                <w:lang w:eastAsia="en-GB"/>
              </w:rPr>
              <w:t>3</w:t>
            </w:r>
            <w:r w:rsidR="0047125A">
              <w:rPr>
                <w:rFonts w:ascii="Calibri" w:eastAsia="Times New Roman" w:hAnsi="Calibri" w:cs="Calibri"/>
                <w:lang w:eastAsia="en-GB"/>
              </w:rPr>
              <w:t xml:space="preserve"> </w:t>
            </w:r>
            <w:r>
              <w:rPr>
                <w:rFonts w:ascii="Calibri" w:eastAsia="Times New Roman" w:hAnsi="Calibri" w:cs="Calibri"/>
                <w:lang w:eastAsia="en-GB"/>
              </w:rPr>
              <w:t>120</w:t>
            </w:r>
            <w:r w:rsidR="0047125A">
              <w:rPr>
                <w:rFonts w:ascii="Calibri" w:eastAsia="Times New Roman" w:hAnsi="Calibri" w:cs="Calibri"/>
                <w:lang w:eastAsia="en-GB"/>
              </w:rPr>
              <w:t xml:space="preserve"> </w:t>
            </w:r>
            <w:r>
              <w:rPr>
                <w:rFonts w:ascii="Calibri" w:eastAsia="Times New Roman" w:hAnsi="Calibri" w:cs="Calibri"/>
                <w:lang w:eastAsia="en-GB"/>
              </w:rPr>
              <w:t>556</w:t>
            </w:r>
            <w:r w:rsidR="007F0CA0" w:rsidRPr="00CB3CB2">
              <w:rPr>
                <w:rFonts w:ascii="Calibri" w:eastAsia="Times New Roman" w:hAnsi="Calibri" w:cs="Calibri"/>
                <w:lang w:eastAsia="en-GB"/>
              </w:rPr>
              <w:t> </w:t>
            </w:r>
          </w:p>
        </w:tc>
      </w:tr>
      <w:tr w:rsidR="007F0CA0" w:rsidRPr="00CB3CB2" w14:paraId="51A18E0C" w14:textId="77777777" w:rsidTr="007F0CA0">
        <w:trPr>
          <w:trHeight w:val="795"/>
        </w:trPr>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0F535741" w14:textId="7A4AF315" w:rsidR="007F0CA0" w:rsidRPr="00CB3CB2" w:rsidRDefault="007F0CA0" w:rsidP="00227AB0">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2</w:t>
            </w:r>
          </w:p>
        </w:tc>
        <w:tc>
          <w:tcPr>
            <w:tcW w:w="7005" w:type="dxa"/>
            <w:tcBorders>
              <w:top w:val="single" w:sz="6" w:space="0" w:color="auto"/>
              <w:left w:val="single" w:sz="6" w:space="0" w:color="auto"/>
              <w:bottom w:val="single" w:sz="6" w:space="0" w:color="auto"/>
              <w:right w:val="single" w:sz="6" w:space="0" w:color="auto"/>
            </w:tcBorders>
            <w:shd w:val="clear" w:color="auto" w:fill="auto"/>
            <w:vAlign w:val="center"/>
          </w:tcPr>
          <w:p w14:paraId="0B47159C" w14:textId="54C29AB6" w:rsidR="007F0CA0" w:rsidRPr="00CB3CB2" w:rsidRDefault="007F0CA0" w:rsidP="00227AB0">
            <w:pPr>
              <w:spacing w:after="0" w:line="240" w:lineRule="auto"/>
              <w:ind w:left="113"/>
              <w:textAlignment w:val="baseline"/>
              <w:rPr>
                <w:rFonts w:ascii="Calibri" w:eastAsia="Times New Roman" w:hAnsi="Calibri" w:cs="Calibri"/>
                <w:lang w:eastAsia="en-GB"/>
              </w:rPr>
            </w:pPr>
            <w:r w:rsidRPr="00CB3CB2">
              <w:rPr>
                <w:rFonts w:ascii="Calibri" w:eastAsia="Times New Roman" w:hAnsi="Calibri" w:cs="Calibri"/>
                <w:lang w:eastAsia="en-GB"/>
              </w:rPr>
              <w:t xml:space="preserve">≥1 medical claim with diagnosis codes for metastases </w:t>
            </w:r>
            <w:r w:rsidR="003529BA">
              <w:rPr>
                <w:rFonts w:ascii="Calibri" w:eastAsia="Times New Roman" w:hAnsi="Calibri" w:cs="Calibri"/>
                <w:lang w:eastAsia="en-GB"/>
              </w:rPr>
              <w:t>on</w:t>
            </w:r>
            <w:r w:rsidRPr="00CB3CB2">
              <w:rPr>
                <w:rFonts w:ascii="Calibri" w:eastAsia="Times New Roman" w:hAnsi="Calibri" w:cs="Calibri"/>
                <w:lang w:eastAsia="en-GB"/>
              </w:rPr>
              <w:t>/</w:t>
            </w:r>
            <w:r w:rsidR="003529BA">
              <w:rPr>
                <w:rFonts w:ascii="Calibri" w:eastAsia="Times New Roman" w:hAnsi="Calibri" w:cs="Calibri"/>
                <w:lang w:eastAsia="en-GB"/>
              </w:rPr>
              <w:t>after</w:t>
            </w:r>
            <w:r w:rsidRPr="00CB3CB2">
              <w:rPr>
                <w:rFonts w:ascii="Calibri" w:eastAsia="Times New Roman" w:hAnsi="Calibri" w:cs="Calibri"/>
                <w:lang w:eastAsia="en-GB"/>
              </w:rPr>
              <w:t xml:space="preserve"> </w:t>
            </w:r>
            <w:r w:rsidR="003529BA">
              <w:rPr>
                <w:rFonts w:ascii="Calibri" w:eastAsia="Times New Roman" w:hAnsi="Calibri" w:cs="Calibri"/>
                <w:lang w:eastAsia="en-GB"/>
              </w:rPr>
              <w:t xml:space="preserve">prostate cancer date </w:t>
            </w:r>
            <w:r w:rsidRPr="00CB3CB2">
              <w:rPr>
                <w:rFonts w:ascii="Calibri" w:eastAsia="Times New Roman" w:hAnsi="Calibri" w:cs="Calibri"/>
                <w:lang w:eastAsia="en-GB"/>
              </w:rPr>
              <w:t>the index date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4114AF9A" w14:textId="7A03B7BB" w:rsidR="007F0CA0" w:rsidRPr="00CB3CB2" w:rsidRDefault="003529BA" w:rsidP="00227AB0">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556</w:t>
            </w:r>
            <w:r w:rsidR="0047125A">
              <w:rPr>
                <w:rFonts w:ascii="Calibri" w:eastAsia="Times New Roman" w:hAnsi="Calibri" w:cs="Calibri"/>
                <w:lang w:eastAsia="en-GB"/>
              </w:rPr>
              <w:t xml:space="preserve"> </w:t>
            </w:r>
            <w:r>
              <w:rPr>
                <w:rFonts w:ascii="Calibri" w:eastAsia="Times New Roman" w:hAnsi="Calibri" w:cs="Calibri"/>
                <w:lang w:eastAsia="en-GB"/>
              </w:rPr>
              <w:t>610</w:t>
            </w:r>
          </w:p>
        </w:tc>
      </w:tr>
      <w:tr w:rsidR="007F0CA0" w:rsidRPr="00CB3CB2" w14:paraId="74ADD5BB" w14:textId="77777777" w:rsidTr="007F0CA0">
        <w:trPr>
          <w:trHeight w:val="795"/>
        </w:trPr>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76F78A30" w14:textId="21B35703" w:rsidR="007F0CA0" w:rsidRPr="00CB3CB2" w:rsidRDefault="005D7E78" w:rsidP="007F0CA0">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3</w:t>
            </w:r>
            <w:r w:rsidR="007F0CA0" w:rsidRPr="00CB3CB2">
              <w:rPr>
                <w:rFonts w:ascii="Calibri" w:eastAsia="Times New Roman" w:hAnsi="Calibri" w:cs="Calibri"/>
                <w:lang w:eastAsia="en-GB"/>
              </w:rPr>
              <w:t> </w:t>
            </w:r>
          </w:p>
        </w:tc>
        <w:tc>
          <w:tcPr>
            <w:tcW w:w="7005" w:type="dxa"/>
            <w:tcBorders>
              <w:top w:val="single" w:sz="6" w:space="0" w:color="auto"/>
              <w:left w:val="single" w:sz="6" w:space="0" w:color="auto"/>
              <w:bottom w:val="single" w:sz="6" w:space="0" w:color="auto"/>
              <w:right w:val="single" w:sz="6" w:space="0" w:color="auto"/>
            </w:tcBorders>
            <w:shd w:val="clear" w:color="auto" w:fill="auto"/>
            <w:vAlign w:val="center"/>
          </w:tcPr>
          <w:p w14:paraId="117D4661" w14:textId="4DD8B0B8" w:rsidR="007F0CA0" w:rsidRPr="00CB3CB2" w:rsidRDefault="007F0CA0" w:rsidP="007F0CA0">
            <w:pPr>
              <w:spacing w:after="0" w:line="240" w:lineRule="auto"/>
              <w:ind w:left="113"/>
              <w:textAlignment w:val="baseline"/>
              <w:rPr>
                <w:rFonts w:ascii="Calibri" w:eastAsia="Times New Roman" w:hAnsi="Calibri" w:cs="Calibri"/>
                <w:lang w:eastAsia="en-GB"/>
              </w:rPr>
            </w:pPr>
            <w:r w:rsidRPr="00CB3CB2">
              <w:rPr>
                <w:rFonts w:ascii="Calibri" w:eastAsia="Times New Roman" w:hAnsi="Calibri" w:cs="Calibri"/>
                <w:lang w:eastAsia="en-GB"/>
              </w:rPr>
              <w:t xml:space="preserve">≥1 medical/pharmacy claim(s) with the procedure codes for Ra-223 during </w:t>
            </w:r>
            <w:r w:rsidR="00433B8E">
              <w:rPr>
                <w:rFonts w:ascii="Calibri" w:eastAsia="Times New Roman" w:hAnsi="Calibri" w:cs="Calibri"/>
                <w:lang w:eastAsia="en-GB"/>
              </w:rPr>
              <w:t xml:space="preserve">01/01/2017 to </w:t>
            </w:r>
            <w:r w:rsidR="00ED7300">
              <w:rPr>
                <w:rFonts w:ascii="Calibri" w:eastAsia="Times New Roman" w:hAnsi="Calibri" w:cs="Calibri"/>
                <w:lang w:eastAsia="en-GB"/>
              </w:rPr>
              <w:t>06/30/2022</w:t>
            </w:r>
            <w:r w:rsidRPr="00CB3CB2">
              <w:rPr>
                <w:rFonts w:ascii="Calibri" w:eastAsia="Times New Roman" w:hAnsi="Calibri" w:cs="Calibri"/>
                <w:vertAlign w:val="superscript"/>
                <w:lang w:eastAsia="en-GB"/>
              </w:rPr>
              <w:t>a</w:t>
            </w:r>
            <w:r w:rsidRPr="00CB3CB2">
              <w:rPr>
                <w:rFonts w:ascii="Calibri" w:eastAsia="Times New Roman" w:hAnsi="Calibri" w:cs="Calibri"/>
                <w:lang w:eastAsia="en-GB"/>
              </w:rPr>
              <w:t xml:space="preserve"> The earliest date of Ra-223 use was assigned as the index date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0E01C34B" w14:textId="690C9AB9" w:rsidR="007F0CA0" w:rsidRPr="00CB3CB2" w:rsidRDefault="003529BA" w:rsidP="007F0CA0">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11</w:t>
            </w:r>
            <w:r w:rsidR="0047125A">
              <w:rPr>
                <w:rFonts w:ascii="Calibri" w:eastAsia="Times New Roman" w:hAnsi="Calibri" w:cs="Calibri"/>
                <w:lang w:eastAsia="en-GB"/>
              </w:rPr>
              <w:t xml:space="preserve"> </w:t>
            </w:r>
            <w:r w:rsidR="003B5ADE">
              <w:rPr>
                <w:rFonts w:ascii="Calibri" w:eastAsia="Times New Roman" w:hAnsi="Calibri" w:cs="Calibri"/>
                <w:lang w:eastAsia="en-GB"/>
              </w:rPr>
              <w:t>069</w:t>
            </w:r>
            <w:r w:rsidR="007F0CA0" w:rsidRPr="00CB3CB2">
              <w:rPr>
                <w:rFonts w:ascii="Calibri" w:eastAsia="Times New Roman" w:hAnsi="Calibri" w:cs="Calibri"/>
                <w:lang w:eastAsia="en-GB"/>
              </w:rPr>
              <w:t> </w:t>
            </w:r>
          </w:p>
        </w:tc>
      </w:tr>
      <w:tr w:rsidR="007F0CA0" w:rsidRPr="00CB3CB2" w14:paraId="2828E0C3" w14:textId="77777777" w:rsidTr="007F0CA0">
        <w:trPr>
          <w:trHeight w:val="525"/>
        </w:trPr>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502893" w14:textId="3A398C2D" w:rsidR="007F0CA0" w:rsidRPr="00CB3CB2" w:rsidRDefault="005D7E78" w:rsidP="00227AB0">
            <w:pPr>
              <w:spacing w:after="0" w:line="240" w:lineRule="auto"/>
              <w:jc w:val="center"/>
              <w:textAlignment w:val="baseline"/>
              <w:rPr>
                <w:rFonts w:ascii="Times New Roman" w:eastAsia="Times New Roman" w:hAnsi="Times New Roman" w:cs="Times New Roman"/>
                <w:sz w:val="24"/>
                <w:szCs w:val="24"/>
                <w:lang w:eastAsia="en-GB"/>
              </w:rPr>
            </w:pPr>
            <w:r>
              <w:rPr>
                <w:rFonts w:ascii="Calibri" w:eastAsia="Times New Roman" w:hAnsi="Calibri" w:cs="Calibri"/>
                <w:lang w:eastAsia="en-GB"/>
              </w:rPr>
              <w:t>4</w:t>
            </w:r>
            <w:r w:rsidR="007F0CA0" w:rsidRPr="00CB3CB2">
              <w:rPr>
                <w:rFonts w:ascii="Calibri" w:eastAsia="Times New Roman" w:hAnsi="Calibri" w:cs="Calibri"/>
                <w:lang w:eastAsia="en-GB"/>
              </w:rPr>
              <w:t> </w:t>
            </w:r>
          </w:p>
        </w:tc>
        <w:tc>
          <w:tcPr>
            <w:tcW w:w="70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316D37" w14:textId="77777777" w:rsidR="007F0CA0" w:rsidRPr="00CB3CB2" w:rsidRDefault="007F0CA0" w:rsidP="00227AB0">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o medical claims with diagnosis codes for other cancers (except for prostate and skin cancer), prior to the earliest claim of prostate cancer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379A58" w14:textId="7FB673D5" w:rsidR="007F0CA0" w:rsidRPr="00CB3CB2" w:rsidRDefault="007F0CA0" w:rsidP="00227AB0">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0</w:t>
            </w:r>
            <w:r w:rsidR="0047125A">
              <w:rPr>
                <w:rFonts w:ascii="Calibri" w:eastAsia="Times New Roman" w:hAnsi="Calibri" w:cs="Calibri"/>
                <w:lang w:eastAsia="en-GB"/>
              </w:rPr>
              <w:t xml:space="preserve"> </w:t>
            </w:r>
            <w:r w:rsidRPr="00CB3CB2">
              <w:rPr>
                <w:rFonts w:ascii="Calibri" w:eastAsia="Times New Roman" w:hAnsi="Calibri" w:cs="Calibri"/>
                <w:lang w:eastAsia="en-GB"/>
              </w:rPr>
              <w:t>2</w:t>
            </w:r>
            <w:r w:rsidR="005D7E78">
              <w:rPr>
                <w:rFonts w:ascii="Calibri" w:eastAsia="Times New Roman" w:hAnsi="Calibri" w:cs="Calibri"/>
                <w:lang w:eastAsia="en-GB"/>
              </w:rPr>
              <w:t>77</w:t>
            </w:r>
            <w:r w:rsidRPr="00CB3CB2">
              <w:rPr>
                <w:rFonts w:ascii="Calibri" w:eastAsia="Times New Roman" w:hAnsi="Calibri" w:cs="Calibri"/>
                <w:lang w:eastAsia="en-GB"/>
              </w:rPr>
              <w:t> </w:t>
            </w:r>
          </w:p>
        </w:tc>
      </w:tr>
      <w:tr w:rsidR="007F0CA0" w:rsidRPr="00CB3CB2" w14:paraId="57AA777C" w14:textId="77777777" w:rsidTr="007F0CA0">
        <w:trPr>
          <w:trHeight w:val="510"/>
        </w:trPr>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43548F" w14:textId="7BACA1E7" w:rsidR="007F0CA0" w:rsidRPr="00CB3CB2" w:rsidRDefault="005D7E78" w:rsidP="00227AB0">
            <w:pPr>
              <w:spacing w:after="0" w:line="240" w:lineRule="auto"/>
              <w:jc w:val="center"/>
              <w:textAlignment w:val="baseline"/>
              <w:rPr>
                <w:rFonts w:ascii="Times New Roman" w:eastAsia="Times New Roman" w:hAnsi="Times New Roman" w:cs="Times New Roman"/>
                <w:sz w:val="24"/>
                <w:szCs w:val="24"/>
                <w:lang w:eastAsia="en-GB"/>
              </w:rPr>
            </w:pPr>
            <w:r>
              <w:rPr>
                <w:rFonts w:ascii="Calibri" w:eastAsia="Times New Roman" w:hAnsi="Calibri" w:cs="Calibri"/>
                <w:lang w:eastAsia="en-GB"/>
              </w:rPr>
              <w:t>5</w:t>
            </w:r>
            <w:r w:rsidR="007F0CA0" w:rsidRPr="00CB3CB2">
              <w:rPr>
                <w:rFonts w:ascii="Calibri" w:eastAsia="Times New Roman" w:hAnsi="Calibri" w:cs="Calibri"/>
                <w:lang w:eastAsia="en-GB"/>
              </w:rPr>
              <w:t> </w:t>
            </w:r>
          </w:p>
        </w:tc>
        <w:tc>
          <w:tcPr>
            <w:tcW w:w="70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0FC2E0" w14:textId="77777777" w:rsidR="007F0CA0" w:rsidRPr="00CB3CB2" w:rsidRDefault="007F0CA0" w:rsidP="00227AB0">
            <w:pPr>
              <w:spacing w:after="0" w:line="240" w:lineRule="auto"/>
              <w:ind w:left="113"/>
              <w:textAlignment w:val="baseline"/>
              <w:rPr>
                <w:rFonts w:ascii="Times New Roman" w:eastAsia="Times New Roman" w:hAnsi="Times New Roman" w:cs="Times New Roman"/>
                <w:sz w:val="24"/>
                <w:szCs w:val="24"/>
                <w:vertAlign w:val="superscript"/>
                <w:lang w:eastAsia="en-GB"/>
              </w:rPr>
            </w:pPr>
            <w:r w:rsidRPr="00CB3CB2">
              <w:rPr>
                <w:rFonts w:ascii="Calibri" w:eastAsia="Times New Roman" w:hAnsi="Calibri" w:cs="Calibri"/>
                <w:lang w:eastAsia="en-GB"/>
              </w:rPr>
              <w:t>≥12 months of continuous enrol</w:t>
            </w:r>
            <w:r>
              <w:rPr>
                <w:rFonts w:ascii="Calibri" w:eastAsia="Times New Roman" w:hAnsi="Calibri" w:cs="Calibri"/>
                <w:lang w:eastAsia="en-GB"/>
              </w:rPr>
              <w:t>lment</w:t>
            </w:r>
            <w:r w:rsidRPr="00CB3CB2">
              <w:rPr>
                <w:rFonts w:ascii="Calibri" w:eastAsia="Times New Roman" w:hAnsi="Calibri" w:cs="Calibri"/>
                <w:lang w:eastAsia="en-GB"/>
              </w:rPr>
              <w:t xml:space="preserve"> with medical and pharmacy benefits prior to the index date</w:t>
            </w:r>
            <w:r w:rsidRPr="00CB3CB2">
              <w:rPr>
                <w:rFonts w:ascii="Calibri" w:eastAsia="Times New Roman" w:hAnsi="Calibri" w:cs="Calibri"/>
                <w:vertAlign w:val="superscript"/>
                <w:lang w:eastAsia="en-GB"/>
              </w:rPr>
              <w:t>b</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B3C572" w14:textId="3BDBF753" w:rsidR="007F0CA0" w:rsidRPr="00CB3CB2" w:rsidRDefault="0047125A" w:rsidP="00227AB0">
            <w:pPr>
              <w:spacing w:after="0" w:line="240" w:lineRule="auto"/>
              <w:jc w:val="center"/>
              <w:textAlignment w:val="baseline"/>
              <w:rPr>
                <w:rFonts w:ascii="Times New Roman" w:eastAsia="Times New Roman" w:hAnsi="Times New Roman" w:cs="Times New Roman"/>
                <w:sz w:val="24"/>
                <w:szCs w:val="24"/>
                <w:lang w:eastAsia="en-GB"/>
              </w:rPr>
            </w:pPr>
            <w:r>
              <w:rPr>
                <w:rFonts w:ascii="Calibri" w:eastAsia="Times New Roman" w:hAnsi="Calibri" w:cs="Calibri"/>
                <w:lang w:eastAsia="en-GB"/>
              </w:rPr>
              <w:t>1 747</w:t>
            </w:r>
            <w:r w:rsidR="007F0CA0" w:rsidRPr="00CB3CB2">
              <w:rPr>
                <w:rFonts w:ascii="Calibri" w:eastAsia="Times New Roman" w:hAnsi="Calibri" w:cs="Calibri"/>
                <w:lang w:eastAsia="en-GB"/>
              </w:rPr>
              <w:t> </w:t>
            </w:r>
          </w:p>
        </w:tc>
      </w:tr>
      <w:tr w:rsidR="007F0CA0" w:rsidRPr="00CB3CB2" w14:paraId="053EBC98" w14:textId="77777777" w:rsidTr="007F0CA0">
        <w:trPr>
          <w:trHeight w:val="510"/>
        </w:trPr>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B6BE6B" w14:textId="59883DA8" w:rsidR="007F0CA0" w:rsidRPr="00CB3CB2" w:rsidRDefault="005D7E78" w:rsidP="00227AB0">
            <w:pPr>
              <w:spacing w:after="0" w:line="240" w:lineRule="auto"/>
              <w:jc w:val="center"/>
              <w:textAlignment w:val="baseline"/>
              <w:rPr>
                <w:rFonts w:ascii="Times New Roman" w:eastAsia="Times New Roman" w:hAnsi="Times New Roman" w:cs="Times New Roman"/>
                <w:sz w:val="24"/>
                <w:szCs w:val="24"/>
                <w:lang w:eastAsia="en-GB"/>
              </w:rPr>
            </w:pPr>
            <w:r>
              <w:rPr>
                <w:rFonts w:ascii="Calibri" w:eastAsia="Times New Roman" w:hAnsi="Calibri" w:cs="Calibri"/>
                <w:lang w:eastAsia="en-GB"/>
              </w:rPr>
              <w:t>6</w:t>
            </w:r>
            <w:r w:rsidR="007F0CA0" w:rsidRPr="00CB3CB2">
              <w:rPr>
                <w:rFonts w:ascii="Calibri" w:eastAsia="Times New Roman" w:hAnsi="Calibri" w:cs="Calibri"/>
                <w:lang w:eastAsia="en-GB"/>
              </w:rPr>
              <w:t> </w:t>
            </w:r>
          </w:p>
        </w:tc>
        <w:tc>
          <w:tcPr>
            <w:tcW w:w="70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B3D7B4" w14:textId="77777777" w:rsidR="007F0CA0" w:rsidRPr="00CB3CB2" w:rsidRDefault="007F0CA0" w:rsidP="00227AB0">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6 months of post-index continuous enrol</w:t>
            </w:r>
            <w:r>
              <w:rPr>
                <w:rFonts w:ascii="Calibri" w:eastAsia="Times New Roman" w:hAnsi="Calibri" w:cs="Calibri"/>
                <w:lang w:eastAsia="en-GB"/>
              </w:rPr>
              <w:t>lment</w:t>
            </w:r>
            <w:r w:rsidRPr="00CB3CB2">
              <w:rPr>
                <w:rFonts w:ascii="Calibri" w:eastAsia="Times New Roman" w:hAnsi="Calibri" w:cs="Calibri"/>
                <w:lang w:eastAsia="en-GB"/>
              </w:rPr>
              <w:t>, or death if died within 6 months post-index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66DD26" w14:textId="5AA890FD" w:rsidR="007F0CA0" w:rsidRPr="00CB3CB2" w:rsidRDefault="007F0CA0" w:rsidP="00227AB0">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w:t>
            </w:r>
            <w:r w:rsidR="0047125A">
              <w:rPr>
                <w:rFonts w:ascii="Calibri" w:eastAsia="Times New Roman" w:hAnsi="Calibri" w:cs="Calibri"/>
                <w:lang w:eastAsia="en-GB"/>
              </w:rPr>
              <w:t xml:space="preserve"> 471</w:t>
            </w:r>
          </w:p>
        </w:tc>
      </w:tr>
      <w:tr w:rsidR="007F0CA0" w:rsidRPr="00CB3CB2" w14:paraId="5FC3B834" w14:textId="77777777" w:rsidTr="007F0CA0">
        <w:trPr>
          <w:trHeight w:val="510"/>
        </w:trPr>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D5D921" w14:textId="09FF563A" w:rsidR="007F0CA0" w:rsidRPr="00CB3CB2" w:rsidRDefault="005D7E78" w:rsidP="00227AB0">
            <w:pPr>
              <w:spacing w:after="0" w:line="240" w:lineRule="auto"/>
              <w:jc w:val="center"/>
              <w:textAlignment w:val="baseline"/>
              <w:rPr>
                <w:rFonts w:ascii="Times New Roman" w:eastAsia="Times New Roman" w:hAnsi="Times New Roman" w:cs="Times New Roman"/>
                <w:sz w:val="24"/>
                <w:szCs w:val="24"/>
                <w:lang w:eastAsia="en-GB"/>
              </w:rPr>
            </w:pPr>
            <w:r>
              <w:rPr>
                <w:rFonts w:ascii="Calibri" w:eastAsia="Times New Roman" w:hAnsi="Calibri" w:cs="Calibri"/>
                <w:lang w:eastAsia="en-GB"/>
              </w:rPr>
              <w:t>7</w:t>
            </w:r>
            <w:r w:rsidR="007F0CA0" w:rsidRPr="00CB3CB2">
              <w:rPr>
                <w:rFonts w:ascii="Calibri" w:eastAsia="Times New Roman" w:hAnsi="Calibri" w:cs="Calibri"/>
                <w:lang w:eastAsia="en-GB"/>
              </w:rPr>
              <w:t> </w:t>
            </w:r>
          </w:p>
        </w:tc>
        <w:tc>
          <w:tcPr>
            <w:tcW w:w="70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0F79AE4" w14:textId="77777777" w:rsidR="007F0CA0" w:rsidRPr="00CB3CB2" w:rsidRDefault="007F0CA0" w:rsidP="00227AB0">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o prior medical or pharmacy claim with a procedure code for Ra-223 during the baseline period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FE16F6" w14:textId="1F86D2E8" w:rsidR="007F0CA0" w:rsidRPr="00CB3CB2" w:rsidRDefault="007F0CA0" w:rsidP="00227AB0">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 37</w:t>
            </w:r>
            <w:r w:rsidR="00166B16">
              <w:rPr>
                <w:rFonts w:ascii="Calibri" w:eastAsia="Times New Roman" w:hAnsi="Calibri" w:cs="Calibri"/>
                <w:lang w:eastAsia="en-GB"/>
              </w:rPr>
              <w:t>7</w:t>
            </w:r>
          </w:p>
        </w:tc>
      </w:tr>
      <w:tr w:rsidR="00166B16" w:rsidRPr="00CB3CB2" w14:paraId="16CDA62E" w14:textId="77777777" w:rsidTr="00264520">
        <w:trPr>
          <w:trHeight w:val="510"/>
        </w:trPr>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1AA5F03F" w14:textId="79075EEA" w:rsidR="00166B16" w:rsidRDefault="00166B16" w:rsidP="00166B16">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8</w:t>
            </w:r>
          </w:p>
        </w:tc>
        <w:tc>
          <w:tcPr>
            <w:tcW w:w="7005" w:type="dxa"/>
            <w:tcBorders>
              <w:top w:val="single" w:sz="6" w:space="0" w:color="auto"/>
              <w:left w:val="single" w:sz="6" w:space="0" w:color="auto"/>
              <w:bottom w:val="single" w:sz="6" w:space="0" w:color="auto"/>
              <w:right w:val="single" w:sz="6" w:space="0" w:color="auto"/>
            </w:tcBorders>
            <w:shd w:val="clear" w:color="auto" w:fill="auto"/>
            <w:vAlign w:val="bottom"/>
          </w:tcPr>
          <w:p w14:paraId="6AFE6824" w14:textId="424109A8" w:rsidR="00166B16" w:rsidRPr="00CB3CB2" w:rsidRDefault="00166B16" w:rsidP="00166B16">
            <w:pPr>
              <w:spacing w:after="0" w:line="240" w:lineRule="auto"/>
              <w:ind w:left="113"/>
              <w:textAlignment w:val="baseline"/>
              <w:rPr>
                <w:rFonts w:ascii="Calibri" w:eastAsia="Times New Roman" w:hAnsi="Calibri" w:cs="Calibri"/>
                <w:lang w:eastAsia="en-GB"/>
              </w:rPr>
            </w:pPr>
            <w:r>
              <w:rPr>
                <w:color w:val="000000"/>
              </w:rPr>
              <w:t>Men with bone metastases</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3CEE2351" w14:textId="7C26BA16" w:rsidR="00166B16" w:rsidRPr="00CB3CB2" w:rsidRDefault="00166B16" w:rsidP="00166B16">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1,376</w:t>
            </w:r>
          </w:p>
        </w:tc>
      </w:tr>
      <w:tr w:rsidR="00166B16" w:rsidRPr="00CB3CB2" w14:paraId="26865F85" w14:textId="77777777" w:rsidTr="00264520">
        <w:trPr>
          <w:trHeight w:val="510"/>
        </w:trPr>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5A6193DC" w14:textId="12BDC7B0" w:rsidR="00166B16" w:rsidRDefault="00166B16" w:rsidP="00166B16">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9</w:t>
            </w:r>
          </w:p>
        </w:tc>
        <w:tc>
          <w:tcPr>
            <w:tcW w:w="7005" w:type="dxa"/>
            <w:tcBorders>
              <w:top w:val="single" w:sz="6" w:space="0" w:color="auto"/>
              <w:left w:val="single" w:sz="6" w:space="0" w:color="auto"/>
              <w:bottom w:val="single" w:sz="6" w:space="0" w:color="auto"/>
              <w:right w:val="single" w:sz="6" w:space="0" w:color="auto"/>
            </w:tcBorders>
            <w:shd w:val="clear" w:color="auto" w:fill="auto"/>
            <w:vAlign w:val="bottom"/>
          </w:tcPr>
          <w:p w14:paraId="6C725289" w14:textId="541C4F04" w:rsidR="00166B16" w:rsidRPr="00CB3CB2" w:rsidRDefault="00166B16" w:rsidP="00166B16">
            <w:pPr>
              <w:spacing w:after="0" w:line="240" w:lineRule="auto"/>
              <w:ind w:left="113"/>
              <w:textAlignment w:val="baseline"/>
              <w:rPr>
                <w:rFonts w:ascii="Calibri" w:eastAsia="Times New Roman" w:hAnsi="Calibri" w:cs="Calibri"/>
                <w:lang w:eastAsia="en-GB"/>
              </w:rPr>
            </w:pPr>
            <w:r>
              <w:t>Men aged ≥18 years at the index date</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14:paraId="78D53605" w14:textId="49715AAD" w:rsidR="00166B16" w:rsidRPr="00CB3CB2" w:rsidRDefault="00166B16" w:rsidP="00166B16">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1 376</w:t>
            </w:r>
          </w:p>
        </w:tc>
      </w:tr>
    </w:tbl>
    <w:p w14:paraId="1D54A9A2" w14:textId="77777777" w:rsidR="007F0CA0" w:rsidRDefault="007F0CA0" w:rsidP="00F948BC">
      <w:pPr>
        <w:spacing w:after="0" w:line="240" w:lineRule="auto"/>
        <w:textAlignment w:val="baseline"/>
        <w:rPr>
          <w:rFonts w:ascii="Calibri" w:eastAsia="Times New Roman" w:hAnsi="Calibri" w:cs="Calibri"/>
          <w:sz w:val="17"/>
          <w:szCs w:val="17"/>
          <w:vertAlign w:val="superscript"/>
          <w:lang w:eastAsia="en-GB"/>
        </w:rPr>
      </w:pPr>
    </w:p>
    <w:p w14:paraId="5D088C17" w14:textId="132569B3" w:rsidR="00F948BC" w:rsidRPr="00CB3CB2" w:rsidRDefault="005D08A5" w:rsidP="00F948BC">
      <w:pPr>
        <w:spacing w:after="0" w:line="240" w:lineRule="auto"/>
        <w:textAlignment w:val="baseline"/>
        <w:rPr>
          <w:rFonts w:ascii="Segoe UI" w:eastAsia="Times New Roman" w:hAnsi="Segoe UI" w:cs="Segoe UI"/>
          <w:sz w:val="18"/>
          <w:szCs w:val="18"/>
          <w:lang w:eastAsia="en-GB"/>
        </w:rPr>
      </w:pPr>
      <w:r w:rsidRPr="00CB3CB2">
        <w:rPr>
          <w:rFonts w:ascii="Calibri" w:eastAsia="Times New Roman" w:hAnsi="Calibri" w:cs="Calibri"/>
          <w:sz w:val="17"/>
          <w:szCs w:val="17"/>
          <w:vertAlign w:val="superscript"/>
          <w:lang w:eastAsia="en-GB"/>
        </w:rPr>
        <w:t>a</w:t>
      </w:r>
      <w:r w:rsidR="00F948BC" w:rsidRPr="00CB3CB2">
        <w:rPr>
          <w:rFonts w:ascii="Calibri" w:eastAsia="Times New Roman" w:hAnsi="Calibri" w:cs="Calibri"/>
          <w:lang w:eastAsia="en-GB"/>
        </w:rPr>
        <w:t xml:space="preserve">Ra-223 use was identified based on claims with related Healthcare Common Procedure Coding System or National Drug Code; pharmacy claims flagged as </w:t>
      </w:r>
      <w:r w:rsidR="00CB7877">
        <w:rPr>
          <w:rFonts w:ascii="Calibri" w:eastAsia="Times New Roman" w:hAnsi="Calibri" w:cs="Calibri"/>
          <w:lang w:eastAsia="en-GB"/>
        </w:rPr>
        <w:t>“</w:t>
      </w:r>
      <w:r w:rsidR="00F948BC" w:rsidRPr="00CB3CB2">
        <w:rPr>
          <w:rFonts w:ascii="Calibri" w:eastAsia="Times New Roman" w:hAnsi="Calibri" w:cs="Calibri"/>
          <w:lang w:eastAsia="en-GB"/>
        </w:rPr>
        <w:t>PAID</w:t>
      </w:r>
      <w:r w:rsidR="00CB7877">
        <w:rPr>
          <w:rFonts w:ascii="Calibri" w:eastAsia="Times New Roman" w:hAnsi="Calibri" w:cs="Calibri"/>
          <w:lang w:eastAsia="en-GB"/>
        </w:rPr>
        <w:t>”</w:t>
      </w:r>
      <w:r w:rsidR="00F948BC" w:rsidRPr="00CB3CB2">
        <w:rPr>
          <w:rFonts w:ascii="Calibri" w:eastAsia="Times New Roman" w:hAnsi="Calibri" w:cs="Calibri"/>
          <w:lang w:eastAsia="en-GB"/>
        </w:rPr>
        <w:t xml:space="preserve"> were included in analysis. </w:t>
      </w:r>
    </w:p>
    <w:p w14:paraId="2E1CCC83" w14:textId="5DA2B55B" w:rsidR="00F948BC" w:rsidRPr="00CB3CB2" w:rsidRDefault="00F948BC" w:rsidP="00F948BC">
      <w:pPr>
        <w:spacing w:after="0" w:line="240" w:lineRule="auto"/>
        <w:textAlignment w:val="baseline"/>
        <w:rPr>
          <w:rFonts w:ascii="Segoe UI" w:eastAsia="Times New Roman" w:hAnsi="Segoe UI" w:cs="Segoe UI"/>
          <w:sz w:val="18"/>
          <w:szCs w:val="18"/>
          <w:lang w:eastAsia="en-GB"/>
        </w:rPr>
      </w:pPr>
      <w:r w:rsidRPr="00CB3CB2">
        <w:rPr>
          <w:rFonts w:ascii="Calibri" w:eastAsia="Times New Roman" w:hAnsi="Calibri" w:cs="Calibri"/>
          <w:sz w:val="17"/>
          <w:szCs w:val="17"/>
          <w:vertAlign w:val="superscript"/>
          <w:lang w:eastAsia="en-GB"/>
        </w:rPr>
        <w:t>b</w:t>
      </w:r>
      <w:r w:rsidRPr="00CB3CB2">
        <w:rPr>
          <w:rFonts w:ascii="Calibri" w:eastAsia="Times New Roman" w:hAnsi="Calibri" w:cs="Calibri"/>
          <w:lang w:eastAsia="en-GB"/>
        </w:rPr>
        <w:t>A 45-day gap between adjacent payer spans in enrol</w:t>
      </w:r>
      <w:r w:rsidR="003A53BB">
        <w:rPr>
          <w:rFonts w:ascii="Calibri" w:eastAsia="Times New Roman" w:hAnsi="Calibri" w:cs="Calibri"/>
          <w:lang w:eastAsia="en-GB"/>
        </w:rPr>
        <w:t>lment</w:t>
      </w:r>
      <w:r w:rsidRPr="00CB3CB2">
        <w:rPr>
          <w:rFonts w:ascii="Calibri" w:eastAsia="Times New Roman" w:hAnsi="Calibri" w:cs="Calibri"/>
          <w:lang w:eastAsia="en-GB"/>
        </w:rPr>
        <w:t xml:space="preserve"> file was allowed.  </w:t>
      </w:r>
    </w:p>
    <w:p w14:paraId="2CEBABF6" w14:textId="3255F459" w:rsidR="00494DBA" w:rsidRDefault="00494DBA">
      <w:pPr>
        <w:rPr>
          <w:rFonts w:ascii="Calibri" w:eastAsia="Times New Roman" w:hAnsi="Calibri" w:cs="Calibri"/>
          <w:b/>
          <w:bCs/>
          <w:lang w:eastAsia="en-GB"/>
        </w:rPr>
      </w:pPr>
      <w:r>
        <w:rPr>
          <w:rFonts w:ascii="Calibri" w:eastAsia="Times New Roman" w:hAnsi="Calibri" w:cs="Calibri"/>
          <w:b/>
          <w:bCs/>
          <w:lang w:eastAsia="en-GB"/>
        </w:rPr>
        <w:br w:type="page"/>
      </w:r>
    </w:p>
    <w:p w14:paraId="21DE9782" w14:textId="420E138B" w:rsidR="00F948BC" w:rsidRPr="00CB3CB2" w:rsidRDefault="00F31126" w:rsidP="00F948BC">
      <w:pPr>
        <w:spacing w:after="0" w:line="240" w:lineRule="auto"/>
        <w:textAlignment w:val="baseline"/>
        <w:rPr>
          <w:rFonts w:ascii="Calibri" w:eastAsia="Times New Roman" w:hAnsi="Calibri" w:cs="Calibri"/>
          <w:lang w:eastAsia="en-GB"/>
        </w:rPr>
      </w:pPr>
      <w:r>
        <w:rPr>
          <w:rFonts w:ascii="Calibri" w:eastAsia="Times New Roman" w:hAnsi="Calibri" w:cs="Calibri"/>
          <w:b/>
          <w:bCs/>
          <w:lang w:eastAsia="en-GB"/>
        </w:rPr>
        <w:lastRenderedPageBreak/>
        <w:t>T</w:t>
      </w:r>
      <w:r w:rsidR="00F948BC" w:rsidRPr="00CB3CB2">
        <w:rPr>
          <w:rFonts w:ascii="Calibri" w:eastAsia="Times New Roman" w:hAnsi="Calibri" w:cs="Calibri"/>
          <w:b/>
          <w:bCs/>
          <w:lang w:eastAsia="en-GB"/>
        </w:rPr>
        <w:t xml:space="preserve">able </w:t>
      </w:r>
      <w:r>
        <w:rPr>
          <w:rFonts w:ascii="Calibri" w:eastAsia="Times New Roman" w:hAnsi="Calibri" w:cs="Calibri"/>
          <w:b/>
          <w:bCs/>
          <w:lang w:eastAsia="en-GB"/>
        </w:rPr>
        <w:t>S</w:t>
      </w:r>
      <w:r w:rsidR="00F948BC" w:rsidRPr="00CB3CB2">
        <w:rPr>
          <w:rFonts w:ascii="Calibri" w:eastAsia="Times New Roman" w:hAnsi="Calibri" w:cs="Calibri"/>
          <w:b/>
          <w:bCs/>
          <w:lang w:eastAsia="en-GB"/>
        </w:rPr>
        <w:t>2. Baseline demographic and clinical characteristics</w:t>
      </w:r>
      <w:r w:rsidR="00F948BC" w:rsidRPr="00CB3CB2">
        <w:rPr>
          <w:rFonts w:ascii="Calibri" w:eastAsia="Times New Roman" w:hAnsi="Calibri" w:cs="Calibri"/>
          <w:lang w:eastAsia="en-GB"/>
        </w:rPr>
        <w:t> </w:t>
      </w:r>
    </w:p>
    <w:p w14:paraId="22A05444" w14:textId="77777777" w:rsidR="00F948BC" w:rsidRPr="00CB3CB2" w:rsidRDefault="00F948BC" w:rsidP="00F948BC">
      <w:pPr>
        <w:spacing w:after="0" w:line="240" w:lineRule="auto"/>
        <w:textAlignment w:val="baseline"/>
        <w:rPr>
          <w:rFonts w:ascii="Segoe UI" w:eastAsia="Times New Roman" w:hAnsi="Segoe UI" w:cs="Segoe UI"/>
          <w:sz w:val="18"/>
          <w:szCs w:val="18"/>
          <w:lang w:eastAsia="en-GB"/>
        </w:rPr>
      </w:pP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35"/>
        <w:gridCol w:w="4302"/>
        <w:gridCol w:w="2773"/>
      </w:tblGrid>
      <w:tr w:rsidR="00F948BC" w:rsidRPr="00CB3CB2" w14:paraId="5161C89D" w14:textId="77777777" w:rsidTr="00DF0657">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73670880" w14:textId="77777777" w:rsidR="00F948BC" w:rsidRPr="00CB3CB2" w:rsidRDefault="00F948BC"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b/>
                <w:bCs/>
                <w:lang w:eastAsia="en-GB"/>
              </w:rPr>
              <w:t>Variable</w:t>
            </w:r>
            <w:r w:rsidRPr="00CB3CB2">
              <w:rPr>
                <w:rFonts w:ascii="Calibri" w:eastAsia="Times New Roman" w:hAnsi="Calibri" w:cs="Calibri"/>
                <w:lang w:eastAsia="en-GB"/>
              </w:rPr>
              <w:t>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52BE1222" w14:textId="77777777" w:rsidR="00F948BC" w:rsidRPr="00CB3CB2" w:rsidRDefault="00F948BC"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b/>
                <w:bCs/>
                <w:lang w:eastAsia="en-GB"/>
              </w:rPr>
              <w:t>Definition</w:t>
            </w:r>
            <w:r w:rsidRPr="00CB3CB2">
              <w:rPr>
                <w:rFonts w:ascii="Calibri" w:eastAsia="Times New Roman" w:hAnsi="Calibri" w:cs="Calibri"/>
                <w:lang w:eastAsia="en-GB"/>
              </w:rPr>
              <w:t> </w:t>
            </w:r>
          </w:p>
        </w:tc>
        <w:tc>
          <w:tcPr>
            <w:tcW w:w="2773" w:type="dxa"/>
            <w:tcBorders>
              <w:top w:val="single" w:sz="6" w:space="0" w:color="auto"/>
              <w:left w:val="single" w:sz="6" w:space="0" w:color="auto"/>
              <w:bottom w:val="single" w:sz="6" w:space="0" w:color="auto"/>
              <w:right w:val="single" w:sz="6" w:space="0" w:color="auto"/>
            </w:tcBorders>
            <w:shd w:val="clear" w:color="auto" w:fill="auto"/>
            <w:hideMark/>
          </w:tcPr>
          <w:p w14:paraId="60CA7119" w14:textId="77777777" w:rsidR="00F948BC" w:rsidRPr="00CB3CB2" w:rsidRDefault="00F948BC"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b/>
                <w:bCs/>
                <w:lang w:eastAsia="en-GB"/>
              </w:rPr>
              <w:t>Reporting metric</w:t>
            </w:r>
            <w:r w:rsidRPr="00CB3CB2">
              <w:rPr>
                <w:rFonts w:ascii="Calibri" w:eastAsia="Times New Roman" w:hAnsi="Calibri" w:cs="Calibri"/>
                <w:lang w:eastAsia="en-GB"/>
              </w:rPr>
              <w:t> </w:t>
            </w:r>
          </w:p>
        </w:tc>
      </w:tr>
      <w:tr w:rsidR="00F948BC" w:rsidRPr="00CB3CB2" w14:paraId="2B6C928D" w14:textId="77777777" w:rsidTr="00DF0657">
        <w:trPr>
          <w:trHeight w:val="255"/>
        </w:trPr>
        <w:tc>
          <w:tcPr>
            <w:tcW w:w="9010" w:type="dxa"/>
            <w:gridSpan w:val="3"/>
            <w:tcBorders>
              <w:top w:val="single" w:sz="6" w:space="0" w:color="auto"/>
              <w:left w:val="single" w:sz="6" w:space="0" w:color="auto"/>
              <w:bottom w:val="single" w:sz="6" w:space="0" w:color="auto"/>
              <w:right w:val="single" w:sz="6" w:space="0" w:color="auto"/>
            </w:tcBorders>
            <w:shd w:val="clear" w:color="auto" w:fill="auto"/>
            <w:hideMark/>
          </w:tcPr>
          <w:p w14:paraId="2F5A0488" w14:textId="77777777" w:rsidR="00F948BC" w:rsidRPr="00CB3CB2" w:rsidRDefault="00F948BC"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b/>
                <w:bCs/>
                <w:lang w:eastAsia="en-GB"/>
              </w:rPr>
              <w:t>Demographic characteristics on the index date</w:t>
            </w:r>
            <w:r w:rsidRPr="00CB3CB2">
              <w:rPr>
                <w:rFonts w:ascii="Calibri" w:eastAsia="Times New Roman" w:hAnsi="Calibri" w:cs="Calibri"/>
                <w:lang w:eastAsia="en-GB"/>
              </w:rPr>
              <w:t> </w:t>
            </w:r>
          </w:p>
        </w:tc>
      </w:tr>
      <w:tr w:rsidR="00F948BC" w:rsidRPr="00CB3CB2" w14:paraId="5D4AE8E9" w14:textId="77777777" w:rsidTr="00191BF1">
        <w:trPr>
          <w:trHeight w:val="540"/>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7F3EE716" w14:textId="77777777"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Age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2B343C37" w14:textId="3110A512"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Age (years) was reported as a continuous variable and categorical variable with the following categories: </w:t>
            </w:r>
          </w:p>
          <w:p w14:paraId="0DF6E253" w14:textId="77777777" w:rsidR="00F948BC" w:rsidRPr="00CB3CB2" w:rsidRDefault="00F948BC" w:rsidP="008D0D70">
            <w:pPr>
              <w:numPr>
                <w:ilvl w:val="0"/>
                <w:numId w:val="1"/>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18–64 </w:t>
            </w:r>
          </w:p>
          <w:p w14:paraId="5355438C" w14:textId="77777777" w:rsidR="00F948BC" w:rsidRPr="00CB3CB2" w:rsidRDefault="00F948BC" w:rsidP="008D0D70">
            <w:pPr>
              <w:numPr>
                <w:ilvl w:val="0"/>
                <w:numId w:val="2"/>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65–74 </w:t>
            </w:r>
          </w:p>
          <w:p w14:paraId="090D30F2" w14:textId="77777777" w:rsidR="00F948BC" w:rsidRPr="00CB3CB2" w:rsidRDefault="00F948BC" w:rsidP="008D0D70">
            <w:pPr>
              <w:numPr>
                <w:ilvl w:val="0"/>
                <w:numId w:val="3"/>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75–79 </w:t>
            </w:r>
          </w:p>
          <w:p w14:paraId="5A1B7AA5" w14:textId="77777777" w:rsidR="00F948BC" w:rsidRPr="00CB3CB2" w:rsidRDefault="00F948BC" w:rsidP="008D0D70">
            <w:pPr>
              <w:numPr>
                <w:ilvl w:val="0"/>
                <w:numId w:val="4"/>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80–84 </w:t>
            </w:r>
          </w:p>
          <w:p w14:paraId="6B3CF7C3" w14:textId="77777777" w:rsidR="00F948BC" w:rsidRPr="00CB3CB2" w:rsidRDefault="00F948BC" w:rsidP="008D0D70">
            <w:pPr>
              <w:numPr>
                <w:ilvl w:val="0"/>
                <w:numId w:val="5"/>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85 </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F9DC4B" w14:textId="024202B2" w:rsidR="00F948BC" w:rsidRPr="00CB3CB2" w:rsidRDefault="00F948BC" w:rsidP="000D5CA1">
            <w:pPr>
              <w:spacing w:after="0" w:line="240" w:lineRule="auto"/>
              <w:ind w:left="113"/>
              <w:textAlignment w:val="baseline"/>
              <w:rPr>
                <w:rFonts w:ascii="Calibri" w:eastAsia="Times New Roman" w:hAnsi="Calibri" w:cs="Calibri"/>
                <w:lang w:eastAsia="en-GB"/>
              </w:rPr>
            </w:pPr>
            <w:r w:rsidRPr="00CB3CB2">
              <w:rPr>
                <w:rFonts w:ascii="Calibri" w:eastAsia="Times New Roman" w:hAnsi="Calibri" w:cs="Calibri"/>
                <w:lang w:eastAsia="en-GB"/>
              </w:rPr>
              <w:t>Mean (SD)/Median (IQR) for the continuous age variable</w:t>
            </w:r>
          </w:p>
          <w:p w14:paraId="77A6A960" w14:textId="77777777" w:rsidR="00932784" w:rsidRPr="00CB3CB2" w:rsidRDefault="00932784" w:rsidP="000D5CA1">
            <w:pPr>
              <w:spacing w:after="0" w:line="240" w:lineRule="auto"/>
              <w:ind w:left="113"/>
              <w:textAlignment w:val="baseline"/>
              <w:rPr>
                <w:rFonts w:ascii="Calibri" w:eastAsia="Times New Roman" w:hAnsi="Calibri" w:cs="Calibri"/>
                <w:lang w:eastAsia="en-GB"/>
              </w:rPr>
            </w:pPr>
          </w:p>
          <w:p w14:paraId="3884E4D1" w14:textId="396E175E" w:rsidR="00F948BC" w:rsidRPr="00CB3CB2" w:rsidRDefault="00F948BC" w:rsidP="000D5CA1">
            <w:pPr>
              <w:spacing w:after="0" w:line="240" w:lineRule="auto"/>
              <w:ind w:left="113"/>
              <w:textAlignment w:val="baseline"/>
              <w:rPr>
                <w:rFonts w:ascii="Calibri" w:eastAsia="Times New Roman" w:hAnsi="Calibri" w:cs="Calibri"/>
                <w:lang w:eastAsia="en-GB"/>
              </w:rPr>
            </w:pPr>
            <w:r w:rsidRPr="00CB3CB2">
              <w:rPr>
                <w:rFonts w:ascii="Calibri" w:eastAsia="Times New Roman" w:hAnsi="Calibri" w:cs="Calibri"/>
                <w:lang w:eastAsia="en-GB"/>
              </w:rPr>
              <w:t>N (%) for the categorical age variable</w:t>
            </w:r>
          </w:p>
        </w:tc>
      </w:tr>
      <w:tr w:rsidR="00F948BC" w:rsidRPr="00CB3CB2" w14:paraId="0279365B" w14:textId="77777777" w:rsidTr="00932784">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1DD61B52" w14:textId="6B6AA4F1"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xml:space="preserve">US </w:t>
            </w:r>
            <w:r w:rsidR="00174C50" w:rsidRPr="00CB3CB2">
              <w:rPr>
                <w:rFonts w:ascii="Calibri" w:eastAsia="Times New Roman" w:hAnsi="Calibri" w:cs="Calibri"/>
                <w:lang w:eastAsia="en-GB"/>
              </w:rPr>
              <w:t>ge</w:t>
            </w:r>
            <w:r w:rsidRPr="00CB3CB2">
              <w:rPr>
                <w:rFonts w:ascii="Calibri" w:eastAsia="Times New Roman" w:hAnsi="Calibri" w:cs="Calibri"/>
                <w:lang w:eastAsia="en-GB"/>
              </w:rPr>
              <w:t>ographic region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39E2E91D" w14:textId="77777777"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Region was classified as: </w:t>
            </w:r>
          </w:p>
          <w:p w14:paraId="5115CC95" w14:textId="77777777" w:rsidR="00F948BC" w:rsidRPr="00CB3CB2" w:rsidRDefault="00F948BC" w:rsidP="008D0D70">
            <w:pPr>
              <w:numPr>
                <w:ilvl w:val="0"/>
                <w:numId w:val="8"/>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North central </w:t>
            </w:r>
          </w:p>
          <w:p w14:paraId="4C56622B" w14:textId="77777777" w:rsidR="00F948BC" w:rsidRPr="00CB3CB2" w:rsidRDefault="00F948BC" w:rsidP="008D0D70">
            <w:pPr>
              <w:numPr>
                <w:ilvl w:val="0"/>
                <w:numId w:val="9"/>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South </w:t>
            </w:r>
          </w:p>
          <w:p w14:paraId="2900F6FF" w14:textId="77777777" w:rsidR="00F948BC" w:rsidRPr="00CB3CB2" w:rsidRDefault="00F948BC" w:rsidP="008D0D70">
            <w:pPr>
              <w:numPr>
                <w:ilvl w:val="0"/>
                <w:numId w:val="10"/>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West </w:t>
            </w:r>
          </w:p>
          <w:p w14:paraId="25105347" w14:textId="77777777" w:rsidR="00F948BC" w:rsidRPr="00CB3CB2" w:rsidRDefault="00F948BC" w:rsidP="008D0D70">
            <w:pPr>
              <w:numPr>
                <w:ilvl w:val="0"/>
                <w:numId w:val="11"/>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Northeast </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579EEF" w14:textId="7D1D64CE"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 (%)</w:t>
            </w:r>
          </w:p>
        </w:tc>
      </w:tr>
      <w:tr w:rsidR="00F948BC" w:rsidRPr="00CB3CB2" w14:paraId="45E471CF" w14:textId="77777777" w:rsidTr="00932784">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7F26FA86" w14:textId="77777777"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Insurance type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1565F31A" w14:textId="77777777"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Payer type was classified as: </w:t>
            </w:r>
          </w:p>
          <w:p w14:paraId="032BDFC6" w14:textId="3246A012" w:rsidR="00F948BC" w:rsidRPr="00CB3CB2" w:rsidRDefault="006105AE" w:rsidP="008D0D70">
            <w:pPr>
              <w:numPr>
                <w:ilvl w:val="0"/>
                <w:numId w:val="12"/>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Private</w:t>
            </w:r>
          </w:p>
          <w:p w14:paraId="453472AA" w14:textId="77777777" w:rsidR="00F948BC" w:rsidRPr="00CB3CB2" w:rsidRDefault="00F948BC" w:rsidP="008D0D70">
            <w:pPr>
              <w:numPr>
                <w:ilvl w:val="0"/>
                <w:numId w:val="13"/>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Medicare Advantage </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1FC565" w14:textId="6BB1221A"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 (%)</w:t>
            </w:r>
          </w:p>
        </w:tc>
      </w:tr>
      <w:tr w:rsidR="00F948BC" w:rsidRPr="00CB3CB2" w14:paraId="33A27465" w14:textId="77777777" w:rsidTr="00932784">
        <w:trPr>
          <w:trHeight w:val="270"/>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67EEDBED" w14:textId="77777777"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Physician specialty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5178091C" w14:textId="77777777"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Type of physician specialty at Ra-223 initiation on the index date was identified using medical claims closest to the initiation of Ra-223. We reported the following specialties: </w:t>
            </w:r>
          </w:p>
          <w:p w14:paraId="0502543D" w14:textId="77777777" w:rsidR="00F948BC" w:rsidRPr="00CB3CB2" w:rsidRDefault="00F948BC" w:rsidP="008D0D70">
            <w:pPr>
              <w:numPr>
                <w:ilvl w:val="0"/>
                <w:numId w:val="14"/>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Urologist </w:t>
            </w:r>
          </w:p>
          <w:p w14:paraId="45664C33" w14:textId="3AE664E1" w:rsidR="00F948BC" w:rsidRPr="00CB3CB2" w:rsidRDefault="00F948BC" w:rsidP="008D0D70">
            <w:pPr>
              <w:numPr>
                <w:ilvl w:val="0"/>
                <w:numId w:val="15"/>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Oncologist/Radiation oncologist </w:t>
            </w:r>
          </w:p>
          <w:p w14:paraId="00862888" w14:textId="77777777" w:rsidR="00F948BC" w:rsidRPr="00CB3CB2" w:rsidRDefault="00F948BC" w:rsidP="008D0D70">
            <w:pPr>
              <w:numPr>
                <w:ilvl w:val="0"/>
                <w:numId w:val="16"/>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Nuclear medicine </w:t>
            </w:r>
          </w:p>
          <w:p w14:paraId="35CDA161" w14:textId="33B8D5D8" w:rsidR="00F948BC" w:rsidRPr="00CB3CB2" w:rsidRDefault="00F948BC" w:rsidP="008D0D70">
            <w:pPr>
              <w:numPr>
                <w:ilvl w:val="0"/>
                <w:numId w:val="17"/>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Diagnostic radiologist </w:t>
            </w:r>
          </w:p>
          <w:p w14:paraId="2CB4D404" w14:textId="77777777" w:rsidR="00F948BC" w:rsidRPr="00CB3CB2" w:rsidRDefault="00F948BC" w:rsidP="008D0D70">
            <w:pPr>
              <w:numPr>
                <w:ilvl w:val="0"/>
                <w:numId w:val="18"/>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Other </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367139" w14:textId="0576359C"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 (%)</w:t>
            </w:r>
          </w:p>
        </w:tc>
      </w:tr>
      <w:tr w:rsidR="00F948BC" w:rsidRPr="00CB3CB2" w14:paraId="57DAA46A" w14:textId="77777777" w:rsidTr="00DF0657">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7A58149D" w14:textId="77777777"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Year of Ra-223 initiation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201BC7A5" w14:textId="77777777"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Year of the initiation of Ra-223 was reported as: </w:t>
            </w:r>
          </w:p>
          <w:p w14:paraId="64C6BB1D" w14:textId="77777777" w:rsidR="00F948BC" w:rsidRPr="00CB3CB2" w:rsidRDefault="00F948BC" w:rsidP="008D0D70">
            <w:pPr>
              <w:numPr>
                <w:ilvl w:val="0"/>
                <w:numId w:val="19"/>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2017 </w:t>
            </w:r>
          </w:p>
          <w:p w14:paraId="37052DE3" w14:textId="77777777" w:rsidR="00F948BC" w:rsidRPr="00CB3CB2" w:rsidRDefault="00F948BC" w:rsidP="008D0D70">
            <w:pPr>
              <w:numPr>
                <w:ilvl w:val="0"/>
                <w:numId w:val="20"/>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2018 </w:t>
            </w:r>
          </w:p>
          <w:p w14:paraId="5CBE3BF3" w14:textId="77777777" w:rsidR="00F948BC" w:rsidRPr="00CB3CB2" w:rsidRDefault="00F948BC" w:rsidP="008D0D70">
            <w:pPr>
              <w:numPr>
                <w:ilvl w:val="0"/>
                <w:numId w:val="21"/>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2019 </w:t>
            </w:r>
          </w:p>
          <w:p w14:paraId="090EB4FE" w14:textId="77777777" w:rsidR="00F948BC" w:rsidRPr="00CB3CB2" w:rsidRDefault="00F948BC" w:rsidP="008D0D70">
            <w:pPr>
              <w:numPr>
                <w:ilvl w:val="0"/>
                <w:numId w:val="22"/>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2020 </w:t>
            </w:r>
          </w:p>
          <w:p w14:paraId="14423457" w14:textId="77777777" w:rsidR="00F948BC" w:rsidRPr="00CB3CB2" w:rsidRDefault="00F948BC" w:rsidP="008D0D70">
            <w:pPr>
              <w:numPr>
                <w:ilvl w:val="0"/>
                <w:numId w:val="23"/>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2021 </w:t>
            </w:r>
          </w:p>
          <w:p w14:paraId="4ADEACB2" w14:textId="77777777" w:rsidR="00F948BC" w:rsidRPr="00CB3CB2" w:rsidRDefault="00F948BC" w:rsidP="008D0D70">
            <w:pPr>
              <w:numPr>
                <w:ilvl w:val="0"/>
                <w:numId w:val="24"/>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2022 </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B940041" w14:textId="77777777"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 (%) </w:t>
            </w:r>
          </w:p>
        </w:tc>
      </w:tr>
      <w:tr w:rsidR="00F948BC" w:rsidRPr="00CB3CB2" w14:paraId="7B67AA09" w14:textId="77777777" w:rsidTr="00DF0657">
        <w:trPr>
          <w:trHeight w:val="255"/>
        </w:trPr>
        <w:tc>
          <w:tcPr>
            <w:tcW w:w="9010" w:type="dxa"/>
            <w:gridSpan w:val="3"/>
            <w:tcBorders>
              <w:top w:val="single" w:sz="6" w:space="0" w:color="auto"/>
              <w:left w:val="single" w:sz="6" w:space="0" w:color="auto"/>
              <w:bottom w:val="single" w:sz="6" w:space="0" w:color="auto"/>
              <w:right w:val="single" w:sz="6" w:space="0" w:color="auto"/>
            </w:tcBorders>
            <w:shd w:val="clear" w:color="auto" w:fill="auto"/>
            <w:hideMark/>
          </w:tcPr>
          <w:p w14:paraId="79E25870" w14:textId="77777777"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b/>
                <w:bCs/>
                <w:lang w:eastAsia="en-GB"/>
              </w:rPr>
              <w:t>Clinical characteristics in the baseline period</w:t>
            </w:r>
            <w:r w:rsidRPr="00CB3CB2">
              <w:rPr>
                <w:rFonts w:ascii="Calibri" w:eastAsia="Times New Roman" w:hAnsi="Calibri" w:cs="Calibri"/>
                <w:lang w:eastAsia="en-GB"/>
              </w:rPr>
              <w:t> </w:t>
            </w:r>
          </w:p>
        </w:tc>
      </w:tr>
      <w:tr w:rsidR="00F948BC" w:rsidRPr="00CB3CB2" w14:paraId="133B6543" w14:textId="77777777" w:rsidTr="00DF0657">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52F30418" w14:textId="2C421CF6"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vertAlign w:val="superscript"/>
                <w:lang w:eastAsia="en-GB"/>
              </w:rPr>
            </w:pPr>
            <w:r w:rsidRPr="00CB3CB2">
              <w:rPr>
                <w:rFonts w:ascii="Calibri" w:eastAsia="Times New Roman" w:hAnsi="Calibri" w:cs="Calibri"/>
                <w:lang w:eastAsia="en-GB"/>
              </w:rPr>
              <w:t>CCI</w:t>
            </w:r>
            <w:r w:rsidR="008D0D70" w:rsidRPr="00CB3CB2">
              <w:rPr>
                <w:rFonts w:ascii="Calibri" w:eastAsia="Times New Roman" w:hAnsi="Calibri" w:cs="Calibri"/>
                <w:vertAlign w:val="superscript"/>
                <w:lang w:eastAsia="en-GB"/>
              </w:rPr>
              <w:t>a</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4FF0EB0E" w14:textId="2B28350A"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xml:space="preserve">The presence of medical conditions was identified using medical claims; </w:t>
            </w:r>
            <w:r w:rsidR="007B01A4" w:rsidRPr="00CB3CB2">
              <w:rPr>
                <w:rFonts w:ascii="Calibri" w:eastAsia="Times New Roman" w:hAnsi="Calibri" w:cs="Calibri"/>
                <w:lang w:eastAsia="en-GB"/>
              </w:rPr>
              <w:t xml:space="preserve">we confirmed </w:t>
            </w:r>
            <w:r w:rsidRPr="00CB3CB2">
              <w:rPr>
                <w:rFonts w:ascii="Calibri" w:eastAsia="Times New Roman" w:hAnsi="Calibri" w:cs="Calibri"/>
                <w:lang w:eastAsia="en-GB"/>
              </w:rPr>
              <w:t>the presence or absence of each of the conditions listed in the CCI during the baseline period as below: </w:t>
            </w:r>
          </w:p>
          <w:p w14:paraId="687645DC" w14:textId="77777777" w:rsidR="00F948BC" w:rsidRPr="00CB3CB2" w:rsidRDefault="00F948BC" w:rsidP="008D0D70">
            <w:pPr>
              <w:numPr>
                <w:ilvl w:val="0"/>
                <w:numId w:val="25"/>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Acute myocardial infarction (1) </w:t>
            </w:r>
          </w:p>
          <w:p w14:paraId="1C62F798" w14:textId="77777777" w:rsidR="00F948BC" w:rsidRPr="00CB3CB2" w:rsidRDefault="00F948BC" w:rsidP="008D0D70">
            <w:pPr>
              <w:numPr>
                <w:ilvl w:val="0"/>
                <w:numId w:val="26"/>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Congestive heart failure (1) </w:t>
            </w:r>
          </w:p>
          <w:p w14:paraId="1BC14090" w14:textId="77777777" w:rsidR="00F948BC" w:rsidRPr="00CB3CB2" w:rsidRDefault="00F948BC" w:rsidP="008D0D70">
            <w:pPr>
              <w:numPr>
                <w:ilvl w:val="0"/>
                <w:numId w:val="27"/>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Peripheral vascular disease (1) </w:t>
            </w:r>
          </w:p>
          <w:p w14:paraId="5FD68C95" w14:textId="77777777" w:rsidR="00F948BC" w:rsidRPr="00CB3CB2" w:rsidRDefault="00F948BC" w:rsidP="008D0D70">
            <w:pPr>
              <w:numPr>
                <w:ilvl w:val="0"/>
                <w:numId w:val="28"/>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Cerebral vascular accident (1) </w:t>
            </w:r>
          </w:p>
          <w:p w14:paraId="44DC19C7" w14:textId="77777777" w:rsidR="00F948BC" w:rsidRPr="00CB3CB2" w:rsidRDefault="00F948BC" w:rsidP="008D0D70">
            <w:pPr>
              <w:numPr>
                <w:ilvl w:val="0"/>
                <w:numId w:val="29"/>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Dementia (1) </w:t>
            </w:r>
          </w:p>
          <w:p w14:paraId="4AD5C57A" w14:textId="77777777" w:rsidR="00F948BC" w:rsidRPr="00CB3CB2" w:rsidRDefault="00F948BC" w:rsidP="008D0D70">
            <w:pPr>
              <w:numPr>
                <w:ilvl w:val="0"/>
                <w:numId w:val="30"/>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Pulmonary disease (1) </w:t>
            </w:r>
          </w:p>
          <w:p w14:paraId="0605BF87" w14:textId="77777777" w:rsidR="00F948BC" w:rsidRPr="00CB3CB2" w:rsidRDefault="00F948BC" w:rsidP="008D0D70">
            <w:pPr>
              <w:numPr>
                <w:ilvl w:val="0"/>
                <w:numId w:val="31"/>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Connective tissue disorder (1) </w:t>
            </w:r>
          </w:p>
          <w:p w14:paraId="2591483B" w14:textId="77777777" w:rsidR="00F948BC" w:rsidRPr="00CB3CB2" w:rsidRDefault="00F948BC" w:rsidP="008D0D70">
            <w:pPr>
              <w:numPr>
                <w:ilvl w:val="0"/>
                <w:numId w:val="32"/>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lastRenderedPageBreak/>
              <w:t>Peptic ulcer (1) </w:t>
            </w:r>
          </w:p>
          <w:p w14:paraId="518CBD06" w14:textId="77777777" w:rsidR="00F948BC" w:rsidRPr="00CB3CB2" w:rsidRDefault="00F948BC" w:rsidP="008D0D70">
            <w:pPr>
              <w:numPr>
                <w:ilvl w:val="0"/>
                <w:numId w:val="33"/>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Mild liver disease (1) </w:t>
            </w:r>
          </w:p>
          <w:p w14:paraId="1F3C74DC" w14:textId="77777777" w:rsidR="00F948BC" w:rsidRPr="00CB3CB2" w:rsidRDefault="00F948BC" w:rsidP="008D0D70">
            <w:pPr>
              <w:numPr>
                <w:ilvl w:val="0"/>
                <w:numId w:val="34"/>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Diabetes without complications (1) </w:t>
            </w:r>
          </w:p>
          <w:p w14:paraId="6D5BE20D" w14:textId="77777777" w:rsidR="00F948BC" w:rsidRPr="00CB3CB2" w:rsidRDefault="00F948BC" w:rsidP="008D0D70">
            <w:pPr>
              <w:numPr>
                <w:ilvl w:val="0"/>
                <w:numId w:val="35"/>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Diabetes with complications (2) </w:t>
            </w:r>
          </w:p>
          <w:p w14:paraId="78FC0D85" w14:textId="77777777" w:rsidR="00F948BC" w:rsidRPr="00CB3CB2" w:rsidRDefault="00F948BC" w:rsidP="008D0D70">
            <w:pPr>
              <w:numPr>
                <w:ilvl w:val="0"/>
                <w:numId w:val="36"/>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Hemiplegia or paraplegia (2) </w:t>
            </w:r>
          </w:p>
          <w:p w14:paraId="789FB0CF" w14:textId="77777777" w:rsidR="00F948BC" w:rsidRPr="00CB3CB2" w:rsidRDefault="00F948BC" w:rsidP="008D0D70">
            <w:pPr>
              <w:numPr>
                <w:ilvl w:val="0"/>
                <w:numId w:val="37"/>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Renal disease (2) </w:t>
            </w:r>
          </w:p>
          <w:p w14:paraId="214EDB07" w14:textId="77777777" w:rsidR="00F948BC" w:rsidRPr="00CB3CB2" w:rsidRDefault="00F948BC" w:rsidP="008D0D70">
            <w:pPr>
              <w:numPr>
                <w:ilvl w:val="0"/>
                <w:numId w:val="38"/>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Cancer (2) </w:t>
            </w:r>
          </w:p>
          <w:p w14:paraId="69356FAF" w14:textId="77777777" w:rsidR="00F948BC" w:rsidRPr="00CB3CB2" w:rsidRDefault="00F948BC" w:rsidP="008D0D70">
            <w:pPr>
              <w:numPr>
                <w:ilvl w:val="0"/>
                <w:numId w:val="39"/>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Severe liver disease (3) </w:t>
            </w:r>
          </w:p>
          <w:p w14:paraId="420A8C1A" w14:textId="77777777" w:rsidR="00F948BC" w:rsidRPr="00CB3CB2" w:rsidRDefault="00F948BC" w:rsidP="008D0D70">
            <w:pPr>
              <w:numPr>
                <w:ilvl w:val="0"/>
                <w:numId w:val="40"/>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Metastatic solid tumors (6) </w:t>
            </w:r>
          </w:p>
          <w:p w14:paraId="29ADA121" w14:textId="77777777" w:rsidR="00F948BC" w:rsidRPr="00CB3CB2" w:rsidRDefault="00F948BC" w:rsidP="008D0D70">
            <w:pPr>
              <w:numPr>
                <w:ilvl w:val="0"/>
                <w:numId w:val="41"/>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AIDS/HIV (6) </w:t>
            </w:r>
          </w:p>
          <w:p w14:paraId="050B471C" w14:textId="77777777" w:rsidR="00F948BC" w:rsidRPr="00CB3CB2" w:rsidRDefault="00F948BC" w:rsidP="000D5CA1">
            <w:pPr>
              <w:spacing w:after="0" w:line="240" w:lineRule="auto"/>
              <w:ind w:left="113"/>
              <w:textAlignment w:val="baseline"/>
              <w:rPr>
                <w:rFonts w:eastAsia="Times New Roman" w:cstheme="minorHAnsi"/>
                <w:lang w:eastAsia="en-GB"/>
              </w:rPr>
            </w:pPr>
            <w:r w:rsidRPr="00CB3CB2">
              <w:rPr>
                <w:rFonts w:ascii="Calibri" w:eastAsia="Times New Roman" w:hAnsi="Calibri" w:cs="Calibri"/>
                <w:lang w:eastAsia="en-GB"/>
              </w:rPr>
              <w:t xml:space="preserve">The CCI was calculated for each man based on all diagnoses during the baseline period and the </w:t>
            </w:r>
            <w:r w:rsidRPr="00CB3CB2">
              <w:rPr>
                <w:rFonts w:eastAsia="Times New Roman" w:cstheme="minorHAnsi"/>
                <w:lang w:eastAsia="en-GB"/>
              </w:rPr>
              <w:t>index date; the following variables were reported: </w:t>
            </w:r>
          </w:p>
          <w:p w14:paraId="55994716" w14:textId="2DD57250" w:rsidR="007B01A4" w:rsidRPr="00CB3CB2" w:rsidRDefault="00F30220" w:rsidP="00F30220">
            <w:pPr>
              <w:pStyle w:val="ListParagraph"/>
              <w:numPr>
                <w:ilvl w:val="0"/>
                <w:numId w:val="127"/>
              </w:numPr>
              <w:spacing w:after="0" w:line="240" w:lineRule="auto"/>
              <w:ind w:hanging="289"/>
              <w:textAlignment w:val="baseline"/>
              <w:rPr>
                <w:rFonts w:eastAsia="Times New Roman" w:cstheme="minorHAnsi"/>
                <w:lang w:eastAsia="en-GB"/>
              </w:rPr>
            </w:pPr>
            <w:r w:rsidRPr="00CB3CB2">
              <w:rPr>
                <w:rFonts w:eastAsia="Times New Roman" w:cstheme="minorHAnsi"/>
                <w:lang w:eastAsia="en-GB"/>
              </w:rPr>
              <w:t>CCI</w:t>
            </w:r>
          </w:p>
          <w:p w14:paraId="1CB3A1AA" w14:textId="32481344" w:rsidR="00F948BC" w:rsidRPr="00CB3CB2" w:rsidRDefault="00DC159D" w:rsidP="00191BF1">
            <w:pPr>
              <w:pStyle w:val="ListParagraph"/>
              <w:numPr>
                <w:ilvl w:val="0"/>
                <w:numId w:val="127"/>
              </w:numPr>
              <w:spacing w:after="0" w:line="240" w:lineRule="auto"/>
              <w:ind w:hanging="289"/>
              <w:textAlignment w:val="baseline"/>
              <w:rPr>
                <w:rFonts w:ascii="Calibri" w:eastAsia="Times New Roman" w:hAnsi="Calibri" w:cs="Calibri"/>
                <w:lang w:eastAsia="en-GB"/>
              </w:rPr>
            </w:pPr>
            <w:r w:rsidRPr="00CB3CB2">
              <w:rPr>
                <w:rFonts w:eastAsia="Times New Roman" w:cstheme="minorHAnsi"/>
                <w:lang w:eastAsia="en-GB"/>
              </w:rPr>
              <w:t xml:space="preserve">CCI </w:t>
            </w:r>
            <w:r w:rsidR="00352BC4" w:rsidRPr="00CB3CB2">
              <w:rPr>
                <w:rFonts w:eastAsia="Times New Roman" w:cstheme="minorHAnsi"/>
                <w:lang w:eastAsia="en-GB"/>
              </w:rPr>
              <w:t>categor</w:t>
            </w:r>
            <w:r w:rsidR="00235985" w:rsidRPr="00CB3CB2">
              <w:rPr>
                <w:rFonts w:eastAsia="Times New Roman" w:cstheme="minorHAnsi"/>
                <w:lang w:eastAsia="en-GB"/>
              </w:rPr>
              <w:t>y</w:t>
            </w:r>
            <w:r w:rsidR="00B64AB2" w:rsidRPr="00CB3CB2">
              <w:rPr>
                <w:rFonts w:eastAsia="Times New Roman" w:cstheme="minorHAnsi"/>
                <w:lang w:eastAsia="en-GB"/>
              </w:rPr>
              <w:t>:</w:t>
            </w:r>
            <w:r w:rsidR="00F948BC" w:rsidRPr="00CB3CB2">
              <w:rPr>
                <w:rFonts w:ascii="Calibri" w:eastAsia="Times New Roman" w:hAnsi="Calibri" w:cs="Calibri"/>
                <w:lang w:eastAsia="en-GB"/>
              </w:rPr>
              <w:t> </w:t>
            </w:r>
          </w:p>
          <w:p w14:paraId="324DBBD8" w14:textId="77777777" w:rsidR="00F948BC" w:rsidRPr="00CB3CB2" w:rsidRDefault="00F948BC" w:rsidP="000F4321">
            <w:pPr>
              <w:numPr>
                <w:ilvl w:val="0"/>
                <w:numId w:val="125"/>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0 </w:t>
            </w:r>
          </w:p>
          <w:p w14:paraId="6B2C1313" w14:textId="77777777" w:rsidR="00F948BC" w:rsidRPr="00CB3CB2" w:rsidRDefault="00F948BC" w:rsidP="000F4321">
            <w:pPr>
              <w:numPr>
                <w:ilvl w:val="0"/>
                <w:numId w:val="125"/>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1–2  </w:t>
            </w:r>
          </w:p>
          <w:p w14:paraId="14E4B64B" w14:textId="77777777" w:rsidR="00F948BC" w:rsidRPr="00CB3CB2" w:rsidRDefault="00F948BC" w:rsidP="000F4321">
            <w:pPr>
              <w:numPr>
                <w:ilvl w:val="0"/>
                <w:numId w:val="125"/>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3–4  </w:t>
            </w:r>
          </w:p>
          <w:p w14:paraId="25320E6D" w14:textId="77777777" w:rsidR="00F948BC" w:rsidRPr="00CB3CB2" w:rsidRDefault="00F948BC" w:rsidP="000F4321">
            <w:pPr>
              <w:numPr>
                <w:ilvl w:val="0"/>
                <w:numId w:val="125"/>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5–6 </w:t>
            </w:r>
          </w:p>
          <w:p w14:paraId="0C602166" w14:textId="77777777" w:rsidR="00F948BC" w:rsidRPr="00CB3CB2" w:rsidRDefault="00F948BC" w:rsidP="000F4321">
            <w:pPr>
              <w:numPr>
                <w:ilvl w:val="0"/>
                <w:numId w:val="125"/>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7 </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EE0990" w14:textId="77777777" w:rsidR="00F948BC" w:rsidRPr="00CB3CB2" w:rsidRDefault="00F948BC" w:rsidP="000D5CA1">
            <w:pPr>
              <w:spacing w:after="0" w:line="240" w:lineRule="auto"/>
              <w:ind w:left="113"/>
              <w:textAlignment w:val="baseline"/>
              <w:rPr>
                <w:rFonts w:ascii="Calibri" w:eastAsia="Times New Roman" w:hAnsi="Calibri" w:cs="Calibri"/>
                <w:lang w:eastAsia="en-GB"/>
              </w:rPr>
            </w:pPr>
            <w:r w:rsidRPr="00CB3CB2">
              <w:rPr>
                <w:rFonts w:ascii="Calibri" w:eastAsia="Times New Roman" w:hAnsi="Calibri" w:cs="Calibri"/>
                <w:lang w:eastAsia="en-GB"/>
              </w:rPr>
              <w:lastRenderedPageBreak/>
              <w:t>Mean (SD)/Median (IQR) for the continuous measure </w:t>
            </w:r>
          </w:p>
          <w:p w14:paraId="7AD90D7C" w14:textId="77777777" w:rsidR="00932784" w:rsidRPr="00CB3CB2" w:rsidRDefault="00932784" w:rsidP="000D5CA1">
            <w:pPr>
              <w:spacing w:after="0" w:line="240" w:lineRule="auto"/>
              <w:ind w:left="113"/>
              <w:textAlignment w:val="baseline"/>
              <w:rPr>
                <w:rFonts w:ascii="Calibri" w:eastAsia="Times New Roman" w:hAnsi="Calibri" w:cs="Calibri"/>
                <w:lang w:eastAsia="en-GB"/>
              </w:rPr>
            </w:pPr>
          </w:p>
          <w:p w14:paraId="6CF1CC66" w14:textId="77777777" w:rsidR="00F948BC" w:rsidRPr="00CB3CB2" w:rsidRDefault="00F948BC" w:rsidP="000D5CA1">
            <w:pPr>
              <w:spacing w:after="0" w:line="240" w:lineRule="auto"/>
              <w:ind w:left="113"/>
              <w:textAlignment w:val="baseline"/>
              <w:rPr>
                <w:rFonts w:ascii="Calibri" w:eastAsia="Times New Roman" w:hAnsi="Calibri" w:cs="Calibri"/>
                <w:lang w:eastAsia="en-GB"/>
              </w:rPr>
            </w:pPr>
            <w:r w:rsidRPr="00CB3CB2">
              <w:rPr>
                <w:rFonts w:ascii="Calibri" w:eastAsia="Times New Roman" w:hAnsi="Calibri" w:cs="Calibri"/>
                <w:lang w:eastAsia="en-GB"/>
              </w:rPr>
              <w:t>N (%) for the categorical measure </w:t>
            </w:r>
          </w:p>
        </w:tc>
      </w:tr>
      <w:tr w:rsidR="00F948BC" w:rsidRPr="00CB3CB2" w14:paraId="6BF0DBB3" w14:textId="77777777" w:rsidTr="00DF0657">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68A866B9" w14:textId="77777777"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Types of metastases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67C732C5" w14:textId="374784F6" w:rsidR="0092750E" w:rsidRPr="00CB3CB2" w:rsidRDefault="00C2152E" w:rsidP="000D5CA1">
            <w:pPr>
              <w:spacing w:after="0" w:line="240" w:lineRule="auto"/>
              <w:ind w:left="113"/>
              <w:textAlignment w:val="baseline"/>
              <w:rPr>
                <w:rFonts w:ascii="Calibri" w:eastAsia="Times New Roman" w:hAnsi="Calibri" w:cs="Calibri"/>
                <w:lang w:eastAsia="en-GB"/>
              </w:rPr>
            </w:pPr>
            <w:r w:rsidRPr="00CB3CB2">
              <w:rPr>
                <w:rFonts w:ascii="Calibri" w:eastAsia="Times New Roman" w:hAnsi="Calibri" w:cs="Calibri"/>
                <w:lang w:eastAsia="en-GB"/>
              </w:rPr>
              <w:t xml:space="preserve">The presence of </w:t>
            </w:r>
            <w:r w:rsidR="00E60739" w:rsidRPr="00CB3CB2">
              <w:rPr>
                <w:rFonts w:ascii="Calibri" w:eastAsia="Times New Roman" w:hAnsi="Calibri" w:cs="Calibri"/>
                <w:lang w:eastAsia="en-GB"/>
              </w:rPr>
              <w:t xml:space="preserve">any </w:t>
            </w:r>
            <w:r w:rsidRPr="00CB3CB2">
              <w:rPr>
                <w:rFonts w:ascii="Calibri" w:eastAsia="Times New Roman" w:hAnsi="Calibri" w:cs="Calibri"/>
                <w:lang w:eastAsia="en-GB"/>
              </w:rPr>
              <w:t>type of metastases w</w:t>
            </w:r>
            <w:r w:rsidR="001F2E6B" w:rsidRPr="00CB3CB2">
              <w:rPr>
                <w:rFonts w:ascii="Calibri" w:eastAsia="Times New Roman" w:hAnsi="Calibri" w:cs="Calibri"/>
                <w:lang w:eastAsia="en-GB"/>
              </w:rPr>
              <w:t>as</w:t>
            </w:r>
            <w:r w:rsidRPr="00CB3CB2">
              <w:rPr>
                <w:rFonts w:ascii="Calibri" w:eastAsia="Times New Roman" w:hAnsi="Calibri" w:cs="Calibri"/>
                <w:lang w:eastAsia="en-GB"/>
              </w:rPr>
              <w:t xml:space="preserve"> confirmed </w:t>
            </w:r>
            <w:r w:rsidR="001F2E6B" w:rsidRPr="00CB3CB2">
              <w:rPr>
                <w:rFonts w:ascii="Calibri" w:eastAsia="Times New Roman" w:hAnsi="Calibri" w:cs="Calibri"/>
                <w:lang w:eastAsia="en-GB"/>
              </w:rPr>
              <w:t xml:space="preserve">using diagnosis codes </w:t>
            </w:r>
            <w:r w:rsidR="00EF1775" w:rsidRPr="00CB3CB2">
              <w:rPr>
                <w:rFonts w:ascii="Calibri" w:eastAsia="Times New Roman" w:hAnsi="Calibri" w:cs="Calibri"/>
                <w:lang w:eastAsia="en-GB"/>
              </w:rPr>
              <w:t xml:space="preserve">for different </w:t>
            </w:r>
            <w:r w:rsidR="00FB2690" w:rsidRPr="00CB3CB2">
              <w:rPr>
                <w:rFonts w:ascii="Calibri" w:eastAsia="Times New Roman" w:hAnsi="Calibri" w:cs="Calibri"/>
                <w:lang w:eastAsia="en-GB"/>
              </w:rPr>
              <w:t>metastasis</w:t>
            </w:r>
            <w:r w:rsidR="00412574" w:rsidRPr="00CB3CB2">
              <w:rPr>
                <w:rFonts w:ascii="Calibri" w:eastAsia="Times New Roman" w:hAnsi="Calibri" w:cs="Calibri"/>
                <w:lang w:eastAsia="en-GB"/>
              </w:rPr>
              <w:t xml:space="preserve"> types in the medical claims </w:t>
            </w:r>
            <w:r w:rsidR="003E014A" w:rsidRPr="00CB3CB2">
              <w:rPr>
                <w:rFonts w:ascii="Calibri" w:eastAsia="Times New Roman" w:hAnsi="Calibri" w:cs="Calibri"/>
                <w:lang w:eastAsia="en-GB"/>
              </w:rPr>
              <w:t>during the baseline period</w:t>
            </w:r>
          </w:p>
          <w:p w14:paraId="2F2C1B7A" w14:textId="77777777" w:rsidR="0092750E" w:rsidRPr="00CB3CB2" w:rsidRDefault="0092750E" w:rsidP="00F948BC">
            <w:pPr>
              <w:spacing w:after="0" w:line="240" w:lineRule="auto"/>
              <w:textAlignment w:val="baseline"/>
              <w:rPr>
                <w:rFonts w:ascii="Calibri" w:eastAsia="Times New Roman" w:hAnsi="Calibri" w:cs="Calibri"/>
                <w:lang w:eastAsia="en-GB"/>
              </w:rPr>
            </w:pPr>
          </w:p>
          <w:p w14:paraId="1F79A791" w14:textId="4DC4921B"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The proportion</w:t>
            </w:r>
            <w:r w:rsidR="00235985" w:rsidRPr="00CB3CB2">
              <w:rPr>
                <w:rFonts w:ascii="Calibri" w:eastAsia="Times New Roman" w:hAnsi="Calibri" w:cs="Calibri"/>
                <w:lang w:eastAsia="en-GB"/>
              </w:rPr>
              <w:t>s</w:t>
            </w:r>
            <w:r w:rsidRPr="00CB3CB2">
              <w:rPr>
                <w:rFonts w:ascii="Calibri" w:eastAsia="Times New Roman" w:hAnsi="Calibri" w:cs="Calibri"/>
                <w:lang w:eastAsia="en-GB"/>
              </w:rPr>
              <w:t xml:space="preserve"> of men with the following types of metastases during the baseline period (including the index date) were identified: </w:t>
            </w:r>
          </w:p>
          <w:p w14:paraId="191E2FC8" w14:textId="0D14F7A7" w:rsidR="00F948BC" w:rsidRPr="00CB3CB2" w:rsidRDefault="00F948BC" w:rsidP="008D0D70">
            <w:pPr>
              <w:numPr>
                <w:ilvl w:val="0"/>
                <w:numId w:val="50"/>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Bone metastases only</w:t>
            </w:r>
          </w:p>
          <w:p w14:paraId="56FDB3F7" w14:textId="6C27CC53" w:rsidR="000F4321" w:rsidRPr="00CB3CB2" w:rsidRDefault="00235985" w:rsidP="000F4321">
            <w:pPr>
              <w:pStyle w:val="ListParagraph"/>
              <w:numPr>
                <w:ilvl w:val="0"/>
                <w:numId w:val="124"/>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 xml:space="preserve">− </w:t>
            </w:r>
            <w:r w:rsidR="00F948BC" w:rsidRPr="00CB3CB2">
              <w:rPr>
                <w:rFonts w:ascii="Calibri" w:eastAsia="Times New Roman" w:hAnsi="Calibri" w:cs="Calibri"/>
                <w:lang w:eastAsia="en-GB"/>
              </w:rPr>
              <w:t>lymph node </w:t>
            </w:r>
          </w:p>
          <w:p w14:paraId="65320279" w14:textId="24B88CC9" w:rsidR="00F948BC" w:rsidRPr="00CB3CB2" w:rsidRDefault="00F948BC" w:rsidP="000F4321">
            <w:pPr>
              <w:pStyle w:val="ListParagraph"/>
              <w:numPr>
                <w:ilvl w:val="0"/>
                <w:numId w:val="124"/>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 lymph node </w:t>
            </w:r>
          </w:p>
          <w:p w14:paraId="4A95CE99" w14:textId="0925ED41" w:rsidR="00F948BC" w:rsidRPr="00CB3CB2" w:rsidRDefault="00F948BC" w:rsidP="008D0D70">
            <w:pPr>
              <w:numPr>
                <w:ilvl w:val="0"/>
                <w:numId w:val="53"/>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 xml:space="preserve">Bone </w:t>
            </w:r>
            <w:r w:rsidR="0092750E" w:rsidRPr="00CB3CB2">
              <w:rPr>
                <w:rFonts w:ascii="Calibri" w:eastAsia="Times New Roman" w:hAnsi="Calibri" w:cs="Calibri"/>
                <w:lang w:eastAsia="en-GB"/>
              </w:rPr>
              <w:t xml:space="preserve">+ </w:t>
            </w:r>
            <w:r w:rsidRPr="00CB3CB2">
              <w:rPr>
                <w:rFonts w:ascii="Calibri" w:eastAsia="Times New Roman" w:hAnsi="Calibri" w:cs="Calibri"/>
                <w:lang w:eastAsia="en-GB"/>
              </w:rPr>
              <w:t>visceral or other metastases </w:t>
            </w:r>
          </w:p>
          <w:p w14:paraId="702399F9" w14:textId="77777777" w:rsidR="00F948BC" w:rsidRPr="00CB3CB2" w:rsidRDefault="00F948BC" w:rsidP="008D0D70">
            <w:pPr>
              <w:numPr>
                <w:ilvl w:val="0"/>
                <w:numId w:val="54"/>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Visceral metastases in the absence of documented bone metastases </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D6CFDC" w14:textId="77777777"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 (%) </w:t>
            </w:r>
          </w:p>
        </w:tc>
      </w:tr>
      <w:tr w:rsidR="00F948BC" w:rsidRPr="00CB3CB2" w14:paraId="5457950B" w14:textId="77777777" w:rsidTr="00DF0657">
        <w:trPr>
          <w:trHeight w:val="255"/>
        </w:trPr>
        <w:tc>
          <w:tcPr>
            <w:tcW w:w="9010" w:type="dxa"/>
            <w:gridSpan w:val="3"/>
            <w:tcBorders>
              <w:top w:val="single" w:sz="6" w:space="0" w:color="auto"/>
              <w:left w:val="single" w:sz="6" w:space="0" w:color="auto"/>
              <w:bottom w:val="single" w:sz="6" w:space="0" w:color="auto"/>
              <w:right w:val="single" w:sz="6" w:space="0" w:color="auto"/>
            </w:tcBorders>
            <w:shd w:val="clear" w:color="auto" w:fill="auto"/>
            <w:hideMark/>
          </w:tcPr>
          <w:p w14:paraId="12294563" w14:textId="77777777" w:rsidR="00F948BC" w:rsidRPr="00CB3CB2" w:rsidRDefault="00F948BC"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b/>
                <w:bCs/>
                <w:lang w:eastAsia="en-GB"/>
              </w:rPr>
              <w:t>Prostate cancer treatment in the baseline period</w:t>
            </w:r>
            <w:r w:rsidRPr="00CB3CB2">
              <w:rPr>
                <w:rFonts w:ascii="Calibri" w:eastAsia="Times New Roman" w:hAnsi="Calibri" w:cs="Calibri"/>
                <w:lang w:eastAsia="en-GB"/>
              </w:rPr>
              <w:t> </w:t>
            </w:r>
          </w:p>
        </w:tc>
      </w:tr>
      <w:tr w:rsidR="00075139" w:rsidRPr="00CB3CB2" w14:paraId="474E4653" w14:textId="77777777" w:rsidTr="00DF0657">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tcPr>
          <w:p w14:paraId="43B132C0" w14:textId="1552A9E4" w:rsidR="00075139" w:rsidRPr="00CB3CB2" w:rsidRDefault="00075139" w:rsidP="000D5CA1">
            <w:pPr>
              <w:spacing w:after="0" w:line="240" w:lineRule="auto"/>
              <w:ind w:left="113"/>
              <w:textAlignment w:val="baseline"/>
              <w:rPr>
                <w:rFonts w:ascii="Calibri" w:eastAsia="Times New Roman" w:hAnsi="Calibri" w:cs="Calibri"/>
                <w:lang w:eastAsia="en-GB"/>
              </w:rPr>
            </w:pPr>
            <w:r w:rsidRPr="00CB3CB2">
              <w:rPr>
                <w:rFonts w:ascii="Calibri" w:eastAsia="Times New Roman" w:hAnsi="Calibri" w:cs="Calibri"/>
                <w:lang w:eastAsia="en-GB"/>
              </w:rPr>
              <w:t>Baseline LOT </w:t>
            </w:r>
          </w:p>
        </w:tc>
        <w:tc>
          <w:tcPr>
            <w:tcW w:w="4302" w:type="dxa"/>
            <w:tcBorders>
              <w:top w:val="single" w:sz="6" w:space="0" w:color="auto"/>
              <w:left w:val="single" w:sz="6" w:space="0" w:color="auto"/>
              <w:bottom w:val="single" w:sz="6" w:space="0" w:color="auto"/>
              <w:right w:val="single" w:sz="6" w:space="0" w:color="auto"/>
            </w:tcBorders>
            <w:shd w:val="clear" w:color="auto" w:fill="auto"/>
          </w:tcPr>
          <w:p w14:paraId="1F4C3B4A" w14:textId="0F0B891E"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xml:space="preserve">The earliest use of prostate cancer medication and use of any other agent within 30 days of the earliest use </w:t>
            </w:r>
            <w:r w:rsidR="00D217E6" w:rsidRPr="00CB3CB2">
              <w:rPr>
                <w:rFonts w:ascii="Calibri" w:eastAsia="Times New Roman" w:hAnsi="Calibri" w:cs="Calibri"/>
                <w:lang w:eastAsia="en-GB"/>
              </w:rPr>
              <w:t>as the earliest</w:t>
            </w:r>
            <w:r w:rsidRPr="00CB3CB2">
              <w:rPr>
                <w:rFonts w:ascii="Calibri" w:eastAsia="Times New Roman" w:hAnsi="Calibri" w:cs="Calibri"/>
                <w:lang w:eastAsia="en-GB"/>
              </w:rPr>
              <w:t xml:space="preserve"> LOT, prior to the index date </w:t>
            </w:r>
          </w:p>
          <w:p w14:paraId="4A8B46D8" w14:textId="77777777" w:rsidR="00075139" w:rsidRPr="00CB3CB2" w:rsidRDefault="00075139" w:rsidP="00075139">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p w14:paraId="7FF4BA00" w14:textId="0B6C935B" w:rsidR="00075139" w:rsidRPr="00CB3CB2" w:rsidRDefault="00075139" w:rsidP="000D5CA1">
            <w:pPr>
              <w:spacing w:after="0" w:line="240" w:lineRule="auto"/>
              <w:ind w:left="113"/>
              <w:textAlignment w:val="baseline"/>
              <w:rPr>
                <w:rFonts w:ascii="Calibri" w:eastAsia="Times New Roman" w:hAnsi="Calibri" w:cs="Calibri"/>
                <w:lang w:eastAsia="en-GB"/>
              </w:rPr>
            </w:pPr>
            <w:r w:rsidRPr="00CB3CB2">
              <w:rPr>
                <w:rFonts w:ascii="Calibri" w:eastAsia="Times New Roman" w:hAnsi="Calibri" w:cs="Calibri"/>
                <w:lang w:eastAsia="en-GB"/>
              </w:rPr>
              <w:t xml:space="preserve">Changes in the LOT were defined as the addition </w:t>
            </w:r>
            <w:r w:rsidR="00D15C3D" w:rsidRPr="00CB3CB2">
              <w:rPr>
                <w:rFonts w:ascii="Calibri" w:eastAsia="Times New Roman" w:hAnsi="Calibri" w:cs="Calibri"/>
                <w:lang w:eastAsia="en-GB"/>
              </w:rPr>
              <w:t xml:space="preserve">or </w:t>
            </w:r>
            <w:r w:rsidRPr="00CB3CB2">
              <w:rPr>
                <w:rFonts w:ascii="Calibri" w:eastAsia="Times New Roman" w:hAnsi="Calibri" w:cs="Calibri"/>
                <w:lang w:eastAsia="en-GB"/>
              </w:rPr>
              <w:t>use of medication not part of the preceding regimen, or a gap of 90 days within the preceding regimen </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tcPr>
          <w:p w14:paraId="6A90926D" w14:textId="47A3F66D" w:rsidR="00075139" w:rsidRPr="00CB3CB2" w:rsidRDefault="00075139" w:rsidP="000D5CA1">
            <w:pPr>
              <w:spacing w:after="0" w:line="240" w:lineRule="auto"/>
              <w:ind w:left="113"/>
              <w:textAlignment w:val="baseline"/>
              <w:rPr>
                <w:rFonts w:ascii="Calibri" w:eastAsia="Times New Roman" w:hAnsi="Calibri" w:cs="Calibri"/>
                <w:lang w:eastAsia="en-GB"/>
              </w:rPr>
            </w:pPr>
            <w:r w:rsidRPr="00CB3CB2">
              <w:rPr>
                <w:rFonts w:ascii="Calibri" w:eastAsia="Times New Roman" w:hAnsi="Calibri" w:cs="Calibri"/>
                <w:lang w:eastAsia="en-GB"/>
              </w:rPr>
              <w:t>N (%) </w:t>
            </w:r>
          </w:p>
        </w:tc>
      </w:tr>
      <w:tr w:rsidR="00075139" w:rsidRPr="00CB3CB2" w14:paraId="7C604961" w14:textId="77777777" w:rsidTr="00DF0657">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3EFDBC09"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Radiation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27237478" w14:textId="5F5DD369"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 medical procedure code(s) for radiation therapy within medical claims during the baseline period </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37F936"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 (%) </w:t>
            </w:r>
          </w:p>
        </w:tc>
      </w:tr>
      <w:tr w:rsidR="00075139" w:rsidRPr="00CB3CB2" w14:paraId="1D13A37C" w14:textId="77777777" w:rsidTr="00DF0657">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14EC1A5B"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lastRenderedPageBreak/>
              <w:t>Surgery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40BBE24F" w14:textId="2D845CAE"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 medical procedure code(s) for surgery within medical claims during the baseline period. We reported the use of the following surgical procedures: </w:t>
            </w:r>
          </w:p>
          <w:p w14:paraId="02E5D4F5" w14:textId="77777777" w:rsidR="00075139" w:rsidRPr="00CB3CB2" w:rsidRDefault="00075139" w:rsidP="00075139">
            <w:pPr>
              <w:numPr>
                <w:ilvl w:val="0"/>
                <w:numId w:val="55"/>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Prostatectomy </w:t>
            </w:r>
          </w:p>
          <w:p w14:paraId="46276FD4" w14:textId="77777777" w:rsidR="00075139" w:rsidRPr="00CB3CB2" w:rsidRDefault="00075139" w:rsidP="00075139">
            <w:pPr>
              <w:numPr>
                <w:ilvl w:val="0"/>
                <w:numId w:val="56"/>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Cryosurgery </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F9F407"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 (%) </w:t>
            </w:r>
          </w:p>
        </w:tc>
      </w:tr>
      <w:tr w:rsidR="00075139" w:rsidRPr="00CB3CB2" w14:paraId="1A482BBA" w14:textId="77777777" w:rsidTr="00DF0657">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1573981A"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Surgical castration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0E9EDEF0" w14:textId="49E44A83"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 medical procedure code(s) for orchiectomy within medical claims during the baseline period </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DB4738"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 (%) </w:t>
            </w:r>
          </w:p>
        </w:tc>
      </w:tr>
      <w:tr w:rsidR="00075139" w:rsidRPr="00CB3CB2" w14:paraId="00103219" w14:textId="77777777" w:rsidTr="00DF0657">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5DC24620"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ADT/medical castration therapy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01092560" w14:textId="66997AC1"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 HCPCS code(s) within medical claims, or ≥1 NDC(s) within prescription claims for ADT agents during the baseline period. We reported a composite unit as use of any or individual ADT agent, as below: </w:t>
            </w:r>
          </w:p>
          <w:p w14:paraId="56EB8EFE" w14:textId="77777777" w:rsidR="00075139" w:rsidRPr="00CB3CB2" w:rsidRDefault="00075139" w:rsidP="00075139">
            <w:pPr>
              <w:numPr>
                <w:ilvl w:val="0"/>
                <w:numId w:val="57"/>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Any of the following ADT: </w:t>
            </w:r>
          </w:p>
          <w:p w14:paraId="2D8D606C" w14:textId="77777777" w:rsidR="00075139" w:rsidRPr="00CB3CB2" w:rsidRDefault="00075139" w:rsidP="00075139">
            <w:pPr>
              <w:pStyle w:val="ListParagraph"/>
              <w:numPr>
                <w:ilvl w:val="0"/>
                <w:numId w:val="122"/>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LHRH agonist</w:t>
            </w:r>
          </w:p>
          <w:p w14:paraId="47F1D248" w14:textId="77777777" w:rsidR="00075139" w:rsidRPr="00CB3CB2" w:rsidRDefault="00075139" w:rsidP="00075139">
            <w:pPr>
              <w:pStyle w:val="ListParagraph"/>
              <w:numPr>
                <w:ilvl w:val="0"/>
                <w:numId w:val="123"/>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Goserelin </w:t>
            </w:r>
          </w:p>
          <w:p w14:paraId="34482916" w14:textId="77777777" w:rsidR="00075139" w:rsidRPr="00CB3CB2" w:rsidRDefault="00075139" w:rsidP="00075139">
            <w:pPr>
              <w:pStyle w:val="ListParagraph"/>
              <w:numPr>
                <w:ilvl w:val="0"/>
                <w:numId w:val="123"/>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Histrelin </w:t>
            </w:r>
          </w:p>
          <w:p w14:paraId="3FD7BA0E" w14:textId="77777777" w:rsidR="00075139" w:rsidRPr="00CB3CB2" w:rsidRDefault="00075139" w:rsidP="00075139">
            <w:pPr>
              <w:pStyle w:val="ListParagraph"/>
              <w:numPr>
                <w:ilvl w:val="0"/>
                <w:numId w:val="123"/>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Leuprolide </w:t>
            </w:r>
          </w:p>
          <w:p w14:paraId="7754F2CD" w14:textId="743567B0" w:rsidR="00075139" w:rsidRPr="00CB3CB2" w:rsidRDefault="00075139" w:rsidP="00075139">
            <w:pPr>
              <w:pStyle w:val="ListParagraph"/>
              <w:numPr>
                <w:ilvl w:val="0"/>
                <w:numId w:val="123"/>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Triptorelin </w:t>
            </w:r>
          </w:p>
          <w:p w14:paraId="3DD26B31" w14:textId="1B35302F" w:rsidR="00075139" w:rsidRPr="00CB3CB2" w:rsidRDefault="00075139" w:rsidP="00075139">
            <w:pPr>
              <w:pStyle w:val="ListParagraph"/>
              <w:numPr>
                <w:ilvl w:val="0"/>
                <w:numId w:val="121"/>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LHRH antagonist</w:t>
            </w:r>
          </w:p>
          <w:p w14:paraId="6E66D093" w14:textId="77777777" w:rsidR="00075139" w:rsidRPr="00CB3CB2" w:rsidRDefault="00075139" w:rsidP="00075139">
            <w:pPr>
              <w:numPr>
                <w:ilvl w:val="0"/>
                <w:numId w:val="64"/>
              </w:numPr>
              <w:spacing w:after="0" w:line="240" w:lineRule="auto"/>
              <w:ind w:left="1174" w:firstLine="0"/>
              <w:textAlignment w:val="baseline"/>
              <w:rPr>
                <w:rFonts w:ascii="Calibri" w:eastAsia="Times New Roman" w:hAnsi="Calibri" w:cs="Calibri"/>
                <w:lang w:eastAsia="en-GB"/>
              </w:rPr>
            </w:pPr>
            <w:r w:rsidRPr="00CB3CB2">
              <w:rPr>
                <w:rFonts w:ascii="Calibri" w:eastAsia="Times New Roman" w:hAnsi="Calibri" w:cs="Calibri"/>
                <w:lang w:eastAsia="en-GB"/>
              </w:rPr>
              <w:t>Degarelix </w:t>
            </w:r>
          </w:p>
          <w:p w14:paraId="795C84CB" w14:textId="77777777" w:rsidR="00075139" w:rsidRPr="00CB3CB2" w:rsidRDefault="00075139" w:rsidP="00075139">
            <w:pPr>
              <w:numPr>
                <w:ilvl w:val="0"/>
                <w:numId w:val="65"/>
              </w:numPr>
              <w:spacing w:after="0" w:line="240" w:lineRule="auto"/>
              <w:ind w:left="1174" w:firstLine="0"/>
              <w:textAlignment w:val="baseline"/>
              <w:rPr>
                <w:rFonts w:ascii="Calibri" w:eastAsia="Times New Roman" w:hAnsi="Calibri" w:cs="Calibri"/>
                <w:lang w:eastAsia="en-GB"/>
              </w:rPr>
            </w:pPr>
            <w:r w:rsidRPr="00CB3CB2">
              <w:rPr>
                <w:rFonts w:ascii="Calibri" w:eastAsia="Times New Roman" w:hAnsi="Calibri" w:cs="Calibri"/>
                <w:lang w:eastAsia="en-GB"/>
              </w:rPr>
              <w:t>Relugolix </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5F6770"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 (%) </w:t>
            </w:r>
          </w:p>
        </w:tc>
      </w:tr>
      <w:tr w:rsidR="00075139" w:rsidRPr="00CB3CB2" w14:paraId="53EC323F" w14:textId="77777777" w:rsidTr="00DF0657">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1A12940F"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FGARI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55C6D472" w14:textId="6D7F3E30"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 HCPCS/CPT code(s) within medical claims, or ≥1 NDC code(s) within prescription claims for FGARIs during the baseline period. We reported a composite unit as use of any or individual FGARI agents, as below: </w:t>
            </w:r>
          </w:p>
          <w:p w14:paraId="47D100D1" w14:textId="77464B4C" w:rsidR="00075139" w:rsidRPr="00CB3CB2" w:rsidRDefault="00075139" w:rsidP="00075139">
            <w:pPr>
              <w:numPr>
                <w:ilvl w:val="0"/>
                <w:numId w:val="66"/>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Any FGARI</w:t>
            </w:r>
          </w:p>
          <w:p w14:paraId="111C04F7" w14:textId="345CEFF4" w:rsidR="00075139" w:rsidRPr="00CB3CB2" w:rsidRDefault="00075139" w:rsidP="00075139">
            <w:pPr>
              <w:pStyle w:val="ListParagraph"/>
              <w:numPr>
                <w:ilvl w:val="0"/>
                <w:numId w:val="120"/>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Bicalutamide</w:t>
            </w:r>
          </w:p>
          <w:p w14:paraId="5A989C1B" w14:textId="4C889F10" w:rsidR="00075139" w:rsidRPr="00CB3CB2" w:rsidRDefault="00075139" w:rsidP="00075139">
            <w:pPr>
              <w:pStyle w:val="ListParagraph"/>
              <w:numPr>
                <w:ilvl w:val="0"/>
                <w:numId w:val="120"/>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Flutamide</w:t>
            </w:r>
          </w:p>
          <w:p w14:paraId="5AD47892" w14:textId="681BE81E" w:rsidR="00075139" w:rsidRPr="00CB3CB2" w:rsidRDefault="00075139" w:rsidP="00075139">
            <w:pPr>
              <w:pStyle w:val="ListParagraph"/>
              <w:numPr>
                <w:ilvl w:val="0"/>
                <w:numId w:val="120"/>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Nilutamide</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22538E"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 (%) </w:t>
            </w:r>
          </w:p>
        </w:tc>
      </w:tr>
      <w:tr w:rsidR="00075139" w:rsidRPr="00CB3CB2" w14:paraId="483B94D1" w14:textId="77777777" w:rsidTr="00DF0657">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2750758D"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SGARI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54BA73D2" w14:textId="64EE052E"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 NDC code(s) for any of the SGARIs within prescription claims during the baseline period. We reported a composite unit as the use of any or individual SGARI agent, as below: </w:t>
            </w:r>
          </w:p>
          <w:p w14:paraId="5D05FF58" w14:textId="77777777" w:rsidR="00075139" w:rsidRPr="00CB3CB2" w:rsidRDefault="00075139" w:rsidP="00075139">
            <w:pPr>
              <w:numPr>
                <w:ilvl w:val="0"/>
                <w:numId w:val="70"/>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Any SGARI </w:t>
            </w:r>
          </w:p>
          <w:p w14:paraId="789C5DF9" w14:textId="77777777" w:rsidR="00075139" w:rsidRPr="00CB3CB2" w:rsidRDefault="00075139" w:rsidP="00075139">
            <w:pPr>
              <w:pStyle w:val="ListParagraph"/>
              <w:numPr>
                <w:ilvl w:val="0"/>
                <w:numId w:val="119"/>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Enzalutamide</w:t>
            </w:r>
          </w:p>
          <w:p w14:paraId="124BE0BE" w14:textId="77777777" w:rsidR="00075139" w:rsidRPr="00CB3CB2" w:rsidRDefault="00075139" w:rsidP="00075139">
            <w:pPr>
              <w:pStyle w:val="ListParagraph"/>
              <w:numPr>
                <w:ilvl w:val="0"/>
                <w:numId w:val="119"/>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Apalutamide</w:t>
            </w:r>
          </w:p>
          <w:p w14:paraId="05617D2D" w14:textId="5B25D10F" w:rsidR="00075139" w:rsidRPr="00CB3CB2" w:rsidRDefault="00075139" w:rsidP="00075139">
            <w:pPr>
              <w:pStyle w:val="ListParagraph"/>
              <w:numPr>
                <w:ilvl w:val="0"/>
                <w:numId w:val="119"/>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Darolutamide</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0BD01D"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 (%) </w:t>
            </w:r>
          </w:p>
        </w:tc>
      </w:tr>
      <w:tr w:rsidR="00075139" w:rsidRPr="00CB3CB2" w14:paraId="62531EB9" w14:textId="77777777" w:rsidTr="00DF0657">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30C8FD2E"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AR biosynthesis inhibitors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29A58CBA" w14:textId="4144A165"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 NDC code(s) within prescription claims for abiraterone during the baseline period </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148C31"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 (%) </w:t>
            </w:r>
          </w:p>
        </w:tc>
      </w:tr>
      <w:tr w:rsidR="00075139" w:rsidRPr="00CB3CB2" w14:paraId="25B3D77B" w14:textId="77777777" w:rsidTr="00DF0657">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29CE80C4"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Chemotherapy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722EA5B5" w14:textId="23D50F31"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 HCPCS/CPT code(s) within medical claims for chemotherapy, or ≥1 NDC code(s) for chemotherapy within prescription claims during the baseline period. We report a composite unit as use of any or individual chemotherapy agents: </w:t>
            </w:r>
          </w:p>
          <w:p w14:paraId="3DD22D6D" w14:textId="77777777" w:rsidR="00075139" w:rsidRPr="00CB3CB2" w:rsidRDefault="00075139" w:rsidP="00075139">
            <w:pPr>
              <w:numPr>
                <w:ilvl w:val="0"/>
                <w:numId w:val="74"/>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Chemotherapy</w:t>
            </w:r>
          </w:p>
          <w:p w14:paraId="0FBAD388" w14:textId="4443B698" w:rsidR="00075139" w:rsidRPr="00CB3CB2" w:rsidRDefault="00075139" w:rsidP="00191BF1">
            <w:pPr>
              <w:numPr>
                <w:ilvl w:val="1"/>
                <w:numId w:val="128"/>
              </w:numPr>
              <w:spacing w:after="0" w:line="240" w:lineRule="auto"/>
              <w:ind w:left="1209" w:hanging="392"/>
              <w:textAlignment w:val="baseline"/>
              <w:rPr>
                <w:rFonts w:ascii="Calibri" w:eastAsia="Times New Roman" w:hAnsi="Calibri" w:cs="Calibri"/>
                <w:lang w:eastAsia="en-GB"/>
              </w:rPr>
            </w:pPr>
            <w:r w:rsidRPr="00CB3CB2">
              <w:rPr>
                <w:rFonts w:ascii="Calibri" w:eastAsia="Times New Roman" w:hAnsi="Calibri" w:cs="Calibri"/>
                <w:lang w:eastAsia="en-GB"/>
              </w:rPr>
              <w:t>Docetaxel</w:t>
            </w:r>
          </w:p>
          <w:p w14:paraId="0BDACB55" w14:textId="2109C91F" w:rsidR="00075139" w:rsidRPr="00CB3CB2" w:rsidRDefault="00075139" w:rsidP="00191BF1">
            <w:pPr>
              <w:numPr>
                <w:ilvl w:val="1"/>
                <w:numId w:val="128"/>
              </w:numPr>
              <w:spacing w:after="0" w:line="240" w:lineRule="auto"/>
              <w:ind w:left="1209" w:hanging="392"/>
              <w:textAlignment w:val="baseline"/>
              <w:rPr>
                <w:rFonts w:ascii="Calibri" w:eastAsia="Times New Roman" w:hAnsi="Calibri" w:cs="Calibri"/>
                <w:lang w:eastAsia="en-GB"/>
              </w:rPr>
            </w:pPr>
            <w:r w:rsidRPr="00CB3CB2">
              <w:rPr>
                <w:rFonts w:ascii="Calibri" w:eastAsia="Times New Roman" w:hAnsi="Calibri" w:cs="Calibri"/>
                <w:lang w:eastAsia="en-GB"/>
              </w:rPr>
              <w:lastRenderedPageBreak/>
              <w:t>Cabazitaxel</w:t>
            </w:r>
          </w:p>
          <w:p w14:paraId="1E5F3DB9" w14:textId="49E721E7" w:rsidR="00075139" w:rsidRPr="00CB3CB2" w:rsidRDefault="00075139" w:rsidP="00191BF1">
            <w:pPr>
              <w:spacing w:after="0" w:line="240" w:lineRule="auto"/>
              <w:textAlignment w:val="baseline"/>
              <w:rPr>
                <w:rFonts w:ascii="Calibri" w:eastAsia="Times New Roman" w:hAnsi="Calibri" w:cs="Calibri"/>
                <w:lang w:eastAsia="en-GB"/>
              </w:rPr>
            </w:pP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CF9C81"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lastRenderedPageBreak/>
              <w:t>N (%) </w:t>
            </w:r>
          </w:p>
        </w:tc>
      </w:tr>
      <w:tr w:rsidR="00075139" w:rsidRPr="00CB3CB2" w14:paraId="65B5FD96" w14:textId="77777777" w:rsidTr="00DF0657">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7F5E629F"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Immunotherapy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62FA5EE7" w14:textId="7D6A836B"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 HCPCS/CPT code(s) for administration of any of the agents utilized for immunotherapy within medical claims or ≥1 prescription fill(s) for immunotherapy within prescription claims during the baseline period: </w:t>
            </w:r>
          </w:p>
          <w:p w14:paraId="3A17A88C" w14:textId="77777777" w:rsidR="00075139" w:rsidRPr="00CB3CB2" w:rsidRDefault="00075139" w:rsidP="00075139">
            <w:pPr>
              <w:numPr>
                <w:ilvl w:val="0"/>
                <w:numId w:val="76"/>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Pembrolizumab </w:t>
            </w:r>
          </w:p>
          <w:p w14:paraId="38A9DA87" w14:textId="77777777" w:rsidR="00075139" w:rsidRPr="00CB3CB2" w:rsidRDefault="00075139" w:rsidP="00075139">
            <w:pPr>
              <w:numPr>
                <w:ilvl w:val="0"/>
                <w:numId w:val="77"/>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Sipuleucel-T </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313473"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 (%) </w:t>
            </w:r>
          </w:p>
        </w:tc>
      </w:tr>
      <w:tr w:rsidR="00075139" w:rsidRPr="00CB3CB2" w14:paraId="13604140" w14:textId="77777777" w:rsidTr="00DF0657">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11CE4D38"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Lutetium-177 vipivotide tetraxetan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32751C23" w14:textId="29072870"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xml:space="preserve">≥1 HCPCS/CPT code(s) within medical claims or ≥1 prescription fill(s) with NDC code(s) within prescription claims for lutetium-177 vipivotide tetraxetan during the baseline </w:t>
            </w:r>
            <w:r w:rsidR="00C566A2">
              <w:rPr>
                <w:rFonts w:ascii="Calibri" w:eastAsia="Times New Roman" w:hAnsi="Calibri" w:cs="Calibri"/>
                <w:lang w:eastAsia="en-GB"/>
              </w:rPr>
              <w:t>period </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C5266F"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 (%) </w:t>
            </w:r>
          </w:p>
        </w:tc>
      </w:tr>
      <w:tr w:rsidR="00075139" w:rsidRPr="00CB3CB2" w14:paraId="1C41BFD7" w14:textId="77777777" w:rsidTr="00DF0657">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6EB3EE51"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PARPi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07CA90DE" w14:textId="059721DA"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 prescription fill(s) with NDC code(s) for PARPi(s) within prescription claims during the baseline period: </w:t>
            </w:r>
          </w:p>
          <w:p w14:paraId="01243672" w14:textId="77777777" w:rsidR="00075139" w:rsidRPr="00CB3CB2" w:rsidRDefault="00075139" w:rsidP="00075139">
            <w:pPr>
              <w:numPr>
                <w:ilvl w:val="0"/>
                <w:numId w:val="78"/>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Olaparib </w:t>
            </w:r>
          </w:p>
          <w:p w14:paraId="654963D1" w14:textId="77777777" w:rsidR="00075139" w:rsidRPr="00CB3CB2" w:rsidRDefault="00075139" w:rsidP="00075139">
            <w:pPr>
              <w:numPr>
                <w:ilvl w:val="0"/>
                <w:numId w:val="79"/>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Rucaparib </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872FCE"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 (%) </w:t>
            </w:r>
          </w:p>
        </w:tc>
      </w:tr>
      <w:tr w:rsidR="00075139" w:rsidRPr="00CB3CB2" w14:paraId="17D945A3" w14:textId="77777777" w:rsidTr="00DF0657">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216951F5"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Baseline pain medication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6079D5FB"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 NDC code(s) within prescription claim(s) for opioid analgesics during the baseline period </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12DDF1"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 (%)  </w:t>
            </w:r>
          </w:p>
        </w:tc>
      </w:tr>
      <w:tr w:rsidR="00075139" w:rsidRPr="00CB3CB2" w14:paraId="0660E163" w14:textId="77777777" w:rsidTr="00DF0657">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055144F3" w14:textId="09B55412"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Baseline BHA  </w:t>
            </w:r>
          </w:p>
        </w:tc>
        <w:tc>
          <w:tcPr>
            <w:tcW w:w="4302" w:type="dxa"/>
            <w:tcBorders>
              <w:top w:val="single" w:sz="6" w:space="0" w:color="auto"/>
              <w:left w:val="single" w:sz="6" w:space="0" w:color="auto"/>
              <w:bottom w:val="single" w:sz="6" w:space="0" w:color="auto"/>
              <w:right w:val="single" w:sz="6" w:space="0" w:color="auto"/>
            </w:tcBorders>
            <w:shd w:val="clear" w:color="auto" w:fill="auto"/>
            <w:hideMark/>
          </w:tcPr>
          <w:p w14:paraId="19CEE3BD" w14:textId="4C006E24"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 NDC code(s) within prescription claims for BHA(s) during the baseline period: </w:t>
            </w:r>
          </w:p>
          <w:p w14:paraId="31038BC0" w14:textId="77777777" w:rsidR="00075139" w:rsidRPr="00CB3CB2" w:rsidRDefault="00075139" w:rsidP="00075139">
            <w:pPr>
              <w:numPr>
                <w:ilvl w:val="0"/>
                <w:numId w:val="80"/>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Denosumab </w:t>
            </w:r>
          </w:p>
          <w:p w14:paraId="7015002A" w14:textId="77777777" w:rsidR="00075139" w:rsidRPr="00CB3CB2" w:rsidRDefault="00075139" w:rsidP="00075139">
            <w:pPr>
              <w:numPr>
                <w:ilvl w:val="0"/>
                <w:numId w:val="81"/>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Zoledronic acid </w:t>
            </w:r>
          </w:p>
          <w:p w14:paraId="70B44D08" w14:textId="77777777" w:rsidR="00075139" w:rsidRPr="00CB3CB2" w:rsidRDefault="00075139" w:rsidP="00075139">
            <w:pPr>
              <w:numPr>
                <w:ilvl w:val="0"/>
                <w:numId w:val="82"/>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Etidronate </w:t>
            </w:r>
          </w:p>
          <w:p w14:paraId="4FFC1CD3" w14:textId="77777777" w:rsidR="00075139" w:rsidRPr="00CB3CB2" w:rsidRDefault="00075139" w:rsidP="00075139">
            <w:pPr>
              <w:numPr>
                <w:ilvl w:val="0"/>
                <w:numId w:val="83"/>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Ibandronate </w:t>
            </w:r>
          </w:p>
          <w:p w14:paraId="15EA9A4E" w14:textId="77777777" w:rsidR="00075139" w:rsidRPr="00CB3CB2" w:rsidRDefault="00075139" w:rsidP="00075139">
            <w:pPr>
              <w:numPr>
                <w:ilvl w:val="0"/>
                <w:numId w:val="84"/>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Pamidronate </w:t>
            </w:r>
          </w:p>
          <w:p w14:paraId="642E5908" w14:textId="77777777" w:rsidR="00075139" w:rsidRPr="00CB3CB2" w:rsidRDefault="00075139" w:rsidP="00075139">
            <w:pPr>
              <w:numPr>
                <w:ilvl w:val="0"/>
                <w:numId w:val="85"/>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Risedronate </w:t>
            </w:r>
          </w:p>
          <w:p w14:paraId="611A78AC" w14:textId="77777777" w:rsidR="00075139" w:rsidRPr="00CB3CB2" w:rsidRDefault="00075139" w:rsidP="00075139">
            <w:pPr>
              <w:numPr>
                <w:ilvl w:val="0"/>
                <w:numId w:val="86"/>
              </w:numPr>
              <w:spacing w:after="0" w:line="240" w:lineRule="auto"/>
              <w:ind w:left="454" w:firstLine="0"/>
              <w:textAlignment w:val="baseline"/>
              <w:rPr>
                <w:rFonts w:ascii="Calibri" w:eastAsia="Times New Roman" w:hAnsi="Calibri" w:cs="Calibri"/>
                <w:lang w:eastAsia="en-GB"/>
              </w:rPr>
            </w:pPr>
            <w:r w:rsidRPr="00CB3CB2">
              <w:rPr>
                <w:rFonts w:ascii="Calibri" w:eastAsia="Times New Roman" w:hAnsi="Calibri" w:cs="Calibri"/>
                <w:lang w:eastAsia="en-GB"/>
              </w:rPr>
              <w:t>Alendronate </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94467C" w14:textId="77777777" w:rsidR="00075139" w:rsidRPr="00CB3CB2" w:rsidRDefault="00075139" w:rsidP="000D5CA1">
            <w:pPr>
              <w:spacing w:after="0" w:line="240" w:lineRule="auto"/>
              <w:ind w:left="113"/>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 (%) </w:t>
            </w:r>
          </w:p>
        </w:tc>
      </w:tr>
      <w:tr w:rsidR="00075139" w:rsidRPr="00CB3CB2" w14:paraId="2C3E0CEA" w14:textId="77777777" w:rsidTr="00DF0657">
        <w:trPr>
          <w:trHeight w:val="255"/>
        </w:trPr>
        <w:tc>
          <w:tcPr>
            <w:tcW w:w="9010" w:type="dxa"/>
            <w:gridSpan w:val="3"/>
            <w:tcBorders>
              <w:top w:val="single" w:sz="6" w:space="0" w:color="auto"/>
              <w:left w:val="single" w:sz="6" w:space="0" w:color="auto"/>
              <w:bottom w:val="single" w:sz="6" w:space="0" w:color="auto"/>
              <w:right w:val="single" w:sz="6" w:space="0" w:color="auto"/>
            </w:tcBorders>
            <w:shd w:val="clear" w:color="auto" w:fill="auto"/>
          </w:tcPr>
          <w:p w14:paraId="52A5586C" w14:textId="1199A5C8" w:rsidR="00075139" w:rsidRPr="00CB3CB2" w:rsidRDefault="00075139" w:rsidP="000D5CA1">
            <w:pPr>
              <w:spacing w:after="0" w:line="240" w:lineRule="auto"/>
              <w:ind w:left="113"/>
              <w:textAlignment w:val="baseline"/>
              <w:rPr>
                <w:rFonts w:ascii="Calibri" w:eastAsia="Times New Roman" w:hAnsi="Calibri" w:cs="Calibri"/>
                <w:b/>
                <w:bCs/>
                <w:lang w:eastAsia="en-GB"/>
              </w:rPr>
            </w:pPr>
            <w:r w:rsidRPr="00CB3CB2">
              <w:rPr>
                <w:rFonts w:ascii="Calibri" w:eastAsia="Times New Roman" w:hAnsi="Calibri" w:cs="Calibri"/>
                <w:b/>
                <w:bCs/>
                <w:lang w:eastAsia="en-GB"/>
              </w:rPr>
              <w:t>Healthcare resource utilization in the baseline period</w:t>
            </w:r>
          </w:p>
        </w:tc>
      </w:tr>
      <w:tr w:rsidR="00075139" w:rsidRPr="00CB3CB2" w14:paraId="3A8B39D3" w14:textId="77777777" w:rsidTr="00DF0657">
        <w:trPr>
          <w:trHeight w:val="255"/>
        </w:trPr>
        <w:tc>
          <w:tcPr>
            <w:tcW w:w="1935" w:type="dxa"/>
            <w:tcBorders>
              <w:top w:val="single" w:sz="6" w:space="0" w:color="auto"/>
              <w:left w:val="single" w:sz="6" w:space="0" w:color="auto"/>
              <w:bottom w:val="single" w:sz="6" w:space="0" w:color="auto"/>
              <w:right w:val="single" w:sz="6" w:space="0" w:color="auto"/>
            </w:tcBorders>
            <w:shd w:val="clear" w:color="auto" w:fill="auto"/>
          </w:tcPr>
          <w:p w14:paraId="297127D6" w14:textId="15A06AA9" w:rsidR="00075139" w:rsidRPr="00CB3CB2" w:rsidRDefault="00075139" w:rsidP="000D5CA1">
            <w:pPr>
              <w:spacing w:after="0" w:line="240" w:lineRule="auto"/>
              <w:ind w:left="113"/>
              <w:textAlignment w:val="baseline"/>
              <w:rPr>
                <w:rFonts w:ascii="Calibri" w:eastAsia="Times New Roman" w:hAnsi="Calibri" w:cs="Calibri"/>
                <w:lang w:eastAsia="en-GB"/>
              </w:rPr>
            </w:pPr>
            <w:r w:rsidRPr="00CB3CB2">
              <w:rPr>
                <w:rFonts w:ascii="Calibri" w:eastAsia="Times New Roman" w:hAnsi="Calibri" w:cs="Calibri"/>
                <w:lang w:eastAsia="en-GB"/>
              </w:rPr>
              <w:t>Healthcare resource utilization</w:t>
            </w:r>
          </w:p>
        </w:tc>
        <w:tc>
          <w:tcPr>
            <w:tcW w:w="4302" w:type="dxa"/>
            <w:tcBorders>
              <w:top w:val="single" w:sz="6" w:space="0" w:color="auto"/>
              <w:left w:val="single" w:sz="6" w:space="0" w:color="auto"/>
              <w:bottom w:val="single" w:sz="6" w:space="0" w:color="auto"/>
              <w:right w:val="single" w:sz="6" w:space="0" w:color="auto"/>
            </w:tcBorders>
            <w:shd w:val="clear" w:color="auto" w:fill="auto"/>
          </w:tcPr>
          <w:p w14:paraId="60C03947" w14:textId="77777777" w:rsidR="00075139" w:rsidRPr="00CB3CB2" w:rsidRDefault="00075139" w:rsidP="000D5CA1">
            <w:pPr>
              <w:spacing w:after="0" w:line="240" w:lineRule="auto"/>
              <w:ind w:left="113"/>
              <w:textAlignment w:val="baseline"/>
              <w:rPr>
                <w:rFonts w:ascii="Calibri" w:eastAsia="Times New Roman" w:hAnsi="Calibri" w:cs="Calibri"/>
                <w:lang w:eastAsia="en-GB"/>
              </w:rPr>
            </w:pPr>
            <w:r w:rsidRPr="00CB3CB2">
              <w:rPr>
                <w:rFonts w:ascii="Calibri" w:eastAsia="Times New Roman" w:hAnsi="Calibri" w:cs="Calibri"/>
                <w:lang w:eastAsia="en-GB"/>
              </w:rPr>
              <w:t>The proportion of men with utilization of healthcare services and the number of visit types were reported. All-cause resource utilization included use (for any reason) of medical and pharmacy services. Each of the following were measured and reported:</w:t>
            </w:r>
          </w:p>
          <w:p w14:paraId="3DD5703B" w14:textId="77777777" w:rsidR="00075139" w:rsidRPr="00CB3CB2" w:rsidRDefault="00075139" w:rsidP="00075139">
            <w:pPr>
              <w:spacing w:after="0" w:line="240" w:lineRule="auto"/>
              <w:textAlignment w:val="baseline"/>
              <w:rPr>
                <w:rFonts w:ascii="Calibri" w:eastAsia="Times New Roman" w:hAnsi="Calibri" w:cs="Calibri"/>
                <w:lang w:eastAsia="en-GB"/>
              </w:rPr>
            </w:pPr>
          </w:p>
          <w:p w14:paraId="7CA48D9B" w14:textId="77777777" w:rsidR="00075139" w:rsidRPr="00CB3CB2" w:rsidRDefault="00075139" w:rsidP="00075139">
            <w:pPr>
              <w:pStyle w:val="ListParagraph"/>
              <w:numPr>
                <w:ilvl w:val="0"/>
                <w:numId w:val="126"/>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Hospitalization: a binary indicator of ≥1 hospitalization and a continuous measure of the total number of hospitalizations and total length of stay across hospitalizations</w:t>
            </w:r>
          </w:p>
          <w:p w14:paraId="418190CE" w14:textId="12A720DD" w:rsidR="00075139" w:rsidRPr="00CB3CB2" w:rsidRDefault="00075139" w:rsidP="00075139">
            <w:pPr>
              <w:pStyle w:val="ListParagraph"/>
              <w:numPr>
                <w:ilvl w:val="0"/>
                <w:numId w:val="126"/>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 xml:space="preserve">ED visits: a binary indicator for ≥1 ED visit and a </w:t>
            </w:r>
            <w:r w:rsidR="00CB3CB2" w:rsidRPr="00CB3CB2">
              <w:rPr>
                <w:rFonts w:ascii="Calibri" w:eastAsia="Times New Roman" w:hAnsi="Calibri" w:cs="Calibri"/>
                <w:lang w:eastAsia="en-GB"/>
              </w:rPr>
              <w:t>continuous</w:t>
            </w:r>
            <w:r w:rsidRPr="00CB3CB2">
              <w:rPr>
                <w:rFonts w:ascii="Calibri" w:eastAsia="Times New Roman" w:hAnsi="Calibri" w:cs="Calibri"/>
                <w:lang w:eastAsia="en-GB"/>
              </w:rPr>
              <w:t xml:space="preserve"> measure of the total number of ED visits per patient</w:t>
            </w:r>
          </w:p>
          <w:p w14:paraId="0256DDCE" w14:textId="77777777" w:rsidR="00075139" w:rsidRPr="00CB3CB2" w:rsidRDefault="00075139" w:rsidP="00075139">
            <w:pPr>
              <w:pStyle w:val="ListParagraph"/>
              <w:numPr>
                <w:ilvl w:val="0"/>
                <w:numId w:val="126"/>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Outpatient visits: a binary indicator of ≥1 outpatient visit and a continuous measure of the total number of outpatient visits per patient</w:t>
            </w:r>
          </w:p>
          <w:p w14:paraId="751211DC" w14:textId="703BA013" w:rsidR="00075139" w:rsidRPr="00CB3CB2" w:rsidRDefault="00075139" w:rsidP="00191BF1">
            <w:pPr>
              <w:pStyle w:val="ListParagraph"/>
              <w:numPr>
                <w:ilvl w:val="0"/>
                <w:numId w:val="126"/>
              </w:num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lastRenderedPageBreak/>
              <w:t>Pharmacy: a binary indicator of ≥1 pharmacy refill(s) and a continuous measure of the total number of distinct medication fills per patient</w:t>
            </w:r>
          </w:p>
        </w:tc>
        <w:tc>
          <w:tcPr>
            <w:tcW w:w="2773" w:type="dxa"/>
            <w:tcBorders>
              <w:top w:val="single" w:sz="6" w:space="0" w:color="auto"/>
              <w:left w:val="single" w:sz="6" w:space="0" w:color="auto"/>
              <w:bottom w:val="single" w:sz="6" w:space="0" w:color="auto"/>
              <w:right w:val="single" w:sz="6" w:space="0" w:color="auto"/>
            </w:tcBorders>
            <w:shd w:val="clear" w:color="auto" w:fill="auto"/>
            <w:vAlign w:val="center"/>
          </w:tcPr>
          <w:p w14:paraId="2E64D372" w14:textId="77777777" w:rsidR="00075139" w:rsidRPr="00CB3CB2" w:rsidRDefault="00075139" w:rsidP="000D5CA1">
            <w:pPr>
              <w:spacing w:after="0" w:line="240" w:lineRule="auto"/>
              <w:ind w:left="113"/>
              <w:textAlignment w:val="baseline"/>
              <w:rPr>
                <w:rFonts w:ascii="Calibri" w:eastAsia="Times New Roman" w:hAnsi="Calibri" w:cs="Calibri"/>
                <w:lang w:eastAsia="en-GB"/>
              </w:rPr>
            </w:pPr>
            <w:r w:rsidRPr="00CB3CB2">
              <w:rPr>
                <w:rFonts w:ascii="Calibri" w:eastAsia="Times New Roman" w:hAnsi="Calibri" w:cs="Calibri"/>
                <w:lang w:eastAsia="en-GB"/>
              </w:rPr>
              <w:lastRenderedPageBreak/>
              <w:t>N (%)</w:t>
            </w:r>
          </w:p>
          <w:p w14:paraId="78F7EF6A" w14:textId="77777777" w:rsidR="00932784" w:rsidRPr="00CB3CB2" w:rsidRDefault="00932784" w:rsidP="000D5CA1">
            <w:pPr>
              <w:spacing w:after="0" w:line="240" w:lineRule="auto"/>
              <w:ind w:left="113"/>
              <w:textAlignment w:val="baseline"/>
              <w:rPr>
                <w:rFonts w:ascii="Calibri" w:eastAsia="Times New Roman" w:hAnsi="Calibri" w:cs="Calibri"/>
                <w:lang w:eastAsia="en-GB"/>
              </w:rPr>
            </w:pPr>
          </w:p>
          <w:p w14:paraId="51440BF3" w14:textId="1639B0B8" w:rsidR="00075139" w:rsidRPr="00CB3CB2" w:rsidRDefault="00075139" w:rsidP="000D5CA1">
            <w:pPr>
              <w:spacing w:after="0" w:line="240" w:lineRule="auto"/>
              <w:ind w:left="113"/>
              <w:textAlignment w:val="baseline"/>
              <w:rPr>
                <w:rFonts w:ascii="Calibri" w:eastAsia="Times New Roman" w:hAnsi="Calibri" w:cs="Calibri"/>
                <w:lang w:eastAsia="en-GB"/>
              </w:rPr>
            </w:pPr>
            <w:r w:rsidRPr="00CB3CB2">
              <w:rPr>
                <w:rFonts w:ascii="Calibri" w:eastAsia="Times New Roman" w:hAnsi="Calibri" w:cs="Calibri"/>
                <w:lang w:eastAsia="en-GB"/>
              </w:rPr>
              <w:t>Mean (SD)/Median (IQR)</w:t>
            </w:r>
          </w:p>
        </w:tc>
      </w:tr>
    </w:tbl>
    <w:p w14:paraId="4DB33A60" w14:textId="478E2CD3" w:rsidR="00F948BC" w:rsidRPr="00CB3CB2" w:rsidRDefault="00F948BC" w:rsidP="00F948BC">
      <w:pPr>
        <w:spacing w:after="0" w:line="240" w:lineRule="auto"/>
        <w:textAlignment w:val="baseline"/>
        <w:rPr>
          <w:rFonts w:ascii="Segoe UI" w:eastAsia="Times New Roman" w:hAnsi="Segoe UI" w:cs="Segoe UI"/>
          <w:sz w:val="18"/>
          <w:szCs w:val="18"/>
          <w:lang w:eastAsia="en-GB"/>
        </w:rPr>
      </w:pPr>
      <w:r w:rsidRPr="00CB3CB2">
        <w:rPr>
          <w:rFonts w:ascii="Calibri" w:eastAsia="Times New Roman" w:hAnsi="Calibri" w:cs="Calibri"/>
          <w:sz w:val="17"/>
          <w:szCs w:val="17"/>
          <w:vertAlign w:val="superscript"/>
          <w:lang w:eastAsia="en-GB"/>
        </w:rPr>
        <w:t>a</w:t>
      </w:r>
      <w:r w:rsidRPr="00CB3CB2">
        <w:rPr>
          <w:rFonts w:ascii="Calibri" w:eastAsia="Times New Roman" w:hAnsi="Calibri" w:cs="Calibri"/>
          <w:lang w:eastAsia="en-GB"/>
        </w:rPr>
        <w:t xml:space="preserve">The CCI is a method of estimating 1-year mortality for </w:t>
      </w:r>
      <w:r w:rsidR="00185129" w:rsidRPr="00CB3CB2">
        <w:rPr>
          <w:rFonts w:ascii="Calibri" w:eastAsia="Times New Roman" w:hAnsi="Calibri" w:cs="Calibri"/>
          <w:lang w:eastAsia="en-GB"/>
        </w:rPr>
        <w:t>men</w:t>
      </w:r>
      <w:r w:rsidRPr="00CB3CB2">
        <w:rPr>
          <w:rFonts w:ascii="Calibri" w:eastAsia="Times New Roman" w:hAnsi="Calibri" w:cs="Calibri"/>
          <w:lang w:eastAsia="en-GB"/>
        </w:rPr>
        <w:t xml:space="preserve"> with certain comorbid conditions. Each comorbid condition is given a score of 1, 2, 3, or 6 based on the degree of mortality attributed to the condition (Glasheen WP et al. Am Health Drug Benefits. 2019;12(4):188-197). Individuals with metastatic solid tumors are assigned a score of 6 and any malignancy a score of 2. Since the study population comprised men with metastatic prostate cancer, we deducted the CCI score for malignancy and metastases in this study to reflect the burden of other clinical conditions. </w:t>
      </w:r>
    </w:p>
    <w:p w14:paraId="6FD3638B" w14:textId="30A47F66" w:rsidR="00932784" w:rsidRPr="00CB3CB2" w:rsidRDefault="00F948BC" w:rsidP="00F948BC">
      <w:p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 xml:space="preserve">ADT, androgen deprivation therapy; AR, androgen receptor; BHA, bone health agent; CCI, Charlson Comorbidity Index; </w:t>
      </w:r>
      <w:r w:rsidR="00B120B3" w:rsidRPr="00CB3CB2">
        <w:rPr>
          <w:rFonts w:ascii="Calibri" w:eastAsia="Times New Roman" w:hAnsi="Calibri" w:cs="Calibri"/>
          <w:lang w:eastAsia="en-GB"/>
        </w:rPr>
        <w:t xml:space="preserve">ED, emergency department; </w:t>
      </w:r>
      <w:r w:rsidRPr="00CB3CB2">
        <w:rPr>
          <w:rFonts w:ascii="Calibri" w:eastAsia="Times New Roman" w:hAnsi="Calibri" w:cs="Calibri"/>
          <w:lang w:eastAsia="en-GB"/>
        </w:rPr>
        <w:t>FGARI, first-generation androgen receptor inhibitor; HCPCS/CPT, healthcare procedure coding system/current procedural terminology; IQR, interquartile range; LHRH, luteinizing hormone releasing hormone; LOT, line of therapy; PARPi, poly (ADP-ribose) polymerase inhibitor; NDC, national drug code; SD, standard deviation; SGARI, second-generation androgen receptor inhibitor</w:t>
      </w:r>
      <w:r w:rsidR="001E4323">
        <w:rPr>
          <w:rFonts w:ascii="Calibri" w:eastAsia="Times New Roman" w:hAnsi="Calibri" w:cs="Calibri"/>
          <w:lang w:eastAsia="en-GB"/>
        </w:rPr>
        <w:t>;</w:t>
      </w:r>
      <w:r w:rsidR="001E4323" w:rsidRPr="001E4323">
        <w:rPr>
          <w:rFonts w:ascii="Calibri" w:eastAsia="Times New Roman" w:hAnsi="Calibri" w:cs="Calibri"/>
          <w:lang w:eastAsia="en-GB"/>
        </w:rPr>
        <w:t xml:space="preserve"> US, United States</w:t>
      </w:r>
      <w:r w:rsidRPr="00CB3CB2">
        <w:rPr>
          <w:rFonts w:ascii="Calibri" w:eastAsia="Times New Roman" w:hAnsi="Calibri" w:cs="Calibri"/>
          <w:lang w:eastAsia="en-GB"/>
        </w:rPr>
        <w:t>.</w:t>
      </w:r>
    </w:p>
    <w:p w14:paraId="38A134F6" w14:textId="77777777" w:rsidR="00932784" w:rsidRPr="00CB3CB2" w:rsidRDefault="00932784">
      <w:pPr>
        <w:rPr>
          <w:rFonts w:ascii="Calibri" w:eastAsia="Times New Roman" w:hAnsi="Calibri" w:cs="Calibri"/>
          <w:lang w:eastAsia="en-GB"/>
        </w:rPr>
      </w:pPr>
      <w:r w:rsidRPr="00CB3CB2">
        <w:rPr>
          <w:rFonts w:ascii="Calibri" w:eastAsia="Times New Roman" w:hAnsi="Calibri" w:cs="Calibri"/>
          <w:lang w:eastAsia="en-GB"/>
        </w:rPr>
        <w:br w:type="page"/>
      </w:r>
    </w:p>
    <w:p w14:paraId="341EEA3E" w14:textId="1893C10F" w:rsidR="00AE0187" w:rsidRPr="00CB3CB2" w:rsidRDefault="00F31126" w:rsidP="00AE0187">
      <w:pPr>
        <w:rPr>
          <w:b/>
          <w:bCs/>
        </w:rPr>
      </w:pPr>
      <w:r>
        <w:rPr>
          <w:b/>
          <w:bCs/>
        </w:rPr>
        <w:lastRenderedPageBreak/>
        <w:t>T</w:t>
      </w:r>
      <w:r w:rsidR="00AE0187" w:rsidRPr="00CB3CB2">
        <w:rPr>
          <w:b/>
          <w:bCs/>
        </w:rPr>
        <w:t xml:space="preserve">able </w:t>
      </w:r>
      <w:r>
        <w:rPr>
          <w:b/>
          <w:bCs/>
        </w:rPr>
        <w:t>S</w:t>
      </w:r>
      <w:r w:rsidR="00C23DA9" w:rsidRPr="00CB3CB2">
        <w:rPr>
          <w:b/>
          <w:bCs/>
        </w:rPr>
        <w:t>3</w:t>
      </w:r>
      <w:r w:rsidR="00CB3CB2" w:rsidRPr="00CB3CB2">
        <w:rPr>
          <w:b/>
          <w:bCs/>
        </w:rPr>
        <w:t xml:space="preserve">. </w:t>
      </w:r>
      <w:r w:rsidR="00AE0187" w:rsidRPr="00CB3CB2">
        <w:rPr>
          <w:b/>
          <w:bCs/>
        </w:rPr>
        <w:t>Baseline characteristics of men in the Ra-223 monotherapy, layered</w:t>
      </w:r>
      <w:r>
        <w:rPr>
          <w:b/>
          <w:bCs/>
        </w:rPr>
        <w:t>, and</w:t>
      </w:r>
      <w:r w:rsidR="00AE0187" w:rsidRPr="00CB3CB2">
        <w:rPr>
          <w:b/>
          <w:bCs/>
        </w:rPr>
        <w:t xml:space="preserve"> combination therapy cohorts</w:t>
      </w:r>
    </w:p>
    <w:tbl>
      <w:tblPr>
        <w:tblW w:w="9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3111"/>
        <w:gridCol w:w="1559"/>
        <w:gridCol w:w="1559"/>
        <w:gridCol w:w="1701"/>
        <w:gridCol w:w="1080"/>
      </w:tblGrid>
      <w:tr w:rsidR="00AE0187" w:rsidRPr="00CB3CB2" w14:paraId="322A537F" w14:textId="77777777">
        <w:trPr>
          <w:trHeight w:val="15"/>
        </w:trPr>
        <w:tc>
          <w:tcPr>
            <w:tcW w:w="3111" w:type="dxa"/>
            <w:shd w:val="clear" w:color="auto" w:fill="auto"/>
            <w:vAlign w:val="center"/>
            <w:hideMark/>
          </w:tcPr>
          <w:p w14:paraId="210D288A" w14:textId="77777777" w:rsidR="00AE0187" w:rsidRPr="00CB3CB2" w:rsidRDefault="00AE0187">
            <w:pPr>
              <w:spacing w:after="0" w:line="240" w:lineRule="auto"/>
              <w:textAlignment w:val="baseline"/>
              <w:rPr>
                <w:rFonts w:ascii="Segoe UI" w:eastAsia="Times New Roman" w:hAnsi="Segoe UI" w:cs="Segoe UI"/>
                <w:sz w:val="18"/>
                <w:szCs w:val="18"/>
                <w:lang w:eastAsia="en-GB"/>
              </w:rPr>
            </w:pPr>
            <w:r w:rsidRPr="00CB3CB2">
              <w:rPr>
                <w:rFonts w:ascii="Calibri" w:eastAsia="Times New Roman" w:hAnsi="Calibri" w:cs="Calibri"/>
                <w:b/>
                <w:bCs/>
                <w:lang w:eastAsia="en-GB"/>
              </w:rPr>
              <w:t> Characteristics</w:t>
            </w:r>
            <w:r w:rsidRPr="00CB3CB2">
              <w:rPr>
                <w:rFonts w:ascii="Calibri" w:eastAsia="Times New Roman" w:hAnsi="Calibri" w:cs="Calibri"/>
                <w:lang w:eastAsia="en-GB"/>
              </w:rPr>
              <w:t> </w:t>
            </w:r>
          </w:p>
        </w:tc>
        <w:tc>
          <w:tcPr>
            <w:tcW w:w="1559" w:type="dxa"/>
          </w:tcPr>
          <w:p w14:paraId="10D8EBB6"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b/>
                <w:bCs/>
                <w:lang w:eastAsia="en-GB"/>
              </w:rPr>
              <w:t>Monotherapy</w:t>
            </w:r>
            <w:r w:rsidRPr="00CB3CB2">
              <w:rPr>
                <w:rFonts w:ascii="Calibri" w:eastAsia="Times New Roman" w:hAnsi="Calibri" w:cs="Calibri"/>
                <w:lang w:eastAsia="en-GB"/>
              </w:rPr>
              <w:t> </w:t>
            </w:r>
          </w:p>
          <w:p w14:paraId="6CD753B8" w14:textId="77777777" w:rsidR="00AE0187" w:rsidRPr="00CB3CB2" w:rsidRDefault="00AE0187">
            <w:pPr>
              <w:spacing w:after="0" w:line="240" w:lineRule="auto"/>
              <w:jc w:val="center"/>
              <w:textAlignment w:val="baseline"/>
              <w:rPr>
                <w:rFonts w:ascii="Calibri" w:eastAsia="Times New Roman" w:hAnsi="Calibri" w:cs="Calibri"/>
                <w:b/>
                <w:bCs/>
                <w:lang w:eastAsia="en-GB"/>
              </w:rPr>
            </w:pPr>
            <w:r w:rsidRPr="00CB3CB2">
              <w:rPr>
                <w:rFonts w:ascii="Calibri" w:eastAsia="Times New Roman" w:hAnsi="Calibri" w:cs="Calibri"/>
                <w:b/>
                <w:bCs/>
                <w:lang w:eastAsia="en-GB"/>
              </w:rPr>
              <w:t>N = 884 (%)</w:t>
            </w:r>
            <w:r w:rsidRPr="00CB3CB2">
              <w:rPr>
                <w:rFonts w:ascii="Calibri" w:eastAsia="Times New Roman" w:hAnsi="Calibri" w:cs="Calibri"/>
                <w:lang w:eastAsia="en-GB"/>
              </w:rPr>
              <w:t> </w:t>
            </w:r>
          </w:p>
        </w:tc>
        <w:tc>
          <w:tcPr>
            <w:tcW w:w="1559" w:type="dxa"/>
            <w:shd w:val="clear" w:color="auto" w:fill="auto"/>
            <w:hideMark/>
          </w:tcPr>
          <w:p w14:paraId="1BB3B94D"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b/>
                <w:bCs/>
                <w:lang w:eastAsia="en-GB"/>
              </w:rPr>
              <w:t>Layered</w:t>
            </w:r>
            <w:r w:rsidRPr="00CB3CB2">
              <w:rPr>
                <w:rFonts w:ascii="Calibri" w:eastAsia="Times New Roman" w:hAnsi="Calibri" w:cs="Calibri"/>
                <w:lang w:eastAsia="en-GB"/>
              </w:rPr>
              <w:t> </w:t>
            </w:r>
          </w:p>
          <w:p w14:paraId="58D87166"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b/>
                <w:bCs/>
                <w:lang w:eastAsia="en-GB"/>
              </w:rPr>
              <w:t>N = 379 (%)</w:t>
            </w:r>
            <w:r w:rsidRPr="00CB3CB2">
              <w:rPr>
                <w:rFonts w:ascii="Calibri" w:eastAsia="Times New Roman" w:hAnsi="Calibri" w:cs="Calibri"/>
                <w:lang w:eastAsia="en-GB"/>
              </w:rPr>
              <w:t> </w:t>
            </w:r>
          </w:p>
        </w:tc>
        <w:tc>
          <w:tcPr>
            <w:tcW w:w="1701" w:type="dxa"/>
            <w:shd w:val="clear" w:color="auto" w:fill="auto"/>
            <w:hideMark/>
          </w:tcPr>
          <w:p w14:paraId="02833944"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b/>
                <w:bCs/>
                <w:lang w:eastAsia="en-GB"/>
              </w:rPr>
              <w:t>Combination</w:t>
            </w:r>
            <w:r w:rsidRPr="00CB3CB2">
              <w:rPr>
                <w:rFonts w:ascii="Calibri" w:eastAsia="Times New Roman" w:hAnsi="Calibri" w:cs="Calibri"/>
                <w:lang w:eastAsia="en-GB"/>
              </w:rPr>
              <w:t> </w:t>
            </w:r>
          </w:p>
          <w:p w14:paraId="7F3885B2"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b/>
                <w:bCs/>
                <w:lang w:eastAsia="en-GB"/>
              </w:rPr>
              <w:t>N = 113 (%)</w:t>
            </w:r>
            <w:r w:rsidRPr="00CB3CB2">
              <w:rPr>
                <w:rFonts w:ascii="Calibri" w:eastAsia="Times New Roman" w:hAnsi="Calibri" w:cs="Calibri"/>
                <w:lang w:eastAsia="en-GB"/>
              </w:rPr>
              <w:t> </w:t>
            </w:r>
          </w:p>
        </w:tc>
        <w:tc>
          <w:tcPr>
            <w:tcW w:w="1080" w:type="dxa"/>
          </w:tcPr>
          <w:p w14:paraId="366DED03" w14:textId="77777777" w:rsidR="00AE0187" w:rsidRPr="00CB3CB2" w:rsidRDefault="00AE0187">
            <w:pPr>
              <w:spacing w:after="0" w:line="240" w:lineRule="auto"/>
              <w:jc w:val="center"/>
              <w:textAlignment w:val="baseline"/>
              <w:rPr>
                <w:rFonts w:ascii="Calibri" w:eastAsia="Times New Roman" w:hAnsi="Calibri" w:cs="Calibri"/>
                <w:b/>
                <w:bCs/>
                <w:lang w:eastAsia="en-GB"/>
              </w:rPr>
            </w:pPr>
            <w:r w:rsidRPr="000D5CA1">
              <w:rPr>
                <w:rFonts w:ascii="Calibri" w:eastAsia="Times New Roman" w:hAnsi="Calibri" w:cs="Calibri"/>
                <w:b/>
                <w:bCs/>
                <w:i/>
                <w:iCs/>
                <w:lang w:eastAsia="en-GB"/>
              </w:rPr>
              <w:t>P</w:t>
            </w:r>
            <w:r w:rsidRPr="00CB3CB2">
              <w:rPr>
                <w:rFonts w:ascii="Calibri" w:eastAsia="Times New Roman" w:hAnsi="Calibri" w:cs="Calibri"/>
                <w:b/>
                <w:bCs/>
                <w:lang w:eastAsia="en-GB"/>
              </w:rPr>
              <w:t xml:space="preserve"> value</w:t>
            </w:r>
            <w:r w:rsidRPr="00CB3CB2">
              <w:rPr>
                <w:rFonts w:ascii="Calibri" w:eastAsia="Times New Roman" w:hAnsi="Calibri" w:cs="Calibri"/>
                <w:b/>
                <w:bCs/>
                <w:vertAlign w:val="superscript"/>
                <w:lang w:eastAsia="en-GB"/>
              </w:rPr>
              <w:t>a</w:t>
            </w:r>
          </w:p>
        </w:tc>
      </w:tr>
      <w:tr w:rsidR="00AE0187" w:rsidRPr="00CB3CB2" w14:paraId="5B80965C" w14:textId="77777777">
        <w:trPr>
          <w:trHeight w:val="15"/>
        </w:trPr>
        <w:tc>
          <w:tcPr>
            <w:tcW w:w="3111" w:type="dxa"/>
            <w:shd w:val="clear" w:color="auto" w:fill="auto"/>
            <w:hideMark/>
          </w:tcPr>
          <w:p w14:paraId="1CD20CF3" w14:textId="77777777" w:rsidR="00AE0187" w:rsidRPr="00CB3CB2" w:rsidRDefault="00AE0187">
            <w:pPr>
              <w:spacing w:after="0" w:line="240" w:lineRule="auto"/>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Mean continuous age [SD]; median [IQR] </w:t>
            </w:r>
          </w:p>
        </w:tc>
        <w:tc>
          <w:tcPr>
            <w:tcW w:w="1559" w:type="dxa"/>
          </w:tcPr>
          <w:p w14:paraId="414789A3"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 xml:space="preserve">69.6 [9.39]; </w:t>
            </w:r>
            <w:r w:rsidRPr="00CB3CB2">
              <w:rPr>
                <w:rFonts w:ascii="Calibri" w:eastAsia="Times New Roman" w:hAnsi="Calibri" w:cs="Calibri"/>
                <w:lang w:eastAsia="en-GB"/>
              </w:rPr>
              <w:br/>
              <w:t>70 [62, 77] </w:t>
            </w:r>
          </w:p>
        </w:tc>
        <w:tc>
          <w:tcPr>
            <w:tcW w:w="1559" w:type="dxa"/>
            <w:shd w:val="clear" w:color="auto" w:fill="auto"/>
            <w:hideMark/>
          </w:tcPr>
          <w:p w14:paraId="7078175E"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xml:space="preserve">67.1 [9.25]; </w:t>
            </w:r>
            <w:r w:rsidRPr="00CB3CB2">
              <w:rPr>
                <w:rFonts w:ascii="Calibri" w:eastAsia="Times New Roman" w:hAnsi="Calibri" w:cs="Calibri"/>
                <w:lang w:eastAsia="en-GB"/>
              </w:rPr>
              <w:br/>
              <w:t>65 [61, 74] </w:t>
            </w:r>
          </w:p>
        </w:tc>
        <w:tc>
          <w:tcPr>
            <w:tcW w:w="1701" w:type="dxa"/>
            <w:shd w:val="clear" w:color="auto" w:fill="auto"/>
            <w:hideMark/>
          </w:tcPr>
          <w:p w14:paraId="4A25533B"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xml:space="preserve">66.7 [9.62]; </w:t>
            </w:r>
            <w:r w:rsidRPr="00CB3CB2">
              <w:rPr>
                <w:rFonts w:ascii="Calibri" w:eastAsia="Times New Roman" w:hAnsi="Calibri" w:cs="Calibri"/>
                <w:lang w:eastAsia="en-GB"/>
              </w:rPr>
              <w:br/>
              <w:t>64 [59, 75] </w:t>
            </w:r>
          </w:p>
        </w:tc>
        <w:tc>
          <w:tcPr>
            <w:tcW w:w="1080" w:type="dxa"/>
          </w:tcPr>
          <w:p w14:paraId="14F6CF6F"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lt;0.001</w:t>
            </w:r>
          </w:p>
        </w:tc>
      </w:tr>
      <w:tr w:rsidR="00AE0187" w:rsidRPr="00CB3CB2" w14:paraId="054C70B5" w14:textId="77777777">
        <w:trPr>
          <w:trHeight w:val="15"/>
        </w:trPr>
        <w:tc>
          <w:tcPr>
            <w:tcW w:w="3111" w:type="dxa"/>
            <w:shd w:val="clear" w:color="auto" w:fill="auto"/>
            <w:hideMark/>
          </w:tcPr>
          <w:p w14:paraId="6F153ABC" w14:textId="77777777" w:rsidR="00AE0187" w:rsidRPr="00CB3CB2" w:rsidRDefault="00AE0187">
            <w:pPr>
              <w:spacing w:after="0" w:line="240" w:lineRule="auto"/>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Age groups, years </w:t>
            </w:r>
          </w:p>
        </w:tc>
        <w:tc>
          <w:tcPr>
            <w:tcW w:w="1559" w:type="dxa"/>
          </w:tcPr>
          <w:p w14:paraId="1C7B2D0B"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 </w:t>
            </w:r>
          </w:p>
        </w:tc>
        <w:tc>
          <w:tcPr>
            <w:tcW w:w="1559" w:type="dxa"/>
            <w:shd w:val="clear" w:color="auto" w:fill="auto"/>
            <w:hideMark/>
          </w:tcPr>
          <w:p w14:paraId="3C7BC475"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w:t>
            </w:r>
          </w:p>
        </w:tc>
        <w:tc>
          <w:tcPr>
            <w:tcW w:w="1701" w:type="dxa"/>
            <w:shd w:val="clear" w:color="auto" w:fill="auto"/>
            <w:hideMark/>
          </w:tcPr>
          <w:p w14:paraId="732C7E96"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w:t>
            </w:r>
          </w:p>
        </w:tc>
        <w:tc>
          <w:tcPr>
            <w:tcW w:w="1080" w:type="dxa"/>
          </w:tcPr>
          <w:p w14:paraId="0D0148A4"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001</w:t>
            </w:r>
          </w:p>
        </w:tc>
      </w:tr>
      <w:tr w:rsidR="00AE0187" w:rsidRPr="00CB3CB2" w14:paraId="3893C403" w14:textId="77777777">
        <w:trPr>
          <w:trHeight w:val="15"/>
        </w:trPr>
        <w:tc>
          <w:tcPr>
            <w:tcW w:w="3111" w:type="dxa"/>
            <w:shd w:val="clear" w:color="auto" w:fill="auto"/>
            <w:hideMark/>
          </w:tcPr>
          <w:p w14:paraId="608C7AE9"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8–64  </w:t>
            </w:r>
          </w:p>
        </w:tc>
        <w:tc>
          <w:tcPr>
            <w:tcW w:w="1559" w:type="dxa"/>
          </w:tcPr>
          <w:p w14:paraId="08542E77"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330 (37) </w:t>
            </w:r>
          </w:p>
        </w:tc>
        <w:tc>
          <w:tcPr>
            <w:tcW w:w="1559" w:type="dxa"/>
            <w:shd w:val="clear" w:color="auto" w:fill="auto"/>
            <w:hideMark/>
          </w:tcPr>
          <w:p w14:paraId="20873B56"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85 (49) </w:t>
            </w:r>
          </w:p>
        </w:tc>
        <w:tc>
          <w:tcPr>
            <w:tcW w:w="1701" w:type="dxa"/>
            <w:shd w:val="clear" w:color="auto" w:fill="auto"/>
            <w:hideMark/>
          </w:tcPr>
          <w:p w14:paraId="7EFC1D3E"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58 (51) </w:t>
            </w:r>
          </w:p>
        </w:tc>
        <w:tc>
          <w:tcPr>
            <w:tcW w:w="1080" w:type="dxa"/>
          </w:tcPr>
          <w:p w14:paraId="28FACCE9"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164779AA" w14:textId="77777777">
        <w:trPr>
          <w:trHeight w:val="15"/>
        </w:trPr>
        <w:tc>
          <w:tcPr>
            <w:tcW w:w="3111" w:type="dxa"/>
            <w:shd w:val="clear" w:color="auto" w:fill="auto"/>
            <w:hideMark/>
          </w:tcPr>
          <w:p w14:paraId="17D377DE"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65–74 </w:t>
            </w:r>
          </w:p>
        </w:tc>
        <w:tc>
          <w:tcPr>
            <w:tcW w:w="1559" w:type="dxa"/>
          </w:tcPr>
          <w:p w14:paraId="26AA2BC8"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54 (29) </w:t>
            </w:r>
          </w:p>
        </w:tc>
        <w:tc>
          <w:tcPr>
            <w:tcW w:w="1559" w:type="dxa"/>
            <w:shd w:val="clear" w:color="auto" w:fill="auto"/>
            <w:hideMark/>
          </w:tcPr>
          <w:p w14:paraId="695E70F8"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00 (26) </w:t>
            </w:r>
          </w:p>
        </w:tc>
        <w:tc>
          <w:tcPr>
            <w:tcW w:w="1701" w:type="dxa"/>
            <w:shd w:val="clear" w:color="auto" w:fill="auto"/>
            <w:hideMark/>
          </w:tcPr>
          <w:p w14:paraId="6720C7B6"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25 (22) </w:t>
            </w:r>
          </w:p>
        </w:tc>
        <w:tc>
          <w:tcPr>
            <w:tcW w:w="1080" w:type="dxa"/>
          </w:tcPr>
          <w:p w14:paraId="6F9A875A"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48BD9302" w14:textId="77777777">
        <w:trPr>
          <w:trHeight w:val="15"/>
        </w:trPr>
        <w:tc>
          <w:tcPr>
            <w:tcW w:w="3111" w:type="dxa"/>
            <w:shd w:val="clear" w:color="auto" w:fill="auto"/>
            <w:hideMark/>
          </w:tcPr>
          <w:p w14:paraId="4F132CDF"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75–79 </w:t>
            </w:r>
          </w:p>
        </w:tc>
        <w:tc>
          <w:tcPr>
            <w:tcW w:w="1559" w:type="dxa"/>
          </w:tcPr>
          <w:p w14:paraId="2DAD571B"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32 (15) </w:t>
            </w:r>
          </w:p>
        </w:tc>
        <w:tc>
          <w:tcPr>
            <w:tcW w:w="1559" w:type="dxa"/>
            <w:shd w:val="clear" w:color="auto" w:fill="auto"/>
            <w:hideMark/>
          </w:tcPr>
          <w:p w14:paraId="6DF37674"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43 (11) </w:t>
            </w:r>
          </w:p>
        </w:tc>
        <w:tc>
          <w:tcPr>
            <w:tcW w:w="1701" w:type="dxa"/>
            <w:shd w:val="clear" w:color="auto" w:fill="auto"/>
            <w:hideMark/>
          </w:tcPr>
          <w:p w14:paraId="30144391"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3 (12) </w:t>
            </w:r>
          </w:p>
        </w:tc>
        <w:tc>
          <w:tcPr>
            <w:tcW w:w="1080" w:type="dxa"/>
          </w:tcPr>
          <w:p w14:paraId="1470DC3B"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75636EEB" w14:textId="77777777">
        <w:trPr>
          <w:trHeight w:val="15"/>
        </w:trPr>
        <w:tc>
          <w:tcPr>
            <w:tcW w:w="3111" w:type="dxa"/>
            <w:shd w:val="clear" w:color="auto" w:fill="auto"/>
            <w:hideMark/>
          </w:tcPr>
          <w:p w14:paraId="2BBD89D2"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80–84 </w:t>
            </w:r>
          </w:p>
        </w:tc>
        <w:tc>
          <w:tcPr>
            <w:tcW w:w="1559" w:type="dxa"/>
          </w:tcPr>
          <w:p w14:paraId="215D0BD1"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26 (14) </w:t>
            </w:r>
          </w:p>
        </w:tc>
        <w:tc>
          <w:tcPr>
            <w:tcW w:w="1559" w:type="dxa"/>
            <w:shd w:val="clear" w:color="auto" w:fill="auto"/>
            <w:hideMark/>
          </w:tcPr>
          <w:p w14:paraId="099B1231"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45 (12) </w:t>
            </w:r>
          </w:p>
        </w:tc>
        <w:tc>
          <w:tcPr>
            <w:tcW w:w="1701" w:type="dxa"/>
            <w:shd w:val="clear" w:color="auto" w:fill="auto"/>
            <w:hideMark/>
          </w:tcPr>
          <w:p w14:paraId="1D159D4C"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6 (14) </w:t>
            </w:r>
          </w:p>
        </w:tc>
        <w:tc>
          <w:tcPr>
            <w:tcW w:w="1080" w:type="dxa"/>
          </w:tcPr>
          <w:p w14:paraId="614028A0"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61266E3F" w14:textId="77777777">
        <w:trPr>
          <w:trHeight w:val="15"/>
        </w:trPr>
        <w:tc>
          <w:tcPr>
            <w:tcW w:w="3111" w:type="dxa"/>
            <w:shd w:val="clear" w:color="auto" w:fill="auto"/>
            <w:hideMark/>
          </w:tcPr>
          <w:p w14:paraId="02A323B0"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85 </w:t>
            </w:r>
          </w:p>
        </w:tc>
        <w:tc>
          <w:tcPr>
            <w:tcW w:w="1559" w:type="dxa"/>
          </w:tcPr>
          <w:p w14:paraId="479CC338"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42 (5) </w:t>
            </w:r>
          </w:p>
        </w:tc>
        <w:tc>
          <w:tcPr>
            <w:tcW w:w="1559" w:type="dxa"/>
            <w:shd w:val="clear" w:color="auto" w:fill="auto"/>
            <w:hideMark/>
          </w:tcPr>
          <w:p w14:paraId="63FA2298"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6 (2) </w:t>
            </w:r>
          </w:p>
        </w:tc>
        <w:tc>
          <w:tcPr>
            <w:tcW w:w="1701" w:type="dxa"/>
            <w:shd w:val="clear" w:color="auto" w:fill="auto"/>
            <w:hideMark/>
          </w:tcPr>
          <w:p w14:paraId="0E0E1D9A"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 (1) </w:t>
            </w:r>
          </w:p>
        </w:tc>
        <w:tc>
          <w:tcPr>
            <w:tcW w:w="1080" w:type="dxa"/>
          </w:tcPr>
          <w:p w14:paraId="4E926480"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77746B7D" w14:textId="77777777">
        <w:trPr>
          <w:trHeight w:val="15"/>
        </w:trPr>
        <w:tc>
          <w:tcPr>
            <w:tcW w:w="3111" w:type="dxa"/>
            <w:shd w:val="clear" w:color="auto" w:fill="auto"/>
          </w:tcPr>
          <w:p w14:paraId="1A60485F" w14:textId="77777777" w:rsidR="00AE0187" w:rsidRPr="00CB3CB2" w:rsidRDefault="00AE0187">
            <w:p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Race</w:t>
            </w:r>
          </w:p>
        </w:tc>
        <w:tc>
          <w:tcPr>
            <w:tcW w:w="1559" w:type="dxa"/>
          </w:tcPr>
          <w:p w14:paraId="7AC5240C" w14:textId="77777777" w:rsidR="00AE0187" w:rsidRPr="00CB3CB2" w:rsidRDefault="00AE0187">
            <w:pPr>
              <w:spacing w:after="0" w:line="240" w:lineRule="auto"/>
              <w:jc w:val="center"/>
              <w:textAlignment w:val="baseline"/>
              <w:rPr>
                <w:rFonts w:ascii="Calibri" w:eastAsia="Times New Roman" w:hAnsi="Calibri" w:cs="Calibri"/>
                <w:lang w:eastAsia="en-GB"/>
              </w:rPr>
            </w:pPr>
          </w:p>
        </w:tc>
        <w:tc>
          <w:tcPr>
            <w:tcW w:w="1559" w:type="dxa"/>
            <w:shd w:val="clear" w:color="auto" w:fill="auto"/>
          </w:tcPr>
          <w:p w14:paraId="7804E1C2" w14:textId="77777777" w:rsidR="00AE0187" w:rsidRPr="00CB3CB2" w:rsidRDefault="00AE0187">
            <w:pPr>
              <w:spacing w:after="0" w:line="240" w:lineRule="auto"/>
              <w:jc w:val="center"/>
              <w:textAlignment w:val="baseline"/>
              <w:rPr>
                <w:rFonts w:ascii="Calibri" w:eastAsia="Times New Roman" w:hAnsi="Calibri" w:cs="Calibri"/>
                <w:lang w:eastAsia="en-GB"/>
              </w:rPr>
            </w:pPr>
          </w:p>
        </w:tc>
        <w:tc>
          <w:tcPr>
            <w:tcW w:w="1701" w:type="dxa"/>
            <w:shd w:val="clear" w:color="auto" w:fill="auto"/>
          </w:tcPr>
          <w:p w14:paraId="6E55C3FD" w14:textId="77777777" w:rsidR="00AE0187" w:rsidRPr="00CB3CB2" w:rsidRDefault="00AE0187">
            <w:pPr>
              <w:spacing w:after="0" w:line="240" w:lineRule="auto"/>
              <w:jc w:val="center"/>
              <w:textAlignment w:val="baseline"/>
              <w:rPr>
                <w:rFonts w:ascii="Calibri" w:eastAsia="Times New Roman" w:hAnsi="Calibri" w:cs="Calibri"/>
                <w:lang w:eastAsia="en-GB"/>
              </w:rPr>
            </w:pPr>
          </w:p>
        </w:tc>
        <w:tc>
          <w:tcPr>
            <w:tcW w:w="1080" w:type="dxa"/>
          </w:tcPr>
          <w:p w14:paraId="6B4CAC21"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021</w:t>
            </w:r>
          </w:p>
        </w:tc>
      </w:tr>
      <w:tr w:rsidR="00AE0187" w:rsidRPr="00CB3CB2" w14:paraId="3B4AAFBF" w14:textId="77777777">
        <w:trPr>
          <w:trHeight w:val="15"/>
        </w:trPr>
        <w:tc>
          <w:tcPr>
            <w:tcW w:w="3111" w:type="dxa"/>
            <w:shd w:val="clear" w:color="auto" w:fill="auto"/>
          </w:tcPr>
          <w:p w14:paraId="484CA434"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White</w:t>
            </w:r>
          </w:p>
        </w:tc>
        <w:tc>
          <w:tcPr>
            <w:tcW w:w="1559" w:type="dxa"/>
          </w:tcPr>
          <w:p w14:paraId="3F443A3B"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475 (54)</w:t>
            </w:r>
          </w:p>
        </w:tc>
        <w:tc>
          <w:tcPr>
            <w:tcW w:w="1559" w:type="dxa"/>
            <w:shd w:val="clear" w:color="auto" w:fill="auto"/>
          </w:tcPr>
          <w:p w14:paraId="377AAD05"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71 (45)</w:t>
            </w:r>
          </w:p>
        </w:tc>
        <w:tc>
          <w:tcPr>
            <w:tcW w:w="1701" w:type="dxa"/>
            <w:shd w:val="clear" w:color="auto" w:fill="auto"/>
          </w:tcPr>
          <w:p w14:paraId="784C6C82"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51 (45)</w:t>
            </w:r>
          </w:p>
        </w:tc>
        <w:tc>
          <w:tcPr>
            <w:tcW w:w="1080" w:type="dxa"/>
          </w:tcPr>
          <w:p w14:paraId="26EBB34F"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7D8304A8" w14:textId="77777777">
        <w:trPr>
          <w:trHeight w:val="15"/>
        </w:trPr>
        <w:tc>
          <w:tcPr>
            <w:tcW w:w="3111" w:type="dxa"/>
            <w:shd w:val="clear" w:color="auto" w:fill="auto"/>
          </w:tcPr>
          <w:p w14:paraId="3B450841"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Black</w:t>
            </w:r>
          </w:p>
        </w:tc>
        <w:tc>
          <w:tcPr>
            <w:tcW w:w="1559" w:type="dxa"/>
          </w:tcPr>
          <w:p w14:paraId="625A8598"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42 (16)</w:t>
            </w:r>
          </w:p>
        </w:tc>
        <w:tc>
          <w:tcPr>
            <w:tcW w:w="1559" w:type="dxa"/>
            <w:shd w:val="clear" w:color="auto" w:fill="auto"/>
          </w:tcPr>
          <w:p w14:paraId="45C40C35"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64 (17)</w:t>
            </w:r>
          </w:p>
        </w:tc>
        <w:tc>
          <w:tcPr>
            <w:tcW w:w="1701" w:type="dxa"/>
            <w:shd w:val="clear" w:color="auto" w:fill="auto"/>
          </w:tcPr>
          <w:p w14:paraId="0D152DFD"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5 (13)</w:t>
            </w:r>
          </w:p>
        </w:tc>
        <w:tc>
          <w:tcPr>
            <w:tcW w:w="1080" w:type="dxa"/>
          </w:tcPr>
          <w:p w14:paraId="0092097F"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3ED0BEBE" w14:textId="77777777">
        <w:trPr>
          <w:trHeight w:val="15"/>
        </w:trPr>
        <w:tc>
          <w:tcPr>
            <w:tcW w:w="3111" w:type="dxa"/>
            <w:shd w:val="clear" w:color="auto" w:fill="auto"/>
          </w:tcPr>
          <w:p w14:paraId="265691BA"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Other</w:t>
            </w:r>
          </w:p>
        </w:tc>
        <w:tc>
          <w:tcPr>
            <w:tcW w:w="1559" w:type="dxa"/>
          </w:tcPr>
          <w:p w14:paraId="622152C7"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15 (13)</w:t>
            </w:r>
          </w:p>
        </w:tc>
        <w:tc>
          <w:tcPr>
            <w:tcW w:w="1559" w:type="dxa"/>
            <w:shd w:val="clear" w:color="auto" w:fill="auto"/>
          </w:tcPr>
          <w:p w14:paraId="33717DB3"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68 (18)</w:t>
            </w:r>
          </w:p>
        </w:tc>
        <w:tc>
          <w:tcPr>
            <w:tcW w:w="1701" w:type="dxa"/>
            <w:shd w:val="clear" w:color="auto" w:fill="auto"/>
          </w:tcPr>
          <w:p w14:paraId="23F01AF7"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5 (22)</w:t>
            </w:r>
          </w:p>
        </w:tc>
        <w:tc>
          <w:tcPr>
            <w:tcW w:w="1080" w:type="dxa"/>
          </w:tcPr>
          <w:p w14:paraId="4D472E87"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0F56DF4C" w14:textId="77777777">
        <w:trPr>
          <w:trHeight w:val="15"/>
        </w:trPr>
        <w:tc>
          <w:tcPr>
            <w:tcW w:w="3111" w:type="dxa"/>
            <w:shd w:val="clear" w:color="auto" w:fill="auto"/>
          </w:tcPr>
          <w:p w14:paraId="693266B9"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Unknown</w:t>
            </w:r>
          </w:p>
        </w:tc>
        <w:tc>
          <w:tcPr>
            <w:tcW w:w="1559" w:type="dxa"/>
          </w:tcPr>
          <w:p w14:paraId="4D9BB008"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52 (17)</w:t>
            </w:r>
          </w:p>
        </w:tc>
        <w:tc>
          <w:tcPr>
            <w:tcW w:w="1559" w:type="dxa"/>
            <w:shd w:val="clear" w:color="auto" w:fill="auto"/>
          </w:tcPr>
          <w:p w14:paraId="68BD012A"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76 (20)</w:t>
            </w:r>
          </w:p>
        </w:tc>
        <w:tc>
          <w:tcPr>
            <w:tcW w:w="1701" w:type="dxa"/>
            <w:shd w:val="clear" w:color="auto" w:fill="auto"/>
          </w:tcPr>
          <w:p w14:paraId="35E2956E"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2 (19)</w:t>
            </w:r>
          </w:p>
        </w:tc>
        <w:tc>
          <w:tcPr>
            <w:tcW w:w="1080" w:type="dxa"/>
          </w:tcPr>
          <w:p w14:paraId="508B6963"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3E9445FD" w14:textId="77777777">
        <w:trPr>
          <w:trHeight w:val="15"/>
        </w:trPr>
        <w:tc>
          <w:tcPr>
            <w:tcW w:w="3111" w:type="dxa"/>
            <w:shd w:val="clear" w:color="auto" w:fill="auto"/>
            <w:hideMark/>
          </w:tcPr>
          <w:p w14:paraId="12C12268" w14:textId="77777777" w:rsidR="00AE0187" w:rsidRPr="00CB3CB2" w:rsidRDefault="00AE0187">
            <w:pPr>
              <w:spacing w:after="0" w:line="240" w:lineRule="auto"/>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Region </w:t>
            </w:r>
          </w:p>
        </w:tc>
        <w:tc>
          <w:tcPr>
            <w:tcW w:w="1559" w:type="dxa"/>
          </w:tcPr>
          <w:p w14:paraId="1651A150"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 </w:t>
            </w:r>
          </w:p>
        </w:tc>
        <w:tc>
          <w:tcPr>
            <w:tcW w:w="1559" w:type="dxa"/>
            <w:shd w:val="clear" w:color="auto" w:fill="auto"/>
            <w:hideMark/>
          </w:tcPr>
          <w:p w14:paraId="54A63003"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w:t>
            </w:r>
          </w:p>
        </w:tc>
        <w:tc>
          <w:tcPr>
            <w:tcW w:w="1701" w:type="dxa"/>
            <w:shd w:val="clear" w:color="auto" w:fill="auto"/>
            <w:hideMark/>
          </w:tcPr>
          <w:p w14:paraId="068CB48A"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w:t>
            </w:r>
          </w:p>
        </w:tc>
        <w:tc>
          <w:tcPr>
            <w:tcW w:w="1080" w:type="dxa"/>
          </w:tcPr>
          <w:p w14:paraId="5EF6D69E"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002</w:t>
            </w:r>
          </w:p>
        </w:tc>
      </w:tr>
      <w:tr w:rsidR="00AE0187" w:rsidRPr="00CB3CB2" w14:paraId="2412BC9F" w14:textId="77777777">
        <w:trPr>
          <w:trHeight w:val="15"/>
        </w:trPr>
        <w:tc>
          <w:tcPr>
            <w:tcW w:w="3111" w:type="dxa"/>
            <w:shd w:val="clear" w:color="auto" w:fill="auto"/>
            <w:hideMark/>
          </w:tcPr>
          <w:p w14:paraId="594DC58A"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Midwest </w:t>
            </w:r>
          </w:p>
        </w:tc>
        <w:tc>
          <w:tcPr>
            <w:tcW w:w="1559" w:type="dxa"/>
          </w:tcPr>
          <w:p w14:paraId="17A015AE"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37 (27) </w:t>
            </w:r>
          </w:p>
        </w:tc>
        <w:tc>
          <w:tcPr>
            <w:tcW w:w="1559" w:type="dxa"/>
            <w:shd w:val="clear" w:color="auto" w:fill="auto"/>
            <w:hideMark/>
          </w:tcPr>
          <w:p w14:paraId="736C5FD1"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68 (18) </w:t>
            </w:r>
          </w:p>
        </w:tc>
        <w:tc>
          <w:tcPr>
            <w:tcW w:w="1701" w:type="dxa"/>
            <w:shd w:val="clear" w:color="auto" w:fill="auto"/>
            <w:hideMark/>
          </w:tcPr>
          <w:p w14:paraId="1FA4CA31"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6 (14) </w:t>
            </w:r>
          </w:p>
        </w:tc>
        <w:tc>
          <w:tcPr>
            <w:tcW w:w="1080" w:type="dxa"/>
          </w:tcPr>
          <w:p w14:paraId="0FED779F"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6CAEE505" w14:textId="77777777">
        <w:trPr>
          <w:trHeight w:val="15"/>
        </w:trPr>
        <w:tc>
          <w:tcPr>
            <w:tcW w:w="3111" w:type="dxa"/>
            <w:shd w:val="clear" w:color="auto" w:fill="auto"/>
            <w:hideMark/>
          </w:tcPr>
          <w:p w14:paraId="7DDAD987"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Northeast </w:t>
            </w:r>
          </w:p>
        </w:tc>
        <w:tc>
          <w:tcPr>
            <w:tcW w:w="1559" w:type="dxa"/>
          </w:tcPr>
          <w:p w14:paraId="4FD811F8"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49 (28) </w:t>
            </w:r>
          </w:p>
        </w:tc>
        <w:tc>
          <w:tcPr>
            <w:tcW w:w="1559" w:type="dxa"/>
            <w:shd w:val="clear" w:color="auto" w:fill="auto"/>
            <w:hideMark/>
          </w:tcPr>
          <w:p w14:paraId="2F362FBC"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31 (35) </w:t>
            </w:r>
          </w:p>
        </w:tc>
        <w:tc>
          <w:tcPr>
            <w:tcW w:w="1701" w:type="dxa"/>
            <w:shd w:val="clear" w:color="auto" w:fill="auto"/>
            <w:hideMark/>
          </w:tcPr>
          <w:p w14:paraId="4CD21491"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33 (29) </w:t>
            </w:r>
          </w:p>
        </w:tc>
        <w:tc>
          <w:tcPr>
            <w:tcW w:w="1080" w:type="dxa"/>
          </w:tcPr>
          <w:p w14:paraId="326BCD47"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360E1116" w14:textId="77777777">
        <w:trPr>
          <w:trHeight w:val="15"/>
        </w:trPr>
        <w:tc>
          <w:tcPr>
            <w:tcW w:w="3111" w:type="dxa"/>
            <w:shd w:val="clear" w:color="auto" w:fill="auto"/>
            <w:hideMark/>
          </w:tcPr>
          <w:p w14:paraId="0C94F4EB"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South </w:t>
            </w:r>
          </w:p>
        </w:tc>
        <w:tc>
          <w:tcPr>
            <w:tcW w:w="1559" w:type="dxa"/>
          </w:tcPr>
          <w:p w14:paraId="498497D7"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58 (29) </w:t>
            </w:r>
          </w:p>
        </w:tc>
        <w:tc>
          <w:tcPr>
            <w:tcW w:w="1559" w:type="dxa"/>
            <w:shd w:val="clear" w:color="auto" w:fill="auto"/>
            <w:hideMark/>
          </w:tcPr>
          <w:p w14:paraId="7EC1DCFB"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11 (29) </w:t>
            </w:r>
          </w:p>
        </w:tc>
        <w:tc>
          <w:tcPr>
            <w:tcW w:w="1701" w:type="dxa"/>
            <w:shd w:val="clear" w:color="auto" w:fill="auto"/>
            <w:hideMark/>
          </w:tcPr>
          <w:p w14:paraId="6E478D21"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38 (34) </w:t>
            </w:r>
          </w:p>
        </w:tc>
        <w:tc>
          <w:tcPr>
            <w:tcW w:w="1080" w:type="dxa"/>
          </w:tcPr>
          <w:p w14:paraId="49FE263F"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6DA802A7" w14:textId="77777777">
        <w:trPr>
          <w:trHeight w:val="15"/>
        </w:trPr>
        <w:tc>
          <w:tcPr>
            <w:tcW w:w="3111" w:type="dxa"/>
            <w:shd w:val="clear" w:color="auto" w:fill="auto"/>
            <w:hideMark/>
          </w:tcPr>
          <w:p w14:paraId="54B2366F"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West </w:t>
            </w:r>
          </w:p>
        </w:tc>
        <w:tc>
          <w:tcPr>
            <w:tcW w:w="1559" w:type="dxa"/>
          </w:tcPr>
          <w:p w14:paraId="53DF1810"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40 (16) </w:t>
            </w:r>
          </w:p>
        </w:tc>
        <w:tc>
          <w:tcPr>
            <w:tcW w:w="1559" w:type="dxa"/>
            <w:shd w:val="clear" w:color="auto" w:fill="auto"/>
            <w:hideMark/>
          </w:tcPr>
          <w:p w14:paraId="30AB128D"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69 (18) </w:t>
            </w:r>
          </w:p>
        </w:tc>
        <w:tc>
          <w:tcPr>
            <w:tcW w:w="1701" w:type="dxa"/>
            <w:shd w:val="clear" w:color="auto" w:fill="auto"/>
            <w:hideMark/>
          </w:tcPr>
          <w:p w14:paraId="2DF384EA"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26 (23) </w:t>
            </w:r>
          </w:p>
        </w:tc>
        <w:tc>
          <w:tcPr>
            <w:tcW w:w="1080" w:type="dxa"/>
          </w:tcPr>
          <w:p w14:paraId="723EC8BE"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1D54422B" w14:textId="77777777">
        <w:trPr>
          <w:trHeight w:val="15"/>
        </w:trPr>
        <w:tc>
          <w:tcPr>
            <w:tcW w:w="3111" w:type="dxa"/>
            <w:shd w:val="clear" w:color="auto" w:fill="auto"/>
            <w:hideMark/>
          </w:tcPr>
          <w:p w14:paraId="617AB495" w14:textId="77777777" w:rsidR="00AE0187" w:rsidRPr="00CB3CB2" w:rsidRDefault="00AE0187">
            <w:pPr>
              <w:spacing w:after="0" w:line="240" w:lineRule="auto"/>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Medical insurance type </w:t>
            </w:r>
          </w:p>
        </w:tc>
        <w:tc>
          <w:tcPr>
            <w:tcW w:w="1559" w:type="dxa"/>
          </w:tcPr>
          <w:p w14:paraId="3B6E91F8"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 </w:t>
            </w:r>
          </w:p>
        </w:tc>
        <w:tc>
          <w:tcPr>
            <w:tcW w:w="1559" w:type="dxa"/>
            <w:shd w:val="clear" w:color="auto" w:fill="auto"/>
            <w:hideMark/>
          </w:tcPr>
          <w:p w14:paraId="1BE2A8C5"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w:t>
            </w:r>
          </w:p>
        </w:tc>
        <w:tc>
          <w:tcPr>
            <w:tcW w:w="1701" w:type="dxa"/>
            <w:shd w:val="clear" w:color="auto" w:fill="auto"/>
            <w:hideMark/>
          </w:tcPr>
          <w:p w14:paraId="61714097"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w:t>
            </w:r>
          </w:p>
        </w:tc>
        <w:tc>
          <w:tcPr>
            <w:tcW w:w="1080" w:type="dxa"/>
          </w:tcPr>
          <w:p w14:paraId="50C7D571"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lt;0.001</w:t>
            </w:r>
          </w:p>
        </w:tc>
      </w:tr>
      <w:tr w:rsidR="00AE0187" w:rsidRPr="00CB3CB2" w14:paraId="24CB918F" w14:textId="77777777">
        <w:trPr>
          <w:trHeight w:val="15"/>
        </w:trPr>
        <w:tc>
          <w:tcPr>
            <w:tcW w:w="3111" w:type="dxa"/>
            <w:shd w:val="clear" w:color="auto" w:fill="auto"/>
            <w:hideMark/>
          </w:tcPr>
          <w:p w14:paraId="447B3799" w14:textId="345A7B03" w:rsidR="00AE0187" w:rsidRPr="00CB3CB2" w:rsidRDefault="006105AE">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Private</w:t>
            </w:r>
            <w:r w:rsidR="00AE0187" w:rsidRPr="00CB3CB2">
              <w:rPr>
                <w:rFonts w:ascii="Calibri" w:eastAsia="Times New Roman" w:hAnsi="Calibri" w:cs="Calibri"/>
                <w:lang w:eastAsia="en-GB"/>
              </w:rPr>
              <w:t>/Medicaid  </w:t>
            </w:r>
          </w:p>
        </w:tc>
        <w:tc>
          <w:tcPr>
            <w:tcW w:w="1559" w:type="dxa"/>
          </w:tcPr>
          <w:p w14:paraId="4610C977"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354 (40) </w:t>
            </w:r>
          </w:p>
        </w:tc>
        <w:tc>
          <w:tcPr>
            <w:tcW w:w="1559" w:type="dxa"/>
            <w:shd w:val="clear" w:color="auto" w:fill="auto"/>
            <w:hideMark/>
          </w:tcPr>
          <w:p w14:paraId="0D0DAEC1"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92 (51) </w:t>
            </w:r>
          </w:p>
        </w:tc>
        <w:tc>
          <w:tcPr>
            <w:tcW w:w="1701" w:type="dxa"/>
            <w:shd w:val="clear" w:color="auto" w:fill="auto"/>
            <w:hideMark/>
          </w:tcPr>
          <w:p w14:paraId="60F5D164"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64 (57) </w:t>
            </w:r>
          </w:p>
        </w:tc>
        <w:tc>
          <w:tcPr>
            <w:tcW w:w="1080" w:type="dxa"/>
          </w:tcPr>
          <w:p w14:paraId="516EDAC5"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0B0A3BB7" w14:textId="77777777">
        <w:trPr>
          <w:trHeight w:val="15"/>
        </w:trPr>
        <w:tc>
          <w:tcPr>
            <w:tcW w:w="3111" w:type="dxa"/>
            <w:shd w:val="clear" w:color="auto" w:fill="auto"/>
            <w:hideMark/>
          </w:tcPr>
          <w:p w14:paraId="309BD432"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Medicare Advantage  </w:t>
            </w:r>
          </w:p>
        </w:tc>
        <w:tc>
          <w:tcPr>
            <w:tcW w:w="1559" w:type="dxa"/>
          </w:tcPr>
          <w:p w14:paraId="6528534F"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530 (60) </w:t>
            </w:r>
          </w:p>
        </w:tc>
        <w:tc>
          <w:tcPr>
            <w:tcW w:w="1559" w:type="dxa"/>
            <w:shd w:val="clear" w:color="auto" w:fill="auto"/>
            <w:hideMark/>
          </w:tcPr>
          <w:p w14:paraId="5710F309"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87 (49) </w:t>
            </w:r>
          </w:p>
        </w:tc>
        <w:tc>
          <w:tcPr>
            <w:tcW w:w="1701" w:type="dxa"/>
            <w:shd w:val="clear" w:color="auto" w:fill="auto"/>
            <w:hideMark/>
          </w:tcPr>
          <w:p w14:paraId="40488B58"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49 (43) </w:t>
            </w:r>
          </w:p>
        </w:tc>
        <w:tc>
          <w:tcPr>
            <w:tcW w:w="1080" w:type="dxa"/>
          </w:tcPr>
          <w:p w14:paraId="3A167819"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3DD9A589" w14:textId="77777777">
        <w:trPr>
          <w:trHeight w:val="15"/>
        </w:trPr>
        <w:tc>
          <w:tcPr>
            <w:tcW w:w="3111" w:type="dxa"/>
            <w:shd w:val="clear" w:color="auto" w:fill="auto"/>
          </w:tcPr>
          <w:p w14:paraId="22A18CC9" w14:textId="77777777" w:rsidR="00AE0187" w:rsidRPr="00CB3CB2" w:rsidRDefault="00AE0187">
            <w:p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Ra-223 treatment insurance type</w:t>
            </w:r>
          </w:p>
        </w:tc>
        <w:tc>
          <w:tcPr>
            <w:tcW w:w="1559" w:type="dxa"/>
          </w:tcPr>
          <w:p w14:paraId="2AA2C26E" w14:textId="77777777" w:rsidR="00AE0187" w:rsidRPr="00CB3CB2" w:rsidRDefault="00AE0187">
            <w:pPr>
              <w:spacing w:after="0" w:line="240" w:lineRule="auto"/>
              <w:jc w:val="center"/>
              <w:textAlignment w:val="baseline"/>
              <w:rPr>
                <w:rFonts w:ascii="Calibri" w:eastAsia="Times New Roman" w:hAnsi="Calibri" w:cs="Calibri"/>
                <w:lang w:eastAsia="en-GB"/>
              </w:rPr>
            </w:pPr>
          </w:p>
        </w:tc>
        <w:tc>
          <w:tcPr>
            <w:tcW w:w="1559" w:type="dxa"/>
            <w:shd w:val="clear" w:color="auto" w:fill="auto"/>
          </w:tcPr>
          <w:p w14:paraId="4109AD68" w14:textId="77777777" w:rsidR="00AE0187" w:rsidRPr="00CB3CB2" w:rsidRDefault="00AE0187">
            <w:pPr>
              <w:spacing w:after="0" w:line="240" w:lineRule="auto"/>
              <w:jc w:val="center"/>
              <w:textAlignment w:val="baseline"/>
              <w:rPr>
                <w:rFonts w:ascii="Calibri" w:eastAsia="Times New Roman" w:hAnsi="Calibri" w:cs="Calibri"/>
                <w:lang w:eastAsia="en-GB"/>
              </w:rPr>
            </w:pPr>
          </w:p>
        </w:tc>
        <w:tc>
          <w:tcPr>
            <w:tcW w:w="1701" w:type="dxa"/>
            <w:shd w:val="clear" w:color="auto" w:fill="auto"/>
          </w:tcPr>
          <w:p w14:paraId="2B4E5882" w14:textId="77777777" w:rsidR="00AE0187" w:rsidRPr="00CB3CB2" w:rsidRDefault="00AE0187">
            <w:pPr>
              <w:spacing w:after="0" w:line="240" w:lineRule="auto"/>
              <w:jc w:val="center"/>
              <w:textAlignment w:val="baseline"/>
              <w:rPr>
                <w:rFonts w:ascii="Calibri" w:eastAsia="Times New Roman" w:hAnsi="Calibri" w:cs="Calibri"/>
                <w:lang w:eastAsia="en-GB"/>
              </w:rPr>
            </w:pPr>
          </w:p>
        </w:tc>
        <w:tc>
          <w:tcPr>
            <w:tcW w:w="1080" w:type="dxa"/>
          </w:tcPr>
          <w:p w14:paraId="77A63203"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lt;0.001</w:t>
            </w:r>
          </w:p>
        </w:tc>
      </w:tr>
      <w:tr w:rsidR="00AE0187" w:rsidRPr="00CB3CB2" w14:paraId="2D282878" w14:textId="77777777">
        <w:trPr>
          <w:trHeight w:val="15"/>
        </w:trPr>
        <w:tc>
          <w:tcPr>
            <w:tcW w:w="3111" w:type="dxa"/>
            <w:shd w:val="clear" w:color="auto" w:fill="auto"/>
          </w:tcPr>
          <w:p w14:paraId="61B049C4" w14:textId="0E2DEC33" w:rsidR="00AE0187" w:rsidRPr="00CB3CB2" w:rsidRDefault="006105AE">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Private</w:t>
            </w:r>
            <w:r w:rsidR="00AE0187" w:rsidRPr="00CB3CB2">
              <w:rPr>
                <w:rFonts w:ascii="Calibri" w:eastAsia="Times New Roman" w:hAnsi="Calibri" w:cs="Calibri"/>
                <w:lang w:eastAsia="en-GB"/>
              </w:rPr>
              <w:t>/Medicaid</w:t>
            </w:r>
          </w:p>
        </w:tc>
        <w:tc>
          <w:tcPr>
            <w:tcW w:w="1559" w:type="dxa"/>
          </w:tcPr>
          <w:p w14:paraId="430ACB9B"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359 (41)</w:t>
            </w:r>
          </w:p>
        </w:tc>
        <w:tc>
          <w:tcPr>
            <w:tcW w:w="1559" w:type="dxa"/>
            <w:shd w:val="clear" w:color="auto" w:fill="auto"/>
          </w:tcPr>
          <w:p w14:paraId="1031C643"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95 (51)</w:t>
            </w:r>
          </w:p>
        </w:tc>
        <w:tc>
          <w:tcPr>
            <w:tcW w:w="1701" w:type="dxa"/>
            <w:shd w:val="clear" w:color="auto" w:fill="auto"/>
          </w:tcPr>
          <w:p w14:paraId="608FC0B8"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64 (57)</w:t>
            </w:r>
          </w:p>
        </w:tc>
        <w:tc>
          <w:tcPr>
            <w:tcW w:w="1080" w:type="dxa"/>
          </w:tcPr>
          <w:p w14:paraId="05E13E85"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6E24A6C1" w14:textId="77777777">
        <w:trPr>
          <w:trHeight w:val="15"/>
        </w:trPr>
        <w:tc>
          <w:tcPr>
            <w:tcW w:w="3111" w:type="dxa"/>
            <w:shd w:val="clear" w:color="auto" w:fill="auto"/>
          </w:tcPr>
          <w:p w14:paraId="78A54740"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Medicare Advantage</w:t>
            </w:r>
          </w:p>
        </w:tc>
        <w:tc>
          <w:tcPr>
            <w:tcW w:w="1559" w:type="dxa"/>
          </w:tcPr>
          <w:p w14:paraId="77AB6346"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525 (59)</w:t>
            </w:r>
          </w:p>
        </w:tc>
        <w:tc>
          <w:tcPr>
            <w:tcW w:w="1559" w:type="dxa"/>
            <w:shd w:val="clear" w:color="auto" w:fill="auto"/>
          </w:tcPr>
          <w:p w14:paraId="050C6C8B"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84 (49)</w:t>
            </w:r>
          </w:p>
        </w:tc>
        <w:tc>
          <w:tcPr>
            <w:tcW w:w="1701" w:type="dxa"/>
            <w:shd w:val="clear" w:color="auto" w:fill="auto"/>
          </w:tcPr>
          <w:p w14:paraId="48ACCA91"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49 (43)</w:t>
            </w:r>
          </w:p>
        </w:tc>
        <w:tc>
          <w:tcPr>
            <w:tcW w:w="1080" w:type="dxa"/>
          </w:tcPr>
          <w:p w14:paraId="27E3EDC0"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108C1A3C" w14:textId="77777777">
        <w:trPr>
          <w:trHeight w:val="15"/>
        </w:trPr>
        <w:tc>
          <w:tcPr>
            <w:tcW w:w="3111" w:type="dxa"/>
            <w:shd w:val="clear" w:color="auto" w:fill="auto"/>
          </w:tcPr>
          <w:p w14:paraId="0F1E294F" w14:textId="77777777" w:rsidR="00AE0187" w:rsidRPr="00CB3CB2" w:rsidRDefault="00AE0187">
            <w:p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Year of Ra-223 initiation</w:t>
            </w:r>
          </w:p>
        </w:tc>
        <w:tc>
          <w:tcPr>
            <w:tcW w:w="1559" w:type="dxa"/>
          </w:tcPr>
          <w:p w14:paraId="13238475" w14:textId="77777777" w:rsidR="00AE0187" w:rsidRPr="00CB3CB2" w:rsidRDefault="00AE0187">
            <w:pPr>
              <w:spacing w:after="0" w:line="240" w:lineRule="auto"/>
              <w:jc w:val="center"/>
              <w:textAlignment w:val="baseline"/>
              <w:rPr>
                <w:rFonts w:ascii="Calibri" w:eastAsia="Times New Roman" w:hAnsi="Calibri" w:cs="Calibri"/>
                <w:lang w:eastAsia="en-GB"/>
              </w:rPr>
            </w:pPr>
          </w:p>
        </w:tc>
        <w:tc>
          <w:tcPr>
            <w:tcW w:w="1559" w:type="dxa"/>
            <w:shd w:val="clear" w:color="auto" w:fill="auto"/>
          </w:tcPr>
          <w:p w14:paraId="549D3E4A" w14:textId="77777777" w:rsidR="00AE0187" w:rsidRPr="00CB3CB2" w:rsidRDefault="00AE0187">
            <w:pPr>
              <w:spacing w:after="0" w:line="240" w:lineRule="auto"/>
              <w:jc w:val="center"/>
              <w:textAlignment w:val="baseline"/>
              <w:rPr>
                <w:rFonts w:ascii="Calibri" w:eastAsia="Times New Roman" w:hAnsi="Calibri" w:cs="Calibri"/>
                <w:lang w:eastAsia="en-GB"/>
              </w:rPr>
            </w:pPr>
          </w:p>
        </w:tc>
        <w:tc>
          <w:tcPr>
            <w:tcW w:w="1701" w:type="dxa"/>
            <w:shd w:val="clear" w:color="auto" w:fill="auto"/>
          </w:tcPr>
          <w:p w14:paraId="2F6B8928" w14:textId="77777777" w:rsidR="00AE0187" w:rsidRPr="00CB3CB2" w:rsidRDefault="00AE0187">
            <w:pPr>
              <w:spacing w:after="0" w:line="240" w:lineRule="auto"/>
              <w:jc w:val="center"/>
              <w:textAlignment w:val="baseline"/>
              <w:rPr>
                <w:rFonts w:ascii="Calibri" w:eastAsia="Times New Roman" w:hAnsi="Calibri" w:cs="Calibri"/>
                <w:lang w:eastAsia="en-GB"/>
              </w:rPr>
            </w:pPr>
          </w:p>
        </w:tc>
        <w:tc>
          <w:tcPr>
            <w:tcW w:w="1080" w:type="dxa"/>
          </w:tcPr>
          <w:p w14:paraId="4B798910"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011</w:t>
            </w:r>
          </w:p>
        </w:tc>
      </w:tr>
      <w:tr w:rsidR="00AE0187" w:rsidRPr="00CB3CB2" w14:paraId="036538FD" w14:textId="77777777">
        <w:trPr>
          <w:trHeight w:val="15"/>
        </w:trPr>
        <w:tc>
          <w:tcPr>
            <w:tcW w:w="3111" w:type="dxa"/>
            <w:shd w:val="clear" w:color="auto" w:fill="auto"/>
          </w:tcPr>
          <w:p w14:paraId="69D72717"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2017</w:t>
            </w:r>
          </w:p>
        </w:tc>
        <w:tc>
          <w:tcPr>
            <w:tcW w:w="1559" w:type="dxa"/>
          </w:tcPr>
          <w:p w14:paraId="7E039F81"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86 (21)</w:t>
            </w:r>
          </w:p>
        </w:tc>
        <w:tc>
          <w:tcPr>
            <w:tcW w:w="1559" w:type="dxa"/>
            <w:shd w:val="clear" w:color="auto" w:fill="auto"/>
          </w:tcPr>
          <w:p w14:paraId="6C0B0542"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14 (30)</w:t>
            </w:r>
          </w:p>
        </w:tc>
        <w:tc>
          <w:tcPr>
            <w:tcW w:w="1701" w:type="dxa"/>
            <w:shd w:val="clear" w:color="auto" w:fill="auto"/>
          </w:tcPr>
          <w:p w14:paraId="7DD5964E"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40 (35)</w:t>
            </w:r>
          </w:p>
        </w:tc>
        <w:tc>
          <w:tcPr>
            <w:tcW w:w="1080" w:type="dxa"/>
          </w:tcPr>
          <w:p w14:paraId="05F42CBE"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01F11EBB" w14:textId="77777777">
        <w:trPr>
          <w:trHeight w:val="15"/>
        </w:trPr>
        <w:tc>
          <w:tcPr>
            <w:tcW w:w="3111" w:type="dxa"/>
            <w:shd w:val="clear" w:color="auto" w:fill="auto"/>
          </w:tcPr>
          <w:p w14:paraId="5D47EBB8"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2018</w:t>
            </w:r>
          </w:p>
        </w:tc>
        <w:tc>
          <w:tcPr>
            <w:tcW w:w="1559" w:type="dxa"/>
          </w:tcPr>
          <w:p w14:paraId="2B2AD952"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06 (23)</w:t>
            </w:r>
          </w:p>
        </w:tc>
        <w:tc>
          <w:tcPr>
            <w:tcW w:w="1559" w:type="dxa"/>
            <w:shd w:val="clear" w:color="auto" w:fill="auto"/>
          </w:tcPr>
          <w:p w14:paraId="25DFF2B6"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82 (22)</w:t>
            </w:r>
          </w:p>
        </w:tc>
        <w:tc>
          <w:tcPr>
            <w:tcW w:w="1701" w:type="dxa"/>
            <w:shd w:val="clear" w:color="auto" w:fill="auto"/>
          </w:tcPr>
          <w:p w14:paraId="1B6EF461"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5 (22)</w:t>
            </w:r>
          </w:p>
        </w:tc>
        <w:tc>
          <w:tcPr>
            <w:tcW w:w="1080" w:type="dxa"/>
          </w:tcPr>
          <w:p w14:paraId="0AA1F2ED"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7ABBD1DE" w14:textId="77777777">
        <w:trPr>
          <w:trHeight w:val="15"/>
        </w:trPr>
        <w:tc>
          <w:tcPr>
            <w:tcW w:w="3111" w:type="dxa"/>
            <w:shd w:val="clear" w:color="auto" w:fill="auto"/>
          </w:tcPr>
          <w:p w14:paraId="1A349AFE"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2019</w:t>
            </w:r>
          </w:p>
        </w:tc>
        <w:tc>
          <w:tcPr>
            <w:tcW w:w="1559" w:type="dxa"/>
          </w:tcPr>
          <w:p w14:paraId="6F2AB872"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70 (19)</w:t>
            </w:r>
          </w:p>
        </w:tc>
        <w:tc>
          <w:tcPr>
            <w:tcW w:w="1559" w:type="dxa"/>
            <w:shd w:val="clear" w:color="auto" w:fill="auto"/>
          </w:tcPr>
          <w:p w14:paraId="54F2EAC5"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60 (16)</w:t>
            </w:r>
          </w:p>
        </w:tc>
        <w:tc>
          <w:tcPr>
            <w:tcW w:w="1701" w:type="dxa"/>
            <w:shd w:val="clear" w:color="auto" w:fill="auto"/>
          </w:tcPr>
          <w:p w14:paraId="06255D10"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0 (18)</w:t>
            </w:r>
          </w:p>
        </w:tc>
        <w:tc>
          <w:tcPr>
            <w:tcW w:w="1080" w:type="dxa"/>
          </w:tcPr>
          <w:p w14:paraId="626FEBF4"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531A654B" w14:textId="77777777">
        <w:trPr>
          <w:trHeight w:val="15"/>
        </w:trPr>
        <w:tc>
          <w:tcPr>
            <w:tcW w:w="3111" w:type="dxa"/>
            <w:shd w:val="clear" w:color="auto" w:fill="auto"/>
          </w:tcPr>
          <w:p w14:paraId="126F36E0"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2020</w:t>
            </w:r>
          </w:p>
        </w:tc>
        <w:tc>
          <w:tcPr>
            <w:tcW w:w="1559" w:type="dxa"/>
          </w:tcPr>
          <w:p w14:paraId="4F98E15A"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41 (16)</w:t>
            </w:r>
          </w:p>
        </w:tc>
        <w:tc>
          <w:tcPr>
            <w:tcW w:w="1559" w:type="dxa"/>
            <w:shd w:val="clear" w:color="auto" w:fill="auto"/>
          </w:tcPr>
          <w:p w14:paraId="370A1974"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58 (15)</w:t>
            </w:r>
          </w:p>
        </w:tc>
        <w:tc>
          <w:tcPr>
            <w:tcW w:w="1701" w:type="dxa"/>
            <w:shd w:val="clear" w:color="auto" w:fill="auto"/>
          </w:tcPr>
          <w:p w14:paraId="197F563A"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4 (12)</w:t>
            </w:r>
          </w:p>
        </w:tc>
        <w:tc>
          <w:tcPr>
            <w:tcW w:w="1080" w:type="dxa"/>
          </w:tcPr>
          <w:p w14:paraId="451BB5CD"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191A5021" w14:textId="77777777">
        <w:trPr>
          <w:trHeight w:val="15"/>
        </w:trPr>
        <w:tc>
          <w:tcPr>
            <w:tcW w:w="3111" w:type="dxa"/>
            <w:shd w:val="clear" w:color="auto" w:fill="auto"/>
          </w:tcPr>
          <w:p w14:paraId="36ACD6B2"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2021</w:t>
            </w:r>
          </w:p>
        </w:tc>
        <w:tc>
          <w:tcPr>
            <w:tcW w:w="1559" w:type="dxa"/>
          </w:tcPr>
          <w:p w14:paraId="1FB54C73"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34 (15)</w:t>
            </w:r>
          </w:p>
        </w:tc>
        <w:tc>
          <w:tcPr>
            <w:tcW w:w="1559" w:type="dxa"/>
            <w:shd w:val="clear" w:color="auto" w:fill="auto"/>
          </w:tcPr>
          <w:p w14:paraId="09428CD5"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45 (12)</w:t>
            </w:r>
          </w:p>
        </w:tc>
        <w:tc>
          <w:tcPr>
            <w:tcW w:w="1701" w:type="dxa"/>
            <w:shd w:val="clear" w:color="auto" w:fill="auto"/>
          </w:tcPr>
          <w:p w14:paraId="59216B91"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2 (11)</w:t>
            </w:r>
          </w:p>
        </w:tc>
        <w:tc>
          <w:tcPr>
            <w:tcW w:w="1080" w:type="dxa"/>
          </w:tcPr>
          <w:p w14:paraId="72288F9C"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5543F44E" w14:textId="77777777">
        <w:trPr>
          <w:trHeight w:val="15"/>
        </w:trPr>
        <w:tc>
          <w:tcPr>
            <w:tcW w:w="3111" w:type="dxa"/>
            <w:shd w:val="clear" w:color="auto" w:fill="auto"/>
          </w:tcPr>
          <w:p w14:paraId="2180D097"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2022 (up to 30</w:t>
            </w:r>
            <w:r w:rsidRPr="00CB3CB2">
              <w:rPr>
                <w:rFonts w:ascii="Calibri" w:eastAsia="Times New Roman" w:hAnsi="Calibri" w:cs="Calibri"/>
                <w:vertAlign w:val="superscript"/>
                <w:lang w:eastAsia="en-GB"/>
              </w:rPr>
              <w:t>th</w:t>
            </w:r>
            <w:r w:rsidRPr="00CB3CB2">
              <w:rPr>
                <w:rFonts w:ascii="Calibri" w:eastAsia="Times New Roman" w:hAnsi="Calibri" w:cs="Calibri"/>
                <w:lang w:eastAsia="en-GB"/>
              </w:rPr>
              <w:t xml:space="preserve"> June)</w:t>
            </w:r>
          </w:p>
        </w:tc>
        <w:tc>
          <w:tcPr>
            <w:tcW w:w="1559" w:type="dxa"/>
          </w:tcPr>
          <w:p w14:paraId="65CEF916"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47 (5)</w:t>
            </w:r>
          </w:p>
        </w:tc>
        <w:tc>
          <w:tcPr>
            <w:tcW w:w="1559" w:type="dxa"/>
            <w:shd w:val="clear" w:color="auto" w:fill="auto"/>
          </w:tcPr>
          <w:p w14:paraId="50369EBA"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0 (5)</w:t>
            </w:r>
          </w:p>
        </w:tc>
        <w:tc>
          <w:tcPr>
            <w:tcW w:w="1701" w:type="dxa"/>
            <w:shd w:val="clear" w:color="auto" w:fill="auto"/>
          </w:tcPr>
          <w:p w14:paraId="5A742853"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 (2)</w:t>
            </w:r>
          </w:p>
        </w:tc>
        <w:tc>
          <w:tcPr>
            <w:tcW w:w="1080" w:type="dxa"/>
          </w:tcPr>
          <w:p w14:paraId="353BE16D"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4142EF67" w14:textId="77777777">
        <w:trPr>
          <w:trHeight w:val="15"/>
        </w:trPr>
        <w:tc>
          <w:tcPr>
            <w:tcW w:w="3111" w:type="dxa"/>
            <w:shd w:val="clear" w:color="auto" w:fill="auto"/>
            <w:hideMark/>
          </w:tcPr>
          <w:p w14:paraId="2B0028C8" w14:textId="77777777" w:rsidR="00AE0187" w:rsidRPr="00CB3CB2" w:rsidRDefault="00AE0187">
            <w:pPr>
              <w:spacing w:after="0" w:line="240" w:lineRule="auto"/>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Physician specialty </w:t>
            </w:r>
          </w:p>
        </w:tc>
        <w:tc>
          <w:tcPr>
            <w:tcW w:w="1559" w:type="dxa"/>
          </w:tcPr>
          <w:p w14:paraId="40294F55"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 </w:t>
            </w:r>
          </w:p>
        </w:tc>
        <w:tc>
          <w:tcPr>
            <w:tcW w:w="1559" w:type="dxa"/>
            <w:shd w:val="clear" w:color="auto" w:fill="auto"/>
            <w:hideMark/>
          </w:tcPr>
          <w:p w14:paraId="0BD53F15"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w:t>
            </w:r>
          </w:p>
        </w:tc>
        <w:tc>
          <w:tcPr>
            <w:tcW w:w="1701" w:type="dxa"/>
            <w:shd w:val="clear" w:color="auto" w:fill="auto"/>
            <w:hideMark/>
          </w:tcPr>
          <w:p w14:paraId="0EE1BBE2"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w:t>
            </w:r>
          </w:p>
        </w:tc>
        <w:tc>
          <w:tcPr>
            <w:tcW w:w="1080" w:type="dxa"/>
          </w:tcPr>
          <w:p w14:paraId="04F189DF"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22052803" w14:textId="77777777">
        <w:trPr>
          <w:trHeight w:val="15"/>
        </w:trPr>
        <w:tc>
          <w:tcPr>
            <w:tcW w:w="3111" w:type="dxa"/>
            <w:shd w:val="clear" w:color="auto" w:fill="auto"/>
            <w:hideMark/>
          </w:tcPr>
          <w:p w14:paraId="3FE70F85"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Urologist </w:t>
            </w:r>
          </w:p>
        </w:tc>
        <w:tc>
          <w:tcPr>
            <w:tcW w:w="1559" w:type="dxa"/>
          </w:tcPr>
          <w:p w14:paraId="1E4B37A3" w14:textId="12CB064B"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2 (</w:t>
            </w:r>
            <w:r w:rsidR="000356FD" w:rsidRPr="00CB3CB2">
              <w:rPr>
                <w:rFonts w:ascii="Calibri" w:eastAsia="Times New Roman" w:hAnsi="Calibri" w:cs="Calibri"/>
                <w:lang w:eastAsia="en-GB"/>
              </w:rPr>
              <w:t>2</w:t>
            </w:r>
            <w:r w:rsidRPr="00CB3CB2">
              <w:rPr>
                <w:rFonts w:ascii="Calibri" w:eastAsia="Times New Roman" w:hAnsi="Calibri" w:cs="Calibri"/>
                <w:lang w:eastAsia="en-GB"/>
              </w:rPr>
              <w:t>) </w:t>
            </w:r>
          </w:p>
        </w:tc>
        <w:tc>
          <w:tcPr>
            <w:tcW w:w="1559" w:type="dxa"/>
            <w:shd w:val="clear" w:color="auto" w:fill="auto"/>
            <w:hideMark/>
          </w:tcPr>
          <w:p w14:paraId="46A22548"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5 (1) </w:t>
            </w:r>
          </w:p>
        </w:tc>
        <w:tc>
          <w:tcPr>
            <w:tcW w:w="1701" w:type="dxa"/>
            <w:shd w:val="clear" w:color="auto" w:fill="auto"/>
            <w:hideMark/>
          </w:tcPr>
          <w:p w14:paraId="557D166B"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0 (0) </w:t>
            </w:r>
          </w:p>
        </w:tc>
        <w:tc>
          <w:tcPr>
            <w:tcW w:w="1080" w:type="dxa"/>
          </w:tcPr>
          <w:p w14:paraId="3AD1E9DA"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114</w:t>
            </w:r>
          </w:p>
        </w:tc>
      </w:tr>
      <w:tr w:rsidR="00AE0187" w:rsidRPr="00CB3CB2" w14:paraId="37F82EF4" w14:textId="77777777">
        <w:trPr>
          <w:trHeight w:val="15"/>
        </w:trPr>
        <w:tc>
          <w:tcPr>
            <w:tcW w:w="3111" w:type="dxa"/>
            <w:shd w:val="clear" w:color="auto" w:fill="auto"/>
            <w:hideMark/>
          </w:tcPr>
          <w:p w14:paraId="3ADCD06F" w14:textId="11BD33B4" w:rsidR="00AE0187" w:rsidRPr="00CB3CB2" w:rsidRDefault="00331BC9">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xml:space="preserve">Radiation </w:t>
            </w:r>
            <w:r w:rsidR="00AE0187" w:rsidRPr="00CB3CB2">
              <w:rPr>
                <w:rFonts w:ascii="Calibri" w:eastAsia="Times New Roman" w:hAnsi="Calibri" w:cs="Calibri"/>
                <w:lang w:eastAsia="en-GB"/>
              </w:rPr>
              <w:t>oncologist </w:t>
            </w:r>
          </w:p>
        </w:tc>
        <w:tc>
          <w:tcPr>
            <w:tcW w:w="1559" w:type="dxa"/>
          </w:tcPr>
          <w:p w14:paraId="443507E4" w14:textId="090B1284"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32</w:t>
            </w:r>
            <w:r w:rsidR="0034466D" w:rsidRPr="00CB3CB2">
              <w:rPr>
                <w:rFonts w:ascii="Calibri" w:eastAsia="Times New Roman" w:hAnsi="Calibri" w:cs="Calibri"/>
                <w:lang w:eastAsia="en-GB"/>
              </w:rPr>
              <w:t>3</w:t>
            </w:r>
            <w:r w:rsidRPr="00CB3CB2">
              <w:rPr>
                <w:rFonts w:ascii="Calibri" w:eastAsia="Times New Roman" w:hAnsi="Calibri" w:cs="Calibri"/>
                <w:lang w:eastAsia="en-GB"/>
              </w:rPr>
              <w:t xml:space="preserve"> (3</w:t>
            </w:r>
            <w:r w:rsidR="0034466D" w:rsidRPr="00CB3CB2">
              <w:rPr>
                <w:rFonts w:ascii="Calibri" w:eastAsia="Times New Roman" w:hAnsi="Calibri" w:cs="Calibri"/>
                <w:lang w:eastAsia="en-GB"/>
              </w:rPr>
              <w:t>7</w:t>
            </w:r>
            <w:r w:rsidRPr="00CB3CB2">
              <w:rPr>
                <w:rFonts w:ascii="Calibri" w:eastAsia="Times New Roman" w:hAnsi="Calibri" w:cs="Calibri"/>
                <w:lang w:eastAsia="en-GB"/>
              </w:rPr>
              <w:t>) </w:t>
            </w:r>
          </w:p>
        </w:tc>
        <w:tc>
          <w:tcPr>
            <w:tcW w:w="1559" w:type="dxa"/>
            <w:shd w:val="clear" w:color="auto" w:fill="auto"/>
            <w:hideMark/>
          </w:tcPr>
          <w:p w14:paraId="417CA04D"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69 (45) </w:t>
            </w:r>
          </w:p>
        </w:tc>
        <w:tc>
          <w:tcPr>
            <w:tcW w:w="1701" w:type="dxa"/>
            <w:shd w:val="clear" w:color="auto" w:fill="auto"/>
            <w:hideMark/>
          </w:tcPr>
          <w:p w14:paraId="651E8815"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54 (48) </w:t>
            </w:r>
          </w:p>
        </w:tc>
        <w:tc>
          <w:tcPr>
            <w:tcW w:w="1080" w:type="dxa"/>
          </w:tcPr>
          <w:p w14:paraId="5F576CDC"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005</w:t>
            </w:r>
          </w:p>
        </w:tc>
      </w:tr>
      <w:tr w:rsidR="00AE0187" w:rsidRPr="00CB3CB2" w14:paraId="357254CA" w14:textId="77777777">
        <w:trPr>
          <w:trHeight w:val="15"/>
        </w:trPr>
        <w:tc>
          <w:tcPr>
            <w:tcW w:w="3111" w:type="dxa"/>
            <w:shd w:val="clear" w:color="auto" w:fill="auto"/>
            <w:hideMark/>
          </w:tcPr>
          <w:p w14:paraId="472E2A38" w14:textId="08D215FE" w:rsidR="00AE0187" w:rsidRPr="00CB3CB2" w:rsidRDefault="00331BC9">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xml:space="preserve">Medical </w:t>
            </w:r>
            <w:r w:rsidR="00AE0187" w:rsidRPr="00CB3CB2">
              <w:rPr>
                <w:rFonts w:ascii="Calibri" w:eastAsia="Times New Roman" w:hAnsi="Calibri" w:cs="Calibri"/>
                <w:lang w:eastAsia="en-GB"/>
              </w:rPr>
              <w:t>oncologist </w:t>
            </w:r>
          </w:p>
        </w:tc>
        <w:tc>
          <w:tcPr>
            <w:tcW w:w="1559" w:type="dxa"/>
          </w:tcPr>
          <w:p w14:paraId="51168F8B" w14:textId="7EA2620C"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2</w:t>
            </w:r>
            <w:r w:rsidR="0034466D" w:rsidRPr="00CB3CB2">
              <w:rPr>
                <w:rFonts w:ascii="Calibri" w:eastAsia="Times New Roman" w:hAnsi="Calibri" w:cs="Calibri"/>
                <w:lang w:eastAsia="en-GB"/>
              </w:rPr>
              <w:t>6</w:t>
            </w:r>
            <w:r w:rsidRPr="00CB3CB2">
              <w:rPr>
                <w:rFonts w:ascii="Calibri" w:eastAsia="Times New Roman" w:hAnsi="Calibri" w:cs="Calibri"/>
                <w:lang w:eastAsia="en-GB"/>
              </w:rPr>
              <w:t xml:space="preserve"> (14) </w:t>
            </w:r>
          </w:p>
        </w:tc>
        <w:tc>
          <w:tcPr>
            <w:tcW w:w="1559" w:type="dxa"/>
            <w:shd w:val="clear" w:color="auto" w:fill="auto"/>
            <w:hideMark/>
          </w:tcPr>
          <w:p w14:paraId="698DA23B" w14:textId="36987014"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4</w:t>
            </w:r>
            <w:r w:rsidR="0019292F" w:rsidRPr="00CB3CB2">
              <w:rPr>
                <w:rFonts w:ascii="Calibri" w:eastAsia="Times New Roman" w:hAnsi="Calibri" w:cs="Calibri"/>
                <w:lang w:eastAsia="en-GB"/>
              </w:rPr>
              <w:t>3</w:t>
            </w:r>
            <w:r w:rsidRPr="00CB3CB2">
              <w:rPr>
                <w:rFonts w:ascii="Calibri" w:eastAsia="Times New Roman" w:hAnsi="Calibri" w:cs="Calibri"/>
                <w:lang w:eastAsia="en-GB"/>
              </w:rPr>
              <w:t xml:space="preserve"> (11) </w:t>
            </w:r>
          </w:p>
        </w:tc>
        <w:tc>
          <w:tcPr>
            <w:tcW w:w="1701" w:type="dxa"/>
            <w:shd w:val="clear" w:color="auto" w:fill="auto"/>
            <w:hideMark/>
          </w:tcPr>
          <w:p w14:paraId="7995B05C" w14:textId="4199ABCB" w:rsidR="00AE0187" w:rsidRPr="00CB3CB2" w:rsidRDefault="00AC262A">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0</w:t>
            </w:r>
            <w:r w:rsidR="00AE0187" w:rsidRPr="00CB3CB2">
              <w:rPr>
                <w:rFonts w:ascii="Calibri" w:eastAsia="Times New Roman" w:hAnsi="Calibri" w:cs="Calibri"/>
                <w:lang w:eastAsia="en-GB"/>
              </w:rPr>
              <w:t xml:space="preserve"> (</w:t>
            </w:r>
            <w:r w:rsidR="007777A8" w:rsidRPr="00CB3CB2">
              <w:rPr>
                <w:rFonts w:ascii="Calibri" w:eastAsia="Times New Roman" w:hAnsi="Calibri" w:cs="Calibri"/>
                <w:lang w:eastAsia="en-GB"/>
              </w:rPr>
              <w:t>9</w:t>
            </w:r>
            <w:r w:rsidR="00AE0187" w:rsidRPr="00CB3CB2">
              <w:rPr>
                <w:rFonts w:ascii="Calibri" w:eastAsia="Times New Roman" w:hAnsi="Calibri" w:cs="Calibri"/>
                <w:lang w:eastAsia="en-GB"/>
              </w:rPr>
              <w:t>) </w:t>
            </w:r>
          </w:p>
        </w:tc>
        <w:tc>
          <w:tcPr>
            <w:tcW w:w="1080" w:type="dxa"/>
          </w:tcPr>
          <w:p w14:paraId="7E9BAE15"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145</w:t>
            </w:r>
          </w:p>
        </w:tc>
      </w:tr>
      <w:tr w:rsidR="00AE0187" w:rsidRPr="00CB3CB2" w14:paraId="570BC46F" w14:textId="77777777">
        <w:trPr>
          <w:trHeight w:val="15"/>
        </w:trPr>
        <w:tc>
          <w:tcPr>
            <w:tcW w:w="3111" w:type="dxa"/>
            <w:shd w:val="clear" w:color="auto" w:fill="auto"/>
            <w:hideMark/>
          </w:tcPr>
          <w:p w14:paraId="7E2B9847"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Nuclear medicine </w:t>
            </w:r>
          </w:p>
        </w:tc>
        <w:tc>
          <w:tcPr>
            <w:tcW w:w="1559" w:type="dxa"/>
          </w:tcPr>
          <w:p w14:paraId="697DE642" w14:textId="6E677287" w:rsidR="00AE0187" w:rsidRPr="00CB3CB2" w:rsidRDefault="0034466D">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80</w:t>
            </w:r>
            <w:r w:rsidR="00AE0187" w:rsidRPr="00CB3CB2">
              <w:rPr>
                <w:rFonts w:ascii="Calibri" w:eastAsia="Times New Roman" w:hAnsi="Calibri" w:cs="Calibri"/>
                <w:lang w:eastAsia="en-GB"/>
              </w:rPr>
              <w:t xml:space="preserve"> (</w:t>
            </w:r>
            <w:r w:rsidRPr="00CB3CB2">
              <w:rPr>
                <w:rFonts w:ascii="Calibri" w:eastAsia="Times New Roman" w:hAnsi="Calibri" w:cs="Calibri"/>
                <w:lang w:eastAsia="en-GB"/>
              </w:rPr>
              <w:t>9</w:t>
            </w:r>
            <w:r w:rsidR="00AE0187" w:rsidRPr="00CB3CB2">
              <w:rPr>
                <w:rFonts w:ascii="Calibri" w:eastAsia="Times New Roman" w:hAnsi="Calibri" w:cs="Calibri"/>
                <w:lang w:eastAsia="en-GB"/>
              </w:rPr>
              <w:t>) </w:t>
            </w:r>
          </w:p>
        </w:tc>
        <w:tc>
          <w:tcPr>
            <w:tcW w:w="1559" w:type="dxa"/>
            <w:shd w:val="clear" w:color="auto" w:fill="auto"/>
            <w:hideMark/>
          </w:tcPr>
          <w:p w14:paraId="1DF76598" w14:textId="11A1882D"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2</w:t>
            </w:r>
            <w:r w:rsidR="00AC262A" w:rsidRPr="00CB3CB2">
              <w:rPr>
                <w:rFonts w:ascii="Calibri" w:eastAsia="Times New Roman" w:hAnsi="Calibri" w:cs="Calibri"/>
                <w:lang w:eastAsia="en-GB"/>
              </w:rPr>
              <w:t>8</w:t>
            </w:r>
            <w:r w:rsidRPr="00CB3CB2">
              <w:rPr>
                <w:rFonts w:ascii="Calibri" w:eastAsia="Times New Roman" w:hAnsi="Calibri" w:cs="Calibri"/>
                <w:lang w:eastAsia="en-GB"/>
              </w:rPr>
              <w:t xml:space="preserve"> (7) </w:t>
            </w:r>
          </w:p>
        </w:tc>
        <w:tc>
          <w:tcPr>
            <w:tcW w:w="1701" w:type="dxa"/>
            <w:shd w:val="clear" w:color="auto" w:fill="auto"/>
            <w:hideMark/>
          </w:tcPr>
          <w:p w14:paraId="3701361C" w14:textId="670A30A1" w:rsidR="00AE0187" w:rsidRPr="00CB3CB2" w:rsidRDefault="007777A8">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7</w:t>
            </w:r>
            <w:r w:rsidR="00AE0187" w:rsidRPr="00CB3CB2">
              <w:rPr>
                <w:rFonts w:ascii="Calibri" w:eastAsia="Times New Roman" w:hAnsi="Calibri" w:cs="Calibri"/>
                <w:lang w:eastAsia="en-GB"/>
              </w:rPr>
              <w:t xml:space="preserve"> (</w:t>
            </w:r>
            <w:r w:rsidRPr="00CB3CB2">
              <w:rPr>
                <w:rFonts w:ascii="Calibri" w:eastAsia="Times New Roman" w:hAnsi="Calibri" w:cs="Calibri"/>
                <w:lang w:eastAsia="en-GB"/>
              </w:rPr>
              <w:t>6</w:t>
            </w:r>
            <w:r w:rsidR="00AE0187" w:rsidRPr="00CB3CB2">
              <w:rPr>
                <w:rFonts w:ascii="Calibri" w:eastAsia="Times New Roman" w:hAnsi="Calibri" w:cs="Calibri"/>
                <w:lang w:eastAsia="en-GB"/>
              </w:rPr>
              <w:t>) </w:t>
            </w:r>
          </w:p>
        </w:tc>
        <w:tc>
          <w:tcPr>
            <w:tcW w:w="1080" w:type="dxa"/>
          </w:tcPr>
          <w:p w14:paraId="4485AB5C"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426</w:t>
            </w:r>
          </w:p>
        </w:tc>
      </w:tr>
      <w:tr w:rsidR="00AE0187" w:rsidRPr="00CB3CB2" w14:paraId="0290D5AD" w14:textId="77777777">
        <w:trPr>
          <w:trHeight w:val="15"/>
        </w:trPr>
        <w:tc>
          <w:tcPr>
            <w:tcW w:w="3111" w:type="dxa"/>
            <w:shd w:val="clear" w:color="auto" w:fill="auto"/>
            <w:hideMark/>
          </w:tcPr>
          <w:p w14:paraId="797BB242" w14:textId="0CF88934"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Diagnostic radiologist </w:t>
            </w:r>
          </w:p>
        </w:tc>
        <w:tc>
          <w:tcPr>
            <w:tcW w:w="1559" w:type="dxa"/>
          </w:tcPr>
          <w:p w14:paraId="19728950" w14:textId="5D5E77C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5</w:t>
            </w:r>
            <w:r w:rsidR="0019292F" w:rsidRPr="00CB3CB2">
              <w:rPr>
                <w:rFonts w:ascii="Calibri" w:eastAsia="Times New Roman" w:hAnsi="Calibri" w:cs="Calibri"/>
                <w:lang w:eastAsia="en-GB"/>
              </w:rPr>
              <w:t>9</w:t>
            </w:r>
            <w:r w:rsidRPr="00CB3CB2">
              <w:rPr>
                <w:rFonts w:ascii="Calibri" w:eastAsia="Times New Roman" w:hAnsi="Calibri" w:cs="Calibri"/>
                <w:lang w:eastAsia="en-GB"/>
              </w:rPr>
              <w:t xml:space="preserve"> (</w:t>
            </w:r>
            <w:r w:rsidR="0019292F" w:rsidRPr="00CB3CB2">
              <w:rPr>
                <w:rFonts w:ascii="Calibri" w:eastAsia="Times New Roman" w:hAnsi="Calibri" w:cs="Calibri"/>
                <w:lang w:eastAsia="en-GB"/>
              </w:rPr>
              <w:t>7</w:t>
            </w:r>
            <w:r w:rsidRPr="00CB3CB2">
              <w:rPr>
                <w:rFonts w:ascii="Calibri" w:eastAsia="Times New Roman" w:hAnsi="Calibri" w:cs="Calibri"/>
                <w:lang w:eastAsia="en-GB"/>
              </w:rPr>
              <w:t>) </w:t>
            </w:r>
          </w:p>
        </w:tc>
        <w:tc>
          <w:tcPr>
            <w:tcW w:w="1559" w:type="dxa"/>
            <w:shd w:val="clear" w:color="auto" w:fill="auto"/>
            <w:hideMark/>
          </w:tcPr>
          <w:p w14:paraId="5A0A74F0" w14:textId="0C2602C9"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3</w:t>
            </w:r>
            <w:r w:rsidR="00AC262A" w:rsidRPr="00CB3CB2">
              <w:rPr>
                <w:rFonts w:ascii="Calibri" w:eastAsia="Times New Roman" w:hAnsi="Calibri" w:cs="Calibri"/>
                <w:lang w:eastAsia="en-GB"/>
              </w:rPr>
              <w:t>2</w:t>
            </w:r>
            <w:r w:rsidRPr="00CB3CB2">
              <w:rPr>
                <w:rFonts w:ascii="Calibri" w:eastAsia="Times New Roman" w:hAnsi="Calibri" w:cs="Calibri"/>
                <w:lang w:eastAsia="en-GB"/>
              </w:rPr>
              <w:t xml:space="preserve"> (8) </w:t>
            </w:r>
          </w:p>
        </w:tc>
        <w:tc>
          <w:tcPr>
            <w:tcW w:w="1701" w:type="dxa"/>
            <w:shd w:val="clear" w:color="auto" w:fill="auto"/>
            <w:hideMark/>
          </w:tcPr>
          <w:p w14:paraId="5E3501D6" w14:textId="6B17C239" w:rsidR="00AE0187" w:rsidRPr="00CB3CB2" w:rsidRDefault="007777A8">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9</w:t>
            </w:r>
            <w:r w:rsidR="00AE0187" w:rsidRPr="00CB3CB2">
              <w:rPr>
                <w:rFonts w:ascii="Calibri" w:eastAsia="Times New Roman" w:hAnsi="Calibri" w:cs="Calibri"/>
                <w:lang w:eastAsia="en-GB"/>
              </w:rPr>
              <w:t xml:space="preserve"> (</w:t>
            </w:r>
            <w:r w:rsidRPr="00CB3CB2">
              <w:rPr>
                <w:rFonts w:ascii="Calibri" w:eastAsia="Times New Roman" w:hAnsi="Calibri" w:cs="Calibri"/>
                <w:lang w:eastAsia="en-GB"/>
              </w:rPr>
              <w:t>8</w:t>
            </w:r>
            <w:r w:rsidR="00AE0187" w:rsidRPr="00CB3CB2">
              <w:rPr>
                <w:rFonts w:ascii="Calibri" w:eastAsia="Times New Roman" w:hAnsi="Calibri" w:cs="Calibri"/>
                <w:lang w:eastAsia="en-GB"/>
              </w:rPr>
              <w:t>) </w:t>
            </w:r>
          </w:p>
        </w:tc>
        <w:tc>
          <w:tcPr>
            <w:tcW w:w="1080" w:type="dxa"/>
          </w:tcPr>
          <w:p w14:paraId="3294691A"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517</w:t>
            </w:r>
          </w:p>
        </w:tc>
      </w:tr>
      <w:tr w:rsidR="00AE0187" w:rsidRPr="00CB3CB2" w14:paraId="5C76B6B7" w14:textId="77777777">
        <w:trPr>
          <w:trHeight w:val="15"/>
        </w:trPr>
        <w:tc>
          <w:tcPr>
            <w:tcW w:w="3111" w:type="dxa"/>
            <w:shd w:val="clear" w:color="auto" w:fill="auto"/>
          </w:tcPr>
          <w:p w14:paraId="09620F6A"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Other/missing</w:t>
            </w:r>
          </w:p>
        </w:tc>
        <w:tc>
          <w:tcPr>
            <w:tcW w:w="1559" w:type="dxa"/>
          </w:tcPr>
          <w:p w14:paraId="11F60684"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353 (40)</w:t>
            </w:r>
          </w:p>
        </w:tc>
        <w:tc>
          <w:tcPr>
            <w:tcW w:w="1559" w:type="dxa"/>
            <w:shd w:val="clear" w:color="auto" w:fill="auto"/>
          </w:tcPr>
          <w:p w14:paraId="2664B87B"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26 (33)</w:t>
            </w:r>
          </w:p>
        </w:tc>
        <w:tc>
          <w:tcPr>
            <w:tcW w:w="1701" w:type="dxa"/>
            <w:shd w:val="clear" w:color="auto" w:fill="auto"/>
          </w:tcPr>
          <w:p w14:paraId="01061CAB"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40 (35)</w:t>
            </w:r>
          </w:p>
        </w:tc>
        <w:tc>
          <w:tcPr>
            <w:tcW w:w="1080" w:type="dxa"/>
          </w:tcPr>
          <w:p w14:paraId="62867D03"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07</w:t>
            </w:r>
          </w:p>
        </w:tc>
      </w:tr>
      <w:tr w:rsidR="00AE0187" w:rsidRPr="00CB3CB2" w14:paraId="261CDFE7" w14:textId="77777777">
        <w:trPr>
          <w:trHeight w:val="15"/>
        </w:trPr>
        <w:tc>
          <w:tcPr>
            <w:tcW w:w="3111" w:type="dxa"/>
            <w:shd w:val="clear" w:color="auto" w:fill="auto"/>
            <w:hideMark/>
          </w:tcPr>
          <w:p w14:paraId="514C7747" w14:textId="77777777" w:rsidR="00AE0187" w:rsidRPr="00CB3CB2" w:rsidRDefault="00AE0187">
            <w:pPr>
              <w:spacing w:after="0" w:line="240" w:lineRule="auto"/>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Types of metastases </w:t>
            </w:r>
          </w:p>
        </w:tc>
        <w:tc>
          <w:tcPr>
            <w:tcW w:w="1559" w:type="dxa"/>
          </w:tcPr>
          <w:p w14:paraId="7D88AEBD"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 </w:t>
            </w:r>
          </w:p>
        </w:tc>
        <w:tc>
          <w:tcPr>
            <w:tcW w:w="1559" w:type="dxa"/>
            <w:shd w:val="clear" w:color="auto" w:fill="auto"/>
            <w:hideMark/>
          </w:tcPr>
          <w:p w14:paraId="7FA48197"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w:t>
            </w:r>
          </w:p>
        </w:tc>
        <w:tc>
          <w:tcPr>
            <w:tcW w:w="1701" w:type="dxa"/>
            <w:shd w:val="clear" w:color="auto" w:fill="auto"/>
            <w:hideMark/>
          </w:tcPr>
          <w:p w14:paraId="650C84A6"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w:t>
            </w:r>
          </w:p>
        </w:tc>
        <w:tc>
          <w:tcPr>
            <w:tcW w:w="1080" w:type="dxa"/>
          </w:tcPr>
          <w:p w14:paraId="2C49CBD1" w14:textId="6140593B" w:rsidR="00AE0187" w:rsidRPr="00CB3CB2" w:rsidRDefault="003F5218">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991</w:t>
            </w:r>
          </w:p>
        </w:tc>
      </w:tr>
      <w:tr w:rsidR="00AE0187" w:rsidRPr="00CB3CB2" w14:paraId="547E1EBB" w14:textId="77777777">
        <w:trPr>
          <w:trHeight w:val="15"/>
        </w:trPr>
        <w:tc>
          <w:tcPr>
            <w:tcW w:w="3111" w:type="dxa"/>
            <w:shd w:val="clear" w:color="auto" w:fill="auto"/>
            <w:hideMark/>
          </w:tcPr>
          <w:p w14:paraId="3CC665A1"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Bone only </w:t>
            </w:r>
          </w:p>
        </w:tc>
        <w:tc>
          <w:tcPr>
            <w:tcW w:w="1559" w:type="dxa"/>
          </w:tcPr>
          <w:p w14:paraId="22359A9F"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787 (89) </w:t>
            </w:r>
          </w:p>
        </w:tc>
        <w:tc>
          <w:tcPr>
            <w:tcW w:w="1559" w:type="dxa"/>
            <w:shd w:val="clear" w:color="auto" w:fill="auto"/>
            <w:hideMark/>
          </w:tcPr>
          <w:p w14:paraId="7D798406"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337 (89) </w:t>
            </w:r>
          </w:p>
        </w:tc>
        <w:tc>
          <w:tcPr>
            <w:tcW w:w="1701" w:type="dxa"/>
            <w:shd w:val="clear" w:color="auto" w:fill="auto"/>
            <w:hideMark/>
          </w:tcPr>
          <w:p w14:paraId="39CAD836" w14:textId="4D019DC4"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01 (8</w:t>
            </w:r>
            <w:r w:rsidR="00F93F74" w:rsidRPr="00CB3CB2">
              <w:rPr>
                <w:rFonts w:ascii="Calibri" w:eastAsia="Times New Roman" w:hAnsi="Calibri" w:cs="Calibri"/>
                <w:lang w:eastAsia="en-GB"/>
              </w:rPr>
              <w:t>9</w:t>
            </w:r>
            <w:r w:rsidRPr="00CB3CB2">
              <w:rPr>
                <w:rFonts w:ascii="Calibri" w:eastAsia="Times New Roman" w:hAnsi="Calibri" w:cs="Calibri"/>
                <w:lang w:eastAsia="en-GB"/>
              </w:rPr>
              <w:t>) </w:t>
            </w:r>
          </w:p>
        </w:tc>
        <w:tc>
          <w:tcPr>
            <w:tcW w:w="1080" w:type="dxa"/>
          </w:tcPr>
          <w:p w14:paraId="35D5572D" w14:textId="7858386C"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0C8C293C" w14:textId="77777777" w:rsidTr="00C46021">
        <w:trPr>
          <w:trHeight w:val="15"/>
        </w:trPr>
        <w:tc>
          <w:tcPr>
            <w:tcW w:w="3111" w:type="dxa"/>
            <w:shd w:val="clear" w:color="auto" w:fill="auto"/>
            <w:hideMark/>
          </w:tcPr>
          <w:p w14:paraId="056DCD6B"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Bone + visceral </w:t>
            </w:r>
          </w:p>
        </w:tc>
        <w:tc>
          <w:tcPr>
            <w:tcW w:w="1559" w:type="dxa"/>
          </w:tcPr>
          <w:p w14:paraId="606E4169"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97 (11) </w:t>
            </w:r>
          </w:p>
        </w:tc>
        <w:tc>
          <w:tcPr>
            <w:tcW w:w="1559" w:type="dxa"/>
            <w:shd w:val="clear" w:color="auto" w:fill="auto"/>
            <w:hideMark/>
          </w:tcPr>
          <w:p w14:paraId="00D03430"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42 (11) </w:t>
            </w:r>
          </w:p>
        </w:tc>
        <w:tc>
          <w:tcPr>
            <w:tcW w:w="1701" w:type="dxa"/>
            <w:shd w:val="clear" w:color="auto" w:fill="auto"/>
            <w:hideMark/>
          </w:tcPr>
          <w:p w14:paraId="4E6EBD26"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2 (11) </w:t>
            </w:r>
          </w:p>
        </w:tc>
        <w:tc>
          <w:tcPr>
            <w:tcW w:w="1080" w:type="dxa"/>
            <w:shd w:val="clear" w:color="auto" w:fill="auto"/>
          </w:tcPr>
          <w:p w14:paraId="095B3EFD"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0C50C92B" w14:textId="77777777">
        <w:trPr>
          <w:trHeight w:val="15"/>
        </w:trPr>
        <w:tc>
          <w:tcPr>
            <w:tcW w:w="3111" w:type="dxa"/>
            <w:shd w:val="clear" w:color="auto" w:fill="auto"/>
            <w:hideMark/>
          </w:tcPr>
          <w:p w14:paraId="7816948C" w14:textId="77777777" w:rsidR="00AE0187" w:rsidRPr="00CB3CB2" w:rsidRDefault="00AE0187">
            <w:pPr>
              <w:spacing w:after="0" w:line="240" w:lineRule="auto"/>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CCI categories </w:t>
            </w:r>
          </w:p>
        </w:tc>
        <w:tc>
          <w:tcPr>
            <w:tcW w:w="1559" w:type="dxa"/>
          </w:tcPr>
          <w:p w14:paraId="154DB014"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 </w:t>
            </w:r>
          </w:p>
        </w:tc>
        <w:tc>
          <w:tcPr>
            <w:tcW w:w="1559" w:type="dxa"/>
            <w:shd w:val="clear" w:color="auto" w:fill="auto"/>
            <w:hideMark/>
          </w:tcPr>
          <w:p w14:paraId="6068B46C"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w:t>
            </w:r>
          </w:p>
        </w:tc>
        <w:tc>
          <w:tcPr>
            <w:tcW w:w="1701" w:type="dxa"/>
            <w:shd w:val="clear" w:color="auto" w:fill="auto"/>
            <w:hideMark/>
          </w:tcPr>
          <w:p w14:paraId="2BDE862D"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w:t>
            </w:r>
          </w:p>
        </w:tc>
        <w:tc>
          <w:tcPr>
            <w:tcW w:w="1080" w:type="dxa"/>
          </w:tcPr>
          <w:p w14:paraId="12CE3841"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180</w:t>
            </w:r>
          </w:p>
        </w:tc>
      </w:tr>
      <w:tr w:rsidR="00AE0187" w:rsidRPr="00CB3CB2" w14:paraId="4B211BA5" w14:textId="77777777">
        <w:trPr>
          <w:trHeight w:val="15"/>
        </w:trPr>
        <w:tc>
          <w:tcPr>
            <w:tcW w:w="3111" w:type="dxa"/>
            <w:shd w:val="clear" w:color="auto" w:fill="auto"/>
            <w:hideMark/>
          </w:tcPr>
          <w:p w14:paraId="124228E7"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0 </w:t>
            </w:r>
          </w:p>
        </w:tc>
        <w:tc>
          <w:tcPr>
            <w:tcW w:w="1559" w:type="dxa"/>
          </w:tcPr>
          <w:p w14:paraId="0F27D4D4"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05 (23) </w:t>
            </w:r>
          </w:p>
        </w:tc>
        <w:tc>
          <w:tcPr>
            <w:tcW w:w="1559" w:type="dxa"/>
            <w:shd w:val="clear" w:color="auto" w:fill="auto"/>
            <w:hideMark/>
          </w:tcPr>
          <w:p w14:paraId="061C7142"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00 (26) </w:t>
            </w:r>
          </w:p>
        </w:tc>
        <w:tc>
          <w:tcPr>
            <w:tcW w:w="1701" w:type="dxa"/>
            <w:shd w:val="clear" w:color="auto" w:fill="auto"/>
            <w:hideMark/>
          </w:tcPr>
          <w:p w14:paraId="0C3192D9"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23 (20) </w:t>
            </w:r>
          </w:p>
        </w:tc>
        <w:tc>
          <w:tcPr>
            <w:tcW w:w="1080" w:type="dxa"/>
          </w:tcPr>
          <w:p w14:paraId="64DB4634"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57121EE3" w14:textId="77777777">
        <w:trPr>
          <w:trHeight w:val="15"/>
        </w:trPr>
        <w:tc>
          <w:tcPr>
            <w:tcW w:w="3111" w:type="dxa"/>
            <w:shd w:val="clear" w:color="auto" w:fill="auto"/>
            <w:hideMark/>
          </w:tcPr>
          <w:p w14:paraId="502E7237"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2  </w:t>
            </w:r>
          </w:p>
        </w:tc>
        <w:tc>
          <w:tcPr>
            <w:tcW w:w="1559" w:type="dxa"/>
          </w:tcPr>
          <w:p w14:paraId="20E089B0"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324 (37) </w:t>
            </w:r>
          </w:p>
        </w:tc>
        <w:tc>
          <w:tcPr>
            <w:tcW w:w="1559" w:type="dxa"/>
            <w:shd w:val="clear" w:color="auto" w:fill="auto"/>
            <w:hideMark/>
          </w:tcPr>
          <w:p w14:paraId="610EF961"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46 (39) </w:t>
            </w:r>
          </w:p>
        </w:tc>
        <w:tc>
          <w:tcPr>
            <w:tcW w:w="1701" w:type="dxa"/>
            <w:shd w:val="clear" w:color="auto" w:fill="auto"/>
            <w:hideMark/>
          </w:tcPr>
          <w:p w14:paraId="1681F347"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47 (42) </w:t>
            </w:r>
          </w:p>
        </w:tc>
        <w:tc>
          <w:tcPr>
            <w:tcW w:w="1080" w:type="dxa"/>
          </w:tcPr>
          <w:p w14:paraId="125EB9FF"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414B0205" w14:textId="77777777">
        <w:trPr>
          <w:trHeight w:val="15"/>
        </w:trPr>
        <w:tc>
          <w:tcPr>
            <w:tcW w:w="3111" w:type="dxa"/>
            <w:shd w:val="clear" w:color="auto" w:fill="auto"/>
            <w:hideMark/>
          </w:tcPr>
          <w:p w14:paraId="6D37CD98"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lastRenderedPageBreak/>
              <w:t>3–4 </w:t>
            </w:r>
          </w:p>
        </w:tc>
        <w:tc>
          <w:tcPr>
            <w:tcW w:w="1559" w:type="dxa"/>
          </w:tcPr>
          <w:p w14:paraId="10D725F9"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07 (23) </w:t>
            </w:r>
          </w:p>
        </w:tc>
        <w:tc>
          <w:tcPr>
            <w:tcW w:w="1559" w:type="dxa"/>
            <w:shd w:val="clear" w:color="auto" w:fill="auto"/>
            <w:hideMark/>
          </w:tcPr>
          <w:p w14:paraId="28D88EB6"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75 (20) </w:t>
            </w:r>
          </w:p>
        </w:tc>
        <w:tc>
          <w:tcPr>
            <w:tcW w:w="1701" w:type="dxa"/>
            <w:shd w:val="clear" w:color="auto" w:fill="auto"/>
            <w:hideMark/>
          </w:tcPr>
          <w:p w14:paraId="16E79A03"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32 (28) </w:t>
            </w:r>
          </w:p>
        </w:tc>
        <w:tc>
          <w:tcPr>
            <w:tcW w:w="1080" w:type="dxa"/>
          </w:tcPr>
          <w:p w14:paraId="4E0C19EA"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4BB5B952" w14:textId="77777777">
        <w:trPr>
          <w:trHeight w:val="15"/>
        </w:trPr>
        <w:tc>
          <w:tcPr>
            <w:tcW w:w="3111" w:type="dxa"/>
            <w:shd w:val="clear" w:color="auto" w:fill="auto"/>
            <w:hideMark/>
          </w:tcPr>
          <w:p w14:paraId="759955C0"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5+ </w:t>
            </w:r>
          </w:p>
        </w:tc>
        <w:tc>
          <w:tcPr>
            <w:tcW w:w="1559" w:type="dxa"/>
          </w:tcPr>
          <w:p w14:paraId="167BA216"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48 (17) </w:t>
            </w:r>
          </w:p>
        </w:tc>
        <w:tc>
          <w:tcPr>
            <w:tcW w:w="1559" w:type="dxa"/>
            <w:shd w:val="clear" w:color="auto" w:fill="auto"/>
            <w:hideMark/>
          </w:tcPr>
          <w:p w14:paraId="2005D8DF"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58 (15) </w:t>
            </w:r>
          </w:p>
        </w:tc>
        <w:tc>
          <w:tcPr>
            <w:tcW w:w="1701" w:type="dxa"/>
            <w:shd w:val="clear" w:color="auto" w:fill="auto"/>
            <w:hideMark/>
          </w:tcPr>
          <w:p w14:paraId="1B5DA34E"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1 (10) </w:t>
            </w:r>
          </w:p>
        </w:tc>
        <w:tc>
          <w:tcPr>
            <w:tcW w:w="1080" w:type="dxa"/>
          </w:tcPr>
          <w:p w14:paraId="724E94F7"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55626077" w14:textId="77777777">
        <w:trPr>
          <w:trHeight w:val="15"/>
        </w:trPr>
        <w:tc>
          <w:tcPr>
            <w:tcW w:w="3111" w:type="dxa"/>
            <w:shd w:val="clear" w:color="auto" w:fill="auto"/>
            <w:hideMark/>
          </w:tcPr>
          <w:p w14:paraId="159366B8" w14:textId="77777777" w:rsidR="00AE0187" w:rsidRPr="00CB3CB2" w:rsidRDefault="00AE0187">
            <w:pPr>
              <w:spacing w:after="0" w:line="240" w:lineRule="auto"/>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CCI comorbidities </w:t>
            </w:r>
          </w:p>
        </w:tc>
        <w:tc>
          <w:tcPr>
            <w:tcW w:w="1559" w:type="dxa"/>
          </w:tcPr>
          <w:p w14:paraId="52D851D9"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 </w:t>
            </w:r>
          </w:p>
        </w:tc>
        <w:tc>
          <w:tcPr>
            <w:tcW w:w="1559" w:type="dxa"/>
            <w:shd w:val="clear" w:color="auto" w:fill="auto"/>
            <w:hideMark/>
          </w:tcPr>
          <w:p w14:paraId="4FC8C3BA"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w:t>
            </w:r>
          </w:p>
        </w:tc>
        <w:tc>
          <w:tcPr>
            <w:tcW w:w="1701" w:type="dxa"/>
            <w:shd w:val="clear" w:color="auto" w:fill="auto"/>
            <w:hideMark/>
          </w:tcPr>
          <w:p w14:paraId="6409A4DD"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w:t>
            </w:r>
          </w:p>
        </w:tc>
        <w:tc>
          <w:tcPr>
            <w:tcW w:w="1080" w:type="dxa"/>
          </w:tcPr>
          <w:p w14:paraId="61069A82"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50793D44" w14:textId="77777777">
        <w:trPr>
          <w:trHeight w:val="15"/>
        </w:trPr>
        <w:tc>
          <w:tcPr>
            <w:tcW w:w="3111" w:type="dxa"/>
            <w:shd w:val="clear" w:color="auto" w:fill="auto"/>
            <w:hideMark/>
          </w:tcPr>
          <w:p w14:paraId="3A1B9D02"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Any diabetes </w:t>
            </w:r>
          </w:p>
        </w:tc>
        <w:tc>
          <w:tcPr>
            <w:tcW w:w="1559" w:type="dxa"/>
          </w:tcPr>
          <w:p w14:paraId="50631F28"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97 (34) </w:t>
            </w:r>
          </w:p>
        </w:tc>
        <w:tc>
          <w:tcPr>
            <w:tcW w:w="1559" w:type="dxa"/>
            <w:shd w:val="clear" w:color="auto" w:fill="auto"/>
            <w:hideMark/>
          </w:tcPr>
          <w:p w14:paraId="05AF1BAD"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27 (34) </w:t>
            </w:r>
          </w:p>
        </w:tc>
        <w:tc>
          <w:tcPr>
            <w:tcW w:w="1701" w:type="dxa"/>
            <w:shd w:val="clear" w:color="auto" w:fill="auto"/>
            <w:hideMark/>
          </w:tcPr>
          <w:p w14:paraId="29C55CAB"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45 (40) </w:t>
            </w:r>
          </w:p>
        </w:tc>
        <w:tc>
          <w:tcPr>
            <w:tcW w:w="1080" w:type="dxa"/>
          </w:tcPr>
          <w:p w14:paraId="1380D508"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405</w:t>
            </w:r>
          </w:p>
        </w:tc>
      </w:tr>
      <w:tr w:rsidR="00AE0187" w:rsidRPr="00CB3CB2" w14:paraId="57A34C0A" w14:textId="77777777">
        <w:trPr>
          <w:trHeight w:val="15"/>
        </w:trPr>
        <w:tc>
          <w:tcPr>
            <w:tcW w:w="3111" w:type="dxa"/>
            <w:shd w:val="clear" w:color="auto" w:fill="auto"/>
          </w:tcPr>
          <w:p w14:paraId="56303DBB"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Diabetes without complications</w:t>
            </w:r>
          </w:p>
        </w:tc>
        <w:tc>
          <w:tcPr>
            <w:tcW w:w="1559" w:type="dxa"/>
          </w:tcPr>
          <w:p w14:paraId="13BD1B95"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89 (33)</w:t>
            </w:r>
          </w:p>
        </w:tc>
        <w:tc>
          <w:tcPr>
            <w:tcW w:w="1559" w:type="dxa"/>
            <w:shd w:val="clear" w:color="auto" w:fill="auto"/>
          </w:tcPr>
          <w:p w14:paraId="58D7E524"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26 (33)</w:t>
            </w:r>
          </w:p>
        </w:tc>
        <w:tc>
          <w:tcPr>
            <w:tcW w:w="1701" w:type="dxa"/>
            <w:shd w:val="clear" w:color="auto" w:fill="auto"/>
          </w:tcPr>
          <w:p w14:paraId="6D7E70E4"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45 (40)</w:t>
            </w:r>
          </w:p>
        </w:tc>
        <w:tc>
          <w:tcPr>
            <w:tcW w:w="1080" w:type="dxa"/>
          </w:tcPr>
          <w:p w14:paraId="26BDBA5D"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317</w:t>
            </w:r>
          </w:p>
        </w:tc>
      </w:tr>
      <w:tr w:rsidR="00AE0187" w:rsidRPr="00CB3CB2" w14:paraId="0E7CF1C0" w14:textId="77777777">
        <w:trPr>
          <w:trHeight w:val="15"/>
        </w:trPr>
        <w:tc>
          <w:tcPr>
            <w:tcW w:w="3111" w:type="dxa"/>
            <w:shd w:val="clear" w:color="auto" w:fill="auto"/>
          </w:tcPr>
          <w:p w14:paraId="2EA8F5B3"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Diabetes with complications</w:t>
            </w:r>
          </w:p>
        </w:tc>
        <w:tc>
          <w:tcPr>
            <w:tcW w:w="1559" w:type="dxa"/>
          </w:tcPr>
          <w:p w14:paraId="22E6943E"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55 (18)</w:t>
            </w:r>
          </w:p>
        </w:tc>
        <w:tc>
          <w:tcPr>
            <w:tcW w:w="1559" w:type="dxa"/>
            <w:shd w:val="clear" w:color="auto" w:fill="auto"/>
          </w:tcPr>
          <w:p w14:paraId="02D1DB8E"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60 (16)</w:t>
            </w:r>
          </w:p>
        </w:tc>
        <w:tc>
          <w:tcPr>
            <w:tcW w:w="1701" w:type="dxa"/>
            <w:shd w:val="clear" w:color="auto" w:fill="auto"/>
          </w:tcPr>
          <w:p w14:paraId="47E07F92"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1 (19)</w:t>
            </w:r>
          </w:p>
        </w:tc>
        <w:tc>
          <w:tcPr>
            <w:tcW w:w="1080" w:type="dxa"/>
          </w:tcPr>
          <w:p w14:paraId="0A8AEB99"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698</w:t>
            </w:r>
          </w:p>
        </w:tc>
      </w:tr>
      <w:tr w:rsidR="00AE0187" w:rsidRPr="00CB3CB2" w14:paraId="4D63DC35" w14:textId="77777777">
        <w:trPr>
          <w:trHeight w:val="15"/>
        </w:trPr>
        <w:tc>
          <w:tcPr>
            <w:tcW w:w="3111" w:type="dxa"/>
            <w:shd w:val="clear" w:color="auto" w:fill="auto"/>
            <w:hideMark/>
          </w:tcPr>
          <w:p w14:paraId="6A5309D2"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Peripheral vascular disease </w:t>
            </w:r>
          </w:p>
        </w:tc>
        <w:tc>
          <w:tcPr>
            <w:tcW w:w="1559" w:type="dxa"/>
          </w:tcPr>
          <w:p w14:paraId="0EACAA8A"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82 (32) </w:t>
            </w:r>
          </w:p>
        </w:tc>
        <w:tc>
          <w:tcPr>
            <w:tcW w:w="1559" w:type="dxa"/>
            <w:shd w:val="clear" w:color="auto" w:fill="auto"/>
            <w:hideMark/>
          </w:tcPr>
          <w:p w14:paraId="11171D2B"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00 (26) </w:t>
            </w:r>
          </w:p>
        </w:tc>
        <w:tc>
          <w:tcPr>
            <w:tcW w:w="1701" w:type="dxa"/>
            <w:shd w:val="clear" w:color="auto" w:fill="auto"/>
            <w:hideMark/>
          </w:tcPr>
          <w:p w14:paraId="3EC6B477"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30 (27) </w:t>
            </w:r>
          </w:p>
        </w:tc>
        <w:tc>
          <w:tcPr>
            <w:tcW w:w="1080" w:type="dxa"/>
          </w:tcPr>
          <w:p w14:paraId="68061BC2"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104</w:t>
            </w:r>
          </w:p>
        </w:tc>
      </w:tr>
      <w:tr w:rsidR="00AE0187" w:rsidRPr="00CB3CB2" w14:paraId="306CA70A" w14:textId="77777777">
        <w:trPr>
          <w:trHeight w:val="15"/>
        </w:trPr>
        <w:tc>
          <w:tcPr>
            <w:tcW w:w="3111" w:type="dxa"/>
            <w:shd w:val="clear" w:color="auto" w:fill="auto"/>
            <w:hideMark/>
          </w:tcPr>
          <w:p w14:paraId="0B03CB54"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Pulmonary disease </w:t>
            </w:r>
          </w:p>
        </w:tc>
        <w:tc>
          <w:tcPr>
            <w:tcW w:w="1559" w:type="dxa"/>
          </w:tcPr>
          <w:p w14:paraId="2B9C0279" w14:textId="0982EA1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25 (2</w:t>
            </w:r>
            <w:r w:rsidR="003209F3" w:rsidRPr="00CB3CB2">
              <w:rPr>
                <w:rFonts w:ascii="Calibri" w:eastAsia="Times New Roman" w:hAnsi="Calibri" w:cs="Calibri"/>
                <w:lang w:eastAsia="en-GB"/>
              </w:rPr>
              <w:t>5</w:t>
            </w:r>
            <w:r w:rsidRPr="00CB3CB2">
              <w:rPr>
                <w:rFonts w:ascii="Calibri" w:eastAsia="Times New Roman" w:hAnsi="Calibri" w:cs="Calibri"/>
                <w:lang w:eastAsia="en-GB"/>
              </w:rPr>
              <w:t>) </w:t>
            </w:r>
          </w:p>
        </w:tc>
        <w:tc>
          <w:tcPr>
            <w:tcW w:w="1559" w:type="dxa"/>
            <w:shd w:val="clear" w:color="auto" w:fill="auto"/>
            <w:hideMark/>
          </w:tcPr>
          <w:p w14:paraId="1B17B533"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10 (29) </w:t>
            </w:r>
          </w:p>
        </w:tc>
        <w:tc>
          <w:tcPr>
            <w:tcW w:w="1701" w:type="dxa"/>
            <w:shd w:val="clear" w:color="auto" w:fill="auto"/>
            <w:hideMark/>
          </w:tcPr>
          <w:p w14:paraId="778F25D0"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21 (19) </w:t>
            </w:r>
          </w:p>
        </w:tc>
        <w:tc>
          <w:tcPr>
            <w:tcW w:w="1080" w:type="dxa"/>
          </w:tcPr>
          <w:p w14:paraId="49AA96EC"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075</w:t>
            </w:r>
          </w:p>
        </w:tc>
      </w:tr>
      <w:tr w:rsidR="00AE0187" w:rsidRPr="00CB3CB2" w14:paraId="6D9D95A2" w14:textId="77777777">
        <w:trPr>
          <w:trHeight w:val="15"/>
        </w:trPr>
        <w:tc>
          <w:tcPr>
            <w:tcW w:w="3111" w:type="dxa"/>
            <w:shd w:val="clear" w:color="auto" w:fill="auto"/>
            <w:hideMark/>
          </w:tcPr>
          <w:p w14:paraId="5350F32A"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Mild liver disease </w:t>
            </w:r>
          </w:p>
        </w:tc>
        <w:tc>
          <w:tcPr>
            <w:tcW w:w="1559" w:type="dxa"/>
          </w:tcPr>
          <w:p w14:paraId="638D6580"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28 (26) </w:t>
            </w:r>
          </w:p>
        </w:tc>
        <w:tc>
          <w:tcPr>
            <w:tcW w:w="1559" w:type="dxa"/>
            <w:shd w:val="clear" w:color="auto" w:fill="auto"/>
            <w:hideMark/>
          </w:tcPr>
          <w:p w14:paraId="427BD822"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86 (23) </w:t>
            </w:r>
          </w:p>
        </w:tc>
        <w:tc>
          <w:tcPr>
            <w:tcW w:w="1701" w:type="dxa"/>
            <w:shd w:val="clear" w:color="auto" w:fill="auto"/>
            <w:hideMark/>
          </w:tcPr>
          <w:p w14:paraId="241F7B20"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32 (28) </w:t>
            </w:r>
          </w:p>
        </w:tc>
        <w:tc>
          <w:tcPr>
            <w:tcW w:w="1080" w:type="dxa"/>
          </w:tcPr>
          <w:p w14:paraId="66C34E3E"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365</w:t>
            </w:r>
          </w:p>
        </w:tc>
      </w:tr>
      <w:tr w:rsidR="00AE0187" w:rsidRPr="00CB3CB2" w14:paraId="10B3724B" w14:textId="77777777">
        <w:trPr>
          <w:trHeight w:val="15"/>
        </w:trPr>
        <w:tc>
          <w:tcPr>
            <w:tcW w:w="3111" w:type="dxa"/>
            <w:shd w:val="clear" w:color="auto" w:fill="auto"/>
            <w:hideMark/>
          </w:tcPr>
          <w:p w14:paraId="51826462"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Renal disease </w:t>
            </w:r>
          </w:p>
        </w:tc>
        <w:tc>
          <w:tcPr>
            <w:tcW w:w="1559" w:type="dxa"/>
          </w:tcPr>
          <w:p w14:paraId="1251D93F"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79 (20) </w:t>
            </w:r>
          </w:p>
        </w:tc>
        <w:tc>
          <w:tcPr>
            <w:tcW w:w="1559" w:type="dxa"/>
            <w:shd w:val="clear" w:color="auto" w:fill="auto"/>
            <w:hideMark/>
          </w:tcPr>
          <w:p w14:paraId="690810F6"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74 (20) </w:t>
            </w:r>
          </w:p>
        </w:tc>
        <w:tc>
          <w:tcPr>
            <w:tcW w:w="1701" w:type="dxa"/>
            <w:shd w:val="clear" w:color="auto" w:fill="auto"/>
            <w:hideMark/>
          </w:tcPr>
          <w:p w14:paraId="757FADB7"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9 (17) </w:t>
            </w:r>
          </w:p>
        </w:tc>
        <w:tc>
          <w:tcPr>
            <w:tcW w:w="1080" w:type="dxa"/>
          </w:tcPr>
          <w:p w14:paraId="3E384B74"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682</w:t>
            </w:r>
          </w:p>
        </w:tc>
      </w:tr>
      <w:tr w:rsidR="00AE0187" w:rsidRPr="00CB3CB2" w14:paraId="4445E8D7" w14:textId="77777777" w:rsidTr="00C46021">
        <w:trPr>
          <w:trHeight w:val="15"/>
        </w:trPr>
        <w:tc>
          <w:tcPr>
            <w:tcW w:w="3111" w:type="dxa"/>
            <w:shd w:val="clear" w:color="auto" w:fill="auto"/>
            <w:hideMark/>
          </w:tcPr>
          <w:p w14:paraId="4F344FDB"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Cerebral vascular accident </w:t>
            </w:r>
          </w:p>
        </w:tc>
        <w:tc>
          <w:tcPr>
            <w:tcW w:w="1559" w:type="dxa"/>
          </w:tcPr>
          <w:p w14:paraId="24E86FA2"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50 (17) </w:t>
            </w:r>
          </w:p>
        </w:tc>
        <w:tc>
          <w:tcPr>
            <w:tcW w:w="1559" w:type="dxa"/>
            <w:shd w:val="clear" w:color="auto" w:fill="auto"/>
            <w:hideMark/>
          </w:tcPr>
          <w:p w14:paraId="040F62FC"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41 (11) </w:t>
            </w:r>
          </w:p>
        </w:tc>
        <w:tc>
          <w:tcPr>
            <w:tcW w:w="1701" w:type="dxa"/>
            <w:shd w:val="clear" w:color="auto" w:fill="auto"/>
            <w:hideMark/>
          </w:tcPr>
          <w:p w14:paraId="5D551BD0"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3 (12) </w:t>
            </w:r>
          </w:p>
        </w:tc>
        <w:tc>
          <w:tcPr>
            <w:tcW w:w="1080" w:type="dxa"/>
            <w:shd w:val="clear" w:color="auto" w:fill="auto"/>
          </w:tcPr>
          <w:p w14:paraId="2518D23B" w14:textId="2B2B9D74" w:rsidR="00AE0187" w:rsidRPr="00CB3CB2" w:rsidRDefault="00EF023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011</w:t>
            </w:r>
          </w:p>
        </w:tc>
      </w:tr>
      <w:tr w:rsidR="00AE0187" w:rsidRPr="00CB3CB2" w14:paraId="1CCB9FDE" w14:textId="77777777" w:rsidTr="00C46021">
        <w:trPr>
          <w:trHeight w:val="15"/>
        </w:trPr>
        <w:tc>
          <w:tcPr>
            <w:tcW w:w="3111" w:type="dxa"/>
            <w:shd w:val="clear" w:color="auto" w:fill="auto"/>
            <w:hideMark/>
          </w:tcPr>
          <w:p w14:paraId="49025DEA"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Congestive heart failure </w:t>
            </w:r>
          </w:p>
        </w:tc>
        <w:tc>
          <w:tcPr>
            <w:tcW w:w="1559" w:type="dxa"/>
          </w:tcPr>
          <w:p w14:paraId="7AD9C3BA"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40 (16) </w:t>
            </w:r>
          </w:p>
        </w:tc>
        <w:tc>
          <w:tcPr>
            <w:tcW w:w="1559" w:type="dxa"/>
            <w:shd w:val="clear" w:color="auto" w:fill="auto"/>
            <w:hideMark/>
          </w:tcPr>
          <w:p w14:paraId="0F36C217"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44 (12) </w:t>
            </w:r>
          </w:p>
        </w:tc>
        <w:tc>
          <w:tcPr>
            <w:tcW w:w="1701" w:type="dxa"/>
            <w:shd w:val="clear" w:color="auto" w:fill="auto"/>
            <w:hideMark/>
          </w:tcPr>
          <w:p w14:paraId="42C0A839"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9 (8) </w:t>
            </w:r>
          </w:p>
        </w:tc>
        <w:tc>
          <w:tcPr>
            <w:tcW w:w="1080" w:type="dxa"/>
            <w:shd w:val="clear" w:color="auto" w:fill="auto"/>
          </w:tcPr>
          <w:p w14:paraId="74027190"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021</w:t>
            </w:r>
          </w:p>
        </w:tc>
      </w:tr>
      <w:tr w:rsidR="00AE0187" w:rsidRPr="00CB3CB2" w14:paraId="3D288D63" w14:textId="77777777" w:rsidTr="00C46021">
        <w:trPr>
          <w:trHeight w:val="15"/>
        </w:trPr>
        <w:tc>
          <w:tcPr>
            <w:tcW w:w="3111" w:type="dxa"/>
            <w:shd w:val="clear" w:color="auto" w:fill="auto"/>
          </w:tcPr>
          <w:p w14:paraId="4AC0D98B" w14:textId="77777777" w:rsidR="00AE0187" w:rsidRPr="00CB3CB2" w:rsidRDefault="00AE0187">
            <w:p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ARIs</w:t>
            </w:r>
          </w:p>
        </w:tc>
        <w:tc>
          <w:tcPr>
            <w:tcW w:w="1559" w:type="dxa"/>
          </w:tcPr>
          <w:p w14:paraId="636697CA" w14:textId="77777777" w:rsidR="00AE0187" w:rsidRPr="00CB3CB2" w:rsidRDefault="00AE0187">
            <w:pPr>
              <w:spacing w:after="0" w:line="240" w:lineRule="auto"/>
              <w:jc w:val="center"/>
              <w:textAlignment w:val="baseline"/>
              <w:rPr>
                <w:rFonts w:ascii="Calibri" w:eastAsia="Times New Roman" w:hAnsi="Calibri" w:cs="Calibri"/>
                <w:lang w:eastAsia="en-GB"/>
              </w:rPr>
            </w:pPr>
          </w:p>
        </w:tc>
        <w:tc>
          <w:tcPr>
            <w:tcW w:w="1559" w:type="dxa"/>
            <w:shd w:val="clear" w:color="auto" w:fill="auto"/>
          </w:tcPr>
          <w:p w14:paraId="71DA089B" w14:textId="77777777" w:rsidR="00AE0187" w:rsidRPr="00CB3CB2" w:rsidRDefault="00AE0187">
            <w:pPr>
              <w:spacing w:after="0" w:line="240" w:lineRule="auto"/>
              <w:jc w:val="center"/>
              <w:textAlignment w:val="baseline"/>
              <w:rPr>
                <w:rFonts w:ascii="Calibri" w:eastAsia="Times New Roman" w:hAnsi="Calibri" w:cs="Calibri"/>
                <w:lang w:eastAsia="en-GB"/>
              </w:rPr>
            </w:pPr>
          </w:p>
        </w:tc>
        <w:tc>
          <w:tcPr>
            <w:tcW w:w="1701" w:type="dxa"/>
            <w:shd w:val="clear" w:color="auto" w:fill="auto"/>
          </w:tcPr>
          <w:p w14:paraId="5489158C" w14:textId="77777777" w:rsidR="00AE0187" w:rsidRPr="00CB3CB2" w:rsidRDefault="00AE0187">
            <w:pPr>
              <w:spacing w:after="0" w:line="240" w:lineRule="auto"/>
              <w:jc w:val="center"/>
              <w:textAlignment w:val="baseline"/>
              <w:rPr>
                <w:rFonts w:ascii="Calibri" w:eastAsia="Times New Roman" w:hAnsi="Calibri" w:cs="Calibri"/>
                <w:lang w:eastAsia="en-GB"/>
              </w:rPr>
            </w:pPr>
          </w:p>
        </w:tc>
        <w:tc>
          <w:tcPr>
            <w:tcW w:w="1080" w:type="dxa"/>
            <w:shd w:val="clear" w:color="auto" w:fill="auto"/>
          </w:tcPr>
          <w:p w14:paraId="2A0C83C9"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494B0FA2" w14:textId="77777777" w:rsidTr="00C46021">
        <w:trPr>
          <w:trHeight w:val="15"/>
        </w:trPr>
        <w:tc>
          <w:tcPr>
            <w:tcW w:w="3111" w:type="dxa"/>
            <w:shd w:val="clear" w:color="auto" w:fill="auto"/>
          </w:tcPr>
          <w:p w14:paraId="57C4E0DC" w14:textId="77777777" w:rsidR="00AE0187" w:rsidRPr="00CB3CB2" w:rsidRDefault="00AE0187">
            <w:pPr>
              <w:spacing w:after="0" w:line="240" w:lineRule="auto"/>
              <w:ind w:left="284"/>
              <w:textAlignment w:val="baseline"/>
              <w:rPr>
                <w:rFonts w:ascii="Calibri" w:eastAsia="Times New Roman" w:hAnsi="Calibri" w:cs="Calibri"/>
                <w:lang w:eastAsia="en-GB"/>
              </w:rPr>
            </w:pPr>
            <w:r w:rsidRPr="00CB3CB2">
              <w:rPr>
                <w:rFonts w:ascii="Calibri" w:eastAsia="Times New Roman" w:hAnsi="Calibri" w:cs="Calibri"/>
                <w:lang w:eastAsia="en-GB"/>
              </w:rPr>
              <w:t>Any ARI</w:t>
            </w:r>
          </w:p>
        </w:tc>
        <w:tc>
          <w:tcPr>
            <w:tcW w:w="1559" w:type="dxa"/>
          </w:tcPr>
          <w:p w14:paraId="36F34638"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344 (39)</w:t>
            </w:r>
          </w:p>
        </w:tc>
        <w:tc>
          <w:tcPr>
            <w:tcW w:w="1559" w:type="dxa"/>
            <w:shd w:val="clear" w:color="auto" w:fill="auto"/>
          </w:tcPr>
          <w:p w14:paraId="2DD99435"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78 (73)</w:t>
            </w:r>
          </w:p>
        </w:tc>
        <w:tc>
          <w:tcPr>
            <w:tcW w:w="1701" w:type="dxa"/>
            <w:shd w:val="clear" w:color="auto" w:fill="auto"/>
          </w:tcPr>
          <w:p w14:paraId="0F178222"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4 (21)</w:t>
            </w:r>
          </w:p>
        </w:tc>
        <w:tc>
          <w:tcPr>
            <w:tcW w:w="1080" w:type="dxa"/>
            <w:shd w:val="clear" w:color="auto" w:fill="auto"/>
          </w:tcPr>
          <w:p w14:paraId="13E813C4" w14:textId="3BF18616" w:rsidR="00AE0187" w:rsidRPr="00CB3CB2" w:rsidRDefault="00DA4CE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lt;0.0001</w:t>
            </w:r>
          </w:p>
        </w:tc>
      </w:tr>
      <w:tr w:rsidR="00AE0187" w:rsidRPr="00CB3CB2" w14:paraId="7D28B77E" w14:textId="77777777" w:rsidTr="00C46021">
        <w:trPr>
          <w:trHeight w:val="15"/>
        </w:trPr>
        <w:tc>
          <w:tcPr>
            <w:tcW w:w="3111" w:type="dxa"/>
            <w:shd w:val="clear" w:color="auto" w:fill="auto"/>
          </w:tcPr>
          <w:p w14:paraId="5FA393FD"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Enzalutamide</w:t>
            </w:r>
          </w:p>
        </w:tc>
        <w:tc>
          <w:tcPr>
            <w:tcW w:w="1559" w:type="dxa"/>
          </w:tcPr>
          <w:p w14:paraId="21713E75"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322 (38)</w:t>
            </w:r>
          </w:p>
        </w:tc>
        <w:tc>
          <w:tcPr>
            <w:tcW w:w="1559" w:type="dxa"/>
            <w:shd w:val="clear" w:color="auto" w:fill="auto"/>
          </w:tcPr>
          <w:p w14:paraId="1075D76A"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73 (72)</w:t>
            </w:r>
          </w:p>
        </w:tc>
        <w:tc>
          <w:tcPr>
            <w:tcW w:w="1701" w:type="dxa"/>
            <w:shd w:val="clear" w:color="auto" w:fill="auto"/>
          </w:tcPr>
          <w:p w14:paraId="13D5A6DF"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3 (20)</w:t>
            </w:r>
          </w:p>
        </w:tc>
        <w:tc>
          <w:tcPr>
            <w:tcW w:w="1080" w:type="dxa"/>
            <w:shd w:val="clear" w:color="auto" w:fill="auto"/>
          </w:tcPr>
          <w:p w14:paraId="066F76AE" w14:textId="2A624DF3" w:rsidR="00AE0187" w:rsidRPr="00CB3CB2" w:rsidRDefault="00DA4CE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lt;0.0001</w:t>
            </w:r>
          </w:p>
        </w:tc>
      </w:tr>
      <w:tr w:rsidR="00AE0187" w:rsidRPr="00CB3CB2" w14:paraId="6E035B91" w14:textId="77777777" w:rsidTr="00C46021">
        <w:trPr>
          <w:trHeight w:val="15"/>
        </w:trPr>
        <w:tc>
          <w:tcPr>
            <w:tcW w:w="3111" w:type="dxa"/>
            <w:shd w:val="clear" w:color="auto" w:fill="auto"/>
          </w:tcPr>
          <w:p w14:paraId="1E144527"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Apalutamide</w:t>
            </w:r>
          </w:p>
        </w:tc>
        <w:tc>
          <w:tcPr>
            <w:tcW w:w="1559" w:type="dxa"/>
          </w:tcPr>
          <w:p w14:paraId="0AAD9DB2"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8 (2)</w:t>
            </w:r>
          </w:p>
        </w:tc>
        <w:tc>
          <w:tcPr>
            <w:tcW w:w="1559" w:type="dxa"/>
            <w:shd w:val="clear" w:color="auto" w:fill="auto"/>
          </w:tcPr>
          <w:p w14:paraId="418775CE"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8 (2)</w:t>
            </w:r>
          </w:p>
        </w:tc>
        <w:tc>
          <w:tcPr>
            <w:tcW w:w="1701" w:type="dxa"/>
            <w:shd w:val="clear" w:color="auto" w:fill="auto"/>
          </w:tcPr>
          <w:p w14:paraId="04BF25E6"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 (2)</w:t>
            </w:r>
          </w:p>
        </w:tc>
        <w:tc>
          <w:tcPr>
            <w:tcW w:w="1080" w:type="dxa"/>
            <w:shd w:val="clear" w:color="auto" w:fill="auto"/>
          </w:tcPr>
          <w:p w14:paraId="341D95AA"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975</w:t>
            </w:r>
          </w:p>
        </w:tc>
      </w:tr>
      <w:tr w:rsidR="00AE0187" w:rsidRPr="00CB3CB2" w14:paraId="2350079A" w14:textId="77777777" w:rsidTr="00C46021">
        <w:trPr>
          <w:trHeight w:val="15"/>
        </w:trPr>
        <w:tc>
          <w:tcPr>
            <w:tcW w:w="3111" w:type="dxa"/>
            <w:shd w:val="clear" w:color="auto" w:fill="auto"/>
          </w:tcPr>
          <w:p w14:paraId="11DCCE74"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Darolutamide</w:t>
            </w:r>
          </w:p>
        </w:tc>
        <w:tc>
          <w:tcPr>
            <w:tcW w:w="1559" w:type="dxa"/>
          </w:tcPr>
          <w:p w14:paraId="5EE8E685"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4 (0.5)</w:t>
            </w:r>
          </w:p>
        </w:tc>
        <w:tc>
          <w:tcPr>
            <w:tcW w:w="1559" w:type="dxa"/>
            <w:shd w:val="clear" w:color="auto" w:fill="auto"/>
          </w:tcPr>
          <w:p w14:paraId="27E066DE"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 (0.3)</w:t>
            </w:r>
          </w:p>
        </w:tc>
        <w:tc>
          <w:tcPr>
            <w:tcW w:w="1701" w:type="dxa"/>
            <w:shd w:val="clear" w:color="auto" w:fill="auto"/>
          </w:tcPr>
          <w:p w14:paraId="66D7115D"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 (0)</w:t>
            </w:r>
          </w:p>
        </w:tc>
        <w:tc>
          <w:tcPr>
            <w:tcW w:w="1080" w:type="dxa"/>
            <w:shd w:val="clear" w:color="auto" w:fill="auto"/>
          </w:tcPr>
          <w:p w14:paraId="63C1F7E5"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701</w:t>
            </w:r>
          </w:p>
        </w:tc>
      </w:tr>
      <w:tr w:rsidR="00AE0187" w:rsidRPr="00CB3CB2" w14:paraId="4FFF4439" w14:textId="77777777" w:rsidTr="00C46021">
        <w:trPr>
          <w:trHeight w:val="15"/>
        </w:trPr>
        <w:tc>
          <w:tcPr>
            <w:tcW w:w="3111" w:type="dxa"/>
            <w:shd w:val="clear" w:color="auto" w:fill="auto"/>
            <w:hideMark/>
          </w:tcPr>
          <w:p w14:paraId="504058A4" w14:textId="77777777" w:rsidR="00AE0187" w:rsidRPr="00CB3CB2" w:rsidRDefault="00AE0187">
            <w:pPr>
              <w:spacing w:after="0" w:line="240" w:lineRule="auto"/>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AR biosynthesis inhibitors</w:t>
            </w:r>
          </w:p>
        </w:tc>
        <w:tc>
          <w:tcPr>
            <w:tcW w:w="1559" w:type="dxa"/>
          </w:tcPr>
          <w:p w14:paraId="4F95602C"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p>
        </w:tc>
        <w:tc>
          <w:tcPr>
            <w:tcW w:w="1559" w:type="dxa"/>
            <w:shd w:val="clear" w:color="auto" w:fill="auto"/>
            <w:hideMark/>
          </w:tcPr>
          <w:p w14:paraId="30975499"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p>
        </w:tc>
        <w:tc>
          <w:tcPr>
            <w:tcW w:w="1701" w:type="dxa"/>
            <w:shd w:val="clear" w:color="auto" w:fill="auto"/>
            <w:hideMark/>
          </w:tcPr>
          <w:p w14:paraId="3895388A"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p>
        </w:tc>
        <w:tc>
          <w:tcPr>
            <w:tcW w:w="1080" w:type="dxa"/>
            <w:shd w:val="clear" w:color="auto" w:fill="auto"/>
          </w:tcPr>
          <w:p w14:paraId="4FA6E07F"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4CAC1E4B" w14:textId="77777777" w:rsidTr="00C46021">
        <w:trPr>
          <w:trHeight w:val="15"/>
        </w:trPr>
        <w:tc>
          <w:tcPr>
            <w:tcW w:w="3111" w:type="dxa"/>
            <w:shd w:val="clear" w:color="auto" w:fill="auto"/>
          </w:tcPr>
          <w:p w14:paraId="0EE9219E" w14:textId="77777777" w:rsidR="00AE0187" w:rsidRPr="00CB3CB2" w:rsidRDefault="00AE0187">
            <w:pPr>
              <w:spacing w:after="0" w:line="240" w:lineRule="auto"/>
              <w:ind w:left="284"/>
              <w:textAlignment w:val="baseline"/>
              <w:rPr>
                <w:rFonts w:ascii="Calibri" w:eastAsia="Times New Roman" w:hAnsi="Calibri" w:cs="Calibri"/>
                <w:lang w:eastAsia="en-GB"/>
              </w:rPr>
            </w:pPr>
            <w:r w:rsidRPr="00CB3CB2">
              <w:rPr>
                <w:rFonts w:ascii="Calibri" w:eastAsia="Times New Roman" w:hAnsi="Calibri" w:cs="Calibri"/>
                <w:lang w:eastAsia="en-GB"/>
              </w:rPr>
              <w:t>Abiraterone</w:t>
            </w:r>
          </w:p>
        </w:tc>
        <w:tc>
          <w:tcPr>
            <w:tcW w:w="1559" w:type="dxa"/>
          </w:tcPr>
          <w:p w14:paraId="20BB54E3"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412 (47)</w:t>
            </w:r>
          </w:p>
        </w:tc>
        <w:tc>
          <w:tcPr>
            <w:tcW w:w="1559" w:type="dxa"/>
            <w:shd w:val="clear" w:color="auto" w:fill="auto"/>
          </w:tcPr>
          <w:p w14:paraId="4DB43B91"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08 (55)</w:t>
            </w:r>
          </w:p>
        </w:tc>
        <w:tc>
          <w:tcPr>
            <w:tcW w:w="1701" w:type="dxa"/>
            <w:shd w:val="clear" w:color="auto" w:fill="auto"/>
          </w:tcPr>
          <w:p w14:paraId="165DFEDF"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37 (33)</w:t>
            </w:r>
          </w:p>
        </w:tc>
        <w:tc>
          <w:tcPr>
            <w:tcW w:w="1080" w:type="dxa"/>
            <w:shd w:val="clear" w:color="auto" w:fill="auto"/>
          </w:tcPr>
          <w:p w14:paraId="2F0778A5" w14:textId="1068E066" w:rsidR="00AE0187" w:rsidRPr="00CB3CB2" w:rsidRDefault="00DA4CE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lt;0.0001</w:t>
            </w:r>
          </w:p>
        </w:tc>
      </w:tr>
      <w:tr w:rsidR="00AE0187" w:rsidRPr="00CB3CB2" w14:paraId="5EFD6F39" w14:textId="77777777" w:rsidTr="00C46021">
        <w:trPr>
          <w:trHeight w:val="15"/>
        </w:trPr>
        <w:tc>
          <w:tcPr>
            <w:tcW w:w="3111" w:type="dxa"/>
            <w:shd w:val="clear" w:color="auto" w:fill="auto"/>
            <w:hideMark/>
          </w:tcPr>
          <w:p w14:paraId="0213009C" w14:textId="77777777" w:rsidR="00AE0187" w:rsidRPr="00CB3CB2" w:rsidRDefault="00AE0187">
            <w:pPr>
              <w:spacing w:after="0" w:line="240" w:lineRule="auto"/>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Any ARI or abiraterone</w:t>
            </w:r>
          </w:p>
        </w:tc>
        <w:tc>
          <w:tcPr>
            <w:tcW w:w="1559" w:type="dxa"/>
          </w:tcPr>
          <w:p w14:paraId="2E0B2096"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568 (64)</w:t>
            </w:r>
          </w:p>
        </w:tc>
        <w:tc>
          <w:tcPr>
            <w:tcW w:w="1559" w:type="dxa"/>
            <w:shd w:val="clear" w:color="auto" w:fill="auto"/>
            <w:hideMark/>
          </w:tcPr>
          <w:p w14:paraId="7BEDF202"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372 (98)</w:t>
            </w:r>
          </w:p>
        </w:tc>
        <w:tc>
          <w:tcPr>
            <w:tcW w:w="1701" w:type="dxa"/>
            <w:shd w:val="clear" w:color="auto" w:fill="auto"/>
            <w:hideMark/>
          </w:tcPr>
          <w:p w14:paraId="726A2D8F"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58 (51)</w:t>
            </w:r>
          </w:p>
        </w:tc>
        <w:tc>
          <w:tcPr>
            <w:tcW w:w="1080" w:type="dxa"/>
            <w:shd w:val="clear" w:color="auto" w:fill="auto"/>
          </w:tcPr>
          <w:p w14:paraId="6E62CA72" w14:textId="14A2A09D" w:rsidR="00AE0187" w:rsidRPr="00CB3CB2" w:rsidRDefault="00DA4CE7">
            <w:pPr>
              <w:spacing w:after="0" w:line="240" w:lineRule="auto"/>
              <w:jc w:val="center"/>
              <w:textAlignment w:val="baseline"/>
              <w:rPr>
                <w:rFonts w:eastAsia="Times New Roman" w:cstheme="minorHAnsi"/>
                <w:lang w:eastAsia="en-GB"/>
              </w:rPr>
            </w:pPr>
            <w:r w:rsidRPr="00CB3CB2">
              <w:rPr>
                <w:rFonts w:ascii="Calibri" w:eastAsia="Times New Roman" w:hAnsi="Calibri" w:cs="Calibri"/>
                <w:lang w:eastAsia="en-GB"/>
              </w:rPr>
              <w:t>&lt;0.0001</w:t>
            </w:r>
          </w:p>
        </w:tc>
      </w:tr>
      <w:tr w:rsidR="00AE0187" w:rsidRPr="00CB3CB2" w14:paraId="602C4848" w14:textId="77777777" w:rsidTr="00C46021">
        <w:trPr>
          <w:trHeight w:val="15"/>
        </w:trPr>
        <w:tc>
          <w:tcPr>
            <w:tcW w:w="3111" w:type="dxa"/>
            <w:shd w:val="clear" w:color="auto" w:fill="auto"/>
            <w:hideMark/>
          </w:tcPr>
          <w:p w14:paraId="3BA0C8A1" w14:textId="77777777" w:rsidR="00AE0187" w:rsidRPr="00CB3CB2" w:rsidRDefault="00AE0187">
            <w:pPr>
              <w:spacing w:after="0" w:line="240" w:lineRule="auto"/>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 Chemotherapy</w:t>
            </w:r>
          </w:p>
        </w:tc>
        <w:tc>
          <w:tcPr>
            <w:tcW w:w="1559" w:type="dxa"/>
          </w:tcPr>
          <w:p w14:paraId="223DAA0C" w14:textId="77777777" w:rsidR="00AE0187" w:rsidRPr="00CB3CB2" w:rsidRDefault="00AE0187">
            <w:pPr>
              <w:spacing w:after="0" w:line="240" w:lineRule="auto"/>
              <w:jc w:val="center"/>
              <w:textAlignment w:val="baseline"/>
              <w:rPr>
                <w:rFonts w:eastAsia="Times New Roman" w:cstheme="minorHAnsi"/>
                <w:lang w:eastAsia="en-GB"/>
              </w:rPr>
            </w:pPr>
          </w:p>
        </w:tc>
        <w:tc>
          <w:tcPr>
            <w:tcW w:w="1559" w:type="dxa"/>
            <w:shd w:val="clear" w:color="auto" w:fill="auto"/>
            <w:hideMark/>
          </w:tcPr>
          <w:p w14:paraId="32B154DE" w14:textId="77777777" w:rsidR="00AE0187" w:rsidRPr="00CB3CB2" w:rsidRDefault="00AE0187">
            <w:pPr>
              <w:spacing w:after="0" w:line="240" w:lineRule="auto"/>
              <w:jc w:val="center"/>
              <w:textAlignment w:val="baseline"/>
              <w:rPr>
                <w:rFonts w:eastAsia="Times New Roman" w:cstheme="minorHAnsi"/>
                <w:lang w:eastAsia="en-GB"/>
              </w:rPr>
            </w:pPr>
          </w:p>
        </w:tc>
        <w:tc>
          <w:tcPr>
            <w:tcW w:w="1701" w:type="dxa"/>
            <w:shd w:val="clear" w:color="auto" w:fill="auto"/>
            <w:hideMark/>
          </w:tcPr>
          <w:p w14:paraId="58119F90" w14:textId="77777777" w:rsidR="00AE0187" w:rsidRPr="00CB3CB2" w:rsidRDefault="00AE0187">
            <w:pPr>
              <w:spacing w:after="0" w:line="240" w:lineRule="auto"/>
              <w:jc w:val="center"/>
              <w:textAlignment w:val="baseline"/>
              <w:rPr>
                <w:rFonts w:eastAsia="Times New Roman" w:cstheme="minorHAnsi"/>
                <w:lang w:eastAsia="en-GB"/>
              </w:rPr>
            </w:pPr>
          </w:p>
        </w:tc>
        <w:tc>
          <w:tcPr>
            <w:tcW w:w="1080" w:type="dxa"/>
            <w:shd w:val="clear" w:color="auto" w:fill="auto"/>
          </w:tcPr>
          <w:p w14:paraId="37234C20" w14:textId="77777777" w:rsidR="00AE0187" w:rsidRPr="00CB3CB2" w:rsidRDefault="00AE0187">
            <w:pPr>
              <w:spacing w:after="0" w:line="240" w:lineRule="auto"/>
              <w:jc w:val="center"/>
              <w:textAlignment w:val="baseline"/>
              <w:rPr>
                <w:rFonts w:eastAsia="Times New Roman" w:cstheme="minorHAnsi"/>
                <w:lang w:eastAsia="en-GB"/>
              </w:rPr>
            </w:pPr>
          </w:p>
        </w:tc>
      </w:tr>
      <w:tr w:rsidR="00AE0187" w:rsidRPr="00CB3CB2" w14:paraId="1C8F2AAB" w14:textId="77777777" w:rsidTr="00C46021">
        <w:trPr>
          <w:trHeight w:val="15"/>
        </w:trPr>
        <w:tc>
          <w:tcPr>
            <w:tcW w:w="3111" w:type="dxa"/>
            <w:shd w:val="clear" w:color="auto" w:fill="auto"/>
            <w:hideMark/>
          </w:tcPr>
          <w:p w14:paraId="1DDDD823" w14:textId="77777777" w:rsidR="00AE0187" w:rsidRPr="00CB3CB2" w:rsidRDefault="00AE0187">
            <w:pPr>
              <w:spacing w:after="0" w:line="240" w:lineRule="auto"/>
              <w:ind w:left="284"/>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Any chemotherapy</w:t>
            </w:r>
          </w:p>
        </w:tc>
        <w:tc>
          <w:tcPr>
            <w:tcW w:w="1559" w:type="dxa"/>
          </w:tcPr>
          <w:p w14:paraId="62B9725B"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313 (35)</w:t>
            </w:r>
          </w:p>
        </w:tc>
        <w:tc>
          <w:tcPr>
            <w:tcW w:w="1559" w:type="dxa"/>
            <w:shd w:val="clear" w:color="auto" w:fill="auto"/>
            <w:hideMark/>
          </w:tcPr>
          <w:p w14:paraId="7F64FD5F"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97 (26)</w:t>
            </w:r>
          </w:p>
        </w:tc>
        <w:tc>
          <w:tcPr>
            <w:tcW w:w="1701" w:type="dxa"/>
            <w:shd w:val="clear" w:color="auto" w:fill="auto"/>
            <w:hideMark/>
          </w:tcPr>
          <w:p w14:paraId="6059306D"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30 (27)</w:t>
            </w:r>
          </w:p>
        </w:tc>
        <w:tc>
          <w:tcPr>
            <w:tcW w:w="1080" w:type="dxa"/>
            <w:shd w:val="clear" w:color="auto" w:fill="auto"/>
          </w:tcPr>
          <w:p w14:paraId="58A3BCCF"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0.001</w:t>
            </w:r>
          </w:p>
        </w:tc>
      </w:tr>
      <w:tr w:rsidR="00AE0187" w:rsidRPr="00CB3CB2" w14:paraId="35909B73" w14:textId="77777777" w:rsidTr="00C46021">
        <w:trPr>
          <w:trHeight w:val="15"/>
        </w:trPr>
        <w:tc>
          <w:tcPr>
            <w:tcW w:w="3111" w:type="dxa"/>
            <w:shd w:val="clear" w:color="auto" w:fill="auto"/>
            <w:hideMark/>
          </w:tcPr>
          <w:p w14:paraId="3B6490F4" w14:textId="77777777" w:rsidR="00AE0187" w:rsidRPr="00CB3CB2" w:rsidRDefault="00AE0187">
            <w:pPr>
              <w:spacing w:after="0" w:line="240" w:lineRule="auto"/>
              <w:ind w:left="284"/>
              <w:textAlignment w:val="baseline"/>
              <w:rPr>
                <w:rFonts w:ascii="Calibri" w:eastAsia="Times New Roman" w:hAnsi="Calibri" w:cs="Calibri"/>
                <w:lang w:eastAsia="en-GB"/>
              </w:rPr>
            </w:pPr>
            <w:r w:rsidRPr="00CB3CB2">
              <w:rPr>
                <w:rFonts w:ascii="Calibri" w:eastAsia="Times New Roman" w:hAnsi="Calibri" w:cs="Calibri"/>
                <w:lang w:eastAsia="en-GB"/>
              </w:rPr>
              <w:t>Docetaxel</w:t>
            </w:r>
          </w:p>
        </w:tc>
        <w:tc>
          <w:tcPr>
            <w:tcW w:w="1559" w:type="dxa"/>
          </w:tcPr>
          <w:p w14:paraId="1C19A846"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289 (33)</w:t>
            </w:r>
          </w:p>
        </w:tc>
        <w:tc>
          <w:tcPr>
            <w:tcW w:w="1559" w:type="dxa"/>
            <w:shd w:val="clear" w:color="auto" w:fill="auto"/>
            <w:hideMark/>
          </w:tcPr>
          <w:p w14:paraId="1F5951C9"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92 (24)</w:t>
            </w:r>
          </w:p>
        </w:tc>
        <w:tc>
          <w:tcPr>
            <w:tcW w:w="1701" w:type="dxa"/>
            <w:shd w:val="clear" w:color="auto" w:fill="auto"/>
            <w:hideMark/>
          </w:tcPr>
          <w:p w14:paraId="40A34304"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29 (26)</w:t>
            </w:r>
          </w:p>
        </w:tc>
        <w:tc>
          <w:tcPr>
            <w:tcW w:w="1080" w:type="dxa"/>
            <w:shd w:val="clear" w:color="auto" w:fill="auto"/>
          </w:tcPr>
          <w:p w14:paraId="524ED6BB"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0.007</w:t>
            </w:r>
          </w:p>
        </w:tc>
      </w:tr>
      <w:tr w:rsidR="00AE0187" w:rsidRPr="00CB3CB2" w14:paraId="3F7E0BCB" w14:textId="77777777" w:rsidTr="00C46021">
        <w:trPr>
          <w:trHeight w:val="15"/>
        </w:trPr>
        <w:tc>
          <w:tcPr>
            <w:tcW w:w="3111" w:type="dxa"/>
            <w:shd w:val="clear" w:color="auto" w:fill="auto"/>
            <w:hideMark/>
          </w:tcPr>
          <w:p w14:paraId="07A86A9D" w14:textId="77777777" w:rsidR="00AE0187" w:rsidRPr="00CB3CB2" w:rsidRDefault="00AE0187">
            <w:pPr>
              <w:spacing w:after="0" w:line="240" w:lineRule="auto"/>
              <w:ind w:left="284"/>
              <w:textAlignment w:val="baseline"/>
              <w:rPr>
                <w:rFonts w:ascii="Calibri" w:eastAsia="Times New Roman" w:hAnsi="Calibri" w:cs="Calibri"/>
                <w:lang w:eastAsia="en-GB"/>
              </w:rPr>
            </w:pPr>
            <w:r w:rsidRPr="00CB3CB2">
              <w:rPr>
                <w:rFonts w:ascii="Calibri" w:eastAsia="Times New Roman" w:hAnsi="Calibri" w:cs="Calibri"/>
                <w:lang w:eastAsia="en-GB"/>
              </w:rPr>
              <w:t>Cabazitaxel</w:t>
            </w:r>
          </w:p>
        </w:tc>
        <w:tc>
          <w:tcPr>
            <w:tcW w:w="1559" w:type="dxa"/>
          </w:tcPr>
          <w:p w14:paraId="630EC8B9"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110 (12)</w:t>
            </w:r>
          </w:p>
        </w:tc>
        <w:tc>
          <w:tcPr>
            <w:tcW w:w="1559" w:type="dxa"/>
            <w:shd w:val="clear" w:color="auto" w:fill="auto"/>
            <w:hideMark/>
          </w:tcPr>
          <w:p w14:paraId="49374A2E"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18 (5)</w:t>
            </w:r>
          </w:p>
        </w:tc>
        <w:tc>
          <w:tcPr>
            <w:tcW w:w="1701" w:type="dxa"/>
            <w:shd w:val="clear" w:color="auto" w:fill="auto"/>
            <w:hideMark/>
          </w:tcPr>
          <w:p w14:paraId="6925B2E8"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5 (4)</w:t>
            </w:r>
          </w:p>
        </w:tc>
        <w:tc>
          <w:tcPr>
            <w:tcW w:w="1080" w:type="dxa"/>
            <w:shd w:val="clear" w:color="auto" w:fill="auto"/>
          </w:tcPr>
          <w:p w14:paraId="664D5335" w14:textId="5BEC5E88" w:rsidR="00AE0187" w:rsidRPr="00CB3CB2" w:rsidRDefault="00DA4CE7">
            <w:pPr>
              <w:spacing w:after="0" w:line="240" w:lineRule="auto"/>
              <w:jc w:val="center"/>
              <w:textAlignment w:val="baseline"/>
              <w:rPr>
                <w:rFonts w:eastAsia="Times New Roman" w:cstheme="minorHAnsi"/>
                <w:lang w:eastAsia="en-GB"/>
              </w:rPr>
            </w:pPr>
            <w:r w:rsidRPr="00CB3CB2">
              <w:rPr>
                <w:rFonts w:ascii="Calibri" w:eastAsia="Times New Roman" w:hAnsi="Calibri" w:cs="Calibri"/>
                <w:lang w:eastAsia="en-GB"/>
              </w:rPr>
              <w:t>&lt;0.0001</w:t>
            </w:r>
          </w:p>
        </w:tc>
      </w:tr>
      <w:tr w:rsidR="00AE0187" w:rsidRPr="00CB3CB2" w14:paraId="0318A192" w14:textId="77777777" w:rsidTr="00C46021">
        <w:trPr>
          <w:trHeight w:val="15"/>
        </w:trPr>
        <w:tc>
          <w:tcPr>
            <w:tcW w:w="3111" w:type="dxa"/>
            <w:shd w:val="clear" w:color="auto" w:fill="auto"/>
          </w:tcPr>
          <w:p w14:paraId="61974808" w14:textId="77777777" w:rsidR="00AE0187" w:rsidRPr="00CB3CB2" w:rsidRDefault="00AE0187">
            <w:p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Immunotherapy</w:t>
            </w:r>
          </w:p>
        </w:tc>
        <w:tc>
          <w:tcPr>
            <w:tcW w:w="1559" w:type="dxa"/>
          </w:tcPr>
          <w:p w14:paraId="03B33A38" w14:textId="77777777" w:rsidR="00AE0187" w:rsidRPr="00CB3CB2" w:rsidRDefault="00AE0187">
            <w:pPr>
              <w:spacing w:after="0" w:line="240" w:lineRule="auto"/>
              <w:jc w:val="center"/>
              <w:textAlignment w:val="baseline"/>
              <w:rPr>
                <w:rFonts w:eastAsia="Times New Roman" w:cstheme="minorHAnsi"/>
                <w:lang w:eastAsia="en-GB"/>
              </w:rPr>
            </w:pPr>
          </w:p>
        </w:tc>
        <w:tc>
          <w:tcPr>
            <w:tcW w:w="1559" w:type="dxa"/>
            <w:shd w:val="clear" w:color="auto" w:fill="auto"/>
          </w:tcPr>
          <w:p w14:paraId="0DCD2B9F" w14:textId="77777777" w:rsidR="00AE0187" w:rsidRPr="00CB3CB2" w:rsidRDefault="00AE0187">
            <w:pPr>
              <w:spacing w:after="0" w:line="240" w:lineRule="auto"/>
              <w:jc w:val="center"/>
              <w:textAlignment w:val="baseline"/>
              <w:rPr>
                <w:rFonts w:eastAsia="Times New Roman" w:cstheme="minorHAnsi"/>
                <w:lang w:eastAsia="en-GB"/>
              </w:rPr>
            </w:pPr>
          </w:p>
        </w:tc>
        <w:tc>
          <w:tcPr>
            <w:tcW w:w="1701" w:type="dxa"/>
            <w:shd w:val="clear" w:color="auto" w:fill="auto"/>
          </w:tcPr>
          <w:p w14:paraId="130F2BDC" w14:textId="77777777" w:rsidR="00AE0187" w:rsidRPr="00CB3CB2" w:rsidRDefault="00AE0187">
            <w:pPr>
              <w:spacing w:after="0" w:line="240" w:lineRule="auto"/>
              <w:jc w:val="center"/>
              <w:textAlignment w:val="baseline"/>
              <w:rPr>
                <w:rFonts w:eastAsia="Times New Roman" w:cstheme="minorHAnsi"/>
                <w:lang w:eastAsia="en-GB"/>
              </w:rPr>
            </w:pPr>
          </w:p>
        </w:tc>
        <w:tc>
          <w:tcPr>
            <w:tcW w:w="1080" w:type="dxa"/>
            <w:shd w:val="clear" w:color="auto" w:fill="auto"/>
          </w:tcPr>
          <w:p w14:paraId="48125A22" w14:textId="77777777" w:rsidR="00AE0187" w:rsidRPr="00CB3CB2" w:rsidRDefault="00AE0187">
            <w:pPr>
              <w:spacing w:after="0" w:line="240" w:lineRule="auto"/>
              <w:jc w:val="center"/>
              <w:textAlignment w:val="baseline"/>
              <w:rPr>
                <w:rFonts w:eastAsia="Times New Roman" w:cstheme="minorHAnsi"/>
                <w:lang w:eastAsia="en-GB"/>
              </w:rPr>
            </w:pPr>
          </w:p>
        </w:tc>
      </w:tr>
      <w:tr w:rsidR="00AE0187" w:rsidRPr="00CB3CB2" w14:paraId="78C5C9DF" w14:textId="77777777" w:rsidTr="00C46021">
        <w:trPr>
          <w:trHeight w:val="15"/>
        </w:trPr>
        <w:tc>
          <w:tcPr>
            <w:tcW w:w="3111" w:type="dxa"/>
            <w:shd w:val="clear" w:color="auto" w:fill="auto"/>
          </w:tcPr>
          <w:p w14:paraId="62FB21FF" w14:textId="77777777" w:rsidR="00AE0187" w:rsidRPr="00CB3CB2" w:rsidRDefault="00AE0187">
            <w:pPr>
              <w:spacing w:after="0" w:line="240" w:lineRule="auto"/>
              <w:ind w:left="284"/>
              <w:textAlignment w:val="baseline"/>
              <w:rPr>
                <w:rFonts w:ascii="Calibri" w:eastAsia="Times New Roman" w:hAnsi="Calibri" w:cs="Calibri"/>
                <w:lang w:eastAsia="en-GB"/>
              </w:rPr>
            </w:pPr>
            <w:r w:rsidRPr="00CB3CB2">
              <w:rPr>
                <w:rFonts w:ascii="Calibri" w:eastAsia="Times New Roman" w:hAnsi="Calibri" w:cs="Calibri"/>
                <w:lang w:eastAsia="en-GB"/>
              </w:rPr>
              <w:t>Any immunotherapy</w:t>
            </w:r>
          </w:p>
        </w:tc>
        <w:tc>
          <w:tcPr>
            <w:tcW w:w="1559" w:type="dxa"/>
          </w:tcPr>
          <w:p w14:paraId="57542A2D"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106 (12)</w:t>
            </w:r>
          </w:p>
        </w:tc>
        <w:tc>
          <w:tcPr>
            <w:tcW w:w="1559" w:type="dxa"/>
            <w:shd w:val="clear" w:color="auto" w:fill="auto"/>
          </w:tcPr>
          <w:p w14:paraId="52E2D876"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73 (19)</w:t>
            </w:r>
          </w:p>
        </w:tc>
        <w:tc>
          <w:tcPr>
            <w:tcW w:w="1701" w:type="dxa"/>
            <w:shd w:val="clear" w:color="auto" w:fill="auto"/>
          </w:tcPr>
          <w:p w14:paraId="63971815"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19 (17)</w:t>
            </w:r>
          </w:p>
        </w:tc>
        <w:tc>
          <w:tcPr>
            <w:tcW w:w="1080" w:type="dxa"/>
            <w:shd w:val="clear" w:color="auto" w:fill="auto"/>
          </w:tcPr>
          <w:p w14:paraId="3683C914"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0.003</w:t>
            </w:r>
          </w:p>
        </w:tc>
      </w:tr>
      <w:tr w:rsidR="00AE0187" w:rsidRPr="00CB3CB2" w14:paraId="53BFFF2E" w14:textId="77777777" w:rsidTr="00C46021">
        <w:trPr>
          <w:trHeight w:val="15"/>
        </w:trPr>
        <w:tc>
          <w:tcPr>
            <w:tcW w:w="3111" w:type="dxa"/>
            <w:shd w:val="clear" w:color="auto" w:fill="auto"/>
          </w:tcPr>
          <w:p w14:paraId="56DE6666" w14:textId="77777777" w:rsidR="00AE0187" w:rsidRPr="00CB3CB2" w:rsidRDefault="00AE0187">
            <w:pPr>
              <w:spacing w:after="0" w:line="240" w:lineRule="auto"/>
              <w:ind w:left="284"/>
              <w:textAlignment w:val="baseline"/>
              <w:rPr>
                <w:rFonts w:ascii="Calibri" w:eastAsia="Times New Roman" w:hAnsi="Calibri" w:cs="Calibri"/>
                <w:lang w:eastAsia="en-GB"/>
              </w:rPr>
            </w:pPr>
            <w:r w:rsidRPr="00CB3CB2">
              <w:rPr>
                <w:rFonts w:ascii="Calibri" w:eastAsia="Times New Roman" w:hAnsi="Calibri" w:cs="Calibri"/>
                <w:lang w:eastAsia="en-GB"/>
              </w:rPr>
              <w:t>Pembrolizumab</w:t>
            </w:r>
          </w:p>
        </w:tc>
        <w:tc>
          <w:tcPr>
            <w:tcW w:w="1559" w:type="dxa"/>
          </w:tcPr>
          <w:p w14:paraId="2D0B3098"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8 (1)</w:t>
            </w:r>
          </w:p>
        </w:tc>
        <w:tc>
          <w:tcPr>
            <w:tcW w:w="1559" w:type="dxa"/>
            <w:shd w:val="clear" w:color="auto" w:fill="auto"/>
          </w:tcPr>
          <w:p w14:paraId="21541362"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3 (1)</w:t>
            </w:r>
          </w:p>
        </w:tc>
        <w:tc>
          <w:tcPr>
            <w:tcW w:w="1701" w:type="dxa"/>
            <w:shd w:val="clear" w:color="auto" w:fill="auto"/>
          </w:tcPr>
          <w:p w14:paraId="31785A1D"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1 (1)</w:t>
            </w:r>
          </w:p>
        </w:tc>
        <w:tc>
          <w:tcPr>
            <w:tcW w:w="1080" w:type="dxa"/>
            <w:shd w:val="clear" w:color="auto" w:fill="auto"/>
          </w:tcPr>
          <w:p w14:paraId="7125D742"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0.980</w:t>
            </w:r>
          </w:p>
        </w:tc>
      </w:tr>
      <w:tr w:rsidR="00AE0187" w:rsidRPr="00CB3CB2" w14:paraId="5C3496A5" w14:textId="77777777" w:rsidTr="00C46021">
        <w:trPr>
          <w:trHeight w:val="15"/>
        </w:trPr>
        <w:tc>
          <w:tcPr>
            <w:tcW w:w="3111" w:type="dxa"/>
            <w:shd w:val="clear" w:color="auto" w:fill="auto"/>
          </w:tcPr>
          <w:p w14:paraId="07AD5976" w14:textId="77777777" w:rsidR="00AE0187" w:rsidRPr="00CB3CB2" w:rsidRDefault="00AE0187">
            <w:pPr>
              <w:spacing w:after="0" w:line="240" w:lineRule="auto"/>
              <w:ind w:left="284"/>
              <w:textAlignment w:val="baseline"/>
              <w:rPr>
                <w:rFonts w:ascii="Calibri" w:eastAsia="Times New Roman" w:hAnsi="Calibri" w:cs="Calibri"/>
                <w:lang w:eastAsia="en-GB"/>
              </w:rPr>
            </w:pPr>
            <w:r w:rsidRPr="00CB3CB2">
              <w:rPr>
                <w:rFonts w:ascii="Calibri" w:eastAsia="Times New Roman" w:hAnsi="Calibri" w:cs="Calibri"/>
                <w:lang w:eastAsia="en-GB"/>
              </w:rPr>
              <w:t>Sipuleucel-T</w:t>
            </w:r>
          </w:p>
        </w:tc>
        <w:tc>
          <w:tcPr>
            <w:tcW w:w="1559" w:type="dxa"/>
          </w:tcPr>
          <w:p w14:paraId="204DBDDD"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99 (11)</w:t>
            </w:r>
          </w:p>
        </w:tc>
        <w:tc>
          <w:tcPr>
            <w:tcW w:w="1559" w:type="dxa"/>
            <w:shd w:val="clear" w:color="auto" w:fill="auto"/>
          </w:tcPr>
          <w:p w14:paraId="61799163"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72 (19)</w:t>
            </w:r>
          </w:p>
        </w:tc>
        <w:tc>
          <w:tcPr>
            <w:tcW w:w="1701" w:type="dxa"/>
            <w:shd w:val="clear" w:color="auto" w:fill="auto"/>
          </w:tcPr>
          <w:p w14:paraId="0FCB7575"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18 (16)</w:t>
            </w:r>
          </w:p>
        </w:tc>
        <w:tc>
          <w:tcPr>
            <w:tcW w:w="1080" w:type="dxa"/>
            <w:shd w:val="clear" w:color="auto" w:fill="auto"/>
          </w:tcPr>
          <w:p w14:paraId="0B65D1F7"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0.001</w:t>
            </w:r>
          </w:p>
        </w:tc>
      </w:tr>
      <w:tr w:rsidR="00AE0187" w:rsidRPr="00CB3CB2" w14:paraId="783F4589" w14:textId="77777777" w:rsidTr="00C46021">
        <w:trPr>
          <w:trHeight w:val="15"/>
        </w:trPr>
        <w:tc>
          <w:tcPr>
            <w:tcW w:w="3111" w:type="dxa"/>
            <w:shd w:val="clear" w:color="auto" w:fill="auto"/>
          </w:tcPr>
          <w:p w14:paraId="68840E55" w14:textId="77777777" w:rsidR="00AE0187" w:rsidRPr="00CB3CB2" w:rsidRDefault="00AE0187">
            <w:p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Lutetium-177 vipivotide tetraxetan</w:t>
            </w:r>
          </w:p>
        </w:tc>
        <w:tc>
          <w:tcPr>
            <w:tcW w:w="1559" w:type="dxa"/>
          </w:tcPr>
          <w:p w14:paraId="2D26BD47"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0 (0)</w:t>
            </w:r>
          </w:p>
        </w:tc>
        <w:tc>
          <w:tcPr>
            <w:tcW w:w="1559" w:type="dxa"/>
            <w:shd w:val="clear" w:color="auto" w:fill="auto"/>
          </w:tcPr>
          <w:p w14:paraId="423823EF"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0 (0)</w:t>
            </w:r>
          </w:p>
        </w:tc>
        <w:tc>
          <w:tcPr>
            <w:tcW w:w="1701" w:type="dxa"/>
            <w:shd w:val="clear" w:color="auto" w:fill="auto"/>
          </w:tcPr>
          <w:p w14:paraId="7EC76B2D"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0 (0)</w:t>
            </w:r>
          </w:p>
        </w:tc>
        <w:tc>
          <w:tcPr>
            <w:tcW w:w="1080" w:type="dxa"/>
            <w:shd w:val="clear" w:color="auto" w:fill="auto"/>
          </w:tcPr>
          <w:p w14:paraId="43679801" w14:textId="64A888C1" w:rsidR="00AE0187" w:rsidRPr="00CB3CB2" w:rsidRDefault="00E97F92">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0</w:t>
            </w:r>
          </w:p>
        </w:tc>
      </w:tr>
      <w:tr w:rsidR="00AE0187" w:rsidRPr="00CB3CB2" w14:paraId="7F1B60D0" w14:textId="77777777">
        <w:trPr>
          <w:trHeight w:val="15"/>
        </w:trPr>
        <w:tc>
          <w:tcPr>
            <w:tcW w:w="3111" w:type="dxa"/>
            <w:shd w:val="clear" w:color="auto" w:fill="auto"/>
          </w:tcPr>
          <w:p w14:paraId="2E5B9D8B" w14:textId="77777777" w:rsidR="00AE0187" w:rsidRPr="00CB3CB2" w:rsidRDefault="00AE0187">
            <w:p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PARPi</w:t>
            </w:r>
          </w:p>
        </w:tc>
        <w:tc>
          <w:tcPr>
            <w:tcW w:w="1559" w:type="dxa"/>
          </w:tcPr>
          <w:p w14:paraId="0BB7B23E" w14:textId="77777777" w:rsidR="00AE0187" w:rsidRPr="00CB3CB2" w:rsidRDefault="00AE0187">
            <w:pPr>
              <w:spacing w:after="0" w:line="240" w:lineRule="auto"/>
              <w:jc w:val="center"/>
              <w:textAlignment w:val="baseline"/>
              <w:rPr>
                <w:rFonts w:eastAsia="Times New Roman" w:cstheme="minorHAnsi"/>
                <w:lang w:eastAsia="en-GB"/>
              </w:rPr>
            </w:pPr>
          </w:p>
        </w:tc>
        <w:tc>
          <w:tcPr>
            <w:tcW w:w="1559" w:type="dxa"/>
            <w:shd w:val="clear" w:color="auto" w:fill="auto"/>
          </w:tcPr>
          <w:p w14:paraId="213DB8B6" w14:textId="77777777" w:rsidR="00AE0187" w:rsidRPr="00CB3CB2" w:rsidRDefault="00AE0187">
            <w:pPr>
              <w:spacing w:after="0" w:line="240" w:lineRule="auto"/>
              <w:jc w:val="center"/>
              <w:textAlignment w:val="baseline"/>
              <w:rPr>
                <w:rFonts w:eastAsia="Times New Roman" w:cstheme="minorHAnsi"/>
                <w:lang w:eastAsia="en-GB"/>
              </w:rPr>
            </w:pPr>
          </w:p>
        </w:tc>
        <w:tc>
          <w:tcPr>
            <w:tcW w:w="1701" w:type="dxa"/>
            <w:shd w:val="clear" w:color="auto" w:fill="auto"/>
          </w:tcPr>
          <w:p w14:paraId="57E3DCD5" w14:textId="77777777" w:rsidR="00AE0187" w:rsidRPr="00CB3CB2" w:rsidRDefault="00AE0187">
            <w:pPr>
              <w:spacing w:after="0" w:line="240" w:lineRule="auto"/>
              <w:jc w:val="center"/>
              <w:textAlignment w:val="baseline"/>
              <w:rPr>
                <w:rFonts w:eastAsia="Times New Roman" w:cstheme="minorHAnsi"/>
                <w:lang w:eastAsia="en-GB"/>
              </w:rPr>
            </w:pPr>
          </w:p>
        </w:tc>
        <w:tc>
          <w:tcPr>
            <w:tcW w:w="1080" w:type="dxa"/>
          </w:tcPr>
          <w:p w14:paraId="5B9BB27E" w14:textId="77777777" w:rsidR="00AE0187" w:rsidRPr="00CB3CB2" w:rsidRDefault="00AE0187">
            <w:pPr>
              <w:spacing w:after="0" w:line="240" w:lineRule="auto"/>
              <w:jc w:val="center"/>
              <w:textAlignment w:val="baseline"/>
              <w:rPr>
                <w:rFonts w:eastAsia="Times New Roman" w:cstheme="minorHAnsi"/>
                <w:lang w:eastAsia="en-GB"/>
              </w:rPr>
            </w:pPr>
          </w:p>
        </w:tc>
      </w:tr>
      <w:tr w:rsidR="00AE0187" w:rsidRPr="00CB3CB2" w14:paraId="06B24070" w14:textId="77777777">
        <w:trPr>
          <w:trHeight w:val="15"/>
        </w:trPr>
        <w:tc>
          <w:tcPr>
            <w:tcW w:w="3111" w:type="dxa"/>
            <w:shd w:val="clear" w:color="auto" w:fill="auto"/>
          </w:tcPr>
          <w:p w14:paraId="585E11FC" w14:textId="77777777" w:rsidR="00AE0187" w:rsidRPr="00CB3CB2" w:rsidRDefault="00AE0187">
            <w:pPr>
              <w:spacing w:after="0" w:line="240" w:lineRule="auto"/>
              <w:ind w:left="284"/>
              <w:textAlignment w:val="baseline"/>
              <w:rPr>
                <w:rFonts w:ascii="Calibri" w:eastAsia="Times New Roman" w:hAnsi="Calibri" w:cs="Calibri"/>
                <w:lang w:eastAsia="en-GB"/>
              </w:rPr>
            </w:pPr>
            <w:r w:rsidRPr="00CB3CB2">
              <w:rPr>
                <w:rFonts w:ascii="Calibri" w:eastAsia="Times New Roman" w:hAnsi="Calibri" w:cs="Calibri"/>
                <w:lang w:eastAsia="en-GB"/>
              </w:rPr>
              <w:t>Any PARPi</w:t>
            </w:r>
          </w:p>
        </w:tc>
        <w:tc>
          <w:tcPr>
            <w:tcW w:w="1559" w:type="dxa"/>
          </w:tcPr>
          <w:p w14:paraId="2BE4C54B"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7 (1)</w:t>
            </w:r>
          </w:p>
        </w:tc>
        <w:tc>
          <w:tcPr>
            <w:tcW w:w="1559" w:type="dxa"/>
            <w:shd w:val="clear" w:color="auto" w:fill="auto"/>
          </w:tcPr>
          <w:p w14:paraId="0271926F"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8 (2)</w:t>
            </w:r>
          </w:p>
        </w:tc>
        <w:tc>
          <w:tcPr>
            <w:tcW w:w="1701" w:type="dxa"/>
            <w:shd w:val="clear" w:color="auto" w:fill="auto"/>
          </w:tcPr>
          <w:p w14:paraId="5A0B6B0A"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0 (0)</w:t>
            </w:r>
          </w:p>
        </w:tc>
        <w:tc>
          <w:tcPr>
            <w:tcW w:w="1080" w:type="dxa"/>
          </w:tcPr>
          <w:p w14:paraId="031639C1"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0.060</w:t>
            </w:r>
          </w:p>
        </w:tc>
      </w:tr>
      <w:tr w:rsidR="00AE0187" w:rsidRPr="00CB3CB2" w14:paraId="3C0158D2" w14:textId="77777777">
        <w:trPr>
          <w:trHeight w:val="15"/>
        </w:trPr>
        <w:tc>
          <w:tcPr>
            <w:tcW w:w="3111" w:type="dxa"/>
            <w:shd w:val="clear" w:color="auto" w:fill="auto"/>
          </w:tcPr>
          <w:p w14:paraId="7F5EB951" w14:textId="77777777" w:rsidR="00AE0187" w:rsidRPr="00CB3CB2" w:rsidRDefault="00AE0187">
            <w:pPr>
              <w:spacing w:after="0" w:line="240" w:lineRule="auto"/>
              <w:ind w:left="284"/>
              <w:textAlignment w:val="baseline"/>
              <w:rPr>
                <w:rFonts w:ascii="Calibri" w:eastAsia="Times New Roman" w:hAnsi="Calibri" w:cs="Calibri"/>
                <w:lang w:eastAsia="en-GB"/>
              </w:rPr>
            </w:pPr>
            <w:r w:rsidRPr="00CB3CB2">
              <w:rPr>
                <w:rFonts w:ascii="Calibri" w:eastAsia="Times New Roman" w:hAnsi="Calibri" w:cs="Calibri"/>
                <w:lang w:eastAsia="en-GB"/>
              </w:rPr>
              <w:t>Rucaparib</w:t>
            </w:r>
          </w:p>
        </w:tc>
        <w:tc>
          <w:tcPr>
            <w:tcW w:w="1559" w:type="dxa"/>
          </w:tcPr>
          <w:p w14:paraId="6FF844D6" w14:textId="43443206"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1 (</w:t>
            </w:r>
            <w:r w:rsidR="006248C1" w:rsidRPr="00CB3CB2">
              <w:rPr>
                <w:rFonts w:eastAsia="Times New Roman" w:cstheme="minorHAnsi"/>
                <w:lang w:eastAsia="en-GB"/>
              </w:rPr>
              <w:t>&lt;</w:t>
            </w:r>
            <w:r w:rsidRPr="00CB3CB2">
              <w:rPr>
                <w:rFonts w:eastAsia="Times New Roman" w:cstheme="minorHAnsi"/>
                <w:lang w:eastAsia="en-GB"/>
              </w:rPr>
              <w:t>1)</w:t>
            </w:r>
          </w:p>
        </w:tc>
        <w:tc>
          <w:tcPr>
            <w:tcW w:w="1559" w:type="dxa"/>
            <w:shd w:val="clear" w:color="auto" w:fill="auto"/>
          </w:tcPr>
          <w:p w14:paraId="2275B05E"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0 (0)</w:t>
            </w:r>
          </w:p>
        </w:tc>
        <w:tc>
          <w:tcPr>
            <w:tcW w:w="1701" w:type="dxa"/>
            <w:shd w:val="clear" w:color="auto" w:fill="auto"/>
          </w:tcPr>
          <w:p w14:paraId="17FBCBE9"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0 (0)</w:t>
            </w:r>
          </w:p>
        </w:tc>
        <w:tc>
          <w:tcPr>
            <w:tcW w:w="1080" w:type="dxa"/>
          </w:tcPr>
          <w:p w14:paraId="31CA613E"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0.757</w:t>
            </w:r>
          </w:p>
        </w:tc>
      </w:tr>
      <w:tr w:rsidR="00AE0187" w:rsidRPr="00CB3CB2" w14:paraId="092488B9" w14:textId="77777777">
        <w:trPr>
          <w:trHeight w:val="15"/>
        </w:trPr>
        <w:tc>
          <w:tcPr>
            <w:tcW w:w="3111" w:type="dxa"/>
            <w:shd w:val="clear" w:color="auto" w:fill="auto"/>
          </w:tcPr>
          <w:p w14:paraId="1AB94D34" w14:textId="77777777" w:rsidR="00AE0187" w:rsidRPr="00CB3CB2" w:rsidRDefault="00AE0187">
            <w:pPr>
              <w:spacing w:after="0" w:line="240" w:lineRule="auto"/>
              <w:ind w:left="284"/>
              <w:textAlignment w:val="baseline"/>
              <w:rPr>
                <w:rFonts w:ascii="Calibri" w:eastAsia="Times New Roman" w:hAnsi="Calibri" w:cs="Calibri"/>
                <w:lang w:eastAsia="en-GB"/>
              </w:rPr>
            </w:pPr>
            <w:r w:rsidRPr="00CB3CB2">
              <w:rPr>
                <w:rFonts w:ascii="Calibri" w:eastAsia="Times New Roman" w:hAnsi="Calibri" w:cs="Calibri"/>
                <w:lang w:eastAsia="en-GB"/>
              </w:rPr>
              <w:t>Olaparib</w:t>
            </w:r>
          </w:p>
        </w:tc>
        <w:tc>
          <w:tcPr>
            <w:tcW w:w="1559" w:type="dxa"/>
          </w:tcPr>
          <w:p w14:paraId="51D3805B"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7 (1)</w:t>
            </w:r>
          </w:p>
        </w:tc>
        <w:tc>
          <w:tcPr>
            <w:tcW w:w="1559" w:type="dxa"/>
            <w:shd w:val="clear" w:color="auto" w:fill="auto"/>
          </w:tcPr>
          <w:p w14:paraId="39F0134D"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8 (2)</w:t>
            </w:r>
          </w:p>
        </w:tc>
        <w:tc>
          <w:tcPr>
            <w:tcW w:w="1701" w:type="dxa"/>
            <w:shd w:val="clear" w:color="auto" w:fill="auto"/>
          </w:tcPr>
          <w:p w14:paraId="4A214E8F"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0 (0)</w:t>
            </w:r>
          </w:p>
        </w:tc>
        <w:tc>
          <w:tcPr>
            <w:tcW w:w="1080" w:type="dxa"/>
          </w:tcPr>
          <w:p w14:paraId="7ACF98C4"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0.060</w:t>
            </w:r>
          </w:p>
        </w:tc>
      </w:tr>
      <w:tr w:rsidR="00AE0187" w:rsidRPr="00CB3CB2" w14:paraId="60F57608" w14:textId="77777777">
        <w:trPr>
          <w:trHeight w:val="15"/>
        </w:trPr>
        <w:tc>
          <w:tcPr>
            <w:tcW w:w="3111" w:type="dxa"/>
            <w:shd w:val="clear" w:color="auto" w:fill="auto"/>
          </w:tcPr>
          <w:p w14:paraId="599DDBE0" w14:textId="77777777" w:rsidR="00AE0187" w:rsidRPr="00CB3CB2" w:rsidRDefault="00AE0187">
            <w:p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Pain medication</w:t>
            </w:r>
          </w:p>
        </w:tc>
        <w:tc>
          <w:tcPr>
            <w:tcW w:w="1559" w:type="dxa"/>
          </w:tcPr>
          <w:p w14:paraId="180902D5" w14:textId="77777777" w:rsidR="00AE0187" w:rsidRPr="00CB3CB2" w:rsidRDefault="00AE0187">
            <w:pPr>
              <w:spacing w:after="0" w:line="240" w:lineRule="auto"/>
              <w:jc w:val="center"/>
              <w:textAlignment w:val="baseline"/>
              <w:rPr>
                <w:rFonts w:eastAsia="Times New Roman" w:cstheme="minorHAnsi"/>
                <w:lang w:eastAsia="en-GB"/>
              </w:rPr>
            </w:pPr>
          </w:p>
        </w:tc>
        <w:tc>
          <w:tcPr>
            <w:tcW w:w="1559" w:type="dxa"/>
            <w:shd w:val="clear" w:color="auto" w:fill="auto"/>
          </w:tcPr>
          <w:p w14:paraId="2CBE72C8" w14:textId="77777777" w:rsidR="00AE0187" w:rsidRPr="00CB3CB2" w:rsidRDefault="00AE0187">
            <w:pPr>
              <w:spacing w:after="0" w:line="240" w:lineRule="auto"/>
              <w:jc w:val="center"/>
              <w:textAlignment w:val="baseline"/>
              <w:rPr>
                <w:rFonts w:eastAsia="Times New Roman" w:cstheme="minorHAnsi"/>
                <w:lang w:eastAsia="en-GB"/>
              </w:rPr>
            </w:pPr>
          </w:p>
        </w:tc>
        <w:tc>
          <w:tcPr>
            <w:tcW w:w="1701" w:type="dxa"/>
            <w:shd w:val="clear" w:color="auto" w:fill="auto"/>
          </w:tcPr>
          <w:p w14:paraId="21462E7C" w14:textId="77777777" w:rsidR="00AE0187" w:rsidRPr="00CB3CB2" w:rsidRDefault="00AE0187">
            <w:pPr>
              <w:spacing w:after="0" w:line="240" w:lineRule="auto"/>
              <w:jc w:val="center"/>
              <w:textAlignment w:val="baseline"/>
              <w:rPr>
                <w:rFonts w:eastAsia="Times New Roman" w:cstheme="minorHAnsi"/>
                <w:lang w:eastAsia="en-GB"/>
              </w:rPr>
            </w:pPr>
          </w:p>
        </w:tc>
        <w:tc>
          <w:tcPr>
            <w:tcW w:w="1080" w:type="dxa"/>
          </w:tcPr>
          <w:p w14:paraId="1C721DFF" w14:textId="77777777" w:rsidR="00AE0187" w:rsidRPr="00CB3CB2" w:rsidRDefault="00AE0187">
            <w:pPr>
              <w:spacing w:after="0" w:line="240" w:lineRule="auto"/>
              <w:jc w:val="center"/>
              <w:textAlignment w:val="baseline"/>
              <w:rPr>
                <w:rFonts w:eastAsia="Times New Roman" w:cstheme="minorHAnsi"/>
                <w:lang w:eastAsia="en-GB"/>
              </w:rPr>
            </w:pPr>
          </w:p>
        </w:tc>
      </w:tr>
      <w:tr w:rsidR="00AE0187" w:rsidRPr="00CB3CB2" w14:paraId="29D385FE" w14:textId="77777777">
        <w:trPr>
          <w:trHeight w:val="15"/>
        </w:trPr>
        <w:tc>
          <w:tcPr>
            <w:tcW w:w="3111" w:type="dxa"/>
            <w:shd w:val="clear" w:color="auto" w:fill="auto"/>
          </w:tcPr>
          <w:p w14:paraId="43BE0C2A" w14:textId="77777777" w:rsidR="00AE0187" w:rsidRPr="00CB3CB2" w:rsidRDefault="00AE0187">
            <w:pPr>
              <w:spacing w:after="0" w:line="240" w:lineRule="auto"/>
              <w:ind w:left="284"/>
              <w:textAlignment w:val="baseline"/>
              <w:rPr>
                <w:rFonts w:ascii="Calibri" w:eastAsia="Times New Roman" w:hAnsi="Calibri" w:cs="Calibri"/>
                <w:lang w:eastAsia="en-GB"/>
              </w:rPr>
            </w:pPr>
            <w:r w:rsidRPr="00CB3CB2">
              <w:rPr>
                <w:rFonts w:ascii="Calibri" w:eastAsia="Times New Roman" w:hAnsi="Calibri" w:cs="Calibri"/>
                <w:lang w:eastAsia="en-GB"/>
              </w:rPr>
              <w:t>Any pain medication</w:t>
            </w:r>
          </w:p>
        </w:tc>
        <w:tc>
          <w:tcPr>
            <w:tcW w:w="1559" w:type="dxa"/>
          </w:tcPr>
          <w:p w14:paraId="6CE57960"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741 (84)</w:t>
            </w:r>
          </w:p>
        </w:tc>
        <w:tc>
          <w:tcPr>
            <w:tcW w:w="1559" w:type="dxa"/>
            <w:shd w:val="clear" w:color="auto" w:fill="auto"/>
          </w:tcPr>
          <w:p w14:paraId="3A6E5B13"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304 (80)</w:t>
            </w:r>
          </w:p>
        </w:tc>
        <w:tc>
          <w:tcPr>
            <w:tcW w:w="1701" w:type="dxa"/>
            <w:shd w:val="clear" w:color="auto" w:fill="auto"/>
          </w:tcPr>
          <w:p w14:paraId="36A8C3D7"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98 (87)</w:t>
            </w:r>
          </w:p>
        </w:tc>
        <w:tc>
          <w:tcPr>
            <w:tcW w:w="1080" w:type="dxa"/>
          </w:tcPr>
          <w:p w14:paraId="036DE414"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0.163</w:t>
            </w:r>
          </w:p>
        </w:tc>
      </w:tr>
      <w:tr w:rsidR="00AE0187" w:rsidRPr="00CB3CB2" w14:paraId="38DC0F42" w14:textId="77777777">
        <w:trPr>
          <w:trHeight w:val="15"/>
        </w:trPr>
        <w:tc>
          <w:tcPr>
            <w:tcW w:w="3111" w:type="dxa"/>
            <w:shd w:val="clear" w:color="auto" w:fill="auto"/>
          </w:tcPr>
          <w:p w14:paraId="32C839FD" w14:textId="77777777" w:rsidR="00AE0187" w:rsidRPr="00CB3CB2" w:rsidRDefault="00AE0187">
            <w:p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BHA</w:t>
            </w:r>
          </w:p>
        </w:tc>
        <w:tc>
          <w:tcPr>
            <w:tcW w:w="1559" w:type="dxa"/>
          </w:tcPr>
          <w:p w14:paraId="46657B26" w14:textId="77777777" w:rsidR="00AE0187" w:rsidRPr="00CB3CB2" w:rsidRDefault="00AE0187">
            <w:pPr>
              <w:spacing w:after="0" w:line="240" w:lineRule="auto"/>
              <w:jc w:val="center"/>
              <w:textAlignment w:val="baseline"/>
              <w:rPr>
                <w:rFonts w:eastAsia="Times New Roman" w:cstheme="minorHAnsi"/>
                <w:lang w:eastAsia="en-GB"/>
              </w:rPr>
            </w:pPr>
          </w:p>
        </w:tc>
        <w:tc>
          <w:tcPr>
            <w:tcW w:w="1559" w:type="dxa"/>
            <w:shd w:val="clear" w:color="auto" w:fill="auto"/>
          </w:tcPr>
          <w:p w14:paraId="3E322B49" w14:textId="77777777" w:rsidR="00AE0187" w:rsidRPr="00CB3CB2" w:rsidRDefault="00AE0187">
            <w:pPr>
              <w:spacing w:after="0" w:line="240" w:lineRule="auto"/>
              <w:jc w:val="center"/>
              <w:textAlignment w:val="baseline"/>
              <w:rPr>
                <w:rFonts w:eastAsia="Times New Roman" w:cstheme="minorHAnsi"/>
                <w:lang w:eastAsia="en-GB"/>
              </w:rPr>
            </w:pPr>
          </w:p>
        </w:tc>
        <w:tc>
          <w:tcPr>
            <w:tcW w:w="1701" w:type="dxa"/>
            <w:shd w:val="clear" w:color="auto" w:fill="auto"/>
          </w:tcPr>
          <w:p w14:paraId="25B35821" w14:textId="77777777" w:rsidR="00AE0187" w:rsidRPr="00CB3CB2" w:rsidRDefault="00AE0187">
            <w:pPr>
              <w:spacing w:after="0" w:line="240" w:lineRule="auto"/>
              <w:jc w:val="center"/>
              <w:textAlignment w:val="baseline"/>
              <w:rPr>
                <w:rFonts w:eastAsia="Times New Roman" w:cstheme="minorHAnsi"/>
                <w:lang w:eastAsia="en-GB"/>
              </w:rPr>
            </w:pPr>
          </w:p>
        </w:tc>
        <w:tc>
          <w:tcPr>
            <w:tcW w:w="1080" w:type="dxa"/>
          </w:tcPr>
          <w:p w14:paraId="6C489DD6" w14:textId="77777777" w:rsidR="00AE0187" w:rsidRPr="00CB3CB2" w:rsidRDefault="00AE0187">
            <w:pPr>
              <w:spacing w:after="0" w:line="240" w:lineRule="auto"/>
              <w:jc w:val="center"/>
              <w:textAlignment w:val="baseline"/>
              <w:rPr>
                <w:rFonts w:eastAsia="Times New Roman" w:cstheme="minorHAnsi"/>
                <w:lang w:eastAsia="en-GB"/>
              </w:rPr>
            </w:pPr>
          </w:p>
        </w:tc>
      </w:tr>
      <w:tr w:rsidR="00AE0187" w:rsidRPr="00CB3CB2" w14:paraId="354A1519" w14:textId="77777777">
        <w:trPr>
          <w:trHeight w:val="15"/>
        </w:trPr>
        <w:tc>
          <w:tcPr>
            <w:tcW w:w="3111" w:type="dxa"/>
            <w:shd w:val="clear" w:color="auto" w:fill="auto"/>
          </w:tcPr>
          <w:p w14:paraId="6D421BD5" w14:textId="77777777" w:rsidR="00AE0187" w:rsidRPr="00CB3CB2" w:rsidRDefault="00AE0187">
            <w:pPr>
              <w:spacing w:after="0" w:line="240" w:lineRule="auto"/>
              <w:ind w:left="284"/>
              <w:textAlignment w:val="baseline"/>
              <w:rPr>
                <w:rFonts w:ascii="Calibri" w:eastAsia="Times New Roman" w:hAnsi="Calibri" w:cs="Calibri"/>
                <w:lang w:eastAsia="en-GB"/>
              </w:rPr>
            </w:pPr>
            <w:r w:rsidRPr="00CB3CB2">
              <w:rPr>
                <w:rFonts w:ascii="Calibri" w:eastAsia="Times New Roman" w:hAnsi="Calibri" w:cs="Calibri"/>
                <w:lang w:eastAsia="en-GB"/>
              </w:rPr>
              <w:t>Any BHA</w:t>
            </w:r>
          </w:p>
        </w:tc>
        <w:tc>
          <w:tcPr>
            <w:tcW w:w="1559" w:type="dxa"/>
          </w:tcPr>
          <w:p w14:paraId="1C32B7D0"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628 (71)</w:t>
            </w:r>
          </w:p>
        </w:tc>
        <w:tc>
          <w:tcPr>
            <w:tcW w:w="1559" w:type="dxa"/>
            <w:shd w:val="clear" w:color="auto" w:fill="auto"/>
          </w:tcPr>
          <w:p w14:paraId="60C25CBC"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302 (80)</w:t>
            </w:r>
          </w:p>
        </w:tc>
        <w:tc>
          <w:tcPr>
            <w:tcW w:w="1701" w:type="dxa"/>
            <w:shd w:val="clear" w:color="auto" w:fill="auto"/>
          </w:tcPr>
          <w:p w14:paraId="1B6C7EA7"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84 (74)</w:t>
            </w:r>
          </w:p>
        </w:tc>
        <w:tc>
          <w:tcPr>
            <w:tcW w:w="1080" w:type="dxa"/>
          </w:tcPr>
          <w:p w14:paraId="2C4384CA" w14:textId="77777777" w:rsidR="00AE0187" w:rsidRPr="00CB3CB2" w:rsidRDefault="00AE0187">
            <w:pPr>
              <w:spacing w:after="0" w:line="240" w:lineRule="auto"/>
              <w:jc w:val="center"/>
              <w:textAlignment w:val="baseline"/>
              <w:rPr>
                <w:rFonts w:eastAsia="Times New Roman" w:cstheme="minorHAnsi"/>
                <w:lang w:eastAsia="en-GB"/>
              </w:rPr>
            </w:pPr>
            <w:r w:rsidRPr="00CB3CB2">
              <w:rPr>
                <w:rFonts w:eastAsia="Times New Roman" w:cstheme="minorHAnsi"/>
                <w:lang w:eastAsia="en-GB"/>
              </w:rPr>
              <w:t>0.006</w:t>
            </w:r>
          </w:p>
        </w:tc>
      </w:tr>
      <w:tr w:rsidR="00AE0187" w:rsidRPr="00CB3CB2" w14:paraId="03E99D28" w14:textId="77777777">
        <w:trPr>
          <w:trHeight w:val="15"/>
        </w:trPr>
        <w:tc>
          <w:tcPr>
            <w:tcW w:w="3111" w:type="dxa"/>
            <w:shd w:val="clear" w:color="auto" w:fill="auto"/>
            <w:hideMark/>
          </w:tcPr>
          <w:p w14:paraId="76182025" w14:textId="77777777" w:rsidR="00AE0187" w:rsidRPr="00CB3CB2" w:rsidRDefault="00AE0187">
            <w:pPr>
              <w:spacing w:after="0" w:line="240" w:lineRule="auto"/>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Prior LOT </w:t>
            </w:r>
          </w:p>
        </w:tc>
        <w:tc>
          <w:tcPr>
            <w:tcW w:w="1559" w:type="dxa"/>
          </w:tcPr>
          <w:p w14:paraId="169610E6"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p>
        </w:tc>
        <w:tc>
          <w:tcPr>
            <w:tcW w:w="1559" w:type="dxa"/>
            <w:shd w:val="clear" w:color="auto" w:fill="auto"/>
            <w:hideMark/>
          </w:tcPr>
          <w:p w14:paraId="1612F8EF"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p>
        </w:tc>
        <w:tc>
          <w:tcPr>
            <w:tcW w:w="1701" w:type="dxa"/>
            <w:shd w:val="clear" w:color="auto" w:fill="auto"/>
            <w:hideMark/>
          </w:tcPr>
          <w:p w14:paraId="70E4B732"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p>
        </w:tc>
        <w:tc>
          <w:tcPr>
            <w:tcW w:w="1080" w:type="dxa"/>
          </w:tcPr>
          <w:p w14:paraId="1154F938"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001</w:t>
            </w:r>
          </w:p>
        </w:tc>
      </w:tr>
      <w:tr w:rsidR="00AE0187" w:rsidRPr="00CB3CB2" w14:paraId="20D20A6D" w14:textId="77777777">
        <w:trPr>
          <w:trHeight w:val="15"/>
        </w:trPr>
        <w:tc>
          <w:tcPr>
            <w:tcW w:w="3111" w:type="dxa"/>
            <w:shd w:val="clear" w:color="auto" w:fill="auto"/>
            <w:hideMark/>
          </w:tcPr>
          <w:p w14:paraId="343EC9C5"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0 </w:t>
            </w:r>
          </w:p>
        </w:tc>
        <w:tc>
          <w:tcPr>
            <w:tcW w:w="1559" w:type="dxa"/>
          </w:tcPr>
          <w:p w14:paraId="67CF53EB"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99 (23) </w:t>
            </w:r>
          </w:p>
        </w:tc>
        <w:tc>
          <w:tcPr>
            <w:tcW w:w="1559" w:type="dxa"/>
            <w:shd w:val="clear" w:color="auto" w:fill="auto"/>
            <w:hideMark/>
          </w:tcPr>
          <w:p w14:paraId="17D357E8"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0 (0) </w:t>
            </w:r>
          </w:p>
        </w:tc>
        <w:tc>
          <w:tcPr>
            <w:tcW w:w="1701" w:type="dxa"/>
            <w:shd w:val="clear" w:color="auto" w:fill="auto"/>
            <w:hideMark/>
          </w:tcPr>
          <w:p w14:paraId="21E02A96"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41 (36) </w:t>
            </w:r>
          </w:p>
        </w:tc>
        <w:tc>
          <w:tcPr>
            <w:tcW w:w="1080" w:type="dxa"/>
          </w:tcPr>
          <w:p w14:paraId="2FCE8506"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12A1B425" w14:textId="77777777">
        <w:trPr>
          <w:trHeight w:val="15"/>
        </w:trPr>
        <w:tc>
          <w:tcPr>
            <w:tcW w:w="3111" w:type="dxa"/>
            <w:shd w:val="clear" w:color="auto" w:fill="auto"/>
            <w:hideMark/>
          </w:tcPr>
          <w:p w14:paraId="34E6C9DF"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 </w:t>
            </w:r>
          </w:p>
        </w:tc>
        <w:tc>
          <w:tcPr>
            <w:tcW w:w="1559" w:type="dxa"/>
          </w:tcPr>
          <w:p w14:paraId="14DB346D"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91 (33) </w:t>
            </w:r>
          </w:p>
        </w:tc>
        <w:tc>
          <w:tcPr>
            <w:tcW w:w="1559" w:type="dxa"/>
            <w:shd w:val="clear" w:color="auto" w:fill="auto"/>
            <w:hideMark/>
          </w:tcPr>
          <w:p w14:paraId="3876E6DB"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53 (40) </w:t>
            </w:r>
          </w:p>
        </w:tc>
        <w:tc>
          <w:tcPr>
            <w:tcW w:w="1701" w:type="dxa"/>
            <w:shd w:val="clear" w:color="auto" w:fill="auto"/>
            <w:hideMark/>
          </w:tcPr>
          <w:p w14:paraId="44832E4F"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36 (32) </w:t>
            </w:r>
          </w:p>
        </w:tc>
        <w:tc>
          <w:tcPr>
            <w:tcW w:w="1080" w:type="dxa"/>
          </w:tcPr>
          <w:p w14:paraId="779462DD"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2C6DC071" w14:textId="77777777">
        <w:trPr>
          <w:trHeight w:val="15"/>
        </w:trPr>
        <w:tc>
          <w:tcPr>
            <w:tcW w:w="3111" w:type="dxa"/>
            <w:shd w:val="clear" w:color="auto" w:fill="auto"/>
            <w:hideMark/>
          </w:tcPr>
          <w:p w14:paraId="6088ACA8"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2 </w:t>
            </w:r>
          </w:p>
        </w:tc>
        <w:tc>
          <w:tcPr>
            <w:tcW w:w="1559" w:type="dxa"/>
          </w:tcPr>
          <w:p w14:paraId="7654923A"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02 (23) </w:t>
            </w:r>
          </w:p>
        </w:tc>
        <w:tc>
          <w:tcPr>
            <w:tcW w:w="1559" w:type="dxa"/>
            <w:shd w:val="clear" w:color="auto" w:fill="auto"/>
            <w:hideMark/>
          </w:tcPr>
          <w:p w14:paraId="257ABC2C" w14:textId="2A3FE394"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30 (3</w:t>
            </w:r>
            <w:r w:rsidR="00C073DB" w:rsidRPr="00CB3CB2">
              <w:rPr>
                <w:rFonts w:ascii="Calibri" w:eastAsia="Times New Roman" w:hAnsi="Calibri" w:cs="Calibri"/>
                <w:lang w:eastAsia="en-GB"/>
              </w:rPr>
              <w:t>4</w:t>
            </w:r>
            <w:r w:rsidRPr="00CB3CB2">
              <w:rPr>
                <w:rFonts w:ascii="Calibri" w:eastAsia="Times New Roman" w:hAnsi="Calibri" w:cs="Calibri"/>
                <w:lang w:eastAsia="en-GB"/>
              </w:rPr>
              <w:t>) </w:t>
            </w:r>
          </w:p>
        </w:tc>
        <w:tc>
          <w:tcPr>
            <w:tcW w:w="1701" w:type="dxa"/>
            <w:shd w:val="clear" w:color="auto" w:fill="auto"/>
            <w:hideMark/>
          </w:tcPr>
          <w:p w14:paraId="7091BC9F"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7 (15) </w:t>
            </w:r>
          </w:p>
        </w:tc>
        <w:tc>
          <w:tcPr>
            <w:tcW w:w="1080" w:type="dxa"/>
          </w:tcPr>
          <w:p w14:paraId="21FE1B65"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2D9351AB" w14:textId="77777777">
        <w:trPr>
          <w:trHeight w:val="15"/>
        </w:trPr>
        <w:tc>
          <w:tcPr>
            <w:tcW w:w="3111" w:type="dxa"/>
            <w:shd w:val="clear" w:color="auto" w:fill="auto"/>
            <w:hideMark/>
          </w:tcPr>
          <w:p w14:paraId="097C8539"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3 </w:t>
            </w:r>
          </w:p>
        </w:tc>
        <w:tc>
          <w:tcPr>
            <w:tcW w:w="1559" w:type="dxa"/>
          </w:tcPr>
          <w:p w14:paraId="090F8AD7"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99 (11) </w:t>
            </w:r>
          </w:p>
        </w:tc>
        <w:tc>
          <w:tcPr>
            <w:tcW w:w="1559" w:type="dxa"/>
            <w:shd w:val="clear" w:color="auto" w:fill="auto"/>
            <w:hideMark/>
          </w:tcPr>
          <w:p w14:paraId="344E173F"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41 (11) </w:t>
            </w:r>
          </w:p>
        </w:tc>
        <w:tc>
          <w:tcPr>
            <w:tcW w:w="1701" w:type="dxa"/>
            <w:shd w:val="clear" w:color="auto" w:fill="auto"/>
            <w:hideMark/>
          </w:tcPr>
          <w:p w14:paraId="32DEAE1E"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9 (8) </w:t>
            </w:r>
          </w:p>
        </w:tc>
        <w:tc>
          <w:tcPr>
            <w:tcW w:w="1080" w:type="dxa"/>
          </w:tcPr>
          <w:p w14:paraId="23CA93C2"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14348EC3" w14:textId="77777777">
        <w:trPr>
          <w:trHeight w:val="15"/>
        </w:trPr>
        <w:tc>
          <w:tcPr>
            <w:tcW w:w="3111" w:type="dxa"/>
            <w:shd w:val="clear" w:color="auto" w:fill="auto"/>
            <w:hideMark/>
          </w:tcPr>
          <w:p w14:paraId="07B0DEF2" w14:textId="77777777" w:rsidR="00AE0187" w:rsidRPr="00CB3CB2" w:rsidRDefault="00AE0187">
            <w:pPr>
              <w:spacing w:after="0" w:line="240" w:lineRule="auto"/>
              <w:ind w:left="285"/>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4+ </w:t>
            </w:r>
          </w:p>
        </w:tc>
        <w:tc>
          <w:tcPr>
            <w:tcW w:w="1559" w:type="dxa"/>
          </w:tcPr>
          <w:p w14:paraId="2765AAE1"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93 (11) </w:t>
            </w:r>
          </w:p>
        </w:tc>
        <w:tc>
          <w:tcPr>
            <w:tcW w:w="1559" w:type="dxa"/>
            <w:shd w:val="clear" w:color="auto" w:fill="auto"/>
            <w:hideMark/>
          </w:tcPr>
          <w:p w14:paraId="02593FBA"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55 (15) </w:t>
            </w:r>
          </w:p>
        </w:tc>
        <w:tc>
          <w:tcPr>
            <w:tcW w:w="1701" w:type="dxa"/>
            <w:shd w:val="clear" w:color="auto" w:fill="auto"/>
            <w:hideMark/>
          </w:tcPr>
          <w:p w14:paraId="34EE68B6" w14:textId="77777777" w:rsidR="00AE0187" w:rsidRPr="00CB3CB2" w:rsidRDefault="00AE0187">
            <w:pPr>
              <w:spacing w:after="0" w:line="240" w:lineRule="auto"/>
              <w:jc w:val="center"/>
              <w:textAlignment w:val="baseline"/>
              <w:rPr>
                <w:rFonts w:ascii="Segoe UI" w:eastAsia="Times New Roman" w:hAnsi="Segoe UI" w:cs="Segoe UI"/>
                <w:sz w:val="18"/>
                <w:szCs w:val="18"/>
                <w:lang w:eastAsia="en-GB"/>
              </w:rPr>
            </w:pPr>
            <w:r w:rsidRPr="00CB3CB2">
              <w:rPr>
                <w:rFonts w:ascii="Calibri" w:eastAsia="Times New Roman" w:hAnsi="Calibri" w:cs="Calibri"/>
                <w:lang w:eastAsia="en-GB"/>
              </w:rPr>
              <w:t>10 (9) </w:t>
            </w:r>
          </w:p>
        </w:tc>
        <w:tc>
          <w:tcPr>
            <w:tcW w:w="1080" w:type="dxa"/>
          </w:tcPr>
          <w:p w14:paraId="3933D30E"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1313C961" w14:textId="77777777">
        <w:trPr>
          <w:trHeight w:val="15"/>
        </w:trPr>
        <w:tc>
          <w:tcPr>
            <w:tcW w:w="3111" w:type="dxa"/>
            <w:shd w:val="clear" w:color="auto" w:fill="auto"/>
          </w:tcPr>
          <w:p w14:paraId="3F559E0A" w14:textId="77777777" w:rsidR="00AE0187" w:rsidRPr="00CB3CB2" w:rsidRDefault="00AE0187">
            <w:pPr>
              <w:spacing w:after="0" w:line="240" w:lineRule="auto"/>
              <w:textAlignment w:val="baseline"/>
              <w:rPr>
                <w:rFonts w:ascii="Calibri" w:eastAsia="Times New Roman" w:hAnsi="Calibri" w:cs="Calibri"/>
                <w:lang w:eastAsia="en-GB"/>
              </w:rPr>
            </w:pPr>
            <w:r w:rsidRPr="00CB3CB2">
              <w:rPr>
                <w:rFonts w:ascii="Calibri" w:eastAsia="Times New Roman" w:hAnsi="Calibri" w:cs="Calibri"/>
                <w:lang w:eastAsia="en-GB"/>
              </w:rPr>
              <w:t>Healthcare resource utilization</w:t>
            </w:r>
          </w:p>
        </w:tc>
        <w:tc>
          <w:tcPr>
            <w:tcW w:w="1559" w:type="dxa"/>
          </w:tcPr>
          <w:p w14:paraId="529CBF3F" w14:textId="77777777" w:rsidR="00AE0187" w:rsidRPr="00CB3CB2" w:rsidRDefault="00AE0187">
            <w:pPr>
              <w:spacing w:after="0" w:line="240" w:lineRule="auto"/>
              <w:jc w:val="center"/>
              <w:textAlignment w:val="baseline"/>
              <w:rPr>
                <w:rFonts w:ascii="Calibri" w:eastAsia="Times New Roman" w:hAnsi="Calibri" w:cs="Calibri"/>
                <w:lang w:eastAsia="en-GB"/>
              </w:rPr>
            </w:pPr>
          </w:p>
        </w:tc>
        <w:tc>
          <w:tcPr>
            <w:tcW w:w="1559" w:type="dxa"/>
            <w:shd w:val="clear" w:color="auto" w:fill="auto"/>
          </w:tcPr>
          <w:p w14:paraId="6261B704" w14:textId="77777777" w:rsidR="00AE0187" w:rsidRPr="00CB3CB2" w:rsidRDefault="00AE0187">
            <w:pPr>
              <w:spacing w:after="0" w:line="240" w:lineRule="auto"/>
              <w:jc w:val="center"/>
              <w:textAlignment w:val="baseline"/>
              <w:rPr>
                <w:rFonts w:ascii="Calibri" w:eastAsia="Times New Roman" w:hAnsi="Calibri" w:cs="Calibri"/>
                <w:lang w:eastAsia="en-GB"/>
              </w:rPr>
            </w:pPr>
          </w:p>
        </w:tc>
        <w:tc>
          <w:tcPr>
            <w:tcW w:w="1701" w:type="dxa"/>
            <w:shd w:val="clear" w:color="auto" w:fill="auto"/>
          </w:tcPr>
          <w:p w14:paraId="59B6FA34" w14:textId="77777777" w:rsidR="00AE0187" w:rsidRPr="00CB3CB2" w:rsidRDefault="00AE0187">
            <w:pPr>
              <w:spacing w:after="0" w:line="240" w:lineRule="auto"/>
              <w:jc w:val="center"/>
              <w:textAlignment w:val="baseline"/>
              <w:rPr>
                <w:rFonts w:ascii="Calibri" w:eastAsia="Times New Roman" w:hAnsi="Calibri" w:cs="Calibri"/>
                <w:lang w:eastAsia="en-GB"/>
              </w:rPr>
            </w:pPr>
          </w:p>
        </w:tc>
        <w:tc>
          <w:tcPr>
            <w:tcW w:w="1080" w:type="dxa"/>
          </w:tcPr>
          <w:p w14:paraId="5BA9905B" w14:textId="77777777" w:rsidR="00AE0187" w:rsidRPr="00CB3CB2" w:rsidRDefault="00AE0187">
            <w:pPr>
              <w:spacing w:after="0" w:line="240" w:lineRule="auto"/>
              <w:jc w:val="center"/>
              <w:textAlignment w:val="baseline"/>
              <w:rPr>
                <w:rFonts w:ascii="Calibri" w:eastAsia="Times New Roman" w:hAnsi="Calibri" w:cs="Calibri"/>
                <w:lang w:eastAsia="en-GB"/>
              </w:rPr>
            </w:pPr>
          </w:p>
        </w:tc>
      </w:tr>
      <w:tr w:rsidR="00AE0187" w:rsidRPr="00CB3CB2" w14:paraId="488443DA" w14:textId="77777777">
        <w:trPr>
          <w:trHeight w:val="15"/>
        </w:trPr>
        <w:tc>
          <w:tcPr>
            <w:tcW w:w="3111" w:type="dxa"/>
            <w:shd w:val="clear" w:color="auto" w:fill="auto"/>
          </w:tcPr>
          <w:p w14:paraId="79214B4D"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1 hospitalization</w:t>
            </w:r>
          </w:p>
        </w:tc>
        <w:tc>
          <w:tcPr>
            <w:tcW w:w="1559" w:type="dxa"/>
          </w:tcPr>
          <w:p w14:paraId="0D52CA9A"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69 (19)</w:t>
            </w:r>
          </w:p>
        </w:tc>
        <w:tc>
          <w:tcPr>
            <w:tcW w:w="1559" w:type="dxa"/>
            <w:shd w:val="clear" w:color="auto" w:fill="auto"/>
          </w:tcPr>
          <w:p w14:paraId="3C3332B6"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58 (15)</w:t>
            </w:r>
          </w:p>
        </w:tc>
        <w:tc>
          <w:tcPr>
            <w:tcW w:w="1701" w:type="dxa"/>
            <w:shd w:val="clear" w:color="auto" w:fill="auto"/>
          </w:tcPr>
          <w:p w14:paraId="132D55DF"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4 (21)</w:t>
            </w:r>
          </w:p>
        </w:tc>
        <w:tc>
          <w:tcPr>
            <w:tcW w:w="1080" w:type="dxa"/>
          </w:tcPr>
          <w:p w14:paraId="4D44191D"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189</w:t>
            </w:r>
          </w:p>
        </w:tc>
      </w:tr>
      <w:tr w:rsidR="00AE0187" w:rsidRPr="00CB3CB2" w14:paraId="36CCB970" w14:textId="77777777">
        <w:trPr>
          <w:trHeight w:val="15"/>
        </w:trPr>
        <w:tc>
          <w:tcPr>
            <w:tcW w:w="3111" w:type="dxa"/>
            <w:shd w:val="clear" w:color="auto" w:fill="auto"/>
          </w:tcPr>
          <w:p w14:paraId="152BE5A1"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1 ED visit</w:t>
            </w:r>
          </w:p>
        </w:tc>
        <w:tc>
          <w:tcPr>
            <w:tcW w:w="1559" w:type="dxa"/>
          </w:tcPr>
          <w:p w14:paraId="50150663"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430 (49)</w:t>
            </w:r>
          </w:p>
        </w:tc>
        <w:tc>
          <w:tcPr>
            <w:tcW w:w="1559" w:type="dxa"/>
            <w:shd w:val="clear" w:color="auto" w:fill="auto"/>
          </w:tcPr>
          <w:p w14:paraId="51A2E6F2"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56 (41)</w:t>
            </w:r>
          </w:p>
        </w:tc>
        <w:tc>
          <w:tcPr>
            <w:tcW w:w="1701" w:type="dxa"/>
            <w:shd w:val="clear" w:color="auto" w:fill="auto"/>
          </w:tcPr>
          <w:p w14:paraId="7182A9BA"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56 (50)</w:t>
            </w:r>
          </w:p>
        </w:tc>
        <w:tc>
          <w:tcPr>
            <w:tcW w:w="1080" w:type="dxa"/>
          </w:tcPr>
          <w:p w14:paraId="3CB64047"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041</w:t>
            </w:r>
          </w:p>
        </w:tc>
      </w:tr>
      <w:tr w:rsidR="00AE0187" w:rsidRPr="00CB3CB2" w14:paraId="10852492" w14:textId="77777777">
        <w:trPr>
          <w:trHeight w:val="15"/>
        </w:trPr>
        <w:tc>
          <w:tcPr>
            <w:tcW w:w="3111" w:type="dxa"/>
            <w:shd w:val="clear" w:color="auto" w:fill="auto"/>
          </w:tcPr>
          <w:p w14:paraId="66F2C8C3"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lastRenderedPageBreak/>
              <w:t>Median number of office visits [IQR]</w:t>
            </w:r>
          </w:p>
        </w:tc>
        <w:tc>
          <w:tcPr>
            <w:tcW w:w="1559" w:type="dxa"/>
          </w:tcPr>
          <w:p w14:paraId="0B0CE132"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6 [6, 27]</w:t>
            </w:r>
          </w:p>
        </w:tc>
        <w:tc>
          <w:tcPr>
            <w:tcW w:w="1559" w:type="dxa"/>
            <w:shd w:val="clear" w:color="auto" w:fill="auto"/>
            <w:vAlign w:val="center"/>
          </w:tcPr>
          <w:p w14:paraId="0827F46A"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19 [9, 29]</w:t>
            </w:r>
          </w:p>
        </w:tc>
        <w:tc>
          <w:tcPr>
            <w:tcW w:w="1701" w:type="dxa"/>
            <w:shd w:val="clear" w:color="auto" w:fill="auto"/>
          </w:tcPr>
          <w:p w14:paraId="7FD8314A"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1 [10, 34]</w:t>
            </w:r>
          </w:p>
        </w:tc>
        <w:tc>
          <w:tcPr>
            <w:tcW w:w="1080" w:type="dxa"/>
          </w:tcPr>
          <w:p w14:paraId="23E7D939"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lt;0.001</w:t>
            </w:r>
          </w:p>
        </w:tc>
      </w:tr>
      <w:tr w:rsidR="00AE0187" w:rsidRPr="00CB3CB2" w14:paraId="5EA13BAB" w14:textId="77777777">
        <w:trPr>
          <w:trHeight w:val="15"/>
        </w:trPr>
        <w:tc>
          <w:tcPr>
            <w:tcW w:w="3111" w:type="dxa"/>
            <w:shd w:val="clear" w:color="auto" w:fill="auto"/>
          </w:tcPr>
          <w:p w14:paraId="5ED8A5BE" w14:textId="77777777" w:rsidR="00AE0187" w:rsidRPr="00CB3CB2" w:rsidRDefault="00AE0187">
            <w:pPr>
              <w:spacing w:after="0" w:line="240" w:lineRule="auto"/>
              <w:ind w:left="285"/>
              <w:textAlignment w:val="baseline"/>
              <w:rPr>
                <w:rFonts w:ascii="Calibri" w:eastAsia="Times New Roman" w:hAnsi="Calibri" w:cs="Calibri"/>
                <w:lang w:eastAsia="en-GB"/>
              </w:rPr>
            </w:pPr>
            <w:r w:rsidRPr="00CB3CB2">
              <w:rPr>
                <w:rFonts w:ascii="Calibri" w:eastAsia="Times New Roman" w:hAnsi="Calibri" w:cs="Calibri"/>
                <w:lang w:eastAsia="en-GB"/>
              </w:rPr>
              <w:t xml:space="preserve">Median number of </w:t>
            </w:r>
            <w:r w:rsidRPr="00CB3CB2">
              <w:rPr>
                <w:rFonts w:ascii="Calibri" w:eastAsia="Times New Roman" w:hAnsi="Calibri" w:cs="Calibri"/>
                <w:lang w:eastAsia="en-GB"/>
              </w:rPr>
              <w:br/>
              <w:t>out-patient visits [IQR]</w:t>
            </w:r>
          </w:p>
        </w:tc>
        <w:tc>
          <w:tcPr>
            <w:tcW w:w="1559" w:type="dxa"/>
          </w:tcPr>
          <w:p w14:paraId="385B4669"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9 [16, 43]</w:t>
            </w:r>
          </w:p>
        </w:tc>
        <w:tc>
          <w:tcPr>
            <w:tcW w:w="1559" w:type="dxa"/>
            <w:shd w:val="clear" w:color="auto" w:fill="auto"/>
          </w:tcPr>
          <w:p w14:paraId="20A90290"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4 [14, 41]</w:t>
            </w:r>
          </w:p>
        </w:tc>
        <w:tc>
          <w:tcPr>
            <w:tcW w:w="1701" w:type="dxa"/>
            <w:shd w:val="clear" w:color="auto" w:fill="auto"/>
          </w:tcPr>
          <w:p w14:paraId="0ED40EAE"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25 [14, 37]</w:t>
            </w:r>
          </w:p>
        </w:tc>
        <w:tc>
          <w:tcPr>
            <w:tcW w:w="1080" w:type="dxa"/>
          </w:tcPr>
          <w:p w14:paraId="7843DDCF" w14:textId="77777777" w:rsidR="00AE0187" w:rsidRPr="00CB3CB2" w:rsidRDefault="00AE0187">
            <w:pPr>
              <w:spacing w:after="0" w:line="240" w:lineRule="auto"/>
              <w:jc w:val="center"/>
              <w:textAlignment w:val="baseline"/>
              <w:rPr>
                <w:rFonts w:ascii="Calibri" w:eastAsia="Times New Roman" w:hAnsi="Calibri" w:cs="Calibri"/>
                <w:lang w:eastAsia="en-GB"/>
              </w:rPr>
            </w:pPr>
            <w:r w:rsidRPr="00CB3CB2">
              <w:rPr>
                <w:rFonts w:ascii="Calibri" w:eastAsia="Times New Roman" w:hAnsi="Calibri" w:cs="Calibri"/>
                <w:lang w:eastAsia="en-GB"/>
              </w:rPr>
              <w:t>0.097</w:t>
            </w:r>
          </w:p>
        </w:tc>
      </w:tr>
    </w:tbl>
    <w:p w14:paraId="6A7AF77E" w14:textId="77777777" w:rsidR="00AE0187" w:rsidRPr="00CB3CB2" w:rsidRDefault="00AE0187" w:rsidP="00AE0187">
      <w:r w:rsidRPr="00CB3CB2">
        <w:rPr>
          <w:vertAlign w:val="superscript"/>
        </w:rPr>
        <w:t>a</w:t>
      </w:r>
      <w:r w:rsidRPr="00CB3CB2">
        <w:t>ANOVA tests were conducted for continuous variables.</w:t>
      </w:r>
    </w:p>
    <w:p w14:paraId="0A759DF4" w14:textId="77777777" w:rsidR="00AE0187" w:rsidRPr="00CB3CB2" w:rsidRDefault="00AE0187" w:rsidP="00AE0187">
      <w:r w:rsidRPr="00CB3CB2">
        <w:t>AR, androgen receptor; ARI, androgen receptor inhibitor; BHA, bone health agent; CCI, Charlson Comorbidity Index; ED, emergency department; IQR, interquartile range; LOT, line of therapy; PARPi, poly(ADP-ribose) polymerase inhibitor; SD, standard deviation.</w:t>
      </w:r>
    </w:p>
    <w:p w14:paraId="439B425B" w14:textId="18F01A23" w:rsidR="00941DBE" w:rsidRPr="00CB3CB2" w:rsidRDefault="00941DBE">
      <w:pPr>
        <w:rPr>
          <w:b/>
          <w:bCs/>
        </w:rPr>
      </w:pPr>
    </w:p>
    <w:p w14:paraId="366617E3" w14:textId="07604768" w:rsidR="00AE0187" w:rsidRPr="00CB3CB2" w:rsidRDefault="00941DBE" w:rsidP="00AE0187">
      <w:pPr>
        <w:rPr>
          <w:b/>
          <w:bCs/>
        </w:rPr>
      </w:pPr>
      <w:r w:rsidRPr="00CB3CB2">
        <w:rPr>
          <w:b/>
          <w:bCs/>
        </w:rPr>
        <w:br w:type="page"/>
      </w:r>
      <w:r w:rsidR="00F31126">
        <w:rPr>
          <w:b/>
          <w:bCs/>
        </w:rPr>
        <w:lastRenderedPageBreak/>
        <w:t>T</w:t>
      </w:r>
      <w:r w:rsidR="00AE0187" w:rsidRPr="00CB3CB2">
        <w:rPr>
          <w:b/>
          <w:bCs/>
        </w:rPr>
        <w:t xml:space="preserve">able </w:t>
      </w:r>
      <w:r w:rsidR="00F31126">
        <w:rPr>
          <w:b/>
          <w:bCs/>
        </w:rPr>
        <w:t>S</w:t>
      </w:r>
      <w:r w:rsidR="00C23DA9" w:rsidRPr="00CB3CB2">
        <w:rPr>
          <w:b/>
          <w:bCs/>
        </w:rPr>
        <w:t>4</w:t>
      </w:r>
      <w:r w:rsidR="00AE0187" w:rsidRPr="00CB3CB2">
        <w:rPr>
          <w:b/>
          <w:bCs/>
        </w:rPr>
        <w:t xml:space="preserve">. Multinomial logistic regression analysis examining the factors associated with the use of Ra-223 layered and combination therapy </w:t>
      </w:r>
    </w:p>
    <w:tbl>
      <w:tblPr>
        <w:tblStyle w:val="TableGrid"/>
        <w:tblW w:w="0" w:type="auto"/>
        <w:tblCellMar>
          <w:left w:w="0" w:type="dxa"/>
          <w:right w:w="0" w:type="dxa"/>
        </w:tblCellMar>
        <w:tblLook w:val="04A0" w:firstRow="1" w:lastRow="0" w:firstColumn="1" w:lastColumn="0" w:noHBand="0" w:noVBand="1"/>
      </w:tblPr>
      <w:tblGrid>
        <w:gridCol w:w="3539"/>
        <w:gridCol w:w="1843"/>
        <w:gridCol w:w="895"/>
        <w:gridCol w:w="1798"/>
        <w:gridCol w:w="941"/>
      </w:tblGrid>
      <w:tr w:rsidR="00AE0187" w:rsidRPr="00CB3CB2" w14:paraId="5A8E34FF" w14:textId="77777777">
        <w:tc>
          <w:tcPr>
            <w:tcW w:w="3539" w:type="dxa"/>
            <w:vMerge w:val="restart"/>
          </w:tcPr>
          <w:p w14:paraId="05AF25AD" w14:textId="77777777" w:rsidR="00AE0187" w:rsidRPr="00CB3CB2" w:rsidRDefault="00AE0187">
            <w:r w:rsidRPr="00CB3CB2">
              <w:t>Characteristics</w:t>
            </w:r>
          </w:p>
        </w:tc>
        <w:tc>
          <w:tcPr>
            <w:tcW w:w="2738" w:type="dxa"/>
            <w:gridSpan w:val="2"/>
          </w:tcPr>
          <w:p w14:paraId="2B4518E5" w14:textId="77777777" w:rsidR="00AE0187" w:rsidRPr="00CB3CB2" w:rsidRDefault="00AE0187">
            <w:pPr>
              <w:jc w:val="center"/>
            </w:pPr>
            <w:r w:rsidRPr="00CB3CB2">
              <w:t>Layered</w:t>
            </w:r>
          </w:p>
        </w:tc>
        <w:tc>
          <w:tcPr>
            <w:tcW w:w="2739" w:type="dxa"/>
            <w:gridSpan w:val="2"/>
          </w:tcPr>
          <w:p w14:paraId="14D8C1C4" w14:textId="77777777" w:rsidR="00AE0187" w:rsidRPr="00CB3CB2" w:rsidRDefault="00AE0187">
            <w:pPr>
              <w:jc w:val="center"/>
            </w:pPr>
            <w:r w:rsidRPr="00CB3CB2">
              <w:t>Combination</w:t>
            </w:r>
          </w:p>
        </w:tc>
      </w:tr>
      <w:tr w:rsidR="00AE0187" w:rsidRPr="00CB3CB2" w14:paraId="08E0C519" w14:textId="77777777">
        <w:tc>
          <w:tcPr>
            <w:tcW w:w="3539" w:type="dxa"/>
            <w:vMerge/>
          </w:tcPr>
          <w:p w14:paraId="1C940EB4" w14:textId="77777777" w:rsidR="00AE0187" w:rsidRPr="00CB3CB2" w:rsidRDefault="00AE0187"/>
        </w:tc>
        <w:tc>
          <w:tcPr>
            <w:tcW w:w="1843" w:type="dxa"/>
          </w:tcPr>
          <w:p w14:paraId="7704D0BA" w14:textId="77777777" w:rsidR="00AE0187" w:rsidRPr="00CB3CB2" w:rsidRDefault="00AE0187">
            <w:pPr>
              <w:jc w:val="center"/>
            </w:pPr>
            <w:r w:rsidRPr="00CB3CB2">
              <w:t xml:space="preserve">OR </w:t>
            </w:r>
            <w:r w:rsidRPr="00CB3CB2">
              <w:br/>
              <w:t>(95% CI)</w:t>
            </w:r>
          </w:p>
        </w:tc>
        <w:tc>
          <w:tcPr>
            <w:tcW w:w="895" w:type="dxa"/>
          </w:tcPr>
          <w:p w14:paraId="0EC85866" w14:textId="77777777" w:rsidR="00AE0187" w:rsidRPr="00CB3CB2" w:rsidRDefault="00AE0187">
            <w:pPr>
              <w:jc w:val="center"/>
            </w:pPr>
            <w:r w:rsidRPr="000D5CA1">
              <w:rPr>
                <w:i/>
                <w:iCs/>
              </w:rPr>
              <w:t>P</w:t>
            </w:r>
            <w:r w:rsidRPr="00CB3CB2">
              <w:t xml:space="preserve"> value</w:t>
            </w:r>
          </w:p>
        </w:tc>
        <w:tc>
          <w:tcPr>
            <w:tcW w:w="1798" w:type="dxa"/>
          </w:tcPr>
          <w:p w14:paraId="36F3F907" w14:textId="77777777" w:rsidR="00AE0187" w:rsidRPr="00CB3CB2" w:rsidRDefault="00AE0187">
            <w:pPr>
              <w:jc w:val="center"/>
            </w:pPr>
            <w:r w:rsidRPr="00CB3CB2">
              <w:t xml:space="preserve">OR </w:t>
            </w:r>
            <w:r w:rsidRPr="00CB3CB2">
              <w:br/>
              <w:t>(95% CI)</w:t>
            </w:r>
          </w:p>
        </w:tc>
        <w:tc>
          <w:tcPr>
            <w:tcW w:w="941" w:type="dxa"/>
          </w:tcPr>
          <w:p w14:paraId="48A54F51" w14:textId="77777777" w:rsidR="00AE0187" w:rsidRPr="00CB3CB2" w:rsidRDefault="00AE0187">
            <w:pPr>
              <w:jc w:val="center"/>
            </w:pPr>
            <w:r w:rsidRPr="000D5CA1">
              <w:rPr>
                <w:i/>
                <w:iCs/>
              </w:rPr>
              <w:t>P</w:t>
            </w:r>
            <w:r w:rsidRPr="00CB3CB2">
              <w:t xml:space="preserve"> value</w:t>
            </w:r>
          </w:p>
        </w:tc>
      </w:tr>
      <w:tr w:rsidR="00AE0187" w:rsidRPr="00CB3CB2" w14:paraId="04D829D4" w14:textId="77777777">
        <w:tc>
          <w:tcPr>
            <w:tcW w:w="3539" w:type="dxa"/>
          </w:tcPr>
          <w:p w14:paraId="31F60E6C" w14:textId="77777777" w:rsidR="00AE0187" w:rsidRPr="00CB3CB2" w:rsidRDefault="00AE0187">
            <w:r w:rsidRPr="00CB3CB2">
              <w:t>Age groups (Ref = 18–64)</w:t>
            </w:r>
          </w:p>
        </w:tc>
        <w:tc>
          <w:tcPr>
            <w:tcW w:w="1843" w:type="dxa"/>
          </w:tcPr>
          <w:p w14:paraId="479423DE" w14:textId="77777777" w:rsidR="00AE0187" w:rsidRPr="00CB3CB2" w:rsidRDefault="00AE0187">
            <w:pPr>
              <w:jc w:val="center"/>
            </w:pPr>
          </w:p>
        </w:tc>
        <w:tc>
          <w:tcPr>
            <w:tcW w:w="895" w:type="dxa"/>
          </w:tcPr>
          <w:p w14:paraId="1930E54D" w14:textId="77777777" w:rsidR="00AE0187" w:rsidRPr="00CB3CB2" w:rsidRDefault="00AE0187">
            <w:pPr>
              <w:jc w:val="center"/>
            </w:pPr>
          </w:p>
        </w:tc>
        <w:tc>
          <w:tcPr>
            <w:tcW w:w="1798" w:type="dxa"/>
          </w:tcPr>
          <w:p w14:paraId="03D972CC" w14:textId="77777777" w:rsidR="00AE0187" w:rsidRPr="00CB3CB2" w:rsidRDefault="00AE0187">
            <w:pPr>
              <w:jc w:val="center"/>
            </w:pPr>
          </w:p>
        </w:tc>
        <w:tc>
          <w:tcPr>
            <w:tcW w:w="941" w:type="dxa"/>
          </w:tcPr>
          <w:p w14:paraId="4815BBF3" w14:textId="77777777" w:rsidR="00AE0187" w:rsidRPr="00CB3CB2" w:rsidRDefault="00AE0187">
            <w:pPr>
              <w:jc w:val="center"/>
            </w:pPr>
          </w:p>
        </w:tc>
      </w:tr>
      <w:tr w:rsidR="00AE0187" w:rsidRPr="00CB3CB2" w14:paraId="2A4DA33A" w14:textId="77777777">
        <w:tc>
          <w:tcPr>
            <w:tcW w:w="3539" w:type="dxa"/>
          </w:tcPr>
          <w:p w14:paraId="73C9679B" w14:textId="77777777" w:rsidR="00AE0187" w:rsidRPr="00CB3CB2" w:rsidRDefault="00AE0187">
            <w:pPr>
              <w:ind w:left="284"/>
            </w:pPr>
            <w:r w:rsidRPr="00CB3CB2">
              <w:t xml:space="preserve">65–74 </w:t>
            </w:r>
          </w:p>
        </w:tc>
        <w:tc>
          <w:tcPr>
            <w:tcW w:w="1843" w:type="dxa"/>
          </w:tcPr>
          <w:p w14:paraId="10988AFD" w14:textId="77777777" w:rsidR="00AE0187" w:rsidRPr="00CB3CB2" w:rsidRDefault="00AE0187">
            <w:pPr>
              <w:jc w:val="center"/>
            </w:pPr>
            <w:r w:rsidRPr="00CB3CB2">
              <w:t>0.73 (0.47–1.12)</w:t>
            </w:r>
          </w:p>
        </w:tc>
        <w:tc>
          <w:tcPr>
            <w:tcW w:w="895" w:type="dxa"/>
          </w:tcPr>
          <w:p w14:paraId="4718D21E" w14:textId="700A5E9C" w:rsidR="00AE0187" w:rsidRPr="00CB3CB2" w:rsidRDefault="00AE0187">
            <w:pPr>
              <w:jc w:val="center"/>
            </w:pPr>
            <w:r w:rsidRPr="00CB3CB2">
              <w:t>0.1</w:t>
            </w:r>
            <w:r w:rsidR="00483288" w:rsidRPr="00CB3CB2">
              <w:t>49</w:t>
            </w:r>
          </w:p>
        </w:tc>
        <w:tc>
          <w:tcPr>
            <w:tcW w:w="1798" w:type="dxa"/>
          </w:tcPr>
          <w:p w14:paraId="1E41AA4F" w14:textId="77777777" w:rsidR="00AE0187" w:rsidRPr="00CB3CB2" w:rsidRDefault="00AE0187">
            <w:pPr>
              <w:jc w:val="center"/>
            </w:pPr>
            <w:r w:rsidRPr="00CB3CB2">
              <w:t>1.03 (0.51–2.07)</w:t>
            </w:r>
          </w:p>
        </w:tc>
        <w:tc>
          <w:tcPr>
            <w:tcW w:w="941" w:type="dxa"/>
          </w:tcPr>
          <w:p w14:paraId="582F5145" w14:textId="58DC6934" w:rsidR="00AE0187" w:rsidRPr="00CB3CB2" w:rsidRDefault="00AE0187">
            <w:pPr>
              <w:jc w:val="center"/>
            </w:pPr>
            <w:r w:rsidRPr="00CB3CB2">
              <w:t>0.9</w:t>
            </w:r>
            <w:r w:rsidR="008715E1" w:rsidRPr="00CB3CB2">
              <w:t>39</w:t>
            </w:r>
          </w:p>
        </w:tc>
      </w:tr>
      <w:tr w:rsidR="00AE0187" w:rsidRPr="00CB3CB2" w14:paraId="69FD3EDE" w14:textId="77777777" w:rsidTr="00191BF1">
        <w:tc>
          <w:tcPr>
            <w:tcW w:w="3539" w:type="dxa"/>
          </w:tcPr>
          <w:p w14:paraId="7F7BB5C4" w14:textId="77777777" w:rsidR="00AE0187" w:rsidRPr="00CB3CB2" w:rsidRDefault="00AE0187">
            <w:pPr>
              <w:ind w:left="284"/>
            </w:pPr>
            <w:r w:rsidRPr="00CB3CB2">
              <w:t xml:space="preserve">75–79 </w:t>
            </w:r>
          </w:p>
        </w:tc>
        <w:tc>
          <w:tcPr>
            <w:tcW w:w="1843" w:type="dxa"/>
          </w:tcPr>
          <w:p w14:paraId="47F92E44" w14:textId="77777777" w:rsidR="00AE0187" w:rsidRPr="00CB3CB2" w:rsidRDefault="00AE0187">
            <w:pPr>
              <w:jc w:val="center"/>
            </w:pPr>
            <w:r w:rsidRPr="00CB3CB2">
              <w:t>0.58 (0.33–0.99)</w:t>
            </w:r>
          </w:p>
        </w:tc>
        <w:tc>
          <w:tcPr>
            <w:tcW w:w="895" w:type="dxa"/>
            <w:vAlign w:val="center"/>
          </w:tcPr>
          <w:p w14:paraId="3D70CF87" w14:textId="1ABCC456" w:rsidR="00AE0187" w:rsidRPr="00CB3CB2" w:rsidRDefault="00AE0187" w:rsidP="007E35BB">
            <w:pPr>
              <w:jc w:val="center"/>
            </w:pPr>
            <w:r w:rsidRPr="00CB3CB2">
              <w:t>0.0</w:t>
            </w:r>
            <w:r w:rsidR="00483288" w:rsidRPr="00CB3CB2">
              <w:t>46</w:t>
            </w:r>
          </w:p>
        </w:tc>
        <w:tc>
          <w:tcPr>
            <w:tcW w:w="1798" w:type="dxa"/>
          </w:tcPr>
          <w:p w14:paraId="2BD64C4E" w14:textId="77777777" w:rsidR="00AE0187" w:rsidRPr="00CB3CB2" w:rsidRDefault="00AE0187">
            <w:pPr>
              <w:jc w:val="center"/>
            </w:pPr>
            <w:r w:rsidRPr="00CB3CB2">
              <w:t>1.24 (0.52–2.95)</w:t>
            </w:r>
          </w:p>
        </w:tc>
        <w:tc>
          <w:tcPr>
            <w:tcW w:w="941" w:type="dxa"/>
          </w:tcPr>
          <w:p w14:paraId="573A1324" w14:textId="1A4C7C8C" w:rsidR="00AE0187" w:rsidRPr="00CB3CB2" w:rsidRDefault="00AE0187">
            <w:pPr>
              <w:jc w:val="center"/>
            </w:pPr>
            <w:r w:rsidRPr="00CB3CB2">
              <w:t>0.62</w:t>
            </w:r>
            <w:r w:rsidR="00FE7C98" w:rsidRPr="00CB3CB2">
              <w:t>4</w:t>
            </w:r>
          </w:p>
        </w:tc>
      </w:tr>
      <w:tr w:rsidR="00AE0187" w:rsidRPr="00CB3CB2" w14:paraId="456F9FA1" w14:textId="77777777">
        <w:tc>
          <w:tcPr>
            <w:tcW w:w="3539" w:type="dxa"/>
          </w:tcPr>
          <w:p w14:paraId="3361AEFA" w14:textId="77777777" w:rsidR="00AE0187" w:rsidRPr="00CB3CB2" w:rsidRDefault="00AE0187">
            <w:pPr>
              <w:ind w:left="284"/>
            </w:pPr>
            <w:r w:rsidRPr="00CB3CB2">
              <w:t xml:space="preserve">80–84 </w:t>
            </w:r>
          </w:p>
        </w:tc>
        <w:tc>
          <w:tcPr>
            <w:tcW w:w="1843" w:type="dxa"/>
          </w:tcPr>
          <w:p w14:paraId="45828EFA" w14:textId="77777777" w:rsidR="00AE0187" w:rsidRPr="00CB3CB2" w:rsidRDefault="00AE0187">
            <w:pPr>
              <w:jc w:val="center"/>
            </w:pPr>
            <w:r w:rsidRPr="00CB3CB2">
              <w:t>0.62 (0.36–1.09)</w:t>
            </w:r>
          </w:p>
        </w:tc>
        <w:tc>
          <w:tcPr>
            <w:tcW w:w="895" w:type="dxa"/>
          </w:tcPr>
          <w:p w14:paraId="3CB3E4B6" w14:textId="71A06510" w:rsidR="00AE0187" w:rsidRPr="00CB3CB2" w:rsidRDefault="00AE0187">
            <w:pPr>
              <w:jc w:val="center"/>
            </w:pPr>
            <w:r w:rsidRPr="00CB3CB2">
              <w:t>0.09</w:t>
            </w:r>
            <w:r w:rsidR="00483288" w:rsidRPr="00CB3CB2">
              <w:t>5</w:t>
            </w:r>
          </w:p>
        </w:tc>
        <w:tc>
          <w:tcPr>
            <w:tcW w:w="1798" w:type="dxa"/>
          </w:tcPr>
          <w:p w14:paraId="5C59F66D" w14:textId="77777777" w:rsidR="00AE0187" w:rsidRPr="00CB3CB2" w:rsidRDefault="00AE0187">
            <w:pPr>
              <w:jc w:val="center"/>
            </w:pPr>
            <w:r w:rsidRPr="00CB3CB2">
              <w:t>1.69 (0.71–4.00)</w:t>
            </w:r>
          </w:p>
        </w:tc>
        <w:tc>
          <w:tcPr>
            <w:tcW w:w="941" w:type="dxa"/>
          </w:tcPr>
          <w:p w14:paraId="024FAB69" w14:textId="56C4E5EA" w:rsidR="00AE0187" w:rsidRPr="00CB3CB2" w:rsidRDefault="00AE0187">
            <w:pPr>
              <w:jc w:val="center"/>
            </w:pPr>
            <w:r w:rsidRPr="00CB3CB2">
              <w:t>0.2</w:t>
            </w:r>
            <w:r w:rsidR="00FE7C98" w:rsidRPr="00CB3CB2">
              <w:t>37</w:t>
            </w:r>
          </w:p>
        </w:tc>
      </w:tr>
      <w:tr w:rsidR="00AE0187" w:rsidRPr="00CB3CB2" w14:paraId="7DEF4769" w14:textId="77777777">
        <w:tc>
          <w:tcPr>
            <w:tcW w:w="3539" w:type="dxa"/>
          </w:tcPr>
          <w:p w14:paraId="664BBE14" w14:textId="77777777" w:rsidR="00AE0187" w:rsidRPr="00CB3CB2" w:rsidRDefault="00AE0187">
            <w:pPr>
              <w:ind w:left="284"/>
            </w:pPr>
            <w:r w:rsidRPr="00CB3CB2">
              <w:t>≥85</w:t>
            </w:r>
          </w:p>
        </w:tc>
        <w:tc>
          <w:tcPr>
            <w:tcW w:w="1843" w:type="dxa"/>
          </w:tcPr>
          <w:p w14:paraId="02C7E6E7" w14:textId="77777777" w:rsidR="00AE0187" w:rsidRPr="00CB3CB2" w:rsidRDefault="00AE0187">
            <w:pPr>
              <w:jc w:val="center"/>
            </w:pPr>
            <w:r w:rsidRPr="00CB3CB2">
              <w:t>0.32 (0.12–0.85)</w:t>
            </w:r>
          </w:p>
        </w:tc>
        <w:tc>
          <w:tcPr>
            <w:tcW w:w="895" w:type="dxa"/>
          </w:tcPr>
          <w:p w14:paraId="49F1D308" w14:textId="55E79638" w:rsidR="00AE0187" w:rsidRPr="00CB3CB2" w:rsidRDefault="00AE0187">
            <w:pPr>
              <w:jc w:val="center"/>
            </w:pPr>
            <w:r w:rsidRPr="00CB3CB2">
              <w:t>0.02</w:t>
            </w:r>
            <w:r w:rsidR="00483288" w:rsidRPr="00CB3CB2">
              <w:t>2</w:t>
            </w:r>
          </w:p>
        </w:tc>
        <w:tc>
          <w:tcPr>
            <w:tcW w:w="1798" w:type="dxa"/>
          </w:tcPr>
          <w:p w14:paraId="5D39ACB4" w14:textId="77777777" w:rsidR="00AE0187" w:rsidRPr="00CB3CB2" w:rsidRDefault="00AE0187">
            <w:pPr>
              <w:jc w:val="center"/>
            </w:pPr>
            <w:r w:rsidRPr="00CB3CB2">
              <w:t>0.36 (0.04–3.04)</w:t>
            </w:r>
          </w:p>
        </w:tc>
        <w:tc>
          <w:tcPr>
            <w:tcW w:w="941" w:type="dxa"/>
          </w:tcPr>
          <w:p w14:paraId="08A35B39" w14:textId="4486662E" w:rsidR="00AE0187" w:rsidRPr="00CB3CB2" w:rsidRDefault="00AE0187">
            <w:pPr>
              <w:jc w:val="center"/>
            </w:pPr>
            <w:r w:rsidRPr="00CB3CB2">
              <w:t>0.35</w:t>
            </w:r>
            <w:r w:rsidR="00FE7C98" w:rsidRPr="00CB3CB2">
              <w:t>1</w:t>
            </w:r>
          </w:p>
        </w:tc>
      </w:tr>
      <w:tr w:rsidR="00AE0187" w:rsidRPr="00CB3CB2" w14:paraId="75B5CD4F" w14:textId="77777777">
        <w:tc>
          <w:tcPr>
            <w:tcW w:w="3539" w:type="dxa"/>
          </w:tcPr>
          <w:p w14:paraId="5F937FB4" w14:textId="77777777" w:rsidR="00AE0187" w:rsidRPr="00CB3CB2" w:rsidRDefault="00AE0187">
            <w:r w:rsidRPr="00CB3CB2">
              <w:t>Race (Ref = White)</w:t>
            </w:r>
          </w:p>
        </w:tc>
        <w:tc>
          <w:tcPr>
            <w:tcW w:w="1843" w:type="dxa"/>
          </w:tcPr>
          <w:p w14:paraId="38970045" w14:textId="77777777" w:rsidR="00AE0187" w:rsidRPr="00CB3CB2" w:rsidRDefault="00AE0187">
            <w:pPr>
              <w:jc w:val="center"/>
            </w:pPr>
          </w:p>
        </w:tc>
        <w:tc>
          <w:tcPr>
            <w:tcW w:w="895" w:type="dxa"/>
          </w:tcPr>
          <w:p w14:paraId="13F235C7" w14:textId="77777777" w:rsidR="00AE0187" w:rsidRPr="00CB3CB2" w:rsidRDefault="00AE0187">
            <w:pPr>
              <w:jc w:val="center"/>
            </w:pPr>
          </w:p>
        </w:tc>
        <w:tc>
          <w:tcPr>
            <w:tcW w:w="1798" w:type="dxa"/>
          </w:tcPr>
          <w:p w14:paraId="4E05DD8C" w14:textId="77777777" w:rsidR="00AE0187" w:rsidRPr="00CB3CB2" w:rsidRDefault="00AE0187">
            <w:pPr>
              <w:jc w:val="center"/>
            </w:pPr>
          </w:p>
        </w:tc>
        <w:tc>
          <w:tcPr>
            <w:tcW w:w="941" w:type="dxa"/>
          </w:tcPr>
          <w:p w14:paraId="52111DEC" w14:textId="77777777" w:rsidR="00AE0187" w:rsidRPr="00CB3CB2" w:rsidRDefault="00AE0187">
            <w:pPr>
              <w:jc w:val="center"/>
            </w:pPr>
          </w:p>
        </w:tc>
      </w:tr>
      <w:tr w:rsidR="00AE0187" w:rsidRPr="00CB3CB2" w14:paraId="4333C0BB" w14:textId="77777777">
        <w:tc>
          <w:tcPr>
            <w:tcW w:w="3539" w:type="dxa"/>
          </w:tcPr>
          <w:p w14:paraId="5A924316" w14:textId="77777777" w:rsidR="00AE0187" w:rsidRPr="00CB3CB2" w:rsidRDefault="00AE0187">
            <w:pPr>
              <w:ind w:left="284"/>
            </w:pPr>
            <w:r w:rsidRPr="00CB3CB2">
              <w:t>Black</w:t>
            </w:r>
          </w:p>
        </w:tc>
        <w:tc>
          <w:tcPr>
            <w:tcW w:w="1843" w:type="dxa"/>
          </w:tcPr>
          <w:p w14:paraId="382498B5" w14:textId="77777777" w:rsidR="00AE0187" w:rsidRPr="00CB3CB2" w:rsidRDefault="00AE0187">
            <w:pPr>
              <w:jc w:val="center"/>
            </w:pPr>
            <w:r w:rsidRPr="00CB3CB2">
              <w:t>1.26 (0.88–1.81)</w:t>
            </w:r>
          </w:p>
        </w:tc>
        <w:tc>
          <w:tcPr>
            <w:tcW w:w="895" w:type="dxa"/>
          </w:tcPr>
          <w:p w14:paraId="6F0318F0" w14:textId="3EE2AE9C" w:rsidR="00AE0187" w:rsidRPr="00CB3CB2" w:rsidRDefault="00AE0187">
            <w:pPr>
              <w:jc w:val="center"/>
            </w:pPr>
            <w:r w:rsidRPr="00CB3CB2">
              <w:t>0.20</w:t>
            </w:r>
            <w:r w:rsidR="00B36D3B" w:rsidRPr="00CB3CB2">
              <w:t>4</w:t>
            </w:r>
          </w:p>
        </w:tc>
        <w:tc>
          <w:tcPr>
            <w:tcW w:w="1798" w:type="dxa"/>
          </w:tcPr>
          <w:p w14:paraId="64E0B070" w14:textId="77777777" w:rsidR="00AE0187" w:rsidRPr="00CB3CB2" w:rsidRDefault="00AE0187">
            <w:pPr>
              <w:jc w:val="center"/>
            </w:pPr>
            <w:r w:rsidRPr="00CB3CB2">
              <w:t>0.97 (0.52–1.82)</w:t>
            </w:r>
          </w:p>
        </w:tc>
        <w:tc>
          <w:tcPr>
            <w:tcW w:w="941" w:type="dxa"/>
          </w:tcPr>
          <w:p w14:paraId="1ADD9F44" w14:textId="5AB53792" w:rsidR="00AE0187" w:rsidRPr="00CB3CB2" w:rsidRDefault="00AE0187">
            <w:pPr>
              <w:jc w:val="center"/>
            </w:pPr>
            <w:r w:rsidRPr="00CB3CB2">
              <w:t>0.9</w:t>
            </w:r>
            <w:r w:rsidR="00FE7C98" w:rsidRPr="00CB3CB2">
              <w:t>28</w:t>
            </w:r>
          </w:p>
        </w:tc>
      </w:tr>
      <w:tr w:rsidR="00AE0187" w:rsidRPr="00CB3CB2" w14:paraId="293DB069" w14:textId="77777777">
        <w:tc>
          <w:tcPr>
            <w:tcW w:w="3539" w:type="dxa"/>
          </w:tcPr>
          <w:p w14:paraId="33759549" w14:textId="77777777" w:rsidR="00AE0187" w:rsidRPr="00CB3CB2" w:rsidRDefault="00AE0187">
            <w:pPr>
              <w:ind w:left="284"/>
            </w:pPr>
            <w:r w:rsidRPr="00CB3CB2">
              <w:t>Other</w:t>
            </w:r>
          </w:p>
        </w:tc>
        <w:tc>
          <w:tcPr>
            <w:tcW w:w="1843" w:type="dxa"/>
          </w:tcPr>
          <w:p w14:paraId="40ECD2B5" w14:textId="77777777" w:rsidR="00AE0187" w:rsidRPr="00CB3CB2" w:rsidRDefault="00AE0187">
            <w:pPr>
              <w:jc w:val="center"/>
            </w:pPr>
            <w:r w:rsidRPr="00CB3CB2">
              <w:t>1.34 (0.92–1.94)</w:t>
            </w:r>
          </w:p>
        </w:tc>
        <w:tc>
          <w:tcPr>
            <w:tcW w:w="895" w:type="dxa"/>
          </w:tcPr>
          <w:p w14:paraId="585C44A4" w14:textId="5EE67832" w:rsidR="00AE0187" w:rsidRPr="00CB3CB2" w:rsidRDefault="00AE0187">
            <w:pPr>
              <w:jc w:val="center"/>
            </w:pPr>
            <w:r w:rsidRPr="00CB3CB2">
              <w:t>0.12</w:t>
            </w:r>
            <w:r w:rsidR="00B36D3B" w:rsidRPr="00CB3CB2">
              <w:t>3</w:t>
            </w:r>
          </w:p>
        </w:tc>
        <w:tc>
          <w:tcPr>
            <w:tcW w:w="1798" w:type="dxa"/>
          </w:tcPr>
          <w:p w14:paraId="66C22E14" w14:textId="77777777" w:rsidR="00AE0187" w:rsidRPr="00CB3CB2" w:rsidRDefault="00AE0187">
            <w:pPr>
              <w:jc w:val="center"/>
            </w:pPr>
            <w:r w:rsidRPr="00CB3CB2">
              <w:t>1.33 (0.76–2.32)</w:t>
            </w:r>
          </w:p>
        </w:tc>
        <w:tc>
          <w:tcPr>
            <w:tcW w:w="941" w:type="dxa"/>
          </w:tcPr>
          <w:p w14:paraId="426EA1B0" w14:textId="7521B5A6" w:rsidR="00AE0187" w:rsidRPr="00CB3CB2" w:rsidRDefault="00AE0187">
            <w:pPr>
              <w:jc w:val="center"/>
            </w:pPr>
            <w:r w:rsidRPr="00CB3CB2">
              <w:t>0.3</w:t>
            </w:r>
            <w:r w:rsidR="00FE7C98" w:rsidRPr="00CB3CB2">
              <w:t>17</w:t>
            </w:r>
          </w:p>
        </w:tc>
      </w:tr>
      <w:tr w:rsidR="00AE0187" w:rsidRPr="00CB3CB2" w14:paraId="71212E70" w14:textId="77777777">
        <w:tc>
          <w:tcPr>
            <w:tcW w:w="3539" w:type="dxa"/>
          </w:tcPr>
          <w:p w14:paraId="3EA56CF5" w14:textId="77777777" w:rsidR="00AE0187" w:rsidRPr="00CB3CB2" w:rsidRDefault="00AE0187">
            <w:pPr>
              <w:ind w:left="284"/>
            </w:pPr>
            <w:r w:rsidRPr="00CB3CB2">
              <w:t>Unknown</w:t>
            </w:r>
          </w:p>
        </w:tc>
        <w:tc>
          <w:tcPr>
            <w:tcW w:w="1843" w:type="dxa"/>
          </w:tcPr>
          <w:p w14:paraId="6B51D169" w14:textId="77777777" w:rsidR="00AE0187" w:rsidRPr="00CB3CB2" w:rsidRDefault="00AE0187">
            <w:pPr>
              <w:jc w:val="center"/>
            </w:pPr>
            <w:r w:rsidRPr="00CB3CB2">
              <w:t>1.08 (0.74–1.57)</w:t>
            </w:r>
          </w:p>
        </w:tc>
        <w:tc>
          <w:tcPr>
            <w:tcW w:w="895" w:type="dxa"/>
          </w:tcPr>
          <w:p w14:paraId="3CDBA441" w14:textId="2942AACD" w:rsidR="00AE0187" w:rsidRPr="00CB3CB2" w:rsidRDefault="00AE0187">
            <w:pPr>
              <w:jc w:val="center"/>
            </w:pPr>
            <w:r w:rsidRPr="00CB3CB2">
              <w:t>0.7</w:t>
            </w:r>
            <w:r w:rsidR="00B36D3B" w:rsidRPr="00CB3CB2">
              <w:t>05</w:t>
            </w:r>
          </w:p>
        </w:tc>
        <w:tc>
          <w:tcPr>
            <w:tcW w:w="1798" w:type="dxa"/>
          </w:tcPr>
          <w:p w14:paraId="513915DF" w14:textId="77777777" w:rsidR="00AE0187" w:rsidRPr="00CB3CB2" w:rsidRDefault="00AE0187">
            <w:pPr>
              <w:jc w:val="center"/>
            </w:pPr>
            <w:r w:rsidRPr="00CB3CB2">
              <w:t>0.90 (0.50–1.63)</w:t>
            </w:r>
          </w:p>
        </w:tc>
        <w:tc>
          <w:tcPr>
            <w:tcW w:w="941" w:type="dxa"/>
          </w:tcPr>
          <w:p w14:paraId="1608F810" w14:textId="7FC23F78" w:rsidR="00AE0187" w:rsidRPr="00CB3CB2" w:rsidRDefault="00AE0187">
            <w:pPr>
              <w:jc w:val="center"/>
            </w:pPr>
            <w:r w:rsidRPr="00CB3CB2">
              <w:t>0.73</w:t>
            </w:r>
            <w:r w:rsidR="00FE7C98" w:rsidRPr="00CB3CB2">
              <w:t>4</w:t>
            </w:r>
          </w:p>
        </w:tc>
      </w:tr>
      <w:tr w:rsidR="00AE0187" w:rsidRPr="00CB3CB2" w14:paraId="7E7A7299" w14:textId="77777777">
        <w:tc>
          <w:tcPr>
            <w:tcW w:w="3539" w:type="dxa"/>
          </w:tcPr>
          <w:p w14:paraId="20FF7A79" w14:textId="77777777" w:rsidR="00AE0187" w:rsidRPr="00CB3CB2" w:rsidRDefault="00AE0187">
            <w:r w:rsidRPr="00CB3CB2">
              <w:t>Region (Ref = West)</w:t>
            </w:r>
          </w:p>
        </w:tc>
        <w:tc>
          <w:tcPr>
            <w:tcW w:w="1843" w:type="dxa"/>
          </w:tcPr>
          <w:p w14:paraId="040A2A22" w14:textId="77777777" w:rsidR="00AE0187" w:rsidRPr="00CB3CB2" w:rsidRDefault="00AE0187">
            <w:pPr>
              <w:jc w:val="center"/>
            </w:pPr>
          </w:p>
        </w:tc>
        <w:tc>
          <w:tcPr>
            <w:tcW w:w="895" w:type="dxa"/>
          </w:tcPr>
          <w:p w14:paraId="14FF1A58" w14:textId="77777777" w:rsidR="00AE0187" w:rsidRPr="00CB3CB2" w:rsidRDefault="00AE0187">
            <w:pPr>
              <w:jc w:val="center"/>
            </w:pPr>
          </w:p>
        </w:tc>
        <w:tc>
          <w:tcPr>
            <w:tcW w:w="1798" w:type="dxa"/>
          </w:tcPr>
          <w:p w14:paraId="19A25A18" w14:textId="77777777" w:rsidR="00AE0187" w:rsidRPr="00CB3CB2" w:rsidRDefault="00AE0187">
            <w:pPr>
              <w:jc w:val="center"/>
            </w:pPr>
          </w:p>
        </w:tc>
        <w:tc>
          <w:tcPr>
            <w:tcW w:w="941" w:type="dxa"/>
          </w:tcPr>
          <w:p w14:paraId="04670012" w14:textId="77777777" w:rsidR="00AE0187" w:rsidRPr="00CB3CB2" w:rsidRDefault="00AE0187">
            <w:pPr>
              <w:jc w:val="center"/>
            </w:pPr>
          </w:p>
        </w:tc>
      </w:tr>
      <w:tr w:rsidR="00AE0187" w:rsidRPr="00CB3CB2" w14:paraId="7B9E0752" w14:textId="77777777">
        <w:tc>
          <w:tcPr>
            <w:tcW w:w="3539" w:type="dxa"/>
          </w:tcPr>
          <w:p w14:paraId="3A8B6366" w14:textId="77777777" w:rsidR="00AE0187" w:rsidRPr="00CB3CB2" w:rsidRDefault="00AE0187">
            <w:pPr>
              <w:ind w:left="284"/>
            </w:pPr>
            <w:r w:rsidRPr="00CB3CB2">
              <w:t xml:space="preserve"> Midwest</w:t>
            </w:r>
          </w:p>
        </w:tc>
        <w:tc>
          <w:tcPr>
            <w:tcW w:w="1843" w:type="dxa"/>
          </w:tcPr>
          <w:p w14:paraId="107117CD" w14:textId="77777777" w:rsidR="00AE0187" w:rsidRPr="00CB3CB2" w:rsidRDefault="00AE0187">
            <w:pPr>
              <w:jc w:val="center"/>
            </w:pPr>
            <w:r w:rsidRPr="00CB3CB2">
              <w:t>0.70 (0.46–1.07)</w:t>
            </w:r>
          </w:p>
        </w:tc>
        <w:tc>
          <w:tcPr>
            <w:tcW w:w="895" w:type="dxa"/>
          </w:tcPr>
          <w:p w14:paraId="5DAABB7C" w14:textId="224CA261" w:rsidR="00AE0187" w:rsidRPr="00CB3CB2" w:rsidRDefault="00AE0187">
            <w:pPr>
              <w:jc w:val="center"/>
            </w:pPr>
            <w:r w:rsidRPr="00CB3CB2">
              <w:t>0.09</w:t>
            </w:r>
            <w:r w:rsidR="00B36D3B" w:rsidRPr="00CB3CB2">
              <w:t>7</w:t>
            </w:r>
          </w:p>
        </w:tc>
        <w:tc>
          <w:tcPr>
            <w:tcW w:w="1798" w:type="dxa"/>
          </w:tcPr>
          <w:p w14:paraId="79E75DBC" w14:textId="77777777" w:rsidR="00AE0187" w:rsidRPr="00CB3CB2" w:rsidRDefault="00AE0187">
            <w:pPr>
              <w:jc w:val="center"/>
            </w:pPr>
            <w:r w:rsidRPr="00CB3CB2">
              <w:t>0.51 (0.26–1.02)</w:t>
            </w:r>
          </w:p>
        </w:tc>
        <w:tc>
          <w:tcPr>
            <w:tcW w:w="941" w:type="dxa"/>
          </w:tcPr>
          <w:p w14:paraId="3C03DF65" w14:textId="757FE200" w:rsidR="00AE0187" w:rsidRPr="00CB3CB2" w:rsidRDefault="00AE0187">
            <w:pPr>
              <w:jc w:val="center"/>
            </w:pPr>
            <w:r w:rsidRPr="00CB3CB2">
              <w:t>0.0</w:t>
            </w:r>
            <w:r w:rsidR="00CE1101" w:rsidRPr="00CB3CB2">
              <w:t>5</w:t>
            </w:r>
            <w:r w:rsidRPr="00CB3CB2">
              <w:t>6</w:t>
            </w:r>
          </w:p>
        </w:tc>
      </w:tr>
      <w:tr w:rsidR="00AE0187" w:rsidRPr="00CB3CB2" w14:paraId="50838B88" w14:textId="77777777">
        <w:tc>
          <w:tcPr>
            <w:tcW w:w="3539" w:type="dxa"/>
          </w:tcPr>
          <w:p w14:paraId="788BC8A0" w14:textId="77777777" w:rsidR="00AE0187" w:rsidRPr="00CB3CB2" w:rsidRDefault="00AE0187">
            <w:pPr>
              <w:ind w:left="284"/>
            </w:pPr>
            <w:r w:rsidRPr="00CB3CB2">
              <w:t xml:space="preserve"> Northeast</w:t>
            </w:r>
          </w:p>
        </w:tc>
        <w:tc>
          <w:tcPr>
            <w:tcW w:w="1843" w:type="dxa"/>
          </w:tcPr>
          <w:p w14:paraId="259C9B70" w14:textId="77777777" w:rsidR="00AE0187" w:rsidRPr="00CB3CB2" w:rsidRDefault="00AE0187">
            <w:pPr>
              <w:jc w:val="center"/>
            </w:pPr>
            <w:r w:rsidRPr="00CB3CB2">
              <w:t>1.27 (0.87–1.85)</w:t>
            </w:r>
          </w:p>
        </w:tc>
        <w:tc>
          <w:tcPr>
            <w:tcW w:w="895" w:type="dxa"/>
          </w:tcPr>
          <w:p w14:paraId="0403CE2A" w14:textId="2DB40726" w:rsidR="00AE0187" w:rsidRPr="00CB3CB2" w:rsidRDefault="00AE0187">
            <w:pPr>
              <w:jc w:val="center"/>
            </w:pPr>
            <w:r w:rsidRPr="00CB3CB2">
              <w:t>0.22</w:t>
            </w:r>
            <w:r w:rsidR="00B36D3B" w:rsidRPr="00CB3CB2">
              <w:t>2</w:t>
            </w:r>
          </w:p>
        </w:tc>
        <w:tc>
          <w:tcPr>
            <w:tcW w:w="1798" w:type="dxa"/>
          </w:tcPr>
          <w:p w14:paraId="2108D6C2" w14:textId="77777777" w:rsidR="00AE0187" w:rsidRPr="00CB3CB2" w:rsidRDefault="00AE0187">
            <w:pPr>
              <w:jc w:val="center"/>
            </w:pPr>
            <w:r w:rsidRPr="00CB3CB2">
              <w:t>0.94 (0.52–1.68)</w:t>
            </w:r>
          </w:p>
        </w:tc>
        <w:tc>
          <w:tcPr>
            <w:tcW w:w="941" w:type="dxa"/>
          </w:tcPr>
          <w:p w14:paraId="6B239E79" w14:textId="0A89F155" w:rsidR="00AE0187" w:rsidRPr="00CB3CB2" w:rsidRDefault="00AE0187">
            <w:pPr>
              <w:jc w:val="center"/>
            </w:pPr>
            <w:r w:rsidRPr="00CB3CB2">
              <w:t>0.82</w:t>
            </w:r>
            <w:r w:rsidR="00CE1101" w:rsidRPr="00CB3CB2">
              <w:t>2</w:t>
            </w:r>
          </w:p>
        </w:tc>
      </w:tr>
      <w:tr w:rsidR="00AE0187" w:rsidRPr="00CB3CB2" w14:paraId="6185D517" w14:textId="77777777">
        <w:tc>
          <w:tcPr>
            <w:tcW w:w="3539" w:type="dxa"/>
          </w:tcPr>
          <w:p w14:paraId="618CB8BF" w14:textId="77777777" w:rsidR="00AE0187" w:rsidRPr="00CB3CB2" w:rsidRDefault="00AE0187">
            <w:pPr>
              <w:ind w:left="284"/>
            </w:pPr>
            <w:r w:rsidRPr="00CB3CB2">
              <w:t xml:space="preserve"> South</w:t>
            </w:r>
          </w:p>
        </w:tc>
        <w:tc>
          <w:tcPr>
            <w:tcW w:w="1843" w:type="dxa"/>
          </w:tcPr>
          <w:p w14:paraId="6E985724" w14:textId="77777777" w:rsidR="00AE0187" w:rsidRPr="00CB3CB2" w:rsidRDefault="00AE0187">
            <w:pPr>
              <w:jc w:val="center"/>
            </w:pPr>
            <w:r w:rsidRPr="00CB3CB2">
              <w:t>0.94 (0.64–1.37)</w:t>
            </w:r>
          </w:p>
        </w:tc>
        <w:tc>
          <w:tcPr>
            <w:tcW w:w="895" w:type="dxa"/>
          </w:tcPr>
          <w:p w14:paraId="65540586" w14:textId="5BC7E275" w:rsidR="00AE0187" w:rsidRPr="00CB3CB2" w:rsidRDefault="00AE0187">
            <w:pPr>
              <w:jc w:val="center"/>
            </w:pPr>
            <w:r w:rsidRPr="00CB3CB2">
              <w:t>0.75</w:t>
            </w:r>
            <w:r w:rsidR="00B36D3B" w:rsidRPr="00CB3CB2">
              <w:t>1</w:t>
            </w:r>
          </w:p>
        </w:tc>
        <w:tc>
          <w:tcPr>
            <w:tcW w:w="1798" w:type="dxa"/>
          </w:tcPr>
          <w:p w14:paraId="6364D2D9" w14:textId="77777777" w:rsidR="00AE0187" w:rsidRPr="00CB3CB2" w:rsidRDefault="00AE0187">
            <w:pPr>
              <w:jc w:val="center"/>
            </w:pPr>
            <w:r w:rsidRPr="00CB3CB2">
              <w:t>0.83 (0.47–1.45)</w:t>
            </w:r>
          </w:p>
        </w:tc>
        <w:tc>
          <w:tcPr>
            <w:tcW w:w="941" w:type="dxa"/>
          </w:tcPr>
          <w:p w14:paraId="2DF9C1A0" w14:textId="7D9F39EF" w:rsidR="00AE0187" w:rsidRPr="00CB3CB2" w:rsidRDefault="00AE0187">
            <w:pPr>
              <w:jc w:val="center"/>
            </w:pPr>
            <w:r w:rsidRPr="00CB3CB2">
              <w:t>0.5</w:t>
            </w:r>
            <w:r w:rsidR="00CE1101" w:rsidRPr="00CB3CB2">
              <w:t>09</w:t>
            </w:r>
          </w:p>
        </w:tc>
      </w:tr>
      <w:tr w:rsidR="00AE0187" w:rsidRPr="00CB3CB2" w14:paraId="2FDC06E9" w14:textId="77777777">
        <w:tc>
          <w:tcPr>
            <w:tcW w:w="3539" w:type="dxa"/>
          </w:tcPr>
          <w:p w14:paraId="664CB582" w14:textId="77777777" w:rsidR="00AE0187" w:rsidRPr="00CB3CB2" w:rsidRDefault="00AE0187">
            <w:r w:rsidRPr="00CB3CB2">
              <w:t>Medical insurance type (Ref = Other)</w:t>
            </w:r>
          </w:p>
        </w:tc>
        <w:tc>
          <w:tcPr>
            <w:tcW w:w="1843" w:type="dxa"/>
          </w:tcPr>
          <w:p w14:paraId="27DC3A7C" w14:textId="77777777" w:rsidR="00AE0187" w:rsidRPr="00CB3CB2" w:rsidRDefault="00AE0187">
            <w:pPr>
              <w:jc w:val="center"/>
            </w:pPr>
          </w:p>
        </w:tc>
        <w:tc>
          <w:tcPr>
            <w:tcW w:w="895" w:type="dxa"/>
          </w:tcPr>
          <w:p w14:paraId="46BC5CFF" w14:textId="77777777" w:rsidR="00AE0187" w:rsidRPr="00CB3CB2" w:rsidRDefault="00AE0187">
            <w:pPr>
              <w:jc w:val="center"/>
            </w:pPr>
          </w:p>
        </w:tc>
        <w:tc>
          <w:tcPr>
            <w:tcW w:w="1798" w:type="dxa"/>
          </w:tcPr>
          <w:p w14:paraId="43487415" w14:textId="77777777" w:rsidR="00AE0187" w:rsidRPr="00CB3CB2" w:rsidRDefault="00AE0187">
            <w:pPr>
              <w:jc w:val="center"/>
            </w:pPr>
          </w:p>
        </w:tc>
        <w:tc>
          <w:tcPr>
            <w:tcW w:w="941" w:type="dxa"/>
          </w:tcPr>
          <w:p w14:paraId="4D9A347A" w14:textId="77777777" w:rsidR="00AE0187" w:rsidRPr="00CB3CB2" w:rsidRDefault="00AE0187">
            <w:pPr>
              <w:jc w:val="center"/>
            </w:pPr>
          </w:p>
        </w:tc>
      </w:tr>
      <w:tr w:rsidR="00AE0187" w:rsidRPr="00CB3CB2" w14:paraId="4B6D73CB" w14:textId="77777777">
        <w:tc>
          <w:tcPr>
            <w:tcW w:w="3539" w:type="dxa"/>
          </w:tcPr>
          <w:p w14:paraId="2701E346" w14:textId="607E8041" w:rsidR="00AE0187" w:rsidRPr="00CB3CB2" w:rsidRDefault="006105AE">
            <w:pPr>
              <w:ind w:left="284"/>
            </w:pPr>
            <w:r w:rsidRPr="00CB3CB2">
              <w:t>Private</w:t>
            </w:r>
            <w:r w:rsidR="00AE0187" w:rsidRPr="00CB3CB2">
              <w:t xml:space="preserve">/Medicaid </w:t>
            </w:r>
          </w:p>
        </w:tc>
        <w:tc>
          <w:tcPr>
            <w:tcW w:w="1843" w:type="dxa"/>
          </w:tcPr>
          <w:p w14:paraId="0E78CAFA" w14:textId="77777777" w:rsidR="00AE0187" w:rsidRPr="00CB3CB2" w:rsidRDefault="00AE0187">
            <w:pPr>
              <w:jc w:val="center"/>
            </w:pPr>
            <w:r w:rsidRPr="00CB3CB2">
              <w:t>0.99 (0.64–1.54)</w:t>
            </w:r>
          </w:p>
        </w:tc>
        <w:tc>
          <w:tcPr>
            <w:tcW w:w="895" w:type="dxa"/>
          </w:tcPr>
          <w:p w14:paraId="4B0F846E" w14:textId="700B3652" w:rsidR="00AE0187" w:rsidRPr="00CB3CB2" w:rsidRDefault="00AE0187">
            <w:pPr>
              <w:jc w:val="center"/>
            </w:pPr>
            <w:r w:rsidRPr="00CB3CB2">
              <w:t>0.9</w:t>
            </w:r>
            <w:r w:rsidR="00B36D3B" w:rsidRPr="00CB3CB2">
              <w:t>59</w:t>
            </w:r>
          </w:p>
        </w:tc>
        <w:tc>
          <w:tcPr>
            <w:tcW w:w="1798" w:type="dxa"/>
          </w:tcPr>
          <w:p w14:paraId="2D583EDD" w14:textId="77777777" w:rsidR="00AE0187" w:rsidRPr="00CB3CB2" w:rsidRDefault="00AE0187">
            <w:pPr>
              <w:jc w:val="center"/>
            </w:pPr>
            <w:r w:rsidRPr="00CB3CB2">
              <w:t>1.79 (0.89–3.63)</w:t>
            </w:r>
          </w:p>
        </w:tc>
        <w:tc>
          <w:tcPr>
            <w:tcW w:w="941" w:type="dxa"/>
          </w:tcPr>
          <w:p w14:paraId="2D706207" w14:textId="017CEF6A" w:rsidR="00AE0187" w:rsidRPr="00CB3CB2" w:rsidRDefault="00AE0187">
            <w:pPr>
              <w:jc w:val="center"/>
            </w:pPr>
            <w:r w:rsidRPr="00CB3CB2">
              <w:t>0.10</w:t>
            </w:r>
            <w:r w:rsidR="00CE1101" w:rsidRPr="00CB3CB2">
              <w:t>4</w:t>
            </w:r>
          </w:p>
        </w:tc>
      </w:tr>
      <w:tr w:rsidR="00AE0187" w:rsidRPr="00CB3CB2" w14:paraId="072017DF" w14:textId="77777777">
        <w:tc>
          <w:tcPr>
            <w:tcW w:w="3539" w:type="dxa"/>
          </w:tcPr>
          <w:p w14:paraId="41001700" w14:textId="77777777" w:rsidR="00AE0187" w:rsidRPr="00CB3CB2" w:rsidRDefault="00AE0187">
            <w:r w:rsidRPr="00CB3CB2">
              <w:t>Physician specialty (Ref = Urologist)</w:t>
            </w:r>
          </w:p>
        </w:tc>
        <w:tc>
          <w:tcPr>
            <w:tcW w:w="1843" w:type="dxa"/>
          </w:tcPr>
          <w:p w14:paraId="3B7F3630" w14:textId="77777777" w:rsidR="00AE0187" w:rsidRPr="00CB3CB2" w:rsidRDefault="00AE0187">
            <w:pPr>
              <w:jc w:val="center"/>
            </w:pPr>
          </w:p>
        </w:tc>
        <w:tc>
          <w:tcPr>
            <w:tcW w:w="895" w:type="dxa"/>
          </w:tcPr>
          <w:p w14:paraId="1A4EAB74" w14:textId="77777777" w:rsidR="00AE0187" w:rsidRPr="00CB3CB2" w:rsidRDefault="00AE0187">
            <w:pPr>
              <w:jc w:val="center"/>
            </w:pPr>
          </w:p>
        </w:tc>
        <w:tc>
          <w:tcPr>
            <w:tcW w:w="1798" w:type="dxa"/>
          </w:tcPr>
          <w:p w14:paraId="571436B7" w14:textId="77777777" w:rsidR="00AE0187" w:rsidRPr="00CB3CB2" w:rsidRDefault="00AE0187">
            <w:pPr>
              <w:jc w:val="center"/>
            </w:pPr>
          </w:p>
        </w:tc>
        <w:tc>
          <w:tcPr>
            <w:tcW w:w="941" w:type="dxa"/>
          </w:tcPr>
          <w:p w14:paraId="3D83DF73" w14:textId="77777777" w:rsidR="00AE0187" w:rsidRPr="00CB3CB2" w:rsidRDefault="00AE0187">
            <w:pPr>
              <w:jc w:val="center"/>
            </w:pPr>
          </w:p>
        </w:tc>
      </w:tr>
      <w:tr w:rsidR="00AE0187" w:rsidRPr="00CB3CB2" w14:paraId="58889E55" w14:textId="77777777">
        <w:tc>
          <w:tcPr>
            <w:tcW w:w="3539" w:type="dxa"/>
          </w:tcPr>
          <w:p w14:paraId="7540785C" w14:textId="77777777" w:rsidR="00AE0187" w:rsidRPr="00CB3CB2" w:rsidRDefault="00AE0187">
            <w:pPr>
              <w:ind w:left="284"/>
            </w:pPr>
            <w:r w:rsidRPr="00CB3CB2">
              <w:t>Radiation/Medical Oncologists</w:t>
            </w:r>
          </w:p>
        </w:tc>
        <w:tc>
          <w:tcPr>
            <w:tcW w:w="1843" w:type="dxa"/>
          </w:tcPr>
          <w:p w14:paraId="45566406" w14:textId="77777777" w:rsidR="00AE0187" w:rsidRPr="00CB3CB2" w:rsidRDefault="00AE0187">
            <w:pPr>
              <w:jc w:val="center"/>
            </w:pPr>
            <w:r w:rsidRPr="00CB3CB2">
              <w:t>1.16 (0.90–1.50)</w:t>
            </w:r>
          </w:p>
        </w:tc>
        <w:tc>
          <w:tcPr>
            <w:tcW w:w="895" w:type="dxa"/>
          </w:tcPr>
          <w:p w14:paraId="1E4804BC" w14:textId="1C12C293" w:rsidR="00AE0187" w:rsidRPr="00CB3CB2" w:rsidRDefault="00AE0187">
            <w:pPr>
              <w:jc w:val="center"/>
            </w:pPr>
            <w:r w:rsidRPr="00CB3CB2">
              <w:t>0.26</w:t>
            </w:r>
            <w:r w:rsidR="00070230" w:rsidRPr="00CB3CB2">
              <w:t>2</w:t>
            </w:r>
          </w:p>
        </w:tc>
        <w:tc>
          <w:tcPr>
            <w:tcW w:w="1798" w:type="dxa"/>
          </w:tcPr>
          <w:p w14:paraId="4BEA6FDF" w14:textId="77777777" w:rsidR="00AE0187" w:rsidRPr="00CB3CB2" w:rsidRDefault="00AE0187">
            <w:pPr>
              <w:jc w:val="center"/>
            </w:pPr>
            <w:r w:rsidRPr="00CB3CB2">
              <w:t>1.05 (0.70–1.59)</w:t>
            </w:r>
          </w:p>
        </w:tc>
        <w:tc>
          <w:tcPr>
            <w:tcW w:w="941" w:type="dxa"/>
          </w:tcPr>
          <w:p w14:paraId="7BD2941A" w14:textId="792FD987" w:rsidR="00AE0187" w:rsidRPr="00CB3CB2" w:rsidRDefault="00AE0187">
            <w:pPr>
              <w:jc w:val="center"/>
            </w:pPr>
            <w:r w:rsidRPr="00CB3CB2">
              <w:t>0.8</w:t>
            </w:r>
            <w:r w:rsidR="00CE1101" w:rsidRPr="00CB3CB2">
              <w:t>05</w:t>
            </w:r>
          </w:p>
        </w:tc>
      </w:tr>
      <w:tr w:rsidR="00AE0187" w:rsidRPr="00CB3CB2" w14:paraId="2D032223" w14:textId="77777777">
        <w:tc>
          <w:tcPr>
            <w:tcW w:w="3539" w:type="dxa"/>
          </w:tcPr>
          <w:p w14:paraId="0C2F0A82" w14:textId="77777777" w:rsidR="00AE0187" w:rsidRPr="00CB3CB2" w:rsidRDefault="00AE0187">
            <w:r w:rsidRPr="00CB3CB2">
              <w:t>CCI</w:t>
            </w:r>
          </w:p>
        </w:tc>
        <w:tc>
          <w:tcPr>
            <w:tcW w:w="1843" w:type="dxa"/>
          </w:tcPr>
          <w:p w14:paraId="03B2D8B9" w14:textId="77777777" w:rsidR="00AE0187" w:rsidRPr="00CB3CB2" w:rsidRDefault="00AE0187">
            <w:pPr>
              <w:jc w:val="center"/>
            </w:pPr>
          </w:p>
        </w:tc>
        <w:tc>
          <w:tcPr>
            <w:tcW w:w="895" w:type="dxa"/>
          </w:tcPr>
          <w:p w14:paraId="7F30ED39" w14:textId="77777777" w:rsidR="00AE0187" w:rsidRPr="00CB3CB2" w:rsidRDefault="00AE0187">
            <w:pPr>
              <w:jc w:val="center"/>
            </w:pPr>
          </w:p>
        </w:tc>
        <w:tc>
          <w:tcPr>
            <w:tcW w:w="1798" w:type="dxa"/>
          </w:tcPr>
          <w:p w14:paraId="13099082" w14:textId="77777777" w:rsidR="00AE0187" w:rsidRPr="00CB3CB2" w:rsidRDefault="00AE0187">
            <w:pPr>
              <w:jc w:val="center"/>
            </w:pPr>
          </w:p>
        </w:tc>
        <w:tc>
          <w:tcPr>
            <w:tcW w:w="941" w:type="dxa"/>
          </w:tcPr>
          <w:p w14:paraId="70F974CF" w14:textId="77777777" w:rsidR="00AE0187" w:rsidRPr="00CB3CB2" w:rsidRDefault="00AE0187">
            <w:pPr>
              <w:jc w:val="center"/>
            </w:pPr>
          </w:p>
        </w:tc>
      </w:tr>
      <w:tr w:rsidR="00AE0187" w:rsidRPr="00CB3CB2" w14:paraId="2DD11A8B" w14:textId="77777777">
        <w:tc>
          <w:tcPr>
            <w:tcW w:w="3539" w:type="dxa"/>
          </w:tcPr>
          <w:p w14:paraId="6C4152C8" w14:textId="77777777" w:rsidR="00AE0187" w:rsidRPr="00CB3CB2" w:rsidRDefault="00AE0187">
            <w:pPr>
              <w:ind w:left="284"/>
            </w:pPr>
            <w:r w:rsidRPr="00CB3CB2">
              <w:t>CCI Categories (Ref = 5+)</w:t>
            </w:r>
          </w:p>
        </w:tc>
        <w:tc>
          <w:tcPr>
            <w:tcW w:w="1843" w:type="dxa"/>
          </w:tcPr>
          <w:p w14:paraId="2111BA18" w14:textId="77777777" w:rsidR="00AE0187" w:rsidRPr="00CB3CB2" w:rsidRDefault="00AE0187">
            <w:pPr>
              <w:jc w:val="center"/>
            </w:pPr>
          </w:p>
        </w:tc>
        <w:tc>
          <w:tcPr>
            <w:tcW w:w="895" w:type="dxa"/>
          </w:tcPr>
          <w:p w14:paraId="401CF2E0" w14:textId="77777777" w:rsidR="00AE0187" w:rsidRPr="00CB3CB2" w:rsidRDefault="00AE0187">
            <w:pPr>
              <w:jc w:val="center"/>
            </w:pPr>
          </w:p>
        </w:tc>
        <w:tc>
          <w:tcPr>
            <w:tcW w:w="1798" w:type="dxa"/>
          </w:tcPr>
          <w:p w14:paraId="319E5225" w14:textId="77777777" w:rsidR="00AE0187" w:rsidRPr="00CB3CB2" w:rsidRDefault="00AE0187">
            <w:pPr>
              <w:jc w:val="center"/>
            </w:pPr>
          </w:p>
        </w:tc>
        <w:tc>
          <w:tcPr>
            <w:tcW w:w="941" w:type="dxa"/>
          </w:tcPr>
          <w:p w14:paraId="21C215F5" w14:textId="77777777" w:rsidR="00AE0187" w:rsidRPr="00CB3CB2" w:rsidRDefault="00AE0187">
            <w:pPr>
              <w:jc w:val="center"/>
            </w:pPr>
          </w:p>
        </w:tc>
      </w:tr>
      <w:tr w:rsidR="00AE0187" w:rsidRPr="00CB3CB2" w14:paraId="1CC2F64E" w14:textId="77777777">
        <w:tc>
          <w:tcPr>
            <w:tcW w:w="3539" w:type="dxa"/>
          </w:tcPr>
          <w:p w14:paraId="49F4055C" w14:textId="77777777" w:rsidR="00AE0187" w:rsidRPr="00CB3CB2" w:rsidRDefault="00AE0187">
            <w:pPr>
              <w:ind w:left="454"/>
            </w:pPr>
            <w:r w:rsidRPr="00CB3CB2">
              <w:t>0</w:t>
            </w:r>
          </w:p>
        </w:tc>
        <w:tc>
          <w:tcPr>
            <w:tcW w:w="1843" w:type="dxa"/>
          </w:tcPr>
          <w:p w14:paraId="317E8379" w14:textId="77777777" w:rsidR="00AE0187" w:rsidRPr="00CB3CB2" w:rsidRDefault="00AE0187">
            <w:pPr>
              <w:jc w:val="center"/>
            </w:pPr>
            <w:r w:rsidRPr="00CB3CB2">
              <w:t>0.87 (0.42–1.80)</w:t>
            </w:r>
          </w:p>
        </w:tc>
        <w:tc>
          <w:tcPr>
            <w:tcW w:w="895" w:type="dxa"/>
          </w:tcPr>
          <w:p w14:paraId="5D8685C2" w14:textId="39658B16" w:rsidR="00AE0187" w:rsidRPr="00CB3CB2" w:rsidRDefault="00AE0187">
            <w:pPr>
              <w:jc w:val="center"/>
            </w:pPr>
            <w:r w:rsidRPr="00CB3CB2">
              <w:t>0.71</w:t>
            </w:r>
            <w:r w:rsidR="00070230" w:rsidRPr="00CB3CB2">
              <w:t>4</w:t>
            </w:r>
          </w:p>
        </w:tc>
        <w:tc>
          <w:tcPr>
            <w:tcW w:w="1798" w:type="dxa"/>
          </w:tcPr>
          <w:p w14:paraId="0CC6444A" w14:textId="77777777" w:rsidR="00AE0187" w:rsidRPr="00CB3CB2" w:rsidRDefault="00AE0187">
            <w:pPr>
              <w:jc w:val="center"/>
            </w:pPr>
            <w:r w:rsidRPr="00CB3CB2">
              <w:t>0.96 (0.29–3.18)</w:t>
            </w:r>
          </w:p>
        </w:tc>
        <w:tc>
          <w:tcPr>
            <w:tcW w:w="941" w:type="dxa"/>
          </w:tcPr>
          <w:p w14:paraId="2D367212" w14:textId="6DF38E8A" w:rsidR="00AE0187" w:rsidRPr="00CB3CB2" w:rsidRDefault="00AE0187">
            <w:pPr>
              <w:jc w:val="center"/>
            </w:pPr>
            <w:r w:rsidRPr="00CB3CB2">
              <w:t>0.94</w:t>
            </w:r>
            <w:r w:rsidR="00CE1101" w:rsidRPr="00CB3CB2">
              <w:t>0</w:t>
            </w:r>
          </w:p>
        </w:tc>
      </w:tr>
      <w:tr w:rsidR="00AE0187" w:rsidRPr="00CB3CB2" w14:paraId="345C2791" w14:textId="77777777">
        <w:tc>
          <w:tcPr>
            <w:tcW w:w="3539" w:type="dxa"/>
          </w:tcPr>
          <w:p w14:paraId="7E6FD909" w14:textId="77777777" w:rsidR="00AE0187" w:rsidRPr="00CB3CB2" w:rsidRDefault="00AE0187">
            <w:pPr>
              <w:ind w:left="454"/>
            </w:pPr>
            <w:r w:rsidRPr="00CB3CB2">
              <w:t xml:space="preserve">1–2 </w:t>
            </w:r>
          </w:p>
        </w:tc>
        <w:tc>
          <w:tcPr>
            <w:tcW w:w="1843" w:type="dxa"/>
          </w:tcPr>
          <w:p w14:paraId="23E63225" w14:textId="77777777" w:rsidR="00AE0187" w:rsidRPr="00CB3CB2" w:rsidRDefault="00AE0187">
            <w:pPr>
              <w:jc w:val="center"/>
            </w:pPr>
            <w:r w:rsidRPr="00CB3CB2">
              <w:t>0.91 (0.52–1.59)</w:t>
            </w:r>
          </w:p>
        </w:tc>
        <w:tc>
          <w:tcPr>
            <w:tcW w:w="895" w:type="dxa"/>
          </w:tcPr>
          <w:p w14:paraId="511E834B" w14:textId="3BB9060E" w:rsidR="00AE0187" w:rsidRPr="00CB3CB2" w:rsidRDefault="00AE0187">
            <w:pPr>
              <w:jc w:val="center"/>
            </w:pPr>
            <w:r w:rsidRPr="00CB3CB2">
              <w:t>0.7</w:t>
            </w:r>
            <w:r w:rsidR="00070230" w:rsidRPr="00CB3CB2">
              <w:t>38</w:t>
            </w:r>
          </w:p>
        </w:tc>
        <w:tc>
          <w:tcPr>
            <w:tcW w:w="1798" w:type="dxa"/>
          </w:tcPr>
          <w:p w14:paraId="1A9FA386" w14:textId="77777777" w:rsidR="00AE0187" w:rsidRPr="00CB3CB2" w:rsidRDefault="00AE0187">
            <w:pPr>
              <w:jc w:val="center"/>
            </w:pPr>
            <w:r w:rsidRPr="00CB3CB2">
              <w:t>1.36 (0.53–3.47)</w:t>
            </w:r>
          </w:p>
        </w:tc>
        <w:tc>
          <w:tcPr>
            <w:tcW w:w="941" w:type="dxa"/>
          </w:tcPr>
          <w:p w14:paraId="795105E5" w14:textId="442A2439" w:rsidR="00AE0187" w:rsidRPr="00CB3CB2" w:rsidRDefault="00AE0187">
            <w:pPr>
              <w:jc w:val="center"/>
            </w:pPr>
            <w:r w:rsidRPr="00CB3CB2">
              <w:t>0.5</w:t>
            </w:r>
            <w:r w:rsidR="00CE1101" w:rsidRPr="00CB3CB2">
              <w:t>18</w:t>
            </w:r>
          </w:p>
        </w:tc>
      </w:tr>
      <w:tr w:rsidR="00AE0187" w:rsidRPr="00CB3CB2" w14:paraId="2BD53EC5" w14:textId="77777777">
        <w:tc>
          <w:tcPr>
            <w:tcW w:w="3539" w:type="dxa"/>
          </w:tcPr>
          <w:p w14:paraId="4E66A570" w14:textId="77777777" w:rsidR="00AE0187" w:rsidRPr="00CB3CB2" w:rsidRDefault="00AE0187">
            <w:pPr>
              <w:ind w:left="454"/>
            </w:pPr>
            <w:r w:rsidRPr="00CB3CB2">
              <w:t xml:space="preserve">3–4 </w:t>
            </w:r>
          </w:p>
        </w:tc>
        <w:tc>
          <w:tcPr>
            <w:tcW w:w="1843" w:type="dxa"/>
          </w:tcPr>
          <w:p w14:paraId="52E5A9A1" w14:textId="77777777" w:rsidR="00AE0187" w:rsidRPr="00CB3CB2" w:rsidRDefault="00AE0187">
            <w:pPr>
              <w:jc w:val="center"/>
            </w:pPr>
            <w:r w:rsidRPr="00CB3CB2">
              <w:t>0.76 (0.47–1.22)</w:t>
            </w:r>
          </w:p>
        </w:tc>
        <w:tc>
          <w:tcPr>
            <w:tcW w:w="895" w:type="dxa"/>
          </w:tcPr>
          <w:p w14:paraId="4FA96D90" w14:textId="33E4F25C" w:rsidR="00AE0187" w:rsidRPr="00CB3CB2" w:rsidRDefault="00AE0187">
            <w:pPr>
              <w:jc w:val="center"/>
            </w:pPr>
            <w:r w:rsidRPr="00CB3CB2">
              <w:t>0.25</w:t>
            </w:r>
            <w:r w:rsidR="00070230" w:rsidRPr="00CB3CB2">
              <w:t>3</w:t>
            </w:r>
          </w:p>
        </w:tc>
        <w:tc>
          <w:tcPr>
            <w:tcW w:w="1798" w:type="dxa"/>
          </w:tcPr>
          <w:p w14:paraId="31DD129E" w14:textId="1FBC7015" w:rsidR="00AE0187" w:rsidRPr="00CB3CB2" w:rsidRDefault="00AE0187">
            <w:pPr>
              <w:jc w:val="center"/>
            </w:pPr>
            <w:r w:rsidRPr="00CB3CB2">
              <w:t>1.6</w:t>
            </w:r>
            <w:r w:rsidR="00A7043C" w:rsidRPr="00CB3CB2">
              <w:t>8</w:t>
            </w:r>
            <w:r w:rsidRPr="00CB3CB2">
              <w:t xml:space="preserve"> (0.74–3.82)</w:t>
            </w:r>
          </w:p>
        </w:tc>
        <w:tc>
          <w:tcPr>
            <w:tcW w:w="941" w:type="dxa"/>
          </w:tcPr>
          <w:p w14:paraId="0920010E" w14:textId="7C13453A" w:rsidR="00AE0187" w:rsidRPr="00CB3CB2" w:rsidRDefault="00AE0187">
            <w:pPr>
              <w:jc w:val="center"/>
            </w:pPr>
            <w:r w:rsidRPr="00CB3CB2">
              <w:t>0.21</w:t>
            </w:r>
            <w:r w:rsidR="00CE1101" w:rsidRPr="00CB3CB2">
              <w:t>2</w:t>
            </w:r>
          </w:p>
        </w:tc>
      </w:tr>
      <w:tr w:rsidR="00AE0187" w:rsidRPr="00CB3CB2" w14:paraId="0D298319" w14:textId="77777777">
        <w:tc>
          <w:tcPr>
            <w:tcW w:w="3539" w:type="dxa"/>
          </w:tcPr>
          <w:p w14:paraId="2ED5C663" w14:textId="77777777" w:rsidR="00AE0187" w:rsidRPr="00CB3CB2" w:rsidRDefault="00AE0187">
            <w:pPr>
              <w:ind w:left="284"/>
            </w:pPr>
            <w:r w:rsidRPr="00CB3CB2">
              <w:t>CCI Comorbidities (score in CCI)</w:t>
            </w:r>
          </w:p>
        </w:tc>
        <w:tc>
          <w:tcPr>
            <w:tcW w:w="1843" w:type="dxa"/>
          </w:tcPr>
          <w:p w14:paraId="5A288DFE" w14:textId="77777777" w:rsidR="00AE0187" w:rsidRPr="00CB3CB2" w:rsidRDefault="00AE0187">
            <w:pPr>
              <w:jc w:val="center"/>
            </w:pPr>
          </w:p>
        </w:tc>
        <w:tc>
          <w:tcPr>
            <w:tcW w:w="895" w:type="dxa"/>
          </w:tcPr>
          <w:p w14:paraId="60DC34CB" w14:textId="77777777" w:rsidR="00AE0187" w:rsidRPr="00CB3CB2" w:rsidRDefault="00AE0187">
            <w:pPr>
              <w:jc w:val="center"/>
            </w:pPr>
          </w:p>
        </w:tc>
        <w:tc>
          <w:tcPr>
            <w:tcW w:w="1798" w:type="dxa"/>
          </w:tcPr>
          <w:p w14:paraId="7AE242AF" w14:textId="77777777" w:rsidR="00AE0187" w:rsidRPr="00CB3CB2" w:rsidRDefault="00AE0187">
            <w:pPr>
              <w:jc w:val="center"/>
            </w:pPr>
          </w:p>
        </w:tc>
        <w:tc>
          <w:tcPr>
            <w:tcW w:w="941" w:type="dxa"/>
          </w:tcPr>
          <w:p w14:paraId="552525D7" w14:textId="77777777" w:rsidR="00AE0187" w:rsidRPr="00CB3CB2" w:rsidRDefault="00AE0187">
            <w:pPr>
              <w:jc w:val="center"/>
            </w:pPr>
          </w:p>
        </w:tc>
      </w:tr>
      <w:tr w:rsidR="00AE0187" w:rsidRPr="00CB3CB2" w14:paraId="0528F231" w14:textId="77777777">
        <w:tc>
          <w:tcPr>
            <w:tcW w:w="3539" w:type="dxa"/>
          </w:tcPr>
          <w:p w14:paraId="0C970F55" w14:textId="77777777" w:rsidR="00AE0187" w:rsidRPr="00CB3CB2" w:rsidRDefault="00AE0187">
            <w:pPr>
              <w:ind w:left="454"/>
            </w:pPr>
            <w:r w:rsidRPr="00CB3CB2">
              <w:t>Diabetes (Ref = No)</w:t>
            </w:r>
          </w:p>
        </w:tc>
        <w:tc>
          <w:tcPr>
            <w:tcW w:w="1843" w:type="dxa"/>
          </w:tcPr>
          <w:p w14:paraId="1A33DAAA" w14:textId="77777777" w:rsidR="00AE0187" w:rsidRPr="00CB3CB2" w:rsidRDefault="00AE0187">
            <w:pPr>
              <w:jc w:val="center"/>
            </w:pPr>
            <w:r w:rsidRPr="00CB3CB2">
              <w:t>1.04 (0.74–1.46)</w:t>
            </w:r>
          </w:p>
        </w:tc>
        <w:tc>
          <w:tcPr>
            <w:tcW w:w="895" w:type="dxa"/>
          </w:tcPr>
          <w:p w14:paraId="52587ABB" w14:textId="545E22EF" w:rsidR="00AE0187" w:rsidRPr="00CB3CB2" w:rsidRDefault="00AE0187">
            <w:pPr>
              <w:jc w:val="center"/>
            </w:pPr>
            <w:r w:rsidRPr="00CB3CB2">
              <w:t>0.82</w:t>
            </w:r>
            <w:r w:rsidR="00070230" w:rsidRPr="00CB3CB2">
              <w:t>2</w:t>
            </w:r>
          </w:p>
        </w:tc>
        <w:tc>
          <w:tcPr>
            <w:tcW w:w="1798" w:type="dxa"/>
          </w:tcPr>
          <w:p w14:paraId="27694302" w14:textId="77777777" w:rsidR="00AE0187" w:rsidRPr="00CB3CB2" w:rsidRDefault="00AE0187">
            <w:pPr>
              <w:jc w:val="center"/>
            </w:pPr>
            <w:r w:rsidRPr="00CB3CB2">
              <w:t>1.33 (0.80–2.22)</w:t>
            </w:r>
          </w:p>
        </w:tc>
        <w:tc>
          <w:tcPr>
            <w:tcW w:w="941" w:type="dxa"/>
          </w:tcPr>
          <w:p w14:paraId="0C3C6CDC" w14:textId="1B249326" w:rsidR="00AE0187" w:rsidRPr="00CB3CB2" w:rsidRDefault="00AE0187">
            <w:pPr>
              <w:jc w:val="center"/>
            </w:pPr>
            <w:r w:rsidRPr="00CB3CB2">
              <w:t>0.2</w:t>
            </w:r>
            <w:r w:rsidR="00CE1101" w:rsidRPr="00CB3CB2">
              <w:t>69</w:t>
            </w:r>
          </w:p>
        </w:tc>
      </w:tr>
      <w:tr w:rsidR="00AE0187" w:rsidRPr="00CB3CB2" w14:paraId="247E9773" w14:textId="77777777">
        <w:tc>
          <w:tcPr>
            <w:tcW w:w="3539" w:type="dxa"/>
          </w:tcPr>
          <w:p w14:paraId="0EDFF31B" w14:textId="77777777" w:rsidR="00AE0187" w:rsidRPr="00CB3CB2" w:rsidRDefault="00AE0187">
            <w:pPr>
              <w:ind w:left="454"/>
            </w:pPr>
            <w:r w:rsidRPr="00CB3CB2">
              <w:t xml:space="preserve">Peripheral vascular disease </w:t>
            </w:r>
            <w:r w:rsidRPr="00CB3CB2">
              <w:br/>
              <w:t>(Ref = No)</w:t>
            </w:r>
          </w:p>
        </w:tc>
        <w:tc>
          <w:tcPr>
            <w:tcW w:w="1843" w:type="dxa"/>
          </w:tcPr>
          <w:p w14:paraId="407E1A37" w14:textId="77777777" w:rsidR="00AE0187" w:rsidRPr="00CB3CB2" w:rsidRDefault="00AE0187">
            <w:pPr>
              <w:jc w:val="center"/>
            </w:pPr>
            <w:r w:rsidRPr="00CB3CB2">
              <w:t>0.86 (0.62–1.18)</w:t>
            </w:r>
          </w:p>
        </w:tc>
        <w:tc>
          <w:tcPr>
            <w:tcW w:w="895" w:type="dxa"/>
          </w:tcPr>
          <w:p w14:paraId="40C08DCA" w14:textId="652DD126" w:rsidR="00AE0187" w:rsidRPr="00CB3CB2" w:rsidRDefault="00AE0187">
            <w:pPr>
              <w:jc w:val="center"/>
            </w:pPr>
            <w:r w:rsidRPr="00CB3CB2">
              <w:t>0.34</w:t>
            </w:r>
            <w:r w:rsidR="00070230" w:rsidRPr="00CB3CB2">
              <w:t>4</w:t>
            </w:r>
          </w:p>
        </w:tc>
        <w:tc>
          <w:tcPr>
            <w:tcW w:w="1798" w:type="dxa"/>
          </w:tcPr>
          <w:p w14:paraId="360C681C" w14:textId="77777777" w:rsidR="00AE0187" w:rsidRPr="00CB3CB2" w:rsidRDefault="00AE0187">
            <w:pPr>
              <w:jc w:val="center"/>
            </w:pPr>
            <w:r w:rsidRPr="00CB3CB2">
              <w:t>0.94 (0.57–1.56)</w:t>
            </w:r>
          </w:p>
        </w:tc>
        <w:tc>
          <w:tcPr>
            <w:tcW w:w="941" w:type="dxa"/>
          </w:tcPr>
          <w:p w14:paraId="1502B8F7" w14:textId="29BD8F6C" w:rsidR="00AE0187" w:rsidRPr="00CB3CB2" w:rsidRDefault="00AE0187">
            <w:pPr>
              <w:jc w:val="center"/>
            </w:pPr>
            <w:r w:rsidRPr="00CB3CB2">
              <w:t>0.8</w:t>
            </w:r>
            <w:r w:rsidR="00CE1101" w:rsidRPr="00CB3CB2">
              <w:t>06</w:t>
            </w:r>
          </w:p>
        </w:tc>
      </w:tr>
      <w:tr w:rsidR="00AE0187" w:rsidRPr="00CB3CB2" w14:paraId="15FDA56A" w14:textId="77777777">
        <w:tc>
          <w:tcPr>
            <w:tcW w:w="3539" w:type="dxa"/>
          </w:tcPr>
          <w:p w14:paraId="2784E7B4" w14:textId="77777777" w:rsidR="00AE0187" w:rsidRPr="00CB3CB2" w:rsidRDefault="00AE0187">
            <w:pPr>
              <w:ind w:left="454"/>
            </w:pPr>
            <w:r w:rsidRPr="00CB3CB2">
              <w:t>Mild liver disease (Ref = No)</w:t>
            </w:r>
          </w:p>
        </w:tc>
        <w:tc>
          <w:tcPr>
            <w:tcW w:w="1843" w:type="dxa"/>
          </w:tcPr>
          <w:p w14:paraId="30B99E76" w14:textId="77777777" w:rsidR="00AE0187" w:rsidRPr="00CB3CB2" w:rsidRDefault="00AE0187">
            <w:pPr>
              <w:jc w:val="center"/>
            </w:pPr>
            <w:r w:rsidRPr="00CB3CB2">
              <w:t>0.83 (0.60–1.15)</w:t>
            </w:r>
          </w:p>
        </w:tc>
        <w:tc>
          <w:tcPr>
            <w:tcW w:w="895" w:type="dxa"/>
          </w:tcPr>
          <w:p w14:paraId="5C00E5F0" w14:textId="6833FC4C" w:rsidR="00AE0187" w:rsidRPr="00CB3CB2" w:rsidRDefault="00AE0187">
            <w:pPr>
              <w:jc w:val="center"/>
            </w:pPr>
            <w:r w:rsidRPr="00CB3CB2">
              <w:t>0.2</w:t>
            </w:r>
            <w:r w:rsidR="00070230" w:rsidRPr="00CB3CB2">
              <w:t>68</w:t>
            </w:r>
          </w:p>
        </w:tc>
        <w:tc>
          <w:tcPr>
            <w:tcW w:w="1798" w:type="dxa"/>
          </w:tcPr>
          <w:p w14:paraId="2982168F" w14:textId="77777777" w:rsidR="00AE0187" w:rsidRPr="00CB3CB2" w:rsidRDefault="00AE0187">
            <w:pPr>
              <w:jc w:val="center"/>
            </w:pPr>
            <w:r w:rsidRPr="00CB3CB2">
              <w:t>1.20 (0.72–2.00)</w:t>
            </w:r>
          </w:p>
        </w:tc>
        <w:tc>
          <w:tcPr>
            <w:tcW w:w="941" w:type="dxa"/>
          </w:tcPr>
          <w:p w14:paraId="7EA834C7" w14:textId="2D62D630" w:rsidR="00AE0187" w:rsidRPr="00CB3CB2" w:rsidRDefault="00AE0187">
            <w:pPr>
              <w:jc w:val="center"/>
            </w:pPr>
            <w:r w:rsidRPr="00CB3CB2">
              <w:t>0.4</w:t>
            </w:r>
            <w:r w:rsidR="00CE1101" w:rsidRPr="00CB3CB2">
              <w:t>86</w:t>
            </w:r>
          </w:p>
        </w:tc>
      </w:tr>
      <w:tr w:rsidR="00AE0187" w:rsidRPr="00CB3CB2" w14:paraId="23C72A57" w14:textId="77777777">
        <w:tc>
          <w:tcPr>
            <w:tcW w:w="3539" w:type="dxa"/>
          </w:tcPr>
          <w:p w14:paraId="3EBF955F" w14:textId="77777777" w:rsidR="00AE0187" w:rsidRPr="00CB3CB2" w:rsidRDefault="00AE0187">
            <w:pPr>
              <w:ind w:left="454"/>
            </w:pPr>
            <w:r w:rsidRPr="00CB3CB2">
              <w:t>Pulmonary disease (Ref = No)</w:t>
            </w:r>
          </w:p>
        </w:tc>
        <w:tc>
          <w:tcPr>
            <w:tcW w:w="1843" w:type="dxa"/>
          </w:tcPr>
          <w:p w14:paraId="56D22A63" w14:textId="77777777" w:rsidR="00AE0187" w:rsidRPr="00CB3CB2" w:rsidRDefault="00AE0187">
            <w:pPr>
              <w:jc w:val="center"/>
            </w:pPr>
            <w:r w:rsidRPr="00CB3CB2">
              <w:t>1.47 (1.07–2.03)</w:t>
            </w:r>
          </w:p>
        </w:tc>
        <w:tc>
          <w:tcPr>
            <w:tcW w:w="895" w:type="dxa"/>
          </w:tcPr>
          <w:p w14:paraId="57B0FFBD" w14:textId="43BFBC77" w:rsidR="00AE0187" w:rsidRPr="00CB3CB2" w:rsidRDefault="00AE0187">
            <w:pPr>
              <w:jc w:val="center"/>
            </w:pPr>
            <w:r w:rsidRPr="00CB3CB2">
              <w:t>0.0</w:t>
            </w:r>
            <w:r w:rsidR="00BF7196" w:rsidRPr="00CB3CB2">
              <w:t>18</w:t>
            </w:r>
          </w:p>
        </w:tc>
        <w:tc>
          <w:tcPr>
            <w:tcW w:w="1798" w:type="dxa"/>
          </w:tcPr>
          <w:p w14:paraId="3C4FE574" w14:textId="77777777" w:rsidR="00AE0187" w:rsidRPr="00CB3CB2" w:rsidRDefault="00AE0187">
            <w:pPr>
              <w:jc w:val="center"/>
            </w:pPr>
            <w:r w:rsidRPr="00CB3CB2">
              <w:t>0.59 (0.34–1.03)</w:t>
            </w:r>
          </w:p>
        </w:tc>
        <w:tc>
          <w:tcPr>
            <w:tcW w:w="941" w:type="dxa"/>
          </w:tcPr>
          <w:p w14:paraId="60226D47" w14:textId="2DADF095" w:rsidR="00AE0187" w:rsidRPr="00CB3CB2" w:rsidRDefault="00AE0187">
            <w:pPr>
              <w:jc w:val="center"/>
            </w:pPr>
            <w:r w:rsidRPr="00CB3CB2">
              <w:t>0.0</w:t>
            </w:r>
            <w:r w:rsidR="004663F2" w:rsidRPr="00CB3CB2">
              <w:t>65</w:t>
            </w:r>
          </w:p>
        </w:tc>
      </w:tr>
      <w:tr w:rsidR="00AE0187" w:rsidRPr="00CB3CB2" w14:paraId="392346B0" w14:textId="77777777">
        <w:tc>
          <w:tcPr>
            <w:tcW w:w="3539" w:type="dxa"/>
          </w:tcPr>
          <w:p w14:paraId="2AB01483" w14:textId="77777777" w:rsidR="00AE0187" w:rsidRPr="00CB3CB2" w:rsidRDefault="00AE0187">
            <w:pPr>
              <w:ind w:left="454"/>
            </w:pPr>
            <w:r w:rsidRPr="00CB3CB2">
              <w:t xml:space="preserve">Congestive heart failure </w:t>
            </w:r>
            <w:r w:rsidRPr="00CB3CB2">
              <w:br/>
              <w:t>(Ref = No)</w:t>
            </w:r>
          </w:p>
        </w:tc>
        <w:tc>
          <w:tcPr>
            <w:tcW w:w="1843" w:type="dxa"/>
          </w:tcPr>
          <w:p w14:paraId="400FB550" w14:textId="77777777" w:rsidR="00AE0187" w:rsidRPr="00CB3CB2" w:rsidRDefault="00AE0187">
            <w:pPr>
              <w:jc w:val="center"/>
            </w:pPr>
            <w:r w:rsidRPr="00CB3CB2">
              <w:t>0.88 (0.57–1.35)</w:t>
            </w:r>
          </w:p>
        </w:tc>
        <w:tc>
          <w:tcPr>
            <w:tcW w:w="895" w:type="dxa"/>
          </w:tcPr>
          <w:p w14:paraId="35ABA218" w14:textId="2F018A2D" w:rsidR="00AE0187" w:rsidRPr="00CB3CB2" w:rsidRDefault="00AE0187">
            <w:pPr>
              <w:jc w:val="center"/>
            </w:pPr>
            <w:r w:rsidRPr="00CB3CB2">
              <w:t>0.5</w:t>
            </w:r>
            <w:r w:rsidR="00BF7196" w:rsidRPr="00CB3CB2">
              <w:t>4</w:t>
            </w:r>
            <w:r w:rsidRPr="00CB3CB2">
              <w:t>5</w:t>
            </w:r>
          </w:p>
        </w:tc>
        <w:tc>
          <w:tcPr>
            <w:tcW w:w="1798" w:type="dxa"/>
          </w:tcPr>
          <w:p w14:paraId="14763901" w14:textId="77777777" w:rsidR="00AE0187" w:rsidRPr="00CB3CB2" w:rsidRDefault="00AE0187">
            <w:pPr>
              <w:jc w:val="center"/>
            </w:pPr>
            <w:r w:rsidRPr="00CB3CB2">
              <w:t>0.67 (0.31–1.47)</w:t>
            </w:r>
          </w:p>
        </w:tc>
        <w:tc>
          <w:tcPr>
            <w:tcW w:w="941" w:type="dxa"/>
          </w:tcPr>
          <w:p w14:paraId="16759D61" w14:textId="04F34552" w:rsidR="00AE0187" w:rsidRPr="00CB3CB2" w:rsidRDefault="00AE0187">
            <w:pPr>
              <w:jc w:val="center"/>
            </w:pPr>
            <w:r w:rsidRPr="00CB3CB2">
              <w:t>0.3</w:t>
            </w:r>
            <w:r w:rsidR="004663F2" w:rsidRPr="00CB3CB2">
              <w:t>17</w:t>
            </w:r>
          </w:p>
        </w:tc>
      </w:tr>
      <w:tr w:rsidR="00AE0187" w:rsidRPr="00CB3CB2" w14:paraId="2350B304" w14:textId="77777777">
        <w:tc>
          <w:tcPr>
            <w:tcW w:w="3539" w:type="dxa"/>
          </w:tcPr>
          <w:p w14:paraId="195BAD79" w14:textId="77777777" w:rsidR="00AE0187" w:rsidRPr="00CB3CB2" w:rsidRDefault="00AE0187">
            <w:pPr>
              <w:ind w:left="454"/>
            </w:pPr>
            <w:r w:rsidRPr="00CB3CB2">
              <w:t xml:space="preserve">Cerebral vascular accident </w:t>
            </w:r>
            <w:r w:rsidRPr="00CB3CB2">
              <w:br/>
              <w:t>(Ref = No)</w:t>
            </w:r>
          </w:p>
        </w:tc>
        <w:tc>
          <w:tcPr>
            <w:tcW w:w="1843" w:type="dxa"/>
          </w:tcPr>
          <w:p w14:paraId="6D1AC522" w14:textId="77777777" w:rsidR="00AE0187" w:rsidRPr="00CB3CB2" w:rsidRDefault="00AE0187">
            <w:pPr>
              <w:jc w:val="center"/>
            </w:pPr>
            <w:r w:rsidRPr="00CB3CB2">
              <w:t>0.78 (0.51–1.19)</w:t>
            </w:r>
          </w:p>
        </w:tc>
        <w:tc>
          <w:tcPr>
            <w:tcW w:w="895" w:type="dxa"/>
          </w:tcPr>
          <w:p w14:paraId="3709A2D0" w14:textId="5C35FF95" w:rsidR="00AE0187" w:rsidRPr="00CB3CB2" w:rsidRDefault="00AE0187">
            <w:pPr>
              <w:jc w:val="center"/>
            </w:pPr>
            <w:r w:rsidRPr="00CB3CB2">
              <w:t>0.2</w:t>
            </w:r>
            <w:r w:rsidR="00BF7196" w:rsidRPr="00CB3CB2">
              <w:t>4</w:t>
            </w:r>
            <w:r w:rsidRPr="00CB3CB2">
              <w:t xml:space="preserve">5 </w:t>
            </w:r>
          </w:p>
        </w:tc>
        <w:tc>
          <w:tcPr>
            <w:tcW w:w="1798" w:type="dxa"/>
          </w:tcPr>
          <w:p w14:paraId="07B7C9FA" w14:textId="77777777" w:rsidR="00AE0187" w:rsidRPr="00CB3CB2" w:rsidRDefault="00AE0187">
            <w:pPr>
              <w:jc w:val="center"/>
            </w:pPr>
            <w:r w:rsidRPr="00CB3CB2">
              <w:t>0.71 (0.36–1.39)</w:t>
            </w:r>
          </w:p>
        </w:tc>
        <w:tc>
          <w:tcPr>
            <w:tcW w:w="941" w:type="dxa"/>
          </w:tcPr>
          <w:p w14:paraId="30CC2914" w14:textId="1854ED29" w:rsidR="00AE0187" w:rsidRPr="00CB3CB2" w:rsidRDefault="00AE0187">
            <w:pPr>
              <w:jc w:val="center"/>
            </w:pPr>
            <w:r w:rsidRPr="00CB3CB2">
              <w:t>0.31</w:t>
            </w:r>
            <w:r w:rsidR="004663F2" w:rsidRPr="00CB3CB2">
              <w:t>4</w:t>
            </w:r>
          </w:p>
        </w:tc>
      </w:tr>
      <w:tr w:rsidR="00AE0187" w:rsidRPr="00CB3CB2" w14:paraId="5933722C" w14:textId="77777777">
        <w:tc>
          <w:tcPr>
            <w:tcW w:w="3539" w:type="dxa"/>
          </w:tcPr>
          <w:p w14:paraId="69F0769E" w14:textId="77777777" w:rsidR="00AE0187" w:rsidRPr="00CB3CB2" w:rsidRDefault="00AE0187">
            <w:pPr>
              <w:ind w:left="454"/>
            </w:pPr>
            <w:r w:rsidRPr="00CB3CB2">
              <w:t xml:space="preserve">Acute myocardial infarction </w:t>
            </w:r>
            <w:r w:rsidRPr="00CB3CB2">
              <w:br/>
              <w:t>(Ref = No)</w:t>
            </w:r>
          </w:p>
        </w:tc>
        <w:tc>
          <w:tcPr>
            <w:tcW w:w="1843" w:type="dxa"/>
          </w:tcPr>
          <w:p w14:paraId="49038741" w14:textId="77777777" w:rsidR="00AE0187" w:rsidRPr="00CB3CB2" w:rsidRDefault="00AE0187">
            <w:pPr>
              <w:jc w:val="center"/>
            </w:pPr>
            <w:r w:rsidRPr="00CB3CB2">
              <w:t>1.43 (0.84–2.41)</w:t>
            </w:r>
          </w:p>
        </w:tc>
        <w:tc>
          <w:tcPr>
            <w:tcW w:w="895" w:type="dxa"/>
          </w:tcPr>
          <w:p w14:paraId="2768AC1F" w14:textId="03B70F51" w:rsidR="00AE0187" w:rsidRPr="00CB3CB2" w:rsidRDefault="00AE0187">
            <w:pPr>
              <w:jc w:val="center"/>
            </w:pPr>
            <w:r w:rsidRPr="00CB3CB2">
              <w:t>0.1</w:t>
            </w:r>
            <w:r w:rsidR="00BF7196" w:rsidRPr="00CB3CB2">
              <w:t>85</w:t>
            </w:r>
          </w:p>
        </w:tc>
        <w:tc>
          <w:tcPr>
            <w:tcW w:w="1798" w:type="dxa"/>
          </w:tcPr>
          <w:p w14:paraId="759FDD20" w14:textId="77777777" w:rsidR="00AE0187" w:rsidRPr="00CB3CB2" w:rsidRDefault="00AE0187">
            <w:pPr>
              <w:jc w:val="center"/>
            </w:pPr>
            <w:r w:rsidRPr="00CB3CB2">
              <w:t>0.65 (0.24–1.78)</w:t>
            </w:r>
          </w:p>
        </w:tc>
        <w:tc>
          <w:tcPr>
            <w:tcW w:w="941" w:type="dxa"/>
          </w:tcPr>
          <w:p w14:paraId="10F319DA" w14:textId="06741B2F" w:rsidR="00AE0187" w:rsidRPr="00CB3CB2" w:rsidRDefault="00AE0187">
            <w:pPr>
              <w:jc w:val="center"/>
            </w:pPr>
            <w:r w:rsidRPr="00CB3CB2">
              <w:t>0.40</w:t>
            </w:r>
            <w:r w:rsidR="004663F2" w:rsidRPr="00CB3CB2">
              <w:t>3</w:t>
            </w:r>
          </w:p>
        </w:tc>
      </w:tr>
      <w:tr w:rsidR="00AE0187" w:rsidRPr="00CB3CB2" w14:paraId="3A94F0D3" w14:textId="77777777">
        <w:tc>
          <w:tcPr>
            <w:tcW w:w="3539" w:type="dxa"/>
          </w:tcPr>
          <w:p w14:paraId="25AFE1BF" w14:textId="77777777" w:rsidR="00AE0187" w:rsidRPr="00CB3CB2" w:rsidRDefault="00AE0187">
            <w:r w:rsidRPr="00CB3CB2">
              <w:t>Types of metastases</w:t>
            </w:r>
          </w:p>
        </w:tc>
        <w:tc>
          <w:tcPr>
            <w:tcW w:w="1843" w:type="dxa"/>
          </w:tcPr>
          <w:p w14:paraId="6774151B" w14:textId="77777777" w:rsidR="00AE0187" w:rsidRPr="00CB3CB2" w:rsidRDefault="00AE0187">
            <w:pPr>
              <w:jc w:val="center"/>
            </w:pPr>
          </w:p>
        </w:tc>
        <w:tc>
          <w:tcPr>
            <w:tcW w:w="895" w:type="dxa"/>
          </w:tcPr>
          <w:p w14:paraId="6B5A99E7" w14:textId="77777777" w:rsidR="00AE0187" w:rsidRPr="00CB3CB2" w:rsidRDefault="00AE0187">
            <w:pPr>
              <w:jc w:val="center"/>
            </w:pPr>
          </w:p>
        </w:tc>
        <w:tc>
          <w:tcPr>
            <w:tcW w:w="1798" w:type="dxa"/>
          </w:tcPr>
          <w:p w14:paraId="0DCF1EBE" w14:textId="77777777" w:rsidR="00AE0187" w:rsidRPr="00CB3CB2" w:rsidRDefault="00AE0187">
            <w:pPr>
              <w:jc w:val="center"/>
            </w:pPr>
          </w:p>
        </w:tc>
        <w:tc>
          <w:tcPr>
            <w:tcW w:w="941" w:type="dxa"/>
          </w:tcPr>
          <w:p w14:paraId="5DDB212F" w14:textId="77777777" w:rsidR="00AE0187" w:rsidRPr="00CB3CB2" w:rsidRDefault="00AE0187">
            <w:pPr>
              <w:jc w:val="center"/>
            </w:pPr>
          </w:p>
        </w:tc>
      </w:tr>
      <w:tr w:rsidR="00AE0187" w:rsidRPr="00CB3CB2" w14:paraId="5F9E96D5" w14:textId="77777777">
        <w:tc>
          <w:tcPr>
            <w:tcW w:w="3539" w:type="dxa"/>
          </w:tcPr>
          <w:p w14:paraId="7EE7A5F1" w14:textId="77777777" w:rsidR="00AE0187" w:rsidRPr="00CB3CB2" w:rsidRDefault="00AE0187">
            <w:pPr>
              <w:ind w:left="284"/>
            </w:pPr>
            <w:r w:rsidRPr="00CB3CB2">
              <w:t>Bone + visceral (Ref = Bone only)</w:t>
            </w:r>
          </w:p>
        </w:tc>
        <w:tc>
          <w:tcPr>
            <w:tcW w:w="1843" w:type="dxa"/>
          </w:tcPr>
          <w:p w14:paraId="17D5FFD8" w14:textId="77777777" w:rsidR="00AE0187" w:rsidRPr="00CB3CB2" w:rsidRDefault="00AE0187">
            <w:pPr>
              <w:jc w:val="center"/>
            </w:pPr>
            <w:r w:rsidRPr="00CB3CB2">
              <w:t>1.09 (0.73–1.63)</w:t>
            </w:r>
          </w:p>
        </w:tc>
        <w:tc>
          <w:tcPr>
            <w:tcW w:w="895" w:type="dxa"/>
          </w:tcPr>
          <w:p w14:paraId="07C4CD86" w14:textId="27E55C28" w:rsidR="00AE0187" w:rsidRPr="00CB3CB2" w:rsidRDefault="00AE0187">
            <w:pPr>
              <w:jc w:val="center"/>
            </w:pPr>
            <w:r w:rsidRPr="00CB3CB2">
              <w:t>0.67</w:t>
            </w:r>
            <w:r w:rsidR="00745CD2" w:rsidRPr="00CB3CB2">
              <w:t>0</w:t>
            </w:r>
          </w:p>
        </w:tc>
        <w:tc>
          <w:tcPr>
            <w:tcW w:w="1798" w:type="dxa"/>
          </w:tcPr>
          <w:p w14:paraId="240D4F2B" w14:textId="77777777" w:rsidR="00AE0187" w:rsidRPr="00CB3CB2" w:rsidRDefault="00AE0187">
            <w:pPr>
              <w:jc w:val="center"/>
            </w:pPr>
            <w:r w:rsidRPr="00CB3CB2">
              <w:t>0.94 (0.49–1.81)</w:t>
            </w:r>
          </w:p>
        </w:tc>
        <w:tc>
          <w:tcPr>
            <w:tcW w:w="941" w:type="dxa"/>
          </w:tcPr>
          <w:p w14:paraId="2DA2F505" w14:textId="663A4D21" w:rsidR="00AE0187" w:rsidRPr="00CB3CB2" w:rsidRDefault="00AE0187">
            <w:pPr>
              <w:jc w:val="center"/>
            </w:pPr>
            <w:r w:rsidRPr="00CB3CB2">
              <w:t>0.8</w:t>
            </w:r>
            <w:r w:rsidR="004663F2" w:rsidRPr="00CB3CB2">
              <w:t>4</w:t>
            </w:r>
            <w:r w:rsidRPr="00CB3CB2">
              <w:t>5</w:t>
            </w:r>
          </w:p>
        </w:tc>
      </w:tr>
      <w:tr w:rsidR="00AE0187" w:rsidRPr="00CB3CB2" w14:paraId="141E5AC7" w14:textId="77777777">
        <w:tc>
          <w:tcPr>
            <w:tcW w:w="3539" w:type="dxa"/>
          </w:tcPr>
          <w:p w14:paraId="620D574C" w14:textId="77777777" w:rsidR="00AE0187" w:rsidRPr="00CB3CB2" w:rsidRDefault="00AE0187">
            <w:r w:rsidRPr="00CB3CB2">
              <w:t>Number of prior therapies (Ref = 3+)</w:t>
            </w:r>
          </w:p>
        </w:tc>
        <w:tc>
          <w:tcPr>
            <w:tcW w:w="1843" w:type="dxa"/>
          </w:tcPr>
          <w:p w14:paraId="34DAEA5B" w14:textId="77777777" w:rsidR="00AE0187" w:rsidRPr="00CB3CB2" w:rsidRDefault="00AE0187">
            <w:pPr>
              <w:jc w:val="center"/>
            </w:pPr>
          </w:p>
        </w:tc>
        <w:tc>
          <w:tcPr>
            <w:tcW w:w="895" w:type="dxa"/>
          </w:tcPr>
          <w:p w14:paraId="4D5D868A" w14:textId="77777777" w:rsidR="00AE0187" w:rsidRPr="00CB3CB2" w:rsidRDefault="00AE0187">
            <w:pPr>
              <w:jc w:val="center"/>
            </w:pPr>
          </w:p>
        </w:tc>
        <w:tc>
          <w:tcPr>
            <w:tcW w:w="1798" w:type="dxa"/>
          </w:tcPr>
          <w:p w14:paraId="17FF420A" w14:textId="77777777" w:rsidR="00AE0187" w:rsidRPr="00CB3CB2" w:rsidRDefault="00AE0187">
            <w:pPr>
              <w:jc w:val="center"/>
            </w:pPr>
          </w:p>
        </w:tc>
        <w:tc>
          <w:tcPr>
            <w:tcW w:w="941" w:type="dxa"/>
          </w:tcPr>
          <w:p w14:paraId="36952E4F" w14:textId="77777777" w:rsidR="00AE0187" w:rsidRPr="00CB3CB2" w:rsidRDefault="00AE0187">
            <w:pPr>
              <w:jc w:val="center"/>
            </w:pPr>
          </w:p>
        </w:tc>
      </w:tr>
      <w:tr w:rsidR="00AE0187" w:rsidRPr="00CB3CB2" w14:paraId="18191337" w14:textId="77777777">
        <w:tc>
          <w:tcPr>
            <w:tcW w:w="3539" w:type="dxa"/>
          </w:tcPr>
          <w:p w14:paraId="6B8D421B" w14:textId="77777777" w:rsidR="00AE0187" w:rsidRPr="00CB3CB2" w:rsidRDefault="00AE0187">
            <w:pPr>
              <w:ind w:left="284"/>
            </w:pPr>
            <w:r w:rsidRPr="00CB3CB2">
              <w:t>&lt;2</w:t>
            </w:r>
          </w:p>
        </w:tc>
        <w:tc>
          <w:tcPr>
            <w:tcW w:w="1843" w:type="dxa"/>
          </w:tcPr>
          <w:p w14:paraId="252E0065" w14:textId="77777777" w:rsidR="00AE0187" w:rsidRPr="00CB3CB2" w:rsidRDefault="00AE0187">
            <w:pPr>
              <w:jc w:val="center"/>
            </w:pPr>
            <w:r w:rsidRPr="00CB3CB2">
              <w:t>0.58 (0.42–0.80)</w:t>
            </w:r>
          </w:p>
        </w:tc>
        <w:tc>
          <w:tcPr>
            <w:tcW w:w="895" w:type="dxa"/>
          </w:tcPr>
          <w:p w14:paraId="70D1DC75" w14:textId="77777777" w:rsidR="00AE0187" w:rsidRPr="00CB3CB2" w:rsidRDefault="00AE0187">
            <w:pPr>
              <w:jc w:val="center"/>
            </w:pPr>
            <w:r w:rsidRPr="00CB3CB2">
              <w:t>0.001</w:t>
            </w:r>
          </w:p>
        </w:tc>
        <w:tc>
          <w:tcPr>
            <w:tcW w:w="1798" w:type="dxa"/>
          </w:tcPr>
          <w:p w14:paraId="3E03766E" w14:textId="20D35691" w:rsidR="00AE0187" w:rsidRPr="00CB3CB2" w:rsidRDefault="00AE0187">
            <w:pPr>
              <w:jc w:val="center"/>
            </w:pPr>
            <w:r w:rsidRPr="00CB3CB2">
              <w:t>2.08 (1.21</w:t>
            </w:r>
            <w:r w:rsidR="00A824CA" w:rsidRPr="00CB3CB2">
              <w:t>–3</w:t>
            </w:r>
            <w:r w:rsidRPr="00CB3CB2">
              <w:t>.61)</w:t>
            </w:r>
          </w:p>
        </w:tc>
        <w:tc>
          <w:tcPr>
            <w:tcW w:w="941" w:type="dxa"/>
          </w:tcPr>
          <w:p w14:paraId="25E3329A" w14:textId="66ACBEBB" w:rsidR="00AE0187" w:rsidRPr="00CB3CB2" w:rsidRDefault="00AE0187">
            <w:pPr>
              <w:jc w:val="center"/>
            </w:pPr>
            <w:r w:rsidRPr="00CB3CB2">
              <w:t>0.0</w:t>
            </w:r>
            <w:r w:rsidR="004663F2" w:rsidRPr="00CB3CB2">
              <w:t>09</w:t>
            </w:r>
          </w:p>
        </w:tc>
      </w:tr>
      <w:tr w:rsidR="00AE0187" w:rsidRPr="00CB3CB2" w14:paraId="1D14E174" w14:textId="77777777">
        <w:tc>
          <w:tcPr>
            <w:tcW w:w="3539" w:type="dxa"/>
          </w:tcPr>
          <w:p w14:paraId="1502F395" w14:textId="77777777" w:rsidR="00AE0187" w:rsidRPr="00CB3CB2" w:rsidRDefault="00AE0187">
            <w:pPr>
              <w:ind w:left="284"/>
            </w:pPr>
            <w:r w:rsidRPr="00CB3CB2">
              <w:t>2</w:t>
            </w:r>
          </w:p>
        </w:tc>
        <w:tc>
          <w:tcPr>
            <w:tcW w:w="1843" w:type="dxa"/>
          </w:tcPr>
          <w:p w14:paraId="2D47635C" w14:textId="77777777" w:rsidR="00AE0187" w:rsidRPr="00CB3CB2" w:rsidRDefault="00AE0187">
            <w:pPr>
              <w:jc w:val="center"/>
            </w:pPr>
            <w:r w:rsidRPr="00CB3CB2">
              <w:t>1.33 (0.95–1.87)</w:t>
            </w:r>
          </w:p>
        </w:tc>
        <w:tc>
          <w:tcPr>
            <w:tcW w:w="895" w:type="dxa"/>
          </w:tcPr>
          <w:p w14:paraId="26BB9E29" w14:textId="0C1E05C5" w:rsidR="00AE0187" w:rsidRPr="00CB3CB2" w:rsidRDefault="00AE0187">
            <w:pPr>
              <w:jc w:val="center"/>
            </w:pPr>
            <w:r w:rsidRPr="00CB3CB2">
              <w:t>0.</w:t>
            </w:r>
            <w:r w:rsidR="00745CD2" w:rsidRPr="00CB3CB2">
              <w:t>096</w:t>
            </w:r>
          </w:p>
        </w:tc>
        <w:tc>
          <w:tcPr>
            <w:tcW w:w="1798" w:type="dxa"/>
          </w:tcPr>
          <w:p w14:paraId="06AF474A" w14:textId="13A017DB" w:rsidR="00AE0187" w:rsidRPr="00CB3CB2" w:rsidRDefault="00AE0187">
            <w:pPr>
              <w:jc w:val="center"/>
            </w:pPr>
            <w:r w:rsidRPr="00CB3CB2">
              <w:t>0.77 (0.39</w:t>
            </w:r>
            <w:r w:rsidR="008C440C" w:rsidRPr="00CB3CB2">
              <w:t>–</w:t>
            </w:r>
            <w:r w:rsidRPr="00CB3CB2">
              <w:t>1.54)</w:t>
            </w:r>
          </w:p>
        </w:tc>
        <w:tc>
          <w:tcPr>
            <w:tcW w:w="941" w:type="dxa"/>
          </w:tcPr>
          <w:p w14:paraId="0D4EA4CC" w14:textId="5C00580E" w:rsidR="00AE0187" w:rsidRPr="00CB3CB2" w:rsidRDefault="00AE0187">
            <w:pPr>
              <w:jc w:val="center"/>
            </w:pPr>
            <w:r w:rsidRPr="00CB3CB2">
              <w:t>0.46</w:t>
            </w:r>
            <w:r w:rsidR="004663F2" w:rsidRPr="00CB3CB2">
              <w:t>1</w:t>
            </w:r>
          </w:p>
        </w:tc>
      </w:tr>
      <w:tr w:rsidR="00AE0187" w:rsidRPr="00CB3CB2" w14:paraId="0216F81E" w14:textId="77777777">
        <w:tc>
          <w:tcPr>
            <w:tcW w:w="3539" w:type="dxa"/>
          </w:tcPr>
          <w:p w14:paraId="4519F396" w14:textId="77777777" w:rsidR="00AE0187" w:rsidRPr="00CB3CB2" w:rsidRDefault="00AE0187">
            <w:r w:rsidRPr="00CB3CB2">
              <w:t>Pain medication (Ref = No)</w:t>
            </w:r>
          </w:p>
        </w:tc>
        <w:tc>
          <w:tcPr>
            <w:tcW w:w="1843" w:type="dxa"/>
          </w:tcPr>
          <w:p w14:paraId="0FA2902C" w14:textId="77777777" w:rsidR="00AE0187" w:rsidRPr="00CB3CB2" w:rsidRDefault="00AE0187">
            <w:pPr>
              <w:jc w:val="center"/>
            </w:pPr>
            <w:r w:rsidRPr="00CB3CB2">
              <w:t>0.70 (0.50–0.99)</w:t>
            </w:r>
          </w:p>
        </w:tc>
        <w:tc>
          <w:tcPr>
            <w:tcW w:w="895" w:type="dxa"/>
          </w:tcPr>
          <w:p w14:paraId="6A8190D1" w14:textId="58733F15" w:rsidR="00AE0187" w:rsidRPr="00CB3CB2" w:rsidRDefault="00AE0187">
            <w:pPr>
              <w:jc w:val="center"/>
            </w:pPr>
            <w:r w:rsidRPr="00CB3CB2">
              <w:t>0.0</w:t>
            </w:r>
            <w:r w:rsidR="00745CD2" w:rsidRPr="00CB3CB2">
              <w:t>4</w:t>
            </w:r>
            <w:r w:rsidRPr="00CB3CB2">
              <w:t>5</w:t>
            </w:r>
          </w:p>
        </w:tc>
        <w:tc>
          <w:tcPr>
            <w:tcW w:w="1798" w:type="dxa"/>
          </w:tcPr>
          <w:p w14:paraId="079DA1E8" w14:textId="7FBFF370" w:rsidR="00AE0187" w:rsidRPr="00CB3CB2" w:rsidRDefault="00AE0187">
            <w:pPr>
              <w:jc w:val="center"/>
            </w:pPr>
            <w:r w:rsidRPr="00CB3CB2">
              <w:t>1.42 (0.78</w:t>
            </w:r>
            <w:r w:rsidR="00AC4012" w:rsidRPr="00CB3CB2">
              <w:t>–</w:t>
            </w:r>
            <w:r w:rsidRPr="00CB3CB2">
              <w:t>2.60)</w:t>
            </w:r>
          </w:p>
        </w:tc>
        <w:tc>
          <w:tcPr>
            <w:tcW w:w="941" w:type="dxa"/>
          </w:tcPr>
          <w:p w14:paraId="4558FE0C" w14:textId="76D01760" w:rsidR="00AE0187" w:rsidRPr="00CB3CB2" w:rsidRDefault="00AE0187">
            <w:pPr>
              <w:jc w:val="center"/>
            </w:pPr>
            <w:r w:rsidRPr="00CB3CB2">
              <w:t>0.2</w:t>
            </w:r>
            <w:r w:rsidR="004663F2" w:rsidRPr="00CB3CB2">
              <w:t>58</w:t>
            </w:r>
          </w:p>
        </w:tc>
      </w:tr>
      <w:tr w:rsidR="00AE0187" w:rsidRPr="00CB3CB2" w14:paraId="40E01009" w14:textId="77777777">
        <w:tc>
          <w:tcPr>
            <w:tcW w:w="3539" w:type="dxa"/>
          </w:tcPr>
          <w:p w14:paraId="46393DA3" w14:textId="77777777" w:rsidR="00AE0187" w:rsidRPr="00CB3CB2" w:rsidRDefault="00AE0187">
            <w:r w:rsidRPr="00CB3CB2">
              <w:t>BHAs (Ref = No)</w:t>
            </w:r>
          </w:p>
        </w:tc>
        <w:tc>
          <w:tcPr>
            <w:tcW w:w="1843" w:type="dxa"/>
          </w:tcPr>
          <w:p w14:paraId="1CFE6C89" w14:textId="77777777" w:rsidR="00AE0187" w:rsidRPr="00CB3CB2" w:rsidRDefault="00AE0187">
            <w:pPr>
              <w:jc w:val="center"/>
            </w:pPr>
            <w:r w:rsidRPr="00CB3CB2">
              <w:t>1.47 (1.08–1.99)</w:t>
            </w:r>
          </w:p>
        </w:tc>
        <w:tc>
          <w:tcPr>
            <w:tcW w:w="895" w:type="dxa"/>
          </w:tcPr>
          <w:p w14:paraId="679697D6" w14:textId="2F621F01" w:rsidR="00AE0187" w:rsidRPr="00CB3CB2" w:rsidRDefault="00AE0187">
            <w:pPr>
              <w:jc w:val="center"/>
            </w:pPr>
            <w:r w:rsidRPr="00CB3CB2">
              <w:t>0.01</w:t>
            </w:r>
            <w:r w:rsidR="00745CD2" w:rsidRPr="00CB3CB2">
              <w:t>3</w:t>
            </w:r>
          </w:p>
        </w:tc>
        <w:tc>
          <w:tcPr>
            <w:tcW w:w="1798" w:type="dxa"/>
          </w:tcPr>
          <w:p w14:paraId="174BE54E" w14:textId="77777777" w:rsidR="00AE0187" w:rsidRPr="00CB3CB2" w:rsidRDefault="00AE0187">
            <w:pPr>
              <w:jc w:val="center"/>
            </w:pPr>
            <w:r w:rsidRPr="00CB3CB2">
              <w:t>1.04 (0.65–1.66)</w:t>
            </w:r>
          </w:p>
        </w:tc>
        <w:tc>
          <w:tcPr>
            <w:tcW w:w="941" w:type="dxa"/>
          </w:tcPr>
          <w:p w14:paraId="55A89EC7" w14:textId="281DC2A6" w:rsidR="00AE0187" w:rsidRPr="00CB3CB2" w:rsidRDefault="00AE0187">
            <w:pPr>
              <w:jc w:val="center"/>
            </w:pPr>
            <w:r w:rsidRPr="00CB3CB2">
              <w:t>0.8</w:t>
            </w:r>
            <w:r w:rsidR="004663F2" w:rsidRPr="00CB3CB2">
              <w:t>87</w:t>
            </w:r>
          </w:p>
        </w:tc>
      </w:tr>
      <w:tr w:rsidR="00AE0187" w:rsidRPr="00CB3CB2" w14:paraId="2121B972" w14:textId="77777777">
        <w:tc>
          <w:tcPr>
            <w:tcW w:w="3539" w:type="dxa"/>
          </w:tcPr>
          <w:p w14:paraId="6ED3F7A4" w14:textId="77777777" w:rsidR="00AE0187" w:rsidRPr="00CB3CB2" w:rsidRDefault="00AE0187">
            <w:r w:rsidRPr="00CB3CB2">
              <w:t>Baseline healthcare resource utilization</w:t>
            </w:r>
          </w:p>
        </w:tc>
        <w:tc>
          <w:tcPr>
            <w:tcW w:w="1843" w:type="dxa"/>
          </w:tcPr>
          <w:p w14:paraId="54D04EA1" w14:textId="77777777" w:rsidR="00AE0187" w:rsidRPr="00CB3CB2" w:rsidRDefault="00AE0187">
            <w:pPr>
              <w:jc w:val="center"/>
            </w:pPr>
          </w:p>
        </w:tc>
        <w:tc>
          <w:tcPr>
            <w:tcW w:w="895" w:type="dxa"/>
          </w:tcPr>
          <w:p w14:paraId="566560A9" w14:textId="77777777" w:rsidR="00AE0187" w:rsidRPr="00CB3CB2" w:rsidRDefault="00AE0187">
            <w:pPr>
              <w:jc w:val="center"/>
            </w:pPr>
          </w:p>
        </w:tc>
        <w:tc>
          <w:tcPr>
            <w:tcW w:w="1798" w:type="dxa"/>
          </w:tcPr>
          <w:p w14:paraId="0A3A1BFF" w14:textId="77777777" w:rsidR="00AE0187" w:rsidRPr="00CB3CB2" w:rsidRDefault="00AE0187">
            <w:pPr>
              <w:jc w:val="center"/>
            </w:pPr>
          </w:p>
        </w:tc>
        <w:tc>
          <w:tcPr>
            <w:tcW w:w="941" w:type="dxa"/>
          </w:tcPr>
          <w:p w14:paraId="7250CEFD" w14:textId="77777777" w:rsidR="00AE0187" w:rsidRPr="00CB3CB2" w:rsidRDefault="00AE0187">
            <w:pPr>
              <w:jc w:val="center"/>
            </w:pPr>
          </w:p>
        </w:tc>
      </w:tr>
      <w:tr w:rsidR="00AE0187" w:rsidRPr="00CB3CB2" w14:paraId="05DD1326" w14:textId="77777777">
        <w:tc>
          <w:tcPr>
            <w:tcW w:w="3539" w:type="dxa"/>
          </w:tcPr>
          <w:p w14:paraId="25D415DE" w14:textId="77777777" w:rsidR="00AE0187" w:rsidRPr="00CB3CB2" w:rsidRDefault="00AE0187">
            <w:pPr>
              <w:ind w:left="284"/>
            </w:pPr>
            <w:r w:rsidRPr="00CB3CB2">
              <w:t>Any hospitalization (Ref = No)</w:t>
            </w:r>
          </w:p>
        </w:tc>
        <w:tc>
          <w:tcPr>
            <w:tcW w:w="1843" w:type="dxa"/>
          </w:tcPr>
          <w:p w14:paraId="5457BC1D" w14:textId="77777777" w:rsidR="00AE0187" w:rsidRPr="00CB3CB2" w:rsidRDefault="00AE0187">
            <w:pPr>
              <w:jc w:val="center"/>
            </w:pPr>
            <w:r w:rsidRPr="00CB3CB2">
              <w:t>0.92 (0.63–1.34)</w:t>
            </w:r>
          </w:p>
        </w:tc>
        <w:tc>
          <w:tcPr>
            <w:tcW w:w="895" w:type="dxa"/>
          </w:tcPr>
          <w:p w14:paraId="44D895E7" w14:textId="61E07E95" w:rsidR="00AE0187" w:rsidRPr="00CB3CB2" w:rsidRDefault="00AE0187">
            <w:pPr>
              <w:jc w:val="center"/>
            </w:pPr>
            <w:r w:rsidRPr="00CB3CB2">
              <w:t>0.66</w:t>
            </w:r>
            <w:r w:rsidR="00745CD2" w:rsidRPr="00CB3CB2">
              <w:t>1</w:t>
            </w:r>
          </w:p>
        </w:tc>
        <w:tc>
          <w:tcPr>
            <w:tcW w:w="1798" w:type="dxa"/>
          </w:tcPr>
          <w:p w14:paraId="43FB91F0" w14:textId="77777777" w:rsidR="00AE0187" w:rsidRPr="00CB3CB2" w:rsidRDefault="00AE0187">
            <w:pPr>
              <w:jc w:val="center"/>
            </w:pPr>
            <w:r w:rsidRPr="00CB3CB2">
              <w:t>1.34 (0.77–2.34)</w:t>
            </w:r>
          </w:p>
        </w:tc>
        <w:tc>
          <w:tcPr>
            <w:tcW w:w="941" w:type="dxa"/>
          </w:tcPr>
          <w:p w14:paraId="251A87EB" w14:textId="545DAAEA" w:rsidR="00AE0187" w:rsidRPr="00CB3CB2" w:rsidRDefault="00AE0187">
            <w:pPr>
              <w:jc w:val="center"/>
            </w:pPr>
            <w:r w:rsidRPr="00CB3CB2">
              <w:t>0.29</w:t>
            </w:r>
            <w:r w:rsidR="004663F2" w:rsidRPr="00CB3CB2">
              <w:t>3</w:t>
            </w:r>
          </w:p>
        </w:tc>
      </w:tr>
      <w:tr w:rsidR="00AE0187" w:rsidRPr="00CB3CB2" w14:paraId="689B96A5" w14:textId="77777777">
        <w:tc>
          <w:tcPr>
            <w:tcW w:w="3539" w:type="dxa"/>
          </w:tcPr>
          <w:p w14:paraId="0D3444F1" w14:textId="77777777" w:rsidR="00AE0187" w:rsidRPr="00CB3CB2" w:rsidRDefault="00AE0187">
            <w:pPr>
              <w:ind w:left="284"/>
            </w:pPr>
            <w:r w:rsidRPr="00CB3CB2">
              <w:lastRenderedPageBreak/>
              <w:t>Any ED visit (Ref = No)</w:t>
            </w:r>
          </w:p>
        </w:tc>
        <w:tc>
          <w:tcPr>
            <w:tcW w:w="1843" w:type="dxa"/>
          </w:tcPr>
          <w:p w14:paraId="29458481" w14:textId="18C12F0D" w:rsidR="00AE0187" w:rsidRPr="00CB3CB2" w:rsidRDefault="00AE0187">
            <w:pPr>
              <w:jc w:val="center"/>
            </w:pPr>
            <w:r w:rsidRPr="00CB3CB2">
              <w:t>0.82 (0.62–1.</w:t>
            </w:r>
            <w:r w:rsidR="008B0CA2" w:rsidRPr="00CB3CB2">
              <w:t>08</w:t>
            </w:r>
            <w:r w:rsidRPr="00CB3CB2">
              <w:t>)</w:t>
            </w:r>
          </w:p>
        </w:tc>
        <w:tc>
          <w:tcPr>
            <w:tcW w:w="895" w:type="dxa"/>
          </w:tcPr>
          <w:p w14:paraId="6AF9101E" w14:textId="4636C9E8" w:rsidR="00AE0187" w:rsidRPr="00CB3CB2" w:rsidRDefault="00AE0187">
            <w:pPr>
              <w:jc w:val="center"/>
            </w:pPr>
            <w:r w:rsidRPr="00CB3CB2">
              <w:t>0.</w:t>
            </w:r>
            <w:r w:rsidR="008B0CA2" w:rsidRPr="00CB3CB2">
              <w:t>156</w:t>
            </w:r>
          </w:p>
        </w:tc>
        <w:tc>
          <w:tcPr>
            <w:tcW w:w="1798" w:type="dxa"/>
          </w:tcPr>
          <w:p w14:paraId="6FEC4522" w14:textId="5E718ED0" w:rsidR="00AE0187" w:rsidRPr="00CB3CB2" w:rsidRDefault="00AE0187">
            <w:pPr>
              <w:jc w:val="center"/>
            </w:pPr>
            <w:r w:rsidRPr="00CB3CB2">
              <w:t>1.</w:t>
            </w:r>
            <w:r w:rsidR="0025352D" w:rsidRPr="00CB3CB2">
              <w:t>15</w:t>
            </w:r>
            <w:r w:rsidRPr="00CB3CB2">
              <w:t xml:space="preserve"> (0.7</w:t>
            </w:r>
            <w:r w:rsidR="00C43B98" w:rsidRPr="00CB3CB2">
              <w:t>4</w:t>
            </w:r>
            <w:r w:rsidRPr="00CB3CB2">
              <w:t>–</w:t>
            </w:r>
            <w:r w:rsidR="00C43B98" w:rsidRPr="00CB3CB2">
              <w:t>1.80</w:t>
            </w:r>
            <w:r w:rsidRPr="00CB3CB2">
              <w:t>)</w:t>
            </w:r>
          </w:p>
        </w:tc>
        <w:tc>
          <w:tcPr>
            <w:tcW w:w="941" w:type="dxa"/>
          </w:tcPr>
          <w:p w14:paraId="56251B77" w14:textId="4580A19F" w:rsidR="00AE0187" w:rsidRPr="00CB3CB2" w:rsidRDefault="00AE0187">
            <w:pPr>
              <w:jc w:val="center"/>
            </w:pPr>
            <w:r w:rsidRPr="00CB3CB2">
              <w:t>0.</w:t>
            </w:r>
            <w:r w:rsidR="00C43B98" w:rsidRPr="00CB3CB2">
              <w:t>532</w:t>
            </w:r>
          </w:p>
        </w:tc>
      </w:tr>
      <w:tr w:rsidR="00AE0187" w:rsidRPr="00CB3CB2" w14:paraId="43612AAA" w14:textId="77777777">
        <w:tc>
          <w:tcPr>
            <w:tcW w:w="3539" w:type="dxa"/>
          </w:tcPr>
          <w:p w14:paraId="33EF1FCB" w14:textId="77777777" w:rsidR="00AE0187" w:rsidRPr="00CB3CB2" w:rsidRDefault="00AE0187">
            <w:pPr>
              <w:ind w:left="284"/>
            </w:pPr>
            <w:r w:rsidRPr="00CB3CB2">
              <w:t>Median office visits &gt;17</w:t>
            </w:r>
            <w:r w:rsidRPr="00CB3CB2">
              <w:br/>
              <w:t xml:space="preserve">(Ref = </w:t>
            </w:r>
            <w:r w:rsidRPr="00CB3CB2">
              <w:rPr>
                <w:rFonts w:cstheme="minorHAnsi"/>
              </w:rPr>
              <w:t>≤</w:t>
            </w:r>
            <w:r w:rsidRPr="00CB3CB2">
              <w:t>17 visits)</w:t>
            </w:r>
          </w:p>
        </w:tc>
        <w:tc>
          <w:tcPr>
            <w:tcW w:w="1843" w:type="dxa"/>
          </w:tcPr>
          <w:p w14:paraId="77A37F24" w14:textId="77777777" w:rsidR="00AE0187" w:rsidRPr="00CB3CB2" w:rsidRDefault="00AE0187">
            <w:pPr>
              <w:jc w:val="center"/>
            </w:pPr>
            <w:r w:rsidRPr="00CB3CB2">
              <w:t>1.24 (0.95–1.61)</w:t>
            </w:r>
          </w:p>
        </w:tc>
        <w:tc>
          <w:tcPr>
            <w:tcW w:w="895" w:type="dxa"/>
          </w:tcPr>
          <w:p w14:paraId="56518475" w14:textId="72C5255A" w:rsidR="00AE0187" w:rsidRPr="00CB3CB2" w:rsidRDefault="00AE0187">
            <w:pPr>
              <w:jc w:val="center"/>
            </w:pPr>
            <w:r w:rsidRPr="00CB3CB2">
              <w:t>0.1</w:t>
            </w:r>
            <w:r w:rsidR="00693608" w:rsidRPr="00CB3CB2">
              <w:t>08</w:t>
            </w:r>
          </w:p>
        </w:tc>
        <w:tc>
          <w:tcPr>
            <w:tcW w:w="1798" w:type="dxa"/>
          </w:tcPr>
          <w:p w14:paraId="10536A6D" w14:textId="77777777" w:rsidR="00AE0187" w:rsidRPr="00CB3CB2" w:rsidRDefault="00AE0187">
            <w:pPr>
              <w:jc w:val="center"/>
            </w:pPr>
            <w:r w:rsidRPr="00CB3CB2">
              <w:t>1.58 (1.03–2.42)</w:t>
            </w:r>
          </w:p>
        </w:tc>
        <w:tc>
          <w:tcPr>
            <w:tcW w:w="941" w:type="dxa"/>
          </w:tcPr>
          <w:p w14:paraId="6B269CFB" w14:textId="1036F0AC" w:rsidR="00AE0187" w:rsidRPr="00CB3CB2" w:rsidRDefault="00AE0187">
            <w:pPr>
              <w:jc w:val="center"/>
            </w:pPr>
            <w:r w:rsidRPr="00CB3CB2">
              <w:t>0.0</w:t>
            </w:r>
            <w:r w:rsidR="00253316" w:rsidRPr="00CB3CB2">
              <w:t>37</w:t>
            </w:r>
          </w:p>
        </w:tc>
      </w:tr>
      <w:tr w:rsidR="00AE0187" w:rsidRPr="00CB3CB2" w14:paraId="380102CC" w14:textId="77777777">
        <w:tc>
          <w:tcPr>
            <w:tcW w:w="3539" w:type="dxa"/>
          </w:tcPr>
          <w:p w14:paraId="01AEA1BD" w14:textId="77777777" w:rsidR="00AE0187" w:rsidRPr="00CB3CB2" w:rsidRDefault="00AE0187">
            <w:pPr>
              <w:ind w:left="284"/>
            </w:pPr>
            <w:r w:rsidRPr="00CB3CB2">
              <w:t>Median outpatient visits &gt;27</w:t>
            </w:r>
            <w:r w:rsidRPr="00CB3CB2">
              <w:br/>
              <w:t xml:space="preserve">(Ref = </w:t>
            </w:r>
            <w:r w:rsidRPr="00CB3CB2">
              <w:rPr>
                <w:rFonts w:cstheme="minorHAnsi"/>
              </w:rPr>
              <w:t>≤</w:t>
            </w:r>
            <w:r w:rsidRPr="00CB3CB2">
              <w:t>27 visits)</w:t>
            </w:r>
          </w:p>
        </w:tc>
        <w:tc>
          <w:tcPr>
            <w:tcW w:w="1843" w:type="dxa"/>
          </w:tcPr>
          <w:p w14:paraId="237F8B4E" w14:textId="77777777" w:rsidR="00AE0187" w:rsidRPr="00CB3CB2" w:rsidRDefault="00AE0187">
            <w:pPr>
              <w:jc w:val="center"/>
            </w:pPr>
            <w:r w:rsidRPr="00CB3CB2">
              <w:t>0.79 (0.60–1.05)</w:t>
            </w:r>
          </w:p>
        </w:tc>
        <w:tc>
          <w:tcPr>
            <w:tcW w:w="895" w:type="dxa"/>
          </w:tcPr>
          <w:p w14:paraId="6F0FF94A" w14:textId="26BBBD71" w:rsidR="00AE0187" w:rsidRPr="00CB3CB2" w:rsidRDefault="00AE0187">
            <w:pPr>
              <w:jc w:val="center"/>
            </w:pPr>
            <w:r w:rsidRPr="00CB3CB2">
              <w:t>0.</w:t>
            </w:r>
            <w:r w:rsidR="00693608" w:rsidRPr="00CB3CB2">
              <w:t>099</w:t>
            </w:r>
          </w:p>
        </w:tc>
        <w:tc>
          <w:tcPr>
            <w:tcW w:w="1798" w:type="dxa"/>
          </w:tcPr>
          <w:p w14:paraId="52DB8770" w14:textId="77777777" w:rsidR="00AE0187" w:rsidRPr="00CB3CB2" w:rsidRDefault="00AE0187">
            <w:pPr>
              <w:jc w:val="center"/>
            </w:pPr>
            <w:r w:rsidRPr="00CB3CB2">
              <w:t>0.81 (0.51–1.27)</w:t>
            </w:r>
          </w:p>
        </w:tc>
        <w:tc>
          <w:tcPr>
            <w:tcW w:w="941" w:type="dxa"/>
          </w:tcPr>
          <w:p w14:paraId="4AE7C1C2" w14:textId="51DE184E" w:rsidR="00AE0187" w:rsidRPr="00CB3CB2" w:rsidRDefault="00AE0187">
            <w:pPr>
              <w:jc w:val="center"/>
            </w:pPr>
            <w:r w:rsidRPr="00CB3CB2">
              <w:t>0.35</w:t>
            </w:r>
            <w:r w:rsidR="00253316" w:rsidRPr="00CB3CB2">
              <w:t>2</w:t>
            </w:r>
          </w:p>
        </w:tc>
      </w:tr>
    </w:tbl>
    <w:p w14:paraId="19D5255A" w14:textId="30D63AB3" w:rsidR="00AE0187" w:rsidRPr="00CB3CB2" w:rsidRDefault="00AE0187" w:rsidP="00AE0187">
      <w:r w:rsidRPr="00CB3CB2">
        <w:t>BHA, bone health agent; CI, confidence interval; CCI, Charlson Comorbidity Index; ED, emergency department; OR, odds ratio.</w:t>
      </w:r>
    </w:p>
    <w:p w14:paraId="2106ADFC" w14:textId="77777777" w:rsidR="00AE0187" w:rsidRPr="00CB3CB2" w:rsidRDefault="00AE0187" w:rsidP="00AE0187">
      <w:pPr>
        <w:rPr>
          <w:b/>
          <w:bCs/>
        </w:rPr>
      </w:pPr>
    </w:p>
    <w:p w14:paraId="184D708B" w14:textId="77777777" w:rsidR="00AE0187" w:rsidRPr="00CB3CB2" w:rsidRDefault="00AE0187" w:rsidP="00AE0187">
      <w:pPr>
        <w:rPr>
          <w:b/>
          <w:bCs/>
        </w:rPr>
      </w:pPr>
    </w:p>
    <w:p w14:paraId="6DE34FB9" w14:textId="77777777" w:rsidR="00AE0187" w:rsidRPr="00CB3CB2" w:rsidRDefault="00AE0187" w:rsidP="00AE0187">
      <w:pPr>
        <w:rPr>
          <w:b/>
          <w:bCs/>
        </w:rPr>
      </w:pPr>
    </w:p>
    <w:p w14:paraId="44765422" w14:textId="77777777" w:rsidR="00AE0187" w:rsidRPr="00CB3CB2" w:rsidRDefault="00AE0187" w:rsidP="00AE0187">
      <w:pPr>
        <w:rPr>
          <w:b/>
          <w:bCs/>
        </w:rPr>
      </w:pPr>
    </w:p>
    <w:p w14:paraId="0A8673CC" w14:textId="77777777" w:rsidR="00AE0187" w:rsidRPr="00CB3CB2" w:rsidRDefault="00AE0187" w:rsidP="00AE0187">
      <w:pPr>
        <w:rPr>
          <w:b/>
          <w:bCs/>
        </w:rPr>
      </w:pPr>
    </w:p>
    <w:p w14:paraId="63150B9C" w14:textId="77777777" w:rsidR="00AE0187" w:rsidRPr="00CB3CB2" w:rsidRDefault="00AE0187" w:rsidP="00AE0187">
      <w:pPr>
        <w:rPr>
          <w:b/>
          <w:bCs/>
        </w:rPr>
      </w:pPr>
    </w:p>
    <w:p w14:paraId="396B49D9" w14:textId="77777777" w:rsidR="00AE0187" w:rsidRPr="00CB3CB2" w:rsidRDefault="00AE0187" w:rsidP="00AE0187">
      <w:pPr>
        <w:rPr>
          <w:b/>
          <w:bCs/>
        </w:rPr>
      </w:pPr>
    </w:p>
    <w:p w14:paraId="63FCCC11" w14:textId="77777777" w:rsidR="00AE0187" w:rsidRPr="00CB3CB2" w:rsidRDefault="00AE0187" w:rsidP="00AE0187">
      <w:pPr>
        <w:rPr>
          <w:b/>
          <w:bCs/>
        </w:rPr>
      </w:pPr>
    </w:p>
    <w:p w14:paraId="742D97E4" w14:textId="77777777" w:rsidR="00AE0187" w:rsidRPr="00CB3CB2" w:rsidRDefault="00AE0187" w:rsidP="00AE0187">
      <w:pPr>
        <w:rPr>
          <w:b/>
          <w:bCs/>
        </w:rPr>
      </w:pPr>
    </w:p>
    <w:p w14:paraId="1428FF5D" w14:textId="77777777" w:rsidR="00AE0187" w:rsidRPr="00CB3CB2" w:rsidRDefault="00AE0187" w:rsidP="00AE0187">
      <w:pPr>
        <w:rPr>
          <w:b/>
          <w:bCs/>
        </w:rPr>
      </w:pPr>
    </w:p>
    <w:p w14:paraId="03D95E3E" w14:textId="77777777" w:rsidR="00AE0187" w:rsidRPr="00CB3CB2" w:rsidRDefault="00AE0187" w:rsidP="00AE0187">
      <w:pPr>
        <w:rPr>
          <w:b/>
          <w:bCs/>
        </w:rPr>
      </w:pPr>
    </w:p>
    <w:p w14:paraId="450120A1" w14:textId="77777777" w:rsidR="00AE0187" w:rsidRPr="00CB3CB2" w:rsidRDefault="00AE0187" w:rsidP="00AE0187">
      <w:pPr>
        <w:rPr>
          <w:b/>
          <w:bCs/>
        </w:rPr>
      </w:pPr>
    </w:p>
    <w:p w14:paraId="574D8B7E" w14:textId="77777777" w:rsidR="00AE0187" w:rsidRPr="00CB3CB2" w:rsidRDefault="00AE0187" w:rsidP="00AE0187">
      <w:pPr>
        <w:rPr>
          <w:b/>
          <w:bCs/>
        </w:rPr>
      </w:pPr>
    </w:p>
    <w:p w14:paraId="54ED33CB" w14:textId="77777777" w:rsidR="00AE0187" w:rsidRPr="00CB3CB2" w:rsidRDefault="00AE0187" w:rsidP="00AE0187">
      <w:pPr>
        <w:rPr>
          <w:b/>
          <w:bCs/>
        </w:rPr>
      </w:pPr>
    </w:p>
    <w:p w14:paraId="2AE8D67A" w14:textId="77777777" w:rsidR="00AE0187" w:rsidRPr="00CB3CB2" w:rsidRDefault="00AE0187" w:rsidP="00AE0187">
      <w:pPr>
        <w:rPr>
          <w:b/>
          <w:bCs/>
        </w:rPr>
      </w:pPr>
    </w:p>
    <w:p w14:paraId="4178D718" w14:textId="77777777" w:rsidR="00AE0187" w:rsidRPr="00CB3CB2" w:rsidRDefault="00AE0187" w:rsidP="00AE0187">
      <w:pPr>
        <w:rPr>
          <w:b/>
          <w:bCs/>
        </w:rPr>
      </w:pPr>
    </w:p>
    <w:p w14:paraId="53E08637" w14:textId="77777777" w:rsidR="00AE0187" w:rsidRPr="00CB3CB2" w:rsidRDefault="00AE0187" w:rsidP="00AE0187">
      <w:pPr>
        <w:rPr>
          <w:b/>
          <w:bCs/>
        </w:rPr>
      </w:pPr>
    </w:p>
    <w:p w14:paraId="6789C54B" w14:textId="77777777" w:rsidR="00AE0187" w:rsidRPr="00CB3CB2" w:rsidRDefault="00AE0187" w:rsidP="00AE0187">
      <w:pPr>
        <w:rPr>
          <w:b/>
          <w:bCs/>
        </w:rPr>
      </w:pPr>
    </w:p>
    <w:p w14:paraId="2B62BBDE" w14:textId="77777777" w:rsidR="00AE0187" w:rsidRPr="00CB3CB2" w:rsidRDefault="00AE0187" w:rsidP="00AE0187">
      <w:pPr>
        <w:rPr>
          <w:b/>
          <w:bCs/>
        </w:rPr>
      </w:pPr>
    </w:p>
    <w:p w14:paraId="05CE0387" w14:textId="77777777" w:rsidR="00AE0187" w:rsidRPr="00CB3CB2" w:rsidRDefault="00AE0187" w:rsidP="00AE0187">
      <w:pPr>
        <w:rPr>
          <w:b/>
          <w:bCs/>
        </w:rPr>
      </w:pPr>
    </w:p>
    <w:p w14:paraId="4B69F748" w14:textId="77777777" w:rsidR="00AE0187" w:rsidRPr="00CB3CB2" w:rsidRDefault="00AE0187" w:rsidP="00AE0187">
      <w:pPr>
        <w:rPr>
          <w:b/>
          <w:bCs/>
        </w:rPr>
      </w:pPr>
    </w:p>
    <w:p w14:paraId="3B406990" w14:textId="77777777" w:rsidR="00AE0187" w:rsidRPr="00CB3CB2" w:rsidRDefault="00AE0187" w:rsidP="00AE0187">
      <w:pPr>
        <w:rPr>
          <w:b/>
          <w:bCs/>
          <w:highlight w:val="cyan"/>
        </w:rPr>
      </w:pPr>
    </w:p>
    <w:p w14:paraId="311E7C13" w14:textId="77777777" w:rsidR="00AE0187" w:rsidRPr="00CB3CB2" w:rsidRDefault="00AE0187" w:rsidP="00AE0187">
      <w:pPr>
        <w:rPr>
          <w:b/>
          <w:bCs/>
          <w:highlight w:val="cyan"/>
        </w:rPr>
      </w:pPr>
    </w:p>
    <w:p w14:paraId="798AB8AB" w14:textId="77777777" w:rsidR="00AE0187" w:rsidRPr="00CB3CB2" w:rsidRDefault="00AE0187" w:rsidP="00AE0187">
      <w:pPr>
        <w:rPr>
          <w:b/>
          <w:bCs/>
          <w:highlight w:val="cyan"/>
        </w:rPr>
      </w:pPr>
    </w:p>
    <w:p w14:paraId="59DB7B2B" w14:textId="77777777" w:rsidR="00435797" w:rsidRPr="00CB3CB2" w:rsidRDefault="00435797" w:rsidP="00F948BC">
      <w:pPr>
        <w:spacing w:after="0" w:line="240" w:lineRule="auto"/>
        <w:textAlignment w:val="baseline"/>
        <w:rPr>
          <w:b/>
          <w:bCs/>
        </w:rPr>
      </w:pPr>
    </w:p>
    <w:p w14:paraId="31DA732A" w14:textId="1FBE3A83" w:rsidR="00F948BC" w:rsidRPr="00CB3CB2" w:rsidRDefault="00F31126" w:rsidP="00435797">
      <w:pPr>
        <w:spacing w:after="0" w:line="240" w:lineRule="auto"/>
        <w:textAlignment w:val="baseline"/>
        <w:rPr>
          <w:rFonts w:ascii="Calibri" w:eastAsia="Times New Roman" w:hAnsi="Calibri" w:cs="Calibri"/>
          <w:lang w:eastAsia="en-GB"/>
        </w:rPr>
      </w:pPr>
      <w:r>
        <w:rPr>
          <w:rFonts w:ascii="Calibri" w:eastAsia="Times New Roman" w:hAnsi="Calibri" w:cs="Calibri"/>
          <w:b/>
          <w:bCs/>
          <w:lang w:eastAsia="en-GB"/>
        </w:rPr>
        <w:lastRenderedPageBreak/>
        <w:t>T</w:t>
      </w:r>
      <w:r w:rsidR="00F948BC" w:rsidRPr="00CB3CB2">
        <w:rPr>
          <w:rFonts w:ascii="Calibri" w:eastAsia="Times New Roman" w:hAnsi="Calibri" w:cs="Calibri"/>
          <w:b/>
          <w:bCs/>
          <w:lang w:eastAsia="en-GB"/>
        </w:rPr>
        <w:t xml:space="preserve">able </w:t>
      </w:r>
      <w:r>
        <w:rPr>
          <w:rFonts w:ascii="Calibri" w:eastAsia="Times New Roman" w:hAnsi="Calibri" w:cs="Calibri"/>
          <w:b/>
          <w:bCs/>
          <w:lang w:eastAsia="en-GB"/>
        </w:rPr>
        <w:t>S</w:t>
      </w:r>
      <w:r w:rsidR="000E4226" w:rsidRPr="00CB3CB2">
        <w:rPr>
          <w:rFonts w:ascii="Calibri" w:eastAsia="Times New Roman" w:hAnsi="Calibri" w:cs="Calibri"/>
          <w:b/>
          <w:bCs/>
          <w:lang w:eastAsia="en-GB"/>
        </w:rPr>
        <w:t>5</w:t>
      </w:r>
      <w:r w:rsidR="00F948BC" w:rsidRPr="00CB3CB2">
        <w:rPr>
          <w:rFonts w:ascii="Calibri" w:eastAsia="Times New Roman" w:hAnsi="Calibri" w:cs="Calibri"/>
          <w:b/>
          <w:bCs/>
          <w:lang w:eastAsia="en-GB"/>
        </w:rPr>
        <w:t xml:space="preserve">. </w:t>
      </w:r>
      <w:r w:rsidR="00BD4DCD" w:rsidRPr="00CB3CB2">
        <w:rPr>
          <w:rFonts w:ascii="Calibri" w:eastAsia="Times New Roman" w:hAnsi="Calibri" w:cs="Calibri"/>
          <w:b/>
          <w:bCs/>
          <w:lang w:eastAsia="en-GB"/>
        </w:rPr>
        <w:t>Univariable and m</w:t>
      </w:r>
      <w:r w:rsidR="00F948BC" w:rsidRPr="00CB3CB2">
        <w:rPr>
          <w:rFonts w:ascii="Calibri" w:eastAsia="Times New Roman" w:hAnsi="Calibri" w:cs="Calibri"/>
          <w:b/>
          <w:bCs/>
          <w:lang w:eastAsia="en-GB"/>
        </w:rPr>
        <w:t xml:space="preserve">ultivariable regression analysis of factors associated with the completion of </w:t>
      </w:r>
      <w:r w:rsidR="00AF2491" w:rsidRPr="00CB3CB2">
        <w:rPr>
          <w:rFonts w:ascii="Calibri" w:eastAsia="Times New Roman" w:hAnsi="Calibri" w:cs="Calibri"/>
          <w:b/>
          <w:bCs/>
          <w:lang w:eastAsia="en-GB"/>
        </w:rPr>
        <w:t>≥5 Ra-223 cycles</w:t>
      </w:r>
      <w:r w:rsidR="00F948BC" w:rsidRPr="00CB3CB2">
        <w:rPr>
          <w:rFonts w:ascii="Calibri" w:eastAsia="Times New Roman" w:hAnsi="Calibri" w:cs="Calibri"/>
          <w:b/>
          <w:bCs/>
          <w:lang w:eastAsia="en-GB"/>
        </w:rPr>
        <w:t xml:space="preserve"> in the overall cohort </w:t>
      </w:r>
      <w:r w:rsidR="00F948BC" w:rsidRPr="00CB3CB2">
        <w:rPr>
          <w:rFonts w:ascii="Calibri" w:eastAsia="Times New Roman" w:hAnsi="Calibri" w:cs="Calibri"/>
          <w:lang w:eastAsia="en-GB"/>
        </w:rPr>
        <w:t> </w:t>
      </w:r>
    </w:p>
    <w:p w14:paraId="7E3DA2FD" w14:textId="77777777" w:rsidR="00F948BC" w:rsidRPr="00CB3CB2" w:rsidRDefault="00F948BC" w:rsidP="00F948BC">
      <w:pPr>
        <w:spacing w:after="0" w:line="240" w:lineRule="auto"/>
        <w:textAlignment w:val="baseline"/>
        <w:rPr>
          <w:rFonts w:ascii="Segoe UI" w:eastAsia="Times New Roman" w:hAnsi="Segoe UI" w:cs="Segoe UI"/>
          <w:sz w:val="18"/>
          <w:szCs w:val="18"/>
          <w:lang w:eastAsia="en-GB"/>
        </w:rPr>
      </w:pPr>
    </w:p>
    <w:tbl>
      <w:tblPr>
        <w:tblW w:w="8265" w:type="dxa"/>
        <w:tblInd w:w="-1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59"/>
        <w:gridCol w:w="1123"/>
        <w:gridCol w:w="1247"/>
        <w:gridCol w:w="1625"/>
        <w:gridCol w:w="1111"/>
      </w:tblGrid>
      <w:tr w:rsidR="00CF3753" w:rsidRPr="00CB3CB2" w14:paraId="2A2D551B" w14:textId="77777777" w:rsidTr="003E5D5C">
        <w:trPr>
          <w:trHeight w:val="135"/>
        </w:trPr>
        <w:tc>
          <w:tcPr>
            <w:tcW w:w="3159" w:type="dxa"/>
            <w:vMerge w:val="restart"/>
            <w:tcBorders>
              <w:top w:val="single" w:sz="6" w:space="0" w:color="auto"/>
              <w:left w:val="single" w:sz="6" w:space="0" w:color="auto"/>
              <w:right w:val="single" w:sz="4" w:space="0" w:color="auto"/>
            </w:tcBorders>
            <w:shd w:val="clear" w:color="auto" w:fill="auto"/>
            <w:vAlign w:val="center"/>
          </w:tcPr>
          <w:p w14:paraId="55F19B6C" w14:textId="441004EC" w:rsidR="00CF3753" w:rsidRPr="00CB3CB2" w:rsidRDefault="00CF3753" w:rsidP="00F948BC">
            <w:pPr>
              <w:spacing w:after="0" w:line="240" w:lineRule="auto"/>
              <w:textAlignment w:val="baseline"/>
              <w:rPr>
                <w:rFonts w:ascii="Calibri" w:eastAsia="Times New Roman" w:hAnsi="Calibri" w:cs="Calibri"/>
                <w:b/>
                <w:bCs/>
                <w:lang w:eastAsia="en-GB"/>
              </w:rPr>
            </w:pPr>
            <w:r w:rsidRPr="00CB3CB2">
              <w:rPr>
                <w:rFonts w:ascii="Calibri" w:eastAsia="Times New Roman" w:hAnsi="Calibri" w:cs="Calibri"/>
                <w:b/>
                <w:bCs/>
                <w:lang w:eastAsia="en-GB"/>
              </w:rPr>
              <w:t>Baseline characteristics</w:t>
            </w:r>
            <w:r w:rsidRPr="00CB3CB2">
              <w:rPr>
                <w:rFonts w:ascii="Calibri" w:eastAsia="Times New Roman" w:hAnsi="Calibri" w:cs="Calibri"/>
                <w:lang w:eastAsia="en-GB"/>
              </w:rPr>
              <w:t> </w:t>
            </w:r>
          </w:p>
        </w:tc>
        <w:tc>
          <w:tcPr>
            <w:tcW w:w="237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09067D5" w14:textId="20968D42" w:rsidR="00CF3753" w:rsidRPr="00CB3CB2" w:rsidRDefault="00CF3753" w:rsidP="00CF3753">
            <w:pPr>
              <w:spacing w:after="0" w:line="240" w:lineRule="auto"/>
              <w:jc w:val="center"/>
              <w:textAlignment w:val="baseline"/>
              <w:rPr>
                <w:rFonts w:ascii="Calibri" w:eastAsia="Times New Roman" w:hAnsi="Calibri" w:cs="Calibri"/>
                <w:b/>
                <w:bCs/>
                <w:lang w:eastAsia="en-GB"/>
              </w:rPr>
            </w:pPr>
            <w:r>
              <w:rPr>
                <w:rFonts w:ascii="Calibri" w:eastAsia="Times New Roman" w:hAnsi="Calibri" w:cs="Calibri"/>
                <w:b/>
                <w:bCs/>
                <w:lang w:eastAsia="en-GB"/>
              </w:rPr>
              <w:t>Univariable</w:t>
            </w:r>
          </w:p>
        </w:tc>
        <w:tc>
          <w:tcPr>
            <w:tcW w:w="2736" w:type="dxa"/>
            <w:gridSpan w:val="2"/>
            <w:tcBorders>
              <w:top w:val="single" w:sz="6" w:space="0" w:color="auto"/>
              <w:left w:val="single" w:sz="4" w:space="0" w:color="auto"/>
              <w:bottom w:val="single" w:sz="6" w:space="0" w:color="auto"/>
              <w:right w:val="single" w:sz="6" w:space="0" w:color="auto"/>
            </w:tcBorders>
            <w:shd w:val="clear" w:color="auto" w:fill="auto"/>
            <w:vAlign w:val="center"/>
          </w:tcPr>
          <w:p w14:paraId="2135DB5D" w14:textId="2AFBDCB1" w:rsidR="00CF3753" w:rsidRPr="00CB3CB2" w:rsidRDefault="00CF3753" w:rsidP="00F948BC">
            <w:pPr>
              <w:spacing w:after="0" w:line="240" w:lineRule="auto"/>
              <w:jc w:val="center"/>
              <w:textAlignment w:val="baseline"/>
              <w:rPr>
                <w:rFonts w:ascii="Calibri" w:eastAsia="Times New Roman" w:hAnsi="Calibri" w:cs="Calibri"/>
                <w:b/>
                <w:bCs/>
                <w:lang w:eastAsia="en-GB"/>
              </w:rPr>
            </w:pPr>
            <w:r w:rsidRPr="00CB3CB2">
              <w:rPr>
                <w:rFonts w:ascii="Calibri" w:eastAsia="Times New Roman" w:hAnsi="Calibri" w:cs="Calibri"/>
                <w:b/>
                <w:bCs/>
                <w:lang w:eastAsia="en-GB"/>
              </w:rPr>
              <w:t>Multivariable</w:t>
            </w:r>
          </w:p>
        </w:tc>
      </w:tr>
      <w:tr w:rsidR="00CF3753" w:rsidRPr="00CB3CB2" w14:paraId="07DA3950" w14:textId="77777777" w:rsidTr="003E5D5C">
        <w:trPr>
          <w:trHeight w:val="135"/>
        </w:trPr>
        <w:tc>
          <w:tcPr>
            <w:tcW w:w="3159" w:type="dxa"/>
            <w:vMerge/>
            <w:tcBorders>
              <w:left w:val="single" w:sz="6" w:space="0" w:color="auto"/>
              <w:bottom w:val="single" w:sz="6" w:space="0" w:color="auto"/>
              <w:right w:val="single" w:sz="6" w:space="0" w:color="auto"/>
            </w:tcBorders>
            <w:shd w:val="clear" w:color="auto" w:fill="auto"/>
            <w:vAlign w:val="center"/>
            <w:hideMark/>
          </w:tcPr>
          <w:p w14:paraId="2480D58C" w14:textId="41AB14AF"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p>
        </w:tc>
        <w:tc>
          <w:tcPr>
            <w:tcW w:w="1123" w:type="dxa"/>
            <w:tcBorders>
              <w:top w:val="single" w:sz="4" w:space="0" w:color="auto"/>
              <w:left w:val="single" w:sz="6" w:space="0" w:color="auto"/>
              <w:bottom w:val="single" w:sz="6" w:space="0" w:color="auto"/>
              <w:right w:val="single" w:sz="6" w:space="0" w:color="auto"/>
            </w:tcBorders>
            <w:shd w:val="clear" w:color="auto" w:fill="auto"/>
            <w:vAlign w:val="center"/>
            <w:hideMark/>
          </w:tcPr>
          <w:p w14:paraId="7D8D13AD" w14:textId="5858FF95"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b/>
                <w:bCs/>
                <w:lang w:eastAsia="en-GB"/>
              </w:rPr>
              <w:t>N (%)</w:t>
            </w:r>
            <w:r w:rsidRPr="00CB3CB2">
              <w:rPr>
                <w:rFonts w:ascii="Calibri" w:eastAsia="Times New Roman" w:hAnsi="Calibri" w:cs="Calibri"/>
                <w:b/>
                <w:bCs/>
                <w:sz w:val="17"/>
                <w:szCs w:val="17"/>
                <w:vertAlign w:val="superscript"/>
                <w:lang w:eastAsia="en-GB"/>
              </w:rPr>
              <w:t>a</w:t>
            </w:r>
            <w:r w:rsidRPr="00CB3CB2">
              <w:rPr>
                <w:rFonts w:ascii="Calibri" w:eastAsia="Times New Roman" w:hAnsi="Calibri" w:cs="Calibri"/>
                <w:sz w:val="17"/>
                <w:szCs w:val="17"/>
                <w:lang w:eastAsia="en-GB"/>
              </w:rPr>
              <w:t> </w:t>
            </w:r>
          </w:p>
        </w:tc>
        <w:tc>
          <w:tcPr>
            <w:tcW w:w="1247" w:type="dxa"/>
            <w:tcBorders>
              <w:top w:val="single" w:sz="4" w:space="0" w:color="auto"/>
              <w:left w:val="single" w:sz="6" w:space="0" w:color="auto"/>
              <w:bottom w:val="single" w:sz="6" w:space="0" w:color="auto"/>
              <w:right w:val="single" w:sz="6" w:space="0" w:color="auto"/>
            </w:tcBorders>
            <w:shd w:val="clear" w:color="auto" w:fill="auto"/>
            <w:vAlign w:val="center"/>
            <w:hideMark/>
          </w:tcPr>
          <w:p w14:paraId="2838E06A" w14:textId="0333ED91"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0D5CA1">
              <w:rPr>
                <w:rFonts w:ascii="Calibri" w:eastAsia="Times New Roman" w:hAnsi="Calibri" w:cs="Calibri"/>
                <w:b/>
                <w:bCs/>
                <w:i/>
                <w:iCs/>
                <w:lang w:eastAsia="en-GB"/>
              </w:rPr>
              <w:t>P</w:t>
            </w:r>
            <w:r w:rsidRPr="00CB3CB2">
              <w:rPr>
                <w:rFonts w:ascii="Calibri" w:eastAsia="Times New Roman" w:hAnsi="Calibri" w:cs="Calibri"/>
                <w:b/>
                <w:bCs/>
                <w:lang w:eastAsia="en-GB"/>
              </w:rPr>
              <w:t xml:space="preserve"> value</w:t>
            </w: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06130F" w14:textId="75C3110C"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b/>
                <w:bCs/>
                <w:lang w:eastAsia="en-GB"/>
              </w:rPr>
              <w:t>OR (95% CI)</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15E40A"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0D5CA1">
              <w:rPr>
                <w:rFonts w:ascii="Calibri" w:eastAsia="Times New Roman" w:hAnsi="Calibri" w:cs="Calibri"/>
                <w:b/>
                <w:bCs/>
                <w:i/>
                <w:iCs/>
                <w:lang w:eastAsia="en-GB"/>
              </w:rPr>
              <w:t>P</w:t>
            </w:r>
            <w:r w:rsidRPr="00CB3CB2">
              <w:rPr>
                <w:rFonts w:ascii="Calibri" w:eastAsia="Times New Roman" w:hAnsi="Calibri" w:cs="Calibri"/>
                <w:b/>
                <w:bCs/>
                <w:lang w:eastAsia="en-GB"/>
              </w:rPr>
              <w:t xml:space="preserve"> value</w:t>
            </w:r>
            <w:r w:rsidRPr="00CB3CB2">
              <w:rPr>
                <w:rFonts w:ascii="Calibri" w:eastAsia="Times New Roman" w:hAnsi="Calibri" w:cs="Calibri"/>
                <w:lang w:eastAsia="en-GB"/>
              </w:rPr>
              <w:t> </w:t>
            </w:r>
          </w:p>
        </w:tc>
      </w:tr>
      <w:tr w:rsidR="00CF3753" w:rsidRPr="00CB3CB2" w14:paraId="144C3540"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D57832" w14:textId="77777777"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Sample size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70F09A"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638 (46) </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CB2701" w14:textId="49632C3F"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A409F0"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1DF4FC"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176B0E1C" w14:textId="77777777" w:rsidTr="003E5D5C">
        <w:trPr>
          <w:trHeight w:val="510"/>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A39996" w14:textId="77777777"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Continuous age, mean [SD]/median [IQR]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47F852" w14:textId="1A2BBCD4"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69.0 [9.53]/ </w:t>
            </w:r>
            <w:r w:rsidRPr="00CB3CB2">
              <w:rPr>
                <w:rFonts w:ascii="Calibri" w:eastAsia="Times New Roman" w:hAnsi="Calibri" w:cs="Calibri"/>
                <w:lang w:eastAsia="en-GB"/>
              </w:rPr>
              <w:br/>
              <w:t>69 [61, 77]</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0E19B0" w14:textId="1703AA3D"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291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FC3BBF"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8CE646"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57A6D96F"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08F343" w14:textId="77777777"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Age group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68EF76"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B75C76" w14:textId="496912BB"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514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62CA99"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031E1C"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4CBBE7E0"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F0592E"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8–64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9A1C18" w14:textId="6B4983D4"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266 (46)</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348B26" w14:textId="566E2E5E"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CB271D" w14:textId="7507A7A0"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Ref</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A87C79"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3CF9C95F"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BB65DF"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65–74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4012A0" w14:textId="7B7A980F"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63 (43)</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174C35" w14:textId="78F92D01"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D35D0D" w14:textId="07B89924"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97 (0.63–1.47)</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A5A6B9" w14:textId="297B43EA"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870 </w:t>
            </w:r>
          </w:p>
        </w:tc>
      </w:tr>
      <w:tr w:rsidR="00CF3753" w:rsidRPr="00CB3CB2" w14:paraId="34B2919C"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5AF03E6"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75–79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3565D9" w14:textId="4402F090"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93 (50)</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9100C3" w14:textId="591816DA"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D704E5" w14:textId="737C5465"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30 (0.78–2.18)</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E386AD" w14:textId="0B5F726B"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316 </w:t>
            </w:r>
          </w:p>
        </w:tc>
      </w:tr>
      <w:tr w:rsidR="00CF3753" w:rsidRPr="00CB3CB2" w14:paraId="0D2F6BF7"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88E3C4"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80–84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96A4BB" w14:textId="0347D255"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91 (49)</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3A5B33" w14:textId="15E1F820"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C96F05" w14:textId="06AE18EF"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13 (0.67–1.93)</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B4F532" w14:textId="0BD0BB2D"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642 </w:t>
            </w:r>
          </w:p>
        </w:tc>
      </w:tr>
      <w:tr w:rsidR="00CF3753" w:rsidRPr="00CB3CB2" w14:paraId="216310D4"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4D8C50"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85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D0CD200" w14:textId="741EA708"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25 (51)</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E10412" w14:textId="5DE0B7D8"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65F79D" w14:textId="0044112B"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40 (0.65–3.00)</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D90A0C" w14:textId="429830E4"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394 </w:t>
            </w:r>
          </w:p>
        </w:tc>
      </w:tr>
      <w:tr w:rsidR="00807CD7" w:rsidRPr="00CB3CB2" w14:paraId="004B8DD7"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tcPr>
          <w:p w14:paraId="245AA971" w14:textId="019E273B" w:rsidR="00807CD7" w:rsidRPr="00CB3CB2" w:rsidRDefault="00807CD7" w:rsidP="00F948BC">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Race</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tcPr>
          <w:p w14:paraId="452322F3" w14:textId="77777777" w:rsidR="00807CD7" w:rsidRPr="00CB3CB2" w:rsidRDefault="00807CD7" w:rsidP="00F948BC">
            <w:pPr>
              <w:spacing w:after="0" w:line="240" w:lineRule="auto"/>
              <w:jc w:val="center"/>
              <w:textAlignment w:val="baseline"/>
              <w:rPr>
                <w:rFonts w:ascii="Calibri" w:eastAsia="Times New Roman" w:hAnsi="Calibri" w:cs="Calibri"/>
                <w:lang w:eastAsia="en-GB"/>
              </w:rPr>
            </w:pP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tcPr>
          <w:p w14:paraId="7000A861" w14:textId="787410FD" w:rsidR="00807CD7" w:rsidRPr="00CB3CB2" w:rsidRDefault="005F53CB" w:rsidP="00F948BC">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0.395</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tcPr>
          <w:p w14:paraId="644884DA" w14:textId="77777777" w:rsidR="00807CD7" w:rsidRPr="00CB3CB2" w:rsidRDefault="00807CD7" w:rsidP="00F948BC">
            <w:pPr>
              <w:spacing w:after="0" w:line="240" w:lineRule="auto"/>
              <w:jc w:val="center"/>
              <w:textAlignment w:val="baseline"/>
              <w:rPr>
                <w:rFonts w:ascii="Calibri" w:eastAsia="Times New Roman" w:hAnsi="Calibri" w:cs="Calibri"/>
                <w:lang w:eastAsia="en-GB"/>
              </w:rPr>
            </w:pP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tcPr>
          <w:p w14:paraId="4D1D8386" w14:textId="77777777" w:rsidR="00807CD7" w:rsidRPr="00CB3CB2" w:rsidRDefault="00807CD7" w:rsidP="00F948BC">
            <w:pPr>
              <w:spacing w:after="0" w:line="240" w:lineRule="auto"/>
              <w:jc w:val="center"/>
              <w:textAlignment w:val="baseline"/>
              <w:rPr>
                <w:rFonts w:ascii="Calibri" w:eastAsia="Times New Roman" w:hAnsi="Calibri" w:cs="Calibri"/>
                <w:lang w:eastAsia="en-GB"/>
              </w:rPr>
            </w:pPr>
          </w:p>
        </w:tc>
      </w:tr>
      <w:tr w:rsidR="00807CD7" w:rsidRPr="00CB3CB2" w14:paraId="6C6F608E"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tcPr>
          <w:p w14:paraId="3A53F35C" w14:textId="450C665C" w:rsidR="00807CD7" w:rsidRPr="00CB3CB2" w:rsidRDefault="00807CD7" w:rsidP="00F948BC">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White</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tcPr>
          <w:p w14:paraId="41ABE9BD" w14:textId="1397C0B2" w:rsidR="00807CD7" w:rsidRPr="00CB3CB2" w:rsidRDefault="005127B7" w:rsidP="00F948BC">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320 (46)</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tcPr>
          <w:p w14:paraId="7B32BEEA" w14:textId="77777777" w:rsidR="00807CD7" w:rsidRPr="00CB3CB2" w:rsidRDefault="00807CD7" w:rsidP="00F948BC">
            <w:pPr>
              <w:spacing w:after="0" w:line="240" w:lineRule="auto"/>
              <w:jc w:val="center"/>
              <w:textAlignment w:val="baseline"/>
              <w:rPr>
                <w:rFonts w:ascii="Calibri" w:eastAsia="Times New Roman" w:hAnsi="Calibri" w:cs="Calibri"/>
                <w:lang w:eastAsia="en-GB"/>
              </w:rPr>
            </w:pP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tcPr>
          <w:p w14:paraId="64D30D3E" w14:textId="0A576059" w:rsidR="00807CD7" w:rsidRPr="00CB3CB2" w:rsidRDefault="00807CD7" w:rsidP="00F948BC">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Ref</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tcPr>
          <w:p w14:paraId="0FAFF5A4" w14:textId="77777777" w:rsidR="00807CD7" w:rsidRPr="00CB3CB2" w:rsidRDefault="00807CD7" w:rsidP="00F948BC">
            <w:pPr>
              <w:spacing w:after="0" w:line="240" w:lineRule="auto"/>
              <w:jc w:val="center"/>
              <w:textAlignment w:val="baseline"/>
              <w:rPr>
                <w:rFonts w:ascii="Calibri" w:eastAsia="Times New Roman" w:hAnsi="Calibri" w:cs="Calibri"/>
                <w:lang w:eastAsia="en-GB"/>
              </w:rPr>
            </w:pPr>
          </w:p>
        </w:tc>
      </w:tr>
      <w:tr w:rsidR="00807CD7" w:rsidRPr="00CB3CB2" w14:paraId="5C9BB5F5"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tcPr>
          <w:p w14:paraId="20FCCE9E" w14:textId="00422BD5" w:rsidR="00807CD7" w:rsidRPr="00CB3CB2" w:rsidRDefault="00807CD7" w:rsidP="00F948BC">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Black</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tcPr>
          <w:p w14:paraId="1D8F4018" w14:textId="2B927873" w:rsidR="00807CD7" w:rsidRPr="00CB3CB2" w:rsidRDefault="00331657" w:rsidP="00F948BC">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106 (48)</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tcPr>
          <w:p w14:paraId="1B9A9124" w14:textId="77777777" w:rsidR="00807CD7" w:rsidRPr="00CB3CB2" w:rsidRDefault="00807CD7" w:rsidP="00F948BC">
            <w:pPr>
              <w:spacing w:after="0" w:line="240" w:lineRule="auto"/>
              <w:jc w:val="center"/>
              <w:textAlignment w:val="baseline"/>
              <w:rPr>
                <w:rFonts w:ascii="Calibri" w:eastAsia="Times New Roman" w:hAnsi="Calibri" w:cs="Calibri"/>
                <w:lang w:eastAsia="en-GB"/>
              </w:rPr>
            </w:pP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tcPr>
          <w:p w14:paraId="13BEE34E" w14:textId="01E58D8A" w:rsidR="00807CD7" w:rsidRPr="00CB3CB2" w:rsidRDefault="00B96E9D" w:rsidP="00F948BC">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1.00 (0.71–1.42)</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tcPr>
          <w:p w14:paraId="1D22D6EB" w14:textId="4A579DC6" w:rsidR="00807CD7" w:rsidRPr="00CB3CB2" w:rsidRDefault="00B96E9D" w:rsidP="00F948BC">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0.992</w:t>
            </w:r>
          </w:p>
        </w:tc>
      </w:tr>
      <w:tr w:rsidR="00807CD7" w:rsidRPr="00CB3CB2" w14:paraId="4F3D8901"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tcPr>
          <w:p w14:paraId="2E80B2D6" w14:textId="4CDE3143" w:rsidR="00807CD7" w:rsidRPr="00CB3CB2" w:rsidRDefault="00807CD7" w:rsidP="00F948BC">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Other</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tcPr>
          <w:p w14:paraId="1A598ED7" w14:textId="76770466" w:rsidR="00807CD7" w:rsidRPr="00CB3CB2" w:rsidRDefault="00331657" w:rsidP="00F948BC">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 xml:space="preserve">105 </w:t>
            </w:r>
            <w:r w:rsidR="00E674FC">
              <w:rPr>
                <w:rFonts w:ascii="Calibri" w:eastAsia="Times New Roman" w:hAnsi="Calibri" w:cs="Calibri"/>
                <w:lang w:eastAsia="en-GB"/>
              </w:rPr>
              <w:t>(50)</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tcPr>
          <w:p w14:paraId="78C99270" w14:textId="77777777" w:rsidR="00807CD7" w:rsidRPr="00CB3CB2" w:rsidRDefault="00807CD7" w:rsidP="00F948BC">
            <w:pPr>
              <w:spacing w:after="0" w:line="240" w:lineRule="auto"/>
              <w:jc w:val="center"/>
              <w:textAlignment w:val="baseline"/>
              <w:rPr>
                <w:rFonts w:ascii="Calibri" w:eastAsia="Times New Roman" w:hAnsi="Calibri" w:cs="Calibri"/>
                <w:lang w:eastAsia="en-GB"/>
              </w:rPr>
            </w:pP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tcPr>
          <w:p w14:paraId="6803C5B3" w14:textId="46177092" w:rsidR="00807CD7" w:rsidRPr="00CB3CB2" w:rsidRDefault="009C415D" w:rsidP="00F948BC">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1.11 (0.77–1.59)</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tcPr>
          <w:p w14:paraId="73C45D55" w14:textId="7E797682" w:rsidR="00807CD7" w:rsidRPr="00CB3CB2" w:rsidRDefault="009C415D" w:rsidP="00F948BC">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0.576</w:t>
            </w:r>
          </w:p>
        </w:tc>
      </w:tr>
      <w:tr w:rsidR="00807CD7" w:rsidRPr="00CB3CB2" w14:paraId="20573E44"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tcPr>
          <w:p w14:paraId="7460D851" w14:textId="059B253C" w:rsidR="00807CD7" w:rsidRPr="00CB3CB2" w:rsidRDefault="00807CD7" w:rsidP="00F948BC">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Unknown</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tcPr>
          <w:p w14:paraId="425783A7" w14:textId="5A06942C" w:rsidR="00807CD7" w:rsidRPr="00CB3CB2" w:rsidRDefault="00E674FC" w:rsidP="00F948BC">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107 (</w:t>
            </w:r>
            <w:r w:rsidR="005F53CB">
              <w:rPr>
                <w:rFonts w:ascii="Calibri" w:eastAsia="Times New Roman" w:hAnsi="Calibri" w:cs="Calibri"/>
                <w:lang w:eastAsia="en-GB"/>
              </w:rPr>
              <w:t>43)</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tcPr>
          <w:p w14:paraId="32626A9F" w14:textId="77777777" w:rsidR="00807CD7" w:rsidRPr="00CB3CB2" w:rsidRDefault="00807CD7" w:rsidP="00F948BC">
            <w:pPr>
              <w:spacing w:after="0" w:line="240" w:lineRule="auto"/>
              <w:jc w:val="center"/>
              <w:textAlignment w:val="baseline"/>
              <w:rPr>
                <w:rFonts w:ascii="Calibri" w:eastAsia="Times New Roman" w:hAnsi="Calibri" w:cs="Calibri"/>
                <w:lang w:eastAsia="en-GB"/>
              </w:rPr>
            </w:pP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tcPr>
          <w:p w14:paraId="04A11E25" w14:textId="2EFA74E8" w:rsidR="00807CD7" w:rsidRPr="00CB3CB2" w:rsidRDefault="003526FE" w:rsidP="00F948BC">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0.94 (0.65–1.35)</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tcPr>
          <w:p w14:paraId="340E36C0" w14:textId="09AAEB1D" w:rsidR="00807CD7" w:rsidRPr="00CB3CB2" w:rsidRDefault="003526FE" w:rsidP="00F948BC">
            <w:pPr>
              <w:spacing w:after="0" w:line="240" w:lineRule="auto"/>
              <w:jc w:val="center"/>
              <w:textAlignment w:val="baseline"/>
              <w:rPr>
                <w:rFonts w:ascii="Calibri" w:eastAsia="Times New Roman" w:hAnsi="Calibri" w:cs="Calibri"/>
                <w:lang w:eastAsia="en-GB"/>
              </w:rPr>
            </w:pPr>
            <w:r>
              <w:rPr>
                <w:rFonts w:ascii="Calibri" w:eastAsia="Times New Roman" w:hAnsi="Calibri" w:cs="Calibri"/>
                <w:lang w:eastAsia="en-GB"/>
              </w:rPr>
              <w:t>0.724</w:t>
            </w:r>
          </w:p>
        </w:tc>
      </w:tr>
      <w:tr w:rsidR="00CF3753" w:rsidRPr="00CB3CB2" w14:paraId="2DDE1E53"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0895DC5" w14:textId="77777777"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US census region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DF4237"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FC32EF" w14:textId="2BE33220"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238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3AFDCD"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27686E"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53CCC26C"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3E323D"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Midwest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1A3112" w14:textId="2AB1E77F"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47 (46)</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D92A07" w14:textId="3971D939"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2E01A4" w14:textId="2F68DAB6"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23 (0.83–1.80)</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01EC23" w14:textId="61BBF7B3"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302 </w:t>
            </w:r>
          </w:p>
        </w:tc>
      </w:tr>
      <w:tr w:rsidR="00CF3753" w:rsidRPr="00CB3CB2" w14:paraId="75423ED3" w14:textId="77777777" w:rsidTr="003E5D5C">
        <w:trPr>
          <w:trHeight w:val="240"/>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4B7C8D"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ortheast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F62CD3" w14:textId="7C121EEE"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208 (50)</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228161" w14:textId="25DD090D"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CA4146" w14:textId="6939D5FB"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32 (0.91–1.91)</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370EDE" w14:textId="2E790336"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142 </w:t>
            </w:r>
          </w:p>
        </w:tc>
      </w:tr>
      <w:tr w:rsidR="00CF3753" w:rsidRPr="00CB3CB2" w14:paraId="24104DC5"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711F3D"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South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C820EE" w14:textId="3EAA32E9"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82 (45)</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A42606" w14:textId="483A94F6"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538CAC" w14:textId="63C7D6C9"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96 (0.67–1.39)</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4869D0" w14:textId="5D2D5700"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841 </w:t>
            </w:r>
          </w:p>
        </w:tc>
      </w:tr>
      <w:tr w:rsidR="00CF3753" w:rsidRPr="00CB3CB2" w14:paraId="26066831"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844620"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West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D82FF03" w14:textId="77788AB4"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01 (43)</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7DD135" w14:textId="1D0601E8"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CFC427" w14:textId="38C06253"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Ref</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A50D92"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1FDB1120"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D7E495" w14:textId="77777777"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Medical insurance type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691E98"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AC7675D" w14:textId="3529BB8E"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814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D532D4"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0BB2E7"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15FF25B0"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2CBDDC" w14:textId="4606C679"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Private/Medicaid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7C7477" w14:textId="4DC33DE9"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285 (47)</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8CE760" w14:textId="3C45B906"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952850" w14:textId="64158882"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04 (0.69–1.57)</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38681E" w14:textId="78B1EEFB"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851 </w:t>
            </w:r>
          </w:p>
        </w:tc>
      </w:tr>
      <w:tr w:rsidR="00CF3753" w:rsidRPr="00CB3CB2" w14:paraId="7CA01D65"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557BCB"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Medicare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7B170E" w14:textId="320A9C2D"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353 (46)</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3034C0" w14:textId="6CFD5C70"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647A3A" w14:textId="06FA4A1C"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Ref</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B1D0B2"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713F3353"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9498B7" w14:textId="77777777"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Physician specialty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B3630B"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EB908A" w14:textId="52777802"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14B50E"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72B964"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461BF0D8"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A0FCFA"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Urologist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B15C62E" w14:textId="1AA6263B"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4 (52)</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60B7DD" w14:textId="5F13724E"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564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7A7B5E" w14:textId="4C50E8BC"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Ref</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DB9626"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15910021"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F35B6C"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Medical oncologist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07069D" w14:textId="04D5F625"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76 (43)</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95A0B6" w14:textId="4FE2B574"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261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431A58" w14:textId="3D6BFDF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64 (0.25–1.64)</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566C99" w14:textId="1AD8A6CD"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356 </w:t>
            </w:r>
          </w:p>
        </w:tc>
      </w:tr>
      <w:tr w:rsidR="00CF3753" w:rsidRPr="00CB3CB2" w14:paraId="4C9B6733"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BE9D98" w14:textId="441FA96E"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Radiation oncologist</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B0C57C" w14:textId="27AAA11D"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289 (53)</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94E3DC" w14:textId="5627AA24"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lt;0.001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F66981" w14:textId="77835BCB"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87 (0.36–2.11)</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3A5A00" w14:textId="061A1BA8"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760 </w:t>
            </w:r>
          </w:p>
        </w:tc>
      </w:tr>
      <w:tr w:rsidR="00CF3753" w:rsidRPr="00CB3CB2" w14:paraId="50C79DFC"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D2E806"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Nuclear medicine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1BCF26" w14:textId="2B6FF33C"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47 (41)</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E6BBA5" w14:textId="40579B92"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217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B9A241" w14:textId="351F3282"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60 (0.23–1.59)</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924E02" w14:textId="7BF80D65"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308 </w:t>
            </w:r>
          </w:p>
        </w:tc>
      </w:tr>
      <w:tr w:rsidR="00CF3753" w:rsidRPr="00CB3CB2" w14:paraId="328F7AF2"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049EAC"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Diagnostic radiologist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47E2F4" w14:textId="3383B6BC"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45 (45)</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DAACDD" w14:textId="7626E854"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776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5268ECC" w14:textId="00F31C06"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68 (0.25–1.80)</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411355" w14:textId="4DABDC78"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435 </w:t>
            </w:r>
          </w:p>
        </w:tc>
      </w:tr>
      <w:tr w:rsidR="00CF3753" w:rsidRPr="00CB3CB2" w14:paraId="46DA7364" w14:textId="77777777" w:rsidTr="003E5D5C">
        <w:trPr>
          <w:trHeight w:val="16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6C724D"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Others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69CC63" w14:textId="4CC8C2A3"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219 (42)</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D2D8B1" w14:textId="7ECA5C2D"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016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CFD958" w14:textId="28AAA065"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57 (0.23–1.39)</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D1ACAE" w14:textId="5535CE78"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216 </w:t>
            </w:r>
          </w:p>
        </w:tc>
      </w:tr>
      <w:tr w:rsidR="00CF3753" w:rsidRPr="00CB3CB2" w14:paraId="1A906C85"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89A303" w14:textId="77777777"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Types of metastases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3F8235"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72F61C" w14:textId="1983E379"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007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585541"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CB8A97"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5E9E5263"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9FDD7E"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Bone only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0106EF" w14:textId="161F418C"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353 (50)</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73E8B4" w14:textId="0929935B"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B2E7C0" w14:textId="380488E9"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Ref</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71B0F5"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0D1C6DC0" w14:textId="77777777" w:rsidTr="003E5D5C">
        <w:trPr>
          <w:trHeight w:val="22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ACB8052"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Bone + visceral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06D142" w14:textId="60ADFC4B"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285 (43)</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96BA66" w14:textId="46622E81"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79CAC6" w14:textId="10A5E176"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89 (0.69–1.14)</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64E119" w14:textId="5D855900"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346 </w:t>
            </w:r>
          </w:p>
        </w:tc>
      </w:tr>
      <w:tr w:rsidR="00CF3753" w:rsidRPr="00CB3CB2" w14:paraId="10C9DD6A"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AB2749" w14:textId="77777777"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CCI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0EC867"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2AE9B1" w14:textId="22C39319"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53EFB6"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1FECBE"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7EF3A5E2"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3FDB50" w14:textId="77777777" w:rsidR="00CF3753" w:rsidRPr="00CB3CB2" w:rsidRDefault="00CF3753" w:rsidP="00F948BC">
            <w:pPr>
              <w:spacing w:after="0" w:line="240" w:lineRule="auto"/>
              <w:ind w:left="105"/>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CCI categories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CD618E"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246818" w14:textId="02F8AEAF"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474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BA1C97"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E7855A"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2C22313A"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2FC749"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FD22D9" w14:textId="1B6DC8E6"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42 (43)</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2EA4D0" w14:textId="22E82574"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75B26D" w14:textId="2163B9E5"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37 (0.19–0.75)</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4AEAE5"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005 </w:t>
            </w:r>
          </w:p>
        </w:tc>
      </w:tr>
      <w:tr w:rsidR="00CF3753" w:rsidRPr="00CB3CB2" w14:paraId="7171F6AC"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C75656"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2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47FA09" w14:textId="2A5690E9"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251 (49)</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4FE81D" w14:textId="3E4EC57B"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8866E5" w14:textId="00B22582"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68 (0.40–1.15)</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E0282C" w14:textId="5FB43E0C"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146 </w:t>
            </w:r>
          </w:p>
        </w:tc>
      </w:tr>
      <w:tr w:rsidR="00CF3753" w:rsidRPr="00CB3CB2" w14:paraId="74B42B4B"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112AC2"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3–4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A21B21" w14:textId="42C8B89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42 (45)</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F7CC34" w14:textId="6C4959A1"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61D39C" w14:textId="3B995713"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71 (0.45–1.12)</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FFF705" w14:textId="20BD458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139 </w:t>
            </w:r>
          </w:p>
        </w:tc>
      </w:tr>
      <w:tr w:rsidR="00CF3753" w:rsidRPr="00CB3CB2" w14:paraId="1A032622"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EDCA17"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5+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6EB949" w14:textId="3190A603"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03 (48)</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C6F2B3" w14:textId="42924B0C"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5973F3" w14:textId="0B16E80E"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Ref</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C21095"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3227EB3C"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DA9F87" w14:textId="77777777" w:rsidR="00CF3753" w:rsidRPr="00CB3CB2" w:rsidRDefault="00CF3753" w:rsidP="00F948BC">
            <w:pPr>
              <w:spacing w:after="0" w:line="240" w:lineRule="auto"/>
              <w:ind w:left="105"/>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CCI comorbidities (&gt;10%; ref = no)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26A1DC"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1C4804" w14:textId="6C125C3F"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003AC26"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F020D2"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62274F21"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78398F"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Diabetes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44F7D7" w14:textId="6E63F44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226 (48)</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E4EB96" w14:textId="1751E315"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330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2EDCB1" w14:textId="02671A56"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77 (0.56–1.06)</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D54E3E" w14:textId="1821067D"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105 </w:t>
            </w:r>
          </w:p>
        </w:tc>
      </w:tr>
      <w:tr w:rsidR="00CF3753" w:rsidRPr="00CB3CB2" w14:paraId="19A57235"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137E15"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Peripheral vascular disease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D89DFC" w14:textId="73D80BAE"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83 (44)</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31826B" w14:textId="4DA5C2E1"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343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6533B6" w14:textId="15A40CFC"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78 (0.58–1.06)</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7DBC16" w14:textId="4602B6F6"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107 </w:t>
            </w:r>
          </w:p>
        </w:tc>
      </w:tr>
      <w:tr w:rsidR="00CF3753" w:rsidRPr="00CB3CB2" w14:paraId="672756F7"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1B2967"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Pulmonary disease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103F90" w14:textId="379A4BBB"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58 (44)</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636DEC" w14:textId="3239E11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383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7CE52D" w14:textId="63D2C592"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74 (0.54–1.01)</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570E5A9" w14:textId="7131D521"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055 </w:t>
            </w:r>
          </w:p>
        </w:tc>
      </w:tr>
      <w:tr w:rsidR="00CF3753" w:rsidRPr="00CB3CB2" w14:paraId="5D8B2D1F" w14:textId="77777777" w:rsidTr="003E5D5C">
        <w:trPr>
          <w:trHeight w:val="240"/>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402203"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lastRenderedPageBreak/>
              <w:t>Mild liver disease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65B697" w14:textId="1B201071"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63 (47)</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1A8F1A" w14:textId="1FCA440F"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749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F0C6E4" w14:textId="48307991"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11 (0.81–1.52)</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0AE8A1" w14:textId="32D3AA4E"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503 </w:t>
            </w:r>
          </w:p>
        </w:tc>
      </w:tr>
      <w:tr w:rsidR="00CF3753" w:rsidRPr="00CB3CB2" w14:paraId="4A0456BD"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4EE6C9"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Renal disease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F895C5" w14:textId="7343BB1C"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35 (50)</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967DDB" w14:textId="2DA1AAAC"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228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672BDB" w14:textId="3A0819A2"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09 (0.67–1.80)</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0A1640" w14:textId="4FFF4054"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723 </w:t>
            </w:r>
          </w:p>
        </w:tc>
      </w:tr>
      <w:tr w:rsidR="00CF3753" w:rsidRPr="00CB3CB2" w14:paraId="4A1F9F4C"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380610F"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Cerebral vascular accident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185278" w14:textId="74CE3FCA"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87 (43)</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208D27" w14:textId="2E1D5D4E"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248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D3D68E" w14:textId="785BE791"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72 (0.49–1.05)</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DAC0B5" w14:textId="1B1A334A"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090 </w:t>
            </w:r>
          </w:p>
        </w:tc>
      </w:tr>
      <w:tr w:rsidR="00CF3753" w:rsidRPr="00CB3CB2" w14:paraId="4CDE6E27"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2EF24A"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Congestive heart failure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11C5E5" w14:textId="5BA00F14"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84 (44)</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E1A0D4" w14:textId="78484030"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393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4E3DF87" w14:textId="2299722D"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89 (0.60–1.33)</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02F0D8" w14:textId="3791447D"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566 </w:t>
            </w:r>
          </w:p>
        </w:tc>
      </w:tr>
      <w:tr w:rsidR="00CF3753" w:rsidRPr="00CB3CB2" w14:paraId="07A8F403"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34A64A" w14:textId="5AFD505E"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Ra-223 index therapy</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DC095F"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606CF5" w14:textId="332D9C44"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003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40DEF9"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B6ECD8"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29D7638C"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A5CCE3"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Combination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B20A57" w14:textId="3BD49548"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63 (56)</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437867" w14:textId="3D080639"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6F0E96" w14:textId="5D9124B5"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59 (1.01–2.50)</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8F8467" w14:textId="430101A3"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047 </w:t>
            </w:r>
          </w:p>
        </w:tc>
      </w:tr>
      <w:tr w:rsidR="00CF3753" w:rsidRPr="00CB3CB2" w14:paraId="4E1FB86E"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12BCB6"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Layered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DE7D91" w14:textId="38976AAF"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94 (51)</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83E948" w14:textId="0F8FF419"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99658C" w14:textId="6B7682C4"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17 (0.87–1.57)</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D95F0A" w14:textId="354EA36D"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301 </w:t>
            </w:r>
          </w:p>
        </w:tc>
      </w:tr>
      <w:tr w:rsidR="00CF3753" w:rsidRPr="00CB3CB2" w14:paraId="64F79582"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F33DD6"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Monotherapy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B980778" w14:textId="45759784"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381 (43)</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63606E" w14:textId="595491E3"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7753FE" w14:textId="0B147ABC"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Ref</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DE372E"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3D5116C3"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2F861B" w14:textId="77777777"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LOT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38602B"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CE51D3" w14:textId="1BE44E48"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001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25DD65"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AB726A"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72954703"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E310E7"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0C547F" w14:textId="645ABAD9"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21 (50)</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12593E" w14:textId="74CFCFE2"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F64F7A" w14:textId="389CA72B"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63 (0.25–1.64)</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53DEBF" w14:textId="176B6D1E"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347 </w:t>
            </w:r>
          </w:p>
        </w:tc>
      </w:tr>
      <w:tr w:rsidR="00CF3753" w:rsidRPr="00CB3CB2" w14:paraId="5A5C241B"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D22138"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51472D" w14:textId="79697426"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242 (50)</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24370E" w14:textId="762FCCB6"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60E648" w14:textId="4C5A7229"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95 (0.51–1.75)</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6F3BF6" w14:textId="79F7FCE4"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860 </w:t>
            </w:r>
          </w:p>
        </w:tc>
      </w:tr>
      <w:tr w:rsidR="00CF3753" w:rsidRPr="00CB3CB2" w14:paraId="7D21CF18"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E2148D"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2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3B188C" w14:textId="34FAE70A"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64 (47)</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299CF5" w14:textId="180425F6"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7744A3" w14:textId="3CC88B50"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20 (0.78–1.85)</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90EEB1" w14:textId="35231B5B"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397 </w:t>
            </w:r>
          </w:p>
        </w:tc>
      </w:tr>
      <w:tr w:rsidR="00CF3753" w:rsidRPr="00CB3CB2" w14:paraId="2133A33F" w14:textId="77777777" w:rsidTr="003E5D5C">
        <w:trPr>
          <w:trHeight w:val="13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12C0E9"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3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7F616C" w14:textId="3EB4CAB1"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49 (33)</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C9173F" w14:textId="65B0624F"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8D8968" w14:textId="088A7AF8"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Ref = 3+</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DD1321"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42739ED2"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50A5B96"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4+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687013" w14:textId="67DB5E35"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62 (39)</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A02F92" w14:textId="1CB43ABB"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4D9D06"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8DD6BC"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70DE8678"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A0C4CA" w14:textId="77777777"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ARI (Ref = no)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AAA65CD" w14:textId="2A1D12D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291 (45)</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10634E" w14:textId="6072CA30"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356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BE8EA9" w14:textId="4576F57E"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74 (0.49–1.11)</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73D5D1" w14:textId="33F74F4D"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143 </w:t>
            </w:r>
          </w:p>
        </w:tc>
      </w:tr>
      <w:tr w:rsidR="00CF3753" w:rsidRPr="00CB3CB2" w14:paraId="5CC17CEE"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3D997BE" w14:textId="1EDD3379" w:rsidR="00CF3753" w:rsidRPr="00CB3CB2" w:rsidRDefault="00CF3753" w:rsidP="00191BF1">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Abiraterone (Ref = no)</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9F0819" w14:textId="7515D5CA"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270 (41)</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068A24" w14:textId="55197C62"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lt;0.001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EE3FA6" w14:textId="7817DFA6"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64 (0.43–0.94)</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0CA278" w14:textId="270C7263"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025 </w:t>
            </w:r>
          </w:p>
        </w:tc>
      </w:tr>
      <w:tr w:rsidR="00CF3753" w:rsidRPr="00CB3CB2" w14:paraId="1B712971"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E29E2B" w14:textId="77777777"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ARPI use (Ref = no)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DA7F2E" w14:textId="114A825A"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444 (45)</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4E0452" w14:textId="0C4E45BC"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023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0873E3" w14:textId="14F67319"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69 (0.45–1.05)</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52AAD9" w14:textId="4B9DC1AF"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084 </w:t>
            </w:r>
          </w:p>
        </w:tc>
      </w:tr>
      <w:tr w:rsidR="00CF3753" w:rsidRPr="00CB3CB2" w14:paraId="0E42CB1E"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4F8906" w14:textId="238D1A1B"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Chemotherapy (Ref = no)</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489522" w14:textId="4AD6B404"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65 (38)</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8DE6AF" w14:textId="49D4BCA1"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lt;0.001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D79D4B" w14:textId="438C494D"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25 (0.80–1.95)</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BA184B" w14:textId="78953D1C"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321 </w:t>
            </w:r>
          </w:p>
        </w:tc>
      </w:tr>
      <w:tr w:rsidR="00CF3753" w:rsidRPr="00CB3CB2" w14:paraId="6A03C319"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76F785" w14:textId="772F44FD"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PARPi (Ref = no)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0276F0" w14:textId="6B3B2E53"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5 (33)</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99DC48" w14:textId="6B768D2D"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309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A4A32D"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14DA33"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08FB8AF3"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607791" w14:textId="77777777"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Opioid use (Ref = no)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D7B536" w14:textId="772E7F4C"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510 (45)</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4FDA05" w14:textId="3B0A8368"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004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6BBFE5" w14:textId="104A1D0D"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77 (0.56–1.08)</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AD7202" w14:textId="4DD6761A"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129 </w:t>
            </w:r>
          </w:p>
        </w:tc>
      </w:tr>
      <w:tr w:rsidR="00CF3753" w:rsidRPr="00CB3CB2" w14:paraId="786114B5"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0E460C" w14:textId="77777777"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BHA (Ref = no)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A215EB" w14:textId="68BBE8DA"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468 (46)</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2FD73A" w14:textId="0217C21E"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791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60937A" w14:textId="04EB719E"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92 (0.70–1.22)</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068D21" w14:textId="377DA813"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566 </w:t>
            </w:r>
          </w:p>
        </w:tc>
      </w:tr>
      <w:tr w:rsidR="00CF3753" w:rsidRPr="00CB3CB2" w14:paraId="2DCD906F"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646F45" w14:textId="77777777"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Any hospitalization (Ref = no)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0D8C4D" w14:textId="6FC4ED4F"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103 (41)</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CC1E79" w14:textId="1EC9383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0.061</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B9B9C9" w14:textId="604B979A"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06 (0.74–1.51)</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1925D8" w14:textId="6AA5B891"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755 </w:t>
            </w:r>
          </w:p>
        </w:tc>
      </w:tr>
      <w:tr w:rsidR="00CF3753" w:rsidRPr="00CB3CB2" w14:paraId="099A8DAF"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2AB84F" w14:textId="77777777"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Any ED visit (Ref = no)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ED7B33" w14:textId="4CD97A74"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277 (43)</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9C3ED3" w14:textId="09D22CEB"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0.025</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2302AF" w14:textId="5935B746"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01 (0.77–1.32)</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2AF235" w14:textId="72A68071"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957 </w:t>
            </w:r>
          </w:p>
        </w:tc>
      </w:tr>
      <w:tr w:rsidR="00CF3753" w:rsidRPr="00CB3CB2" w14:paraId="1FEA4638"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3A2F6B" w14:textId="5EB9B93B"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Office visits &gt;17 </w:t>
            </w:r>
            <w:r w:rsidRPr="00CB3CB2">
              <w:rPr>
                <w:rFonts w:ascii="Calibri" w:eastAsia="Times New Roman" w:hAnsi="Calibri" w:cs="Calibri"/>
                <w:lang w:eastAsia="en-GB"/>
              </w:rPr>
              <w:br/>
              <w:t>(Ref = ≤17 visits)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39E23B" w14:textId="789A7339"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597 (47)</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A8BA69" w14:textId="4BA738DC" w:rsidR="00CF3753" w:rsidRPr="00CB3CB2" w:rsidRDefault="00CF3753" w:rsidP="007E35BB">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705</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044B34" w14:textId="098DDB13"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1.22 (0.94–1.56)</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C5C383" w14:textId="6C6D1644"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130 </w:t>
            </w:r>
          </w:p>
        </w:tc>
      </w:tr>
      <w:tr w:rsidR="00CF3753" w:rsidRPr="00CB3CB2" w14:paraId="5036BC37"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948CB6" w14:textId="19E9FD4D"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Outpatient visits &gt;27 </w:t>
            </w:r>
            <w:r w:rsidRPr="00CB3CB2">
              <w:rPr>
                <w:rFonts w:ascii="Calibri" w:eastAsia="Times New Roman" w:hAnsi="Calibri" w:cs="Calibri"/>
                <w:lang w:eastAsia="en-GB"/>
              </w:rPr>
              <w:br/>
              <w:t>(Ref = ≤27 visits)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E70F10" w14:textId="58433B6E"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633 (46)</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39B6DA" w14:textId="6FD5AEE7" w:rsidR="00CF3753" w:rsidRPr="00CB3CB2" w:rsidRDefault="00CF3753" w:rsidP="007E35BB">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069</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287B1A" w14:textId="5288EB9B"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79 (0.60–1.03)</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0746DF" w14:textId="264BD031"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076 </w:t>
            </w:r>
          </w:p>
        </w:tc>
      </w:tr>
      <w:tr w:rsidR="00CF3753" w:rsidRPr="00CB3CB2" w14:paraId="2EDF72D8"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DF76B3" w14:textId="77777777" w:rsidR="00CF3753" w:rsidRPr="00CB3CB2" w:rsidRDefault="00CF3753" w:rsidP="00F948BC">
            <w:pPr>
              <w:spacing w:after="0" w:line="240" w:lineRule="auto"/>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Shorter survival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D9A05F"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EA3334" w14:textId="3AE43EC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BB31CD"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724C22"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w:t>
            </w:r>
          </w:p>
        </w:tc>
      </w:tr>
      <w:tr w:rsidR="00CF3753" w:rsidRPr="00CB3CB2" w14:paraId="53C7FED7" w14:textId="77777777" w:rsidTr="003E5D5C">
        <w:trPr>
          <w:trHeight w:val="255"/>
        </w:trPr>
        <w:tc>
          <w:tcPr>
            <w:tcW w:w="31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458EAD" w14:textId="77777777" w:rsidR="00CF3753" w:rsidRPr="00CB3CB2" w:rsidRDefault="00CF3753" w:rsidP="00F948BC">
            <w:pPr>
              <w:spacing w:after="0" w:line="240" w:lineRule="auto"/>
              <w:ind w:left="270"/>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Survived &lt;6 months  </w:t>
            </w:r>
            <w:r w:rsidRPr="00CB3CB2">
              <w:rPr>
                <w:rFonts w:ascii="Calibri" w:eastAsia="Times New Roman" w:hAnsi="Calibri" w:cs="Calibri"/>
                <w:lang w:eastAsia="en-GB"/>
              </w:rPr>
              <w:br/>
              <w:t>(Ref = survived ≥6 months) </w:t>
            </w:r>
          </w:p>
        </w:tc>
        <w:tc>
          <w:tcPr>
            <w:tcW w:w="112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7F6442" w14:textId="6C1CEF10"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 13 (6)</w:t>
            </w:r>
          </w:p>
        </w:tc>
        <w:tc>
          <w:tcPr>
            <w:tcW w:w="124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35F08C" w14:textId="11C9A1D3"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lt;0.01 </w:t>
            </w:r>
          </w:p>
        </w:tc>
        <w:tc>
          <w:tcPr>
            <w:tcW w:w="16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5A0A05" w14:textId="6716FDC6"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0.05 (0.03–0.09)</w:t>
            </w:r>
          </w:p>
        </w:tc>
        <w:tc>
          <w:tcPr>
            <w:tcW w:w="111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3F3B05" w14:textId="77777777" w:rsidR="00CF3753" w:rsidRPr="00CB3CB2" w:rsidRDefault="00CF3753" w:rsidP="00F948BC">
            <w:pPr>
              <w:spacing w:after="0" w:line="240" w:lineRule="auto"/>
              <w:jc w:val="center"/>
              <w:textAlignment w:val="baseline"/>
              <w:rPr>
                <w:rFonts w:ascii="Times New Roman" w:eastAsia="Times New Roman" w:hAnsi="Times New Roman" w:cs="Times New Roman"/>
                <w:sz w:val="24"/>
                <w:szCs w:val="24"/>
                <w:lang w:eastAsia="en-GB"/>
              </w:rPr>
            </w:pPr>
            <w:r w:rsidRPr="00CB3CB2">
              <w:rPr>
                <w:rFonts w:ascii="Calibri" w:eastAsia="Times New Roman" w:hAnsi="Calibri" w:cs="Calibri"/>
                <w:lang w:eastAsia="en-GB"/>
              </w:rPr>
              <w:t>&lt;0.0001 </w:t>
            </w:r>
          </w:p>
        </w:tc>
      </w:tr>
    </w:tbl>
    <w:p w14:paraId="46FF3E43" w14:textId="02EF4708" w:rsidR="00F948BC" w:rsidRPr="00CB3CB2" w:rsidRDefault="00F948BC" w:rsidP="00F948BC">
      <w:pPr>
        <w:spacing w:after="0" w:line="240" w:lineRule="auto"/>
        <w:textAlignment w:val="baseline"/>
        <w:rPr>
          <w:rFonts w:ascii="Segoe UI" w:eastAsia="Times New Roman" w:hAnsi="Segoe UI" w:cs="Segoe UI"/>
          <w:sz w:val="18"/>
          <w:szCs w:val="18"/>
          <w:lang w:eastAsia="en-GB"/>
        </w:rPr>
      </w:pPr>
      <w:r w:rsidRPr="00CB3CB2">
        <w:rPr>
          <w:rFonts w:ascii="Calibri" w:eastAsia="Times New Roman" w:hAnsi="Calibri" w:cs="Calibri"/>
          <w:sz w:val="17"/>
          <w:szCs w:val="17"/>
          <w:vertAlign w:val="superscript"/>
          <w:lang w:eastAsia="en-GB"/>
        </w:rPr>
        <w:t>a</w:t>
      </w:r>
      <w:r w:rsidRPr="00CB3CB2">
        <w:rPr>
          <w:rFonts w:ascii="Calibri" w:eastAsia="Times New Roman" w:hAnsi="Calibri" w:cs="Calibri"/>
          <w:lang w:eastAsia="en-GB"/>
        </w:rPr>
        <w:t xml:space="preserve"> Row</w:t>
      </w:r>
      <w:r w:rsidR="00CB7877">
        <w:rPr>
          <w:rFonts w:ascii="Calibri" w:eastAsia="Times New Roman" w:hAnsi="Calibri" w:cs="Calibri"/>
          <w:lang w:eastAsia="en-GB"/>
        </w:rPr>
        <w:t xml:space="preserve"> </w:t>
      </w:r>
      <w:r w:rsidRPr="00CB3CB2">
        <w:rPr>
          <w:rFonts w:ascii="Calibri" w:eastAsia="Times New Roman" w:hAnsi="Calibri" w:cs="Calibri"/>
          <w:lang w:eastAsia="en-GB"/>
        </w:rPr>
        <w:t>% values were calculated from the numbers presented in the equivalent rows in Table 1. </w:t>
      </w:r>
    </w:p>
    <w:p w14:paraId="63EF3633" w14:textId="5FD7729A" w:rsidR="00C37C5F" w:rsidRPr="00CB3CB2" w:rsidRDefault="00F948BC" w:rsidP="00C23DA9">
      <w:pPr>
        <w:rPr>
          <w:rFonts w:ascii="Calibri" w:eastAsia="Times New Roman" w:hAnsi="Calibri" w:cs="Calibri"/>
          <w:lang w:eastAsia="en-GB"/>
        </w:rPr>
      </w:pPr>
      <w:r w:rsidRPr="00CB3CB2">
        <w:rPr>
          <w:rFonts w:ascii="Calibri" w:eastAsia="Times New Roman" w:hAnsi="Calibri" w:cs="Calibri"/>
          <w:lang w:eastAsia="en-GB"/>
        </w:rPr>
        <w:t>ARI, androgen receptor inhibitor; ARPI, androgen receptor pathway inhibitor; BHA, bone health agent; CI</w:t>
      </w:r>
      <w:r w:rsidR="00CB7877">
        <w:rPr>
          <w:rFonts w:ascii="Calibri" w:eastAsia="Times New Roman" w:hAnsi="Calibri" w:cs="Calibri"/>
          <w:lang w:eastAsia="en-GB"/>
        </w:rPr>
        <w:t>,</w:t>
      </w:r>
      <w:r w:rsidRPr="00CB3CB2">
        <w:rPr>
          <w:rFonts w:ascii="Calibri" w:eastAsia="Times New Roman" w:hAnsi="Calibri" w:cs="Calibri"/>
          <w:lang w:eastAsia="en-GB"/>
        </w:rPr>
        <w:t xml:space="preserve"> confidence interval; CCI, Charlson Comorbidity Index; ED, emergency department; IQR, interquartile range; LOT, line of therapy; OR, odds ratio; PARP</w:t>
      </w:r>
      <w:r w:rsidR="00657175" w:rsidRPr="00CB3CB2">
        <w:rPr>
          <w:rFonts w:ascii="Calibri" w:eastAsia="Times New Roman" w:hAnsi="Calibri" w:cs="Calibri"/>
          <w:lang w:eastAsia="en-GB"/>
        </w:rPr>
        <w:t>i</w:t>
      </w:r>
      <w:r w:rsidRPr="00CB3CB2">
        <w:rPr>
          <w:rFonts w:ascii="Calibri" w:eastAsia="Times New Roman" w:hAnsi="Calibri" w:cs="Calibri"/>
          <w:lang w:eastAsia="en-GB"/>
        </w:rPr>
        <w:t xml:space="preserve">, poly (ADP-ribose) polymerase inhibitor; </w:t>
      </w:r>
      <w:r w:rsidR="00BB53E0" w:rsidRPr="00CB3CB2">
        <w:rPr>
          <w:rFonts w:ascii="Calibri" w:eastAsia="Times New Roman" w:hAnsi="Calibri" w:cs="Calibri"/>
          <w:lang w:eastAsia="en-GB"/>
        </w:rPr>
        <w:t xml:space="preserve">Ref, reference; </w:t>
      </w:r>
      <w:r w:rsidRPr="00CB3CB2">
        <w:rPr>
          <w:rFonts w:ascii="Calibri" w:eastAsia="Times New Roman" w:hAnsi="Calibri" w:cs="Calibri"/>
          <w:lang w:eastAsia="en-GB"/>
        </w:rPr>
        <w:t>SD, standard deviation.  </w:t>
      </w:r>
    </w:p>
    <w:p w14:paraId="715E6AB0" w14:textId="77777777" w:rsidR="00C37C5F" w:rsidRPr="00CB3CB2" w:rsidRDefault="00C37C5F" w:rsidP="00C23DA9">
      <w:pPr>
        <w:rPr>
          <w:rFonts w:ascii="Calibri" w:eastAsia="Times New Roman" w:hAnsi="Calibri" w:cs="Calibri"/>
          <w:lang w:eastAsia="en-GB"/>
        </w:rPr>
      </w:pPr>
    </w:p>
    <w:p w14:paraId="40651173" w14:textId="77777777" w:rsidR="00C37C5F" w:rsidRPr="00CB3CB2" w:rsidRDefault="00C37C5F" w:rsidP="00C23DA9">
      <w:pPr>
        <w:rPr>
          <w:rFonts w:ascii="Calibri" w:eastAsia="Times New Roman" w:hAnsi="Calibri" w:cs="Calibri"/>
          <w:lang w:eastAsia="en-GB"/>
        </w:rPr>
      </w:pPr>
    </w:p>
    <w:p w14:paraId="08FFB59E" w14:textId="77777777" w:rsidR="00C37C5F" w:rsidRPr="00CB3CB2" w:rsidRDefault="00C37C5F" w:rsidP="00C23DA9">
      <w:pPr>
        <w:rPr>
          <w:rFonts w:ascii="Calibri" w:eastAsia="Times New Roman" w:hAnsi="Calibri" w:cs="Calibri"/>
          <w:lang w:eastAsia="en-GB"/>
        </w:rPr>
      </w:pPr>
    </w:p>
    <w:p w14:paraId="6D202EC5" w14:textId="77777777" w:rsidR="00C37C5F" w:rsidRPr="00CB3CB2" w:rsidRDefault="00C37C5F" w:rsidP="00C23DA9">
      <w:pPr>
        <w:rPr>
          <w:rFonts w:ascii="Calibri" w:eastAsia="Times New Roman" w:hAnsi="Calibri" w:cs="Calibri"/>
          <w:lang w:eastAsia="en-GB"/>
        </w:rPr>
      </w:pPr>
    </w:p>
    <w:p w14:paraId="428C922A" w14:textId="77777777" w:rsidR="00C37C5F" w:rsidRPr="00CB3CB2" w:rsidRDefault="00C37C5F" w:rsidP="00C23DA9">
      <w:pPr>
        <w:rPr>
          <w:rFonts w:ascii="Calibri" w:eastAsia="Times New Roman" w:hAnsi="Calibri" w:cs="Calibri"/>
          <w:lang w:eastAsia="en-GB"/>
        </w:rPr>
      </w:pPr>
    </w:p>
    <w:p w14:paraId="052C7E8F" w14:textId="77777777" w:rsidR="00C37C5F" w:rsidRPr="00CB3CB2" w:rsidRDefault="00C37C5F" w:rsidP="00C23DA9">
      <w:pPr>
        <w:rPr>
          <w:rFonts w:ascii="Calibri" w:eastAsia="Times New Roman" w:hAnsi="Calibri" w:cs="Calibri"/>
          <w:lang w:eastAsia="en-GB"/>
        </w:rPr>
      </w:pPr>
    </w:p>
    <w:p w14:paraId="7E5D64C0" w14:textId="77777777" w:rsidR="00C37C5F" w:rsidRPr="00CB3CB2" w:rsidRDefault="00C37C5F" w:rsidP="00C23DA9">
      <w:pPr>
        <w:rPr>
          <w:rFonts w:ascii="Calibri" w:eastAsia="Times New Roman" w:hAnsi="Calibri" w:cs="Calibri"/>
          <w:lang w:eastAsia="en-GB"/>
        </w:rPr>
      </w:pPr>
    </w:p>
    <w:p w14:paraId="769B1FA4" w14:textId="77777777" w:rsidR="00C37C5F" w:rsidRPr="00CB3CB2" w:rsidRDefault="00C37C5F" w:rsidP="00C23DA9">
      <w:pPr>
        <w:rPr>
          <w:rFonts w:ascii="Calibri" w:eastAsia="Times New Roman" w:hAnsi="Calibri" w:cs="Calibri"/>
          <w:lang w:eastAsia="en-GB"/>
        </w:rPr>
      </w:pPr>
    </w:p>
    <w:p w14:paraId="32E2C443" w14:textId="77777777" w:rsidR="00C37C5F" w:rsidRPr="00CB3CB2" w:rsidRDefault="00C37C5F" w:rsidP="00C23DA9">
      <w:pPr>
        <w:rPr>
          <w:rFonts w:ascii="Calibri" w:eastAsia="Times New Roman" w:hAnsi="Calibri" w:cs="Calibri"/>
          <w:lang w:eastAsia="en-GB"/>
        </w:rPr>
      </w:pPr>
    </w:p>
    <w:p w14:paraId="53F008FB" w14:textId="77777777" w:rsidR="00C37C5F" w:rsidRPr="00CB3CB2" w:rsidRDefault="00C37C5F" w:rsidP="00C23DA9">
      <w:pPr>
        <w:rPr>
          <w:rFonts w:ascii="Calibri" w:eastAsia="Times New Roman" w:hAnsi="Calibri" w:cs="Calibri"/>
          <w:lang w:eastAsia="en-GB"/>
        </w:rPr>
      </w:pPr>
    </w:p>
    <w:p w14:paraId="79C1BCCA" w14:textId="77777777" w:rsidR="00C37C5F" w:rsidRPr="00CB3CB2" w:rsidRDefault="00C37C5F" w:rsidP="00C23DA9">
      <w:pPr>
        <w:rPr>
          <w:rFonts w:ascii="Calibri" w:eastAsia="Times New Roman" w:hAnsi="Calibri" w:cs="Calibri"/>
          <w:lang w:eastAsia="en-GB"/>
        </w:rPr>
      </w:pPr>
    </w:p>
    <w:p w14:paraId="6570C459" w14:textId="2E16B963" w:rsidR="00C23DA9" w:rsidRPr="00CB3CB2" w:rsidRDefault="00F31126" w:rsidP="00C23DA9">
      <w:pPr>
        <w:rPr>
          <w:b/>
          <w:bCs/>
        </w:rPr>
      </w:pPr>
      <w:r>
        <w:rPr>
          <w:b/>
          <w:bCs/>
        </w:rPr>
        <w:t>T</w:t>
      </w:r>
      <w:r w:rsidR="00C23DA9" w:rsidRPr="00CB3CB2">
        <w:rPr>
          <w:b/>
          <w:bCs/>
        </w:rPr>
        <w:t xml:space="preserve">able </w:t>
      </w:r>
      <w:r>
        <w:rPr>
          <w:b/>
          <w:bCs/>
        </w:rPr>
        <w:t>S</w:t>
      </w:r>
      <w:r w:rsidR="00C23DA9" w:rsidRPr="00CB3CB2">
        <w:rPr>
          <w:b/>
          <w:bCs/>
        </w:rPr>
        <w:t>6. Association between Ra-223 combination/layered therapy and real-world overall survival: unadjusted and adjusted Cox-regression models</w:t>
      </w:r>
    </w:p>
    <w:tbl>
      <w:tblPr>
        <w:tblStyle w:val="TableGrid"/>
        <w:tblW w:w="0" w:type="auto"/>
        <w:tblCellMar>
          <w:left w:w="0" w:type="dxa"/>
          <w:right w:w="0" w:type="dxa"/>
        </w:tblCellMar>
        <w:tblLook w:val="04A0" w:firstRow="1" w:lastRow="0" w:firstColumn="1" w:lastColumn="0" w:noHBand="0" w:noVBand="1"/>
      </w:tblPr>
      <w:tblGrid>
        <w:gridCol w:w="2858"/>
        <w:gridCol w:w="1867"/>
        <w:gridCol w:w="1024"/>
        <w:gridCol w:w="1811"/>
        <w:gridCol w:w="1456"/>
      </w:tblGrid>
      <w:tr w:rsidR="00C23DA9" w:rsidRPr="00CB3CB2" w14:paraId="6AD35987" w14:textId="77777777">
        <w:tc>
          <w:tcPr>
            <w:tcW w:w="2858" w:type="dxa"/>
            <w:vMerge w:val="restart"/>
            <w:vAlign w:val="center"/>
          </w:tcPr>
          <w:p w14:paraId="32297F25" w14:textId="77777777" w:rsidR="00C23DA9" w:rsidRPr="00CB3CB2" w:rsidRDefault="00C23DA9">
            <w:pPr>
              <w:jc w:val="center"/>
            </w:pPr>
            <w:r w:rsidRPr="00CB3CB2">
              <w:t>Characteristic</w:t>
            </w:r>
          </w:p>
        </w:tc>
        <w:tc>
          <w:tcPr>
            <w:tcW w:w="2891" w:type="dxa"/>
            <w:gridSpan w:val="2"/>
            <w:vAlign w:val="center"/>
          </w:tcPr>
          <w:p w14:paraId="7CFF8F18" w14:textId="77777777" w:rsidR="00C23DA9" w:rsidRPr="00CB3CB2" w:rsidRDefault="00C23DA9">
            <w:pPr>
              <w:jc w:val="center"/>
              <w:rPr>
                <w:vertAlign w:val="superscript"/>
              </w:rPr>
            </w:pPr>
            <w:r w:rsidRPr="00CB3CB2">
              <w:t>Unadjusted model</w:t>
            </w:r>
          </w:p>
        </w:tc>
        <w:tc>
          <w:tcPr>
            <w:tcW w:w="3267" w:type="dxa"/>
            <w:gridSpan w:val="2"/>
            <w:vAlign w:val="center"/>
          </w:tcPr>
          <w:p w14:paraId="7321980F" w14:textId="77777777" w:rsidR="00C23DA9" w:rsidRPr="00CB3CB2" w:rsidRDefault="00C23DA9">
            <w:pPr>
              <w:jc w:val="center"/>
              <w:rPr>
                <w:vertAlign w:val="superscript"/>
              </w:rPr>
            </w:pPr>
            <w:r w:rsidRPr="00CB3CB2">
              <w:t>Adjusted model</w:t>
            </w:r>
          </w:p>
        </w:tc>
      </w:tr>
      <w:tr w:rsidR="00C23DA9" w:rsidRPr="00CB3CB2" w14:paraId="31E5C3BD" w14:textId="77777777">
        <w:tc>
          <w:tcPr>
            <w:tcW w:w="2858" w:type="dxa"/>
            <w:vMerge/>
            <w:vAlign w:val="center"/>
          </w:tcPr>
          <w:p w14:paraId="491E8767" w14:textId="77777777" w:rsidR="00C23DA9" w:rsidRPr="00CB3CB2" w:rsidRDefault="00C23DA9">
            <w:pPr>
              <w:jc w:val="center"/>
            </w:pPr>
          </w:p>
        </w:tc>
        <w:tc>
          <w:tcPr>
            <w:tcW w:w="1867" w:type="dxa"/>
            <w:vAlign w:val="center"/>
          </w:tcPr>
          <w:p w14:paraId="333D61E5" w14:textId="77777777" w:rsidR="00C23DA9" w:rsidRPr="00CB3CB2" w:rsidRDefault="00C23DA9">
            <w:pPr>
              <w:jc w:val="center"/>
            </w:pPr>
            <w:r w:rsidRPr="00CB3CB2">
              <w:t>HR (95% CI)</w:t>
            </w:r>
          </w:p>
        </w:tc>
        <w:tc>
          <w:tcPr>
            <w:tcW w:w="1024" w:type="dxa"/>
            <w:vAlign w:val="center"/>
          </w:tcPr>
          <w:p w14:paraId="54E1621C" w14:textId="77777777" w:rsidR="00C23DA9" w:rsidRPr="00CB3CB2" w:rsidRDefault="00C23DA9">
            <w:pPr>
              <w:jc w:val="center"/>
            </w:pPr>
            <w:r w:rsidRPr="000D5CA1">
              <w:rPr>
                <w:i/>
                <w:iCs/>
              </w:rPr>
              <w:t>P</w:t>
            </w:r>
            <w:r w:rsidRPr="00CB3CB2">
              <w:t xml:space="preserve"> value</w:t>
            </w:r>
          </w:p>
        </w:tc>
        <w:tc>
          <w:tcPr>
            <w:tcW w:w="1811" w:type="dxa"/>
            <w:vAlign w:val="center"/>
          </w:tcPr>
          <w:p w14:paraId="657DB6CB" w14:textId="77777777" w:rsidR="00C23DA9" w:rsidRPr="00CB3CB2" w:rsidRDefault="00C23DA9">
            <w:pPr>
              <w:jc w:val="center"/>
            </w:pPr>
            <w:r w:rsidRPr="00CB3CB2">
              <w:t>HR (95% CI)</w:t>
            </w:r>
          </w:p>
        </w:tc>
        <w:tc>
          <w:tcPr>
            <w:tcW w:w="1456" w:type="dxa"/>
            <w:vAlign w:val="center"/>
          </w:tcPr>
          <w:p w14:paraId="22DA75CB" w14:textId="77777777" w:rsidR="00C23DA9" w:rsidRPr="00CB3CB2" w:rsidRDefault="00C23DA9">
            <w:pPr>
              <w:jc w:val="center"/>
            </w:pPr>
            <w:r w:rsidRPr="000D5CA1">
              <w:rPr>
                <w:i/>
                <w:iCs/>
              </w:rPr>
              <w:t>P</w:t>
            </w:r>
            <w:r w:rsidRPr="00CB3CB2">
              <w:t xml:space="preserve"> value</w:t>
            </w:r>
          </w:p>
        </w:tc>
      </w:tr>
      <w:tr w:rsidR="00C23DA9" w:rsidRPr="00CB3CB2" w14:paraId="2B76C707" w14:textId="77777777">
        <w:tc>
          <w:tcPr>
            <w:tcW w:w="2858" w:type="dxa"/>
          </w:tcPr>
          <w:p w14:paraId="5692FF14" w14:textId="77777777" w:rsidR="00C23DA9" w:rsidRPr="00CB3CB2" w:rsidRDefault="00C23DA9">
            <w:r w:rsidRPr="00CB3CB2">
              <w:t>Ra-223 combination/layered therapy (Ref = monotherapy)</w:t>
            </w:r>
          </w:p>
        </w:tc>
        <w:tc>
          <w:tcPr>
            <w:tcW w:w="1867" w:type="dxa"/>
          </w:tcPr>
          <w:p w14:paraId="60507ECD" w14:textId="77777777" w:rsidR="00C23DA9" w:rsidRPr="00CB3CB2" w:rsidRDefault="00C23DA9">
            <w:pPr>
              <w:tabs>
                <w:tab w:val="left" w:pos="833"/>
                <w:tab w:val="center" w:pos="928"/>
              </w:tabs>
              <w:jc w:val="center"/>
            </w:pPr>
            <w:r w:rsidRPr="00CB3CB2">
              <w:t>0.76 (0.64–0.90)</w:t>
            </w:r>
            <w:r w:rsidRPr="00CB3CB2">
              <w:tab/>
            </w:r>
          </w:p>
        </w:tc>
        <w:tc>
          <w:tcPr>
            <w:tcW w:w="1024" w:type="dxa"/>
          </w:tcPr>
          <w:p w14:paraId="0B1D64D4" w14:textId="77777777" w:rsidR="00C23DA9" w:rsidRPr="00CB3CB2" w:rsidRDefault="00C23DA9">
            <w:pPr>
              <w:jc w:val="center"/>
            </w:pPr>
            <w:r w:rsidRPr="00CB3CB2">
              <w:t>&lt;0.05</w:t>
            </w:r>
          </w:p>
        </w:tc>
        <w:tc>
          <w:tcPr>
            <w:tcW w:w="1811" w:type="dxa"/>
          </w:tcPr>
          <w:p w14:paraId="01B1D124" w14:textId="77777777" w:rsidR="00C23DA9" w:rsidRPr="00CB3CB2" w:rsidRDefault="00C23DA9">
            <w:pPr>
              <w:jc w:val="center"/>
            </w:pPr>
            <w:r w:rsidRPr="00CB3CB2">
              <w:t>0.78 (0.65–0.93)</w:t>
            </w:r>
          </w:p>
        </w:tc>
        <w:tc>
          <w:tcPr>
            <w:tcW w:w="1456" w:type="dxa"/>
          </w:tcPr>
          <w:p w14:paraId="1DB1076E" w14:textId="77777777" w:rsidR="00C23DA9" w:rsidRPr="00CB3CB2" w:rsidRDefault="00C23DA9">
            <w:pPr>
              <w:jc w:val="center"/>
            </w:pPr>
            <w:r w:rsidRPr="00CB3CB2">
              <w:t>0.005</w:t>
            </w:r>
          </w:p>
        </w:tc>
      </w:tr>
      <w:tr w:rsidR="00C23DA9" w:rsidRPr="00CB3CB2" w14:paraId="16569369" w14:textId="77777777">
        <w:tc>
          <w:tcPr>
            <w:tcW w:w="2858" w:type="dxa"/>
          </w:tcPr>
          <w:p w14:paraId="06BE2DA4" w14:textId="77777777" w:rsidR="00C23DA9" w:rsidRPr="00CB3CB2" w:rsidRDefault="00C23DA9">
            <w:r w:rsidRPr="00CB3CB2">
              <w:t>Age groups (Ref = 18–64)</w:t>
            </w:r>
          </w:p>
        </w:tc>
        <w:tc>
          <w:tcPr>
            <w:tcW w:w="1867" w:type="dxa"/>
          </w:tcPr>
          <w:p w14:paraId="48E994BD" w14:textId="77777777" w:rsidR="00C23DA9" w:rsidRPr="00CB3CB2" w:rsidRDefault="00C23DA9">
            <w:pPr>
              <w:jc w:val="center"/>
            </w:pPr>
          </w:p>
        </w:tc>
        <w:tc>
          <w:tcPr>
            <w:tcW w:w="1024" w:type="dxa"/>
          </w:tcPr>
          <w:p w14:paraId="43FBFE49" w14:textId="77777777" w:rsidR="00C23DA9" w:rsidRPr="00CB3CB2" w:rsidRDefault="00C23DA9">
            <w:pPr>
              <w:jc w:val="center"/>
            </w:pPr>
          </w:p>
        </w:tc>
        <w:tc>
          <w:tcPr>
            <w:tcW w:w="1811" w:type="dxa"/>
          </w:tcPr>
          <w:p w14:paraId="35571860" w14:textId="77777777" w:rsidR="00C23DA9" w:rsidRPr="00CB3CB2" w:rsidRDefault="00C23DA9">
            <w:pPr>
              <w:jc w:val="center"/>
            </w:pPr>
          </w:p>
        </w:tc>
        <w:tc>
          <w:tcPr>
            <w:tcW w:w="1456" w:type="dxa"/>
          </w:tcPr>
          <w:p w14:paraId="694EFD41" w14:textId="77777777" w:rsidR="00C23DA9" w:rsidRPr="00CB3CB2" w:rsidRDefault="00C23DA9">
            <w:pPr>
              <w:jc w:val="center"/>
            </w:pPr>
          </w:p>
        </w:tc>
      </w:tr>
      <w:tr w:rsidR="00C23DA9" w:rsidRPr="00CB3CB2" w14:paraId="7269BAA6" w14:textId="77777777">
        <w:tc>
          <w:tcPr>
            <w:tcW w:w="2858" w:type="dxa"/>
          </w:tcPr>
          <w:p w14:paraId="1261F319" w14:textId="77777777" w:rsidR="00C23DA9" w:rsidRPr="00CB3CB2" w:rsidRDefault="00C23DA9">
            <w:pPr>
              <w:ind w:left="284"/>
            </w:pPr>
            <w:r w:rsidRPr="00CB3CB2">
              <w:t xml:space="preserve">65–74 </w:t>
            </w:r>
          </w:p>
        </w:tc>
        <w:tc>
          <w:tcPr>
            <w:tcW w:w="1867" w:type="dxa"/>
          </w:tcPr>
          <w:p w14:paraId="52B7B24A" w14:textId="77777777" w:rsidR="00C23DA9" w:rsidRPr="00CB3CB2" w:rsidRDefault="00C23DA9">
            <w:pPr>
              <w:jc w:val="center"/>
            </w:pPr>
          </w:p>
        </w:tc>
        <w:tc>
          <w:tcPr>
            <w:tcW w:w="1024" w:type="dxa"/>
          </w:tcPr>
          <w:p w14:paraId="6C3FA12A" w14:textId="77777777" w:rsidR="00C23DA9" w:rsidRPr="00CB3CB2" w:rsidRDefault="00C23DA9">
            <w:pPr>
              <w:jc w:val="center"/>
            </w:pPr>
          </w:p>
        </w:tc>
        <w:tc>
          <w:tcPr>
            <w:tcW w:w="1811" w:type="dxa"/>
          </w:tcPr>
          <w:p w14:paraId="6016B1C1" w14:textId="77777777" w:rsidR="00C23DA9" w:rsidRPr="00CB3CB2" w:rsidRDefault="00C23DA9">
            <w:pPr>
              <w:jc w:val="center"/>
            </w:pPr>
            <w:r w:rsidRPr="00CB3CB2">
              <w:t>1.54 (1.25–1.91)</w:t>
            </w:r>
          </w:p>
        </w:tc>
        <w:tc>
          <w:tcPr>
            <w:tcW w:w="1456" w:type="dxa"/>
          </w:tcPr>
          <w:p w14:paraId="61AE2FB9" w14:textId="77777777" w:rsidR="00C23DA9" w:rsidRPr="00CB3CB2" w:rsidRDefault="00C23DA9">
            <w:pPr>
              <w:jc w:val="center"/>
              <w:rPr>
                <w:highlight w:val="green"/>
              </w:rPr>
            </w:pPr>
            <w:r w:rsidRPr="00CB3CB2">
              <w:t>&lt;0.0001</w:t>
            </w:r>
          </w:p>
        </w:tc>
      </w:tr>
      <w:tr w:rsidR="00C23DA9" w:rsidRPr="00CB3CB2" w14:paraId="4135416A" w14:textId="77777777">
        <w:tc>
          <w:tcPr>
            <w:tcW w:w="2858" w:type="dxa"/>
          </w:tcPr>
          <w:p w14:paraId="5D2A6877" w14:textId="77777777" w:rsidR="00C23DA9" w:rsidRPr="00CB3CB2" w:rsidRDefault="00C23DA9">
            <w:pPr>
              <w:ind w:left="284"/>
            </w:pPr>
            <w:r w:rsidRPr="00CB3CB2">
              <w:t xml:space="preserve">75–79  </w:t>
            </w:r>
          </w:p>
        </w:tc>
        <w:tc>
          <w:tcPr>
            <w:tcW w:w="1867" w:type="dxa"/>
          </w:tcPr>
          <w:p w14:paraId="3EF6884E" w14:textId="77777777" w:rsidR="00C23DA9" w:rsidRPr="00CB3CB2" w:rsidRDefault="00C23DA9">
            <w:pPr>
              <w:jc w:val="center"/>
            </w:pPr>
          </w:p>
        </w:tc>
        <w:tc>
          <w:tcPr>
            <w:tcW w:w="1024" w:type="dxa"/>
          </w:tcPr>
          <w:p w14:paraId="12D7E178" w14:textId="77777777" w:rsidR="00C23DA9" w:rsidRPr="00CB3CB2" w:rsidRDefault="00C23DA9">
            <w:pPr>
              <w:jc w:val="center"/>
            </w:pPr>
          </w:p>
        </w:tc>
        <w:tc>
          <w:tcPr>
            <w:tcW w:w="1811" w:type="dxa"/>
          </w:tcPr>
          <w:p w14:paraId="7EF176DB" w14:textId="77777777" w:rsidR="00C23DA9" w:rsidRPr="00CB3CB2" w:rsidRDefault="00C23DA9">
            <w:pPr>
              <w:jc w:val="center"/>
            </w:pPr>
            <w:r w:rsidRPr="00CB3CB2">
              <w:t>1.35 (1.02–1.79)</w:t>
            </w:r>
          </w:p>
        </w:tc>
        <w:tc>
          <w:tcPr>
            <w:tcW w:w="1456" w:type="dxa"/>
          </w:tcPr>
          <w:p w14:paraId="1069AD97" w14:textId="61F2B095" w:rsidR="00C23DA9" w:rsidRPr="00CB3CB2" w:rsidRDefault="00C23DA9">
            <w:pPr>
              <w:jc w:val="center"/>
              <w:rPr>
                <w:highlight w:val="green"/>
              </w:rPr>
            </w:pPr>
            <w:r w:rsidRPr="00CB3CB2">
              <w:t>0.03</w:t>
            </w:r>
            <w:r w:rsidR="00B2230F" w:rsidRPr="00CB3CB2">
              <w:t>35</w:t>
            </w:r>
          </w:p>
        </w:tc>
      </w:tr>
      <w:tr w:rsidR="00C23DA9" w:rsidRPr="00CB3CB2" w14:paraId="61BE8EE2" w14:textId="77777777">
        <w:tc>
          <w:tcPr>
            <w:tcW w:w="2858" w:type="dxa"/>
          </w:tcPr>
          <w:p w14:paraId="331B44E4" w14:textId="77777777" w:rsidR="00C23DA9" w:rsidRPr="00CB3CB2" w:rsidRDefault="00C23DA9">
            <w:pPr>
              <w:ind w:left="284"/>
            </w:pPr>
            <w:r w:rsidRPr="00CB3CB2">
              <w:t>80+</w:t>
            </w:r>
          </w:p>
        </w:tc>
        <w:tc>
          <w:tcPr>
            <w:tcW w:w="1867" w:type="dxa"/>
          </w:tcPr>
          <w:p w14:paraId="382EC050" w14:textId="77777777" w:rsidR="00C23DA9" w:rsidRPr="00CB3CB2" w:rsidRDefault="00C23DA9">
            <w:pPr>
              <w:jc w:val="center"/>
            </w:pPr>
          </w:p>
        </w:tc>
        <w:tc>
          <w:tcPr>
            <w:tcW w:w="1024" w:type="dxa"/>
          </w:tcPr>
          <w:p w14:paraId="74947C99" w14:textId="77777777" w:rsidR="00C23DA9" w:rsidRPr="00CB3CB2" w:rsidRDefault="00C23DA9">
            <w:pPr>
              <w:jc w:val="center"/>
            </w:pPr>
          </w:p>
        </w:tc>
        <w:tc>
          <w:tcPr>
            <w:tcW w:w="1811" w:type="dxa"/>
          </w:tcPr>
          <w:p w14:paraId="7F7CFAFB" w14:textId="77777777" w:rsidR="00C23DA9" w:rsidRPr="00CB3CB2" w:rsidRDefault="00C23DA9">
            <w:pPr>
              <w:jc w:val="center"/>
            </w:pPr>
            <w:r w:rsidRPr="00CB3CB2">
              <w:t>2.05 (1.57–2.69)</w:t>
            </w:r>
          </w:p>
        </w:tc>
        <w:tc>
          <w:tcPr>
            <w:tcW w:w="1456" w:type="dxa"/>
          </w:tcPr>
          <w:p w14:paraId="78B563B2" w14:textId="77777777" w:rsidR="00C23DA9" w:rsidRPr="00CB3CB2" w:rsidRDefault="00C23DA9">
            <w:pPr>
              <w:jc w:val="center"/>
              <w:rPr>
                <w:highlight w:val="green"/>
              </w:rPr>
            </w:pPr>
            <w:r w:rsidRPr="00CB3CB2">
              <w:t>&lt;0.0001</w:t>
            </w:r>
          </w:p>
        </w:tc>
      </w:tr>
      <w:tr w:rsidR="00C23DA9" w:rsidRPr="00CB3CB2" w14:paraId="509F8095" w14:textId="77777777">
        <w:tc>
          <w:tcPr>
            <w:tcW w:w="2858" w:type="dxa"/>
          </w:tcPr>
          <w:p w14:paraId="667C719B" w14:textId="77777777" w:rsidR="00C23DA9" w:rsidRPr="00CB3CB2" w:rsidRDefault="00C23DA9">
            <w:r w:rsidRPr="00CB3CB2">
              <w:t>Race (Ref = White)</w:t>
            </w:r>
          </w:p>
        </w:tc>
        <w:tc>
          <w:tcPr>
            <w:tcW w:w="1867" w:type="dxa"/>
          </w:tcPr>
          <w:p w14:paraId="4F1F2AAA" w14:textId="77777777" w:rsidR="00C23DA9" w:rsidRPr="00CB3CB2" w:rsidRDefault="00C23DA9">
            <w:pPr>
              <w:jc w:val="center"/>
            </w:pPr>
          </w:p>
        </w:tc>
        <w:tc>
          <w:tcPr>
            <w:tcW w:w="1024" w:type="dxa"/>
          </w:tcPr>
          <w:p w14:paraId="79B4900D" w14:textId="77777777" w:rsidR="00C23DA9" w:rsidRPr="00CB3CB2" w:rsidRDefault="00C23DA9">
            <w:pPr>
              <w:jc w:val="center"/>
            </w:pPr>
          </w:p>
        </w:tc>
        <w:tc>
          <w:tcPr>
            <w:tcW w:w="1811" w:type="dxa"/>
          </w:tcPr>
          <w:p w14:paraId="1F0729D4" w14:textId="77777777" w:rsidR="00C23DA9" w:rsidRPr="00CB3CB2" w:rsidRDefault="00C23DA9">
            <w:pPr>
              <w:jc w:val="center"/>
            </w:pPr>
          </w:p>
        </w:tc>
        <w:tc>
          <w:tcPr>
            <w:tcW w:w="1456" w:type="dxa"/>
          </w:tcPr>
          <w:p w14:paraId="70DC5B17" w14:textId="77777777" w:rsidR="00C23DA9" w:rsidRPr="00CB3CB2" w:rsidRDefault="00C23DA9">
            <w:pPr>
              <w:jc w:val="center"/>
            </w:pPr>
          </w:p>
        </w:tc>
      </w:tr>
      <w:tr w:rsidR="00C23DA9" w:rsidRPr="00CB3CB2" w14:paraId="38B4A304" w14:textId="77777777">
        <w:tc>
          <w:tcPr>
            <w:tcW w:w="2858" w:type="dxa"/>
          </w:tcPr>
          <w:p w14:paraId="1214BE75" w14:textId="77777777" w:rsidR="00C23DA9" w:rsidRPr="00CB3CB2" w:rsidRDefault="00C23DA9">
            <w:pPr>
              <w:ind w:left="284"/>
            </w:pPr>
            <w:r w:rsidRPr="00CB3CB2">
              <w:t>African American</w:t>
            </w:r>
          </w:p>
        </w:tc>
        <w:tc>
          <w:tcPr>
            <w:tcW w:w="1867" w:type="dxa"/>
          </w:tcPr>
          <w:p w14:paraId="40DB3850" w14:textId="77777777" w:rsidR="00C23DA9" w:rsidRPr="00CB3CB2" w:rsidRDefault="00C23DA9">
            <w:pPr>
              <w:jc w:val="center"/>
            </w:pPr>
          </w:p>
        </w:tc>
        <w:tc>
          <w:tcPr>
            <w:tcW w:w="1024" w:type="dxa"/>
          </w:tcPr>
          <w:p w14:paraId="350C3C8A" w14:textId="77777777" w:rsidR="00C23DA9" w:rsidRPr="00CB3CB2" w:rsidRDefault="00C23DA9">
            <w:pPr>
              <w:jc w:val="center"/>
            </w:pPr>
          </w:p>
        </w:tc>
        <w:tc>
          <w:tcPr>
            <w:tcW w:w="1811" w:type="dxa"/>
          </w:tcPr>
          <w:p w14:paraId="317B4E0E" w14:textId="77777777" w:rsidR="00C23DA9" w:rsidRPr="00CB3CB2" w:rsidRDefault="00C23DA9">
            <w:pPr>
              <w:jc w:val="center"/>
            </w:pPr>
            <w:r w:rsidRPr="00CB3CB2">
              <w:t>0.73 (0.58–0.93)</w:t>
            </w:r>
          </w:p>
        </w:tc>
        <w:tc>
          <w:tcPr>
            <w:tcW w:w="1456" w:type="dxa"/>
          </w:tcPr>
          <w:p w14:paraId="626E3358" w14:textId="1E2AA1D2" w:rsidR="00C23DA9" w:rsidRPr="00CB3CB2" w:rsidRDefault="00C23DA9">
            <w:pPr>
              <w:jc w:val="center"/>
              <w:rPr>
                <w:highlight w:val="yellow"/>
              </w:rPr>
            </w:pPr>
            <w:r w:rsidRPr="00CB3CB2">
              <w:t>0.01</w:t>
            </w:r>
            <w:r w:rsidR="006D6E12" w:rsidRPr="00CB3CB2">
              <w:t>21</w:t>
            </w:r>
          </w:p>
        </w:tc>
      </w:tr>
      <w:tr w:rsidR="00C23DA9" w:rsidRPr="00CB3CB2" w14:paraId="5DA12BE2" w14:textId="77777777">
        <w:tc>
          <w:tcPr>
            <w:tcW w:w="2858" w:type="dxa"/>
          </w:tcPr>
          <w:p w14:paraId="04DEA773" w14:textId="77777777" w:rsidR="00C23DA9" w:rsidRPr="00CB3CB2" w:rsidRDefault="00C23DA9">
            <w:pPr>
              <w:ind w:left="284"/>
            </w:pPr>
            <w:r w:rsidRPr="00CB3CB2">
              <w:t>Other</w:t>
            </w:r>
          </w:p>
        </w:tc>
        <w:tc>
          <w:tcPr>
            <w:tcW w:w="1867" w:type="dxa"/>
          </w:tcPr>
          <w:p w14:paraId="6CCA95D4" w14:textId="77777777" w:rsidR="00C23DA9" w:rsidRPr="00CB3CB2" w:rsidRDefault="00C23DA9">
            <w:pPr>
              <w:jc w:val="center"/>
            </w:pPr>
          </w:p>
        </w:tc>
        <w:tc>
          <w:tcPr>
            <w:tcW w:w="1024" w:type="dxa"/>
          </w:tcPr>
          <w:p w14:paraId="32E2E8EB" w14:textId="77777777" w:rsidR="00C23DA9" w:rsidRPr="00CB3CB2" w:rsidRDefault="00C23DA9">
            <w:pPr>
              <w:jc w:val="center"/>
            </w:pPr>
          </w:p>
        </w:tc>
        <w:tc>
          <w:tcPr>
            <w:tcW w:w="1811" w:type="dxa"/>
          </w:tcPr>
          <w:p w14:paraId="460E3F6F" w14:textId="77777777" w:rsidR="00C23DA9" w:rsidRPr="00CB3CB2" w:rsidRDefault="00C23DA9">
            <w:pPr>
              <w:jc w:val="center"/>
            </w:pPr>
            <w:r w:rsidRPr="00CB3CB2">
              <w:t>0.56 (0.43–0.74)</w:t>
            </w:r>
          </w:p>
        </w:tc>
        <w:tc>
          <w:tcPr>
            <w:tcW w:w="1456" w:type="dxa"/>
          </w:tcPr>
          <w:p w14:paraId="2BA46AC7" w14:textId="77777777" w:rsidR="00C23DA9" w:rsidRPr="00CB3CB2" w:rsidRDefault="00C23DA9">
            <w:pPr>
              <w:jc w:val="center"/>
              <w:rPr>
                <w:highlight w:val="yellow"/>
              </w:rPr>
            </w:pPr>
            <w:r w:rsidRPr="00CB3CB2">
              <w:t>&lt;0.0001</w:t>
            </w:r>
          </w:p>
        </w:tc>
      </w:tr>
      <w:tr w:rsidR="00C23DA9" w:rsidRPr="00CB3CB2" w14:paraId="6AFF7125" w14:textId="77777777">
        <w:tc>
          <w:tcPr>
            <w:tcW w:w="2858" w:type="dxa"/>
          </w:tcPr>
          <w:p w14:paraId="0B1D63E8" w14:textId="77777777" w:rsidR="00C23DA9" w:rsidRPr="00CB3CB2" w:rsidRDefault="00C23DA9">
            <w:pPr>
              <w:ind w:left="284"/>
            </w:pPr>
            <w:r w:rsidRPr="00CB3CB2">
              <w:t>Unknown</w:t>
            </w:r>
          </w:p>
        </w:tc>
        <w:tc>
          <w:tcPr>
            <w:tcW w:w="1867" w:type="dxa"/>
          </w:tcPr>
          <w:p w14:paraId="018E76DA" w14:textId="77777777" w:rsidR="00C23DA9" w:rsidRPr="00CB3CB2" w:rsidRDefault="00C23DA9">
            <w:pPr>
              <w:jc w:val="center"/>
            </w:pPr>
          </w:p>
        </w:tc>
        <w:tc>
          <w:tcPr>
            <w:tcW w:w="1024" w:type="dxa"/>
          </w:tcPr>
          <w:p w14:paraId="51724C2E" w14:textId="77777777" w:rsidR="00C23DA9" w:rsidRPr="00CB3CB2" w:rsidRDefault="00C23DA9">
            <w:pPr>
              <w:jc w:val="center"/>
            </w:pPr>
          </w:p>
        </w:tc>
        <w:tc>
          <w:tcPr>
            <w:tcW w:w="1811" w:type="dxa"/>
          </w:tcPr>
          <w:p w14:paraId="28E16963" w14:textId="77777777" w:rsidR="00C23DA9" w:rsidRPr="00CB3CB2" w:rsidRDefault="00C23DA9">
            <w:pPr>
              <w:jc w:val="center"/>
            </w:pPr>
            <w:r w:rsidRPr="00CB3CB2">
              <w:t>1.29 (1.02</w:t>
            </w:r>
            <w:r w:rsidRPr="00CB3CB2">
              <w:softHyphen/>
              <w:t>–1.62)</w:t>
            </w:r>
          </w:p>
        </w:tc>
        <w:tc>
          <w:tcPr>
            <w:tcW w:w="1456" w:type="dxa"/>
          </w:tcPr>
          <w:p w14:paraId="6A94D6C0" w14:textId="4556939A" w:rsidR="00C23DA9" w:rsidRPr="00CB3CB2" w:rsidRDefault="00C23DA9">
            <w:pPr>
              <w:jc w:val="center"/>
              <w:rPr>
                <w:highlight w:val="yellow"/>
              </w:rPr>
            </w:pPr>
            <w:r w:rsidRPr="00CB3CB2">
              <w:t>0.03</w:t>
            </w:r>
            <w:r w:rsidR="006D6E12" w:rsidRPr="00CB3CB2">
              <w:t>19</w:t>
            </w:r>
          </w:p>
        </w:tc>
      </w:tr>
      <w:tr w:rsidR="00C23DA9" w:rsidRPr="00CB3CB2" w14:paraId="1109B2AE" w14:textId="77777777">
        <w:tc>
          <w:tcPr>
            <w:tcW w:w="2858" w:type="dxa"/>
          </w:tcPr>
          <w:p w14:paraId="64A479C5" w14:textId="77777777" w:rsidR="00C23DA9" w:rsidRPr="00CB3CB2" w:rsidRDefault="00C23DA9">
            <w:r w:rsidRPr="00CB3CB2">
              <w:t>Region (Ref = West)</w:t>
            </w:r>
          </w:p>
        </w:tc>
        <w:tc>
          <w:tcPr>
            <w:tcW w:w="1867" w:type="dxa"/>
          </w:tcPr>
          <w:p w14:paraId="14E078F9" w14:textId="77777777" w:rsidR="00C23DA9" w:rsidRPr="00CB3CB2" w:rsidRDefault="00C23DA9">
            <w:pPr>
              <w:jc w:val="center"/>
            </w:pPr>
          </w:p>
        </w:tc>
        <w:tc>
          <w:tcPr>
            <w:tcW w:w="1024" w:type="dxa"/>
          </w:tcPr>
          <w:p w14:paraId="028DAC59" w14:textId="77777777" w:rsidR="00C23DA9" w:rsidRPr="00CB3CB2" w:rsidRDefault="00C23DA9">
            <w:pPr>
              <w:jc w:val="center"/>
            </w:pPr>
          </w:p>
        </w:tc>
        <w:tc>
          <w:tcPr>
            <w:tcW w:w="1811" w:type="dxa"/>
          </w:tcPr>
          <w:p w14:paraId="1019752D" w14:textId="77777777" w:rsidR="00C23DA9" w:rsidRPr="00CB3CB2" w:rsidRDefault="00C23DA9">
            <w:pPr>
              <w:jc w:val="center"/>
            </w:pPr>
          </w:p>
        </w:tc>
        <w:tc>
          <w:tcPr>
            <w:tcW w:w="1456" w:type="dxa"/>
          </w:tcPr>
          <w:p w14:paraId="3BB10496" w14:textId="77777777" w:rsidR="00C23DA9" w:rsidRPr="00CB3CB2" w:rsidRDefault="00C23DA9">
            <w:pPr>
              <w:jc w:val="center"/>
            </w:pPr>
          </w:p>
        </w:tc>
      </w:tr>
      <w:tr w:rsidR="00C23DA9" w:rsidRPr="00CB3CB2" w14:paraId="2648BBE9" w14:textId="77777777">
        <w:tc>
          <w:tcPr>
            <w:tcW w:w="2858" w:type="dxa"/>
          </w:tcPr>
          <w:p w14:paraId="3C187BED" w14:textId="77777777" w:rsidR="00C23DA9" w:rsidRPr="00CB3CB2" w:rsidRDefault="00C23DA9">
            <w:pPr>
              <w:ind w:left="284"/>
            </w:pPr>
            <w:r w:rsidRPr="00CB3CB2">
              <w:t xml:space="preserve"> Midwest</w:t>
            </w:r>
          </w:p>
        </w:tc>
        <w:tc>
          <w:tcPr>
            <w:tcW w:w="1867" w:type="dxa"/>
          </w:tcPr>
          <w:p w14:paraId="12570E37" w14:textId="77777777" w:rsidR="00C23DA9" w:rsidRPr="00CB3CB2" w:rsidRDefault="00C23DA9">
            <w:pPr>
              <w:jc w:val="center"/>
            </w:pPr>
          </w:p>
        </w:tc>
        <w:tc>
          <w:tcPr>
            <w:tcW w:w="1024" w:type="dxa"/>
          </w:tcPr>
          <w:p w14:paraId="30C902A9" w14:textId="77777777" w:rsidR="00C23DA9" w:rsidRPr="00CB3CB2" w:rsidRDefault="00C23DA9">
            <w:pPr>
              <w:jc w:val="center"/>
            </w:pPr>
          </w:p>
        </w:tc>
        <w:tc>
          <w:tcPr>
            <w:tcW w:w="1811" w:type="dxa"/>
          </w:tcPr>
          <w:p w14:paraId="2A77ED74" w14:textId="77777777" w:rsidR="00C23DA9" w:rsidRPr="00CB3CB2" w:rsidRDefault="00C23DA9">
            <w:pPr>
              <w:jc w:val="center"/>
            </w:pPr>
            <w:r w:rsidRPr="00CB3CB2">
              <w:t>1.10 (0.85–1.42)</w:t>
            </w:r>
          </w:p>
        </w:tc>
        <w:tc>
          <w:tcPr>
            <w:tcW w:w="1456" w:type="dxa"/>
          </w:tcPr>
          <w:p w14:paraId="55DD4FBC" w14:textId="272BF29F" w:rsidR="00C23DA9" w:rsidRPr="00CB3CB2" w:rsidRDefault="00C23DA9">
            <w:pPr>
              <w:jc w:val="center"/>
            </w:pPr>
            <w:r w:rsidRPr="00CB3CB2">
              <w:t>0.4</w:t>
            </w:r>
            <w:r w:rsidR="006D6E12" w:rsidRPr="00CB3CB2">
              <w:t>792</w:t>
            </w:r>
          </w:p>
        </w:tc>
      </w:tr>
      <w:tr w:rsidR="00C23DA9" w:rsidRPr="00CB3CB2" w14:paraId="5C885261" w14:textId="77777777">
        <w:tc>
          <w:tcPr>
            <w:tcW w:w="2858" w:type="dxa"/>
          </w:tcPr>
          <w:p w14:paraId="4F5DA09A" w14:textId="77777777" w:rsidR="00C23DA9" w:rsidRPr="00CB3CB2" w:rsidRDefault="00C23DA9">
            <w:pPr>
              <w:ind w:left="284"/>
            </w:pPr>
            <w:r w:rsidRPr="00CB3CB2">
              <w:t xml:space="preserve"> Northeast</w:t>
            </w:r>
          </w:p>
        </w:tc>
        <w:tc>
          <w:tcPr>
            <w:tcW w:w="1867" w:type="dxa"/>
          </w:tcPr>
          <w:p w14:paraId="55E70E4F" w14:textId="77777777" w:rsidR="00C23DA9" w:rsidRPr="00CB3CB2" w:rsidRDefault="00C23DA9">
            <w:pPr>
              <w:jc w:val="center"/>
            </w:pPr>
          </w:p>
        </w:tc>
        <w:tc>
          <w:tcPr>
            <w:tcW w:w="1024" w:type="dxa"/>
          </w:tcPr>
          <w:p w14:paraId="1C1CC8CA" w14:textId="77777777" w:rsidR="00C23DA9" w:rsidRPr="00CB3CB2" w:rsidRDefault="00C23DA9">
            <w:pPr>
              <w:jc w:val="center"/>
            </w:pPr>
          </w:p>
        </w:tc>
        <w:tc>
          <w:tcPr>
            <w:tcW w:w="1811" w:type="dxa"/>
          </w:tcPr>
          <w:p w14:paraId="174FA9ED" w14:textId="77777777" w:rsidR="00C23DA9" w:rsidRPr="00CB3CB2" w:rsidRDefault="00C23DA9">
            <w:pPr>
              <w:jc w:val="center"/>
            </w:pPr>
            <w:r w:rsidRPr="00CB3CB2">
              <w:t>0.80 (0.62–1.03)</w:t>
            </w:r>
          </w:p>
        </w:tc>
        <w:tc>
          <w:tcPr>
            <w:tcW w:w="1456" w:type="dxa"/>
          </w:tcPr>
          <w:p w14:paraId="6636B9F1" w14:textId="4C380614" w:rsidR="00C23DA9" w:rsidRPr="00CB3CB2" w:rsidRDefault="00C23DA9">
            <w:pPr>
              <w:jc w:val="center"/>
            </w:pPr>
            <w:r w:rsidRPr="00CB3CB2">
              <w:t>0.08</w:t>
            </w:r>
            <w:r w:rsidR="006D6E12" w:rsidRPr="00CB3CB2">
              <w:t>11</w:t>
            </w:r>
          </w:p>
        </w:tc>
      </w:tr>
      <w:tr w:rsidR="00C23DA9" w:rsidRPr="00CB3CB2" w14:paraId="49839636" w14:textId="77777777">
        <w:tc>
          <w:tcPr>
            <w:tcW w:w="2858" w:type="dxa"/>
          </w:tcPr>
          <w:p w14:paraId="74CD286E" w14:textId="77777777" w:rsidR="00C23DA9" w:rsidRPr="00CB3CB2" w:rsidRDefault="00C23DA9">
            <w:pPr>
              <w:ind w:left="284"/>
            </w:pPr>
            <w:r w:rsidRPr="00CB3CB2">
              <w:t xml:space="preserve"> South</w:t>
            </w:r>
          </w:p>
        </w:tc>
        <w:tc>
          <w:tcPr>
            <w:tcW w:w="1867" w:type="dxa"/>
          </w:tcPr>
          <w:p w14:paraId="7D94F1F4" w14:textId="77777777" w:rsidR="00C23DA9" w:rsidRPr="00CB3CB2" w:rsidRDefault="00C23DA9">
            <w:pPr>
              <w:jc w:val="center"/>
            </w:pPr>
          </w:p>
        </w:tc>
        <w:tc>
          <w:tcPr>
            <w:tcW w:w="1024" w:type="dxa"/>
          </w:tcPr>
          <w:p w14:paraId="5613105B" w14:textId="77777777" w:rsidR="00C23DA9" w:rsidRPr="00CB3CB2" w:rsidRDefault="00C23DA9">
            <w:pPr>
              <w:jc w:val="center"/>
            </w:pPr>
          </w:p>
        </w:tc>
        <w:tc>
          <w:tcPr>
            <w:tcW w:w="1811" w:type="dxa"/>
          </w:tcPr>
          <w:p w14:paraId="3467507F" w14:textId="77777777" w:rsidR="00C23DA9" w:rsidRPr="00CB3CB2" w:rsidRDefault="00C23DA9">
            <w:pPr>
              <w:jc w:val="center"/>
            </w:pPr>
            <w:r w:rsidRPr="00CB3CB2">
              <w:t>1.07 (0.83–1.37)</w:t>
            </w:r>
          </w:p>
        </w:tc>
        <w:tc>
          <w:tcPr>
            <w:tcW w:w="1456" w:type="dxa"/>
          </w:tcPr>
          <w:p w14:paraId="7A87DF04" w14:textId="5C078D09" w:rsidR="00C23DA9" w:rsidRPr="00CB3CB2" w:rsidRDefault="00C23DA9">
            <w:pPr>
              <w:jc w:val="center"/>
            </w:pPr>
            <w:r w:rsidRPr="00CB3CB2">
              <w:t>0.6</w:t>
            </w:r>
            <w:r w:rsidR="00FC67E8" w:rsidRPr="00CB3CB2">
              <w:t>073</w:t>
            </w:r>
          </w:p>
        </w:tc>
      </w:tr>
      <w:tr w:rsidR="00C23DA9" w:rsidRPr="00CB3CB2" w14:paraId="7BAB8A46" w14:textId="77777777">
        <w:tc>
          <w:tcPr>
            <w:tcW w:w="2858" w:type="dxa"/>
          </w:tcPr>
          <w:p w14:paraId="582675E6" w14:textId="77777777" w:rsidR="00C23DA9" w:rsidRPr="00CB3CB2" w:rsidRDefault="00C23DA9">
            <w:r w:rsidRPr="00CB3CB2">
              <w:t>CCI categories</w:t>
            </w:r>
            <w:r w:rsidRPr="00CB3CB2">
              <w:rPr>
                <w:vertAlign w:val="superscript"/>
              </w:rPr>
              <w:t>a</w:t>
            </w:r>
            <w:r w:rsidRPr="00CB3CB2">
              <w:t xml:space="preserve"> (Ref = </w:t>
            </w:r>
            <w:r w:rsidRPr="00CB3CB2">
              <w:rPr>
                <w:rFonts w:cstheme="minorHAnsi"/>
              </w:rPr>
              <w:t>≥</w:t>
            </w:r>
            <w:r w:rsidRPr="00CB3CB2">
              <w:t>5)</w:t>
            </w:r>
          </w:p>
        </w:tc>
        <w:tc>
          <w:tcPr>
            <w:tcW w:w="1867" w:type="dxa"/>
          </w:tcPr>
          <w:p w14:paraId="5685E20D" w14:textId="77777777" w:rsidR="00C23DA9" w:rsidRPr="00CB3CB2" w:rsidRDefault="00C23DA9">
            <w:pPr>
              <w:jc w:val="center"/>
            </w:pPr>
          </w:p>
        </w:tc>
        <w:tc>
          <w:tcPr>
            <w:tcW w:w="1024" w:type="dxa"/>
          </w:tcPr>
          <w:p w14:paraId="693E0355" w14:textId="77777777" w:rsidR="00C23DA9" w:rsidRPr="00CB3CB2" w:rsidRDefault="00C23DA9">
            <w:pPr>
              <w:jc w:val="center"/>
            </w:pPr>
          </w:p>
        </w:tc>
        <w:tc>
          <w:tcPr>
            <w:tcW w:w="1811" w:type="dxa"/>
          </w:tcPr>
          <w:p w14:paraId="0B12C254" w14:textId="77777777" w:rsidR="00C23DA9" w:rsidRPr="00CB3CB2" w:rsidRDefault="00C23DA9">
            <w:pPr>
              <w:jc w:val="center"/>
            </w:pPr>
          </w:p>
        </w:tc>
        <w:tc>
          <w:tcPr>
            <w:tcW w:w="1456" w:type="dxa"/>
          </w:tcPr>
          <w:p w14:paraId="69B5B9F3" w14:textId="77777777" w:rsidR="00C23DA9" w:rsidRPr="00CB3CB2" w:rsidRDefault="00C23DA9">
            <w:pPr>
              <w:jc w:val="center"/>
            </w:pPr>
          </w:p>
        </w:tc>
      </w:tr>
      <w:tr w:rsidR="00C23DA9" w:rsidRPr="00CB3CB2" w14:paraId="0A0D4732" w14:textId="77777777">
        <w:tc>
          <w:tcPr>
            <w:tcW w:w="2858" w:type="dxa"/>
          </w:tcPr>
          <w:p w14:paraId="7EE487F3" w14:textId="77777777" w:rsidR="00C23DA9" w:rsidRPr="00CB3CB2" w:rsidRDefault="00C23DA9">
            <w:pPr>
              <w:ind w:left="284"/>
            </w:pPr>
            <w:r w:rsidRPr="00CB3CB2">
              <w:t>0</w:t>
            </w:r>
          </w:p>
        </w:tc>
        <w:tc>
          <w:tcPr>
            <w:tcW w:w="1867" w:type="dxa"/>
          </w:tcPr>
          <w:p w14:paraId="20408478" w14:textId="77777777" w:rsidR="00C23DA9" w:rsidRPr="00CB3CB2" w:rsidRDefault="00C23DA9">
            <w:pPr>
              <w:jc w:val="center"/>
            </w:pPr>
          </w:p>
        </w:tc>
        <w:tc>
          <w:tcPr>
            <w:tcW w:w="1024" w:type="dxa"/>
          </w:tcPr>
          <w:p w14:paraId="6626A790" w14:textId="77777777" w:rsidR="00C23DA9" w:rsidRPr="00CB3CB2" w:rsidRDefault="00C23DA9">
            <w:pPr>
              <w:jc w:val="center"/>
            </w:pPr>
          </w:p>
        </w:tc>
        <w:tc>
          <w:tcPr>
            <w:tcW w:w="1811" w:type="dxa"/>
          </w:tcPr>
          <w:p w14:paraId="73F73373" w14:textId="77777777" w:rsidR="00C23DA9" w:rsidRPr="00CB3CB2" w:rsidRDefault="00C23DA9">
            <w:pPr>
              <w:jc w:val="center"/>
            </w:pPr>
            <w:r w:rsidRPr="00CB3CB2">
              <w:t>1.28 (0.96–1.71)</w:t>
            </w:r>
          </w:p>
        </w:tc>
        <w:tc>
          <w:tcPr>
            <w:tcW w:w="1456" w:type="dxa"/>
          </w:tcPr>
          <w:p w14:paraId="6D7DB172" w14:textId="77777777" w:rsidR="00C23DA9" w:rsidRPr="00CB3CB2" w:rsidRDefault="00C23DA9">
            <w:pPr>
              <w:jc w:val="center"/>
            </w:pPr>
            <w:r w:rsidRPr="00CB3CB2">
              <w:t>0.09</w:t>
            </w:r>
          </w:p>
        </w:tc>
      </w:tr>
      <w:tr w:rsidR="00C23DA9" w:rsidRPr="00CB3CB2" w14:paraId="7C13940C" w14:textId="77777777">
        <w:tc>
          <w:tcPr>
            <w:tcW w:w="2858" w:type="dxa"/>
          </w:tcPr>
          <w:p w14:paraId="3A71087B" w14:textId="77777777" w:rsidR="00C23DA9" w:rsidRPr="00CB3CB2" w:rsidRDefault="00C23DA9">
            <w:pPr>
              <w:ind w:left="284"/>
            </w:pPr>
            <w:r w:rsidRPr="00CB3CB2">
              <w:t xml:space="preserve">1–2 </w:t>
            </w:r>
          </w:p>
        </w:tc>
        <w:tc>
          <w:tcPr>
            <w:tcW w:w="1867" w:type="dxa"/>
          </w:tcPr>
          <w:p w14:paraId="1D5F1CD2" w14:textId="77777777" w:rsidR="00C23DA9" w:rsidRPr="00CB3CB2" w:rsidRDefault="00C23DA9">
            <w:pPr>
              <w:jc w:val="center"/>
            </w:pPr>
          </w:p>
        </w:tc>
        <w:tc>
          <w:tcPr>
            <w:tcW w:w="1024" w:type="dxa"/>
          </w:tcPr>
          <w:p w14:paraId="64E1585D" w14:textId="77777777" w:rsidR="00C23DA9" w:rsidRPr="00CB3CB2" w:rsidRDefault="00C23DA9">
            <w:pPr>
              <w:jc w:val="center"/>
            </w:pPr>
          </w:p>
        </w:tc>
        <w:tc>
          <w:tcPr>
            <w:tcW w:w="1811" w:type="dxa"/>
          </w:tcPr>
          <w:p w14:paraId="3407CAD7" w14:textId="77777777" w:rsidR="00C23DA9" w:rsidRPr="00CB3CB2" w:rsidRDefault="00C23DA9">
            <w:pPr>
              <w:jc w:val="center"/>
            </w:pPr>
            <w:r w:rsidRPr="00CB3CB2">
              <w:t>1.19 (0.93–1.53)</w:t>
            </w:r>
          </w:p>
        </w:tc>
        <w:tc>
          <w:tcPr>
            <w:tcW w:w="1456" w:type="dxa"/>
          </w:tcPr>
          <w:p w14:paraId="29FD78E4" w14:textId="28BA72DB" w:rsidR="00C23DA9" w:rsidRPr="00CB3CB2" w:rsidRDefault="00C23DA9">
            <w:pPr>
              <w:jc w:val="center"/>
            </w:pPr>
            <w:r w:rsidRPr="00CB3CB2">
              <w:t>0.1</w:t>
            </w:r>
            <w:r w:rsidR="00FC67E8" w:rsidRPr="00CB3CB2">
              <w:t>593</w:t>
            </w:r>
          </w:p>
        </w:tc>
      </w:tr>
      <w:tr w:rsidR="00C23DA9" w:rsidRPr="00CB3CB2" w14:paraId="7ABA9E54" w14:textId="77777777">
        <w:tc>
          <w:tcPr>
            <w:tcW w:w="2858" w:type="dxa"/>
          </w:tcPr>
          <w:p w14:paraId="16238CAB" w14:textId="77777777" w:rsidR="00C23DA9" w:rsidRPr="00CB3CB2" w:rsidRDefault="00C23DA9">
            <w:pPr>
              <w:ind w:left="284"/>
            </w:pPr>
            <w:r w:rsidRPr="00CB3CB2">
              <w:t xml:space="preserve">3–4 </w:t>
            </w:r>
          </w:p>
        </w:tc>
        <w:tc>
          <w:tcPr>
            <w:tcW w:w="1867" w:type="dxa"/>
          </w:tcPr>
          <w:p w14:paraId="6CD83CC8" w14:textId="77777777" w:rsidR="00C23DA9" w:rsidRPr="00CB3CB2" w:rsidRDefault="00C23DA9">
            <w:pPr>
              <w:jc w:val="center"/>
            </w:pPr>
          </w:p>
        </w:tc>
        <w:tc>
          <w:tcPr>
            <w:tcW w:w="1024" w:type="dxa"/>
          </w:tcPr>
          <w:p w14:paraId="3EA0BB7E" w14:textId="77777777" w:rsidR="00C23DA9" w:rsidRPr="00CB3CB2" w:rsidRDefault="00C23DA9">
            <w:pPr>
              <w:jc w:val="center"/>
            </w:pPr>
          </w:p>
        </w:tc>
        <w:tc>
          <w:tcPr>
            <w:tcW w:w="1811" w:type="dxa"/>
          </w:tcPr>
          <w:p w14:paraId="3745ADE9" w14:textId="77777777" w:rsidR="00C23DA9" w:rsidRPr="00CB3CB2" w:rsidRDefault="00C23DA9">
            <w:pPr>
              <w:jc w:val="center"/>
            </w:pPr>
            <w:r w:rsidRPr="00CB3CB2">
              <w:t>0.96 (0.74–1.26)</w:t>
            </w:r>
          </w:p>
        </w:tc>
        <w:tc>
          <w:tcPr>
            <w:tcW w:w="1456" w:type="dxa"/>
          </w:tcPr>
          <w:p w14:paraId="072D9505" w14:textId="13D4F435" w:rsidR="00C23DA9" w:rsidRPr="00CB3CB2" w:rsidRDefault="00C23DA9">
            <w:pPr>
              <w:jc w:val="center"/>
            </w:pPr>
            <w:r w:rsidRPr="00CB3CB2">
              <w:t>0.7</w:t>
            </w:r>
            <w:r w:rsidR="00FC67E8" w:rsidRPr="00CB3CB2">
              <w:t>88</w:t>
            </w:r>
          </w:p>
        </w:tc>
      </w:tr>
      <w:tr w:rsidR="00C23DA9" w:rsidRPr="00CB3CB2" w14:paraId="7C5EE822" w14:textId="77777777">
        <w:tc>
          <w:tcPr>
            <w:tcW w:w="2858" w:type="dxa"/>
          </w:tcPr>
          <w:p w14:paraId="64590196" w14:textId="77777777" w:rsidR="00C23DA9" w:rsidRPr="00CB3CB2" w:rsidRDefault="00C23DA9">
            <w:r w:rsidRPr="00CB3CB2">
              <w:t>Visceral metastases (Ref = No)</w:t>
            </w:r>
          </w:p>
        </w:tc>
        <w:tc>
          <w:tcPr>
            <w:tcW w:w="1867" w:type="dxa"/>
          </w:tcPr>
          <w:p w14:paraId="459EC81C" w14:textId="77777777" w:rsidR="00C23DA9" w:rsidRPr="00CB3CB2" w:rsidRDefault="00C23DA9">
            <w:pPr>
              <w:jc w:val="center"/>
            </w:pPr>
          </w:p>
        </w:tc>
        <w:tc>
          <w:tcPr>
            <w:tcW w:w="1024" w:type="dxa"/>
          </w:tcPr>
          <w:p w14:paraId="776FB43C" w14:textId="77777777" w:rsidR="00C23DA9" w:rsidRPr="00CB3CB2" w:rsidRDefault="00C23DA9">
            <w:pPr>
              <w:jc w:val="center"/>
            </w:pPr>
          </w:p>
        </w:tc>
        <w:tc>
          <w:tcPr>
            <w:tcW w:w="1811" w:type="dxa"/>
          </w:tcPr>
          <w:p w14:paraId="13624860" w14:textId="77777777" w:rsidR="00C23DA9" w:rsidRPr="00CB3CB2" w:rsidRDefault="00C23DA9">
            <w:pPr>
              <w:jc w:val="center"/>
            </w:pPr>
            <w:r w:rsidRPr="00CB3CB2">
              <w:t>0.91 (0.71–1.17)</w:t>
            </w:r>
          </w:p>
        </w:tc>
        <w:tc>
          <w:tcPr>
            <w:tcW w:w="1456" w:type="dxa"/>
          </w:tcPr>
          <w:p w14:paraId="3C7F57FA" w14:textId="6BA95504" w:rsidR="00C23DA9" w:rsidRPr="00CB3CB2" w:rsidRDefault="00C23DA9">
            <w:pPr>
              <w:jc w:val="center"/>
            </w:pPr>
            <w:r w:rsidRPr="00CB3CB2">
              <w:t>0.46</w:t>
            </w:r>
            <w:r w:rsidR="00FC67E8" w:rsidRPr="00CB3CB2">
              <w:t>08</w:t>
            </w:r>
          </w:p>
        </w:tc>
      </w:tr>
      <w:tr w:rsidR="00C23DA9" w:rsidRPr="00CB3CB2" w14:paraId="55BF9F83" w14:textId="77777777">
        <w:tc>
          <w:tcPr>
            <w:tcW w:w="2858" w:type="dxa"/>
          </w:tcPr>
          <w:p w14:paraId="5FFC6A25" w14:textId="77777777" w:rsidR="00C23DA9" w:rsidRPr="00CB3CB2" w:rsidRDefault="00C23DA9">
            <w:r w:rsidRPr="00CB3CB2">
              <w:t>Ra-223 index LOT (Ref = 4+)</w:t>
            </w:r>
          </w:p>
        </w:tc>
        <w:tc>
          <w:tcPr>
            <w:tcW w:w="1867" w:type="dxa"/>
          </w:tcPr>
          <w:p w14:paraId="7180E8C7" w14:textId="77777777" w:rsidR="00C23DA9" w:rsidRPr="00CB3CB2" w:rsidRDefault="00C23DA9">
            <w:pPr>
              <w:jc w:val="center"/>
            </w:pPr>
          </w:p>
        </w:tc>
        <w:tc>
          <w:tcPr>
            <w:tcW w:w="1024" w:type="dxa"/>
          </w:tcPr>
          <w:p w14:paraId="796F043D" w14:textId="77777777" w:rsidR="00C23DA9" w:rsidRPr="00CB3CB2" w:rsidRDefault="00C23DA9">
            <w:pPr>
              <w:jc w:val="center"/>
            </w:pPr>
          </w:p>
        </w:tc>
        <w:tc>
          <w:tcPr>
            <w:tcW w:w="1811" w:type="dxa"/>
          </w:tcPr>
          <w:p w14:paraId="3302925F" w14:textId="77777777" w:rsidR="00C23DA9" w:rsidRPr="00CB3CB2" w:rsidRDefault="00C23DA9">
            <w:pPr>
              <w:jc w:val="center"/>
            </w:pPr>
          </w:p>
        </w:tc>
        <w:tc>
          <w:tcPr>
            <w:tcW w:w="1456" w:type="dxa"/>
          </w:tcPr>
          <w:p w14:paraId="04B603E2" w14:textId="77777777" w:rsidR="00C23DA9" w:rsidRPr="00CB3CB2" w:rsidRDefault="00C23DA9">
            <w:pPr>
              <w:jc w:val="center"/>
            </w:pPr>
          </w:p>
        </w:tc>
      </w:tr>
      <w:tr w:rsidR="00C23DA9" w:rsidRPr="00CB3CB2" w14:paraId="1C97EC03" w14:textId="77777777">
        <w:tc>
          <w:tcPr>
            <w:tcW w:w="2858" w:type="dxa"/>
          </w:tcPr>
          <w:p w14:paraId="33573716" w14:textId="77777777" w:rsidR="00C23DA9" w:rsidRPr="00CB3CB2" w:rsidRDefault="00C23DA9">
            <w:pPr>
              <w:ind w:left="284"/>
            </w:pPr>
            <w:r w:rsidRPr="00CB3CB2">
              <w:t>1</w:t>
            </w:r>
          </w:p>
        </w:tc>
        <w:tc>
          <w:tcPr>
            <w:tcW w:w="1867" w:type="dxa"/>
          </w:tcPr>
          <w:p w14:paraId="33E9204F" w14:textId="77777777" w:rsidR="00C23DA9" w:rsidRPr="00CB3CB2" w:rsidRDefault="00C23DA9">
            <w:pPr>
              <w:jc w:val="center"/>
            </w:pPr>
          </w:p>
        </w:tc>
        <w:tc>
          <w:tcPr>
            <w:tcW w:w="1024" w:type="dxa"/>
          </w:tcPr>
          <w:p w14:paraId="11893DF6" w14:textId="77777777" w:rsidR="00C23DA9" w:rsidRPr="00CB3CB2" w:rsidRDefault="00C23DA9">
            <w:pPr>
              <w:jc w:val="center"/>
            </w:pPr>
          </w:p>
        </w:tc>
        <w:tc>
          <w:tcPr>
            <w:tcW w:w="1811" w:type="dxa"/>
          </w:tcPr>
          <w:p w14:paraId="591AAFE0" w14:textId="77777777" w:rsidR="00C23DA9" w:rsidRPr="00CB3CB2" w:rsidRDefault="00C23DA9">
            <w:pPr>
              <w:jc w:val="center"/>
            </w:pPr>
            <w:r w:rsidRPr="00CB3CB2">
              <w:t>0.42 (0.32–0.55)</w:t>
            </w:r>
          </w:p>
        </w:tc>
        <w:tc>
          <w:tcPr>
            <w:tcW w:w="1456" w:type="dxa"/>
          </w:tcPr>
          <w:p w14:paraId="6FDA1657" w14:textId="77777777" w:rsidR="00C23DA9" w:rsidRPr="00CB3CB2" w:rsidRDefault="00C23DA9">
            <w:pPr>
              <w:jc w:val="center"/>
              <w:rPr>
                <w:highlight w:val="yellow"/>
              </w:rPr>
            </w:pPr>
            <w:r w:rsidRPr="00CB3CB2">
              <w:t>&lt;0.0001</w:t>
            </w:r>
          </w:p>
        </w:tc>
      </w:tr>
      <w:tr w:rsidR="00C23DA9" w:rsidRPr="00CB3CB2" w14:paraId="207C8229" w14:textId="77777777">
        <w:tc>
          <w:tcPr>
            <w:tcW w:w="2858" w:type="dxa"/>
          </w:tcPr>
          <w:p w14:paraId="0B45F1DB" w14:textId="77777777" w:rsidR="00C23DA9" w:rsidRPr="00CB3CB2" w:rsidRDefault="00C23DA9">
            <w:pPr>
              <w:ind w:left="284"/>
            </w:pPr>
            <w:r w:rsidRPr="00CB3CB2">
              <w:t>2</w:t>
            </w:r>
          </w:p>
        </w:tc>
        <w:tc>
          <w:tcPr>
            <w:tcW w:w="1867" w:type="dxa"/>
          </w:tcPr>
          <w:p w14:paraId="155C0BF8" w14:textId="77777777" w:rsidR="00C23DA9" w:rsidRPr="00CB3CB2" w:rsidRDefault="00C23DA9">
            <w:pPr>
              <w:jc w:val="center"/>
            </w:pPr>
          </w:p>
        </w:tc>
        <w:tc>
          <w:tcPr>
            <w:tcW w:w="1024" w:type="dxa"/>
          </w:tcPr>
          <w:p w14:paraId="0743DF6C" w14:textId="77777777" w:rsidR="00C23DA9" w:rsidRPr="00CB3CB2" w:rsidRDefault="00C23DA9">
            <w:pPr>
              <w:jc w:val="center"/>
            </w:pPr>
          </w:p>
        </w:tc>
        <w:tc>
          <w:tcPr>
            <w:tcW w:w="1811" w:type="dxa"/>
          </w:tcPr>
          <w:p w14:paraId="51DED9CC" w14:textId="77777777" w:rsidR="00C23DA9" w:rsidRPr="00CB3CB2" w:rsidRDefault="00C23DA9">
            <w:pPr>
              <w:jc w:val="center"/>
            </w:pPr>
            <w:r w:rsidRPr="00CB3CB2">
              <w:t>0.58 (0.47–0.72)</w:t>
            </w:r>
          </w:p>
        </w:tc>
        <w:tc>
          <w:tcPr>
            <w:tcW w:w="1456" w:type="dxa"/>
          </w:tcPr>
          <w:p w14:paraId="6D563D59" w14:textId="77777777" w:rsidR="00C23DA9" w:rsidRPr="00CB3CB2" w:rsidRDefault="00C23DA9">
            <w:pPr>
              <w:jc w:val="center"/>
              <w:rPr>
                <w:highlight w:val="yellow"/>
              </w:rPr>
            </w:pPr>
            <w:r w:rsidRPr="00CB3CB2">
              <w:t>&lt;0.0001</w:t>
            </w:r>
          </w:p>
        </w:tc>
      </w:tr>
      <w:tr w:rsidR="00C23DA9" w:rsidRPr="00CB3CB2" w14:paraId="526A97D8" w14:textId="77777777">
        <w:tc>
          <w:tcPr>
            <w:tcW w:w="2858" w:type="dxa"/>
          </w:tcPr>
          <w:p w14:paraId="639A1810" w14:textId="77777777" w:rsidR="00C23DA9" w:rsidRPr="00CB3CB2" w:rsidRDefault="00C23DA9">
            <w:pPr>
              <w:ind w:left="284"/>
            </w:pPr>
            <w:r w:rsidRPr="00CB3CB2">
              <w:t>3</w:t>
            </w:r>
          </w:p>
        </w:tc>
        <w:tc>
          <w:tcPr>
            <w:tcW w:w="1867" w:type="dxa"/>
          </w:tcPr>
          <w:p w14:paraId="299A0E5B" w14:textId="77777777" w:rsidR="00C23DA9" w:rsidRPr="00CB3CB2" w:rsidRDefault="00C23DA9">
            <w:pPr>
              <w:jc w:val="center"/>
            </w:pPr>
          </w:p>
        </w:tc>
        <w:tc>
          <w:tcPr>
            <w:tcW w:w="1024" w:type="dxa"/>
          </w:tcPr>
          <w:p w14:paraId="16258C28" w14:textId="77777777" w:rsidR="00C23DA9" w:rsidRPr="00CB3CB2" w:rsidRDefault="00C23DA9">
            <w:pPr>
              <w:jc w:val="center"/>
            </w:pPr>
          </w:p>
        </w:tc>
        <w:tc>
          <w:tcPr>
            <w:tcW w:w="1811" w:type="dxa"/>
          </w:tcPr>
          <w:p w14:paraId="397E9EDE" w14:textId="77777777" w:rsidR="00C23DA9" w:rsidRPr="00CB3CB2" w:rsidRDefault="00C23DA9">
            <w:pPr>
              <w:jc w:val="center"/>
            </w:pPr>
            <w:r w:rsidRPr="00CB3CB2">
              <w:t>0.75 (0.61–0.94)</w:t>
            </w:r>
          </w:p>
        </w:tc>
        <w:tc>
          <w:tcPr>
            <w:tcW w:w="1456" w:type="dxa"/>
          </w:tcPr>
          <w:p w14:paraId="49A1774D" w14:textId="4935B7BF" w:rsidR="00C23DA9" w:rsidRPr="00CB3CB2" w:rsidRDefault="00C23DA9">
            <w:pPr>
              <w:jc w:val="center"/>
            </w:pPr>
            <w:r w:rsidRPr="00CB3CB2">
              <w:t>0.01</w:t>
            </w:r>
            <w:r w:rsidR="00984380" w:rsidRPr="00CB3CB2">
              <w:t>2</w:t>
            </w:r>
          </w:p>
        </w:tc>
      </w:tr>
      <w:tr w:rsidR="00C23DA9" w:rsidRPr="00CB3CB2" w14:paraId="64CBBC31" w14:textId="77777777">
        <w:tc>
          <w:tcPr>
            <w:tcW w:w="2858" w:type="dxa"/>
          </w:tcPr>
          <w:p w14:paraId="5E500F43" w14:textId="77777777" w:rsidR="00C23DA9" w:rsidRPr="00CB3CB2" w:rsidRDefault="00C23DA9">
            <w:r w:rsidRPr="00CB3CB2">
              <w:t>Pain medication (Ref = No)</w:t>
            </w:r>
          </w:p>
        </w:tc>
        <w:tc>
          <w:tcPr>
            <w:tcW w:w="1867" w:type="dxa"/>
          </w:tcPr>
          <w:p w14:paraId="4066565B" w14:textId="77777777" w:rsidR="00C23DA9" w:rsidRPr="00CB3CB2" w:rsidRDefault="00C23DA9">
            <w:pPr>
              <w:jc w:val="center"/>
            </w:pPr>
          </w:p>
        </w:tc>
        <w:tc>
          <w:tcPr>
            <w:tcW w:w="1024" w:type="dxa"/>
          </w:tcPr>
          <w:p w14:paraId="310BB2CE" w14:textId="77777777" w:rsidR="00C23DA9" w:rsidRPr="00CB3CB2" w:rsidRDefault="00C23DA9">
            <w:pPr>
              <w:jc w:val="center"/>
            </w:pPr>
          </w:p>
        </w:tc>
        <w:tc>
          <w:tcPr>
            <w:tcW w:w="1811" w:type="dxa"/>
          </w:tcPr>
          <w:p w14:paraId="28D76932" w14:textId="77777777" w:rsidR="00C23DA9" w:rsidRPr="00CB3CB2" w:rsidRDefault="00C23DA9">
            <w:pPr>
              <w:jc w:val="center"/>
              <w:rPr>
                <w:highlight w:val="green"/>
              </w:rPr>
            </w:pPr>
            <w:r w:rsidRPr="00CB3CB2">
              <w:t>1.36 (1.07–1.73)</w:t>
            </w:r>
          </w:p>
        </w:tc>
        <w:tc>
          <w:tcPr>
            <w:tcW w:w="1456" w:type="dxa"/>
          </w:tcPr>
          <w:p w14:paraId="6AEB6D44" w14:textId="6A76D44B" w:rsidR="00C23DA9" w:rsidRPr="00CB3CB2" w:rsidRDefault="00C23DA9">
            <w:pPr>
              <w:jc w:val="center"/>
              <w:rPr>
                <w:highlight w:val="green"/>
              </w:rPr>
            </w:pPr>
            <w:r w:rsidRPr="00CB3CB2">
              <w:t>0.01</w:t>
            </w:r>
            <w:r w:rsidR="003D7704" w:rsidRPr="00CB3CB2">
              <w:t>27</w:t>
            </w:r>
          </w:p>
        </w:tc>
      </w:tr>
      <w:tr w:rsidR="00C23DA9" w:rsidRPr="00CB3CB2" w14:paraId="681743C8" w14:textId="77777777">
        <w:tc>
          <w:tcPr>
            <w:tcW w:w="2858" w:type="dxa"/>
          </w:tcPr>
          <w:p w14:paraId="76FF929E" w14:textId="77777777" w:rsidR="00C23DA9" w:rsidRPr="00CB3CB2" w:rsidRDefault="00C23DA9">
            <w:r w:rsidRPr="00CB3CB2">
              <w:t xml:space="preserve">Baseline hospitalization </w:t>
            </w:r>
            <w:r w:rsidRPr="00CB3CB2">
              <w:br/>
              <w:t>(Ref = No)</w:t>
            </w:r>
          </w:p>
        </w:tc>
        <w:tc>
          <w:tcPr>
            <w:tcW w:w="1867" w:type="dxa"/>
            <w:vAlign w:val="center"/>
          </w:tcPr>
          <w:p w14:paraId="45A8AA0A" w14:textId="77777777" w:rsidR="00C23DA9" w:rsidRPr="00CB3CB2" w:rsidRDefault="00C23DA9">
            <w:pPr>
              <w:jc w:val="center"/>
            </w:pPr>
          </w:p>
        </w:tc>
        <w:tc>
          <w:tcPr>
            <w:tcW w:w="1024" w:type="dxa"/>
            <w:vAlign w:val="center"/>
          </w:tcPr>
          <w:p w14:paraId="7290182C" w14:textId="77777777" w:rsidR="00C23DA9" w:rsidRPr="00CB3CB2" w:rsidRDefault="00C23DA9">
            <w:pPr>
              <w:jc w:val="center"/>
            </w:pPr>
          </w:p>
        </w:tc>
        <w:tc>
          <w:tcPr>
            <w:tcW w:w="1811" w:type="dxa"/>
            <w:vAlign w:val="center"/>
          </w:tcPr>
          <w:p w14:paraId="1CFC4852" w14:textId="77777777" w:rsidR="00C23DA9" w:rsidRPr="00CB3CB2" w:rsidRDefault="00C23DA9">
            <w:pPr>
              <w:jc w:val="center"/>
              <w:rPr>
                <w:highlight w:val="green"/>
              </w:rPr>
            </w:pPr>
            <w:r w:rsidRPr="00CB3CB2">
              <w:t>1.32 (1.07–1.65)</w:t>
            </w:r>
          </w:p>
        </w:tc>
        <w:tc>
          <w:tcPr>
            <w:tcW w:w="1456" w:type="dxa"/>
            <w:vAlign w:val="center"/>
          </w:tcPr>
          <w:p w14:paraId="156F40D7" w14:textId="28277EFE" w:rsidR="00C23DA9" w:rsidRPr="00CB3CB2" w:rsidRDefault="00C23DA9">
            <w:pPr>
              <w:jc w:val="center"/>
              <w:rPr>
                <w:highlight w:val="green"/>
              </w:rPr>
            </w:pPr>
            <w:r w:rsidRPr="00CB3CB2">
              <w:t>0.01</w:t>
            </w:r>
            <w:r w:rsidR="003D7704" w:rsidRPr="00CB3CB2">
              <w:t>14</w:t>
            </w:r>
          </w:p>
        </w:tc>
      </w:tr>
      <w:tr w:rsidR="00C23DA9" w:rsidRPr="00CB3CB2" w14:paraId="5516CBC3" w14:textId="77777777">
        <w:tc>
          <w:tcPr>
            <w:tcW w:w="2858" w:type="dxa"/>
          </w:tcPr>
          <w:p w14:paraId="5F903B07" w14:textId="77777777" w:rsidR="00C23DA9" w:rsidRPr="00CB3CB2" w:rsidRDefault="00C23DA9">
            <w:r w:rsidRPr="00CB3CB2">
              <w:t>Baseline ED visit (Ref = No)</w:t>
            </w:r>
          </w:p>
        </w:tc>
        <w:tc>
          <w:tcPr>
            <w:tcW w:w="1867" w:type="dxa"/>
          </w:tcPr>
          <w:p w14:paraId="3B35608C" w14:textId="77777777" w:rsidR="00C23DA9" w:rsidRPr="00CB3CB2" w:rsidRDefault="00C23DA9">
            <w:pPr>
              <w:jc w:val="center"/>
            </w:pPr>
          </w:p>
        </w:tc>
        <w:tc>
          <w:tcPr>
            <w:tcW w:w="1024" w:type="dxa"/>
          </w:tcPr>
          <w:p w14:paraId="09C5AF02" w14:textId="77777777" w:rsidR="00C23DA9" w:rsidRPr="00CB3CB2" w:rsidRDefault="00C23DA9">
            <w:pPr>
              <w:jc w:val="center"/>
            </w:pPr>
          </w:p>
        </w:tc>
        <w:tc>
          <w:tcPr>
            <w:tcW w:w="1811" w:type="dxa"/>
          </w:tcPr>
          <w:p w14:paraId="7FD79286" w14:textId="77777777" w:rsidR="00C23DA9" w:rsidRPr="00CB3CB2" w:rsidRDefault="00C23DA9">
            <w:pPr>
              <w:jc w:val="center"/>
            </w:pPr>
            <w:r w:rsidRPr="00CB3CB2">
              <w:t>1.15 (0.97–1.38)</w:t>
            </w:r>
          </w:p>
        </w:tc>
        <w:tc>
          <w:tcPr>
            <w:tcW w:w="1456" w:type="dxa"/>
          </w:tcPr>
          <w:p w14:paraId="0C1D24BB" w14:textId="452C211B" w:rsidR="00C23DA9" w:rsidRPr="00CB3CB2" w:rsidRDefault="00C23DA9">
            <w:pPr>
              <w:jc w:val="center"/>
            </w:pPr>
            <w:r w:rsidRPr="00CB3CB2">
              <w:t>0.11</w:t>
            </w:r>
            <w:r w:rsidR="003D7704" w:rsidRPr="00CB3CB2">
              <w:t>43</w:t>
            </w:r>
          </w:p>
        </w:tc>
      </w:tr>
      <w:tr w:rsidR="00C23DA9" w:rsidRPr="00CB3CB2" w14:paraId="51B6E41A" w14:textId="77777777">
        <w:tc>
          <w:tcPr>
            <w:tcW w:w="2858" w:type="dxa"/>
          </w:tcPr>
          <w:p w14:paraId="6693C9A9" w14:textId="77777777" w:rsidR="00C23DA9" w:rsidRPr="00CB3CB2" w:rsidRDefault="00C23DA9">
            <w:r w:rsidRPr="00CB3CB2">
              <w:t xml:space="preserve">Baseline median outpatient visits &gt;27 (Ref = </w:t>
            </w:r>
            <w:r w:rsidRPr="00CB3CB2">
              <w:rPr>
                <w:rFonts w:cstheme="minorHAnsi"/>
              </w:rPr>
              <w:t>≤</w:t>
            </w:r>
            <w:r w:rsidRPr="00CB3CB2">
              <w:t>27 visits)</w:t>
            </w:r>
          </w:p>
        </w:tc>
        <w:tc>
          <w:tcPr>
            <w:tcW w:w="1867" w:type="dxa"/>
            <w:vAlign w:val="center"/>
          </w:tcPr>
          <w:p w14:paraId="4EAC3FB8" w14:textId="77777777" w:rsidR="00C23DA9" w:rsidRPr="00CB3CB2" w:rsidRDefault="00C23DA9">
            <w:pPr>
              <w:jc w:val="center"/>
            </w:pPr>
          </w:p>
        </w:tc>
        <w:tc>
          <w:tcPr>
            <w:tcW w:w="1024" w:type="dxa"/>
            <w:vAlign w:val="center"/>
          </w:tcPr>
          <w:p w14:paraId="41156231" w14:textId="77777777" w:rsidR="00C23DA9" w:rsidRPr="00CB3CB2" w:rsidRDefault="00C23DA9">
            <w:pPr>
              <w:jc w:val="center"/>
            </w:pPr>
          </w:p>
        </w:tc>
        <w:tc>
          <w:tcPr>
            <w:tcW w:w="1811" w:type="dxa"/>
            <w:vAlign w:val="center"/>
          </w:tcPr>
          <w:p w14:paraId="6C64BE4D" w14:textId="77777777" w:rsidR="00C23DA9" w:rsidRPr="00CB3CB2" w:rsidRDefault="00C23DA9">
            <w:pPr>
              <w:jc w:val="center"/>
            </w:pPr>
            <w:r w:rsidRPr="00CB3CB2">
              <w:t>1.19 (0.99–1.42)</w:t>
            </w:r>
          </w:p>
        </w:tc>
        <w:tc>
          <w:tcPr>
            <w:tcW w:w="1456" w:type="dxa"/>
            <w:vAlign w:val="center"/>
          </w:tcPr>
          <w:p w14:paraId="6FE57B44" w14:textId="4618BCC4" w:rsidR="00C23DA9" w:rsidRPr="00CB3CB2" w:rsidRDefault="00C23DA9">
            <w:pPr>
              <w:jc w:val="center"/>
            </w:pPr>
            <w:r w:rsidRPr="00CB3CB2">
              <w:t>0.06</w:t>
            </w:r>
            <w:r w:rsidR="003D7704" w:rsidRPr="00CB3CB2">
              <w:t>21</w:t>
            </w:r>
          </w:p>
        </w:tc>
      </w:tr>
    </w:tbl>
    <w:p w14:paraId="25687BC6" w14:textId="77777777" w:rsidR="007C3FC0" w:rsidRPr="00CB3CB2" w:rsidRDefault="00C23DA9" w:rsidP="00C23DA9">
      <w:pPr>
        <w:rPr>
          <w:rFonts w:cstheme="minorHAnsi"/>
        </w:rPr>
      </w:pPr>
      <w:r w:rsidRPr="00CB3CB2">
        <w:rPr>
          <w:rFonts w:cstheme="minorHAnsi"/>
          <w:vertAlign w:val="superscript"/>
        </w:rPr>
        <w:t>a</w:t>
      </w:r>
      <w:r w:rsidRPr="00CB3CB2">
        <w:rPr>
          <w:rFonts w:cstheme="minorHAnsi"/>
        </w:rPr>
        <w:t>Excludes index conditions.</w:t>
      </w:r>
    </w:p>
    <w:p w14:paraId="373AABC7" w14:textId="2BDF0250" w:rsidR="00C23DA9" w:rsidRPr="00CB3CB2" w:rsidRDefault="00C23DA9" w:rsidP="00C23DA9">
      <w:pPr>
        <w:rPr>
          <w:b/>
          <w:bCs/>
        </w:rPr>
      </w:pPr>
      <w:r w:rsidRPr="00CB3CB2">
        <w:rPr>
          <w:rFonts w:cstheme="minorHAnsi"/>
        </w:rPr>
        <w:t xml:space="preserve">CCI, Charlson Comorbidity Index; CI, confidence interval; ED, emergency department, HR, hazard ratio; LOT, line of therapy. </w:t>
      </w:r>
    </w:p>
    <w:p w14:paraId="60DCD086" w14:textId="77777777" w:rsidR="00C23DA9" w:rsidRPr="00CB3CB2" w:rsidRDefault="00C23DA9" w:rsidP="00C23DA9">
      <w:pPr>
        <w:rPr>
          <w:b/>
          <w:bCs/>
        </w:rPr>
      </w:pPr>
      <w:r w:rsidRPr="00CB3CB2">
        <w:rPr>
          <w:b/>
          <w:bCs/>
        </w:rPr>
        <w:br w:type="page"/>
      </w:r>
    </w:p>
    <w:p w14:paraId="12389FB7" w14:textId="0908D968" w:rsidR="00C23DA9" w:rsidRPr="00CB3CB2" w:rsidRDefault="00F31126" w:rsidP="00C23DA9">
      <w:pPr>
        <w:rPr>
          <w:b/>
          <w:bCs/>
        </w:rPr>
      </w:pPr>
      <w:r>
        <w:rPr>
          <w:b/>
          <w:bCs/>
        </w:rPr>
        <w:lastRenderedPageBreak/>
        <w:t>T</w:t>
      </w:r>
      <w:r w:rsidR="00C23DA9" w:rsidRPr="00CB3CB2">
        <w:rPr>
          <w:b/>
          <w:bCs/>
        </w:rPr>
        <w:t xml:space="preserve">able </w:t>
      </w:r>
      <w:r>
        <w:rPr>
          <w:b/>
          <w:bCs/>
        </w:rPr>
        <w:t>S</w:t>
      </w:r>
      <w:r w:rsidR="00C23DA9" w:rsidRPr="00CB3CB2">
        <w:rPr>
          <w:b/>
          <w:bCs/>
        </w:rPr>
        <w:t xml:space="preserve">7. Association between completion of </w:t>
      </w:r>
      <w:r w:rsidR="00C23DA9" w:rsidRPr="00CB3CB2">
        <w:rPr>
          <w:rFonts w:cstheme="minorHAnsi"/>
          <w:b/>
          <w:bCs/>
        </w:rPr>
        <w:t>≥</w:t>
      </w:r>
      <w:r w:rsidR="00C23DA9" w:rsidRPr="00CB3CB2">
        <w:rPr>
          <w:b/>
          <w:bCs/>
        </w:rPr>
        <w:t>5 Ra-223 cycles and real-world overall survival: unadjusted and adjusted Cox-regression models</w:t>
      </w:r>
    </w:p>
    <w:tbl>
      <w:tblPr>
        <w:tblStyle w:val="TableGrid"/>
        <w:tblW w:w="0" w:type="auto"/>
        <w:tblCellMar>
          <w:left w:w="0" w:type="dxa"/>
          <w:right w:w="0" w:type="dxa"/>
        </w:tblCellMar>
        <w:tblLook w:val="04A0" w:firstRow="1" w:lastRow="0" w:firstColumn="1" w:lastColumn="0" w:noHBand="0" w:noVBand="1"/>
      </w:tblPr>
      <w:tblGrid>
        <w:gridCol w:w="2972"/>
        <w:gridCol w:w="1985"/>
        <w:gridCol w:w="1037"/>
        <w:gridCol w:w="1939"/>
        <w:gridCol w:w="1083"/>
      </w:tblGrid>
      <w:tr w:rsidR="00C23DA9" w:rsidRPr="00CB3CB2" w14:paraId="3ECFCCBF" w14:textId="77777777">
        <w:tc>
          <w:tcPr>
            <w:tcW w:w="2972" w:type="dxa"/>
            <w:vMerge w:val="restart"/>
            <w:vAlign w:val="center"/>
          </w:tcPr>
          <w:p w14:paraId="2153ECB3" w14:textId="77777777" w:rsidR="00C23DA9" w:rsidRPr="00CB3CB2" w:rsidRDefault="00C23DA9">
            <w:pPr>
              <w:jc w:val="center"/>
            </w:pPr>
            <w:r w:rsidRPr="00CB3CB2">
              <w:t>Characteristic</w:t>
            </w:r>
          </w:p>
        </w:tc>
        <w:tc>
          <w:tcPr>
            <w:tcW w:w="3022" w:type="dxa"/>
            <w:gridSpan w:val="2"/>
            <w:vAlign w:val="center"/>
          </w:tcPr>
          <w:p w14:paraId="2BAC51DD" w14:textId="77777777" w:rsidR="00C23DA9" w:rsidRPr="00CB3CB2" w:rsidRDefault="00C23DA9">
            <w:pPr>
              <w:jc w:val="center"/>
            </w:pPr>
            <w:r w:rsidRPr="00CB3CB2">
              <w:t>Unadjusted model</w:t>
            </w:r>
          </w:p>
        </w:tc>
        <w:tc>
          <w:tcPr>
            <w:tcW w:w="3022" w:type="dxa"/>
            <w:gridSpan w:val="2"/>
            <w:vAlign w:val="center"/>
          </w:tcPr>
          <w:p w14:paraId="0CCD6607" w14:textId="77777777" w:rsidR="00C23DA9" w:rsidRPr="00CB3CB2" w:rsidRDefault="00C23DA9">
            <w:pPr>
              <w:jc w:val="center"/>
              <w:rPr>
                <w:vertAlign w:val="superscript"/>
              </w:rPr>
            </w:pPr>
            <w:r w:rsidRPr="00CB3CB2">
              <w:t>Adjusted model</w:t>
            </w:r>
          </w:p>
        </w:tc>
      </w:tr>
      <w:tr w:rsidR="00C23DA9" w:rsidRPr="00CB3CB2" w14:paraId="7DBA741B" w14:textId="77777777">
        <w:tc>
          <w:tcPr>
            <w:tcW w:w="2972" w:type="dxa"/>
            <w:vMerge/>
            <w:vAlign w:val="center"/>
          </w:tcPr>
          <w:p w14:paraId="44EE89B0" w14:textId="77777777" w:rsidR="00C23DA9" w:rsidRPr="00CB3CB2" w:rsidRDefault="00C23DA9">
            <w:pPr>
              <w:jc w:val="center"/>
            </w:pPr>
          </w:p>
        </w:tc>
        <w:tc>
          <w:tcPr>
            <w:tcW w:w="1985" w:type="dxa"/>
            <w:vAlign w:val="center"/>
          </w:tcPr>
          <w:p w14:paraId="0E24F7A9" w14:textId="77777777" w:rsidR="00C23DA9" w:rsidRPr="00CB3CB2" w:rsidRDefault="00C23DA9">
            <w:pPr>
              <w:jc w:val="center"/>
            </w:pPr>
            <w:r w:rsidRPr="00CB3CB2">
              <w:t>HR (95% CI)</w:t>
            </w:r>
          </w:p>
        </w:tc>
        <w:tc>
          <w:tcPr>
            <w:tcW w:w="1037" w:type="dxa"/>
            <w:vAlign w:val="center"/>
          </w:tcPr>
          <w:p w14:paraId="3B3DD640" w14:textId="77777777" w:rsidR="00C23DA9" w:rsidRPr="00CB3CB2" w:rsidRDefault="00C23DA9">
            <w:pPr>
              <w:jc w:val="center"/>
            </w:pPr>
            <w:r w:rsidRPr="000D5CA1">
              <w:rPr>
                <w:i/>
                <w:iCs/>
              </w:rPr>
              <w:t>P</w:t>
            </w:r>
            <w:r w:rsidRPr="00CB3CB2">
              <w:t xml:space="preserve"> value</w:t>
            </w:r>
          </w:p>
        </w:tc>
        <w:tc>
          <w:tcPr>
            <w:tcW w:w="1939" w:type="dxa"/>
            <w:vAlign w:val="center"/>
          </w:tcPr>
          <w:p w14:paraId="4E513682" w14:textId="77777777" w:rsidR="00C23DA9" w:rsidRPr="00CB3CB2" w:rsidRDefault="00C23DA9">
            <w:pPr>
              <w:jc w:val="center"/>
            </w:pPr>
            <w:r w:rsidRPr="00CB3CB2">
              <w:t>HR (95% CI)</w:t>
            </w:r>
          </w:p>
        </w:tc>
        <w:tc>
          <w:tcPr>
            <w:tcW w:w="1083" w:type="dxa"/>
            <w:vAlign w:val="center"/>
          </w:tcPr>
          <w:p w14:paraId="1CA4EA3A" w14:textId="77777777" w:rsidR="00C23DA9" w:rsidRPr="00CB3CB2" w:rsidRDefault="00C23DA9">
            <w:pPr>
              <w:jc w:val="center"/>
            </w:pPr>
            <w:r w:rsidRPr="000D5CA1">
              <w:rPr>
                <w:i/>
                <w:iCs/>
              </w:rPr>
              <w:t>P</w:t>
            </w:r>
            <w:r w:rsidRPr="00CB3CB2">
              <w:t xml:space="preserve"> value</w:t>
            </w:r>
          </w:p>
        </w:tc>
      </w:tr>
      <w:tr w:rsidR="00C23DA9" w:rsidRPr="00CB3CB2" w14:paraId="4CADCF72" w14:textId="77777777">
        <w:tc>
          <w:tcPr>
            <w:tcW w:w="2972" w:type="dxa"/>
          </w:tcPr>
          <w:p w14:paraId="7505231F" w14:textId="77777777" w:rsidR="00C23DA9" w:rsidRPr="00CB3CB2" w:rsidRDefault="00C23DA9">
            <w:r w:rsidRPr="00CB3CB2">
              <w:rPr>
                <w:rFonts w:cstheme="minorHAnsi"/>
              </w:rPr>
              <w:t>≥</w:t>
            </w:r>
            <w:r w:rsidRPr="00CB3CB2">
              <w:t>5 Ra-223 cycles (Ref = 1–4 cycles)</w:t>
            </w:r>
          </w:p>
        </w:tc>
        <w:tc>
          <w:tcPr>
            <w:tcW w:w="1985" w:type="dxa"/>
          </w:tcPr>
          <w:p w14:paraId="61214B14" w14:textId="77777777" w:rsidR="00C23DA9" w:rsidRPr="00CB3CB2" w:rsidRDefault="00C23DA9">
            <w:pPr>
              <w:jc w:val="center"/>
            </w:pPr>
            <w:r w:rsidRPr="00CB3CB2">
              <w:t>0.43 (0.37–0.51)</w:t>
            </w:r>
          </w:p>
        </w:tc>
        <w:tc>
          <w:tcPr>
            <w:tcW w:w="1037" w:type="dxa"/>
          </w:tcPr>
          <w:p w14:paraId="554A30FB" w14:textId="77777777" w:rsidR="00C23DA9" w:rsidRPr="00CB3CB2" w:rsidRDefault="00C23DA9">
            <w:pPr>
              <w:jc w:val="center"/>
            </w:pPr>
            <w:r w:rsidRPr="00CB3CB2">
              <w:t>&lt;0.0001</w:t>
            </w:r>
          </w:p>
        </w:tc>
        <w:tc>
          <w:tcPr>
            <w:tcW w:w="1939" w:type="dxa"/>
          </w:tcPr>
          <w:p w14:paraId="1A45EA8C" w14:textId="77777777" w:rsidR="00C23DA9" w:rsidRPr="00CB3CB2" w:rsidRDefault="00C23DA9">
            <w:pPr>
              <w:jc w:val="center"/>
            </w:pPr>
            <w:r w:rsidRPr="00CB3CB2">
              <w:t>0.45 (0.38–0.53)</w:t>
            </w:r>
          </w:p>
        </w:tc>
        <w:tc>
          <w:tcPr>
            <w:tcW w:w="1083" w:type="dxa"/>
          </w:tcPr>
          <w:p w14:paraId="0743BCC7" w14:textId="77777777" w:rsidR="00C23DA9" w:rsidRPr="00CB3CB2" w:rsidRDefault="00C23DA9">
            <w:pPr>
              <w:jc w:val="center"/>
            </w:pPr>
            <w:r w:rsidRPr="00CB3CB2">
              <w:t>&lt;0.0001</w:t>
            </w:r>
          </w:p>
        </w:tc>
      </w:tr>
      <w:tr w:rsidR="00C23DA9" w:rsidRPr="00CB3CB2" w14:paraId="73124FC5" w14:textId="77777777">
        <w:tc>
          <w:tcPr>
            <w:tcW w:w="2972" w:type="dxa"/>
          </w:tcPr>
          <w:p w14:paraId="42FC283F" w14:textId="77777777" w:rsidR="00C23DA9" w:rsidRPr="00CB3CB2" w:rsidRDefault="00C23DA9">
            <w:r w:rsidRPr="00CB3CB2">
              <w:t>Age groups (Ref = 18–64)</w:t>
            </w:r>
          </w:p>
        </w:tc>
        <w:tc>
          <w:tcPr>
            <w:tcW w:w="1985" w:type="dxa"/>
          </w:tcPr>
          <w:p w14:paraId="5EA0DEF0" w14:textId="77777777" w:rsidR="00C23DA9" w:rsidRPr="00CB3CB2" w:rsidRDefault="00C23DA9">
            <w:pPr>
              <w:jc w:val="center"/>
            </w:pPr>
          </w:p>
        </w:tc>
        <w:tc>
          <w:tcPr>
            <w:tcW w:w="1037" w:type="dxa"/>
          </w:tcPr>
          <w:p w14:paraId="5C958629" w14:textId="77777777" w:rsidR="00C23DA9" w:rsidRPr="00CB3CB2" w:rsidRDefault="00C23DA9">
            <w:pPr>
              <w:jc w:val="center"/>
            </w:pPr>
          </w:p>
        </w:tc>
        <w:tc>
          <w:tcPr>
            <w:tcW w:w="1939" w:type="dxa"/>
          </w:tcPr>
          <w:p w14:paraId="6F48BF17" w14:textId="77777777" w:rsidR="00C23DA9" w:rsidRPr="00CB3CB2" w:rsidRDefault="00C23DA9">
            <w:pPr>
              <w:jc w:val="center"/>
            </w:pPr>
          </w:p>
        </w:tc>
        <w:tc>
          <w:tcPr>
            <w:tcW w:w="1083" w:type="dxa"/>
          </w:tcPr>
          <w:p w14:paraId="54D7BA48" w14:textId="77777777" w:rsidR="00C23DA9" w:rsidRPr="00CB3CB2" w:rsidRDefault="00C23DA9">
            <w:pPr>
              <w:jc w:val="center"/>
            </w:pPr>
          </w:p>
        </w:tc>
      </w:tr>
      <w:tr w:rsidR="00C23DA9" w:rsidRPr="00CB3CB2" w14:paraId="67186204" w14:textId="77777777">
        <w:tc>
          <w:tcPr>
            <w:tcW w:w="2972" w:type="dxa"/>
          </w:tcPr>
          <w:p w14:paraId="208B1CD3" w14:textId="77777777" w:rsidR="00C23DA9" w:rsidRPr="00CB3CB2" w:rsidRDefault="00C23DA9">
            <w:pPr>
              <w:ind w:left="284"/>
            </w:pPr>
            <w:r w:rsidRPr="00CB3CB2">
              <w:t xml:space="preserve">65–74 </w:t>
            </w:r>
          </w:p>
        </w:tc>
        <w:tc>
          <w:tcPr>
            <w:tcW w:w="1985" w:type="dxa"/>
          </w:tcPr>
          <w:p w14:paraId="13DD7FA1" w14:textId="77777777" w:rsidR="00C23DA9" w:rsidRPr="00CB3CB2" w:rsidRDefault="00C23DA9">
            <w:pPr>
              <w:jc w:val="center"/>
            </w:pPr>
          </w:p>
        </w:tc>
        <w:tc>
          <w:tcPr>
            <w:tcW w:w="1037" w:type="dxa"/>
          </w:tcPr>
          <w:p w14:paraId="33760713" w14:textId="77777777" w:rsidR="00C23DA9" w:rsidRPr="00CB3CB2" w:rsidRDefault="00C23DA9">
            <w:pPr>
              <w:jc w:val="center"/>
              <w:rPr>
                <w:highlight w:val="green"/>
              </w:rPr>
            </w:pPr>
          </w:p>
        </w:tc>
        <w:tc>
          <w:tcPr>
            <w:tcW w:w="1939" w:type="dxa"/>
          </w:tcPr>
          <w:p w14:paraId="51FA3799" w14:textId="77777777" w:rsidR="00C23DA9" w:rsidRPr="00CB3CB2" w:rsidRDefault="00C23DA9">
            <w:pPr>
              <w:jc w:val="center"/>
            </w:pPr>
            <w:r w:rsidRPr="00CB3CB2">
              <w:t>1.49 (1.21–1.84)</w:t>
            </w:r>
          </w:p>
        </w:tc>
        <w:tc>
          <w:tcPr>
            <w:tcW w:w="1083" w:type="dxa"/>
          </w:tcPr>
          <w:p w14:paraId="0733BE4E" w14:textId="77777777" w:rsidR="00C23DA9" w:rsidRPr="00CB3CB2" w:rsidRDefault="00C23DA9">
            <w:pPr>
              <w:jc w:val="center"/>
            </w:pPr>
            <w:r w:rsidRPr="00CB3CB2">
              <w:t>0.0002</w:t>
            </w:r>
          </w:p>
        </w:tc>
      </w:tr>
      <w:tr w:rsidR="00C23DA9" w:rsidRPr="00CB3CB2" w14:paraId="4BD04D7E" w14:textId="77777777">
        <w:tc>
          <w:tcPr>
            <w:tcW w:w="2972" w:type="dxa"/>
          </w:tcPr>
          <w:p w14:paraId="2D752FB0" w14:textId="77777777" w:rsidR="00C23DA9" w:rsidRPr="00CB3CB2" w:rsidRDefault="00C23DA9">
            <w:pPr>
              <w:ind w:left="284"/>
            </w:pPr>
            <w:r w:rsidRPr="00CB3CB2">
              <w:t xml:space="preserve">75–79  </w:t>
            </w:r>
          </w:p>
        </w:tc>
        <w:tc>
          <w:tcPr>
            <w:tcW w:w="1985" w:type="dxa"/>
          </w:tcPr>
          <w:p w14:paraId="03B32C90" w14:textId="77777777" w:rsidR="00C23DA9" w:rsidRPr="00CB3CB2" w:rsidRDefault="00C23DA9">
            <w:pPr>
              <w:jc w:val="center"/>
            </w:pPr>
          </w:p>
        </w:tc>
        <w:tc>
          <w:tcPr>
            <w:tcW w:w="1037" w:type="dxa"/>
          </w:tcPr>
          <w:p w14:paraId="0BC13794" w14:textId="77777777" w:rsidR="00C23DA9" w:rsidRPr="00CB3CB2" w:rsidRDefault="00C23DA9">
            <w:pPr>
              <w:jc w:val="center"/>
              <w:rPr>
                <w:highlight w:val="green"/>
              </w:rPr>
            </w:pPr>
          </w:p>
        </w:tc>
        <w:tc>
          <w:tcPr>
            <w:tcW w:w="1939" w:type="dxa"/>
          </w:tcPr>
          <w:p w14:paraId="0E7DE323" w14:textId="77777777" w:rsidR="00C23DA9" w:rsidRPr="00CB3CB2" w:rsidRDefault="00C23DA9">
            <w:pPr>
              <w:jc w:val="center"/>
            </w:pPr>
            <w:r w:rsidRPr="00CB3CB2">
              <w:t>1.40 (1.06–1.84)</w:t>
            </w:r>
          </w:p>
        </w:tc>
        <w:tc>
          <w:tcPr>
            <w:tcW w:w="1083" w:type="dxa"/>
          </w:tcPr>
          <w:p w14:paraId="0E7F7C4D" w14:textId="5A2F6A65" w:rsidR="00C23DA9" w:rsidRPr="00CB3CB2" w:rsidRDefault="00C23DA9">
            <w:pPr>
              <w:jc w:val="center"/>
            </w:pPr>
            <w:r w:rsidRPr="00CB3CB2">
              <w:t>0.0</w:t>
            </w:r>
            <w:r w:rsidR="004D44F7" w:rsidRPr="00CB3CB2">
              <w:t>17</w:t>
            </w:r>
          </w:p>
        </w:tc>
      </w:tr>
      <w:tr w:rsidR="00C23DA9" w:rsidRPr="00CB3CB2" w14:paraId="6E840098" w14:textId="77777777">
        <w:tc>
          <w:tcPr>
            <w:tcW w:w="2972" w:type="dxa"/>
            <w:vAlign w:val="bottom"/>
          </w:tcPr>
          <w:p w14:paraId="1139CB78" w14:textId="77777777" w:rsidR="00C23DA9" w:rsidRPr="00CB3CB2" w:rsidRDefault="00C23DA9">
            <w:pPr>
              <w:ind w:left="284"/>
            </w:pPr>
            <w:r w:rsidRPr="00CB3CB2">
              <w:t>80–84</w:t>
            </w:r>
          </w:p>
        </w:tc>
        <w:tc>
          <w:tcPr>
            <w:tcW w:w="1985" w:type="dxa"/>
          </w:tcPr>
          <w:p w14:paraId="713F7543" w14:textId="77777777" w:rsidR="00C23DA9" w:rsidRPr="00CB3CB2" w:rsidRDefault="00C23DA9">
            <w:pPr>
              <w:jc w:val="center"/>
            </w:pPr>
          </w:p>
        </w:tc>
        <w:tc>
          <w:tcPr>
            <w:tcW w:w="1037" w:type="dxa"/>
          </w:tcPr>
          <w:p w14:paraId="2A826DCC" w14:textId="77777777" w:rsidR="00C23DA9" w:rsidRPr="00CB3CB2" w:rsidRDefault="00C23DA9">
            <w:pPr>
              <w:jc w:val="center"/>
              <w:rPr>
                <w:highlight w:val="green"/>
              </w:rPr>
            </w:pPr>
          </w:p>
        </w:tc>
        <w:tc>
          <w:tcPr>
            <w:tcW w:w="1939" w:type="dxa"/>
            <w:vAlign w:val="center"/>
          </w:tcPr>
          <w:p w14:paraId="68BAF8A8" w14:textId="77777777" w:rsidR="00C23DA9" w:rsidRPr="00CB3CB2" w:rsidRDefault="00C23DA9">
            <w:pPr>
              <w:jc w:val="center"/>
            </w:pPr>
            <w:r w:rsidRPr="00CB3CB2">
              <w:t>2.07 (1.58–2.70)</w:t>
            </w:r>
          </w:p>
        </w:tc>
        <w:tc>
          <w:tcPr>
            <w:tcW w:w="1083" w:type="dxa"/>
          </w:tcPr>
          <w:p w14:paraId="67E24528" w14:textId="77777777" w:rsidR="00C23DA9" w:rsidRPr="00CB3CB2" w:rsidRDefault="00C23DA9">
            <w:pPr>
              <w:jc w:val="center"/>
            </w:pPr>
            <w:r w:rsidRPr="00CB3CB2">
              <w:t>&lt;0.0001</w:t>
            </w:r>
          </w:p>
        </w:tc>
      </w:tr>
      <w:tr w:rsidR="00C23DA9" w:rsidRPr="00CB3CB2" w14:paraId="23857E9F" w14:textId="77777777">
        <w:tc>
          <w:tcPr>
            <w:tcW w:w="2972" w:type="dxa"/>
          </w:tcPr>
          <w:p w14:paraId="5917CB17" w14:textId="77777777" w:rsidR="00C23DA9" w:rsidRPr="00CB3CB2" w:rsidRDefault="00C23DA9">
            <w:r w:rsidRPr="00CB3CB2">
              <w:t>Race (Ref = White)</w:t>
            </w:r>
          </w:p>
        </w:tc>
        <w:tc>
          <w:tcPr>
            <w:tcW w:w="1985" w:type="dxa"/>
          </w:tcPr>
          <w:p w14:paraId="00D72593" w14:textId="77777777" w:rsidR="00C23DA9" w:rsidRPr="00CB3CB2" w:rsidRDefault="00C23DA9">
            <w:pPr>
              <w:jc w:val="center"/>
            </w:pPr>
          </w:p>
        </w:tc>
        <w:tc>
          <w:tcPr>
            <w:tcW w:w="1037" w:type="dxa"/>
          </w:tcPr>
          <w:p w14:paraId="58C92150" w14:textId="77777777" w:rsidR="00C23DA9" w:rsidRPr="00CB3CB2" w:rsidRDefault="00C23DA9">
            <w:pPr>
              <w:jc w:val="center"/>
            </w:pPr>
          </w:p>
        </w:tc>
        <w:tc>
          <w:tcPr>
            <w:tcW w:w="1939" w:type="dxa"/>
          </w:tcPr>
          <w:p w14:paraId="370FDAA6" w14:textId="77777777" w:rsidR="00C23DA9" w:rsidRPr="00CB3CB2" w:rsidRDefault="00C23DA9">
            <w:pPr>
              <w:jc w:val="center"/>
            </w:pPr>
          </w:p>
        </w:tc>
        <w:tc>
          <w:tcPr>
            <w:tcW w:w="1083" w:type="dxa"/>
          </w:tcPr>
          <w:p w14:paraId="7643D669" w14:textId="77777777" w:rsidR="00C23DA9" w:rsidRPr="00CB3CB2" w:rsidRDefault="00C23DA9">
            <w:pPr>
              <w:jc w:val="center"/>
            </w:pPr>
          </w:p>
        </w:tc>
      </w:tr>
      <w:tr w:rsidR="00C23DA9" w:rsidRPr="00CB3CB2" w14:paraId="7B2013BD" w14:textId="77777777">
        <w:tc>
          <w:tcPr>
            <w:tcW w:w="2972" w:type="dxa"/>
          </w:tcPr>
          <w:p w14:paraId="535752A2" w14:textId="77777777" w:rsidR="00C23DA9" w:rsidRPr="00CB3CB2" w:rsidRDefault="00C23DA9">
            <w:pPr>
              <w:ind w:left="284"/>
            </w:pPr>
            <w:r w:rsidRPr="00CB3CB2">
              <w:t>African American</w:t>
            </w:r>
          </w:p>
        </w:tc>
        <w:tc>
          <w:tcPr>
            <w:tcW w:w="1985" w:type="dxa"/>
          </w:tcPr>
          <w:p w14:paraId="5809E585" w14:textId="77777777" w:rsidR="00C23DA9" w:rsidRPr="00CB3CB2" w:rsidRDefault="00C23DA9">
            <w:pPr>
              <w:jc w:val="center"/>
            </w:pPr>
          </w:p>
        </w:tc>
        <w:tc>
          <w:tcPr>
            <w:tcW w:w="1037" w:type="dxa"/>
          </w:tcPr>
          <w:p w14:paraId="0EB702E6" w14:textId="77777777" w:rsidR="00C23DA9" w:rsidRPr="00CB3CB2" w:rsidRDefault="00C23DA9">
            <w:pPr>
              <w:jc w:val="center"/>
              <w:rPr>
                <w:highlight w:val="yellow"/>
              </w:rPr>
            </w:pPr>
          </w:p>
        </w:tc>
        <w:tc>
          <w:tcPr>
            <w:tcW w:w="1939" w:type="dxa"/>
          </w:tcPr>
          <w:p w14:paraId="1DF6F465" w14:textId="77777777" w:rsidR="00C23DA9" w:rsidRPr="00CB3CB2" w:rsidRDefault="00C23DA9">
            <w:pPr>
              <w:jc w:val="center"/>
            </w:pPr>
            <w:r w:rsidRPr="00CB3CB2">
              <w:t>0.74 (0.58–0.94)</w:t>
            </w:r>
          </w:p>
        </w:tc>
        <w:tc>
          <w:tcPr>
            <w:tcW w:w="1083" w:type="dxa"/>
          </w:tcPr>
          <w:p w14:paraId="260A7B11" w14:textId="5C01B94A" w:rsidR="00C23DA9" w:rsidRPr="00CB3CB2" w:rsidRDefault="00C23DA9">
            <w:pPr>
              <w:jc w:val="center"/>
            </w:pPr>
            <w:r w:rsidRPr="00CB3CB2">
              <w:t>0.01</w:t>
            </w:r>
            <w:r w:rsidR="004D44F7" w:rsidRPr="00CB3CB2">
              <w:t>42</w:t>
            </w:r>
          </w:p>
        </w:tc>
      </w:tr>
      <w:tr w:rsidR="00C23DA9" w:rsidRPr="00CB3CB2" w14:paraId="385C6A61" w14:textId="77777777">
        <w:tc>
          <w:tcPr>
            <w:tcW w:w="2972" w:type="dxa"/>
          </w:tcPr>
          <w:p w14:paraId="18A22E54" w14:textId="77777777" w:rsidR="00C23DA9" w:rsidRPr="00CB3CB2" w:rsidRDefault="00C23DA9">
            <w:pPr>
              <w:ind w:left="284"/>
            </w:pPr>
            <w:r w:rsidRPr="00CB3CB2">
              <w:t>Other</w:t>
            </w:r>
          </w:p>
        </w:tc>
        <w:tc>
          <w:tcPr>
            <w:tcW w:w="1985" w:type="dxa"/>
          </w:tcPr>
          <w:p w14:paraId="20D7F8F3" w14:textId="77777777" w:rsidR="00C23DA9" w:rsidRPr="00CB3CB2" w:rsidRDefault="00C23DA9">
            <w:pPr>
              <w:jc w:val="center"/>
            </w:pPr>
          </w:p>
        </w:tc>
        <w:tc>
          <w:tcPr>
            <w:tcW w:w="1037" w:type="dxa"/>
          </w:tcPr>
          <w:p w14:paraId="1876511B" w14:textId="77777777" w:rsidR="00C23DA9" w:rsidRPr="00CB3CB2" w:rsidRDefault="00C23DA9">
            <w:pPr>
              <w:jc w:val="center"/>
              <w:rPr>
                <w:highlight w:val="yellow"/>
              </w:rPr>
            </w:pPr>
          </w:p>
        </w:tc>
        <w:tc>
          <w:tcPr>
            <w:tcW w:w="1939" w:type="dxa"/>
          </w:tcPr>
          <w:p w14:paraId="0E122F96" w14:textId="77777777" w:rsidR="00C23DA9" w:rsidRPr="00CB3CB2" w:rsidRDefault="00C23DA9">
            <w:pPr>
              <w:jc w:val="center"/>
            </w:pPr>
            <w:r w:rsidRPr="00CB3CB2">
              <w:t>0.57 (0.43–0.75)</w:t>
            </w:r>
          </w:p>
        </w:tc>
        <w:tc>
          <w:tcPr>
            <w:tcW w:w="1083" w:type="dxa"/>
          </w:tcPr>
          <w:p w14:paraId="6AB83880" w14:textId="77777777" w:rsidR="00C23DA9" w:rsidRPr="00CB3CB2" w:rsidRDefault="00C23DA9">
            <w:pPr>
              <w:jc w:val="center"/>
            </w:pPr>
            <w:r w:rsidRPr="00CB3CB2">
              <w:t>&lt;0.0001</w:t>
            </w:r>
          </w:p>
        </w:tc>
      </w:tr>
      <w:tr w:rsidR="00C23DA9" w:rsidRPr="00CB3CB2" w14:paraId="092EB571" w14:textId="77777777">
        <w:tc>
          <w:tcPr>
            <w:tcW w:w="2972" w:type="dxa"/>
          </w:tcPr>
          <w:p w14:paraId="4C69E9F2" w14:textId="77777777" w:rsidR="00C23DA9" w:rsidRPr="00CB3CB2" w:rsidRDefault="00C23DA9">
            <w:pPr>
              <w:ind w:left="284"/>
            </w:pPr>
            <w:r w:rsidRPr="00CB3CB2">
              <w:t>Unknown</w:t>
            </w:r>
          </w:p>
        </w:tc>
        <w:tc>
          <w:tcPr>
            <w:tcW w:w="1985" w:type="dxa"/>
          </w:tcPr>
          <w:p w14:paraId="1640D989" w14:textId="77777777" w:rsidR="00C23DA9" w:rsidRPr="00CB3CB2" w:rsidRDefault="00C23DA9">
            <w:pPr>
              <w:jc w:val="center"/>
            </w:pPr>
          </w:p>
        </w:tc>
        <w:tc>
          <w:tcPr>
            <w:tcW w:w="1037" w:type="dxa"/>
          </w:tcPr>
          <w:p w14:paraId="50E61078" w14:textId="77777777" w:rsidR="00C23DA9" w:rsidRPr="00CB3CB2" w:rsidRDefault="00C23DA9">
            <w:pPr>
              <w:jc w:val="center"/>
              <w:rPr>
                <w:highlight w:val="yellow"/>
              </w:rPr>
            </w:pPr>
          </w:p>
        </w:tc>
        <w:tc>
          <w:tcPr>
            <w:tcW w:w="1939" w:type="dxa"/>
          </w:tcPr>
          <w:p w14:paraId="2512B22C" w14:textId="77777777" w:rsidR="00C23DA9" w:rsidRPr="00CB3CB2" w:rsidRDefault="00C23DA9">
            <w:pPr>
              <w:jc w:val="center"/>
            </w:pPr>
            <w:r w:rsidRPr="00CB3CB2">
              <w:t>1.27 (1.01–1.60)</w:t>
            </w:r>
          </w:p>
        </w:tc>
        <w:tc>
          <w:tcPr>
            <w:tcW w:w="1083" w:type="dxa"/>
          </w:tcPr>
          <w:p w14:paraId="594A0F02" w14:textId="68118CEA" w:rsidR="00C23DA9" w:rsidRPr="00CB3CB2" w:rsidRDefault="00C23DA9">
            <w:pPr>
              <w:jc w:val="center"/>
            </w:pPr>
            <w:r w:rsidRPr="00CB3CB2">
              <w:t>0.0</w:t>
            </w:r>
            <w:r w:rsidR="004D44F7" w:rsidRPr="00CB3CB2">
              <w:t>383</w:t>
            </w:r>
          </w:p>
        </w:tc>
      </w:tr>
      <w:tr w:rsidR="00C23DA9" w:rsidRPr="00CB3CB2" w14:paraId="1CA210DE" w14:textId="77777777">
        <w:tc>
          <w:tcPr>
            <w:tcW w:w="2972" w:type="dxa"/>
          </w:tcPr>
          <w:p w14:paraId="5FF3713D" w14:textId="77777777" w:rsidR="00C23DA9" w:rsidRPr="00CB3CB2" w:rsidRDefault="00C23DA9">
            <w:r w:rsidRPr="00CB3CB2">
              <w:t>Region (Ref = West)</w:t>
            </w:r>
          </w:p>
        </w:tc>
        <w:tc>
          <w:tcPr>
            <w:tcW w:w="1985" w:type="dxa"/>
          </w:tcPr>
          <w:p w14:paraId="194C0C0D" w14:textId="77777777" w:rsidR="00C23DA9" w:rsidRPr="00CB3CB2" w:rsidRDefault="00C23DA9">
            <w:pPr>
              <w:jc w:val="center"/>
            </w:pPr>
          </w:p>
        </w:tc>
        <w:tc>
          <w:tcPr>
            <w:tcW w:w="1037" w:type="dxa"/>
          </w:tcPr>
          <w:p w14:paraId="15770EDD" w14:textId="77777777" w:rsidR="00C23DA9" w:rsidRPr="00CB3CB2" w:rsidRDefault="00C23DA9">
            <w:pPr>
              <w:jc w:val="center"/>
            </w:pPr>
          </w:p>
        </w:tc>
        <w:tc>
          <w:tcPr>
            <w:tcW w:w="1939" w:type="dxa"/>
          </w:tcPr>
          <w:p w14:paraId="1381FA59" w14:textId="77777777" w:rsidR="00C23DA9" w:rsidRPr="00CB3CB2" w:rsidRDefault="00C23DA9">
            <w:pPr>
              <w:jc w:val="center"/>
            </w:pPr>
          </w:p>
        </w:tc>
        <w:tc>
          <w:tcPr>
            <w:tcW w:w="1083" w:type="dxa"/>
          </w:tcPr>
          <w:p w14:paraId="7C6DD56F" w14:textId="77777777" w:rsidR="00C23DA9" w:rsidRPr="00CB3CB2" w:rsidRDefault="00C23DA9">
            <w:pPr>
              <w:jc w:val="center"/>
            </w:pPr>
          </w:p>
        </w:tc>
      </w:tr>
      <w:tr w:rsidR="00C23DA9" w:rsidRPr="00CB3CB2" w14:paraId="607FAE92" w14:textId="77777777">
        <w:tc>
          <w:tcPr>
            <w:tcW w:w="2972" w:type="dxa"/>
          </w:tcPr>
          <w:p w14:paraId="106DCCC6" w14:textId="77777777" w:rsidR="00C23DA9" w:rsidRPr="00CB3CB2" w:rsidRDefault="00C23DA9">
            <w:pPr>
              <w:ind w:left="284"/>
            </w:pPr>
            <w:r w:rsidRPr="00CB3CB2">
              <w:t xml:space="preserve"> Midwest</w:t>
            </w:r>
          </w:p>
        </w:tc>
        <w:tc>
          <w:tcPr>
            <w:tcW w:w="1985" w:type="dxa"/>
          </w:tcPr>
          <w:p w14:paraId="5F557D47" w14:textId="77777777" w:rsidR="00C23DA9" w:rsidRPr="00CB3CB2" w:rsidRDefault="00C23DA9">
            <w:pPr>
              <w:jc w:val="center"/>
            </w:pPr>
          </w:p>
        </w:tc>
        <w:tc>
          <w:tcPr>
            <w:tcW w:w="1037" w:type="dxa"/>
          </w:tcPr>
          <w:p w14:paraId="6DB3F338" w14:textId="77777777" w:rsidR="00C23DA9" w:rsidRPr="00CB3CB2" w:rsidRDefault="00C23DA9">
            <w:pPr>
              <w:jc w:val="center"/>
            </w:pPr>
          </w:p>
        </w:tc>
        <w:tc>
          <w:tcPr>
            <w:tcW w:w="1939" w:type="dxa"/>
          </w:tcPr>
          <w:p w14:paraId="2B8690CC" w14:textId="77777777" w:rsidR="00C23DA9" w:rsidRPr="00CB3CB2" w:rsidRDefault="00C23DA9">
            <w:pPr>
              <w:jc w:val="center"/>
            </w:pPr>
            <w:r w:rsidRPr="00CB3CB2">
              <w:t>1.21 (0.94–1.57)</w:t>
            </w:r>
          </w:p>
        </w:tc>
        <w:tc>
          <w:tcPr>
            <w:tcW w:w="1083" w:type="dxa"/>
          </w:tcPr>
          <w:p w14:paraId="646DB9D9" w14:textId="612DF1A0" w:rsidR="00C23DA9" w:rsidRPr="00CB3CB2" w:rsidRDefault="00C23DA9">
            <w:pPr>
              <w:jc w:val="center"/>
            </w:pPr>
            <w:r w:rsidRPr="00CB3CB2">
              <w:t>0.13</w:t>
            </w:r>
            <w:r w:rsidR="00E025AE" w:rsidRPr="00CB3CB2">
              <w:t>42</w:t>
            </w:r>
          </w:p>
        </w:tc>
      </w:tr>
      <w:tr w:rsidR="00C23DA9" w:rsidRPr="00CB3CB2" w14:paraId="11001589" w14:textId="77777777">
        <w:tc>
          <w:tcPr>
            <w:tcW w:w="2972" w:type="dxa"/>
          </w:tcPr>
          <w:p w14:paraId="1D58F0BB" w14:textId="77777777" w:rsidR="00C23DA9" w:rsidRPr="00CB3CB2" w:rsidRDefault="00C23DA9">
            <w:pPr>
              <w:ind w:left="284"/>
            </w:pPr>
            <w:r w:rsidRPr="00CB3CB2">
              <w:t xml:space="preserve"> Northeast</w:t>
            </w:r>
          </w:p>
        </w:tc>
        <w:tc>
          <w:tcPr>
            <w:tcW w:w="1985" w:type="dxa"/>
          </w:tcPr>
          <w:p w14:paraId="7817F9AA" w14:textId="77777777" w:rsidR="00C23DA9" w:rsidRPr="00CB3CB2" w:rsidRDefault="00C23DA9">
            <w:pPr>
              <w:jc w:val="center"/>
            </w:pPr>
          </w:p>
        </w:tc>
        <w:tc>
          <w:tcPr>
            <w:tcW w:w="1037" w:type="dxa"/>
          </w:tcPr>
          <w:p w14:paraId="4AD1F6C1" w14:textId="77777777" w:rsidR="00C23DA9" w:rsidRPr="00CB3CB2" w:rsidRDefault="00C23DA9">
            <w:pPr>
              <w:jc w:val="center"/>
            </w:pPr>
          </w:p>
        </w:tc>
        <w:tc>
          <w:tcPr>
            <w:tcW w:w="1939" w:type="dxa"/>
          </w:tcPr>
          <w:p w14:paraId="73F417A9" w14:textId="77777777" w:rsidR="00C23DA9" w:rsidRPr="00CB3CB2" w:rsidRDefault="00C23DA9">
            <w:pPr>
              <w:jc w:val="center"/>
            </w:pPr>
            <w:r w:rsidRPr="00CB3CB2">
              <w:t>0.86 (0.67–1.10)</w:t>
            </w:r>
          </w:p>
        </w:tc>
        <w:tc>
          <w:tcPr>
            <w:tcW w:w="1083" w:type="dxa"/>
          </w:tcPr>
          <w:p w14:paraId="763CAE85" w14:textId="4401117F" w:rsidR="00C23DA9" w:rsidRPr="00CB3CB2" w:rsidRDefault="00C23DA9">
            <w:pPr>
              <w:jc w:val="center"/>
            </w:pPr>
            <w:r w:rsidRPr="00CB3CB2">
              <w:t>0.23</w:t>
            </w:r>
            <w:r w:rsidR="00E025AE" w:rsidRPr="00CB3CB2">
              <w:t>33</w:t>
            </w:r>
          </w:p>
        </w:tc>
      </w:tr>
      <w:tr w:rsidR="00C23DA9" w:rsidRPr="00CB3CB2" w14:paraId="76151702" w14:textId="77777777">
        <w:tc>
          <w:tcPr>
            <w:tcW w:w="2972" w:type="dxa"/>
          </w:tcPr>
          <w:p w14:paraId="4B46EDEE" w14:textId="77777777" w:rsidR="00C23DA9" w:rsidRPr="00CB3CB2" w:rsidRDefault="00C23DA9">
            <w:pPr>
              <w:ind w:left="284"/>
            </w:pPr>
            <w:r w:rsidRPr="00CB3CB2">
              <w:t xml:space="preserve"> South</w:t>
            </w:r>
          </w:p>
        </w:tc>
        <w:tc>
          <w:tcPr>
            <w:tcW w:w="1985" w:type="dxa"/>
          </w:tcPr>
          <w:p w14:paraId="7B229009" w14:textId="77777777" w:rsidR="00C23DA9" w:rsidRPr="00CB3CB2" w:rsidRDefault="00C23DA9">
            <w:pPr>
              <w:jc w:val="center"/>
            </w:pPr>
          </w:p>
        </w:tc>
        <w:tc>
          <w:tcPr>
            <w:tcW w:w="1037" w:type="dxa"/>
          </w:tcPr>
          <w:p w14:paraId="77FC9B88" w14:textId="77777777" w:rsidR="00C23DA9" w:rsidRPr="00CB3CB2" w:rsidRDefault="00C23DA9">
            <w:pPr>
              <w:jc w:val="center"/>
            </w:pPr>
          </w:p>
        </w:tc>
        <w:tc>
          <w:tcPr>
            <w:tcW w:w="1939" w:type="dxa"/>
          </w:tcPr>
          <w:p w14:paraId="30E7B0C2" w14:textId="77777777" w:rsidR="00C23DA9" w:rsidRPr="00CB3CB2" w:rsidRDefault="00C23DA9">
            <w:pPr>
              <w:jc w:val="center"/>
            </w:pPr>
            <w:r w:rsidRPr="00CB3CB2">
              <w:t>1.10 (0.86–1.41)</w:t>
            </w:r>
          </w:p>
        </w:tc>
        <w:tc>
          <w:tcPr>
            <w:tcW w:w="1083" w:type="dxa"/>
          </w:tcPr>
          <w:p w14:paraId="4374E229" w14:textId="1EF91D62" w:rsidR="00C23DA9" w:rsidRPr="00CB3CB2" w:rsidRDefault="00C23DA9">
            <w:pPr>
              <w:jc w:val="center"/>
            </w:pPr>
            <w:r w:rsidRPr="00CB3CB2">
              <w:t>0.46</w:t>
            </w:r>
            <w:r w:rsidR="00E025AE" w:rsidRPr="00CB3CB2">
              <w:t>11</w:t>
            </w:r>
          </w:p>
        </w:tc>
      </w:tr>
      <w:tr w:rsidR="00C23DA9" w:rsidRPr="00CB3CB2" w14:paraId="796AC66B" w14:textId="77777777">
        <w:tc>
          <w:tcPr>
            <w:tcW w:w="2972" w:type="dxa"/>
          </w:tcPr>
          <w:p w14:paraId="222098F2" w14:textId="77777777" w:rsidR="00C23DA9" w:rsidRPr="00CB3CB2" w:rsidRDefault="00C23DA9">
            <w:r w:rsidRPr="00CB3CB2">
              <w:t>CCI categories</w:t>
            </w:r>
            <w:r w:rsidRPr="00CB3CB2">
              <w:rPr>
                <w:vertAlign w:val="superscript"/>
              </w:rPr>
              <w:t>a</w:t>
            </w:r>
            <w:r w:rsidRPr="00CB3CB2">
              <w:t xml:space="preserve"> (Ref = </w:t>
            </w:r>
            <w:r w:rsidRPr="00CB3CB2">
              <w:rPr>
                <w:rFonts w:cstheme="minorHAnsi"/>
              </w:rPr>
              <w:t>≥</w:t>
            </w:r>
            <w:r w:rsidRPr="00CB3CB2">
              <w:t>5)</w:t>
            </w:r>
          </w:p>
        </w:tc>
        <w:tc>
          <w:tcPr>
            <w:tcW w:w="1985" w:type="dxa"/>
          </w:tcPr>
          <w:p w14:paraId="57984112" w14:textId="77777777" w:rsidR="00C23DA9" w:rsidRPr="00CB3CB2" w:rsidRDefault="00C23DA9">
            <w:pPr>
              <w:jc w:val="center"/>
            </w:pPr>
          </w:p>
        </w:tc>
        <w:tc>
          <w:tcPr>
            <w:tcW w:w="1037" w:type="dxa"/>
          </w:tcPr>
          <w:p w14:paraId="0705427C" w14:textId="77777777" w:rsidR="00C23DA9" w:rsidRPr="00CB3CB2" w:rsidRDefault="00C23DA9">
            <w:pPr>
              <w:jc w:val="center"/>
            </w:pPr>
          </w:p>
        </w:tc>
        <w:tc>
          <w:tcPr>
            <w:tcW w:w="1939" w:type="dxa"/>
          </w:tcPr>
          <w:p w14:paraId="6FD43495" w14:textId="77777777" w:rsidR="00C23DA9" w:rsidRPr="00CB3CB2" w:rsidRDefault="00C23DA9">
            <w:pPr>
              <w:jc w:val="center"/>
            </w:pPr>
          </w:p>
        </w:tc>
        <w:tc>
          <w:tcPr>
            <w:tcW w:w="1083" w:type="dxa"/>
          </w:tcPr>
          <w:p w14:paraId="3AF23868" w14:textId="77777777" w:rsidR="00C23DA9" w:rsidRPr="00CB3CB2" w:rsidRDefault="00C23DA9">
            <w:pPr>
              <w:jc w:val="center"/>
            </w:pPr>
          </w:p>
        </w:tc>
      </w:tr>
      <w:tr w:rsidR="00C23DA9" w:rsidRPr="00CB3CB2" w14:paraId="0F02630B" w14:textId="77777777">
        <w:tc>
          <w:tcPr>
            <w:tcW w:w="2972" w:type="dxa"/>
          </w:tcPr>
          <w:p w14:paraId="104AF282" w14:textId="77777777" w:rsidR="00C23DA9" w:rsidRPr="00CB3CB2" w:rsidRDefault="00C23DA9">
            <w:pPr>
              <w:ind w:left="284"/>
            </w:pPr>
            <w:r w:rsidRPr="00CB3CB2">
              <w:t>0</w:t>
            </w:r>
          </w:p>
        </w:tc>
        <w:tc>
          <w:tcPr>
            <w:tcW w:w="1985" w:type="dxa"/>
          </w:tcPr>
          <w:p w14:paraId="26460D9D" w14:textId="77777777" w:rsidR="00C23DA9" w:rsidRPr="00CB3CB2" w:rsidRDefault="00C23DA9">
            <w:pPr>
              <w:jc w:val="center"/>
            </w:pPr>
          </w:p>
        </w:tc>
        <w:tc>
          <w:tcPr>
            <w:tcW w:w="1037" w:type="dxa"/>
          </w:tcPr>
          <w:p w14:paraId="68851633" w14:textId="77777777" w:rsidR="00C23DA9" w:rsidRPr="00CB3CB2" w:rsidRDefault="00C23DA9">
            <w:pPr>
              <w:jc w:val="center"/>
            </w:pPr>
          </w:p>
        </w:tc>
        <w:tc>
          <w:tcPr>
            <w:tcW w:w="1939" w:type="dxa"/>
          </w:tcPr>
          <w:p w14:paraId="54B19E62" w14:textId="77777777" w:rsidR="00C23DA9" w:rsidRPr="00CB3CB2" w:rsidRDefault="00C23DA9">
            <w:pPr>
              <w:jc w:val="center"/>
            </w:pPr>
            <w:r w:rsidRPr="00CB3CB2">
              <w:t>1.16 (0.87–1.55)</w:t>
            </w:r>
          </w:p>
        </w:tc>
        <w:tc>
          <w:tcPr>
            <w:tcW w:w="1083" w:type="dxa"/>
          </w:tcPr>
          <w:p w14:paraId="3D15F91B" w14:textId="0457E040" w:rsidR="00C23DA9" w:rsidRPr="00CB3CB2" w:rsidRDefault="00C23DA9">
            <w:pPr>
              <w:jc w:val="center"/>
            </w:pPr>
            <w:r w:rsidRPr="00CB3CB2">
              <w:t>0.3</w:t>
            </w:r>
            <w:r w:rsidR="00E025AE" w:rsidRPr="00CB3CB2">
              <w:t>097</w:t>
            </w:r>
          </w:p>
        </w:tc>
      </w:tr>
      <w:tr w:rsidR="00C23DA9" w:rsidRPr="00CB3CB2" w14:paraId="4606D3E8" w14:textId="77777777">
        <w:tc>
          <w:tcPr>
            <w:tcW w:w="2972" w:type="dxa"/>
          </w:tcPr>
          <w:p w14:paraId="699E557D" w14:textId="77777777" w:rsidR="00C23DA9" w:rsidRPr="00CB3CB2" w:rsidRDefault="00C23DA9">
            <w:pPr>
              <w:ind w:left="284"/>
            </w:pPr>
            <w:r w:rsidRPr="00CB3CB2">
              <w:t xml:space="preserve">1–2 </w:t>
            </w:r>
          </w:p>
        </w:tc>
        <w:tc>
          <w:tcPr>
            <w:tcW w:w="1985" w:type="dxa"/>
          </w:tcPr>
          <w:p w14:paraId="7A429AF6" w14:textId="77777777" w:rsidR="00C23DA9" w:rsidRPr="00CB3CB2" w:rsidRDefault="00C23DA9">
            <w:pPr>
              <w:jc w:val="center"/>
            </w:pPr>
          </w:p>
        </w:tc>
        <w:tc>
          <w:tcPr>
            <w:tcW w:w="1037" w:type="dxa"/>
          </w:tcPr>
          <w:p w14:paraId="683FC78D" w14:textId="77777777" w:rsidR="00C23DA9" w:rsidRPr="00CB3CB2" w:rsidRDefault="00C23DA9">
            <w:pPr>
              <w:jc w:val="center"/>
            </w:pPr>
          </w:p>
        </w:tc>
        <w:tc>
          <w:tcPr>
            <w:tcW w:w="1939" w:type="dxa"/>
          </w:tcPr>
          <w:p w14:paraId="71D7538C" w14:textId="77777777" w:rsidR="00C23DA9" w:rsidRPr="00CB3CB2" w:rsidRDefault="00C23DA9">
            <w:pPr>
              <w:jc w:val="center"/>
            </w:pPr>
            <w:r w:rsidRPr="00CB3CB2">
              <w:t>1.19 (0.93–1.52)</w:t>
            </w:r>
          </w:p>
        </w:tc>
        <w:tc>
          <w:tcPr>
            <w:tcW w:w="1083" w:type="dxa"/>
          </w:tcPr>
          <w:p w14:paraId="6CAD0E34" w14:textId="3A42B8AA" w:rsidR="00C23DA9" w:rsidRPr="00CB3CB2" w:rsidRDefault="00C23DA9">
            <w:pPr>
              <w:jc w:val="center"/>
            </w:pPr>
            <w:r w:rsidRPr="00CB3CB2">
              <w:t>0.1</w:t>
            </w:r>
            <w:r w:rsidR="00E025AE" w:rsidRPr="00CB3CB2">
              <w:t>68</w:t>
            </w:r>
          </w:p>
        </w:tc>
      </w:tr>
      <w:tr w:rsidR="00C23DA9" w:rsidRPr="00CB3CB2" w14:paraId="43431534" w14:textId="77777777">
        <w:tc>
          <w:tcPr>
            <w:tcW w:w="2972" w:type="dxa"/>
          </w:tcPr>
          <w:p w14:paraId="0EFC3E3B" w14:textId="77777777" w:rsidR="00C23DA9" w:rsidRPr="00CB3CB2" w:rsidRDefault="00C23DA9">
            <w:pPr>
              <w:ind w:left="284"/>
            </w:pPr>
            <w:r w:rsidRPr="00CB3CB2">
              <w:t xml:space="preserve">3–4 </w:t>
            </w:r>
          </w:p>
        </w:tc>
        <w:tc>
          <w:tcPr>
            <w:tcW w:w="1985" w:type="dxa"/>
          </w:tcPr>
          <w:p w14:paraId="7DEC13D4" w14:textId="77777777" w:rsidR="00C23DA9" w:rsidRPr="00CB3CB2" w:rsidRDefault="00C23DA9">
            <w:pPr>
              <w:jc w:val="center"/>
            </w:pPr>
          </w:p>
        </w:tc>
        <w:tc>
          <w:tcPr>
            <w:tcW w:w="1037" w:type="dxa"/>
          </w:tcPr>
          <w:p w14:paraId="64C1A745" w14:textId="77777777" w:rsidR="00C23DA9" w:rsidRPr="00CB3CB2" w:rsidRDefault="00C23DA9">
            <w:pPr>
              <w:jc w:val="center"/>
            </w:pPr>
          </w:p>
        </w:tc>
        <w:tc>
          <w:tcPr>
            <w:tcW w:w="1939" w:type="dxa"/>
          </w:tcPr>
          <w:p w14:paraId="743AFAA0" w14:textId="77777777" w:rsidR="00C23DA9" w:rsidRPr="00CB3CB2" w:rsidRDefault="00C23DA9">
            <w:pPr>
              <w:jc w:val="center"/>
            </w:pPr>
            <w:r w:rsidRPr="00CB3CB2">
              <w:t>0.92 (0.71–1.21)</w:t>
            </w:r>
          </w:p>
        </w:tc>
        <w:tc>
          <w:tcPr>
            <w:tcW w:w="1083" w:type="dxa"/>
          </w:tcPr>
          <w:p w14:paraId="15ADAFEF" w14:textId="2CB31B30" w:rsidR="00C23DA9" w:rsidRPr="00CB3CB2" w:rsidRDefault="00C23DA9">
            <w:pPr>
              <w:jc w:val="center"/>
            </w:pPr>
            <w:r w:rsidRPr="00CB3CB2">
              <w:t>0.5</w:t>
            </w:r>
            <w:r w:rsidR="00C5119C" w:rsidRPr="00CB3CB2">
              <w:t>559</w:t>
            </w:r>
          </w:p>
        </w:tc>
      </w:tr>
      <w:tr w:rsidR="00C23DA9" w:rsidRPr="00CB3CB2" w14:paraId="461038CE" w14:textId="77777777">
        <w:tc>
          <w:tcPr>
            <w:tcW w:w="2972" w:type="dxa"/>
          </w:tcPr>
          <w:p w14:paraId="7F913A43" w14:textId="77777777" w:rsidR="00C23DA9" w:rsidRPr="00CB3CB2" w:rsidRDefault="00C23DA9">
            <w:r w:rsidRPr="00CB3CB2">
              <w:t>Visceral metastases (Ref = No)</w:t>
            </w:r>
          </w:p>
        </w:tc>
        <w:tc>
          <w:tcPr>
            <w:tcW w:w="1985" w:type="dxa"/>
          </w:tcPr>
          <w:p w14:paraId="01751C65" w14:textId="77777777" w:rsidR="00C23DA9" w:rsidRPr="00CB3CB2" w:rsidRDefault="00C23DA9">
            <w:pPr>
              <w:jc w:val="center"/>
            </w:pPr>
          </w:p>
        </w:tc>
        <w:tc>
          <w:tcPr>
            <w:tcW w:w="1037" w:type="dxa"/>
          </w:tcPr>
          <w:p w14:paraId="04CF1281" w14:textId="77777777" w:rsidR="00C23DA9" w:rsidRPr="00CB3CB2" w:rsidRDefault="00C23DA9">
            <w:pPr>
              <w:jc w:val="center"/>
            </w:pPr>
          </w:p>
        </w:tc>
        <w:tc>
          <w:tcPr>
            <w:tcW w:w="1939" w:type="dxa"/>
          </w:tcPr>
          <w:p w14:paraId="1705A11B" w14:textId="77777777" w:rsidR="00C23DA9" w:rsidRPr="00CB3CB2" w:rsidRDefault="00C23DA9">
            <w:pPr>
              <w:jc w:val="center"/>
            </w:pPr>
            <w:r w:rsidRPr="00CB3CB2">
              <w:t>0.95 (0.74–1.22)</w:t>
            </w:r>
          </w:p>
        </w:tc>
        <w:tc>
          <w:tcPr>
            <w:tcW w:w="1083" w:type="dxa"/>
          </w:tcPr>
          <w:p w14:paraId="4E02374C" w14:textId="6C374D67" w:rsidR="00C23DA9" w:rsidRPr="00CB3CB2" w:rsidRDefault="00C23DA9">
            <w:pPr>
              <w:jc w:val="center"/>
            </w:pPr>
            <w:r w:rsidRPr="00CB3CB2">
              <w:t>0.70</w:t>
            </w:r>
            <w:r w:rsidR="00C5119C" w:rsidRPr="00CB3CB2">
              <w:t>11</w:t>
            </w:r>
          </w:p>
        </w:tc>
      </w:tr>
      <w:tr w:rsidR="00C23DA9" w:rsidRPr="00CB3CB2" w14:paraId="470D6D24" w14:textId="77777777">
        <w:tc>
          <w:tcPr>
            <w:tcW w:w="2972" w:type="dxa"/>
          </w:tcPr>
          <w:p w14:paraId="77600CDA" w14:textId="77777777" w:rsidR="00C23DA9" w:rsidRPr="00CB3CB2" w:rsidRDefault="00C23DA9">
            <w:r w:rsidRPr="00CB3CB2">
              <w:t>Ra-223 index LOT (Ref = 4+)</w:t>
            </w:r>
          </w:p>
        </w:tc>
        <w:tc>
          <w:tcPr>
            <w:tcW w:w="1985" w:type="dxa"/>
          </w:tcPr>
          <w:p w14:paraId="3AD9F51E" w14:textId="77777777" w:rsidR="00C23DA9" w:rsidRPr="00CB3CB2" w:rsidRDefault="00C23DA9">
            <w:pPr>
              <w:jc w:val="center"/>
            </w:pPr>
          </w:p>
        </w:tc>
        <w:tc>
          <w:tcPr>
            <w:tcW w:w="1037" w:type="dxa"/>
          </w:tcPr>
          <w:p w14:paraId="569D455B" w14:textId="77777777" w:rsidR="00C23DA9" w:rsidRPr="00CB3CB2" w:rsidRDefault="00C23DA9">
            <w:pPr>
              <w:jc w:val="center"/>
            </w:pPr>
          </w:p>
        </w:tc>
        <w:tc>
          <w:tcPr>
            <w:tcW w:w="1939" w:type="dxa"/>
          </w:tcPr>
          <w:p w14:paraId="6A7A9C82" w14:textId="77777777" w:rsidR="00C23DA9" w:rsidRPr="00CB3CB2" w:rsidRDefault="00C23DA9">
            <w:pPr>
              <w:jc w:val="center"/>
            </w:pPr>
          </w:p>
        </w:tc>
        <w:tc>
          <w:tcPr>
            <w:tcW w:w="1083" w:type="dxa"/>
          </w:tcPr>
          <w:p w14:paraId="7CD30901" w14:textId="77777777" w:rsidR="00C23DA9" w:rsidRPr="00CB3CB2" w:rsidRDefault="00C23DA9">
            <w:pPr>
              <w:jc w:val="center"/>
            </w:pPr>
          </w:p>
        </w:tc>
      </w:tr>
      <w:tr w:rsidR="00C23DA9" w:rsidRPr="00CB3CB2" w14:paraId="0A911CA7" w14:textId="77777777">
        <w:tc>
          <w:tcPr>
            <w:tcW w:w="2972" w:type="dxa"/>
          </w:tcPr>
          <w:p w14:paraId="6920C8A1" w14:textId="77777777" w:rsidR="00C23DA9" w:rsidRPr="00CB3CB2" w:rsidRDefault="00C23DA9">
            <w:pPr>
              <w:ind w:left="284"/>
            </w:pPr>
            <w:r w:rsidRPr="00CB3CB2">
              <w:t>1</w:t>
            </w:r>
          </w:p>
        </w:tc>
        <w:tc>
          <w:tcPr>
            <w:tcW w:w="1985" w:type="dxa"/>
          </w:tcPr>
          <w:p w14:paraId="29BDBE6D" w14:textId="77777777" w:rsidR="00C23DA9" w:rsidRPr="00CB3CB2" w:rsidRDefault="00C23DA9">
            <w:pPr>
              <w:jc w:val="center"/>
            </w:pPr>
          </w:p>
        </w:tc>
        <w:tc>
          <w:tcPr>
            <w:tcW w:w="1037" w:type="dxa"/>
          </w:tcPr>
          <w:p w14:paraId="6F3F31B0" w14:textId="77777777" w:rsidR="00C23DA9" w:rsidRPr="00CB3CB2" w:rsidRDefault="00C23DA9">
            <w:pPr>
              <w:jc w:val="center"/>
              <w:rPr>
                <w:highlight w:val="yellow"/>
              </w:rPr>
            </w:pPr>
          </w:p>
        </w:tc>
        <w:tc>
          <w:tcPr>
            <w:tcW w:w="1939" w:type="dxa"/>
          </w:tcPr>
          <w:p w14:paraId="666221D3" w14:textId="77777777" w:rsidR="00C23DA9" w:rsidRPr="00CB3CB2" w:rsidRDefault="00C23DA9">
            <w:pPr>
              <w:jc w:val="center"/>
            </w:pPr>
            <w:r w:rsidRPr="00CB3CB2">
              <w:t>0.47 (0.36–0.62)</w:t>
            </w:r>
          </w:p>
        </w:tc>
        <w:tc>
          <w:tcPr>
            <w:tcW w:w="1083" w:type="dxa"/>
          </w:tcPr>
          <w:p w14:paraId="5DB88347" w14:textId="77777777" w:rsidR="00C23DA9" w:rsidRPr="00CB3CB2" w:rsidRDefault="00C23DA9">
            <w:pPr>
              <w:jc w:val="center"/>
            </w:pPr>
            <w:r w:rsidRPr="00CB3CB2">
              <w:t>&lt;0.0001</w:t>
            </w:r>
          </w:p>
        </w:tc>
      </w:tr>
      <w:tr w:rsidR="00C23DA9" w:rsidRPr="00CB3CB2" w14:paraId="5697FCAB" w14:textId="77777777">
        <w:tc>
          <w:tcPr>
            <w:tcW w:w="2972" w:type="dxa"/>
          </w:tcPr>
          <w:p w14:paraId="7C04EEAF" w14:textId="77777777" w:rsidR="00C23DA9" w:rsidRPr="00CB3CB2" w:rsidRDefault="00C23DA9">
            <w:pPr>
              <w:ind w:left="284"/>
            </w:pPr>
            <w:r w:rsidRPr="00CB3CB2">
              <w:t>2</w:t>
            </w:r>
          </w:p>
        </w:tc>
        <w:tc>
          <w:tcPr>
            <w:tcW w:w="1985" w:type="dxa"/>
          </w:tcPr>
          <w:p w14:paraId="64459C5E" w14:textId="77777777" w:rsidR="00C23DA9" w:rsidRPr="00CB3CB2" w:rsidRDefault="00C23DA9">
            <w:pPr>
              <w:jc w:val="center"/>
            </w:pPr>
          </w:p>
        </w:tc>
        <w:tc>
          <w:tcPr>
            <w:tcW w:w="1037" w:type="dxa"/>
          </w:tcPr>
          <w:p w14:paraId="5D8CB875" w14:textId="77777777" w:rsidR="00C23DA9" w:rsidRPr="00CB3CB2" w:rsidRDefault="00C23DA9">
            <w:pPr>
              <w:jc w:val="center"/>
              <w:rPr>
                <w:highlight w:val="yellow"/>
              </w:rPr>
            </w:pPr>
          </w:p>
        </w:tc>
        <w:tc>
          <w:tcPr>
            <w:tcW w:w="1939" w:type="dxa"/>
          </w:tcPr>
          <w:p w14:paraId="7A8D596F" w14:textId="77777777" w:rsidR="00C23DA9" w:rsidRPr="00CB3CB2" w:rsidRDefault="00C23DA9">
            <w:pPr>
              <w:jc w:val="center"/>
            </w:pPr>
            <w:r w:rsidRPr="00CB3CB2">
              <w:t>0.63 (0.51–0.78)</w:t>
            </w:r>
          </w:p>
        </w:tc>
        <w:tc>
          <w:tcPr>
            <w:tcW w:w="1083" w:type="dxa"/>
          </w:tcPr>
          <w:p w14:paraId="1BACFDF9" w14:textId="77777777" w:rsidR="00C23DA9" w:rsidRPr="00CB3CB2" w:rsidRDefault="00C23DA9">
            <w:pPr>
              <w:jc w:val="center"/>
            </w:pPr>
            <w:r w:rsidRPr="00CB3CB2">
              <w:t>&lt;0.0001</w:t>
            </w:r>
          </w:p>
        </w:tc>
      </w:tr>
      <w:tr w:rsidR="00C23DA9" w:rsidRPr="00CB3CB2" w14:paraId="145BFC06" w14:textId="77777777">
        <w:tc>
          <w:tcPr>
            <w:tcW w:w="2972" w:type="dxa"/>
          </w:tcPr>
          <w:p w14:paraId="1FC50357" w14:textId="77777777" w:rsidR="00C23DA9" w:rsidRPr="00CB3CB2" w:rsidRDefault="00C23DA9">
            <w:pPr>
              <w:ind w:left="284"/>
            </w:pPr>
            <w:r w:rsidRPr="00CB3CB2">
              <w:t>3</w:t>
            </w:r>
          </w:p>
        </w:tc>
        <w:tc>
          <w:tcPr>
            <w:tcW w:w="1985" w:type="dxa"/>
          </w:tcPr>
          <w:p w14:paraId="641DE490" w14:textId="77777777" w:rsidR="00C23DA9" w:rsidRPr="00CB3CB2" w:rsidRDefault="00C23DA9">
            <w:pPr>
              <w:jc w:val="center"/>
            </w:pPr>
          </w:p>
        </w:tc>
        <w:tc>
          <w:tcPr>
            <w:tcW w:w="1037" w:type="dxa"/>
          </w:tcPr>
          <w:p w14:paraId="69D65ED9" w14:textId="77777777" w:rsidR="00C23DA9" w:rsidRPr="00CB3CB2" w:rsidRDefault="00C23DA9">
            <w:pPr>
              <w:jc w:val="center"/>
              <w:rPr>
                <w:highlight w:val="yellow"/>
              </w:rPr>
            </w:pPr>
          </w:p>
        </w:tc>
        <w:tc>
          <w:tcPr>
            <w:tcW w:w="1939" w:type="dxa"/>
          </w:tcPr>
          <w:p w14:paraId="6001924E" w14:textId="77777777" w:rsidR="00C23DA9" w:rsidRPr="00CB3CB2" w:rsidRDefault="00C23DA9">
            <w:pPr>
              <w:jc w:val="center"/>
            </w:pPr>
            <w:r w:rsidRPr="00CB3CB2">
              <w:t>0.82 (0.66–1.03)</w:t>
            </w:r>
          </w:p>
        </w:tc>
        <w:tc>
          <w:tcPr>
            <w:tcW w:w="1083" w:type="dxa"/>
          </w:tcPr>
          <w:p w14:paraId="3756B49F" w14:textId="640F27A4" w:rsidR="00C23DA9" w:rsidRPr="00CB3CB2" w:rsidRDefault="00C23DA9">
            <w:pPr>
              <w:jc w:val="center"/>
            </w:pPr>
            <w:r w:rsidRPr="00CB3CB2">
              <w:t>0.08</w:t>
            </w:r>
            <w:r w:rsidR="00C5119C" w:rsidRPr="00CB3CB2">
              <w:t>27</w:t>
            </w:r>
          </w:p>
        </w:tc>
      </w:tr>
      <w:tr w:rsidR="00C23DA9" w:rsidRPr="00CB3CB2" w14:paraId="5CC7B3CD" w14:textId="77777777">
        <w:tc>
          <w:tcPr>
            <w:tcW w:w="2972" w:type="dxa"/>
          </w:tcPr>
          <w:p w14:paraId="27E037DD" w14:textId="77777777" w:rsidR="00C23DA9" w:rsidRPr="00CB3CB2" w:rsidRDefault="00C23DA9">
            <w:r w:rsidRPr="00CB3CB2">
              <w:t>Pain medication (Ref = No)</w:t>
            </w:r>
          </w:p>
        </w:tc>
        <w:tc>
          <w:tcPr>
            <w:tcW w:w="1985" w:type="dxa"/>
          </w:tcPr>
          <w:p w14:paraId="5FCBF046" w14:textId="77777777" w:rsidR="00C23DA9" w:rsidRPr="00CB3CB2" w:rsidRDefault="00C23DA9">
            <w:pPr>
              <w:jc w:val="center"/>
            </w:pPr>
          </w:p>
        </w:tc>
        <w:tc>
          <w:tcPr>
            <w:tcW w:w="1037" w:type="dxa"/>
          </w:tcPr>
          <w:p w14:paraId="2DCDA936" w14:textId="77777777" w:rsidR="00C23DA9" w:rsidRPr="00CB3CB2" w:rsidRDefault="00C23DA9">
            <w:pPr>
              <w:jc w:val="center"/>
              <w:rPr>
                <w:highlight w:val="green"/>
              </w:rPr>
            </w:pPr>
          </w:p>
        </w:tc>
        <w:tc>
          <w:tcPr>
            <w:tcW w:w="1939" w:type="dxa"/>
          </w:tcPr>
          <w:p w14:paraId="45E15927" w14:textId="77777777" w:rsidR="00C23DA9" w:rsidRPr="00CB3CB2" w:rsidRDefault="00C23DA9">
            <w:pPr>
              <w:jc w:val="center"/>
            </w:pPr>
            <w:r w:rsidRPr="00CB3CB2">
              <w:t>1.33 (1.05–1.70)</w:t>
            </w:r>
          </w:p>
        </w:tc>
        <w:tc>
          <w:tcPr>
            <w:tcW w:w="1083" w:type="dxa"/>
          </w:tcPr>
          <w:p w14:paraId="71261384" w14:textId="57E23D56" w:rsidR="00C23DA9" w:rsidRPr="00CB3CB2" w:rsidRDefault="00C23DA9">
            <w:pPr>
              <w:jc w:val="center"/>
            </w:pPr>
            <w:r w:rsidRPr="00CB3CB2">
              <w:t>0.02</w:t>
            </w:r>
            <w:r w:rsidR="00AD7CF5" w:rsidRPr="00CB3CB2">
              <w:t>02</w:t>
            </w:r>
          </w:p>
        </w:tc>
      </w:tr>
      <w:tr w:rsidR="00C23DA9" w:rsidRPr="00CB3CB2" w14:paraId="70D86FA2" w14:textId="77777777">
        <w:tc>
          <w:tcPr>
            <w:tcW w:w="2972" w:type="dxa"/>
          </w:tcPr>
          <w:p w14:paraId="74499B42" w14:textId="77777777" w:rsidR="00C23DA9" w:rsidRPr="00CB3CB2" w:rsidRDefault="00C23DA9">
            <w:r w:rsidRPr="00CB3CB2">
              <w:t xml:space="preserve">Baseline hospitalization </w:t>
            </w:r>
            <w:r w:rsidRPr="00CB3CB2">
              <w:br/>
              <w:t>(Ref = No)</w:t>
            </w:r>
          </w:p>
        </w:tc>
        <w:tc>
          <w:tcPr>
            <w:tcW w:w="1985" w:type="dxa"/>
            <w:vAlign w:val="center"/>
          </w:tcPr>
          <w:p w14:paraId="46D6205F" w14:textId="77777777" w:rsidR="00C23DA9" w:rsidRPr="00CB3CB2" w:rsidRDefault="00C23DA9">
            <w:pPr>
              <w:jc w:val="center"/>
            </w:pPr>
          </w:p>
        </w:tc>
        <w:tc>
          <w:tcPr>
            <w:tcW w:w="1037" w:type="dxa"/>
            <w:vAlign w:val="center"/>
          </w:tcPr>
          <w:p w14:paraId="1FA4BDD9" w14:textId="77777777" w:rsidR="00C23DA9" w:rsidRPr="00CB3CB2" w:rsidRDefault="00C23DA9">
            <w:pPr>
              <w:jc w:val="center"/>
              <w:rPr>
                <w:highlight w:val="green"/>
              </w:rPr>
            </w:pPr>
          </w:p>
        </w:tc>
        <w:tc>
          <w:tcPr>
            <w:tcW w:w="1939" w:type="dxa"/>
            <w:vAlign w:val="center"/>
          </w:tcPr>
          <w:p w14:paraId="0E13DF70" w14:textId="77777777" w:rsidR="00C23DA9" w:rsidRPr="00CB3CB2" w:rsidRDefault="00C23DA9">
            <w:pPr>
              <w:jc w:val="center"/>
            </w:pPr>
            <w:r w:rsidRPr="00CB3CB2">
              <w:t>1.38 (1.11–1.72)</w:t>
            </w:r>
          </w:p>
        </w:tc>
        <w:tc>
          <w:tcPr>
            <w:tcW w:w="1083" w:type="dxa"/>
            <w:vAlign w:val="center"/>
          </w:tcPr>
          <w:p w14:paraId="2B6F889B" w14:textId="77777777" w:rsidR="00C23DA9" w:rsidRPr="00CB3CB2" w:rsidRDefault="00C23DA9">
            <w:pPr>
              <w:jc w:val="center"/>
            </w:pPr>
            <w:r w:rsidRPr="00CB3CB2">
              <w:t>0.004</w:t>
            </w:r>
          </w:p>
        </w:tc>
      </w:tr>
      <w:tr w:rsidR="00C23DA9" w:rsidRPr="00CB3CB2" w14:paraId="19AB8589" w14:textId="77777777">
        <w:tc>
          <w:tcPr>
            <w:tcW w:w="2972" w:type="dxa"/>
          </w:tcPr>
          <w:p w14:paraId="3A3F8513" w14:textId="77777777" w:rsidR="00C23DA9" w:rsidRPr="00CB3CB2" w:rsidRDefault="00C23DA9">
            <w:r w:rsidRPr="00CB3CB2">
              <w:t>Baseline ED visit (Ref = No)</w:t>
            </w:r>
          </w:p>
        </w:tc>
        <w:tc>
          <w:tcPr>
            <w:tcW w:w="1985" w:type="dxa"/>
          </w:tcPr>
          <w:p w14:paraId="31E1010C" w14:textId="77777777" w:rsidR="00C23DA9" w:rsidRPr="00CB3CB2" w:rsidRDefault="00C23DA9">
            <w:pPr>
              <w:jc w:val="center"/>
            </w:pPr>
          </w:p>
        </w:tc>
        <w:tc>
          <w:tcPr>
            <w:tcW w:w="1037" w:type="dxa"/>
          </w:tcPr>
          <w:p w14:paraId="1FF1E65A" w14:textId="77777777" w:rsidR="00C23DA9" w:rsidRPr="00CB3CB2" w:rsidRDefault="00C23DA9">
            <w:pPr>
              <w:jc w:val="center"/>
            </w:pPr>
          </w:p>
        </w:tc>
        <w:tc>
          <w:tcPr>
            <w:tcW w:w="1939" w:type="dxa"/>
          </w:tcPr>
          <w:p w14:paraId="1E1EDEFE" w14:textId="77777777" w:rsidR="00C23DA9" w:rsidRPr="00CB3CB2" w:rsidRDefault="00C23DA9">
            <w:pPr>
              <w:jc w:val="center"/>
            </w:pPr>
            <w:r w:rsidRPr="00CB3CB2">
              <w:t>1.14 (0.95–1.36)</w:t>
            </w:r>
          </w:p>
        </w:tc>
        <w:tc>
          <w:tcPr>
            <w:tcW w:w="1083" w:type="dxa"/>
          </w:tcPr>
          <w:p w14:paraId="215D7704" w14:textId="6E26DA93" w:rsidR="00C23DA9" w:rsidRPr="00CB3CB2" w:rsidRDefault="00C23DA9">
            <w:pPr>
              <w:jc w:val="center"/>
            </w:pPr>
            <w:r w:rsidRPr="00CB3CB2">
              <w:t>0.1</w:t>
            </w:r>
            <w:r w:rsidR="00AD7CF5" w:rsidRPr="00CB3CB2">
              <w:t>599</w:t>
            </w:r>
          </w:p>
        </w:tc>
      </w:tr>
      <w:tr w:rsidR="00C23DA9" w:rsidRPr="00CB3CB2" w14:paraId="7012A98B" w14:textId="77777777">
        <w:tc>
          <w:tcPr>
            <w:tcW w:w="2972" w:type="dxa"/>
          </w:tcPr>
          <w:p w14:paraId="642E8B45" w14:textId="77777777" w:rsidR="00C23DA9" w:rsidRPr="00CB3CB2" w:rsidRDefault="00C23DA9">
            <w:r w:rsidRPr="00CB3CB2">
              <w:t xml:space="preserve">Baseline median outpatient visits &gt;27 (Ref = </w:t>
            </w:r>
            <w:r w:rsidRPr="00CB3CB2">
              <w:rPr>
                <w:rFonts w:cstheme="minorHAnsi"/>
              </w:rPr>
              <w:t>≤</w:t>
            </w:r>
            <w:r w:rsidRPr="00CB3CB2">
              <w:t>27 visits)</w:t>
            </w:r>
          </w:p>
        </w:tc>
        <w:tc>
          <w:tcPr>
            <w:tcW w:w="1985" w:type="dxa"/>
            <w:vAlign w:val="center"/>
          </w:tcPr>
          <w:p w14:paraId="68A1C03D" w14:textId="77777777" w:rsidR="00C23DA9" w:rsidRPr="00CB3CB2" w:rsidRDefault="00C23DA9">
            <w:pPr>
              <w:jc w:val="center"/>
            </w:pPr>
          </w:p>
        </w:tc>
        <w:tc>
          <w:tcPr>
            <w:tcW w:w="1037" w:type="dxa"/>
            <w:vAlign w:val="center"/>
          </w:tcPr>
          <w:p w14:paraId="2058CCC3" w14:textId="77777777" w:rsidR="00C23DA9" w:rsidRPr="00CB3CB2" w:rsidRDefault="00C23DA9">
            <w:pPr>
              <w:jc w:val="center"/>
            </w:pPr>
          </w:p>
        </w:tc>
        <w:tc>
          <w:tcPr>
            <w:tcW w:w="1939" w:type="dxa"/>
            <w:vAlign w:val="center"/>
          </w:tcPr>
          <w:p w14:paraId="09B41E33" w14:textId="77777777" w:rsidR="00C23DA9" w:rsidRPr="00CB3CB2" w:rsidRDefault="00C23DA9">
            <w:pPr>
              <w:jc w:val="center"/>
            </w:pPr>
            <w:r w:rsidRPr="00CB3CB2">
              <w:t>1.15 (0.96–1.37)</w:t>
            </w:r>
          </w:p>
        </w:tc>
        <w:tc>
          <w:tcPr>
            <w:tcW w:w="1083" w:type="dxa"/>
            <w:vAlign w:val="center"/>
          </w:tcPr>
          <w:p w14:paraId="5DF73755" w14:textId="6F91C3FA" w:rsidR="00C23DA9" w:rsidRPr="00CB3CB2" w:rsidRDefault="00C23DA9">
            <w:pPr>
              <w:jc w:val="center"/>
            </w:pPr>
            <w:r w:rsidRPr="00CB3CB2">
              <w:t>0.13</w:t>
            </w:r>
            <w:r w:rsidR="00AD7CF5" w:rsidRPr="00CB3CB2">
              <w:t>23</w:t>
            </w:r>
          </w:p>
        </w:tc>
      </w:tr>
    </w:tbl>
    <w:p w14:paraId="16FF2865" w14:textId="77777777" w:rsidR="00C23DA9" w:rsidRPr="00CB3CB2" w:rsidRDefault="00C23DA9" w:rsidP="00C23DA9">
      <w:pPr>
        <w:rPr>
          <w:b/>
          <w:bCs/>
        </w:rPr>
      </w:pPr>
      <w:r w:rsidRPr="00CB3CB2">
        <w:rPr>
          <w:rFonts w:cstheme="minorHAnsi"/>
          <w:vertAlign w:val="superscript"/>
        </w:rPr>
        <w:t>a</w:t>
      </w:r>
      <w:r w:rsidRPr="00CB3CB2">
        <w:rPr>
          <w:rFonts w:cstheme="minorHAnsi"/>
        </w:rPr>
        <w:t>Excludes index conditions.</w:t>
      </w:r>
    </w:p>
    <w:p w14:paraId="55BD5793" w14:textId="77777777" w:rsidR="00C23DA9" w:rsidRPr="00CB3CB2" w:rsidRDefault="00C23DA9" w:rsidP="00C23DA9">
      <w:pPr>
        <w:rPr>
          <w:b/>
          <w:bCs/>
        </w:rPr>
      </w:pPr>
      <w:r w:rsidRPr="00CB3CB2">
        <w:rPr>
          <w:rFonts w:cstheme="minorHAnsi"/>
        </w:rPr>
        <w:t xml:space="preserve">CCI, Charlson Comorbidity Index; CI, confidence interval; ED, emergency department, HR, hazard ratio; LOT, line of therapy. </w:t>
      </w:r>
    </w:p>
    <w:p w14:paraId="5BD574AC" w14:textId="77777777" w:rsidR="00C23DA9" w:rsidRPr="00CB3CB2" w:rsidRDefault="00C23DA9" w:rsidP="00C23DA9">
      <w:pPr>
        <w:rPr>
          <w:b/>
          <w:bCs/>
        </w:rPr>
      </w:pPr>
    </w:p>
    <w:p w14:paraId="26E9D542" w14:textId="77777777" w:rsidR="00C23DA9" w:rsidRPr="00CB3CB2" w:rsidRDefault="00C23DA9" w:rsidP="00C23DA9">
      <w:pPr>
        <w:rPr>
          <w:b/>
          <w:bCs/>
        </w:rPr>
      </w:pPr>
    </w:p>
    <w:p w14:paraId="73A71898" w14:textId="77777777" w:rsidR="00C23DA9" w:rsidRPr="00CB3CB2" w:rsidRDefault="00C23DA9" w:rsidP="00C23DA9">
      <w:pPr>
        <w:rPr>
          <w:b/>
          <w:bCs/>
        </w:rPr>
      </w:pPr>
    </w:p>
    <w:p w14:paraId="6C677454" w14:textId="77777777" w:rsidR="00C23DA9" w:rsidRPr="00CB3CB2" w:rsidRDefault="00C23DA9" w:rsidP="00C23DA9">
      <w:pPr>
        <w:rPr>
          <w:b/>
          <w:bCs/>
        </w:rPr>
      </w:pPr>
    </w:p>
    <w:p w14:paraId="57E6B71F" w14:textId="77777777" w:rsidR="00C23DA9" w:rsidRPr="00CB3CB2" w:rsidRDefault="00C23DA9" w:rsidP="00C23DA9">
      <w:pPr>
        <w:rPr>
          <w:b/>
          <w:bCs/>
        </w:rPr>
      </w:pPr>
    </w:p>
    <w:p w14:paraId="490BFCCC" w14:textId="77777777" w:rsidR="00C23DA9" w:rsidRPr="00CB3CB2" w:rsidRDefault="00C23DA9" w:rsidP="00C23DA9">
      <w:pPr>
        <w:rPr>
          <w:b/>
          <w:bCs/>
        </w:rPr>
      </w:pPr>
      <w:r w:rsidRPr="00CB3CB2">
        <w:rPr>
          <w:b/>
          <w:bCs/>
        </w:rPr>
        <w:br w:type="page"/>
      </w:r>
    </w:p>
    <w:p w14:paraId="6BEE0476" w14:textId="33891B56" w:rsidR="00C23DA9" w:rsidRPr="00CB3CB2" w:rsidRDefault="004D6F22" w:rsidP="00C23DA9">
      <w:pPr>
        <w:rPr>
          <w:b/>
          <w:bCs/>
        </w:rPr>
      </w:pPr>
      <w:r w:rsidRPr="00CB3CB2">
        <w:rPr>
          <w:b/>
          <w:bCs/>
        </w:rPr>
        <w:lastRenderedPageBreak/>
        <w:t>Fig</w:t>
      </w:r>
      <w:r>
        <w:rPr>
          <w:b/>
          <w:bCs/>
        </w:rPr>
        <w:t>.</w:t>
      </w:r>
      <w:r w:rsidRPr="00CB3CB2">
        <w:rPr>
          <w:b/>
          <w:bCs/>
        </w:rPr>
        <w:t xml:space="preserve"> </w:t>
      </w:r>
      <w:r>
        <w:rPr>
          <w:b/>
          <w:bCs/>
        </w:rPr>
        <w:t>S</w:t>
      </w:r>
      <w:r w:rsidR="00C23DA9" w:rsidRPr="00CB3CB2">
        <w:rPr>
          <w:b/>
          <w:bCs/>
        </w:rPr>
        <w:t>1. Study design</w:t>
      </w:r>
      <w:r w:rsidR="00486F44">
        <w:rPr>
          <w:b/>
          <w:bCs/>
        </w:rPr>
        <w:t>.</w:t>
      </w:r>
      <w:r w:rsidR="00C23DA9" w:rsidRPr="00CB3CB2">
        <w:rPr>
          <w:b/>
          <w:bCs/>
        </w:rPr>
        <w:t xml:space="preserve"> </w:t>
      </w:r>
    </w:p>
    <w:p w14:paraId="252E015B" w14:textId="639C26F2" w:rsidR="00C23DA9" w:rsidRPr="00CB3CB2" w:rsidRDefault="000B71D1" w:rsidP="00C23DA9">
      <w:pPr>
        <w:spacing w:after="0"/>
        <w:rPr>
          <w:sz w:val="18"/>
          <w:szCs w:val="18"/>
        </w:rPr>
      </w:pPr>
      <w:r w:rsidRPr="00CB3CB2">
        <w:rPr>
          <w:noProof/>
        </w:rPr>
        <w:t xml:space="preserve"> </w:t>
      </w:r>
      <w:r w:rsidRPr="00CB3CB2">
        <w:rPr>
          <w:noProof/>
          <w:sz w:val="18"/>
          <w:szCs w:val="18"/>
        </w:rPr>
        <w:drawing>
          <wp:inline distT="0" distB="0" distL="0" distR="0" wp14:anchorId="7039E28F" wp14:editId="42D89BF7">
            <wp:extent cx="5731510" cy="1403985"/>
            <wp:effectExtent l="0" t="0" r="2540" b="5715"/>
            <wp:docPr id="1166397645" name="Picture 1" descr="A close-up of a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6397645" name="Picture 1" descr="A close-up of a message&#10;&#10;Description automatically generated"/>
                    <pic:cNvPicPr/>
                  </pic:nvPicPr>
                  <pic:blipFill>
                    <a:blip r:embed="rId11"/>
                    <a:stretch>
                      <a:fillRect/>
                    </a:stretch>
                  </pic:blipFill>
                  <pic:spPr>
                    <a:xfrm>
                      <a:off x="0" y="0"/>
                      <a:ext cx="5731510" cy="1403985"/>
                    </a:xfrm>
                    <a:prstGeom prst="rect">
                      <a:avLst/>
                    </a:prstGeom>
                  </pic:spPr>
                </pic:pic>
              </a:graphicData>
            </a:graphic>
          </wp:inline>
        </w:drawing>
      </w:r>
    </w:p>
    <w:p w14:paraId="70F6B57B" w14:textId="28258EB1" w:rsidR="00C23DA9" w:rsidRPr="00CB3CB2" w:rsidRDefault="00C23DA9" w:rsidP="00C23DA9">
      <w:pPr>
        <w:spacing w:after="0"/>
        <w:rPr>
          <w:sz w:val="20"/>
          <w:szCs w:val="20"/>
          <w:highlight w:val="yellow"/>
        </w:rPr>
      </w:pPr>
      <w:r w:rsidRPr="00CB3CB2">
        <w:rPr>
          <w:sz w:val="20"/>
          <w:szCs w:val="20"/>
        </w:rPr>
        <w:t xml:space="preserve">The identification period (between January </w:t>
      </w:r>
      <w:r w:rsidR="00B04FC8">
        <w:rPr>
          <w:sz w:val="20"/>
          <w:szCs w:val="20"/>
        </w:rPr>
        <w:t xml:space="preserve">1, </w:t>
      </w:r>
      <w:r w:rsidRPr="00CB3CB2">
        <w:rPr>
          <w:sz w:val="20"/>
          <w:szCs w:val="20"/>
        </w:rPr>
        <w:t xml:space="preserve">2017 to June </w:t>
      </w:r>
      <w:r w:rsidR="00B04FC8" w:rsidRPr="00B04FC8">
        <w:rPr>
          <w:sz w:val="20"/>
          <w:szCs w:val="20"/>
        </w:rPr>
        <w:t>30</w:t>
      </w:r>
      <w:r w:rsidR="00B04FC8">
        <w:rPr>
          <w:sz w:val="20"/>
          <w:szCs w:val="20"/>
        </w:rPr>
        <w:t xml:space="preserve">, </w:t>
      </w:r>
      <w:r w:rsidRPr="00CB3CB2">
        <w:rPr>
          <w:sz w:val="20"/>
          <w:szCs w:val="20"/>
        </w:rPr>
        <w:t>2022) was defined as the period identifying men with Ra-223 treatment initiation. The index date was the date on which individuals had the first evidence of a medical or prescription claim for Ra-223 during the identification period. The baseline period (</w:t>
      </w:r>
      <w:r w:rsidRPr="00CB3CB2">
        <w:rPr>
          <w:rFonts w:cstheme="minorHAnsi"/>
          <w:sz w:val="20"/>
          <w:szCs w:val="20"/>
        </w:rPr>
        <w:t>≥</w:t>
      </w:r>
      <w:r w:rsidRPr="00CB3CB2">
        <w:rPr>
          <w:sz w:val="20"/>
          <w:szCs w:val="20"/>
        </w:rPr>
        <w:t>12 months prior to the index date, excluding the index date itself) was used to identify the baseline demographic, clinical, medication</w:t>
      </w:r>
      <w:r w:rsidR="00664519" w:rsidRPr="00CB3CB2">
        <w:rPr>
          <w:sz w:val="20"/>
          <w:szCs w:val="20"/>
        </w:rPr>
        <w:t xml:space="preserve"> use</w:t>
      </w:r>
      <w:r w:rsidRPr="00CB3CB2">
        <w:rPr>
          <w:sz w:val="20"/>
          <w:szCs w:val="20"/>
        </w:rPr>
        <w:t xml:space="preserve"> pattern</w:t>
      </w:r>
      <w:r w:rsidR="00664519" w:rsidRPr="00CB3CB2">
        <w:rPr>
          <w:sz w:val="20"/>
          <w:szCs w:val="20"/>
        </w:rPr>
        <w:t>s</w:t>
      </w:r>
      <w:r w:rsidR="00F31126">
        <w:rPr>
          <w:sz w:val="20"/>
          <w:szCs w:val="20"/>
        </w:rPr>
        <w:t>, and</w:t>
      </w:r>
      <w:r w:rsidRPr="00CB3CB2">
        <w:rPr>
          <w:sz w:val="20"/>
          <w:szCs w:val="20"/>
        </w:rPr>
        <w:t xml:space="preserve"> other characteristics. The follow-up period (</w:t>
      </w:r>
      <w:r w:rsidRPr="00CB3CB2">
        <w:rPr>
          <w:rFonts w:cstheme="minorHAnsi"/>
          <w:sz w:val="20"/>
          <w:szCs w:val="20"/>
        </w:rPr>
        <w:t>≥</w:t>
      </w:r>
      <w:r w:rsidRPr="00CB3CB2">
        <w:rPr>
          <w:sz w:val="20"/>
          <w:szCs w:val="20"/>
        </w:rPr>
        <w:t>6 months from the index date until disenrollment, death, or end of study) was to assess treatment utilization patterns and follow-up medication use.</w:t>
      </w:r>
    </w:p>
    <w:p w14:paraId="16D1AC2F" w14:textId="62058D5F" w:rsidR="00F97DEE" w:rsidRPr="00CB3CB2" w:rsidRDefault="00F97DEE" w:rsidP="0BA4E076">
      <w:pPr>
        <w:rPr>
          <w:b/>
          <w:bCs/>
        </w:rPr>
      </w:pPr>
    </w:p>
    <w:sectPr w:rsidR="00F97DEE" w:rsidRPr="00CB3CB2">
      <w:headerReference w:type="default" r:id="rId12"/>
      <w:footerReference w:type="even" r:id="rId13"/>
      <w:footerReference w:type="default" r:id="rId14"/>
      <w:footerReference w:type="first" r:id="rId15"/>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D5DEC4" w14:textId="77777777" w:rsidR="00B072B5" w:rsidRPr="003B588F" w:rsidRDefault="00B072B5" w:rsidP="005A5515">
      <w:pPr>
        <w:spacing w:after="0" w:line="240" w:lineRule="auto"/>
      </w:pPr>
      <w:r w:rsidRPr="003B588F">
        <w:separator/>
      </w:r>
    </w:p>
  </w:endnote>
  <w:endnote w:type="continuationSeparator" w:id="0">
    <w:p w14:paraId="05424AF8" w14:textId="77777777" w:rsidR="00B072B5" w:rsidRPr="003B588F" w:rsidRDefault="00B072B5" w:rsidP="005A5515">
      <w:pPr>
        <w:spacing w:after="0" w:line="240" w:lineRule="auto"/>
      </w:pPr>
      <w:r w:rsidRPr="003B588F">
        <w:continuationSeparator/>
      </w:r>
    </w:p>
  </w:endnote>
  <w:endnote w:type="continuationNotice" w:id="1">
    <w:p w14:paraId="27FEB545" w14:textId="77777777" w:rsidR="00B072B5" w:rsidRPr="003B588F" w:rsidRDefault="00B072B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3F158B" w14:textId="7F410A84" w:rsidR="00B602E6" w:rsidRDefault="00B602E6">
    <w:pPr>
      <w:pStyle w:val="Footer"/>
    </w:pPr>
    <w:r>
      <w:rPr>
        <w:noProof/>
      </w:rPr>
      <mc:AlternateContent>
        <mc:Choice Requires="wps">
          <w:drawing>
            <wp:anchor distT="0" distB="0" distL="0" distR="0" simplePos="0" relativeHeight="251658241" behindDoc="0" locked="0" layoutInCell="1" allowOverlap="1" wp14:anchorId="7D3D6941" wp14:editId="0C285372">
              <wp:simplePos x="635" y="635"/>
              <wp:positionH relativeFrom="page">
                <wp:align>right</wp:align>
              </wp:positionH>
              <wp:positionV relativeFrom="page">
                <wp:align>bottom</wp:align>
              </wp:positionV>
              <wp:extent cx="443865" cy="443865"/>
              <wp:effectExtent l="0" t="0" r="0" b="0"/>
              <wp:wrapNone/>
              <wp:docPr id="3" name="Text Box 3" descr="RESTRICTE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8FD15B5" w14:textId="5036B305" w:rsidR="00B602E6" w:rsidRPr="00D15516" w:rsidRDefault="00B602E6" w:rsidP="00D15516">
                          <w:pPr>
                            <w:spacing w:after="0"/>
                            <w:rPr>
                              <w:rFonts w:ascii="Calibri" w:eastAsia="Calibri" w:hAnsi="Calibri" w:cs="Calibri"/>
                              <w:noProof/>
                              <w:color w:val="FF8939"/>
                              <w:sz w:val="44"/>
                              <w:szCs w:val="44"/>
                            </w:rPr>
                          </w:pPr>
                          <w:r w:rsidRPr="00D15516">
                            <w:rPr>
                              <w:rFonts w:ascii="Calibri" w:eastAsia="Calibri" w:hAnsi="Calibri" w:cs="Calibri"/>
                              <w:noProof/>
                              <w:color w:val="FF8939"/>
                              <w:sz w:val="44"/>
                              <w:szCs w:val="44"/>
                            </w:rPr>
                            <w:t>RESTRICTED</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7D3D6941" id="_x0000_t202" coordsize="21600,21600" o:spt="202" path="m,l,21600r21600,l21600,xe">
              <v:stroke joinstyle="miter"/>
              <v:path gradientshapeok="t" o:connecttype="rect"/>
            </v:shapetype>
            <v:shape id="Text Box 3" o:spid="_x0000_s1026" type="#_x0000_t202" alt="RESTRICTED" style="position:absolute;margin-left:-16.25pt;margin-top:0;width:34.95pt;height:34.95pt;z-index:251658241;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" filled="f" stroked="f">
              <v:textbox style="mso-fit-shape-to-text:t" inset="0,0,20pt,15pt">
                <w:txbxContent>
                  <w:p w14:paraId="68FD15B5" w14:textId="5036B305" w:rsidR="00B602E6" w:rsidRPr="00D15516" w:rsidRDefault="00B602E6" w:rsidP="00D15516">
                    <w:pPr>
                      <w:spacing w:after="0"/>
                      <w:rPr>
                        <w:rFonts w:ascii="Calibri" w:eastAsia="Calibri" w:hAnsi="Calibri" w:cs="Calibri"/>
                        <w:noProof/>
                        <w:color w:val="FF8939"/>
                        <w:sz w:val="44"/>
                        <w:szCs w:val="44"/>
                      </w:rPr>
                    </w:pPr>
                    <w:r w:rsidRPr="00D15516">
                      <w:rPr>
                        <w:rFonts w:ascii="Calibri" w:eastAsia="Calibri" w:hAnsi="Calibri" w:cs="Calibri"/>
                        <w:noProof/>
                        <w:color w:val="FF8939"/>
                        <w:sz w:val="44"/>
                        <w:szCs w:val="44"/>
                      </w:rPr>
                      <w:t>RESTRICTED</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B1C49A" w14:textId="57B20159" w:rsidR="00402B0C" w:rsidRDefault="00402B0C">
    <w:pPr>
      <w:pStyle w:val="Footer"/>
      <w:jc w:val="right"/>
    </w:pPr>
  </w:p>
  <w:p w14:paraId="7F9FFA04" w14:textId="0974035D" w:rsidR="00B602E6" w:rsidRDefault="00B602E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F68E49" w14:textId="1997C61F" w:rsidR="00B602E6" w:rsidRDefault="00B602E6">
    <w:pPr>
      <w:pStyle w:val="Footer"/>
    </w:pPr>
    <w:r>
      <w:rPr>
        <w:noProof/>
      </w:rPr>
      <mc:AlternateContent>
        <mc:Choice Requires="wps">
          <w:drawing>
            <wp:anchor distT="0" distB="0" distL="0" distR="0" simplePos="0" relativeHeight="251658240" behindDoc="0" locked="0" layoutInCell="1" allowOverlap="1" wp14:anchorId="6E98629C" wp14:editId="3D798409">
              <wp:simplePos x="635" y="635"/>
              <wp:positionH relativeFrom="page">
                <wp:align>right</wp:align>
              </wp:positionH>
              <wp:positionV relativeFrom="page">
                <wp:align>bottom</wp:align>
              </wp:positionV>
              <wp:extent cx="443865" cy="443865"/>
              <wp:effectExtent l="0" t="0" r="0" b="0"/>
              <wp:wrapNone/>
              <wp:docPr id="1" name="Text Box 1" descr="RESTRICTE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B1B9076" w14:textId="1B81E30D" w:rsidR="00B602E6" w:rsidRPr="00D15516" w:rsidRDefault="00B602E6" w:rsidP="00D15516">
                          <w:pPr>
                            <w:spacing w:after="0"/>
                            <w:rPr>
                              <w:rFonts w:ascii="Calibri" w:eastAsia="Calibri" w:hAnsi="Calibri" w:cs="Calibri"/>
                              <w:noProof/>
                              <w:color w:val="FF8939"/>
                              <w:sz w:val="44"/>
                              <w:szCs w:val="44"/>
                            </w:rPr>
                          </w:pPr>
                          <w:r w:rsidRPr="00D15516">
                            <w:rPr>
                              <w:rFonts w:ascii="Calibri" w:eastAsia="Calibri" w:hAnsi="Calibri" w:cs="Calibri"/>
                              <w:noProof/>
                              <w:color w:val="FF8939"/>
                              <w:sz w:val="44"/>
                              <w:szCs w:val="44"/>
                            </w:rPr>
                            <w:t>RESTRICTED</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6E98629C" id="_x0000_t202" coordsize="21600,21600" o:spt="202" path="m,l,21600r21600,l21600,xe">
              <v:stroke joinstyle="miter"/>
              <v:path gradientshapeok="t" o:connecttype="rect"/>
            </v:shapetype>
            <v:shape id="Text Box 1" o:spid="_x0000_s1027" type="#_x0000_t202" alt="RESTRICTED" style="position:absolute;margin-left:-16.25pt;margin-top:0;width:34.95pt;height:34.95pt;z-index:251658240;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" filled="f" stroked="f">
              <v:textbox style="mso-fit-shape-to-text:t" inset="0,0,20pt,15pt">
                <w:txbxContent>
                  <w:p w14:paraId="6B1B9076" w14:textId="1B81E30D" w:rsidR="00B602E6" w:rsidRPr="00D15516" w:rsidRDefault="00B602E6" w:rsidP="00D15516">
                    <w:pPr>
                      <w:spacing w:after="0"/>
                      <w:rPr>
                        <w:rFonts w:ascii="Calibri" w:eastAsia="Calibri" w:hAnsi="Calibri" w:cs="Calibri"/>
                        <w:noProof/>
                        <w:color w:val="FF8939"/>
                        <w:sz w:val="44"/>
                        <w:szCs w:val="44"/>
                      </w:rPr>
                    </w:pPr>
                    <w:r w:rsidRPr="00D15516">
                      <w:rPr>
                        <w:rFonts w:ascii="Calibri" w:eastAsia="Calibri" w:hAnsi="Calibri" w:cs="Calibri"/>
                        <w:noProof/>
                        <w:color w:val="FF8939"/>
                        <w:sz w:val="44"/>
                        <w:szCs w:val="44"/>
                      </w:rPr>
                      <w:t>RESTRICTED</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39CA3E" w14:textId="77777777" w:rsidR="00B072B5" w:rsidRPr="003B588F" w:rsidRDefault="00B072B5" w:rsidP="005A5515">
      <w:pPr>
        <w:spacing w:after="0" w:line="240" w:lineRule="auto"/>
      </w:pPr>
      <w:r w:rsidRPr="003B588F">
        <w:separator/>
      </w:r>
    </w:p>
  </w:footnote>
  <w:footnote w:type="continuationSeparator" w:id="0">
    <w:p w14:paraId="6432D61B" w14:textId="77777777" w:rsidR="00B072B5" w:rsidRPr="003B588F" w:rsidRDefault="00B072B5" w:rsidP="005A5515">
      <w:pPr>
        <w:spacing w:after="0" w:line="240" w:lineRule="auto"/>
      </w:pPr>
      <w:r w:rsidRPr="003B588F">
        <w:continuationSeparator/>
      </w:r>
    </w:p>
  </w:footnote>
  <w:footnote w:type="continuationNotice" w:id="1">
    <w:p w14:paraId="558CEB28" w14:textId="77777777" w:rsidR="00B072B5" w:rsidRPr="003B588F" w:rsidRDefault="00B072B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44961378"/>
      <w:docPartObj>
        <w:docPartGallery w:val="Page Numbers (Top of Page)"/>
        <w:docPartUnique/>
      </w:docPartObj>
    </w:sdtPr>
    <w:sdtEndPr>
      <w:rPr>
        <w:noProof/>
      </w:rPr>
    </w:sdtEndPr>
    <w:sdtContent>
      <w:p w14:paraId="56D44C31" w14:textId="1CBCFEF5" w:rsidR="00B602E6" w:rsidRDefault="00B602E6">
        <w:pPr>
          <w:pStyle w:val="Header"/>
          <w:jc w:val="right"/>
        </w:pPr>
        <w:r>
          <w:fldChar w:fldCharType="begin"/>
        </w:r>
        <w:r>
          <w:instrText xml:space="preserve"> PAGE   \* MERGEFORMAT </w:instrText>
        </w:r>
        <w:r>
          <w:fldChar w:fldCharType="separate"/>
        </w:r>
        <w:r w:rsidR="00E65D15">
          <w:rPr>
            <w:noProof/>
          </w:rPr>
          <w:t>10</w:t>
        </w:r>
        <w:r>
          <w:rPr>
            <w:noProof/>
          </w:rPr>
          <w:fldChar w:fldCharType="end"/>
        </w:r>
      </w:p>
    </w:sdtContent>
  </w:sdt>
  <w:p w14:paraId="494FA61A" w14:textId="425520B3" w:rsidR="00B602E6" w:rsidRPr="003B588F" w:rsidRDefault="00B602E6">
    <w:pPr>
      <w:pStyle w:val="Header"/>
    </w:pPr>
  </w:p>
  <w:p w14:paraId="4762CB6A" w14:textId="77777777" w:rsidR="00B602E6" w:rsidRDefault="00B602E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15027"/>
    <w:multiLevelType w:val="multilevel"/>
    <w:tmpl w:val="392E0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CE4322"/>
    <w:multiLevelType w:val="multilevel"/>
    <w:tmpl w:val="40C8A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38833FC"/>
    <w:multiLevelType w:val="multilevel"/>
    <w:tmpl w:val="01CC4D3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EF0113"/>
    <w:multiLevelType w:val="multilevel"/>
    <w:tmpl w:val="D2300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59A0661"/>
    <w:multiLevelType w:val="hybridMultilevel"/>
    <w:tmpl w:val="F076A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5F54AF7"/>
    <w:multiLevelType w:val="multilevel"/>
    <w:tmpl w:val="37A2A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A533E3A"/>
    <w:multiLevelType w:val="multilevel"/>
    <w:tmpl w:val="C9FE9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A5E68C7"/>
    <w:multiLevelType w:val="hybridMultilevel"/>
    <w:tmpl w:val="1D26AF4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0B696091"/>
    <w:multiLevelType w:val="hybridMultilevel"/>
    <w:tmpl w:val="D200CFC2"/>
    <w:lvl w:ilvl="0" w:tplc="08090005">
      <w:start w:val="1"/>
      <w:numFmt w:val="bullet"/>
      <w:lvlText w:val=""/>
      <w:lvlJc w:val="left"/>
      <w:pPr>
        <w:ind w:left="1534" w:hanging="360"/>
      </w:pPr>
      <w:rPr>
        <w:rFonts w:ascii="Wingdings" w:hAnsi="Wingdings" w:hint="default"/>
      </w:rPr>
    </w:lvl>
    <w:lvl w:ilvl="1" w:tplc="08090003" w:tentative="1">
      <w:start w:val="1"/>
      <w:numFmt w:val="bullet"/>
      <w:lvlText w:val="o"/>
      <w:lvlJc w:val="left"/>
      <w:pPr>
        <w:ind w:left="2254" w:hanging="360"/>
      </w:pPr>
      <w:rPr>
        <w:rFonts w:ascii="Courier New" w:hAnsi="Courier New" w:cs="Courier New" w:hint="default"/>
      </w:rPr>
    </w:lvl>
    <w:lvl w:ilvl="2" w:tplc="08090005" w:tentative="1">
      <w:start w:val="1"/>
      <w:numFmt w:val="bullet"/>
      <w:lvlText w:val=""/>
      <w:lvlJc w:val="left"/>
      <w:pPr>
        <w:ind w:left="2974" w:hanging="360"/>
      </w:pPr>
      <w:rPr>
        <w:rFonts w:ascii="Wingdings" w:hAnsi="Wingdings" w:hint="default"/>
      </w:rPr>
    </w:lvl>
    <w:lvl w:ilvl="3" w:tplc="08090001" w:tentative="1">
      <w:start w:val="1"/>
      <w:numFmt w:val="bullet"/>
      <w:lvlText w:val=""/>
      <w:lvlJc w:val="left"/>
      <w:pPr>
        <w:ind w:left="3694" w:hanging="360"/>
      </w:pPr>
      <w:rPr>
        <w:rFonts w:ascii="Symbol" w:hAnsi="Symbol" w:hint="default"/>
      </w:rPr>
    </w:lvl>
    <w:lvl w:ilvl="4" w:tplc="08090003" w:tentative="1">
      <w:start w:val="1"/>
      <w:numFmt w:val="bullet"/>
      <w:lvlText w:val="o"/>
      <w:lvlJc w:val="left"/>
      <w:pPr>
        <w:ind w:left="4414" w:hanging="360"/>
      </w:pPr>
      <w:rPr>
        <w:rFonts w:ascii="Courier New" w:hAnsi="Courier New" w:cs="Courier New" w:hint="default"/>
      </w:rPr>
    </w:lvl>
    <w:lvl w:ilvl="5" w:tplc="08090005" w:tentative="1">
      <w:start w:val="1"/>
      <w:numFmt w:val="bullet"/>
      <w:lvlText w:val=""/>
      <w:lvlJc w:val="left"/>
      <w:pPr>
        <w:ind w:left="5134" w:hanging="360"/>
      </w:pPr>
      <w:rPr>
        <w:rFonts w:ascii="Wingdings" w:hAnsi="Wingdings" w:hint="default"/>
      </w:rPr>
    </w:lvl>
    <w:lvl w:ilvl="6" w:tplc="08090001" w:tentative="1">
      <w:start w:val="1"/>
      <w:numFmt w:val="bullet"/>
      <w:lvlText w:val=""/>
      <w:lvlJc w:val="left"/>
      <w:pPr>
        <w:ind w:left="5854" w:hanging="360"/>
      </w:pPr>
      <w:rPr>
        <w:rFonts w:ascii="Symbol" w:hAnsi="Symbol" w:hint="default"/>
      </w:rPr>
    </w:lvl>
    <w:lvl w:ilvl="7" w:tplc="08090003" w:tentative="1">
      <w:start w:val="1"/>
      <w:numFmt w:val="bullet"/>
      <w:lvlText w:val="o"/>
      <w:lvlJc w:val="left"/>
      <w:pPr>
        <w:ind w:left="6574" w:hanging="360"/>
      </w:pPr>
      <w:rPr>
        <w:rFonts w:ascii="Courier New" w:hAnsi="Courier New" w:cs="Courier New" w:hint="default"/>
      </w:rPr>
    </w:lvl>
    <w:lvl w:ilvl="8" w:tplc="08090005" w:tentative="1">
      <w:start w:val="1"/>
      <w:numFmt w:val="bullet"/>
      <w:lvlText w:val=""/>
      <w:lvlJc w:val="left"/>
      <w:pPr>
        <w:ind w:left="7294" w:hanging="360"/>
      </w:pPr>
      <w:rPr>
        <w:rFonts w:ascii="Wingdings" w:hAnsi="Wingdings" w:hint="default"/>
      </w:rPr>
    </w:lvl>
  </w:abstractNum>
  <w:abstractNum w:abstractNumId="9" w15:restartNumberingAfterBreak="0">
    <w:nsid w:val="0D326E41"/>
    <w:multiLevelType w:val="multilevel"/>
    <w:tmpl w:val="16B0D2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DF654F3"/>
    <w:multiLevelType w:val="hybridMultilevel"/>
    <w:tmpl w:val="546285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E1C0B17"/>
    <w:multiLevelType w:val="multilevel"/>
    <w:tmpl w:val="4640680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0E4F1FF1"/>
    <w:multiLevelType w:val="hybridMultilevel"/>
    <w:tmpl w:val="448E6DD0"/>
    <w:lvl w:ilvl="0" w:tplc="08090003">
      <w:start w:val="1"/>
      <w:numFmt w:val="bullet"/>
      <w:lvlText w:val="o"/>
      <w:lvlJc w:val="left"/>
      <w:pPr>
        <w:ind w:left="1174" w:hanging="360"/>
      </w:pPr>
      <w:rPr>
        <w:rFonts w:ascii="Courier New" w:hAnsi="Courier New" w:cs="Courier New" w:hint="default"/>
      </w:rPr>
    </w:lvl>
    <w:lvl w:ilvl="1" w:tplc="08090003" w:tentative="1">
      <w:start w:val="1"/>
      <w:numFmt w:val="bullet"/>
      <w:lvlText w:val="o"/>
      <w:lvlJc w:val="left"/>
      <w:pPr>
        <w:ind w:left="1894" w:hanging="360"/>
      </w:pPr>
      <w:rPr>
        <w:rFonts w:ascii="Courier New" w:hAnsi="Courier New" w:cs="Courier New" w:hint="default"/>
      </w:rPr>
    </w:lvl>
    <w:lvl w:ilvl="2" w:tplc="08090005" w:tentative="1">
      <w:start w:val="1"/>
      <w:numFmt w:val="bullet"/>
      <w:lvlText w:val=""/>
      <w:lvlJc w:val="left"/>
      <w:pPr>
        <w:ind w:left="2614" w:hanging="360"/>
      </w:pPr>
      <w:rPr>
        <w:rFonts w:ascii="Wingdings" w:hAnsi="Wingdings" w:hint="default"/>
      </w:rPr>
    </w:lvl>
    <w:lvl w:ilvl="3" w:tplc="08090001" w:tentative="1">
      <w:start w:val="1"/>
      <w:numFmt w:val="bullet"/>
      <w:lvlText w:val=""/>
      <w:lvlJc w:val="left"/>
      <w:pPr>
        <w:ind w:left="3334" w:hanging="360"/>
      </w:pPr>
      <w:rPr>
        <w:rFonts w:ascii="Symbol" w:hAnsi="Symbol" w:hint="default"/>
      </w:rPr>
    </w:lvl>
    <w:lvl w:ilvl="4" w:tplc="08090003" w:tentative="1">
      <w:start w:val="1"/>
      <w:numFmt w:val="bullet"/>
      <w:lvlText w:val="o"/>
      <w:lvlJc w:val="left"/>
      <w:pPr>
        <w:ind w:left="4054" w:hanging="360"/>
      </w:pPr>
      <w:rPr>
        <w:rFonts w:ascii="Courier New" w:hAnsi="Courier New" w:cs="Courier New" w:hint="default"/>
      </w:rPr>
    </w:lvl>
    <w:lvl w:ilvl="5" w:tplc="08090005" w:tentative="1">
      <w:start w:val="1"/>
      <w:numFmt w:val="bullet"/>
      <w:lvlText w:val=""/>
      <w:lvlJc w:val="left"/>
      <w:pPr>
        <w:ind w:left="4774" w:hanging="360"/>
      </w:pPr>
      <w:rPr>
        <w:rFonts w:ascii="Wingdings" w:hAnsi="Wingdings" w:hint="default"/>
      </w:rPr>
    </w:lvl>
    <w:lvl w:ilvl="6" w:tplc="08090001" w:tentative="1">
      <w:start w:val="1"/>
      <w:numFmt w:val="bullet"/>
      <w:lvlText w:val=""/>
      <w:lvlJc w:val="left"/>
      <w:pPr>
        <w:ind w:left="5494" w:hanging="360"/>
      </w:pPr>
      <w:rPr>
        <w:rFonts w:ascii="Symbol" w:hAnsi="Symbol" w:hint="default"/>
      </w:rPr>
    </w:lvl>
    <w:lvl w:ilvl="7" w:tplc="08090003" w:tentative="1">
      <w:start w:val="1"/>
      <w:numFmt w:val="bullet"/>
      <w:lvlText w:val="o"/>
      <w:lvlJc w:val="left"/>
      <w:pPr>
        <w:ind w:left="6214" w:hanging="360"/>
      </w:pPr>
      <w:rPr>
        <w:rFonts w:ascii="Courier New" w:hAnsi="Courier New" w:cs="Courier New" w:hint="default"/>
      </w:rPr>
    </w:lvl>
    <w:lvl w:ilvl="8" w:tplc="08090005" w:tentative="1">
      <w:start w:val="1"/>
      <w:numFmt w:val="bullet"/>
      <w:lvlText w:val=""/>
      <w:lvlJc w:val="left"/>
      <w:pPr>
        <w:ind w:left="6934" w:hanging="360"/>
      </w:pPr>
      <w:rPr>
        <w:rFonts w:ascii="Wingdings" w:hAnsi="Wingdings" w:hint="default"/>
      </w:rPr>
    </w:lvl>
  </w:abstractNum>
  <w:abstractNum w:abstractNumId="13" w15:restartNumberingAfterBreak="0">
    <w:nsid w:val="0EB32D1B"/>
    <w:multiLevelType w:val="hybridMultilevel"/>
    <w:tmpl w:val="179AC9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F8C1462"/>
    <w:multiLevelType w:val="multilevel"/>
    <w:tmpl w:val="47B08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0FA022C9"/>
    <w:multiLevelType w:val="hybridMultilevel"/>
    <w:tmpl w:val="59F8EF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0FBA0641"/>
    <w:multiLevelType w:val="multilevel"/>
    <w:tmpl w:val="1630B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0B47B12"/>
    <w:multiLevelType w:val="multilevel"/>
    <w:tmpl w:val="5D82B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11134145"/>
    <w:multiLevelType w:val="multilevel"/>
    <w:tmpl w:val="4DCAC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12C30611"/>
    <w:multiLevelType w:val="hybridMultilevel"/>
    <w:tmpl w:val="ED465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13E62186"/>
    <w:multiLevelType w:val="multilevel"/>
    <w:tmpl w:val="6F4660B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48E3AB6"/>
    <w:multiLevelType w:val="hybridMultilevel"/>
    <w:tmpl w:val="BC909AD2"/>
    <w:lvl w:ilvl="0" w:tplc="6BD439A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4A3661A"/>
    <w:multiLevelType w:val="hybridMultilevel"/>
    <w:tmpl w:val="5AF83772"/>
    <w:lvl w:ilvl="0" w:tplc="994A2B42">
      <w:start w:val="1"/>
      <w:numFmt w:val="lowerLetter"/>
      <w:lvlText w:val="%1."/>
      <w:lvlJc w:val="left"/>
      <w:pPr>
        <w:ind w:left="1020" w:hanging="360"/>
      </w:pPr>
    </w:lvl>
    <w:lvl w:ilvl="1" w:tplc="D93A1E54">
      <w:start w:val="1"/>
      <w:numFmt w:val="lowerLetter"/>
      <w:lvlText w:val="%2."/>
      <w:lvlJc w:val="left"/>
      <w:pPr>
        <w:ind w:left="1020" w:hanging="360"/>
      </w:pPr>
    </w:lvl>
    <w:lvl w:ilvl="2" w:tplc="03DC7562">
      <w:start w:val="1"/>
      <w:numFmt w:val="lowerLetter"/>
      <w:lvlText w:val="%3."/>
      <w:lvlJc w:val="left"/>
      <w:pPr>
        <w:ind w:left="1020" w:hanging="360"/>
      </w:pPr>
    </w:lvl>
    <w:lvl w:ilvl="3" w:tplc="988A658E">
      <w:start w:val="1"/>
      <w:numFmt w:val="lowerLetter"/>
      <w:lvlText w:val="%4."/>
      <w:lvlJc w:val="left"/>
      <w:pPr>
        <w:ind w:left="1020" w:hanging="360"/>
      </w:pPr>
    </w:lvl>
    <w:lvl w:ilvl="4" w:tplc="4F9CA278">
      <w:start w:val="1"/>
      <w:numFmt w:val="lowerLetter"/>
      <w:lvlText w:val="%5."/>
      <w:lvlJc w:val="left"/>
      <w:pPr>
        <w:ind w:left="1020" w:hanging="360"/>
      </w:pPr>
    </w:lvl>
    <w:lvl w:ilvl="5" w:tplc="3D6E1612">
      <w:start w:val="1"/>
      <w:numFmt w:val="lowerLetter"/>
      <w:lvlText w:val="%6."/>
      <w:lvlJc w:val="left"/>
      <w:pPr>
        <w:ind w:left="1020" w:hanging="360"/>
      </w:pPr>
    </w:lvl>
    <w:lvl w:ilvl="6" w:tplc="1E34F40C">
      <w:start w:val="1"/>
      <w:numFmt w:val="lowerLetter"/>
      <w:lvlText w:val="%7."/>
      <w:lvlJc w:val="left"/>
      <w:pPr>
        <w:ind w:left="1020" w:hanging="360"/>
      </w:pPr>
    </w:lvl>
    <w:lvl w:ilvl="7" w:tplc="39668DDA">
      <w:start w:val="1"/>
      <w:numFmt w:val="lowerLetter"/>
      <w:lvlText w:val="%8."/>
      <w:lvlJc w:val="left"/>
      <w:pPr>
        <w:ind w:left="1020" w:hanging="360"/>
      </w:pPr>
    </w:lvl>
    <w:lvl w:ilvl="8" w:tplc="500E98D2">
      <w:start w:val="1"/>
      <w:numFmt w:val="lowerLetter"/>
      <w:lvlText w:val="%9."/>
      <w:lvlJc w:val="left"/>
      <w:pPr>
        <w:ind w:left="1020" w:hanging="360"/>
      </w:pPr>
    </w:lvl>
  </w:abstractNum>
  <w:abstractNum w:abstractNumId="23" w15:restartNumberingAfterBreak="0">
    <w:nsid w:val="16834BC3"/>
    <w:multiLevelType w:val="hybridMultilevel"/>
    <w:tmpl w:val="A5346FD6"/>
    <w:lvl w:ilvl="0" w:tplc="C742BC06">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1968628D"/>
    <w:multiLevelType w:val="multilevel"/>
    <w:tmpl w:val="022C9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97854C7"/>
    <w:multiLevelType w:val="hybridMultilevel"/>
    <w:tmpl w:val="503457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1AC24AB7"/>
    <w:multiLevelType w:val="hybridMultilevel"/>
    <w:tmpl w:val="003AF9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1ADC14C2"/>
    <w:multiLevelType w:val="multilevel"/>
    <w:tmpl w:val="044E6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1C1A44EC"/>
    <w:multiLevelType w:val="multilevel"/>
    <w:tmpl w:val="87240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1C505667"/>
    <w:multiLevelType w:val="multilevel"/>
    <w:tmpl w:val="F2683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1C900098"/>
    <w:multiLevelType w:val="multilevel"/>
    <w:tmpl w:val="F8EAD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1C9D5884"/>
    <w:multiLevelType w:val="multilevel"/>
    <w:tmpl w:val="03E60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1E1B3134"/>
    <w:multiLevelType w:val="multilevel"/>
    <w:tmpl w:val="8D3E0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1E1E23FE"/>
    <w:multiLevelType w:val="multilevel"/>
    <w:tmpl w:val="DCBEE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1E364162"/>
    <w:multiLevelType w:val="hybridMultilevel"/>
    <w:tmpl w:val="C364714E"/>
    <w:lvl w:ilvl="0" w:tplc="16340DD4">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1F1B07C9"/>
    <w:multiLevelType w:val="multilevel"/>
    <w:tmpl w:val="C52E0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1F7873F5"/>
    <w:multiLevelType w:val="multilevel"/>
    <w:tmpl w:val="A8C87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20B02BD9"/>
    <w:multiLevelType w:val="hybridMultilevel"/>
    <w:tmpl w:val="D64C98F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8" w15:restartNumberingAfterBreak="0">
    <w:nsid w:val="22751E03"/>
    <w:multiLevelType w:val="hybridMultilevel"/>
    <w:tmpl w:val="05DC3A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24016A21"/>
    <w:multiLevelType w:val="hybridMultilevel"/>
    <w:tmpl w:val="9F725B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26F368E8"/>
    <w:multiLevelType w:val="hybridMultilevel"/>
    <w:tmpl w:val="CB0291C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1" w15:restartNumberingAfterBreak="0">
    <w:nsid w:val="272B5F3A"/>
    <w:multiLevelType w:val="hybridMultilevel"/>
    <w:tmpl w:val="8EEC6C5E"/>
    <w:lvl w:ilvl="0" w:tplc="CF5CB96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290D009A"/>
    <w:multiLevelType w:val="hybridMultilevel"/>
    <w:tmpl w:val="CDACD9C2"/>
    <w:lvl w:ilvl="0" w:tplc="9D24193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2BE81CE7"/>
    <w:multiLevelType w:val="multilevel"/>
    <w:tmpl w:val="E7D809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2D03157A"/>
    <w:multiLevelType w:val="hybridMultilevel"/>
    <w:tmpl w:val="57AE2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3223348B"/>
    <w:multiLevelType w:val="multilevel"/>
    <w:tmpl w:val="0AC8E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32884A95"/>
    <w:multiLevelType w:val="hybridMultilevel"/>
    <w:tmpl w:val="E90E7BCC"/>
    <w:lvl w:ilvl="0" w:tplc="08090005">
      <w:start w:val="1"/>
      <w:numFmt w:val="bullet"/>
      <w:lvlText w:val=""/>
      <w:lvlJc w:val="left"/>
      <w:pPr>
        <w:ind w:left="2160" w:hanging="360"/>
      </w:pPr>
      <w:rPr>
        <w:rFonts w:ascii="Wingdings" w:hAnsi="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47" w15:restartNumberingAfterBreak="0">
    <w:nsid w:val="34D04A76"/>
    <w:multiLevelType w:val="multilevel"/>
    <w:tmpl w:val="94C61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36905EDB"/>
    <w:multiLevelType w:val="multilevel"/>
    <w:tmpl w:val="8F5AD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36FC3134"/>
    <w:multiLevelType w:val="multilevel"/>
    <w:tmpl w:val="8A1839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379F037D"/>
    <w:multiLevelType w:val="multilevel"/>
    <w:tmpl w:val="10B2C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385424D4"/>
    <w:multiLevelType w:val="multilevel"/>
    <w:tmpl w:val="455E7D6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2" w15:restartNumberingAfterBreak="0">
    <w:nsid w:val="39C61A5D"/>
    <w:multiLevelType w:val="hybridMultilevel"/>
    <w:tmpl w:val="B8D65F70"/>
    <w:lvl w:ilvl="0" w:tplc="CA3E3BC0">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3AAF1DFA"/>
    <w:multiLevelType w:val="hybridMultilevel"/>
    <w:tmpl w:val="6206E0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3ADA75E3"/>
    <w:multiLevelType w:val="multilevel"/>
    <w:tmpl w:val="B06482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3C7B793B"/>
    <w:multiLevelType w:val="multilevel"/>
    <w:tmpl w:val="486A9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3CFA0080"/>
    <w:multiLevelType w:val="multilevel"/>
    <w:tmpl w:val="B9C0B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3D3A28E7"/>
    <w:multiLevelType w:val="multilevel"/>
    <w:tmpl w:val="484CFD60"/>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Calibri" w:eastAsia="Times New Roman" w:hAnsi="Calibri" w:cs="Calibri"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3D634DB3"/>
    <w:multiLevelType w:val="multilevel"/>
    <w:tmpl w:val="3850DE1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3DDE3338"/>
    <w:multiLevelType w:val="multilevel"/>
    <w:tmpl w:val="6CB24E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0" w15:restartNumberingAfterBreak="0">
    <w:nsid w:val="3DE711F3"/>
    <w:multiLevelType w:val="multilevel"/>
    <w:tmpl w:val="916C3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3E6621DD"/>
    <w:multiLevelType w:val="multilevel"/>
    <w:tmpl w:val="96C2F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4010617D"/>
    <w:multiLevelType w:val="hybridMultilevel"/>
    <w:tmpl w:val="32E8692C"/>
    <w:lvl w:ilvl="0" w:tplc="C65A078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40930A7B"/>
    <w:multiLevelType w:val="multilevel"/>
    <w:tmpl w:val="936CFB8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4" w15:restartNumberingAfterBreak="0">
    <w:nsid w:val="419D5D8D"/>
    <w:multiLevelType w:val="multilevel"/>
    <w:tmpl w:val="89642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41A87C3A"/>
    <w:multiLevelType w:val="hybridMultilevel"/>
    <w:tmpl w:val="6004FE56"/>
    <w:lvl w:ilvl="0" w:tplc="5202817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41AE7588"/>
    <w:multiLevelType w:val="hybridMultilevel"/>
    <w:tmpl w:val="CDC44F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41EB1AE4"/>
    <w:multiLevelType w:val="multilevel"/>
    <w:tmpl w:val="9392BBF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8" w15:restartNumberingAfterBreak="0">
    <w:nsid w:val="41FC320B"/>
    <w:multiLevelType w:val="multilevel"/>
    <w:tmpl w:val="38ACA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42643C7E"/>
    <w:multiLevelType w:val="hybridMultilevel"/>
    <w:tmpl w:val="47C6D43E"/>
    <w:lvl w:ilvl="0" w:tplc="C0A0649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427379C8"/>
    <w:multiLevelType w:val="multilevel"/>
    <w:tmpl w:val="5B1A76E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1" w15:restartNumberingAfterBreak="0">
    <w:nsid w:val="43C8134E"/>
    <w:multiLevelType w:val="multilevel"/>
    <w:tmpl w:val="B7A273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2" w15:restartNumberingAfterBreak="0">
    <w:nsid w:val="44373CDC"/>
    <w:multiLevelType w:val="multilevel"/>
    <w:tmpl w:val="0CE06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4545316B"/>
    <w:multiLevelType w:val="hybridMultilevel"/>
    <w:tmpl w:val="366E7576"/>
    <w:lvl w:ilvl="0" w:tplc="08090003">
      <w:start w:val="1"/>
      <w:numFmt w:val="bullet"/>
      <w:lvlText w:val="o"/>
      <w:lvlJc w:val="left"/>
      <w:pPr>
        <w:ind w:left="1174" w:hanging="360"/>
      </w:pPr>
      <w:rPr>
        <w:rFonts w:ascii="Courier New" w:hAnsi="Courier New" w:cs="Courier New" w:hint="default"/>
      </w:rPr>
    </w:lvl>
    <w:lvl w:ilvl="1" w:tplc="08090003" w:tentative="1">
      <w:start w:val="1"/>
      <w:numFmt w:val="bullet"/>
      <w:lvlText w:val="o"/>
      <w:lvlJc w:val="left"/>
      <w:pPr>
        <w:ind w:left="1894" w:hanging="360"/>
      </w:pPr>
      <w:rPr>
        <w:rFonts w:ascii="Courier New" w:hAnsi="Courier New" w:cs="Courier New" w:hint="default"/>
      </w:rPr>
    </w:lvl>
    <w:lvl w:ilvl="2" w:tplc="08090005" w:tentative="1">
      <w:start w:val="1"/>
      <w:numFmt w:val="bullet"/>
      <w:lvlText w:val=""/>
      <w:lvlJc w:val="left"/>
      <w:pPr>
        <w:ind w:left="2614" w:hanging="360"/>
      </w:pPr>
      <w:rPr>
        <w:rFonts w:ascii="Wingdings" w:hAnsi="Wingdings" w:hint="default"/>
      </w:rPr>
    </w:lvl>
    <w:lvl w:ilvl="3" w:tplc="08090001" w:tentative="1">
      <w:start w:val="1"/>
      <w:numFmt w:val="bullet"/>
      <w:lvlText w:val=""/>
      <w:lvlJc w:val="left"/>
      <w:pPr>
        <w:ind w:left="3334" w:hanging="360"/>
      </w:pPr>
      <w:rPr>
        <w:rFonts w:ascii="Symbol" w:hAnsi="Symbol" w:hint="default"/>
      </w:rPr>
    </w:lvl>
    <w:lvl w:ilvl="4" w:tplc="08090003" w:tentative="1">
      <w:start w:val="1"/>
      <w:numFmt w:val="bullet"/>
      <w:lvlText w:val="o"/>
      <w:lvlJc w:val="left"/>
      <w:pPr>
        <w:ind w:left="4054" w:hanging="360"/>
      </w:pPr>
      <w:rPr>
        <w:rFonts w:ascii="Courier New" w:hAnsi="Courier New" w:cs="Courier New" w:hint="default"/>
      </w:rPr>
    </w:lvl>
    <w:lvl w:ilvl="5" w:tplc="08090005" w:tentative="1">
      <w:start w:val="1"/>
      <w:numFmt w:val="bullet"/>
      <w:lvlText w:val=""/>
      <w:lvlJc w:val="left"/>
      <w:pPr>
        <w:ind w:left="4774" w:hanging="360"/>
      </w:pPr>
      <w:rPr>
        <w:rFonts w:ascii="Wingdings" w:hAnsi="Wingdings" w:hint="default"/>
      </w:rPr>
    </w:lvl>
    <w:lvl w:ilvl="6" w:tplc="08090001" w:tentative="1">
      <w:start w:val="1"/>
      <w:numFmt w:val="bullet"/>
      <w:lvlText w:val=""/>
      <w:lvlJc w:val="left"/>
      <w:pPr>
        <w:ind w:left="5494" w:hanging="360"/>
      </w:pPr>
      <w:rPr>
        <w:rFonts w:ascii="Symbol" w:hAnsi="Symbol" w:hint="default"/>
      </w:rPr>
    </w:lvl>
    <w:lvl w:ilvl="7" w:tplc="08090003" w:tentative="1">
      <w:start w:val="1"/>
      <w:numFmt w:val="bullet"/>
      <w:lvlText w:val="o"/>
      <w:lvlJc w:val="left"/>
      <w:pPr>
        <w:ind w:left="6214" w:hanging="360"/>
      </w:pPr>
      <w:rPr>
        <w:rFonts w:ascii="Courier New" w:hAnsi="Courier New" w:cs="Courier New" w:hint="default"/>
      </w:rPr>
    </w:lvl>
    <w:lvl w:ilvl="8" w:tplc="08090005" w:tentative="1">
      <w:start w:val="1"/>
      <w:numFmt w:val="bullet"/>
      <w:lvlText w:val=""/>
      <w:lvlJc w:val="left"/>
      <w:pPr>
        <w:ind w:left="6934" w:hanging="360"/>
      </w:pPr>
      <w:rPr>
        <w:rFonts w:ascii="Wingdings" w:hAnsi="Wingdings" w:hint="default"/>
      </w:rPr>
    </w:lvl>
  </w:abstractNum>
  <w:abstractNum w:abstractNumId="74" w15:restartNumberingAfterBreak="0">
    <w:nsid w:val="46142448"/>
    <w:multiLevelType w:val="multilevel"/>
    <w:tmpl w:val="40880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468D4F5C"/>
    <w:multiLevelType w:val="multilevel"/>
    <w:tmpl w:val="AACA754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49271853"/>
    <w:multiLevelType w:val="multilevel"/>
    <w:tmpl w:val="AAF86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49A92EEE"/>
    <w:multiLevelType w:val="multilevel"/>
    <w:tmpl w:val="3D647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49AB7B03"/>
    <w:multiLevelType w:val="multilevel"/>
    <w:tmpl w:val="E3225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4B455B6A"/>
    <w:multiLevelType w:val="multilevel"/>
    <w:tmpl w:val="71483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4B4C67FD"/>
    <w:multiLevelType w:val="multilevel"/>
    <w:tmpl w:val="5E0A29A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1" w15:restartNumberingAfterBreak="0">
    <w:nsid w:val="4C90043C"/>
    <w:multiLevelType w:val="multilevel"/>
    <w:tmpl w:val="46FED72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4CE37496"/>
    <w:multiLevelType w:val="multilevel"/>
    <w:tmpl w:val="F85EF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4DC666D9"/>
    <w:multiLevelType w:val="multilevel"/>
    <w:tmpl w:val="B84272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4F233B40"/>
    <w:multiLevelType w:val="multilevel"/>
    <w:tmpl w:val="C5807B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50517421"/>
    <w:multiLevelType w:val="multilevel"/>
    <w:tmpl w:val="AFF85C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6" w15:restartNumberingAfterBreak="0">
    <w:nsid w:val="50691668"/>
    <w:multiLevelType w:val="multilevel"/>
    <w:tmpl w:val="892CFCE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53B22884"/>
    <w:multiLevelType w:val="multilevel"/>
    <w:tmpl w:val="0FD6F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5433011C"/>
    <w:multiLevelType w:val="hybridMultilevel"/>
    <w:tmpl w:val="7D941E22"/>
    <w:lvl w:ilvl="0" w:tplc="08090003">
      <w:start w:val="1"/>
      <w:numFmt w:val="bullet"/>
      <w:lvlText w:val="o"/>
      <w:lvlJc w:val="left"/>
      <w:pPr>
        <w:ind w:left="1174" w:hanging="360"/>
      </w:pPr>
      <w:rPr>
        <w:rFonts w:ascii="Courier New" w:hAnsi="Courier New" w:cs="Courier New" w:hint="default"/>
      </w:rPr>
    </w:lvl>
    <w:lvl w:ilvl="1" w:tplc="08090003">
      <w:start w:val="1"/>
      <w:numFmt w:val="bullet"/>
      <w:lvlText w:val="o"/>
      <w:lvlJc w:val="left"/>
      <w:pPr>
        <w:ind w:left="1894" w:hanging="360"/>
      </w:pPr>
      <w:rPr>
        <w:rFonts w:ascii="Courier New" w:hAnsi="Courier New" w:cs="Courier New" w:hint="default"/>
      </w:rPr>
    </w:lvl>
    <w:lvl w:ilvl="2" w:tplc="08090005" w:tentative="1">
      <w:start w:val="1"/>
      <w:numFmt w:val="bullet"/>
      <w:lvlText w:val=""/>
      <w:lvlJc w:val="left"/>
      <w:pPr>
        <w:ind w:left="2614" w:hanging="360"/>
      </w:pPr>
      <w:rPr>
        <w:rFonts w:ascii="Wingdings" w:hAnsi="Wingdings" w:hint="default"/>
      </w:rPr>
    </w:lvl>
    <w:lvl w:ilvl="3" w:tplc="08090001" w:tentative="1">
      <w:start w:val="1"/>
      <w:numFmt w:val="bullet"/>
      <w:lvlText w:val=""/>
      <w:lvlJc w:val="left"/>
      <w:pPr>
        <w:ind w:left="3334" w:hanging="360"/>
      </w:pPr>
      <w:rPr>
        <w:rFonts w:ascii="Symbol" w:hAnsi="Symbol" w:hint="default"/>
      </w:rPr>
    </w:lvl>
    <w:lvl w:ilvl="4" w:tplc="08090003" w:tentative="1">
      <w:start w:val="1"/>
      <w:numFmt w:val="bullet"/>
      <w:lvlText w:val="o"/>
      <w:lvlJc w:val="left"/>
      <w:pPr>
        <w:ind w:left="4054" w:hanging="360"/>
      </w:pPr>
      <w:rPr>
        <w:rFonts w:ascii="Courier New" w:hAnsi="Courier New" w:cs="Courier New" w:hint="default"/>
      </w:rPr>
    </w:lvl>
    <w:lvl w:ilvl="5" w:tplc="08090005" w:tentative="1">
      <w:start w:val="1"/>
      <w:numFmt w:val="bullet"/>
      <w:lvlText w:val=""/>
      <w:lvlJc w:val="left"/>
      <w:pPr>
        <w:ind w:left="4774" w:hanging="360"/>
      </w:pPr>
      <w:rPr>
        <w:rFonts w:ascii="Wingdings" w:hAnsi="Wingdings" w:hint="default"/>
      </w:rPr>
    </w:lvl>
    <w:lvl w:ilvl="6" w:tplc="08090001" w:tentative="1">
      <w:start w:val="1"/>
      <w:numFmt w:val="bullet"/>
      <w:lvlText w:val=""/>
      <w:lvlJc w:val="left"/>
      <w:pPr>
        <w:ind w:left="5494" w:hanging="360"/>
      </w:pPr>
      <w:rPr>
        <w:rFonts w:ascii="Symbol" w:hAnsi="Symbol" w:hint="default"/>
      </w:rPr>
    </w:lvl>
    <w:lvl w:ilvl="7" w:tplc="08090003" w:tentative="1">
      <w:start w:val="1"/>
      <w:numFmt w:val="bullet"/>
      <w:lvlText w:val="o"/>
      <w:lvlJc w:val="left"/>
      <w:pPr>
        <w:ind w:left="6214" w:hanging="360"/>
      </w:pPr>
      <w:rPr>
        <w:rFonts w:ascii="Courier New" w:hAnsi="Courier New" w:cs="Courier New" w:hint="default"/>
      </w:rPr>
    </w:lvl>
    <w:lvl w:ilvl="8" w:tplc="08090005" w:tentative="1">
      <w:start w:val="1"/>
      <w:numFmt w:val="bullet"/>
      <w:lvlText w:val=""/>
      <w:lvlJc w:val="left"/>
      <w:pPr>
        <w:ind w:left="6934" w:hanging="360"/>
      </w:pPr>
      <w:rPr>
        <w:rFonts w:ascii="Wingdings" w:hAnsi="Wingdings" w:hint="default"/>
      </w:rPr>
    </w:lvl>
  </w:abstractNum>
  <w:abstractNum w:abstractNumId="89" w15:restartNumberingAfterBreak="0">
    <w:nsid w:val="56CC2663"/>
    <w:multiLevelType w:val="multilevel"/>
    <w:tmpl w:val="C0344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56FE2049"/>
    <w:multiLevelType w:val="multilevel"/>
    <w:tmpl w:val="79A42E8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1" w15:restartNumberingAfterBreak="0">
    <w:nsid w:val="573D1982"/>
    <w:multiLevelType w:val="multilevel"/>
    <w:tmpl w:val="88D83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57E832C1"/>
    <w:multiLevelType w:val="multilevel"/>
    <w:tmpl w:val="859C1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15:restartNumberingAfterBreak="0">
    <w:nsid w:val="589C21C3"/>
    <w:multiLevelType w:val="multilevel"/>
    <w:tmpl w:val="004012E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4" w15:restartNumberingAfterBreak="0">
    <w:nsid w:val="58E9217E"/>
    <w:multiLevelType w:val="multilevel"/>
    <w:tmpl w:val="4F3E9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5" w15:restartNumberingAfterBreak="0">
    <w:nsid w:val="59276A52"/>
    <w:multiLevelType w:val="multilevel"/>
    <w:tmpl w:val="3D36A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6" w15:restartNumberingAfterBreak="0">
    <w:nsid w:val="59590080"/>
    <w:multiLevelType w:val="multilevel"/>
    <w:tmpl w:val="D49E2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5994579F"/>
    <w:multiLevelType w:val="hybridMultilevel"/>
    <w:tmpl w:val="69EAB0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8" w15:restartNumberingAfterBreak="0">
    <w:nsid w:val="5A29205B"/>
    <w:multiLevelType w:val="multilevel"/>
    <w:tmpl w:val="03F08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5D3176B0"/>
    <w:multiLevelType w:val="multilevel"/>
    <w:tmpl w:val="11F65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0" w15:restartNumberingAfterBreak="0">
    <w:nsid w:val="5F56264B"/>
    <w:multiLevelType w:val="hybridMultilevel"/>
    <w:tmpl w:val="6A361822"/>
    <w:lvl w:ilvl="0" w:tplc="08090005">
      <w:start w:val="1"/>
      <w:numFmt w:val="bullet"/>
      <w:lvlText w:val=""/>
      <w:lvlJc w:val="left"/>
      <w:pPr>
        <w:ind w:left="2160" w:hanging="360"/>
      </w:pPr>
      <w:rPr>
        <w:rFonts w:ascii="Wingdings" w:hAnsi="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01" w15:restartNumberingAfterBreak="0">
    <w:nsid w:val="5FD10E81"/>
    <w:multiLevelType w:val="multilevel"/>
    <w:tmpl w:val="33C69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2" w15:restartNumberingAfterBreak="0">
    <w:nsid w:val="63E0441D"/>
    <w:multiLevelType w:val="hybridMultilevel"/>
    <w:tmpl w:val="8D5228F8"/>
    <w:lvl w:ilvl="0" w:tplc="08090003">
      <w:start w:val="1"/>
      <w:numFmt w:val="bullet"/>
      <w:lvlText w:val="o"/>
      <w:lvlJc w:val="left"/>
      <w:pPr>
        <w:ind w:left="1174" w:hanging="360"/>
      </w:pPr>
      <w:rPr>
        <w:rFonts w:ascii="Courier New" w:hAnsi="Courier New" w:cs="Courier New" w:hint="default"/>
      </w:rPr>
    </w:lvl>
    <w:lvl w:ilvl="1" w:tplc="08090003" w:tentative="1">
      <w:start w:val="1"/>
      <w:numFmt w:val="bullet"/>
      <w:lvlText w:val="o"/>
      <w:lvlJc w:val="left"/>
      <w:pPr>
        <w:ind w:left="1894" w:hanging="360"/>
      </w:pPr>
      <w:rPr>
        <w:rFonts w:ascii="Courier New" w:hAnsi="Courier New" w:cs="Courier New" w:hint="default"/>
      </w:rPr>
    </w:lvl>
    <w:lvl w:ilvl="2" w:tplc="08090005" w:tentative="1">
      <w:start w:val="1"/>
      <w:numFmt w:val="bullet"/>
      <w:lvlText w:val=""/>
      <w:lvlJc w:val="left"/>
      <w:pPr>
        <w:ind w:left="2614" w:hanging="360"/>
      </w:pPr>
      <w:rPr>
        <w:rFonts w:ascii="Wingdings" w:hAnsi="Wingdings" w:hint="default"/>
      </w:rPr>
    </w:lvl>
    <w:lvl w:ilvl="3" w:tplc="08090001" w:tentative="1">
      <w:start w:val="1"/>
      <w:numFmt w:val="bullet"/>
      <w:lvlText w:val=""/>
      <w:lvlJc w:val="left"/>
      <w:pPr>
        <w:ind w:left="3334" w:hanging="360"/>
      </w:pPr>
      <w:rPr>
        <w:rFonts w:ascii="Symbol" w:hAnsi="Symbol" w:hint="default"/>
      </w:rPr>
    </w:lvl>
    <w:lvl w:ilvl="4" w:tplc="08090003" w:tentative="1">
      <w:start w:val="1"/>
      <w:numFmt w:val="bullet"/>
      <w:lvlText w:val="o"/>
      <w:lvlJc w:val="left"/>
      <w:pPr>
        <w:ind w:left="4054" w:hanging="360"/>
      </w:pPr>
      <w:rPr>
        <w:rFonts w:ascii="Courier New" w:hAnsi="Courier New" w:cs="Courier New" w:hint="default"/>
      </w:rPr>
    </w:lvl>
    <w:lvl w:ilvl="5" w:tplc="08090005" w:tentative="1">
      <w:start w:val="1"/>
      <w:numFmt w:val="bullet"/>
      <w:lvlText w:val=""/>
      <w:lvlJc w:val="left"/>
      <w:pPr>
        <w:ind w:left="4774" w:hanging="360"/>
      </w:pPr>
      <w:rPr>
        <w:rFonts w:ascii="Wingdings" w:hAnsi="Wingdings" w:hint="default"/>
      </w:rPr>
    </w:lvl>
    <w:lvl w:ilvl="6" w:tplc="08090001" w:tentative="1">
      <w:start w:val="1"/>
      <w:numFmt w:val="bullet"/>
      <w:lvlText w:val=""/>
      <w:lvlJc w:val="left"/>
      <w:pPr>
        <w:ind w:left="5494" w:hanging="360"/>
      </w:pPr>
      <w:rPr>
        <w:rFonts w:ascii="Symbol" w:hAnsi="Symbol" w:hint="default"/>
      </w:rPr>
    </w:lvl>
    <w:lvl w:ilvl="7" w:tplc="08090003" w:tentative="1">
      <w:start w:val="1"/>
      <w:numFmt w:val="bullet"/>
      <w:lvlText w:val="o"/>
      <w:lvlJc w:val="left"/>
      <w:pPr>
        <w:ind w:left="6214" w:hanging="360"/>
      </w:pPr>
      <w:rPr>
        <w:rFonts w:ascii="Courier New" w:hAnsi="Courier New" w:cs="Courier New" w:hint="default"/>
      </w:rPr>
    </w:lvl>
    <w:lvl w:ilvl="8" w:tplc="08090005" w:tentative="1">
      <w:start w:val="1"/>
      <w:numFmt w:val="bullet"/>
      <w:lvlText w:val=""/>
      <w:lvlJc w:val="left"/>
      <w:pPr>
        <w:ind w:left="6934" w:hanging="360"/>
      </w:pPr>
      <w:rPr>
        <w:rFonts w:ascii="Wingdings" w:hAnsi="Wingdings" w:hint="default"/>
      </w:rPr>
    </w:lvl>
  </w:abstractNum>
  <w:abstractNum w:abstractNumId="103" w15:restartNumberingAfterBreak="0">
    <w:nsid w:val="649D2D71"/>
    <w:multiLevelType w:val="multilevel"/>
    <w:tmpl w:val="F3EA1E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4" w15:restartNumberingAfterBreak="0">
    <w:nsid w:val="64A37E7B"/>
    <w:multiLevelType w:val="hybridMultilevel"/>
    <w:tmpl w:val="F04EA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5" w15:restartNumberingAfterBreak="0">
    <w:nsid w:val="65315169"/>
    <w:multiLevelType w:val="multilevel"/>
    <w:tmpl w:val="E4B22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6" w15:restartNumberingAfterBreak="0">
    <w:nsid w:val="654566DF"/>
    <w:multiLevelType w:val="multilevel"/>
    <w:tmpl w:val="A12CB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7" w15:restartNumberingAfterBreak="0">
    <w:nsid w:val="66B45D08"/>
    <w:multiLevelType w:val="multilevel"/>
    <w:tmpl w:val="A3AC811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8" w15:restartNumberingAfterBreak="0">
    <w:nsid w:val="66B57BE5"/>
    <w:multiLevelType w:val="hybridMultilevel"/>
    <w:tmpl w:val="B7CCAF76"/>
    <w:lvl w:ilvl="0" w:tplc="08090003">
      <w:start w:val="1"/>
      <w:numFmt w:val="bullet"/>
      <w:lvlText w:val="o"/>
      <w:lvlJc w:val="left"/>
      <w:pPr>
        <w:ind w:left="1174" w:hanging="360"/>
      </w:pPr>
      <w:rPr>
        <w:rFonts w:ascii="Courier New" w:hAnsi="Courier New" w:cs="Courier New" w:hint="default"/>
      </w:rPr>
    </w:lvl>
    <w:lvl w:ilvl="1" w:tplc="08090003" w:tentative="1">
      <w:start w:val="1"/>
      <w:numFmt w:val="bullet"/>
      <w:lvlText w:val="o"/>
      <w:lvlJc w:val="left"/>
      <w:pPr>
        <w:ind w:left="1894" w:hanging="360"/>
      </w:pPr>
      <w:rPr>
        <w:rFonts w:ascii="Courier New" w:hAnsi="Courier New" w:cs="Courier New" w:hint="default"/>
      </w:rPr>
    </w:lvl>
    <w:lvl w:ilvl="2" w:tplc="08090005" w:tentative="1">
      <w:start w:val="1"/>
      <w:numFmt w:val="bullet"/>
      <w:lvlText w:val=""/>
      <w:lvlJc w:val="left"/>
      <w:pPr>
        <w:ind w:left="2614" w:hanging="360"/>
      </w:pPr>
      <w:rPr>
        <w:rFonts w:ascii="Wingdings" w:hAnsi="Wingdings" w:hint="default"/>
      </w:rPr>
    </w:lvl>
    <w:lvl w:ilvl="3" w:tplc="08090001" w:tentative="1">
      <w:start w:val="1"/>
      <w:numFmt w:val="bullet"/>
      <w:lvlText w:val=""/>
      <w:lvlJc w:val="left"/>
      <w:pPr>
        <w:ind w:left="3334" w:hanging="360"/>
      </w:pPr>
      <w:rPr>
        <w:rFonts w:ascii="Symbol" w:hAnsi="Symbol" w:hint="default"/>
      </w:rPr>
    </w:lvl>
    <w:lvl w:ilvl="4" w:tplc="08090003" w:tentative="1">
      <w:start w:val="1"/>
      <w:numFmt w:val="bullet"/>
      <w:lvlText w:val="o"/>
      <w:lvlJc w:val="left"/>
      <w:pPr>
        <w:ind w:left="4054" w:hanging="360"/>
      </w:pPr>
      <w:rPr>
        <w:rFonts w:ascii="Courier New" w:hAnsi="Courier New" w:cs="Courier New" w:hint="default"/>
      </w:rPr>
    </w:lvl>
    <w:lvl w:ilvl="5" w:tplc="08090005" w:tentative="1">
      <w:start w:val="1"/>
      <w:numFmt w:val="bullet"/>
      <w:lvlText w:val=""/>
      <w:lvlJc w:val="left"/>
      <w:pPr>
        <w:ind w:left="4774" w:hanging="360"/>
      </w:pPr>
      <w:rPr>
        <w:rFonts w:ascii="Wingdings" w:hAnsi="Wingdings" w:hint="default"/>
      </w:rPr>
    </w:lvl>
    <w:lvl w:ilvl="6" w:tplc="08090001" w:tentative="1">
      <w:start w:val="1"/>
      <w:numFmt w:val="bullet"/>
      <w:lvlText w:val=""/>
      <w:lvlJc w:val="left"/>
      <w:pPr>
        <w:ind w:left="5494" w:hanging="360"/>
      </w:pPr>
      <w:rPr>
        <w:rFonts w:ascii="Symbol" w:hAnsi="Symbol" w:hint="default"/>
      </w:rPr>
    </w:lvl>
    <w:lvl w:ilvl="7" w:tplc="08090003" w:tentative="1">
      <w:start w:val="1"/>
      <w:numFmt w:val="bullet"/>
      <w:lvlText w:val="o"/>
      <w:lvlJc w:val="left"/>
      <w:pPr>
        <w:ind w:left="6214" w:hanging="360"/>
      </w:pPr>
      <w:rPr>
        <w:rFonts w:ascii="Courier New" w:hAnsi="Courier New" w:cs="Courier New" w:hint="default"/>
      </w:rPr>
    </w:lvl>
    <w:lvl w:ilvl="8" w:tplc="08090005" w:tentative="1">
      <w:start w:val="1"/>
      <w:numFmt w:val="bullet"/>
      <w:lvlText w:val=""/>
      <w:lvlJc w:val="left"/>
      <w:pPr>
        <w:ind w:left="6934" w:hanging="360"/>
      </w:pPr>
      <w:rPr>
        <w:rFonts w:ascii="Wingdings" w:hAnsi="Wingdings" w:hint="default"/>
      </w:rPr>
    </w:lvl>
  </w:abstractNum>
  <w:abstractNum w:abstractNumId="109" w15:restartNumberingAfterBreak="0">
    <w:nsid w:val="69761263"/>
    <w:multiLevelType w:val="multilevel"/>
    <w:tmpl w:val="3314D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0" w15:restartNumberingAfterBreak="0">
    <w:nsid w:val="69F06C36"/>
    <w:multiLevelType w:val="hybridMultilevel"/>
    <w:tmpl w:val="4D10C502"/>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1" w15:restartNumberingAfterBreak="0">
    <w:nsid w:val="6B3B0F53"/>
    <w:multiLevelType w:val="multilevel"/>
    <w:tmpl w:val="4B207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2" w15:restartNumberingAfterBreak="0">
    <w:nsid w:val="7044344A"/>
    <w:multiLevelType w:val="multilevel"/>
    <w:tmpl w:val="59F0C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3" w15:restartNumberingAfterBreak="0">
    <w:nsid w:val="71B629EF"/>
    <w:multiLevelType w:val="multilevel"/>
    <w:tmpl w:val="E176EAF6"/>
    <w:lvl w:ilvl="0">
      <w:start w:val="1"/>
      <w:numFmt w:val="bullet"/>
      <w:lvlText w:val=""/>
      <w:lvlJc w:val="left"/>
      <w:pPr>
        <w:tabs>
          <w:tab w:val="num" w:pos="1566"/>
        </w:tabs>
        <w:ind w:left="1566" w:hanging="360"/>
      </w:pPr>
      <w:rPr>
        <w:rFonts w:ascii="Wingdings" w:hAnsi="Wingdings" w:hint="default"/>
        <w:sz w:val="20"/>
      </w:rPr>
    </w:lvl>
    <w:lvl w:ilvl="1" w:tentative="1">
      <w:start w:val="1"/>
      <w:numFmt w:val="bullet"/>
      <w:lvlText w:val=""/>
      <w:lvlJc w:val="left"/>
      <w:pPr>
        <w:tabs>
          <w:tab w:val="num" w:pos="2286"/>
        </w:tabs>
        <w:ind w:left="2286" w:hanging="360"/>
      </w:pPr>
      <w:rPr>
        <w:rFonts w:ascii="Wingdings" w:hAnsi="Wingdings" w:hint="default"/>
        <w:sz w:val="20"/>
      </w:rPr>
    </w:lvl>
    <w:lvl w:ilvl="2" w:tentative="1">
      <w:start w:val="1"/>
      <w:numFmt w:val="bullet"/>
      <w:lvlText w:val=""/>
      <w:lvlJc w:val="left"/>
      <w:pPr>
        <w:tabs>
          <w:tab w:val="num" w:pos="3006"/>
        </w:tabs>
        <w:ind w:left="3006" w:hanging="360"/>
      </w:pPr>
      <w:rPr>
        <w:rFonts w:ascii="Wingdings" w:hAnsi="Wingdings" w:hint="default"/>
        <w:sz w:val="20"/>
      </w:rPr>
    </w:lvl>
    <w:lvl w:ilvl="3" w:tentative="1">
      <w:start w:val="1"/>
      <w:numFmt w:val="bullet"/>
      <w:lvlText w:val=""/>
      <w:lvlJc w:val="left"/>
      <w:pPr>
        <w:tabs>
          <w:tab w:val="num" w:pos="3726"/>
        </w:tabs>
        <w:ind w:left="3726" w:hanging="360"/>
      </w:pPr>
      <w:rPr>
        <w:rFonts w:ascii="Wingdings" w:hAnsi="Wingdings" w:hint="default"/>
        <w:sz w:val="20"/>
      </w:rPr>
    </w:lvl>
    <w:lvl w:ilvl="4" w:tentative="1">
      <w:start w:val="1"/>
      <w:numFmt w:val="bullet"/>
      <w:lvlText w:val=""/>
      <w:lvlJc w:val="left"/>
      <w:pPr>
        <w:tabs>
          <w:tab w:val="num" w:pos="4446"/>
        </w:tabs>
        <w:ind w:left="4446" w:hanging="360"/>
      </w:pPr>
      <w:rPr>
        <w:rFonts w:ascii="Wingdings" w:hAnsi="Wingdings" w:hint="default"/>
        <w:sz w:val="20"/>
      </w:rPr>
    </w:lvl>
    <w:lvl w:ilvl="5" w:tentative="1">
      <w:start w:val="1"/>
      <w:numFmt w:val="bullet"/>
      <w:lvlText w:val=""/>
      <w:lvlJc w:val="left"/>
      <w:pPr>
        <w:tabs>
          <w:tab w:val="num" w:pos="5166"/>
        </w:tabs>
        <w:ind w:left="5166" w:hanging="360"/>
      </w:pPr>
      <w:rPr>
        <w:rFonts w:ascii="Wingdings" w:hAnsi="Wingdings" w:hint="default"/>
        <w:sz w:val="20"/>
      </w:rPr>
    </w:lvl>
    <w:lvl w:ilvl="6" w:tentative="1">
      <w:start w:val="1"/>
      <w:numFmt w:val="bullet"/>
      <w:lvlText w:val=""/>
      <w:lvlJc w:val="left"/>
      <w:pPr>
        <w:tabs>
          <w:tab w:val="num" w:pos="5886"/>
        </w:tabs>
        <w:ind w:left="5886" w:hanging="360"/>
      </w:pPr>
      <w:rPr>
        <w:rFonts w:ascii="Wingdings" w:hAnsi="Wingdings" w:hint="default"/>
        <w:sz w:val="20"/>
      </w:rPr>
    </w:lvl>
    <w:lvl w:ilvl="7" w:tentative="1">
      <w:start w:val="1"/>
      <w:numFmt w:val="bullet"/>
      <w:lvlText w:val=""/>
      <w:lvlJc w:val="left"/>
      <w:pPr>
        <w:tabs>
          <w:tab w:val="num" w:pos="6606"/>
        </w:tabs>
        <w:ind w:left="6606" w:hanging="360"/>
      </w:pPr>
      <w:rPr>
        <w:rFonts w:ascii="Wingdings" w:hAnsi="Wingdings" w:hint="default"/>
        <w:sz w:val="20"/>
      </w:rPr>
    </w:lvl>
    <w:lvl w:ilvl="8" w:tentative="1">
      <w:start w:val="1"/>
      <w:numFmt w:val="bullet"/>
      <w:lvlText w:val=""/>
      <w:lvlJc w:val="left"/>
      <w:pPr>
        <w:tabs>
          <w:tab w:val="num" w:pos="7326"/>
        </w:tabs>
        <w:ind w:left="7326" w:hanging="360"/>
      </w:pPr>
      <w:rPr>
        <w:rFonts w:ascii="Wingdings" w:hAnsi="Wingdings" w:hint="default"/>
        <w:sz w:val="20"/>
      </w:rPr>
    </w:lvl>
  </w:abstractNum>
  <w:abstractNum w:abstractNumId="114" w15:restartNumberingAfterBreak="0">
    <w:nsid w:val="72364735"/>
    <w:multiLevelType w:val="hybridMultilevel"/>
    <w:tmpl w:val="FE9094C8"/>
    <w:lvl w:ilvl="0" w:tplc="08090003">
      <w:start w:val="1"/>
      <w:numFmt w:val="bullet"/>
      <w:lvlText w:val="o"/>
      <w:lvlJc w:val="left"/>
      <w:pPr>
        <w:ind w:left="1174" w:hanging="360"/>
      </w:pPr>
      <w:rPr>
        <w:rFonts w:ascii="Courier New" w:hAnsi="Courier New" w:cs="Courier New" w:hint="default"/>
      </w:rPr>
    </w:lvl>
    <w:lvl w:ilvl="1" w:tplc="08090003" w:tentative="1">
      <w:start w:val="1"/>
      <w:numFmt w:val="bullet"/>
      <w:lvlText w:val="o"/>
      <w:lvlJc w:val="left"/>
      <w:pPr>
        <w:ind w:left="1894" w:hanging="360"/>
      </w:pPr>
      <w:rPr>
        <w:rFonts w:ascii="Courier New" w:hAnsi="Courier New" w:cs="Courier New" w:hint="default"/>
      </w:rPr>
    </w:lvl>
    <w:lvl w:ilvl="2" w:tplc="08090005" w:tentative="1">
      <w:start w:val="1"/>
      <w:numFmt w:val="bullet"/>
      <w:lvlText w:val=""/>
      <w:lvlJc w:val="left"/>
      <w:pPr>
        <w:ind w:left="2614" w:hanging="360"/>
      </w:pPr>
      <w:rPr>
        <w:rFonts w:ascii="Wingdings" w:hAnsi="Wingdings" w:hint="default"/>
      </w:rPr>
    </w:lvl>
    <w:lvl w:ilvl="3" w:tplc="08090001" w:tentative="1">
      <w:start w:val="1"/>
      <w:numFmt w:val="bullet"/>
      <w:lvlText w:val=""/>
      <w:lvlJc w:val="left"/>
      <w:pPr>
        <w:ind w:left="3334" w:hanging="360"/>
      </w:pPr>
      <w:rPr>
        <w:rFonts w:ascii="Symbol" w:hAnsi="Symbol" w:hint="default"/>
      </w:rPr>
    </w:lvl>
    <w:lvl w:ilvl="4" w:tplc="08090003" w:tentative="1">
      <w:start w:val="1"/>
      <w:numFmt w:val="bullet"/>
      <w:lvlText w:val="o"/>
      <w:lvlJc w:val="left"/>
      <w:pPr>
        <w:ind w:left="4054" w:hanging="360"/>
      </w:pPr>
      <w:rPr>
        <w:rFonts w:ascii="Courier New" w:hAnsi="Courier New" w:cs="Courier New" w:hint="default"/>
      </w:rPr>
    </w:lvl>
    <w:lvl w:ilvl="5" w:tplc="08090005" w:tentative="1">
      <w:start w:val="1"/>
      <w:numFmt w:val="bullet"/>
      <w:lvlText w:val=""/>
      <w:lvlJc w:val="left"/>
      <w:pPr>
        <w:ind w:left="4774" w:hanging="360"/>
      </w:pPr>
      <w:rPr>
        <w:rFonts w:ascii="Wingdings" w:hAnsi="Wingdings" w:hint="default"/>
      </w:rPr>
    </w:lvl>
    <w:lvl w:ilvl="6" w:tplc="08090001" w:tentative="1">
      <w:start w:val="1"/>
      <w:numFmt w:val="bullet"/>
      <w:lvlText w:val=""/>
      <w:lvlJc w:val="left"/>
      <w:pPr>
        <w:ind w:left="5494" w:hanging="360"/>
      </w:pPr>
      <w:rPr>
        <w:rFonts w:ascii="Symbol" w:hAnsi="Symbol" w:hint="default"/>
      </w:rPr>
    </w:lvl>
    <w:lvl w:ilvl="7" w:tplc="08090003" w:tentative="1">
      <w:start w:val="1"/>
      <w:numFmt w:val="bullet"/>
      <w:lvlText w:val="o"/>
      <w:lvlJc w:val="left"/>
      <w:pPr>
        <w:ind w:left="6214" w:hanging="360"/>
      </w:pPr>
      <w:rPr>
        <w:rFonts w:ascii="Courier New" w:hAnsi="Courier New" w:cs="Courier New" w:hint="default"/>
      </w:rPr>
    </w:lvl>
    <w:lvl w:ilvl="8" w:tplc="08090005" w:tentative="1">
      <w:start w:val="1"/>
      <w:numFmt w:val="bullet"/>
      <w:lvlText w:val=""/>
      <w:lvlJc w:val="left"/>
      <w:pPr>
        <w:ind w:left="6934" w:hanging="360"/>
      </w:pPr>
      <w:rPr>
        <w:rFonts w:ascii="Wingdings" w:hAnsi="Wingdings" w:hint="default"/>
      </w:rPr>
    </w:lvl>
  </w:abstractNum>
  <w:abstractNum w:abstractNumId="115" w15:restartNumberingAfterBreak="0">
    <w:nsid w:val="72851F75"/>
    <w:multiLevelType w:val="multilevel"/>
    <w:tmpl w:val="1B3E9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6" w15:restartNumberingAfterBreak="0">
    <w:nsid w:val="72BE3CFB"/>
    <w:multiLevelType w:val="multilevel"/>
    <w:tmpl w:val="2D883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7" w15:restartNumberingAfterBreak="0">
    <w:nsid w:val="72BF5DE2"/>
    <w:multiLevelType w:val="multilevel"/>
    <w:tmpl w:val="D38C2246"/>
    <w:lvl w:ilvl="0">
      <w:start w:val="1"/>
      <w:numFmt w:val="bullet"/>
      <w:lvlText w:val="o"/>
      <w:lvlJc w:val="left"/>
      <w:pPr>
        <w:tabs>
          <w:tab w:val="num" w:pos="156"/>
        </w:tabs>
        <w:ind w:left="156" w:hanging="360"/>
      </w:pPr>
      <w:rPr>
        <w:rFonts w:ascii="Courier New" w:hAnsi="Courier New" w:hint="default"/>
        <w:sz w:val="20"/>
      </w:rPr>
    </w:lvl>
    <w:lvl w:ilvl="1" w:tentative="1">
      <w:start w:val="1"/>
      <w:numFmt w:val="bullet"/>
      <w:lvlText w:val="o"/>
      <w:lvlJc w:val="left"/>
      <w:pPr>
        <w:tabs>
          <w:tab w:val="num" w:pos="876"/>
        </w:tabs>
        <w:ind w:left="876" w:hanging="360"/>
      </w:pPr>
      <w:rPr>
        <w:rFonts w:ascii="Courier New" w:hAnsi="Courier New" w:hint="default"/>
        <w:sz w:val="20"/>
      </w:rPr>
    </w:lvl>
    <w:lvl w:ilvl="2" w:tentative="1">
      <w:start w:val="1"/>
      <w:numFmt w:val="bullet"/>
      <w:lvlText w:val="o"/>
      <w:lvlJc w:val="left"/>
      <w:pPr>
        <w:tabs>
          <w:tab w:val="num" w:pos="1596"/>
        </w:tabs>
        <w:ind w:left="1596" w:hanging="360"/>
      </w:pPr>
      <w:rPr>
        <w:rFonts w:ascii="Courier New" w:hAnsi="Courier New" w:hint="default"/>
        <w:sz w:val="20"/>
      </w:rPr>
    </w:lvl>
    <w:lvl w:ilvl="3" w:tentative="1">
      <w:start w:val="1"/>
      <w:numFmt w:val="bullet"/>
      <w:lvlText w:val="o"/>
      <w:lvlJc w:val="left"/>
      <w:pPr>
        <w:tabs>
          <w:tab w:val="num" w:pos="2316"/>
        </w:tabs>
        <w:ind w:left="2316" w:hanging="360"/>
      </w:pPr>
      <w:rPr>
        <w:rFonts w:ascii="Courier New" w:hAnsi="Courier New" w:hint="default"/>
        <w:sz w:val="20"/>
      </w:rPr>
    </w:lvl>
    <w:lvl w:ilvl="4" w:tentative="1">
      <w:start w:val="1"/>
      <w:numFmt w:val="bullet"/>
      <w:lvlText w:val="o"/>
      <w:lvlJc w:val="left"/>
      <w:pPr>
        <w:tabs>
          <w:tab w:val="num" w:pos="3036"/>
        </w:tabs>
        <w:ind w:left="3036" w:hanging="360"/>
      </w:pPr>
      <w:rPr>
        <w:rFonts w:ascii="Courier New" w:hAnsi="Courier New" w:hint="default"/>
        <w:sz w:val="20"/>
      </w:rPr>
    </w:lvl>
    <w:lvl w:ilvl="5" w:tentative="1">
      <w:start w:val="1"/>
      <w:numFmt w:val="bullet"/>
      <w:lvlText w:val="o"/>
      <w:lvlJc w:val="left"/>
      <w:pPr>
        <w:tabs>
          <w:tab w:val="num" w:pos="3756"/>
        </w:tabs>
        <w:ind w:left="3756" w:hanging="360"/>
      </w:pPr>
      <w:rPr>
        <w:rFonts w:ascii="Courier New" w:hAnsi="Courier New" w:hint="default"/>
        <w:sz w:val="20"/>
      </w:rPr>
    </w:lvl>
    <w:lvl w:ilvl="6" w:tentative="1">
      <w:start w:val="1"/>
      <w:numFmt w:val="bullet"/>
      <w:lvlText w:val="o"/>
      <w:lvlJc w:val="left"/>
      <w:pPr>
        <w:tabs>
          <w:tab w:val="num" w:pos="4476"/>
        </w:tabs>
        <w:ind w:left="4476" w:hanging="360"/>
      </w:pPr>
      <w:rPr>
        <w:rFonts w:ascii="Courier New" w:hAnsi="Courier New" w:hint="default"/>
        <w:sz w:val="20"/>
      </w:rPr>
    </w:lvl>
    <w:lvl w:ilvl="7" w:tentative="1">
      <w:start w:val="1"/>
      <w:numFmt w:val="bullet"/>
      <w:lvlText w:val="o"/>
      <w:lvlJc w:val="left"/>
      <w:pPr>
        <w:tabs>
          <w:tab w:val="num" w:pos="5196"/>
        </w:tabs>
        <w:ind w:left="5196" w:hanging="360"/>
      </w:pPr>
      <w:rPr>
        <w:rFonts w:ascii="Courier New" w:hAnsi="Courier New" w:hint="default"/>
        <w:sz w:val="20"/>
      </w:rPr>
    </w:lvl>
    <w:lvl w:ilvl="8" w:tentative="1">
      <w:start w:val="1"/>
      <w:numFmt w:val="bullet"/>
      <w:lvlText w:val="o"/>
      <w:lvlJc w:val="left"/>
      <w:pPr>
        <w:tabs>
          <w:tab w:val="num" w:pos="5916"/>
        </w:tabs>
        <w:ind w:left="5916" w:hanging="360"/>
      </w:pPr>
      <w:rPr>
        <w:rFonts w:ascii="Courier New" w:hAnsi="Courier New" w:hint="default"/>
        <w:sz w:val="20"/>
      </w:rPr>
    </w:lvl>
  </w:abstractNum>
  <w:abstractNum w:abstractNumId="118" w15:restartNumberingAfterBreak="0">
    <w:nsid w:val="72DF2286"/>
    <w:multiLevelType w:val="hybridMultilevel"/>
    <w:tmpl w:val="6DCC96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9" w15:restartNumberingAfterBreak="0">
    <w:nsid w:val="740B1984"/>
    <w:multiLevelType w:val="multilevel"/>
    <w:tmpl w:val="043CC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0" w15:restartNumberingAfterBreak="0">
    <w:nsid w:val="75062AD9"/>
    <w:multiLevelType w:val="hybridMultilevel"/>
    <w:tmpl w:val="A1BAD624"/>
    <w:lvl w:ilvl="0" w:tplc="7668F5C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1" w15:restartNumberingAfterBreak="0">
    <w:nsid w:val="75FB0196"/>
    <w:multiLevelType w:val="multilevel"/>
    <w:tmpl w:val="1DB2A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2" w15:restartNumberingAfterBreak="0">
    <w:nsid w:val="7622577D"/>
    <w:multiLevelType w:val="multilevel"/>
    <w:tmpl w:val="5F442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3" w15:restartNumberingAfterBreak="0">
    <w:nsid w:val="76281C45"/>
    <w:multiLevelType w:val="multilevel"/>
    <w:tmpl w:val="96662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4" w15:restartNumberingAfterBreak="0">
    <w:nsid w:val="76557B96"/>
    <w:multiLevelType w:val="multilevel"/>
    <w:tmpl w:val="07A8101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5" w15:restartNumberingAfterBreak="0">
    <w:nsid w:val="78A0686A"/>
    <w:multiLevelType w:val="multilevel"/>
    <w:tmpl w:val="FDD43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6" w15:restartNumberingAfterBreak="0">
    <w:nsid w:val="78B505DA"/>
    <w:multiLevelType w:val="multilevel"/>
    <w:tmpl w:val="431619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7" w15:restartNumberingAfterBreak="0">
    <w:nsid w:val="7987155A"/>
    <w:multiLevelType w:val="hybridMultilevel"/>
    <w:tmpl w:val="1AE04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8" w15:restartNumberingAfterBreak="0">
    <w:nsid w:val="7E833628"/>
    <w:multiLevelType w:val="hybridMultilevel"/>
    <w:tmpl w:val="AE4AD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91187678">
    <w:abstractNumId w:val="111"/>
  </w:num>
  <w:num w:numId="2" w16cid:durableId="1151019119">
    <w:abstractNumId w:val="112"/>
  </w:num>
  <w:num w:numId="3" w16cid:durableId="45221454">
    <w:abstractNumId w:val="109"/>
  </w:num>
  <w:num w:numId="4" w16cid:durableId="1375691731">
    <w:abstractNumId w:val="72"/>
  </w:num>
  <w:num w:numId="5" w16cid:durableId="1517769004">
    <w:abstractNumId w:val="64"/>
  </w:num>
  <w:num w:numId="6" w16cid:durableId="587688225">
    <w:abstractNumId w:val="48"/>
  </w:num>
  <w:num w:numId="7" w16cid:durableId="589974011">
    <w:abstractNumId w:val="77"/>
  </w:num>
  <w:num w:numId="8" w16cid:durableId="437718282">
    <w:abstractNumId w:val="76"/>
  </w:num>
  <w:num w:numId="9" w16cid:durableId="886071064">
    <w:abstractNumId w:val="119"/>
  </w:num>
  <w:num w:numId="10" w16cid:durableId="1891527659">
    <w:abstractNumId w:val="16"/>
  </w:num>
  <w:num w:numId="11" w16cid:durableId="352003851">
    <w:abstractNumId w:val="79"/>
  </w:num>
  <w:num w:numId="12" w16cid:durableId="1840385645">
    <w:abstractNumId w:val="3"/>
  </w:num>
  <w:num w:numId="13" w16cid:durableId="217280303">
    <w:abstractNumId w:val="1"/>
  </w:num>
  <w:num w:numId="14" w16cid:durableId="883177618">
    <w:abstractNumId w:val="29"/>
  </w:num>
  <w:num w:numId="15" w16cid:durableId="13459619">
    <w:abstractNumId w:val="92"/>
  </w:num>
  <w:num w:numId="16" w16cid:durableId="939027755">
    <w:abstractNumId w:val="32"/>
  </w:num>
  <w:num w:numId="17" w16cid:durableId="757211545">
    <w:abstractNumId w:val="122"/>
  </w:num>
  <w:num w:numId="18" w16cid:durableId="2074307867">
    <w:abstractNumId w:val="17"/>
  </w:num>
  <w:num w:numId="19" w16cid:durableId="508641357">
    <w:abstractNumId w:val="98"/>
  </w:num>
  <w:num w:numId="20" w16cid:durableId="1430734583">
    <w:abstractNumId w:val="126"/>
  </w:num>
  <w:num w:numId="21" w16cid:durableId="1977564697">
    <w:abstractNumId w:val="121"/>
  </w:num>
  <w:num w:numId="22" w16cid:durableId="1162042114">
    <w:abstractNumId w:val="6"/>
  </w:num>
  <w:num w:numId="23" w16cid:durableId="334765276">
    <w:abstractNumId w:val="89"/>
  </w:num>
  <w:num w:numId="24" w16cid:durableId="833447998">
    <w:abstractNumId w:val="49"/>
  </w:num>
  <w:num w:numId="25" w16cid:durableId="1896624099">
    <w:abstractNumId w:val="55"/>
  </w:num>
  <w:num w:numId="26" w16cid:durableId="355891947">
    <w:abstractNumId w:val="94"/>
  </w:num>
  <w:num w:numId="27" w16cid:durableId="1172179120">
    <w:abstractNumId w:val="99"/>
  </w:num>
  <w:num w:numId="28" w16cid:durableId="364256710">
    <w:abstractNumId w:val="33"/>
  </w:num>
  <w:num w:numId="29" w16cid:durableId="667442871">
    <w:abstractNumId w:val="24"/>
  </w:num>
  <w:num w:numId="30" w16cid:durableId="476454326">
    <w:abstractNumId w:val="106"/>
  </w:num>
  <w:num w:numId="31" w16cid:durableId="1490369997">
    <w:abstractNumId w:val="61"/>
  </w:num>
  <w:num w:numId="32" w16cid:durableId="1635476708">
    <w:abstractNumId w:val="35"/>
  </w:num>
  <w:num w:numId="33" w16cid:durableId="884757462">
    <w:abstractNumId w:val="54"/>
  </w:num>
  <w:num w:numId="34" w16cid:durableId="2011373069">
    <w:abstractNumId w:val="18"/>
  </w:num>
  <w:num w:numId="35" w16cid:durableId="924261276">
    <w:abstractNumId w:val="27"/>
  </w:num>
  <w:num w:numId="36" w16cid:durableId="1031028518">
    <w:abstractNumId w:val="14"/>
  </w:num>
  <w:num w:numId="37" w16cid:durableId="1535851852">
    <w:abstractNumId w:val="82"/>
  </w:num>
  <w:num w:numId="38" w16cid:durableId="2143031739">
    <w:abstractNumId w:val="5"/>
  </w:num>
  <w:num w:numId="39" w16cid:durableId="1877428972">
    <w:abstractNumId w:val="47"/>
  </w:num>
  <w:num w:numId="40" w16cid:durableId="1859002497">
    <w:abstractNumId w:val="123"/>
  </w:num>
  <w:num w:numId="41" w16cid:durableId="23556340">
    <w:abstractNumId w:val="45"/>
  </w:num>
  <w:num w:numId="42" w16cid:durableId="11614927">
    <w:abstractNumId w:val="30"/>
  </w:num>
  <w:num w:numId="43" w16cid:durableId="127861072">
    <w:abstractNumId w:val="90"/>
  </w:num>
  <w:num w:numId="44" w16cid:durableId="571505612">
    <w:abstractNumId w:val="103"/>
  </w:num>
  <w:num w:numId="45" w16cid:durableId="1565792597">
    <w:abstractNumId w:val="80"/>
  </w:num>
  <w:num w:numId="46" w16cid:durableId="1263339666">
    <w:abstractNumId w:val="71"/>
  </w:num>
  <w:num w:numId="47" w16cid:durableId="1830175038">
    <w:abstractNumId w:val="67"/>
  </w:num>
  <w:num w:numId="48" w16cid:durableId="381562376">
    <w:abstractNumId w:val="125"/>
  </w:num>
  <w:num w:numId="49" w16cid:durableId="1295210365">
    <w:abstractNumId w:val="96"/>
  </w:num>
  <w:num w:numId="50" w16cid:durableId="1359545368">
    <w:abstractNumId w:val="57"/>
  </w:num>
  <w:num w:numId="51" w16cid:durableId="1916476460">
    <w:abstractNumId w:val="117"/>
  </w:num>
  <w:num w:numId="52" w16cid:durableId="1209802954">
    <w:abstractNumId w:val="70"/>
  </w:num>
  <w:num w:numId="53" w16cid:durableId="934938807">
    <w:abstractNumId w:val="74"/>
  </w:num>
  <w:num w:numId="54" w16cid:durableId="1317340288">
    <w:abstractNumId w:val="56"/>
  </w:num>
  <w:num w:numId="55" w16cid:durableId="2005666421">
    <w:abstractNumId w:val="43"/>
  </w:num>
  <w:num w:numId="56" w16cid:durableId="490609396">
    <w:abstractNumId w:val="83"/>
  </w:num>
  <w:num w:numId="57" w16cid:durableId="847330922">
    <w:abstractNumId w:val="50"/>
  </w:num>
  <w:num w:numId="58" w16cid:durableId="1780829043">
    <w:abstractNumId w:val="63"/>
  </w:num>
  <w:num w:numId="59" w16cid:durableId="1756442088">
    <w:abstractNumId w:val="113"/>
  </w:num>
  <w:num w:numId="60" w16cid:durableId="865290764">
    <w:abstractNumId w:val="75"/>
  </w:num>
  <w:num w:numId="61" w16cid:durableId="679700552">
    <w:abstractNumId w:val="58"/>
  </w:num>
  <w:num w:numId="62" w16cid:durableId="885483408">
    <w:abstractNumId w:val="81"/>
  </w:num>
  <w:num w:numId="63" w16cid:durableId="533737919">
    <w:abstractNumId w:val="11"/>
  </w:num>
  <w:num w:numId="64" w16cid:durableId="1711342722">
    <w:abstractNumId w:val="2"/>
  </w:num>
  <w:num w:numId="65" w16cid:durableId="1174413596">
    <w:abstractNumId w:val="20"/>
  </w:num>
  <w:num w:numId="66" w16cid:durableId="1397244540">
    <w:abstractNumId w:val="91"/>
  </w:num>
  <w:num w:numId="67" w16cid:durableId="1712878371">
    <w:abstractNumId w:val="59"/>
  </w:num>
  <w:num w:numId="68" w16cid:durableId="62728518">
    <w:abstractNumId w:val="124"/>
  </w:num>
  <w:num w:numId="69" w16cid:durableId="1104809980">
    <w:abstractNumId w:val="93"/>
  </w:num>
  <w:num w:numId="70" w16cid:durableId="2134707853">
    <w:abstractNumId w:val="31"/>
  </w:num>
  <w:num w:numId="71" w16cid:durableId="607006050">
    <w:abstractNumId w:val="85"/>
  </w:num>
  <w:num w:numId="72" w16cid:durableId="572812943">
    <w:abstractNumId w:val="107"/>
  </w:num>
  <w:num w:numId="73" w16cid:durableId="1162504070">
    <w:abstractNumId w:val="51"/>
  </w:num>
  <w:num w:numId="74" w16cid:durableId="97525855">
    <w:abstractNumId w:val="86"/>
  </w:num>
  <w:num w:numId="75" w16cid:durableId="98330485">
    <w:abstractNumId w:val="95"/>
  </w:num>
  <w:num w:numId="76" w16cid:durableId="211962033">
    <w:abstractNumId w:val="0"/>
  </w:num>
  <w:num w:numId="77" w16cid:durableId="265039291">
    <w:abstractNumId w:val="9"/>
  </w:num>
  <w:num w:numId="78" w16cid:durableId="1042511174">
    <w:abstractNumId w:val="36"/>
  </w:num>
  <w:num w:numId="79" w16cid:durableId="1312099545">
    <w:abstractNumId w:val="78"/>
  </w:num>
  <w:num w:numId="80" w16cid:durableId="747462996">
    <w:abstractNumId w:val="28"/>
  </w:num>
  <w:num w:numId="81" w16cid:durableId="698624808">
    <w:abstractNumId w:val="115"/>
  </w:num>
  <w:num w:numId="82" w16cid:durableId="597906681">
    <w:abstractNumId w:val="60"/>
  </w:num>
  <w:num w:numId="83" w16cid:durableId="1815029943">
    <w:abstractNumId w:val="105"/>
  </w:num>
  <w:num w:numId="84" w16cid:durableId="2084065309">
    <w:abstractNumId w:val="68"/>
  </w:num>
  <w:num w:numId="85" w16cid:durableId="589041584">
    <w:abstractNumId w:val="101"/>
  </w:num>
  <w:num w:numId="86" w16cid:durableId="1130826241">
    <w:abstractNumId w:val="116"/>
  </w:num>
  <w:num w:numId="87" w16cid:durableId="1456172089">
    <w:abstractNumId w:val="34"/>
  </w:num>
  <w:num w:numId="88" w16cid:durableId="560599515">
    <w:abstractNumId w:val="23"/>
  </w:num>
  <w:num w:numId="89" w16cid:durableId="553085139">
    <w:abstractNumId w:val="21"/>
  </w:num>
  <w:num w:numId="90" w16cid:durableId="74085194">
    <w:abstractNumId w:val="62"/>
  </w:num>
  <w:num w:numId="91" w16cid:durableId="1981228985">
    <w:abstractNumId w:val="69"/>
  </w:num>
  <w:num w:numId="92" w16cid:durableId="1232470833">
    <w:abstractNumId w:val="65"/>
  </w:num>
  <w:num w:numId="93" w16cid:durableId="437218077">
    <w:abstractNumId w:val="42"/>
  </w:num>
  <w:num w:numId="94" w16cid:durableId="182284975">
    <w:abstractNumId w:val="120"/>
  </w:num>
  <w:num w:numId="95" w16cid:durableId="847788289">
    <w:abstractNumId w:val="118"/>
  </w:num>
  <w:num w:numId="96" w16cid:durableId="743180987">
    <w:abstractNumId w:val="97"/>
  </w:num>
  <w:num w:numId="97" w16cid:durableId="1464039250">
    <w:abstractNumId w:val="15"/>
  </w:num>
  <w:num w:numId="98" w16cid:durableId="684401870">
    <w:abstractNumId w:val="25"/>
  </w:num>
  <w:num w:numId="99" w16cid:durableId="728653548">
    <w:abstractNumId w:val="19"/>
  </w:num>
  <w:num w:numId="100" w16cid:durableId="711341756">
    <w:abstractNumId w:val="4"/>
  </w:num>
  <w:num w:numId="101" w16cid:durableId="1016425343">
    <w:abstractNumId w:val="44"/>
  </w:num>
  <w:num w:numId="102" w16cid:durableId="163741139">
    <w:abstractNumId w:val="110"/>
  </w:num>
  <w:num w:numId="103" w16cid:durableId="2049253919">
    <w:abstractNumId w:val="66"/>
  </w:num>
  <w:num w:numId="104" w16cid:durableId="1153838070">
    <w:abstractNumId w:val="37"/>
  </w:num>
  <w:num w:numId="105" w16cid:durableId="1760829502">
    <w:abstractNumId w:val="53"/>
  </w:num>
  <w:num w:numId="106" w16cid:durableId="845249916">
    <w:abstractNumId w:val="26"/>
  </w:num>
  <w:num w:numId="107" w16cid:durableId="561452540">
    <w:abstractNumId w:val="39"/>
  </w:num>
  <w:num w:numId="108" w16cid:durableId="286667564">
    <w:abstractNumId w:val="128"/>
  </w:num>
  <w:num w:numId="109" w16cid:durableId="206332948">
    <w:abstractNumId w:val="10"/>
  </w:num>
  <w:num w:numId="110" w16cid:durableId="823475495">
    <w:abstractNumId w:val="40"/>
  </w:num>
  <w:num w:numId="111" w16cid:durableId="704596633">
    <w:abstractNumId w:val="104"/>
  </w:num>
  <w:num w:numId="112" w16cid:durableId="1357778708">
    <w:abstractNumId w:val="38"/>
  </w:num>
  <w:num w:numId="113" w16cid:durableId="2129274253">
    <w:abstractNumId w:val="7"/>
  </w:num>
  <w:num w:numId="114" w16cid:durableId="795024692">
    <w:abstractNumId w:val="100"/>
  </w:num>
  <w:num w:numId="115" w16cid:durableId="631056255">
    <w:abstractNumId w:val="46"/>
  </w:num>
  <w:num w:numId="116" w16cid:durableId="481387528">
    <w:abstractNumId w:val="41"/>
  </w:num>
  <w:num w:numId="117" w16cid:durableId="87893319">
    <w:abstractNumId w:val="52"/>
  </w:num>
  <w:num w:numId="118" w16cid:durableId="1689403657">
    <w:abstractNumId w:val="22"/>
  </w:num>
  <w:num w:numId="119" w16cid:durableId="1741908398">
    <w:abstractNumId w:val="114"/>
  </w:num>
  <w:num w:numId="120" w16cid:durableId="665746711">
    <w:abstractNumId w:val="102"/>
  </w:num>
  <w:num w:numId="121" w16cid:durableId="226306269">
    <w:abstractNumId w:val="12"/>
  </w:num>
  <w:num w:numId="122" w16cid:durableId="792138339">
    <w:abstractNumId w:val="108"/>
  </w:num>
  <w:num w:numId="123" w16cid:durableId="1186941389">
    <w:abstractNumId w:val="8"/>
  </w:num>
  <w:num w:numId="124" w16cid:durableId="816607458">
    <w:abstractNumId w:val="88"/>
  </w:num>
  <w:num w:numId="125" w16cid:durableId="1763989047">
    <w:abstractNumId w:val="73"/>
  </w:num>
  <w:num w:numId="126" w16cid:durableId="1544708642">
    <w:abstractNumId w:val="13"/>
  </w:num>
  <w:num w:numId="127" w16cid:durableId="715203862">
    <w:abstractNumId w:val="127"/>
  </w:num>
  <w:num w:numId="128" w16cid:durableId="1185897964">
    <w:abstractNumId w:val="84"/>
  </w:num>
  <w:num w:numId="129" w16cid:durableId="1814174612">
    <w:abstractNumId w:val="87"/>
  </w:num>
  <w:numIdMacAtCleanup w:val="1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state Cancer Prost D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wtv05erea5dzerasuvvx0de52v00dztafa&quot;&gt;RWE of radium&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record-ids&gt;&lt;/item&gt;&lt;/Libraries&gt;"/>
    <w:docVar w:name="EN.UseJSCitationFormat" w:val="False"/>
  </w:docVars>
  <w:rsids>
    <w:rsidRoot w:val="6D3BC5C5"/>
    <w:rsid w:val="000003E2"/>
    <w:rsid w:val="00000749"/>
    <w:rsid w:val="00000D0D"/>
    <w:rsid w:val="00000DC6"/>
    <w:rsid w:val="00001738"/>
    <w:rsid w:val="00001AF4"/>
    <w:rsid w:val="00001CAB"/>
    <w:rsid w:val="00002453"/>
    <w:rsid w:val="00002FD3"/>
    <w:rsid w:val="0000348D"/>
    <w:rsid w:val="00003934"/>
    <w:rsid w:val="000040E1"/>
    <w:rsid w:val="0000425F"/>
    <w:rsid w:val="00004753"/>
    <w:rsid w:val="0000486B"/>
    <w:rsid w:val="00005362"/>
    <w:rsid w:val="000055E4"/>
    <w:rsid w:val="00005B48"/>
    <w:rsid w:val="00005EBF"/>
    <w:rsid w:val="00005FF8"/>
    <w:rsid w:val="0000613C"/>
    <w:rsid w:val="000064A7"/>
    <w:rsid w:val="00006BE7"/>
    <w:rsid w:val="00006F2E"/>
    <w:rsid w:val="0000702F"/>
    <w:rsid w:val="00007474"/>
    <w:rsid w:val="000076A1"/>
    <w:rsid w:val="00007757"/>
    <w:rsid w:val="00007A9F"/>
    <w:rsid w:val="00007B2F"/>
    <w:rsid w:val="00007C55"/>
    <w:rsid w:val="0001019F"/>
    <w:rsid w:val="0001026C"/>
    <w:rsid w:val="0001089D"/>
    <w:rsid w:val="00010A88"/>
    <w:rsid w:val="00010BCC"/>
    <w:rsid w:val="0001101F"/>
    <w:rsid w:val="0001162B"/>
    <w:rsid w:val="00011CF1"/>
    <w:rsid w:val="0001212C"/>
    <w:rsid w:val="000128CF"/>
    <w:rsid w:val="000129A2"/>
    <w:rsid w:val="00012C36"/>
    <w:rsid w:val="00013005"/>
    <w:rsid w:val="00013809"/>
    <w:rsid w:val="00013C3C"/>
    <w:rsid w:val="00013DE6"/>
    <w:rsid w:val="00014B99"/>
    <w:rsid w:val="000152FA"/>
    <w:rsid w:val="0001597E"/>
    <w:rsid w:val="000159DF"/>
    <w:rsid w:val="00015DBF"/>
    <w:rsid w:val="000166BB"/>
    <w:rsid w:val="000168B6"/>
    <w:rsid w:val="00016A5E"/>
    <w:rsid w:val="000170B2"/>
    <w:rsid w:val="0001732D"/>
    <w:rsid w:val="00017405"/>
    <w:rsid w:val="00017B01"/>
    <w:rsid w:val="0002034D"/>
    <w:rsid w:val="000207B3"/>
    <w:rsid w:val="00020E0A"/>
    <w:rsid w:val="0002100F"/>
    <w:rsid w:val="00022736"/>
    <w:rsid w:val="000227BA"/>
    <w:rsid w:val="000233FA"/>
    <w:rsid w:val="0002349E"/>
    <w:rsid w:val="00023503"/>
    <w:rsid w:val="00023630"/>
    <w:rsid w:val="000236CD"/>
    <w:rsid w:val="00023AEA"/>
    <w:rsid w:val="00023B39"/>
    <w:rsid w:val="00023F60"/>
    <w:rsid w:val="00024287"/>
    <w:rsid w:val="000242C3"/>
    <w:rsid w:val="0002466F"/>
    <w:rsid w:val="00024804"/>
    <w:rsid w:val="00024F9C"/>
    <w:rsid w:val="00025164"/>
    <w:rsid w:val="00025582"/>
    <w:rsid w:val="0002598F"/>
    <w:rsid w:val="00025C38"/>
    <w:rsid w:val="00027393"/>
    <w:rsid w:val="0002776A"/>
    <w:rsid w:val="0002779B"/>
    <w:rsid w:val="00027C1B"/>
    <w:rsid w:val="00027F1A"/>
    <w:rsid w:val="000300C7"/>
    <w:rsid w:val="00030259"/>
    <w:rsid w:val="00030663"/>
    <w:rsid w:val="00030B76"/>
    <w:rsid w:val="00031343"/>
    <w:rsid w:val="000314C0"/>
    <w:rsid w:val="00031AB0"/>
    <w:rsid w:val="00031EF9"/>
    <w:rsid w:val="0003276F"/>
    <w:rsid w:val="00032855"/>
    <w:rsid w:val="00033F18"/>
    <w:rsid w:val="0003400F"/>
    <w:rsid w:val="00034579"/>
    <w:rsid w:val="00034E23"/>
    <w:rsid w:val="000352F3"/>
    <w:rsid w:val="000356FD"/>
    <w:rsid w:val="00036B1D"/>
    <w:rsid w:val="00036C9F"/>
    <w:rsid w:val="00040389"/>
    <w:rsid w:val="00040417"/>
    <w:rsid w:val="0004058C"/>
    <w:rsid w:val="00040A02"/>
    <w:rsid w:val="00040E6C"/>
    <w:rsid w:val="00041118"/>
    <w:rsid w:val="00041170"/>
    <w:rsid w:val="00041523"/>
    <w:rsid w:val="00041E94"/>
    <w:rsid w:val="00042113"/>
    <w:rsid w:val="00042202"/>
    <w:rsid w:val="00042554"/>
    <w:rsid w:val="000429FA"/>
    <w:rsid w:val="00042A74"/>
    <w:rsid w:val="00042C93"/>
    <w:rsid w:val="00042FCD"/>
    <w:rsid w:val="0004347F"/>
    <w:rsid w:val="000434D9"/>
    <w:rsid w:val="0004379C"/>
    <w:rsid w:val="000444EC"/>
    <w:rsid w:val="000448C9"/>
    <w:rsid w:val="00044F4F"/>
    <w:rsid w:val="00045607"/>
    <w:rsid w:val="00046051"/>
    <w:rsid w:val="00046C0D"/>
    <w:rsid w:val="00046C79"/>
    <w:rsid w:val="00046C94"/>
    <w:rsid w:val="00046D80"/>
    <w:rsid w:val="000470FF"/>
    <w:rsid w:val="000475B5"/>
    <w:rsid w:val="0005016E"/>
    <w:rsid w:val="00051163"/>
    <w:rsid w:val="00051376"/>
    <w:rsid w:val="0005178C"/>
    <w:rsid w:val="000519D1"/>
    <w:rsid w:val="00052243"/>
    <w:rsid w:val="00052304"/>
    <w:rsid w:val="000523F0"/>
    <w:rsid w:val="0005405C"/>
    <w:rsid w:val="00054137"/>
    <w:rsid w:val="000545AF"/>
    <w:rsid w:val="00054798"/>
    <w:rsid w:val="00055B32"/>
    <w:rsid w:val="000561BA"/>
    <w:rsid w:val="0005667F"/>
    <w:rsid w:val="00056A47"/>
    <w:rsid w:val="00057141"/>
    <w:rsid w:val="000573BA"/>
    <w:rsid w:val="000576CA"/>
    <w:rsid w:val="000577A5"/>
    <w:rsid w:val="00057D89"/>
    <w:rsid w:val="00057E48"/>
    <w:rsid w:val="000602AB"/>
    <w:rsid w:val="000602D1"/>
    <w:rsid w:val="0006074F"/>
    <w:rsid w:val="00060AC3"/>
    <w:rsid w:val="00060F49"/>
    <w:rsid w:val="00061391"/>
    <w:rsid w:val="00061484"/>
    <w:rsid w:val="0006150A"/>
    <w:rsid w:val="000615A9"/>
    <w:rsid w:val="00061894"/>
    <w:rsid w:val="00061A60"/>
    <w:rsid w:val="00061F93"/>
    <w:rsid w:val="00061FA7"/>
    <w:rsid w:val="00062148"/>
    <w:rsid w:val="0006221D"/>
    <w:rsid w:val="000626E8"/>
    <w:rsid w:val="0006286B"/>
    <w:rsid w:val="00063024"/>
    <w:rsid w:val="00063E45"/>
    <w:rsid w:val="000641F8"/>
    <w:rsid w:val="00064C1E"/>
    <w:rsid w:val="00064C83"/>
    <w:rsid w:val="00064F0A"/>
    <w:rsid w:val="00064FC9"/>
    <w:rsid w:val="00065050"/>
    <w:rsid w:val="00065158"/>
    <w:rsid w:val="00065456"/>
    <w:rsid w:val="000654E0"/>
    <w:rsid w:val="00065F69"/>
    <w:rsid w:val="000668D0"/>
    <w:rsid w:val="00066B25"/>
    <w:rsid w:val="00067120"/>
    <w:rsid w:val="00067448"/>
    <w:rsid w:val="00067C5C"/>
    <w:rsid w:val="00067FCC"/>
    <w:rsid w:val="00070230"/>
    <w:rsid w:val="0007074C"/>
    <w:rsid w:val="000709AE"/>
    <w:rsid w:val="00070BC7"/>
    <w:rsid w:val="00070E20"/>
    <w:rsid w:val="00071941"/>
    <w:rsid w:val="00072040"/>
    <w:rsid w:val="000724C1"/>
    <w:rsid w:val="00072809"/>
    <w:rsid w:val="00072A72"/>
    <w:rsid w:val="00072B36"/>
    <w:rsid w:val="00072B6E"/>
    <w:rsid w:val="00072C4D"/>
    <w:rsid w:val="00072CBC"/>
    <w:rsid w:val="00073009"/>
    <w:rsid w:val="000731B3"/>
    <w:rsid w:val="000733AC"/>
    <w:rsid w:val="0007372E"/>
    <w:rsid w:val="00073B38"/>
    <w:rsid w:val="00073BBF"/>
    <w:rsid w:val="00073DF3"/>
    <w:rsid w:val="00073F36"/>
    <w:rsid w:val="0007416F"/>
    <w:rsid w:val="0007445D"/>
    <w:rsid w:val="00074ACC"/>
    <w:rsid w:val="00074B7D"/>
    <w:rsid w:val="00074CEA"/>
    <w:rsid w:val="00074E6C"/>
    <w:rsid w:val="00075139"/>
    <w:rsid w:val="00075711"/>
    <w:rsid w:val="00075978"/>
    <w:rsid w:val="00076CED"/>
    <w:rsid w:val="00076F15"/>
    <w:rsid w:val="00077A8E"/>
    <w:rsid w:val="00077C7A"/>
    <w:rsid w:val="000805A9"/>
    <w:rsid w:val="00080895"/>
    <w:rsid w:val="0008096C"/>
    <w:rsid w:val="0008120B"/>
    <w:rsid w:val="000812E4"/>
    <w:rsid w:val="000815D8"/>
    <w:rsid w:val="00081D3E"/>
    <w:rsid w:val="00081E88"/>
    <w:rsid w:val="00081F78"/>
    <w:rsid w:val="00082703"/>
    <w:rsid w:val="00082CF3"/>
    <w:rsid w:val="00082EA5"/>
    <w:rsid w:val="000833B8"/>
    <w:rsid w:val="00083F59"/>
    <w:rsid w:val="00084D64"/>
    <w:rsid w:val="00084EBB"/>
    <w:rsid w:val="00085435"/>
    <w:rsid w:val="00085515"/>
    <w:rsid w:val="00085930"/>
    <w:rsid w:val="00085D1A"/>
    <w:rsid w:val="00085F17"/>
    <w:rsid w:val="000869A6"/>
    <w:rsid w:val="0008744E"/>
    <w:rsid w:val="00087524"/>
    <w:rsid w:val="0008771D"/>
    <w:rsid w:val="000900AF"/>
    <w:rsid w:val="000900F6"/>
    <w:rsid w:val="000901BC"/>
    <w:rsid w:val="0009024F"/>
    <w:rsid w:val="00090AB7"/>
    <w:rsid w:val="00091108"/>
    <w:rsid w:val="000916C9"/>
    <w:rsid w:val="00091A6F"/>
    <w:rsid w:val="00091DC4"/>
    <w:rsid w:val="00091F10"/>
    <w:rsid w:val="0009203F"/>
    <w:rsid w:val="00092518"/>
    <w:rsid w:val="000925D0"/>
    <w:rsid w:val="00092BA0"/>
    <w:rsid w:val="00092EA5"/>
    <w:rsid w:val="0009303E"/>
    <w:rsid w:val="00093249"/>
    <w:rsid w:val="000937B0"/>
    <w:rsid w:val="00093DE4"/>
    <w:rsid w:val="00094129"/>
    <w:rsid w:val="000943C7"/>
    <w:rsid w:val="00094450"/>
    <w:rsid w:val="0009446E"/>
    <w:rsid w:val="00094880"/>
    <w:rsid w:val="00094E44"/>
    <w:rsid w:val="00095476"/>
    <w:rsid w:val="000954C6"/>
    <w:rsid w:val="00095723"/>
    <w:rsid w:val="000957A1"/>
    <w:rsid w:val="00095856"/>
    <w:rsid w:val="00095942"/>
    <w:rsid w:val="0009603E"/>
    <w:rsid w:val="000960BD"/>
    <w:rsid w:val="0009616A"/>
    <w:rsid w:val="000968E4"/>
    <w:rsid w:val="0009694F"/>
    <w:rsid w:val="000969CD"/>
    <w:rsid w:val="000977B3"/>
    <w:rsid w:val="00097AA3"/>
    <w:rsid w:val="000A00AF"/>
    <w:rsid w:val="000A06D7"/>
    <w:rsid w:val="000A07F8"/>
    <w:rsid w:val="000A0899"/>
    <w:rsid w:val="000A09B2"/>
    <w:rsid w:val="000A0C19"/>
    <w:rsid w:val="000A0C64"/>
    <w:rsid w:val="000A1106"/>
    <w:rsid w:val="000A1AAA"/>
    <w:rsid w:val="000A1C22"/>
    <w:rsid w:val="000A1E2F"/>
    <w:rsid w:val="000A23CA"/>
    <w:rsid w:val="000A260C"/>
    <w:rsid w:val="000A2748"/>
    <w:rsid w:val="000A27BC"/>
    <w:rsid w:val="000A2D55"/>
    <w:rsid w:val="000A3C56"/>
    <w:rsid w:val="000A3FD5"/>
    <w:rsid w:val="000A41D0"/>
    <w:rsid w:val="000A421F"/>
    <w:rsid w:val="000A51CD"/>
    <w:rsid w:val="000A5652"/>
    <w:rsid w:val="000A5834"/>
    <w:rsid w:val="000A5F71"/>
    <w:rsid w:val="000A65CD"/>
    <w:rsid w:val="000A6896"/>
    <w:rsid w:val="000A7045"/>
    <w:rsid w:val="000A72DE"/>
    <w:rsid w:val="000A745B"/>
    <w:rsid w:val="000A78F7"/>
    <w:rsid w:val="000A7D11"/>
    <w:rsid w:val="000A7F17"/>
    <w:rsid w:val="000B0D63"/>
    <w:rsid w:val="000B0FAE"/>
    <w:rsid w:val="000B1701"/>
    <w:rsid w:val="000B17F9"/>
    <w:rsid w:val="000B1A06"/>
    <w:rsid w:val="000B1A09"/>
    <w:rsid w:val="000B1A58"/>
    <w:rsid w:val="000B1C57"/>
    <w:rsid w:val="000B1F85"/>
    <w:rsid w:val="000B22B2"/>
    <w:rsid w:val="000B249D"/>
    <w:rsid w:val="000B2715"/>
    <w:rsid w:val="000B2B10"/>
    <w:rsid w:val="000B3309"/>
    <w:rsid w:val="000B3363"/>
    <w:rsid w:val="000B3B31"/>
    <w:rsid w:val="000B3B87"/>
    <w:rsid w:val="000B3C94"/>
    <w:rsid w:val="000B3E46"/>
    <w:rsid w:val="000B4382"/>
    <w:rsid w:val="000B43CB"/>
    <w:rsid w:val="000B4409"/>
    <w:rsid w:val="000B4536"/>
    <w:rsid w:val="000B4768"/>
    <w:rsid w:val="000B4966"/>
    <w:rsid w:val="000B4DFF"/>
    <w:rsid w:val="000B5466"/>
    <w:rsid w:val="000B57BE"/>
    <w:rsid w:val="000B5889"/>
    <w:rsid w:val="000B5BAB"/>
    <w:rsid w:val="000B5E31"/>
    <w:rsid w:val="000B64BA"/>
    <w:rsid w:val="000B6AF2"/>
    <w:rsid w:val="000B70D0"/>
    <w:rsid w:val="000B71D1"/>
    <w:rsid w:val="000B75D8"/>
    <w:rsid w:val="000B7683"/>
    <w:rsid w:val="000B7B0D"/>
    <w:rsid w:val="000B7DED"/>
    <w:rsid w:val="000B7EE0"/>
    <w:rsid w:val="000C023B"/>
    <w:rsid w:val="000C0339"/>
    <w:rsid w:val="000C0439"/>
    <w:rsid w:val="000C043F"/>
    <w:rsid w:val="000C0FEE"/>
    <w:rsid w:val="000C130E"/>
    <w:rsid w:val="000C1587"/>
    <w:rsid w:val="000C1DF9"/>
    <w:rsid w:val="000C24C8"/>
    <w:rsid w:val="000C2A68"/>
    <w:rsid w:val="000C2E31"/>
    <w:rsid w:val="000C2FBC"/>
    <w:rsid w:val="000C3A96"/>
    <w:rsid w:val="000C3D28"/>
    <w:rsid w:val="000C434F"/>
    <w:rsid w:val="000C46AD"/>
    <w:rsid w:val="000C4EA9"/>
    <w:rsid w:val="000C515F"/>
    <w:rsid w:val="000C5E32"/>
    <w:rsid w:val="000C670A"/>
    <w:rsid w:val="000C683C"/>
    <w:rsid w:val="000C6A17"/>
    <w:rsid w:val="000C6C06"/>
    <w:rsid w:val="000C7257"/>
    <w:rsid w:val="000C738A"/>
    <w:rsid w:val="000C7440"/>
    <w:rsid w:val="000C744D"/>
    <w:rsid w:val="000C7775"/>
    <w:rsid w:val="000C7946"/>
    <w:rsid w:val="000C7B4B"/>
    <w:rsid w:val="000C7D43"/>
    <w:rsid w:val="000C7EE2"/>
    <w:rsid w:val="000D020A"/>
    <w:rsid w:val="000D0231"/>
    <w:rsid w:val="000D0836"/>
    <w:rsid w:val="000D0AD2"/>
    <w:rsid w:val="000D0B22"/>
    <w:rsid w:val="000D0C1A"/>
    <w:rsid w:val="000D0E3D"/>
    <w:rsid w:val="000D1160"/>
    <w:rsid w:val="000D152E"/>
    <w:rsid w:val="000D1855"/>
    <w:rsid w:val="000D18E1"/>
    <w:rsid w:val="000D1C55"/>
    <w:rsid w:val="000D293D"/>
    <w:rsid w:val="000D2D9F"/>
    <w:rsid w:val="000D2DE5"/>
    <w:rsid w:val="000D363A"/>
    <w:rsid w:val="000D38DB"/>
    <w:rsid w:val="000D3B32"/>
    <w:rsid w:val="000D3C83"/>
    <w:rsid w:val="000D42C5"/>
    <w:rsid w:val="000D46A6"/>
    <w:rsid w:val="000D4A28"/>
    <w:rsid w:val="000D5270"/>
    <w:rsid w:val="000D56FD"/>
    <w:rsid w:val="000D5888"/>
    <w:rsid w:val="000D5AAD"/>
    <w:rsid w:val="000D5CA1"/>
    <w:rsid w:val="000D5CE0"/>
    <w:rsid w:val="000D5CF9"/>
    <w:rsid w:val="000D5E35"/>
    <w:rsid w:val="000D6DF3"/>
    <w:rsid w:val="000D7295"/>
    <w:rsid w:val="000D7542"/>
    <w:rsid w:val="000D7B54"/>
    <w:rsid w:val="000D7B67"/>
    <w:rsid w:val="000E001E"/>
    <w:rsid w:val="000E02EE"/>
    <w:rsid w:val="000E0309"/>
    <w:rsid w:val="000E04A8"/>
    <w:rsid w:val="000E04D4"/>
    <w:rsid w:val="000E07CE"/>
    <w:rsid w:val="000E0AD5"/>
    <w:rsid w:val="000E0ED8"/>
    <w:rsid w:val="000E0EFB"/>
    <w:rsid w:val="000E1063"/>
    <w:rsid w:val="000E1E1D"/>
    <w:rsid w:val="000E1FC1"/>
    <w:rsid w:val="000E20C6"/>
    <w:rsid w:val="000E21B0"/>
    <w:rsid w:val="000E21FB"/>
    <w:rsid w:val="000E23E9"/>
    <w:rsid w:val="000E2408"/>
    <w:rsid w:val="000E2B60"/>
    <w:rsid w:val="000E2E2B"/>
    <w:rsid w:val="000E339A"/>
    <w:rsid w:val="000E3746"/>
    <w:rsid w:val="000E3A15"/>
    <w:rsid w:val="000E3DAB"/>
    <w:rsid w:val="000E4077"/>
    <w:rsid w:val="000E4226"/>
    <w:rsid w:val="000E4298"/>
    <w:rsid w:val="000E4325"/>
    <w:rsid w:val="000E45D9"/>
    <w:rsid w:val="000E4C0A"/>
    <w:rsid w:val="000E5263"/>
    <w:rsid w:val="000E541F"/>
    <w:rsid w:val="000E5950"/>
    <w:rsid w:val="000E59B5"/>
    <w:rsid w:val="000E5EA2"/>
    <w:rsid w:val="000E61F3"/>
    <w:rsid w:val="000E6574"/>
    <w:rsid w:val="000E65CC"/>
    <w:rsid w:val="000E662F"/>
    <w:rsid w:val="000E6DD2"/>
    <w:rsid w:val="000E7087"/>
    <w:rsid w:val="000E7187"/>
    <w:rsid w:val="000E75C8"/>
    <w:rsid w:val="000E7675"/>
    <w:rsid w:val="000E7C65"/>
    <w:rsid w:val="000E7D4C"/>
    <w:rsid w:val="000F0805"/>
    <w:rsid w:val="000F0A92"/>
    <w:rsid w:val="000F0B22"/>
    <w:rsid w:val="000F0C65"/>
    <w:rsid w:val="000F0C75"/>
    <w:rsid w:val="000F155B"/>
    <w:rsid w:val="000F1675"/>
    <w:rsid w:val="000F16D5"/>
    <w:rsid w:val="000F189E"/>
    <w:rsid w:val="000F20F1"/>
    <w:rsid w:val="000F26B3"/>
    <w:rsid w:val="000F281B"/>
    <w:rsid w:val="000F2C98"/>
    <w:rsid w:val="000F2D81"/>
    <w:rsid w:val="000F30B5"/>
    <w:rsid w:val="000F30F0"/>
    <w:rsid w:val="000F350F"/>
    <w:rsid w:val="000F3672"/>
    <w:rsid w:val="000F3836"/>
    <w:rsid w:val="000F3C9F"/>
    <w:rsid w:val="000F40A1"/>
    <w:rsid w:val="000F4321"/>
    <w:rsid w:val="000F45ED"/>
    <w:rsid w:val="000F46BD"/>
    <w:rsid w:val="000F48BC"/>
    <w:rsid w:val="000F48C3"/>
    <w:rsid w:val="000F4A44"/>
    <w:rsid w:val="000F4A7E"/>
    <w:rsid w:val="000F4AEE"/>
    <w:rsid w:val="000F4E66"/>
    <w:rsid w:val="000F4EAE"/>
    <w:rsid w:val="000F50E2"/>
    <w:rsid w:val="000F52F3"/>
    <w:rsid w:val="000F53AA"/>
    <w:rsid w:val="000F53E1"/>
    <w:rsid w:val="000F5554"/>
    <w:rsid w:val="000F5671"/>
    <w:rsid w:val="000F5771"/>
    <w:rsid w:val="000F5F86"/>
    <w:rsid w:val="000F607A"/>
    <w:rsid w:val="000F6386"/>
    <w:rsid w:val="000F6401"/>
    <w:rsid w:val="000F6FDD"/>
    <w:rsid w:val="000F743E"/>
    <w:rsid w:val="000F74FB"/>
    <w:rsid w:val="000F7829"/>
    <w:rsid w:val="000F79F6"/>
    <w:rsid w:val="0010068F"/>
    <w:rsid w:val="00100875"/>
    <w:rsid w:val="00100901"/>
    <w:rsid w:val="00100A3C"/>
    <w:rsid w:val="0010119C"/>
    <w:rsid w:val="00101BD0"/>
    <w:rsid w:val="00101D57"/>
    <w:rsid w:val="00102434"/>
    <w:rsid w:val="0010272D"/>
    <w:rsid w:val="00102B4A"/>
    <w:rsid w:val="0010359D"/>
    <w:rsid w:val="00103AF9"/>
    <w:rsid w:val="00104545"/>
    <w:rsid w:val="001049EE"/>
    <w:rsid w:val="00104C2C"/>
    <w:rsid w:val="00104F0E"/>
    <w:rsid w:val="00104F89"/>
    <w:rsid w:val="0010510A"/>
    <w:rsid w:val="001052AA"/>
    <w:rsid w:val="00105724"/>
    <w:rsid w:val="001058E0"/>
    <w:rsid w:val="0010597E"/>
    <w:rsid w:val="0010635D"/>
    <w:rsid w:val="00106587"/>
    <w:rsid w:val="001065D6"/>
    <w:rsid w:val="00106634"/>
    <w:rsid w:val="0010675F"/>
    <w:rsid w:val="0010695C"/>
    <w:rsid w:val="00106E9A"/>
    <w:rsid w:val="0010791F"/>
    <w:rsid w:val="001100E1"/>
    <w:rsid w:val="00110548"/>
    <w:rsid w:val="001105F2"/>
    <w:rsid w:val="001106A9"/>
    <w:rsid w:val="00110D86"/>
    <w:rsid w:val="00110ED8"/>
    <w:rsid w:val="001116CA"/>
    <w:rsid w:val="00111A62"/>
    <w:rsid w:val="00111B48"/>
    <w:rsid w:val="00111E3E"/>
    <w:rsid w:val="001122BD"/>
    <w:rsid w:val="00112460"/>
    <w:rsid w:val="0011295B"/>
    <w:rsid w:val="00112F58"/>
    <w:rsid w:val="00113577"/>
    <w:rsid w:val="0011360D"/>
    <w:rsid w:val="001137F5"/>
    <w:rsid w:val="00113DBE"/>
    <w:rsid w:val="00113E8A"/>
    <w:rsid w:val="00113FF6"/>
    <w:rsid w:val="001140A8"/>
    <w:rsid w:val="00114367"/>
    <w:rsid w:val="001144CE"/>
    <w:rsid w:val="001148B6"/>
    <w:rsid w:val="00114A29"/>
    <w:rsid w:val="00114B03"/>
    <w:rsid w:val="00115280"/>
    <w:rsid w:val="001153E3"/>
    <w:rsid w:val="00115A77"/>
    <w:rsid w:val="00115AFC"/>
    <w:rsid w:val="00115B33"/>
    <w:rsid w:val="00115BDD"/>
    <w:rsid w:val="00115EB0"/>
    <w:rsid w:val="00116588"/>
    <w:rsid w:val="0011662C"/>
    <w:rsid w:val="00116A55"/>
    <w:rsid w:val="00116C3C"/>
    <w:rsid w:val="00116D47"/>
    <w:rsid w:val="00117809"/>
    <w:rsid w:val="00117AEE"/>
    <w:rsid w:val="00117FE8"/>
    <w:rsid w:val="00117FF5"/>
    <w:rsid w:val="00120244"/>
    <w:rsid w:val="0012042C"/>
    <w:rsid w:val="001204C2"/>
    <w:rsid w:val="0012061B"/>
    <w:rsid w:val="00120ABD"/>
    <w:rsid w:val="00120E8C"/>
    <w:rsid w:val="001212B7"/>
    <w:rsid w:val="00121661"/>
    <w:rsid w:val="00121918"/>
    <w:rsid w:val="00121D93"/>
    <w:rsid w:val="00122245"/>
    <w:rsid w:val="001226FD"/>
    <w:rsid w:val="001226FE"/>
    <w:rsid w:val="00122DD8"/>
    <w:rsid w:val="001236CD"/>
    <w:rsid w:val="0012395B"/>
    <w:rsid w:val="00123EFE"/>
    <w:rsid w:val="00123FB1"/>
    <w:rsid w:val="001245FE"/>
    <w:rsid w:val="0012460B"/>
    <w:rsid w:val="001246D0"/>
    <w:rsid w:val="00124716"/>
    <w:rsid w:val="00124B82"/>
    <w:rsid w:val="00124C3A"/>
    <w:rsid w:val="00124E28"/>
    <w:rsid w:val="00124EFD"/>
    <w:rsid w:val="00124F89"/>
    <w:rsid w:val="00125176"/>
    <w:rsid w:val="00125AAE"/>
    <w:rsid w:val="00125BC5"/>
    <w:rsid w:val="00125C05"/>
    <w:rsid w:val="00125CA5"/>
    <w:rsid w:val="001262FB"/>
    <w:rsid w:val="001264AD"/>
    <w:rsid w:val="00127097"/>
    <w:rsid w:val="001272D1"/>
    <w:rsid w:val="0012A1A3"/>
    <w:rsid w:val="00130246"/>
    <w:rsid w:val="001304BB"/>
    <w:rsid w:val="001308AA"/>
    <w:rsid w:val="00130B63"/>
    <w:rsid w:val="00130CAE"/>
    <w:rsid w:val="00130FF5"/>
    <w:rsid w:val="001310AE"/>
    <w:rsid w:val="001311FC"/>
    <w:rsid w:val="001312F3"/>
    <w:rsid w:val="00131AFA"/>
    <w:rsid w:val="00131F49"/>
    <w:rsid w:val="00132814"/>
    <w:rsid w:val="00132B5F"/>
    <w:rsid w:val="0013312B"/>
    <w:rsid w:val="001336DC"/>
    <w:rsid w:val="001337DF"/>
    <w:rsid w:val="0013393C"/>
    <w:rsid w:val="00133982"/>
    <w:rsid w:val="00133AB0"/>
    <w:rsid w:val="00133AB9"/>
    <w:rsid w:val="00133B52"/>
    <w:rsid w:val="00133BBB"/>
    <w:rsid w:val="00133D98"/>
    <w:rsid w:val="00134783"/>
    <w:rsid w:val="001349EC"/>
    <w:rsid w:val="00135A3A"/>
    <w:rsid w:val="00135DE2"/>
    <w:rsid w:val="0013632B"/>
    <w:rsid w:val="0013680B"/>
    <w:rsid w:val="00136815"/>
    <w:rsid w:val="001368EE"/>
    <w:rsid w:val="00137409"/>
    <w:rsid w:val="00137457"/>
    <w:rsid w:val="00137A45"/>
    <w:rsid w:val="00137CEA"/>
    <w:rsid w:val="0014022C"/>
    <w:rsid w:val="0014118F"/>
    <w:rsid w:val="00141585"/>
    <w:rsid w:val="00141789"/>
    <w:rsid w:val="001419F6"/>
    <w:rsid w:val="00141B2C"/>
    <w:rsid w:val="00141BD0"/>
    <w:rsid w:val="00142113"/>
    <w:rsid w:val="001422BF"/>
    <w:rsid w:val="001424D9"/>
    <w:rsid w:val="00142572"/>
    <w:rsid w:val="001430D0"/>
    <w:rsid w:val="00143294"/>
    <w:rsid w:val="00143557"/>
    <w:rsid w:val="001435FD"/>
    <w:rsid w:val="0014363D"/>
    <w:rsid w:val="00143643"/>
    <w:rsid w:val="00143B29"/>
    <w:rsid w:val="001444E2"/>
    <w:rsid w:val="001446FA"/>
    <w:rsid w:val="0014507D"/>
    <w:rsid w:val="00145189"/>
    <w:rsid w:val="00146013"/>
    <w:rsid w:val="0014693F"/>
    <w:rsid w:val="001474AA"/>
    <w:rsid w:val="00147611"/>
    <w:rsid w:val="00147BBC"/>
    <w:rsid w:val="00147CD2"/>
    <w:rsid w:val="00147D6A"/>
    <w:rsid w:val="00147D93"/>
    <w:rsid w:val="00147DC1"/>
    <w:rsid w:val="00150358"/>
    <w:rsid w:val="00151153"/>
    <w:rsid w:val="00151188"/>
    <w:rsid w:val="001515C1"/>
    <w:rsid w:val="0015178D"/>
    <w:rsid w:val="0015184A"/>
    <w:rsid w:val="00151889"/>
    <w:rsid w:val="00151AA2"/>
    <w:rsid w:val="00151D7B"/>
    <w:rsid w:val="00151E65"/>
    <w:rsid w:val="001523AA"/>
    <w:rsid w:val="00152BC4"/>
    <w:rsid w:val="00152D69"/>
    <w:rsid w:val="001536D3"/>
    <w:rsid w:val="00153BC4"/>
    <w:rsid w:val="00153F3E"/>
    <w:rsid w:val="00154681"/>
    <w:rsid w:val="0015469D"/>
    <w:rsid w:val="001547A2"/>
    <w:rsid w:val="00154D43"/>
    <w:rsid w:val="0015556B"/>
    <w:rsid w:val="001555B1"/>
    <w:rsid w:val="00155ABD"/>
    <w:rsid w:val="00155C07"/>
    <w:rsid w:val="001560CE"/>
    <w:rsid w:val="0015632D"/>
    <w:rsid w:val="00156442"/>
    <w:rsid w:val="0015667F"/>
    <w:rsid w:val="00156E29"/>
    <w:rsid w:val="00156F04"/>
    <w:rsid w:val="00157310"/>
    <w:rsid w:val="00157388"/>
    <w:rsid w:val="00157465"/>
    <w:rsid w:val="001577E7"/>
    <w:rsid w:val="00157CA4"/>
    <w:rsid w:val="00157CC4"/>
    <w:rsid w:val="00157FEC"/>
    <w:rsid w:val="001608CC"/>
    <w:rsid w:val="00160BD9"/>
    <w:rsid w:val="00160F40"/>
    <w:rsid w:val="00161771"/>
    <w:rsid w:val="00161877"/>
    <w:rsid w:val="00161B19"/>
    <w:rsid w:val="00162023"/>
    <w:rsid w:val="00162348"/>
    <w:rsid w:val="00162BCD"/>
    <w:rsid w:val="00162EBF"/>
    <w:rsid w:val="0016317D"/>
    <w:rsid w:val="0016324F"/>
    <w:rsid w:val="00163365"/>
    <w:rsid w:val="001639E2"/>
    <w:rsid w:val="00163DE9"/>
    <w:rsid w:val="00163E02"/>
    <w:rsid w:val="001640E6"/>
    <w:rsid w:val="0016419B"/>
    <w:rsid w:val="00164301"/>
    <w:rsid w:val="001643ED"/>
    <w:rsid w:val="001644B1"/>
    <w:rsid w:val="00164601"/>
    <w:rsid w:val="001646D3"/>
    <w:rsid w:val="00164701"/>
    <w:rsid w:val="00164791"/>
    <w:rsid w:val="00164807"/>
    <w:rsid w:val="00164D4D"/>
    <w:rsid w:val="00164ECB"/>
    <w:rsid w:val="0016535C"/>
    <w:rsid w:val="0016539C"/>
    <w:rsid w:val="00165414"/>
    <w:rsid w:val="0016609C"/>
    <w:rsid w:val="001661AA"/>
    <w:rsid w:val="001663AD"/>
    <w:rsid w:val="001663AF"/>
    <w:rsid w:val="0016676C"/>
    <w:rsid w:val="001668E5"/>
    <w:rsid w:val="00166B16"/>
    <w:rsid w:val="00166FCF"/>
    <w:rsid w:val="001671AD"/>
    <w:rsid w:val="00167CB0"/>
    <w:rsid w:val="00170155"/>
    <w:rsid w:val="0017018A"/>
    <w:rsid w:val="001704F8"/>
    <w:rsid w:val="00170511"/>
    <w:rsid w:val="00170826"/>
    <w:rsid w:val="001715E5"/>
    <w:rsid w:val="00171A87"/>
    <w:rsid w:val="00172340"/>
    <w:rsid w:val="001725DE"/>
    <w:rsid w:val="00172701"/>
    <w:rsid w:val="00172FDC"/>
    <w:rsid w:val="00173011"/>
    <w:rsid w:val="00173323"/>
    <w:rsid w:val="0017358A"/>
    <w:rsid w:val="0017381C"/>
    <w:rsid w:val="001738E1"/>
    <w:rsid w:val="00173C9B"/>
    <w:rsid w:val="00173E3E"/>
    <w:rsid w:val="00173E93"/>
    <w:rsid w:val="00174209"/>
    <w:rsid w:val="00174218"/>
    <w:rsid w:val="0017422D"/>
    <w:rsid w:val="00174C50"/>
    <w:rsid w:val="00174C60"/>
    <w:rsid w:val="0017574B"/>
    <w:rsid w:val="00175771"/>
    <w:rsid w:val="0017610C"/>
    <w:rsid w:val="00176A03"/>
    <w:rsid w:val="00176B75"/>
    <w:rsid w:val="00176E6E"/>
    <w:rsid w:val="00176FB4"/>
    <w:rsid w:val="00177487"/>
    <w:rsid w:val="0017779A"/>
    <w:rsid w:val="001804CC"/>
    <w:rsid w:val="001804E8"/>
    <w:rsid w:val="00180882"/>
    <w:rsid w:val="0018099A"/>
    <w:rsid w:val="001812EB"/>
    <w:rsid w:val="0018138B"/>
    <w:rsid w:val="00181623"/>
    <w:rsid w:val="00181B18"/>
    <w:rsid w:val="00181ECC"/>
    <w:rsid w:val="00182764"/>
    <w:rsid w:val="00182AEB"/>
    <w:rsid w:val="00182B24"/>
    <w:rsid w:val="0018374F"/>
    <w:rsid w:val="0018386D"/>
    <w:rsid w:val="001839E6"/>
    <w:rsid w:val="00183A23"/>
    <w:rsid w:val="00184B40"/>
    <w:rsid w:val="00184C0A"/>
    <w:rsid w:val="00184FD8"/>
    <w:rsid w:val="0018505B"/>
    <w:rsid w:val="00185129"/>
    <w:rsid w:val="001853CB"/>
    <w:rsid w:val="00185D35"/>
    <w:rsid w:val="00185DF2"/>
    <w:rsid w:val="00185EDD"/>
    <w:rsid w:val="001868E3"/>
    <w:rsid w:val="001869C5"/>
    <w:rsid w:val="00186A5E"/>
    <w:rsid w:val="00186F0B"/>
    <w:rsid w:val="001875C3"/>
    <w:rsid w:val="00187849"/>
    <w:rsid w:val="00187A6A"/>
    <w:rsid w:val="00187A80"/>
    <w:rsid w:val="00187FD0"/>
    <w:rsid w:val="0019093B"/>
    <w:rsid w:val="00190B71"/>
    <w:rsid w:val="00190E6B"/>
    <w:rsid w:val="00191297"/>
    <w:rsid w:val="001912CE"/>
    <w:rsid w:val="0019165C"/>
    <w:rsid w:val="00191674"/>
    <w:rsid w:val="00191B99"/>
    <w:rsid w:val="00191BF1"/>
    <w:rsid w:val="001920F6"/>
    <w:rsid w:val="001925DD"/>
    <w:rsid w:val="0019292F"/>
    <w:rsid w:val="00192DD3"/>
    <w:rsid w:val="0019381F"/>
    <w:rsid w:val="00193947"/>
    <w:rsid w:val="00194297"/>
    <w:rsid w:val="00194392"/>
    <w:rsid w:val="0019441E"/>
    <w:rsid w:val="0019461C"/>
    <w:rsid w:val="001949E4"/>
    <w:rsid w:val="00195079"/>
    <w:rsid w:val="001950AF"/>
    <w:rsid w:val="00195B16"/>
    <w:rsid w:val="00196699"/>
    <w:rsid w:val="00196AF8"/>
    <w:rsid w:val="00196E1B"/>
    <w:rsid w:val="00197044"/>
    <w:rsid w:val="00197553"/>
    <w:rsid w:val="0019756B"/>
    <w:rsid w:val="001A004F"/>
    <w:rsid w:val="001A04C8"/>
    <w:rsid w:val="001A054D"/>
    <w:rsid w:val="001A0624"/>
    <w:rsid w:val="001A0B14"/>
    <w:rsid w:val="001A0F18"/>
    <w:rsid w:val="001A10AD"/>
    <w:rsid w:val="001A17A1"/>
    <w:rsid w:val="001A1881"/>
    <w:rsid w:val="001A1C2C"/>
    <w:rsid w:val="001A1D9A"/>
    <w:rsid w:val="001A1E6C"/>
    <w:rsid w:val="001A239D"/>
    <w:rsid w:val="001A27E4"/>
    <w:rsid w:val="001A2928"/>
    <w:rsid w:val="001A2A31"/>
    <w:rsid w:val="001A2F65"/>
    <w:rsid w:val="001A3579"/>
    <w:rsid w:val="001A39BA"/>
    <w:rsid w:val="001A3E49"/>
    <w:rsid w:val="001A4118"/>
    <w:rsid w:val="001A473C"/>
    <w:rsid w:val="001A47A9"/>
    <w:rsid w:val="001A53B3"/>
    <w:rsid w:val="001A5ADB"/>
    <w:rsid w:val="001A5B5E"/>
    <w:rsid w:val="001A5D1F"/>
    <w:rsid w:val="001A5FC1"/>
    <w:rsid w:val="001A60AB"/>
    <w:rsid w:val="001A67CD"/>
    <w:rsid w:val="001A6898"/>
    <w:rsid w:val="001A6B73"/>
    <w:rsid w:val="001A6C40"/>
    <w:rsid w:val="001A6ED6"/>
    <w:rsid w:val="001A705D"/>
    <w:rsid w:val="001A7542"/>
    <w:rsid w:val="001A7A0A"/>
    <w:rsid w:val="001A7B96"/>
    <w:rsid w:val="001A7C0A"/>
    <w:rsid w:val="001A7FB4"/>
    <w:rsid w:val="001B00FF"/>
    <w:rsid w:val="001B0DF7"/>
    <w:rsid w:val="001B1045"/>
    <w:rsid w:val="001B11A8"/>
    <w:rsid w:val="001B13E0"/>
    <w:rsid w:val="001B1E70"/>
    <w:rsid w:val="001B1F94"/>
    <w:rsid w:val="001B2762"/>
    <w:rsid w:val="001B2768"/>
    <w:rsid w:val="001B2ADA"/>
    <w:rsid w:val="001B37A3"/>
    <w:rsid w:val="001B37D3"/>
    <w:rsid w:val="001B3835"/>
    <w:rsid w:val="001B40A8"/>
    <w:rsid w:val="001B4B93"/>
    <w:rsid w:val="001B52A4"/>
    <w:rsid w:val="001B52B0"/>
    <w:rsid w:val="001B576D"/>
    <w:rsid w:val="001B59AB"/>
    <w:rsid w:val="001B5A9E"/>
    <w:rsid w:val="001B5BE9"/>
    <w:rsid w:val="001B5E4A"/>
    <w:rsid w:val="001B683A"/>
    <w:rsid w:val="001B69E3"/>
    <w:rsid w:val="001B6ED7"/>
    <w:rsid w:val="001B7166"/>
    <w:rsid w:val="001B738B"/>
    <w:rsid w:val="001B7456"/>
    <w:rsid w:val="001B75B2"/>
    <w:rsid w:val="001C00D8"/>
    <w:rsid w:val="001C03E0"/>
    <w:rsid w:val="001C070F"/>
    <w:rsid w:val="001C0CBE"/>
    <w:rsid w:val="001C185C"/>
    <w:rsid w:val="001C2041"/>
    <w:rsid w:val="001C2583"/>
    <w:rsid w:val="001C2920"/>
    <w:rsid w:val="001C3358"/>
    <w:rsid w:val="001C3998"/>
    <w:rsid w:val="001C3B29"/>
    <w:rsid w:val="001C3F95"/>
    <w:rsid w:val="001C4394"/>
    <w:rsid w:val="001C4852"/>
    <w:rsid w:val="001C49C9"/>
    <w:rsid w:val="001C4A40"/>
    <w:rsid w:val="001C5070"/>
    <w:rsid w:val="001C534F"/>
    <w:rsid w:val="001C5859"/>
    <w:rsid w:val="001C5CCE"/>
    <w:rsid w:val="001C5D43"/>
    <w:rsid w:val="001C5D81"/>
    <w:rsid w:val="001C5E10"/>
    <w:rsid w:val="001C5E7C"/>
    <w:rsid w:val="001C6156"/>
    <w:rsid w:val="001C6159"/>
    <w:rsid w:val="001C72E6"/>
    <w:rsid w:val="001C738F"/>
    <w:rsid w:val="001C7424"/>
    <w:rsid w:val="001C760D"/>
    <w:rsid w:val="001C7C9A"/>
    <w:rsid w:val="001D028D"/>
    <w:rsid w:val="001D0B2C"/>
    <w:rsid w:val="001D156D"/>
    <w:rsid w:val="001D164F"/>
    <w:rsid w:val="001D1E61"/>
    <w:rsid w:val="001D26E0"/>
    <w:rsid w:val="001D2A48"/>
    <w:rsid w:val="001D2BFB"/>
    <w:rsid w:val="001D2D5E"/>
    <w:rsid w:val="001D2DD9"/>
    <w:rsid w:val="001D2E57"/>
    <w:rsid w:val="001D3174"/>
    <w:rsid w:val="001D31D3"/>
    <w:rsid w:val="001D3347"/>
    <w:rsid w:val="001D37FC"/>
    <w:rsid w:val="001D3804"/>
    <w:rsid w:val="001D3BBD"/>
    <w:rsid w:val="001D3D50"/>
    <w:rsid w:val="001D436D"/>
    <w:rsid w:val="001D4542"/>
    <w:rsid w:val="001D4E41"/>
    <w:rsid w:val="001D4FFA"/>
    <w:rsid w:val="001D5325"/>
    <w:rsid w:val="001D54AB"/>
    <w:rsid w:val="001D576C"/>
    <w:rsid w:val="001D5A14"/>
    <w:rsid w:val="001D5D39"/>
    <w:rsid w:val="001D62B8"/>
    <w:rsid w:val="001D638E"/>
    <w:rsid w:val="001D6791"/>
    <w:rsid w:val="001D6971"/>
    <w:rsid w:val="001D6AE4"/>
    <w:rsid w:val="001D7162"/>
    <w:rsid w:val="001D725C"/>
    <w:rsid w:val="001D75F6"/>
    <w:rsid w:val="001D76D7"/>
    <w:rsid w:val="001D7B47"/>
    <w:rsid w:val="001D7EB7"/>
    <w:rsid w:val="001E005D"/>
    <w:rsid w:val="001E041B"/>
    <w:rsid w:val="001E058F"/>
    <w:rsid w:val="001E063D"/>
    <w:rsid w:val="001E0C92"/>
    <w:rsid w:val="001E1151"/>
    <w:rsid w:val="001E1A7E"/>
    <w:rsid w:val="001E22B5"/>
    <w:rsid w:val="001E2BDF"/>
    <w:rsid w:val="001E2EE9"/>
    <w:rsid w:val="001E31D8"/>
    <w:rsid w:val="001E3560"/>
    <w:rsid w:val="001E3675"/>
    <w:rsid w:val="001E4323"/>
    <w:rsid w:val="001E4405"/>
    <w:rsid w:val="001E4800"/>
    <w:rsid w:val="001E4AF0"/>
    <w:rsid w:val="001E4EB6"/>
    <w:rsid w:val="001E507B"/>
    <w:rsid w:val="001E518C"/>
    <w:rsid w:val="001E56B3"/>
    <w:rsid w:val="001E56BD"/>
    <w:rsid w:val="001E5966"/>
    <w:rsid w:val="001E5B23"/>
    <w:rsid w:val="001E7051"/>
    <w:rsid w:val="001E70EE"/>
    <w:rsid w:val="001E7737"/>
    <w:rsid w:val="001E7E9F"/>
    <w:rsid w:val="001F00C5"/>
    <w:rsid w:val="001F0574"/>
    <w:rsid w:val="001F1847"/>
    <w:rsid w:val="001F1ECF"/>
    <w:rsid w:val="001F22D8"/>
    <w:rsid w:val="001F2E6B"/>
    <w:rsid w:val="001F2F5E"/>
    <w:rsid w:val="001F3303"/>
    <w:rsid w:val="001F3546"/>
    <w:rsid w:val="001F35BE"/>
    <w:rsid w:val="001F37EE"/>
    <w:rsid w:val="001F3834"/>
    <w:rsid w:val="001F428B"/>
    <w:rsid w:val="001F4364"/>
    <w:rsid w:val="001F4991"/>
    <w:rsid w:val="001F547D"/>
    <w:rsid w:val="001F5EBD"/>
    <w:rsid w:val="001F6658"/>
    <w:rsid w:val="001F682C"/>
    <w:rsid w:val="001F7B37"/>
    <w:rsid w:val="00200047"/>
    <w:rsid w:val="00200150"/>
    <w:rsid w:val="00200353"/>
    <w:rsid w:val="0020071F"/>
    <w:rsid w:val="00200EC1"/>
    <w:rsid w:val="002010B8"/>
    <w:rsid w:val="00201C00"/>
    <w:rsid w:val="0020273F"/>
    <w:rsid w:val="0020286D"/>
    <w:rsid w:val="002028A1"/>
    <w:rsid w:val="00202C80"/>
    <w:rsid w:val="002031FB"/>
    <w:rsid w:val="0020342E"/>
    <w:rsid w:val="00203459"/>
    <w:rsid w:val="002041D0"/>
    <w:rsid w:val="002047B5"/>
    <w:rsid w:val="0020515A"/>
    <w:rsid w:val="0020592D"/>
    <w:rsid w:val="00206806"/>
    <w:rsid w:val="00206E6E"/>
    <w:rsid w:val="00207146"/>
    <w:rsid w:val="00207221"/>
    <w:rsid w:val="0020757F"/>
    <w:rsid w:val="00207940"/>
    <w:rsid w:val="00210395"/>
    <w:rsid w:val="0021085C"/>
    <w:rsid w:val="00211B9A"/>
    <w:rsid w:val="00211BC5"/>
    <w:rsid w:val="00211C66"/>
    <w:rsid w:val="00211EE8"/>
    <w:rsid w:val="00211F33"/>
    <w:rsid w:val="0021200E"/>
    <w:rsid w:val="00212248"/>
    <w:rsid w:val="0021278E"/>
    <w:rsid w:val="00212858"/>
    <w:rsid w:val="00212E48"/>
    <w:rsid w:val="0021304F"/>
    <w:rsid w:val="0021310E"/>
    <w:rsid w:val="00213235"/>
    <w:rsid w:val="00213544"/>
    <w:rsid w:val="0021366E"/>
    <w:rsid w:val="0021409D"/>
    <w:rsid w:val="0021436C"/>
    <w:rsid w:val="002148BF"/>
    <w:rsid w:val="002149B1"/>
    <w:rsid w:val="00214F8D"/>
    <w:rsid w:val="00214FFA"/>
    <w:rsid w:val="0021508C"/>
    <w:rsid w:val="00215162"/>
    <w:rsid w:val="0021548C"/>
    <w:rsid w:val="00215570"/>
    <w:rsid w:val="002155D5"/>
    <w:rsid w:val="0021562F"/>
    <w:rsid w:val="00215F2E"/>
    <w:rsid w:val="0021601D"/>
    <w:rsid w:val="00216238"/>
    <w:rsid w:val="00216255"/>
    <w:rsid w:val="002164E8"/>
    <w:rsid w:val="002164EB"/>
    <w:rsid w:val="002167C8"/>
    <w:rsid w:val="00216ADC"/>
    <w:rsid w:val="00216E58"/>
    <w:rsid w:val="00217094"/>
    <w:rsid w:val="002173A4"/>
    <w:rsid w:val="00217E53"/>
    <w:rsid w:val="0022025E"/>
    <w:rsid w:val="0022090A"/>
    <w:rsid w:val="00220C3F"/>
    <w:rsid w:val="00221051"/>
    <w:rsid w:val="002212A4"/>
    <w:rsid w:val="002214BF"/>
    <w:rsid w:val="00221595"/>
    <w:rsid w:val="00221673"/>
    <w:rsid w:val="00222370"/>
    <w:rsid w:val="002228EB"/>
    <w:rsid w:val="00222C11"/>
    <w:rsid w:val="0022317B"/>
    <w:rsid w:val="002231BA"/>
    <w:rsid w:val="002231E7"/>
    <w:rsid w:val="002232D4"/>
    <w:rsid w:val="00223EA0"/>
    <w:rsid w:val="00223F5C"/>
    <w:rsid w:val="0022439F"/>
    <w:rsid w:val="002248D6"/>
    <w:rsid w:val="00224F82"/>
    <w:rsid w:val="0022507E"/>
    <w:rsid w:val="00225873"/>
    <w:rsid w:val="0022621E"/>
    <w:rsid w:val="002262FC"/>
    <w:rsid w:val="002263E5"/>
    <w:rsid w:val="0022679D"/>
    <w:rsid w:val="0022685E"/>
    <w:rsid w:val="00227349"/>
    <w:rsid w:val="00227939"/>
    <w:rsid w:val="00227DF4"/>
    <w:rsid w:val="00230DA8"/>
    <w:rsid w:val="002311B0"/>
    <w:rsid w:val="002313BD"/>
    <w:rsid w:val="00231592"/>
    <w:rsid w:val="002317ED"/>
    <w:rsid w:val="00231B19"/>
    <w:rsid w:val="00231B21"/>
    <w:rsid w:val="00232288"/>
    <w:rsid w:val="002322B0"/>
    <w:rsid w:val="00232555"/>
    <w:rsid w:val="00232604"/>
    <w:rsid w:val="002327E8"/>
    <w:rsid w:val="002329AB"/>
    <w:rsid w:val="002336B1"/>
    <w:rsid w:val="0023373C"/>
    <w:rsid w:val="00233827"/>
    <w:rsid w:val="00233BE8"/>
    <w:rsid w:val="0023414B"/>
    <w:rsid w:val="00234D91"/>
    <w:rsid w:val="002355B8"/>
    <w:rsid w:val="00235633"/>
    <w:rsid w:val="00235802"/>
    <w:rsid w:val="00235985"/>
    <w:rsid w:val="00235DBC"/>
    <w:rsid w:val="0023624B"/>
    <w:rsid w:val="002365C9"/>
    <w:rsid w:val="00236E48"/>
    <w:rsid w:val="00236F9B"/>
    <w:rsid w:val="00236FE2"/>
    <w:rsid w:val="002371C8"/>
    <w:rsid w:val="0023724F"/>
    <w:rsid w:val="0023728D"/>
    <w:rsid w:val="002377B3"/>
    <w:rsid w:val="002400F9"/>
    <w:rsid w:val="00240916"/>
    <w:rsid w:val="00240B20"/>
    <w:rsid w:val="00240CAB"/>
    <w:rsid w:val="00240F04"/>
    <w:rsid w:val="002412CB"/>
    <w:rsid w:val="0024187A"/>
    <w:rsid w:val="00241BBE"/>
    <w:rsid w:val="00242472"/>
    <w:rsid w:val="00242575"/>
    <w:rsid w:val="0024261A"/>
    <w:rsid w:val="002427F8"/>
    <w:rsid w:val="002429CC"/>
    <w:rsid w:val="00242A12"/>
    <w:rsid w:val="00242BBB"/>
    <w:rsid w:val="00242D86"/>
    <w:rsid w:val="00242E84"/>
    <w:rsid w:val="00242FC2"/>
    <w:rsid w:val="002439A5"/>
    <w:rsid w:val="002443BC"/>
    <w:rsid w:val="0024456D"/>
    <w:rsid w:val="0024486D"/>
    <w:rsid w:val="00244D45"/>
    <w:rsid w:val="002452ED"/>
    <w:rsid w:val="00245684"/>
    <w:rsid w:val="0024580B"/>
    <w:rsid w:val="002459DB"/>
    <w:rsid w:val="00245B97"/>
    <w:rsid w:val="00245E95"/>
    <w:rsid w:val="00245F25"/>
    <w:rsid w:val="00245FC8"/>
    <w:rsid w:val="002461DB"/>
    <w:rsid w:val="0024643D"/>
    <w:rsid w:val="00246448"/>
    <w:rsid w:val="002465AB"/>
    <w:rsid w:val="00246999"/>
    <w:rsid w:val="002469DA"/>
    <w:rsid w:val="002475FC"/>
    <w:rsid w:val="00247C0E"/>
    <w:rsid w:val="00247E04"/>
    <w:rsid w:val="00247FB1"/>
    <w:rsid w:val="0025026B"/>
    <w:rsid w:val="002502DC"/>
    <w:rsid w:val="0025035D"/>
    <w:rsid w:val="002503A1"/>
    <w:rsid w:val="00250885"/>
    <w:rsid w:val="00250BD0"/>
    <w:rsid w:val="00250CA8"/>
    <w:rsid w:val="00250E64"/>
    <w:rsid w:val="00251F98"/>
    <w:rsid w:val="002525C0"/>
    <w:rsid w:val="00253259"/>
    <w:rsid w:val="002532F8"/>
    <w:rsid w:val="00253316"/>
    <w:rsid w:val="00253516"/>
    <w:rsid w:val="0025352D"/>
    <w:rsid w:val="00253A01"/>
    <w:rsid w:val="00253E7B"/>
    <w:rsid w:val="00254536"/>
    <w:rsid w:val="00254662"/>
    <w:rsid w:val="0025490E"/>
    <w:rsid w:val="00254AD4"/>
    <w:rsid w:val="0025566C"/>
    <w:rsid w:val="00255BCD"/>
    <w:rsid w:val="0025616E"/>
    <w:rsid w:val="002561E1"/>
    <w:rsid w:val="002572E1"/>
    <w:rsid w:val="00257712"/>
    <w:rsid w:val="00257C28"/>
    <w:rsid w:val="002603E4"/>
    <w:rsid w:val="002604E7"/>
    <w:rsid w:val="002605D9"/>
    <w:rsid w:val="00260E9B"/>
    <w:rsid w:val="00261018"/>
    <w:rsid w:val="0026148E"/>
    <w:rsid w:val="00261527"/>
    <w:rsid w:val="00261C2E"/>
    <w:rsid w:val="00261F9F"/>
    <w:rsid w:val="002621D3"/>
    <w:rsid w:val="00262403"/>
    <w:rsid w:val="002624EA"/>
    <w:rsid w:val="00262B68"/>
    <w:rsid w:val="00262C00"/>
    <w:rsid w:val="002637E0"/>
    <w:rsid w:val="00263960"/>
    <w:rsid w:val="00264276"/>
    <w:rsid w:val="00264520"/>
    <w:rsid w:val="00264585"/>
    <w:rsid w:val="00264970"/>
    <w:rsid w:val="002649CE"/>
    <w:rsid w:val="002653CB"/>
    <w:rsid w:val="002653FA"/>
    <w:rsid w:val="00265562"/>
    <w:rsid w:val="00265CC7"/>
    <w:rsid w:val="00265CD7"/>
    <w:rsid w:val="00265D26"/>
    <w:rsid w:val="00266170"/>
    <w:rsid w:val="00266239"/>
    <w:rsid w:val="002664E2"/>
    <w:rsid w:val="00266F4B"/>
    <w:rsid w:val="0026717A"/>
    <w:rsid w:val="00267329"/>
    <w:rsid w:val="00267912"/>
    <w:rsid w:val="00267A83"/>
    <w:rsid w:val="00267B65"/>
    <w:rsid w:val="00270431"/>
    <w:rsid w:val="002705CE"/>
    <w:rsid w:val="0027060D"/>
    <w:rsid w:val="00270A1A"/>
    <w:rsid w:val="00270AD4"/>
    <w:rsid w:val="00270F08"/>
    <w:rsid w:val="00271032"/>
    <w:rsid w:val="002710CB"/>
    <w:rsid w:val="002713B4"/>
    <w:rsid w:val="002713C5"/>
    <w:rsid w:val="00271B87"/>
    <w:rsid w:val="00271C83"/>
    <w:rsid w:val="0027213D"/>
    <w:rsid w:val="00272710"/>
    <w:rsid w:val="002727AC"/>
    <w:rsid w:val="0027291B"/>
    <w:rsid w:val="00272956"/>
    <w:rsid w:val="00272C08"/>
    <w:rsid w:val="002731C5"/>
    <w:rsid w:val="002733A2"/>
    <w:rsid w:val="0027354A"/>
    <w:rsid w:val="00273854"/>
    <w:rsid w:val="002739F8"/>
    <w:rsid w:val="00273AB7"/>
    <w:rsid w:val="00273B76"/>
    <w:rsid w:val="00273E63"/>
    <w:rsid w:val="00274B4F"/>
    <w:rsid w:val="00274CA6"/>
    <w:rsid w:val="0027555C"/>
    <w:rsid w:val="0027620A"/>
    <w:rsid w:val="00276BB9"/>
    <w:rsid w:val="00276F5C"/>
    <w:rsid w:val="00277850"/>
    <w:rsid w:val="0027793B"/>
    <w:rsid w:val="00277ED0"/>
    <w:rsid w:val="00280468"/>
    <w:rsid w:val="0028076E"/>
    <w:rsid w:val="0028080E"/>
    <w:rsid w:val="002814B5"/>
    <w:rsid w:val="00281711"/>
    <w:rsid w:val="00282265"/>
    <w:rsid w:val="002826DE"/>
    <w:rsid w:val="002828A7"/>
    <w:rsid w:val="00282908"/>
    <w:rsid w:val="00283157"/>
    <w:rsid w:val="002831BA"/>
    <w:rsid w:val="0028335E"/>
    <w:rsid w:val="002834C6"/>
    <w:rsid w:val="002834FC"/>
    <w:rsid w:val="00283712"/>
    <w:rsid w:val="002837A3"/>
    <w:rsid w:val="00283A49"/>
    <w:rsid w:val="00283B7B"/>
    <w:rsid w:val="00283B88"/>
    <w:rsid w:val="00283F1A"/>
    <w:rsid w:val="002843B4"/>
    <w:rsid w:val="0028482C"/>
    <w:rsid w:val="0028483A"/>
    <w:rsid w:val="00284D36"/>
    <w:rsid w:val="00285066"/>
    <w:rsid w:val="002851A7"/>
    <w:rsid w:val="00285AF2"/>
    <w:rsid w:val="00285BE5"/>
    <w:rsid w:val="0028608C"/>
    <w:rsid w:val="002869D2"/>
    <w:rsid w:val="00286A84"/>
    <w:rsid w:val="00287512"/>
    <w:rsid w:val="00287587"/>
    <w:rsid w:val="00287632"/>
    <w:rsid w:val="0028772D"/>
    <w:rsid w:val="002877F1"/>
    <w:rsid w:val="002878C2"/>
    <w:rsid w:val="00287E3C"/>
    <w:rsid w:val="00290D8F"/>
    <w:rsid w:val="00290DDA"/>
    <w:rsid w:val="00290EFE"/>
    <w:rsid w:val="00290F6D"/>
    <w:rsid w:val="00291335"/>
    <w:rsid w:val="002917E2"/>
    <w:rsid w:val="00291908"/>
    <w:rsid w:val="00291BE0"/>
    <w:rsid w:val="00291C82"/>
    <w:rsid w:val="00291D32"/>
    <w:rsid w:val="00292181"/>
    <w:rsid w:val="00292C98"/>
    <w:rsid w:val="00293349"/>
    <w:rsid w:val="00293484"/>
    <w:rsid w:val="0029367A"/>
    <w:rsid w:val="0029451B"/>
    <w:rsid w:val="002946B5"/>
    <w:rsid w:val="00294899"/>
    <w:rsid w:val="002948F2"/>
    <w:rsid w:val="00295385"/>
    <w:rsid w:val="0029552F"/>
    <w:rsid w:val="00295820"/>
    <w:rsid w:val="00295C90"/>
    <w:rsid w:val="00295C92"/>
    <w:rsid w:val="00296068"/>
    <w:rsid w:val="0029677D"/>
    <w:rsid w:val="00296959"/>
    <w:rsid w:val="00297065"/>
    <w:rsid w:val="00297223"/>
    <w:rsid w:val="002972E5"/>
    <w:rsid w:val="002978E5"/>
    <w:rsid w:val="00297D04"/>
    <w:rsid w:val="00297F3B"/>
    <w:rsid w:val="002A02F8"/>
    <w:rsid w:val="002A03A8"/>
    <w:rsid w:val="002A1308"/>
    <w:rsid w:val="002A1AFD"/>
    <w:rsid w:val="002A1B50"/>
    <w:rsid w:val="002A2143"/>
    <w:rsid w:val="002A2DFE"/>
    <w:rsid w:val="002A33C0"/>
    <w:rsid w:val="002A383A"/>
    <w:rsid w:val="002A3A06"/>
    <w:rsid w:val="002A3F40"/>
    <w:rsid w:val="002A4247"/>
    <w:rsid w:val="002A4320"/>
    <w:rsid w:val="002A4D20"/>
    <w:rsid w:val="002A4E2E"/>
    <w:rsid w:val="002A5294"/>
    <w:rsid w:val="002A53C8"/>
    <w:rsid w:val="002A5477"/>
    <w:rsid w:val="002A5A06"/>
    <w:rsid w:val="002A5ACB"/>
    <w:rsid w:val="002A5B3E"/>
    <w:rsid w:val="002A5DF7"/>
    <w:rsid w:val="002A5E30"/>
    <w:rsid w:val="002A5EC2"/>
    <w:rsid w:val="002A5FB9"/>
    <w:rsid w:val="002A6B47"/>
    <w:rsid w:val="002A6C25"/>
    <w:rsid w:val="002A6CC7"/>
    <w:rsid w:val="002A7139"/>
    <w:rsid w:val="002A743F"/>
    <w:rsid w:val="002A79D5"/>
    <w:rsid w:val="002A79F2"/>
    <w:rsid w:val="002A7DF4"/>
    <w:rsid w:val="002A7FAB"/>
    <w:rsid w:val="002B034B"/>
    <w:rsid w:val="002B0A27"/>
    <w:rsid w:val="002B0D87"/>
    <w:rsid w:val="002B0DFD"/>
    <w:rsid w:val="002B0E6E"/>
    <w:rsid w:val="002B0E99"/>
    <w:rsid w:val="002B12AA"/>
    <w:rsid w:val="002B1528"/>
    <w:rsid w:val="002B1773"/>
    <w:rsid w:val="002B1C90"/>
    <w:rsid w:val="002B1EA4"/>
    <w:rsid w:val="002B1FC4"/>
    <w:rsid w:val="002B24AA"/>
    <w:rsid w:val="002B26AD"/>
    <w:rsid w:val="002B287E"/>
    <w:rsid w:val="002B2A6C"/>
    <w:rsid w:val="002B2BE9"/>
    <w:rsid w:val="002B3179"/>
    <w:rsid w:val="002B38D0"/>
    <w:rsid w:val="002B3D48"/>
    <w:rsid w:val="002B3F78"/>
    <w:rsid w:val="002B401A"/>
    <w:rsid w:val="002B41F3"/>
    <w:rsid w:val="002B4F54"/>
    <w:rsid w:val="002B54A3"/>
    <w:rsid w:val="002B5793"/>
    <w:rsid w:val="002B583C"/>
    <w:rsid w:val="002B58F2"/>
    <w:rsid w:val="002B638A"/>
    <w:rsid w:val="002B6D3B"/>
    <w:rsid w:val="002B6D7E"/>
    <w:rsid w:val="002B6D86"/>
    <w:rsid w:val="002B7483"/>
    <w:rsid w:val="002B76C8"/>
    <w:rsid w:val="002B7741"/>
    <w:rsid w:val="002B7A8C"/>
    <w:rsid w:val="002C078E"/>
    <w:rsid w:val="002C0B42"/>
    <w:rsid w:val="002C1772"/>
    <w:rsid w:val="002C1D4F"/>
    <w:rsid w:val="002C1DBE"/>
    <w:rsid w:val="002C2026"/>
    <w:rsid w:val="002C326E"/>
    <w:rsid w:val="002C3AB1"/>
    <w:rsid w:val="002C3BDF"/>
    <w:rsid w:val="002C436F"/>
    <w:rsid w:val="002C4A3E"/>
    <w:rsid w:val="002C4F65"/>
    <w:rsid w:val="002C62BC"/>
    <w:rsid w:val="002C63B9"/>
    <w:rsid w:val="002C7516"/>
    <w:rsid w:val="002C75B5"/>
    <w:rsid w:val="002C77CC"/>
    <w:rsid w:val="002C79F7"/>
    <w:rsid w:val="002C7A0C"/>
    <w:rsid w:val="002C7D4E"/>
    <w:rsid w:val="002D0277"/>
    <w:rsid w:val="002D0943"/>
    <w:rsid w:val="002D0E87"/>
    <w:rsid w:val="002D1076"/>
    <w:rsid w:val="002D1329"/>
    <w:rsid w:val="002D1509"/>
    <w:rsid w:val="002D1545"/>
    <w:rsid w:val="002D1B8A"/>
    <w:rsid w:val="002D1E23"/>
    <w:rsid w:val="002D1E5E"/>
    <w:rsid w:val="002D1EC9"/>
    <w:rsid w:val="002D2435"/>
    <w:rsid w:val="002D24FF"/>
    <w:rsid w:val="002D271C"/>
    <w:rsid w:val="002D2F84"/>
    <w:rsid w:val="002D2FA4"/>
    <w:rsid w:val="002D33A5"/>
    <w:rsid w:val="002D33C5"/>
    <w:rsid w:val="002D3733"/>
    <w:rsid w:val="002D3987"/>
    <w:rsid w:val="002D3C66"/>
    <w:rsid w:val="002D43D9"/>
    <w:rsid w:val="002D4464"/>
    <w:rsid w:val="002D45BE"/>
    <w:rsid w:val="002D4D02"/>
    <w:rsid w:val="002D54FC"/>
    <w:rsid w:val="002D5629"/>
    <w:rsid w:val="002D6065"/>
    <w:rsid w:val="002D6130"/>
    <w:rsid w:val="002D61E0"/>
    <w:rsid w:val="002D6423"/>
    <w:rsid w:val="002D66F6"/>
    <w:rsid w:val="002D710F"/>
    <w:rsid w:val="002D7343"/>
    <w:rsid w:val="002D78B2"/>
    <w:rsid w:val="002D78C5"/>
    <w:rsid w:val="002D7A07"/>
    <w:rsid w:val="002D7BDB"/>
    <w:rsid w:val="002D7D0A"/>
    <w:rsid w:val="002E01A9"/>
    <w:rsid w:val="002E04AF"/>
    <w:rsid w:val="002E0596"/>
    <w:rsid w:val="002E0796"/>
    <w:rsid w:val="002E0B04"/>
    <w:rsid w:val="002E0D91"/>
    <w:rsid w:val="002E19AC"/>
    <w:rsid w:val="002E1B83"/>
    <w:rsid w:val="002E22A1"/>
    <w:rsid w:val="002E268C"/>
    <w:rsid w:val="002E279E"/>
    <w:rsid w:val="002E31A7"/>
    <w:rsid w:val="002E32E2"/>
    <w:rsid w:val="002E34AC"/>
    <w:rsid w:val="002E3931"/>
    <w:rsid w:val="002E3D68"/>
    <w:rsid w:val="002E42E3"/>
    <w:rsid w:val="002E482A"/>
    <w:rsid w:val="002E5D9A"/>
    <w:rsid w:val="002E602D"/>
    <w:rsid w:val="002E609C"/>
    <w:rsid w:val="002E6654"/>
    <w:rsid w:val="002E6A30"/>
    <w:rsid w:val="002E6BCD"/>
    <w:rsid w:val="002E7629"/>
    <w:rsid w:val="002E7C61"/>
    <w:rsid w:val="002E7EF4"/>
    <w:rsid w:val="002F0432"/>
    <w:rsid w:val="002F1215"/>
    <w:rsid w:val="002F1369"/>
    <w:rsid w:val="002F1654"/>
    <w:rsid w:val="002F197E"/>
    <w:rsid w:val="002F1F36"/>
    <w:rsid w:val="002F21C4"/>
    <w:rsid w:val="002F2202"/>
    <w:rsid w:val="002F25F7"/>
    <w:rsid w:val="002F2918"/>
    <w:rsid w:val="002F352F"/>
    <w:rsid w:val="002F3A1F"/>
    <w:rsid w:val="002F3F69"/>
    <w:rsid w:val="002F3F8A"/>
    <w:rsid w:val="002F42DF"/>
    <w:rsid w:val="002F4401"/>
    <w:rsid w:val="002F4A45"/>
    <w:rsid w:val="002F4C6A"/>
    <w:rsid w:val="002F57BC"/>
    <w:rsid w:val="002F612A"/>
    <w:rsid w:val="002F6314"/>
    <w:rsid w:val="002F6E44"/>
    <w:rsid w:val="002F7220"/>
    <w:rsid w:val="002F755C"/>
    <w:rsid w:val="002F77AE"/>
    <w:rsid w:val="002F798A"/>
    <w:rsid w:val="002F7B54"/>
    <w:rsid w:val="0030009C"/>
    <w:rsid w:val="003009C6"/>
    <w:rsid w:val="00300DED"/>
    <w:rsid w:val="00301707"/>
    <w:rsid w:val="0030197D"/>
    <w:rsid w:val="00301D79"/>
    <w:rsid w:val="003026D3"/>
    <w:rsid w:val="00302839"/>
    <w:rsid w:val="003029CC"/>
    <w:rsid w:val="00302EA2"/>
    <w:rsid w:val="00302EAF"/>
    <w:rsid w:val="003030A0"/>
    <w:rsid w:val="00303267"/>
    <w:rsid w:val="003034A8"/>
    <w:rsid w:val="003036AD"/>
    <w:rsid w:val="003036FB"/>
    <w:rsid w:val="00304257"/>
    <w:rsid w:val="003044BF"/>
    <w:rsid w:val="00304540"/>
    <w:rsid w:val="00304A89"/>
    <w:rsid w:val="00304BBF"/>
    <w:rsid w:val="00304F5E"/>
    <w:rsid w:val="0030503A"/>
    <w:rsid w:val="00305567"/>
    <w:rsid w:val="0030585A"/>
    <w:rsid w:val="0030596D"/>
    <w:rsid w:val="00305BCE"/>
    <w:rsid w:val="00305C01"/>
    <w:rsid w:val="00305FD7"/>
    <w:rsid w:val="00306002"/>
    <w:rsid w:val="003066B0"/>
    <w:rsid w:val="00306963"/>
    <w:rsid w:val="00306968"/>
    <w:rsid w:val="00306B07"/>
    <w:rsid w:val="00306DA6"/>
    <w:rsid w:val="00307044"/>
    <w:rsid w:val="00307734"/>
    <w:rsid w:val="003107A6"/>
    <w:rsid w:val="00310A06"/>
    <w:rsid w:val="00310E88"/>
    <w:rsid w:val="003111A8"/>
    <w:rsid w:val="003113FA"/>
    <w:rsid w:val="003119D2"/>
    <w:rsid w:val="0031242E"/>
    <w:rsid w:val="00312781"/>
    <w:rsid w:val="003127DF"/>
    <w:rsid w:val="00312BA4"/>
    <w:rsid w:val="00312BE8"/>
    <w:rsid w:val="00312D3A"/>
    <w:rsid w:val="00312F70"/>
    <w:rsid w:val="00313520"/>
    <w:rsid w:val="00313BEC"/>
    <w:rsid w:val="00313F8E"/>
    <w:rsid w:val="003150F7"/>
    <w:rsid w:val="003158F1"/>
    <w:rsid w:val="003159B2"/>
    <w:rsid w:val="00316229"/>
    <w:rsid w:val="003165B6"/>
    <w:rsid w:val="00316806"/>
    <w:rsid w:val="00316A61"/>
    <w:rsid w:val="00316E92"/>
    <w:rsid w:val="0031760B"/>
    <w:rsid w:val="00317614"/>
    <w:rsid w:val="0031768F"/>
    <w:rsid w:val="003177A6"/>
    <w:rsid w:val="00317C71"/>
    <w:rsid w:val="003201BE"/>
    <w:rsid w:val="00320811"/>
    <w:rsid w:val="003209F3"/>
    <w:rsid w:val="00320D9D"/>
    <w:rsid w:val="00320EB3"/>
    <w:rsid w:val="00320F75"/>
    <w:rsid w:val="003211C4"/>
    <w:rsid w:val="0032130E"/>
    <w:rsid w:val="00321746"/>
    <w:rsid w:val="00321773"/>
    <w:rsid w:val="00321785"/>
    <w:rsid w:val="0032217D"/>
    <w:rsid w:val="00322768"/>
    <w:rsid w:val="003227B3"/>
    <w:rsid w:val="00322B43"/>
    <w:rsid w:val="00322CB4"/>
    <w:rsid w:val="003230EF"/>
    <w:rsid w:val="003235C5"/>
    <w:rsid w:val="00323AC3"/>
    <w:rsid w:val="00325921"/>
    <w:rsid w:val="003259E5"/>
    <w:rsid w:val="00325A4E"/>
    <w:rsid w:val="00325DE1"/>
    <w:rsid w:val="0032634D"/>
    <w:rsid w:val="00326B00"/>
    <w:rsid w:val="00327964"/>
    <w:rsid w:val="00327F0D"/>
    <w:rsid w:val="0033010C"/>
    <w:rsid w:val="0033023B"/>
    <w:rsid w:val="003313FF"/>
    <w:rsid w:val="00331657"/>
    <w:rsid w:val="003317D5"/>
    <w:rsid w:val="00331BC9"/>
    <w:rsid w:val="00331BCE"/>
    <w:rsid w:val="00331CCB"/>
    <w:rsid w:val="00331E62"/>
    <w:rsid w:val="003320A7"/>
    <w:rsid w:val="00332521"/>
    <w:rsid w:val="00332A00"/>
    <w:rsid w:val="00332CC6"/>
    <w:rsid w:val="00333521"/>
    <w:rsid w:val="0033367C"/>
    <w:rsid w:val="003337AE"/>
    <w:rsid w:val="003338EA"/>
    <w:rsid w:val="003339C2"/>
    <w:rsid w:val="00333A4D"/>
    <w:rsid w:val="00333EDD"/>
    <w:rsid w:val="00334034"/>
    <w:rsid w:val="00334767"/>
    <w:rsid w:val="0033477D"/>
    <w:rsid w:val="00335008"/>
    <w:rsid w:val="003353B6"/>
    <w:rsid w:val="0033547A"/>
    <w:rsid w:val="003355CB"/>
    <w:rsid w:val="003357F2"/>
    <w:rsid w:val="003358DA"/>
    <w:rsid w:val="00336B64"/>
    <w:rsid w:val="00336CCC"/>
    <w:rsid w:val="003371C6"/>
    <w:rsid w:val="00337D98"/>
    <w:rsid w:val="00337EAC"/>
    <w:rsid w:val="00337F95"/>
    <w:rsid w:val="003402AA"/>
    <w:rsid w:val="003403E4"/>
    <w:rsid w:val="003405E7"/>
    <w:rsid w:val="003406D5"/>
    <w:rsid w:val="0034074E"/>
    <w:rsid w:val="00340B4C"/>
    <w:rsid w:val="00340B90"/>
    <w:rsid w:val="0034139A"/>
    <w:rsid w:val="003414AF"/>
    <w:rsid w:val="00341720"/>
    <w:rsid w:val="0034239D"/>
    <w:rsid w:val="00342514"/>
    <w:rsid w:val="00342791"/>
    <w:rsid w:val="00342BD0"/>
    <w:rsid w:val="00343346"/>
    <w:rsid w:val="00343704"/>
    <w:rsid w:val="00343812"/>
    <w:rsid w:val="003439EF"/>
    <w:rsid w:val="00343A44"/>
    <w:rsid w:val="00343B8D"/>
    <w:rsid w:val="00343C71"/>
    <w:rsid w:val="00344396"/>
    <w:rsid w:val="0034466D"/>
    <w:rsid w:val="00344A6C"/>
    <w:rsid w:val="00344AA7"/>
    <w:rsid w:val="00344AD6"/>
    <w:rsid w:val="00344B13"/>
    <w:rsid w:val="00344F43"/>
    <w:rsid w:val="003450D8"/>
    <w:rsid w:val="003453A7"/>
    <w:rsid w:val="003459B9"/>
    <w:rsid w:val="00345E5E"/>
    <w:rsid w:val="003469C3"/>
    <w:rsid w:val="00346DC9"/>
    <w:rsid w:val="00346F11"/>
    <w:rsid w:val="00346F2C"/>
    <w:rsid w:val="003472D7"/>
    <w:rsid w:val="0034783F"/>
    <w:rsid w:val="0034796F"/>
    <w:rsid w:val="00347A2D"/>
    <w:rsid w:val="00347A95"/>
    <w:rsid w:val="00347C4C"/>
    <w:rsid w:val="00350096"/>
    <w:rsid w:val="003501FA"/>
    <w:rsid w:val="00350557"/>
    <w:rsid w:val="0035127F"/>
    <w:rsid w:val="003512FD"/>
    <w:rsid w:val="0035139D"/>
    <w:rsid w:val="00351668"/>
    <w:rsid w:val="00351786"/>
    <w:rsid w:val="00351F2E"/>
    <w:rsid w:val="00352347"/>
    <w:rsid w:val="0035263B"/>
    <w:rsid w:val="003526FE"/>
    <w:rsid w:val="003529BA"/>
    <w:rsid w:val="00352A74"/>
    <w:rsid w:val="00352BC4"/>
    <w:rsid w:val="00352D32"/>
    <w:rsid w:val="003533F1"/>
    <w:rsid w:val="0035352E"/>
    <w:rsid w:val="00353BC6"/>
    <w:rsid w:val="00353D83"/>
    <w:rsid w:val="00353D8C"/>
    <w:rsid w:val="003540FA"/>
    <w:rsid w:val="003543FB"/>
    <w:rsid w:val="003546C5"/>
    <w:rsid w:val="00355384"/>
    <w:rsid w:val="00355CC1"/>
    <w:rsid w:val="00355FD6"/>
    <w:rsid w:val="00356207"/>
    <w:rsid w:val="00357FD0"/>
    <w:rsid w:val="003603AA"/>
    <w:rsid w:val="00360492"/>
    <w:rsid w:val="0036063B"/>
    <w:rsid w:val="0036075A"/>
    <w:rsid w:val="00360F07"/>
    <w:rsid w:val="003612F5"/>
    <w:rsid w:val="00361699"/>
    <w:rsid w:val="00361814"/>
    <w:rsid w:val="00361A44"/>
    <w:rsid w:val="00361E18"/>
    <w:rsid w:val="00361FB2"/>
    <w:rsid w:val="0036242D"/>
    <w:rsid w:val="003626D8"/>
    <w:rsid w:val="0036291B"/>
    <w:rsid w:val="00362EA8"/>
    <w:rsid w:val="0036335A"/>
    <w:rsid w:val="0036373D"/>
    <w:rsid w:val="003638C0"/>
    <w:rsid w:val="00363A1C"/>
    <w:rsid w:val="00363BD5"/>
    <w:rsid w:val="0036448E"/>
    <w:rsid w:val="00364D4E"/>
    <w:rsid w:val="0036522D"/>
    <w:rsid w:val="003652F0"/>
    <w:rsid w:val="00365351"/>
    <w:rsid w:val="0036536E"/>
    <w:rsid w:val="003659D3"/>
    <w:rsid w:val="00365E58"/>
    <w:rsid w:val="00365FE1"/>
    <w:rsid w:val="003661E4"/>
    <w:rsid w:val="00366BBD"/>
    <w:rsid w:val="00366D99"/>
    <w:rsid w:val="00366DF4"/>
    <w:rsid w:val="003670B7"/>
    <w:rsid w:val="003676F7"/>
    <w:rsid w:val="003677C5"/>
    <w:rsid w:val="00367AA7"/>
    <w:rsid w:val="00367BEB"/>
    <w:rsid w:val="00367BF7"/>
    <w:rsid w:val="00367C61"/>
    <w:rsid w:val="00367E85"/>
    <w:rsid w:val="00370162"/>
    <w:rsid w:val="003703C0"/>
    <w:rsid w:val="00370548"/>
    <w:rsid w:val="00370C3C"/>
    <w:rsid w:val="00371356"/>
    <w:rsid w:val="00371698"/>
    <w:rsid w:val="0037196F"/>
    <w:rsid w:val="00371AB4"/>
    <w:rsid w:val="0037226D"/>
    <w:rsid w:val="003724EF"/>
    <w:rsid w:val="00372C8F"/>
    <w:rsid w:val="00373602"/>
    <w:rsid w:val="003736B5"/>
    <w:rsid w:val="00373737"/>
    <w:rsid w:val="0037384F"/>
    <w:rsid w:val="003739B6"/>
    <w:rsid w:val="00373B49"/>
    <w:rsid w:val="003744F6"/>
    <w:rsid w:val="0037457E"/>
    <w:rsid w:val="003749DA"/>
    <w:rsid w:val="00374A27"/>
    <w:rsid w:val="00375324"/>
    <w:rsid w:val="003754B9"/>
    <w:rsid w:val="003754C4"/>
    <w:rsid w:val="00375A30"/>
    <w:rsid w:val="00375A4F"/>
    <w:rsid w:val="00375CCF"/>
    <w:rsid w:val="00375FE7"/>
    <w:rsid w:val="0037636A"/>
    <w:rsid w:val="003764A2"/>
    <w:rsid w:val="0037651A"/>
    <w:rsid w:val="0037675F"/>
    <w:rsid w:val="0037678D"/>
    <w:rsid w:val="003767C8"/>
    <w:rsid w:val="00376B28"/>
    <w:rsid w:val="00376C39"/>
    <w:rsid w:val="00377197"/>
    <w:rsid w:val="0037720D"/>
    <w:rsid w:val="00377617"/>
    <w:rsid w:val="003779A1"/>
    <w:rsid w:val="00377C38"/>
    <w:rsid w:val="00380432"/>
    <w:rsid w:val="003806AE"/>
    <w:rsid w:val="0038074A"/>
    <w:rsid w:val="00380750"/>
    <w:rsid w:val="00380AB3"/>
    <w:rsid w:val="00380B23"/>
    <w:rsid w:val="00380B4E"/>
    <w:rsid w:val="003813BB"/>
    <w:rsid w:val="00381FB7"/>
    <w:rsid w:val="00382931"/>
    <w:rsid w:val="00382B65"/>
    <w:rsid w:val="003830C3"/>
    <w:rsid w:val="003832E3"/>
    <w:rsid w:val="003834FF"/>
    <w:rsid w:val="003848DE"/>
    <w:rsid w:val="0038493C"/>
    <w:rsid w:val="00384A0F"/>
    <w:rsid w:val="00384ADA"/>
    <w:rsid w:val="0038583C"/>
    <w:rsid w:val="00385902"/>
    <w:rsid w:val="00385AB6"/>
    <w:rsid w:val="00385BBD"/>
    <w:rsid w:val="00385E08"/>
    <w:rsid w:val="00386572"/>
    <w:rsid w:val="003867CC"/>
    <w:rsid w:val="00387E6C"/>
    <w:rsid w:val="00390026"/>
    <w:rsid w:val="00390566"/>
    <w:rsid w:val="003905AD"/>
    <w:rsid w:val="00390A96"/>
    <w:rsid w:val="00390F25"/>
    <w:rsid w:val="003913F8"/>
    <w:rsid w:val="00391455"/>
    <w:rsid w:val="00391594"/>
    <w:rsid w:val="003916B3"/>
    <w:rsid w:val="003916E3"/>
    <w:rsid w:val="003918B3"/>
    <w:rsid w:val="00391D9B"/>
    <w:rsid w:val="00391FB9"/>
    <w:rsid w:val="00391FCD"/>
    <w:rsid w:val="0039214F"/>
    <w:rsid w:val="00392168"/>
    <w:rsid w:val="003921D9"/>
    <w:rsid w:val="00392769"/>
    <w:rsid w:val="003927B4"/>
    <w:rsid w:val="003927BB"/>
    <w:rsid w:val="003927C0"/>
    <w:rsid w:val="003928ED"/>
    <w:rsid w:val="00392AF2"/>
    <w:rsid w:val="00392BA8"/>
    <w:rsid w:val="00392CCD"/>
    <w:rsid w:val="00393C90"/>
    <w:rsid w:val="0039457B"/>
    <w:rsid w:val="003951A6"/>
    <w:rsid w:val="003952B4"/>
    <w:rsid w:val="0039538D"/>
    <w:rsid w:val="00395755"/>
    <w:rsid w:val="00395955"/>
    <w:rsid w:val="003959F5"/>
    <w:rsid w:val="00395A2D"/>
    <w:rsid w:val="00395A54"/>
    <w:rsid w:val="00397249"/>
    <w:rsid w:val="0039778E"/>
    <w:rsid w:val="0039785F"/>
    <w:rsid w:val="00397B84"/>
    <w:rsid w:val="00397D74"/>
    <w:rsid w:val="003A0062"/>
    <w:rsid w:val="003A0AB8"/>
    <w:rsid w:val="003A0B16"/>
    <w:rsid w:val="003A0D7B"/>
    <w:rsid w:val="003A1199"/>
    <w:rsid w:val="003A12FD"/>
    <w:rsid w:val="003A141E"/>
    <w:rsid w:val="003A1427"/>
    <w:rsid w:val="003A144A"/>
    <w:rsid w:val="003A17FB"/>
    <w:rsid w:val="003A1DEA"/>
    <w:rsid w:val="003A2064"/>
    <w:rsid w:val="003A2918"/>
    <w:rsid w:val="003A2A43"/>
    <w:rsid w:val="003A3185"/>
    <w:rsid w:val="003A372B"/>
    <w:rsid w:val="003A37D8"/>
    <w:rsid w:val="003A38A2"/>
    <w:rsid w:val="003A3A69"/>
    <w:rsid w:val="003A3AEB"/>
    <w:rsid w:val="003A3B7E"/>
    <w:rsid w:val="003A3BC5"/>
    <w:rsid w:val="003A3EFD"/>
    <w:rsid w:val="003A403E"/>
    <w:rsid w:val="003A4664"/>
    <w:rsid w:val="003A479F"/>
    <w:rsid w:val="003A48FE"/>
    <w:rsid w:val="003A4C9A"/>
    <w:rsid w:val="003A4DEF"/>
    <w:rsid w:val="003A4ECF"/>
    <w:rsid w:val="003A5378"/>
    <w:rsid w:val="003A53BB"/>
    <w:rsid w:val="003A5DF2"/>
    <w:rsid w:val="003A6237"/>
    <w:rsid w:val="003A6323"/>
    <w:rsid w:val="003A6515"/>
    <w:rsid w:val="003A65AB"/>
    <w:rsid w:val="003A6702"/>
    <w:rsid w:val="003A6761"/>
    <w:rsid w:val="003A6839"/>
    <w:rsid w:val="003A6E64"/>
    <w:rsid w:val="003A6FA6"/>
    <w:rsid w:val="003A75FE"/>
    <w:rsid w:val="003A7619"/>
    <w:rsid w:val="003A7978"/>
    <w:rsid w:val="003B0320"/>
    <w:rsid w:val="003B03C4"/>
    <w:rsid w:val="003B0552"/>
    <w:rsid w:val="003B080B"/>
    <w:rsid w:val="003B0B62"/>
    <w:rsid w:val="003B0D40"/>
    <w:rsid w:val="003B1CBB"/>
    <w:rsid w:val="003B1F3F"/>
    <w:rsid w:val="003B32AF"/>
    <w:rsid w:val="003B3388"/>
    <w:rsid w:val="003B34B6"/>
    <w:rsid w:val="003B3727"/>
    <w:rsid w:val="003B3B2F"/>
    <w:rsid w:val="003B416F"/>
    <w:rsid w:val="003B48B5"/>
    <w:rsid w:val="003B4F6F"/>
    <w:rsid w:val="003B4F85"/>
    <w:rsid w:val="003B51A2"/>
    <w:rsid w:val="003B54B7"/>
    <w:rsid w:val="003B5712"/>
    <w:rsid w:val="003B588F"/>
    <w:rsid w:val="003B58DC"/>
    <w:rsid w:val="003B5ADE"/>
    <w:rsid w:val="003B61C8"/>
    <w:rsid w:val="003B64B4"/>
    <w:rsid w:val="003B64CA"/>
    <w:rsid w:val="003B6B0C"/>
    <w:rsid w:val="003B6E1A"/>
    <w:rsid w:val="003B71A1"/>
    <w:rsid w:val="003B7B36"/>
    <w:rsid w:val="003C012E"/>
    <w:rsid w:val="003C0355"/>
    <w:rsid w:val="003C0EED"/>
    <w:rsid w:val="003C10BE"/>
    <w:rsid w:val="003C1667"/>
    <w:rsid w:val="003C21B7"/>
    <w:rsid w:val="003C24FD"/>
    <w:rsid w:val="003C25A0"/>
    <w:rsid w:val="003C26EF"/>
    <w:rsid w:val="003C28E1"/>
    <w:rsid w:val="003C2952"/>
    <w:rsid w:val="003C2A47"/>
    <w:rsid w:val="003C2CBD"/>
    <w:rsid w:val="003C2E3F"/>
    <w:rsid w:val="003C3123"/>
    <w:rsid w:val="003C32E6"/>
    <w:rsid w:val="003C3F62"/>
    <w:rsid w:val="003C4267"/>
    <w:rsid w:val="003C4E66"/>
    <w:rsid w:val="003C52B1"/>
    <w:rsid w:val="003C539B"/>
    <w:rsid w:val="003C53E5"/>
    <w:rsid w:val="003C5409"/>
    <w:rsid w:val="003C5582"/>
    <w:rsid w:val="003C5636"/>
    <w:rsid w:val="003C563A"/>
    <w:rsid w:val="003C5664"/>
    <w:rsid w:val="003C5CF6"/>
    <w:rsid w:val="003C6B3F"/>
    <w:rsid w:val="003C6FD0"/>
    <w:rsid w:val="003C7143"/>
    <w:rsid w:val="003C7819"/>
    <w:rsid w:val="003C7AF9"/>
    <w:rsid w:val="003C7B70"/>
    <w:rsid w:val="003D0095"/>
    <w:rsid w:val="003D0D43"/>
    <w:rsid w:val="003D0FCF"/>
    <w:rsid w:val="003D11D6"/>
    <w:rsid w:val="003D1A04"/>
    <w:rsid w:val="003D1BE5"/>
    <w:rsid w:val="003D1C27"/>
    <w:rsid w:val="003D26A3"/>
    <w:rsid w:val="003D28C3"/>
    <w:rsid w:val="003D2AED"/>
    <w:rsid w:val="003D2B37"/>
    <w:rsid w:val="003D2EF1"/>
    <w:rsid w:val="003D30E7"/>
    <w:rsid w:val="003D3155"/>
    <w:rsid w:val="003D322B"/>
    <w:rsid w:val="003D3661"/>
    <w:rsid w:val="003D3FFC"/>
    <w:rsid w:val="003D42F9"/>
    <w:rsid w:val="003D440B"/>
    <w:rsid w:val="003D441E"/>
    <w:rsid w:val="003D443F"/>
    <w:rsid w:val="003D4720"/>
    <w:rsid w:val="003D4946"/>
    <w:rsid w:val="003D4998"/>
    <w:rsid w:val="003D52F8"/>
    <w:rsid w:val="003D5697"/>
    <w:rsid w:val="003D56CD"/>
    <w:rsid w:val="003D572B"/>
    <w:rsid w:val="003D5769"/>
    <w:rsid w:val="003D60FA"/>
    <w:rsid w:val="003D611C"/>
    <w:rsid w:val="003D616E"/>
    <w:rsid w:val="003D61E5"/>
    <w:rsid w:val="003D6595"/>
    <w:rsid w:val="003D67A3"/>
    <w:rsid w:val="003D7106"/>
    <w:rsid w:val="003D768E"/>
    <w:rsid w:val="003D7704"/>
    <w:rsid w:val="003D79FC"/>
    <w:rsid w:val="003E014A"/>
    <w:rsid w:val="003E016B"/>
    <w:rsid w:val="003E026F"/>
    <w:rsid w:val="003E058D"/>
    <w:rsid w:val="003E0E72"/>
    <w:rsid w:val="003E0FD3"/>
    <w:rsid w:val="003E127A"/>
    <w:rsid w:val="003E17F7"/>
    <w:rsid w:val="003E1F0F"/>
    <w:rsid w:val="003E21E5"/>
    <w:rsid w:val="003E2332"/>
    <w:rsid w:val="003E289F"/>
    <w:rsid w:val="003E2FFB"/>
    <w:rsid w:val="003E30C1"/>
    <w:rsid w:val="003E30D2"/>
    <w:rsid w:val="003E3333"/>
    <w:rsid w:val="003E3682"/>
    <w:rsid w:val="003E36AB"/>
    <w:rsid w:val="003E396C"/>
    <w:rsid w:val="003E3C0D"/>
    <w:rsid w:val="003E3C7E"/>
    <w:rsid w:val="003E404A"/>
    <w:rsid w:val="003E4102"/>
    <w:rsid w:val="003E47D0"/>
    <w:rsid w:val="003E514D"/>
    <w:rsid w:val="003E5456"/>
    <w:rsid w:val="003E5C97"/>
    <w:rsid w:val="003E5CA0"/>
    <w:rsid w:val="003E5D5C"/>
    <w:rsid w:val="003E6043"/>
    <w:rsid w:val="003E60A0"/>
    <w:rsid w:val="003E6574"/>
    <w:rsid w:val="003E7555"/>
    <w:rsid w:val="003E777E"/>
    <w:rsid w:val="003E782E"/>
    <w:rsid w:val="003E7D79"/>
    <w:rsid w:val="003E7EBC"/>
    <w:rsid w:val="003F06A4"/>
    <w:rsid w:val="003F0783"/>
    <w:rsid w:val="003F0AE4"/>
    <w:rsid w:val="003F0DAB"/>
    <w:rsid w:val="003F107C"/>
    <w:rsid w:val="003F10EA"/>
    <w:rsid w:val="003F19DB"/>
    <w:rsid w:val="003F1A02"/>
    <w:rsid w:val="003F1DCD"/>
    <w:rsid w:val="003F24BD"/>
    <w:rsid w:val="003F25DB"/>
    <w:rsid w:val="003F2C7D"/>
    <w:rsid w:val="003F2D1D"/>
    <w:rsid w:val="003F2DD4"/>
    <w:rsid w:val="003F2EFE"/>
    <w:rsid w:val="003F33D0"/>
    <w:rsid w:val="003F3AF0"/>
    <w:rsid w:val="003F3B99"/>
    <w:rsid w:val="003F3D4D"/>
    <w:rsid w:val="003F3FB8"/>
    <w:rsid w:val="003F418B"/>
    <w:rsid w:val="003F4403"/>
    <w:rsid w:val="003F497A"/>
    <w:rsid w:val="003F4E12"/>
    <w:rsid w:val="003F4F63"/>
    <w:rsid w:val="003F5218"/>
    <w:rsid w:val="003F5E43"/>
    <w:rsid w:val="003F6063"/>
    <w:rsid w:val="003F64D5"/>
    <w:rsid w:val="003F65E5"/>
    <w:rsid w:val="003F6673"/>
    <w:rsid w:val="003F6962"/>
    <w:rsid w:val="003F6E09"/>
    <w:rsid w:val="003F7730"/>
    <w:rsid w:val="003F7C29"/>
    <w:rsid w:val="00400F92"/>
    <w:rsid w:val="00401470"/>
    <w:rsid w:val="00401B03"/>
    <w:rsid w:val="00402173"/>
    <w:rsid w:val="00402422"/>
    <w:rsid w:val="004024E3"/>
    <w:rsid w:val="00402B03"/>
    <w:rsid w:val="00402B0C"/>
    <w:rsid w:val="00402C2B"/>
    <w:rsid w:val="00403028"/>
    <w:rsid w:val="004030CB"/>
    <w:rsid w:val="004033DB"/>
    <w:rsid w:val="004038D3"/>
    <w:rsid w:val="00403FC1"/>
    <w:rsid w:val="00404361"/>
    <w:rsid w:val="00404875"/>
    <w:rsid w:val="00404B2D"/>
    <w:rsid w:val="00404CE6"/>
    <w:rsid w:val="00404CFA"/>
    <w:rsid w:val="00405032"/>
    <w:rsid w:val="004056C3"/>
    <w:rsid w:val="004061CE"/>
    <w:rsid w:val="004065BA"/>
    <w:rsid w:val="00406839"/>
    <w:rsid w:val="0040684E"/>
    <w:rsid w:val="00406877"/>
    <w:rsid w:val="0040715D"/>
    <w:rsid w:val="00407246"/>
    <w:rsid w:val="00407724"/>
    <w:rsid w:val="004079B7"/>
    <w:rsid w:val="00410C8B"/>
    <w:rsid w:val="00410D7F"/>
    <w:rsid w:val="00410E1B"/>
    <w:rsid w:val="0041114E"/>
    <w:rsid w:val="004113FB"/>
    <w:rsid w:val="004116E7"/>
    <w:rsid w:val="004118FD"/>
    <w:rsid w:val="00411C64"/>
    <w:rsid w:val="00411CFD"/>
    <w:rsid w:val="004120CA"/>
    <w:rsid w:val="004121A7"/>
    <w:rsid w:val="004123B0"/>
    <w:rsid w:val="00412574"/>
    <w:rsid w:val="0041274A"/>
    <w:rsid w:val="00412AC2"/>
    <w:rsid w:val="00412F7A"/>
    <w:rsid w:val="00412FED"/>
    <w:rsid w:val="0041304A"/>
    <w:rsid w:val="0041311B"/>
    <w:rsid w:val="00413C29"/>
    <w:rsid w:val="00413D0A"/>
    <w:rsid w:val="00413E60"/>
    <w:rsid w:val="004141E0"/>
    <w:rsid w:val="00414658"/>
    <w:rsid w:val="004149C8"/>
    <w:rsid w:val="00414CB5"/>
    <w:rsid w:val="00414CDF"/>
    <w:rsid w:val="00414EF9"/>
    <w:rsid w:val="00414FD7"/>
    <w:rsid w:val="00415895"/>
    <w:rsid w:val="004165FE"/>
    <w:rsid w:val="00416F99"/>
    <w:rsid w:val="0041716D"/>
    <w:rsid w:val="0041755B"/>
    <w:rsid w:val="00417725"/>
    <w:rsid w:val="004177AE"/>
    <w:rsid w:val="00417813"/>
    <w:rsid w:val="00417BB2"/>
    <w:rsid w:val="00420167"/>
    <w:rsid w:val="00420544"/>
    <w:rsid w:val="00420916"/>
    <w:rsid w:val="0042173B"/>
    <w:rsid w:val="004217BF"/>
    <w:rsid w:val="00421973"/>
    <w:rsid w:val="00421E46"/>
    <w:rsid w:val="00421E56"/>
    <w:rsid w:val="00421F4C"/>
    <w:rsid w:val="00422B14"/>
    <w:rsid w:val="00423FBA"/>
    <w:rsid w:val="0042454F"/>
    <w:rsid w:val="0042504B"/>
    <w:rsid w:val="00425197"/>
    <w:rsid w:val="00425695"/>
    <w:rsid w:val="00425ABC"/>
    <w:rsid w:val="00425CF3"/>
    <w:rsid w:val="00425F67"/>
    <w:rsid w:val="00426121"/>
    <w:rsid w:val="004262AD"/>
    <w:rsid w:val="00426A30"/>
    <w:rsid w:val="00426AD5"/>
    <w:rsid w:val="00427806"/>
    <w:rsid w:val="0042796B"/>
    <w:rsid w:val="00427A21"/>
    <w:rsid w:val="004303C1"/>
    <w:rsid w:val="00430496"/>
    <w:rsid w:val="004304DF"/>
    <w:rsid w:val="0043070D"/>
    <w:rsid w:val="00430866"/>
    <w:rsid w:val="004308AA"/>
    <w:rsid w:val="004308C0"/>
    <w:rsid w:val="00430BA8"/>
    <w:rsid w:val="004315B9"/>
    <w:rsid w:val="00432082"/>
    <w:rsid w:val="00432358"/>
    <w:rsid w:val="00432451"/>
    <w:rsid w:val="00432CDD"/>
    <w:rsid w:val="00432D2E"/>
    <w:rsid w:val="0043322C"/>
    <w:rsid w:val="00433550"/>
    <w:rsid w:val="004335B6"/>
    <w:rsid w:val="004335BD"/>
    <w:rsid w:val="00433B8E"/>
    <w:rsid w:val="0043405D"/>
    <w:rsid w:val="00434229"/>
    <w:rsid w:val="004343F9"/>
    <w:rsid w:val="0043487F"/>
    <w:rsid w:val="00435083"/>
    <w:rsid w:val="00435604"/>
    <w:rsid w:val="00435797"/>
    <w:rsid w:val="00435815"/>
    <w:rsid w:val="00435851"/>
    <w:rsid w:val="00435932"/>
    <w:rsid w:val="0043597A"/>
    <w:rsid w:val="00435A25"/>
    <w:rsid w:val="00435B14"/>
    <w:rsid w:val="00436706"/>
    <w:rsid w:val="00436859"/>
    <w:rsid w:val="004369CC"/>
    <w:rsid w:val="00437458"/>
    <w:rsid w:val="0043795D"/>
    <w:rsid w:val="00437AE6"/>
    <w:rsid w:val="00437BAA"/>
    <w:rsid w:val="00437D50"/>
    <w:rsid w:val="00437DF3"/>
    <w:rsid w:val="004404B9"/>
    <w:rsid w:val="00440750"/>
    <w:rsid w:val="004407BE"/>
    <w:rsid w:val="00440877"/>
    <w:rsid w:val="004408FA"/>
    <w:rsid w:val="00440934"/>
    <w:rsid w:val="004411C5"/>
    <w:rsid w:val="004411F8"/>
    <w:rsid w:val="00441695"/>
    <w:rsid w:val="00441967"/>
    <w:rsid w:val="00441A8D"/>
    <w:rsid w:val="00441D81"/>
    <w:rsid w:val="00441DB7"/>
    <w:rsid w:val="004420A7"/>
    <w:rsid w:val="00442184"/>
    <w:rsid w:val="004424B5"/>
    <w:rsid w:val="004424D4"/>
    <w:rsid w:val="00442515"/>
    <w:rsid w:val="00442830"/>
    <w:rsid w:val="004428AC"/>
    <w:rsid w:val="00442A99"/>
    <w:rsid w:val="00442B51"/>
    <w:rsid w:val="004434AC"/>
    <w:rsid w:val="004436CC"/>
    <w:rsid w:val="00443710"/>
    <w:rsid w:val="00443824"/>
    <w:rsid w:val="0044387F"/>
    <w:rsid w:val="004438FB"/>
    <w:rsid w:val="00444480"/>
    <w:rsid w:val="00444841"/>
    <w:rsid w:val="00444B83"/>
    <w:rsid w:val="00444D09"/>
    <w:rsid w:val="00444D9B"/>
    <w:rsid w:val="00445829"/>
    <w:rsid w:val="00445ED7"/>
    <w:rsid w:val="004461CA"/>
    <w:rsid w:val="0044637F"/>
    <w:rsid w:val="00446A39"/>
    <w:rsid w:val="00446DF7"/>
    <w:rsid w:val="00447987"/>
    <w:rsid w:val="00447D40"/>
    <w:rsid w:val="0045006E"/>
    <w:rsid w:val="004500B8"/>
    <w:rsid w:val="0045028A"/>
    <w:rsid w:val="00450388"/>
    <w:rsid w:val="00450441"/>
    <w:rsid w:val="0045067B"/>
    <w:rsid w:val="00450D43"/>
    <w:rsid w:val="004511DD"/>
    <w:rsid w:val="00451618"/>
    <w:rsid w:val="00451859"/>
    <w:rsid w:val="004519EF"/>
    <w:rsid w:val="00451B1B"/>
    <w:rsid w:val="0045246B"/>
    <w:rsid w:val="004524E2"/>
    <w:rsid w:val="004527FC"/>
    <w:rsid w:val="00452E6C"/>
    <w:rsid w:val="00453023"/>
    <w:rsid w:val="00453144"/>
    <w:rsid w:val="004532F8"/>
    <w:rsid w:val="00453531"/>
    <w:rsid w:val="00453BC9"/>
    <w:rsid w:val="004541E5"/>
    <w:rsid w:val="0045505E"/>
    <w:rsid w:val="004552BE"/>
    <w:rsid w:val="00455367"/>
    <w:rsid w:val="00455D27"/>
    <w:rsid w:val="00455D3D"/>
    <w:rsid w:val="00455FA2"/>
    <w:rsid w:val="00456842"/>
    <w:rsid w:val="00457B2B"/>
    <w:rsid w:val="00457B98"/>
    <w:rsid w:val="00457EAD"/>
    <w:rsid w:val="00461006"/>
    <w:rsid w:val="00461095"/>
    <w:rsid w:val="00461D1C"/>
    <w:rsid w:val="00461D6E"/>
    <w:rsid w:val="004628C0"/>
    <w:rsid w:val="00462AD5"/>
    <w:rsid w:val="0046393A"/>
    <w:rsid w:val="00463BF2"/>
    <w:rsid w:val="00463C6A"/>
    <w:rsid w:val="004641D1"/>
    <w:rsid w:val="00464A72"/>
    <w:rsid w:val="00464F07"/>
    <w:rsid w:val="00465240"/>
    <w:rsid w:val="004657A5"/>
    <w:rsid w:val="0046591E"/>
    <w:rsid w:val="00465D1E"/>
    <w:rsid w:val="00465DA2"/>
    <w:rsid w:val="004663F2"/>
    <w:rsid w:val="00466407"/>
    <w:rsid w:val="00466B6C"/>
    <w:rsid w:val="00470426"/>
    <w:rsid w:val="004705A4"/>
    <w:rsid w:val="00470A9C"/>
    <w:rsid w:val="00470E95"/>
    <w:rsid w:val="0047125A"/>
    <w:rsid w:val="00471490"/>
    <w:rsid w:val="00471944"/>
    <w:rsid w:val="00471B70"/>
    <w:rsid w:val="0047241D"/>
    <w:rsid w:val="00472545"/>
    <w:rsid w:val="00472BC6"/>
    <w:rsid w:val="0047332C"/>
    <w:rsid w:val="00473C35"/>
    <w:rsid w:val="00473D61"/>
    <w:rsid w:val="004741A6"/>
    <w:rsid w:val="00474EA2"/>
    <w:rsid w:val="00475A73"/>
    <w:rsid w:val="00476535"/>
    <w:rsid w:val="00476A8D"/>
    <w:rsid w:val="00476B47"/>
    <w:rsid w:val="004801C7"/>
    <w:rsid w:val="004802F0"/>
    <w:rsid w:val="004803C6"/>
    <w:rsid w:val="00480651"/>
    <w:rsid w:val="004807C5"/>
    <w:rsid w:val="00480A87"/>
    <w:rsid w:val="00480BD2"/>
    <w:rsid w:val="00480D52"/>
    <w:rsid w:val="00481367"/>
    <w:rsid w:val="00481832"/>
    <w:rsid w:val="00483062"/>
    <w:rsid w:val="00483288"/>
    <w:rsid w:val="00483638"/>
    <w:rsid w:val="00483722"/>
    <w:rsid w:val="004839EB"/>
    <w:rsid w:val="00483CF0"/>
    <w:rsid w:val="00483D58"/>
    <w:rsid w:val="00483DBE"/>
    <w:rsid w:val="00484359"/>
    <w:rsid w:val="004846C5"/>
    <w:rsid w:val="004849B3"/>
    <w:rsid w:val="00484B51"/>
    <w:rsid w:val="00484B9F"/>
    <w:rsid w:val="004854AB"/>
    <w:rsid w:val="00486230"/>
    <w:rsid w:val="0048659E"/>
    <w:rsid w:val="0048671E"/>
    <w:rsid w:val="00486CEB"/>
    <w:rsid w:val="00486DAE"/>
    <w:rsid w:val="00486F44"/>
    <w:rsid w:val="0048739F"/>
    <w:rsid w:val="004874B3"/>
    <w:rsid w:val="00487805"/>
    <w:rsid w:val="00487E3C"/>
    <w:rsid w:val="00487F86"/>
    <w:rsid w:val="00490057"/>
    <w:rsid w:val="0049022F"/>
    <w:rsid w:val="004902AF"/>
    <w:rsid w:val="0049033C"/>
    <w:rsid w:val="0049044D"/>
    <w:rsid w:val="004906B2"/>
    <w:rsid w:val="00490BA7"/>
    <w:rsid w:val="00490D16"/>
    <w:rsid w:val="00490D3B"/>
    <w:rsid w:val="00490F6D"/>
    <w:rsid w:val="0049155C"/>
    <w:rsid w:val="00491761"/>
    <w:rsid w:val="00491818"/>
    <w:rsid w:val="00492467"/>
    <w:rsid w:val="00492868"/>
    <w:rsid w:val="00492C53"/>
    <w:rsid w:val="00492F94"/>
    <w:rsid w:val="00492F9A"/>
    <w:rsid w:val="00492FF7"/>
    <w:rsid w:val="004931CB"/>
    <w:rsid w:val="00493D26"/>
    <w:rsid w:val="00493DF6"/>
    <w:rsid w:val="00493E55"/>
    <w:rsid w:val="004940B2"/>
    <w:rsid w:val="004942F4"/>
    <w:rsid w:val="0049458E"/>
    <w:rsid w:val="004946C0"/>
    <w:rsid w:val="004947EC"/>
    <w:rsid w:val="00494811"/>
    <w:rsid w:val="004949DB"/>
    <w:rsid w:val="00494A4C"/>
    <w:rsid w:val="00494BE3"/>
    <w:rsid w:val="00494DBA"/>
    <w:rsid w:val="00494E44"/>
    <w:rsid w:val="0049542C"/>
    <w:rsid w:val="00495479"/>
    <w:rsid w:val="004956BE"/>
    <w:rsid w:val="00495B66"/>
    <w:rsid w:val="00495CFD"/>
    <w:rsid w:val="0049625A"/>
    <w:rsid w:val="004966A7"/>
    <w:rsid w:val="00496C2D"/>
    <w:rsid w:val="00496F5F"/>
    <w:rsid w:val="00497B9C"/>
    <w:rsid w:val="00497F2C"/>
    <w:rsid w:val="004A03C6"/>
    <w:rsid w:val="004A0A8C"/>
    <w:rsid w:val="004A1635"/>
    <w:rsid w:val="004A17CB"/>
    <w:rsid w:val="004A18CF"/>
    <w:rsid w:val="004A1C50"/>
    <w:rsid w:val="004A2046"/>
    <w:rsid w:val="004A2500"/>
    <w:rsid w:val="004A266D"/>
    <w:rsid w:val="004A26AC"/>
    <w:rsid w:val="004A28AA"/>
    <w:rsid w:val="004A2FC3"/>
    <w:rsid w:val="004A30CC"/>
    <w:rsid w:val="004A3138"/>
    <w:rsid w:val="004A3263"/>
    <w:rsid w:val="004A342A"/>
    <w:rsid w:val="004A3C3D"/>
    <w:rsid w:val="004A4639"/>
    <w:rsid w:val="004A46CA"/>
    <w:rsid w:val="004A5218"/>
    <w:rsid w:val="004A52B5"/>
    <w:rsid w:val="004A5484"/>
    <w:rsid w:val="004A57EE"/>
    <w:rsid w:val="004A595E"/>
    <w:rsid w:val="004A5A35"/>
    <w:rsid w:val="004A5AB2"/>
    <w:rsid w:val="004A5F81"/>
    <w:rsid w:val="004A60E3"/>
    <w:rsid w:val="004A64E4"/>
    <w:rsid w:val="004A6C6E"/>
    <w:rsid w:val="004A6D8E"/>
    <w:rsid w:val="004A7362"/>
    <w:rsid w:val="004A743F"/>
    <w:rsid w:val="004A7669"/>
    <w:rsid w:val="004B00A6"/>
    <w:rsid w:val="004B0563"/>
    <w:rsid w:val="004B07BE"/>
    <w:rsid w:val="004B1C79"/>
    <w:rsid w:val="004B1E77"/>
    <w:rsid w:val="004B2389"/>
    <w:rsid w:val="004B2846"/>
    <w:rsid w:val="004B2DE9"/>
    <w:rsid w:val="004B362C"/>
    <w:rsid w:val="004B39A5"/>
    <w:rsid w:val="004B3A4C"/>
    <w:rsid w:val="004B4094"/>
    <w:rsid w:val="004B4A26"/>
    <w:rsid w:val="004B51DE"/>
    <w:rsid w:val="004B5271"/>
    <w:rsid w:val="004B5FB4"/>
    <w:rsid w:val="004B6077"/>
    <w:rsid w:val="004B62E5"/>
    <w:rsid w:val="004B6848"/>
    <w:rsid w:val="004B68ED"/>
    <w:rsid w:val="004B6AAE"/>
    <w:rsid w:val="004B7517"/>
    <w:rsid w:val="004B78FF"/>
    <w:rsid w:val="004C04D3"/>
    <w:rsid w:val="004C06B3"/>
    <w:rsid w:val="004C09CF"/>
    <w:rsid w:val="004C0F2A"/>
    <w:rsid w:val="004C0F4B"/>
    <w:rsid w:val="004C15D5"/>
    <w:rsid w:val="004C1AAB"/>
    <w:rsid w:val="004C1C23"/>
    <w:rsid w:val="004C1F72"/>
    <w:rsid w:val="004C2069"/>
    <w:rsid w:val="004C269D"/>
    <w:rsid w:val="004C2D1B"/>
    <w:rsid w:val="004C3141"/>
    <w:rsid w:val="004C325B"/>
    <w:rsid w:val="004C3289"/>
    <w:rsid w:val="004C32A6"/>
    <w:rsid w:val="004C35F9"/>
    <w:rsid w:val="004C3676"/>
    <w:rsid w:val="004C38AC"/>
    <w:rsid w:val="004C39E6"/>
    <w:rsid w:val="004C41D0"/>
    <w:rsid w:val="004C4784"/>
    <w:rsid w:val="004C48A7"/>
    <w:rsid w:val="004C4C83"/>
    <w:rsid w:val="004C4DE6"/>
    <w:rsid w:val="004C521F"/>
    <w:rsid w:val="004C550E"/>
    <w:rsid w:val="004C5B1E"/>
    <w:rsid w:val="004C5D70"/>
    <w:rsid w:val="004C66BC"/>
    <w:rsid w:val="004C69D1"/>
    <w:rsid w:val="004C6CF3"/>
    <w:rsid w:val="004C6D0E"/>
    <w:rsid w:val="004C6F51"/>
    <w:rsid w:val="004C6F59"/>
    <w:rsid w:val="004C7086"/>
    <w:rsid w:val="004C776B"/>
    <w:rsid w:val="004C778C"/>
    <w:rsid w:val="004C7C14"/>
    <w:rsid w:val="004C7DF9"/>
    <w:rsid w:val="004D01BC"/>
    <w:rsid w:val="004D03B6"/>
    <w:rsid w:val="004D0696"/>
    <w:rsid w:val="004D0710"/>
    <w:rsid w:val="004D08D6"/>
    <w:rsid w:val="004D0F8A"/>
    <w:rsid w:val="004D10C4"/>
    <w:rsid w:val="004D1121"/>
    <w:rsid w:val="004D11A2"/>
    <w:rsid w:val="004D151C"/>
    <w:rsid w:val="004D184C"/>
    <w:rsid w:val="004D1A15"/>
    <w:rsid w:val="004D1D02"/>
    <w:rsid w:val="004D2546"/>
    <w:rsid w:val="004D2AF5"/>
    <w:rsid w:val="004D2D64"/>
    <w:rsid w:val="004D2F79"/>
    <w:rsid w:val="004D3DFA"/>
    <w:rsid w:val="004D41D7"/>
    <w:rsid w:val="004D44F7"/>
    <w:rsid w:val="004D460C"/>
    <w:rsid w:val="004D46F9"/>
    <w:rsid w:val="004D4737"/>
    <w:rsid w:val="004D484A"/>
    <w:rsid w:val="004D49C1"/>
    <w:rsid w:val="004D4E33"/>
    <w:rsid w:val="004D4F5B"/>
    <w:rsid w:val="004D5516"/>
    <w:rsid w:val="004D5606"/>
    <w:rsid w:val="004D57EC"/>
    <w:rsid w:val="004D5A2D"/>
    <w:rsid w:val="004D5D67"/>
    <w:rsid w:val="004D5FEA"/>
    <w:rsid w:val="004D66DD"/>
    <w:rsid w:val="004D6F22"/>
    <w:rsid w:val="004D6F81"/>
    <w:rsid w:val="004D7A66"/>
    <w:rsid w:val="004D7B82"/>
    <w:rsid w:val="004E0045"/>
    <w:rsid w:val="004E0118"/>
    <w:rsid w:val="004E0C3C"/>
    <w:rsid w:val="004E13C9"/>
    <w:rsid w:val="004E1BC9"/>
    <w:rsid w:val="004E1DEC"/>
    <w:rsid w:val="004E1E8D"/>
    <w:rsid w:val="004E2AAC"/>
    <w:rsid w:val="004E2BA7"/>
    <w:rsid w:val="004E42F3"/>
    <w:rsid w:val="004E4597"/>
    <w:rsid w:val="004E460E"/>
    <w:rsid w:val="004E46C1"/>
    <w:rsid w:val="004E5CED"/>
    <w:rsid w:val="004E6537"/>
    <w:rsid w:val="004E6EEE"/>
    <w:rsid w:val="004E6F6E"/>
    <w:rsid w:val="004E750C"/>
    <w:rsid w:val="004E754A"/>
    <w:rsid w:val="004F04D3"/>
    <w:rsid w:val="004F1123"/>
    <w:rsid w:val="004F1BB5"/>
    <w:rsid w:val="004F1F8A"/>
    <w:rsid w:val="004F2415"/>
    <w:rsid w:val="004F242F"/>
    <w:rsid w:val="004F25B4"/>
    <w:rsid w:val="004F26AF"/>
    <w:rsid w:val="004F2756"/>
    <w:rsid w:val="004F2A4E"/>
    <w:rsid w:val="004F2B29"/>
    <w:rsid w:val="004F2E75"/>
    <w:rsid w:val="004F4851"/>
    <w:rsid w:val="004F4DB4"/>
    <w:rsid w:val="004F4DCE"/>
    <w:rsid w:val="004F4ECF"/>
    <w:rsid w:val="004F4F74"/>
    <w:rsid w:val="004F4FE1"/>
    <w:rsid w:val="004F55CE"/>
    <w:rsid w:val="004F5668"/>
    <w:rsid w:val="004F5A35"/>
    <w:rsid w:val="004F5F0C"/>
    <w:rsid w:val="004F6461"/>
    <w:rsid w:val="004F691E"/>
    <w:rsid w:val="004F69CE"/>
    <w:rsid w:val="004F6B73"/>
    <w:rsid w:val="004F6E7B"/>
    <w:rsid w:val="004F7ADF"/>
    <w:rsid w:val="004F7B12"/>
    <w:rsid w:val="0050045F"/>
    <w:rsid w:val="00500460"/>
    <w:rsid w:val="00500AE5"/>
    <w:rsid w:val="00500D98"/>
    <w:rsid w:val="005011AA"/>
    <w:rsid w:val="005018A1"/>
    <w:rsid w:val="005021C0"/>
    <w:rsid w:val="005021ED"/>
    <w:rsid w:val="005025A8"/>
    <w:rsid w:val="00502921"/>
    <w:rsid w:val="00502A2A"/>
    <w:rsid w:val="00502AA7"/>
    <w:rsid w:val="0050328B"/>
    <w:rsid w:val="005038AE"/>
    <w:rsid w:val="00503A88"/>
    <w:rsid w:val="00503A9B"/>
    <w:rsid w:val="0050406B"/>
    <w:rsid w:val="005040E9"/>
    <w:rsid w:val="00504DD2"/>
    <w:rsid w:val="00504EB7"/>
    <w:rsid w:val="00504F56"/>
    <w:rsid w:val="005052C0"/>
    <w:rsid w:val="005052F3"/>
    <w:rsid w:val="00505A14"/>
    <w:rsid w:val="00505C1D"/>
    <w:rsid w:val="00505F58"/>
    <w:rsid w:val="00506339"/>
    <w:rsid w:val="0050658E"/>
    <w:rsid w:val="005068EF"/>
    <w:rsid w:val="00506BD8"/>
    <w:rsid w:val="00506F44"/>
    <w:rsid w:val="00507585"/>
    <w:rsid w:val="005075D1"/>
    <w:rsid w:val="005102B7"/>
    <w:rsid w:val="00510454"/>
    <w:rsid w:val="00510488"/>
    <w:rsid w:val="005107C0"/>
    <w:rsid w:val="005109DB"/>
    <w:rsid w:val="00510F26"/>
    <w:rsid w:val="00511010"/>
    <w:rsid w:val="005115B5"/>
    <w:rsid w:val="00511A18"/>
    <w:rsid w:val="00511DD3"/>
    <w:rsid w:val="00511DDD"/>
    <w:rsid w:val="00511EEF"/>
    <w:rsid w:val="00512353"/>
    <w:rsid w:val="005123E4"/>
    <w:rsid w:val="00512519"/>
    <w:rsid w:val="00512754"/>
    <w:rsid w:val="005127B7"/>
    <w:rsid w:val="005127C3"/>
    <w:rsid w:val="00512FFC"/>
    <w:rsid w:val="00513306"/>
    <w:rsid w:val="00513B3E"/>
    <w:rsid w:val="00513B88"/>
    <w:rsid w:val="005141DD"/>
    <w:rsid w:val="00514290"/>
    <w:rsid w:val="00514487"/>
    <w:rsid w:val="005148E2"/>
    <w:rsid w:val="00514BF7"/>
    <w:rsid w:val="00514EB1"/>
    <w:rsid w:val="005153C6"/>
    <w:rsid w:val="0051546F"/>
    <w:rsid w:val="00515916"/>
    <w:rsid w:val="00515B5D"/>
    <w:rsid w:val="0051600D"/>
    <w:rsid w:val="00516828"/>
    <w:rsid w:val="00516A49"/>
    <w:rsid w:val="00516AFA"/>
    <w:rsid w:val="00517094"/>
    <w:rsid w:val="0051722A"/>
    <w:rsid w:val="005172E6"/>
    <w:rsid w:val="0051734B"/>
    <w:rsid w:val="00517728"/>
    <w:rsid w:val="00517B82"/>
    <w:rsid w:val="00520521"/>
    <w:rsid w:val="00520641"/>
    <w:rsid w:val="00520B3B"/>
    <w:rsid w:val="00520FAD"/>
    <w:rsid w:val="005211E1"/>
    <w:rsid w:val="005212C9"/>
    <w:rsid w:val="00521665"/>
    <w:rsid w:val="005216F6"/>
    <w:rsid w:val="0052176B"/>
    <w:rsid w:val="00521B7A"/>
    <w:rsid w:val="00521CE3"/>
    <w:rsid w:val="00521F93"/>
    <w:rsid w:val="0052257D"/>
    <w:rsid w:val="0052279D"/>
    <w:rsid w:val="00522A86"/>
    <w:rsid w:val="00522BF8"/>
    <w:rsid w:val="005231E5"/>
    <w:rsid w:val="0052338F"/>
    <w:rsid w:val="0052365B"/>
    <w:rsid w:val="0052371D"/>
    <w:rsid w:val="0052379E"/>
    <w:rsid w:val="00523D8D"/>
    <w:rsid w:val="00523DC8"/>
    <w:rsid w:val="005247F3"/>
    <w:rsid w:val="0052501B"/>
    <w:rsid w:val="005251CD"/>
    <w:rsid w:val="00525382"/>
    <w:rsid w:val="0052610D"/>
    <w:rsid w:val="005262CC"/>
    <w:rsid w:val="00526382"/>
    <w:rsid w:val="005263AD"/>
    <w:rsid w:val="00526A74"/>
    <w:rsid w:val="00526C64"/>
    <w:rsid w:val="00526D25"/>
    <w:rsid w:val="0052713B"/>
    <w:rsid w:val="005271BD"/>
    <w:rsid w:val="00527AF2"/>
    <w:rsid w:val="005301BC"/>
    <w:rsid w:val="005301DF"/>
    <w:rsid w:val="005304CE"/>
    <w:rsid w:val="005309B2"/>
    <w:rsid w:val="00531208"/>
    <w:rsid w:val="00531320"/>
    <w:rsid w:val="005316EB"/>
    <w:rsid w:val="0053198A"/>
    <w:rsid w:val="0053221C"/>
    <w:rsid w:val="0053266C"/>
    <w:rsid w:val="00532AD2"/>
    <w:rsid w:val="00532E9B"/>
    <w:rsid w:val="0053310A"/>
    <w:rsid w:val="0053340A"/>
    <w:rsid w:val="00533B68"/>
    <w:rsid w:val="00533F73"/>
    <w:rsid w:val="005342F3"/>
    <w:rsid w:val="0053456F"/>
    <w:rsid w:val="00534574"/>
    <w:rsid w:val="00534B95"/>
    <w:rsid w:val="00534E5E"/>
    <w:rsid w:val="00535111"/>
    <w:rsid w:val="00535305"/>
    <w:rsid w:val="00535310"/>
    <w:rsid w:val="005355BD"/>
    <w:rsid w:val="0053563B"/>
    <w:rsid w:val="0053567B"/>
    <w:rsid w:val="0053570F"/>
    <w:rsid w:val="005357DA"/>
    <w:rsid w:val="00535AF5"/>
    <w:rsid w:val="0053600E"/>
    <w:rsid w:val="00536833"/>
    <w:rsid w:val="00536B61"/>
    <w:rsid w:val="005373AF"/>
    <w:rsid w:val="00537702"/>
    <w:rsid w:val="00537805"/>
    <w:rsid w:val="00537D8A"/>
    <w:rsid w:val="00540234"/>
    <w:rsid w:val="0054076D"/>
    <w:rsid w:val="005408F6"/>
    <w:rsid w:val="00540B4F"/>
    <w:rsid w:val="00540C4E"/>
    <w:rsid w:val="00540CAD"/>
    <w:rsid w:val="00540FF9"/>
    <w:rsid w:val="00541216"/>
    <w:rsid w:val="0054153D"/>
    <w:rsid w:val="00541744"/>
    <w:rsid w:val="0054189D"/>
    <w:rsid w:val="00542110"/>
    <w:rsid w:val="00542633"/>
    <w:rsid w:val="00542ECD"/>
    <w:rsid w:val="0054332A"/>
    <w:rsid w:val="00543369"/>
    <w:rsid w:val="005433D6"/>
    <w:rsid w:val="00543881"/>
    <w:rsid w:val="00543C10"/>
    <w:rsid w:val="00543CE3"/>
    <w:rsid w:val="0054429C"/>
    <w:rsid w:val="005445B3"/>
    <w:rsid w:val="005445FC"/>
    <w:rsid w:val="00544A7A"/>
    <w:rsid w:val="00544BDF"/>
    <w:rsid w:val="005455FF"/>
    <w:rsid w:val="0054560E"/>
    <w:rsid w:val="00545BE5"/>
    <w:rsid w:val="00546076"/>
    <w:rsid w:val="00546080"/>
    <w:rsid w:val="005460B7"/>
    <w:rsid w:val="005460B8"/>
    <w:rsid w:val="00546C00"/>
    <w:rsid w:val="00546C92"/>
    <w:rsid w:val="00546F4E"/>
    <w:rsid w:val="00547168"/>
    <w:rsid w:val="0054724A"/>
    <w:rsid w:val="00547255"/>
    <w:rsid w:val="00547B7D"/>
    <w:rsid w:val="00547E6F"/>
    <w:rsid w:val="005505E8"/>
    <w:rsid w:val="00550696"/>
    <w:rsid w:val="005507F5"/>
    <w:rsid w:val="005508C9"/>
    <w:rsid w:val="005509C4"/>
    <w:rsid w:val="00550BA1"/>
    <w:rsid w:val="00550C3B"/>
    <w:rsid w:val="005510D9"/>
    <w:rsid w:val="0055113B"/>
    <w:rsid w:val="005511CB"/>
    <w:rsid w:val="005519D6"/>
    <w:rsid w:val="00551DDC"/>
    <w:rsid w:val="00552215"/>
    <w:rsid w:val="00552552"/>
    <w:rsid w:val="0055256D"/>
    <w:rsid w:val="00552DEF"/>
    <w:rsid w:val="00552E60"/>
    <w:rsid w:val="00552F6F"/>
    <w:rsid w:val="00553165"/>
    <w:rsid w:val="00554265"/>
    <w:rsid w:val="0055442D"/>
    <w:rsid w:val="00554A1B"/>
    <w:rsid w:val="00554CCB"/>
    <w:rsid w:val="00554E92"/>
    <w:rsid w:val="00554FB8"/>
    <w:rsid w:val="00555822"/>
    <w:rsid w:val="00556114"/>
    <w:rsid w:val="0055617C"/>
    <w:rsid w:val="005561C2"/>
    <w:rsid w:val="00556210"/>
    <w:rsid w:val="00556335"/>
    <w:rsid w:val="0055654D"/>
    <w:rsid w:val="005566C7"/>
    <w:rsid w:val="0055671A"/>
    <w:rsid w:val="0055688B"/>
    <w:rsid w:val="00556E0F"/>
    <w:rsid w:val="00556F88"/>
    <w:rsid w:val="00560703"/>
    <w:rsid w:val="005609F8"/>
    <w:rsid w:val="00560B39"/>
    <w:rsid w:val="005625FF"/>
    <w:rsid w:val="0056293B"/>
    <w:rsid w:val="005631B0"/>
    <w:rsid w:val="00563419"/>
    <w:rsid w:val="00563421"/>
    <w:rsid w:val="0056355D"/>
    <w:rsid w:val="00563575"/>
    <w:rsid w:val="00564140"/>
    <w:rsid w:val="00564A65"/>
    <w:rsid w:val="005654A8"/>
    <w:rsid w:val="00565864"/>
    <w:rsid w:val="00565959"/>
    <w:rsid w:val="00565A0B"/>
    <w:rsid w:val="00565C41"/>
    <w:rsid w:val="00565C95"/>
    <w:rsid w:val="00566671"/>
    <w:rsid w:val="00566810"/>
    <w:rsid w:val="00566E72"/>
    <w:rsid w:val="00566E9D"/>
    <w:rsid w:val="00567069"/>
    <w:rsid w:val="005676D5"/>
    <w:rsid w:val="00567985"/>
    <w:rsid w:val="00567A61"/>
    <w:rsid w:val="00567AA7"/>
    <w:rsid w:val="00567B27"/>
    <w:rsid w:val="00567D7F"/>
    <w:rsid w:val="005703C9"/>
    <w:rsid w:val="0057093F"/>
    <w:rsid w:val="00570A65"/>
    <w:rsid w:val="005715B4"/>
    <w:rsid w:val="005715BA"/>
    <w:rsid w:val="00571B18"/>
    <w:rsid w:val="00571CDD"/>
    <w:rsid w:val="0057234C"/>
    <w:rsid w:val="0057283F"/>
    <w:rsid w:val="00572C16"/>
    <w:rsid w:val="005730A0"/>
    <w:rsid w:val="00573198"/>
    <w:rsid w:val="00573411"/>
    <w:rsid w:val="00573AB0"/>
    <w:rsid w:val="00573FB0"/>
    <w:rsid w:val="00574023"/>
    <w:rsid w:val="005741C2"/>
    <w:rsid w:val="005746A3"/>
    <w:rsid w:val="00574B4E"/>
    <w:rsid w:val="00574C8E"/>
    <w:rsid w:val="00574CFE"/>
    <w:rsid w:val="00574F2B"/>
    <w:rsid w:val="00575283"/>
    <w:rsid w:val="00575B7D"/>
    <w:rsid w:val="00575C6B"/>
    <w:rsid w:val="00576085"/>
    <w:rsid w:val="0057621D"/>
    <w:rsid w:val="00576CF4"/>
    <w:rsid w:val="00576D64"/>
    <w:rsid w:val="00577446"/>
    <w:rsid w:val="0058011B"/>
    <w:rsid w:val="00580658"/>
    <w:rsid w:val="00580A2F"/>
    <w:rsid w:val="005813AE"/>
    <w:rsid w:val="00581591"/>
    <w:rsid w:val="0058186B"/>
    <w:rsid w:val="00581962"/>
    <w:rsid w:val="00581A33"/>
    <w:rsid w:val="00581F0E"/>
    <w:rsid w:val="005822CF"/>
    <w:rsid w:val="005826B4"/>
    <w:rsid w:val="005827B0"/>
    <w:rsid w:val="005827B5"/>
    <w:rsid w:val="00582A05"/>
    <w:rsid w:val="0058307A"/>
    <w:rsid w:val="0058308C"/>
    <w:rsid w:val="0058346A"/>
    <w:rsid w:val="00584200"/>
    <w:rsid w:val="005843CA"/>
    <w:rsid w:val="0058553B"/>
    <w:rsid w:val="005858C6"/>
    <w:rsid w:val="0058594A"/>
    <w:rsid w:val="00585BD0"/>
    <w:rsid w:val="00586040"/>
    <w:rsid w:val="005862F8"/>
    <w:rsid w:val="00586EDA"/>
    <w:rsid w:val="005874C7"/>
    <w:rsid w:val="005877E6"/>
    <w:rsid w:val="005903DF"/>
    <w:rsid w:val="0059059C"/>
    <w:rsid w:val="0059092C"/>
    <w:rsid w:val="00590941"/>
    <w:rsid w:val="00590A9C"/>
    <w:rsid w:val="00590DB5"/>
    <w:rsid w:val="005922B9"/>
    <w:rsid w:val="00592C09"/>
    <w:rsid w:val="00592CA9"/>
    <w:rsid w:val="00592DD0"/>
    <w:rsid w:val="00592E4F"/>
    <w:rsid w:val="005932B4"/>
    <w:rsid w:val="005934FA"/>
    <w:rsid w:val="00593BE5"/>
    <w:rsid w:val="00594983"/>
    <w:rsid w:val="00594C61"/>
    <w:rsid w:val="00594D48"/>
    <w:rsid w:val="005961AC"/>
    <w:rsid w:val="0059622F"/>
    <w:rsid w:val="00596507"/>
    <w:rsid w:val="00596A6B"/>
    <w:rsid w:val="00596AD1"/>
    <w:rsid w:val="005974F0"/>
    <w:rsid w:val="005978F5"/>
    <w:rsid w:val="005A01E0"/>
    <w:rsid w:val="005A0436"/>
    <w:rsid w:val="005A187E"/>
    <w:rsid w:val="005A1953"/>
    <w:rsid w:val="005A195B"/>
    <w:rsid w:val="005A1A42"/>
    <w:rsid w:val="005A1B04"/>
    <w:rsid w:val="005A1BE4"/>
    <w:rsid w:val="005A23C1"/>
    <w:rsid w:val="005A242B"/>
    <w:rsid w:val="005A32B7"/>
    <w:rsid w:val="005A334B"/>
    <w:rsid w:val="005A3364"/>
    <w:rsid w:val="005A36FB"/>
    <w:rsid w:val="005A390D"/>
    <w:rsid w:val="005A3C09"/>
    <w:rsid w:val="005A4338"/>
    <w:rsid w:val="005A4F30"/>
    <w:rsid w:val="005A5040"/>
    <w:rsid w:val="005A5328"/>
    <w:rsid w:val="005A53A2"/>
    <w:rsid w:val="005A5515"/>
    <w:rsid w:val="005A59A5"/>
    <w:rsid w:val="005A5B86"/>
    <w:rsid w:val="005A5C79"/>
    <w:rsid w:val="005A5CCE"/>
    <w:rsid w:val="005A5FE4"/>
    <w:rsid w:val="005A6265"/>
    <w:rsid w:val="005A6313"/>
    <w:rsid w:val="005A650D"/>
    <w:rsid w:val="005A670F"/>
    <w:rsid w:val="005A69E1"/>
    <w:rsid w:val="005A6AFC"/>
    <w:rsid w:val="005A7104"/>
    <w:rsid w:val="005A749A"/>
    <w:rsid w:val="005A78DB"/>
    <w:rsid w:val="005A79EB"/>
    <w:rsid w:val="005A7DFB"/>
    <w:rsid w:val="005B00AF"/>
    <w:rsid w:val="005B06F1"/>
    <w:rsid w:val="005B08E4"/>
    <w:rsid w:val="005B0960"/>
    <w:rsid w:val="005B0ABF"/>
    <w:rsid w:val="005B0CE7"/>
    <w:rsid w:val="005B1E39"/>
    <w:rsid w:val="005B1E77"/>
    <w:rsid w:val="005B2132"/>
    <w:rsid w:val="005B2360"/>
    <w:rsid w:val="005B24D3"/>
    <w:rsid w:val="005B2758"/>
    <w:rsid w:val="005B29AD"/>
    <w:rsid w:val="005B2A00"/>
    <w:rsid w:val="005B2B34"/>
    <w:rsid w:val="005B2D89"/>
    <w:rsid w:val="005B2D91"/>
    <w:rsid w:val="005B3069"/>
    <w:rsid w:val="005B3253"/>
    <w:rsid w:val="005B333A"/>
    <w:rsid w:val="005B340E"/>
    <w:rsid w:val="005B3724"/>
    <w:rsid w:val="005B3A3E"/>
    <w:rsid w:val="005B4415"/>
    <w:rsid w:val="005B4702"/>
    <w:rsid w:val="005B4AF3"/>
    <w:rsid w:val="005B5074"/>
    <w:rsid w:val="005B523E"/>
    <w:rsid w:val="005B5605"/>
    <w:rsid w:val="005B5A97"/>
    <w:rsid w:val="005B5AC5"/>
    <w:rsid w:val="005B62F5"/>
    <w:rsid w:val="005B6A72"/>
    <w:rsid w:val="005B6AAC"/>
    <w:rsid w:val="005B7020"/>
    <w:rsid w:val="005B70EF"/>
    <w:rsid w:val="005B7181"/>
    <w:rsid w:val="005B73AA"/>
    <w:rsid w:val="005B7583"/>
    <w:rsid w:val="005B7695"/>
    <w:rsid w:val="005B77F1"/>
    <w:rsid w:val="005C02E0"/>
    <w:rsid w:val="005C047F"/>
    <w:rsid w:val="005C061B"/>
    <w:rsid w:val="005C0665"/>
    <w:rsid w:val="005C131B"/>
    <w:rsid w:val="005C1BF5"/>
    <w:rsid w:val="005C1F13"/>
    <w:rsid w:val="005C213A"/>
    <w:rsid w:val="005C2AB6"/>
    <w:rsid w:val="005C2E58"/>
    <w:rsid w:val="005C3056"/>
    <w:rsid w:val="005C3B1C"/>
    <w:rsid w:val="005C3BC1"/>
    <w:rsid w:val="005C3DA9"/>
    <w:rsid w:val="005C3F1D"/>
    <w:rsid w:val="005C402E"/>
    <w:rsid w:val="005C4153"/>
    <w:rsid w:val="005C4344"/>
    <w:rsid w:val="005C44A0"/>
    <w:rsid w:val="005C4AAB"/>
    <w:rsid w:val="005C4EF5"/>
    <w:rsid w:val="005C55CD"/>
    <w:rsid w:val="005C56A6"/>
    <w:rsid w:val="005C583C"/>
    <w:rsid w:val="005C5890"/>
    <w:rsid w:val="005C6701"/>
    <w:rsid w:val="005C684D"/>
    <w:rsid w:val="005C69DA"/>
    <w:rsid w:val="005C6FC6"/>
    <w:rsid w:val="005C7680"/>
    <w:rsid w:val="005D0332"/>
    <w:rsid w:val="005D08A5"/>
    <w:rsid w:val="005D0BCD"/>
    <w:rsid w:val="005D113D"/>
    <w:rsid w:val="005D12A6"/>
    <w:rsid w:val="005D1927"/>
    <w:rsid w:val="005D21C2"/>
    <w:rsid w:val="005D26C5"/>
    <w:rsid w:val="005D2C3D"/>
    <w:rsid w:val="005D309F"/>
    <w:rsid w:val="005D32CA"/>
    <w:rsid w:val="005D3322"/>
    <w:rsid w:val="005D3360"/>
    <w:rsid w:val="005D3406"/>
    <w:rsid w:val="005D369A"/>
    <w:rsid w:val="005D376E"/>
    <w:rsid w:val="005D3BA3"/>
    <w:rsid w:val="005D3E21"/>
    <w:rsid w:val="005D413E"/>
    <w:rsid w:val="005D4330"/>
    <w:rsid w:val="005D455E"/>
    <w:rsid w:val="005D4867"/>
    <w:rsid w:val="005D4D8E"/>
    <w:rsid w:val="005D509F"/>
    <w:rsid w:val="005D5742"/>
    <w:rsid w:val="005D5B0B"/>
    <w:rsid w:val="005D60BB"/>
    <w:rsid w:val="005D6657"/>
    <w:rsid w:val="005D7720"/>
    <w:rsid w:val="005D7E78"/>
    <w:rsid w:val="005E022B"/>
    <w:rsid w:val="005E0360"/>
    <w:rsid w:val="005E0875"/>
    <w:rsid w:val="005E0B01"/>
    <w:rsid w:val="005E0C7C"/>
    <w:rsid w:val="005E10C7"/>
    <w:rsid w:val="005E128B"/>
    <w:rsid w:val="005E1FD6"/>
    <w:rsid w:val="005E200A"/>
    <w:rsid w:val="005E29FD"/>
    <w:rsid w:val="005E32D5"/>
    <w:rsid w:val="005E356D"/>
    <w:rsid w:val="005E35D3"/>
    <w:rsid w:val="005E3DE1"/>
    <w:rsid w:val="005E4980"/>
    <w:rsid w:val="005E4FDC"/>
    <w:rsid w:val="005E5742"/>
    <w:rsid w:val="005E5E7E"/>
    <w:rsid w:val="005E5F86"/>
    <w:rsid w:val="005E629C"/>
    <w:rsid w:val="005E6608"/>
    <w:rsid w:val="005E6638"/>
    <w:rsid w:val="005E6D96"/>
    <w:rsid w:val="005E7AF8"/>
    <w:rsid w:val="005E7B53"/>
    <w:rsid w:val="005E7C8F"/>
    <w:rsid w:val="005E7D43"/>
    <w:rsid w:val="005F0436"/>
    <w:rsid w:val="005F0782"/>
    <w:rsid w:val="005F094D"/>
    <w:rsid w:val="005F0C39"/>
    <w:rsid w:val="005F0FE8"/>
    <w:rsid w:val="005F186C"/>
    <w:rsid w:val="005F1A81"/>
    <w:rsid w:val="005F1B1A"/>
    <w:rsid w:val="005F20D9"/>
    <w:rsid w:val="005F215C"/>
    <w:rsid w:val="005F2A6E"/>
    <w:rsid w:val="005F2A9C"/>
    <w:rsid w:val="005F37E1"/>
    <w:rsid w:val="005F3949"/>
    <w:rsid w:val="005F3BCB"/>
    <w:rsid w:val="005F3D86"/>
    <w:rsid w:val="005F3F10"/>
    <w:rsid w:val="005F40CF"/>
    <w:rsid w:val="005F4870"/>
    <w:rsid w:val="005F4923"/>
    <w:rsid w:val="005F50EE"/>
    <w:rsid w:val="005F53CB"/>
    <w:rsid w:val="005F567F"/>
    <w:rsid w:val="005F57F6"/>
    <w:rsid w:val="005F5A4D"/>
    <w:rsid w:val="005F5A71"/>
    <w:rsid w:val="005F5FBD"/>
    <w:rsid w:val="005F611D"/>
    <w:rsid w:val="005F6280"/>
    <w:rsid w:val="005F68CD"/>
    <w:rsid w:val="005F6A32"/>
    <w:rsid w:val="005F6B64"/>
    <w:rsid w:val="005F6BA2"/>
    <w:rsid w:val="005F7292"/>
    <w:rsid w:val="005F76C4"/>
    <w:rsid w:val="005F78AE"/>
    <w:rsid w:val="005F7BCD"/>
    <w:rsid w:val="0060023C"/>
    <w:rsid w:val="006004A9"/>
    <w:rsid w:val="00600669"/>
    <w:rsid w:val="0060098C"/>
    <w:rsid w:val="006009B2"/>
    <w:rsid w:val="00600B21"/>
    <w:rsid w:val="00600C99"/>
    <w:rsid w:val="00601324"/>
    <w:rsid w:val="006018E1"/>
    <w:rsid w:val="00601C44"/>
    <w:rsid w:val="00601D44"/>
    <w:rsid w:val="00601DFD"/>
    <w:rsid w:val="006028CB"/>
    <w:rsid w:val="00602B7B"/>
    <w:rsid w:val="00602C8D"/>
    <w:rsid w:val="00602E3A"/>
    <w:rsid w:val="00603193"/>
    <w:rsid w:val="0060345D"/>
    <w:rsid w:val="00603728"/>
    <w:rsid w:val="00603802"/>
    <w:rsid w:val="00603AD5"/>
    <w:rsid w:val="00603C98"/>
    <w:rsid w:val="00603E2E"/>
    <w:rsid w:val="0060433C"/>
    <w:rsid w:val="00604B12"/>
    <w:rsid w:val="00604F13"/>
    <w:rsid w:val="00605168"/>
    <w:rsid w:val="00605323"/>
    <w:rsid w:val="006054D1"/>
    <w:rsid w:val="0060575B"/>
    <w:rsid w:val="00605CD6"/>
    <w:rsid w:val="0060638C"/>
    <w:rsid w:val="006063F6"/>
    <w:rsid w:val="00606C2F"/>
    <w:rsid w:val="00606F58"/>
    <w:rsid w:val="00607608"/>
    <w:rsid w:val="0060761D"/>
    <w:rsid w:val="00607872"/>
    <w:rsid w:val="00607A4E"/>
    <w:rsid w:val="00607AB5"/>
    <w:rsid w:val="00607C1C"/>
    <w:rsid w:val="00607C98"/>
    <w:rsid w:val="00607D60"/>
    <w:rsid w:val="00607DAC"/>
    <w:rsid w:val="00610400"/>
    <w:rsid w:val="006105AE"/>
    <w:rsid w:val="006108D5"/>
    <w:rsid w:val="00610A5D"/>
    <w:rsid w:val="00610A95"/>
    <w:rsid w:val="00610BAC"/>
    <w:rsid w:val="0061104C"/>
    <w:rsid w:val="006113E9"/>
    <w:rsid w:val="00611937"/>
    <w:rsid w:val="00611A5E"/>
    <w:rsid w:val="00611F82"/>
    <w:rsid w:val="00612839"/>
    <w:rsid w:val="00612FD8"/>
    <w:rsid w:val="00613537"/>
    <w:rsid w:val="00613CB0"/>
    <w:rsid w:val="00613EAC"/>
    <w:rsid w:val="006143A8"/>
    <w:rsid w:val="0061494B"/>
    <w:rsid w:val="00614A12"/>
    <w:rsid w:val="00614D41"/>
    <w:rsid w:val="00614F28"/>
    <w:rsid w:val="00615150"/>
    <w:rsid w:val="006153B6"/>
    <w:rsid w:val="00615766"/>
    <w:rsid w:val="006157DE"/>
    <w:rsid w:val="006158F8"/>
    <w:rsid w:val="00615C1A"/>
    <w:rsid w:val="006160F2"/>
    <w:rsid w:val="006168A1"/>
    <w:rsid w:val="00616B0E"/>
    <w:rsid w:val="00616BA4"/>
    <w:rsid w:val="00616D90"/>
    <w:rsid w:val="00617043"/>
    <w:rsid w:val="0061740B"/>
    <w:rsid w:val="006179AE"/>
    <w:rsid w:val="00617B18"/>
    <w:rsid w:val="0062092D"/>
    <w:rsid w:val="006209B8"/>
    <w:rsid w:val="00620C42"/>
    <w:rsid w:val="00621407"/>
    <w:rsid w:val="0062194A"/>
    <w:rsid w:val="006219EE"/>
    <w:rsid w:val="00621B2A"/>
    <w:rsid w:val="00621D38"/>
    <w:rsid w:val="00622122"/>
    <w:rsid w:val="00622354"/>
    <w:rsid w:val="0062265A"/>
    <w:rsid w:val="00622A4E"/>
    <w:rsid w:val="006231D9"/>
    <w:rsid w:val="00623293"/>
    <w:rsid w:val="006239C3"/>
    <w:rsid w:val="00623FD6"/>
    <w:rsid w:val="00624017"/>
    <w:rsid w:val="00624107"/>
    <w:rsid w:val="006241E4"/>
    <w:rsid w:val="0062454D"/>
    <w:rsid w:val="00624888"/>
    <w:rsid w:val="006248C1"/>
    <w:rsid w:val="00624A98"/>
    <w:rsid w:val="00624F13"/>
    <w:rsid w:val="006252AA"/>
    <w:rsid w:val="006254A8"/>
    <w:rsid w:val="00625A59"/>
    <w:rsid w:val="00625A5E"/>
    <w:rsid w:val="00625C57"/>
    <w:rsid w:val="00626001"/>
    <w:rsid w:val="006261B5"/>
    <w:rsid w:val="0062626A"/>
    <w:rsid w:val="00626879"/>
    <w:rsid w:val="00626AD0"/>
    <w:rsid w:val="00627565"/>
    <w:rsid w:val="00627812"/>
    <w:rsid w:val="00627AF5"/>
    <w:rsid w:val="006300F0"/>
    <w:rsid w:val="0063036E"/>
    <w:rsid w:val="0063054B"/>
    <w:rsid w:val="006308BB"/>
    <w:rsid w:val="00630C24"/>
    <w:rsid w:val="0063106E"/>
    <w:rsid w:val="006311F0"/>
    <w:rsid w:val="00631BCD"/>
    <w:rsid w:val="00631C55"/>
    <w:rsid w:val="00631E82"/>
    <w:rsid w:val="00632611"/>
    <w:rsid w:val="006329F5"/>
    <w:rsid w:val="00632B71"/>
    <w:rsid w:val="00632B7C"/>
    <w:rsid w:val="00633046"/>
    <w:rsid w:val="00633477"/>
    <w:rsid w:val="006339CB"/>
    <w:rsid w:val="00633FFC"/>
    <w:rsid w:val="006341B6"/>
    <w:rsid w:val="006346D5"/>
    <w:rsid w:val="00634747"/>
    <w:rsid w:val="00634D2F"/>
    <w:rsid w:val="006355E0"/>
    <w:rsid w:val="006356FD"/>
    <w:rsid w:val="00636451"/>
    <w:rsid w:val="006365BD"/>
    <w:rsid w:val="00636730"/>
    <w:rsid w:val="00636798"/>
    <w:rsid w:val="00636923"/>
    <w:rsid w:val="00636A7F"/>
    <w:rsid w:val="00636AAE"/>
    <w:rsid w:val="00637376"/>
    <w:rsid w:val="0063769D"/>
    <w:rsid w:val="00637F01"/>
    <w:rsid w:val="006401F5"/>
    <w:rsid w:val="006404AC"/>
    <w:rsid w:val="00640815"/>
    <w:rsid w:val="00640BB5"/>
    <w:rsid w:val="006410B0"/>
    <w:rsid w:val="00641263"/>
    <w:rsid w:val="00641566"/>
    <w:rsid w:val="00641CCB"/>
    <w:rsid w:val="00641F5D"/>
    <w:rsid w:val="00642363"/>
    <w:rsid w:val="00642692"/>
    <w:rsid w:val="00642AEF"/>
    <w:rsid w:val="00642BCC"/>
    <w:rsid w:val="006433EF"/>
    <w:rsid w:val="00643400"/>
    <w:rsid w:val="00643A46"/>
    <w:rsid w:val="00643A96"/>
    <w:rsid w:val="00643FA7"/>
    <w:rsid w:val="00643FD7"/>
    <w:rsid w:val="006445C6"/>
    <w:rsid w:val="00644919"/>
    <w:rsid w:val="006454CB"/>
    <w:rsid w:val="006458A3"/>
    <w:rsid w:val="006458C8"/>
    <w:rsid w:val="00646765"/>
    <w:rsid w:val="00646977"/>
    <w:rsid w:val="00646BE1"/>
    <w:rsid w:val="00646C73"/>
    <w:rsid w:val="00646FBA"/>
    <w:rsid w:val="0064709F"/>
    <w:rsid w:val="006474D4"/>
    <w:rsid w:val="00647C5E"/>
    <w:rsid w:val="00647F34"/>
    <w:rsid w:val="0065060B"/>
    <w:rsid w:val="00650AD6"/>
    <w:rsid w:val="00650EA8"/>
    <w:rsid w:val="00651934"/>
    <w:rsid w:val="00651990"/>
    <w:rsid w:val="0065221E"/>
    <w:rsid w:val="0065226D"/>
    <w:rsid w:val="00652E7E"/>
    <w:rsid w:val="006531CE"/>
    <w:rsid w:val="006531FF"/>
    <w:rsid w:val="00653557"/>
    <w:rsid w:val="00653678"/>
    <w:rsid w:val="00653809"/>
    <w:rsid w:val="006538DB"/>
    <w:rsid w:val="0065460D"/>
    <w:rsid w:val="00654773"/>
    <w:rsid w:val="00654845"/>
    <w:rsid w:val="00654C65"/>
    <w:rsid w:val="006551D5"/>
    <w:rsid w:val="0065549E"/>
    <w:rsid w:val="006559FE"/>
    <w:rsid w:val="00655A1B"/>
    <w:rsid w:val="00655A1E"/>
    <w:rsid w:val="00655AAB"/>
    <w:rsid w:val="00655CE5"/>
    <w:rsid w:val="006563E8"/>
    <w:rsid w:val="00656BB1"/>
    <w:rsid w:val="00657175"/>
    <w:rsid w:val="0065776C"/>
    <w:rsid w:val="00657ADE"/>
    <w:rsid w:val="00657B6F"/>
    <w:rsid w:val="00657C70"/>
    <w:rsid w:val="00657F05"/>
    <w:rsid w:val="00661444"/>
    <w:rsid w:val="00661586"/>
    <w:rsid w:val="00661609"/>
    <w:rsid w:val="006617AC"/>
    <w:rsid w:val="0066180C"/>
    <w:rsid w:val="00661905"/>
    <w:rsid w:val="00661D3D"/>
    <w:rsid w:val="00661E32"/>
    <w:rsid w:val="00662447"/>
    <w:rsid w:val="0066245C"/>
    <w:rsid w:val="00662720"/>
    <w:rsid w:val="00663941"/>
    <w:rsid w:val="00663B7D"/>
    <w:rsid w:val="00663BF3"/>
    <w:rsid w:val="00663C50"/>
    <w:rsid w:val="00663E67"/>
    <w:rsid w:val="006640B6"/>
    <w:rsid w:val="00664519"/>
    <w:rsid w:val="00664A12"/>
    <w:rsid w:val="00665727"/>
    <w:rsid w:val="00665E1A"/>
    <w:rsid w:val="0066622D"/>
    <w:rsid w:val="006669E4"/>
    <w:rsid w:val="00666A0B"/>
    <w:rsid w:val="006670AF"/>
    <w:rsid w:val="006670CF"/>
    <w:rsid w:val="00667576"/>
    <w:rsid w:val="00667CF9"/>
    <w:rsid w:val="0067011A"/>
    <w:rsid w:val="00670A8D"/>
    <w:rsid w:val="0067122E"/>
    <w:rsid w:val="00671389"/>
    <w:rsid w:val="00671468"/>
    <w:rsid w:val="006714AA"/>
    <w:rsid w:val="00671684"/>
    <w:rsid w:val="0067190E"/>
    <w:rsid w:val="00672325"/>
    <w:rsid w:val="00672359"/>
    <w:rsid w:val="00672BD6"/>
    <w:rsid w:val="00673017"/>
    <w:rsid w:val="00673589"/>
    <w:rsid w:val="00673B1E"/>
    <w:rsid w:val="00673E0D"/>
    <w:rsid w:val="0067420B"/>
    <w:rsid w:val="00674614"/>
    <w:rsid w:val="00674698"/>
    <w:rsid w:val="00674D92"/>
    <w:rsid w:val="00674E05"/>
    <w:rsid w:val="006757DA"/>
    <w:rsid w:val="0067588F"/>
    <w:rsid w:val="00675E6A"/>
    <w:rsid w:val="00676401"/>
    <w:rsid w:val="00676716"/>
    <w:rsid w:val="00676AB7"/>
    <w:rsid w:val="00676AC5"/>
    <w:rsid w:val="00676B11"/>
    <w:rsid w:val="00676D76"/>
    <w:rsid w:val="00676FCB"/>
    <w:rsid w:val="006777CE"/>
    <w:rsid w:val="00677EC5"/>
    <w:rsid w:val="00680381"/>
    <w:rsid w:val="00681157"/>
    <w:rsid w:val="00681303"/>
    <w:rsid w:val="006814B7"/>
    <w:rsid w:val="0068167E"/>
    <w:rsid w:val="00681B53"/>
    <w:rsid w:val="00682861"/>
    <w:rsid w:val="00682877"/>
    <w:rsid w:val="00682963"/>
    <w:rsid w:val="006833C2"/>
    <w:rsid w:val="00683641"/>
    <w:rsid w:val="00683D6C"/>
    <w:rsid w:val="00683E6B"/>
    <w:rsid w:val="00683F9F"/>
    <w:rsid w:val="00683FAE"/>
    <w:rsid w:val="00684963"/>
    <w:rsid w:val="00684C31"/>
    <w:rsid w:val="00684D66"/>
    <w:rsid w:val="00685A0D"/>
    <w:rsid w:val="00685ACE"/>
    <w:rsid w:val="00685C6D"/>
    <w:rsid w:val="00685CFE"/>
    <w:rsid w:val="00686329"/>
    <w:rsid w:val="0068650A"/>
    <w:rsid w:val="00686D79"/>
    <w:rsid w:val="00690033"/>
    <w:rsid w:val="006901B6"/>
    <w:rsid w:val="00690211"/>
    <w:rsid w:val="006902B6"/>
    <w:rsid w:val="00690EBC"/>
    <w:rsid w:val="006914F6"/>
    <w:rsid w:val="006915E8"/>
    <w:rsid w:val="00692200"/>
    <w:rsid w:val="0069265E"/>
    <w:rsid w:val="00692667"/>
    <w:rsid w:val="00692ADA"/>
    <w:rsid w:val="00692B12"/>
    <w:rsid w:val="00692E65"/>
    <w:rsid w:val="00693070"/>
    <w:rsid w:val="00693104"/>
    <w:rsid w:val="00693608"/>
    <w:rsid w:val="0069363D"/>
    <w:rsid w:val="00693B3D"/>
    <w:rsid w:val="00693C43"/>
    <w:rsid w:val="006945EE"/>
    <w:rsid w:val="00694682"/>
    <w:rsid w:val="0069468F"/>
    <w:rsid w:val="00694B30"/>
    <w:rsid w:val="006956C6"/>
    <w:rsid w:val="006957D2"/>
    <w:rsid w:val="00695D12"/>
    <w:rsid w:val="00695D26"/>
    <w:rsid w:val="00696073"/>
    <w:rsid w:val="0069629F"/>
    <w:rsid w:val="006962B7"/>
    <w:rsid w:val="006965A5"/>
    <w:rsid w:val="00696A4E"/>
    <w:rsid w:val="00696D84"/>
    <w:rsid w:val="00696F47"/>
    <w:rsid w:val="0069791B"/>
    <w:rsid w:val="006A0057"/>
    <w:rsid w:val="006A043D"/>
    <w:rsid w:val="006A0E28"/>
    <w:rsid w:val="006A1283"/>
    <w:rsid w:val="006A13D5"/>
    <w:rsid w:val="006A20C7"/>
    <w:rsid w:val="006A2953"/>
    <w:rsid w:val="006A2980"/>
    <w:rsid w:val="006A2A13"/>
    <w:rsid w:val="006A2B5B"/>
    <w:rsid w:val="006A2BF3"/>
    <w:rsid w:val="006A2C39"/>
    <w:rsid w:val="006A2E5D"/>
    <w:rsid w:val="006A310F"/>
    <w:rsid w:val="006A336A"/>
    <w:rsid w:val="006A3409"/>
    <w:rsid w:val="006A3C83"/>
    <w:rsid w:val="006A3F7A"/>
    <w:rsid w:val="006A40A8"/>
    <w:rsid w:val="006A4A1D"/>
    <w:rsid w:val="006A4E66"/>
    <w:rsid w:val="006A5208"/>
    <w:rsid w:val="006A5260"/>
    <w:rsid w:val="006A54FC"/>
    <w:rsid w:val="006A568B"/>
    <w:rsid w:val="006A56DD"/>
    <w:rsid w:val="006A5835"/>
    <w:rsid w:val="006A5D6C"/>
    <w:rsid w:val="006A636C"/>
    <w:rsid w:val="006A688B"/>
    <w:rsid w:val="006A6EF2"/>
    <w:rsid w:val="006A7335"/>
    <w:rsid w:val="006A7786"/>
    <w:rsid w:val="006A7A23"/>
    <w:rsid w:val="006A7C6F"/>
    <w:rsid w:val="006A7D9E"/>
    <w:rsid w:val="006A7E31"/>
    <w:rsid w:val="006A7FB7"/>
    <w:rsid w:val="006B03F5"/>
    <w:rsid w:val="006B0885"/>
    <w:rsid w:val="006B088C"/>
    <w:rsid w:val="006B0AC7"/>
    <w:rsid w:val="006B0B1C"/>
    <w:rsid w:val="006B0D6F"/>
    <w:rsid w:val="006B10E1"/>
    <w:rsid w:val="006B1699"/>
    <w:rsid w:val="006B179A"/>
    <w:rsid w:val="006B186B"/>
    <w:rsid w:val="006B19B4"/>
    <w:rsid w:val="006B2157"/>
    <w:rsid w:val="006B28BA"/>
    <w:rsid w:val="006B2ACE"/>
    <w:rsid w:val="006B30EA"/>
    <w:rsid w:val="006B3998"/>
    <w:rsid w:val="006B399C"/>
    <w:rsid w:val="006B3E09"/>
    <w:rsid w:val="006B43A3"/>
    <w:rsid w:val="006B43C2"/>
    <w:rsid w:val="006B4441"/>
    <w:rsid w:val="006B4723"/>
    <w:rsid w:val="006B4D7D"/>
    <w:rsid w:val="006B50B0"/>
    <w:rsid w:val="006B519C"/>
    <w:rsid w:val="006B55AB"/>
    <w:rsid w:val="006B5BD7"/>
    <w:rsid w:val="006B638F"/>
    <w:rsid w:val="006B666C"/>
    <w:rsid w:val="006B687B"/>
    <w:rsid w:val="006B741D"/>
    <w:rsid w:val="006B75AC"/>
    <w:rsid w:val="006B7799"/>
    <w:rsid w:val="006B788E"/>
    <w:rsid w:val="006B7CDA"/>
    <w:rsid w:val="006C034C"/>
    <w:rsid w:val="006C11C1"/>
    <w:rsid w:val="006C1455"/>
    <w:rsid w:val="006C17F5"/>
    <w:rsid w:val="006C1B84"/>
    <w:rsid w:val="006C1E73"/>
    <w:rsid w:val="006C1ECA"/>
    <w:rsid w:val="006C236C"/>
    <w:rsid w:val="006C2409"/>
    <w:rsid w:val="006C27A7"/>
    <w:rsid w:val="006C2C30"/>
    <w:rsid w:val="006C2C4C"/>
    <w:rsid w:val="006C2E20"/>
    <w:rsid w:val="006C3337"/>
    <w:rsid w:val="006C3495"/>
    <w:rsid w:val="006C3CC3"/>
    <w:rsid w:val="006C4079"/>
    <w:rsid w:val="006C48F5"/>
    <w:rsid w:val="006C4A12"/>
    <w:rsid w:val="006C4B2D"/>
    <w:rsid w:val="006C5125"/>
    <w:rsid w:val="006C520C"/>
    <w:rsid w:val="006C53CE"/>
    <w:rsid w:val="006C558B"/>
    <w:rsid w:val="006C594A"/>
    <w:rsid w:val="006C5A5E"/>
    <w:rsid w:val="006C61D2"/>
    <w:rsid w:val="006C63EE"/>
    <w:rsid w:val="006C6E04"/>
    <w:rsid w:val="006C6EE1"/>
    <w:rsid w:val="006C70D1"/>
    <w:rsid w:val="006C7117"/>
    <w:rsid w:val="006C7407"/>
    <w:rsid w:val="006C7998"/>
    <w:rsid w:val="006C7CCA"/>
    <w:rsid w:val="006D0A5D"/>
    <w:rsid w:val="006D0D5F"/>
    <w:rsid w:val="006D1171"/>
    <w:rsid w:val="006D1356"/>
    <w:rsid w:val="006D150E"/>
    <w:rsid w:val="006D16D5"/>
    <w:rsid w:val="006D36DF"/>
    <w:rsid w:val="006D3AFF"/>
    <w:rsid w:val="006D4510"/>
    <w:rsid w:val="006D4616"/>
    <w:rsid w:val="006D4E80"/>
    <w:rsid w:val="006D52AE"/>
    <w:rsid w:val="006D5C31"/>
    <w:rsid w:val="006D5EA6"/>
    <w:rsid w:val="006D60CD"/>
    <w:rsid w:val="006D62B6"/>
    <w:rsid w:val="006D639C"/>
    <w:rsid w:val="006D6565"/>
    <w:rsid w:val="006D69F3"/>
    <w:rsid w:val="006D6B9A"/>
    <w:rsid w:val="006D6E12"/>
    <w:rsid w:val="006D6ECF"/>
    <w:rsid w:val="006D6ED7"/>
    <w:rsid w:val="006D74A3"/>
    <w:rsid w:val="006D767B"/>
    <w:rsid w:val="006D794C"/>
    <w:rsid w:val="006D7A8B"/>
    <w:rsid w:val="006D7D39"/>
    <w:rsid w:val="006D7D7F"/>
    <w:rsid w:val="006E01FF"/>
    <w:rsid w:val="006E069C"/>
    <w:rsid w:val="006E0C29"/>
    <w:rsid w:val="006E0C81"/>
    <w:rsid w:val="006E10FC"/>
    <w:rsid w:val="006E1721"/>
    <w:rsid w:val="006E1816"/>
    <w:rsid w:val="006E18FA"/>
    <w:rsid w:val="006E1D0E"/>
    <w:rsid w:val="006E20EC"/>
    <w:rsid w:val="006E2CAD"/>
    <w:rsid w:val="006E32A8"/>
    <w:rsid w:val="006E35DF"/>
    <w:rsid w:val="006E3E84"/>
    <w:rsid w:val="006E43C3"/>
    <w:rsid w:val="006E469A"/>
    <w:rsid w:val="006E4B40"/>
    <w:rsid w:val="006E4BA7"/>
    <w:rsid w:val="006E5014"/>
    <w:rsid w:val="006E571F"/>
    <w:rsid w:val="006E5876"/>
    <w:rsid w:val="006E5F87"/>
    <w:rsid w:val="006E604E"/>
    <w:rsid w:val="006E61DC"/>
    <w:rsid w:val="006E64B1"/>
    <w:rsid w:val="006E64CD"/>
    <w:rsid w:val="006E6AE8"/>
    <w:rsid w:val="006E6F28"/>
    <w:rsid w:val="006E714E"/>
    <w:rsid w:val="006E71ED"/>
    <w:rsid w:val="006E784D"/>
    <w:rsid w:val="006E7EF9"/>
    <w:rsid w:val="006F03CD"/>
    <w:rsid w:val="006F0A23"/>
    <w:rsid w:val="006F10B7"/>
    <w:rsid w:val="006F11B9"/>
    <w:rsid w:val="006F1223"/>
    <w:rsid w:val="006F1456"/>
    <w:rsid w:val="006F1618"/>
    <w:rsid w:val="006F17E7"/>
    <w:rsid w:val="006F1FB7"/>
    <w:rsid w:val="006F2537"/>
    <w:rsid w:val="006F3D52"/>
    <w:rsid w:val="006F3F91"/>
    <w:rsid w:val="006F40C2"/>
    <w:rsid w:val="006F41FF"/>
    <w:rsid w:val="006F42BA"/>
    <w:rsid w:val="006F45E7"/>
    <w:rsid w:val="006F49F6"/>
    <w:rsid w:val="006F51BC"/>
    <w:rsid w:val="006F5862"/>
    <w:rsid w:val="006F6AB7"/>
    <w:rsid w:val="006F7045"/>
    <w:rsid w:val="006F725E"/>
    <w:rsid w:val="006F72F4"/>
    <w:rsid w:val="006F7AD5"/>
    <w:rsid w:val="006F7FEA"/>
    <w:rsid w:val="007003D0"/>
    <w:rsid w:val="00700583"/>
    <w:rsid w:val="007007B1"/>
    <w:rsid w:val="00700A1D"/>
    <w:rsid w:val="00700B78"/>
    <w:rsid w:val="00700CBB"/>
    <w:rsid w:val="007011BD"/>
    <w:rsid w:val="00701422"/>
    <w:rsid w:val="00701449"/>
    <w:rsid w:val="00701575"/>
    <w:rsid w:val="007016BB"/>
    <w:rsid w:val="00701C83"/>
    <w:rsid w:val="00701F59"/>
    <w:rsid w:val="00702240"/>
    <w:rsid w:val="00702414"/>
    <w:rsid w:val="007024A2"/>
    <w:rsid w:val="0070318D"/>
    <w:rsid w:val="00703472"/>
    <w:rsid w:val="007035F4"/>
    <w:rsid w:val="00703A1E"/>
    <w:rsid w:val="00703DA2"/>
    <w:rsid w:val="00703E86"/>
    <w:rsid w:val="00704461"/>
    <w:rsid w:val="00704734"/>
    <w:rsid w:val="00704795"/>
    <w:rsid w:val="00704BF3"/>
    <w:rsid w:val="00704D93"/>
    <w:rsid w:val="00704EAC"/>
    <w:rsid w:val="0070523E"/>
    <w:rsid w:val="00705509"/>
    <w:rsid w:val="0070582C"/>
    <w:rsid w:val="00705DC4"/>
    <w:rsid w:val="00705E9C"/>
    <w:rsid w:val="00706A59"/>
    <w:rsid w:val="00707135"/>
    <w:rsid w:val="00707181"/>
    <w:rsid w:val="007071D2"/>
    <w:rsid w:val="007073AB"/>
    <w:rsid w:val="007075B3"/>
    <w:rsid w:val="00707735"/>
    <w:rsid w:val="0070790A"/>
    <w:rsid w:val="00707AA0"/>
    <w:rsid w:val="00707B16"/>
    <w:rsid w:val="00707D6E"/>
    <w:rsid w:val="00707DA5"/>
    <w:rsid w:val="00707DEA"/>
    <w:rsid w:val="0071047D"/>
    <w:rsid w:val="007104CC"/>
    <w:rsid w:val="0071083F"/>
    <w:rsid w:val="00710BE5"/>
    <w:rsid w:val="007111EB"/>
    <w:rsid w:val="00711269"/>
    <w:rsid w:val="007119AE"/>
    <w:rsid w:val="00711C4A"/>
    <w:rsid w:val="00712037"/>
    <w:rsid w:val="00712285"/>
    <w:rsid w:val="00712498"/>
    <w:rsid w:val="00712504"/>
    <w:rsid w:val="00712E97"/>
    <w:rsid w:val="00712FB2"/>
    <w:rsid w:val="00712FF7"/>
    <w:rsid w:val="00713537"/>
    <w:rsid w:val="007135C2"/>
    <w:rsid w:val="00713CAF"/>
    <w:rsid w:val="00713FEE"/>
    <w:rsid w:val="007141A8"/>
    <w:rsid w:val="00714202"/>
    <w:rsid w:val="007143AA"/>
    <w:rsid w:val="007147DE"/>
    <w:rsid w:val="0071522A"/>
    <w:rsid w:val="00715935"/>
    <w:rsid w:val="00715BC2"/>
    <w:rsid w:val="00715BE6"/>
    <w:rsid w:val="00716373"/>
    <w:rsid w:val="00716574"/>
    <w:rsid w:val="00716A1C"/>
    <w:rsid w:val="00716C68"/>
    <w:rsid w:val="007172B8"/>
    <w:rsid w:val="00717976"/>
    <w:rsid w:val="00717A44"/>
    <w:rsid w:val="0072010E"/>
    <w:rsid w:val="00721110"/>
    <w:rsid w:val="007215E6"/>
    <w:rsid w:val="0072165E"/>
    <w:rsid w:val="00721964"/>
    <w:rsid w:val="00721C2B"/>
    <w:rsid w:val="00721D83"/>
    <w:rsid w:val="0072253E"/>
    <w:rsid w:val="007227D1"/>
    <w:rsid w:val="007228B2"/>
    <w:rsid w:val="007229B8"/>
    <w:rsid w:val="00722B8E"/>
    <w:rsid w:val="00722C4E"/>
    <w:rsid w:val="0072333B"/>
    <w:rsid w:val="0072369F"/>
    <w:rsid w:val="007238B8"/>
    <w:rsid w:val="00723A52"/>
    <w:rsid w:val="00723CAB"/>
    <w:rsid w:val="00724368"/>
    <w:rsid w:val="00724B85"/>
    <w:rsid w:val="00724E51"/>
    <w:rsid w:val="00724EFA"/>
    <w:rsid w:val="0072505C"/>
    <w:rsid w:val="00725224"/>
    <w:rsid w:val="00725E08"/>
    <w:rsid w:val="0072622B"/>
    <w:rsid w:val="0072634F"/>
    <w:rsid w:val="007269D9"/>
    <w:rsid w:val="00726EBA"/>
    <w:rsid w:val="00726F94"/>
    <w:rsid w:val="00727B38"/>
    <w:rsid w:val="00727D08"/>
    <w:rsid w:val="007300E2"/>
    <w:rsid w:val="007302EC"/>
    <w:rsid w:val="00730459"/>
    <w:rsid w:val="00731018"/>
    <w:rsid w:val="00731412"/>
    <w:rsid w:val="00731524"/>
    <w:rsid w:val="00731D92"/>
    <w:rsid w:val="00731E0E"/>
    <w:rsid w:val="007322BE"/>
    <w:rsid w:val="007322FE"/>
    <w:rsid w:val="0073253A"/>
    <w:rsid w:val="00732B08"/>
    <w:rsid w:val="00732B57"/>
    <w:rsid w:val="00732C9C"/>
    <w:rsid w:val="007330A2"/>
    <w:rsid w:val="007334A8"/>
    <w:rsid w:val="0073359A"/>
    <w:rsid w:val="0073381C"/>
    <w:rsid w:val="00733857"/>
    <w:rsid w:val="00733C52"/>
    <w:rsid w:val="00733D81"/>
    <w:rsid w:val="007340DC"/>
    <w:rsid w:val="007343D7"/>
    <w:rsid w:val="00734706"/>
    <w:rsid w:val="00734950"/>
    <w:rsid w:val="00734BB1"/>
    <w:rsid w:val="00734CFE"/>
    <w:rsid w:val="007351DF"/>
    <w:rsid w:val="00735F28"/>
    <w:rsid w:val="0073661A"/>
    <w:rsid w:val="007367DA"/>
    <w:rsid w:val="007368AB"/>
    <w:rsid w:val="00736B9F"/>
    <w:rsid w:val="00736D10"/>
    <w:rsid w:val="00736F54"/>
    <w:rsid w:val="007371E2"/>
    <w:rsid w:val="007375B3"/>
    <w:rsid w:val="007378BF"/>
    <w:rsid w:val="0073796E"/>
    <w:rsid w:val="00737E4C"/>
    <w:rsid w:val="00740283"/>
    <w:rsid w:val="007404D5"/>
    <w:rsid w:val="00740734"/>
    <w:rsid w:val="007407CA"/>
    <w:rsid w:val="007408B3"/>
    <w:rsid w:val="00740E41"/>
    <w:rsid w:val="0074130A"/>
    <w:rsid w:val="007419E9"/>
    <w:rsid w:val="0074242A"/>
    <w:rsid w:val="007426C4"/>
    <w:rsid w:val="00742874"/>
    <w:rsid w:val="00742A4B"/>
    <w:rsid w:val="00743063"/>
    <w:rsid w:val="007432FB"/>
    <w:rsid w:val="00743482"/>
    <w:rsid w:val="007436E8"/>
    <w:rsid w:val="00743794"/>
    <w:rsid w:val="007437B1"/>
    <w:rsid w:val="007443D4"/>
    <w:rsid w:val="00745111"/>
    <w:rsid w:val="00745332"/>
    <w:rsid w:val="0074555D"/>
    <w:rsid w:val="007457B5"/>
    <w:rsid w:val="00745CD2"/>
    <w:rsid w:val="00745DA0"/>
    <w:rsid w:val="00745DE2"/>
    <w:rsid w:val="007462D4"/>
    <w:rsid w:val="007464F6"/>
    <w:rsid w:val="00746AA9"/>
    <w:rsid w:val="00746D17"/>
    <w:rsid w:val="00746DD8"/>
    <w:rsid w:val="007478AB"/>
    <w:rsid w:val="0075024B"/>
    <w:rsid w:val="00750F3C"/>
    <w:rsid w:val="00751BB9"/>
    <w:rsid w:val="00751E31"/>
    <w:rsid w:val="00751E72"/>
    <w:rsid w:val="00752359"/>
    <w:rsid w:val="007524BC"/>
    <w:rsid w:val="00752B3D"/>
    <w:rsid w:val="00752D75"/>
    <w:rsid w:val="0075434D"/>
    <w:rsid w:val="007544EE"/>
    <w:rsid w:val="00754966"/>
    <w:rsid w:val="00754D0D"/>
    <w:rsid w:val="007551D0"/>
    <w:rsid w:val="007552A9"/>
    <w:rsid w:val="00755570"/>
    <w:rsid w:val="00755C37"/>
    <w:rsid w:val="00755EA9"/>
    <w:rsid w:val="00756369"/>
    <w:rsid w:val="0075645B"/>
    <w:rsid w:val="00757416"/>
    <w:rsid w:val="0075743E"/>
    <w:rsid w:val="00757635"/>
    <w:rsid w:val="00757873"/>
    <w:rsid w:val="007578FE"/>
    <w:rsid w:val="00757A25"/>
    <w:rsid w:val="0076008D"/>
    <w:rsid w:val="007600DB"/>
    <w:rsid w:val="00760443"/>
    <w:rsid w:val="00760489"/>
    <w:rsid w:val="00760C5B"/>
    <w:rsid w:val="00760F2C"/>
    <w:rsid w:val="00761201"/>
    <w:rsid w:val="007617FA"/>
    <w:rsid w:val="007618D0"/>
    <w:rsid w:val="00761A60"/>
    <w:rsid w:val="00761DAB"/>
    <w:rsid w:val="00761F75"/>
    <w:rsid w:val="007620EB"/>
    <w:rsid w:val="00762B92"/>
    <w:rsid w:val="00762C47"/>
    <w:rsid w:val="00762F05"/>
    <w:rsid w:val="007636DD"/>
    <w:rsid w:val="007639BF"/>
    <w:rsid w:val="00763DD0"/>
    <w:rsid w:val="0076434A"/>
    <w:rsid w:val="007648AC"/>
    <w:rsid w:val="007649C7"/>
    <w:rsid w:val="00764C95"/>
    <w:rsid w:val="00764F25"/>
    <w:rsid w:val="00765138"/>
    <w:rsid w:val="007656AC"/>
    <w:rsid w:val="007658A1"/>
    <w:rsid w:val="0076593D"/>
    <w:rsid w:val="00765A6D"/>
    <w:rsid w:val="00765DDF"/>
    <w:rsid w:val="007664AB"/>
    <w:rsid w:val="0076695C"/>
    <w:rsid w:val="00766AB8"/>
    <w:rsid w:val="00766B51"/>
    <w:rsid w:val="0076710C"/>
    <w:rsid w:val="007671D7"/>
    <w:rsid w:val="00767438"/>
    <w:rsid w:val="00767798"/>
    <w:rsid w:val="00767862"/>
    <w:rsid w:val="00767B26"/>
    <w:rsid w:val="00767F02"/>
    <w:rsid w:val="00770027"/>
    <w:rsid w:val="007702E7"/>
    <w:rsid w:val="00770304"/>
    <w:rsid w:val="00770394"/>
    <w:rsid w:val="007705F2"/>
    <w:rsid w:val="007709A4"/>
    <w:rsid w:val="00770A7A"/>
    <w:rsid w:val="00770B3F"/>
    <w:rsid w:val="007710E9"/>
    <w:rsid w:val="00771979"/>
    <w:rsid w:val="00772759"/>
    <w:rsid w:val="00772796"/>
    <w:rsid w:val="00772C13"/>
    <w:rsid w:val="00772C6B"/>
    <w:rsid w:val="00772FB6"/>
    <w:rsid w:val="007733ED"/>
    <w:rsid w:val="0077355E"/>
    <w:rsid w:val="007735DB"/>
    <w:rsid w:val="007736F4"/>
    <w:rsid w:val="0077383B"/>
    <w:rsid w:val="00773E31"/>
    <w:rsid w:val="00774750"/>
    <w:rsid w:val="007751AD"/>
    <w:rsid w:val="0077533D"/>
    <w:rsid w:val="007757D8"/>
    <w:rsid w:val="00775BE9"/>
    <w:rsid w:val="00775D01"/>
    <w:rsid w:val="00775E98"/>
    <w:rsid w:val="00775ECF"/>
    <w:rsid w:val="007760B8"/>
    <w:rsid w:val="00776183"/>
    <w:rsid w:val="00776AC7"/>
    <w:rsid w:val="00776DDC"/>
    <w:rsid w:val="00777147"/>
    <w:rsid w:val="00777294"/>
    <w:rsid w:val="007777A8"/>
    <w:rsid w:val="00777900"/>
    <w:rsid w:val="0078029D"/>
    <w:rsid w:val="00780686"/>
    <w:rsid w:val="00780A5D"/>
    <w:rsid w:val="00780C08"/>
    <w:rsid w:val="0078127A"/>
    <w:rsid w:val="00781556"/>
    <w:rsid w:val="0078186C"/>
    <w:rsid w:val="00781BF9"/>
    <w:rsid w:val="00781C52"/>
    <w:rsid w:val="00781D49"/>
    <w:rsid w:val="00782437"/>
    <w:rsid w:val="00782BF5"/>
    <w:rsid w:val="00782DC1"/>
    <w:rsid w:val="00783166"/>
    <w:rsid w:val="00783F74"/>
    <w:rsid w:val="00784FF9"/>
    <w:rsid w:val="007854A3"/>
    <w:rsid w:val="007863D1"/>
    <w:rsid w:val="0078670D"/>
    <w:rsid w:val="00786E78"/>
    <w:rsid w:val="00786F10"/>
    <w:rsid w:val="00786F79"/>
    <w:rsid w:val="00787306"/>
    <w:rsid w:val="007877B5"/>
    <w:rsid w:val="00787B3B"/>
    <w:rsid w:val="00787B6A"/>
    <w:rsid w:val="00787C1F"/>
    <w:rsid w:val="00787EEC"/>
    <w:rsid w:val="007906C0"/>
    <w:rsid w:val="007909FB"/>
    <w:rsid w:val="00790ADD"/>
    <w:rsid w:val="00790C13"/>
    <w:rsid w:val="00790DC4"/>
    <w:rsid w:val="007917B2"/>
    <w:rsid w:val="00792792"/>
    <w:rsid w:val="00792DD6"/>
    <w:rsid w:val="007934A3"/>
    <w:rsid w:val="007937F0"/>
    <w:rsid w:val="00793BB1"/>
    <w:rsid w:val="00793C8B"/>
    <w:rsid w:val="00793E85"/>
    <w:rsid w:val="00793FD9"/>
    <w:rsid w:val="007942DB"/>
    <w:rsid w:val="007944BF"/>
    <w:rsid w:val="00794A5E"/>
    <w:rsid w:val="00794AA3"/>
    <w:rsid w:val="00794D83"/>
    <w:rsid w:val="007954AA"/>
    <w:rsid w:val="007955AC"/>
    <w:rsid w:val="00795956"/>
    <w:rsid w:val="00795A6D"/>
    <w:rsid w:val="00795F9E"/>
    <w:rsid w:val="007967C6"/>
    <w:rsid w:val="00796918"/>
    <w:rsid w:val="00796ABA"/>
    <w:rsid w:val="00796E60"/>
    <w:rsid w:val="00797289"/>
    <w:rsid w:val="00797993"/>
    <w:rsid w:val="007A04AC"/>
    <w:rsid w:val="007A08A1"/>
    <w:rsid w:val="007A0924"/>
    <w:rsid w:val="007A0D7D"/>
    <w:rsid w:val="007A0E3A"/>
    <w:rsid w:val="007A0E8F"/>
    <w:rsid w:val="007A1300"/>
    <w:rsid w:val="007A15CD"/>
    <w:rsid w:val="007A15FC"/>
    <w:rsid w:val="007A1680"/>
    <w:rsid w:val="007A18EA"/>
    <w:rsid w:val="007A22D4"/>
    <w:rsid w:val="007A29C1"/>
    <w:rsid w:val="007A2A9B"/>
    <w:rsid w:val="007A2C4A"/>
    <w:rsid w:val="007A2E2F"/>
    <w:rsid w:val="007A2EFB"/>
    <w:rsid w:val="007A3677"/>
    <w:rsid w:val="007A3BD6"/>
    <w:rsid w:val="007A3FF5"/>
    <w:rsid w:val="007A40BB"/>
    <w:rsid w:val="007A4361"/>
    <w:rsid w:val="007A480B"/>
    <w:rsid w:val="007A5417"/>
    <w:rsid w:val="007A5CA8"/>
    <w:rsid w:val="007A5E02"/>
    <w:rsid w:val="007A5F6D"/>
    <w:rsid w:val="007A6274"/>
    <w:rsid w:val="007A6380"/>
    <w:rsid w:val="007A65DD"/>
    <w:rsid w:val="007A67DC"/>
    <w:rsid w:val="007A7064"/>
    <w:rsid w:val="007A70DE"/>
    <w:rsid w:val="007A7571"/>
    <w:rsid w:val="007A7778"/>
    <w:rsid w:val="007A77BD"/>
    <w:rsid w:val="007A78B8"/>
    <w:rsid w:val="007A7934"/>
    <w:rsid w:val="007A7A18"/>
    <w:rsid w:val="007B01A4"/>
    <w:rsid w:val="007B08F5"/>
    <w:rsid w:val="007B09AF"/>
    <w:rsid w:val="007B0B19"/>
    <w:rsid w:val="007B0DF1"/>
    <w:rsid w:val="007B0E2F"/>
    <w:rsid w:val="007B1164"/>
    <w:rsid w:val="007B1537"/>
    <w:rsid w:val="007B161A"/>
    <w:rsid w:val="007B1B02"/>
    <w:rsid w:val="007B1E58"/>
    <w:rsid w:val="007B1F71"/>
    <w:rsid w:val="007B20B8"/>
    <w:rsid w:val="007B2224"/>
    <w:rsid w:val="007B2B92"/>
    <w:rsid w:val="007B2D7A"/>
    <w:rsid w:val="007B3170"/>
    <w:rsid w:val="007B328F"/>
    <w:rsid w:val="007B3913"/>
    <w:rsid w:val="007B3B16"/>
    <w:rsid w:val="007B4135"/>
    <w:rsid w:val="007B48C5"/>
    <w:rsid w:val="007B4927"/>
    <w:rsid w:val="007B5417"/>
    <w:rsid w:val="007B62CD"/>
    <w:rsid w:val="007B63F8"/>
    <w:rsid w:val="007B662F"/>
    <w:rsid w:val="007B675C"/>
    <w:rsid w:val="007B6E3C"/>
    <w:rsid w:val="007B6E44"/>
    <w:rsid w:val="007B6F03"/>
    <w:rsid w:val="007B7589"/>
    <w:rsid w:val="007B76CE"/>
    <w:rsid w:val="007B77CC"/>
    <w:rsid w:val="007C00CE"/>
    <w:rsid w:val="007C0674"/>
    <w:rsid w:val="007C0881"/>
    <w:rsid w:val="007C0C0C"/>
    <w:rsid w:val="007C12A2"/>
    <w:rsid w:val="007C16C8"/>
    <w:rsid w:val="007C182E"/>
    <w:rsid w:val="007C1921"/>
    <w:rsid w:val="007C236D"/>
    <w:rsid w:val="007C2629"/>
    <w:rsid w:val="007C2B52"/>
    <w:rsid w:val="007C2F3B"/>
    <w:rsid w:val="007C310B"/>
    <w:rsid w:val="007C3116"/>
    <w:rsid w:val="007C352F"/>
    <w:rsid w:val="007C3FC0"/>
    <w:rsid w:val="007C4062"/>
    <w:rsid w:val="007C4CBA"/>
    <w:rsid w:val="007C5BE2"/>
    <w:rsid w:val="007C5DB2"/>
    <w:rsid w:val="007C64D8"/>
    <w:rsid w:val="007C68F3"/>
    <w:rsid w:val="007C6975"/>
    <w:rsid w:val="007C6DC7"/>
    <w:rsid w:val="007C70D1"/>
    <w:rsid w:val="007C7430"/>
    <w:rsid w:val="007C7470"/>
    <w:rsid w:val="007C7790"/>
    <w:rsid w:val="007D0713"/>
    <w:rsid w:val="007D076D"/>
    <w:rsid w:val="007D0925"/>
    <w:rsid w:val="007D0A6B"/>
    <w:rsid w:val="007D1189"/>
    <w:rsid w:val="007D119D"/>
    <w:rsid w:val="007D18B7"/>
    <w:rsid w:val="007D18C2"/>
    <w:rsid w:val="007D1F49"/>
    <w:rsid w:val="007D21B6"/>
    <w:rsid w:val="007D2333"/>
    <w:rsid w:val="007D2359"/>
    <w:rsid w:val="007D26BC"/>
    <w:rsid w:val="007D2AD1"/>
    <w:rsid w:val="007D2B26"/>
    <w:rsid w:val="007D2C54"/>
    <w:rsid w:val="007D2CB8"/>
    <w:rsid w:val="007D335F"/>
    <w:rsid w:val="007D351C"/>
    <w:rsid w:val="007D35B7"/>
    <w:rsid w:val="007D3C95"/>
    <w:rsid w:val="007D3D80"/>
    <w:rsid w:val="007D448C"/>
    <w:rsid w:val="007D4E7B"/>
    <w:rsid w:val="007D57D4"/>
    <w:rsid w:val="007D5B0B"/>
    <w:rsid w:val="007D5D3C"/>
    <w:rsid w:val="007D5E5D"/>
    <w:rsid w:val="007D5FFD"/>
    <w:rsid w:val="007D60BA"/>
    <w:rsid w:val="007D61F0"/>
    <w:rsid w:val="007D64F9"/>
    <w:rsid w:val="007D6969"/>
    <w:rsid w:val="007D6A63"/>
    <w:rsid w:val="007D6B2D"/>
    <w:rsid w:val="007D6DAA"/>
    <w:rsid w:val="007D6E7F"/>
    <w:rsid w:val="007D727A"/>
    <w:rsid w:val="007D76AC"/>
    <w:rsid w:val="007D781D"/>
    <w:rsid w:val="007D7AFB"/>
    <w:rsid w:val="007D7E28"/>
    <w:rsid w:val="007E033E"/>
    <w:rsid w:val="007E0766"/>
    <w:rsid w:val="007E080A"/>
    <w:rsid w:val="007E0951"/>
    <w:rsid w:val="007E0E12"/>
    <w:rsid w:val="007E106C"/>
    <w:rsid w:val="007E11C2"/>
    <w:rsid w:val="007E18DA"/>
    <w:rsid w:val="007E1D15"/>
    <w:rsid w:val="007E294F"/>
    <w:rsid w:val="007E2A7E"/>
    <w:rsid w:val="007E2F20"/>
    <w:rsid w:val="007E35BB"/>
    <w:rsid w:val="007E4B19"/>
    <w:rsid w:val="007E5366"/>
    <w:rsid w:val="007E5466"/>
    <w:rsid w:val="007E5C89"/>
    <w:rsid w:val="007E5E1A"/>
    <w:rsid w:val="007E5E2B"/>
    <w:rsid w:val="007E61F3"/>
    <w:rsid w:val="007E634F"/>
    <w:rsid w:val="007E77DB"/>
    <w:rsid w:val="007E78CE"/>
    <w:rsid w:val="007E7B04"/>
    <w:rsid w:val="007E7C2D"/>
    <w:rsid w:val="007E7CF1"/>
    <w:rsid w:val="007E7D62"/>
    <w:rsid w:val="007E7FCF"/>
    <w:rsid w:val="007F0172"/>
    <w:rsid w:val="007F0517"/>
    <w:rsid w:val="007F06A7"/>
    <w:rsid w:val="007F0CA0"/>
    <w:rsid w:val="007F1189"/>
    <w:rsid w:val="007F14F6"/>
    <w:rsid w:val="007F1552"/>
    <w:rsid w:val="007F19A3"/>
    <w:rsid w:val="007F1B1D"/>
    <w:rsid w:val="007F1CBE"/>
    <w:rsid w:val="007F1D75"/>
    <w:rsid w:val="007F24F4"/>
    <w:rsid w:val="007F2A92"/>
    <w:rsid w:val="007F328D"/>
    <w:rsid w:val="007F36CF"/>
    <w:rsid w:val="007F4ABD"/>
    <w:rsid w:val="007F4F9F"/>
    <w:rsid w:val="007F54B2"/>
    <w:rsid w:val="007F561F"/>
    <w:rsid w:val="007F5871"/>
    <w:rsid w:val="007F5C1C"/>
    <w:rsid w:val="007F5D4D"/>
    <w:rsid w:val="007F5E88"/>
    <w:rsid w:val="007F5F2D"/>
    <w:rsid w:val="007F643B"/>
    <w:rsid w:val="007F6699"/>
    <w:rsid w:val="007F6887"/>
    <w:rsid w:val="007F6C8D"/>
    <w:rsid w:val="007F6F2B"/>
    <w:rsid w:val="007F76C9"/>
    <w:rsid w:val="008007CF"/>
    <w:rsid w:val="008007F9"/>
    <w:rsid w:val="00800A96"/>
    <w:rsid w:val="00800B85"/>
    <w:rsid w:val="00800C1E"/>
    <w:rsid w:val="00800F58"/>
    <w:rsid w:val="00800F65"/>
    <w:rsid w:val="00801095"/>
    <w:rsid w:val="00801125"/>
    <w:rsid w:val="008011BA"/>
    <w:rsid w:val="00801312"/>
    <w:rsid w:val="008014B5"/>
    <w:rsid w:val="00801F4F"/>
    <w:rsid w:val="00802071"/>
    <w:rsid w:val="0080222E"/>
    <w:rsid w:val="0080226C"/>
    <w:rsid w:val="0080285E"/>
    <w:rsid w:val="00802D00"/>
    <w:rsid w:val="00802E25"/>
    <w:rsid w:val="00803020"/>
    <w:rsid w:val="008030EA"/>
    <w:rsid w:val="00803395"/>
    <w:rsid w:val="008037DD"/>
    <w:rsid w:val="00803C10"/>
    <w:rsid w:val="00803E04"/>
    <w:rsid w:val="00804000"/>
    <w:rsid w:val="00804623"/>
    <w:rsid w:val="00804E1A"/>
    <w:rsid w:val="00804EA6"/>
    <w:rsid w:val="00804F77"/>
    <w:rsid w:val="00805030"/>
    <w:rsid w:val="008052E1"/>
    <w:rsid w:val="0080542A"/>
    <w:rsid w:val="00805473"/>
    <w:rsid w:val="00805C6E"/>
    <w:rsid w:val="00805D93"/>
    <w:rsid w:val="00805DC9"/>
    <w:rsid w:val="00806024"/>
    <w:rsid w:val="008060E8"/>
    <w:rsid w:val="00806516"/>
    <w:rsid w:val="00806A2F"/>
    <w:rsid w:val="00806B66"/>
    <w:rsid w:val="00806C08"/>
    <w:rsid w:val="00806D2A"/>
    <w:rsid w:val="00807596"/>
    <w:rsid w:val="00807A86"/>
    <w:rsid w:val="00807BDF"/>
    <w:rsid w:val="00807CD7"/>
    <w:rsid w:val="00807DD6"/>
    <w:rsid w:val="00807FD0"/>
    <w:rsid w:val="00810B4F"/>
    <w:rsid w:val="00810B90"/>
    <w:rsid w:val="00810CBC"/>
    <w:rsid w:val="00811431"/>
    <w:rsid w:val="00812016"/>
    <w:rsid w:val="00812D4B"/>
    <w:rsid w:val="00813D7F"/>
    <w:rsid w:val="00814085"/>
    <w:rsid w:val="00814356"/>
    <w:rsid w:val="008147D2"/>
    <w:rsid w:val="00814BE0"/>
    <w:rsid w:val="008156B0"/>
    <w:rsid w:val="0081576D"/>
    <w:rsid w:val="00816209"/>
    <w:rsid w:val="00816353"/>
    <w:rsid w:val="0081683C"/>
    <w:rsid w:val="00817064"/>
    <w:rsid w:val="008173E3"/>
    <w:rsid w:val="008174CD"/>
    <w:rsid w:val="0081774D"/>
    <w:rsid w:val="00817ABA"/>
    <w:rsid w:val="00817C14"/>
    <w:rsid w:val="00820559"/>
    <w:rsid w:val="00820930"/>
    <w:rsid w:val="008211FC"/>
    <w:rsid w:val="0082121C"/>
    <w:rsid w:val="0082147D"/>
    <w:rsid w:val="008219C6"/>
    <w:rsid w:val="00822187"/>
    <w:rsid w:val="0082224F"/>
    <w:rsid w:val="00822315"/>
    <w:rsid w:val="00822371"/>
    <w:rsid w:val="00822481"/>
    <w:rsid w:val="00822565"/>
    <w:rsid w:val="0082289B"/>
    <w:rsid w:val="00822994"/>
    <w:rsid w:val="00822B49"/>
    <w:rsid w:val="00823046"/>
    <w:rsid w:val="0082316B"/>
    <w:rsid w:val="0082354B"/>
    <w:rsid w:val="00823639"/>
    <w:rsid w:val="00823871"/>
    <w:rsid w:val="00823A2B"/>
    <w:rsid w:val="00823D68"/>
    <w:rsid w:val="008240D9"/>
    <w:rsid w:val="00824515"/>
    <w:rsid w:val="00824BA6"/>
    <w:rsid w:val="00824D35"/>
    <w:rsid w:val="0082556E"/>
    <w:rsid w:val="00825789"/>
    <w:rsid w:val="0082666A"/>
    <w:rsid w:val="0082694A"/>
    <w:rsid w:val="00826B85"/>
    <w:rsid w:val="00827E5F"/>
    <w:rsid w:val="0083005F"/>
    <w:rsid w:val="00830083"/>
    <w:rsid w:val="00830675"/>
    <w:rsid w:val="0083074E"/>
    <w:rsid w:val="00830AAC"/>
    <w:rsid w:val="00830EF7"/>
    <w:rsid w:val="008316C1"/>
    <w:rsid w:val="008319AE"/>
    <w:rsid w:val="00831CA1"/>
    <w:rsid w:val="00832901"/>
    <w:rsid w:val="00832902"/>
    <w:rsid w:val="0083388B"/>
    <w:rsid w:val="008338F0"/>
    <w:rsid w:val="00833EE6"/>
    <w:rsid w:val="00833FCA"/>
    <w:rsid w:val="0083436A"/>
    <w:rsid w:val="008349D2"/>
    <w:rsid w:val="00834C4D"/>
    <w:rsid w:val="00834C5B"/>
    <w:rsid w:val="008350F2"/>
    <w:rsid w:val="00835611"/>
    <w:rsid w:val="008358EF"/>
    <w:rsid w:val="00835F54"/>
    <w:rsid w:val="00835FF8"/>
    <w:rsid w:val="008361E6"/>
    <w:rsid w:val="00836283"/>
    <w:rsid w:val="008364EA"/>
    <w:rsid w:val="00836D53"/>
    <w:rsid w:val="00836E26"/>
    <w:rsid w:val="00837A5B"/>
    <w:rsid w:val="00837EF3"/>
    <w:rsid w:val="008402BD"/>
    <w:rsid w:val="008408FA"/>
    <w:rsid w:val="00840B8F"/>
    <w:rsid w:val="0084121F"/>
    <w:rsid w:val="008416A4"/>
    <w:rsid w:val="008419EB"/>
    <w:rsid w:val="00841E3F"/>
    <w:rsid w:val="00841EA1"/>
    <w:rsid w:val="00841F76"/>
    <w:rsid w:val="00842116"/>
    <w:rsid w:val="00842172"/>
    <w:rsid w:val="00842D65"/>
    <w:rsid w:val="008430E2"/>
    <w:rsid w:val="00843523"/>
    <w:rsid w:val="00843C5B"/>
    <w:rsid w:val="008446B7"/>
    <w:rsid w:val="008447F2"/>
    <w:rsid w:val="008449A4"/>
    <w:rsid w:val="00844A1D"/>
    <w:rsid w:val="00844CA5"/>
    <w:rsid w:val="00844CC2"/>
    <w:rsid w:val="00844D08"/>
    <w:rsid w:val="00844FD0"/>
    <w:rsid w:val="008451AE"/>
    <w:rsid w:val="00845387"/>
    <w:rsid w:val="00845406"/>
    <w:rsid w:val="00845929"/>
    <w:rsid w:val="008459F3"/>
    <w:rsid w:val="00845D53"/>
    <w:rsid w:val="0084692A"/>
    <w:rsid w:val="00846D8C"/>
    <w:rsid w:val="00846E84"/>
    <w:rsid w:val="00847543"/>
    <w:rsid w:val="00847966"/>
    <w:rsid w:val="008479A4"/>
    <w:rsid w:val="00847BA3"/>
    <w:rsid w:val="00847C57"/>
    <w:rsid w:val="00847C9F"/>
    <w:rsid w:val="008502B7"/>
    <w:rsid w:val="00850383"/>
    <w:rsid w:val="008507E1"/>
    <w:rsid w:val="008511B2"/>
    <w:rsid w:val="00851235"/>
    <w:rsid w:val="00851638"/>
    <w:rsid w:val="00851A42"/>
    <w:rsid w:val="00852060"/>
    <w:rsid w:val="008520F6"/>
    <w:rsid w:val="008524EE"/>
    <w:rsid w:val="00852969"/>
    <w:rsid w:val="00853518"/>
    <w:rsid w:val="008538EF"/>
    <w:rsid w:val="00853979"/>
    <w:rsid w:val="00853E68"/>
    <w:rsid w:val="00854A1B"/>
    <w:rsid w:val="00854EE0"/>
    <w:rsid w:val="00855185"/>
    <w:rsid w:val="008554C5"/>
    <w:rsid w:val="008555BE"/>
    <w:rsid w:val="00855979"/>
    <w:rsid w:val="008559E8"/>
    <w:rsid w:val="00855D39"/>
    <w:rsid w:val="00856150"/>
    <w:rsid w:val="00856350"/>
    <w:rsid w:val="00856BAF"/>
    <w:rsid w:val="00856BCC"/>
    <w:rsid w:val="00857154"/>
    <w:rsid w:val="00857580"/>
    <w:rsid w:val="008577C0"/>
    <w:rsid w:val="00857D0E"/>
    <w:rsid w:val="00857DFF"/>
    <w:rsid w:val="0086074C"/>
    <w:rsid w:val="0086077D"/>
    <w:rsid w:val="00860799"/>
    <w:rsid w:val="00861021"/>
    <w:rsid w:val="00861031"/>
    <w:rsid w:val="00861389"/>
    <w:rsid w:val="008615D2"/>
    <w:rsid w:val="008615DA"/>
    <w:rsid w:val="0086166D"/>
    <w:rsid w:val="0086172F"/>
    <w:rsid w:val="008618DB"/>
    <w:rsid w:val="00861B9F"/>
    <w:rsid w:val="00861CB2"/>
    <w:rsid w:val="00861CF1"/>
    <w:rsid w:val="00862008"/>
    <w:rsid w:val="00862442"/>
    <w:rsid w:val="00862841"/>
    <w:rsid w:val="008628B8"/>
    <w:rsid w:val="008630E1"/>
    <w:rsid w:val="00863C33"/>
    <w:rsid w:val="00863F09"/>
    <w:rsid w:val="00863FAA"/>
    <w:rsid w:val="00863FF5"/>
    <w:rsid w:val="008643C6"/>
    <w:rsid w:val="008643CF"/>
    <w:rsid w:val="00864A30"/>
    <w:rsid w:val="0086509F"/>
    <w:rsid w:val="008650F0"/>
    <w:rsid w:val="00865179"/>
    <w:rsid w:val="00865495"/>
    <w:rsid w:val="00865903"/>
    <w:rsid w:val="00866A53"/>
    <w:rsid w:val="00866FBA"/>
    <w:rsid w:val="00866FDD"/>
    <w:rsid w:val="0086709D"/>
    <w:rsid w:val="0086720B"/>
    <w:rsid w:val="00867A4D"/>
    <w:rsid w:val="00867E7C"/>
    <w:rsid w:val="008701CE"/>
    <w:rsid w:val="00870517"/>
    <w:rsid w:val="008708C9"/>
    <w:rsid w:val="00870F25"/>
    <w:rsid w:val="008715E1"/>
    <w:rsid w:val="008717B6"/>
    <w:rsid w:val="00871929"/>
    <w:rsid w:val="00871AFE"/>
    <w:rsid w:val="00871CC6"/>
    <w:rsid w:val="00871F90"/>
    <w:rsid w:val="008722BF"/>
    <w:rsid w:val="00872715"/>
    <w:rsid w:val="0087289F"/>
    <w:rsid w:val="00872E93"/>
    <w:rsid w:val="00872F3D"/>
    <w:rsid w:val="00873165"/>
    <w:rsid w:val="0087339A"/>
    <w:rsid w:val="00873605"/>
    <w:rsid w:val="00873CBF"/>
    <w:rsid w:val="008740AB"/>
    <w:rsid w:val="008743E6"/>
    <w:rsid w:val="00874678"/>
    <w:rsid w:val="00874FB8"/>
    <w:rsid w:val="00875528"/>
    <w:rsid w:val="0087552C"/>
    <w:rsid w:val="0087581E"/>
    <w:rsid w:val="008758FA"/>
    <w:rsid w:val="0087605A"/>
    <w:rsid w:val="008760C7"/>
    <w:rsid w:val="008760C9"/>
    <w:rsid w:val="0087654F"/>
    <w:rsid w:val="0087709A"/>
    <w:rsid w:val="008776C5"/>
    <w:rsid w:val="008776C6"/>
    <w:rsid w:val="00877971"/>
    <w:rsid w:val="00877A37"/>
    <w:rsid w:val="00877D45"/>
    <w:rsid w:val="00877E2D"/>
    <w:rsid w:val="008800BC"/>
    <w:rsid w:val="0088043F"/>
    <w:rsid w:val="008804A2"/>
    <w:rsid w:val="0088066F"/>
    <w:rsid w:val="00880C54"/>
    <w:rsid w:val="00880C60"/>
    <w:rsid w:val="00881077"/>
    <w:rsid w:val="008812A4"/>
    <w:rsid w:val="00881475"/>
    <w:rsid w:val="0088199F"/>
    <w:rsid w:val="00881AF4"/>
    <w:rsid w:val="00881C1A"/>
    <w:rsid w:val="00881C9B"/>
    <w:rsid w:val="00881EAF"/>
    <w:rsid w:val="00881F68"/>
    <w:rsid w:val="008820D5"/>
    <w:rsid w:val="008821E0"/>
    <w:rsid w:val="008825DE"/>
    <w:rsid w:val="008826EC"/>
    <w:rsid w:val="008833C1"/>
    <w:rsid w:val="00883573"/>
    <w:rsid w:val="00884584"/>
    <w:rsid w:val="008847E2"/>
    <w:rsid w:val="00884D92"/>
    <w:rsid w:val="00885277"/>
    <w:rsid w:val="00885378"/>
    <w:rsid w:val="00885BFE"/>
    <w:rsid w:val="00885E4A"/>
    <w:rsid w:val="00885F21"/>
    <w:rsid w:val="00886225"/>
    <w:rsid w:val="00886391"/>
    <w:rsid w:val="008865B9"/>
    <w:rsid w:val="00886AD2"/>
    <w:rsid w:val="008874F0"/>
    <w:rsid w:val="0088753E"/>
    <w:rsid w:val="00887543"/>
    <w:rsid w:val="00887559"/>
    <w:rsid w:val="00887A64"/>
    <w:rsid w:val="00887AA2"/>
    <w:rsid w:val="00887C87"/>
    <w:rsid w:val="0089003C"/>
    <w:rsid w:val="00890421"/>
    <w:rsid w:val="0089084C"/>
    <w:rsid w:val="00890A82"/>
    <w:rsid w:val="00890C8D"/>
    <w:rsid w:val="008912EA"/>
    <w:rsid w:val="0089137F"/>
    <w:rsid w:val="008916A0"/>
    <w:rsid w:val="008919EE"/>
    <w:rsid w:val="00891A0A"/>
    <w:rsid w:val="00891A63"/>
    <w:rsid w:val="00891AE6"/>
    <w:rsid w:val="0089239D"/>
    <w:rsid w:val="00892544"/>
    <w:rsid w:val="0089285B"/>
    <w:rsid w:val="00893933"/>
    <w:rsid w:val="008940BF"/>
    <w:rsid w:val="00894454"/>
    <w:rsid w:val="008944A9"/>
    <w:rsid w:val="00894CE3"/>
    <w:rsid w:val="00894F26"/>
    <w:rsid w:val="008952DB"/>
    <w:rsid w:val="0089544E"/>
    <w:rsid w:val="008954F9"/>
    <w:rsid w:val="008956CC"/>
    <w:rsid w:val="008956F0"/>
    <w:rsid w:val="00895F24"/>
    <w:rsid w:val="00896063"/>
    <w:rsid w:val="00896355"/>
    <w:rsid w:val="0089667C"/>
    <w:rsid w:val="008966C3"/>
    <w:rsid w:val="00896724"/>
    <w:rsid w:val="00896AAD"/>
    <w:rsid w:val="00896AAF"/>
    <w:rsid w:val="00896C34"/>
    <w:rsid w:val="00896DE8"/>
    <w:rsid w:val="008971BB"/>
    <w:rsid w:val="008971EF"/>
    <w:rsid w:val="008976A9"/>
    <w:rsid w:val="00897D29"/>
    <w:rsid w:val="008A0052"/>
    <w:rsid w:val="008A021A"/>
    <w:rsid w:val="008A02B2"/>
    <w:rsid w:val="008A074D"/>
    <w:rsid w:val="008A0877"/>
    <w:rsid w:val="008A0A4E"/>
    <w:rsid w:val="008A0E3D"/>
    <w:rsid w:val="008A12E0"/>
    <w:rsid w:val="008A2451"/>
    <w:rsid w:val="008A2580"/>
    <w:rsid w:val="008A2766"/>
    <w:rsid w:val="008A2CC0"/>
    <w:rsid w:val="008A3810"/>
    <w:rsid w:val="008A4643"/>
    <w:rsid w:val="008A464C"/>
    <w:rsid w:val="008A4B41"/>
    <w:rsid w:val="008A5960"/>
    <w:rsid w:val="008A596E"/>
    <w:rsid w:val="008A62F5"/>
    <w:rsid w:val="008A65B5"/>
    <w:rsid w:val="008A7014"/>
    <w:rsid w:val="008A7105"/>
    <w:rsid w:val="008A72E8"/>
    <w:rsid w:val="008A72EB"/>
    <w:rsid w:val="008A752C"/>
    <w:rsid w:val="008A7556"/>
    <w:rsid w:val="008A765F"/>
    <w:rsid w:val="008A7B51"/>
    <w:rsid w:val="008A7F00"/>
    <w:rsid w:val="008B0390"/>
    <w:rsid w:val="008B08A8"/>
    <w:rsid w:val="008B0C57"/>
    <w:rsid w:val="008B0CA2"/>
    <w:rsid w:val="008B0E0F"/>
    <w:rsid w:val="008B0E8C"/>
    <w:rsid w:val="008B1143"/>
    <w:rsid w:val="008B1313"/>
    <w:rsid w:val="008B1542"/>
    <w:rsid w:val="008B1568"/>
    <w:rsid w:val="008B16D9"/>
    <w:rsid w:val="008B1714"/>
    <w:rsid w:val="008B177B"/>
    <w:rsid w:val="008B1B0C"/>
    <w:rsid w:val="008B1F29"/>
    <w:rsid w:val="008B20F9"/>
    <w:rsid w:val="008B225E"/>
    <w:rsid w:val="008B23FE"/>
    <w:rsid w:val="008B2511"/>
    <w:rsid w:val="008B2904"/>
    <w:rsid w:val="008B3719"/>
    <w:rsid w:val="008B38AA"/>
    <w:rsid w:val="008B3EC4"/>
    <w:rsid w:val="008B44FB"/>
    <w:rsid w:val="008B459F"/>
    <w:rsid w:val="008B4C75"/>
    <w:rsid w:val="008B4CE8"/>
    <w:rsid w:val="008B5195"/>
    <w:rsid w:val="008B5B52"/>
    <w:rsid w:val="008B6334"/>
    <w:rsid w:val="008B66B8"/>
    <w:rsid w:val="008B6750"/>
    <w:rsid w:val="008B6EFE"/>
    <w:rsid w:val="008B72E6"/>
    <w:rsid w:val="008B73B7"/>
    <w:rsid w:val="008B7627"/>
    <w:rsid w:val="008B7636"/>
    <w:rsid w:val="008B7969"/>
    <w:rsid w:val="008C011B"/>
    <w:rsid w:val="008C02E7"/>
    <w:rsid w:val="008C081A"/>
    <w:rsid w:val="008C0E0A"/>
    <w:rsid w:val="008C0EB8"/>
    <w:rsid w:val="008C108A"/>
    <w:rsid w:val="008C11D9"/>
    <w:rsid w:val="008C15BF"/>
    <w:rsid w:val="008C1700"/>
    <w:rsid w:val="008C1736"/>
    <w:rsid w:val="008C1873"/>
    <w:rsid w:val="008C1C5B"/>
    <w:rsid w:val="008C20E7"/>
    <w:rsid w:val="008C23AC"/>
    <w:rsid w:val="008C270B"/>
    <w:rsid w:val="008C2F1C"/>
    <w:rsid w:val="008C3247"/>
    <w:rsid w:val="008C3EDB"/>
    <w:rsid w:val="008C415B"/>
    <w:rsid w:val="008C440C"/>
    <w:rsid w:val="008C45EC"/>
    <w:rsid w:val="008C4731"/>
    <w:rsid w:val="008C4751"/>
    <w:rsid w:val="008C476A"/>
    <w:rsid w:val="008C4A6F"/>
    <w:rsid w:val="008C4B35"/>
    <w:rsid w:val="008C4BA1"/>
    <w:rsid w:val="008C52E5"/>
    <w:rsid w:val="008C5495"/>
    <w:rsid w:val="008C5613"/>
    <w:rsid w:val="008C5AF8"/>
    <w:rsid w:val="008C6101"/>
    <w:rsid w:val="008C6379"/>
    <w:rsid w:val="008C67E7"/>
    <w:rsid w:val="008C6B93"/>
    <w:rsid w:val="008C6C45"/>
    <w:rsid w:val="008C71F8"/>
    <w:rsid w:val="008C7A6F"/>
    <w:rsid w:val="008C7F06"/>
    <w:rsid w:val="008D06D6"/>
    <w:rsid w:val="008D0C06"/>
    <w:rsid w:val="008D0D70"/>
    <w:rsid w:val="008D1831"/>
    <w:rsid w:val="008D1A81"/>
    <w:rsid w:val="008D1ADB"/>
    <w:rsid w:val="008D1B9C"/>
    <w:rsid w:val="008D22F2"/>
    <w:rsid w:val="008D34FC"/>
    <w:rsid w:val="008D36F3"/>
    <w:rsid w:val="008D3E1C"/>
    <w:rsid w:val="008D3E69"/>
    <w:rsid w:val="008D3F6F"/>
    <w:rsid w:val="008D42E0"/>
    <w:rsid w:val="008D4AA3"/>
    <w:rsid w:val="008D4ED9"/>
    <w:rsid w:val="008D4EF0"/>
    <w:rsid w:val="008D576C"/>
    <w:rsid w:val="008D68FB"/>
    <w:rsid w:val="008D69CA"/>
    <w:rsid w:val="008D69DA"/>
    <w:rsid w:val="008D6BE0"/>
    <w:rsid w:val="008D6E5F"/>
    <w:rsid w:val="008D6F84"/>
    <w:rsid w:val="008D6FB8"/>
    <w:rsid w:val="008D70B5"/>
    <w:rsid w:val="008D70BE"/>
    <w:rsid w:val="008D7840"/>
    <w:rsid w:val="008D7A1E"/>
    <w:rsid w:val="008E0097"/>
    <w:rsid w:val="008E0150"/>
    <w:rsid w:val="008E04B2"/>
    <w:rsid w:val="008E08F3"/>
    <w:rsid w:val="008E0AAB"/>
    <w:rsid w:val="008E10ED"/>
    <w:rsid w:val="008E17B0"/>
    <w:rsid w:val="008E1CE6"/>
    <w:rsid w:val="008E2036"/>
    <w:rsid w:val="008E20D0"/>
    <w:rsid w:val="008E2969"/>
    <w:rsid w:val="008E29C4"/>
    <w:rsid w:val="008E2B0A"/>
    <w:rsid w:val="008E2BAF"/>
    <w:rsid w:val="008E331A"/>
    <w:rsid w:val="008E3AC6"/>
    <w:rsid w:val="008E4655"/>
    <w:rsid w:val="008E4844"/>
    <w:rsid w:val="008E4961"/>
    <w:rsid w:val="008E4C1B"/>
    <w:rsid w:val="008E5377"/>
    <w:rsid w:val="008E5771"/>
    <w:rsid w:val="008E57EF"/>
    <w:rsid w:val="008E5C90"/>
    <w:rsid w:val="008E5DB4"/>
    <w:rsid w:val="008E6373"/>
    <w:rsid w:val="008E67C1"/>
    <w:rsid w:val="008E686B"/>
    <w:rsid w:val="008E68B7"/>
    <w:rsid w:val="008E6C79"/>
    <w:rsid w:val="008E6D6A"/>
    <w:rsid w:val="008E73FD"/>
    <w:rsid w:val="008E75C0"/>
    <w:rsid w:val="008E7884"/>
    <w:rsid w:val="008E795B"/>
    <w:rsid w:val="008F04F9"/>
    <w:rsid w:val="008F0B07"/>
    <w:rsid w:val="008F0D04"/>
    <w:rsid w:val="008F0E41"/>
    <w:rsid w:val="008F10A3"/>
    <w:rsid w:val="008F11EE"/>
    <w:rsid w:val="008F134F"/>
    <w:rsid w:val="008F1799"/>
    <w:rsid w:val="008F17E3"/>
    <w:rsid w:val="008F1BB2"/>
    <w:rsid w:val="008F2856"/>
    <w:rsid w:val="008F309B"/>
    <w:rsid w:val="008F3384"/>
    <w:rsid w:val="008F437B"/>
    <w:rsid w:val="008F46F7"/>
    <w:rsid w:val="008F4C78"/>
    <w:rsid w:val="008F4C81"/>
    <w:rsid w:val="008F4F44"/>
    <w:rsid w:val="008F4FE1"/>
    <w:rsid w:val="008F5338"/>
    <w:rsid w:val="008F5627"/>
    <w:rsid w:val="008F5914"/>
    <w:rsid w:val="008F5A56"/>
    <w:rsid w:val="008F6203"/>
    <w:rsid w:val="008F6E42"/>
    <w:rsid w:val="008F76F3"/>
    <w:rsid w:val="008F7834"/>
    <w:rsid w:val="008F7A50"/>
    <w:rsid w:val="00900512"/>
    <w:rsid w:val="009005EA"/>
    <w:rsid w:val="009007B7"/>
    <w:rsid w:val="00900AC8"/>
    <w:rsid w:val="009019DE"/>
    <w:rsid w:val="00902312"/>
    <w:rsid w:val="009023A9"/>
    <w:rsid w:val="00902BF0"/>
    <w:rsid w:val="00903481"/>
    <w:rsid w:val="00903482"/>
    <w:rsid w:val="00903A97"/>
    <w:rsid w:val="00903C5C"/>
    <w:rsid w:val="00903F9D"/>
    <w:rsid w:val="00904121"/>
    <w:rsid w:val="0090481B"/>
    <w:rsid w:val="00904EA7"/>
    <w:rsid w:val="0090515D"/>
    <w:rsid w:val="0090517B"/>
    <w:rsid w:val="0090574B"/>
    <w:rsid w:val="00905794"/>
    <w:rsid w:val="00905C25"/>
    <w:rsid w:val="00906190"/>
    <w:rsid w:val="00906432"/>
    <w:rsid w:val="0090653D"/>
    <w:rsid w:val="00906687"/>
    <w:rsid w:val="0090679B"/>
    <w:rsid w:val="00907035"/>
    <w:rsid w:val="00907084"/>
    <w:rsid w:val="0090710D"/>
    <w:rsid w:val="00907182"/>
    <w:rsid w:val="00907558"/>
    <w:rsid w:val="0091005D"/>
    <w:rsid w:val="00910470"/>
    <w:rsid w:val="00910741"/>
    <w:rsid w:val="00910757"/>
    <w:rsid w:val="00910D35"/>
    <w:rsid w:val="00910D6E"/>
    <w:rsid w:val="00910DE9"/>
    <w:rsid w:val="00910FDA"/>
    <w:rsid w:val="0091115F"/>
    <w:rsid w:val="00911173"/>
    <w:rsid w:val="0091126B"/>
    <w:rsid w:val="00911736"/>
    <w:rsid w:val="009117E4"/>
    <w:rsid w:val="00911BCA"/>
    <w:rsid w:val="0091202B"/>
    <w:rsid w:val="009120BF"/>
    <w:rsid w:val="00912276"/>
    <w:rsid w:val="0091237E"/>
    <w:rsid w:val="0091272E"/>
    <w:rsid w:val="00912AE3"/>
    <w:rsid w:val="00912AF0"/>
    <w:rsid w:val="00912CCA"/>
    <w:rsid w:val="009130F2"/>
    <w:rsid w:val="0091323E"/>
    <w:rsid w:val="0091365C"/>
    <w:rsid w:val="009137C9"/>
    <w:rsid w:val="00913D31"/>
    <w:rsid w:val="00913E21"/>
    <w:rsid w:val="00914351"/>
    <w:rsid w:val="009144A2"/>
    <w:rsid w:val="0091488C"/>
    <w:rsid w:val="00914AB9"/>
    <w:rsid w:val="00915631"/>
    <w:rsid w:val="00915CB5"/>
    <w:rsid w:val="00915DCF"/>
    <w:rsid w:val="00915E57"/>
    <w:rsid w:val="0091650E"/>
    <w:rsid w:val="00916671"/>
    <w:rsid w:val="009169D9"/>
    <w:rsid w:val="00916A31"/>
    <w:rsid w:val="00916C16"/>
    <w:rsid w:val="00916CA0"/>
    <w:rsid w:val="00916EB1"/>
    <w:rsid w:val="00916F59"/>
    <w:rsid w:val="00917469"/>
    <w:rsid w:val="0091776A"/>
    <w:rsid w:val="00917953"/>
    <w:rsid w:val="00917ACD"/>
    <w:rsid w:val="00917B05"/>
    <w:rsid w:val="00917F68"/>
    <w:rsid w:val="00920098"/>
    <w:rsid w:val="0092013C"/>
    <w:rsid w:val="009203BE"/>
    <w:rsid w:val="0092076A"/>
    <w:rsid w:val="009208BE"/>
    <w:rsid w:val="0092094F"/>
    <w:rsid w:val="009213EF"/>
    <w:rsid w:val="00921A07"/>
    <w:rsid w:val="00921CEE"/>
    <w:rsid w:val="00922518"/>
    <w:rsid w:val="00922917"/>
    <w:rsid w:val="00922E9E"/>
    <w:rsid w:val="00922ED2"/>
    <w:rsid w:val="00923136"/>
    <w:rsid w:val="0092314A"/>
    <w:rsid w:val="009234FF"/>
    <w:rsid w:val="00923687"/>
    <w:rsid w:val="009236FE"/>
    <w:rsid w:val="009237F8"/>
    <w:rsid w:val="009239EC"/>
    <w:rsid w:val="00923AB0"/>
    <w:rsid w:val="00923B2C"/>
    <w:rsid w:val="00923DCD"/>
    <w:rsid w:val="00924030"/>
    <w:rsid w:val="00924549"/>
    <w:rsid w:val="0092488A"/>
    <w:rsid w:val="00924B4F"/>
    <w:rsid w:val="009251A7"/>
    <w:rsid w:val="009254AE"/>
    <w:rsid w:val="00925693"/>
    <w:rsid w:val="00925A80"/>
    <w:rsid w:val="00925D35"/>
    <w:rsid w:val="0092649A"/>
    <w:rsid w:val="009269A8"/>
    <w:rsid w:val="009269AD"/>
    <w:rsid w:val="00926BEF"/>
    <w:rsid w:val="009271CA"/>
    <w:rsid w:val="0092750E"/>
    <w:rsid w:val="0092798A"/>
    <w:rsid w:val="00927B76"/>
    <w:rsid w:val="00927E8D"/>
    <w:rsid w:val="009301FB"/>
    <w:rsid w:val="009307DD"/>
    <w:rsid w:val="00930F03"/>
    <w:rsid w:val="009315C9"/>
    <w:rsid w:val="00931ECA"/>
    <w:rsid w:val="0093209E"/>
    <w:rsid w:val="00932640"/>
    <w:rsid w:val="00932784"/>
    <w:rsid w:val="00932870"/>
    <w:rsid w:val="00933085"/>
    <w:rsid w:val="00933385"/>
    <w:rsid w:val="00933468"/>
    <w:rsid w:val="00933A63"/>
    <w:rsid w:val="00933ABE"/>
    <w:rsid w:val="009345A7"/>
    <w:rsid w:val="00934834"/>
    <w:rsid w:val="009348D3"/>
    <w:rsid w:val="00935702"/>
    <w:rsid w:val="00935830"/>
    <w:rsid w:val="009358A8"/>
    <w:rsid w:val="00935A94"/>
    <w:rsid w:val="00935F59"/>
    <w:rsid w:val="00935FAB"/>
    <w:rsid w:val="009361E3"/>
    <w:rsid w:val="009368F8"/>
    <w:rsid w:val="00936CF1"/>
    <w:rsid w:val="00936E83"/>
    <w:rsid w:val="0093724E"/>
    <w:rsid w:val="00937553"/>
    <w:rsid w:val="00937640"/>
    <w:rsid w:val="00937761"/>
    <w:rsid w:val="0093793B"/>
    <w:rsid w:val="00940087"/>
    <w:rsid w:val="009402DD"/>
    <w:rsid w:val="00940438"/>
    <w:rsid w:val="00940C05"/>
    <w:rsid w:val="00940CDB"/>
    <w:rsid w:val="00940D7A"/>
    <w:rsid w:val="009411AA"/>
    <w:rsid w:val="009414A4"/>
    <w:rsid w:val="00941A09"/>
    <w:rsid w:val="00941DBE"/>
    <w:rsid w:val="00941E66"/>
    <w:rsid w:val="00942B7D"/>
    <w:rsid w:val="00942F2D"/>
    <w:rsid w:val="009432D0"/>
    <w:rsid w:val="009436AD"/>
    <w:rsid w:val="009437D7"/>
    <w:rsid w:val="00943B97"/>
    <w:rsid w:val="00943D20"/>
    <w:rsid w:val="00943EA1"/>
    <w:rsid w:val="00944500"/>
    <w:rsid w:val="00944EEC"/>
    <w:rsid w:val="00945171"/>
    <w:rsid w:val="009456A1"/>
    <w:rsid w:val="00946599"/>
    <w:rsid w:val="009467BD"/>
    <w:rsid w:val="009469E1"/>
    <w:rsid w:val="00946F1E"/>
    <w:rsid w:val="00947281"/>
    <w:rsid w:val="00947448"/>
    <w:rsid w:val="0095066B"/>
    <w:rsid w:val="00950750"/>
    <w:rsid w:val="009507EB"/>
    <w:rsid w:val="009513B0"/>
    <w:rsid w:val="009513DA"/>
    <w:rsid w:val="00951ABB"/>
    <w:rsid w:val="00951D17"/>
    <w:rsid w:val="00951F2B"/>
    <w:rsid w:val="0095227C"/>
    <w:rsid w:val="0095252E"/>
    <w:rsid w:val="0095270E"/>
    <w:rsid w:val="00952797"/>
    <w:rsid w:val="0095289E"/>
    <w:rsid w:val="00953436"/>
    <w:rsid w:val="009535ED"/>
    <w:rsid w:val="00953D6B"/>
    <w:rsid w:val="009544A0"/>
    <w:rsid w:val="00954868"/>
    <w:rsid w:val="0095495A"/>
    <w:rsid w:val="00954B43"/>
    <w:rsid w:val="00954F5C"/>
    <w:rsid w:val="00955091"/>
    <w:rsid w:val="0095513F"/>
    <w:rsid w:val="009551F7"/>
    <w:rsid w:val="009557D8"/>
    <w:rsid w:val="00955E53"/>
    <w:rsid w:val="00956978"/>
    <w:rsid w:val="00956A93"/>
    <w:rsid w:val="00957A02"/>
    <w:rsid w:val="00957C0F"/>
    <w:rsid w:val="0096013E"/>
    <w:rsid w:val="0096020B"/>
    <w:rsid w:val="0096077E"/>
    <w:rsid w:val="0096085B"/>
    <w:rsid w:val="0096092D"/>
    <w:rsid w:val="00961283"/>
    <w:rsid w:val="009614B2"/>
    <w:rsid w:val="009615E5"/>
    <w:rsid w:val="009616A7"/>
    <w:rsid w:val="00961EB6"/>
    <w:rsid w:val="00962313"/>
    <w:rsid w:val="00962C95"/>
    <w:rsid w:val="00962FF0"/>
    <w:rsid w:val="00963324"/>
    <w:rsid w:val="009636C1"/>
    <w:rsid w:val="00963927"/>
    <w:rsid w:val="0096408E"/>
    <w:rsid w:val="009641B3"/>
    <w:rsid w:val="00964B19"/>
    <w:rsid w:val="0096508C"/>
    <w:rsid w:val="0096529B"/>
    <w:rsid w:val="00965CA8"/>
    <w:rsid w:val="009663DE"/>
    <w:rsid w:val="009664EF"/>
    <w:rsid w:val="0096680B"/>
    <w:rsid w:val="0096686E"/>
    <w:rsid w:val="00966BEA"/>
    <w:rsid w:val="00966F66"/>
    <w:rsid w:val="009673BA"/>
    <w:rsid w:val="0096795F"/>
    <w:rsid w:val="00967D81"/>
    <w:rsid w:val="00967DD1"/>
    <w:rsid w:val="009709CD"/>
    <w:rsid w:val="00970E80"/>
    <w:rsid w:val="00971585"/>
    <w:rsid w:val="0097182D"/>
    <w:rsid w:val="00971B6A"/>
    <w:rsid w:val="00971E88"/>
    <w:rsid w:val="00972229"/>
    <w:rsid w:val="00972356"/>
    <w:rsid w:val="009726C6"/>
    <w:rsid w:val="0097275B"/>
    <w:rsid w:val="00972A09"/>
    <w:rsid w:val="00972BA3"/>
    <w:rsid w:val="00972DA7"/>
    <w:rsid w:val="00973535"/>
    <w:rsid w:val="0097382F"/>
    <w:rsid w:val="00973C9F"/>
    <w:rsid w:val="00973F11"/>
    <w:rsid w:val="00974E38"/>
    <w:rsid w:val="0097542B"/>
    <w:rsid w:val="00975476"/>
    <w:rsid w:val="0097551C"/>
    <w:rsid w:val="00975552"/>
    <w:rsid w:val="00975764"/>
    <w:rsid w:val="00975AC9"/>
    <w:rsid w:val="009763DD"/>
    <w:rsid w:val="009766A1"/>
    <w:rsid w:val="00976936"/>
    <w:rsid w:val="00976D3F"/>
    <w:rsid w:val="00977595"/>
    <w:rsid w:val="009776CD"/>
    <w:rsid w:val="00977C78"/>
    <w:rsid w:val="00977CAA"/>
    <w:rsid w:val="00977E05"/>
    <w:rsid w:val="009809E3"/>
    <w:rsid w:val="00980ACA"/>
    <w:rsid w:val="00980BB9"/>
    <w:rsid w:val="00980D7A"/>
    <w:rsid w:val="00981044"/>
    <w:rsid w:val="009818C4"/>
    <w:rsid w:val="0098205B"/>
    <w:rsid w:val="00982232"/>
    <w:rsid w:val="009822E5"/>
    <w:rsid w:val="0098230F"/>
    <w:rsid w:val="009823D2"/>
    <w:rsid w:val="0098243B"/>
    <w:rsid w:val="00982CB5"/>
    <w:rsid w:val="00982EBF"/>
    <w:rsid w:val="009836FB"/>
    <w:rsid w:val="00984380"/>
    <w:rsid w:val="00984599"/>
    <w:rsid w:val="009857A9"/>
    <w:rsid w:val="009858B0"/>
    <w:rsid w:val="0098662D"/>
    <w:rsid w:val="009869F3"/>
    <w:rsid w:val="00987150"/>
    <w:rsid w:val="009871E7"/>
    <w:rsid w:val="009873E7"/>
    <w:rsid w:val="0098745D"/>
    <w:rsid w:val="00987565"/>
    <w:rsid w:val="00987597"/>
    <w:rsid w:val="009877D4"/>
    <w:rsid w:val="00987945"/>
    <w:rsid w:val="009879DE"/>
    <w:rsid w:val="00990528"/>
    <w:rsid w:val="00990633"/>
    <w:rsid w:val="009906B5"/>
    <w:rsid w:val="009906CB"/>
    <w:rsid w:val="00990972"/>
    <w:rsid w:val="00990A66"/>
    <w:rsid w:val="0099110A"/>
    <w:rsid w:val="00991A28"/>
    <w:rsid w:val="00992142"/>
    <w:rsid w:val="00992609"/>
    <w:rsid w:val="0099270B"/>
    <w:rsid w:val="00992729"/>
    <w:rsid w:val="009929D1"/>
    <w:rsid w:val="00992BBB"/>
    <w:rsid w:val="00992C41"/>
    <w:rsid w:val="0099313A"/>
    <w:rsid w:val="0099325F"/>
    <w:rsid w:val="009934F7"/>
    <w:rsid w:val="00993DF6"/>
    <w:rsid w:val="00994053"/>
    <w:rsid w:val="009942C9"/>
    <w:rsid w:val="00994411"/>
    <w:rsid w:val="00994B37"/>
    <w:rsid w:val="00994FAC"/>
    <w:rsid w:val="0099568D"/>
    <w:rsid w:val="0099622C"/>
    <w:rsid w:val="0099671A"/>
    <w:rsid w:val="0099696E"/>
    <w:rsid w:val="0099706A"/>
    <w:rsid w:val="00997291"/>
    <w:rsid w:val="00997423"/>
    <w:rsid w:val="009974AA"/>
    <w:rsid w:val="009977C0"/>
    <w:rsid w:val="00997C4A"/>
    <w:rsid w:val="009A020D"/>
    <w:rsid w:val="009A0675"/>
    <w:rsid w:val="009A07EE"/>
    <w:rsid w:val="009A08E9"/>
    <w:rsid w:val="009A0CDB"/>
    <w:rsid w:val="009A1659"/>
    <w:rsid w:val="009A1827"/>
    <w:rsid w:val="009A19A4"/>
    <w:rsid w:val="009A1BCC"/>
    <w:rsid w:val="009A1C5F"/>
    <w:rsid w:val="009A1E21"/>
    <w:rsid w:val="009A2918"/>
    <w:rsid w:val="009A2D3C"/>
    <w:rsid w:val="009A385D"/>
    <w:rsid w:val="009A386C"/>
    <w:rsid w:val="009A3B1F"/>
    <w:rsid w:val="009A3F88"/>
    <w:rsid w:val="009A4333"/>
    <w:rsid w:val="009A4348"/>
    <w:rsid w:val="009A4B86"/>
    <w:rsid w:val="009A4D0F"/>
    <w:rsid w:val="009A4E94"/>
    <w:rsid w:val="009A50BE"/>
    <w:rsid w:val="009A5DA3"/>
    <w:rsid w:val="009A6264"/>
    <w:rsid w:val="009A6638"/>
    <w:rsid w:val="009A6877"/>
    <w:rsid w:val="009A6F09"/>
    <w:rsid w:val="009A6FA6"/>
    <w:rsid w:val="009A732A"/>
    <w:rsid w:val="009A7345"/>
    <w:rsid w:val="009A7BCB"/>
    <w:rsid w:val="009A7BDB"/>
    <w:rsid w:val="009B00E5"/>
    <w:rsid w:val="009B06DA"/>
    <w:rsid w:val="009B0B64"/>
    <w:rsid w:val="009B0D37"/>
    <w:rsid w:val="009B1530"/>
    <w:rsid w:val="009B174F"/>
    <w:rsid w:val="009B1E15"/>
    <w:rsid w:val="009B238D"/>
    <w:rsid w:val="009B32E9"/>
    <w:rsid w:val="009B3996"/>
    <w:rsid w:val="009B3E5E"/>
    <w:rsid w:val="009B4506"/>
    <w:rsid w:val="009B46E8"/>
    <w:rsid w:val="009B4D83"/>
    <w:rsid w:val="009B5340"/>
    <w:rsid w:val="009B54FA"/>
    <w:rsid w:val="009B552A"/>
    <w:rsid w:val="009B5CAD"/>
    <w:rsid w:val="009B631E"/>
    <w:rsid w:val="009B671C"/>
    <w:rsid w:val="009B6C67"/>
    <w:rsid w:val="009B6EBD"/>
    <w:rsid w:val="009B72C4"/>
    <w:rsid w:val="009B72E9"/>
    <w:rsid w:val="009B758E"/>
    <w:rsid w:val="009B75EE"/>
    <w:rsid w:val="009B7BCF"/>
    <w:rsid w:val="009B7BEE"/>
    <w:rsid w:val="009B7C5E"/>
    <w:rsid w:val="009B7C7E"/>
    <w:rsid w:val="009B7C98"/>
    <w:rsid w:val="009B7CB4"/>
    <w:rsid w:val="009C02E8"/>
    <w:rsid w:val="009C0C04"/>
    <w:rsid w:val="009C0C46"/>
    <w:rsid w:val="009C0C87"/>
    <w:rsid w:val="009C0DE7"/>
    <w:rsid w:val="009C0F2B"/>
    <w:rsid w:val="009C18F0"/>
    <w:rsid w:val="009C192A"/>
    <w:rsid w:val="009C1945"/>
    <w:rsid w:val="009C2A48"/>
    <w:rsid w:val="009C2B4F"/>
    <w:rsid w:val="009C2DA5"/>
    <w:rsid w:val="009C3380"/>
    <w:rsid w:val="009C3381"/>
    <w:rsid w:val="009C3610"/>
    <w:rsid w:val="009C37A5"/>
    <w:rsid w:val="009C3A66"/>
    <w:rsid w:val="009C3BF3"/>
    <w:rsid w:val="009C3F26"/>
    <w:rsid w:val="009C415D"/>
    <w:rsid w:val="009C4275"/>
    <w:rsid w:val="009C5476"/>
    <w:rsid w:val="009C5D8E"/>
    <w:rsid w:val="009C5F61"/>
    <w:rsid w:val="009C657D"/>
    <w:rsid w:val="009C66C5"/>
    <w:rsid w:val="009C7DEE"/>
    <w:rsid w:val="009C7FAD"/>
    <w:rsid w:val="009D02FB"/>
    <w:rsid w:val="009D03E1"/>
    <w:rsid w:val="009D079C"/>
    <w:rsid w:val="009D0910"/>
    <w:rsid w:val="009D09F3"/>
    <w:rsid w:val="009D0B79"/>
    <w:rsid w:val="009D0C83"/>
    <w:rsid w:val="009D0D0C"/>
    <w:rsid w:val="009D0F00"/>
    <w:rsid w:val="009D11CC"/>
    <w:rsid w:val="009D13CD"/>
    <w:rsid w:val="009D15DA"/>
    <w:rsid w:val="009D1699"/>
    <w:rsid w:val="009D1AE5"/>
    <w:rsid w:val="009D1FA8"/>
    <w:rsid w:val="009D26F2"/>
    <w:rsid w:val="009D298E"/>
    <w:rsid w:val="009D2FED"/>
    <w:rsid w:val="009D31FA"/>
    <w:rsid w:val="009D333B"/>
    <w:rsid w:val="009D3358"/>
    <w:rsid w:val="009D34FA"/>
    <w:rsid w:val="009D3594"/>
    <w:rsid w:val="009D3894"/>
    <w:rsid w:val="009D3B13"/>
    <w:rsid w:val="009D4793"/>
    <w:rsid w:val="009D4875"/>
    <w:rsid w:val="009D5036"/>
    <w:rsid w:val="009D5477"/>
    <w:rsid w:val="009D5FC8"/>
    <w:rsid w:val="009D650C"/>
    <w:rsid w:val="009D66EA"/>
    <w:rsid w:val="009D692B"/>
    <w:rsid w:val="009D69FA"/>
    <w:rsid w:val="009D6E7E"/>
    <w:rsid w:val="009D7130"/>
    <w:rsid w:val="009D749B"/>
    <w:rsid w:val="009E00F4"/>
    <w:rsid w:val="009E059D"/>
    <w:rsid w:val="009E05F1"/>
    <w:rsid w:val="009E096A"/>
    <w:rsid w:val="009E09A6"/>
    <w:rsid w:val="009E09CC"/>
    <w:rsid w:val="009E0A02"/>
    <w:rsid w:val="009E18F5"/>
    <w:rsid w:val="009E1BB7"/>
    <w:rsid w:val="009E1FF4"/>
    <w:rsid w:val="009E27A3"/>
    <w:rsid w:val="009E2A1D"/>
    <w:rsid w:val="009E2CA7"/>
    <w:rsid w:val="009E2FA9"/>
    <w:rsid w:val="009E338F"/>
    <w:rsid w:val="009E3569"/>
    <w:rsid w:val="009E35F0"/>
    <w:rsid w:val="009E3C01"/>
    <w:rsid w:val="009E4044"/>
    <w:rsid w:val="009E4254"/>
    <w:rsid w:val="009E4785"/>
    <w:rsid w:val="009E49CB"/>
    <w:rsid w:val="009E4D2F"/>
    <w:rsid w:val="009E4D30"/>
    <w:rsid w:val="009E5CC8"/>
    <w:rsid w:val="009E5DA1"/>
    <w:rsid w:val="009E622C"/>
    <w:rsid w:val="009E679C"/>
    <w:rsid w:val="009E7008"/>
    <w:rsid w:val="009E7B9A"/>
    <w:rsid w:val="009E7BEE"/>
    <w:rsid w:val="009E7BF6"/>
    <w:rsid w:val="009F0101"/>
    <w:rsid w:val="009F03A8"/>
    <w:rsid w:val="009F03CE"/>
    <w:rsid w:val="009F076F"/>
    <w:rsid w:val="009F11B9"/>
    <w:rsid w:val="009F137B"/>
    <w:rsid w:val="009F15C8"/>
    <w:rsid w:val="009F175A"/>
    <w:rsid w:val="009F22D1"/>
    <w:rsid w:val="009F2522"/>
    <w:rsid w:val="009F2986"/>
    <w:rsid w:val="009F2C3A"/>
    <w:rsid w:val="009F3262"/>
    <w:rsid w:val="009F466C"/>
    <w:rsid w:val="009F4989"/>
    <w:rsid w:val="009F49BD"/>
    <w:rsid w:val="009F4EDE"/>
    <w:rsid w:val="009F4F32"/>
    <w:rsid w:val="009F4FDD"/>
    <w:rsid w:val="009F54FE"/>
    <w:rsid w:val="009F562C"/>
    <w:rsid w:val="009F577A"/>
    <w:rsid w:val="009F6172"/>
    <w:rsid w:val="009F6E0C"/>
    <w:rsid w:val="009F72AB"/>
    <w:rsid w:val="009F750A"/>
    <w:rsid w:val="009F79F0"/>
    <w:rsid w:val="00A002A2"/>
    <w:rsid w:val="00A00CCB"/>
    <w:rsid w:val="00A00D38"/>
    <w:rsid w:val="00A01827"/>
    <w:rsid w:val="00A01DD1"/>
    <w:rsid w:val="00A024BB"/>
    <w:rsid w:val="00A02816"/>
    <w:rsid w:val="00A02B80"/>
    <w:rsid w:val="00A02BC3"/>
    <w:rsid w:val="00A02C2F"/>
    <w:rsid w:val="00A02C65"/>
    <w:rsid w:val="00A02E2E"/>
    <w:rsid w:val="00A0347A"/>
    <w:rsid w:val="00A03A3E"/>
    <w:rsid w:val="00A03C04"/>
    <w:rsid w:val="00A03E06"/>
    <w:rsid w:val="00A04663"/>
    <w:rsid w:val="00A04702"/>
    <w:rsid w:val="00A047BD"/>
    <w:rsid w:val="00A04886"/>
    <w:rsid w:val="00A048EE"/>
    <w:rsid w:val="00A0494B"/>
    <w:rsid w:val="00A05269"/>
    <w:rsid w:val="00A0526F"/>
    <w:rsid w:val="00A056D1"/>
    <w:rsid w:val="00A05A0E"/>
    <w:rsid w:val="00A05C33"/>
    <w:rsid w:val="00A06111"/>
    <w:rsid w:val="00A0618D"/>
    <w:rsid w:val="00A0624B"/>
    <w:rsid w:val="00A06254"/>
    <w:rsid w:val="00A06EAE"/>
    <w:rsid w:val="00A06F16"/>
    <w:rsid w:val="00A06F89"/>
    <w:rsid w:val="00A0751E"/>
    <w:rsid w:val="00A0756C"/>
    <w:rsid w:val="00A077C7"/>
    <w:rsid w:val="00A07ABF"/>
    <w:rsid w:val="00A07DA6"/>
    <w:rsid w:val="00A07FFE"/>
    <w:rsid w:val="00A100A2"/>
    <w:rsid w:val="00A100A3"/>
    <w:rsid w:val="00A100E8"/>
    <w:rsid w:val="00A104E6"/>
    <w:rsid w:val="00A1087F"/>
    <w:rsid w:val="00A10BD9"/>
    <w:rsid w:val="00A10E68"/>
    <w:rsid w:val="00A113F4"/>
    <w:rsid w:val="00A11A5E"/>
    <w:rsid w:val="00A11C8C"/>
    <w:rsid w:val="00A11EA3"/>
    <w:rsid w:val="00A1233A"/>
    <w:rsid w:val="00A126E9"/>
    <w:rsid w:val="00A12B21"/>
    <w:rsid w:val="00A13379"/>
    <w:rsid w:val="00A13D55"/>
    <w:rsid w:val="00A14882"/>
    <w:rsid w:val="00A14BCB"/>
    <w:rsid w:val="00A15C2B"/>
    <w:rsid w:val="00A15CD1"/>
    <w:rsid w:val="00A1640A"/>
    <w:rsid w:val="00A16782"/>
    <w:rsid w:val="00A16A40"/>
    <w:rsid w:val="00A16B63"/>
    <w:rsid w:val="00A17184"/>
    <w:rsid w:val="00A17635"/>
    <w:rsid w:val="00A177D9"/>
    <w:rsid w:val="00A17BBE"/>
    <w:rsid w:val="00A2052D"/>
    <w:rsid w:val="00A20751"/>
    <w:rsid w:val="00A20973"/>
    <w:rsid w:val="00A20C9B"/>
    <w:rsid w:val="00A20D3D"/>
    <w:rsid w:val="00A212F6"/>
    <w:rsid w:val="00A2130D"/>
    <w:rsid w:val="00A21406"/>
    <w:rsid w:val="00A218BF"/>
    <w:rsid w:val="00A21D00"/>
    <w:rsid w:val="00A222E6"/>
    <w:rsid w:val="00A22F55"/>
    <w:rsid w:val="00A22FF0"/>
    <w:rsid w:val="00A234F0"/>
    <w:rsid w:val="00A2364D"/>
    <w:rsid w:val="00A23CE0"/>
    <w:rsid w:val="00A23D2C"/>
    <w:rsid w:val="00A23E4F"/>
    <w:rsid w:val="00A24006"/>
    <w:rsid w:val="00A24331"/>
    <w:rsid w:val="00A245E0"/>
    <w:rsid w:val="00A246B0"/>
    <w:rsid w:val="00A24B46"/>
    <w:rsid w:val="00A259FE"/>
    <w:rsid w:val="00A25C2A"/>
    <w:rsid w:val="00A2611D"/>
    <w:rsid w:val="00A2628F"/>
    <w:rsid w:val="00A26492"/>
    <w:rsid w:val="00A2679D"/>
    <w:rsid w:val="00A26D9F"/>
    <w:rsid w:val="00A270CB"/>
    <w:rsid w:val="00A271E9"/>
    <w:rsid w:val="00A273E2"/>
    <w:rsid w:val="00A27440"/>
    <w:rsid w:val="00A2752E"/>
    <w:rsid w:val="00A27E5A"/>
    <w:rsid w:val="00A27E98"/>
    <w:rsid w:val="00A30449"/>
    <w:rsid w:val="00A3069C"/>
    <w:rsid w:val="00A30865"/>
    <w:rsid w:val="00A30CE4"/>
    <w:rsid w:val="00A30E73"/>
    <w:rsid w:val="00A317D5"/>
    <w:rsid w:val="00A31B1B"/>
    <w:rsid w:val="00A31FD3"/>
    <w:rsid w:val="00A32A0A"/>
    <w:rsid w:val="00A32A73"/>
    <w:rsid w:val="00A32FED"/>
    <w:rsid w:val="00A330EE"/>
    <w:rsid w:val="00A33218"/>
    <w:rsid w:val="00A33622"/>
    <w:rsid w:val="00A33704"/>
    <w:rsid w:val="00A33CA6"/>
    <w:rsid w:val="00A34F3D"/>
    <w:rsid w:val="00A34F57"/>
    <w:rsid w:val="00A3515B"/>
    <w:rsid w:val="00A353B9"/>
    <w:rsid w:val="00A3543C"/>
    <w:rsid w:val="00A356A2"/>
    <w:rsid w:val="00A3574B"/>
    <w:rsid w:val="00A35D03"/>
    <w:rsid w:val="00A35EAB"/>
    <w:rsid w:val="00A35FD8"/>
    <w:rsid w:val="00A3611E"/>
    <w:rsid w:val="00A36577"/>
    <w:rsid w:val="00A365DA"/>
    <w:rsid w:val="00A36680"/>
    <w:rsid w:val="00A36EC1"/>
    <w:rsid w:val="00A375BC"/>
    <w:rsid w:val="00A37767"/>
    <w:rsid w:val="00A40123"/>
    <w:rsid w:val="00A404F2"/>
    <w:rsid w:val="00A40803"/>
    <w:rsid w:val="00A409D7"/>
    <w:rsid w:val="00A40B49"/>
    <w:rsid w:val="00A40EDC"/>
    <w:rsid w:val="00A41213"/>
    <w:rsid w:val="00A41770"/>
    <w:rsid w:val="00A41836"/>
    <w:rsid w:val="00A42000"/>
    <w:rsid w:val="00A42237"/>
    <w:rsid w:val="00A42F72"/>
    <w:rsid w:val="00A431AE"/>
    <w:rsid w:val="00A4344A"/>
    <w:rsid w:val="00A43686"/>
    <w:rsid w:val="00A43856"/>
    <w:rsid w:val="00A438DB"/>
    <w:rsid w:val="00A43C16"/>
    <w:rsid w:val="00A43EEF"/>
    <w:rsid w:val="00A44228"/>
    <w:rsid w:val="00A44A46"/>
    <w:rsid w:val="00A45682"/>
    <w:rsid w:val="00A45A5F"/>
    <w:rsid w:val="00A45B8F"/>
    <w:rsid w:val="00A45DEB"/>
    <w:rsid w:val="00A4646D"/>
    <w:rsid w:val="00A46864"/>
    <w:rsid w:val="00A46A5C"/>
    <w:rsid w:val="00A46CA8"/>
    <w:rsid w:val="00A46CC2"/>
    <w:rsid w:val="00A46E04"/>
    <w:rsid w:val="00A46E36"/>
    <w:rsid w:val="00A47048"/>
    <w:rsid w:val="00A475B7"/>
    <w:rsid w:val="00A4764E"/>
    <w:rsid w:val="00A478F1"/>
    <w:rsid w:val="00A47A06"/>
    <w:rsid w:val="00A47DE6"/>
    <w:rsid w:val="00A47E69"/>
    <w:rsid w:val="00A50169"/>
    <w:rsid w:val="00A5034F"/>
    <w:rsid w:val="00A5053E"/>
    <w:rsid w:val="00A5163F"/>
    <w:rsid w:val="00A51884"/>
    <w:rsid w:val="00A51B69"/>
    <w:rsid w:val="00A52BB0"/>
    <w:rsid w:val="00A52DB4"/>
    <w:rsid w:val="00A53856"/>
    <w:rsid w:val="00A539B6"/>
    <w:rsid w:val="00A53CDC"/>
    <w:rsid w:val="00A53E7A"/>
    <w:rsid w:val="00A541FB"/>
    <w:rsid w:val="00A542E8"/>
    <w:rsid w:val="00A54481"/>
    <w:rsid w:val="00A54564"/>
    <w:rsid w:val="00A548E9"/>
    <w:rsid w:val="00A54A85"/>
    <w:rsid w:val="00A54E32"/>
    <w:rsid w:val="00A553DF"/>
    <w:rsid w:val="00A555D3"/>
    <w:rsid w:val="00A55BFC"/>
    <w:rsid w:val="00A55E98"/>
    <w:rsid w:val="00A56027"/>
    <w:rsid w:val="00A56AFE"/>
    <w:rsid w:val="00A56C60"/>
    <w:rsid w:val="00A56D7F"/>
    <w:rsid w:val="00A56F12"/>
    <w:rsid w:val="00A5745E"/>
    <w:rsid w:val="00A57F50"/>
    <w:rsid w:val="00A57FB9"/>
    <w:rsid w:val="00A57FE2"/>
    <w:rsid w:val="00A60C38"/>
    <w:rsid w:val="00A60D6B"/>
    <w:rsid w:val="00A60F8B"/>
    <w:rsid w:val="00A61050"/>
    <w:rsid w:val="00A6115A"/>
    <w:rsid w:val="00A611FA"/>
    <w:rsid w:val="00A61540"/>
    <w:rsid w:val="00A61B96"/>
    <w:rsid w:val="00A61DA9"/>
    <w:rsid w:val="00A61ECD"/>
    <w:rsid w:val="00A624D9"/>
    <w:rsid w:val="00A62B48"/>
    <w:rsid w:val="00A62D5E"/>
    <w:rsid w:val="00A62F1C"/>
    <w:rsid w:val="00A632B5"/>
    <w:rsid w:val="00A6365B"/>
    <w:rsid w:val="00A6394B"/>
    <w:rsid w:val="00A63E35"/>
    <w:rsid w:val="00A63EF7"/>
    <w:rsid w:val="00A643D6"/>
    <w:rsid w:val="00A643D7"/>
    <w:rsid w:val="00A6454A"/>
    <w:rsid w:val="00A645F4"/>
    <w:rsid w:val="00A6473A"/>
    <w:rsid w:val="00A64B9A"/>
    <w:rsid w:val="00A64C2B"/>
    <w:rsid w:val="00A65808"/>
    <w:rsid w:val="00A6595E"/>
    <w:rsid w:val="00A65960"/>
    <w:rsid w:val="00A65DDF"/>
    <w:rsid w:val="00A65E74"/>
    <w:rsid w:val="00A666D5"/>
    <w:rsid w:val="00A66705"/>
    <w:rsid w:val="00A66993"/>
    <w:rsid w:val="00A66B08"/>
    <w:rsid w:val="00A66E2C"/>
    <w:rsid w:val="00A673A5"/>
    <w:rsid w:val="00A673B5"/>
    <w:rsid w:val="00A67669"/>
    <w:rsid w:val="00A7029B"/>
    <w:rsid w:val="00A702A5"/>
    <w:rsid w:val="00A7043C"/>
    <w:rsid w:val="00A706F2"/>
    <w:rsid w:val="00A71099"/>
    <w:rsid w:val="00A71B3C"/>
    <w:rsid w:val="00A71E35"/>
    <w:rsid w:val="00A72449"/>
    <w:rsid w:val="00A72B17"/>
    <w:rsid w:val="00A7323B"/>
    <w:rsid w:val="00A73737"/>
    <w:rsid w:val="00A7376C"/>
    <w:rsid w:val="00A73D36"/>
    <w:rsid w:val="00A73E04"/>
    <w:rsid w:val="00A74528"/>
    <w:rsid w:val="00A75178"/>
    <w:rsid w:val="00A751A6"/>
    <w:rsid w:val="00A7554A"/>
    <w:rsid w:val="00A75B09"/>
    <w:rsid w:val="00A75EB8"/>
    <w:rsid w:val="00A762BF"/>
    <w:rsid w:val="00A76320"/>
    <w:rsid w:val="00A76402"/>
    <w:rsid w:val="00A76582"/>
    <w:rsid w:val="00A76794"/>
    <w:rsid w:val="00A76B7B"/>
    <w:rsid w:val="00A76CFD"/>
    <w:rsid w:val="00A773A2"/>
    <w:rsid w:val="00A77B33"/>
    <w:rsid w:val="00A80669"/>
    <w:rsid w:val="00A80E96"/>
    <w:rsid w:val="00A80F9A"/>
    <w:rsid w:val="00A810D7"/>
    <w:rsid w:val="00A81364"/>
    <w:rsid w:val="00A824CA"/>
    <w:rsid w:val="00A825F3"/>
    <w:rsid w:val="00A825F8"/>
    <w:rsid w:val="00A82A3F"/>
    <w:rsid w:val="00A83446"/>
    <w:rsid w:val="00A8384F"/>
    <w:rsid w:val="00A83A39"/>
    <w:rsid w:val="00A83F9E"/>
    <w:rsid w:val="00A842F4"/>
    <w:rsid w:val="00A8447F"/>
    <w:rsid w:val="00A846BA"/>
    <w:rsid w:val="00A85717"/>
    <w:rsid w:val="00A867C2"/>
    <w:rsid w:val="00A86BEB"/>
    <w:rsid w:val="00A86D03"/>
    <w:rsid w:val="00A871A2"/>
    <w:rsid w:val="00A87352"/>
    <w:rsid w:val="00A87443"/>
    <w:rsid w:val="00A87613"/>
    <w:rsid w:val="00A87653"/>
    <w:rsid w:val="00A90494"/>
    <w:rsid w:val="00A90AD1"/>
    <w:rsid w:val="00A90D72"/>
    <w:rsid w:val="00A90E41"/>
    <w:rsid w:val="00A912D5"/>
    <w:rsid w:val="00A91442"/>
    <w:rsid w:val="00A91D99"/>
    <w:rsid w:val="00A92C34"/>
    <w:rsid w:val="00A92C47"/>
    <w:rsid w:val="00A92F16"/>
    <w:rsid w:val="00A930D7"/>
    <w:rsid w:val="00A93189"/>
    <w:rsid w:val="00A93287"/>
    <w:rsid w:val="00A933DE"/>
    <w:rsid w:val="00A934C6"/>
    <w:rsid w:val="00A93542"/>
    <w:rsid w:val="00A93E97"/>
    <w:rsid w:val="00A940B3"/>
    <w:rsid w:val="00A9429D"/>
    <w:rsid w:val="00A948B5"/>
    <w:rsid w:val="00A94908"/>
    <w:rsid w:val="00A94AD5"/>
    <w:rsid w:val="00A94EE8"/>
    <w:rsid w:val="00A95016"/>
    <w:rsid w:val="00A9647F"/>
    <w:rsid w:val="00A96C0F"/>
    <w:rsid w:val="00A9713A"/>
    <w:rsid w:val="00A9718F"/>
    <w:rsid w:val="00A9783A"/>
    <w:rsid w:val="00A97846"/>
    <w:rsid w:val="00AA0279"/>
    <w:rsid w:val="00AA0BDA"/>
    <w:rsid w:val="00AA0DBD"/>
    <w:rsid w:val="00AA12F0"/>
    <w:rsid w:val="00AA1832"/>
    <w:rsid w:val="00AA1945"/>
    <w:rsid w:val="00AA1A9E"/>
    <w:rsid w:val="00AA1D18"/>
    <w:rsid w:val="00AA2379"/>
    <w:rsid w:val="00AA2D1D"/>
    <w:rsid w:val="00AA2FFC"/>
    <w:rsid w:val="00AA32D7"/>
    <w:rsid w:val="00AA386B"/>
    <w:rsid w:val="00AA4E59"/>
    <w:rsid w:val="00AA5079"/>
    <w:rsid w:val="00AA51E1"/>
    <w:rsid w:val="00AA574B"/>
    <w:rsid w:val="00AA57AB"/>
    <w:rsid w:val="00AA59FE"/>
    <w:rsid w:val="00AA5A55"/>
    <w:rsid w:val="00AA5E77"/>
    <w:rsid w:val="00AA63DD"/>
    <w:rsid w:val="00AA6758"/>
    <w:rsid w:val="00AA6BA1"/>
    <w:rsid w:val="00AA6CC1"/>
    <w:rsid w:val="00AA6FF3"/>
    <w:rsid w:val="00AA731A"/>
    <w:rsid w:val="00AA7D3A"/>
    <w:rsid w:val="00AB0893"/>
    <w:rsid w:val="00AB08EF"/>
    <w:rsid w:val="00AB08F8"/>
    <w:rsid w:val="00AB0A82"/>
    <w:rsid w:val="00AB0EB6"/>
    <w:rsid w:val="00AB1007"/>
    <w:rsid w:val="00AB1132"/>
    <w:rsid w:val="00AB1324"/>
    <w:rsid w:val="00AB1A60"/>
    <w:rsid w:val="00AB1B0B"/>
    <w:rsid w:val="00AB29B3"/>
    <w:rsid w:val="00AB2E2A"/>
    <w:rsid w:val="00AB30DF"/>
    <w:rsid w:val="00AB3647"/>
    <w:rsid w:val="00AB37B9"/>
    <w:rsid w:val="00AB4B00"/>
    <w:rsid w:val="00AB4C44"/>
    <w:rsid w:val="00AB4D2A"/>
    <w:rsid w:val="00AB4E43"/>
    <w:rsid w:val="00AB548B"/>
    <w:rsid w:val="00AB54C0"/>
    <w:rsid w:val="00AB585E"/>
    <w:rsid w:val="00AB5C4D"/>
    <w:rsid w:val="00AB60EC"/>
    <w:rsid w:val="00AB63DD"/>
    <w:rsid w:val="00AB7679"/>
    <w:rsid w:val="00AB76A2"/>
    <w:rsid w:val="00AB78F0"/>
    <w:rsid w:val="00AB7A64"/>
    <w:rsid w:val="00AB7B62"/>
    <w:rsid w:val="00AB7DA2"/>
    <w:rsid w:val="00AB7F1B"/>
    <w:rsid w:val="00AC0080"/>
    <w:rsid w:val="00AC12C4"/>
    <w:rsid w:val="00AC12F4"/>
    <w:rsid w:val="00AC190D"/>
    <w:rsid w:val="00AC210A"/>
    <w:rsid w:val="00AC262A"/>
    <w:rsid w:val="00AC4012"/>
    <w:rsid w:val="00AC43DC"/>
    <w:rsid w:val="00AC45A5"/>
    <w:rsid w:val="00AC48B9"/>
    <w:rsid w:val="00AC4E13"/>
    <w:rsid w:val="00AC5710"/>
    <w:rsid w:val="00AC5C3C"/>
    <w:rsid w:val="00AC5F66"/>
    <w:rsid w:val="00AC63E0"/>
    <w:rsid w:val="00AC6438"/>
    <w:rsid w:val="00AC64B7"/>
    <w:rsid w:val="00AC6660"/>
    <w:rsid w:val="00AC6676"/>
    <w:rsid w:val="00AC66C1"/>
    <w:rsid w:val="00AC682C"/>
    <w:rsid w:val="00AC697C"/>
    <w:rsid w:val="00AC6ABD"/>
    <w:rsid w:val="00AC6D4B"/>
    <w:rsid w:val="00AC6D50"/>
    <w:rsid w:val="00AC6F3A"/>
    <w:rsid w:val="00AC7117"/>
    <w:rsid w:val="00AC7657"/>
    <w:rsid w:val="00AC7B9F"/>
    <w:rsid w:val="00AD00FD"/>
    <w:rsid w:val="00AD0A9E"/>
    <w:rsid w:val="00AD0AC8"/>
    <w:rsid w:val="00AD0C64"/>
    <w:rsid w:val="00AD16A8"/>
    <w:rsid w:val="00AD1714"/>
    <w:rsid w:val="00AD200E"/>
    <w:rsid w:val="00AD2A64"/>
    <w:rsid w:val="00AD2CAF"/>
    <w:rsid w:val="00AD2FE4"/>
    <w:rsid w:val="00AD321B"/>
    <w:rsid w:val="00AD33CA"/>
    <w:rsid w:val="00AD34CC"/>
    <w:rsid w:val="00AD35FB"/>
    <w:rsid w:val="00AD388C"/>
    <w:rsid w:val="00AD38D5"/>
    <w:rsid w:val="00AD38F7"/>
    <w:rsid w:val="00AD3FB0"/>
    <w:rsid w:val="00AD43E7"/>
    <w:rsid w:val="00AD4533"/>
    <w:rsid w:val="00AD4AF7"/>
    <w:rsid w:val="00AD4BC2"/>
    <w:rsid w:val="00AD4CDB"/>
    <w:rsid w:val="00AD4D8B"/>
    <w:rsid w:val="00AD52A5"/>
    <w:rsid w:val="00AD60A6"/>
    <w:rsid w:val="00AD611C"/>
    <w:rsid w:val="00AD63D9"/>
    <w:rsid w:val="00AD6668"/>
    <w:rsid w:val="00AD6A51"/>
    <w:rsid w:val="00AD6E9F"/>
    <w:rsid w:val="00AD7CF5"/>
    <w:rsid w:val="00AD7E52"/>
    <w:rsid w:val="00AE0152"/>
    <w:rsid w:val="00AE0187"/>
    <w:rsid w:val="00AE0287"/>
    <w:rsid w:val="00AE0640"/>
    <w:rsid w:val="00AE1676"/>
    <w:rsid w:val="00AE1852"/>
    <w:rsid w:val="00AE1C97"/>
    <w:rsid w:val="00AE2200"/>
    <w:rsid w:val="00AE23E3"/>
    <w:rsid w:val="00AE2614"/>
    <w:rsid w:val="00AE293B"/>
    <w:rsid w:val="00AE2A09"/>
    <w:rsid w:val="00AE3303"/>
    <w:rsid w:val="00AE3487"/>
    <w:rsid w:val="00AE3738"/>
    <w:rsid w:val="00AE3E03"/>
    <w:rsid w:val="00AE3E88"/>
    <w:rsid w:val="00AE4865"/>
    <w:rsid w:val="00AE48A0"/>
    <w:rsid w:val="00AE4C51"/>
    <w:rsid w:val="00AE4CBB"/>
    <w:rsid w:val="00AE4DD4"/>
    <w:rsid w:val="00AE500D"/>
    <w:rsid w:val="00AE54CD"/>
    <w:rsid w:val="00AE5620"/>
    <w:rsid w:val="00AE5AA3"/>
    <w:rsid w:val="00AE5AFF"/>
    <w:rsid w:val="00AE5E94"/>
    <w:rsid w:val="00AE691D"/>
    <w:rsid w:val="00AE6A93"/>
    <w:rsid w:val="00AE6B76"/>
    <w:rsid w:val="00AE6E6B"/>
    <w:rsid w:val="00AE70E3"/>
    <w:rsid w:val="00AE712F"/>
    <w:rsid w:val="00AE72ED"/>
    <w:rsid w:val="00AE77B9"/>
    <w:rsid w:val="00AE77C7"/>
    <w:rsid w:val="00AE7AEF"/>
    <w:rsid w:val="00AE7CD4"/>
    <w:rsid w:val="00AE7F65"/>
    <w:rsid w:val="00AF040F"/>
    <w:rsid w:val="00AF06B4"/>
    <w:rsid w:val="00AF085D"/>
    <w:rsid w:val="00AF0B17"/>
    <w:rsid w:val="00AF12EE"/>
    <w:rsid w:val="00AF1351"/>
    <w:rsid w:val="00AF1586"/>
    <w:rsid w:val="00AF15E8"/>
    <w:rsid w:val="00AF1B46"/>
    <w:rsid w:val="00AF1D14"/>
    <w:rsid w:val="00AF1D4D"/>
    <w:rsid w:val="00AF214E"/>
    <w:rsid w:val="00AF2216"/>
    <w:rsid w:val="00AF2343"/>
    <w:rsid w:val="00AF234C"/>
    <w:rsid w:val="00AF2491"/>
    <w:rsid w:val="00AF2F2C"/>
    <w:rsid w:val="00AF32B7"/>
    <w:rsid w:val="00AF34AB"/>
    <w:rsid w:val="00AF34AC"/>
    <w:rsid w:val="00AF3943"/>
    <w:rsid w:val="00AF3EDA"/>
    <w:rsid w:val="00AF4199"/>
    <w:rsid w:val="00AF48E3"/>
    <w:rsid w:val="00AF4A58"/>
    <w:rsid w:val="00AF4BDD"/>
    <w:rsid w:val="00AF5109"/>
    <w:rsid w:val="00AF5379"/>
    <w:rsid w:val="00AF54F2"/>
    <w:rsid w:val="00AF5804"/>
    <w:rsid w:val="00AF59F0"/>
    <w:rsid w:val="00AF5AAC"/>
    <w:rsid w:val="00AF5CA6"/>
    <w:rsid w:val="00AF5DE9"/>
    <w:rsid w:val="00AF5FF1"/>
    <w:rsid w:val="00AF6124"/>
    <w:rsid w:val="00AF6468"/>
    <w:rsid w:val="00AF65EA"/>
    <w:rsid w:val="00AF66C7"/>
    <w:rsid w:val="00AF67E8"/>
    <w:rsid w:val="00AF68E0"/>
    <w:rsid w:val="00AF698E"/>
    <w:rsid w:val="00AF69CD"/>
    <w:rsid w:val="00AF711D"/>
    <w:rsid w:val="00AF7492"/>
    <w:rsid w:val="00AF74CE"/>
    <w:rsid w:val="00AF79B5"/>
    <w:rsid w:val="00AF79BE"/>
    <w:rsid w:val="00AF7F01"/>
    <w:rsid w:val="00AF7F0F"/>
    <w:rsid w:val="00B00351"/>
    <w:rsid w:val="00B0067E"/>
    <w:rsid w:val="00B00884"/>
    <w:rsid w:val="00B009EC"/>
    <w:rsid w:val="00B00BC8"/>
    <w:rsid w:val="00B00C78"/>
    <w:rsid w:val="00B00D66"/>
    <w:rsid w:val="00B00DCB"/>
    <w:rsid w:val="00B01339"/>
    <w:rsid w:val="00B0140F"/>
    <w:rsid w:val="00B01FEA"/>
    <w:rsid w:val="00B02025"/>
    <w:rsid w:val="00B02121"/>
    <w:rsid w:val="00B026A3"/>
    <w:rsid w:val="00B02CD0"/>
    <w:rsid w:val="00B03549"/>
    <w:rsid w:val="00B03C32"/>
    <w:rsid w:val="00B03DEA"/>
    <w:rsid w:val="00B0451B"/>
    <w:rsid w:val="00B045B2"/>
    <w:rsid w:val="00B04FC8"/>
    <w:rsid w:val="00B0562F"/>
    <w:rsid w:val="00B05A95"/>
    <w:rsid w:val="00B05BC1"/>
    <w:rsid w:val="00B061F1"/>
    <w:rsid w:val="00B06748"/>
    <w:rsid w:val="00B0703E"/>
    <w:rsid w:val="00B072B5"/>
    <w:rsid w:val="00B0797A"/>
    <w:rsid w:val="00B07E65"/>
    <w:rsid w:val="00B10A2F"/>
    <w:rsid w:val="00B10D60"/>
    <w:rsid w:val="00B10E65"/>
    <w:rsid w:val="00B112FE"/>
    <w:rsid w:val="00B1169E"/>
    <w:rsid w:val="00B11DB8"/>
    <w:rsid w:val="00B120B3"/>
    <w:rsid w:val="00B120B8"/>
    <w:rsid w:val="00B1238A"/>
    <w:rsid w:val="00B12527"/>
    <w:rsid w:val="00B126EE"/>
    <w:rsid w:val="00B1279E"/>
    <w:rsid w:val="00B132D2"/>
    <w:rsid w:val="00B1344C"/>
    <w:rsid w:val="00B13771"/>
    <w:rsid w:val="00B137DB"/>
    <w:rsid w:val="00B139A0"/>
    <w:rsid w:val="00B13AFA"/>
    <w:rsid w:val="00B13EE1"/>
    <w:rsid w:val="00B140FC"/>
    <w:rsid w:val="00B144FF"/>
    <w:rsid w:val="00B145AB"/>
    <w:rsid w:val="00B146A8"/>
    <w:rsid w:val="00B147FE"/>
    <w:rsid w:val="00B14810"/>
    <w:rsid w:val="00B148C9"/>
    <w:rsid w:val="00B14A3C"/>
    <w:rsid w:val="00B14DBA"/>
    <w:rsid w:val="00B1506F"/>
    <w:rsid w:val="00B159B4"/>
    <w:rsid w:val="00B163A2"/>
    <w:rsid w:val="00B1693A"/>
    <w:rsid w:val="00B16AD2"/>
    <w:rsid w:val="00B16BA6"/>
    <w:rsid w:val="00B16D23"/>
    <w:rsid w:val="00B16EE1"/>
    <w:rsid w:val="00B1716F"/>
    <w:rsid w:val="00B17410"/>
    <w:rsid w:val="00B179B9"/>
    <w:rsid w:val="00B17A30"/>
    <w:rsid w:val="00B17AA0"/>
    <w:rsid w:val="00B17E3C"/>
    <w:rsid w:val="00B17E84"/>
    <w:rsid w:val="00B200FA"/>
    <w:rsid w:val="00B2018A"/>
    <w:rsid w:val="00B20598"/>
    <w:rsid w:val="00B206AC"/>
    <w:rsid w:val="00B20746"/>
    <w:rsid w:val="00B20E6A"/>
    <w:rsid w:val="00B20FFF"/>
    <w:rsid w:val="00B21290"/>
    <w:rsid w:val="00B216FB"/>
    <w:rsid w:val="00B21CCE"/>
    <w:rsid w:val="00B21DC2"/>
    <w:rsid w:val="00B21E03"/>
    <w:rsid w:val="00B2203F"/>
    <w:rsid w:val="00B2213F"/>
    <w:rsid w:val="00B2230F"/>
    <w:rsid w:val="00B223D4"/>
    <w:rsid w:val="00B22C40"/>
    <w:rsid w:val="00B22D48"/>
    <w:rsid w:val="00B23114"/>
    <w:rsid w:val="00B233D6"/>
    <w:rsid w:val="00B24257"/>
    <w:rsid w:val="00B24B2C"/>
    <w:rsid w:val="00B24C5A"/>
    <w:rsid w:val="00B2543C"/>
    <w:rsid w:val="00B257AE"/>
    <w:rsid w:val="00B258E3"/>
    <w:rsid w:val="00B259A2"/>
    <w:rsid w:val="00B259D8"/>
    <w:rsid w:val="00B25C21"/>
    <w:rsid w:val="00B25C72"/>
    <w:rsid w:val="00B25EF2"/>
    <w:rsid w:val="00B25F38"/>
    <w:rsid w:val="00B2654C"/>
    <w:rsid w:val="00B26C9D"/>
    <w:rsid w:val="00B27420"/>
    <w:rsid w:val="00B30208"/>
    <w:rsid w:val="00B306D3"/>
    <w:rsid w:val="00B306FA"/>
    <w:rsid w:val="00B307B7"/>
    <w:rsid w:val="00B308EA"/>
    <w:rsid w:val="00B30D85"/>
    <w:rsid w:val="00B30F06"/>
    <w:rsid w:val="00B3155B"/>
    <w:rsid w:val="00B315FB"/>
    <w:rsid w:val="00B31B49"/>
    <w:rsid w:val="00B3298A"/>
    <w:rsid w:val="00B32B58"/>
    <w:rsid w:val="00B33030"/>
    <w:rsid w:val="00B3308D"/>
    <w:rsid w:val="00B3329E"/>
    <w:rsid w:val="00B33535"/>
    <w:rsid w:val="00B3375C"/>
    <w:rsid w:val="00B33BF0"/>
    <w:rsid w:val="00B3419F"/>
    <w:rsid w:val="00B342A0"/>
    <w:rsid w:val="00B34AE1"/>
    <w:rsid w:val="00B34CA9"/>
    <w:rsid w:val="00B34F9B"/>
    <w:rsid w:val="00B35829"/>
    <w:rsid w:val="00B3589C"/>
    <w:rsid w:val="00B35DB2"/>
    <w:rsid w:val="00B368D2"/>
    <w:rsid w:val="00B36D3B"/>
    <w:rsid w:val="00B36DD2"/>
    <w:rsid w:val="00B36E6B"/>
    <w:rsid w:val="00B37B69"/>
    <w:rsid w:val="00B37D03"/>
    <w:rsid w:val="00B406C2"/>
    <w:rsid w:val="00B408F5"/>
    <w:rsid w:val="00B40A0A"/>
    <w:rsid w:val="00B40FA3"/>
    <w:rsid w:val="00B41001"/>
    <w:rsid w:val="00B41144"/>
    <w:rsid w:val="00B4181A"/>
    <w:rsid w:val="00B41EB8"/>
    <w:rsid w:val="00B42113"/>
    <w:rsid w:val="00B424BF"/>
    <w:rsid w:val="00B4263C"/>
    <w:rsid w:val="00B427BF"/>
    <w:rsid w:val="00B42939"/>
    <w:rsid w:val="00B42986"/>
    <w:rsid w:val="00B42BBA"/>
    <w:rsid w:val="00B42C20"/>
    <w:rsid w:val="00B42C2B"/>
    <w:rsid w:val="00B4317E"/>
    <w:rsid w:val="00B433AA"/>
    <w:rsid w:val="00B433C4"/>
    <w:rsid w:val="00B43722"/>
    <w:rsid w:val="00B43DB6"/>
    <w:rsid w:val="00B441C8"/>
    <w:rsid w:val="00B444A4"/>
    <w:rsid w:val="00B449FF"/>
    <w:rsid w:val="00B4579F"/>
    <w:rsid w:val="00B45FAB"/>
    <w:rsid w:val="00B45FAF"/>
    <w:rsid w:val="00B460D9"/>
    <w:rsid w:val="00B461EF"/>
    <w:rsid w:val="00B468CE"/>
    <w:rsid w:val="00B46E48"/>
    <w:rsid w:val="00B46F0E"/>
    <w:rsid w:val="00B471C1"/>
    <w:rsid w:val="00B4744E"/>
    <w:rsid w:val="00B5000D"/>
    <w:rsid w:val="00B5041D"/>
    <w:rsid w:val="00B50601"/>
    <w:rsid w:val="00B50AAE"/>
    <w:rsid w:val="00B50C7B"/>
    <w:rsid w:val="00B50D25"/>
    <w:rsid w:val="00B511D0"/>
    <w:rsid w:val="00B51617"/>
    <w:rsid w:val="00B51983"/>
    <w:rsid w:val="00B51AF9"/>
    <w:rsid w:val="00B51CE9"/>
    <w:rsid w:val="00B51D04"/>
    <w:rsid w:val="00B51D6C"/>
    <w:rsid w:val="00B5242E"/>
    <w:rsid w:val="00B5246E"/>
    <w:rsid w:val="00B528BE"/>
    <w:rsid w:val="00B5298D"/>
    <w:rsid w:val="00B52A66"/>
    <w:rsid w:val="00B52B84"/>
    <w:rsid w:val="00B52C13"/>
    <w:rsid w:val="00B53127"/>
    <w:rsid w:val="00B53229"/>
    <w:rsid w:val="00B535D6"/>
    <w:rsid w:val="00B536DB"/>
    <w:rsid w:val="00B538D8"/>
    <w:rsid w:val="00B53BFE"/>
    <w:rsid w:val="00B54070"/>
    <w:rsid w:val="00B5407A"/>
    <w:rsid w:val="00B54302"/>
    <w:rsid w:val="00B5466C"/>
    <w:rsid w:val="00B54D94"/>
    <w:rsid w:val="00B54E10"/>
    <w:rsid w:val="00B54E5C"/>
    <w:rsid w:val="00B55064"/>
    <w:rsid w:val="00B550BA"/>
    <w:rsid w:val="00B5540D"/>
    <w:rsid w:val="00B558D1"/>
    <w:rsid w:val="00B55AC5"/>
    <w:rsid w:val="00B55E1B"/>
    <w:rsid w:val="00B56112"/>
    <w:rsid w:val="00B5626F"/>
    <w:rsid w:val="00B571CD"/>
    <w:rsid w:val="00B57201"/>
    <w:rsid w:val="00B572B4"/>
    <w:rsid w:val="00B577F8"/>
    <w:rsid w:val="00B601E2"/>
    <w:rsid w:val="00B602E6"/>
    <w:rsid w:val="00B60466"/>
    <w:rsid w:val="00B611C2"/>
    <w:rsid w:val="00B616A5"/>
    <w:rsid w:val="00B6182A"/>
    <w:rsid w:val="00B62591"/>
    <w:rsid w:val="00B625ED"/>
    <w:rsid w:val="00B6295C"/>
    <w:rsid w:val="00B62AB7"/>
    <w:rsid w:val="00B634D4"/>
    <w:rsid w:val="00B63D35"/>
    <w:rsid w:val="00B63E68"/>
    <w:rsid w:val="00B63F5C"/>
    <w:rsid w:val="00B643E4"/>
    <w:rsid w:val="00B647B0"/>
    <w:rsid w:val="00B64AB2"/>
    <w:rsid w:val="00B64AC4"/>
    <w:rsid w:val="00B64B46"/>
    <w:rsid w:val="00B656D6"/>
    <w:rsid w:val="00B657C8"/>
    <w:rsid w:val="00B65E34"/>
    <w:rsid w:val="00B660CF"/>
    <w:rsid w:val="00B66389"/>
    <w:rsid w:val="00B6793C"/>
    <w:rsid w:val="00B679DD"/>
    <w:rsid w:val="00B67EF9"/>
    <w:rsid w:val="00B711F6"/>
    <w:rsid w:val="00B72236"/>
    <w:rsid w:val="00B72907"/>
    <w:rsid w:val="00B734FC"/>
    <w:rsid w:val="00B735F1"/>
    <w:rsid w:val="00B73B58"/>
    <w:rsid w:val="00B73D0D"/>
    <w:rsid w:val="00B74402"/>
    <w:rsid w:val="00B75754"/>
    <w:rsid w:val="00B75E17"/>
    <w:rsid w:val="00B75E7D"/>
    <w:rsid w:val="00B7610B"/>
    <w:rsid w:val="00B763CA"/>
    <w:rsid w:val="00B76627"/>
    <w:rsid w:val="00B767D5"/>
    <w:rsid w:val="00B77228"/>
    <w:rsid w:val="00B77411"/>
    <w:rsid w:val="00B776E3"/>
    <w:rsid w:val="00B7779E"/>
    <w:rsid w:val="00B777CA"/>
    <w:rsid w:val="00B77DD4"/>
    <w:rsid w:val="00B77E2F"/>
    <w:rsid w:val="00B803C6"/>
    <w:rsid w:val="00B80AB2"/>
    <w:rsid w:val="00B81179"/>
    <w:rsid w:val="00B81334"/>
    <w:rsid w:val="00B8161E"/>
    <w:rsid w:val="00B81AC5"/>
    <w:rsid w:val="00B81B54"/>
    <w:rsid w:val="00B81B6A"/>
    <w:rsid w:val="00B81DE9"/>
    <w:rsid w:val="00B82235"/>
    <w:rsid w:val="00B82B97"/>
    <w:rsid w:val="00B82F48"/>
    <w:rsid w:val="00B83187"/>
    <w:rsid w:val="00B831B4"/>
    <w:rsid w:val="00B8359C"/>
    <w:rsid w:val="00B835B5"/>
    <w:rsid w:val="00B83F66"/>
    <w:rsid w:val="00B842D3"/>
    <w:rsid w:val="00B84723"/>
    <w:rsid w:val="00B84981"/>
    <w:rsid w:val="00B84E28"/>
    <w:rsid w:val="00B85A47"/>
    <w:rsid w:val="00B85C29"/>
    <w:rsid w:val="00B85E4D"/>
    <w:rsid w:val="00B85FEE"/>
    <w:rsid w:val="00B867C2"/>
    <w:rsid w:val="00B86E4C"/>
    <w:rsid w:val="00B87800"/>
    <w:rsid w:val="00B87F65"/>
    <w:rsid w:val="00B902A4"/>
    <w:rsid w:val="00B9059C"/>
    <w:rsid w:val="00B909C4"/>
    <w:rsid w:val="00B90DFA"/>
    <w:rsid w:val="00B91045"/>
    <w:rsid w:val="00B910A5"/>
    <w:rsid w:val="00B91197"/>
    <w:rsid w:val="00B913AB"/>
    <w:rsid w:val="00B9171B"/>
    <w:rsid w:val="00B920F2"/>
    <w:rsid w:val="00B924E1"/>
    <w:rsid w:val="00B92991"/>
    <w:rsid w:val="00B92CCB"/>
    <w:rsid w:val="00B930AB"/>
    <w:rsid w:val="00B931D8"/>
    <w:rsid w:val="00B93CD3"/>
    <w:rsid w:val="00B94070"/>
    <w:rsid w:val="00B94649"/>
    <w:rsid w:val="00B94754"/>
    <w:rsid w:val="00B956D0"/>
    <w:rsid w:val="00B958AC"/>
    <w:rsid w:val="00B95961"/>
    <w:rsid w:val="00B959BA"/>
    <w:rsid w:val="00B962C9"/>
    <w:rsid w:val="00B965E0"/>
    <w:rsid w:val="00B96867"/>
    <w:rsid w:val="00B96CFB"/>
    <w:rsid w:val="00B96E9D"/>
    <w:rsid w:val="00B96FB6"/>
    <w:rsid w:val="00B9746C"/>
    <w:rsid w:val="00B976DC"/>
    <w:rsid w:val="00B97950"/>
    <w:rsid w:val="00B97CEE"/>
    <w:rsid w:val="00B97D92"/>
    <w:rsid w:val="00B97D9E"/>
    <w:rsid w:val="00B97DE5"/>
    <w:rsid w:val="00BA020A"/>
    <w:rsid w:val="00BA02A9"/>
    <w:rsid w:val="00BA0477"/>
    <w:rsid w:val="00BA0611"/>
    <w:rsid w:val="00BA087B"/>
    <w:rsid w:val="00BA0D68"/>
    <w:rsid w:val="00BA1940"/>
    <w:rsid w:val="00BA1CB1"/>
    <w:rsid w:val="00BA2026"/>
    <w:rsid w:val="00BA2127"/>
    <w:rsid w:val="00BA21A8"/>
    <w:rsid w:val="00BA21DF"/>
    <w:rsid w:val="00BA2EF7"/>
    <w:rsid w:val="00BA32E4"/>
    <w:rsid w:val="00BA36C5"/>
    <w:rsid w:val="00BA3751"/>
    <w:rsid w:val="00BA3AFA"/>
    <w:rsid w:val="00BA3B72"/>
    <w:rsid w:val="00BA42CE"/>
    <w:rsid w:val="00BA42E9"/>
    <w:rsid w:val="00BA456E"/>
    <w:rsid w:val="00BA48AE"/>
    <w:rsid w:val="00BA49DB"/>
    <w:rsid w:val="00BA4C8C"/>
    <w:rsid w:val="00BA4EE7"/>
    <w:rsid w:val="00BA53A7"/>
    <w:rsid w:val="00BA57F3"/>
    <w:rsid w:val="00BA59C8"/>
    <w:rsid w:val="00BA5B48"/>
    <w:rsid w:val="00BA5BE8"/>
    <w:rsid w:val="00BA5C8A"/>
    <w:rsid w:val="00BA66E0"/>
    <w:rsid w:val="00BA66E5"/>
    <w:rsid w:val="00BA6911"/>
    <w:rsid w:val="00BA7512"/>
    <w:rsid w:val="00BA76A9"/>
    <w:rsid w:val="00BA7AE4"/>
    <w:rsid w:val="00BB03EB"/>
    <w:rsid w:val="00BB09EA"/>
    <w:rsid w:val="00BB0C47"/>
    <w:rsid w:val="00BB0C8D"/>
    <w:rsid w:val="00BB1329"/>
    <w:rsid w:val="00BB134C"/>
    <w:rsid w:val="00BB138C"/>
    <w:rsid w:val="00BB1560"/>
    <w:rsid w:val="00BB1AB7"/>
    <w:rsid w:val="00BB1AE4"/>
    <w:rsid w:val="00BB1BE6"/>
    <w:rsid w:val="00BB1F07"/>
    <w:rsid w:val="00BB1F62"/>
    <w:rsid w:val="00BB21BA"/>
    <w:rsid w:val="00BB29D6"/>
    <w:rsid w:val="00BB2B91"/>
    <w:rsid w:val="00BB2C47"/>
    <w:rsid w:val="00BB2EF1"/>
    <w:rsid w:val="00BB2F08"/>
    <w:rsid w:val="00BB34D6"/>
    <w:rsid w:val="00BB3672"/>
    <w:rsid w:val="00BB3A4C"/>
    <w:rsid w:val="00BB3F8C"/>
    <w:rsid w:val="00BB3FB0"/>
    <w:rsid w:val="00BB4898"/>
    <w:rsid w:val="00BB4932"/>
    <w:rsid w:val="00BB4E49"/>
    <w:rsid w:val="00BB524C"/>
    <w:rsid w:val="00BB53D2"/>
    <w:rsid w:val="00BB53E0"/>
    <w:rsid w:val="00BB59A6"/>
    <w:rsid w:val="00BB5A8C"/>
    <w:rsid w:val="00BB5AAB"/>
    <w:rsid w:val="00BB5C8E"/>
    <w:rsid w:val="00BB5D61"/>
    <w:rsid w:val="00BB61FF"/>
    <w:rsid w:val="00BB66DC"/>
    <w:rsid w:val="00BB6D55"/>
    <w:rsid w:val="00BB6F41"/>
    <w:rsid w:val="00BB6F4A"/>
    <w:rsid w:val="00BB7146"/>
    <w:rsid w:val="00BB7688"/>
    <w:rsid w:val="00BB7830"/>
    <w:rsid w:val="00BB7F3D"/>
    <w:rsid w:val="00BC01BB"/>
    <w:rsid w:val="00BC0443"/>
    <w:rsid w:val="00BC07BA"/>
    <w:rsid w:val="00BC095A"/>
    <w:rsid w:val="00BC0ADD"/>
    <w:rsid w:val="00BC16FB"/>
    <w:rsid w:val="00BC17F0"/>
    <w:rsid w:val="00BC18A7"/>
    <w:rsid w:val="00BC18C1"/>
    <w:rsid w:val="00BC1B2E"/>
    <w:rsid w:val="00BC24A2"/>
    <w:rsid w:val="00BC2DD3"/>
    <w:rsid w:val="00BC2E7D"/>
    <w:rsid w:val="00BC2EB7"/>
    <w:rsid w:val="00BC376C"/>
    <w:rsid w:val="00BC39EC"/>
    <w:rsid w:val="00BC3C7D"/>
    <w:rsid w:val="00BC3F3F"/>
    <w:rsid w:val="00BC4134"/>
    <w:rsid w:val="00BC41E5"/>
    <w:rsid w:val="00BC4216"/>
    <w:rsid w:val="00BC4EE4"/>
    <w:rsid w:val="00BC5015"/>
    <w:rsid w:val="00BC5153"/>
    <w:rsid w:val="00BC5171"/>
    <w:rsid w:val="00BC5630"/>
    <w:rsid w:val="00BC5648"/>
    <w:rsid w:val="00BC57D6"/>
    <w:rsid w:val="00BC5C69"/>
    <w:rsid w:val="00BC5F12"/>
    <w:rsid w:val="00BC63BB"/>
    <w:rsid w:val="00BC6604"/>
    <w:rsid w:val="00BC6756"/>
    <w:rsid w:val="00BC6D26"/>
    <w:rsid w:val="00BC7489"/>
    <w:rsid w:val="00BC7847"/>
    <w:rsid w:val="00BC7C97"/>
    <w:rsid w:val="00BC7D40"/>
    <w:rsid w:val="00BD0092"/>
    <w:rsid w:val="00BD1044"/>
    <w:rsid w:val="00BD17D6"/>
    <w:rsid w:val="00BD1C58"/>
    <w:rsid w:val="00BD1D35"/>
    <w:rsid w:val="00BD1FBA"/>
    <w:rsid w:val="00BD200F"/>
    <w:rsid w:val="00BD2073"/>
    <w:rsid w:val="00BD217D"/>
    <w:rsid w:val="00BD2205"/>
    <w:rsid w:val="00BD26FE"/>
    <w:rsid w:val="00BD2F52"/>
    <w:rsid w:val="00BD323E"/>
    <w:rsid w:val="00BD3251"/>
    <w:rsid w:val="00BD3D61"/>
    <w:rsid w:val="00BD414C"/>
    <w:rsid w:val="00BD4235"/>
    <w:rsid w:val="00BD4537"/>
    <w:rsid w:val="00BD4938"/>
    <w:rsid w:val="00BD4BD8"/>
    <w:rsid w:val="00BD4DCD"/>
    <w:rsid w:val="00BD5B4D"/>
    <w:rsid w:val="00BD5BE0"/>
    <w:rsid w:val="00BD60CE"/>
    <w:rsid w:val="00BD62D4"/>
    <w:rsid w:val="00BD666D"/>
    <w:rsid w:val="00BD667F"/>
    <w:rsid w:val="00BD706E"/>
    <w:rsid w:val="00BD72A0"/>
    <w:rsid w:val="00BD750B"/>
    <w:rsid w:val="00BD7B48"/>
    <w:rsid w:val="00BD7C23"/>
    <w:rsid w:val="00BE0368"/>
    <w:rsid w:val="00BE04DB"/>
    <w:rsid w:val="00BE05E5"/>
    <w:rsid w:val="00BE05EE"/>
    <w:rsid w:val="00BE0C1D"/>
    <w:rsid w:val="00BE0E00"/>
    <w:rsid w:val="00BE12D7"/>
    <w:rsid w:val="00BE2388"/>
    <w:rsid w:val="00BE24F6"/>
    <w:rsid w:val="00BE2B26"/>
    <w:rsid w:val="00BE2CF4"/>
    <w:rsid w:val="00BE2E45"/>
    <w:rsid w:val="00BE31BD"/>
    <w:rsid w:val="00BE361A"/>
    <w:rsid w:val="00BE3660"/>
    <w:rsid w:val="00BE3766"/>
    <w:rsid w:val="00BE39DE"/>
    <w:rsid w:val="00BE42B5"/>
    <w:rsid w:val="00BE46E1"/>
    <w:rsid w:val="00BE4727"/>
    <w:rsid w:val="00BE4755"/>
    <w:rsid w:val="00BE4A7D"/>
    <w:rsid w:val="00BE4FC2"/>
    <w:rsid w:val="00BE5120"/>
    <w:rsid w:val="00BE585E"/>
    <w:rsid w:val="00BE5D9D"/>
    <w:rsid w:val="00BE5DAD"/>
    <w:rsid w:val="00BE6662"/>
    <w:rsid w:val="00BE6696"/>
    <w:rsid w:val="00BE6776"/>
    <w:rsid w:val="00BE67B8"/>
    <w:rsid w:val="00BE6B9B"/>
    <w:rsid w:val="00BE6C26"/>
    <w:rsid w:val="00BE739C"/>
    <w:rsid w:val="00BE7BAE"/>
    <w:rsid w:val="00BE7E09"/>
    <w:rsid w:val="00BF00E4"/>
    <w:rsid w:val="00BF071E"/>
    <w:rsid w:val="00BF0836"/>
    <w:rsid w:val="00BF0D0D"/>
    <w:rsid w:val="00BF1AD2"/>
    <w:rsid w:val="00BF2202"/>
    <w:rsid w:val="00BF26F5"/>
    <w:rsid w:val="00BF3595"/>
    <w:rsid w:val="00BF3926"/>
    <w:rsid w:val="00BF39AE"/>
    <w:rsid w:val="00BF48B7"/>
    <w:rsid w:val="00BF4927"/>
    <w:rsid w:val="00BF4CC8"/>
    <w:rsid w:val="00BF4D87"/>
    <w:rsid w:val="00BF4F11"/>
    <w:rsid w:val="00BF518C"/>
    <w:rsid w:val="00BF5381"/>
    <w:rsid w:val="00BF5599"/>
    <w:rsid w:val="00BF5D39"/>
    <w:rsid w:val="00BF5DB8"/>
    <w:rsid w:val="00BF5F36"/>
    <w:rsid w:val="00BF5F64"/>
    <w:rsid w:val="00BF6825"/>
    <w:rsid w:val="00BF6AC0"/>
    <w:rsid w:val="00BF7196"/>
    <w:rsid w:val="00C00280"/>
    <w:rsid w:val="00C00842"/>
    <w:rsid w:val="00C00E3D"/>
    <w:rsid w:val="00C01192"/>
    <w:rsid w:val="00C0124B"/>
    <w:rsid w:val="00C01498"/>
    <w:rsid w:val="00C01ACC"/>
    <w:rsid w:val="00C01AE4"/>
    <w:rsid w:val="00C024CF"/>
    <w:rsid w:val="00C02CC7"/>
    <w:rsid w:val="00C02FFC"/>
    <w:rsid w:val="00C03415"/>
    <w:rsid w:val="00C036C0"/>
    <w:rsid w:val="00C03935"/>
    <w:rsid w:val="00C03CB6"/>
    <w:rsid w:val="00C03DAC"/>
    <w:rsid w:val="00C03FFD"/>
    <w:rsid w:val="00C04B8F"/>
    <w:rsid w:val="00C05271"/>
    <w:rsid w:val="00C05492"/>
    <w:rsid w:val="00C054AC"/>
    <w:rsid w:val="00C05596"/>
    <w:rsid w:val="00C057D0"/>
    <w:rsid w:val="00C06894"/>
    <w:rsid w:val="00C06DC3"/>
    <w:rsid w:val="00C073DB"/>
    <w:rsid w:val="00C079E0"/>
    <w:rsid w:val="00C07AC6"/>
    <w:rsid w:val="00C07B3E"/>
    <w:rsid w:val="00C107CD"/>
    <w:rsid w:val="00C1094F"/>
    <w:rsid w:val="00C10C76"/>
    <w:rsid w:val="00C10CFE"/>
    <w:rsid w:val="00C10DB6"/>
    <w:rsid w:val="00C111BE"/>
    <w:rsid w:val="00C1122E"/>
    <w:rsid w:val="00C113CA"/>
    <w:rsid w:val="00C1154B"/>
    <w:rsid w:val="00C11B38"/>
    <w:rsid w:val="00C12350"/>
    <w:rsid w:val="00C12A7A"/>
    <w:rsid w:val="00C12ACC"/>
    <w:rsid w:val="00C12B25"/>
    <w:rsid w:val="00C12D8E"/>
    <w:rsid w:val="00C12EB8"/>
    <w:rsid w:val="00C137DE"/>
    <w:rsid w:val="00C13A11"/>
    <w:rsid w:val="00C13A52"/>
    <w:rsid w:val="00C13AD6"/>
    <w:rsid w:val="00C13CE1"/>
    <w:rsid w:val="00C13D2E"/>
    <w:rsid w:val="00C1405D"/>
    <w:rsid w:val="00C143C4"/>
    <w:rsid w:val="00C14B60"/>
    <w:rsid w:val="00C14D27"/>
    <w:rsid w:val="00C14D7F"/>
    <w:rsid w:val="00C14F37"/>
    <w:rsid w:val="00C15AFB"/>
    <w:rsid w:val="00C15B66"/>
    <w:rsid w:val="00C16526"/>
    <w:rsid w:val="00C16576"/>
    <w:rsid w:val="00C16588"/>
    <w:rsid w:val="00C16855"/>
    <w:rsid w:val="00C16B51"/>
    <w:rsid w:val="00C17044"/>
    <w:rsid w:val="00C17809"/>
    <w:rsid w:val="00C17CD3"/>
    <w:rsid w:val="00C20BB6"/>
    <w:rsid w:val="00C2152E"/>
    <w:rsid w:val="00C215D3"/>
    <w:rsid w:val="00C21776"/>
    <w:rsid w:val="00C21FF2"/>
    <w:rsid w:val="00C22199"/>
    <w:rsid w:val="00C22459"/>
    <w:rsid w:val="00C225BE"/>
    <w:rsid w:val="00C22F4F"/>
    <w:rsid w:val="00C22F62"/>
    <w:rsid w:val="00C23628"/>
    <w:rsid w:val="00C23DA9"/>
    <w:rsid w:val="00C23F4A"/>
    <w:rsid w:val="00C245AD"/>
    <w:rsid w:val="00C2488D"/>
    <w:rsid w:val="00C24AD7"/>
    <w:rsid w:val="00C24C30"/>
    <w:rsid w:val="00C24EC0"/>
    <w:rsid w:val="00C24FF6"/>
    <w:rsid w:val="00C2547C"/>
    <w:rsid w:val="00C25799"/>
    <w:rsid w:val="00C2599A"/>
    <w:rsid w:val="00C26149"/>
    <w:rsid w:val="00C2624E"/>
    <w:rsid w:val="00C2635F"/>
    <w:rsid w:val="00C264DE"/>
    <w:rsid w:val="00C2731E"/>
    <w:rsid w:val="00C27464"/>
    <w:rsid w:val="00C2772C"/>
    <w:rsid w:val="00C302A0"/>
    <w:rsid w:val="00C30BD8"/>
    <w:rsid w:val="00C31182"/>
    <w:rsid w:val="00C31993"/>
    <w:rsid w:val="00C31B28"/>
    <w:rsid w:val="00C3242E"/>
    <w:rsid w:val="00C32772"/>
    <w:rsid w:val="00C32FB8"/>
    <w:rsid w:val="00C339EC"/>
    <w:rsid w:val="00C33B98"/>
    <w:rsid w:val="00C33D0B"/>
    <w:rsid w:val="00C33D0C"/>
    <w:rsid w:val="00C3425A"/>
    <w:rsid w:val="00C342C4"/>
    <w:rsid w:val="00C34887"/>
    <w:rsid w:val="00C348B2"/>
    <w:rsid w:val="00C34F35"/>
    <w:rsid w:val="00C352B5"/>
    <w:rsid w:val="00C35604"/>
    <w:rsid w:val="00C3575E"/>
    <w:rsid w:val="00C35AFD"/>
    <w:rsid w:val="00C35BBF"/>
    <w:rsid w:val="00C35CC4"/>
    <w:rsid w:val="00C36750"/>
    <w:rsid w:val="00C369E3"/>
    <w:rsid w:val="00C36AF0"/>
    <w:rsid w:val="00C36CFB"/>
    <w:rsid w:val="00C36D31"/>
    <w:rsid w:val="00C36E3C"/>
    <w:rsid w:val="00C36F74"/>
    <w:rsid w:val="00C36F7D"/>
    <w:rsid w:val="00C3712E"/>
    <w:rsid w:val="00C377C3"/>
    <w:rsid w:val="00C37821"/>
    <w:rsid w:val="00C3785D"/>
    <w:rsid w:val="00C37B8D"/>
    <w:rsid w:val="00C37C5F"/>
    <w:rsid w:val="00C37DEE"/>
    <w:rsid w:val="00C400A8"/>
    <w:rsid w:val="00C400B1"/>
    <w:rsid w:val="00C40164"/>
    <w:rsid w:val="00C403F8"/>
    <w:rsid w:val="00C408BC"/>
    <w:rsid w:val="00C409E0"/>
    <w:rsid w:val="00C40F4A"/>
    <w:rsid w:val="00C421C4"/>
    <w:rsid w:val="00C42AFE"/>
    <w:rsid w:val="00C42FBC"/>
    <w:rsid w:val="00C43184"/>
    <w:rsid w:val="00C43442"/>
    <w:rsid w:val="00C4392F"/>
    <w:rsid w:val="00C4395C"/>
    <w:rsid w:val="00C43B98"/>
    <w:rsid w:val="00C44756"/>
    <w:rsid w:val="00C44D93"/>
    <w:rsid w:val="00C4518E"/>
    <w:rsid w:val="00C45611"/>
    <w:rsid w:val="00C4577D"/>
    <w:rsid w:val="00C45A0C"/>
    <w:rsid w:val="00C45A93"/>
    <w:rsid w:val="00C46021"/>
    <w:rsid w:val="00C460F9"/>
    <w:rsid w:val="00C4622D"/>
    <w:rsid w:val="00C47475"/>
    <w:rsid w:val="00C47A4C"/>
    <w:rsid w:val="00C47BAF"/>
    <w:rsid w:val="00C47E39"/>
    <w:rsid w:val="00C47E88"/>
    <w:rsid w:val="00C5071D"/>
    <w:rsid w:val="00C508FA"/>
    <w:rsid w:val="00C50EDB"/>
    <w:rsid w:val="00C5119C"/>
    <w:rsid w:val="00C51417"/>
    <w:rsid w:val="00C517EB"/>
    <w:rsid w:val="00C51F3C"/>
    <w:rsid w:val="00C520BA"/>
    <w:rsid w:val="00C525F5"/>
    <w:rsid w:val="00C52B36"/>
    <w:rsid w:val="00C52C55"/>
    <w:rsid w:val="00C5324E"/>
    <w:rsid w:val="00C535E3"/>
    <w:rsid w:val="00C5382A"/>
    <w:rsid w:val="00C53ADF"/>
    <w:rsid w:val="00C53C3C"/>
    <w:rsid w:val="00C53FF3"/>
    <w:rsid w:val="00C54661"/>
    <w:rsid w:val="00C5472A"/>
    <w:rsid w:val="00C5495F"/>
    <w:rsid w:val="00C549CF"/>
    <w:rsid w:val="00C54E37"/>
    <w:rsid w:val="00C55129"/>
    <w:rsid w:val="00C55A71"/>
    <w:rsid w:val="00C564A5"/>
    <w:rsid w:val="00C56696"/>
    <w:rsid w:val="00C566A2"/>
    <w:rsid w:val="00C56DFA"/>
    <w:rsid w:val="00C57243"/>
    <w:rsid w:val="00C574AA"/>
    <w:rsid w:val="00C57505"/>
    <w:rsid w:val="00C57565"/>
    <w:rsid w:val="00C5761F"/>
    <w:rsid w:val="00C576E3"/>
    <w:rsid w:val="00C579F8"/>
    <w:rsid w:val="00C60107"/>
    <w:rsid w:val="00C601F5"/>
    <w:rsid w:val="00C6042F"/>
    <w:rsid w:val="00C6093E"/>
    <w:rsid w:val="00C60A1F"/>
    <w:rsid w:val="00C61046"/>
    <w:rsid w:val="00C6160A"/>
    <w:rsid w:val="00C619DC"/>
    <w:rsid w:val="00C6254B"/>
    <w:rsid w:val="00C62941"/>
    <w:rsid w:val="00C62AD1"/>
    <w:rsid w:val="00C62FFB"/>
    <w:rsid w:val="00C63118"/>
    <w:rsid w:val="00C6314B"/>
    <w:rsid w:val="00C6318D"/>
    <w:rsid w:val="00C63A96"/>
    <w:rsid w:val="00C63DCC"/>
    <w:rsid w:val="00C63F65"/>
    <w:rsid w:val="00C640BB"/>
    <w:rsid w:val="00C6419A"/>
    <w:rsid w:val="00C641D5"/>
    <w:rsid w:val="00C642EC"/>
    <w:rsid w:val="00C64912"/>
    <w:rsid w:val="00C64F51"/>
    <w:rsid w:val="00C650F8"/>
    <w:rsid w:val="00C657DB"/>
    <w:rsid w:val="00C65984"/>
    <w:rsid w:val="00C65A94"/>
    <w:rsid w:val="00C65ABE"/>
    <w:rsid w:val="00C65C1F"/>
    <w:rsid w:val="00C65ED7"/>
    <w:rsid w:val="00C6642D"/>
    <w:rsid w:val="00C66702"/>
    <w:rsid w:val="00C6697C"/>
    <w:rsid w:val="00C66AAC"/>
    <w:rsid w:val="00C66BF6"/>
    <w:rsid w:val="00C670FE"/>
    <w:rsid w:val="00C67270"/>
    <w:rsid w:val="00C672EA"/>
    <w:rsid w:val="00C67312"/>
    <w:rsid w:val="00C6758F"/>
    <w:rsid w:val="00C67AB8"/>
    <w:rsid w:val="00C67D43"/>
    <w:rsid w:val="00C67F07"/>
    <w:rsid w:val="00C67F8E"/>
    <w:rsid w:val="00C70974"/>
    <w:rsid w:val="00C70A72"/>
    <w:rsid w:val="00C70E0E"/>
    <w:rsid w:val="00C710EE"/>
    <w:rsid w:val="00C71274"/>
    <w:rsid w:val="00C7176B"/>
    <w:rsid w:val="00C721C9"/>
    <w:rsid w:val="00C721D9"/>
    <w:rsid w:val="00C7247A"/>
    <w:rsid w:val="00C72BF3"/>
    <w:rsid w:val="00C72F70"/>
    <w:rsid w:val="00C730A2"/>
    <w:rsid w:val="00C735BB"/>
    <w:rsid w:val="00C735CD"/>
    <w:rsid w:val="00C73665"/>
    <w:rsid w:val="00C73874"/>
    <w:rsid w:val="00C73B82"/>
    <w:rsid w:val="00C73BDA"/>
    <w:rsid w:val="00C7404C"/>
    <w:rsid w:val="00C74361"/>
    <w:rsid w:val="00C745C4"/>
    <w:rsid w:val="00C7475E"/>
    <w:rsid w:val="00C7476A"/>
    <w:rsid w:val="00C74879"/>
    <w:rsid w:val="00C748D2"/>
    <w:rsid w:val="00C74FC0"/>
    <w:rsid w:val="00C74FCB"/>
    <w:rsid w:val="00C750B5"/>
    <w:rsid w:val="00C75266"/>
    <w:rsid w:val="00C753D4"/>
    <w:rsid w:val="00C7561B"/>
    <w:rsid w:val="00C75BC4"/>
    <w:rsid w:val="00C75C07"/>
    <w:rsid w:val="00C75E30"/>
    <w:rsid w:val="00C75ED9"/>
    <w:rsid w:val="00C75F1B"/>
    <w:rsid w:val="00C75FDD"/>
    <w:rsid w:val="00C76194"/>
    <w:rsid w:val="00C772C3"/>
    <w:rsid w:val="00C77321"/>
    <w:rsid w:val="00C7772F"/>
    <w:rsid w:val="00C7774C"/>
    <w:rsid w:val="00C77EBC"/>
    <w:rsid w:val="00C803B8"/>
    <w:rsid w:val="00C804ED"/>
    <w:rsid w:val="00C80640"/>
    <w:rsid w:val="00C80819"/>
    <w:rsid w:val="00C809B7"/>
    <w:rsid w:val="00C809B8"/>
    <w:rsid w:val="00C81915"/>
    <w:rsid w:val="00C81E66"/>
    <w:rsid w:val="00C822FC"/>
    <w:rsid w:val="00C823CA"/>
    <w:rsid w:val="00C8255F"/>
    <w:rsid w:val="00C82864"/>
    <w:rsid w:val="00C82A10"/>
    <w:rsid w:val="00C82A1B"/>
    <w:rsid w:val="00C82E93"/>
    <w:rsid w:val="00C83055"/>
    <w:rsid w:val="00C83654"/>
    <w:rsid w:val="00C838E6"/>
    <w:rsid w:val="00C839C4"/>
    <w:rsid w:val="00C83CE2"/>
    <w:rsid w:val="00C8427F"/>
    <w:rsid w:val="00C843C8"/>
    <w:rsid w:val="00C84901"/>
    <w:rsid w:val="00C851CA"/>
    <w:rsid w:val="00C85216"/>
    <w:rsid w:val="00C8523B"/>
    <w:rsid w:val="00C85A32"/>
    <w:rsid w:val="00C85CEA"/>
    <w:rsid w:val="00C85FDD"/>
    <w:rsid w:val="00C86054"/>
    <w:rsid w:val="00C865B7"/>
    <w:rsid w:val="00C86915"/>
    <w:rsid w:val="00C86D23"/>
    <w:rsid w:val="00C86E76"/>
    <w:rsid w:val="00C86F03"/>
    <w:rsid w:val="00C8733F"/>
    <w:rsid w:val="00C8779F"/>
    <w:rsid w:val="00C8782F"/>
    <w:rsid w:val="00C9032C"/>
    <w:rsid w:val="00C90CF8"/>
    <w:rsid w:val="00C90F74"/>
    <w:rsid w:val="00C90F98"/>
    <w:rsid w:val="00C9188B"/>
    <w:rsid w:val="00C91B37"/>
    <w:rsid w:val="00C928D8"/>
    <w:rsid w:val="00C92E14"/>
    <w:rsid w:val="00C92F3A"/>
    <w:rsid w:val="00C9340B"/>
    <w:rsid w:val="00C934A5"/>
    <w:rsid w:val="00C9353B"/>
    <w:rsid w:val="00C937E3"/>
    <w:rsid w:val="00C93BC2"/>
    <w:rsid w:val="00C93EA6"/>
    <w:rsid w:val="00C93F8B"/>
    <w:rsid w:val="00C93FAC"/>
    <w:rsid w:val="00C945C7"/>
    <w:rsid w:val="00C946C7"/>
    <w:rsid w:val="00C9473C"/>
    <w:rsid w:val="00C94F85"/>
    <w:rsid w:val="00C954CF"/>
    <w:rsid w:val="00C954EA"/>
    <w:rsid w:val="00C95638"/>
    <w:rsid w:val="00C95AC6"/>
    <w:rsid w:val="00C95B41"/>
    <w:rsid w:val="00C95DC9"/>
    <w:rsid w:val="00C96660"/>
    <w:rsid w:val="00C97033"/>
    <w:rsid w:val="00C972EE"/>
    <w:rsid w:val="00C97698"/>
    <w:rsid w:val="00C97740"/>
    <w:rsid w:val="00C978D7"/>
    <w:rsid w:val="00C97C8D"/>
    <w:rsid w:val="00C97DA3"/>
    <w:rsid w:val="00C97F5D"/>
    <w:rsid w:val="00CA0121"/>
    <w:rsid w:val="00CA111B"/>
    <w:rsid w:val="00CA115A"/>
    <w:rsid w:val="00CA183A"/>
    <w:rsid w:val="00CA1931"/>
    <w:rsid w:val="00CA2F78"/>
    <w:rsid w:val="00CA33B8"/>
    <w:rsid w:val="00CA34FC"/>
    <w:rsid w:val="00CA3651"/>
    <w:rsid w:val="00CA37D5"/>
    <w:rsid w:val="00CA43F2"/>
    <w:rsid w:val="00CA4465"/>
    <w:rsid w:val="00CA4749"/>
    <w:rsid w:val="00CA498D"/>
    <w:rsid w:val="00CA4F15"/>
    <w:rsid w:val="00CA51BA"/>
    <w:rsid w:val="00CA5584"/>
    <w:rsid w:val="00CA6674"/>
    <w:rsid w:val="00CA6728"/>
    <w:rsid w:val="00CA67C3"/>
    <w:rsid w:val="00CA78AB"/>
    <w:rsid w:val="00CA7984"/>
    <w:rsid w:val="00CA79A9"/>
    <w:rsid w:val="00CA7B95"/>
    <w:rsid w:val="00CA7CFF"/>
    <w:rsid w:val="00CB0257"/>
    <w:rsid w:val="00CB0F52"/>
    <w:rsid w:val="00CB21A4"/>
    <w:rsid w:val="00CB2818"/>
    <w:rsid w:val="00CB2B36"/>
    <w:rsid w:val="00CB2BF4"/>
    <w:rsid w:val="00CB2F2A"/>
    <w:rsid w:val="00CB36D8"/>
    <w:rsid w:val="00CB3816"/>
    <w:rsid w:val="00CB38FF"/>
    <w:rsid w:val="00CB3CB2"/>
    <w:rsid w:val="00CB3EE6"/>
    <w:rsid w:val="00CB4348"/>
    <w:rsid w:val="00CB5911"/>
    <w:rsid w:val="00CB59BA"/>
    <w:rsid w:val="00CB6212"/>
    <w:rsid w:val="00CB6263"/>
    <w:rsid w:val="00CB6496"/>
    <w:rsid w:val="00CB657A"/>
    <w:rsid w:val="00CB6707"/>
    <w:rsid w:val="00CB6726"/>
    <w:rsid w:val="00CB67A4"/>
    <w:rsid w:val="00CB6D28"/>
    <w:rsid w:val="00CB6EB7"/>
    <w:rsid w:val="00CB6FB7"/>
    <w:rsid w:val="00CB7072"/>
    <w:rsid w:val="00CB722F"/>
    <w:rsid w:val="00CB7323"/>
    <w:rsid w:val="00CB7644"/>
    <w:rsid w:val="00CB7877"/>
    <w:rsid w:val="00CC0620"/>
    <w:rsid w:val="00CC068C"/>
    <w:rsid w:val="00CC0E95"/>
    <w:rsid w:val="00CC18D8"/>
    <w:rsid w:val="00CC18DE"/>
    <w:rsid w:val="00CC1C34"/>
    <w:rsid w:val="00CC1D61"/>
    <w:rsid w:val="00CC1F63"/>
    <w:rsid w:val="00CC2208"/>
    <w:rsid w:val="00CC2312"/>
    <w:rsid w:val="00CC25D7"/>
    <w:rsid w:val="00CC2B5C"/>
    <w:rsid w:val="00CC2D2E"/>
    <w:rsid w:val="00CC3057"/>
    <w:rsid w:val="00CC3444"/>
    <w:rsid w:val="00CC372B"/>
    <w:rsid w:val="00CC3A23"/>
    <w:rsid w:val="00CC3CFA"/>
    <w:rsid w:val="00CC426F"/>
    <w:rsid w:val="00CC42E9"/>
    <w:rsid w:val="00CC475D"/>
    <w:rsid w:val="00CC490A"/>
    <w:rsid w:val="00CC4B08"/>
    <w:rsid w:val="00CC534D"/>
    <w:rsid w:val="00CC563D"/>
    <w:rsid w:val="00CC59DD"/>
    <w:rsid w:val="00CC5BB5"/>
    <w:rsid w:val="00CC5ED8"/>
    <w:rsid w:val="00CC5EF6"/>
    <w:rsid w:val="00CC6DCB"/>
    <w:rsid w:val="00CC6F05"/>
    <w:rsid w:val="00CC6FCC"/>
    <w:rsid w:val="00CC6FEE"/>
    <w:rsid w:val="00CC76BB"/>
    <w:rsid w:val="00CC7D73"/>
    <w:rsid w:val="00CD019B"/>
    <w:rsid w:val="00CD0AE1"/>
    <w:rsid w:val="00CD0D88"/>
    <w:rsid w:val="00CD117A"/>
    <w:rsid w:val="00CD1C20"/>
    <w:rsid w:val="00CD1CF1"/>
    <w:rsid w:val="00CD1E34"/>
    <w:rsid w:val="00CD2658"/>
    <w:rsid w:val="00CD2AC3"/>
    <w:rsid w:val="00CD2CC8"/>
    <w:rsid w:val="00CD325E"/>
    <w:rsid w:val="00CD3661"/>
    <w:rsid w:val="00CD3789"/>
    <w:rsid w:val="00CD37DE"/>
    <w:rsid w:val="00CD39E2"/>
    <w:rsid w:val="00CD3D65"/>
    <w:rsid w:val="00CD3DCF"/>
    <w:rsid w:val="00CD3F7C"/>
    <w:rsid w:val="00CD44A8"/>
    <w:rsid w:val="00CD4A66"/>
    <w:rsid w:val="00CD4F63"/>
    <w:rsid w:val="00CD50AF"/>
    <w:rsid w:val="00CD56A2"/>
    <w:rsid w:val="00CD58DD"/>
    <w:rsid w:val="00CD59A6"/>
    <w:rsid w:val="00CD59AB"/>
    <w:rsid w:val="00CD5D15"/>
    <w:rsid w:val="00CD5FC9"/>
    <w:rsid w:val="00CD6331"/>
    <w:rsid w:val="00CD6799"/>
    <w:rsid w:val="00CD68B4"/>
    <w:rsid w:val="00CD6925"/>
    <w:rsid w:val="00CD757C"/>
    <w:rsid w:val="00CD77AD"/>
    <w:rsid w:val="00CE0233"/>
    <w:rsid w:val="00CE0305"/>
    <w:rsid w:val="00CE04C7"/>
    <w:rsid w:val="00CE05AF"/>
    <w:rsid w:val="00CE0B30"/>
    <w:rsid w:val="00CE1101"/>
    <w:rsid w:val="00CE130C"/>
    <w:rsid w:val="00CE1645"/>
    <w:rsid w:val="00CE198A"/>
    <w:rsid w:val="00CE1A62"/>
    <w:rsid w:val="00CE1EB1"/>
    <w:rsid w:val="00CE245A"/>
    <w:rsid w:val="00CE2471"/>
    <w:rsid w:val="00CE25E5"/>
    <w:rsid w:val="00CE2BD8"/>
    <w:rsid w:val="00CE2D8B"/>
    <w:rsid w:val="00CE2E72"/>
    <w:rsid w:val="00CE37A9"/>
    <w:rsid w:val="00CE3AF5"/>
    <w:rsid w:val="00CE3E41"/>
    <w:rsid w:val="00CE4129"/>
    <w:rsid w:val="00CE4610"/>
    <w:rsid w:val="00CE499E"/>
    <w:rsid w:val="00CE49B1"/>
    <w:rsid w:val="00CE4A88"/>
    <w:rsid w:val="00CE4C4E"/>
    <w:rsid w:val="00CE50FC"/>
    <w:rsid w:val="00CE572A"/>
    <w:rsid w:val="00CE5842"/>
    <w:rsid w:val="00CE5945"/>
    <w:rsid w:val="00CE59B1"/>
    <w:rsid w:val="00CE5A37"/>
    <w:rsid w:val="00CE5A4C"/>
    <w:rsid w:val="00CE5D04"/>
    <w:rsid w:val="00CE5D26"/>
    <w:rsid w:val="00CE60C2"/>
    <w:rsid w:val="00CE61A1"/>
    <w:rsid w:val="00CE6249"/>
    <w:rsid w:val="00CE632E"/>
    <w:rsid w:val="00CE65D4"/>
    <w:rsid w:val="00CE7035"/>
    <w:rsid w:val="00CE71B4"/>
    <w:rsid w:val="00CE72A4"/>
    <w:rsid w:val="00CE75BA"/>
    <w:rsid w:val="00CE76E2"/>
    <w:rsid w:val="00CE791F"/>
    <w:rsid w:val="00CE7C4F"/>
    <w:rsid w:val="00CE7DF9"/>
    <w:rsid w:val="00CF105C"/>
    <w:rsid w:val="00CF126E"/>
    <w:rsid w:val="00CF18B5"/>
    <w:rsid w:val="00CF1E4C"/>
    <w:rsid w:val="00CF1F27"/>
    <w:rsid w:val="00CF20FE"/>
    <w:rsid w:val="00CF233D"/>
    <w:rsid w:val="00CF2D15"/>
    <w:rsid w:val="00CF2D19"/>
    <w:rsid w:val="00CF335E"/>
    <w:rsid w:val="00CF3753"/>
    <w:rsid w:val="00CF3ACC"/>
    <w:rsid w:val="00CF3B1A"/>
    <w:rsid w:val="00CF433F"/>
    <w:rsid w:val="00CF4DCF"/>
    <w:rsid w:val="00CF51C3"/>
    <w:rsid w:val="00CF5C06"/>
    <w:rsid w:val="00CF5E86"/>
    <w:rsid w:val="00CF6466"/>
    <w:rsid w:val="00CF6716"/>
    <w:rsid w:val="00CF7493"/>
    <w:rsid w:val="00CF75A9"/>
    <w:rsid w:val="00CF75E1"/>
    <w:rsid w:val="00CF77DC"/>
    <w:rsid w:val="00CF7A0C"/>
    <w:rsid w:val="00D00FD2"/>
    <w:rsid w:val="00D010BF"/>
    <w:rsid w:val="00D011A1"/>
    <w:rsid w:val="00D01324"/>
    <w:rsid w:val="00D0136D"/>
    <w:rsid w:val="00D0166B"/>
    <w:rsid w:val="00D016F1"/>
    <w:rsid w:val="00D017AA"/>
    <w:rsid w:val="00D01872"/>
    <w:rsid w:val="00D01C12"/>
    <w:rsid w:val="00D01C9D"/>
    <w:rsid w:val="00D024C4"/>
    <w:rsid w:val="00D02D2C"/>
    <w:rsid w:val="00D02E2D"/>
    <w:rsid w:val="00D02E88"/>
    <w:rsid w:val="00D03410"/>
    <w:rsid w:val="00D0362C"/>
    <w:rsid w:val="00D0395B"/>
    <w:rsid w:val="00D0395D"/>
    <w:rsid w:val="00D03AF4"/>
    <w:rsid w:val="00D03CF1"/>
    <w:rsid w:val="00D03DC6"/>
    <w:rsid w:val="00D045E3"/>
    <w:rsid w:val="00D052AD"/>
    <w:rsid w:val="00D05675"/>
    <w:rsid w:val="00D057A6"/>
    <w:rsid w:val="00D058E8"/>
    <w:rsid w:val="00D06A2A"/>
    <w:rsid w:val="00D06B03"/>
    <w:rsid w:val="00D073EC"/>
    <w:rsid w:val="00D10595"/>
    <w:rsid w:val="00D10830"/>
    <w:rsid w:val="00D10C36"/>
    <w:rsid w:val="00D1183C"/>
    <w:rsid w:val="00D11A03"/>
    <w:rsid w:val="00D1224D"/>
    <w:rsid w:val="00D129D9"/>
    <w:rsid w:val="00D1300F"/>
    <w:rsid w:val="00D13CEC"/>
    <w:rsid w:val="00D14404"/>
    <w:rsid w:val="00D1447A"/>
    <w:rsid w:val="00D14506"/>
    <w:rsid w:val="00D147B4"/>
    <w:rsid w:val="00D15000"/>
    <w:rsid w:val="00D15062"/>
    <w:rsid w:val="00D15516"/>
    <w:rsid w:val="00D1553F"/>
    <w:rsid w:val="00D15C3D"/>
    <w:rsid w:val="00D1664A"/>
    <w:rsid w:val="00D169F1"/>
    <w:rsid w:val="00D16B88"/>
    <w:rsid w:val="00D17605"/>
    <w:rsid w:val="00D176DE"/>
    <w:rsid w:val="00D17812"/>
    <w:rsid w:val="00D17E4C"/>
    <w:rsid w:val="00D20586"/>
    <w:rsid w:val="00D20848"/>
    <w:rsid w:val="00D2084E"/>
    <w:rsid w:val="00D209B2"/>
    <w:rsid w:val="00D20F2E"/>
    <w:rsid w:val="00D20FD7"/>
    <w:rsid w:val="00D20FF0"/>
    <w:rsid w:val="00D21145"/>
    <w:rsid w:val="00D213CA"/>
    <w:rsid w:val="00D2140D"/>
    <w:rsid w:val="00D21472"/>
    <w:rsid w:val="00D214DC"/>
    <w:rsid w:val="00D2158C"/>
    <w:rsid w:val="00D21688"/>
    <w:rsid w:val="00D217E6"/>
    <w:rsid w:val="00D218D4"/>
    <w:rsid w:val="00D21D12"/>
    <w:rsid w:val="00D2218B"/>
    <w:rsid w:val="00D222A5"/>
    <w:rsid w:val="00D22A34"/>
    <w:rsid w:val="00D2323F"/>
    <w:rsid w:val="00D232DB"/>
    <w:rsid w:val="00D232EE"/>
    <w:rsid w:val="00D23533"/>
    <w:rsid w:val="00D23C8E"/>
    <w:rsid w:val="00D23FEF"/>
    <w:rsid w:val="00D245F6"/>
    <w:rsid w:val="00D246BC"/>
    <w:rsid w:val="00D24722"/>
    <w:rsid w:val="00D2515D"/>
    <w:rsid w:val="00D256E6"/>
    <w:rsid w:val="00D25C4E"/>
    <w:rsid w:val="00D25D42"/>
    <w:rsid w:val="00D25D4E"/>
    <w:rsid w:val="00D25F3D"/>
    <w:rsid w:val="00D25F46"/>
    <w:rsid w:val="00D26034"/>
    <w:rsid w:val="00D266D9"/>
    <w:rsid w:val="00D26985"/>
    <w:rsid w:val="00D26BBB"/>
    <w:rsid w:val="00D26D1B"/>
    <w:rsid w:val="00D270BA"/>
    <w:rsid w:val="00D2712C"/>
    <w:rsid w:val="00D27EB7"/>
    <w:rsid w:val="00D27EEF"/>
    <w:rsid w:val="00D304FD"/>
    <w:rsid w:val="00D30EEF"/>
    <w:rsid w:val="00D314A9"/>
    <w:rsid w:val="00D3196D"/>
    <w:rsid w:val="00D31C70"/>
    <w:rsid w:val="00D322C2"/>
    <w:rsid w:val="00D328EC"/>
    <w:rsid w:val="00D32B1F"/>
    <w:rsid w:val="00D32C11"/>
    <w:rsid w:val="00D332E6"/>
    <w:rsid w:val="00D3386C"/>
    <w:rsid w:val="00D33B56"/>
    <w:rsid w:val="00D33EE3"/>
    <w:rsid w:val="00D340B2"/>
    <w:rsid w:val="00D34A4B"/>
    <w:rsid w:val="00D34F4E"/>
    <w:rsid w:val="00D34F58"/>
    <w:rsid w:val="00D355EE"/>
    <w:rsid w:val="00D355F1"/>
    <w:rsid w:val="00D357BF"/>
    <w:rsid w:val="00D35A27"/>
    <w:rsid w:val="00D35B22"/>
    <w:rsid w:val="00D35BD5"/>
    <w:rsid w:val="00D35DE4"/>
    <w:rsid w:val="00D35E62"/>
    <w:rsid w:val="00D361CB"/>
    <w:rsid w:val="00D36F5C"/>
    <w:rsid w:val="00D37357"/>
    <w:rsid w:val="00D37D47"/>
    <w:rsid w:val="00D40045"/>
    <w:rsid w:val="00D40B73"/>
    <w:rsid w:val="00D41216"/>
    <w:rsid w:val="00D4181B"/>
    <w:rsid w:val="00D418EA"/>
    <w:rsid w:val="00D41A7C"/>
    <w:rsid w:val="00D41C05"/>
    <w:rsid w:val="00D42DF9"/>
    <w:rsid w:val="00D42E3A"/>
    <w:rsid w:val="00D432BA"/>
    <w:rsid w:val="00D434C7"/>
    <w:rsid w:val="00D4398F"/>
    <w:rsid w:val="00D43DD4"/>
    <w:rsid w:val="00D4425F"/>
    <w:rsid w:val="00D442E1"/>
    <w:rsid w:val="00D44B5A"/>
    <w:rsid w:val="00D45030"/>
    <w:rsid w:val="00D45328"/>
    <w:rsid w:val="00D4537C"/>
    <w:rsid w:val="00D45E8D"/>
    <w:rsid w:val="00D4611F"/>
    <w:rsid w:val="00D464FC"/>
    <w:rsid w:val="00D46558"/>
    <w:rsid w:val="00D46E37"/>
    <w:rsid w:val="00D47DD9"/>
    <w:rsid w:val="00D50444"/>
    <w:rsid w:val="00D50B0F"/>
    <w:rsid w:val="00D50C86"/>
    <w:rsid w:val="00D50D4D"/>
    <w:rsid w:val="00D5135B"/>
    <w:rsid w:val="00D518E4"/>
    <w:rsid w:val="00D5190C"/>
    <w:rsid w:val="00D51BDC"/>
    <w:rsid w:val="00D51EE6"/>
    <w:rsid w:val="00D525F7"/>
    <w:rsid w:val="00D526BE"/>
    <w:rsid w:val="00D5279A"/>
    <w:rsid w:val="00D532EA"/>
    <w:rsid w:val="00D533E6"/>
    <w:rsid w:val="00D53924"/>
    <w:rsid w:val="00D53B07"/>
    <w:rsid w:val="00D53FC5"/>
    <w:rsid w:val="00D54627"/>
    <w:rsid w:val="00D5490E"/>
    <w:rsid w:val="00D5495A"/>
    <w:rsid w:val="00D54F0D"/>
    <w:rsid w:val="00D55606"/>
    <w:rsid w:val="00D556F5"/>
    <w:rsid w:val="00D55B9D"/>
    <w:rsid w:val="00D55EB0"/>
    <w:rsid w:val="00D560CB"/>
    <w:rsid w:val="00D56210"/>
    <w:rsid w:val="00D56A46"/>
    <w:rsid w:val="00D56B66"/>
    <w:rsid w:val="00D56DB8"/>
    <w:rsid w:val="00D57036"/>
    <w:rsid w:val="00D600A1"/>
    <w:rsid w:val="00D601C2"/>
    <w:rsid w:val="00D60839"/>
    <w:rsid w:val="00D60CDC"/>
    <w:rsid w:val="00D614D9"/>
    <w:rsid w:val="00D61592"/>
    <w:rsid w:val="00D61F16"/>
    <w:rsid w:val="00D6236A"/>
    <w:rsid w:val="00D62870"/>
    <w:rsid w:val="00D6364A"/>
    <w:rsid w:val="00D6371F"/>
    <w:rsid w:val="00D63985"/>
    <w:rsid w:val="00D63CF2"/>
    <w:rsid w:val="00D6421F"/>
    <w:rsid w:val="00D64341"/>
    <w:rsid w:val="00D65C72"/>
    <w:rsid w:val="00D66A44"/>
    <w:rsid w:val="00D66D54"/>
    <w:rsid w:val="00D670F2"/>
    <w:rsid w:val="00D67368"/>
    <w:rsid w:val="00D674E6"/>
    <w:rsid w:val="00D7050A"/>
    <w:rsid w:val="00D709AC"/>
    <w:rsid w:val="00D7119A"/>
    <w:rsid w:val="00D71490"/>
    <w:rsid w:val="00D71949"/>
    <w:rsid w:val="00D71CDB"/>
    <w:rsid w:val="00D71E78"/>
    <w:rsid w:val="00D71F64"/>
    <w:rsid w:val="00D71F8C"/>
    <w:rsid w:val="00D7280E"/>
    <w:rsid w:val="00D72BC0"/>
    <w:rsid w:val="00D730BC"/>
    <w:rsid w:val="00D73AF8"/>
    <w:rsid w:val="00D73FE6"/>
    <w:rsid w:val="00D747EB"/>
    <w:rsid w:val="00D749A7"/>
    <w:rsid w:val="00D74BB3"/>
    <w:rsid w:val="00D74D4F"/>
    <w:rsid w:val="00D74E84"/>
    <w:rsid w:val="00D75051"/>
    <w:rsid w:val="00D755B8"/>
    <w:rsid w:val="00D75670"/>
    <w:rsid w:val="00D75864"/>
    <w:rsid w:val="00D75A0D"/>
    <w:rsid w:val="00D75A14"/>
    <w:rsid w:val="00D75DE5"/>
    <w:rsid w:val="00D75F9C"/>
    <w:rsid w:val="00D761C8"/>
    <w:rsid w:val="00D761F0"/>
    <w:rsid w:val="00D76745"/>
    <w:rsid w:val="00D76AB6"/>
    <w:rsid w:val="00D76DB4"/>
    <w:rsid w:val="00D76F89"/>
    <w:rsid w:val="00D77144"/>
    <w:rsid w:val="00D774EA"/>
    <w:rsid w:val="00D77675"/>
    <w:rsid w:val="00D77CA3"/>
    <w:rsid w:val="00D77F7A"/>
    <w:rsid w:val="00D800A4"/>
    <w:rsid w:val="00D803A2"/>
    <w:rsid w:val="00D803FC"/>
    <w:rsid w:val="00D8046F"/>
    <w:rsid w:val="00D80DF8"/>
    <w:rsid w:val="00D80E9F"/>
    <w:rsid w:val="00D80F76"/>
    <w:rsid w:val="00D81163"/>
    <w:rsid w:val="00D81936"/>
    <w:rsid w:val="00D81C06"/>
    <w:rsid w:val="00D81C8B"/>
    <w:rsid w:val="00D823FD"/>
    <w:rsid w:val="00D828A9"/>
    <w:rsid w:val="00D82931"/>
    <w:rsid w:val="00D82D10"/>
    <w:rsid w:val="00D834AE"/>
    <w:rsid w:val="00D83905"/>
    <w:rsid w:val="00D839BB"/>
    <w:rsid w:val="00D83F2D"/>
    <w:rsid w:val="00D84350"/>
    <w:rsid w:val="00D843F0"/>
    <w:rsid w:val="00D8457C"/>
    <w:rsid w:val="00D857A7"/>
    <w:rsid w:val="00D85878"/>
    <w:rsid w:val="00D85DFA"/>
    <w:rsid w:val="00D8635F"/>
    <w:rsid w:val="00D86C6E"/>
    <w:rsid w:val="00D86F2A"/>
    <w:rsid w:val="00D87083"/>
    <w:rsid w:val="00D8718D"/>
    <w:rsid w:val="00D874A9"/>
    <w:rsid w:val="00D87C70"/>
    <w:rsid w:val="00D90004"/>
    <w:rsid w:val="00D90448"/>
    <w:rsid w:val="00D90474"/>
    <w:rsid w:val="00D9049C"/>
    <w:rsid w:val="00D90579"/>
    <w:rsid w:val="00D90CB5"/>
    <w:rsid w:val="00D91F60"/>
    <w:rsid w:val="00D92949"/>
    <w:rsid w:val="00D92C5E"/>
    <w:rsid w:val="00D92E17"/>
    <w:rsid w:val="00D9309C"/>
    <w:rsid w:val="00D932FE"/>
    <w:rsid w:val="00D935EE"/>
    <w:rsid w:val="00D93A2C"/>
    <w:rsid w:val="00D945BB"/>
    <w:rsid w:val="00D94926"/>
    <w:rsid w:val="00D94B36"/>
    <w:rsid w:val="00D94C37"/>
    <w:rsid w:val="00D94DB2"/>
    <w:rsid w:val="00D9500B"/>
    <w:rsid w:val="00D9525E"/>
    <w:rsid w:val="00D95688"/>
    <w:rsid w:val="00D95821"/>
    <w:rsid w:val="00D95BF0"/>
    <w:rsid w:val="00D95EE1"/>
    <w:rsid w:val="00D961EA"/>
    <w:rsid w:val="00D967B6"/>
    <w:rsid w:val="00D96B72"/>
    <w:rsid w:val="00D96F96"/>
    <w:rsid w:val="00D970DF"/>
    <w:rsid w:val="00D97AC7"/>
    <w:rsid w:val="00D97FA5"/>
    <w:rsid w:val="00D97FCE"/>
    <w:rsid w:val="00DA02EC"/>
    <w:rsid w:val="00DA04FE"/>
    <w:rsid w:val="00DA0856"/>
    <w:rsid w:val="00DA0B8F"/>
    <w:rsid w:val="00DA0BE2"/>
    <w:rsid w:val="00DA0DB0"/>
    <w:rsid w:val="00DA0FDB"/>
    <w:rsid w:val="00DA1139"/>
    <w:rsid w:val="00DA25B5"/>
    <w:rsid w:val="00DA3017"/>
    <w:rsid w:val="00DA33EC"/>
    <w:rsid w:val="00DA3531"/>
    <w:rsid w:val="00DA3A4D"/>
    <w:rsid w:val="00DA42D8"/>
    <w:rsid w:val="00DA44B7"/>
    <w:rsid w:val="00DA4637"/>
    <w:rsid w:val="00DA4CE7"/>
    <w:rsid w:val="00DA4FB7"/>
    <w:rsid w:val="00DA522D"/>
    <w:rsid w:val="00DA52D6"/>
    <w:rsid w:val="00DA545B"/>
    <w:rsid w:val="00DA5571"/>
    <w:rsid w:val="00DA5667"/>
    <w:rsid w:val="00DA5F0B"/>
    <w:rsid w:val="00DA6722"/>
    <w:rsid w:val="00DA68A0"/>
    <w:rsid w:val="00DA6F8C"/>
    <w:rsid w:val="00DA71F0"/>
    <w:rsid w:val="00DA7CD3"/>
    <w:rsid w:val="00DA7CEA"/>
    <w:rsid w:val="00DB0030"/>
    <w:rsid w:val="00DB003C"/>
    <w:rsid w:val="00DB0730"/>
    <w:rsid w:val="00DB08A3"/>
    <w:rsid w:val="00DB08AE"/>
    <w:rsid w:val="00DB1203"/>
    <w:rsid w:val="00DB1702"/>
    <w:rsid w:val="00DB24C6"/>
    <w:rsid w:val="00DB32C8"/>
    <w:rsid w:val="00DB3301"/>
    <w:rsid w:val="00DB355A"/>
    <w:rsid w:val="00DB3F0B"/>
    <w:rsid w:val="00DB466D"/>
    <w:rsid w:val="00DB46A1"/>
    <w:rsid w:val="00DB47D6"/>
    <w:rsid w:val="00DB4B00"/>
    <w:rsid w:val="00DB4FCD"/>
    <w:rsid w:val="00DB55FD"/>
    <w:rsid w:val="00DB5642"/>
    <w:rsid w:val="00DB5AFA"/>
    <w:rsid w:val="00DB5E67"/>
    <w:rsid w:val="00DB6078"/>
    <w:rsid w:val="00DB627C"/>
    <w:rsid w:val="00DB6391"/>
    <w:rsid w:val="00DB672F"/>
    <w:rsid w:val="00DB6B84"/>
    <w:rsid w:val="00DB6B8A"/>
    <w:rsid w:val="00DB6B92"/>
    <w:rsid w:val="00DB6E12"/>
    <w:rsid w:val="00DB70D4"/>
    <w:rsid w:val="00DB7442"/>
    <w:rsid w:val="00DB784F"/>
    <w:rsid w:val="00DC0690"/>
    <w:rsid w:val="00DC0C44"/>
    <w:rsid w:val="00DC159D"/>
    <w:rsid w:val="00DC1871"/>
    <w:rsid w:val="00DC189C"/>
    <w:rsid w:val="00DC1CFB"/>
    <w:rsid w:val="00DC2487"/>
    <w:rsid w:val="00DC257E"/>
    <w:rsid w:val="00DC27D0"/>
    <w:rsid w:val="00DC3F6F"/>
    <w:rsid w:val="00DC400B"/>
    <w:rsid w:val="00DC4096"/>
    <w:rsid w:val="00DC47DD"/>
    <w:rsid w:val="00DC49E1"/>
    <w:rsid w:val="00DC4A6C"/>
    <w:rsid w:val="00DC4D75"/>
    <w:rsid w:val="00DC50A9"/>
    <w:rsid w:val="00DC5BE4"/>
    <w:rsid w:val="00DC5FAC"/>
    <w:rsid w:val="00DC66F0"/>
    <w:rsid w:val="00DC692F"/>
    <w:rsid w:val="00DC6B50"/>
    <w:rsid w:val="00DC6BC0"/>
    <w:rsid w:val="00DC6D02"/>
    <w:rsid w:val="00DC7565"/>
    <w:rsid w:val="00DC78ED"/>
    <w:rsid w:val="00DC79C0"/>
    <w:rsid w:val="00DC7A3D"/>
    <w:rsid w:val="00DC7A82"/>
    <w:rsid w:val="00DC7E9A"/>
    <w:rsid w:val="00DD07E6"/>
    <w:rsid w:val="00DD09DE"/>
    <w:rsid w:val="00DD0EEF"/>
    <w:rsid w:val="00DD120C"/>
    <w:rsid w:val="00DD130C"/>
    <w:rsid w:val="00DD16FD"/>
    <w:rsid w:val="00DD19BE"/>
    <w:rsid w:val="00DD1CC4"/>
    <w:rsid w:val="00DD1E3A"/>
    <w:rsid w:val="00DD2812"/>
    <w:rsid w:val="00DD2BD6"/>
    <w:rsid w:val="00DD2ECB"/>
    <w:rsid w:val="00DD3192"/>
    <w:rsid w:val="00DD397B"/>
    <w:rsid w:val="00DD437F"/>
    <w:rsid w:val="00DD43E9"/>
    <w:rsid w:val="00DD4553"/>
    <w:rsid w:val="00DD463A"/>
    <w:rsid w:val="00DD4A82"/>
    <w:rsid w:val="00DD4C3F"/>
    <w:rsid w:val="00DD5ACE"/>
    <w:rsid w:val="00DD5D82"/>
    <w:rsid w:val="00DD602C"/>
    <w:rsid w:val="00DD64C9"/>
    <w:rsid w:val="00DD6553"/>
    <w:rsid w:val="00DD66A6"/>
    <w:rsid w:val="00DD66F5"/>
    <w:rsid w:val="00DD67DF"/>
    <w:rsid w:val="00DD6A92"/>
    <w:rsid w:val="00DD6D07"/>
    <w:rsid w:val="00DD70F4"/>
    <w:rsid w:val="00DD7572"/>
    <w:rsid w:val="00DD7D82"/>
    <w:rsid w:val="00DE0351"/>
    <w:rsid w:val="00DE0820"/>
    <w:rsid w:val="00DE0B69"/>
    <w:rsid w:val="00DE0C1B"/>
    <w:rsid w:val="00DE0D8B"/>
    <w:rsid w:val="00DE0EB5"/>
    <w:rsid w:val="00DE10AA"/>
    <w:rsid w:val="00DE1491"/>
    <w:rsid w:val="00DE1898"/>
    <w:rsid w:val="00DE18C3"/>
    <w:rsid w:val="00DE2303"/>
    <w:rsid w:val="00DE25FA"/>
    <w:rsid w:val="00DE27C3"/>
    <w:rsid w:val="00DE27F9"/>
    <w:rsid w:val="00DE2C2F"/>
    <w:rsid w:val="00DE2DC2"/>
    <w:rsid w:val="00DE2ECE"/>
    <w:rsid w:val="00DE3066"/>
    <w:rsid w:val="00DE3572"/>
    <w:rsid w:val="00DE3944"/>
    <w:rsid w:val="00DE3BB7"/>
    <w:rsid w:val="00DE3BD8"/>
    <w:rsid w:val="00DE3C67"/>
    <w:rsid w:val="00DE3DB9"/>
    <w:rsid w:val="00DE40B5"/>
    <w:rsid w:val="00DE4469"/>
    <w:rsid w:val="00DE4B16"/>
    <w:rsid w:val="00DE4CC4"/>
    <w:rsid w:val="00DE52E5"/>
    <w:rsid w:val="00DE584D"/>
    <w:rsid w:val="00DE6378"/>
    <w:rsid w:val="00DE64CD"/>
    <w:rsid w:val="00DE660E"/>
    <w:rsid w:val="00DE68BD"/>
    <w:rsid w:val="00DE6B51"/>
    <w:rsid w:val="00DE6E99"/>
    <w:rsid w:val="00DE6F59"/>
    <w:rsid w:val="00DE7056"/>
    <w:rsid w:val="00DE71A4"/>
    <w:rsid w:val="00DE7645"/>
    <w:rsid w:val="00DF0336"/>
    <w:rsid w:val="00DF0657"/>
    <w:rsid w:val="00DF0D56"/>
    <w:rsid w:val="00DF12DD"/>
    <w:rsid w:val="00DF1A5D"/>
    <w:rsid w:val="00DF1CDB"/>
    <w:rsid w:val="00DF1E58"/>
    <w:rsid w:val="00DF1EC3"/>
    <w:rsid w:val="00DF251B"/>
    <w:rsid w:val="00DF26B5"/>
    <w:rsid w:val="00DF2845"/>
    <w:rsid w:val="00DF2B82"/>
    <w:rsid w:val="00DF2BFE"/>
    <w:rsid w:val="00DF2DC9"/>
    <w:rsid w:val="00DF2FE2"/>
    <w:rsid w:val="00DF30ED"/>
    <w:rsid w:val="00DF35E9"/>
    <w:rsid w:val="00DF37BD"/>
    <w:rsid w:val="00DF3D01"/>
    <w:rsid w:val="00DF3D8A"/>
    <w:rsid w:val="00DF3E47"/>
    <w:rsid w:val="00DF401A"/>
    <w:rsid w:val="00DF4276"/>
    <w:rsid w:val="00DF4281"/>
    <w:rsid w:val="00DF45DF"/>
    <w:rsid w:val="00DF50A5"/>
    <w:rsid w:val="00DF585C"/>
    <w:rsid w:val="00DF59D8"/>
    <w:rsid w:val="00DF5A30"/>
    <w:rsid w:val="00DF5C06"/>
    <w:rsid w:val="00DF6058"/>
    <w:rsid w:val="00DF62A1"/>
    <w:rsid w:val="00DF68B3"/>
    <w:rsid w:val="00DF69F7"/>
    <w:rsid w:val="00DF6A02"/>
    <w:rsid w:val="00DF6E8F"/>
    <w:rsid w:val="00DF708E"/>
    <w:rsid w:val="00DF71B5"/>
    <w:rsid w:val="00DF71F6"/>
    <w:rsid w:val="00E00300"/>
    <w:rsid w:val="00E00582"/>
    <w:rsid w:val="00E0084A"/>
    <w:rsid w:val="00E00E5E"/>
    <w:rsid w:val="00E01486"/>
    <w:rsid w:val="00E01831"/>
    <w:rsid w:val="00E0184E"/>
    <w:rsid w:val="00E02024"/>
    <w:rsid w:val="00E0214A"/>
    <w:rsid w:val="00E02244"/>
    <w:rsid w:val="00E025AE"/>
    <w:rsid w:val="00E02888"/>
    <w:rsid w:val="00E02CCF"/>
    <w:rsid w:val="00E02EE0"/>
    <w:rsid w:val="00E0350B"/>
    <w:rsid w:val="00E03770"/>
    <w:rsid w:val="00E03F62"/>
    <w:rsid w:val="00E040B4"/>
    <w:rsid w:val="00E04150"/>
    <w:rsid w:val="00E042F3"/>
    <w:rsid w:val="00E04E33"/>
    <w:rsid w:val="00E04E4D"/>
    <w:rsid w:val="00E063B7"/>
    <w:rsid w:val="00E0664F"/>
    <w:rsid w:val="00E0681A"/>
    <w:rsid w:val="00E06BBC"/>
    <w:rsid w:val="00E06D3A"/>
    <w:rsid w:val="00E071EE"/>
    <w:rsid w:val="00E072D0"/>
    <w:rsid w:val="00E07D95"/>
    <w:rsid w:val="00E10E09"/>
    <w:rsid w:val="00E10F93"/>
    <w:rsid w:val="00E1147E"/>
    <w:rsid w:val="00E118D4"/>
    <w:rsid w:val="00E12B81"/>
    <w:rsid w:val="00E12FE9"/>
    <w:rsid w:val="00E13A2B"/>
    <w:rsid w:val="00E13AA3"/>
    <w:rsid w:val="00E13D38"/>
    <w:rsid w:val="00E1460B"/>
    <w:rsid w:val="00E14713"/>
    <w:rsid w:val="00E151E9"/>
    <w:rsid w:val="00E1556F"/>
    <w:rsid w:val="00E1588E"/>
    <w:rsid w:val="00E1614E"/>
    <w:rsid w:val="00E164A5"/>
    <w:rsid w:val="00E16599"/>
    <w:rsid w:val="00E16756"/>
    <w:rsid w:val="00E16A42"/>
    <w:rsid w:val="00E16BF6"/>
    <w:rsid w:val="00E17468"/>
    <w:rsid w:val="00E1759B"/>
    <w:rsid w:val="00E17AD6"/>
    <w:rsid w:val="00E17DB7"/>
    <w:rsid w:val="00E20092"/>
    <w:rsid w:val="00E20297"/>
    <w:rsid w:val="00E20D1A"/>
    <w:rsid w:val="00E20D52"/>
    <w:rsid w:val="00E20D86"/>
    <w:rsid w:val="00E20F54"/>
    <w:rsid w:val="00E2113E"/>
    <w:rsid w:val="00E211AB"/>
    <w:rsid w:val="00E216C3"/>
    <w:rsid w:val="00E21760"/>
    <w:rsid w:val="00E21CFD"/>
    <w:rsid w:val="00E223A5"/>
    <w:rsid w:val="00E229BD"/>
    <w:rsid w:val="00E22B4A"/>
    <w:rsid w:val="00E22D7A"/>
    <w:rsid w:val="00E238FD"/>
    <w:rsid w:val="00E23AAE"/>
    <w:rsid w:val="00E23ED6"/>
    <w:rsid w:val="00E24A24"/>
    <w:rsid w:val="00E24B8E"/>
    <w:rsid w:val="00E24D72"/>
    <w:rsid w:val="00E250F3"/>
    <w:rsid w:val="00E25174"/>
    <w:rsid w:val="00E25316"/>
    <w:rsid w:val="00E255BA"/>
    <w:rsid w:val="00E255CB"/>
    <w:rsid w:val="00E25DC9"/>
    <w:rsid w:val="00E26125"/>
    <w:rsid w:val="00E269F9"/>
    <w:rsid w:val="00E26A30"/>
    <w:rsid w:val="00E26C41"/>
    <w:rsid w:val="00E26EA5"/>
    <w:rsid w:val="00E270B3"/>
    <w:rsid w:val="00E27224"/>
    <w:rsid w:val="00E274FF"/>
    <w:rsid w:val="00E2759C"/>
    <w:rsid w:val="00E27A4E"/>
    <w:rsid w:val="00E27B23"/>
    <w:rsid w:val="00E27D3D"/>
    <w:rsid w:val="00E3041D"/>
    <w:rsid w:val="00E30A34"/>
    <w:rsid w:val="00E313B7"/>
    <w:rsid w:val="00E319CE"/>
    <w:rsid w:val="00E31D70"/>
    <w:rsid w:val="00E31F6E"/>
    <w:rsid w:val="00E32CB7"/>
    <w:rsid w:val="00E32F26"/>
    <w:rsid w:val="00E338A9"/>
    <w:rsid w:val="00E33936"/>
    <w:rsid w:val="00E3393A"/>
    <w:rsid w:val="00E34863"/>
    <w:rsid w:val="00E3488E"/>
    <w:rsid w:val="00E35258"/>
    <w:rsid w:val="00E353A4"/>
    <w:rsid w:val="00E35719"/>
    <w:rsid w:val="00E3576B"/>
    <w:rsid w:val="00E35EE5"/>
    <w:rsid w:val="00E360C6"/>
    <w:rsid w:val="00E36351"/>
    <w:rsid w:val="00E367D5"/>
    <w:rsid w:val="00E36A50"/>
    <w:rsid w:val="00E36AF1"/>
    <w:rsid w:val="00E36ED8"/>
    <w:rsid w:val="00E3737A"/>
    <w:rsid w:val="00E37D75"/>
    <w:rsid w:val="00E40013"/>
    <w:rsid w:val="00E40574"/>
    <w:rsid w:val="00E408D0"/>
    <w:rsid w:val="00E409B1"/>
    <w:rsid w:val="00E40A79"/>
    <w:rsid w:val="00E40AE3"/>
    <w:rsid w:val="00E415D9"/>
    <w:rsid w:val="00E41DD3"/>
    <w:rsid w:val="00E41EE0"/>
    <w:rsid w:val="00E423DF"/>
    <w:rsid w:val="00E424AF"/>
    <w:rsid w:val="00E42643"/>
    <w:rsid w:val="00E426A8"/>
    <w:rsid w:val="00E42754"/>
    <w:rsid w:val="00E4284E"/>
    <w:rsid w:val="00E4320B"/>
    <w:rsid w:val="00E433AF"/>
    <w:rsid w:val="00E435EC"/>
    <w:rsid w:val="00E436C1"/>
    <w:rsid w:val="00E437DE"/>
    <w:rsid w:val="00E43A35"/>
    <w:rsid w:val="00E43CB3"/>
    <w:rsid w:val="00E442FE"/>
    <w:rsid w:val="00E44BAC"/>
    <w:rsid w:val="00E44F89"/>
    <w:rsid w:val="00E4536F"/>
    <w:rsid w:val="00E454FB"/>
    <w:rsid w:val="00E45618"/>
    <w:rsid w:val="00E4573C"/>
    <w:rsid w:val="00E4586C"/>
    <w:rsid w:val="00E4649C"/>
    <w:rsid w:val="00E467FA"/>
    <w:rsid w:val="00E46A10"/>
    <w:rsid w:val="00E47A97"/>
    <w:rsid w:val="00E47BBF"/>
    <w:rsid w:val="00E47C66"/>
    <w:rsid w:val="00E47EA9"/>
    <w:rsid w:val="00E47FFC"/>
    <w:rsid w:val="00E50428"/>
    <w:rsid w:val="00E50587"/>
    <w:rsid w:val="00E506EF"/>
    <w:rsid w:val="00E50A83"/>
    <w:rsid w:val="00E50AD6"/>
    <w:rsid w:val="00E50B00"/>
    <w:rsid w:val="00E50B75"/>
    <w:rsid w:val="00E50C2E"/>
    <w:rsid w:val="00E51052"/>
    <w:rsid w:val="00E514E9"/>
    <w:rsid w:val="00E5196C"/>
    <w:rsid w:val="00E51F49"/>
    <w:rsid w:val="00E52A3F"/>
    <w:rsid w:val="00E52B4D"/>
    <w:rsid w:val="00E5366B"/>
    <w:rsid w:val="00E53809"/>
    <w:rsid w:val="00E5381F"/>
    <w:rsid w:val="00E53BB5"/>
    <w:rsid w:val="00E53EC7"/>
    <w:rsid w:val="00E5403E"/>
    <w:rsid w:val="00E5407A"/>
    <w:rsid w:val="00E544DF"/>
    <w:rsid w:val="00E54584"/>
    <w:rsid w:val="00E550B2"/>
    <w:rsid w:val="00E55343"/>
    <w:rsid w:val="00E553C0"/>
    <w:rsid w:val="00E557DF"/>
    <w:rsid w:val="00E55A54"/>
    <w:rsid w:val="00E560B9"/>
    <w:rsid w:val="00E562B2"/>
    <w:rsid w:val="00E563AB"/>
    <w:rsid w:val="00E56957"/>
    <w:rsid w:val="00E56A83"/>
    <w:rsid w:val="00E5713B"/>
    <w:rsid w:val="00E5714B"/>
    <w:rsid w:val="00E574AF"/>
    <w:rsid w:val="00E57A2E"/>
    <w:rsid w:val="00E57A8B"/>
    <w:rsid w:val="00E6045D"/>
    <w:rsid w:val="00E60673"/>
    <w:rsid w:val="00E60739"/>
    <w:rsid w:val="00E60837"/>
    <w:rsid w:val="00E60FA2"/>
    <w:rsid w:val="00E610A2"/>
    <w:rsid w:val="00E6127F"/>
    <w:rsid w:val="00E61534"/>
    <w:rsid w:val="00E61607"/>
    <w:rsid w:val="00E6169A"/>
    <w:rsid w:val="00E61A4D"/>
    <w:rsid w:val="00E625B9"/>
    <w:rsid w:val="00E6292B"/>
    <w:rsid w:val="00E62D03"/>
    <w:rsid w:val="00E62D2B"/>
    <w:rsid w:val="00E63066"/>
    <w:rsid w:val="00E63144"/>
    <w:rsid w:val="00E634D3"/>
    <w:rsid w:val="00E635E8"/>
    <w:rsid w:val="00E6382D"/>
    <w:rsid w:val="00E6386C"/>
    <w:rsid w:val="00E63A05"/>
    <w:rsid w:val="00E63DA4"/>
    <w:rsid w:val="00E63E3D"/>
    <w:rsid w:val="00E640A9"/>
    <w:rsid w:val="00E64533"/>
    <w:rsid w:val="00E648EA"/>
    <w:rsid w:val="00E64AE6"/>
    <w:rsid w:val="00E64D58"/>
    <w:rsid w:val="00E652DF"/>
    <w:rsid w:val="00E65D15"/>
    <w:rsid w:val="00E66024"/>
    <w:rsid w:val="00E66474"/>
    <w:rsid w:val="00E667B7"/>
    <w:rsid w:val="00E66A8C"/>
    <w:rsid w:val="00E66B65"/>
    <w:rsid w:val="00E66C70"/>
    <w:rsid w:val="00E66D11"/>
    <w:rsid w:val="00E66D4D"/>
    <w:rsid w:val="00E674FC"/>
    <w:rsid w:val="00E678BD"/>
    <w:rsid w:val="00E67B63"/>
    <w:rsid w:val="00E67CC0"/>
    <w:rsid w:val="00E67E68"/>
    <w:rsid w:val="00E70A1D"/>
    <w:rsid w:val="00E70A64"/>
    <w:rsid w:val="00E70EC9"/>
    <w:rsid w:val="00E70F57"/>
    <w:rsid w:val="00E710BD"/>
    <w:rsid w:val="00E71556"/>
    <w:rsid w:val="00E71BFA"/>
    <w:rsid w:val="00E71E68"/>
    <w:rsid w:val="00E7242F"/>
    <w:rsid w:val="00E726DF"/>
    <w:rsid w:val="00E72966"/>
    <w:rsid w:val="00E7299F"/>
    <w:rsid w:val="00E72BF9"/>
    <w:rsid w:val="00E72F25"/>
    <w:rsid w:val="00E7368F"/>
    <w:rsid w:val="00E74613"/>
    <w:rsid w:val="00E74D4A"/>
    <w:rsid w:val="00E754A0"/>
    <w:rsid w:val="00E75D05"/>
    <w:rsid w:val="00E75DFF"/>
    <w:rsid w:val="00E76243"/>
    <w:rsid w:val="00E76244"/>
    <w:rsid w:val="00E762EF"/>
    <w:rsid w:val="00E76567"/>
    <w:rsid w:val="00E76703"/>
    <w:rsid w:val="00E76977"/>
    <w:rsid w:val="00E769BE"/>
    <w:rsid w:val="00E76A14"/>
    <w:rsid w:val="00E76B20"/>
    <w:rsid w:val="00E76C39"/>
    <w:rsid w:val="00E7719D"/>
    <w:rsid w:val="00E80512"/>
    <w:rsid w:val="00E8168F"/>
    <w:rsid w:val="00E817FB"/>
    <w:rsid w:val="00E81A66"/>
    <w:rsid w:val="00E81F63"/>
    <w:rsid w:val="00E82716"/>
    <w:rsid w:val="00E82D22"/>
    <w:rsid w:val="00E82F2B"/>
    <w:rsid w:val="00E836AB"/>
    <w:rsid w:val="00E838B2"/>
    <w:rsid w:val="00E83F08"/>
    <w:rsid w:val="00E8414E"/>
    <w:rsid w:val="00E8480C"/>
    <w:rsid w:val="00E84922"/>
    <w:rsid w:val="00E84BD9"/>
    <w:rsid w:val="00E84F67"/>
    <w:rsid w:val="00E84FC5"/>
    <w:rsid w:val="00E855A5"/>
    <w:rsid w:val="00E855F1"/>
    <w:rsid w:val="00E856C7"/>
    <w:rsid w:val="00E85786"/>
    <w:rsid w:val="00E858CC"/>
    <w:rsid w:val="00E85E47"/>
    <w:rsid w:val="00E86191"/>
    <w:rsid w:val="00E86B7F"/>
    <w:rsid w:val="00E86CC9"/>
    <w:rsid w:val="00E86D01"/>
    <w:rsid w:val="00E872FE"/>
    <w:rsid w:val="00E8758E"/>
    <w:rsid w:val="00E87B25"/>
    <w:rsid w:val="00E87BF7"/>
    <w:rsid w:val="00E90038"/>
    <w:rsid w:val="00E90B0C"/>
    <w:rsid w:val="00E91B61"/>
    <w:rsid w:val="00E91BA8"/>
    <w:rsid w:val="00E91BBE"/>
    <w:rsid w:val="00E91E7E"/>
    <w:rsid w:val="00E91E99"/>
    <w:rsid w:val="00E92277"/>
    <w:rsid w:val="00E923BE"/>
    <w:rsid w:val="00E924D3"/>
    <w:rsid w:val="00E92AEE"/>
    <w:rsid w:val="00E93325"/>
    <w:rsid w:val="00E937C3"/>
    <w:rsid w:val="00E93875"/>
    <w:rsid w:val="00E93A77"/>
    <w:rsid w:val="00E93DE5"/>
    <w:rsid w:val="00E940D9"/>
    <w:rsid w:val="00E944D0"/>
    <w:rsid w:val="00E94770"/>
    <w:rsid w:val="00E94BB2"/>
    <w:rsid w:val="00E950B6"/>
    <w:rsid w:val="00E954B5"/>
    <w:rsid w:val="00E95CE6"/>
    <w:rsid w:val="00E9621D"/>
    <w:rsid w:val="00E96545"/>
    <w:rsid w:val="00E970F8"/>
    <w:rsid w:val="00E977A2"/>
    <w:rsid w:val="00E97D19"/>
    <w:rsid w:val="00E97F09"/>
    <w:rsid w:val="00E97F2B"/>
    <w:rsid w:val="00E97F92"/>
    <w:rsid w:val="00EA03B5"/>
    <w:rsid w:val="00EA03D3"/>
    <w:rsid w:val="00EA0AD6"/>
    <w:rsid w:val="00EA0E6E"/>
    <w:rsid w:val="00EA1430"/>
    <w:rsid w:val="00EA14AB"/>
    <w:rsid w:val="00EA178E"/>
    <w:rsid w:val="00EA18CC"/>
    <w:rsid w:val="00EA1ABF"/>
    <w:rsid w:val="00EA1C4B"/>
    <w:rsid w:val="00EA1FFE"/>
    <w:rsid w:val="00EA22A1"/>
    <w:rsid w:val="00EA249E"/>
    <w:rsid w:val="00EA27C8"/>
    <w:rsid w:val="00EA27DA"/>
    <w:rsid w:val="00EA2D13"/>
    <w:rsid w:val="00EA2DDF"/>
    <w:rsid w:val="00EA30C5"/>
    <w:rsid w:val="00EA3384"/>
    <w:rsid w:val="00EA3B4D"/>
    <w:rsid w:val="00EA3FF9"/>
    <w:rsid w:val="00EA419B"/>
    <w:rsid w:val="00EA44DB"/>
    <w:rsid w:val="00EA453A"/>
    <w:rsid w:val="00EA474C"/>
    <w:rsid w:val="00EA4DA0"/>
    <w:rsid w:val="00EA4DF4"/>
    <w:rsid w:val="00EA524F"/>
    <w:rsid w:val="00EA5D7E"/>
    <w:rsid w:val="00EA62A7"/>
    <w:rsid w:val="00EA6687"/>
    <w:rsid w:val="00EA677F"/>
    <w:rsid w:val="00EA68B7"/>
    <w:rsid w:val="00EA6D94"/>
    <w:rsid w:val="00EA718B"/>
    <w:rsid w:val="00EA720F"/>
    <w:rsid w:val="00EA72C1"/>
    <w:rsid w:val="00EA7E03"/>
    <w:rsid w:val="00EA7E0F"/>
    <w:rsid w:val="00EB0239"/>
    <w:rsid w:val="00EB0A28"/>
    <w:rsid w:val="00EB0D2B"/>
    <w:rsid w:val="00EB0DF6"/>
    <w:rsid w:val="00EB0E35"/>
    <w:rsid w:val="00EB10B1"/>
    <w:rsid w:val="00EB10B4"/>
    <w:rsid w:val="00EB11CB"/>
    <w:rsid w:val="00EB121B"/>
    <w:rsid w:val="00EB1327"/>
    <w:rsid w:val="00EB14A8"/>
    <w:rsid w:val="00EB178E"/>
    <w:rsid w:val="00EB1A39"/>
    <w:rsid w:val="00EB1B02"/>
    <w:rsid w:val="00EB21DE"/>
    <w:rsid w:val="00EB261D"/>
    <w:rsid w:val="00EB27F2"/>
    <w:rsid w:val="00EB2AFB"/>
    <w:rsid w:val="00EB308F"/>
    <w:rsid w:val="00EB3458"/>
    <w:rsid w:val="00EB350C"/>
    <w:rsid w:val="00EB35ED"/>
    <w:rsid w:val="00EB3FF8"/>
    <w:rsid w:val="00EB423D"/>
    <w:rsid w:val="00EB4384"/>
    <w:rsid w:val="00EB4474"/>
    <w:rsid w:val="00EB4CE5"/>
    <w:rsid w:val="00EB4D06"/>
    <w:rsid w:val="00EB4F4F"/>
    <w:rsid w:val="00EB50CB"/>
    <w:rsid w:val="00EB5784"/>
    <w:rsid w:val="00EB57E2"/>
    <w:rsid w:val="00EB58B8"/>
    <w:rsid w:val="00EB5E1A"/>
    <w:rsid w:val="00EB698F"/>
    <w:rsid w:val="00EB6D05"/>
    <w:rsid w:val="00EB6F25"/>
    <w:rsid w:val="00EB77B9"/>
    <w:rsid w:val="00EB78C4"/>
    <w:rsid w:val="00EB79AC"/>
    <w:rsid w:val="00EB7A6A"/>
    <w:rsid w:val="00EC09E9"/>
    <w:rsid w:val="00EC0DF1"/>
    <w:rsid w:val="00EC0E8F"/>
    <w:rsid w:val="00EC1331"/>
    <w:rsid w:val="00EC1514"/>
    <w:rsid w:val="00EC15A0"/>
    <w:rsid w:val="00EC1849"/>
    <w:rsid w:val="00EC1FD1"/>
    <w:rsid w:val="00EC227A"/>
    <w:rsid w:val="00EC259F"/>
    <w:rsid w:val="00EC26B0"/>
    <w:rsid w:val="00EC29F4"/>
    <w:rsid w:val="00EC30CB"/>
    <w:rsid w:val="00EC3255"/>
    <w:rsid w:val="00EC3282"/>
    <w:rsid w:val="00EC3723"/>
    <w:rsid w:val="00EC45D9"/>
    <w:rsid w:val="00EC46F7"/>
    <w:rsid w:val="00EC4795"/>
    <w:rsid w:val="00EC4862"/>
    <w:rsid w:val="00EC4996"/>
    <w:rsid w:val="00EC4ABA"/>
    <w:rsid w:val="00EC4ADC"/>
    <w:rsid w:val="00EC4DCB"/>
    <w:rsid w:val="00EC4F05"/>
    <w:rsid w:val="00EC503C"/>
    <w:rsid w:val="00EC504F"/>
    <w:rsid w:val="00EC511C"/>
    <w:rsid w:val="00EC52F7"/>
    <w:rsid w:val="00EC580B"/>
    <w:rsid w:val="00EC63F5"/>
    <w:rsid w:val="00EC74D4"/>
    <w:rsid w:val="00EC7631"/>
    <w:rsid w:val="00EC76CF"/>
    <w:rsid w:val="00EC7888"/>
    <w:rsid w:val="00ED03B6"/>
    <w:rsid w:val="00ED0874"/>
    <w:rsid w:val="00ED0957"/>
    <w:rsid w:val="00ED09A9"/>
    <w:rsid w:val="00ED11FE"/>
    <w:rsid w:val="00ED126B"/>
    <w:rsid w:val="00ED1A61"/>
    <w:rsid w:val="00ED1AF1"/>
    <w:rsid w:val="00ED2838"/>
    <w:rsid w:val="00ED2E5E"/>
    <w:rsid w:val="00ED2F69"/>
    <w:rsid w:val="00ED302B"/>
    <w:rsid w:val="00ED32B0"/>
    <w:rsid w:val="00ED3413"/>
    <w:rsid w:val="00ED364C"/>
    <w:rsid w:val="00ED367F"/>
    <w:rsid w:val="00ED3F22"/>
    <w:rsid w:val="00ED409A"/>
    <w:rsid w:val="00ED490A"/>
    <w:rsid w:val="00ED51D3"/>
    <w:rsid w:val="00ED575B"/>
    <w:rsid w:val="00ED5BC8"/>
    <w:rsid w:val="00ED61C5"/>
    <w:rsid w:val="00ED62D1"/>
    <w:rsid w:val="00ED6A61"/>
    <w:rsid w:val="00ED6D16"/>
    <w:rsid w:val="00ED6E59"/>
    <w:rsid w:val="00ED6FA2"/>
    <w:rsid w:val="00ED7125"/>
    <w:rsid w:val="00ED7300"/>
    <w:rsid w:val="00ED73DF"/>
    <w:rsid w:val="00ED78DC"/>
    <w:rsid w:val="00ED7B8C"/>
    <w:rsid w:val="00EE07EB"/>
    <w:rsid w:val="00EE113E"/>
    <w:rsid w:val="00EE11F9"/>
    <w:rsid w:val="00EE1227"/>
    <w:rsid w:val="00EE1F53"/>
    <w:rsid w:val="00EE2177"/>
    <w:rsid w:val="00EE2242"/>
    <w:rsid w:val="00EE2F29"/>
    <w:rsid w:val="00EE2F89"/>
    <w:rsid w:val="00EE2F8A"/>
    <w:rsid w:val="00EE399F"/>
    <w:rsid w:val="00EE403E"/>
    <w:rsid w:val="00EE4C24"/>
    <w:rsid w:val="00EE4CC4"/>
    <w:rsid w:val="00EE4F67"/>
    <w:rsid w:val="00EE50C8"/>
    <w:rsid w:val="00EE5259"/>
    <w:rsid w:val="00EE54E9"/>
    <w:rsid w:val="00EE58EF"/>
    <w:rsid w:val="00EE5C2F"/>
    <w:rsid w:val="00EE65B1"/>
    <w:rsid w:val="00EE6893"/>
    <w:rsid w:val="00EE6B3F"/>
    <w:rsid w:val="00EE6C8E"/>
    <w:rsid w:val="00EE6F33"/>
    <w:rsid w:val="00EE7B54"/>
    <w:rsid w:val="00EE7BCC"/>
    <w:rsid w:val="00EE7E0B"/>
    <w:rsid w:val="00EE7E3F"/>
    <w:rsid w:val="00EE7FC1"/>
    <w:rsid w:val="00EF0237"/>
    <w:rsid w:val="00EF0432"/>
    <w:rsid w:val="00EF052C"/>
    <w:rsid w:val="00EF0640"/>
    <w:rsid w:val="00EF07A7"/>
    <w:rsid w:val="00EF1066"/>
    <w:rsid w:val="00EF13CF"/>
    <w:rsid w:val="00EF1775"/>
    <w:rsid w:val="00EF1BB0"/>
    <w:rsid w:val="00EF1C90"/>
    <w:rsid w:val="00EF1F01"/>
    <w:rsid w:val="00EF213C"/>
    <w:rsid w:val="00EF2B86"/>
    <w:rsid w:val="00EF303E"/>
    <w:rsid w:val="00EF30D6"/>
    <w:rsid w:val="00EF36E4"/>
    <w:rsid w:val="00EF39B8"/>
    <w:rsid w:val="00EF3ADA"/>
    <w:rsid w:val="00EF4151"/>
    <w:rsid w:val="00EF4EF4"/>
    <w:rsid w:val="00EF518D"/>
    <w:rsid w:val="00EF606E"/>
    <w:rsid w:val="00EF6359"/>
    <w:rsid w:val="00EF65E3"/>
    <w:rsid w:val="00EF6742"/>
    <w:rsid w:val="00EF6E1A"/>
    <w:rsid w:val="00EF760B"/>
    <w:rsid w:val="00EF760C"/>
    <w:rsid w:val="00EF7962"/>
    <w:rsid w:val="00EF7BFF"/>
    <w:rsid w:val="00EF7C67"/>
    <w:rsid w:val="00EF7D86"/>
    <w:rsid w:val="00F00004"/>
    <w:rsid w:val="00F00051"/>
    <w:rsid w:val="00F006EC"/>
    <w:rsid w:val="00F0112E"/>
    <w:rsid w:val="00F0125C"/>
    <w:rsid w:val="00F013D8"/>
    <w:rsid w:val="00F015EB"/>
    <w:rsid w:val="00F01805"/>
    <w:rsid w:val="00F0185E"/>
    <w:rsid w:val="00F01A43"/>
    <w:rsid w:val="00F01B3D"/>
    <w:rsid w:val="00F01EC6"/>
    <w:rsid w:val="00F02598"/>
    <w:rsid w:val="00F0281D"/>
    <w:rsid w:val="00F02F0C"/>
    <w:rsid w:val="00F0398C"/>
    <w:rsid w:val="00F03AE7"/>
    <w:rsid w:val="00F03C72"/>
    <w:rsid w:val="00F03D44"/>
    <w:rsid w:val="00F03E25"/>
    <w:rsid w:val="00F03EC1"/>
    <w:rsid w:val="00F0423F"/>
    <w:rsid w:val="00F04E30"/>
    <w:rsid w:val="00F051E5"/>
    <w:rsid w:val="00F0549D"/>
    <w:rsid w:val="00F06201"/>
    <w:rsid w:val="00F06D77"/>
    <w:rsid w:val="00F06F8D"/>
    <w:rsid w:val="00F07003"/>
    <w:rsid w:val="00F071F0"/>
    <w:rsid w:val="00F072FF"/>
    <w:rsid w:val="00F074AF"/>
    <w:rsid w:val="00F07DB3"/>
    <w:rsid w:val="00F10B00"/>
    <w:rsid w:val="00F1111E"/>
    <w:rsid w:val="00F111A0"/>
    <w:rsid w:val="00F11200"/>
    <w:rsid w:val="00F118F8"/>
    <w:rsid w:val="00F12B4C"/>
    <w:rsid w:val="00F12BD2"/>
    <w:rsid w:val="00F12DEA"/>
    <w:rsid w:val="00F12E00"/>
    <w:rsid w:val="00F13076"/>
    <w:rsid w:val="00F13147"/>
    <w:rsid w:val="00F1396E"/>
    <w:rsid w:val="00F13BE4"/>
    <w:rsid w:val="00F13D19"/>
    <w:rsid w:val="00F14256"/>
    <w:rsid w:val="00F142FB"/>
    <w:rsid w:val="00F147AC"/>
    <w:rsid w:val="00F14A44"/>
    <w:rsid w:val="00F14F5E"/>
    <w:rsid w:val="00F15224"/>
    <w:rsid w:val="00F15AE4"/>
    <w:rsid w:val="00F15B4D"/>
    <w:rsid w:val="00F15DA6"/>
    <w:rsid w:val="00F1602A"/>
    <w:rsid w:val="00F16223"/>
    <w:rsid w:val="00F16364"/>
    <w:rsid w:val="00F16A17"/>
    <w:rsid w:val="00F16E6B"/>
    <w:rsid w:val="00F16FDE"/>
    <w:rsid w:val="00F17525"/>
    <w:rsid w:val="00F2029F"/>
    <w:rsid w:val="00F206EB"/>
    <w:rsid w:val="00F21175"/>
    <w:rsid w:val="00F213D3"/>
    <w:rsid w:val="00F2142B"/>
    <w:rsid w:val="00F215E1"/>
    <w:rsid w:val="00F21A74"/>
    <w:rsid w:val="00F21E3D"/>
    <w:rsid w:val="00F22295"/>
    <w:rsid w:val="00F22772"/>
    <w:rsid w:val="00F22B28"/>
    <w:rsid w:val="00F22C9F"/>
    <w:rsid w:val="00F22FF2"/>
    <w:rsid w:val="00F2313B"/>
    <w:rsid w:val="00F24678"/>
    <w:rsid w:val="00F24730"/>
    <w:rsid w:val="00F24AC8"/>
    <w:rsid w:val="00F24DDD"/>
    <w:rsid w:val="00F250DC"/>
    <w:rsid w:val="00F256D1"/>
    <w:rsid w:val="00F2582B"/>
    <w:rsid w:val="00F267AA"/>
    <w:rsid w:val="00F26E2A"/>
    <w:rsid w:val="00F26FD7"/>
    <w:rsid w:val="00F272B7"/>
    <w:rsid w:val="00F273B9"/>
    <w:rsid w:val="00F27622"/>
    <w:rsid w:val="00F27CF3"/>
    <w:rsid w:val="00F27F01"/>
    <w:rsid w:val="00F30220"/>
    <w:rsid w:val="00F30398"/>
    <w:rsid w:val="00F304B6"/>
    <w:rsid w:val="00F305A1"/>
    <w:rsid w:val="00F30C79"/>
    <w:rsid w:val="00F31126"/>
    <w:rsid w:val="00F3180E"/>
    <w:rsid w:val="00F3207F"/>
    <w:rsid w:val="00F32397"/>
    <w:rsid w:val="00F32944"/>
    <w:rsid w:val="00F32CF7"/>
    <w:rsid w:val="00F33076"/>
    <w:rsid w:val="00F33552"/>
    <w:rsid w:val="00F33868"/>
    <w:rsid w:val="00F33B17"/>
    <w:rsid w:val="00F33D74"/>
    <w:rsid w:val="00F33E90"/>
    <w:rsid w:val="00F33F57"/>
    <w:rsid w:val="00F3420C"/>
    <w:rsid w:val="00F342B9"/>
    <w:rsid w:val="00F356C1"/>
    <w:rsid w:val="00F359EA"/>
    <w:rsid w:val="00F35FDD"/>
    <w:rsid w:val="00F36AF8"/>
    <w:rsid w:val="00F36C54"/>
    <w:rsid w:val="00F36DB3"/>
    <w:rsid w:val="00F37891"/>
    <w:rsid w:val="00F378FE"/>
    <w:rsid w:val="00F37B74"/>
    <w:rsid w:val="00F37D31"/>
    <w:rsid w:val="00F40109"/>
    <w:rsid w:val="00F40BE6"/>
    <w:rsid w:val="00F41204"/>
    <w:rsid w:val="00F4128A"/>
    <w:rsid w:val="00F419F8"/>
    <w:rsid w:val="00F41C7D"/>
    <w:rsid w:val="00F41E8B"/>
    <w:rsid w:val="00F43035"/>
    <w:rsid w:val="00F43149"/>
    <w:rsid w:val="00F4315A"/>
    <w:rsid w:val="00F4409E"/>
    <w:rsid w:val="00F44321"/>
    <w:rsid w:val="00F44343"/>
    <w:rsid w:val="00F4437D"/>
    <w:rsid w:val="00F4493F"/>
    <w:rsid w:val="00F44AA9"/>
    <w:rsid w:val="00F44CD9"/>
    <w:rsid w:val="00F44E78"/>
    <w:rsid w:val="00F4508A"/>
    <w:rsid w:val="00F45642"/>
    <w:rsid w:val="00F45981"/>
    <w:rsid w:val="00F45DCB"/>
    <w:rsid w:val="00F45E1E"/>
    <w:rsid w:val="00F45EBB"/>
    <w:rsid w:val="00F460DD"/>
    <w:rsid w:val="00F46342"/>
    <w:rsid w:val="00F463DD"/>
    <w:rsid w:val="00F46DB3"/>
    <w:rsid w:val="00F4736D"/>
    <w:rsid w:val="00F501B6"/>
    <w:rsid w:val="00F50391"/>
    <w:rsid w:val="00F504D4"/>
    <w:rsid w:val="00F50840"/>
    <w:rsid w:val="00F50C43"/>
    <w:rsid w:val="00F50DF1"/>
    <w:rsid w:val="00F50E7D"/>
    <w:rsid w:val="00F514B9"/>
    <w:rsid w:val="00F515E9"/>
    <w:rsid w:val="00F515ED"/>
    <w:rsid w:val="00F5167D"/>
    <w:rsid w:val="00F5172F"/>
    <w:rsid w:val="00F51C99"/>
    <w:rsid w:val="00F522AD"/>
    <w:rsid w:val="00F5266B"/>
    <w:rsid w:val="00F526E4"/>
    <w:rsid w:val="00F53105"/>
    <w:rsid w:val="00F5333C"/>
    <w:rsid w:val="00F533C5"/>
    <w:rsid w:val="00F53523"/>
    <w:rsid w:val="00F53833"/>
    <w:rsid w:val="00F53BF1"/>
    <w:rsid w:val="00F53E4C"/>
    <w:rsid w:val="00F53F23"/>
    <w:rsid w:val="00F5411E"/>
    <w:rsid w:val="00F54126"/>
    <w:rsid w:val="00F5412E"/>
    <w:rsid w:val="00F54186"/>
    <w:rsid w:val="00F54219"/>
    <w:rsid w:val="00F5449E"/>
    <w:rsid w:val="00F544BA"/>
    <w:rsid w:val="00F5468A"/>
    <w:rsid w:val="00F54696"/>
    <w:rsid w:val="00F54705"/>
    <w:rsid w:val="00F548A4"/>
    <w:rsid w:val="00F54F91"/>
    <w:rsid w:val="00F55881"/>
    <w:rsid w:val="00F560E3"/>
    <w:rsid w:val="00F56160"/>
    <w:rsid w:val="00F562C2"/>
    <w:rsid w:val="00F566C2"/>
    <w:rsid w:val="00F56A3D"/>
    <w:rsid w:val="00F56D1B"/>
    <w:rsid w:val="00F56E91"/>
    <w:rsid w:val="00F57025"/>
    <w:rsid w:val="00F5737E"/>
    <w:rsid w:val="00F578A4"/>
    <w:rsid w:val="00F57AB0"/>
    <w:rsid w:val="00F57B1C"/>
    <w:rsid w:val="00F60172"/>
    <w:rsid w:val="00F602E7"/>
    <w:rsid w:val="00F604AD"/>
    <w:rsid w:val="00F60979"/>
    <w:rsid w:val="00F60A16"/>
    <w:rsid w:val="00F60D2A"/>
    <w:rsid w:val="00F60D2B"/>
    <w:rsid w:val="00F60E45"/>
    <w:rsid w:val="00F6155D"/>
    <w:rsid w:val="00F61590"/>
    <w:rsid w:val="00F61790"/>
    <w:rsid w:val="00F61882"/>
    <w:rsid w:val="00F61D60"/>
    <w:rsid w:val="00F61E14"/>
    <w:rsid w:val="00F62181"/>
    <w:rsid w:val="00F62C41"/>
    <w:rsid w:val="00F62CE5"/>
    <w:rsid w:val="00F62E66"/>
    <w:rsid w:val="00F63044"/>
    <w:rsid w:val="00F6341A"/>
    <w:rsid w:val="00F63439"/>
    <w:rsid w:val="00F6377E"/>
    <w:rsid w:val="00F64A54"/>
    <w:rsid w:val="00F652FB"/>
    <w:rsid w:val="00F65753"/>
    <w:rsid w:val="00F65C36"/>
    <w:rsid w:val="00F65D47"/>
    <w:rsid w:val="00F65F1E"/>
    <w:rsid w:val="00F663B6"/>
    <w:rsid w:val="00F66A57"/>
    <w:rsid w:val="00F66DFD"/>
    <w:rsid w:val="00F66E21"/>
    <w:rsid w:val="00F673A0"/>
    <w:rsid w:val="00F67649"/>
    <w:rsid w:val="00F6767B"/>
    <w:rsid w:val="00F677E6"/>
    <w:rsid w:val="00F67F02"/>
    <w:rsid w:val="00F701E9"/>
    <w:rsid w:val="00F702B2"/>
    <w:rsid w:val="00F7050A"/>
    <w:rsid w:val="00F70CB0"/>
    <w:rsid w:val="00F70F6F"/>
    <w:rsid w:val="00F71466"/>
    <w:rsid w:val="00F71BF5"/>
    <w:rsid w:val="00F71DB2"/>
    <w:rsid w:val="00F72521"/>
    <w:rsid w:val="00F72CDE"/>
    <w:rsid w:val="00F72E87"/>
    <w:rsid w:val="00F73174"/>
    <w:rsid w:val="00F73205"/>
    <w:rsid w:val="00F73ED2"/>
    <w:rsid w:val="00F74161"/>
    <w:rsid w:val="00F7521D"/>
    <w:rsid w:val="00F757DE"/>
    <w:rsid w:val="00F759CC"/>
    <w:rsid w:val="00F75D4A"/>
    <w:rsid w:val="00F75DCE"/>
    <w:rsid w:val="00F7624C"/>
    <w:rsid w:val="00F764B7"/>
    <w:rsid w:val="00F769BC"/>
    <w:rsid w:val="00F76C2F"/>
    <w:rsid w:val="00F76DE4"/>
    <w:rsid w:val="00F77FC8"/>
    <w:rsid w:val="00F800B3"/>
    <w:rsid w:val="00F80302"/>
    <w:rsid w:val="00F80588"/>
    <w:rsid w:val="00F80C41"/>
    <w:rsid w:val="00F80F2A"/>
    <w:rsid w:val="00F81325"/>
    <w:rsid w:val="00F814AA"/>
    <w:rsid w:val="00F814DA"/>
    <w:rsid w:val="00F81F78"/>
    <w:rsid w:val="00F8217B"/>
    <w:rsid w:val="00F82405"/>
    <w:rsid w:val="00F82453"/>
    <w:rsid w:val="00F8254D"/>
    <w:rsid w:val="00F830BF"/>
    <w:rsid w:val="00F836CD"/>
    <w:rsid w:val="00F837C5"/>
    <w:rsid w:val="00F83C22"/>
    <w:rsid w:val="00F83CD2"/>
    <w:rsid w:val="00F83CE1"/>
    <w:rsid w:val="00F83D8A"/>
    <w:rsid w:val="00F83E36"/>
    <w:rsid w:val="00F8411E"/>
    <w:rsid w:val="00F84534"/>
    <w:rsid w:val="00F84716"/>
    <w:rsid w:val="00F84766"/>
    <w:rsid w:val="00F84794"/>
    <w:rsid w:val="00F849E9"/>
    <w:rsid w:val="00F84C27"/>
    <w:rsid w:val="00F84F3A"/>
    <w:rsid w:val="00F856FD"/>
    <w:rsid w:val="00F8576D"/>
    <w:rsid w:val="00F8576E"/>
    <w:rsid w:val="00F8727A"/>
    <w:rsid w:val="00F87382"/>
    <w:rsid w:val="00F87799"/>
    <w:rsid w:val="00F87818"/>
    <w:rsid w:val="00F87E0A"/>
    <w:rsid w:val="00F87E2B"/>
    <w:rsid w:val="00F87ECB"/>
    <w:rsid w:val="00F90824"/>
    <w:rsid w:val="00F90EE7"/>
    <w:rsid w:val="00F9118C"/>
    <w:rsid w:val="00F917D1"/>
    <w:rsid w:val="00F91B75"/>
    <w:rsid w:val="00F922C8"/>
    <w:rsid w:val="00F928C8"/>
    <w:rsid w:val="00F92B45"/>
    <w:rsid w:val="00F92DD4"/>
    <w:rsid w:val="00F93A6A"/>
    <w:rsid w:val="00F93BA1"/>
    <w:rsid w:val="00F93C15"/>
    <w:rsid w:val="00F93F74"/>
    <w:rsid w:val="00F940CB"/>
    <w:rsid w:val="00F940FD"/>
    <w:rsid w:val="00F942EA"/>
    <w:rsid w:val="00F94511"/>
    <w:rsid w:val="00F946CB"/>
    <w:rsid w:val="00F948BC"/>
    <w:rsid w:val="00F94ADE"/>
    <w:rsid w:val="00F94C21"/>
    <w:rsid w:val="00F94E9C"/>
    <w:rsid w:val="00F9512A"/>
    <w:rsid w:val="00F9537B"/>
    <w:rsid w:val="00F95490"/>
    <w:rsid w:val="00F95BE3"/>
    <w:rsid w:val="00F95FC5"/>
    <w:rsid w:val="00F9611D"/>
    <w:rsid w:val="00F96245"/>
    <w:rsid w:val="00F9653B"/>
    <w:rsid w:val="00F965E2"/>
    <w:rsid w:val="00F965F1"/>
    <w:rsid w:val="00F96CDE"/>
    <w:rsid w:val="00F974B3"/>
    <w:rsid w:val="00F97A90"/>
    <w:rsid w:val="00F97DEE"/>
    <w:rsid w:val="00F97FD4"/>
    <w:rsid w:val="00FA065F"/>
    <w:rsid w:val="00FA0FD4"/>
    <w:rsid w:val="00FA117E"/>
    <w:rsid w:val="00FA11FB"/>
    <w:rsid w:val="00FA14FF"/>
    <w:rsid w:val="00FA1AAF"/>
    <w:rsid w:val="00FA1BA9"/>
    <w:rsid w:val="00FA1D5B"/>
    <w:rsid w:val="00FA20A4"/>
    <w:rsid w:val="00FA2130"/>
    <w:rsid w:val="00FA22E7"/>
    <w:rsid w:val="00FA23F8"/>
    <w:rsid w:val="00FA294D"/>
    <w:rsid w:val="00FA2AF8"/>
    <w:rsid w:val="00FA308B"/>
    <w:rsid w:val="00FA30A5"/>
    <w:rsid w:val="00FA3221"/>
    <w:rsid w:val="00FA39FB"/>
    <w:rsid w:val="00FA439C"/>
    <w:rsid w:val="00FA4B55"/>
    <w:rsid w:val="00FA4E50"/>
    <w:rsid w:val="00FA562C"/>
    <w:rsid w:val="00FA5688"/>
    <w:rsid w:val="00FA59CE"/>
    <w:rsid w:val="00FA5CBE"/>
    <w:rsid w:val="00FA63C0"/>
    <w:rsid w:val="00FA6627"/>
    <w:rsid w:val="00FA6657"/>
    <w:rsid w:val="00FA6748"/>
    <w:rsid w:val="00FA6C97"/>
    <w:rsid w:val="00FA6CCB"/>
    <w:rsid w:val="00FA6D69"/>
    <w:rsid w:val="00FA6F39"/>
    <w:rsid w:val="00FA75D4"/>
    <w:rsid w:val="00FA7694"/>
    <w:rsid w:val="00FB014A"/>
    <w:rsid w:val="00FB021F"/>
    <w:rsid w:val="00FB02E6"/>
    <w:rsid w:val="00FB08D4"/>
    <w:rsid w:val="00FB0B38"/>
    <w:rsid w:val="00FB0CF3"/>
    <w:rsid w:val="00FB124B"/>
    <w:rsid w:val="00FB13AF"/>
    <w:rsid w:val="00FB167F"/>
    <w:rsid w:val="00FB185F"/>
    <w:rsid w:val="00FB1ED9"/>
    <w:rsid w:val="00FB21B9"/>
    <w:rsid w:val="00FB2235"/>
    <w:rsid w:val="00FB2349"/>
    <w:rsid w:val="00FB24AA"/>
    <w:rsid w:val="00FB2690"/>
    <w:rsid w:val="00FB2BC7"/>
    <w:rsid w:val="00FB3959"/>
    <w:rsid w:val="00FB3A9B"/>
    <w:rsid w:val="00FB3D07"/>
    <w:rsid w:val="00FB424C"/>
    <w:rsid w:val="00FB44F0"/>
    <w:rsid w:val="00FB4A49"/>
    <w:rsid w:val="00FB4FEC"/>
    <w:rsid w:val="00FB5550"/>
    <w:rsid w:val="00FB56A5"/>
    <w:rsid w:val="00FB5C22"/>
    <w:rsid w:val="00FB5D06"/>
    <w:rsid w:val="00FB5F0B"/>
    <w:rsid w:val="00FB60C2"/>
    <w:rsid w:val="00FB63E0"/>
    <w:rsid w:val="00FB65BE"/>
    <w:rsid w:val="00FB666C"/>
    <w:rsid w:val="00FB6825"/>
    <w:rsid w:val="00FB6C32"/>
    <w:rsid w:val="00FB6D34"/>
    <w:rsid w:val="00FB7032"/>
    <w:rsid w:val="00FB70C2"/>
    <w:rsid w:val="00FB7AE6"/>
    <w:rsid w:val="00FB7D57"/>
    <w:rsid w:val="00FC04C1"/>
    <w:rsid w:val="00FC05CA"/>
    <w:rsid w:val="00FC05CB"/>
    <w:rsid w:val="00FC0A80"/>
    <w:rsid w:val="00FC0C45"/>
    <w:rsid w:val="00FC0E94"/>
    <w:rsid w:val="00FC0EE4"/>
    <w:rsid w:val="00FC1133"/>
    <w:rsid w:val="00FC1610"/>
    <w:rsid w:val="00FC16CA"/>
    <w:rsid w:val="00FC1F40"/>
    <w:rsid w:val="00FC227B"/>
    <w:rsid w:val="00FC24B2"/>
    <w:rsid w:val="00FC252F"/>
    <w:rsid w:val="00FC2782"/>
    <w:rsid w:val="00FC288E"/>
    <w:rsid w:val="00FC2959"/>
    <w:rsid w:val="00FC3181"/>
    <w:rsid w:val="00FC327C"/>
    <w:rsid w:val="00FC3378"/>
    <w:rsid w:val="00FC35D2"/>
    <w:rsid w:val="00FC36D8"/>
    <w:rsid w:val="00FC3882"/>
    <w:rsid w:val="00FC3B7D"/>
    <w:rsid w:val="00FC4294"/>
    <w:rsid w:val="00FC45F8"/>
    <w:rsid w:val="00FC4C93"/>
    <w:rsid w:val="00FC50B9"/>
    <w:rsid w:val="00FC50CD"/>
    <w:rsid w:val="00FC5F4F"/>
    <w:rsid w:val="00FC601C"/>
    <w:rsid w:val="00FC615B"/>
    <w:rsid w:val="00FC65F1"/>
    <w:rsid w:val="00FC6604"/>
    <w:rsid w:val="00FC67E8"/>
    <w:rsid w:val="00FC6D2D"/>
    <w:rsid w:val="00FC7055"/>
    <w:rsid w:val="00FC79F3"/>
    <w:rsid w:val="00FC79FD"/>
    <w:rsid w:val="00FC7D91"/>
    <w:rsid w:val="00FD00B0"/>
    <w:rsid w:val="00FD035F"/>
    <w:rsid w:val="00FD0F98"/>
    <w:rsid w:val="00FD116F"/>
    <w:rsid w:val="00FD11FE"/>
    <w:rsid w:val="00FD16C3"/>
    <w:rsid w:val="00FD1AF2"/>
    <w:rsid w:val="00FD1B8D"/>
    <w:rsid w:val="00FD2017"/>
    <w:rsid w:val="00FD2825"/>
    <w:rsid w:val="00FD2DD0"/>
    <w:rsid w:val="00FD313C"/>
    <w:rsid w:val="00FD3316"/>
    <w:rsid w:val="00FD4162"/>
    <w:rsid w:val="00FD4179"/>
    <w:rsid w:val="00FD4523"/>
    <w:rsid w:val="00FD46A0"/>
    <w:rsid w:val="00FD4960"/>
    <w:rsid w:val="00FD4C05"/>
    <w:rsid w:val="00FD4D41"/>
    <w:rsid w:val="00FD609F"/>
    <w:rsid w:val="00FD60DB"/>
    <w:rsid w:val="00FD61AA"/>
    <w:rsid w:val="00FD620E"/>
    <w:rsid w:val="00FD63BB"/>
    <w:rsid w:val="00FD667C"/>
    <w:rsid w:val="00FD6C36"/>
    <w:rsid w:val="00FD6E04"/>
    <w:rsid w:val="00FD6FF6"/>
    <w:rsid w:val="00FD7378"/>
    <w:rsid w:val="00FD73BA"/>
    <w:rsid w:val="00FD76ED"/>
    <w:rsid w:val="00FD7783"/>
    <w:rsid w:val="00FD7F25"/>
    <w:rsid w:val="00FE03E8"/>
    <w:rsid w:val="00FE04C2"/>
    <w:rsid w:val="00FE05AC"/>
    <w:rsid w:val="00FE0645"/>
    <w:rsid w:val="00FE085D"/>
    <w:rsid w:val="00FE12DA"/>
    <w:rsid w:val="00FE16E1"/>
    <w:rsid w:val="00FE17DF"/>
    <w:rsid w:val="00FE1856"/>
    <w:rsid w:val="00FE22E9"/>
    <w:rsid w:val="00FE264F"/>
    <w:rsid w:val="00FE2BF3"/>
    <w:rsid w:val="00FE2E68"/>
    <w:rsid w:val="00FE3296"/>
    <w:rsid w:val="00FE36EC"/>
    <w:rsid w:val="00FE372F"/>
    <w:rsid w:val="00FE38B7"/>
    <w:rsid w:val="00FE398D"/>
    <w:rsid w:val="00FE467C"/>
    <w:rsid w:val="00FE4CB7"/>
    <w:rsid w:val="00FE4D99"/>
    <w:rsid w:val="00FE506D"/>
    <w:rsid w:val="00FE509A"/>
    <w:rsid w:val="00FE544F"/>
    <w:rsid w:val="00FE55E5"/>
    <w:rsid w:val="00FE5D38"/>
    <w:rsid w:val="00FE5E39"/>
    <w:rsid w:val="00FE6017"/>
    <w:rsid w:val="00FE60BA"/>
    <w:rsid w:val="00FE6D3F"/>
    <w:rsid w:val="00FE6F5B"/>
    <w:rsid w:val="00FE70A3"/>
    <w:rsid w:val="00FE70A8"/>
    <w:rsid w:val="00FE7492"/>
    <w:rsid w:val="00FE7B45"/>
    <w:rsid w:val="00FE7C98"/>
    <w:rsid w:val="00FEC628"/>
    <w:rsid w:val="00FF0093"/>
    <w:rsid w:val="00FF00EB"/>
    <w:rsid w:val="00FF014D"/>
    <w:rsid w:val="00FF01A9"/>
    <w:rsid w:val="00FF03E1"/>
    <w:rsid w:val="00FF0C65"/>
    <w:rsid w:val="00FF127C"/>
    <w:rsid w:val="00FF13C0"/>
    <w:rsid w:val="00FF158F"/>
    <w:rsid w:val="00FF160E"/>
    <w:rsid w:val="00FF17D1"/>
    <w:rsid w:val="00FF1CBE"/>
    <w:rsid w:val="00FF1EA5"/>
    <w:rsid w:val="00FF1F2D"/>
    <w:rsid w:val="00FF2165"/>
    <w:rsid w:val="00FF2247"/>
    <w:rsid w:val="00FF247D"/>
    <w:rsid w:val="00FF25C9"/>
    <w:rsid w:val="00FF2670"/>
    <w:rsid w:val="00FF26AF"/>
    <w:rsid w:val="00FF2CB1"/>
    <w:rsid w:val="00FF34D3"/>
    <w:rsid w:val="00FF3907"/>
    <w:rsid w:val="00FF3DA1"/>
    <w:rsid w:val="00FF42B9"/>
    <w:rsid w:val="00FF431A"/>
    <w:rsid w:val="00FF47EE"/>
    <w:rsid w:val="00FF47F2"/>
    <w:rsid w:val="00FF49C7"/>
    <w:rsid w:val="00FF53D0"/>
    <w:rsid w:val="00FF543E"/>
    <w:rsid w:val="00FF56A5"/>
    <w:rsid w:val="00FF6067"/>
    <w:rsid w:val="00FF6756"/>
    <w:rsid w:val="00FF67E1"/>
    <w:rsid w:val="00FF692A"/>
    <w:rsid w:val="00FF6BDF"/>
    <w:rsid w:val="00FF73BE"/>
    <w:rsid w:val="00FF76D4"/>
    <w:rsid w:val="00FF77F0"/>
    <w:rsid w:val="00FF79CE"/>
    <w:rsid w:val="00FF7A2F"/>
    <w:rsid w:val="0167DC8D"/>
    <w:rsid w:val="020DFDDD"/>
    <w:rsid w:val="04394F51"/>
    <w:rsid w:val="08C1BA63"/>
    <w:rsid w:val="0B09CE9A"/>
    <w:rsid w:val="0B1E2AFE"/>
    <w:rsid w:val="0BA4E076"/>
    <w:rsid w:val="0C5AF547"/>
    <w:rsid w:val="0CDC2096"/>
    <w:rsid w:val="0CE2DE7A"/>
    <w:rsid w:val="0E2990C8"/>
    <w:rsid w:val="0EE0CBE6"/>
    <w:rsid w:val="0F3A9C88"/>
    <w:rsid w:val="0F717765"/>
    <w:rsid w:val="0F80B7FF"/>
    <w:rsid w:val="10F6AEA5"/>
    <w:rsid w:val="113812F7"/>
    <w:rsid w:val="113CCFA9"/>
    <w:rsid w:val="117D90BF"/>
    <w:rsid w:val="11FC1D30"/>
    <w:rsid w:val="123B7296"/>
    <w:rsid w:val="125E8B32"/>
    <w:rsid w:val="12F9937E"/>
    <w:rsid w:val="1328BD4A"/>
    <w:rsid w:val="17C2AC2F"/>
    <w:rsid w:val="181E7E1A"/>
    <w:rsid w:val="184BBE5B"/>
    <w:rsid w:val="1A77AC3E"/>
    <w:rsid w:val="1AE3509E"/>
    <w:rsid w:val="1B518223"/>
    <w:rsid w:val="1C4612AA"/>
    <w:rsid w:val="1C770764"/>
    <w:rsid w:val="1E00683D"/>
    <w:rsid w:val="1FE25A29"/>
    <w:rsid w:val="21102FF1"/>
    <w:rsid w:val="21229033"/>
    <w:rsid w:val="2149AF27"/>
    <w:rsid w:val="218B1397"/>
    <w:rsid w:val="22F2BC7D"/>
    <w:rsid w:val="231664D1"/>
    <w:rsid w:val="23B8BF70"/>
    <w:rsid w:val="249281BB"/>
    <w:rsid w:val="24D38099"/>
    <w:rsid w:val="253346A1"/>
    <w:rsid w:val="2556E591"/>
    <w:rsid w:val="25956C6E"/>
    <w:rsid w:val="25FC0B7F"/>
    <w:rsid w:val="2737E5C8"/>
    <w:rsid w:val="27F5289F"/>
    <w:rsid w:val="2B4E7A38"/>
    <w:rsid w:val="2F2A945A"/>
    <w:rsid w:val="2FC6E76F"/>
    <w:rsid w:val="2FE6AFF8"/>
    <w:rsid w:val="30BC6E0C"/>
    <w:rsid w:val="313F53FD"/>
    <w:rsid w:val="3189CB78"/>
    <w:rsid w:val="31CCC4AA"/>
    <w:rsid w:val="328ADAFF"/>
    <w:rsid w:val="330E4B68"/>
    <w:rsid w:val="360B0640"/>
    <w:rsid w:val="3744A396"/>
    <w:rsid w:val="37F662CD"/>
    <w:rsid w:val="3810D13E"/>
    <w:rsid w:val="389808E3"/>
    <w:rsid w:val="38F8078E"/>
    <w:rsid w:val="3942A702"/>
    <w:rsid w:val="3C2FE202"/>
    <w:rsid w:val="3D2A6E63"/>
    <w:rsid w:val="3DAB5F81"/>
    <w:rsid w:val="3E6530E2"/>
    <w:rsid w:val="3EA42883"/>
    <w:rsid w:val="3F0DBC53"/>
    <w:rsid w:val="3FC50511"/>
    <w:rsid w:val="3FC97FFB"/>
    <w:rsid w:val="401D6FF1"/>
    <w:rsid w:val="4301AF5B"/>
    <w:rsid w:val="4358778D"/>
    <w:rsid w:val="43C90290"/>
    <w:rsid w:val="4473A075"/>
    <w:rsid w:val="44835EF6"/>
    <w:rsid w:val="4527EF3B"/>
    <w:rsid w:val="455FF43F"/>
    <w:rsid w:val="4668B972"/>
    <w:rsid w:val="46B7FCA1"/>
    <w:rsid w:val="46C932C2"/>
    <w:rsid w:val="4913CB25"/>
    <w:rsid w:val="495AE206"/>
    <w:rsid w:val="498ABD34"/>
    <w:rsid w:val="4C7945CC"/>
    <w:rsid w:val="4D5C8CD9"/>
    <w:rsid w:val="4ED52FF7"/>
    <w:rsid w:val="4FA1CC69"/>
    <w:rsid w:val="50E6D38C"/>
    <w:rsid w:val="51611247"/>
    <w:rsid w:val="522E9D36"/>
    <w:rsid w:val="52766D84"/>
    <w:rsid w:val="531C255D"/>
    <w:rsid w:val="54557B89"/>
    <w:rsid w:val="56067D37"/>
    <w:rsid w:val="56344079"/>
    <w:rsid w:val="56A54FD1"/>
    <w:rsid w:val="573D1052"/>
    <w:rsid w:val="590F928C"/>
    <w:rsid w:val="5AEA6E7C"/>
    <w:rsid w:val="5BCC3130"/>
    <w:rsid w:val="5C5F2826"/>
    <w:rsid w:val="5E9BFE75"/>
    <w:rsid w:val="5ED792D4"/>
    <w:rsid w:val="5F7D3D3E"/>
    <w:rsid w:val="5F8AA30F"/>
    <w:rsid w:val="5FE14199"/>
    <w:rsid w:val="602F5885"/>
    <w:rsid w:val="60BFA62B"/>
    <w:rsid w:val="60E71AC7"/>
    <w:rsid w:val="61F46DA5"/>
    <w:rsid w:val="62DB168F"/>
    <w:rsid w:val="63004518"/>
    <w:rsid w:val="634DBAD9"/>
    <w:rsid w:val="67D7B8AD"/>
    <w:rsid w:val="68300626"/>
    <w:rsid w:val="68DF6039"/>
    <w:rsid w:val="69CC297C"/>
    <w:rsid w:val="6A1006F5"/>
    <w:rsid w:val="6A8BC6A1"/>
    <w:rsid w:val="6BABD756"/>
    <w:rsid w:val="6D35C815"/>
    <w:rsid w:val="6D3BC5C5"/>
    <w:rsid w:val="6DB85EBA"/>
    <w:rsid w:val="6DE6DC6F"/>
    <w:rsid w:val="6EF5F9CF"/>
    <w:rsid w:val="6F5E7F30"/>
    <w:rsid w:val="6F716F6E"/>
    <w:rsid w:val="6FD4116C"/>
    <w:rsid w:val="6FF170E4"/>
    <w:rsid w:val="701CD806"/>
    <w:rsid w:val="703CB20E"/>
    <w:rsid w:val="72350A95"/>
    <w:rsid w:val="7476015F"/>
    <w:rsid w:val="74F9A853"/>
    <w:rsid w:val="753A60FA"/>
    <w:rsid w:val="76C066B8"/>
    <w:rsid w:val="775BCEB8"/>
    <w:rsid w:val="7A9A55BC"/>
    <w:rsid w:val="7C0288B6"/>
    <w:rsid w:val="7C1111E8"/>
    <w:rsid w:val="7D69D0C2"/>
    <w:rsid w:val="7DB5679C"/>
    <w:rsid w:val="7ED22A37"/>
    <w:rsid w:val="7F4BB13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3BC5C5"/>
  <w15:chartTrackingRefBased/>
  <w15:docId w15:val="{54F42A56-941D-4C8A-9D7F-71713D530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B86"/>
    <w:rPr>
      <w:lang w:val="en-US"/>
    </w:rPr>
  </w:style>
  <w:style w:type="paragraph" w:styleId="Heading1">
    <w:name w:val="heading 1"/>
    <w:basedOn w:val="Normal"/>
    <w:next w:val="Normal"/>
    <w:link w:val="Heading1Char"/>
    <w:autoRedefine/>
    <w:uiPriority w:val="9"/>
    <w:qFormat/>
    <w:rsid w:val="005A5B86"/>
    <w:pPr>
      <w:keepNext/>
      <w:keepLines/>
      <w:spacing w:before="240" w:after="0"/>
      <w:outlineLvl w:val="0"/>
    </w:pPr>
    <w:rPr>
      <w:rFonts w:eastAsiaTheme="majorEastAsia" w:cstheme="minorHAnsi"/>
      <w:b/>
      <w:bCs/>
      <w:caps/>
      <w:sz w:val="24"/>
      <w:szCs w:val="24"/>
    </w:rPr>
  </w:style>
  <w:style w:type="paragraph" w:styleId="Heading2">
    <w:name w:val="heading 2"/>
    <w:basedOn w:val="Normal"/>
    <w:next w:val="Normal"/>
    <w:link w:val="Heading2Char"/>
    <w:autoRedefine/>
    <w:uiPriority w:val="9"/>
    <w:unhideWhenUsed/>
    <w:qFormat/>
    <w:rsid w:val="005A5B86"/>
    <w:pPr>
      <w:keepNext/>
      <w:keepLines/>
      <w:spacing w:before="40" w:after="12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semiHidden/>
    <w:unhideWhenUsed/>
    <w:qFormat/>
    <w:rsid w:val="009F22D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55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5515"/>
  </w:style>
  <w:style w:type="paragraph" w:styleId="Footer">
    <w:name w:val="footer"/>
    <w:basedOn w:val="Normal"/>
    <w:link w:val="FooterChar"/>
    <w:uiPriority w:val="99"/>
    <w:unhideWhenUsed/>
    <w:rsid w:val="005A55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5515"/>
  </w:style>
  <w:style w:type="character" w:styleId="CommentReference">
    <w:name w:val="annotation reference"/>
    <w:basedOn w:val="DefaultParagraphFont"/>
    <w:uiPriority w:val="99"/>
    <w:semiHidden/>
    <w:unhideWhenUsed/>
    <w:rsid w:val="009D6E7E"/>
    <w:rPr>
      <w:sz w:val="16"/>
      <w:szCs w:val="16"/>
    </w:rPr>
  </w:style>
  <w:style w:type="paragraph" w:styleId="CommentText">
    <w:name w:val="annotation text"/>
    <w:basedOn w:val="Normal"/>
    <w:link w:val="CommentTextChar"/>
    <w:uiPriority w:val="99"/>
    <w:unhideWhenUsed/>
    <w:rsid w:val="009D6E7E"/>
    <w:pPr>
      <w:spacing w:line="240" w:lineRule="auto"/>
    </w:pPr>
    <w:rPr>
      <w:sz w:val="20"/>
      <w:szCs w:val="20"/>
    </w:rPr>
  </w:style>
  <w:style w:type="character" w:customStyle="1" w:styleId="CommentTextChar">
    <w:name w:val="Comment Text Char"/>
    <w:basedOn w:val="DefaultParagraphFont"/>
    <w:link w:val="CommentText"/>
    <w:uiPriority w:val="99"/>
    <w:rsid w:val="009D6E7E"/>
    <w:rPr>
      <w:sz w:val="20"/>
      <w:szCs w:val="20"/>
    </w:rPr>
  </w:style>
  <w:style w:type="paragraph" w:styleId="CommentSubject">
    <w:name w:val="annotation subject"/>
    <w:basedOn w:val="CommentText"/>
    <w:next w:val="CommentText"/>
    <w:link w:val="CommentSubjectChar"/>
    <w:uiPriority w:val="99"/>
    <w:semiHidden/>
    <w:unhideWhenUsed/>
    <w:rsid w:val="009D6E7E"/>
    <w:rPr>
      <w:b/>
      <w:bCs/>
    </w:rPr>
  </w:style>
  <w:style w:type="character" w:customStyle="1" w:styleId="CommentSubjectChar">
    <w:name w:val="Comment Subject Char"/>
    <w:basedOn w:val="CommentTextChar"/>
    <w:link w:val="CommentSubject"/>
    <w:uiPriority w:val="99"/>
    <w:semiHidden/>
    <w:rsid w:val="009D6E7E"/>
    <w:rPr>
      <w:b/>
      <w:bCs/>
      <w:sz w:val="20"/>
      <w:szCs w:val="20"/>
    </w:rPr>
  </w:style>
  <w:style w:type="paragraph" w:customStyle="1" w:styleId="paragraph">
    <w:name w:val="paragraph"/>
    <w:basedOn w:val="Normal"/>
    <w:rsid w:val="00B4263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B4263C"/>
  </w:style>
  <w:style w:type="character" w:customStyle="1" w:styleId="eop">
    <w:name w:val="eop"/>
    <w:basedOn w:val="DefaultParagraphFont"/>
    <w:rsid w:val="00B4263C"/>
  </w:style>
  <w:style w:type="paragraph" w:styleId="ListParagraph">
    <w:name w:val="List Paragraph"/>
    <w:basedOn w:val="Normal"/>
    <w:link w:val="ListParagraphChar"/>
    <w:uiPriority w:val="34"/>
    <w:qFormat/>
    <w:rsid w:val="00BD26FE"/>
    <w:pPr>
      <w:ind w:left="720"/>
      <w:contextualSpacing/>
    </w:pPr>
  </w:style>
  <w:style w:type="character" w:styleId="Hyperlink">
    <w:name w:val="Hyperlink"/>
    <w:basedOn w:val="DefaultParagraphFont"/>
    <w:uiPriority w:val="99"/>
    <w:unhideWhenUsed/>
    <w:rsid w:val="000654E0"/>
    <w:rPr>
      <w:color w:val="0563C1" w:themeColor="hyperlink"/>
      <w:u w:val="single"/>
    </w:rPr>
  </w:style>
  <w:style w:type="character" w:customStyle="1" w:styleId="UnresolvedMention1">
    <w:name w:val="Unresolved Mention1"/>
    <w:basedOn w:val="DefaultParagraphFont"/>
    <w:uiPriority w:val="99"/>
    <w:semiHidden/>
    <w:unhideWhenUsed/>
    <w:rsid w:val="000654E0"/>
    <w:rPr>
      <w:color w:val="605E5C"/>
      <w:shd w:val="clear" w:color="auto" w:fill="E1DFDD"/>
    </w:rPr>
  </w:style>
  <w:style w:type="character" w:styleId="FollowedHyperlink">
    <w:name w:val="FollowedHyperlink"/>
    <w:basedOn w:val="DefaultParagraphFont"/>
    <w:uiPriority w:val="99"/>
    <w:semiHidden/>
    <w:unhideWhenUsed/>
    <w:rsid w:val="000A23CA"/>
    <w:rPr>
      <w:color w:val="954F72" w:themeColor="followedHyperlink"/>
      <w:u w:val="single"/>
    </w:rPr>
  </w:style>
  <w:style w:type="paragraph" w:customStyle="1" w:styleId="EndNoteBibliographyTitle">
    <w:name w:val="EndNote Bibliography Title"/>
    <w:basedOn w:val="Normal"/>
    <w:link w:val="EndNoteBibliographyTitleChar"/>
    <w:rsid w:val="00F5266B"/>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F5266B"/>
    <w:rPr>
      <w:lang w:val="en-US"/>
    </w:rPr>
  </w:style>
  <w:style w:type="character" w:customStyle="1" w:styleId="EndNoteBibliographyTitleChar">
    <w:name w:val="EndNote Bibliography Title Char"/>
    <w:basedOn w:val="ListParagraphChar"/>
    <w:link w:val="EndNoteBibliographyTitle"/>
    <w:rsid w:val="00F5266B"/>
    <w:rPr>
      <w:rFonts w:ascii="Calibri" w:hAnsi="Calibri" w:cs="Calibri"/>
      <w:noProof/>
      <w:lang w:val="en-US"/>
    </w:rPr>
  </w:style>
  <w:style w:type="paragraph" w:customStyle="1" w:styleId="EndNoteBibliography">
    <w:name w:val="EndNote Bibliography"/>
    <w:basedOn w:val="Normal"/>
    <w:link w:val="EndNoteBibliographyChar"/>
    <w:rsid w:val="00F5266B"/>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F5266B"/>
    <w:rPr>
      <w:rFonts w:ascii="Calibri" w:hAnsi="Calibri" w:cs="Calibri"/>
      <w:noProof/>
      <w:lang w:val="en-US"/>
    </w:rPr>
  </w:style>
  <w:style w:type="paragraph" w:styleId="Revision">
    <w:name w:val="Revision"/>
    <w:hidden/>
    <w:uiPriority w:val="99"/>
    <w:semiHidden/>
    <w:rsid w:val="00726F94"/>
    <w:pPr>
      <w:spacing w:after="0" w:line="240" w:lineRule="auto"/>
    </w:pPr>
    <w:rPr>
      <w:lang w:val="en-US"/>
    </w:rPr>
  </w:style>
  <w:style w:type="paragraph" w:styleId="NormalWeb">
    <w:name w:val="Normal (Web)"/>
    <w:basedOn w:val="Normal"/>
    <w:uiPriority w:val="99"/>
    <w:semiHidden/>
    <w:unhideWhenUsed/>
    <w:rsid w:val="007649C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TableGrid">
    <w:name w:val="Table Grid"/>
    <w:basedOn w:val="TableNormal"/>
    <w:uiPriority w:val="39"/>
    <w:rsid w:val="00F72C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08744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msonormal0">
    <w:name w:val="msonormal"/>
    <w:basedOn w:val="Normal"/>
    <w:rsid w:val="00F948B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textrun">
    <w:name w:val="textrun"/>
    <w:basedOn w:val="DefaultParagraphFont"/>
    <w:rsid w:val="00F948BC"/>
  </w:style>
  <w:style w:type="character" w:customStyle="1" w:styleId="pagebreakblob">
    <w:name w:val="pagebreakblob"/>
    <w:basedOn w:val="DefaultParagraphFont"/>
    <w:rsid w:val="00F948BC"/>
  </w:style>
  <w:style w:type="character" w:customStyle="1" w:styleId="pagebreakborderspan">
    <w:name w:val="pagebreakborderspan"/>
    <w:basedOn w:val="DefaultParagraphFont"/>
    <w:rsid w:val="00F948BC"/>
  </w:style>
  <w:style w:type="character" w:customStyle="1" w:styleId="pagebreaktextspan">
    <w:name w:val="pagebreaktextspan"/>
    <w:basedOn w:val="DefaultParagraphFont"/>
    <w:rsid w:val="00F948BC"/>
  </w:style>
  <w:style w:type="paragraph" w:customStyle="1" w:styleId="outlineelement">
    <w:name w:val="outlineelement"/>
    <w:basedOn w:val="Normal"/>
    <w:rsid w:val="00F948B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linebreakblob">
    <w:name w:val="linebreakblob"/>
    <w:basedOn w:val="DefaultParagraphFont"/>
    <w:rsid w:val="00F948BC"/>
  </w:style>
  <w:style w:type="character" w:customStyle="1" w:styleId="scxw256243435">
    <w:name w:val="scxw256243435"/>
    <w:basedOn w:val="DefaultParagraphFont"/>
    <w:rsid w:val="00F948BC"/>
  </w:style>
  <w:style w:type="character" w:customStyle="1" w:styleId="scxw189275371">
    <w:name w:val="scxw189275371"/>
    <w:basedOn w:val="DefaultParagraphFont"/>
    <w:rsid w:val="0078186C"/>
  </w:style>
  <w:style w:type="character" w:customStyle="1" w:styleId="wacimagecontainer">
    <w:name w:val="wacimagecontainer"/>
    <w:basedOn w:val="DefaultParagraphFont"/>
    <w:rsid w:val="00AE0187"/>
  </w:style>
  <w:style w:type="paragraph" w:styleId="BalloonText">
    <w:name w:val="Balloon Text"/>
    <w:basedOn w:val="Normal"/>
    <w:link w:val="BalloonTextChar"/>
    <w:uiPriority w:val="99"/>
    <w:semiHidden/>
    <w:unhideWhenUsed/>
    <w:rsid w:val="00B602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2E6"/>
    <w:rPr>
      <w:rFonts w:ascii="Segoe UI" w:hAnsi="Segoe UI" w:cs="Segoe UI"/>
      <w:sz w:val="18"/>
      <w:szCs w:val="18"/>
      <w:lang w:val="en-US"/>
    </w:rPr>
  </w:style>
  <w:style w:type="character" w:styleId="UnresolvedMention">
    <w:name w:val="Unresolved Mention"/>
    <w:basedOn w:val="DefaultParagraphFont"/>
    <w:uiPriority w:val="99"/>
    <w:semiHidden/>
    <w:unhideWhenUsed/>
    <w:rsid w:val="00624107"/>
    <w:rPr>
      <w:color w:val="605E5C"/>
      <w:shd w:val="clear" w:color="auto" w:fill="E1DFDD"/>
    </w:rPr>
  </w:style>
  <w:style w:type="character" w:styleId="LineNumber">
    <w:name w:val="line number"/>
    <w:basedOn w:val="DefaultParagraphFont"/>
    <w:uiPriority w:val="99"/>
    <w:semiHidden/>
    <w:unhideWhenUsed/>
    <w:rsid w:val="00402B0C"/>
  </w:style>
  <w:style w:type="character" w:customStyle="1" w:styleId="Heading1Char">
    <w:name w:val="Heading 1 Char"/>
    <w:basedOn w:val="DefaultParagraphFont"/>
    <w:link w:val="Heading1"/>
    <w:uiPriority w:val="9"/>
    <w:rsid w:val="005A5B86"/>
    <w:rPr>
      <w:rFonts w:eastAsiaTheme="majorEastAsia" w:cstheme="minorHAnsi"/>
      <w:b/>
      <w:bCs/>
      <w:caps/>
      <w:sz w:val="24"/>
      <w:szCs w:val="24"/>
      <w:lang w:val="en-US"/>
    </w:rPr>
  </w:style>
  <w:style w:type="character" w:customStyle="1" w:styleId="Heading2Char">
    <w:name w:val="Heading 2 Char"/>
    <w:basedOn w:val="DefaultParagraphFont"/>
    <w:link w:val="Heading2"/>
    <w:uiPriority w:val="9"/>
    <w:rsid w:val="005A5B86"/>
    <w:rPr>
      <w:rFonts w:asciiTheme="majorHAnsi" w:eastAsiaTheme="majorEastAsia" w:hAnsiTheme="majorHAnsi" w:cstheme="majorBidi"/>
      <w:b/>
      <w:sz w:val="24"/>
      <w:szCs w:val="26"/>
      <w:lang w:val="en-US"/>
    </w:rPr>
  </w:style>
  <w:style w:type="character" w:customStyle="1" w:styleId="Heading3Char">
    <w:name w:val="Heading 3 Char"/>
    <w:basedOn w:val="DefaultParagraphFont"/>
    <w:link w:val="Heading3"/>
    <w:uiPriority w:val="9"/>
    <w:semiHidden/>
    <w:rsid w:val="009F22D1"/>
    <w:rPr>
      <w:rFonts w:asciiTheme="majorHAnsi" w:eastAsiaTheme="majorEastAsia" w:hAnsiTheme="majorHAnsi" w:cstheme="majorBidi"/>
      <w:color w:val="1F3763" w:themeColor="accent1" w:themeShade="7F"/>
      <w:sz w:val="24"/>
      <w:szCs w:val="24"/>
      <w:lang w:val="en-US"/>
    </w:rPr>
  </w:style>
  <w:style w:type="character" w:styleId="PlaceholderText">
    <w:name w:val="Placeholder Text"/>
    <w:basedOn w:val="DefaultParagraphFont"/>
    <w:uiPriority w:val="99"/>
    <w:semiHidden/>
    <w:rsid w:val="00421E4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8999739">
      <w:bodyDiv w:val="1"/>
      <w:marLeft w:val="0"/>
      <w:marRight w:val="0"/>
      <w:marTop w:val="0"/>
      <w:marBottom w:val="0"/>
      <w:divBdr>
        <w:top w:val="none" w:sz="0" w:space="0" w:color="auto"/>
        <w:left w:val="none" w:sz="0" w:space="0" w:color="auto"/>
        <w:bottom w:val="none" w:sz="0" w:space="0" w:color="auto"/>
        <w:right w:val="none" w:sz="0" w:space="0" w:color="auto"/>
      </w:divBdr>
      <w:divsChild>
        <w:div w:id="212085228">
          <w:marLeft w:val="0"/>
          <w:marRight w:val="0"/>
          <w:marTop w:val="0"/>
          <w:marBottom w:val="0"/>
          <w:divBdr>
            <w:top w:val="none" w:sz="0" w:space="0" w:color="auto"/>
            <w:left w:val="none" w:sz="0" w:space="0" w:color="auto"/>
            <w:bottom w:val="none" w:sz="0" w:space="0" w:color="auto"/>
            <w:right w:val="none" w:sz="0" w:space="0" w:color="auto"/>
          </w:divBdr>
        </w:div>
        <w:div w:id="1164126031">
          <w:marLeft w:val="0"/>
          <w:marRight w:val="0"/>
          <w:marTop w:val="0"/>
          <w:marBottom w:val="0"/>
          <w:divBdr>
            <w:top w:val="none" w:sz="0" w:space="0" w:color="auto"/>
            <w:left w:val="none" w:sz="0" w:space="0" w:color="auto"/>
            <w:bottom w:val="none" w:sz="0" w:space="0" w:color="auto"/>
            <w:right w:val="none" w:sz="0" w:space="0" w:color="auto"/>
          </w:divBdr>
        </w:div>
        <w:div w:id="1238245580">
          <w:marLeft w:val="0"/>
          <w:marRight w:val="0"/>
          <w:marTop w:val="0"/>
          <w:marBottom w:val="0"/>
          <w:divBdr>
            <w:top w:val="none" w:sz="0" w:space="0" w:color="auto"/>
            <w:left w:val="none" w:sz="0" w:space="0" w:color="auto"/>
            <w:bottom w:val="none" w:sz="0" w:space="0" w:color="auto"/>
            <w:right w:val="none" w:sz="0" w:space="0" w:color="auto"/>
          </w:divBdr>
        </w:div>
        <w:div w:id="1650671135">
          <w:marLeft w:val="0"/>
          <w:marRight w:val="0"/>
          <w:marTop w:val="0"/>
          <w:marBottom w:val="0"/>
          <w:divBdr>
            <w:top w:val="none" w:sz="0" w:space="0" w:color="auto"/>
            <w:left w:val="none" w:sz="0" w:space="0" w:color="auto"/>
            <w:bottom w:val="none" w:sz="0" w:space="0" w:color="auto"/>
            <w:right w:val="none" w:sz="0" w:space="0" w:color="auto"/>
          </w:divBdr>
        </w:div>
      </w:divsChild>
    </w:div>
    <w:div w:id="909580738">
      <w:bodyDiv w:val="1"/>
      <w:marLeft w:val="0"/>
      <w:marRight w:val="0"/>
      <w:marTop w:val="0"/>
      <w:marBottom w:val="0"/>
      <w:divBdr>
        <w:top w:val="none" w:sz="0" w:space="0" w:color="auto"/>
        <w:left w:val="none" w:sz="0" w:space="0" w:color="auto"/>
        <w:bottom w:val="none" w:sz="0" w:space="0" w:color="auto"/>
        <w:right w:val="none" w:sz="0" w:space="0" w:color="auto"/>
      </w:divBdr>
      <w:divsChild>
        <w:div w:id="48505310">
          <w:marLeft w:val="0"/>
          <w:marRight w:val="0"/>
          <w:marTop w:val="0"/>
          <w:marBottom w:val="0"/>
          <w:divBdr>
            <w:top w:val="none" w:sz="0" w:space="0" w:color="auto"/>
            <w:left w:val="none" w:sz="0" w:space="0" w:color="auto"/>
            <w:bottom w:val="none" w:sz="0" w:space="0" w:color="auto"/>
            <w:right w:val="none" w:sz="0" w:space="0" w:color="auto"/>
          </w:divBdr>
          <w:divsChild>
            <w:div w:id="732627568">
              <w:marLeft w:val="0"/>
              <w:marRight w:val="0"/>
              <w:marTop w:val="0"/>
              <w:marBottom w:val="0"/>
              <w:divBdr>
                <w:top w:val="none" w:sz="0" w:space="0" w:color="auto"/>
                <w:left w:val="none" w:sz="0" w:space="0" w:color="auto"/>
                <w:bottom w:val="none" w:sz="0" w:space="0" w:color="auto"/>
                <w:right w:val="none" w:sz="0" w:space="0" w:color="auto"/>
              </w:divBdr>
            </w:div>
          </w:divsChild>
        </w:div>
        <w:div w:id="52626170">
          <w:marLeft w:val="0"/>
          <w:marRight w:val="0"/>
          <w:marTop w:val="0"/>
          <w:marBottom w:val="0"/>
          <w:divBdr>
            <w:top w:val="none" w:sz="0" w:space="0" w:color="auto"/>
            <w:left w:val="none" w:sz="0" w:space="0" w:color="auto"/>
            <w:bottom w:val="none" w:sz="0" w:space="0" w:color="auto"/>
            <w:right w:val="none" w:sz="0" w:space="0" w:color="auto"/>
          </w:divBdr>
          <w:divsChild>
            <w:div w:id="20668469">
              <w:marLeft w:val="0"/>
              <w:marRight w:val="0"/>
              <w:marTop w:val="0"/>
              <w:marBottom w:val="0"/>
              <w:divBdr>
                <w:top w:val="none" w:sz="0" w:space="0" w:color="auto"/>
                <w:left w:val="none" w:sz="0" w:space="0" w:color="auto"/>
                <w:bottom w:val="none" w:sz="0" w:space="0" w:color="auto"/>
                <w:right w:val="none" w:sz="0" w:space="0" w:color="auto"/>
              </w:divBdr>
            </w:div>
          </w:divsChild>
        </w:div>
        <w:div w:id="193006581">
          <w:marLeft w:val="0"/>
          <w:marRight w:val="0"/>
          <w:marTop w:val="0"/>
          <w:marBottom w:val="0"/>
          <w:divBdr>
            <w:top w:val="none" w:sz="0" w:space="0" w:color="auto"/>
            <w:left w:val="none" w:sz="0" w:space="0" w:color="auto"/>
            <w:bottom w:val="none" w:sz="0" w:space="0" w:color="auto"/>
            <w:right w:val="none" w:sz="0" w:space="0" w:color="auto"/>
          </w:divBdr>
          <w:divsChild>
            <w:div w:id="1887450813">
              <w:marLeft w:val="0"/>
              <w:marRight w:val="0"/>
              <w:marTop w:val="0"/>
              <w:marBottom w:val="0"/>
              <w:divBdr>
                <w:top w:val="none" w:sz="0" w:space="0" w:color="auto"/>
                <w:left w:val="none" w:sz="0" w:space="0" w:color="auto"/>
                <w:bottom w:val="none" w:sz="0" w:space="0" w:color="auto"/>
                <w:right w:val="none" w:sz="0" w:space="0" w:color="auto"/>
              </w:divBdr>
            </w:div>
          </w:divsChild>
        </w:div>
        <w:div w:id="203712924">
          <w:marLeft w:val="0"/>
          <w:marRight w:val="0"/>
          <w:marTop w:val="0"/>
          <w:marBottom w:val="0"/>
          <w:divBdr>
            <w:top w:val="none" w:sz="0" w:space="0" w:color="auto"/>
            <w:left w:val="none" w:sz="0" w:space="0" w:color="auto"/>
            <w:bottom w:val="none" w:sz="0" w:space="0" w:color="auto"/>
            <w:right w:val="none" w:sz="0" w:space="0" w:color="auto"/>
          </w:divBdr>
          <w:divsChild>
            <w:div w:id="2118940767">
              <w:marLeft w:val="0"/>
              <w:marRight w:val="0"/>
              <w:marTop w:val="0"/>
              <w:marBottom w:val="0"/>
              <w:divBdr>
                <w:top w:val="none" w:sz="0" w:space="0" w:color="auto"/>
                <w:left w:val="none" w:sz="0" w:space="0" w:color="auto"/>
                <w:bottom w:val="none" w:sz="0" w:space="0" w:color="auto"/>
                <w:right w:val="none" w:sz="0" w:space="0" w:color="auto"/>
              </w:divBdr>
            </w:div>
          </w:divsChild>
        </w:div>
        <w:div w:id="345602154">
          <w:marLeft w:val="0"/>
          <w:marRight w:val="0"/>
          <w:marTop w:val="0"/>
          <w:marBottom w:val="0"/>
          <w:divBdr>
            <w:top w:val="none" w:sz="0" w:space="0" w:color="auto"/>
            <w:left w:val="none" w:sz="0" w:space="0" w:color="auto"/>
            <w:bottom w:val="none" w:sz="0" w:space="0" w:color="auto"/>
            <w:right w:val="none" w:sz="0" w:space="0" w:color="auto"/>
          </w:divBdr>
          <w:divsChild>
            <w:div w:id="1295867511">
              <w:marLeft w:val="0"/>
              <w:marRight w:val="0"/>
              <w:marTop w:val="0"/>
              <w:marBottom w:val="0"/>
              <w:divBdr>
                <w:top w:val="none" w:sz="0" w:space="0" w:color="auto"/>
                <w:left w:val="none" w:sz="0" w:space="0" w:color="auto"/>
                <w:bottom w:val="none" w:sz="0" w:space="0" w:color="auto"/>
                <w:right w:val="none" w:sz="0" w:space="0" w:color="auto"/>
              </w:divBdr>
            </w:div>
          </w:divsChild>
        </w:div>
        <w:div w:id="433400377">
          <w:marLeft w:val="0"/>
          <w:marRight w:val="0"/>
          <w:marTop w:val="0"/>
          <w:marBottom w:val="0"/>
          <w:divBdr>
            <w:top w:val="none" w:sz="0" w:space="0" w:color="auto"/>
            <w:left w:val="none" w:sz="0" w:space="0" w:color="auto"/>
            <w:bottom w:val="none" w:sz="0" w:space="0" w:color="auto"/>
            <w:right w:val="none" w:sz="0" w:space="0" w:color="auto"/>
          </w:divBdr>
          <w:divsChild>
            <w:div w:id="281107683">
              <w:marLeft w:val="0"/>
              <w:marRight w:val="0"/>
              <w:marTop w:val="0"/>
              <w:marBottom w:val="0"/>
              <w:divBdr>
                <w:top w:val="none" w:sz="0" w:space="0" w:color="auto"/>
                <w:left w:val="none" w:sz="0" w:space="0" w:color="auto"/>
                <w:bottom w:val="none" w:sz="0" w:space="0" w:color="auto"/>
                <w:right w:val="none" w:sz="0" w:space="0" w:color="auto"/>
              </w:divBdr>
            </w:div>
          </w:divsChild>
        </w:div>
        <w:div w:id="476604066">
          <w:marLeft w:val="0"/>
          <w:marRight w:val="0"/>
          <w:marTop w:val="0"/>
          <w:marBottom w:val="0"/>
          <w:divBdr>
            <w:top w:val="none" w:sz="0" w:space="0" w:color="auto"/>
            <w:left w:val="none" w:sz="0" w:space="0" w:color="auto"/>
            <w:bottom w:val="none" w:sz="0" w:space="0" w:color="auto"/>
            <w:right w:val="none" w:sz="0" w:space="0" w:color="auto"/>
          </w:divBdr>
          <w:divsChild>
            <w:div w:id="1460147572">
              <w:marLeft w:val="0"/>
              <w:marRight w:val="0"/>
              <w:marTop w:val="0"/>
              <w:marBottom w:val="0"/>
              <w:divBdr>
                <w:top w:val="none" w:sz="0" w:space="0" w:color="auto"/>
                <w:left w:val="none" w:sz="0" w:space="0" w:color="auto"/>
                <w:bottom w:val="none" w:sz="0" w:space="0" w:color="auto"/>
                <w:right w:val="none" w:sz="0" w:space="0" w:color="auto"/>
              </w:divBdr>
            </w:div>
          </w:divsChild>
        </w:div>
        <w:div w:id="549801697">
          <w:marLeft w:val="0"/>
          <w:marRight w:val="0"/>
          <w:marTop w:val="0"/>
          <w:marBottom w:val="0"/>
          <w:divBdr>
            <w:top w:val="none" w:sz="0" w:space="0" w:color="auto"/>
            <w:left w:val="none" w:sz="0" w:space="0" w:color="auto"/>
            <w:bottom w:val="none" w:sz="0" w:space="0" w:color="auto"/>
            <w:right w:val="none" w:sz="0" w:space="0" w:color="auto"/>
          </w:divBdr>
          <w:divsChild>
            <w:div w:id="1216618996">
              <w:marLeft w:val="0"/>
              <w:marRight w:val="0"/>
              <w:marTop w:val="0"/>
              <w:marBottom w:val="0"/>
              <w:divBdr>
                <w:top w:val="none" w:sz="0" w:space="0" w:color="auto"/>
                <w:left w:val="none" w:sz="0" w:space="0" w:color="auto"/>
                <w:bottom w:val="none" w:sz="0" w:space="0" w:color="auto"/>
                <w:right w:val="none" w:sz="0" w:space="0" w:color="auto"/>
              </w:divBdr>
            </w:div>
          </w:divsChild>
        </w:div>
        <w:div w:id="727000112">
          <w:marLeft w:val="0"/>
          <w:marRight w:val="0"/>
          <w:marTop w:val="0"/>
          <w:marBottom w:val="0"/>
          <w:divBdr>
            <w:top w:val="none" w:sz="0" w:space="0" w:color="auto"/>
            <w:left w:val="none" w:sz="0" w:space="0" w:color="auto"/>
            <w:bottom w:val="none" w:sz="0" w:space="0" w:color="auto"/>
            <w:right w:val="none" w:sz="0" w:space="0" w:color="auto"/>
          </w:divBdr>
          <w:divsChild>
            <w:div w:id="382876444">
              <w:marLeft w:val="0"/>
              <w:marRight w:val="0"/>
              <w:marTop w:val="0"/>
              <w:marBottom w:val="0"/>
              <w:divBdr>
                <w:top w:val="none" w:sz="0" w:space="0" w:color="auto"/>
                <w:left w:val="none" w:sz="0" w:space="0" w:color="auto"/>
                <w:bottom w:val="none" w:sz="0" w:space="0" w:color="auto"/>
                <w:right w:val="none" w:sz="0" w:space="0" w:color="auto"/>
              </w:divBdr>
            </w:div>
          </w:divsChild>
        </w:div>
        <w:div w:id="738945022">
          <w:marLeft w:val="0"/>
          <w:marRight w:val="0"/>
          <w:marTop w:val="0"/>
          <w:marBottom w:val="0"/>
          <w:divBdr>
            <w:top w:val="none" w:sz="0" w:space="0" w:color="auto"/>
            <w:left w:val="none" w:sz="0" w:space="0" w:color="auto"/>
            <w:bottom w:val="none" w:sz="0" w:space="0" w:color="auto"/>
            <w:right w:val="none" w:sz="0" w:space="0" w:color="auto"/>
          </w:divBdr>
          <w:divsChild>
            <w:div w:id="874585451">
              <w:marLeft w:val="0"/>
              <w:marRight w:val="0"/>
              <w:marTop w:val="0"/>
              <w:marBottom w:val="0"/>
              <w:divBdr>
                <w:top w:val="none" w:sz="0" w:space="0" w:color="auto"/>
                <w:left w:val="none" w:sz="0" w:space="0" w:color="auto"/>
                <w:bottom w:val="none" w:sz="0" w:space="0" w:color="auto"/>
                <w:right w:val="none" w:sz="0" w:space="0" w:color="auto"/>
              </w:divBdr>
            </w:div>
          </w:divsChild>
        </w:div>
        <w:div w:id="853500293">
          <w:marLeft w:val="0"/>
          <w:marRight w:val="0"/>
          <w:marTop w:val="0"/>
          <w:marBottom w:val="0"/>
          <w:divBdr>
            <w:top w:val="none" w:sz="0" w:space="0" w:color="auto"/>
            <w:left w:val="none" w:sz="0" w:space="0" w:color="auto"/>
            <w:bottom w:val="none" w:sz="0" w:space="0" w:color="auto"/>
            <w:right w:val="none" w:sz="0" w:space="0" w:color="auto"/>
          </w:divBdr>
          <w:divsChild>
            <w:div w:id="884022028">
              <w:marLeft w:val="0"/>
              <w:marRight w:val="0"/>
              <w:marTop w:val="0"/>
              <w:marBottom w:val="0"/>
              <w:divBdr>
                <w:top w:val="none" w:sz="0" w:space="0" w:color="auto"/>
                <w:left w:val="none" w:sz="0" w:space="0" w:color="auto"/>
                <w:bottom w:val="none" w:sz="0" w:space="0" w:color="auto"/>
                <w:right w:val="none" w:sz="0" w:space="0" w:color="auto"/>
              </w:divBdr>
            </w:div>
          </w:divsChild>
        </w:div>
        <w:div w:id="886918317">
          <w:marLeft w:val="0"/>
          <w:marRight w:val="0"/>
          <w:marTop w:val="0"/>
          <w:marBottom w:val="0"/>
          <w:divBdr>
            <w:top w:val="none" w:sz="0" w:space="0" w:color="auto"/>
            <w:left w:val="none" w:sz="0" w:space="0" w:color="auto"/>
            <w:bottom w:val="none" w:sz="0" w:space="0" w:color="auto"/>
            <w:right w:val="none" w:sz="0" w:space="0" w:color="auto"/>
          </w:divBdr>
          <w:divsChild>
            <w:div w:id="2003465779">
              <w:marLeft w:val="0"/>
              <w:marRight w:val="0"/>
              <w:marTop w:val="0"/>
              <w:marBottom w:val="0"/>
              <w:divBdr>
                <w:top w:val="none" w:sz="0" w:space="0" w:color="auto"/>
                <w:left w:val="none" w:sz="0" w:space="0" w:color="auto"/>
                <w:bottom w:val="none" w:sz="0" w:space="0" w:color="auto"/>
                <w:right w:val="none" w:sz="0" w:space="0" w:color="auto"/>
              </w:divBdr>
            </w:div>
          </w:divsChild>
        </w:div>
        <w:div w:id="913202977">
          <w:marLeft w:val="0"/>
          <w:marRight w:val="0"/>
          <w:marTop w:val="0"/>
          <w:marBottom w:val="0"/>
          <w:divBdr>
            <w:top w:val="none" w:sz="0" w:space="0" w:color="auto"/>
            <w:left w:val="none" w:sz="0" w:space="0" w:color="auto"/>
            <w:bottom w:val="none" w:sz="0" w:space="0" w:color="auto"/>
            <w:right w:val="none" w:sz="0" w:space="0" w:color="auto"/>
          </w:divBdr>
          <w:divsChild>
            <w:div w:id="1692605930">
              <w:marLeft w:val="0"/>
              <w:marRight w:val="0"/>
              <w:marTop w:val="0"/>
              <w:marBottom w:val="0"/>
              <w:divBdr>
                <w:top w:val="none" w:sz="0" w:space="0" w:color="auto"/>
                <w:left w:val="none" w:sz="0" w:space="0" w:color="auto"/>
                <w:bottom w:val="none" w:sz="0" w:space="0" w:color="auto"/>
                <w:right w:val="none" w:sz="0" w:space="0" w:color="auto"/>
              </w:divBdr>
            </w:div>
          </w:divsChild>
        </w:div>
        <w:div w:id="995916415">
          <w:marLeft w:val="0"/>
          <w:marRight w:val="0"/>
          <w:marTop w:val="0"/>
          <w:marBottom w:val="0"/>
          <w:divBdr>
            <w:top w:val="none" w:sz="0" w:space="0" w:color="auto"/>
            <w:left w:val="none" w:sz="0" w:space="0" w:color="auto"/>
            <w:bottom w:val="none" w:sz="0" w:space="0" w:color="auto"/>
            <w:right w:val="none" w:sz="0" w:space="0" w:color="auto"/>
          </w:divBdr>
          <w:divsChild>
            <w:div w:id="1328172613">
              <w:marLeft w:val="0"/>
              <w:marRight w:val="0"/>
              <w:marTop w:val="0"/>
              <w:marBottom w:val="0"/>
              <w:divBdr>
                <w:top w:val="none" w:sz="0" w:space="0" w:color="auto"/>
                <w:left w:val="none" w:sz="0" w:space="0" w:color="auto"/>
                <w:bottom w:val="none" w:sz="0" w:space="0" w:color="auto"/>
                <w:right w:val="none" w:sz="0" w:space="0" w:color="auto"/>
              </w:divBdr>
            </w:div>
          </w:divsChild>
        </w:div>
        <w:div w:id="1006833707">
          <w:marLeft w:val="0"/>
          <w:marRight w:val="0"/>
          <w:marTop w:val="0"/>
          <w:marBottom w:val="0"/>
          <w:divBdr>
            <w:top w:val="none" w:sz="0" w:space="0" w:color="auto"/>
            <w:left w:val="none" w:sz="0" w:space="0" w:color="auto"/>
            <w:bottom w:val="none" w:sz="0" w:space="0" w:color="auto"/>
            <w:right w:val="none" w:sz="0" w:space="0" w:color="auto"/>
          </w:divBdr>
          <w:divsChild>
            <w:div w:id="1993950234">
              <w:marLeft w:val="0"/>
              <w:marRight w:val="0"/>
              <w:marTop w:val="0"/>
              <w:marBottom w:val="0"/>
              <w:divBdr>
                <w:top w:val="none" w:sz="0" w:space="0" w:color="auto"/>
                <w:left w:val="none" w:sz="0" w:space="0" w:color="auto"/>
                <w:bottom w:val="none" w:sz="0" w:space="0" w:color="auto"/>
                <w:right w:val="none" w:sz="0" w:space="0" w:color="auto"/>
              </w:divBdr>
            </w:div>
          </w:divsChild>
        </w:div>
        <w:div w:id="1023703483">
          <w:marLeft w:val="0"/>
          <w:marRight w:val="0"/>
          <w:marTop w:val="0"/>
          <w:marBottom w:val="0"/>
          <w:divBdr>
            <w:top w:val="none" w:sz="0" w:space="0" w:color="auto"/>
            <w:left w:val="none" w:sz="0" w:space="0" w:color="auto"/>
            <w:bottom w:val="none" w:sz="0" w:space="0" w:color="auto"/>
            <w:right w:val="none" w:sz="0" w:space="0" w:color="auto"/>
          </w:divBdr>
          <w:divsChild>
            <w:div w:id="1754008989">
              <w:marLeft w:val="0"/>
              <w:marRight w:val="0"/>
              <w:marTop w:val="0"/>
              <w:marBottom w:val="0"/>
              <w:divBdr>
                <w:top w:val="none" w:sz="0" w:space="0" w:color="auto"/>
                <w:left w:val="none" w:sz="0" w:space="0" w:color="auto"/>
                <w:bottom w:val="none" w:sz="0" w:space="0" w:color="auto"/>
                <w:right w:val="none" w:sz="0" w:space="0" w:color="auto"/>
              </w:divBdr>
            </w:div>
          </w:divsChild>
        </w:div>
        <w:div w:id="1050768636">
          <w:marLeft w:val="0"/>
          <w:marRight w:val="0"/>
          <w:marTop w:val="0"/>
          <w:marBottom w:val="0"/>
          <w:divBdr>
            <w:top w:val="none" w:sz="0" w:space="0" w:color="auto"/>
            <w:left w:val="none" w:sz="0" w:space="0" w:color="auto"/>
            <w:bottom w:val="none" w:sz="0" w:space="0" w:color="auto"/>
            <w:right w:val="none" w:sz="0" w:space="0" w:color="auto"/>
          </w:divBdr>
          <w:divsChild>
            <w:div w:id="295989915">
              <w:marLeft w:val="0"/>
              <w:marRight w:val="0"/>
              <w:marTop w:val="0"/>
              <w:marBottom w:val="0"/>
              <w:divBdr>
                <w:top w:val="none" w:sz="0" w:space="0" w:color="auto"/>
                <w:left w:val="none" w:sz="0" w:space="0" w:color="auto"/>
                <w:bottom w:val="none" w:sz="0" w:space="0" w:color="auto"/>
                <w:right w:val="none" w:sz="0" w:space="0" w:color="auto"/>
              </w:divBdr>
            </w:div>
          </w:divsChild>
        </w:div>
        <w:div w:id="1099985939">
          <w:marLeft w:val="0"/>
          <w:marRight w:val="0"/>
          <w:marTop w:val="0"/>
          <w:marBottom w:val="0"/>
          <w:divBdr>
            <w:top w:val="none" w:sz="0" w:space="0" w:color="auto"/>
            <w:left w:val="none" w:sz="0" w:space="0" w:color="auto"/>
            <w:bottom w:val="none" w:sz="0" w:space="0" w:color="auto"/>
            <w:right w:val="none" w:sz="0" w:space="0" w:color="auto"/>
          </w:divBdr>
          <w:divsChild>
            <w:div w:id="468481184">
              <w:marLeft w:val="0"/>
              <w:marRight w:val="0"/>
              <w:marTop w:val="0"/>
              <w:marBottom w:val="0"/>
              <w:divBdr>
                <w:top w:val="none" w:sz="0" w:space="0" w:color="auto"/>
                <w:left w:val="none" w:sz="0" w:space="0" w:color="auto"/>
                <w:bottom w:val="none" w:sz="0" w:space="0" w:color="auto"/>
                <w:right w:val="none" w:sz="0" w:space="0" w:color="auto"/>
              </w:divBdr>
            </w:div>
          </w:divsChild>
        </w:div>
        <w:div w:id="1158576080">
          <w:marLeft w:val="0"/>
          <w:marRight w:val="0"/>
          <w:marTop w:val="0"/>
          <w:marBottom w:val="0"/>
          <w:divBdr>
            <w:top w:val="none" w:sz="0" w:space="0" w:color="auto"/>
            <w:left w:val="none" w:sz="0" w:space="0" w:color="auto"/>
            <w:bottom w:val="none" w:sz="0" w:space="0" w:color="auto"/>
            <w:right w:val="none" w:sz="0" w:space="0" w:color="auto"/>
          </w:divBdr>
          <w:divsChild>
            <w:div w:id="1775398147">
              <w:marLeft w:val="0"/>
              <w:marRight w:val="0"/>
              <w:marTop w:val="0"/>
              <w:marBottom w:val="0"/>
              <w:divBdr>
                <w:top w:val="none" w:sz="0" w:space="0" w:color="auto"/>
                <w:left w:val="none" w:sz="0" w:space="0" w:color="auto"/>
                <w:bottom w:val="none" w:sz="0" w:space="0" w:color="auto"/>
                <w:right w:val="none" w:sz="0" w:space="0" w:color="auto"/>
              </w:divBdr>
            </w:div>
          </w:divsChild>
        </w:div>
        <w:div w:id="1193031112">
          <w:marLeft w:val="0"/>
          <w:marRight w:val="0"/>
          <w:marTop w:val="0"/>
          <w:marBottom w:val="0"/>
          <w:divBdr>
            <w:top w:val="none" w:sz="0" w:space="0" w:color="auto"/>
            <w:left w:val="none" w:sz="0" w:space="0" w:color="auto"/>
            <w:bottom w:val="none" w:sz="0" w:space="0" w:color="auto"/>
            <w:right w:val="none" w:sz="0" w:space="0" w:color="auto"/>
          </w:divBdr>
          <w:divsChild>
            <w:div w:id="2002535487">
              <w:marLeft w:val="0"/>
              <w:marRight w:val="0"/>
              <w:marTop w:val="0"/>
              <w:marBottom w:val="0"/>
              <w:divBdr>
                <w:top w:val="none" w:sz="0" w:space="0" w:color="auto"/>
                <w:left w:val="none" w:sz="0" w:space="0" w:color="auto"/>
                <w:bottom w:val="none" w:sz="0" w:space="0" w:color="auto"/>
                <w:right w:val="none" w:sz="0" w:space="0" w:color="auto"/>
              </w:divBdr>
            </w:div>
          </w:divsChild>
        </w:div>
        <w:div w:id="1266577565">
          <w:marLeft w:val="0"/>
          <w:marRight w:val="0"/>
          <w:marTop w:val="0"/>
          <w:marBottom w:val="0"/>
          <w:divBdr>
            <w:top w:val="none" w:sz="0" w:space="0" w:color="auto"/>
            <w:left w:val="none" w:sz="0" w:space="0" w:color="auto"/>
            <w:bottom w:val="none" w:sz="0" w:space="0" w:color="auto"/>
            <w:right w:val="none" w:sz="0" w:space="0" w:color="auto"/>
          </w:divBdr>
          <w:divsChild>
            <w:div w:id="556207167">
              <w:marLeft w:val="0"/>
              <w:marRight w:val="0"/>
              <w:marTop w:val="0"/>
              <w:marBottom w:val="0"/>
              <w:divBdr>
                <w:top w:val="none" w:sz="0" w:space="0" w:color="auto"/>
                <w:left w:val="none" w:sz="0" w:space="0" w:color="auto"/>
                <w:bottom w:val="none" w:sz="0" w:space="0" w:color="auto"/>
                <w:right w:val="none" w:sz="0" w:space="0" w:color="auto"/>
              </w:divBdr>
            </w:div>
          </w:divsChild>
        </w:div>
        <w:div w:id="1272007654">
          <w:marLeft w:val="0"/>
          <w:marRight w:val="0"/>
          <w:marTop w:val="0"/>
          <w:marBottom w:val="0"/>
          <w:divBdr>
            <w:top w:val="none" w:sz="0" w:space="0" w:color="auto"/>
            <w:left w:val="none" w:sz="0" w:space="0" w:color="auto"/>
            <w:bottom w:val="none" w:sz="0" w:space="0" w:color="auto"/>
            <w:right w:val="none" w:sz="0" w:space="0" w:color="auto"/>
          </w:divBdr>
          <w:divsChild>
            <w:div w:id="2115246994">
              <w:marLeft w:val="0"/>
              <w:marRight w:val="0"/>
              <w:marTop w:val="0"/>
              <w:marBottom w:val="0"/>
              <w:divBdr>
                <w:top w:val="none" w:sz="0" w:space="0" w:color="auto"/>
                <w:left w:val="none" w:sz="0" w:space="0" w:color="auto"/>
                <w:bottom w:val="none" w:sz="0" w:space="0" w:color="auto"/>
                <w:right w:val="none" w:sz="0" w:space="0" w:color="auto"/>
              </w:divBdr>
            </w:div>
          </w:divsChild>
        </w:div>
        <w:div w:id="1293246458">
          <w:marLeft w:val="0"/>
          <w:marRight w:val="0"/>
          <w:marTop w:val="0"/>
          <w:marBottom w:val="0"/>
          <w:divBdr>
            <w:top w:val="none" w:sz="0" w:space="0" w:color="auto"/>
            <w:left w:val="none" w:sz="0" w:space="0" w:color="auto"/>
            <w:bottom w:val="none" w:sz="0" w:space="0" w:color="auto"/>
            <w:right w:val="none" w:sz="0" w:space="0" w:color="auto"/>
          </w:divBdr>
          <w:divsChild>
            <w:div w:id="282731297">
              <w:marLeft w:val="0"/>
              <w:marRight w:val="0"/>
              <w:marTop w:val="0"/>
              <w:marBottom w:val="0"/>
              <w:divBdr>
                <w:top w:val="none" w:sz="0" w:space="0" w:color="auto"/>
                <w:left w:val="none" w:sz="0" w:space="0" w:color="auto"/>
                <w:bottom w:val="none" w:sz="0" w:space="0" w:color="auto"/>
                <w:right w:val="none" w:sz="0" w:space="0" w:color="auto"/>
              </w:divBdr>
            </w:div>
          </w:divsChild>
        </w:div>
        <w:div w:id="1341857274">
          <w:marLeft w:val="0"/>
          <w:marRight w:val="0"/>
          <w:marTop w:val="0"/>
          <w:marBottom w:val="0"/>
          <w:divBdr>
            <w:top w:val="none" w:sz="0" w:space="0" w:color="auto"/>
            <w:left w:val="none" w:sz="0" w:space="0" w:color="auto"/>
            <w:bottom w:val="none" w:sz="0" w:space="0" w:color="auto"/>
            <w:right w:val="none" w:sz="0" w:space="0" w:color="auto"/>
          </w:divBdr>
          <w:divsChild>
            <w:div w:id="1568029425">
              <w:marLeft w:val="0"/>
              <w:marRight w:val="0"/>
              <w:marTop w:val="0"/>
              <w:marBottom w:val="0"/>
              <w:divBdr>
                <w:top w:val="none" w:sz="0" w:space="0" w:color="auto"/>
                <w:left w:val="none" w:sz="0" w:space="0" w:color="auto"/>
                <w:bottom w:val="none" w:sz="0" w:space="0" w:color="auto"/>
                <w:right w:val="none" w:sz="0" w:space="0" w:color="auto"/>
              </w:divBdr>
            </w:div>
          </w:divsChild>
        </w:div>
        <w:div w:id="1380785166">
          <w:marLeft w:val="0"/>
          <w:marRight w:val="0"/>
          <w:marTop w:val="0"/>
          <w:marBottom w:val="0"/>
          <w:divBdr>
            <w:top w:val="none" w:sz="0" w:space="0" w:color="auto"/>
            <w:left w:val="none" w:sz="0" w:space="0" w:color="auto"/>
            <w:bottom w:val="none" w:sz="0" w:space="0" w:color="auto"/>
            <w:right w:val="none" w:sz="0" w:space="0" w:color="auto"/>
          </w:divBdr>
          <w:divsChild>
            <w:div w:id="1416174279">
              <w:marLeft w:val="0"/>
              <w:marRight w:val="0"/>
              <w:marTop w:val="0"/>
              <w:marBottom w:val="0"/>
              <w:divBdr>
                <w:top w:val="none" w:sz="0" w:space="0" w:color="auto"/>
                <w:left w:val="none" w:sz="0" w:space="0" w:color="auto"/>
                <w:bottom w:val="none" w:sz="0" w:space="0" w:color="auto"/>
                <w:right w:val="none" w:sz="0" w:space="0" w:color="auto"/>
              </w:divBdr>
            </w:div>
          </w:divsChild>
        </w:div>
        <w:div w:id="1396589672">
          <w:marLeft w:val="0"/>
          <w:marRight w:val="0"/>
          <w:marTop w:val="0"/>
          <w:marBottom w:val="0"/>
          <w:divBdr>
            <w:top w:val="none" w:sz="0" w:space="0" w:color="auto"/>
            <w:left w:val="none" w:sz="0" w:space="0" w:color="auto"/>
            <w:bottom w:val="none" w:sz="0" w:space="0" w:color="auto"/>
            <w:right w:val="none" w:sz="0" w:space="0" w:color="auto"/>
          </w:divBdr>
          <w:divsChild>
            <w:div w:id="474032937">
              <w:marLeft w:val="0"/>
              <w:marRight w:val="0"/>
              <w:marTop w:val="0"/>
              <w:marBottom w:val="0"/>
              <w:divBdr>
                <w:top w:val="none" w:sz="0" w:space="0" w:color="auto"/>
                <w:left w:val="none" w:sz="0" w:space="0" w:color="auto"/>
                <w:bottom w:val="none" w:sz="0" w:space="0" w:color="auto"/>
                <w:right w:val="none" w:sz="0" w:space="0" w:color="auto"/>
              </w:divBdr>
            </w:div>
          </w:divsChild>
        </w:div>
        <w:div w:id="1474834078">
          <w:marLeft w:val="0"/>
          <w:marRight w:val="0"/>
          <w:marTop w:val="0"/>
          <w:marBottom w:val="0"/>
          <w:divBdr>
            <w:top w:val="none" w:sz="0" w:space="0" w:color="auto"/>
            <w:left w:val="none" w:sz="0" w:space="0" w:color="auto"/>
            <w:bottom w:val="none" w:sz="0" w:space="0" w:color="auto"/>
            <w:right w:val="none" w:sz="0" w:space="0" w:color="auto"/>
          </w:divBdr>
          <w:divsChild>
            <w:div w:id="1220821582">
              <w:marLeft w:val="0"/>
              <w:marRight w:val="0"/>
              <w:marTop w:val="0"/>
              <w:marBottom w:val="0"/>
              <w:divBdr>
                <w:top w:val="none" w:sz="0" w:space="0" w:color="auto"/>
                <w:left w:val="none" w:sz="0" w:space="0" w:color="auto"/>
                <w:bottom w:val="none" w:sz="0" w:space="0" w:color="auto"/>
                <w:right w:val="none" w:sz="0" w:space="0" w:color="auto"/>
              </w:divBdr>
            </w:div>
          </w:divsChild>
        </w:div>
        <w:div w:id="1513715770">
          <w:marLeft w:val="0"/>
          <w:marRight w:val="0"/>
          <w:marTop w:val="0"/>
          <w:marBottom w:val="0"/>
          <w:divBdr>
            <w:top w:val="none" w:sz="0" w:space="0" w:color="auto"/>
            <w:left w:val="none" w:sz="0" w:space="0" w:color="auto"/>
            <w:bottom w:val="none" w:sz="0" w:space="0" w:color="auto"/>
            <w:right w:val="none" w:sz="0" w:space="0" w:color="auto"/>
          </w:divBdr>
          <w:divsChild>
            <w:div w:id="489760046">
              <w:marLeft w:val="0"/>
              <w:marRight w:val="0"/>
              <w:marTop w:val="0"/>
              <w:marBottom w:val="0"/>
              <w:divBdr>
                <w:top w:val="none" w:sz="0" w:space="0" w:color="auto"/>
                <w:left w:val="none" w:sz="0" w:space="0" w:color="auto"/>
                <w:bottom w:val="none" w:sz="0" w:space="0" w:color="auto"/>
                <w:right w:val="none" w:sz="0" w:space="0" w:color="auto"/>
              </w:divBdr>
            </w:div>
          </w:divsChild>
        </w:div>
        <w:div w:id="1559975427">
          <w:marLeft w:val="0"/>
          <w:marRight w:val="0"/>
          <w:marTop w:val="0"/>
          <w:marBottom w:val="0"/>
          <w:divBdr>
            <w:top w:val="none" w:sz="0" w:space="0" w:color="auto"/>
            <w:left w:val="none" w:sz="0" w:space="0" w:color="auto"/>
            <w:bottom w:val="none" w:sz="0" w:space="0" w:color="auto"/>
            <w:right w:val="none" w:sz="0" w:space="0" w:color="auto"/>
          </w:divBdr>
          <w:divsChild>
            <w:div w:id="130683317">
              <w:marLeft w:val="0"/>
              <w:marRight w:val="0"/>
              <w:marTop w:val="0"/>
              <w:marBottom w:val="0"/>
              <w:divBdr>
                <w:top w:val="none" w:sz="0" w:space="0" w:color="auto"/>
                <w:left w:val="none" w:sz="0" w:space="0" w:color="auto"/>
                <w:bottom w:val="none" w:sz="0" w:space="0" w:color="auto"/>
                <w:right w:val="none" w:sz="0" w:space="0" w:color="auto"/>
              </w:divBdr>
            </w:div>
          </w:divsChild>
        </w:div>
        <w:div w:id="1586187214">
          <w:marLeft w:val="0"/>
          <w:marRight w:val="0"/>
          <w:marTop w:val="0"/>
          <w:marBottom w:val="0"/>
          <w:divBdr>
            <w:top w:val="none" w:sz="0" w:space="0" w:color="auto"/>
            <w:left w:val="none" w:sz="0" w:space="0" w:color="auto"/>
            <w:bottom w:val="none" w:sz="0" w:space="0" w:color="auto"/>
            <w:right w:val="none" w:sz="0" w:space="0" w:color="auto"/>
          </w:divBdr>
          <w:divsChild>
            <w:div w:id="646594273">
              <w:marLeft w:val="0"/>
              <w:marRight w:val="0"/>
              <w:marTop w:val="0"/>
              <w:marBottom w:val="0"/>
              <w:divBdr>
                <w:top w:val="none" w:sz="0" w:space="0" w:color="auto"/>
                <w:left w:val="none" w:sz="0" w:space="0" w:color="auto"/>
                <w:bottom w:val="none" w:sz="0" w:space="0" w:color="auto"/>
                <w:right w:val="none" w:sz="0" w:space="0" w:color="auto"/>
              </w:divBdr>
            </w:div>
          </w:divsChild>
        </w:div>
        <w:div w:id="1611426740">
          <w:marLeft w:val="0"/>
          <w:marRight w:val="0"/>
          <w:marTop w:val="0"/>
          <w:marBottom w:val="0"/>
          <w:divBdr>
            <w:top w:val="none" w:sz="0" w:space="0" w:color="auto"/>
            <w:left w:val="none" w:sz="0" w:space="0" w:color="auto"/>
            <w:bottom w:val="none" w:sz="0" w:space="0" w:color="auto"/>
            <w:right w:val="none" w:sz="0" w:space="0" w:color="auto"/>
          </w:divBdr>
          <w:divsChild>
            <w:div w:id="1217202663">
              <w:marLeft w:val="0"/>
              <w:marRight w:val="0"/>
              <w:marTop w:val="0"/>
              <w:marBottom w:val="0"/>
              <w:divBdr>
                <w:top w:val="none" w:sz="0" w:space="0" w:color="auto"/>
                <w:left w:val="none" w:sz="0" w:space="0" w:color="auto"/>
                <w:bottom w:val="none" w:sz="0" w:space="0" w:color="auto"/>
                <w:right w:val="none" w:sz="0" w:space="0" w:color="auto"/>
              </w:divBdr>
            </w:div>
          </w:divsChild>
        </w:div>
        <w:div w:id="1676609846">
          <w:marLeft w:val="0"/>
          <w:marRight w:val="0"/>
          <w:marTop w:val="0"/>
          <w:marBottom w:val="0"/>
          <w:divBdr>
            <w:top w:val="none" w:sz="0" w:space="0" w:color="auto"/>
            <w:left w:val="none" w:sz="0" w:space="0" w:color="auto"/>
            <w:bottom w:val="none" w:sz="0" w:space="0" w:color="auto"/>
            <w:right w:val="none" w:sz="0" w:space="0" w:color="auto"/>
          </w:divBdr>
          <w:divsChild>
            <w:div w:id="1168984569">
              <w:marLeft w:val="0"/>
              <w:marRight w:val="0"/>
              <w:marTop w:val="0"/>
              <w:marBottom w:val="0"/>
              <w:divBdr>
                <w:top w:val="none" w:sz="0" w:space="0" w:color="auto"/>
                <w:left w:val="none" w:sz="0" w:space="0" w:color="auto"/>
                <w:bottom w:val="none" w:sz="0" w:space="0" w:color="auto"/>
                <w:right w:val="none" w:sz="0" w:space="0" w:color="auto"/>
              </w:divBdr>
            </w:div>
          </w:divsChild>
        </w:div>
        <w:div w:id="1731883585">
          <w:marLeft w:val="0"/>
          <w:marRight w:val="0"/>
          <w:marTop w:val="0"/>
          <w:marBottom w:val="0"/>
          <w:divBdr>
            <w:top w:val="none" w:sz="0" w:space="0" w:color="auto"/>
            <w:left w:val="none" w:sz="0" w:space="0" w:color="auto"/>
            <w:bottom w:val="none" w:sz="0" w:space="0" w:color="auto"/>
            <w:right w:val="none" w:sz="0" w:space="0" w:color="auto"/>
          </w:divBdr>
          <w:divsChild>
            <w:div w:id="886793719">
              <w:marLeft w:val="0"/>
              <w:marRight w:val="0"/>
              <w:marTop w:val="0"/>
              <w:marBottom w:val="0"/>
              <w:divBdr>
                <w:top w:val="none" w:sz="0" w:space="0" w:color="auto"/>
                <w:left w:val="none" w:sz="0" w:space="0" w:color="auto"/>
                <w:bottom w:val="none" w:sz="0" w:space="0" w:color="auto"/>
                <w:right w:val="none" w:sz="0" w:space="0" w:color="auto"/>
              </w:divBdr>
            </w:div>
          </w:divsChild>
        </w:div>
        <w:div w:id="1860504303">
          <w:marLeft w:val="0"/>
          <w:marRight w:val="0"/>
          <w:marTop w:val="0"/>
          <w:marBottom w:val="0"/>
          <w:divBdr>
            <w:top w:val="none" w:sz="0" w:space="0" w:color="auto"/>
            <w:left w:val="none" w:sz="0" w:space="0" w:color="auto"/>
            <w:bottom w:val="none" w:sz="0" w:space="0" w:color="auto"/>
            <w:right w:val="none" w:sz="0" w:space="0" w:color="auto"/>
          </w:divBdr>
          <w:divsChild>
            <w:div w:id="1109398666">
              <w:marLeft w:val="0"/>
              <w:marRight w:val="0"/>
              <w:marTop w:val="0"/>
              <w:marBottom w:val="0"/>
              <w:divBdr>
                <w:top w:val="none" w:sz="0" w:space="0" w:color="auto"/>
                <w:left w:val="none" w:sz="0" w:space="0" w:color="auto"/>
                <w:bottom w:val="none" w:sz="0" w:space="0" w:color="auto"/>
                <w:right w:val="none" w:sz="0" w:space="0" w:color="auto"/>
              </w:divBdr>
            </w:div>
          </w:divsChild>
        </w:div>
        <w:div w:id="1875386513">
          <w:marLeft w:val="0"/>
          <w:marRight w:val="0"/>
          <w:marTop w:val="0"/>
          <w:marBottom w:val="0"/>
          <w:divBdr>
            <w:top w:val="none" w:sz="0" w:space="0" w:color="auto"/>
            <w:left w:val="none" w:sz="0" w:space="0" w:color="auto"/>
            <w:bottom w:val="none" w:sz="0" w:space="0" w:color="auto"/>
            <w:right w:val="none" w:sz="0" w:space="0" w:color="auto"/>
          </w:divBdr>
          <w:divsChild>
            <w:div w:id="1297488177">
              <w:marLeft w:val="0"/>
              <w:marRight w:val="0"/>
              <w:marTop w:val="0"/>
              <w:marBottom w:val="0"/>
              <w:divBdr>
                <w:top w:val="none" w:sz="0" w:space="0" w:color="auto"/>
                <w:left w:val="none" w:sz="0" w:space="0" w:color="auto"/>
                <w:bottom w:val="none" w:sz="0" w:space="0" w:color="auto"/>
                <w:right w:val="none" w:sz="0" w:space="0" w:color="auto"/>
              </w:divBdr>
            </w:div>
          </w:divsChild>
        </w:div>
        <w:div w:id="1939365584">
          <w:marLeft w:val="0"/>
          <w:marRight w:val="0"/>
          <w:marTop w:val="0"/>
          <w:marBottom w:val="0"/>
          <w:divBdr>
            <w:top w:val="none" w:sz="0" w:space="0" w:color="auto"/>
            <w:left w:val="none" w:sz="0" w:space="0" w:color="auto"/>
            <w:bottom w:val="none" w:sz="0" w:space="0" w:color="auto"/>
            <w:right w:val="none" w:sz="0" w:space="0" w:color="auto"/>
          </w:divBdr>
          <w:divsChild>
            <w:div w:id="1938905798">
              <w:marLeft w:val="0"/>
              <w:marRight w:val="0"/>
              <w:marTop w:val="0"/>
              <w:marBottom w:val="0"/>
              <w:divBdr>
                <w:top w:val="none" w:sz="0" w:space="0" w:color="auto"/>
                <w:left w:val="none" w:sz="0" w:space="0" w:color="auto"/>
                <w:bottom w:val="none" w:sz="0" w:space="0" w:color="auto"/>
                <w:right w:val="none" w:sz="0" w:space="0" w:color="auto"/>
              </w:divBdr>
            </w:div>
          </w:divsChild>
        </w:div>
        <w:div w:id="1943954461">
          <w:marLeft w:val="0"/>
          <w:marRight w:val="0"/>
          <w:marTop w:val="0"/>
          <w:marBottom w:val="0"/>
          <w:divBdr>
            <w:top w:val="none" w:sz="0" w:space="0" w:color="auto"/>
            <w:left w:val="none" w:sz="0" w:space="0" w:color="auto"/>
            <w:bottom w:val="none" w:sz="0" w:space="0" w:color="auto"/>
            <w:right w:val="none" w:sz="0" w:space="0" w:color="auto"/>
          </w:divBdr>
          <w:divsChild>
            <w:div w:id="2084177890">
              <w:marLeft w:val="0"/>
              <w:marRight w:val="0"/>
              <w:marTop w:val="0"/>
              <w:marBottom w:val="0"/>
              <w:divBdr>
                <w:top w:val="none" w:sz="0" w:space="0" w:color="auto"/>
                <w:left w:val="none" w:sz="0" w:space="0" w:color="auto"/>
                <w:bottom w:val="none" w:sz="0" w:space="0" w:color="auto"/>
                <w:right w:val="none" w:sz="0" w:space="0" w:color="auto"/>
              </w:divBdr>
            </w:div>
          </w:divsChild>
        </w:div>
        <w:div w:id="1946424744">
          <w:marLeft w:val="0"/>
          <w:marRight w:val="0"/>
          <w:marTop w:val="0"/>
          <w:marBottom w:val="0"/>
          <w:divBdr>
            <w:top w:val="none" w:sz="0" w:space="0" w:color="auto"/>
            <w:left w:val="none" w:sz="0" w:space="0" w:color="auto"/>
            <w:bottom w:val="none" w:sz="0" w:space="0" w:color="auto"/>
            <w:right w:val="none" w:sz="0" w:space="0" w:color="auto"/>
          </w:divBdr>
          <w:divsChild>
            <w:div w:id="1611666743">
              <w:marLeft w:val="0"/>
              <w:marRight w:val="0"/>
              <w:marTop w:val="0"/>
              <w:marBottom w:val="0"/>
              <w:divBdr>
                <w:top w:val="none" w:sz="0" w:space="0" w:color="auto"/>
                <w:left w:val="none" w:sz="0" w:space="0" w:color="auto"/>
                <w:bottom w:val="none" w:sz="0" w:space="0" w:color="auto"/>
                <w:right w:val="none" w:sz="0" w:space="0" w:color="auto"/>
              </w:divBdr>
            </w:div>
          </w:divsChild>
        </w:div>
        <w:div w:id="1969042365">
          <w:marLeft w:val="0"/>
          <w:marRight w:val="0"/>
          <w:marTop w:val="0"/>
          <w:marBottom w:val="0"/>
          <w:divBdr>
            <w:top w:val="none" w:sz="0" w:space="0" w:color="auto"/>
            <w:left w:val="none" w:sz="0" w:space="0" w:color="auto"/>
            <w:bottom w:val="none" w:sz="0" w:space="0" w:color="auto"/>
            <w:right w:val="none" w:sz="0" w:space="0" w:color="auto"/>
          </w:divBdr>
          <w:divsChild>
            <w:div w:id="1477453886">
              <w:marLeft w:val="0"/>
              <w:marRight w:val="0"/>
              <w:marTop w:val="0"/>
              <w:marBottom w:val="0"/>
              <w:divBdr>
                <w:top w:val="none" w:sz="0" w:space="0" w:color="auto"/>
                <w:left w:val="none" w:sz="0" w:space="0" w:color="auto"/>
                <w:bottom w:val="none" w:sz="0" w:space="0" w:color="auto"/>
                <w:right w:val="none" w:sz="0" w:space="0" w:color="auto"/>
              </w:divBdr>
            </w:div>
          </w:divsChild>
        </w:div>
        <w:div w:id="2041853293">
          <w:marLeft w:val="0"/>
          <w:marRight w:val="0"/>
          <w:marTop w:val="0"/>
          <w:marBottom w:val="0"/>
          <w:divBdr>
            <w:top w:val="none" w:sz="0" w:space="0" w:color="auto"/>
            <w:left w:val="none" w:sz="0" w:space="0" w:color="auto"/>
            <w:bottom w:val="none" w:sz="0" w:space="0" w:color="auto"/>
            <w:right w:val="none" w:sz="0" w:space="0" w:color="auto"/>
          </w:divBdr>
          <w:divsChild>
            <w:div w:id="709846533">
              <w:marLeft w:val="0"/>
              <w:marRight w:val="0"/>
              <w:marTop w:val="0"/>
              <w:marBottom w:val="0"/>
              <w:divBdr>
                <w:top w:val="none" w:sz="0" w:space="0" w:color="auto"/>
                <w:left w:val="none" w:sz="0" w:space="0" w:color="auto"/>
                <w:bottom w:val="none" w:sz="0" w:space="0" w:color="auto"/>
                <w:right w:val="none" w:sz="0" w:space="0" w:color="auto"/>
              </w:divBdr>
            </w:div>
          </w:divsChild>
        </w:div>
        <w:div w:id="2068919006">
          <w:marLeft w:val="0"/>
          <w:marRight w:val="0"/>
          <w:marTop w:val="0"/>
          <w:marBottom w:val="0"/>
          <w:divBdr>
            <w:top w:val="none" w:sz="0" w:space="0" w:color="auto"/>
            <w:left w:val="none" w:sz="0" w:space="0" w:color="auto"/>
            <w:bottom w:val="none" w:sz="0" w:space="0" w:color="auto"/>
            <w:right w:val="none" w:sz="0" w:space="0" w:color="auto"/>
          </w:divBdr>
          <w:divsChild>
            <w:div w:id="1469274445">
              <w:marLeft w:val="0"/>
              <w:marRight w:val="0"/>
              <w:marTop w:val="0"/>
              <w:marBottom w:val="0"/>
              <w:divBdr>
                <w:top w:val="none" w:sz="0" w:space="0" w:color="auto"/>
                <w:left w:val="none" w:sz="0" w:space="0" w:color="auto"/>
                <w:bottom w:val="none" w:sz="0" w:space="0" w:color="auto"/>
                <w:right w:val="none" w:sz="0" w:space="0" w:color="auto"/>
              </w:divBdr>
            </w:div>
          </w:divsChild>
        </w:div>
        <w:div w:id="2123837440">
          <w:marLeft w:val="0"/>
          <w:marRight w:val="0"/>
          <w:marTop w:val="0"/>
          <w:marBottom w:val="0"/>
          <w:divBdr>
            <w:top w:val="none" w:sz="0" w:space="0" w:color="auto"/>
            <w:left w:val="none" w:sz="0" w:space="0" w:color="auto"/>
            <w:bottom w:val="none" w:sz="0" w:space="0" w:color="auto"/>
            <w:right w:val="none" w:sz="0" w:space="0" w:color="auto"/>
          </w:divBdr>
          <w:divsChild>
            <w:div w:id="1426266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7638893">
      <w:bodyDiv w:val="1"/>
      <w:marLeft w:val="0"/>
      <w:marRight w:val="0"/>
      <w:marTop w:val="0"/>
      <w:marBottom w:val="0"/>
      <w:divBdr>
        <w:top w:val="none" w:sz="0" w:space="0" w:color="auto"/>
        <w:left w:val="none" w:sz="0" w:space="0" w:color="auto"/>
        <w:bottom w:val="none" w:sz="0" w:space="0" w:color="auto"/>
        <w:right w:val="none" w:sz="0" w:space="0" w:color="auto"/>
      </w:divBdr>
    </w:div>
    <w:div w:id="1430926031">
      <w:bodyDiv w:val="1"/>
      <w:marLeft w:val="0"/>
      <w:marRight w:val="0"/>
      <w:marTop w:val="0"/>
      <w:marBottom w:val="0"/>
      <w:divBdr>
        <w:top w:val="none" w:sz="0" w:space="0" w:color="auto"/>
        <w:left w:val="none" w:sz="0" w:space="0" w:color="auto"/>
        <w:bottom w:val="none" w:sz="0" w:space="0" w:color="auto"/>
        <w:right w:val="none" w:sz="0" w:space="0" w:color="auto"/>
      </w:divBdr>
    </w:div>
    <w:div w:id="1439957166">
      <w:bodyDiv w:val="1"/>
      <w:marLeft w:val="0"/>
      <w:marRight w:val="0"/>
      <w:marTop w:val="0"/>
      <w:marBottom w:val="0"/>
      <w:divBdr>
        <w:top w:val="none" w:sz="0" w:space="0" w:color="auto"/>
        <w:left w:val="none" w:sz="0" w:space="0" w:color="auto"/>
        <w:bottom w:val="none" w:sz="0" w:space="0" w:color="auto"/>
        <w:right w:val="none" w:sz="0" w:space="0" w:color="auto"/>
      </w:divBdr>
    </w:div>
    <w:div w:id="1479613602">
      <w:bodyDiv w:val="1"/>
      <w:marLeft w:val="0"/>
      <w:marRight w:val="0"/>
      <w:marTop w:val="0"/>
      <w:marBottom w:val="0"/>
      <w:divBdr>
        <w:top w:val="none" w:sz="0" w:space="0" w:color="auto"/>
        <w:left w:val="none" w:sz="0" w:space="0" w:color="auto"/>
        <w:bottom w:val="none" w:sz="0" w:space="0" w:color="auto"/>
        <w:right w:val="none" w:sz="0" w:space="0" w:color="auto"/>
      </w:divBdr>
    </w:div>
    <w:div w:id="1558589338">
      <w:bodyDiv w:val="1"/>
      <w:marLeft w:val="0"/>
      <w:marRight w:val="0"/>
      <w:marTop w:val="0"/>
      <w:marBottom w:val="0"/>
      <w:divBdr>
        <w:top w:val="none" w:sz="0" w:space="0" w:color="auto"/>
        <w:left w:val="none" w:sz="0" w:space="0" w:color="auto"/>
        <w:bottom w:val="none" w:sz="0" w:space="0" w:color="auto"/>
        <w:right w:val="none" w:sz="0" w:space="0" w:color="auto"/>
      </w:divBdr>
    </w:div>
    <w:div w:id="1626962458">
      <w:bodyDiv w:val="1"/>
      <w:marLeft w:val="0"/>
      <w:marRight w:val="0"/>
      <w:marTop w:val="0"/>
      <w:marBottom w:val="0"/>
      <w:divBdr>
        <w:top w:val="none" w:sz="0" w:space="0" w:color="auto"/>
        <w:left w:val="none" w:sz="0" w:space="0" w:color="auto"/>
        <w:bottom w:val="none" w:sz="0" w:space="0" w:color="auto"/>
        <w:right w:val="none" w:sz="0" w:space="0" w:color="auto"/>
      </w:divBdr>
    </w:div>
    <w:div w:id="1672954176">
      <w:bodyDiv w:val="1"/>
      <w:marLeft w:val="0"/>
      <w:marRight w:val="0"/>
      <w:marTop w:val="0"/>
      <w:marBottom w:val="0"/>
      <w:divBdr>
        <w:top w:val="none" w:sz="0" w:space="0" w:color="auto"/>
        <w:left w:val="none" w:sz="0" w:space="0" w:color="auto"/>
        <w:bottom w:val="none" w:sz="0" w:space="0" w:color="auto"/>
        <w:right w:val="none" w:sz="0" w:space="0" w:color="auto"/>
      </w:divBdr>
    </w:div>
    <w:div w:id="1984003312">
      <w:bodyDiv w:val="1"/>
      <w:marLeft w:val="0"/>
      <w:marRight w:val="0"/>
      <w:marTop w:val="0"/>
      <w:marBottom w:val="0"/>
      <w:divBdr>
        <w:top w:val="none" w:sz="0" w:space="0" w:color="auto"/>
        <w:left w:val="none" w:sz="0" w:space="0" w:color="auto"/>
        <w:bottom w:val="none" w:sz="0" w:space="0" w:color="auto"/>
        <w:right w:val="none" w:sz="0" w:space="0" w:color="auto"/>
      </w:divBdr>
      <w:divsChild>
        <w:div w:id="76485473">
          <w:marLeft w:val="0"/>
          <w:marRight w:val="0"/>
          <w:marTop w:val="0"/>
          <w:marBottom w:val="0"/>
          <w:divBdr>
            <w:top w:val="none" w:sz="0" w:space="0" w:color="auto"/>
            <w:left w:val="none" w:sz="0" w:space="0" w:color="auto"/>
            <w:bottom w:val="none" w:sz="0" w:space="0" w:color="auto"/>
            <w:right w:val="none" w:sz="0" w:space="0" w:color="auto"/>
          </w:divBdr>
        </w:div>
        <w:div w:id="190842658">
          <w:marLeft w:val="0"/>
          <w:marRight w:val="0"/>
          <w:marTop w:val="0"/>
          <w:marBottom w:val="0"/>
          <w:divBdr>
            <w:top w:val="none" w:sz="0" w:space="0" w:color="auto"/>
            <w:left w:val="none" w:sz="0" w:space="0" w:color="auto"/>
            <w:bottom w:val="none" w:sz="0" w:space="0" w:color="auto"/>
            <w:right w:val="none" w:sz="0" w:space="0" w:color="auto"/>
          </w:divBdr>
        </w:div>
        <w:div w:id="514344023">
          <w:marLeft w:val="0"/>
          <w:marRight w:val="0"/>
          <w:marTop w:val="0"/>
          <w:marBottom w:val="0"/>
          <w:divBdr>
            <w:top w:val="none" w:sz="0" w:space="0" w:color="auto"/>
            <w:left w:val="none" w:sz="0" w:space="0" w:color="auto"/>
            <w:bottom w:val="none" w:sz="0" w:space="0" w:color="auto"/>
            <w:right w:val="none" w:sz="0" w:space="0" w:color="auto"/>
          </w:divBdr>
          <w:divsChild>
            <w:div w:id="1365253940">
              <w:marLeft w:val="-75"/>
              <w:marRight w:val="0"/>
              <w:marTop w:val="30"/>
              <w:marBottom w:val="30"/>
              <w:divBdr>
                <w:top w:val="none" w:sz="0" w:space="0" w:color="auto"/>
                <w:left w:val="none" w:sz="0" w:space="0" w:color="auto"/>
                <w:bottom w:val="none" w:sz="0" w:space="0" w:color="auto"/>
                <w:right w:val="none" w:sz="0" w:space="0" w:color="auto"/>
              </w:divBdr>
              <w:divsChild>
                <w:div w:id="1443698">
                  <w:marLeft w:val="0"/>
                  <w:marRight w:val="0"/>
                  <w:marTop w:val="0"/>
                  <w:marBottom w:val="0"/>
                  <w:divBdr>
                    <w:top w:val="none" w:sz="0" w:space="0" w:color="auto"/>
                    <w:left w:val="none" w:sz="0" w:space="0" w:color="auto"/>
                    <w:bottom w:val="none" w:sz="0" w:space="0" w:color="auto"/>
                    <w:right w:val="none" w:sz="0" w:space="0" w:color="auto"/>
                  </w:divBdr>
                  <w:divsChild>
                    <w:div w:id="475530981">
                      <w:marLeft w:val="0"/>
                      <w:marRight w:val="0"/>
                      <w:marTop w:val="0"/>
                      <w:marBottom w:val="0"/>
                      <w:divBdr>
                        <w:top w:val="none" w:sz="0" w:space="0" w:color="auto"/>
                        <w:left w:val="none" w:sz="0" w:space="0" w:color="auto"/>
                        <w:bottom w:val="none" w:sz="0" w:space="0" w:color="auto"/>
                        <w:right w:val="none" w:sz="0" w:space="0" w:color="auto"/>
                      </w:divBdr>
                    </w:div>
                  </w:divsChild>
                </w:div>
                <w:div w:id="3632775">
                  <w:marLeft w:val="0"/>
                  <w:marRight w:val="0"/>
                  <w:marTop w:val="0"/>
                  <w:marBottom w:val="0"/>
                  <w:divBdr>
                    <w:top w:val="none" w:sz="0" w:space="0" w:color="auto"/>
                    <w:left w:val="none" w:sz="0" w:space="0" w:color="auto"/>
                    <w:bottom w:val="none" w:sz="0" w:space="0" w:color="auto"/>
                    <w:right w:val="none" w:sz="0" w:space="0" w:color="auto"/>
                  </w:divBdr>
                  <w:divsChild>
                    <w:div w:id="1911304365">
                      <w:marLeft w:val="0"/>
                      <w:marRight w:val="0"/>
                      <w:marTop w:val="0"/>
                      <w:marBottom w:val="0"/>
                      <w:divBdr>
                        <w:top w:val="none" w:sz="0" w:space="0" w:color="auto"/>
                        <w:left w:val="none" w:sz="0" w:space="0" w:color="auto"/>
                        <w:bottom w:val="none" w:sz="0" w:space="0" w:color="auto"/>
                        <w:right w:val="none" w:sz="0" w:space="0" w:color="auto"/>
                      </w:divBdr>
                    </w:div>
                  </w:divsChild>
                </w:div>
                <w:div w:id="11614970">
                  <w:marLeft w:val="0"/>
                  <w:marRight w:val="0"/>
                  <w:marTop w:val="0"/>
                  <w:marBottom w:val="0"/>
                  <w:divBdr>
                    <w:top w:val="none" w:sz="0" w:space="0" w:color="auto"/>
                    <w:left w:val="none" w:sz="0" w:space="0" w:color="auto"/>
                    <w:bottom w:val="none" w:sz="0" w:space="0" w:color="auto"/>
                    <w:right w:val="none" w:sz="0" w:space="0" w:color="auto"/>
                  </w:divBdr>
                  <w:divsChild>
                    <w:div w:id="45423037">
                      <w:marLeft w:val="0"/>
                      <w:marRight w:val="0"/>
                      <w:marTop w:val="0"/>
                      <w:marBottom w:val="0"/>
                      <w:divBdr>
                        <w:top w:val="none" w:sz="0" w:space="0" w:color="auto"/>
                        <w:left w:val="none" w:sz="0" w:space="0" w:color="auto"/>
                        <w:bottom w:val="none" w:sz="0" w:space="0" w:color="auto"/>
                        <w:right w:val="none" w:sz="0" w:space="0" w:color="auto"/>
                      </w:divBdr>
                    </w:div>
                  </w:divsChild>
                </w:div>
                <w:div w:id="77212085">
                  <w:marLeft w:val="0"/>
                  <w:marRight w:val="0"/>
                  <w:marTop w:val="0"/>
                  <w:marBottom w:val="0"/>
                  <w:divBdr>
                    <w:top w:val="none" w:sz="0" w:space="0" w:color="auto"/>
                    <w:left w:val="none" w:sz="0" w:space="0" w:color="auto"/>
                    <w:bottom w:val="none" w:sz="0" w:space="0" w:color="auto"/>
                    <w:right w:val="none" w:sz="0" w:space="0" w:color="auto"/>
                  </w:divBdr>
                  <w:divsChild>
                    <w:div w:id="2102749572">
                      <w:marLeft w:val="0"/>
                      <w:marRight w:val="0"/>
                      <w:marTop w:val="0"/>
                      <w:marBottom w:val="0"/>
                      <w:divBdr>
                        <w:top w:val="none" w:sz="0" w:space="0" w:color="auto"/>
                        <w:left w:val="none" w:sz="0" w:space="0" w:color="auto"/>
                        <w:bottom w:val="none" w:sz="0" w:space="0" w:color="auto"/>
                        <w:right w:val="none" w:sz="0" w:space="0" w:color="auto"/>
                      </w:divBdr>
                    </w:div>
                  </w:divsChild>
                </w:div>
                <w:div w:id="107239003">
                  <w:marLeft w:val="0"/>
                  <w:marRight w:val="0"/>
                  <w:marTop w:val="0"/>
                  <w:marBottom w:val="0"/>
                  <w:divBdr>
                    <w:top w:val="none" w:sz="0" w:space="0" w:color="auto"/>
                    <w:left w:val="none" w:sz="0" w:space="0" w:color="auto"/>
                    <w:bottom w:val="none" w:sz="0" w:space="0" w:color="auto"/>
                    <w:right w:val="none" w:sz="0" w:space="0" w:color="auto"/>
                  </w:divBdr>
                  <w:divsChild>
                    <w:div w:id="1808860287">
                      <w:marLeft w:val="0"/>
                      <w:marRight w:val="0"/>
                      <w:marTop w:val="0"/>
                      <w:marBottom w:val="0"/>
                      <w:divBdr>
                        <w:top w:val="none" w:sz="0" w:space="0" w:color="auto"/>
                        <w:left w:val="none" w:sz="0" w:space="0" w:color="auto"/>
                        <w:bottom w:val="none" w:sz="0" w:space="0" w:color="auto"/>
                        <w:right w:val="none" w:sz="0" w:space="0" w:color="auto"/>
                      </w:divBdr>
                    </w:div>
                  </w:divsChild>
                </w:div>
                <w:div w:id="117184019">
                  <w:marLeft w:val="0"/>
                  <w:marRight w:val="0"/>
                  <w:marTop w:val="0"/>
                  <w:marBottom w:val="0"/>
                  <w:divBdr>
                    <w:top w:val="none" w:sz="0" w:space="0" w:color="auto"/>
                    <w:left w:val="none" w:sz="0" w:space="0" w:color="auto"/>
                    <w:bottom w:val="none" w:sz="0" w:space="0" w:color="auto"/>
                    <w:right w:val="none" w:sz="0" w:space="0" w:color="auto"/>
                  </w:divBdr>
                  <w:divsChild>
                    <w:div w:id="1922250686">
                      <w:marLeft w:val="0"/>
                      <w:marRight w:val="0"/>
                      <w:marTop w:val="0"/>
                      <w:marBottom w:val="0"/>
                      <w:divBdr>
                        <w:top w:val="none" w:sz="0" w:space="0" w:color="auto"/>
                        <w:left w:val="none" w:sz="0" w:space="0" w:color="auto"/>
                        <w:bottom w:val="none" w:sz="0" w:space="0" w:color="auto"/>
                        <w:right w:val="none" w:sz="0" w:space="0" w:color="auto"/>
                      </w:divBdr>
                    </w:div>
                  </w:divsChild>
                </w:div>
                <w:div w:id="127167672">
                  <w:marLeft w:val="0"/>
                  <w:marRight w:val="0"/>
                  <w:marTop w:val="0"/>
                  <w:marBottom w:val="0"/>
                  <w:divBdr>
                    <w:top w:val="none" w:sz="0" w:space="0" w:color="auto"/>
                    <w:left w:val="none" w:sz="0" w:space="0" w:color="auto"/>
                    <w:bottom w:val="none" w:sz="0" w:space="0" w:color="auto"/>
                    <w:right w:val="none" w:sz="0" w:space="0" w:color="auto"/>
                  </w:divBdr>
                  <w:divsChild>
                    <w:div w:id="1580603881">
                      <w:marLeft w:val="0"/>
                      <w:marRight w:val="0"/>
                      <w:marTop w:val="0"/>
                      <w:marBottom w:val="0"/>
                      <w:divBdr>
                        <w:top w:val="none" w:sz="0" w:space="0" w:color="auto"/>
                        <w:left w:val="none" w:sz="0" w:space="0" w:color="auto"/>
                        <w:bottom w:val="none" w:sz="0" w:space="0" w:color="auto"/>
                        <w:right w:val="none" w:sz="0" w:space="0" w:color="auto"/>
                      </w:divBdr>
                    </w:div>
                  </w:divsChild>
                </w:div>
                <w:div w:id="128935720">
                  <w:marLeft w:val="0"/>
                  <w:marRight w:val="0"/>
                  <w:marTop w:val="0"/>
                  <w:marBottom w:val="0"/>
                  <w:divBdr>
                    <w:top w:val="none" w:sz="0" w:space="0" w:color="auto"/>
                    <w:left w:val="none" w:sz="0" w:space="0" w:color="auto"/>
                    <w:bottom w:val="none" w:sz="0" w:space="0" w:color="auto"/>
                    <w:right w:val="none" w:sz="0" w:space="0" w:color="auto"/>
                  </w:divBdr>
                  <w:divsChild>
                    <w:div w:id="735861960">
                      <w:marLeft w:val="0"/>
                      <w:marRight w:val="0"/>
                      <w:marTop w:val="0"/>
                      <w:marBottom w:val="0"/>
                      <w:divBdr>
                        <w:top w:val="none" w:sz="0" w:space="0" w:color="auto"/>
                        <w:left w:val="none" w:sz="0" w:space="0" w:color="auto"/>
                        <w:bottom w:val="none" w:sz="0" w:space="0" w:color="auto"/>
                        <w:right w:val="none" w:sz="0" w:space="0" w:color="auto"/>
                      </w:divBdr>
                    </w:div>
                  </w:divsChild>
                </w:div>
                <w:div w:id="133646933">
                  <w:marLeft w:val="0"/>
                  <w:marRight w:val="0"/>
                  <w:marTop w:val="0"/>
                  <w:marBottom w:val="0"/>
                  <w:divBdr>
                    <w:top w:val="none" w:sz="0" w:space="0" w:color="auto"/>
                    <w:left w:val="none" w:sz="0" w:space="0" w:color="auto"/>
                    <w:bottom w:val="none" w:sz="0" w:space="0" w:color="auto"/>
                    <w:right w:val="none" w:sz="0" w:space="0" w:color="auto"/>
                  </w:divBdr>
                  <w:divsChild>
                    <w:div w:id="539588710">
                      <w:marLeft w:val="0"/>
                      <w:marRight w:val="0"/>
                      <w:marTop w:val="0"/>
                      <w:marBottom w:val="0"/>
                      <w:divBdr>
                        <w:top w:val="none" w:sz="0" w:space="0" w:color="auto"/>
                        <w:left w:val="none" w:sz="0" w:space="0" w:color="auto"/>
                        <w:bottom w:val="none" w:sz="0" w:space="0" w:color="auto"/>
                        <w:right w:val="none" w:sz="0" w:space="0" w:color="auto"/>
                      </w:divBdr>
                    </w:div>
                  </w:divsChild>
                </w:div>
                <w:div w:id="142432526">
                  <w:marLeft w:val="0"/>
                  <w:marRight w:val="0"/>
                  <w:marTop w:val="0"/>
                  <w:marBottom w:val="0"/>
                  <w:divBdr>
                    <w:top w:val="none" w:sz="0" w:space="0" w:color="auto"/>
                    <w:left w:val="none" w:sz="0" w:space="0" w:color="auto"/>
                    <w:bottom w:val="none" w:sz="0" w:space="0" w:color="auto"/>
                    <w:right w:val="none" w:sz="0" w:space="0" w:color="auto"/>
                  </w:divBdr>
                  <w:divsChild>
                    <w:div w:id="284654601">
                      <w:marLeft w:val="0"/>
                      <w:marRight w:val="0"/>
                      <w:marTop w:val="0"/>
                      <w:marBottom w:val="0"/>
                      <w:divBdr>
                        <w:top w:val="none" w:sz="0" w:space="0" w:color="auto"/>
                        <w:left w:val="none" w:sz="0" w:space="0" w:color="auto"/>
                        <w:bottom w:val="none" w:sz="0" w:space="0" w:color="auto"/>
                        <w:right w:val="none" w:sz="0" w:space="0" w:color="auto"/>
                      </w:divBdr>
                    </w:div>
                  </w:divsChild>
                </w:div>
                <w:div w:id="148787585">
                  <w:marLeft w:val="0"/>
                  <w:marRight w:val="0"/>
                  <w:marTop w:val="0"/>
                  <w:marBottom w:val="0"/>
                  <w:divBdr>
                    <w:top w:val="none" w:sz="0" w:space="0" w:color="auto"/>
                    <w:left w:val="none" w:sz="0" w:space="0" w:color="auto"/>
                    <w:bottom w:val="none" w:sz="0" w:space="0" w:color="auto"/>
                    <w:right w:val="none" w:sz="0" w:space="0" w:color="auto"/>
                  </w:divBdr>
                  <w:divsChild>
                    <w:div w:id="998071970">
                      <w:marLeft w:val="0"/>
                      <w:marRight w:val="0"/>
                      <w:marTop w:val="0"/>
                      <w:marBottom w:val="0"/>
                      <w:divBdr>
                        <w:top w:val="none" w:sz="0" w:space="0" w:color="auto"/>
                        <w:left w:val="none" w:sz="0" w:space="0" w:color="auto"/>
                        <w:bottom w:val="none" w:sz="0" w:space="0" w:color="auto"/>
                        <w:right w:val="none" w:sz="0" w:space="0" w:color="auto"/>
                      </w:divBdr>
                    </w:div>
                  </w:divsChild>
                </w:div>
                <w:div w:id="157501956">
                  <w:marLeft w:val="0"/>
                  <w:marRight w:val="0"/>
                  <w:marTop w:val="0"/>
                  <w:marBottom w:val="0"/>
                  <w:divBdr>
                    <w:top w:val="none" w:sz="0" w:space="0" w:color="auto"/>
                    <w:left w:val="none" w:sz="0" w:space="0" w:color="auto"/>
                    <w:bottom w:val="none" w:sz="0" w:space="0" w:color="auto"/>
                    <w:right w:val="none" w:sz="0" w:space="0" w:color="auto"/>
                  </w:divBdr>
                  <w:divsChild>
                    <w:div w:id="1652053779">
                      <w:marLeft w:val="0"/>
                      <w:marRight w:val="0"/>
                      <w:marTop w:val="0"/>
                      <w:marBottom w:val="0"/>
                      <w:divBdr>
                        <w:top w:val="none" w:sz="0" w:space="0" w:color="auto"/>
                        <w:left w:val="none" w:sz="0" w:space="0" w:color="auto"/>
                        <w:bottom w:val="none" w:sz="0" w:space="0" w:color="auto"/>
                        <w:right w:val="none" w:sz="0" w:space="0" w:color="auto"/>
                      </w:divBdr>
                    </w:div>
                  </w:divsChild>
                </w:div>
                <w:div w:id="165362685">
                  <w:marLeft w:val="0"/>
                  <w:marRight w:val="0"/>
                  <w:marTop w:val="0"/>
                  <w:marBottom w:val="0"/>
                  <w:divBdr>
                    <w:top w:val="none" w:sz="0" w:space="0" w:color="auto"/>
                    <w:left w:val="none" w:sz="0" w:space="0" w:color="auto"/>
                    <w:bottom w:val="none" w:sz="0" w:space="0" w:color="auto"/>
                    <w:right w:val="none" w:sz="0" w:space="0" w:color="auto"/>
                  </w:divBdr>
                  <w:divsChild>
                    <w:div w:id="749082289">
                      <w:marLeft w:val="0"/>
                      <w:marRight w:val="0"/>
                      <w:marTop w:val="0"/>
                      <w:marBottom w:val="0"/>
                      <w:divBdr>
                        <w:top w:val="none" w:sz="0" w:space="0" w:color="auto"/>
                        <w:left w:val="none" w:sz="0" w:space="0" w:color="auto"/>
                        <w:bottom w:val="none" w:sz="0" w:space="0" w:color="auto"/>
                        <w:right w:val="none" w:sz="0" w:space="0" w:color="auto"/>
                      </w:divBdr>
                    </w:div>
                  </w:divsChild>
                </w:div>
                <w:div w:id="183322483">
                  <w:marLeft w:val="0"/>
                  <w:marRight w:val="0"/>
                  <w:marTop w:val="0"/>
                  <w:marBottom w:val="0"/>
                  <w:divBdr>
                    <w:top w:val="none" w:sz="0" w:space="0" w:color="auto"/>
                    <w:left w:val="none" w:sz="0" w:space="0" w:color="auto"/>
                    <w:bottom w:val="none" w:sz="0" w:space="0" w:color="auto"/>
                    <w:right w:val="none" w:sz="0" w:space="0" w:color="auto"/>
                  </w:divBdr>
                  <w:divsChild>
                    <w:div w:id="86586589">
                      <w:marLeft w:val="0"/>
                      <w:marRight w:val="0"/>
                      <w:marTop w:val="0"/>
                      <w:marBottom w:val="0"/>
                      <w:divBdr>
                        <w:top w:val="none" w:sz="0" w:space="0" w:color="auto"/>
                        <w:left w:val="none" w:sz="0" w:space="0" w:color="auto"/>
                        <w:bottom w:val="none" w:sz="0" w:space="0" w:color="auto"/>
                        <w:right w:val="none" w:sz="0" w:space="0" w:color="auto"/>
                      </w:divBdr>
                    </w:div>
                  </w:divsChild>
                </w:div>
                <w:div w:id="185026340">
                  <w:marLeft w:val="0"/>
                  <w:marRight w:val="0"/>
                  <w:marTop w:val="0"/>
                  <w:marBottom w:val="0"/>
                  <w:divBdr>
                    <w:top w:val="none" w:sz="0" w:space="0" w:color="auto"/>
                    <w:left w:val="none" w:sz="0" w:space="0" w:color="auto"/>
                    <w:bottom w:val="none" w:sz="0" w:space="0" w:color="auto"/>
                    <w:right w:val="none" w:sz="0" w:space="0" w:color="auto"/>
                  </w:divBdr>
                  <w:divsChild>
                    <w:div w:id="730620128">
                      <w:marLeft w:val="0"/>
                      <w:marRight w:val="0"/>
                      <w:marTop w:val="0"/>
                      <w:marBottom w:val="0"/>
                      <w:divBdr>
                        <w:top w:val="none" w:sz="0" w:space="0" w:color="auto"/>
                        <w:left w:val="none" w:sz="0" w:space="0" w:color="auto"/>
                        <w:bottom w:val="none" w:sz="0" w:space="0" w:color="auto"/>
                        <w:right w:val="none" w:sz="0" w:space="0" w:color="auto"/>
                      </w:divBdr>
                    </w:div>
                  </w:divsChild>
                </w:div>
                <w:div w:id="185679847">
                  <w:marLeft w:val="0"/>
                  <w:marRight w:val="0"/>
                  <w:marTop w:val="0"/>
                  <w:marBottom w:val="0"/>
                  <w:divBdr>
                    <w:top w:val="none" w:sz="0" w:space="0" w:color="auto"/>
                    <w:left w:val="none" w:sz="0" w:space="0" w:color="auto"/>
                    <w:bottom w:val="none" w:sz="0" w:space="0" w:color="auto"/>
                    <w:right w:val="none" w:sz="0" w:space="0" w:color="auto"/>
                  </w:divBdr>
                  <w:divsChild>
                    <w:div w:id="1533490580">
                      <w:marLeft w:val="0"/>
                      <w:marRight w:val="0"/>
                      <w:marTop w:val="0"/>
                      <w:marBottom w:val="0"/>
                      <w:divBdr>
                        <w:top w:val="none" w:sz="0" w:space="0" w:color="auto"/>
                        <w:left w:val="none" w:sz="0" w:space="0" w:color="auto"/>
                        <w:bottom w:val="none" w:sz="0" w:space="0" w:color="auto"/>
                        <w:right w:val="none" w:sz="0" w:space="0" w:color="auto"/>
                      </w:divBdr>
                    </w:div>
                  </w:divsChild>
                </w:div>
                <w:div w:id="194539411">
                  <w:marLeft w:val="0"/>
                  <w:marRight w:val="0"/>
                  <w:marTop w:val="0"/>
                  <w:marBottom w:val="0"/>
                  <w:divBdr>
                    <w:top w:val="none" w:sz="0" w:space="0" w:color="auto"/>
                    <w:left w:val="none" w:sz="0" w:space="0" w:color="auto"/>
                    <w:bottom w:val="none" w:sz="0" w:space="0" w:color="auto"/>
                    <w:right w:val="none" w:sz="0" w:space="0" w:color="auto"/>
                  </w:divBdr>
                  <w:divsChild>
                    <w:div w:id="2036882208">
                      <w:marLeft w:val="0"/>
                      <w:marRight w:val="0"/>
                      <w:marTop w:val="0"/>
                      <w:marBottom w:val="0"/>
                      <w:divBdr>
                        <w:top w:val="none" w:sz="0" w:space="0" w:color="auto"/>
                        <w:left w:val="none" w:sz="0" w:space="0" w:color="auto"/>
                        <w:bottom w:val="none" w:sz="0" w:space="0" w:color="auto"/>
                        <w:right w:val="none" w:sz="0" w:space="0" w:color="auto"/>
                      </w:divBdr>
                    </w:div>
                  </w:divsChild>
                </w:div>
                <w:div w:id="198712093">
                  <w:marLeft w:val="0"/>
                  <w:marRight w:val="0"/>
                  <w:marTop w:val="0"/>
                  <w:marBottom w:val="0"/>
                  <w:divBdr>
                    <w:top w:val="none" w:sz="0" w:space="0" w:color="auto"/>
                    <w:left w:val="none" w:sz="0" w:space="0" w:color="auto"/>
                    <w:bottom w:val="none" w:sz="0" w:space="0" w:color="auto"/>
                    <w:right w:val="none" w:sz="0" w:space="0" w:color="auto"/>
                  </w:divBdr>
                  <w:divsChild>
                    <w:div w:id="2082676715">
                      <w:marLeft w:val="0"/>
                      <w:marRight w:val="0"/>
                      <w:marTop w:val="0"/>
                      <w:marBottom w:val="0"/>
                      <w:divBdr>
                        <w:top w:val="none" w:sz="0" w:space="0" w:color="auto"/>
                        <w:left w:val="none" w:sz="0" w:space="0" w:color="auto"/>
                        <w:bottom w:val="none" w:sz="0" w:space="0" w:color="auto"/>
                        <w:right w:val="none" w:sz="0" w:space="0" w:color="auto"/>
                      </w:divBdr>
                    </w:div>
                  </w:divsChild>
                </w:div>
                <w:div w:id="205678722">
                  <w:marLeft w:val="0"/>
                  <w:marRight w:val="0"/>
                  <w:marTop w:val="0"/>
                  <w:marBottom w:val="0"/>
                  <w:divBdr>
                    <w:top w:val="none" w:sz="0" w:space="0" w:color="auto"/>
                    <w:left w:val="none" w:sz="0" w:space="0" w:color="auto"/>
                    <w:bottom w:val="none" w:sz="0" w:space="0" w:color="auto"/>
                    <w:right w:val="none" w:sz="0" w:space="0" w:color="auto"/>
                  </w:divBdr>
                  <w:divsChild>
                    <w:div w:id="1167357096">
                      <w:marLeft w:val="0"/>
                      <w:marRight w:val="0"/>
                      <w:marTop w:val="0"/>
                      <w:marBottom w:val="0"/>
                      <w:divBdr>
                        <w:top w:val="none" w:sz="0" w:space="0" w:color="auto"/>
                        <w:left w:val="none" w:sz="0" w:space="0" w:color="auto"/>
                        <w:bottom w:val="none" w:sz="0" w:space="0" w:color="auto"/>
                        <w:right w:val="none" w:sz="0" w:space="0" w:color="auto"/>
                      </w:divBdr>
                    </w:div>
                  </w:divsChild>
                </w:div>
                <w:div w:id="223414824">
                  <w:marLeft w:val="0"/>
                  <w:marRight w:val="0"/>
                  <w:marTop w:val="0"/>
                  <w:marBottom w:val="0"/>
                  <w:divBdr>
                    <w:top w:val="none" w:sz="0" w:space="0" w:color="auto"/>
                    <w:left w:val="none" w:sz="0" w:space="0" w:color="auto"/>
                    <w:bottom w:val="none" w:sz="0" w:space="0" w:color="auto"/>
                    <w:right w:val="none" w:sz="0" w:space="0" w:color="auto"/>
                  </w:divBdr>
                  <w:divsChild>
                    <w:div w:id="2007171486">
                      <w:marLeft w:val="0"/>
                      <w:marRight w:val="0"/>
                      <w:marTop w:val="0"/>
                      <w:marBottom w:val="0"/>
                      <w:divBdr>
                        <w:top w:val="none" w:sz="0" w:space="0" w:color="auto"/>
                        <w:left w:val="none" w:sz="0" w:space="0" w:color="auto"/>
                        <w:bottom w:val="none" w:sz="0" w:space="0" w:color="auto"/>
                        <w:right w:val="none" w:sz="0" w:space="0" w:color="auto"/>
                      </w:divBdr>
                    </w:div>
                  </w:divsChild>
                </w:div>
                <w:div w:id="235241046">
                  <w:marLeft w:val="0"/>
                  <w:marRight w:val="0"/>
                  <w:marTop w:val="0"/>
                  <w:marBottom w:val="0"/>
                  <w:divBdr>
                    <w:top w:val="none" w:sz="0" w:space="0" w:color="auto"/>
                    <w:left w:val="none" w:sz="0" w:space="0" w:color="auto"/>
                    <w:bottom w:val="none" w:sz="0" w:space="0" w:color="auto"/>
                    <w:right w:val="none" w:sz="0" w:space="0" w:color="auto"/>
                  </w:divBdr>
                  <w:divsChild>
                    <w:div w:id="1898977379">
                      <w:marLeft w:val="0"/>
                      <w:marRight w:val="0"/>
                      <w:marTop w:val="0"/>
                      <w:marBottom w:val="0"/>
                      <w:divBdr>
                        <w:top w:val="none" w:sz="0" w:space="0" w:color="auto"/>
                        <w:left w:val="none" w:sz="0" w:space="0" w:color="auto"/>
                        <w:bottom w:val="none" w:sz="0" w:space="0" w:color="auto"/>
                        <w:right w:val="none" w:sz="0" w:space="0" w:color="auto"/>
                      </w:divBdr>
                    </w:div>
                  </w:divsChild>
                </w:div>
                <w:div w:id="246229729">
                  <w:marLeft w:val="0"/>
                  <w:marRight w:val="0"/>
                  <w:marTop w:val="0"/>
                  <w:marBottom w:val="0"/>
                  <w:divBdr>
                    <w:top w:val="none" w:sz="0" w:space="0" w:color="auto"/>
                    <w:left w:val="none" w:sz="0" w:space="0" w:color="auto"/>
                    <w:bottom w:val="none" w:sz="0" w:space="0" w:color="auto"/>
                    <w:right w:val="none" w:sz="0" w:space="0" w:color="auto"/>
                  </w:divBdr>
                  <w:divsChild>
                    <w:div w:id="1147666492">
                      <w:marLeft w:val="0"/>
                      <w:marRight w:val="0"/>
                      <w:marTop w:val="0"/>
                      <w:marBottom w:val="0"/>
                      <w:divBdr>
                        <w:top w:val="none" w:sz="0" w:space="0" w:color="auto"/>
                        <w:left w:val="none" w:sz="0" w:space="0" w:color="auto"/>
                        <w:bottom w:val="none" w:sz="0" w:space="0" w:color="auto"/>
                        <w:right w:val="none" w:sz="0" w:space="0" w:color="auto"/>
                      </w:divBdr>
                    </w:div>
                  </w:divsChild>
                </w:div>
                <w:div w:id="248806220">
                  <w:marLeft w:val="0"/>
                  <w:marRight w:val="0"/>
                  <w:marTop w:val="0"/>
                  <w:marBottom w:val="0"/>
                  <w:divBdr>
                    <w:top w:val="none" w:sz="0" w:space="0" w:color="auto"/>
                    <w:left w:val="none" w:sz="0" w:space="0" w:color="auto"/>
                    <w:bottom w:val="none" w:sz="0" w:space="0" w:color="auto"/>
                    <w:right w:val="none" w:sz="0" w:space="0" w:color="auto"/>
                  </w:divBdr>
                  <w:divsChild>
                    <w:div w:id="1703752051">
                      <w:marLeft w:val="0"/>
                      <w:marRight w:val="0"/>
                      <w:marTop w:val="0"/>
                      <w:marBottom w:val="0"/>
                      <w:divBdr>
                        <w:top w:val="none" w:sz="0" w:space="0" w:color="auto"/>
                        <w:left w:val="none" w:sz="0" w:space="0" w:color="auto"/>
                        <w:bottom w:val="none" w:sz="0" w:space="0" w:color="auto"/>
                        <w:right w:val="none" w:sz="0" w:space="0" w:color="auto"/>
                      </w:divBdr>
                    </w:div>
                  </w:divsChild>
                </w:div>
                <w:div w:id="252082381">
                  <w:marLeft w:val="0"/>
                  <w:marRight w:val="0"/>
                  <w:marTop w:val="0"/>
                  <w:marBottom w:val="0"/>
                  <w:divBdr>
                    <w:top w:val="none" w:sz="0" w:space="0" w:color="auto"/>
                    <w:left w:val="none" w:sz="0" w:space="0" w:color="auto"/>
                    <w:bottom w:val="none" w:sz="0" w:space="0" w:color="auto"/>
                    <w:right w:val="none" w:sz="0" w:space="0" w:color="auto"/>
                  </w:divBdr>
                  <w:divsChild>
                    <w:div w:id="523252036">
                      <w:marLeft w:val="0"/>
                      <w:marRight w:val="0"/>
                      <w:marTop w:val="0"/>
                      <w:marBottom w:val="0"/>
                      <w:divBdr>
                        <w:top w:val="none" w:sz="0" w:space="0" w:color="auto"/>
                        <w:left w:val="none" w:sz="0" w:space="0" w:color="auto"/>
                        <w:bottom w:val="none" w:sz="0" w:space="0" w:color="auto"/>
                        <w:right w:val="none" w:sz="0" w:space="0" w:color="auto"/>
                      </w:divBdr>
                    </w:div>
                  </w:divsChild>
                </w:div>
                <w:div w:id="254675385">
                  <w:marLeft w:val="0"/>
                  <w:marRight w:val="0"/>
                  <w:marTop w:val="0"/>
                  <w:marBottom w:val="0"/>
                  <w:divBdr>
                    <w:top w:val="none" w:sz="0" w:space="0" w:color="auto"/>
                    <w:left w:val="none" w:sz="0" w:space="0" w:color="auto"/>
                    <w:bottom w:val="none" w:sz="0" w:space="0" w:color="auto"/>
                    <w:right w:val="none" w:sz="0" w:space="0" w:color="auto"/>
                  </w:divBdr>
                  <w:divsChild>
                    <w:div w:id="1907645914">
                      <w:marLeft w:val="0"/>
                      <w:marRight w:val="0"/>
                      <w:marTop w:val="0"/>
                      <w:marBottom w:val="0"/>
                      <w:divBdr>
                        <w:top w:val="none" w:sz="0" w:space="0" w:color="auto"/>
                        <w:left w:val="none" w:sz="0" w:space="0" w:color="auto"/>
                        <w:bottom w:val="none" w:sz="0" w:space="0" w:color="auto"/>
                        <w:right w:val="none" w:sz="0" w:space="0" w:color="auto"/>
                      </w:divBdr>
                    </w:div>
                  </w:divsChild>
                </w:div>
                <w:div w:id="258098388">
                  <w:marLeft w:val="0"/>
                  <w:marRight w:val="0"/>
                  <w:marTop w:val="0"/>
                  <w:marBottom w:val="0"/>
                  <w:divBdr>
                    <w:top w:val="none" w:sz="0" w:space="0" w:color="auto"/>
                    <w:left w:val="none" w:sz="0" w:space="0" w:color="auto"/>
                    <w:bottom w:val="none" w:sz="0" w:space="0" w:color="auto"/>
                    <w:right w:val="none" w:sz="0" w:space="0" w:color="auto"/>
                  </w:divBdr>
                  <w:divsChild>
                    <w:div w:id="584995416">
                      <w:marLeft w:val="0"/>
                      <w:marRight w:val="0"/>
                      <w:marTop w:val="0"/>
                      <w:marBottom w:val="0"/>
                      <w:divBdr>
                        <w:top w:val="none" w:sz="0" w:space="0" w:color="auto"/>
                        <w:left w:val="none" w:sz="0" w:space="0" w:color="auto"/>
                        <w:bottom w:val="none" w:sz="0" w:space="0" w:color="auto"/>
                        <w:right w:val="none" w:sz="0" w:space="0" w:color="auto"/>
                      </w:divBdr>
                    </w:div>
                  </w:divsChild>
                </w:div>
                <w:div w:id="260113044">
                  <w:marLeft w:val="0"/>
                  <w:marRight w:val="0"/>
                  <w:marTop w:val="0"/>
                  <w:marBottom w:val="0"/>
                  <w:divBdr>
                    <w:top w:val="none" w:sz="0" w:space="0" w:color="auto"/>
                    <w:left w:val="none" w:sz="0" w:space="0" w:color="auto"/>
                    <w:bottom w:val="none" w:sz="0" w:space="0" w:color="auto"/>
                    <w:right w:val="none" w:sz="0" w:space="0" w:color="auto"/>
                  </w:divBdr>
                  <w:divsChild>
                    <w:div w:id="1964381746">
                      <w:marLeft w:val="0"/>
                      <w:marRight w:val="0"/>
                      <w:marTop w:val="0"/>
                      <w:marBottom w:val="0"/>
                      <w:divBdr>
                        <w:top w:val="none" w:sz="0" w:space="0" w:color="auto"/>
                        <w:left w:val="none" w:sz="0" w:space="0" w:color="auto"/>
                        <w:bottom w:val="none" w:sz="0" w:space="0" w:color="auto"/>
                        <w:right w:val="none" w:sz="0" w:space="0" w:color="auto"/>
                      </w:divBdr>
                    </w:div>
                  </w:divsChild>
                </w:div>
                <w:div w:id="279998192">
                  <w:marLeft w:val="0"/>
                  <w:marRight w:val="0"/>
                  <w:marTop w:val="0"/>
                  <w:marBottom w:val="0"/>
                  <w:divBdr>
                    <w:top w:val="none" w:sz="0" w:space="0" w:color="auto"/>
                    <w:left w:val="none" w:sz="0" w:space="0" w:color="auto"/>
                    <w:bottom w:val="none" w:sz="0" w:space="0" w:color="auto"/>
                    <w:right w:val="none" w:sz="0" w:space="0" w:color="auto"/>
                  </w:divBdr>
                  <w:divsChild>
                    <w:div w:id="1200163834">
                      <w:marLeft w:val="0"/>
                      <w:marRight w:val="0"/>
                      <w:marTop w:val="0"/>
                      <w:marBottom w:val="0"/>
                      <w:divBdr>
                        <w:top w:val="none" w:sz="0" w:space="0" w:color="auto"/>
                        <w:left w:val="none" w:sz="0" w:space="0" w:color="auto"/>
                        <w:bottom w:val="none" w:sz="0" w:space="0" w:color="auto"/>
                        <w:right w:val="none" w:sz="0" w:space="0" w:color="auto"/>
                      </w:divBdr>
                    </w:div>
                  </w:divsChild>
                </w:div>
                <w:div w:id="282737934">
                  <w:marLeft w:val="0"/>
                  <w:marRight w:val="0"/>
                  <w:marTop w:val="0"/>
                  <w:marBottom w:val="0"/>
                  <w:divBdr>
                    <w:top w:val="none" w:sz="0" w:space="0" w:color="auto"/>
                    <w:left w:val="none" w:sz="0" w:space="0" w:color="auto"/>
                    <w:bottom w:val="none" w:sz="0" w:space="0" w:color="auto"/>
                    <w:right w:val="none" w:sz="0" w:space="0" w:color="auto"/>
                  </w:divBdr>
                  <w:divsChild>
                    <w:div w:id="963997948">
                      <w:marLeft w:val="0"/>
                      <w:marRight w:val="0"/>
                      <w:marTop w:val="0"/>
                      <w:marBottom w:val="0"/>
                      <w:divBdr>
                        <w:top w:val="none" w:sz="0" w:space="0" w:color="auto"/>
                        <w:left w:val="none" w:sz="0" w:space="0" w:color="auto"/>
                        <w:bottom w:val="none" w:sz="0" w:space="0" w:color="auto"/>
                        <w:right w:val="none" w:sz="0" w:space="0" w:color="auto"/>
                      </w:divBdr>
                    </w:div>
                  </w:divsChild>
                </w:div>
                <w:div w:id="282808993">
                  <w:marLeft w:val="0"/>
                  <w:marRight w:val="0"/>
                  <w:marTop w:val="0"/>
                  <w:marBottom w:val="0"/>
                  <w:divBdr>
                    <w:top w:val="none" w:sz="0" w:space="0" w:color="auto"/>
                    <w:left w:val="none" w:sz="0" w:space="0" w:color="auto"/>
                    <w:bottom w:val="none" w:sz="0" w:space="0" w:color="auto"/>
                    <w:right w:val="none" w:sz="0" w:space="0" w:color="auto"/>
                  </w:divBdr>
                  <w:divsChild>
                    <w:div w:id="454372532">
                      <w:marLeft w:val="0"/>
                      <w:marRight w:val="0"/>
                      <w:marTop w:val="0"/>
                      <w:marBottom w:val="0"/>
                      <w:divBdr>
                        <w:top w:val="none" w:sz="0" w:space="0" w:color="auto"/>
                        <w:left w:val="none" w:sz="0" w:space="0" w:color="auto"/>
                        <w:bottom w:val="none" w:sz="0" w:space="0" w:color="auto"/>
                        <w:right w:val="none" w:sz="0" w:space="0" w:color="auto"/>
                      </w:divBdr>
                    </w:div>
                  </w:divsChild>
                </w:div>
                <w:div w:id="292491539">
                  <w:marLeft w:val="0"/>
                  <w:marRight w:val="0"/>
                  <w:marTop w:val="0"/>
                  <w:marBottom w:val="0"/>
                  <w:divBdr>
                    <w:top w:val="none" w:sz="0" w:space="0" w:color="auto"/>
                    <w:left w:val="none" w:sz="0" w:space="0" w:color="auto"/>
                    <w:bottom w:val="none" w:sz="0" w:space="0" w:color="auto"/>
                    <w:right w:val="none" w:sz="0" w:space="0" w:color="auto"/>
                  </w:divBdr>
                  <w:divsChild>
                    <w:div w:id="940259783">
                      <w:marLeft w:val="0"/>
                      <w:marRight w:val="0"/>
                      <w:marTop w:val="0"/>
                      <w:marBottom w:val="0"/>
                      <w:divBdr>
                        <w:top w:val="none" w:sz="0" w:space="0" w:color="auto"/>
                        <w:left w:val="none" w:sz="0" w:space="0" w:color="auto"/>
                        <w:bottom w:val="none" w:sz="0" w:space="0" w:color="auto"/>
                        <w:right w:val="none" w:sz="0" w:space="0" w:color="auto"/>
                      </w:divBdr>
                    </w:div>
                  </w:divsChild>
                </w:div>
                <w:div w:id="298655998">
                  <w:marLeft w:val="0"/>
                  <w:marRight w:val="0"/>
                  <w:marTop w:val="0"/>
                  <w:marBottom w:val="0"/>
                  <w:divBdr>
                    <w:top w:val="none" w:sz="0" w:space="0" w:color="auto"/>
                    <w:left w:val="none" w:sz="0" w:space="0" w:color="auto"/>
                    <w:bottom w:val="none" w:sz="0" w:space="0" w:color="auto"/>
                    <w:right w:val="none" w:sz="0" w:space="0" w:color="auto"/>
                  </w:divBdr>
                  <w:divsChild>
                    <w:div w:id="1558980264">
                      <w:marLeft w:val="0"/>
                      <w:marRight w:val="0"/>
                      <w:marTop w:val="0"/>
                      <w:marBottom w:val="0"/>
                      <w:divBdr>
                        <w:top w:val="none" w:sz="0" w:space="0" w:color="auto"/>
                        <w:left w:val="none" w:sz="0" w:space="0" w:color="auto"/>
                        <w:bottom w:val="none" w:sz="0" w:space="0" w:color="auto"/>
                        <w:right w:val="none" w:sz="0" w:space="0" w:color="auto"/>
                      </w:divBdr>
                    </w:div>
                  </w:divsChild>
                </w:div>
                <w:div w:id="300503576">
                  <w:marLeft w:val="0"/>
                  <w:marRight w:val="0"/>
                  <w:marTop w:val="0"/>
                  <w:marBottom w:val="0"/>
                  <w:divBdr>
                    <w:top w:val="none" w:sz="0" w:space="0" w:color="auto"/>
                    <w:left w:val="none" w:sz="0" w:space="0" w:color="auto"/>
                    <w:bottom w:val="none" w:sz="0" w:space="0" w:color="auto"/>
                    <w:right w:val="none" w:sz="0" w:space="0" w:color="auto"/>
                  </w:divBdr>
                  <w:divsChild>
                    <w:div w:id="155263259">
                      <w:marLeft w:val="0"/>
                      <w:marRight w:val="0"/>
                      <w:marTop w:val="0"/>
                      <w:marBottom w:val="0"/>
                      <w:divBdr>
                        <w:top w:val="none" w:sz="0" w:space="0" w:color="auto"/>
                        <w:left w:val="none" w:sz="0" w:space="0" w:color="auto"/>
                        <w:bottom w:val="none" w:sz="0" w:space="0" w:color="auto"/>
                        <w:right w:val="none" w:sz="0" w:space="0" w:color="auto"/>
                      </w:divBdr>
                    </w:div>
                  </w:divsChild>
                </w:div>
                <w:div w:id="305207775">
                  <w:marLeft w:val="0"/>
                  <w:marRight w:val="0"/>
                  <w:marTop w:val="0"/>
                  <w:marBottom w:val="0"/>
                  <w:divBdr>
                    <w:top w:val="none" w:sz="0" w:space="0" w:color="auto"/>
                    <w:left w:val="none" w:sz="0" w:space="0" w:color="auto"/>
                    <w:bottom w:val="none" w:sz="0" w:space="0" w:color="auto"/>
                    <w:right w:val="none" w:sz="0" w:space="0" w:color="auto"/>
                  </w:divBdr>
                  <w:divsChild>
                    <w:div w:id="620496026">
                      <w:marLeft w:val="0"/>
                      <w:marRight w:val="0"/>
                      <w:marTop w:val="0"/>
                      <w:marBottom w:val="0"/>
                      <w:divBdr>
                        <w:top w:val="none" w:sz="0" w:space="0" w:color="auto"/>
                        <w:left w:val="none" w:sz="0" w:space="0" w:color="auto"/>
                        <w:bottom w:val="none" w:sz="0" w:space="0" w:color="auto"/>
                        <w:right w:val="none" w:sz="0" w:space="0" w:color="auto"/>
                      </w:divBdr>
                    </w:div>
                  </w:divsChild>
                </w:div>
                <w:div w:id="319768928">
                  <w:marLeft w:val="0"/>
                  <w:marRight w:val="0"/>
                  <w:marTop w:val="0"/>
                  <w:marBottom w:val="0"/>
                  <w:divBdr>
                    <w:top w:val="none" w:sz="0" w:space="0" w:color="auto"/>
                    <w:left w:val="none" w:sz="0" w:space="0" w:color="auto"/>
                    <w:bottom w:val="none" w:sz="0" w:space="0" w:color="auto"/>
                    <w:right w:val="none" w:sz="0" w:space="0" w:color="auto"/>
                  </w:divBdr>
                  <w:divsChild>
                    <w:div w:id="1365055653">
                      <w:marLeft w:val="0"/>
                      <w:marRight w:val="0"/>
                      <w:marTop w:val="0"/>
                      <w:marBottom w:val="0"/>
                      <w:divBdr>
                        <w:top w:val="none" w:sz="0" w:space="0" w:color="auto"/>
                        <w:left w:val="none" w:sz="0" w:space="0" w:color="auto"/>
                        <w:bottom w:val="none" w:sz="0" w:space="0" w:color="auto"/>
                        <w:right w:val="none" w:sz="0" w:space="0" w:color="auto"/>
                      </w:divBdr>
                    </w:div>
                  </w:divsChild>
                </w:div>
                <w:div w:id="336808061">
                  <w:marLeft w:val="0"/>
                  <w:marRight w:val="0"/>
                  <w:marTop w:val="0"/>
                  <w:marBottom w:val="0"/>
                  <w:divBdr>
                    <w:top w:val="none" w:sz="0" w:space="0" w:color="auto"/>
                    <w:left w:val="none" w:sz="0" w:space="0" w:color="auto"/>
                    <w:bottom w:val="none" w:sz="0" w:space="0" w:color="auto"/>
                    <w:right w:val="none" w:sz="0" w:space="0" w:color="auto"/>
                  </w:divBdr>
                  <w:divsChild>
                    <w:div w:id="36783750">
                      <w:marLeft w:val="0"/>
                      <w:marRight w:val="0"/>
                      <w:marTop w:val="0"/>
                      <w:marBottom w:val="0"/>
                      <w:divBdr>
                        <w:top w:val="none" w:sz="0" w:space="0" w:color="auto"/>
                        <w:left w:val="none" w:sz="0" w:space="0" w:color="auto"/>
                        <w:bottom w:val="none" w:sz="0" w:space="0" w:color="auto"/>
                        <w:right w:val="none" w:sz="0" w:space="0" w:color="auto"/>
                      </w:divBdr>
                    </w:div>
                  </w:divsChild>
                </w:div>
                <w:div w:id="337469898">
                  <w:marLeft w:val="0"/>
                  <w:marRight w:val="0"/>
                  <w:marTop w:val="0"/>
                  <w:marBottom w:val="0"/>
                  <w:divBdr>
                    <w:top w:val="none" w:sz="0" w:space="0" w:color="auto"/>
                    <w:left w:val="none" w:sz="0" w:space="0" w:color="auto"/>
                    <w:bottom w:val="none" w:sz="0" w:space="0" w:color="auto"/>
                    <w:right w:val="none" w:sz="0" w:space="0" w:color="auto"/>
                  </w:divBdr>
                  <w:divsChild>
                    <w:div w:id="301230792">
                      <w:marLeft w:val="0"/>
                      <w:marRight w:val="0"/>
                      <w:marTop w:val="0"/>
                      <w:marBottom w:val="0"/>
                      <w:divBdr>
                        <w:top w:val="none" w:sz="0" w:space="0" w:color="auto"/>
                        <w:left w:val="none" w:sz="0" w:space="0" w:color="auto"/>
                        <w:bottom w:val="none" w:sz="0" w:space="0" w:color="auto"/>
                        <w:right w:val="none" w:sz="0" w:space="0" w:color="auto"/>
                      </w:divBdr>
                    </w:div>
                  </w:divsChild>
                </w:div>
                <w:div w:id="340863833">
                  <w:marLeft w:val="0"/>
                  <w:marRight w:val="0"/>
                  <w:marTop w:val="0"/>
                  <w:marBottom w:val="0"/>
                  <w:divBdr>
                    <w:top w:val="none" w:sz="0" w:space="0" w:color="auto"/>
                    <w:left w:val="none" w:sz="0" w:space="0" w:color="auto"/>
                    <w:bottom w:val="none" w:sz="0" w:space="0" w:color="auto"/>
                    <w:right w:val="none" w:sz="0" w:space="0" w:color="auto"/>
                  </w:divBdr>
                  <w:divsChild>
                    <w:div w:id="117720703">
                      <w:marLeft w:val="0"/>
                      <w:marRight w:val="0"/>
                      <w:marTop w:val="0"/>
                      <w:marBottom w:val="0"/>
                      <w:divBdr>
                        <w:top w:val="none" w:sz="0" w:space="0" w:color="auto"/>
                        <w:left w:val="none" w:sz="0" w:space="0" w:color="auto"/>
                        <w:bottom w:val="none" w:sz="0" w:space="0" w:color="auto"/>
                        <w:right w:val="none" w:sz="0" w:space="0" w:color="auto"/>
                      </w:divBdr>
                    </w:div>
                  </w:divsChild>
                </w:div>
                <w:div w:id="344017388">
                  <w:marLeft w:val="0"/>
                  <w:marRight w:val="0"/>
                  <w:marTop w:val="0"/>
                  <w:marBottom w:val="0"/>
                  <w:divBdr>
                    <w:top w:val="none" w:sz="0" w:space="0" w:color="auto"/>
                    <w:left w:val="none" w:sz="0" w:space="0" w:color="auto"/>
                    <w:bottom w:val="none" w:sz="0" w:space="0" w:color="auto"/>
                    <w:right w:val="none" w:sz="0" w:space="0" w:color="auto"/>
                  </w:divBdr>
                  <w:divsChild>
                    <w:div w:id="852689170">
                      <w:marLeft w:val="0"/>
                      <w:marRight w:val="0"/>
                      <w:marTop w:val="0"/>
                      <w:marBottom w:val="0"/>
                      <w:divBdr>
                        <w:top w:val="none" w:sz="0" w:space="0" w:color="auto"/>
                        <w:left w:val="none" w:sz="0" w:space="0" w:color="auto"/>
                        <w:bottom w:val="none" w:sz="0" w:space="0" w:color="auto"/>
                        <w:right w:val="none" w:sz="0" w:space="0" w:color="auto"/>
                      </w:divBdr>
                    </w:div>
                  </w:divsChild>
                </w:div>
                <w:div w:id="349916694">
                  <w:marLeft w:val="0"/>
                  <w:marRight w:val="0"/>
                  <w:marTop w:val="0"/>
                  <w:marBottom w:val="0"/>
                  <w:divBdr>
                    <w:top w:val="none" w:sz="0" w:space="0" w:color="auto"/>
                    <w:left w:val="none" w:sz="0" w:space="0" w:color="auto"/>
                    <w:bottom w:val="none" w:sz="0" w:space="0" w:color="auto"/>
                    <w:right w:val="none" w:sz="0" w:space="0" w:color="auto"/>
                  </w:divBdr>
                  <w:divsChild>
                    <w:div w:id="756362864">
                      <w:marLeft w:val="0"/>
                      <w:marRight w:val="0"/>
                      <w:marTop w:val="0"/>
                      <w:marBottom w:val="0"/>
                      <w:divBdr>
                        <w:top w:val="none" w:sz="0" w:space="0" w:color="auto"/>
                        <w:left w:val="none" w:sz="0" w:space="0" w:color="auto"/>
                        <w:bottom w:val="none" w:sz="0" w:space="0" w:color="auto"/>
                        <w:right w:val="none" w:sz="0" w:space="0" w:color="auto"/>
                      </w:divBdr>
                    </w:div>
                  </w:divsChild>
                </w:div>
                <w:div w:id="355809007">
                  <w:marLeft w:val="0"/>
                  <w:marRight w:val="0"/>
                  <w:marTop w:val="0"/>
                  <w:marBottom w:val="0"/>
                  <w:divBdr>
                    <w:top w:val="none" w:sz="0" w:space="0" w:color="auto"/>
                    <w:left w:val="none" w:sz="0" w:space="0" w:color="auto"/>
                    <w:bottom w:val="none" w:sz="0" w:space="0" w:color="auto"/>
                    <w:right w:val="none" w:sz="0" w:space="0" w:color="auto"/>
                  </w:divBdr>
                  <w:divsChild>
                    <w:div w:id="761223165">
                      <w:marLeft w:val="0"/>
                      <w:marRight w:val="0"/>
                      <w:marTop w:val="0"/>
                      <w:marBottom w:val="0"/>
                      <w:divBdr>
                        <w:top w:val="none" w:sz="0" w:space="0" w:color="auto"/>
                        <w:left w:val="none" w:sz="0" w:space="0" w:color="auto"/>
                        <w:bottom w:val="none" w:sz="0" w:space="0" w:color="auto"/>
                        <w:right w:val="none" w:sz="0" w:space="0" w:color="auto"/>
                      </w:divBdr>
                    </w:div>
                  </w:divsChild>
                </w:div>
                <w:div w:id="356390567">
                  <w:marLeft w:val="0"/>
                  <w:marRight w:val="0"/>
                  <w:marTop w:val="0"/>
                  <w:marBottom w:val="0"/>
                  <w:divBdr>
                    <w:top w:val="none" w:sz="0" w:space="0" w:color="auto"/>
                    <w:left w:val="none" w:sz="0" w:space="0" w:color="auto"/>
                    <w:bottom w:val="none" w:sz="0" w:space="0" w:color="auto"/>
                    <w:right w:val="none" w:sz="0" w:space="0" w:color="auto"/>
                  </w:divBdr>
                  <w:divsChild>
                    <w:div w:id="211620222">
                      <w:marLeft w:val="0"/>
                      <w:marRight w:val="0"/>
                      <w:marTop w:val="0"/>
                      <w:marBottom w:val="0"/>
                      <w:divBdr>
                        <w:top w:val="none" w:sz="0" w:space="0" w:color="auto"/>
                        <w:left w:val="none" w:sz="0" w:space="0" w:color="auto"/>
                        <w:bottom w:val="none" w:sz="0" w:space="0" w:color="auto"/>
                        <w:right w:val="none" w:sz="0" w:space="0" w:color="auto"/>
                      </w:divBdr>
                    </w:div>
                  </w:divsChild>
                </w:div>
                <w:div w:id="356468688">
                  <w:marLeft w:val="0"/>
                  <w:marRight w:val="0"/>
                  <w:marTop w:val="0"/>
                  <w:marBottom w:val="0"/>
                  <w:divBdr>
                    <w:top w:val="none" w:sz="0" w:space="0" w:color="auto"/>
                    <w:left w:val="none" w:sz="0" w:space="0" w:color="auto"/>
                    <w:bottom w:val="none" w:sz="0" w:space="0" w:color="auto"/>
                    <w:right w:val="none" w:sz="0" w:space="0" w:color="auto"/>
                  </w:divBdr>
                  <w:divsChild>
                    <w:div w:id="1831016260">
                      <w:marLeft w:val="0"/>
                      <w:marRight w:val="0"/>
                      <w:marTop w:val="0"/>
                      <w:marBottom w:val="0"/>
                      <w:divBdr>
                        <w:top w:val="none" w:sz="0" w:space="0" w:color="auto"/>
                        <w:left w:val="none" w:sz="0" w:space="0" w:color="auto"/>
                        <w:bottom w:val="none" w:sz="0" w:space="0" w:color="auto"/>
                        <w:right w:val="none" w:sz="0" w:space="0" w:color="auto"/>
                      </w:divBdr>
                    </w:div>
                  </w:divsChild>
                </w:div>
                <w:div w:id="373622199">
                  <w:marLeft w:val="0"/>
                  <w:marRight w:val="0"/>
                  <w:marTop w:val="0"/>
                  <w:marBottom w:val="0"/>
                  <w:divBdr>
                    <w:top w:val="none" w:sz="0" w:space="0" w:color="auto"/>
                    <w:left w:val="none" w:sz="0" w:space="0" w:color="auto"/>
                    <w:bottom w:val="none" w:sz="0" w:space="0" w:color="auto"/>
                    <w:right w:val="none" w:sz="0" w:space="0" w:color="auto"/>
                  </w:divBdr>
                  <w:divsChild>
                    <w:div w:id="1937209033">
                      <w:marLeft w:val="0"/>
                      <w:marRight w:val="0"/>
                      <w:marTop w:val="0"/>
                      <w:marBottom w:val="0"/>
                      <w:divBdr>
                        <w:top w:val="none" w:sz="0" w:space="0" w:color="auto"/>
                        <w:left w:val="none" w:sz="0" w:space="0" w:color="auto"/>
                        <w:bottom w:val="none" w:sz="0" w:space="0" w:color="auto"/>
                        <w:right w:val="none" w:sz="0" w:space="0" w:color="auto"/>
                      </w:divBdr>
                    </w:div>
                  </w:divsChild>
                </w:div>
                <w:div w:id="388378464">
                  <w:marLeft w:val="0"/>
                  <w:marRight w:val="0"/>
                  <w:marTop w:val="0"/>
                  <w:marBottom w:val="0"/>
                  <w:divBdr>
                    <w:top w:val="none" w:sz="0" w:space="0" w:color="auto"/>
                    <w:left w:val="none" w:sz="0" w:space="0" w:color="auto"/>
                    <w:bottom w:val="none" w:sz="0" w:space="0" w:color="auto"/>
                    <w:right w:val="none" w:sz="0" w:space="0" w:color="auto"/>
                  </w:divBdr>
                  <w:divsChild>
                    <w:div w:id="52429651">
                      <w:marLeft w:val="0"/>
                      <w:marRight w:val="0"/>
                      <w:marTop w:val="0"/>
                      <w:marBottom w:val="0"/>
                      <w:divBdr>
                        <w:top w:val="none" w:sz="0" w:space="0" w:color="auto"/>
                        <w:left w:val="none" w:sz="0" w:space="0" w:color="auto"/>
                        <w:bottom w:val="none" w:sz="0" w:space="0" w:color="auto"/>
                        <w:right w:val="none" w:sz="0" w:space="0" w:color="auto"/>
                      </w:divBdr>
                    </w:div>
                  </w:divsChild>
                </w:div>
                <w:div w:id="394358091">
                  <w:marLeft w:val="0"/>
                  <w:marRight w:val="0"/>
                  <w:marTop w:val="0"/>
                  <w:marBottom w:val="0"/>
                  <w:divBdr>
                    <w:top w:val="none" w:sz="0" w:space="0" w:color="auto"/>
                    <w:left w:val="none" w:sz="0" w:space="0" w:color="auto"/>
                    <w:bottom w:val="none" w:sz="0" w:space="0" w:color="auto"/>
                    <w:right w:val="none" w:sz="0" w:space="0" w:color="auto"/>
                  </w:divBdr>
                  <w:divsChild>
                    <w:div w:id="630091381">
                      <w:marLeft w:val="0"/>
                      <w:marRight w:val="0"/>
                      <w:marTop w:val="0"/>
                      <w:marBottom w:val="0"/>
                      <w:divBdr>
                        <w:top w:val="none" w:sz="0" w:space="0" w:color="auto"/>
                        <w:left w:val="none" w:sz="0" w:space="0" w:color="auto"/>
                        <w:bottom w:val="none" w:sz="0" w:space="0" w:color="auto"/>
                        <w:right w:val="none" w:sz="0" w:space="0" w:color="auto"/>
                      </w:divBdr>
                    </w:div>
                  </w:divsChild>
                </w:div>
                <w:div w:id="395052896">
                  <w:marLeft w:val="0"/>
                  <w:marRight w:val="0"/>
                  <w:marTop w:val="0"/>
                  <w:marBottom w:val="0"/>
                  <w:divBdr>
                    <w:top w:val="none" w:sz="0" w:space="0" w:color="auto"/>
                    <w:left w:val="none" w:sz="0" w:space="0" w:color="auto"/>
                    <w:bottom w:val="none" w:sz="0" w:space="0" w:color="auto"/>
                    <w:right w:val="none" w:sz="0" w:space="0" w:color="auto"/>
                  </w:divBdr>
                  <w:divsChild>
                    <w:div w:id="808590752">
                      <w:marLeft w:val="0"/>
                      <w:marRight w:val="0"/>
                      <w:marTop w:val="0"/>
                      <w:marBottom w:val="0"/>
                      <w:divBdr>
                        <w:top w:val="none" w:sz="0" w:space="0" w:color="auto"/>
                        <w:left w:val="none" w:sz="0" w:space="0" w:color="auto"/>
                        <w:bottom w:val="none" w:sz="0" w:space="0" w:color="auto"/>
                        <w:right w:val="none" w:sz="0" w:space="0" w:color="auto"/>
                      </w:divBdr>
                    </w:div>
                  </w:divsChild>
                </w:div>
                <w:div w:id="415786128">
                  <w:marLeft w:val="0"/>
                  <w:marRight w:val="0"/>
                  <w:marTop w:val="0"/>
                  <w:marBottom w:val="0"/>
                  <w:divBdr>
                    <w:top w:val="none" w:sz="0" w:space="0" w:color="auto"/>
                    <w:left w:val="none" w:sz="0" w:space="0" w:color="auto"/>
                    <w:bottom w:val="none" w:sz="0" w:space="0" w:color="auto"/>
                    <w:right w:val="none" w:sz="0" w:space="0" w:color="auto"/>
                  </w:divBdr>
                  <w:divsChild>
                    <w:div w:id="941961720">
                      <w:marLeft w:val="0"/>
                      <w:marRight w:val="0"/>
                      <w:marTop w:val="0"/>
                      <w:marBottom w:val="0"/>
                      <w:divBdr>
                        <w:top w:val="none" w:sz="0" w:space="0" w:color="auto"/>
                        <w:left w:val="none" w:sz="0" w:space="0" w:color="auto"/>
                        <w:bottom w:val="none" w:sz="0" w:space="0" w:color="auto"/>
                        <w:right w:val="none" w:sz="0" w:space="0" w:color="auto"/>
                      </w:divBdr>
                    </w:div>
                  </w:divsChild>
                </w:div>
                <w:div w:id="417404301">
                  <w:marLeft w:val="0"/>
                  <w:marRight w:val="0"/>
                  <w:marTop w:val="0"/>
                  <w:marBottom w:val="0"/>
                  <w:divBdr>
                    <w:top w:val="none" w:sz="0" w:space="0" w:color="auto"/>
                    <w:left w:val="none" w:sz="0" w:space="0" w:color="auto"/>
                    <w:bottom w:val="none" w:sz="0" w:space="0" w:color="auto"/>
                    <w:right w:val="none" w:sz="0" w:space="0" w:color="auto"/>
                  </w:divBdr>
                  <w:divsChild>
                    <w:div w:id="239676309">
                      <w:marLeft w:val="0"/>
                      <w:marRight w:val="0"/>
                      <w:marTop w:val="0"/>
                      <w:marBottom w:val="0"/>
                      <w:divBdr>
                        <w:top w:val="none" w:sz="0" w:space="0" w:color="auto"/>
                        <w:left w:val="none" w:sz="0" w:space="0" w:color="auto"/>
                        <w:bottom w:val="none" w:sz="0" w:space="0" w:color="auto"/>
                        <w:right w:val="none" w:sz="0" w:space="0" w:color="auto"/>
                      </w:divBdr>
                    </w:div>
                  </w:divsChild>
                </w:div>
                <w:div w:id="418521346">
                  <w:marLeft w:val="0"/>
                  <w:marRight w:val="0"/>
                  <w:marTop w:val="0"/>
                  <w:marBottom w:val="0"/>
                  <w:divBdr>
                    <w:top w:val="none" w:sz="0" w:space="0" w:color="auto"/>
                    <w:left w:val="none" w:sz="0" w:space="0" w:color="auto"/>
                    <w:bottom w:val="none" w:sz="0" w:space="0" w:color="auto"/>
                    <w:right w:val="none" w:sz="0" w:space="0" w:color="auto"/>
                  </w:divBdr>
                  <w:divsChild>
                    <w:div w:id="688261618">
                      <w:marLeft w:val="0"/>
                      <w:marRight w:val="0"/>
                      <w:marTop w:val="0"/>
                      <w:marBottom w:val="0"/>
                      <w:divBdr>
                        <w:top w:val="none" w:sz="0" w:space="0" w:color="auto"/>
                        <w:left w:val="none" w:sz="0" w:space="0" w:color="auto"/>
                        <w:bottom w:val="none" w:sz="0" w:space="0" w:color="auto"/>
                        <w:right w:val="none" w:sz="0" w:space="0" w:color="auto"/>
                      </w:divBdr>
                    </w:div>
                  </w:divsChild>
                </w:div>
                <w:div w:id="433402259">
                  <w:marLeft w:val="0"/>
                  <w:marRight w:val="0"/>
                  <w:marTop w:val="0"/>
                  <w:marBottom w:val="0"/>
                  <w:divBdr>
                    <w:top w:val="none" w:sz="0" w:space="0" w:color="auto"/>
                    <w:left w:val="none" w:sz="0" w:space="0" w:color="auto"/>
                    <w:bottom w:val="none" w:sz="0" w:space="0" w:color="auto"/>
                    <w:right w:val="none" w:sz="0" w:space="0" w:color="auto"/>
                  </w:divBdr>
                  <w:divsChild>
                    <w:div w:id="2140414408">
                      <w:marLeft w:val="0"/>
                      <w:marRight w:val="0"/>
                      <w:marTop w:val="0"/>
                      <w:marBottom w:val="0"/>
                      <w:divBdr>
                        <w:top w:val="none" w:sz="0" w:space="0" w:color="auto"/>
                        <w:left w:val="none" w:sz="0" w:space="0" w:color="auto"/>
                        <w:bottom w:val="none" w:sz="0" w:space="0" w:color="auto"/>
                        <w:right w:val="none" w:sz="0" w:space="0" w:color="auto"/>
                      </w:divBdr>
                    </w:div>
                  </w:divsChild>
                </w:div>
                <w:div w:id="436415993">
                  <w:marLeft w:val="0"/>
                  <w:marRight w:val="0"/>
                  <w:marTop w:val="0"/>
                  <w:marBottom w:val="0"/>
                  <w:divBdr>
                    <w:top w:val="none" w:sz="0" w:space="0" w:color="auto"/>
                    <w:left w:val="none" w:sz="0" w:space="0" w:color="auto"/>
                    <w:bottom w:val="none" w:sz="0" w:space="0" w:color="auto"/>
                    <w:right w:val="none" w:sz="0" w:space="0" w:color="auto"/>
                  </w:divBdr>
                  <w:divsChild>
                    <w:div w:id="1894268943">
                      <w:marLeft w:val="0"/>
                      <w:marRight w:val="0"/>
                      <w:marTop w:val="0"/>
                      <w:marBottom w:val="0"/>
                      <w:divBdr>
                        <w:top w:val="none" w:sz="0" w:space="0" w:color="auto"/>
                        <w:left w:val="none" w:sz="0" w:space="0" w:color="auto"/>
                        <w:bottom w:val="none" w:sz="0" w:space="0" w:color="auto"/>
                        <w:right w:val="none" w:sz="0" w:space="0" w:color="auto"/>
                      </w:divBdr>
                    </w:div>
                  </w:divsChild>
                </w:div>
                <w:div w:id="453333234">
                  <w:marLeft w:val="0"/>
                  <w:marRight w:val="0"/>
                  <w:marTop w:val="0"/>
                  <w:marBottom w:val="0"/>
                  <w:divBdr>
                    <w:top w:val="none" w:sz="0" w:space="0" w:color="auto"/>
                    <w:left w:val="none" w:sz="0" w:space="0" w:color="auto"/>
                    <w:bottom w:val="none" w:sz="0" w:space="0" w:color="auto"/>
                    <w:right w:val="none" w:sz="0" w:space="0" w:color="auto"/>
                  </w:divBdr>
                  <w:divsChild>
                    <w:div w:id="1438596611">
                      <w:marLeft w:val="0"/>
                      <w:marRight w:val="0"/>
                      <w:marTop w:val="0"/>
                      <w:marBottom w:val="0"/>
                      <w:divBdr>
                        <w:top w:val="none" w:sz="0" w:space="0" w:color="auto"/>
                        <w:left w:val="none" w:sz="0" w:space="0" w:color="auto"/>
                        <w:bottom w:val="none" w:sz="0" w:space="0" w:color="auto"/>
                        <w:right w:val="none" w:sz="0" w:space="0" w:color="auto"/>
                      </w:divBdr>
                    </w:div>
                  </w:divsChild>
                </w:div>
                <w:div w:id="455875309">
                  <w:marLeft w:val="0"/>
                  <w:marRight w:val="0"/>
                  <w:marTop w:val="0"/>
                  <w:marBottom w:val="0"/>
                  <w:divBdr>
                    <w:top w:val="none" w:sz="0" w:space="0" w:color="auto"/>
                    <w:left w:val="none" w:sz="0" w:space="0" w:color="auto"/>
                    <w:bottom w:val="none" w:sz="0" w:space="0" w:color="auto"/>
                    <w:right w:val="none" w:sz="0" w:space="0" w:color="auto"/>
                  </w:divBdr>
                  <w:divsChild>
                    <w:div w:id="1269005051">
                      <w:marLeft w:val="0"/>
                      <w:marRight w:val="0"/>
                      <w:marTop w:val="0"/>
                      <w:marBottom w:val="0"/>
                      <w:divBdr>
                        <w:top w:val="none" w:sz="0" w:space="0" w:color="auto"/>
                        <w:left w:val="none" w:sz="0" w:space="0" w:color="auto"/>
                        <w:bottom w:val="none" w:sz="0" w:space="0" w:color="auto"/>
                        <w:right w:val="none" w:sz="0" w:space="0" w:color="auto"/>
                      </w:divBdr>
                    </w:div>
                  </w:divsChild>
                </w:div>
                <w:div w:id="479807607">
                  <w:marLeft w:val="0"/>
                  <w:marRight w:val="0"/>
                  <w:marTop w:val="0"/>
                  <w:marBottom w:val="0"/>
                  <w:divBdr>
                    <w:top w:val="none" w:sz="0" w:space="0" w:color="auto"/>
                    <w:left w:val="none" w:sz="0" w:space="0" w:color="auto"/>
                    <w:bottom w:val="none" w:sz="0" w:space="0" w:color="auto"/>
                    <w:right w:val="none" w:sz="0" w:space="0" w:color="auto"/>
                  </w:divBdr>
                  <w:divsChild>
                    <w:div w:id="46808523">
                      <w:marLeft w:val="0"/>
                      <w:marRight w:val="0"/>
                      <w:marTop w:val="0"/>
                      <w:marBottom w:val="0"/>
                      <w:divBdr>
                        <w:top w:val="none" w:sz="0" w:space="0" w:color="auto"/>
                        <w:left w:val="none" w:sz="0" w:space="0" w:color="auto"/>
                        <w:bottom w:val="none" w:sz="0" w:space="0" w:color="auto"/>
                        <w:right w:val="none" w:sz="0" w:space="0" w:color="auto"/>
                      </w:divBdr>
                    </w:div>
                  </w:divsChild>
                </w:div>
                <w:div w:id="485515013">
                  <w:marLeft w:val="0"/>
                  <w:marRight w:val="0"/>
                  <w:marTop w:val="0"/>
                  <w:marBottom w:val="0"/>
                  <w:divBdr>
                    <w:top w:val="none" w:sz="0" w:space="0" w:color="auto"/>
                    <w:left w:val="none" w:sz="0" w:space="0" w:color="auto"/>
                    <w:bottom w:val="none" w:sz="0" w:space="0" w:color="auto"/>
                    <w:right w:val="none" w:sz="0" w:space="0" w:color="auto"/>
                  </w:divBdr>
                  <w:divsChild>
                    <w:div w:id="1063479377">
                      <w:marLeft w:val="0"/>
                      <w:marRight w:val="0"/>
                      <w:marTop w:val="0"/>
                      <w:marBottom w:val="0"/>
                      <w:divBdr>
                        <w:top w:val="none" w:sz="0" w:space="0" w:color="auto"/>
                        <w:left w:val="none" w:sz="0" w:space="0" w:color="auto"/>
                        <w:bottom w:val="none" w:sz="0" w:space="0" w:color="auto"/>
                        <w:right w:val="none" w:sz="0" w:space="0" w:color="auto"/>
                      </w:divBdr>
                    </w:div>
                  </w:divsChild>
                </w:div>
                <w:div w:id="486483443">
                  <w:marLeft w:val="0"/>
                  <w:marRight w:val="0"/>
                  <w:marTop w:val="0"/>
                  <w:marBottom w:val="0"/>
                  <w:divBdr>
                    <w:top w:val="none" w:sz="0" w:space="0" w:color="auto"/>
                    <w:left w:val="none" w:sz="0" w:space="0" w:color="auto"/>
                    <w:bottom w:val="none" w:sz="0" w:space="0" w:color="auto"/>
                    <w:right w:val="none" w:sz="0" w:space="0" w:color="auto"/>
                  </w:divBdr>
                  <w:divsChild>
                    <w:div w:id="173423627">
                      <w:marLeft w:val="0"/>
                      <w:marRight w:val="0"/>
                      <w:marTop w:val="0"/>
                      <w:marBottom w:val="0"/>
                      <w:divBdr>
                        <w:top w:val="none" w:sz="0" w:space="0" w:color="auto"/>
                        <w:left w:val="none" w:sz="0" w:space="0" w:color="auto"/>
                        <w:bottom w:val="none" w:sz="0" w:space="0" w:color="auto"/>
                        <w:right w:val="none" w:sz="0" w:space="0" w:color="auto"/>
                      </w:divBdr>
                    </w:div>
                  </w:divsChild>
                </w:div>
                <w:div w:id="488248684">
                  <w:marLeft w:val="0"/>
                  <w:marRight w:val="0"/>
                  <w:marTop w:val="0"/>
                  <w:marBottom w:val="0"/>
                  <w:divBdr>
                    <w:top w:val="none" w:sz="0" w:space="0" w:color="auto"/>
                    <w:left w:val="none" w:sz="0" w:space="0" w:color="auto"/>
                    <w:bottom w:val="none" w:sz="0" w:space="0" w:color="auto"/>
                    <w:right w:val="none" w:sz="0" w:space="0" w:color="auto"/>
                  </w:divBdr>
                  <w:divsChild>
                    <w:div w:id="1965499008">
                      <w:marLeft w:val="0"/>
                      <w:marRight w:val="0"/>
                      <w:marTop w:val="0"/>
                      <w:marBottom w:val="0"/>
                      <w:divBdr>
                        <w:top w:val="none" w:sz="0" w:space="0" w:color="auto"/>
                        <w:left w:val="none" w:sz="0" w:space="0" w:color="auto"/>
                        <w:bottom w:val="none" w:sz="0" w:space="0" w:color="auto"/>
                        <w:right w:val="none" w:sz="0" w:space="0" w:color="auto"/>
                      </w:divBdr>
                    </w:div>
                  </w:divsChild>
                </w:div>
                <w:div w:id="491727314">
                  <w:marLeft w:val="0"/>
                  <w:marRight w:val="0"/>
                  <w:marTop w:val="0"/>
                  <w:marBottom w:val="0"/>
                  <w:divBdr>
                    <w:top w:val="none" w:sz="0" w:space="0" w:color="auto"/>
                    <w:left w:val="none" w:sz="0" w:space="0" w:color="auto"/>
                    <w:bottom w:val="none" w:sz="0" w:space="0" w:color="auto"/>
                    <w:right w:val="none" w:sz="0" w:space="0" w:color="auto"/>
                  </w:divBdr>
                  <w:divsChild>
                    <w:div w:id="374504424">
                      <w:marLeft w:val="0"/>
                      <w:marRight w:val="0"/>
                      <w:marTop w:val="0"/>
                      <w:marBottom w:val="0"/>
                      <w:divBdr>
                        <w:top w:val="none" w:sz="0" w:space="0" w:color="auto"/>
                        <w:left w:val="none" w:sz="0" w:space="0" w:color="auto"/>
                        <w:bottom w:val="none" w:sz="0" w:space="0" w:color="auto"/>
                        <w:right w:val="none" w:sz="0" w:space="0" w:color="auto"/>
                      </w:divBdr>
                    </w:div>
                  </w:divsChild>
                </w:div>
                <w:div w:id="495266970">
                  <w:marLeft w:val="0"/>
                  <w:marRight w:val="0"/>
                  <w:marTop w:val="0"/>
                  <w:marBottom w:val="0"/>
                  <w:divBdr>
                    <w:top w:val="none" w:sz="0" w:space="0" w:color="auto"/>
                    <w:left w:val="none" w:sz="0" w:space="0" w:color="auto"/>
                    <w:bottom w:val="none" w:sz="0" w:space="0" w:color="auto"/>
                    <w:right w:val="none" w:sz="0" w:space="0" w:color="auto"/>
                  </w:divBdr>
                  <w:divsChild>
                    <w:div w:id="1865050861">
                      <w:marLeft w:val="0"/>
                      <w:marRight w:val="0"/>
                      <w:marTop w:val="0"/>
                      <w:marBottom w:val="0"/>
                      <w:divBdr>
                        <w:top w:val="none" w:sz="0" w:space="0" w:color="auto"/>
                        <w:left w:val="none" w:sz="0" w:space="0" w:color="auto"/>
                        <w:bottom w:val="none" w:sz="0" w:space="0" w:color="auto"/>
                        <w:right w:val="none" w:sz="0" w:space="0" w:color="auto"/>
                      </w:divBdr>
                    </w:div>
                  </w:divsChild>
                </w:div>
                <w:div w:id="497043109">
                  <w:marLeft w:val="0"/>
                  <w:marRight w:val="0"/>
                  <w:marTop w:val="0"/>
                  <w:marBottom w:val="0"/>
                  <w:divBdr>
                    <w:top w:val="none" w:sz="0" w:space="0" w:color="auto"/>
                    <w:left w:val="none" w:sz="0" w:space="0" w:color="auto"/>
                    <w:bottom w:val="none" w:sz="0" w:space="0" w:color="auto"/>
                    <w:right w:val="none" w:sz="0" w:space="0" w:color="auto"/>
                  </w:divBdr>
                  <w:divsChild>
                    <w:div w:id="1956206812">
                      <w:marLeft w:val="0"/>
                      <w:marRight w:val="0"/>
                      <w:marTop w:val="0"/>
                      <w:marBottom w:val="0"/>
                      <w:divBdr>
                        <w:top w:val="none" w:sz="0" w:space="0" w:color="auto"/>
                        <w:left w:val="none" w:sz="0" w:space="0" w:color="auto"/>
                        <w:bottom w:val="none" w:sz="0" w:space="0" w:color="auto"/>
                        <w:right w:val="none" w:sz="0" w:space="0" w:color="auto"/>
                      </w:divBdr>
                    </w:div>
                  </w:divsChild>
                </w:div>
                <w:div w:id="501818391">
                  <w:marLeft w:val="0"/>
                  <w:marRight w:val="0"/>
                  <w:marTop w:val="0"/>
                  <w:marBottom w:val="0"/>
                  <w:divBdr>
                    <w:top w:val="none" w:sz="0" w:space="0" w:color="auto"/>
                    <w:left w:val="none" w:sz="0" w:space="0" w:color="auto"/>
                    <w:bottom w:val="none" w:sz="0" w:space="0" w:color="auto"/>
                    <w:right w:val="none" w:sz="0" w:space="0" w:color="auto"/>
                  </w:divBdr>
                  <w:divsChild>
                    <w:div w:id="912154665">
                      <w:marLeft w:val="0"/>
                      <w:marRight w:val="0"/>
                      <w:marTop w:val="0"/>
                      <w:marBottom w:val="0"/>
                      <w:divBdr>
                        <w:top w:val="none" w:sz="0" w:space="0" w:color="auto"/>
                        <w:left w:val="none" w:sz="0" w:space="0" w:color="auto"/>
                        <w:bottom w:val="none" w:sz="0" w:space="0" w:color="auto"/>
                        <w:right w:val="none" w:sz="0" w:space="0" w:color="auto"/>
                      </w:divBdr>
                    </w:div>
                  </w:divsChild>
                </w:div>
                <w:div w:id="511070027">
                  <w:marLeft w:val="0"/>
                  <w:marRight w:val="0"/>
                  <w:marTop w:val="0"/>
                  <w:marBottom w:val="0"/>
                  <w:divBdr>
                    <w:top w:val="none" w:sz="0" w:space="0" w:color="auto"/>
                    <w:left w:val="none" w:sz="0" w:space="0" w:color="auto"/>
                    <w:bottom w:val="none" w:sz="0" w:space="0" w:color="auto"/>
                    <w:right w:val="none" w:sz="0" w:space="0" w:color="auto"/>
                  </w:divBdr>
                  <w:divsChild>
                    <w:div w:id="251623693">
                      <w:marLeft w:val="0"/>
                      <w:marRight w:val="0"/>
                      <w:marTop w:val="0"/>
                      <w:marBottom w:val="0"/>
                      <w:divBdr>
                        <w:top w:val="none" w:sz="0" w:space="0" w:color="auto"/>
                        <w:left w:val="none" w:sz="0" w:space="0" w:color="auto"/>
                        <w:bottom w:val="none" w:sz="0" w:space="0" w:color="auto"/>
                        <w:right w:val="none" w:sz="0" w:space="0" w:color="auto"/>
                      </w:divBdr>
                    </w:div>
                  </w:divsChild>
                </w:div>
                <w:div w:id="527840353">
                  <w:marLeft w:val="0"/>
                  <w:marRight w:val="0"/>
                  <w:marTop w:val="0"/>
                  <w:marBottom w:val="0"/>
                  <w:divBdr>
                    <w:top w:val="none" w:sz="0" w:space="0" w:color="auto"/>
                    <w:left w:val="none" w:sz="0" w:space="0" w:color="auto"/>
                    <w:bottom w:val="none" w:sz="0" w:space="0" w:color="auto"/>
                    <w:right w:val="none" w:sz="0" w:space="0" w:color="auto"/>
                  </w:divBdr>
                  <w:divsChild>
                    <w:div w:id="237056544">
                      <w:marLeft w:val="0"/>
                      <w:marRight w:val="0"/>
                      <w:marTop w:val="0"/>
                      <w:marBottom w:val="0"/>
                      <w:divBdr>
                        <w:top w:val="none" w:sz="0" w:space="0" w:color="auto"/>
                        <w:left w:val="none" w:sz="0" w:space="0" w:color="auto"/>
                        <w:bottom w:val="none" w:sz="0" w:space="0" w:color="auto"/>
                        <w:right w:val="none" w:sz="0" w:space="0" w:color="auto"/>
                      </w:divBdr>
                    </w:div>
                  </w:divsChild>
                </w:div>
                <w:div w:id="531381343">
                  <w:marLeft w:val="0"/>
                  <w:marRight w:val="0"/>
                  <w:marTop w:val="0"/>
                  <w:marBottom w:val="0"/>
                  <w:divBdr>
                    <w:top w:val="none" w:sz="0" w:space="0" w:color="auto"/>
                    <w:left w:val="none" w:sz="0" w:space="0" w:color="auto"/>
                    <w:bottom w:val="none" w:sz="0" w:space="0" w:color="auto"/>
                    <w:right w:val="none" w:sz="0" w:space="0" w:color="auto"/>
                  </w:divBdr>
                  <w:divsChild>
                    <w:div w:id="740562783">
                      <w:marLeft w:val="0"/>
                      <w:marRight w:val="0"/>
                      <w:marTop w:val="0"/>
                      <w:marBottom w:val="0"/>
                      <w:divBdr>
                        <w:top w:val="none" w:sz="0" w:space="0" w:color="auto"/>
                        <w:left w:val="none" w:sz="0" w:space="0" w:color="auto"/>
                        <w:bottom w:val="none" w:sz="0" w:space="0" w:color="auto"/>
                        <w:right w:val="none" w:sz="0" w:space="0" w:color="auto"/>
                      </w:divBdr>
                    </w:div>
                  </w:divsChild>
                </w:div>
                <w:div w:id="549538761">
                  <w:marLeft w:val="0"/>
                  <w:marRight w:val="0"/>
                  <w:marTop w:val="0"/>
                  <w:marBottom w:val="0"/>
                  <w:divBdr>
                    <w:top w:val="none" w:sz="0" w:space="0" w:color="auto"/>
                    <w:left w:val="none" w:sz="0" w:space="0" w:color="auto"/>
                    <w:bottom w:val="none" w:sz="0" w:space="0" w:color="auto"/>
                    <w:right w:val="none" w:sz="0" w:space="0" w:color="auto"/>
                  </w:divBdr>
                  <w:divsChild>
                    <w:div w:id="61300587">
                      <w:marLeft w:val="0"/>
                      <w:marRight w:val="0"/>
                      <w:marTop w:val="0"/>
                      <w:marBottom w:val="0"/>
                      <w:divBdr>
                        <w:top w:val="none" w:sz="0" w:space="0" w:color="auto"/>
                        <w:left w:val="none" w:sz="0" w:space="0" w:color="auto"/>
                        <w:bottom w:val="none" w:sz="0" w:space="0" w:color="auto"/>
                        <w:right w:val="none" w:sz="0" w:space="0" w:color="auto"/>
                      </w:divBdr>
                    </w:div>
                  </w:divsChild>
                </w:div>
                <w:div w:id="554851000">
                  <w:marLeft w:val="0"/>
                  <w:marRight w:val="0"/>
                  <w:marTop w:val="0"/>
                  <w:marBottom w:val="0"/>
                  <w:divBdr>
                    <w:top w:val="none" w:sz="0" w:space="0" w:color="auto"/>
                    <w:left w:val="none" w:sz="0" w:space="0" w:color="auto"/>
                    <w:bottom w:val="none" w:sz="0" w:space="0" w:color="auto"/>
                    <w:right w:val="none" w:sz="0" w:space="0" w:color="auto"/>
                  </w:divBdr>
                  <w:divsChild>
                    <w:div w:id="147598090">
                      <w:marLeft w:val="0"/>
                      <w:marRight w:val="0"/>
                      <w:marTop w:val="0"/>
                      <w:marBottom w:val="0"/>
                      <w:divBdr>
                        <w:top w:val="none" w:sz="0" w:space="0" w:color="auto"/>
                        <w:left w:val="none" w:sz="0" w:space="0" w:color="auto"/>
                        <w:bottom w:val="none" w:sz="0" w:space="0" w:color="auto"/>
                        <w:right w:val="none" w:sz="0" w:space="0" w:color="auto"/>
                      </w:divBdr>
                    </w:div>
                  </w:divsChild>
                </w:div>
                <w:div w:id="557588769">
                  <w:marLeft w:val="0"/>
                  <w:marRight w:val="0"/>
                  <w:marTop w:val="0"/>
                  <w:marBottom w:val="0"/>
                  <w:divBdr>
                    <w:top w:val="none" w:sz="0" w:space="0" w:color="auto"/>
                    <w:left w:val="none" w:sz="0" w:space="0" w:color="auto"/>
                    <w:bottom w:val="none" w:sz="0" w:space="0" w:color="auto"/>
                    <w:right w:val="none" w:sz="0" w:space="0" w:color="auto"/>
                  </w:divBdr>
                  <w:divsChild>
                    <w:div w:id="2130345470">
                      <w:marLeft w:val="0"/>
                      <w:marRight w:val="0"/>
                      <w:marTop w:val="0"/>
                      <w:marBottom w:val="0"/>
                      <w:divBdr>
                        <w:top w:val="none" w:sz="0" w:space="0" w:color="auto"/>
                        <w:left w:val="none" w:sz="0" w:space="0" w:color="auto"/>
                        <w:bottom w:val="none" w:sz="0" w:space="0" w:color="auto"/>
                        <w:right w:val="none" w:sz="0" w:space="0" w:color="auto"/>
                      </w:divBdr>
                    </w:div>
                  </w:divsChild>
                </w:div>
                <w:div w:id="560335400">
                  <w:marLeft w:val="0"/>
                  <w:marRight w:val="0"/>
                  <w:marTop w:val="0"/>
                  <w:marBottom w:val="0"/>
                  <w:divBdr>
                    <w:top w:val="none" w:sz="0" w:space="0" w:color="auto"/>
                    <w:left w:val="none" w:sz="0" w:space="0" w:color="auto"/>
                    <w:bottom w:val="none" w:sz="0" w:space="0" w:color="auto"/>
                    <w:right w:val="none" w:sz="0" w:space="0" w:color="auto"/>
                  </w:divBdr>
                  <w:divsChild>
                    <w:div w:id="2075883516">
                      <w:marLeft w:val="0"/>
                      <w:marRight w:val="0"/>
                      <w:marTop w:val="0"/>
                      <w:marBottom w:val="0"/>
                      <w:divBdr>
                        <w:top w:val="none" w:sz="0" w:space="0" w:color="auto"/>
                        <w:left w:val="none" w:sz="0" w:space="0" w:color="auto"/>
                        <w:bottom w:val="none" w:sz="0" w:space="0" w:color="auto"/>
                        <w:right w:val="none" w:sz="0" w:space="0" w:color="auto"/>
                      </w:divBdr>
                    </w:div>
                  </w:divsChild>
                </w:div>
                <w:div w:id="564924104">
                  <w:marLeft w:val="0"/>
                  <w:marRight w:val="0"/>
                  <w:marTop w:val="0"/>
                  <w:marBottom w:val="0"/>
                  <w:divBdr>
                    <w:top w:val="none" w:sz="0" w:space="0" w:color="auto"/>
                    <w:left w:val="none" w:sz="0" w:space="0" w:color="auto"/>
                    <w:bottom w:val="none" w:sz="0" w:space="0" w:color="auto"/>
                    <w:right w:val="none" w:sz="0" w:space="0" w:color="auto"/>
                  </w:divBdr>
                  <w:divsChild>
                    <w:div w:id="1253972131">
                      <w:marLeft w:val="0"/>
                      <w:marRight w:val="0"/>
                      <w:marTop w:val="0"/>
                      <w:marBottom w:val="0"/>
                      <w:divBdr>
                        <w:top w:val="none" w:sz="0" w:space="0" w:color="auto"/>
                        <w:left w:val="none" w:sz="0" w:space="0" w:color="auto"/>
                        <w:bottom w:val="none" w:sz="0" w:space="0" w:color="auto"/>
                        <w:right w:val="none" w:sz="0" w:space="0" w:color="auto"/>
                      </w:divBdr>
                    </w:div>
                  </w:divsChild>
                </w:div>
                <w:div w:id="565796985">
                  <w:marLeft w:val="0"/>
                  <w:marRight w:val="0"/>
                  <w:marTop w:val="0"/>
                  <w:marBottom w:val="0"/>
                  <w:divBdr>
                    <w:top w:val="none" w:sz="0" w:space="0" w:color="auto"/>
                    <w:left w:val="none" w:sz="0" w:space="0" w:color="auto"/>
                    <w:bottom w:val="none" w:sz="0" w:space="0" w:color="auto"/>
                    <w:right w:val="none" w:sz="0" w:space="0" w:color="auto"/>
                  </w:divBdr>
                  <w:divsChild>
                    <w:div w:id="375593022">
                      <w:marLeft w:val="0"/>
                      <w:marRight w:val="0"/>
                      <w:marTop w:val="0"/>
                      <w:marBottom w:val="0"/>
                      <w:divBdr>
                        <w:top w:val="none" w:sz="0" w:space="0" w:color="auto"/>
                        <w:left w:val="none" w:sz="0" w:space="0" w:color="auto"/>
                        <w:bottom w:val="none" w:sz="0" w:space="0" w:color="auto"/>
                        <w:right w:val="none" w:sz="0" w:space="0" w:color="auto"/>
                      </w:divBdr>
                    </w:div>
                  </w:divsChild>
                </w:div>
                <w:div w:id="580605705">
                  <w:marLeft w:val="0"/>
                  <w:marRight w:val="0"/>
                  <w:marTop w:val="0"/>
                  <w:marBottom w:val="0"/>
                  <w:divBdr>
                    <w:top w:val="none" w:sz="0" w:space="0" w:color="auto"/>
                    <w:left w:val="none" w:sz="0" w:space="0" w:color="auto"/>
                    <w:bottom w:val="none" w:sz="0" w:space="0" w:color="auto"/>
                    <w:right w:val="none" w:sz="0" w:space="0" w:color="auto"/>
                  </w:divBdr>
                  <w:divsChild>
                    <w:div w:id="852762327">
                      <w:marLeft w:val="0"/>
                      <w:marRight w:val="0"/>
                      <w:marTop w:val="0"/>
                      <w:marBottom w:val="0"/>
                      <w:divBdr>
                        <w:top w:val="none" w:sz="0" w:space="0" w:color="auto"/>
                        <w:left w:val="none" w:sz="0" w:space="0" w:color="auto"/>
                        <w:bottom w:val="none" w:sz="0" w:space="0" w:color="auto"/>
                        <w:right w:val="none" w:sz="0" w:space="0" w:color="auto"/>
                      </w:divBdr>
                    </w:div>
                  </w:divsChild>
                </w:div>
                <w:div w:id="592276491">
                  <w:marLeft w:val="0"/>
                  <w:marRight w:val="0"/>
                  <w:marTop w:val="0"/>
                  <w:marBottom w:val="0"/>
                  <w:divBdr>
                    <w:top w:val="none" w:sz="0" w:space="0" w:color="auto"/>
                    <w:left w:val="none" w:sz="0" w:space="0" w:color="auto"/>
                    <w:bottom w:val="none" w:sz="0" w:space="0" w:color="auto"/>
                    <w:right w:val="none" w:sz="0" w:space="0" w:color="auto"/>
                  </w:divBdr>
                  <w:divsChild>
                    <w:div w:id="1377704202">
                      <w:marLeft w:val="0"/>
                      <w:marRight w:val="0"/>
                      <w:marTop w:val="0"/>
                      <w:marBottom w:val="0"/>
                      <w:divBdr>
                        <w:top w:val="none" w:sz="0" w:space="0" w:color="auto"/>
                        <w:left w:val="none" w:sz="0" w:space="0" w:color="auto"/>
                        <w:bottom w:val="none" w:sz="0" w:space="0" w:color="auto"/>
                        <w:right w:val="none" w:sz="0" w:space="0" w:color="auto"/>
                      </w:divBdr>
                    </w:div>
                  </w:divsChild>
                </w:div>
                <w:div w:id="594099670">
                  <w:marLeft w:val="0"/>
                  <w:marRight w:val="0"/>
                  <w:marTop w:val="0"/>
                  <w:marBottom w:val="0"/>
                  <w:divBdr>
                    <w:top w:val="none" w:sz="0" w:space="0" w:color="auto"/>
                    <w:left w:val="none" w:sz="0" w:space="0" w:color="auto"/>
                    <w:bottom w:val="none" w:sz="0" w:space="0" w:color="auto"/>
                    <w:right w:val="none" w:sz="0" w:space="0" w:color="auto"/>
                  </w:divBdr>
                  <w:divsChild>
                    <w:div w:id="1643533305">
                      <w:marLeft w:val="0"/>
                      <w:marRight w:val="0"/>
                      <w:marTop w:val="0"/>
                      <w:marBottom w:val="0"/>
                      <w:divBdr>
                        <w:top w:val="none" w:sz="0" w:space="0" w:color="auto"/>
                        <w:left w:val="none" w:sz="0" w:space="0" w:color="auto"/>
                        <w:bottom w:val="none" w:sz="0" w:space="0" w:color="auto"/>
                        <w:right w:val="none" w:sz="0" w:space="0" w:color="auto"/>
                      </w:divBdr>
                    </w:div>
                  </w:divsChild>
                </w:div>
                <w:div w:id="597058131">
                  <w:marLeft w:val="0"/>
                  <w:marRight w:val="0"/>
                  <w:marTop w:val="0"/>
                  <w:marBottom w:val="0"/>
                  <w:divBdr>
                    <w:top w:val="none" w:sz="0" w:space="0" w:color="auto"/>
                    <w:left w:val="none" w:sz="0" w:space="0" w:color="auto"/>
                    <w:bottom w:val="none" w:sz="0" w:space="0" w:color="auto"/>
                    <w:right w:val="none" w:sz="0" w:space="0" w:color="auto"/>
                  </w:divBdr>
                  <w:divsChild>
                    <w:div w:id="256331756">
                      <w:marLeft w:val="0"/>
                      <w:marRight w:val="0"/>
                      <w:marTop w:val="0"/>
                      <w:marBottom w:val="0"/>
                      <w:divBdr>
                        <w:top w:val="none" w:sz="0" w:space="0" w:color="auto"/>
                        <w:left w:val="none" w:sz="0" w:space="0" w:color="auto"/>
                        <w:bottom w:val="none" w:sz="0" w:space="0" w:color="auto"/>
                        <w:right w:val="none" w:sz="0" w:space="0" w:color="auto"/>
                      </w:divBdr>
                    </w:div>
                  </w:divsChild>
                </w:div>
                <w:div w:id="601841078">
                  <w:marLeft w:val="0"/>
                  <w:marRight w:val="0"/>
                  <w:marTop w:val="0"/>
                  <w:marBottom w:val="0"/>
                  <w:divBdr>
                    <w:top w:val="none" w:sz="0" w:space="0" w:color="auto"/>
                    <w:left w:val="none" w:sz="0" w:space="0" w:color="auto"/>
                    <w:bottom w:val="none" w:sz="0" w:space="0" w:color="auto"/>
                    <w:right w:val="none" w:sz="0" w:space="0" w:color="auto"/>
                  </w:divBdr>
                  <w:divsChild>
                    <w:div w:id="1594514399">
                      <w:marLeft w:val="0"/>
                      <w:marRight w:val="0"/>
                      <w:marTop w:val="0"/>
                      <w:marBottom w:val="0"/>
                      <w:divBdr>
                        <w:top w:val="none" w:sz="0" w:space="0" w:color="auto"/>
                        <w:left w:val="none" w:sz="0" w:space="0" w:color="auto"/>
                        <w:bottom w:val="none" w:sz="0" w:space="0" w:color="auto"/>
                        <w:right w:val="none" w:sz="0" w:space="0" w:color="auto"/>
                      </w:divBdr>
                    </w:div>
                  </w:divsChild>
                </w:div>
                <w:div w:id="611009442">
                  <w:marLeft w:val="0"/>
                  <w:marRight w:val="0"/>
                  <w:marTop w:val="0"/>
                  <w:marBottom w:val="0"/>
                  <w:divBdr>
                    <w:top w:val="none" w:sz="0" w:space="0" w:color="auto"/>
                    <w:left w:val="none" w:sz="0" w:space="0" w:color="auto"/>
                    <w:bottom w:val="none" w:sz="0" w:space="0" w:color="auto"/>
                    <w:right w:val="none" w:sz="0" w:space="0" w:color="auto"/>
                  </w:divBdr>
                  <w:divsChild>
                    <w:div w:id="1690519127">
                      <w:marLeft w:val="0"/>
                      <w:marRight w:val="0"/>
                      <w:marTop w:val="0"/>
                      <w:marBottom w:val="0"/>
                      <w:divBdr>
                        <w:top w:val="none" w:sz="0" w:space="0" w:color="auto"/>
                        <w:left w:val="none" w:sz="0" w:space="0" w:color="auto"/>
                        <w:bottom w:val="none" w:sz="0" w:space="0" w:color="auto"/>
                        <w:right w:val="none" w:sz="0" w:space="0" w:color="auto"/>
                      </w:divBdr>
                    </w:div>
                  </w:divsChild>
                </w:div>
                <w:div w:id="611593219">
                  <w:marLeft w:val="0"/>
                  <w:marRight w:val="0"/>
                  <w:marTop w:val="0"/>
                  <w:marBottom w:val="0"/>
                  <w:divBdr>
                    <w:top w:val="none" w:sz="0" w:space="0" w:color="auto"/>
                    <w:left w:val="none" w:sz="0" w:space="0" w:color="auto"/>
                    <w:bottom w:val="none" w:sz="0" w:space="0" w:color="auto"/>
                    <w:right w:val="none" w:sz="0" w:space="0" w:color="auto"/>
                  </w:divBdr>
                  <w:divsChild>
                    <w:div w:id="1704862483">
                      <w:marLeft w:val="0"/>
                      <w:marRight w:val="0"/>
                      <w:marTop w:val="0"/>
                      <w:marBottom w:val="0"/>
                      <w:divBdr>
                        <w:top w:val="none" w:sz="0" w:space="0" w:color="auto"/>
                        <w:left w:val="none" w:sz="0" w:space="0" w:color="auto"/>
                        <w:bottom w:val="none" w:sz="0" w:space="0" w:color="auto"/>
                        <w:right w:val="none" w:sz="0" w:space="0" w:color="auto"/>
                      </w:divBdr>
                    </w:div>
                  </w:divsChild>
                </w:div>
                <w:div w:id="630596448">
                  <w:marLeft w:val="0"/>
                  <w:marRight w:val="0"/>
                  <w:marTop w:val="0"/>
                  <w:marBottom w:val="0"/>
                  <w:divBdr>
                    <w:top w:val="none" w:sz="0" w:space="0" w:color="auto"/>
                    <w:left w:val="none" w:sz="0" w:space="0" w:color="auto"/>
                    <w:bottom w:val="none" w:sz="0" w:space="0" w:color="auto"/>
                    <w:right w:val="none" w:sz="0" w:space="0" w:color="auto"/>
                  </w:divBdr>
                  <w:divsChild>
                    <w:div w:id="433520891">
                      <w:marLeft w:val="0"/>
                      <w:marRight w:val="0"/>
                      <w:marTop w:val="0"/>
                      <w:marBottom w:val="0"/>
                      <w:divBdr>
                        <w:top w:val="none" w:sz="0" w:space="0" w:color="auto"/>
                        <w:left w:val="none" w:sz="0" w:space="0" w:color="auto"/>
                        <w:bottom w:val="none" w:sz="0" w:space="0" w:color="auto"/>
                        <w:right w:val="none" w:sz="0" w:space="0" w:color="auto"/>
                      </w:divBdr>
                    </w:div>
                  </w:divsChild>
                </w:div>
                <w:div w:id="642389696">
                  <w:marLeft w:val="0"/>
                  <w:marRight w:val="0"/>
                  <w:marTop w:val="0"/>
                  <w:marBottom w:val="0"/>
                  <w:divBdr>
                    <w:top w:val="none" w:sz="0" w:space="0" w:color="auto"/>
                    <w:left w:val="none" w:sz="0" w:space="0" w:color="auto"/>
                    <w:bottom w:val="none" w:sz="0" w:space="0" w:color="auto"/>
                    <w:right w:val="none" w:sz="0" w:space="0" w:color="auto"/>
                  </w:divBdr>
                  <w:divsChild>
                    <w:div w:id="1594127366">
                      <w:marLeft w:val="0"/>
                      <w:marRight w:val="0"/>
                      <w:marTop w:val="0"/>
                      <w:marBottom w:val="0"/>
                      <w:divBdr>
                        <w:top w:val="none" w:sz="0" w:space="0" w:color="auto"/>
                        <w:left w:val="none" w:sz="0" w:space="0" w:color="auto"/>
                        <w:bottom w:val="none" w:sz="0" w:space="0" w:color="auto"/>
                        <w:right w:val="none" w:sz="0" w:space="0" w:color="auto"/>
                      </w:divBdr>
                    </w:div>
                  </w:divsChild>
                </w:div>
                <w:div w:id="645940375">
                  <w:marLeft w:val="0"/>
                  <w:marRight w:val="0"/>
                  <w:marTop w:val="0"/>
                  <w:marBottom w:val="0"/>
                  <w:divBdr>
                    <w:top w:val="none" w:sz="0" w:space="0" w:color="auto"/>
                    <w:left w:val="none" w:sz="0" w:space="0" w:color="auto"/>
                    <w:bottom w:val="none" w:sz="0" w:space="0" w:color="auto"/>
                    <w:right w:val="none" w:sz="0" w:space="0" w:color="auto"/>
                  </w:divBdr>
                  <w:divsChild>
                    <w:div w:id="732696454">
                      <w:marLeft w:val="0"/>
                      <w:marRight w:val="0"/>
                      <w:marTop w:val="0"/>
                      <w:marBottom w:val="0"/>
                      <w:divBdr>
                        <w:top w:val="none" w:sz="0" w:space="0" w:color="auto"/>
                        <w:left w:val="none" w:sz="0" w:space="0" w:color="auto"/>
                        <w:bottom w:val="none" w:sz="0" w:space="0" w:color="auto"/>
                        <w:right w:val="none" w:sz="0" w:space="0" w:color="auto"/>
                      </w:divBdr>
                    </w:div>
                  </w:divsChild>
                </w:div>
                <w:div w:id="651911204">
                  <w:marLeft w:val="0"/>
                  <w:marRight w:val="0"/>
                  <w:marTop w:val="0"/>
                  <w:marBottom w:val="0"/>
                  <w:divBdr>
                    <w:top w:val="none" w:sz="0" w:space="0" w:color="auto"/>
                    <w:left w:val="none" w:sz="0" w:space="0" w:color="auto"/>
                    <w:bottom w:val="none" w:sz="0" w:space="0" w:color="auto"/>
                    <w:right w:val="none" w:sz="0" w:space="0" w:color="auto"/>
                  </w:divBdr>
                  <w:divsChild>
                    <w:div w:id="164831575">
                      <w:marLeft w:val="0"/>
                      <w:marRight w:val="0"/>
                      <w:marTop w:val="0"/>
                      <w:marBottom w:val="0"/>
                      <w:divBdr>
                        <w:top w:val="none" w:sz="0" w:space="0" w:color="auto"/>
                        <w:left w:val="none" w:sz="0" w:space="0" w:color="auto"/>
                        <w:bottom w:val="none" w:sz="0" w:space="0" w:color="auto"/>
                        <w:right w:val="none" w:sz="0" w:space="0" w:color="auto"/>
                      </w:divBdr>
                    </w:div>
                  </w:divsChild>
                </w:div>
                <w:div w:id="652149292">
                  <w:marLeft w:val="0"/>
                  <w:marRight w:val="0"/>
                  <w:marTop w:val="0"/>
                  <w:marBottom w:val="0"/>
                  <w:divBdr>
                    <w:top w:val="none" w:sz="0" w:space="0" w:color="auto"/>
                    <w:left w:val="none" w:sz="0" w:space="0" w:color="auto"/>
                    <w:bottom w:val="none" w:sz="0" w:space="0" w:color="auto"/>
                    <w:right w:val="none" w:sz="0" w:space="0" w:color="auto"/>
                  </w:divBdr>
                  <w:divsChild>
                    <w:div w:id="2111006798">
                      <w:marLeft w:val="0"/>
                      <w:marRight w:val="0"/>
                      <w:marTop w:val="0"/>
                      <w:marBottom w:val="0"/>
                      <w:divBdr>
                        <w:top w:val="none" w:sz="0" w:space="0" w:color="auto"/>
                        <w:left w:val="none" w:sz="0" w:space="0" w:color="auto"/>
                        <w:bottom w:val="none" w:sz="0" w:space="0" w:color="auto"/>
                        <w:right w:val="none" w:sz="0" w:space="0" w:color="auto"/>
                      </w:divBdr>
                    </w:div>
                  </w:divsChild>
                </w:div>
                <w:div w:id="656495787">
                  <w:marLeft w:val="0"/>
                  <w:marRight w:val="0"/>
                  <w:marTop w:val="0"/>
                  <w:marBottom w:val="0"/>
                  <w:divBdr>
                    <w:top w:val="none" w:sz="0" w:space="0" w:color="auto"/>
                    <w:left w:val="none" w:sz="0" w:space="0" w:color="auto"/>
                    <w:bottom w:val="none" w:sz="0" w:space="0" w:color="auto"/>
                    <w:right w:val="none" w:sz="0" w:space="0" w:color="auto"/>
                  </w:divBdr>
                  <w:divsChild>
                    <w:div w:id="1542788218">
                      <w:marLeft w:val="0"/>
                      <w:marRight w:val="0"/>
                      <w:marTop w:val="0"/>
                      <w:marBottom w:val="0"/>
                      <w:divBdr>
                        <w:top w:val="none" w:sz="0" w:space="0" w:color="auto"/>
                        <w:left w:val="none" w:sz="0" w:space="0" w:color="auto"/>
                        <w:bottom w:val="none" w:sz="0" w:space="0" w:color="auto"/>
                        <w:right w:val="none" w:sz="0" w:space="0" w:color="auto"/>
                      </w:divBdr>
                    </w:div>
                  </w:divsChild>
                </w:div>
                <w:div w:id="668413220">
                  <w:marLeft w:val="0"/>
                  <w:marRight w:val="0"/>
                  <w:marTop w:val="0"/>
                  <w:marBottom w:val="0"/>
                  <w:divBdr>
                    <w:top w:val="none" w:sz="0" w:space="0" w:color="auto"/>
                    <w:left w:val="none" w:sz="0" w:space="0" w:color="auto"/>
                    <w:bottom w:val="none" w:sz="0" w:space="0" w:color="auto"/>
                    <w:right w:val="none" w:sz="0" w:space="0" w:color="auto"/>
                  </w:divBdr>
                  <w:divsChild>
                    <w:div w:id="692727338">
                      <w:marLeft w:val="0"/>
                      <w:marRight w:val="0"/>
                      <w:marTop w:val="0"/>
                      <w:marBottom w:val="0"/>
                      <w:divBdr>
                        <w:top w:val="none" w:sz="0" w:space="0" w:color="auto"/>
                        <w:left w:val="none" w:sz="0" w:space="0" w:color="auto"/>
                        <w:bottom w:val="none" w:sz="0" w:space="0" w:color="auto"/>
                        <w:right w:val="none" w:sz="0" w:space="0" w:color="auto"/>
                      </w:divBdr>
                    </w:div>
                  </w:divsChild>
                </w:div>
                <w:div w:id="677849480">
                  <w:marLeft w:val="0"/>
                  <w:marRight w:val="0"/>
                  <w:marTop w:val="0"/>
                  <w:marBottom w:val="0"/>
                  <w:divBdr>
                    <w:top w:val="none" w:sz="0" w:space="0" w:color="auto"/>
                    <w:left w:val="none" w:sz="0" w:space="0" w:color="auto"/>
                    <w:bottom w:val="none" w:sz="0" w:space="0" w:color="auto"/>
                    <w:right w:val="none" w:sz="0" w:space="0" w:color="auto"/>
                  </w:divBdr>
                  <w:divsChild>
                    <w:div w:id="861167493">
                      <w:marLeft w:val="0"/>
                      <w:marRight w:val="0"/>
                      <w:marTop w:val="0"/>
                      <w:marBottom w:val="0"/>
                      <w:divBdr>
                        <w:top w:val="none" w:sz="0" w:space="0" w:color="auto"/>
                        <w:left w:val="none" w:sz="0" w:space="0" w:color="auto"/>
                        <w:bottom w:val="none" w:sz="0" w:space="0" w:color="auto"/>
                        <w:right w:val="none" w:sz="0" w:space="0" w:color="auto"/>
                      </w:divBdr>
                    </w:div>
                  </w:divsChild>
                </w:div>
                <w:div w:id="678436163">
                  <w:marLeft w:val="0"/>
                  <w:marRight w:val="0"/>
                  <w:marTop w:val="0"/>
                  <w:marBottom w:val="0"/>
                  <w:divBdr>
                    <w:top w:val="none" w:sz="0" w:space="0" w:color="auto"/>
                    <w:left w:val="none" w:sz="0" w:space="0" w:color="auto"/>
                    <w:bottom w:val="none" w:sz="0" w:space="0" w:color="auto"/>
                    <w:right w:val="none" w:sz="0" w:space="0" w:color="auto"/>
                  </w:divBdr>
                  <w:divsChild>
                    <w:div w:id="867111071">
                      <w:marLeft w:val="0"/>
                      <w:marRight w:val="0"/>
                      <w:marTop w:val="0"/>
                      <w:marBottom w:val="0"/>
                      <w:divBdr>
                        <w:top w:val="none" w:sz="0" w:space="0" w:color="auto"/>
                        <w:left w:val="none" w:sz="0" w:space="0" w:color="auto"/>
                        <w:bottom w:val="none" w:sz="0" w:space="0" w:color="auto"/>
                        <w:right w:val="none" w:sz="0" w:space="0" w:color="auto"/>
                      </w:divBdr>
                    </w:div>
                  </w:divsChild>
                </w:div>
                <w:div w:id="683559500">
                  <w:marLeft w:val="0"/>
                  <w:marRight w:val="0"/>
                  <w:marTop w:val="0"/>
                  <w:marBottom w:val="0"/>
                  <w:divBdr>
                    <w:top w:val="none" w:sz="0" w:space="0" w:color="auto"/>
                    <w:left w:val="none" w:sz="0" w:space="0" w:color="auto"/>
                    <w:bottom w:val="none" w:sz="0" w:space="0" w:color="auto"/>
                    <w:right w:val="none" w:sz="0" w:space="0" w:color="auto"/>
                  </w:divBdr>
                  <w:divsChild>
                    <w:div w:id="1325158884">
                      <w:marLeft w:val="0"/>
                      <w:marRight w:val="0"/>
                      <w:marTop w:val="0"/>
                      <w:marBottom w:val="0"/>
                      <w:divBdr>
                        <w:top w:val="none" w:sz="0" w:space="0" w:color="auto"/>
                        <w:left w:val="none" w:sz="0" w:space="0" w:color="auto"/>
                        <w:bottom w:val="none" w:sz="0" w:space="0" w:color="auto"/>
                        <w:right w:val="none" w:sz="0" w:space="0" w:color="auto"/>
                      </w:divBdr>
                    </w:div>
                  </w:divsChild>
                </w:div>
                <w:div w:id="684987403">
                  <w:marLeft w:val="0"/>
                  <w:marRight w:val="0"/>
                  <w:marTop w:val="0"/>
                  <w:marBottom w:val="0"/>
                  <w:divBdr>
                    <w:top w:val="none" w:sz="0" w:space="0" w:color="auto"/>
                    <w:left w:val="none" w:sz="0" w:space="0" w:color="auto"/>
                    <w:bottom w:val="none" w:sz="0" w:space="0" w:color="auto"/>
                    <w:right w:val="none" w:sz="0" w:space="0" w:color="auto"/>
                  </w:divBdr>
                  <w:divsChild>
                    <w:div w:id="1020816152">
                      <w:marLeft w:val="0"/>
                      <w:marRight w:val="0"/>
                      <w:marTop w:val="0"/>
                      <w:marBottom w:val="0"/>
                      <w:divBdr>
                        <w:top w:val="none" w:sz="0" w:space="0" w:color="auto"/>
                        <w:left w:val="none" w:sz="0" w:space="0" w:color="auto"/>
                        <w:bottom w:val="none" w:sz="0" w:space="0" w:color="auto"/>
                        <w:right w:val="none" w:sz="0" w:space="0" w:color="auto"/>
                      </w:divBdr>
                    </w:div>
                  </w:divsChild>
                </w:div>
                <w:div w:id="695813858">
                  <w:marLeft w:val="0"/>
                  <w:marRight w:val="0"/>
                  <w:marTop w:val="0"/>
                  <w:marBottom w:val="0"/>
                  <w:divBdr>
                    <w:top w:val="none" w:sz="0" w:space="0" w:color="auto"/>
                    <w:left w:val="none" w:sz="0" w:space="0" w:color="auto"/>
                    <w:bottom w:val="none" w:sz="0" w:space="0" w:color="auto"/>
                    <w:right w:val="none" w:sz="0" w:space="0" w:color="auto"/>
                  </w:divBdr>
                  <w:divsChild>
                    <w:div w:id="2052337178">
                      <w:marLeft w:val="0"/>
                      <w:marRight w:val="0"/>
                      <w:marTop w:val="0"/>
                      <w:marBottom w:val="0"/>
                      <w:divBdr>
                        <w:top w:val="none" w:sz="0" w:space="0" w:color="auto"/>
                        <w:left w:val="none" w:sz="0" w:space="0" w:color="auto"/>
                        <w:bottom w:val="none" w:sz="0" w:space="0" w:color="auto"/>
                        <w:right w:val="none" w:sz="0" w:space="0" w:color="auto"/>
                      </w:divBdr>
                    </w:div>
                  </w:divsChild>
                </w:div>
                <w:div w:id="697893724">
                  <w:marLeft w:val="0"/>
                  <w:marRight w:val="0"/>
                  <w:marTop w:val="0"/>
                  <w:marBottom w:val="0"/>
                  <w:divBdr>
                    <w:top w:val="none" w:sz="0" w:space="0" w:color="auto"/>
                    <w:left w:val="none" w:sz="0" w:space="0" w:color="auto"/>
                    <w:bottom w:val="none" w:sz="0" w:space="0" w:color="auto"/>
                    <w:right w:val="none" w:sz="0" w:space="0" w:color="auto"/>
                  </w:divBdr>
                  <w:divsChild>
                    <w:div w:id="970138647">
                      <w:marLeft w:val="0"/>
                      <w:marRight w:val="0"/>
                      <w:marTop w:val="0"/>
                      <w:marBottom w:val="0"/>
                      <w:divBdr>
                        <w:top w:val="none" w:sz="0" w:space="0" w:color="auto"/>
                        <w:left w:val="none" w:sz="0" w:space="0" w:color="auto"/>
                        <w:bottom w:val="none" w:sz="0" w:space="0" w:color="auto"/>
                        <w:right w:val="none" w:sz="0" w:space="0" w:color="auto"/>
                      </w:divBdr>
                    </w:div>
                  </w:divsChild>
                </w:div>
                <w:div w:id="700009507">
                  <w:marLeft w:val="0"/>
                  <w:marRight w:val="0"/>
                  <w:marTop w:val="0"/>
                  <w:marBottom w:val="0"/>
                  <w:divBdr>
                    <w:top w:val="none" w:sz="0" w:space="0" w:color="auto"/>
                    <w:left w:val="none" w:sz="0" w:space="0" w:color="auto"/>
                    <w:bottom w:val="none" w:sz="0" w:space="0" w:color="auto"/>
                    <w:right w:val="none" w:sz="0" w:space="0" w:color="auto"/>
                  </w:divBdr>
                  <w:divsChild>
                    <w:div w:id="1313028047">
                      <w:marLeft w:val="0"/>
                      <w:marRight w:val="0"/>
                      <w:marTop w:val="0"/>
                      <w:marBottom w:val="0"/>
                      <w:divBdr>
                        <w:top w:val="none" w:sz="0" w:space="0" w:color="auto"/>
                        <w:left w:val="none" w:sz="0" w:space="0" w:color="auto"/>
                        <w:bottom w:val="none" w:sz="0" w:space="0" w:color="auto"/>
                        <w:right w:val="none" w:sz="0" w:space="0" w:color="auto"/>
                      </w:divBdr>
                    </w:div>
                  </w:divsChild>
                </w:div>
                <w:div w:id="701053055">
                  <w:marLeft w:val="0"/>
                  <w:marRight w:val="0"/>
                  <w:marTop w:val="0"/>
                  <w:marBottom w:val="0"/>
                  <w:divBdr>
                    <w:top w:val="none" w:sz="0" w:space="0" w:color="auto"/>
                    <w:left w:val="none" w:sz="0" w:space="0" w:color="auto"/>
                    <w:bottom w:val="none" w:sz="0" w:space="0" w:color="auto"/>
                    <w:right w:val="none" w:sz="0" w:space="0" w:color="auto"/>
                  </w:divBdr>
                  <w:divsChild>
                    <w:div w:id="426852808">
                      <w:marLeft w:val="0"/>
                      <w:marRight w:val="0"/>
                      <w:marTop w:val="0"/>
                      <w:marBottom w:val="0"/>
                      <w:divBdr>
                        <w:top w:val="none" w:sz="0" w:space="0" w:color="auto"/>
                        <w:left w:val="none" w:sz="0" w:space="0" w:color="auto"/>
                        <w:bottom w:val="none" w:sz="0" w:space="0" w:color="auto"/>
                        <w:right w:val="none" w:sz="0" w:space="0" w:color="auto"/>
                      </w:divBdr>
                    </w:div>
                  </w:divsChild>
                </w:div>
                <w:div w:id="711998219">
                  <w:marLeft w:val="0"/>
                  <w:marRight w:val="0"/>
                  <w:marTop w:val="0"/>
                  <w:marBottom w:val="0"/>
                  <w:divBdr>
                    <w:top w:val="none" w:sz="0" w:space="0" w:color="auto"/>
                    <w:left w:val="none" w:sz="0" w:space="0" w:color="auto"/>
                    <w:bottom w:val="none" w:sz="0" w:space="0" w:color="auto"/>
                    <w:right w:val="none" w:sz="0" w:space="0" w:color="auto"/>
                  </w:divBdr>
                  <w:divsChild>
                    <w:div w:id="958872988">
                      <w:marLeft w:val="0"/>
                      <w:marRight w:val="0"/>
                      <w:marTop w:val="0"/>
                      <w:marBottom w:val="0"/>
                      <w:divBdr>
                        <w:top w:val="none" w:sz="0" w:space="0" w:color="auto"/>
                        <w:left w:val="none" w:sz="0" w:space="0" w:color="auto"/>
                        <w:bottom w:val="none" w:sz="0" w:space="0" w:color="auto"/>
                        <w:right w:val="none" w:sz="0" w:space="0" w:color="auto"/>
                      </w:divBdr>
                    </w:div>
                  </w:divsChild>
                </w:div>
                <w:div w:id="713114487">
                  <w:marLeft w:val="0"/>
                  <w:marRight w:val="0"/>
                  <w:marTop w:val="0"/>
                  <w:marBottom w:val="0"/>
                  <w:divBdr>
                    <w:top w:val="none" w:sz="0" w:space="0" w:color="auto"/>
                    <w:left w:val="none" w:sz="0" w:space="0" w:color="auto"/>
                    <w:bottom w:val="none" w:sz="0" w:space="0" w:color="auto"/>
                    <w:right w:val="none" w:sz="0" w:space="0" w:color="auto"/>
                  </w:divBdr>
                  <w:divsChild>
                    <w:div w:id="39324811">
                      <w:marLeft w:val="0"/>
                      <w:marRight w:val="0"/>
                      <w:marTop w:val="0"/>
                      <w:marBottom w:val="0"/>
                      <w:divBdr>
                        <w:top w:val="none" w:sz="0" w:space="0" w:color="auto"/>
                        <w:left w:val="none" w:sz="0" w:space="0" w:color="auto"/>
                        <w:bottom w:val="none" w:sz="0" w:space="0" w:color="auto"/>
                        <w:right w:val="none" w:sz="0" w:space="0" w:color="auto"/>
                      </w:divBdr>
                    </w:div>
                  </w:divsChild>
                </w:div>
                <w:div w:id="719135567">
                  <w:marLeft w:val="0"/>
                  <w:marRight w:val="0"/>
                  <w:marTop w:val="0"/>
                  <w:marBottom w:val="0"/>
                  <w:divBdr>
                    <w:top w:val="none" w:sz="0" w:space="0" w:color="auto"/>
                    <w:left w:val="none" w:sz="0" w:space="0" w:color="auto"/>
                    <w:bottom w:val="none" w:sz="0" w:space="0" w:color="auto"/>
                    <w:right w:val="none" w:sz="0" w:space="0" w:color="auto"/>
                  </w:divBdr>
                  <w:divsChild>
                    <w:div w:id="1451364574">
                      <w:marLeft w:val="0"/>
                      <w:marRight w:val="0"/>
                      <w:marTop w:val="0"/>
                      <w:marBottom w:val="0"/>
                      <w:divBdr>
                        <w:top w:val="none" w:sz="0" w:space="0" w:color="auto"/>
                        <w:left w:val="none" w:sz="0" w:space="0" w:color="auto"/>
                        <w:bottom w:val="none" w:sz="0" w:space="0" w:color="auto"/>
                        <w:right w:val="none" w:sz="0" w:space="0" w:color="auto"/>
                      </w:divBdr>
                    </w:div>
                  </w:divsChild>
                </w:div>
                <w:div w:id="725763519">
                  <w:marLeft w:val="0"/>
                  <w:marRight w:val="0"/>
                  <w:marTop w:val="0"/>
                  <w:marBottom w:val="0"/>
                  <w:divBdr>
                    <w:top w:val="none" w:sz="0" w:space="0" w:color="auto"/>
                    <w:left w:val="none" w:sz="0" w:space="0" w:color="auto"/>
                    <w:bottom w:val="none" w:sz="0" w:space="0" w:color="auto"/>
                    <w:right w:val="none" w:sz="0" w:space="0" w:color="auto"/>
                  </w:divBdr>
                  <w:divsChild>
                    <w:div w:id="1069839736">
                      <w:marLeft w:val="0"/>
                      <w:marRight w:val="0"/>
                      <w:marTop w:val="0"/>
                      <w:marBottom w:val="0"/>
                      <w:divBdr>
                        <w:top w:val="none" w:sz="0" w:space="0" w:color="auto"/>
                        <w:left w:val="none" w:sz="0" w:space="0" w:color="auto"/>
                        <w:bottom w:val="none" w:sz="0" w:space="0" w:color="auto"/>
                        <w:right w:val="none" w:sz="0" w:space="0" w:color="auto"/>
                      </w:divBdr>
                    </w:div>
                  </w:divsChild>
                </w:div>
                <w:div w:id="730887382">
                  <w:marLeft w:val="0"/>
                  <w:marRight w:val="0"/>
                  <w:marTop w:val="0"/>
                  <w:marBottom w:val="0"/>
                  <w:divBdr>
                    <w:top w:val="none" w:sz="0" w:space="0" w:color="auto"/>
                    <w:left w:val="none" w:sz="0" w:space="0" w:color="auto"/>
                    <w:bottom w:val="none" w:sz="0" w:space="0" w:color="auto"/>
                    <w:right w:val="none" w:sz="0" w:space="0" w:color="auto"/>
                  </w:divBdr>
                  <w:divsChild>
                    <w:div w:id="84499774">
                      <w:marLeft w:val="0"/>
                      <w:marRight w:val="0"/>
                      <w:marTop w:val="0"/>
                      <w:marBottom w:val="0"/>
                      <w:divBdr>
                        <w:top w:val="none" w:sz="0" w:space="0" w:color="auto"/>
                        <w:left w:val="none" w:sz="0" w:space="0" w:color="auto"/>
                        <w:bottom w:val="none" w:sz="0" w:space="0" w:color="auto"/>
                        <w:right w:val="none" w:sz="0" w:space="0" w:color="auto"/>
                      </w:divBdr>
                    </w:div>
                  </w:divsChild>
                </w:div>
                <w:div w:id="735784019">
                  <w:marLeft w:val="0"/>
                  <w:marRight w:val="0"/>
                  <w:marTop w:val="0"/>
                  <w:marBottom w:val="0"/>
                  <w:divBdr>
                    <w:top w:val="none" w:sz="0" w:space="0" w:color="auto"/>
                    <w:left w:val="none" w:sz="0" w:space="0" w:color="auto"/>
                    <w:bottom w:val="none" w:sz="0" w:space="0" w:color="auto"/>
                    <w:right w:val="none" w:sz="0" w:space="0" w:color="auto"/>
                  </w:divBdr>
                  <w:divsChild>
                    <w:div w:id="493300386">
                      <w:marLeft w:val="0"/>
                      <w:marRight w:val="0"/>
                      <w:marTop w:val="0"/>
                      <w:marBottom w:val="0"/>
                      <w:divBdr>
                        <w:top w:val="none" w:sz="0" w:space="0" w:color="auto"/>
                        <w:left w:val="none" w:sz="0" w:space="0" w:color="auto"/>
                        <w:bottom w:val="none" w:sz="0" w:space="0" w:color="auto"/>
                        <w:right w:val="none" w:sz="0" w:space="0" w:color="auto"/>
                      </w:divBdr>
                    </w:div>
                  </w:divsChild>
                </w:div>
                <w:div w:id="738746318">
                  <w:marLeft w:val="0"/>
                  <w:marRight w:val="0"/>
                  <w:marTop w:val="0"/>
                  <w:marBottom w:val="0"/>
                  <w:divBdr>
                    <w:top w:val="none" w:sz="0" w:space="0" w:color="auto"/>
                    <w:left w:val="none" w:sz="0" w:space="0" w:color="auto"/>
                    <w:bottom w:val="none" w:sz="0" w:space="0" w:color="auto"/>
                    <w:right w:val="none" w:sz="0" w:space="0" w:color="auto"/>
                  </w:divBdr>
                  <w:divsChild>
                    <w:div w:id="710611710">
                      <w:marLeft w:val="0"/>
                      <w:marRight w:val="0"/>
                      <w:marTop w:val="0"/>
                      <w:marBottom w:val="0"/>
                      <w:divBdr>
                        <w:top w:val="none" w:sz="0" w:space="0" w:color="auto"/>
                        <w:left w:val="none" w:sz="0" w:space="0" w:color="auto"/>
                        <w:bottom w:val="none" w:sz="0" w:space="0" w:color="auto"/>
                        <w:right w:val="none" w:sz="0" w:space="0" w:color="auto"/>
                      </w:divBdr>
                    </w:div>
                  </w:divsChild>
                </w:div>
                <w:div w:id="741754555">
                  <w:marLeft w:val="0"/>
                  <w:marRight w:val="0"/>
                  <w:marTop w:val="0"/>
                  <w:marBottom w:val="0"/>
                  <w:divBdr>
                    <w:top w:val="none" w:sz="0" w:space="0" w:color="auto"/>
                    <w:left w:val="none" w:sz="0" w:space="0" w:color="auto"/>
                    <w:bottom w:val="none" w:sz="0" w:space="0" w:color="auto"/>
                    <w:right w:val="none" w:sz="0" w:space="0" w:color="auto"/>
                  </w:divBdr>
                  <w:divsChild>
                    <w:div w:id="1619097176">
                      <w:marLeft w:val="0"/>
                      <w:marRight w:val="0"/>
                      <w:marTop w:val="0"/>
                      <w:marBottom w:val="0"/>
                      <w:divBdr>
                        <w:top w:val="none" w:sz="0" w:space="0" w:color="auto"/>
                        <w:left w:val="none" w:sz="0" w:space="0" w:color="auto"/>
                        <w:bottom w:val="none" w:sz="0" w:space="0" w:color="auto"/>
                        <w:right w:val="none" w:sz="0" w:space="0" w:color="auto"/>
                      </w:divBdr>
                    </w:div>
                  </w:divsChild>
                </w:div>
                <w:div w:id="753890999">
                  <w:marLeft w:val="0"/>
                  <w:marRight w:val="0"/>
                  <w:marTop w:val="0"/>
                  <w:marBottom w:val="0"/>
                  <w:divBdr>
                    <w:top w:val="none" w:sz="0" w:space="0" w:color="auto"/>
                    <w:left w:val="none" w:sz="0" w:space="0" w:color="auto"/>
                    <w:bottom w:val="none" w:sz="0" w:space="0" w:color="auto"/>
                    <w:right w:val="none" w:sz="0" w:space="0" w:color="auto"/>
                  </w:divBdr>
                  <w:divsChild>
                    <w:div w:id="1978684586">
                      <w:marLeft w:val="0"/>
                      <w:marRight w:val="0"/>
                      <w:marTop w:val="0"/>
                      <w:marBottom w:val="0"/>
                      <w:divBdr>
                        <w:top w:val="none" w:sz="0" w:space="0" w:color="auto"/>
                        <w:left w:val="none" w:sz="0" w:space="0" w:color="auto"/>
                        <w:bottom w:val="none" w:sz="0" w:space="0" w:color="auto"/>
                        <w:right w:val="none" w:sz="0" w:space="0" w:color="auto"/>
                      </w:divBdr>
                    </w:div>
                  </w:divsChild>
                </w:div>
                <w:div w:id="756293015">
                  <w:marLeft w:val="0"/>
                  <w:marRight w:val="0"/>
                  <w:marTop w:val="0"/>
                  <w:marBottom w:val="0"/>
                  <w:divBdr>
                    <w:top w:val="none" w:sz="0" w:space="0" w:color="auto"/>
                    <w:left w:val="none" w:sz="0" w:space="0" w:color="auto"/>
                    <w:bottom w:val="none" w:sz="0" w:space="0" w:color="auto"/>
                    <w:right w:val="none" w:sz="0" w:space="0" w:color="auto"/>
                  </w:divBdr>
                  <w:divsChild>
                    <w:div w:id="1416391018">
                      <w:marLeft w:val="0"/>
                      <w:marRight w:val="0"/>
                      <w:marTop w:val="0"/>
                      <w:marBottom w:val="0"/>
                      <w:divBdr>
                        <w:top w:val="none" w:sz="0" w:space="0" w:color="auto"/>
                        <w:left w:val="none" w:sz="0" w:space="0" w:color="auto"/>
                        <w:bottom w:val="none" w:sz="0" w:space="0" w:color="auto"/>
                        <w:right w:val="none" w:sz="0" w:space="0" w:color="auto"/>
                      </w:divBdr>
                    </w:div>
                  </w:divsChild>
                </w:div>
                <w:div w:id="759181457">
                  <w:marLeft w:val="0"/>
                  <w:marRight w:val="0"/>
                  <w:marTop w:val="0"/>
                  <w:marBottom w:val="0"/>
                  <w:divBdr>
                    <w:top w:val="none" w:sz="0" w:space="0" w:color="auto"/>
                    <w:left w:val="none" w:sz="0" w:space="0" w:color="auto"/>
                    <w:bottom w:val="none" w:sz="0" w:space="0" w:color="auto"/>
                    <w:right w:val="none" w:sz="0" w:space="0" w:color="auto"/>
                  </w:divBdr>
                  <w:divsChild>
                    <w:div w:id="1746148538">
                      <w:marLeft w:val="0"/>
                      <w:marRight w:val="0"/>
                      <w:marTop w:val="0"/>
                      <w:marBottom w:val="0"/>
                      <w:divBdr>
                        <w:top w:val="none" w:sz="0" w:space="0" w:color="auto"/>
                        <w:left w:val="none" w:sz="0" w:space="0" w:color="auto"/>
                        <w:bottom w:val="none" w:sz="0" w:space="0" w:color="auto"/>
                        <w:right w:val="none" w:sz="0" w:space="0" w:color="auto"/>
                      </w:divBdr>
                    </w:div>
                  </w:divsChild>
                </w:div>
                <w:div w:id="764573368">
                  <w:marLeft w:val="0"/>
                  <w:marRight w:val="0"/>
                  <w:marTop w:val="0"/>
                  <w:marBottom w:val="0"/>
                  <w:divBdr>
                    <w:top w:val="none" w:sz="0" w:space="0" w:color="auto"/>
                    <w:left w:val="none" w:sz="0" w:space="0" w:color="auto"/>
                    <w:bottom w:val="none" w:sz="0" w:space="0" w:color="auto"/>
                    <w:right w:val="none" w:sz="0" w:space="0" w:color="auto"/>
                  </w:divBdr>
                  <w:divsChild>
                    <w:div w:id="931746496">
                      <w:marLeft w:val="0"/>
                      <w:marRight w:val="0"/>
                      <w:marTop w:val="0"/>
                      <w:marBottom w:val="0"/>
                      <w:divBdr>
                        <w:top w:val="none" w:sz="0" w:space="0" w:color="auto"/>
                        <w:left w:val="none" w:sz="0" w:space="0" w:color="auto"/>
                        <w:bottom w:val="none" w:sz="0" w:space="0" w:color="auto"/>
                        <w:right w:val="none" w:sz="0" w:space="0" w:color="auto"/>
                      </w:divBdr>
                    </w:div>
                  </w:divsChild>
                </w:div>
                <w:div w:id="770273951">
                  <w:marLeft w:val="0"/>
                  <w:marRight w:val="0"/>
                  <w:marTop w:val="0"/>
                  <w:marBottom w:val="0"/>
                  <w:divBdr>
                    <w:top w:val="none" w:sz="0" w:space="0" w:color="auto"/>
                    <w:left w:val="none" w:sz="0" w:space="0" w:color="auto"/>
                    <w:bottom w:val="none" w:sz="0" w:space="0" w:color="auto"/>
                    <w:right w:val="none" w:sz="0" w:space="0" w:color="auto"/>
                  </w:divBdr>
                  <w:divsChild>
                    <w:div w:id="622080078">
                      <w:marLeft w:val="0"/>
                      <w:marRight w:val="0"/>
                      <w:marTop w:val="0"/>
                      <w:marBottom w:val="0"/>
                      <w:divBdr>
                        <w:top w:val="none" w:sz="0" w:space="0" w:color="auto"/>
                        <w:left w:val="none" w:sz="0" w:space="0" w:color="auto"/>
                        <w:bottom w:val="none" w:sz="0" w:space="0" w:color="auto"/>
                        <w:right w:val="none" w:sz="0" w:space="0" w:color="auto"/>
                      </w:divBdr>
                    </w:div>
                  </w:divsChild>
                </w:div>
                <w:div w:id="772942241">
                  <w:marLeft w:val="0"/>
                  <w:marRight w:val="0"/>
                  <w:marTop w:val="0"/>
                  <w:marBottom w:val="0"/>
                  <w:divBdr>
                    <w:top w:val="none" w:sz="0" w:space="0" w:color="auto"/>
                    <w:left w:val="none" w:sz="0" w:space="0" w:color="auto"/>
                    <w:bottom w:val="none" w:sz="0" w:space="0" w:color="auto"/>
                    <w:right w:val="none" w:sz="0" w:space="0" w:color="auto"/>
                  </w:divBdr>
                  <w:divsChild>
                    <w:div w:id="1094470242">
                      <w:marLeft w:val="0"/>
                      <w:marRight w:val="0"/>
                      <w:marTop w:val="0"/>
                      <w:marBottom w:val="0"/>
                      <w:divBdr>
                        <w:top w:val="none" w:sz="0" w:space="0" w:color="auto"/>
                        <w:left w:val="none" w:sz="0" w:space="0" w:color="auto"/>
                        <w:bottom w:val="none" w:sz="0" w:space="0" w:color="auto"/>
                        <w:right w:val="none" w:sz="0" w:space="0" w:color="auto"/>
                      </w:divBdr>
                    </w:div>
                  </w:divsChild>
                </w:div>
                <w:div w:id="780801782">
                  <w:marLeft w:val="0"/>
                  <w:marRight w:val="0"/>
                  <w:marTop w:val="0"/>
                  <w:marBottom w:val="0"/>
                  <w:divBdr>
                    <w:top w:val="none" w:sz="0" w:space="0" w:color="auto"/>
                    <w:left w:val="none" w:sz="0" w:space="0" w:color="auto"/>
                    <w:bottom w:val="none" w:sz="0" w:space="0" w:color="auto"/>
                    <w:right w:val="none" w:sz="0" w:space="0" w:color="auto"/>
                  </w:divBdr>
                  <w:divsChild>
                    <w:div w:id="1907295921">
                      <w:marLeft w:val="0"/>
                      <w:marRight w:val="0"/>
                      <w:marTop w:val="0"/>
                      <w:marBottom w:val="0"/>
                      <w:divBdr>
                        <w:top w:val="none" w:sz="0" w:space="0" w:color="auto"/>
                        <w:left w:val="none" w:sz="0" w:space="0" w:color="auto"/>
                        <w:bottom w:val="none" w:sz="0" w:space="0" w:color="auto"/>
                        <w:right w:val="none" w:sz="0" w:space="0" w:color="auto"/>
                      </w:divBdr>
                    </w:div>
                  </w:divsChild>
                </w:div>
                <w:div w:id="793409046">
                  <w:marLeft w:val="0"/>
                  <w:marRight w:val="0"/>
                  <w:marTop w:val="0"/>
                  <w:marBottom w:val="0"/>
                  <w:divBdr>
                    <w:top w:val="none" w:sz="0" w:space="0" w:color="auto"/>
                    <w:left w:val="none" w:sz="0" w:space="0" w:color="auto"/>
                    <w:bottom w:val="none" w:sz="0" w:space="0" w:color="auto"/>
                    <w:right w:val="none" w:sz="0" w:space="0" w:color="auto"/>
                  </w:divBdr>
                  <w:divsChild>
                    <w:div w:id="175777729">
                      <w:marLeft w:val="0"/>
                      <w:marRight w:val="0"/>
                      <w:marTop w:val="0"/>
                      <w:marBottom w:val="0"/>
                      <w:divBdr>
                        <w:top w:val="none" w:sz="0" w:space="0" w:color="auto"/>
                        <w:left w:val="none" w:sz="0" w:space="0" w:color="auto"/>
                        <w:bottom w:val="none" w:sz="0" w:space="0" w:color="auto"/>
                        <w:right w:val="none" w:sz="0" w:space="0" w:color="auto"/>
                      </w:divBdr>
                    </w:div>
                  </w:divsChild>
                </w:div>
                <w:div w:id="805582773">
                  <w:marLeft w:val="0"/>
                  <w:marRight w:val="0"/>
                  <w:marTop w:val="0"/>
                  <w:marBottom w:val="0"/>
                  <w:divBdr>
                    <w:top w:val="none" w:sz="0" w:space="0" w:color="auto"/>
                    <w:left w:val="none" w:sz="0" w:space="0" w:color="auto"/>
                    <w:bottom w:val="none" w:sz="0" w:space="0" w:color="auto"/>
                    <w:right w:val="none" w:sz="0" w:space="0" w:color="auto"/>
                  </w:divBdr>
                  <w:divsChild>
                    <w:div w:id="1625232203">
                      <w:marLeft w:val="0"/>
                      <w:marRight w:val="0"/>
                      <w:marTop w:val="0"/>
                      <w:marBottom w:val="0"/>
                      <w:divBdr>
                        <w:top w:val="none" w:sz="0" w:space="0" w:color="auto"/>
                        <w:left w:val="none" w:sz="0" w:space="0" w:color="auto"/>
                        <w:bottom w:val="none" w:sz="0" w:space="0" w:color="auto"/>
                        <w:right w:val="none" w:sz="0" w:space="0" w:color="auto"/>
                      </w:divBdr>
                    </w:div>
                  </w:divsChild>
                </w:div>
                <w:div w:id="806824288">
                  <w:marLeft w:val="0"/>
                  <w:marRight w:val="0"/>
                  <w:marTop w:val="0"/>
                  <w:marBottom w:val="0"/>
                  <w:divBdr>
                    <w:top w:val="none" w:sz="0" w:space="0" w:color="auto"/>
                    <w:left w:val="none" w:sz="0" w:space="0" w:color="auto"/>
                    <w:bottom w:val="none" w:sz="0" w:space="0" w:color="auto"/>
                    <w:right w:val="none" w:sz="0" w:space="0" w:color="auto"/>
                  </w:divBdr>
                  <w:divsChild>
                    <w:div w:id="1201014739">
                      <w:marLeft w:val="0"/>
                      <w:marRight w:val="0"/>
                      <w:marTop w:val="0"/>
                      <w:marBottom w:val="0"/>
                      <w:divBdr>
                        <w:top w:val="none" w:sz="0" w:space="0" w:color="auto"/>
                        <w:left w:val="none" w:sz="0" w:space="0" w:color="auto"/>
                        <w:bottom w:val="none" w:sz="0" w:space="0" w:color="auto"/>
                        <w:right w:val="none" w:sz="0" w:space="0" w:color="auto"/>
                      </w:divBdr>
                    </w:div>
                  </w:divsChild>
                </w:div>
                <w:div w:id="813378585">
                  <w:marLeft w:val="0"/>
                  <w:marRight w:val="0"/>
                  <w:marTop w:val="0"/>
                  <w:marBottom w:val="0"/>
                  <w:divBdr>
                    <w:top w:val="none" w:sz="0" w:space="0" w:color="auto"/>
                    <w:left w:val="none" w:sz="0" w:space="0" w:color="auto"/>
                    <w:bottom w:val="none" w:sz="0" w:space="0" w:color="auto"/>
                    <w:right w:val="none" w:sz="0" w:space="0" w:color="auto"/>
                  </w:divBdr>
                  <w:divsChild>
                    <w:div w:id="1815441617">
                      <w:marLeft w:val="0"/>
                      <w:marRight w:val="0"/>
                      <w:marTop w:val="0"/>
                      <w:marBottom w:val="0"/>
                      <w:divBdr>
                        <w:top w:val="none" w:sz="0" w:space="0" w:color="auto"/>
                        <w:left w:val="none" w:sz="0" w:space="0" w:color="auto"/>
                        <w:bottom w:val="none" w:sz="0" w:space="0" w:color="auto"/>
                        <w:right w:val="none" w:sz="0" w:space="0" w:color="auto"/>
                      </w:divBdr>
                    </w:div>
                  </w:divsChild>
                </w:div>
                <w:div w:id="815797499">
                  <w:marLeft w:val="0"/>
                  <w:marRight w:val="0"/>
                  <w:marTop w:val="0"/>
                  <w:marBottom w:val="0"/>
                  <w:divBdr>
                    <w:top w:val="none" w:sz="0" w:space="0" w:color="auto"/>
                    <w:left w:val="none" w:sz="0" w:space="0" w:color="auto"/>
                    <w:bottom w:val="none" w:sz="0" w:space="0" w:color="auto"/>
                    <w:right w:val="none" w:sz="0" w:space="0" w:color="auto"/>
                  </w:divBdr>
                  <w:divsChild>
                    <w:div w:id="729697437">
                      <w:marLeft w:val="0"/>
                      <w:marRight w:val="0"/>
                      <w:marTop w:val="0"/>
                      <w:marBottom w:val="0"/>
                      <w:divBdr>
                        <w:top w:val="none" w:sz="0" w:space="0" w:color="auto"/>
                        <w:left w:val="none" w:sz="0" w:space="0" w:color="auto"/>
                        <w:bottom w:val="none" w:sz="0" w:space="0" w:color="auto"/>
                        <w:right w:val="none" w:sz="0" w:space="0" w:color="auto"/>
                      </w:divBdr>
                    </w:div>
                  </w:divsChild>
                </w:div>
                <w:div w:id="820775078">
                  <w:marLeft w:val="0"/>
                  <w:marRight w:val="0"/>
                  <w:marTop w:val="0"/>
                  <w:marBottom w:val="0"/>
                  <w:divBdr>
                    <w:top w:val="none" w:sz="0" w:space="0" w:color="auto"/>
                    <w:left w:val="none" w:sz="0" w:space="0" w:color="auto"/>
                    <w:bottom w:val="none" w:sz="0" w:space="0" w:color="auto"/>
                    <w:right w:val="none" w:sz="0" w:space="0" w:color="auto"/>
                  </w:divBdr>
                  <w:divsChild>
                    <w:div w:id="1573661073">
                      <w:marLeft w:val="0"/>
                      <w:marRight w:val="0"/>
                      <w:marTop w:val="0"/>
                      <w:marBottom w:val="0"/>
                      <w:divBdr>
                        <w:top w:val="none" w:sz="0" w:space="0" w:color="auto"/>
                        <w:left w:val="none" w:sz="0" w:space="0" w:color="auto"/>
                        <w:bottom w:val="none" w:sz="0" w:space="0" w:color="auto"/>
                        <w:right w:val="none" w:sz="0" w:space="0" w:color="auto"/>
                      </w:divBdr>
                    </w:div>
                  </w:divsChild>
                </w:div>
                <w:div w:id="839470038">
                  <w:marLeft w:val="0"/>
                  <w:marRight w:val="0"/>
                  <w:marTop w:val="0"/>
                  <w:marBottom w:val="0"/>
                  <w:divBdr>
                    <w:top w:val="none" w:sz="0" w:space="0" w:color="auto"/>
                    <w:left w:val="none" w:sz="0" w:space="0" w:color="auto"/>
                    <w:bottom w:val="none" w:sz="0" w:space="0" w:color="auto"/>
                    <w:right w:val="none" w:sz="0" w:space="0" w:color="auto"/>
                  </w:divBdr>
                  <w:divsChild>
                    <w:div w:id="235476024">
                      <w:marLeft w:val="0"/>
                      <w:marRight w:val="0"/>
                      <w:marTop w:val="0"/>
                      <w:marBottom w:val="0"/>
                      <w:divBdr>
                        <w:top w:val="none" w:sz="0" w:space="0" w:color="auto"/>
                        <w:left w:val="none" w:sz="0" w:space="0" w:color="auto"/>
                        <w:bottom w:val="none" w:sz="0" w:space="0" w:color="auto"/>
                        <w:right w:val="none" w:sz="0" w:space="0" w:color="auto"/>
                      </w:divBdr>
                    </w:div>
                  </w:divsChild>
                </w:div>
                <w:div w:id="841048821">
                  <w:marLeft w:val="0"/>
                  <w:marRight w:val="0"/>
                  <w:marTop w:val="0"/>
                  <w:marBottom w:val="0"/>
                  <w:divBdr>
                    <w:top w:val="none" w:sz="0" w:space="0" w:color="auto"/>
                    <w:left w:val="none" w:sz="0" w:space="0" w:color="auto"/>
                    <w:bottom w:val="none" w:sz="0" w:space="0" w:color="auto"/>
                    <w:right w:val="none" w:sz="0" w:space="0" w:color="auto"/>
                  </w:divBdr>
                  <w:divsChild>
                    <w:div w:id="254943309">
                      <w:marLeft w:val="0"/>
                      <w:marRight w:val="0"/>
                      <w:marTop w:val="0"/>
                      <w:marBottom w:val="0"/>
                      <w:divBdr>
                        <w:top w:val="none" w:sz="0" w:space="0" w:color="auto"/>
                        <w:left w:val="none" w:sz="0" w:space="0" w:color="auto"/>
                        <w:bottom w:val="none" w:sz="0" w:space="0" w:color="auto"/>
                        <w:right w:val="none" w:sz="0" w:space="0" w:color="auto"/>
                      </w:divBdr>
                    </w:div>
                  </w:divsChild>
                </w:div>
                <w:div w:id="847213186">
                  <w:marLeft w:val="0"/>
                  <w:marRight w:val="0"/>
                  <w:marTop w:val="0"/>
                  <w:marBottom w:val="0"/>
                  <w:divBdr>
                    <w:top w:val="none" w:sz="0" w:space="0" w:color="auto"/>
                    <w:left w:val="none" w:sz="0" w:space="0" w:color="auto"/>
                    <w:bottom w:val="none" w:sz="0" w:space="0" w:color="auto"/>
                    <w:right w:val="none" w:sz="0" w:space="0" w:color="auto"/>
                  </w:divBdr>
                  <w:divsChild>
                    <w:div w:id="58477935">
                      <w:marLeft w:val="0"/>
                      <w:marRight w:val="0"/>
                      <w:marTop w:val="0"/>
                      <w:marBottom w:val="0"/>
                      <w:divBdr>
                        <w:top w:val="none" w:sz="0" w:space="0" w:color="auto"/>
                        <w:left w:val="none" w:sz="0" w:space="0" w:color="auto"/>
                        <w:bottom w:val="none" w:sz="0" w:space="0" w:color="auto"/>
                        <w:right w:val="none" w:sz="0" w:space="0" w:color="auto"/>
                      </w:divBdr>
                    </w:div>
                  </w:divsChild>
                </w:div>
                <w:div w:id="850215537">
                  <w:marLeft w:val="0"/>
                  <w:marRight w:val="0"/>
                  <w:marTop w:val="0"/>
                  <w:marBottom w:val="0"/>
                  <w:divBdr>
                    <w:top w:val="none" w:sz="0" w:space="0" w:color="auto"/>
                    <w:left w:val="none" w:sz="0" w:space="0" w:color="auto"/>
                    <w:bottom w:val="none" w:sz="0" w:space="0" w:color="auto"/>
                    <w:right w:val="none" w:sz="0" w:space="0" w:color="auto"/>
                  </w:divBdr>
                  <w:divsChild>
                    <w:div w:id="661012466">
                      <w:marLeft w:val="0"/>
                      <w:marRight w:val="0"/>
                      <w:marTop w:val="0"/>
                      <w:marBottom w:val="0"/>
                      <w:divBdr>
                        <w:top w:val="none" w:sz="0" w:space="0" w:color="auto"/>
                        <w:left w:val="none" w:sz="0" w:space="0" w:color="auto"/>
                        <w:bottom w:val="none" w:sz="0" w:space="0" w:color="auto"/>
                        <w:right w:val="none" w:sz="0" w:space="0" w:color="auto"/>
                      </w:divBdr>
                    </w:div>
                  </w:divsChild>
                </w:div>
                <w:div w:id="851341934">
                  <w:marLeft w:val="0"/>
                  <w:marRight w:val="0"/>
                  <w:marTop w:val="0"/>
                  <w:marBottom w:val="0"/>
                  <w:divBdr>
                    <w:top w:val="none" w:sz="0" w:space="0" w:color="auto"/>
                    <w:left w:val="none" w:sz="0" w:space="0" w:color="auto"/>
                    <w:bottom w:val="none" w:sz="0" w:space="0" w:color="auto"/>
                    <w:right w:val="none" w:sz="0" w:space="0" w:color="auto"/>
                  </w:divBdr>
                  <w:divsChild>
                    <w:div w:id="1778868822">
                      <w:marLeft w:val="0"/>
                      <w:marRight w:val="0"/>
                      <w:marTop w:val="0"/>
                      <w:marBottom w:val="0"/>
                      <w:divBdr>
                        <w:top w:val="none" w:sz="0" w:space="0" w:color="auto"/>
                        <w:left w:val="none" w:sz="0" w:space="0" w:color="auto"/>
                        <w:bottom w:val="none" w:sz="0" w:space="0" w:color="auto"/>
                        <w:right w:val="none" w:sz="0" w:space="0" w:color="auto"/>
                      </w:divBdr>
                    </w:div>
                  </w:divsChild>
                </w:div>
                <w:div w:id="854418161">
                  <w:marLeft w:val="0"/>
                  <w:marRight w:val="0"/>
                  <w:marTop w:val="0"/>
                  <w:marBottom w:val="0"/>
                  <w:divBdr>
                    <w:top w:val="none" w:sz="0" w:space="0" w:color="auto"/>
                    <w:left w:val="none" w:sz="0" w:space="0" w:color="auto"/>
                    <w:bottom w:val="none" w:sz="0" w:space="0" w:color="auto"/>
                    <w:right w:val="none" w:sz="0" w:space="0" w:color="auto"/>
                  </w:divBdr>
                  <w:divsChild>
                    <w:div w:id="1295912088">
                      <w:marLeft w:val="0"/>
                      <w:marRight w:val="0"/>
                      <w:marTop w:val="0"/>
                      <w:marBottom w:val="0"/>
                      <w:divBdr>
                        <w:top w:val="none" w:sz="0" w:space="0" w:color="auto"/>
                        <w:left w:val="none" w:sz="0" w:space="0" w:color="auto"/>
                        <w:bottom w:val="none" w:sz="0" w:space="0" w:color="auto"/>
                        <w:right w:val="none" w:sz="0" w:space="0" w:color="auto"/>
                      </w:divBdr>
                    </w:div>
                  </w:divsChild>
                </w:div>
                <w:div w:id="866868788">
                  <w:marLeft w:val="0"/>
                  <w:marRight w:val="0"/>
                  <w:marTop w:val="0"/>
                  <w:marBottom w:val="0"/>
                  <w:divBdr>
                    <w:top w:val="none" w:sz="0" w:space="0" w:color="auto"/>
                    <w:left w:val="none" w:sz="0" w:space="0" w:color="auto"/>
                    <w:bottom w:val="none" w:sz="0" w:space="0" w:color="auto"/>
                    <w:right w:val="none" w:sz="0" w:space="0" w:color="auto"/>
                  </w:divBdr>
                  <w:divsChild>
                    <w:div w:id="1138760427">
                      <w:marLeft w:val="0"/>
                      <w:marRight w:val="0"/>
                      <w:marTop w:val="0"/>
                      <w:marBottom w:val="0"/>
                      <w:divBdr>
                        <w:top w:val="none" w:sz="0" w:space="0" w:color="auto"/>
                        <w:left w:val="none" w:sz="0" w:space="0" w:color="auto"/>
                        <w:bottom w:val="none" w:sz="0" w:space="0" w:color="auto"/>
                        <w:right w:val="none" w:sz="0" w:space="0" w:color="auto"/>
                      </w:divBdr>
                    </w:div>
                  </w:divsChild>
                </w:div>
                <w:div w:id="871383353">
                  <w:marLeft w:val="0"/>
                  <w:marRight w:val="0"/>
                  <w:marTop w:val="0"/>
                  <w:marBottom w:val="0"/>
                  <w:divBdr>
                    <w:top w:val="none" w:sz="0" w:space="0" w:color="auto"/>
                    <w:left w:val="none" w:sz="0" w:space="0" w:color="auto"/>
                    <w:bottom w:val="none" w:sz="0" w:space="0" w:color="auto"/>
                    <w:right w:val="none" w:sz="0" w:space="0" w:color="auto"/>
                  </w:divBdr>
                  <w:divsChild>
                    <w:div w:id="1651516597">
                      <w:marLeft w:val="0"/>
                      <w:marRight w:val="0"/>
                      <w:marTop w:val="0"/>
                      <w:marBottom w:val="0"/>
                      <w:divBdr>
                        <w:top w:val="none" w:sz="0" w:space="0" w:color="auto"/>
                        <w:left w:val="none" w:sz="0" w:space="0" w:color="auto"/>
                        <w:bottom w:val="none" w:sz="0" w:space="0" w:color="auto"/>
                        <w:right w:val="none" w:sz="0" w:space="0" w:color="auto"/>
                      </w:divBdr>
                    </w:div>
                  </w:divsChild>
                </w:div>
                <w:div w:id="872037421">
                  <w:marLeft w:val="0"/>
                  <w:marRight w:val="0"/>
                  <w:marTop w:val="0"/>
                  <w:marBottom w:val="0"/>
                  <w:divBdr>
                    <w:top w:val="none" w:sz="0" w:space="0" w:color="auto"/>
                    <w:left w:val="none" w:sz="0" w:space="0" w:color="auto"/>
                    <w:bottom w:val="none" w:sz="0" w:space="0" w:color="auto"/>
                    <w:right w:val="none" w:sz="0" w:space="0" w:color="auto"/>
                  </w:divBdr>
                  <w:divsChild>
                    <w:div w:id="707025270">
                      <w:marLeft w:val="0"/>
                      <w:marRight w:val="0"/>
                      <w:marTop w:val="0"/>
                      <w:marBottom w:val="0"/>
                      <w:divBdr>
                        <w:top w:val="none" w:sz="0" w:space="0" w:color="auto"/>
                        <w:left w:val="none" w:sz="0" w:space="0" w:color="auto"/>
                        <w:bottom w:val="none" w:sz="0" w:space="0" w:color="auto"/>
                        <w:right w:val="none" w:sz="0" w:space="0" w:color="auto"/>
                      </w:divBdr>
                    </w:div>
                  </w:divsChild>
                </w:div>
                <w:div w:id="878979563">
                  <w:marLeft w:val="0"/>
                  <w:marRight w:val="0"/>
                  <w:marTop w:val="0"/>
                  <w:marBottom w:val="0"/>
                  <w:divBdr>
                    <w:top w:val="none" w:sz="0" w:space="0" w:color="auto"/>
                    <w:left w:val="none" w:sz="0" w:space="0" w:color="auto"/>
                    <w:bottom w:val="none" w:sz="0" w:space="0" w:color="auto"/>
                    <w:right w:val="none" w:sz="0" w:space="0" w:color="auto"/>
                  </w:divBdr>
                  <w:divsChild>
                    <w:div w:id="1816950230">
                      <w:marLeft w:val="0"/>
                      <w:marRight w:val="0"/>
                      <w:marTop w:val="0"/>
                      <w:marBottom w:val="0"/>
                      <w:divBdr>
                        <w:top w:val="none" w:sz="0" w:space="0" w:color="auto"/>
                        <w:left w:val="none" w:sz="0" w:space="0" w:color="auto"/>
                        <w:bottom w:val="none" w:sz="0" w:space="0" w:color="auto"/>
                        <w:right w:val="none" w:sz="0" w:space="0" w:color="auto"/>
                      </w:divBdr>
                    </w:div>
                  </w:divsChild>
                </w:div>
                <w:div w:id="883638251">
                  <w:marLeft w:val="0"/>
                  <w:marRight w:val="0"/>
                  <w:marTop w:val="0"/>
                  <w:marBottom w:val="0"/>
                  <w:divBdr>
                    <w:top w:val="none" w:sz="0" w:space="0" w:color="auto"/>
                    <w:left w:val="none" w:sz="0" w:space="0" w:color="auto"/>
                    <w:bottom w:val="none" w:sz="0" w:space="0" w:color="auto"/>
                    <w:right w:val="none" w:sz="0" w:space="0" w:color="auto"/>
                  </w:divBdr>
                  <w:divsChild>
                    <w:div w:id="1851871286">
                      <w:marLeft w:val="0"/>
                      <w:marRight w:val="0"/>
                      <w:marTop w:val="0"/>
                      <w:marBottom w:val="0"/>
                      <w:divBdr>
                        <w:top w:val="none" w:sz="0" w:space="0" w:color="auto"/>
                        <w:left w:val="none" w:sz="0" w:space="0" w:color="auto"/>
                        <w:bottom w:val="none" w:sz="0" w:space="0" w:color="auto"/>
                        <w:right w:val="none" w:sz="0" w:space="0" w:color="auto"/>
                      </w:divBdr>
                    </w:div>
                  </w:divsChild>
                </w:div>
                <w:div w:id="892041118">
                  <w:marLeft w:val="0"/>
                  <w:marRight w:val="0"/>
                  <w:marTop w:val="0"/>
                  <w:marBottom w:val="0"/>
                  <w:divBdr>
                    <w:top w:val="none" w:sz="0" w:space="0" w:color="auto"/>
                    <w:left w:val="none" w:sz="0" w:space="0" w:color="auto"/>
                    <w:bottom w:val="none" w:sz="0" w:space="0" w:color="auto"/>
                    <w:right w:val="none" w:sz="0" w:space="0" w:color="auto"/>
                  </w:divBdr>
                  <w:divsChild>
                    <w:div w:id="1754156222">
                      <w:marLeft w:val="0"/>
                      <w:marRight w:val="0"/>
                      <w:marTop w:val="0"/>
                      <w:marBottom w:val="0"/>
                      <w:divBdr>
                        <w:top w:val="none" w:sz="0" w:space="0" w:color="auto"/>
                        <w:left w:val="none" w:sz="0" w:space="0" w:color="auto"/>
                        <w:bottom w:val="none" w:sz="0" w:space="0" w:color="auto"/>
                        <w:right w:val="none" w:sz="0" w:space="0" w:color="auto"/>
                      </w:divBdr>
                    </w:div>
                  </w:divsChild>
                </w:div>
                <w:div w:id="894465110">
                  <w:marLeft w:val="0"/>
                  <w:marRight w:val="0"/>
                  <w:marTop w:val="0"/>
                  <w:marBottom w:val="0"/>
                  <w:divBdr>
                    <w:top w:val="none" w:sz="0" w:space="0" w:color="auto"/>
                    <w:left w:val="none" w:sz="0" w:space="0" w:color="auto"/>
                    <w:bottom w:val="none" w:sz="0" w:space="0" w:color="auto"/>
                    <w:right w:val="none" w:sz="0" w:space="0" w:color="auto"/>
                  </w:divBdr>
                  <w:divsChild>
                    <w:div w:id="77482457">
                      <w:marLeft w:val="0"/>
                      <w:marRight w:val="0"/>
                      <w:marTop w:val="0"/>
                      <w:marBottom w:val="0"/>
                      <w:divBdr>
                        <w:top w:val="none" w:sz="0" w:space="0" w:color="auto"/>
                        <w:left w:val="none" w:sz="0" w:space="0" w:color="auto"/>
                        <w:bottom w:val="none" w:sz="0" w:space="0" w:color="auto"/>
                        <w:right w:val="none" w:sz="0" w:space="0" w:color="auto"/>
                      </w:divBdr>
                    </w:div>
                  </w:divsChild>
                </w:div>
                <w:div w:id="905265161">
                  <w:marLeft w:val="0"/>
                  <w:marRight w:val="0"/>
                  <w:marTop w:val="0"/>
                  <w:marBottom w:val="0"/>
                  <w:divBdr>
                    <w:top w:val="none" w:sz="0" w:space="0" w:color="auto"/>
                    <w:left w:val="none" w:sz="0" w:space="0" w:color="auto"/>
                    <w:bottom w:val="none" w:sz="0" w:space="0" w:color="auto"/>
                    <w:right w:val="none" w:sz="0" w:space="0" w:color="auto"/>
                  </w:divBdr>
                  <w:divsChild>
                    <w:div w:id="1993025420">
                      <w:marLeft w:val="0"/>
                      <w:marRight w:val="0"/>
                      <w:marTop w:val="0"/>
                      <w:marBottom w:val="0"/>
                      <w:divBdr>
                        <w:top w:val="none" w:sz="0" w:space="0" w:color="auto"/>
                        <w:left w:val="none" w:sz="0" w:space="0" w:color="auto"/>
                        <w:bottom w:val="none" w:sz="0" w:space="0" w:color="auto"/>
                        <w:right w:val="none" w:sz="0" w:space="0" w:color="auto"/>
                      </w:divBdr>
                    </w:div>
                  </w:divsChild>
                </w:div>
                <w:div w:id="909267471">
                  <w:marLeft w:val="0"/>
                  <w:marRight w:val="0"/>
                  <w:marTop w:val="0"/>
                  <w:marBottom w:val="0"/>
                  <w:divBdr>
                    <w:top w:val="none" w:sz="0" w:space="0" w:color="auto"/>
                    <w:left w:val="none" w:sz="0" w:space="0" w:color="auto"/>
                    <w:bottom w:val="none" w:sz="0" w:space="0" w:color="auto"/>
                    <w:right w:val="none" w:sz="0" w:space="0" w:color="auto"/>
                  </w:divBdr>
                  <w:divsChild>
                    <w:div w:id="541795765">
                      <w:marLeft w:val="0"/>
                      <w:marRight w:val="0"/>
                      <w:marTop w:val="0"/>
                      <w:marBottom w:val="0"/>
                      <w:divBdr>
                        <w:top w:val="none" w:sz="0" w:space="0" w:color="auto"/>
                        <w:left w:val="none" w:sz="0" w:space="0" w:color="auto"/>
                        <w:bottom w:val="none" w:sz="0" w:space="0" w:color="auto"/>
                        <w:right w:val="none" w:sz="0" w:space="0" w:color="auto"/>
                      </w:divBdr>
                    </w:div>
                  </w:divsChild>
                </w:div>
                <w:div w:id="911431705">
                  <w:marLeft w:val="0"/>
                  <w:marRight w:val="0"/>
                  <w:marTop w:val="0"/>
                  <w:marBottom w:val="0"/>
                  <w:divBdr>
                    <w:top w:val="none" w:sz="0" w:space="0" w:color="auto"/>
                    <w:left w:val="none" w:sz="0" w:space="0" w:color="auto"/>
                    <w:bottom w:val="none" w:sz="0" w:space="0" w:color="auto"/>
                    <w:right w:val="none" w:sz="0" w:space="0" w:color="auto"/>
                  </w:divBdr>
                  <w:divsChild>
                    <w:div w:id="344326736">
                      <w:marLeft w:val="0"/>
                      <w:marRight w:val="0"/>
                      <w:marTop w:val="0"/>
                      <w:marBottom w:val="0"/>
                      <w:divBdr>
                        <w:top w:val="none" w:sz="0" w:space="0" w:color="auto"/>
                        <w:left w:val="none" w:sz="0" w:space="0" w:color="auto"/>
                        <w:bottom w:val="none" w:sz="0" w:space="0" w:color="auto"/>
                        <w:right w:val="none" w:sz="0" w:space="0" w:color="auto"/>
                      </w:divBdr>
                    </w:div>
                  </w:divsChild>
                </w:div>
                <w:div w:id="933364089">
                  <w:marLeft w:val="0"/>
                  <w:marRight w:val="0"/>
                  <w:marTop w:val="0"/>
                  <w:marBottom w:val="0"/>
                  <w:divBdr>
                    <w:top w:val="none" w:sz="0" w:space="0" w:color="auto"/>
                    <w:left w:val="none" w:sz="0" w:space="0" w:color="auto"/>
                    <w:bottom w:val="none" w:sz="0" w:space="0" w:color="auto"/>
                    <w:right w:val="none" w:sz="0" w:space="0" w:color="auto"/>
                  </w:divBdr>
                  <w:divsChild>
                    <w:div w:id="1582789748">
                      <w:marLeft w:val="0"/>
                      <w:marRight w:val="0"/>
                      <w:marTop w:val="0"/>
                      <w:marBottom w:val="0"/>
                      <w:divBdr>
                        <w:top w:val="none" w:sz="0" w:space="0" w:color="auto"/>
                        <w:left w:val="none" w:sz="0" w:space="0" w:color="auto"/>
                        <w:bottom w:val="none" w:sz="0" w:space="0" w:color="auto"/>
                        <w:right w:val="none" w:sz="0" w:space="0" w:color="auto"/>
                      </w:divBdr>
                    </w:div>
                  </w:divsChild>
                </w:div>
                <w:div w:id="937100619">
                  <w:marLeft w:val="0"/>
                  <w:marRight w:val="0"/>
                  <w:marTop w:val="0"/>
                  <w:marBottom w:val="0"/>
                  <w:divBdr>
                    <w:top w:val="none" w:sz="0" w:space="0" w:color="auto"/>
                    <w:left w:val="none" w:sz="0" w:space="0" w:color="auto"/>
                    <w:bottom w:val="none" w:sz="0" w:space="0" w:color="auto"/>
                    <w:right w:val="none" w:sz="0" w:space="0" w:color="auto"/>
                  </w:divBdr>
                  <w:divsChild>
                    <w:div w:id="319312987">
                      <w:marLeft w:val="0"/>
                      <w:marRight w:val="0"/>
                      <w:marTop w:val="0"/>
                      <w:marBottom w:val="0"/>
                      <w:divBdr>
                        <w:top w:val="none" w:sz="0" w:space="0" w:color="auto"/>
                        <w:left w:val="none" w:sz="0" w:space="0" w:color="auto"/>
                        <w:bottom w:val="none" w:sz="0" w:space="0" w:color="auto"/>
                        <w:right w:val="none" w:sz="0" w:space="0" w:color="auto"/>
                      </w:divBdr>
                    </w:div>
                  </w:divsChild>
                </w:div>
                <w:div w:id="962736680">
                  <w:marLeft w:val="0"/>
                  <w:marRight w:val="0"/>
                  <w:marTop w:val="0"/>
                  <w:marBottom w:val="0"/>
                  <w:divBdr>
                    <w:top w:val="none" w:sz="0" w:space="0" w:color="auto"/>
                    <w:left w:val="none" w:sz="0" w:space="0" w:color="auto"/>
                    <w:bottom w:val="none" w:sz="0" w:space="0" w:color="auto"/>
                    <w:right w:val="none" w:sz="0" w:space="0" w:color="auto"/>
                  </w:divBdr>
                  <w:divsChild>
                    <w:div w:id="37240511">
                      <w:marLeft w:val="0"/>
                      <w:marRight w:val="0"/>
                      <w:marTop w:val="0"/>
                      <w:marBottom w:val="0"/>
                      <w:divBdr>
                        <w:top w:val="none" w:sz="0" w:space="0" w:color="auto"/>
                        <w:left w:val="none" w:sz="0" w:space="0" w:color="auto"/>
                        <w:bottom w:val="none" w:sz="0" w:space="0" w:color="auto"/>
                        <w:right w:val="none" w:sz="0" w:space="0" w:color="auto"/>
                      </w:divBdr>
                    </w:div>
                  </w:divsChild>
                </w:div>
                <w:div w:id="975916791">
                  <w:marLeft w:val="0"/>
                  <w:marRight w:val="0"/>
                  <w:marTop w:val="0"/>
                  <w:marBottom w:val="0"/>
                  <w:divBdr>
                    <w:top w:val="none" w:sz="0" w:space="0" w:color="auto"/>
                    <w:left w:val="none" w:sz="0" w:space="0" w:color="auto"/>
                    <w:bottom w:val="none" w:sz="0" w:space="0" w:color="auto"/>
                    <w:right w:val="none" w:sz="0" w:space="0" w:color="auto"/>
                  </w:divBdr>
                  <w:divsChild>
                    <w:div w:id="1305699817">
                      <w:marLeft w:val="0"/>
                      <w:marRight w:val="0"/>
                      <w:marTop w:val="0"/>
                      <w:marBottom w:val="0"/>
                      <w:divBdr>
                        <w:top w:val="none" w:sz="0" w:space="0" w:color="auto"/>
                        <w:left w:val="none" w:sz="0" w:space="0" w:color="auto"/>
                        <w:bottom w:val="none" w:sz="0" w:space="0" w:color="auto"/>
                        <w:right w:val="none" w:sz="0" w:space="0" w:color="auto"/>
                      </w:divBdr>
                    </w:div>
                  </w:divsChild>
                </w:div>
                <w:div w:id="976683022">
                  <w:marLeft w:val="0"/>
                  <w:marRight w:val="0"/>
                  <w:marTop w:val="0"/>
                  <w:marBottom w:val="0"/>
                  <w:divBdr>
                    <w:top w:val="none" w:sz="0" w:space="0" w:color="auto"/>
                    <w:left w:val="none" w:sz="0" w:space="0" w:color="auto"/>
                    <w:bottom w:val="none" w:sz="0" w:space="0" w:color="auto"/>
                    <w:right w:val="none" w:sz="0" w:space="0" w:color="auto"/>
                  </w:divBdr>
                  <w:divsChild>
                    <w:div w:id="1118790624">
                      <w:marLeft w:val="0"/>
                      <w:marRight w:val="0"/>
                      <w:marTop w:val="0"/>
                      <w:marBottom w:val="0"/>
                      <w:divBdr>
                        <w:top w:val="none" w:sz="0" w:space="0" w:color="auto"/>
                        <w:left w:val="none" w:sz="0" w:space="0" w:color="auto"/>
                        <w:bottom w:val="none" w:sz="0" w:space="0" w:color="auto"/>
                        <w:right w:val="none" w:sz="0" w:space="0" w:color="auto"/>
                      </w:divBdr>
                    </w:div>
                  </w:divsChild>
                </w:div>
                <w:div w:id="977219690">
                  <w:marLeft w:val="0"/>
                  <w:marRight w:val="0"/>
                  <w:marTop w:val="0"/>
                  <w:marBottom w:val="0"/>
                  <w:divBdr>
                    <w:top w:val="none" w:sz="0" w:space="0" w:color="auto"/>
                    <w:left w:val="none" w:sz="0" w:space="0" w:color="auto"/>
                    <w:bottom w:val="none" w:sz="0" w:space="0" w:color="auto"/>
                    <w:right w:val="none" w:sz="0" w:space="0" w:color="auto"/>
                  </w:divBdr>
                  <w:divsChild>
                    <w:div w:id="667056161">
                      <w:marLeft w:val="0"/>
                      <w:marRight w:val="0"/>
                      <w:marTop w:val="0"/>
                      <w:marBottom w:val="0"/>
                      <w:divBdr>
                        <w:top w:val="none" w:sz="0" w:space="0" w:color="auto"/>
                        <w:left w:val="none" w:sz="0" w:space="0" w:color="auto"/>
                        <w:bottom w:val="none" w:sz="0" w:space="0" w:color="auto"/>
                        <w:right w:val="none" w:sz="0" w:space="0" w:color="auto"/>
                      </w:divBdr>
                    </w:div>
                  </w:divsChild>
                </w:div>
                <w:div w:id="977220896">
                  <w:marLeft w:val="0"/>
                  <w:marRight w:val="0"/>
                  <w:marTop w:val="0"/>
                  <w:marBottom w:val="0"/>
                  <w:divBdr>
                    <w:top w:val="none" w:sz="0" w:space="0" w:color="auto"/>
                    <w:left w:val="none" w:sz="0" w:space="0" w:color="auto"/>
                    <w:bottom w:val="none" w:sz="0" w:space="0" w:color="auto"/>
                    <w:right w:val="none" w:sz="0" w:space="0" w:color="auto"/>
                  </w:divBdr>
                  <w:divsChild>
                    <w:div w:id="1448350930">
                      <w:marLeft w:val="0"/>
                      <w:marRight w:val="0"/>
                      <w:marTop w:val="0"/>
                      <w:marBottom w:val="0"/>
                      <w:divBdr>
                        <w:top w:val="none" w:sz="0" w:space="0" w:color="auto"/>
                        <w:left w:val="none" w:sz="0" w:space="0" w:color="auto"/>
                        <w:bottom w:val="none" w:sz="0" w:space="0" w:color="auto"/>
                        <w:right w:val="none" w:sz="0" w:space="0" w:color="auto"/>
                      </w:divBdr>
                    </w:div>
                  </w:divsChild>
                </w:div>
                <w:div w:id="978918510">
                  <w:marLeft w:val="0"/>
                  <w:marRight w:val="0"/>
                  <w:marTop w:val="0"/>
                  <w:marBottom w:val="0"/>
                  <w:divBdr>
                    <w:top w:val="none" w:sz="0" w:space="0" w:color="auto"/>
                    <w:left w:val="none" w:sz="0" w:space="0" w:color="auto"/>
                    <w:bottom w:val="none" w:sz="0" w:space="0" w:color="auto"/>
                    <w:right w:val="none" w:sz="0" w:space="0" w:color="auto"/>
                  </w:divBdr>
                  <w:divsChild>
                    <w:div w:id="1489396668">
                      <w:marLeft w:val="0"/>
                      <w:marRight w:val="0"/>
                      <w:marTop w:val="0"/>
                      <w:marBottom w:val="0"/>
                      <w:divBdr>
                        <w:top w:val="none" w:sz="0" w:space="0" w:color="auto"/>
                        <w:left w:val="none" w:sz="0" w:space="0" w:color="auto"/>
                        <w:bottom w:val="none" w:sz="0" w:space="0" w:color="auto"/>
                        <w:right w:val="none" w:sz="0" w:space="0" w:color="auto"/>
                      </w:divBdr>
                    </w:div>
                  </w:divsChild>
                </w:div>
                <w:div w:id="981496287">
                  <w:marLeft w:val="0"/>
                  <w:marRight w:val="0"/>
                  <w:marTop w:val="0"/>
                  <w:marBottom w:val="0"/>
                  <w:divBdr>
                    <w:top w:val="none" w:sz="0" w:space="0" w:color="auto"/>
                    <w:left w:val="none" w:sz="0" w:space="0" w:color="auto"/>
                    <w:bottom w:val="none" w:sz="0" w:space="0" w:color="auto"/>
                    <w:right w:val="none" w:sz="0" w:space="0" w:color="auto"/>
                  </w:divBdr>
                  <w:divsChild>
                    <w:div w:id="1251698313">
                      <w:marLeft w:val="0"/>
                      <w:marRight w:val="0"/>
                      <w:marTop w:val="0"/>
                      <w:marBottom w:val="0"/>
                      <w:divBdr>
                        <w:top w:val="none" w:sz="0" w:space="0" w:color="auto"/>
                        <w:left w:val="none" w:sz="0" w:space="0" w:color="auto"/>
                        <w:bottom w:val="none" w:sz="0" w:space="0" w:color="auto"/>
                        <w:right w:val="none" w:sz="0" w:space="0" w:color="auto"/>
                      </w:divBdr>
                    </w:div>
                  </w:divsChild>
                </w:div>
                <w:div w:id="981807032">
                  <w:marLeft w:val="0"/>
                  <w:marRight w:val="0"/>
                  <w:marTop w:val="0"/>
                  <w:marBottom w:val="0"/>
                  <w:divBdr>
                    <w:top w:val="none" w:sz="0" w:space="0" w:color="auto"/>
                    <w:left w:val="none" w:sz="0" w:space="0" w:color="auto"/>
                    <w:bottom w:val="none" w:sz="0" w:space="0" w:color="auto"/>
                    <w:right w:val="none" w:sz="0" w:space="0" w:color="auto"/>
                  </w:divBdr>
                  <w:divsChild>
                    <w:div w:id="2111661325">
                      <w:marLeft w:val="0"/>
                      <w:marRight w:val="0"/>
                      <w:marTop w:val="0"/>
                      <w:marBottom w:val="0"/>
                      <w:divBdr>
                        <w:top w:val="none" w:sz="0" w:space="0" w:color="auto"/>
                        <w:left w:val="none" w:sz="0" w:space="0" w:color="auto"/>
                        <w:bottom w:val="none" w:sz="0" w:space="0" w:color="auto"/>
                        <w:right w:val="none" w:sz="0" w:space="0" w:color="auto"/>
                      </w:divBdr>
                    </w:div>
                  </w:divsChild>
                </w:div>
                <w:div w:id="997420761">
                  <w:marLeft w:val="0"/>
                  <w:marRight w:val="0"/>
                  <w:marTop w:val="0"/>
                  <w:marBottom w:val="0"/>
                  <w:divBdr>
                    <w:top w:val="none" w:sz="0" w:space="0" w:color="auto"/>
                    <w:left w:val="none" w:sz="0" w:space="0" w:color="auto"/>
                    <w:bottom w:val="none" w:sz="0" w:space="0" w:color="auto"/>
                    <w:right w:val="none" w:sz="0" w:space="0" w:color="auto"/>
                  </w:divBdr>
                  <w:divsChild>
                    <w:div w:id="343895836">
                      <w:marLeft w:val="0"/>
                      <w:marRight w:val="0"/>
                      <w:marTop w:val="0"/>
                      <w:marBottom w:val="0"/>
                      <w:divBdr>
                        <w:top w:val="none" w:sz="0" w:space="0" w:color="auto"/>
                        <w:left w:val="none" w:sz="0" w:space="0" w:color="auto"/>
                        <w:bottom w:val="none" w:sz="0" w:space="0" w:color="auto"/>
                        <w:right w:val="none" w:sz="0" w:space="0" w:color="auto"/>
                      </w:divBdr>
                    </w:div>
                  </w:divsChild>
                </w:div>
                <w:div w:id="1009021504">
                  <w:marLeft w:val="0"/>
                  <w:marRight w:val="0"/>
                  <w:marTop w:val="0"/>
                  <w:marBottom w:val="0"/>
                  <w:divBdr>
                    <w:top w:val="none" w:sz="0" w:space="0" w:color="auto"/>
                    <w:left w:val="none" w:sz="0" w:space="0" w:color="auto"/>
                    <w:bottom w:val="none" w:sz="0" w:space="0" w:color="auto"/>
                    <w:right w:val="none" w:sz="0" w:space="0" w:color="auto"/>
                  </w:divBdr>
                  <w:divsChild>
                    <w:div w:id="1627465462">
                      <w:marLeft w:val="0"/>
                      <w:marRight w:val="0"/>
                      <w:marTop w:val="0"/>
                      <w:marBottom w:val="0"/>
                      <w:divBdr>
                        <w:top w:val="none" w:sz="0" w:space="0" w:color="auto"/>
                        <w:left w:val="none" w:sz="0" w:space="0" w:color="auto"/>
                        <w:bottom w:val="none" w:sz="0" w:space="0" w:color="auto"/>
                        <w:right w:val="none" w:sz="0" w:space="0" w:color="auto"/>
                      </w:divBdr>
                    </w:div>
                  </w:divsChild>
                </w:div>
                <w:div w:id="1009984056">
                  <w:marLeft w:val="0"/>
                  <w:marRight w:val="0"/>
                  <w:marTop w:val="0"/>
                  <w:marBottom w:val="0"/>
                  <w:divBdr>
                    <w:top w:val="none" w:sz="0" w:space="0" w:color="auto"/>
                    <w:left w:val="none" w:sz="0" w:space="0" w:color="auto"/>
                    <w:bottom w:val="none" w:sz="0" w:space="0" w:color="auto"/>
                    <w:right w:val="none" w:sz="0" w:space="0" w:color="auto"/>
                  </w:divBdr>
                  <w:divsChild>
                    <w:div w:id="499395772">
                      <w:marLeft w:val="0"/>
                      <w:marRight w:val="0"/>
                      <w:marTop w:val="0"/>
                      <w:marBottom w:val="0"/>
                      <w:divBdr>
                        <w:top w:val="none" w:sz="0" w:space="0" w:color="auto"/>
                        <w:left w:val="none" w:sz="0" w:space="0" w:color="auto"/>
                        <w:bottom w:val="none" w:sz="0" w:space="0" w:color="auto"/>
                        <w:right w:val="none" w:sz="0" w:space="0" w:color="auto"/>
                      </w:divBdr>
                    </w:div>
                  </w:divsChild>
                </w:div>
                <w:div w:id="1015303559">
                  <w:marLeft w:val="0"/>
                  <w:marRight w:val="0"/>
                  <w:marTop w:val="0"/>
                  <w:marBottom w:val="0"/>
                  <w:divBdr>
                    <w:top w:val="none" w:sz="0" w:space="0" w:color="auto"/>
                    <w:left w:val="none" w:sz="0" w:space="0" w:color="auto"/>
                    <w:bottom w:val="none" w:sz="0" w:space="0" w:color="auto"/>
                    <w:right w:val="none" w:sz="0" w:space="0" w:color="auto"/>
                  </w:divBdr>
                  <w:divsChild>
                    <w:div w:id="1381712705">
                      <w:marLeft w:val="0"/>
                      <w:marRight w:val="0"/>
                      <w:marTop w:val="0"/>
                      <w:marBottom w:val="0"/>
                      <w:divBdr>
                        <w:top w:val="none" w:sz="0" w:space="0" w:color="auto"/>
                        <w:left w:val="none" w:sz="0" w:space="0" w:color="auto"/>
                        <w:bottom w:val="none" w:sz="0" w:space="0" w:color="auto"/>
                        <w:right w:val="none" w:sz="0" w:space="0" w:color="auto"/>
                      </w:divBdr>
                    </w:div>
                  </w:divsChild>
                </w:div>
                <w:div w:id="1016466004">
                  <w:marLeft w:val="0"/>
                  <w:marRight w:val="0"/>
                  <w:marTop w:val="0"/>
                  <w:marBottom w:val="0"/>
                  <w:divBdr>
                    <w:top w:val="none" w:sz="0" w:space="0" w:color="auto"/>
                    <w:left w:val="none" w:sz="0" w:space="0" w:color="auto"/>
                    <w:bottom w:val="none" w:sz="0" w:space="0" w:color="auto"/>
                    <w:right w:val="none" w:sz="0" w:space="0" w:color="auto"/>
                  </w:divBdr>
                  <w:divsChild>
                    <w:div w:id="689375578">
                      <w:marLeft w:val="0"/>
                      <w:marRight w:val="0"/>
                      <w:marTop w:val="0"/>
                      <w:marBottom w:val="0"/>
                      <w:divBdr>
                        <w:top w:val="none" w:sz="0" w:space="0" w:color="auto"/>
                        <w:left w:val="none" w:sz="0" w:space="0" w:color="auto"/>
                        <w:bottom w:val="none" w:sz="0" w:space="0" w:color="auto"/>
                        <w:right w:val="none" w:sz="0" w:space="0" w:color="auto"/>
                      </w:divBdr>
                    </w:div>
                  </w:divsChild>
                </w:div>
                <w:div w:id="1017661815">
                  <w:marLeft w:val="0"/>
                  <w:marRight w:val="0"/>
                  <w:marTop w:val="0"/>
                  <w:marBottom w:val="0"/>
                  <w:divBdr>
                    <w:top w:val="none" w:sz="0" w:space="0" w:color="auto"/>
                    <w:left w:val="none" w:sz="0" w:space="0" w:color="auto"/>
                    <w:bottom w:val="none" w:sz="0" w:space="0" w:color="auto"/>
                    <w:right w:val="none" w:sz="0" w:space="0" w:color="auto"/>
                  </w:divBdr>
                  <w:divsChild>
                    <w:div w:id="1584878229">
                      <w:marLeft w:val="0"/>
                      <w:marRight w:val="0"/>
                      <w:marTop w:val="0"/>
                      <w:marBottom w:val="0"/>
                      <w:divBdr>
                        <w:top w:val="none" w:sz="0" w:space="0" w:color="auto"/>
                        <w:left w:val="none" w:sz="0" w:space="0" w:color="auto"/>
                        <w:bottom w:val="none" w:sz="0" w:space="0" w:color="auto"/>
                        <w:right w:val="none" w:sz="0" w:space="0" w:color="auto"/>
                      </w:divBdr>
                    </w:div>
                  </w:divsChild>
                </w:div>
                <w:div w:id="1021320405">
                  <w:marLeft w:val="0"/>
                  <w:marRight w:val="0"/>
                  <w:marTop w:val="0"/>
                  <w:marBottom w:val="0"/>
                  <w:divBdr>
                    <w:top w:val="none" w:sz="0" w:space="0" w:color="auto"/>
                    <w:left w:val="none" w:sz="0" w:space="0" w:color="auto"/>
                    <w:bottom w:val="none" w:sz="0" w:space="0" w:color="auto"/>
                    <w:right w:val="none" w:sz="0" w:space="0" w:color="auto"/>
                  </w:divBdr>
                  <w:divsChild>
                    <w:div w:id="211774193">
                      <w:marLeft w:val="0"/>
                      <w:marRight w:val="0"/>
                      <w:marTop w:val="0"/>
                      <w:marBottom w:val="0"/>
                      <w:divBdr>
                        <w:top w:val="none" w:sz="0" w:space="0" w:color="auto"/>
                        <w:left w:val="none" w:sz="0" w:space="0" w:color="auto"/>
                        <w:bottom w:val="none" w:sz="0" w:space="0" w:color="auto"/>
                        <w:right w:val="none" w:sz="0" w:space="0" w:color="auto"/>
                      </w:divBdr>
                    </w:div>
                  </w:divsChild>
                </w:div>
                <w:div w:id="1022393373">
                  <w:marLeft w:val="0"/>
                  <w:marRight w:val="0"/>
                  <w:marTop w:val="0"/>
                  <w:marBottom w:val="0"/>
                  <w:divBdr>
                    <w:top w:val="none" w:sz="0" w:space="0" w:color="auto"/>
                    <w:left w:val="none" w:sz="0" w:space="0" w:color="auto"/>
                    <w:bottom w:val="none" w:sz="0" w:space="0" w:color="auto"/>
                    <w:right w:val="none" w:sz="0" w:space="0" w:color="auto"/>
                  </w:divBdr>
                  <w:divsChild>
                    <w:div w:id="495002665">
                      <w:marLeft w:val="0"/>
                      <w:marRight w:val="0"/>
                      <w:marTop w:val="0"/>
                      <w:marBottom w:val="0"/>
                      <w:divBdr>
                        <w:top w:val="none" w:sz="0" w:space="0" w:color="auto"/>
                        <w:left w:val="none" w:sz="0" w:space="0" w:color="auto"/>
                        <w:bottom w:val="none" w:sz="0" w:space="0" w:color="auto"/>
                        <w:right w:val="none" w:sz="0" w:space="0" w:color="auto"/>
                      </w:divBdr>
                    </w:div>
                  </w:divsChild>
                </w:div>
                <w:div w:id="1034305719">
                  <w:marLeft w:val="0"/>
                  <w:marRight w:val="0"/>
                  <w:marTop w:val="0"/>
                  <w:marBottom w:val="0"/>
                  <w:divBdr>
                    <w:top w:val="none" w:sz="0" w:space="0" w:color="auto"/>
                    <w:left w:val="none" w:sz="0" w:space="0" w:color="auto"/>
                    <w:bottom w:val="none" w:sz="0" w:space="0" w:color="auto"/>
                    <w:right w:val="none" w:sz="0" w:space="0" w:color="auto"/>
                  </w:divBdr>
                  <w:divsChild>
                    <w:div w:id="237835944">
                      <w:marLeft w:val="0"/>
                      <w:marRight w:val="0"/>
                      <w:marTop w:val="0"/>
                      <w:marBottom w:val="0"/>
                      <w:divBdr>
                        <w:top w:val="none" w:sz="0" w:space="0" w:color="auto"/>
                        <w:left w:val="none" w:sz="0" w:space="0" w:color="auto"/>
                        <w:bottom w:val="none" w:sz="0" w:space="0" w:color="auto"/>
                        <w:right w:val="none" w:sz="0" w:space="0" w:color="auto"/>
                      </w:divBdr>
                    </w:div>
                  </w:divsChild>
                </w:div>
                <w:div w:id="1039745228">
                  <w:marLeft w:val="0"/>
                  <w:marRight w:val="0"/>
                  <w:marTop w:val="0"/>
                  <w:marBottom w:val="0"/>
                  <w:divBdr>
                    <w:top w:val="none" w:sz="0" w:space="0" w:color="auto"/>
                    <w:left w:val="none" w:sz="0" w:space="0" w:color="auto"/>
                    <w:bottom w:val="none" w:sz="0" w:space="0" w:color="auto"/>
                    <w:right w:val="none" w:sz="0" w:space="0" w:color="auto"/>
                  </w:divBdr>
                  <w:divsChild>
                    <w:div w:id="1264459756">
                      <w:marLeft w:val="0"/>
                      <w:marRight w:val="0"/>
                      <w:marTop w:val="0"/>
                      <w:marBottom w:val="0"/>
                      <w:divBdr>
                        <w:top w:val="none" w:sz="0" w:space="0" w:color="auto"/>
                        <w:left w:val="none" w:sz="0" w:space="0" w:color="auto"/>
                        <w:bottom w:val="none" w:sz="0" w:space="0" w:color="auto"/>
                        <w:right w:val="none" w:sz="0" w:space="0" w:color="auto"/>
                      </w:divBdr>
                    </w:div>
                  </w:divsChild>
                </w:div>
                <w:div w:id="1047215572">
                  <w:marLeft w:val="0"/>
                  <w:marRight w:val="0"/>
                  <w:marTop w:val="0"/>
                  <w:marBottom w:val="0"/>
                  <w:divBdr>
                    <w:top w:val="none" w:sz="0" w:space="0" w:color="auto"/>
                    <w:left w:val="none" w:sz="0" w:space="0" w:color="auto"/>
                    <w:bottom w:val="none" w:sz="0" w:space="0" w:color="auto"/>
                    <w:right w:val="none" w:sz="0" w:space="0" w:color="auto"/>
                  </w:divBdr>
                  <w:divsChild>
                    <w:div w:id="1300693671">
                      <w:marLeft w:val="0"/>
                      <w:marRight w:val="0"/>
                      <w:marTop w:val="0"/>
                      <w:marBottom w:val="0"/>
                      <w:divBdr>
                        <w:top w:val="none" w:sz="0" w:space="0" w:color="auto"/>
                        <w:left w:val="none" w:sz="0" w:space="0" w:color="auto"/>
                        <w:bottom w:val="none" w:sz="0" w:space="0" w:color="auto"/>
                        <w:right w:val="none" w:sz="0" w:space="0" w:color="auto"/>
                      </w:divBdr>
                    </w:div>
                  </w:divsChild>
                </w:div>
                <w:div w:id="1051150914">
                  <w:marLeft w:val="0"/>
                  <w:marRight w:val="0"/>
                  <w:marTop w:val="0"/>
                  <w:marBottom w:val="0"/>
                  <w:divBdr>
                    <w:top w:val="none" w:sz="0" w:space="0" w:color="auto"/>
                    <w:left w:val="none" w:sz="0" w:space="0" w:color="auto"/>
                    <w:bottom w:val="none" w:sz="0" w:space="0" w:color="auto"/>
                    <w:right w:val="none" w:sz="0" w:space="0" w:color="auto"/>
                  </w:divBdr>
                  <w:divsChild>
                    <w:div w:id="2002268348">
                      <w:marLeft w:val="0"/>
                      <w:marRight w:val="0"/>
                      <w:marTop w:val="0"/>
                      <w:marBottom w:val="0"/>
                      <w:divBdr>
                        <w:top w:val="none" w:sz="0" w:space="0" w:color="auto"/>
                        <w:left w:val="none" w:sz="0" w:space="0" w:color="auto"/>
                        <w:bottom w:val="none" w:sz="0" w:space="0" w:color="auto"/>
                        <w:right w:val="none" w:sz="0" w:space="0" w:color="auto"/>
                      </w:divBdr>
                    </w:div>
                  </w:divsChild>
                </w:div>
                <w:div w:id="1054353345">
                  <w:marLeft w:val="0"/>
                  <w:marRight w:val="0"/>
                  <w:marTop w:val="0"/>
                  <w:marBottom w:val="0"/>
                  <w:divBdr>
                    <w:top w:val="none" w:sz="0" w:space="0" w:color="auto"/>
                    <w:left w:val="none" w:sz="0" w:space="0" w:color="auto"/>
                    <w:bottom w:val="none" w:sz="0" w:space="0" w:color="auto"/>
                    <w:right w:val="none" w:sz="0" w:space="0" w:color="auto"/>
                  </w:divBdr>
                  <w:divsChild>
                    <w:div w:id="433987201">
                      <w:marLeft w:val="0"/>
                      <w:marRight w:val="0"/>
                      <w:marTop w:val="0"/>
                      <w:marBottom w:val="0"/>
                      <w:divBdr>
                        <w:top w:val="none" w:sz="0" w:space="0" w:color="auto"/>
                        <w:left w:val="none" w:sz="0" w:space="0" w:color="auto"/>
                        <w:bottom w:val="none" w:sz="0" w:space="0" w:color="auto"/>
                        <w:right w:val="none" w:sz="0" w:space="0" w:color="auto"/>
                      </w:divBdr>
                    </w:div>
                  </w:divsChild>
                </w:div>
                <w:div w:id="1054886186">
                  <w:marLeft w:val="0"/>
                  <w:marRight w:val="0"/>
                  <w:marTop w:val="0"/>
                  <w:marBottom w:val="0"/>
                  <w:divBdr>
                    <w:top w:val="none" w:sz="0" w:space="0" w:color="auto"/>
                    <w:left w:val="none" w:sz="0" w:space="0" w:color="auto"/>
                    <w:bottom w:val="none" w:sz="0" w:space="0" w:color="auto"/>
                    <w:right w:val="none" w:sz="0" w:space="0" w:color="auto"/>
                  </w:divBdr>
                  <w:divsChild>
                    <w:div w:id="316805860">
                      <w:marLeft w:val="0"/>
                      <w:marRight w:val="0"/>
                      <w:marTop w:val="0"/>
                      <w:marBottom w:val="0"/>
                      <w:divBdr>
                        <w:top w:val="none" w:sz="0" w:space="0" w:color="auto"/>
                        <w:left w:val="none" w:sz="0" w:space="0" w:color="auto"/>
                        <w:bottom w:val="none" w:sz="0" w:space="0" w:color="auto"/>
                        <w:right w:val="none" w:sz="0" w:space="0" w:color="auto"/>
                      </w:divBdr>
                    </w:div>
                  </w:divsChild>
                </w:div>
                <w:div w:id="1077289652">
                  <w:marLeft w:val="0"/>
                  <w:marRight w:val="0"/>
                  <w:marTop w:val="0"/>
                  <w:marBottom w:val="0"/>
                  <w:divBdr>
                    <w:top w:val="none" w:sz="0" w:space="0" w:color="auto"/>
                    <w:left w:val="none" w:sz="0" w:space="0" w:color="auto"/>
                    <w:bottom w:val="none" w:sz="0" w:space="0" w:color="auto"/>
                    <w:right w:val="none" w:sz="0" w:space="0" w:color="auto"/>
                  </w:divBdr>
                  <w:divsChild>
                    <w:div w:id="1773283562">
                      <w:marLeft w:val="0"/>
                      <w:marRight w:val="0"/>
                      <w:marTop w:val="0"/>
                      <w:marBottom w:val="0"/>
                      <w:divBdr>
                        <w:top w:val="none" w:sz="0" w:space="0" w:color="auto"/>
                        <w:left w:val="none" w:sz="0" w:space="0" w:color="auto"/>
                        <w:bottom w:val="none" w:sz="0" w:space="0" w:color="auto"/>
                        <w:right w:val="none" w:sz="0" w:space="0" w:color="auto"/>
                      </w:divBdr>
                    </w:div>
                  </w:divsChild>
                </w:div>
                <w:div w:id="1082067484">
                  <w:marLeft w:val="0"/>
                  <w:marRight w:val="0"/>
                  <w:marTop w:val="0"/>
                  <w:marBottom w:val="0"/>
                  <w:divBdr>
                    <w:top w:val="none" w:sz="0" w:space="0" w:color="auto"/>
                    <w:left w:val="none" w:sz="0" w:space="0" w:color="auto"/>
                    <w:bottom w:val="none" w:sz="0" w:space="0" w:color="auto"/>
                    <w:right w:val="none" w:sz="0" w:space="0" w:color="auto"/>
                  </w:divBdr>
                  <w:divsChild>
                    <w:div w:id="1069419999">
                      <w:marLeft w:val="0"/>
                      <w:marRight w:val="0"/>
                      <w:marTop w:val="0"/>
                      <w:marBottom w:val="0"/>
                      <w:divBdr>
                        <w:top w:val="none" w:sz="0" w:space="0" w:color="auto"/>
                        <w:left w:val="none" w:sz="0" w:space="0" w:color="auto"/>
                        <w:bottom w:val="none" w:sz="0" w:space="0" w:color="auto"/>
                        <w:right w:val="none" w:sz="0" w:space="0" w:color="auto"/>
                      </w:divBdr>
                    </w:div>
                  </w:divsChild>
                </w:div>
                <w:div w:id="1082990822">
                  <w:marLeft w:val="0"/>
                  <w:marRight w:val="0"/>
                  <w:marTop w:val="0"/>
                  <w:marBottom w:val="0"/>
                  <w:divBdr>
                    <w:top w:val="none" w:sz="0" w:space="0" w:color="auto"/>
                    <w:left w:val="none" w:sz="0" w:space="0" w:color="auto"/>
                    <w:bottom w:val="none" w:sz="0" w:space="0" w:color="auto"/>
                    <w:right w:val="none" w:sz="0" w:space="0" w:color="auto"/>
                  </w:divBdr>
                  <w:divsChild>
                    <w:div w:id="1304388390">
                      <w:marLeft w:val="0"/>
                      <w:marRight w:val="0"/>
                      <w:marTop w:val="0"/>
                      <w:marBottom w:val="0"/>
                      <w:divBdr>
                        <w:top w:val="none" w:sz="0" w:space="0" w:color="auto"/>
                        <w:left w:val="none" w:sz="0" w:space="0" w:color="auto"/>
                        <w:bottom w:val="none" w:sz="0" w:space="0" w:color="auto"/>
                        <w:right w:val="none" w:sz="0" w:space="0" w:color="auto"/>
                      </w:divBdr>
                    </w:div>
                  </w:divsChild>
                </w:div>
                <w:div w:id="1101339684">
                  <w:marLeft w:val="0"/>
                  <w:marRight w:val="0"/>
                  <w:marTop w:val="0"/>
                  <w:marBottom w:val="0"/>
                  <w:divBdr>
                    <w:top w:val="none" w:sz="0" w:space="0" w:color="auto"/>
                    <w:left w:val="none" w:sz="0" w:space="0" w:color="auto"/>
                    <w:bottom w:val="none" w:sz="0" w:space="0" w:color="auto"/>
                    <w:right w:val="none" w:sz="0" w:space="0" w:color="auto"/>
                  </w:divBdr>
                  <w:divsChild>
                    <w:div w:id="615869302">
                      <w:marLeft w:val="0"/>
                      <w:marRight w:val="0"/>
                      <w:marTop w:val="0"/>
                      <w:marBottom w:val="0"/>
                      <w:divBdr>
                        <w:top w:val="none" w:sz="0" w:space="0" w:color="auto"/>
                        <w:left w:val="none" w:sz="0" w:space="0" w:color="auto"/>
                        <w:bottom w:val="none" w:sz="0" w:space="0" w:color="auto"/>
                        <w:right w:val="none" w:sz="0" w:space="0" w:color="auto"/>
                      </w:divBdr>
                    </w:div>
                  </w:divsChild>
                </w:div>
                <w:div w:id="1112627548">
                  <w:marLeft w:val="0"/>
                  <w:marRight w:val="0"/>
                  <w:marTop w:val="0"/>
                  <w:marBottom w:val="0"/>
                  <w:divBdr>
                    <w:top w:val="none" w:sz="0" w:space="0" w:color="auto"/>
                    <w:left w:val="none" w:sz="0" w:space="0" w:color="auto"/>
                    <w:bottom w:val="none" w:sz="0" w:space="0" w:color="auto"/>
                    <w:right w:val="none" w:sz="0" w:space="0" w:color="auto"/>
                  </w:divBdr>
                  <w:divsChild>
                    <w:div w:id="1474179037">
                      <w:marLeft w:val="0"/>
                      <w:marRight w:val="0"/>
                      <w:marTop w:val="0"/>
                      <w:marBottom w:val="0"/>
                      <w:divBdr>
                        <w:top w:val="none" w:sz="0" w:space="0" w:color="auto"/>
                        <w:left w:val="none" w:sz="0" w:space="0" w:color="auto"/>
                        <w:bottom w:val="none" w:sz="0" w:space="0" w:color="auto"/>
                        <w:right w:val="none" w:sz="0" w:space="0" w:color="auto"/>
                      </w:divBdr>
                    </w:div>
                  </w:divsChild>
                </w:div>
                <w:div w:id="1113284349">
                  <w:marLeft w:val="0"/>
                  <w:marRight w:val="0"/>
                  <w:marTop w:val="0"/>
                  <w:marBottom w:val="0"/>
                  <w:divBdr>
                    <w:top w:val="none" w:sz="0" w:space="0" w:color="auto"/>
                    <w:left w:val="none" w:sz="0" w:space="0" w:color="auto"/>
                    <w:bottom w:val="none" w:sz="0" w:space="0" w:color="auto"/>
                    <w:right w:val="none" w:sz="0" w:space="0" w:color="auto"/>
                  </w:divBdr>
                  <w:divsChild>
                    <w:div w:id="826627910">
                      <w:marLeft w:val="0"/>
                      <w:marRight w:val="0"/>
                      <w:marTop w:val="0"/>
                      <w:marBottom w:val="0"/>
                      <w:divBdr>
                        <w:top w:val="none" w:sz="0" w:space="0" w:color="auto"/>
                        <w:left w:val="none" w:sz="0" w:space="0" w:color="auto"/>
                        <w:bottom w:val="none" w:sz="0" w:space="0" w:color="auto"/>
                        <w:right w:val="none" w:sz="0" w:space="0" w:color="auto"/>
                      </w:divBdr>
                    </w:div>
                  </w:divsChild>
                </w:div>
                <w:div w:id="1135636846">
                  <w:marLeft w:val="0"/>
                  <w:marRight w:val="0"/>
                  <w:marTop w:val="0"/>
                  <w:marBottom w:val="0"/>
                  <w:divBdr>
                    <w:top w:val="none" w:sz="0" w:space="0" w:color="auto"/>
                    <w:left w:val="none" w:sz="0" w:space="0" w:color="auto"/>
                    <w:bottom w:val="none" w:sz="0" w:space="0" w:color="auto"/>
                    <w:right w:val="none" w:sz="0" w:space="0" w:color="auto"/>
                  </w:divBdr>
                  <w:divsChild>
                    <w:div w:id="937176466">
                      <w:marLeft w:val="0"/>
                      <w:marRight w:val="0"/>
                      <w:marTop w:val="0"/>
                      <w:marBottom w:val="0"/>
                      <w:divBdr>
                        <w:top w:val="none" w:sz="0" w:space="0" w:color="auto"/>
                        <w:left w:val="none" w:sz="0" w:space="0" w:color="auto"/>
                        <w:bottom w:val="none" w:sz="0" w:space="0" w:color="auto"/>
                        <w:right w:val="none" w:sz="0" w:space="0" w:color="auto"/>
                      </w:divBdr>
                    </w:div>
                  </w:divsChild>
                </w:div>
                <w:div w:id="1143735546">
                  <w:marLeft w:val="0"/>
                  <w:marRight w:val="0"/>
                  <w:marTop w:val="0"/>
                  <w:marBottom w:val="0"/>
                  <w:divBdr>
                    <w:top w:val="none" w:sz="0" w:space="0" w:color="auto"/>
                    <w:left w:val="none" w:sz="0" w:space="0" w:color="auto"/>
                    <w:bottom w:val="none" w:sz="0" w:space="0" w:color="auto"/>
                    <w:right w:val="none" w:sz="0" w:space="0" w:color="auto"/>
                  </w:divBdr>
                  <w:divsChild>
                    <w:div w:id="1293248414">
                      <w:marLeft w:val="0"/>
                      <w:marRight w:val="0"/>
                      <w:marTop w:val="0"/>
                      <w:marBottom w:val="0"/>
                      <w:divBdr>
                        <w:top w:val="none" w:sz="0" w:space="0" w:color="auto"/>
                        <w:left w:val="none" w:sz="0" w:space="0" w:color="auto"/>
                        <w:bottom w:val="none" w:sz="0" w:space="0" w:color="auto"/>
                        <w:right w:val="none" w:sz="0" w:space="0" w:color="auto"/>
                      </w:divBdr>
                    </w:div>
                  </w:divsChild>
                </w:div>
                <w:div w:id="1156339990">
                  <w:marLeft w:val="0"/>
                  <w:marRight w:val="0"/>
                  <w:marTop w:val="0"/>
                  <w:marBottom w:val="0"/>
                  <w:divBdr>
                    <w:top w:val="none" w:sz="0" w:space="0" w:color="auto"/>
                    <w:left w:val="none" w:sz="0" w:space="0" w:color="auto"/>
                    <w:bottom w:val="none" w:sz="0" w:space="0" w:color="auto"/>
                    <w:right w:val="none" w:sz="0" w:space="0" w:color="auto"/>
                  </w:divBdr>
                  <w:divsChild>
                    <w:div w:id="1715889681">
                      <w:marLeft w:val="0"/>
                      <w:marRight w:val="0"/>
                      <w:marTop w:val="0"/>
                      <w:marBottom w:val="0"/>
                      <w:divBdr>
                        <w:top w:val="none" w:sz="0" w:space="0" w:color="auto"/>
                        <w:left w:val="none" w:sz="0" w:space="0" w:color="auto"/>
                        <w:bottom w:val="none" w:sz="0" w:space="0" w:color="auto"/>
                        <w:right w:val="none" w:sz="0" w:space="0" w:color="auto"/>
                      </w:divBdr>
                    </w:div>
                  </w:divsChild>
                </w:div>
                <w:div w:id="1163081318">
                  <w:marLeft w:val="0"/>
                  <w:marRight w:val="0"/>
                  <w:marTop w:val="0"/>
                  <w:marBottom w:val="0"/>
                  <w:divBdr>
                    <w:top w:val="none" w:sz="0" w:space="0" w:color="auto"/>
                    <w:left w:val="none" w:sz="0" w:space="0" w:color="auto"/>
                    <w:bottom w:val="none" w:sz="0" w:space="0" w:color="auto"/>
                    <w:right w:val="none" w:sz="0" w:space="0" w:color="auto"/>
                  </w:divBdr>
                  <w:divsChild>
                    <w:div w:id="1956132803">
                      <w:marLeft w:val="0"/>
                      <w:marRight w:val="0"/>
                      <w:marTop w:val="0"/>
                      <w:marBottom w:val="0"/>
                      <w:divBdr>
                        <w:top w:val="none" w:sz="0" w:space="0" w:color="auto"/>
                        <w:left w:val="none" w:sz="0" w:space="0" w:color="auto"/>
                        <w:bottom w:val="none" w:sz="0" w:space="0" w:color="auto"/>
                        <w:right w:val="none" w:sz="0" w:space="0" w:color="auto"/>
                      </w:divBdr>
                    </w:div>
                  </w:divsChild>
                </w:div>
                <w:div w:id="1163358128">
                  <w:marLeft w:val="0"/>
                  <w:marRight w:val="0"/>
                  <w:marTop w:val="0"/>
                  <w:marBottom w:val="0"/>
                  <w:divBdr>
                    <w:top w:val="none" w:sz="0" w:space="0" w:color="auto"/>
                    <w:left w:val="none" w:sz="0" w:space="0" w:color="auto"/>
                    <w:bottom w:val="none" w:sz="0" w:space="0" w:color="auto"/>
                    <w:right w:val="none" w:sz="0" w:space="0" w:color="auto"/>
                  </w:divBdr>
                  <w:divsChild>
                    <w:div w:id="253787814">
                      <w:marLeft w:val="0"/>
                      <w:marRight w:val="0"/>
                      <w:marTop w:val="0"/>
                      <w:marBottom w:val="0"/>
                      <w:divBdr>
                        <w:top w:val="none" w:sz="0" w:space="0" w:color="auto"/>
                        <w:left w:val="none" w:sz="0" w:space="0" w:color="auto"/>
                        <w:bottom w:val="none" w:sz="0" w:space="0" w:color="auto"/>
                        <w:right w:val="none" w:sz="0" w:space="0" w:color="auto"/>
                      </w:divBdr>
                    </w:div>
                  </w:divsChild>
                </w:div>
                <w:div w:id="1165362928">
                  <w:marLeft w:val="0"/>
                  <w:marRight w:val="0"/>
                  <w:marTop w:val="0"/>
                  <w:marBottom w:val="0"/>
                  <w:divBdr>
                    <w:top w:val="none" w:sz="0" w:space="0" w:color="auto"/>
                    <w:left w:val="none" w:sz="0" w:space="0" w:color="auto"/>
                    <w:bottom w:val="none" w:sz="0" w:space="0" w:color="auto"/>
                    <w:right w:val="none" w:sz="0" w:space="0" w:color="auto"/>
                  </w:divBdr>
                  <w:divsChild>
                    <w:div w:id="473452488">
                      <w:marLeft w:val="0"/>
                      <w:marRight w:val="0"/>
                      <w:marTop w:val="0"/>
                      <w:marBottom w:val="0"/>
                      <w:divBdr>
                        <w:top w:val="none" w:sz="0" w:space="0" w:color="auto"/>
                        <w:left w:val="none" w:sz="0" w:space="0" w:color="auto"/>
                        <w:bottom w:val="none" w:sz="0" w:space="0" w:color="auto"/>
                        <w:right w:val="none" w:sz="0" w:space="0" w:color="auto"/>
                      </w:divBdr>
                    </w:div>
                  </w:divsChild>
                </w:div>
                <w:div w:id="1166167762">
                  <w:marLeft w:val="0"/>
                  <w:marRight w:val="0"/>
                  <w:marTop w:val="0"/>
                  <w:marBottom w:val="0"/>
                  <w:divBdr>
                    <w:top w:val="none" w:sz="0" w:space="0" w:color="auto"/>
                    <w:left w:val="none" w:sz="0" w:space="0" w:color="auto"/>
                    <w:bottom w:val="none" w:sz="0" w:space="0" w:color="auto"/>
                    <w:right w:val="none" w:sz="0" w:space="0" w:color="auto"/>
                  </w:divBdr>
                  <w:divsChild>
                    <w:div w:id="881791109">
                      <w:marLeft w:val="0"/>
                      <w:marRight w:val="0"/>
                      <w:marTop w:val="0"/>
                      <w:marBottom w:val="0"/>
                      <w:divBdr>
                        <w:top w:val="none" w:sz="0" w:space="0" w:color="auto"/>
                        <w:left w:val="none" w:sz="0" w:space="0" w:color="auto"/>
                        <w:bottom w:val="none" w:sz="0" w:space="0" w:color="auto"/>
                        <w:right w:val="none" w:sz="0" w:space="0" w:color="auto"/>
                      </w:divBdr>
                    </w:div>
                  </w:divsChild>
                </w:div>
                <w:div w:id="1168057697">
                  <w:marLeft w:val="0"/>
                  <w:marRight w:val="0"/>
                  <w:marTop w:val="0"/>
                  <w:marBottom w:val="0"/>
                  <w:divBdr>
                    <w:top w:val="none" w:sz="0" w:space="0" w:color="auto"/>
                    <w:left w:val="none" w:sz="0" w:space="0" w:color="auto"/>
                    <w:bottom w:val="none" w:sz="0" w:space="0" w:color="auto"/>
                    <w:right w:val="none" w:sz="0" w:space="0" w:color="auto"/>
                  </w:divBdr>
                  <w:divsChild>
                    <w:div w:id="1184708260">
                      <w:marLeft w:val="0"/>
                      <w:marRight w:val="0"/>
                      <w:marTop w:val="0"/>
                      <w:marBottom w:val="0"/>
                      <w:divBdr>
                        <w:top w:val="none" w:sz="0" w:space="0" w:color="auto"/>
                        <w:left w:val="none" w:sz="0" w:space="0" w:color="auto"/>
                        <w:bottom w:val="none" w:sz="0" w:space="0" w:color="auto"/>
                        <w:right w:val="none" w:sz="0" w:space="0" w:color="auto"/>
                      </w:divBdr>
                    </w:div>
                  </w:divsChild>
                </w:div>
                <w:div w:id="1169055676">
                  <w:marLeft w:val="0"/>
                  <w:marRight w:val="0"/>
                  <w:marTop w:val="0"/>
                  <w:marBottom w:val="0"/>
                  <w:divBdr>
                    <w:top w:val="none" w:sz="0" w:space="0" w:color="auto"/>
                    <w:left w:val="none" w:sz="0" w:space="0" w:color="auto"/>
                    <w:bottom w:val="none" w:sz="0" w:space="0" w:color="auto"/>
                    <w:right w:val="none" w:sz="0" w:space="0" w:color="auto"/>
                  </w:divBdr>
                  <w:divsChild>
                    <w:div w:id="1133140533">
                      <w:marLeft w:val="0"/>
                      <w:marRight w:val="0"/>
                      <w:marTop w:val="0"/>
                      <w:marBottom w:val="0"/>
                      <w:divBdr>
                        <w:top w:val="none" w:sz="0" w:space="0" w:color="auto"/>
                        <w:left w:val="none" w:sz="0" w:space="0" w:color="auto"/>
                        <w:bottom w:val="none" w:sz="0" w:space="0" w:color="auto"/>
                        <w:right w:val="none" w:sz="0" w:space="0" w:color="auto"/>
                      </w:divBdr>
                    </w:div>
                  </w:divsChild>
                </w:div>
                <w:div w:id="1170369342">
                  <w:marLeft w:val="0"/>
                  <w:marRight w:val="0"/>
                  <w:marTop w:val="0"/>
                  <w:marBottom w:val="0"/>
                  <w:divBdr>
                    <w:top w:val="none" w:sz="0" w:space="0" w:color="auto"/>
                    <w:left w:val="none" w:sz="0" w:space="0" w:color="auto"/>
                    <w:bottom w:val="none" w:sz="0" w:space="0" w:color="auto"/>
                    <w:right w:val="none" w:sz="0" w:space="0" w:color="auto"/>
                  </w:divBdr>
                  <w:divsChild>
                    <w:div w:id="1397120856">
                      <w:marLeft w:val="0"/>
                      <w:marRight w:val="0"/>
                      <w:marTop w:val="0"/>
                      <w:marBottom w:val="0"/>
                      <w:divBdr>
                        <w:top w:val="none" w:sz="0" w:space="0" w:color="auto"/>
                        <w:left w:val="none" w:sz="0" w:space="0" w:color="auto"/>
                        <w:bottom w:val="none" w:sz="0" w:space="0" w:color="auto"/>
                        <w:right w:val="none" w:sz="0" w:space="0" w:color="auto"/>
                      </w:divBdr>
                    </w:div>
                  </w:divsChild>
                </w:div>
                <w:div w:id="1175724010">
                  <w:marLeft w:val="0"/>
                  <w:marRight w:val="0"/>
                  <w:marTop w:val="0"/>
                  <w:marBottom w:val="0"/>
                  <w:divBdr>
                    <w:top w:val="none" w:sz="0" w:space="0" w:color="auto"/>
                    <w:left w:val="none" w:sz="0" w:space="0" w:color="auto"/>
                    <w:bottom w:val="none" w:sz="0" w:space="0" w:color="auto"/>
                    <w:right w:val="none" w:sz="0" w:space="0" w:color="auto"/>
                  </w:divBdr>
                  <w:divsChild>
                    <w:div w:id="808208958">
                      <w:marLeft w:val="0"/>
                      <w:marRight w:val="0"/>
                      <w:marTop w:val="0"/>
                      <w:marBottom w:val="0"/>
                      <w:divBdr>
                        <w:top w:val="none" w:sz="0" w:space="0" w:color="auto"/>
                        <w:left w:val="none" w:sz="0" w:space="0" w:color="auto"/>
                        <w:bottom w:val="none" w:sz="0" w:space="0" w:color="auto"/>
                        <w:right w:val="none" w:sz="0" w:space="0" w:color="auto"/>
                      </w:divBdr>
                    </w:div>
                  </w:divsChild>
                </w:div>
                <w:div w:id="1178035743">
                  <w:marLeft w:val="0"/>
                  <w:marRight w:val="0"/>
                  <w:marTop w:val="0"/>
                  <w:marBottom w:val="0"/>
                  <w:divBdr>
                    <w:top w:val="none" w:sz="0" w:space="0" w:color="auto"/>
                    <w:left w:val="none" w:sz="0" w:space="0" w:color="auto"/>
                    <w:bottom w:val="none" w:sz="0" w:space="0" w:color="auto"/>
                    <w:right w:val="none" w:sz="0" w:space="0" w:color="auto"/>
                  </w:divBdr>
                  <w:divsChild>
                    <w:div w:id="1924755199">
                      <w:marLeft w:val="0"/>
                      <w:marRight w:val="0"/>
                      <w:marTop w:val="0"/>
                      <w:marBottom w:val="0"/>
                      <w:divBdr>
                        <w:top w:val="none" w:sz="0" w:space="0" w:color="auto"/>
                        <w:left w:val="none" w:sz="0" w:space="0" w:color="auto"/>
                        <w:bottom w:val="none" w:sz="0" w:space="0" w:color="auto"/>
                        <w:right w:val="none" w:sz="0" w:space="0" w:color="auto"/>
                      </w:divBdr>
                    </w:div>
                  </w:divsChild>
                </w:div>
                <w:div w:id="1185827459">
                  <w:marLeft w:val="0"/>
                  <w:marRight w:val="0"/>
                  <w:marTop w:val="0"/>
                  <w:marBottom w:val="0"/>
                  <w:divBdr>
                    <w:top w:val="none" w:sz="0" w:space="0" w:color="auto"/>
                    <w:left w:val="none" w:sz="0" w:space="0" w:color="auto"/>
                    <w:bottom w:val="none" w:sz="0" w:space="0" w:color="auto"/>
                    <w:right w:val="none" w:sz="0" w:space="0" w:color="auto"/>
                  </w:divBdr>
                  <w:divsChild>
                    <w:div w:id="647980518">
                      <w:marLeft w:val="0"/>
                      <w:marRight w:val="0"/>
                      <w:marTop w:val="0"/>
                      <w:marBottom w:val="0"/>
                      <w:divBdr>
                        <w:top w:val="none" w:sz="0" w:space="0" w:color="auto"/>
                        <w:left w:val="none" w:sz="0" w:space="0" w:color="auto"/>
                        <w:bottom w:val="none" w:sz="0" w:space="0" w:color="auto"/>
                        <w:right w:val="none" w:sz="0" w:space="0" w:color="auto"/>
                      </w:divBdr>
                    </w:div>
                  </w:divsChild>
                </w:div>
                <w:div w:id="1186595395">
                  <w:marLeft w:val="0"/>
                  <w:marRight w:val="0"/>
                  <w:marTop w:val="0"/>
                  <w:marBottom w:val="0"/>
                  <w:divBdr>
                    <w:top w:val="none" w:sz="0" w:space="0" w:color="auto"/>
                    <w:left w:val="none" w:sz="0" w:space="0" w:color="auto"/>
                    <w:bottom w:val="none" w:sz="0" w:space="0" w:color="auto"/>
                    <w:right w:val="none" w:sz="0" w:space="0" w:color="auto"/>
                  </w:divBdr>
                  <w:divsChild>
                    <w:div w:id="1656647166">
                      <w:marLeft w:val="0"/>
                      <w:marRight w:val="0"/>
                      <w:marTop w:val="0"/>
                      <w:marBottom w:val="0"/>
                      <w:divBdr>
                        <w:top w:val="none" w:sz="0" w:space="0" w:color="auto"/>
                        <w:left w:val="none" w:sz="0" w:space="0" w:color="auto"/>
                        <w:bottom w:val="none" w:sz="0" w:space="0" w:color="auto"/>
                        <w:right w:val="none" w:sz="0" w:space="0" w:color="auto"/>
                      </w:divBdr>
                    </w:div>
                  </w:divsChild>
                </w:div>
                <w:div w:id="1187207300">
                  <w:marLeft w:val="0"/>
                  <w:marRight w:val="0"/>
                  <w:marTop w:val="0"/>
                  <w:marBottom w:val="0"/>
                  <w:divBdr>
                    <w:top w:val="none" w:sz="0" w:space="0" w:color="auto"/>
                    <w:left w:val="none" w:sz="0" w:space="0" w:color="auto"/>
                    <w:bottom w:val="none" w:sz="0" w:space="0" w:color="auto"/>
                    <w:right w:val="none" w:sz="0" w:space="0" w:color="auto"/>
                  </w:divBdr>
                  <w:divsChild>
                    <w:div w:id="653028285">
                      <w:marLeft w:val="0"/>
                      <w:marRight w:val="0"/>
                      <w:marTop w:val="0"/>
                      <w:marBottom w:val="0"/>
                      <w:divBdr>
                        <w:top w:val="none" w:sz="0" w:space="0" w:color="auto"/>
                        <w:left w:val="none" w:sz="0" w:space="0" w:color="auto"/>
                        <w:bottom w:val="none" w:sz="0" w:space="0" w:color="auto"/>
                        <w:right w:val="none" w:sz="0" w:space="0" w:color="auto"/>
                      </w:divBdr>
                    </w:div>
                  </w:divsChild>
                </w:div>
                <w:div w:id="1202327574">
                  <w:marLeft w:val="0"/>
                  <w:marRight w:val="0"/>
                  <w:marTop w:val="0"/>
                  <w:marBottom w:val="0"/>
                  <w:divBdr>
                    <w:top w:val="none" w:sz="0" w:space="0" w:color="auto"/>
                    <w:left w:val="none" w:sz="0" w:space="0" w:color="auto"/>
                    <w:bottom w:val="none" w:sz="0" w:space="0" w:color="auto"/>
                    <w:right w:val="none" w:sz="0" w:space="0" w:color="auto"/>
                  </w:divBdr>
                  <w:divsChild>
                    <w:div w:id="816727974">
                      <w:marLeft w:val="0"/>
                      <w:marRight w:val="0"/>
                      <w:marTop w:val="0"/>
                      <w:marBottom w:val="0"/>
                      <w:divBdr>
                        <w:top w:val="none" w:sz="0" w:space="0" w:color="auto"/>
                        <w:left w:val="none" w:sz="0" w:space="0" w:color="auto"/>
                        <w:bottom w:val="none" w:sz="0" w:space="0" w:color="auto"/>
                        <w:right w:val="none" w:sz="0" w:space="0" w:color="auto"/>
                      </w:divBdr>
                    </w:div>
                  </w:divsChild>
                </w:div>
                <w:div w:id="1202938795">
                  <w:marLeft w:val="0"/>
                  <w:marRight w:val="0"/>
                  <w:marTop w:val="0"/>
                  <w:marBottom w:val="0"/>
                  <w:divBdr>
                    <w:top w:val="none" w:sz="0" w:space="0" w:color="auto"/>
                    <w:left w:val="none" w:sz="0" w:space="0" w:color="auto"/>
                    <w:bottom w:val="none" w:sz="0" w:space="0" w:color="auto"/>
                    <w:right w:val="none" w:sz="0" w:space="0" w:color="auto"/>
                  </w:divBdr>
                  <w:divsChild>
                    <w:div w:id="1096679626">
                      <w:marLeft w:val="0"/>
                      <w:marRight w:val="0"/>
                      <w:marTop w:val="0"/>
                      <w:marBottom w:val="0"/>
                      <w:divBdr>
                        <w:top w:val="none" w:sz="0" w:space="0" w:color="auto"/>
                        <w:left w:val="none" w:sz="0" w:space="0" w:color="auto"/>
                        <w:bottom w:val="none" w:sz="0" w:space="0" w:color="auto"/>
                        <w:right w:val="none" w:sz="0" w:space="0" w:color="auto"/>
                      </w:divBdr>
                    </w:div>
                  </w:divsChild>
                </w:div>
                <w:div w:id="1207063095">
                  <w:marLeft w:val="0"/>
                  <w:marRight w:val="0"/>
                  <w:marTop w:val="0"/>
                  <w:marBottom w:val="0"/>
                  <w:divBdr>
                    <w:top w:val="none" w:sz="0" w:space="0" w:color="auto"/>
                    <w:left w:val="none" w:sz="0" w:space="0" w:color="auto"/>
                    <w:bottom w:val="none" w:sz="0" w:space="0" w:color="auto"/>
                    <w:right w:val="none" w:sz="0" w:space="0" w:color="auto"/>
                  </w:divBdr>
                  <w:divsChild>
                    <w:div w:id="1621718940">
                      <w:marLeft w:val="0"/>
                      <w:marRight w:val="0"/>
                      <w:marTop w:val="0"/>
                      <w:marBottom w:val="0"/>
                      <w:divBdr>
                        <w:top w:val="none" w:sz="0" w:space="0" w:color="auto"/>
                        <w:left w:val="none" w:sz="0" w:space="0" w:color="auto"/>
                        <w:bottom w:val="none" w:sz="0" w:space="0" w:color="auto"/>
                        <w:right w:val="none" w:sz="0" w:space="0" w:color="auto"/>
                      </w:divBdr>
                    </w:div>
                  </w:divsChild>
                </w:div>
                <w:div w:id="1209610081">
                  <w:marLeft w:val="0"/>
                  <w:marRight w:val="0"/>
                  <w:marTop w:val="0"/>
                  <w:marBottom w:val="0"/>
                  <w:divBdr>
                    <w:top w:val="none" w:sz="0" w:space="0" w:color="auto"/>
                    <w:left w:val="none" w:sz="0" w:space="0" w:color="auto"/>
                    <w:bottom w:val="none" w:sz="0" w:space="0" w:color="auto"/>
                    <w:right w:val="none" w:sz="0" w:space="0" w:color="auto"/>
                  </w:divBdr>
                  <w:divsChild>
                    <w:div w:id="691806622">
                      <w:marLeft w:val="0"/>
                      <w:marRight w:val="0"/>
                      <w:marTop w:val="0"/>
                      <w:marBottom w:val="0"/>
                      <w:divBdr>
                        <w:top w:val="none" w:sz="0" w:space="0" w:color="auto"/>
                        <w:left w:val="none" w:sz="0" w:space="0" w:color="auto"/>
                        <w:bottom w:val="none" w:sz="0" w:space="0" w:color="auto"/>
                        <w:right w:val="none" w:sz="0" w:space="0" w:color="auto"/>
                      </w:divBdr>
                    </w:div>
                  </w:divsChild>
                </w:div>
                <w:div w:id="1213351538">
                  <w:marLeft w:val="0"/>
                  <w:marRight w:val="0"/>
                  <w:marTop w:val="0"/>
                  <w:marBottom w:val="0"/>
                  <w:divBdr>
                    <w:top w:val="none" w:sz="0" w:space="0" w:color="auto"/>
                    <w:left w:val="none" w:sz="0" w:space="0" w:color="auto"/>
                    <w:bottom w:val="none" w:sz="0" w:space="0" w:color="auto"/>
                    <w:right w:val="none" w:sz="0" w:space="0" w:color="auto"/>
                  </w:divBdr>
                  <w:divsChild>
                    <w:div w:id="2126532929">
                      <w:marLeft w:val="0"/>
                      <w:marRight w:val="0"/>
                      <w:marTop w:val="0"/>
                      <w:marBottom w:val="0"/>
                      <w:divBdr>
                        <w:top w:val="none" w:sz="0" w:space="0" w:color="auto"/>
                        <w:left w:val="none" w:sz="0" w:space="0" w:color="auto"/>
                        <w:bottom w:val="none" w:sz="0" w:space="0" w:color="auto"/>
                        <w:right w:val="none" w:sz="0" w:space="0" w:color="auto"/>
                      </w:divBdr>
                    </w:div>
                  </w:divsChild>
                </w:div>
                <w:div w:id="1213882902">
                  <w:marLeft w:val="0"/>
                  <w:marRight w:val="0"/>
                  <w:marTop w:val="0"/>
                  <w:marBottom w:val="0"/>
                  <w:divBdr>
                    <w:top w:val="none" w:sz="0" w:space="0" w:color="auto"/>
                    <w:left w:val="none" w:sz="0" w:space="0" w:color="auto"/>
                    <w:bottom w:val="none" w:sz="0" w:space="0" w:color="auto"/>
                    <w:right w:val="none" w:sz="0" w:space="0" w:color="auto"/>
                  </w:divBdr>
                  <w:divsChild>
                    <w:div w:id="1622027642">
                      <w:marLeft w:val="0"/>
                      <w:marRight w:val="0"/>
                      <w:marTop w:val="0"/>
                      <w:marBottom w:val="0"/>
                      <w:divBdr>
                        <w:top w:val="none" w:sz="0" w:space="0" w:color="auto"/>
                        <w:left w:val="none" w:sz="0" w:space="0" w:color="auto"/>
                        <w:bottom w:val="none" w:sz="0" w:space="0" w:color="auto"/>
                        <w:right w:val="none" w:sz="0" w:space="0" w:color="auto"/>
                      </w:divBdr>
                    </w:div>
                  </w:divsChild>
                </w:div>
                <w:div w:id="1223296161">
                  <w:marLeft w:val="0"/>
                  <w:marRight w:val="0"/>
                  <w:marTop w:val="0"/>
                  <w:marBottom w:val="0"/>
                  <w:divBdr>
                    <w:top w:val="none" w:sz="0" w:space="0" w:color="auto"/>
                    <w:left w:val="none" w:sz="0" w:space="0" w:color="auto"/>
                    <w:bottom w:val="none" w:sz="0" w:space="0" w:color="auto"/>
                    <w:right w:val="none" w:sz="0" w:space="0" w:color="auto"/>
                  </w:divBdr>
                  <w:divsChild>
                    <w:div w:id="567425954">
                      <w:marLeft w:val="0"/>
                      <w:marRight w:val="0"/>
                      <w:marTop w:val="0"/>
                      <w:marBottom w:val="0"/>
                      <w:divBdr>
                        <w:top w:val="none" w:sz="0" w:space="0" w:color="auto"/>
                        <w:left w:val="none" w:sz="0" w:space="0" w:color="auto"/>
                        <w:bottom w:val="none" w:sz="0" w:space="0" w:color="auto"/>
                        <w:right w:val="none" w:sz="0" w:space="0" w:color="auto"/>
                      </w:divBdr>
                    </w:div>
                  </w:divsChild>
                </w:div>
                <w:div w:id="1226138219">
                  <w:marLeft w:val="0"/>
                  <w:marRight w:val="0"/>
                  <w:marTop w:val="0"/>
                  <w:marBottom w:val="0"/>
                  <w:divBdr>
                    <w:top w:val="none" w:sz="0" w:space="0" w:color="auto"/>
                    <w:left w:val="none" w:sz="0" w:space="0" w:color="auto"/>
                    <w:bottom w:val="none" w:sz="0" w:space="0" w:color="auto"/>
                    <w:right w:val="none" w:sz="0" w:space="0" w:color="auto"/>
                  </w:divBdr>
                  <w:divsChild>
                    <w:div w:id="291205784">
                      <w:marLeft w:val="0"/>
                      <w:marRight w:val="0"/>
                      <w:marTop w:val="0"/>
                      <w:marBottom w:val="0"/>
                      <w:divBdr>
                        <w:top w:val="none" w:sz="0" w:space="0" w:color="auto"/>
                        <w:left w:val="none" w:sz="0" w:space="0" w:color="auto"/>
                        <w:bottom w:val="none" w:sz="0" w:space="0" w:color="auto"/>
                        <w:right w:val="none" w:sz="0" w:space="0" w:color="auto"/>
                      </w:divBdr>
                    </w:div>
                  </w:divsChild>
                </w:div>
                <w:div w:id="1230533064">
                  <w:marLeft w:val="0"/>
                  <w:marRight w:val="0"/>
                  <w:marTop w:val="0"/>
                  <w:marBottom w:val="0"/>
                  <w:divBdr>
                    <w:top w:val="none" w:sz="0" w:space="0" w:color="auto"/>
                    <w:left w:val="none" w:sz="0" w:space="0" w:color="auto"/>
                    <w:bottom w:val="none" w:sz="0" w:space="0" w:color="auto"/>
                    <w:right w:val="none" w:sz="0" w:space="0" w:color="auto"/>
                  </w:divBdr>
                  <w:divsChild>
                    <w:div w:id="397485604">
                      <w:marLeft w:val="0"/>
                      <w:marRight w:val="0"/>
                      <w:marTop w:val="0"/>
                      <w:marBottom w:val="0"/>
                      <w:divBdr>
                        <w:top w:val="none" w:sz="0" w:space="0" w:color="auto"/>
                        <w:left w:val="none" w:sz="0" w:space="0" w:color="auto"/>
                        <w:bottom w:val="none" w:sz="0" w:space="0" w:color="auto"/>
                        <w:right w:val="none" w:sz="0" w:space="0" w:color="auto"/>
                      </w:divBdr>
                    </w:div>
                  </w:divsChild>
                </w:div>
                <w:div w:id="1232959324">
                  <w:marLeft w:val="0"/>
                  <w:marRight w:val="0"/>
                  <w:marTop w:val="0"/>
                  <w:marBottom w:val="0"/>
                  <w:divBdr>
                    <w:top w:val="none" w:sz="0" w:space="0" w:color="auto"/>
                    <w:left w:val="none" w:sz="0" w:space="0" w:color="auto"/>
                    <w:bottom w:val="none" w:sz="0" w:space="0" w:color="auto"/>
                    <w:right w:val="none" w:sz="0" w:space="0" w:color="auto"/>
                  </w:divBdr>
                  <w:divsChild>
                    <w:div w:id="1957591904">
                      <w:marLeft w:val="0"/>
                      <w:marRight w:val="0"/>
                      <w:marTop w:val="0"/>
                      <w:marBottom w:val="0"/>
                      <w:divBdr>
                        <w:top w:val="none" w:sz="0" w:space="0" w:color="auto"/>
                        <w:left w:val="none" w:sz="0" w:space="0" w:color="auto"/>
                        <w:bottom w:val="none" w:sz="0" w:space="0" w:color="auto"/>
                        <w:right w:val="none" w:sz="0" w:space="0" w:color="auto"/>
                      </w:divBdr>
                    </w:div>
                  </w:divsChild>
                </w:div>
                <w:div w:id="1250313985">
                  <w:marLeft w:val="0"/>
                  <w:marRight w:val="0"/>
                  <w:marTop w:val="0"/>
                  <w:marBottom w:val="0"/>
                  <w:divBdr>
                    <w:top w:val="none" w:sz="0" w:space="0" w:color="auto"/>
                    <w:left w:val="none" w:sz="0" w:space="0" w:color="auto"/>
                    <w:bottom w:val="none" w:sz="0" w:space="0" w:color="auto"/>
                    <w:right w:val="none" w:sz="0" w:space="0" w:color="auto"/>
                  </w:divBdr>
                  <w:divsChild>
                    <w:div w:id="757366675">
                      <w:marLeft w:val="0"/>
                      <w:marRight w:val="0"/>
                      <w:marTop w:val="0"/>
                      <w:marBottom w:val="0"/>
                      <w:divBdr>
                        <w:top w:val="none" w:sz="0" w:space="0" w:color="auto"/>
                        <w:left w:val="none" w:sz="0" w:space="0" w:color="auto"/>
                        <w:bottom w:val="none" w:sz="0" w:space="0" w:color="auto"/>
                        <w:right w:val="none" w:sz="0" w:space="0" w:color="auto"/>
                      </w:divBdr>
                    </w:div>
                  </w:divsChild>
                </w:div>
                <w:div w:id="1250852176">
                  <w:marLeft w:val="0"/>
                  <w:marRight w:val="0"/>
                  <w:marTop w:val="0"/>
                  <w:marBottom w:val="0"/>
                  <w:divBdr>
                    <w:top w:val="none" w:sz="0" w:space="0" w:color="auto"/>
                    <w:left w:val="none" w:sz="0" w:space="0" w:color="auto"/>
                    <w:bottom w:val="none" w:sz="0" w:space="0" w:color="auto"/>
                    <w:right w:val="none" w:sz="0" w:space="0" w:color="auto"/>
                  </w:divBdr>
                  <w:divsChild>
                    <w:div w:id="12078558">
                      <w:marLeft w:val="0"/>
                      <w:marRight w:val="0"/>
                      <w:marTop w:val="0"/>
                      <w:marBottom w:val="0"/>
                      <w:divBdr>
                        <w:top w:val="none" w:sz="0" w:space="0" w:color="auto"/>
                        <w:left w:val="none" w:sz="0" w:space="0" w:color="auto"/>
                        <w:bottom w:val="none" w:sz="0" w:space="0" w:color="auto"/>
                        <w:right w:val="none" w:sz="0" w:space="0" w:color="auto"/>
                      </w:divBdr>
                    </w:div>
                  </w:divsChild>
                </w:div>
                <w:div w:id="1254784395">
                  <w:marLeft w:val="0"/>
                  <w:marRight w:val="0"/>
                  <w:marTop w:val="0"/>
                  <w:marBottom w:val="0"/>
                  <w:divBdr>
                    <w:top w:val="none" w:sz="0" w:space="0" w:color="auto"/>
                    <w:left w:val="none" w:sz="0" w:space="0" w:color="auto"/>
                    <w:bottom w:val="none" w:sz="0" w:space="0" w:color="auto"/>
                    <w:right w:val="none" w:sz="0" w:space="0" w:color="auto"/>
                  </w:divBdr>
                  <w:divsChild>
                    <w:div w:id="2143230783">
                      <w:marLeft w:val="0"/>
                      <w:marRight w:val="0"/>
                      <w:marTop w:val="0"/>
                      <w:marBottom w:val="0"/>
                      <w:divBdr>
                        <w:top w:val="none" w:sz="0" w:space="0" w:color="auto"/>
                        <w:left w:val="none" w:sz="0" w:space="0" w:color="auto"/>
                        <w:bottom w:val="none" w:sz="0" w:space="0" w:color="auto"/>
                        <w:right w:val="none" w:sz="0" w:space="0" w:color="auto"/>
                      </w:divBdr>
                    </w:div>
                  </w:divsChild>
                </w:div>
                <w:div w:id="1255673281">
                  <w:marLeft w:val="0"/>
                  <w:marRight w:val="0"/>
                  <w:marTop w:val="0"/>
                  <w:marBottom w:val="0"/>
                  <w:divBdr>
                    <w:top w:val="none" w:sz="0" w:space="0" w:color="auto"/>
                    <w:left w:val="none" w:sz="0" w:space="0" w:color="auto"/>
                    <w:bottom w:val="none" w:sz="0" w:space="0" w:color="auto"/>
                    <w:right w:val="none" w:sz="0" w:space="0" w:color="auto"/>
                  </w:divBdr>
                  <w:divsChild>
                    <w:div w:id="337774668">
                      <w:marLeft w:val="0"/>
                      <w:marRight w:val="0"/>
                      <w:marTop w:val="0"/>
                      <w:marBottom w:val="0"/>
                      <w:divBdr>
                        <w:top w:val="none" w:sz="0" w:space="0" w:color="auto"/>
                        <w:left w:val="none" w:sz="0" w:space="0" w:color="auto"/>
                        <w:bottom w:val="none" w:sz="0" w:space="0" w:color="auto"/>
                        <w:right w:val="none" w:sz="0" w:space="0" w:color="auto"/>
                      </w:divBdr>
                    </w:div>
                  </w:divsChild>
                </w:div>
                <w:div w:id="1261718412">
                  <w:marLeft w:val="0"/>
                  <w:marRight w:val="0"/>
                  <w:marTop w:val="0"/>
                  <w:marBottom w:val="0"/>
                  <w:divBdr>
                    <w:top w:val="none" w:sz="0" w:space="0" w:color="auto"/>
                    <w:left w:val="none" w:sz="0" w:space="0" w:color="auto"/>
                    <w:bottom w:val="none" w:sz="0" w:space="0" w:color="auto"/>
                    <w:right w:val="none" w:sz="0" w:space="0" w:color="auto"/>
                  </w:divBdr>
                  <w:divsChild>
                    <w:div w:id="310212248">
                      <w:marLeft w:val="0"/>
                      <w:marRight w:val="0"/>
                      <w:marTop w:val="0"/>
                      <w:marBottom w:val="0"/>
                      <w:divBdr>
                        <w:top w:val="none" w:sz="0" w:space="0" w:color="auto"/>
                        <w:left w:val="none" w:sz="0" w:space="0" w:color="auto"/>
                        <w:bottom w:val="none" w:sz="0" w:space="0" w:color="auto"/>
                        <w:right w:val="none" w:sz="0" w:space="0" w:color="auto"/>
                      </w:divBdr>
                    </w:div>
                  </w:divsChild>
                </w:div>
                <w:div w:id="1268927851">
                  <w:marLeft w:val="0"/>
                  <w:marRight w:val="0"/>
                  <w:marTop w:val="0"/>
                  <w:marBottom w:val="0"/>
                  <w:divBdr>
                    <w:top w:val="none" w:sz="0" w:space="0" w:color="auto"/>
                    <w:left w:val="none" w:sz="0" w:space="0" w:color="auto"/>
                    <w:bottom w:val="none" w:sz="0" w:space="0" w:color="auto"/>
                    <w:right w:val="none" w:sz="0" w:space="0" w:color="auto"/>
                  </w:divBdr>
                  <w:divsChild>
                    <w:div w:id="29498555">
                      <w:marLeft w:val="0"/>
                      <w:marRight w:val="0"/>
                      <w:marTop w:val="0"/>
                      <w:marBottom w:val="0"/>
                      <w:divBdr>
                        <w:top w:val="none" w:sz="0" w:space="0" w:color="auto"/>
                        <w:left w:val="none" w:sz="0" w:space="0" w:color="auto"/>
                        <w:bottom w:val="none" w:sz="0" w:space="0" w:color="auto"/>
                        <w:right w:val="none" w:sz="0" w:space="0" w:color="auto"/>
                      </w:divBdr>
                    </w:div>
                  </w:divsChild>
                </w:div>
                <w:div w:id="1272129256">
                  <w:marLeft w:val="0"/>
                  <w:marRight w:val="0"/>
                  <w:marTop w:val="0"/>
                  <w:marBottom w:val="0"/>
                  <w:divBdr>
                    <w:top w:val="none" w:sz="0" w:space="0" w:color="auto"/>
                    <w:left w:val="none" w:sz="0" w:space="0" w:color="auto"/>
                    <w:bottom w:val="none" w:sz="0" w:space="0" w:color="auto"/>
                    <w:right w:val="none" w:sz="0" w:space="0" w:color="auto"/>
                  </w:divBdr>
                  <w:divsChild>
                    <w:div w:id="1685396304">
                      <w:marLeft w:val="0"/>
                      <w:marRight w:val="0"/>
                      <w:marTop w:val="0"/>
                      <w:marBottom w:val="0"/>
                      <w:divBdr>
                        <w:top w:val="none" w:sz="0" w:space="0" w:color="auto"/>
                        <w:left w:val="none" w:sz="0" w:space="0" w:color="auto"/>
                        <w:bottom w:val="none" w:sz="0" w:space="0" w:color="auto"/>
                        <w:right w:val="none" w:sz="0" w:space="0" w:color="auto"/>
                      </w:divBdr>
                    </w:div>
                  </w:divsChild>
                </w:div>
                <w:div w:id="1273365391">
                  <w:marLeft w:val="0"/>
                  <w:marRight w:val="0"/>
                  <w:marTop w:val="0"/>
                  <w:marBottom w:val="0"/>
                  <w:divBdr>
                    <w:top w:val="none" w:sz="0" w:space="0" w:color="auto"/>
                    <w:left w:val="none" w:sz="0" w:space="0" w:color="auto"/>
                    <w:bottom w:val="none" w:sz="0" w:space="0" w:color="auto"/>
                    <w:right w:val="none" w:sz="0" w:space="0" w:color="auto"/>
                  </w:divBdr>
                  <w:divsChild>
                    <w:div w:id="868686201">
                      <w:marLeft w:val="0"/>
                      <w:marRight w:val="0"/>
                      <w:marTop w:val="0"/>
                      <w:marBottom w:val="0"/>
                      <w:divBdr>
                        <w:top w:val="none" w:sz="0" w:space="0" w:color="auto"/>
                        <w:left w:val="none" w:sz="0" w:space="0" w:color="auto"/>
                        <w:bottom w:val="none" w:sz="0" w:space="0" w:color="auto"/>
                        <w:right w:val="none" w:sz="0" w:space="0" w:color="auto"/>
                      </w:divBdr>
                    </w:div>
                  </w:divsChild>
                </w:div>
                <w:div w:id="1277369339">
                  <w:marLeft w:val="0"/>
                  <w:marRight w:val="0"/>
                  <w:marTop w:val="0"/>
                  <w:marBottom w:val="0"/>
                  <w:divBdr>
                    <w:top w:val="none" w:sz="0" w:space="0" w:color="auto"/>
                    <w:left w:val="none" w:sz="0" w:space="0" w:color="auto"/>
                    <w:bottom w:val="none" w:sz="0" w:space="0" w:color="auto"/>
                    <w:right w:val="none" w:sz="0" w:space="0" w:color="auto"/>
                  </w:divBdr>
                  <w:divsChild>
                    <w:div w:id="1065571082">
                      <w:marLeft w:val="0"/>
                      <w:marRight w:val="0"/>
                      <w:marTop w:val="0"/>
                      <w:marBottom w:val="0"/>
                      <w:divBdr>
                        <w:top w:val="none" w:sz="0" w:space="0" w:color="auto"/>
                        <w:left w:val="none" w:sz="0" w:space="0" w:color="auto"/>
                        <w:bottom w:val="none" w:sz="0" w:space="0" w:color="auto"/>
                        <w:right w:val="none" w:sz="0" w:space="0" w:color="auto"/>
                      </w:divBdr>
                    </w:div>
                  </w:divsChild>
                </w:div>
                <w:div w:id="1285235673">
                  <w:marLeft w:val="0"/>
                  <w:marRight w:val="0"/>
                  <w:marTop w:val="0"/>
                  <w:marBottom w:val="0"/>
                  <w:divBdr>
                    <w:top w:val="none" w:sz="0" w:space="0" w:color="auto"/>
                    <w:left w:val="none" w:sz="0" w:space="0" w:color="auto"/>
                    <w:bottom w:val="none" w:sz="0" w:space="0" w:color="auto"/>
                    <w:right w:val="none" w:sz="0" w:space="0" w:color="auto"/>
                  </w:divBdr>
                  <w:divsChild>
                    <w:div w:id="767231999">
                      <w:marLeft w:val="0"/>
                      <w:marRight w:val="0"/>
                      <w:marTop w:val="0"/>
                      <w:marBottom w:val="0"/>
                      <w:divBdr>
                        <w:top w:val="none" w:sz="0" w:space="0" w:color="auto"/>
                        <w:left w:val="none" w:sz="0" w:space="0" w:color="auto"/>
                        <w:bottom w:val="none" w:sz="0" w:space="0" w:color="auto"/>
                        <w:right w:val="none" w:sz="0" w:space="0" w:color="auto"/>
                      </w:divBdr>
                    </w:div>
                  </w:divsChild>
                </w:div>
                <w:div w:id="1287933843">
                  <w:marLeft w:val="0"/>
                  <w:marRight w:val="0"/>
                  <w:marTop w:val="0"/>
                  <w:marBottom w:val="0"/>
                  <w:divBdr>
                    <w:top w:val="none" w:sz="0" w:space="0" w:color="auto"/>
                    <w:left w:val="none" w:sz="0" w:space="0" w:color="auto"/>
                    <w:bottom w:val="none" w:sz="0" w:space="0" w:color="auto"/>
                    <w:right w:val="none" w:sz="0" w:space="0" w:color="auto"/>
                  </w:divBdr>
                  <w:divsChild>
                    <w:div w:id="864707606">
                      <w:marLeft w:val="0"/>
                      <w:marRight w:val="0"/>
                      <w:marTop w:val="0"/>
                      <w:marBottom w:val="0"/>
                      <w:divBdr>
                        <w:top w:val="none" w:sz="0" w:space="0" w:color="auto"/>
                        <w:left w:val="none" w:sz="0" w:space="0" w:color="auto"/>
                        <w:bottom w:val="none" w:sz="0" w:space="0" w:color="auto"/>
                        <w:right w:val="none" w:sz="0" w:space="0" w:color="auto"/>
                      </w:divBdr>
                    </w:div>
                  </w:divsChild>
                </w:div>
                <w:div w:id="1289891118">
                  <w:marLeft w:val="0"/>
                  <w:marRight w:val="0"/>
                  <w:marTop w:val="0"/>
                  <w:marBottom w:val="0"/>
                  <w:divBdr>
                    <w:top w:val="none" w:sz="0" w:space="0" w:color="auto"/>
                    <w:left w:val="none" w:sz="0" w:space="0" w:color="auto"/>
                    <w:bottom w:val="none" w:sz="0" w:space="0" w:color="auto"/>
                    <w:right w:val="none" w:sz="0" w:space="0" w:color="auto"/>
                  </w:divBdr>
                  <w:divsChild>
                    <w:div w:id="1363557639">
                      <w:marLeft w:val="0"/>
                      <w:marRight w:val="0"/>
                      <w:marTop w:val="0"/>
                      <w:marBottom w:val="0"/>
                      <w:divBdr>
                        <w:top w:val="none" w:sz="0" w:space="0" w:color="auto"/>
                        <w:left w:val="none" w:sz="0" w:space="0" w:color="auto"/>
                        <w:bottom w:val="none" w:sz="0" w:space="0" w:color="auto"/>
                        <w:right w:val="none" w:sz="0" w:space="0" w:color="auto"/>
                      </w:divBdr>
                    </w:div>
                  </w:divsChild>
                </w:div>
                <w:div w:id="1293751525">
                  <w:marLeft w:val="0"/>
                  <w:marRight w:val="0"/>
                  <w:marTop w:val="0"/>
                  <w:marBottom w:val="0"/>
                  <w:divBdr>
                    <w:top w:val="none" w:sz="0" w:space="0" w:color="auto"/>
                    <w:left w:val="none" w:sz="0" w:space="0" w:color="auto"/>
                    <w:bottom w:val="none" w:sz="0" w:space="0" w:color="auto"/>
                    <w:right w:val="none" w:sz="0" w:space="0" w:color="auto"/>
                  </w:divBdr>
                  <w:divsChild>
                    <w:div w:id="596906167">
                      <w:marLeft w:val="0"/>
                      <w:marRight w:val="0"/>
                      <w:marTop w:val="0"/>
                      <w:marBottom w:val="0"/>
                      <w:divBdr>
                        <w:top w:val="none" w:sz="0" w:space="0" w:color="auto"/>
                        <w:left w:val="none" w:sz="0" w:space="0" w:color="auto"/>
                        <w:bottom w:val="none" w:sz="0" w:space="0" w:color="auto"/>
                        <w:right w:val="none" w:sz="0" w:space="0" w:color="auto"/>
                      </w:divBdr>
                    </w:div>
                  </w:divsChild>
                </w:div>
                <w:div w:id="1306467907">
                  <w:marLeft w:val="0"/>
                  <w:marRight w:val="0"/>
                  <w:marTop w:val="0"/>
                  <w:marBottom w:val="0"/>
                  <w:divBdr>
                    <w:top w:val="none" w:sz="0" w:space="0" w:color="auto"/>
                    <w:left w:val="none" w:sz="0" w:space="0" w:color="auto"/>
                    <w:bottom w:val="none" w:sz="0" w:space="0" w:color="auto"/>
                    <w:right w:val="none" w:sz="0" w:space="0" w:color="auto"/>
                  </w:divBdr>
                  <w:divsChild>
                    <w:div w:id="643120244">
                      <w:marLeft w:val="0"/>
                      <w:marRight w:val="0"/>
                      <w:marTop w:val="0"/>
                      <w:marBottom w:val="0"/>
                      <w:divBdr>
                        <w:top w:val="none" w:sz="0" w:space="0" w:color="auto"/>
                        <w:left w:val="none" w:sz="0" w:space="0" w:color="auto"/>
                        <w:bottom w:val="none" w:sz="0" w:space="0" w:color="auto"/>
                        <w:right w:val="none" w:sz="0" w:space="0" w:color="auto"/>
                      </w:divBdr>
                    </w:div>
                  </w:divsChild>
                </w:div>
                <w:div w:id="1307003443">
                  <w:marLeft w:val="0"/>
                  <w:marRight w:val="0"/>
                  <w:marTop w:val="0"/>
                  <w:marBottom w:val="0"/>
                  <w:divBdr>
                    <w:top w:val="none" w:sz="0" w:space="0" w:color="auto"/>
                    <w:left w:val="none" w:sz="0" w:space="0" w:color="auto"/>
                    <w:bottom w:val="none" w:sz="0" w:space="0" w:color="auto"/>
                    <w:right w:val="none" w:sz="0" w:space="0" w:color="auto"/>
                  </w:divBdr>
                  <w:divsChild>
                    <w:div w:id="606273915">
                      <w:marLeft w:val="0"/>
                      <w:marRight w:val="0"/>
                      <w:marTop w:val="0"/>
                      <w:marBottom w:val="0"/>
                      <w:divBdr>
                        <w:top w:val="none" w:sz="0" w:space="0" w:color="auto"/>
                        <w:left w:val="none" w:sz="0" w:space="0" w:color="auto"/>
                        <w:bottom w:val="none" w:sz="0" w:space="0" w:color="auto"/>
                        <w:right w:val="none" w:sz="0" w:space="0" w:color="auto"/>
                      </w:divBdr>
                    </w:div>
                  </w:divsChild>
                </w:div>
                <w:div w:id="1311133358">
                  <w:marLeft w:val="0"/>
                  <w:marRight w:val="0"/>
                  <w:marTop w:val="0"/>
                  <w:marBottom w:val="0"/>
                  <w:divBdr>
                    <w:top w:val="none" w:sz="0" w:space="0" w:color="auto"/>
                    <w:left w:val="none" w:sz="0" w:space="0" w:color="auto"/>
                    <w:bottom w:val="none" w:sz="0" w:space="0" w:color="auto"/>
                    <w:right w:val="none" w:sz="0" w:space="0" w:color="auto"/>
                  </w:divBdr>
                  <w:divsChild>
                    <w:div w:id="2116362718">
                      <w:marLeft w:val="0"/>
                      <w:marRight w:val="0"/>
                      <w:marTop w:val="0"/>
                      <w:marBottom w:val="0"/>
                      <w:divBdr>
                        <w:top w:val="none" w:sz="0" w:space="0" w:color="auto"/>
                        <w:left w:val="none" w:sz="0" w:space="0" w:color="auto"/>
                        <w:bottom w:val="none" w:sz="0" w:space="0" w:color="auto"/>
                        <w:right w:val="none" w:sz="0" w:space="0" w:color="auto"/>
                      </w:divBdr>
                    </w:div>
                  </w:divsChild>
                </w:div>
                <w:div w:id="1314287946">
                  <w:marLeft w:val="0"/>
                  <w:marRight w:val="0"/>
                  <w:marTop w:val="0"/>
                  <w:marBottom w:val="0"/>
                  <w:divBdr>
                    <w:top w:val="none" w:sz="0" w:space="0" w:color="auto"/>
                    <w:left w:val="none" w:sz="0" w:space="0" w:color="auto"/>
                    <w:bottom w:val="none" w:sz="0" w:space="0" w:color="auto"/>
                    <w:right w:val="none" w:sz="0" w:space="0" w:color="auto"/>
                  </w:divBdr>
                  <w:divsChild>
                    <w:div w:id="1057972413">
                      <w:marLeft w:val="0"/>
                      <w:marRight w:val="0"/>
                      <w:marTop w:val="0"/>
                      <w:marBottom w:val="0"/>
                      <w:divBdr>
                        <w:top w:val="none" w:sz="0" w:space="0" w:color="auto"/>
                        <w:left w:val="none" w:sz="0" w:space="0" w:color="auto"/>
                        <w:bottom w:val="none" w:sz="0" w:space="0" w:color="auto"/>
                        <w:right w:val="none" w:sz="0" w:space="0" w:color="auto"/>
                      </w:divBdr>
                    </w:div>
                  </w:divsChild>
                </w:div>
                <w:div w:id="1316371414">
                  <w:marLeft w:val="0"/>
                  <w:marRight w:val="0"/>
                  <w:marTop w:val="0"/>
                  <w:marBottom w:val="0"/>
                  <w:divBdr>
                    <w:top w:val="none" w:sz="0" w:space="0" w:color="auto"/>
                    <w:left w:val="none" w:sz="0" w:space="0" w:color="auto"/>
                    <w:bottom w:val="none" w:sz="0" w:space="0" w:color="auto"/>
                    <w:right w:val="none" w:sz="0" w:space="0" w:color="auto"/>
                  </w:divBdr>
                  <w:divsChild>
                    <w:div w:id="1215309865">
                      <w:marLeft w:val="0"/>
                      <w:marRight w:val="0"/>
                      <w:marTop w:val="0"/>
                      <w:marBottom w:val="0"/>
                      <w:divBdr>
                        <w:top w:val="none" w:sz="0" w:space="0" w:color="auto"/>
                        <w:left w:val="none" w:sz="0" w:space="0" w:color="auto"/>
                        <w:bottom w:val="none" w:sz="0" w:space="0" w:color="auto"/>
                        <w:right w:val="none" w:sz="0" w:space="0" w:color="auto"/>
                      </w:divBdr>
                    </w:div>
                  </w:divsChild>
                </w:div>
                <w:div w:id="1317220580">
                  <w:marLeft w:val="0"/>
                  <w:marRight w:val="0"/>
                  <w:marTop w:val="0"/>
                  <w:marBottom w:val="0"/>
                  <w:divBdr>
                    <w:top w:val="none" w:sz="0" w:space="0" w:color="auto"/>
                    <w:left w:val="none" w:sz="0" w:space="0" w:color="auto"/>
                    <w:bottom w:val="none" w:sz="0" w:space="0" w:color="auto"/>
                    <w:right w:val="none" w:sz="0" w:space="0" w:color="auto"/>
                  </w:divBdr>
                  <w:divsChild>
                    <w:div w:id="176308307">
                      <w:marLeft w:val="0"/>
                      <w:marRight w:val="0"/>
                      <w:marTop w:val="0"/>
                      <w:marBottom w:val="0"/>
                      <w:divBdr>
                        <w:top w:val="none" w:sz="0" w:space="0" w:color="auto"/>
                        <w:left w:val="none" w:sz="0" w:space="0" w:color="auto"/>
                        <w:bottom w:val="none" w:sz="0" w:space="0" w:color="auto"/>
                        <w:right w:val="none" w:sz="0" w:space="0" w:color="auto"/>
                      </w:divBdr>
                    </w:div>
                  </w:divsChild>
                </w:div>
                <w:div w:id="1331982272">
                  <w:marLeft w:val="0"/>
                  <w:marRight w:val="0"/>
                  <w:marTop w:val="0"/>
                  <w:marBottom w:val="0"/>
                  <w:divBdr>
                    <w:top w:val="none" w:sz="0" w:space="0" w:color="auto"/>
                    <w:left w:val="none" w:sz="0" w:space="0" w:color="auto"/>
                    <w:bottom w:val="none" w:sz="0" w:space="0" w:color="auto"/>
                    <w:right w:val="none" w:sz="0" w:space="0" w:color="auto"/>
                  </w:divBdr>
                  <w:divsChild>
                    <w:div w:id="1696689926">
                      <w:marLeft w:val="0"/>
                      <w:marRight w:val="0"/>
                      <w:marTop w:val="0"/>
                      <w:marBottom w:val="0"/>
                      <w:divBdr>
                        <w:top w:val="none" w:sz="0" w:space="0" w:color="auto"/>
                        <w:left w:val="none" w:sz="0" w:space="0" w:color="auto"/>
                        <w:bottom w:val="none" w:sz="0" w:space="0" w:color="auto"/>
                        <w:right w:val="none" w:sz="0" w:space="0" w:color="auto"/>
                      </w:divBdr>
                    </w:div>
                  </w:divsChild>
                </w:div>
                <w:div w:id="1335036296">
                  <w:marLeft w:val="0"/>
                  <w:marRight w:val="0"/>
                  <w:marTop w:val="0"/>
                  <w:marBottom w:val="0"/>
                  <w:divBdr>
                    <w:top w:val="none" w:sz="0" w:space="0" w:color="auto"/>
                    <w:left w:val="none" w:sz="0" w:space="0" w:color="auto"/>
                    <w:bottom w:val="none" w:sz="0" w:space="0" w:color="auto"/>
                    <w:right w:val="none" w:sz="0" w:space="0" w:color="auto"/>
                  </w:divBdr>
                  <w:divsChild>
                    <w:div w:id="1229152548">
                      <w:marLeft w:val="0"/>
                      <w:marRight w:val="0"/>
                      <w:marTop w:val="0"/>
                      <w:marBottom w:val="0"/>
                      <w:divBdr>
                        <w:top w:val="none" w:sz="0" w:space="0" w:color="auto"/>
                        <w:left w:val="none" w:sz="0" w:space="0" w:color="auto"/>
                        <w:bottom w:val="none" w:sz="0" w:space="0" w:color="auto"/>
                        <w:right w:val="none" w:sz="0" w:space="0" w:color="auto"/>
                      </w:divBdr>
                    </w:div>
                  </w:divsChild>
                </w:div>
                <w:div w:id="1336301492">
                  <w:marLeft w:val="0"/>
                  <w:marRight w:val="0"/>
                  <w:marTop w:val="0"/>
                  <w:marBottom w:val="0"/>
                  <w:divBdr>
                    <w:top w:val="none" w:sz="0" w:space="0" w:color="auto"/>
                    <w:left w:val="none" w:sz="0" w:space="0" w:color="auto"/>
                    <w:bottom w:val="none" w:sz="0" w:space="0" w:color="auto"/>
                    <w:right w:val="none" w:sz="0" w:space="0" w:color="auto"/>
                  </w:divBdr>
                  <w:divsChild>
                    <w:div w:id="226380310">
                      <w:marLeft w:val="0"/>
                      <w:marRight w:val="0"/>
                      <w:marTop w:val="0"/>
                      <w:marBottom w:val="0"/>
                      <w:divBdr>
                        <w:top w:val="none" w:sz="0" w:space="0" w:color="auto"/>
                        <w:left w:val="none" w:sz="0" w:space="0" w:color="auto"/>
                        <w:bottom w:val="none" w:sz="0" w:space="0" w:color="auto"/>
                        <w:right w:val="none" w:sz="0" w:space="0" w:color="auto"/>
                      </w:divBdr>
                    </w:div>
                  </w:divsChild>
                </w:div>
                <w:div w:id="1350109677">
                  <w:marLeft w:val="0"/>
                  <w:marRight w:val="0"/>
                  <w:marTop w:val="0"/>
                  <w:marBottom w:val="0"/>
                  <w:divBdr>
                    <w:top w:val="none" w:sz="0" w:space="0" w:color="auto"/>
                    <w:left w:val="none" w:sz="0" w:space="0" w:color="auto"/>
                    <w:bottom w:val="none" w:sz="0" w:space="0" w:color="auto"/>
                    <w:right w:val="none" w:sz="0" w:space="0" w:color="auto"/>
                  </w:divBdr>
                  <w:divsChild>
                    <w:div w:id="201210846">
                      <w:marLeft w:val="0"/>
                      <w:marRight w:val="0"/>
                      <w:marTop w:val="0"/>
                      <w:marBottom w:val="0"/>
                      <w:divBdr>
                        <w:top w:val="none" w:sz="0" w:space="0" w:color="auto"/>
                        <w:left w:val="none" w:sz="0" w:space="0" w:color="auto"/>
                        <w:bottom w:val="none" w:sz="0" w:space="0" w:color="auto"/>
                        <w:right w:val="none" w:sz="0" w:space="0" w:color="auto"/>
                      </w:divBdr>
                    </w:div>
                  </w:divsChild>
                </w:div>
                <w:div w:id="1352416095">
                  <w:marLeft w:val="0"/>
                  <w:marRight w:val="0"/>
                  <w:marTop w:val="0"/>
                  <w:marBottom w:val="0"/>
                  <w:divBdr>
                    <w:top w:val="none" w:sz="0" w:space="0" w:color="auto"/>
                    <w:left w:val="none" w:sz="0" w:space="0" w:color="auto"/>
                    <w:bottom w:val="none" w:sz="0" w:space="0" w:color="auto"/>
                    <w:right w:val="none" w:sz="0" w:space="0" w:color="auto"/>
                  </w:divBdr>
                  <w:divsChild>
                    <w:div w:id="739793918">
                      <w:marLeft w:val="0"/>
                      <w:marRight w:val="0"/>
                      <w:marTop w:val="0"/>
                      <w:marBottom w:val="0"/>
                      <w:divBdr>
                        <w:top w:val="none" w:sz="0" w:space="0" w:color="auto"/>
                        <w:left w:val="none" w:sz="0" w:space="0" w:color="auto"/>
                        <w:bottom w:val="none" w:sz="0" w:space="0" w:color="auto"/>
                        <w:right w:val="none" w:sz="0" w:space="0" w:color="auto"/>
                      </w:divBdr>
                    </w:div>
                  </w:divsChild>
                </w:div>
                <w:div w:id="1357148333">
                  <w:marLeft w:val="0"/>
                  <w:marRight w:val="0"/>
                  <w:marTop w:val="0"/>
                  <w:marBottom w:val="0"/>
                  <w:divBdr>
                    <w:top w:val="none" w:sz="0" w:space="0" w:color="auto"/>
                    <w:left w:val="none" w:sz="0" w:space="0" w:color="auto"/>
                    <w:bottom w:val="none" w:sz="0" w:space="0" w:color="auto"/>
                    <w:right w:val="none" w:sz="0" w:space="0" w:color="auto"/>
                  </w:divBdr>
                  <w:divsChild>
                    <w:div w:id="1508978513">
                      <w:marLeft w:val="0"/>
                      <w:marRight w:val="0"/>
                      <w:marTop w:val="0"/>
                      <w:marBottom w:val="0"/>
                      <w:divBdr>
                        <w:top w:val="none" w:sz="0" w:space="0" w:color="auto"/>
                        <w:left w:val="none" w:sz="0" w:space="0" w:color="auto"/>
                        <w:bottom w:val="none" w:sz="0" w:space="0" w:color="auto"/>
                        <w:right w:val="none" w:sz="0" w:space="0" w:color="auto"/>
                      </w:divBdr>
                    </w:div>
                  </w:divsChild>
                </w:div>
                <w:div w:id="1361711107">
                  <w:marLeft w:val="0"/>
                  <w:marRight w:val="0"/>
                  <w:marTop w:val="0"/>
                  <w:marBottom w:val="0"/>
                  <w:divBdr>
                    <w:top w:val="none" w:sz="0" w:space="0" w:color="auto"/>
                    <w:left w:val="none" w:sz="0" w:space="0" w:color="auto"/>
                    <w:bottom w:val="none" w:sz="0" w:space="0" w:color="auto"/>
                    <w:right w:val="none" w:sz="0" w:space="0" w:color="auto"/>
                  </w:divBdr>
                  <w:divsChild>
                    <w:div w:id="584532922">
                      <w:marLeft w:val="0"/>
                      <w:marRight w:val="0"/>
                      <w:marTop w:val="0"/>
                      <w:marBottom w:val="0"/>
                      <w:divBdr>
                        <w:top w:val="none" w:sz="0" w:space="0" w:color="auto"/>
                        <w:left w:val="none" w:sz="0" w:space="0" w:color="auto"/>
                        <w:bottom w:val="none" w:sz="0" w:space="0" w:color="auto"/>
                        <w:right w:val="none" w:sz="0" w:space="0" w:color="auto"/>
                      </w:divBdr>
                    </w:div>
                  </w:divsChild>
                </w:div>
                <w:div w:id="1366641753">
                  <w:marLeft w:val="0"/>
                  <w:marRight w:val="0"/>
                  <w:marTop w:val="0"/>
                  <w:marBottom w:val="0"/>
                  <w:divBdr>
                    <w:top w:val="none" w:sz="0" w:space="0" w:color="auto"/>
                    <w:left w:val="none" w:sz="0" w:space="0" w:color="auto"/>
                    <w:bottom w:val="none" w:sz="0" w:space="0" w:color="auto"/>
                    <w:right w:val="none" w:sz="0" w:space="0" w:color="auto"/>
                  </w:divBdr>
                  <w:divsChild>
                    <w:div w:id="1437218135">
                      <w:marLeft w:val="0"/>
                      <w:marRight w:val="0"/>
                      <w:marTop w:val="0"/>
                      <w:marBottom w:val="0"/>
                      <w:divBdr>
                        <w:top w:val="none" w:sz="0" w:space="0" w:color="auto"/>
                        <w:left w:val="none" w:sz="0" w:space="0" w:color="auto"/>
                        <w:bottom w:val="none" w:sz="0" w:space="0" w:color="auto"/>
                        <w:right w:val="none" w:sz="0" w:space="0" w:color="auto"/>
                      </w:divBdr>
                    </w:div>
                  </w:divsChild>
                </w:div>
                <w:div w:id="1369259776">
                  <w:marLeft w:val="0"/>
                  <w:marRight w:val="0"/>
                  <w:marTop w:val="0"/>
                  <w:marBottom w:val="0"/>
                  <w:divBdr>
                    <w:top w:val="none" w:sz="0" w:space="0" w:color="auto"/>
                    <w:left w:val="none" w:sz="0" w:space="0" w:color="auto"/>
                    <w:bottom w:val="none" w:sz="0" w:space="0" w:color="auto"/>
                    <w:right w:val="none" w:sz="0" w:space="0" w:color="auto"/>
                  </w:divBdr>
                  <w:divsChild>
                    <w:div w:id="908002530">
                      <w:marLeft w:val="0"/>
                      <w:marRight w:val="0"/>
                      <w:marTop w:val="0"/>
                      <w:marBottom w:val="0"/>
                      <w:divBdr>
                        <w:top w:val="none" w:sz="0" w:space="0" w:color="auto"/>
                        <w:left w:val="none" w:sz="0" w:space="0" w:color="auto"/>
                        <w:bottom w:val="none" w:sz="0" w:space="0" w:color="auto"/>
                        <w:right w:val="none" w:sz="0" w:space="0" w:color="auto"/>
                      </w:divBdr>
                    </w:div>
                  </w:divsChild>
                </w:div>
                <w:div w:id="1377656723">
                  <w:marLeft w:val="0"/>
                  <w:marRight w:val="0"/>
                  <w:marTop w:val="0"/>
                  <w:marBottom w:val="0"/>
                  <w:divBdr>
                    <w:top w:val="none" w:sz="0" w:space="0" w:color="auto"/>
                    <w:left w:val="none" w:sz="0" w:space="0" w:color="auto"/>
                    <w:bottom w:val="none" w:sz="0" w:space="0" w:color="auto"/>
                    <w:right w:val="none" w:sz="0" w:space="0" w:color="auto"/>
                  </w:divBdr>
                  <w:divsChild>
                    <w:div w:id="1789398192">
                      <w:marLeft w:val="0"/>
                      <w:marRight w:val="0"/>
                      <w:marTop w:val="0"/>
                      <w:marBottom w:val="0"/>
                      <w:divBdr>
                        <w:top w:val="none" w:sz="0" w:space="0" w:color="auto"/>
                        <w:left w:val="none" w:sz="0" w:space="0" w:color="auto"/>
                        <w:bottom w:val="none" w:sz="0" w:space="0" w:color="auto"/>
                        <w:right w:val="none" w:sz="0" w:space="0" w:color="auto"/>
                      </w:divBdr>
                    </w:div>
                  </w:divsChild>
                </w:div>
                <w:div w:id="1382441924">
                  <w:marLeft w:val="0"/>
                  <w:marRight w:val="0"/>
                  <w:marTop w:val="0"/>
                  <w:marBottom w:val="0"/>
                  <w:divBdr>
                    <w:top w:val="none" w:sz="0" w:space="0" w:color="auto"/>
                    <w:left w:val="none" w:sz="0" w:space="0" w:color="auto"/>
                    <w:bottom w:val="none" w:sz="0" w:space="0" w:color="auto"/>
                    <w:right w:val="none" w:sz="0" w:space="0" w:color="auto"/>
                  </w:divBdr>
                  <w:divsChild>
                    <w:div w:id="303851212">
                      <w:marLeft w:val="0"/>
                      <w:marRight w:val="0"/>
                      <w:marTop w:val="0"/>
                      <w:marBottom w:val="0"/>
                      <w:divBdr>
                        <w:top w:val="none" w:sz="0" w:space="0" w:color="auto"/>
                        <w:left w:val="none" w:sz="0" w:space="0" w:color="auto"/>
                        <w:bottom w:val="none" w:sz="0" w:space="0" w:color="auto"/>
                        <w:right w:val="none" w:sz="0" w:space="0" w:color="auto"/>
                      </w:divBdr>
                    </w:div>
                  </w:divsChild>
                </w:div>
                <w:div w:id="1391228123">
                  <w:marLeft w:val="0"/>
                  <w:marRight w:val="0"/>
                  <w:marTop w:val="0"/>
                  <w:marBottom w:val="0"/>
                  <w:divBdr>
                    <w:top w:val="none" w:sz="0" w:space="0" w:color="auto"/>
                    <w:left w:val="none" w:sz="0" w:space="0" w:color="auto"/>
                    <w:bottom w:val="none" w:sz="0" w:space="0" w:color="auto"/>
                    <w:right w:val="none" w:sz="0" w:space="0" w:color="auto"/>
                  </w:divBdr>
                  <w:divsChild>
                    <w:div w:id="809664359">
                      <w:marLeft w:val="0"/>
                      <w:marRight w:val="0"/>
                      <w:marTop w:val="0"/>
                      <w:marBottom w:val="0"/>
                      <w:divBdr>
                        <w:top w:val="none" w:sz="0" w:space="0" w:color="auto"/>
                        <w:left w:val="none" w:sz="0" w:space="0" w:color="auto"/>
                        <w:bottom w:val="none" w:sz="0" w:space="0" w:color="auto"/>
                        <w:right w:val="none" w:sz="0" w:space="0" w:color="auto"/>
                      </w:divBdr>
                    </w:div>
                  </w:divsChild>
                </w:div>
                <w:div w:id="1409881224">
                  <w:marLeft w:val="0"/>
                  <w:marRight w:val="0"/>
                  <w:marTop w:val="0"/>
                  <w:marBottom w:val="0"/>
                  <w:divBdr>
                    <w:top w:val="none" w:sz="0" w:space="0" w:color="auto"/>
                    <w:left w:val="none" w:sz="0" w:space="0" w:color="auto"/>
                    <w:bottom w:val="none" w:sz="0" w:space="0" w:color="auto"/>
                    <w:right w:val="none" w:sz="0" w:space="0" w:color="auto"/>
                  </w:divBdr>
                  <w:divsChild>
                    <w:div w:id="450175798">
                      <w:marLeft w:val="0"/>
                      <w:marRight w:val="0"/>
                      <w:marTop w:val="0"/>
                      <w:marBottom w:val="0"/>
                      <w:divBdr>
                        <w:top w:val="none" w:sz="0" w:space="0" w:color="auto"/>
                        <w:left w:val="none" w:sz="0" w:space="0" w:color="auto"/>
                        <w:bottom w:val="none" w:sz="0" w:space="0" w:color="auto"/>
                        <w:right w:val="none" w:sz="0" w:space="0" w:color="auto"/>
                      </w:divBdr>
                    </w:div>
                  </w:divsChild>
                </w:div>
                <w:div w:id="1412657187">
                  <w:marLeft w:val="0"/>
                  <w:marRight w:val="0"/>
                  <w:marTop w:val="0"/>
                  <w:marBottom w:val="0"/>
                  <w:divBdr>
                    <w:top w:val="none" w:sz="0" w:space="0" w:color="auto"/>
                    <w:left w:val="none" w:sz="0" w:space="0" w:color="auto"/>
                    <w:bottom w:val="none" w:sz="0" w:space="0" w:color="auto"/>
                    <w:right w:val="none" w:sz="0" w:space="0" w:color="auto"/>
                  </w:divBdr>
                  <w:divsChild>
                    <w:div w:id="1796678814">
                      <w:marLeft w:val="0"/>
                      <w:marRight w:val="0"/>
                      <w:marTop w:val="0"/>
                      <w:marBottom w:val="0"/>
                      <w:divBdr>
                        <w:top w:val="none" w:sz="0" w:space="0" w:color="auto"/>
                        <w:left w:val="none" w:sz="0" w:space="0" w:color="auto"/>
                        <w:bottom w:val="none" w:sz="0" w:space="0" w:color="auto"/>
                        <w:right w:val="none" w:sz="0" w:space="0" w:color="auto"/>
                      </w:divBdr>
                    </w:div>
                  </w:divsChild>
                </w:div>
                <w:div w:id="1414938791">
                  <w:marLeft w:val="0"/>
                  <w:marRight w:val="0"/>
                  <w:marTop w:val="0"/>
                  <w:marBottom w:val="0"/>
                  <w:divBdr>
                    <w:top w:val="none" w:sz="0" w:space="0" w:color="auto"/>
                    <w:left w:val="none" w:sz="0" w:space="0" w:color="auto"/>
                    <w:bottom w:val="none" w:sz="0" w:space="0" w:color="auto"/>
                    <w:right w:val="none" w:sz="0" w:space="0" w:color="auto"/>
                  </w:divBdr>
                  <w:divsChild>
                    <w:div w:id="2007130274">
                      <w:marLeft w:val="0"/>
                      <w:marRight w:val="0"/>
                      <w:marTop w:val="0"/>
                      <w:marBottom w:val="0"/>
                      <w:divBdr>
                        <w:top w:val="none" w:sz="0" w:space="0" w:color="auto"/>
                        <w:left w:val="none" w:sz="0" w:space="0" w:color="auto"/>
                        <w:bottom w:val="none" w:sz="0" w:space="0" w:color="auto"/>
                        <w:right w:val="none" w:sz="0" w:space="0" w:color="auto"/>
                      </w:divBdr>
                    </w:div>
                  </w:divsChild>
                </w:div>
                <w:div w:id="1417442167">
                  <w:marLeft w:val="0"/>
                  <w:marRight w:val="0"/>
                  <w:marTop w:val="0"/>
                  <w:marBottom w:val="0"/>
                  <w:divBdr>
                    <w:top w:val="none" w:sz="0" w:space="0" w:color="auto"/>
                    <w:left w:val="none" w:sz="0" w:space="0" w:color="auto"/>
                    <w:bottom w:val="none" w:sz="0" w:space="0" w:color="auto"/>
                    <w:right w:val="none" w:sz="0" w:space="0" w:color="auto"/>
                  </w:divBdr>
                  <w:divsChild>
                    <w:div w:id="1856263703">
                      <w:marLeft w:val="0"/>
                      <w:marRight w:val="0"/>
                      <w:marTop w:val="0"/>
                      <w:marBottom w:val="0"/>
                      <w:divBdr>
                        <w:top w:val="none" w:sz="0" w:space="0" w:color="auto"/>
                        <w:left w:val="none" w:sz="0" w:space="0" w:color="auto"/>
                        <w:bottom w:val="none" w:sz="0" w:space="0" w:color="auto"/>
                        <w:right w:val="none" w:sz="0" w:space="0" w:color="auto"/>
                      </w:divBdr>
                    </w:div>
                  </w:divsChild>
                </w:div>
                <w:div w:id="1418477404">
                  <w:marLeft w:val="0"/>
                  <w:marRight w:val="0"/>
                  <w:marTop w:val="0"/>
                  <w:marBottom w:val="0"/>
                  <w:divBdr>
                    <w:top w:val="none" w:sz="0" w:space="0" w:color="auto"/>
                    <w:left w:val="none" w:sz="0" w:space="0" w:color="auto"/>
                    <w:bottom w:val="none" w:sz="0" w:space="0" w:color="auto"/>
                    <w:right w:val="none" w:sz="0" w:space="0" w:color="auto"/>
                  </w:divBdr>
                  <w:divsChild>
                    <w:div w:id="1988822542">
                      <w:marLeft w:val="0"/>
                      <w:marRight w:val="0"/>
                      <w:marTop w:val="0"/>
                      <w:marBottom w:val="0"/>
                      <w:divBdr>
                        <w:top w:val="none" w:sz="0" w:space="0" w:color="auto"/>
                        <w:left w:val="none" w:sz="0" w:space="0" w:color="auto"/>
                        <w:bottom w:val="none" w:sz="0" w:space="0" w:color="auto"/>
                        <w:right w:val="none" w:sz="0" w:space="0" w:color="auto"/>
                      </w:divBdr>
                    </w:div>
                  </w:divsChild>
                </w:div>
                <w:div w:id="1421021498">
                  <w:marLeft w:val="0"/>
                  <w:marRight w:val="0"/>
                  <w:marTop w:val="0"/>
                  <w:marBottom w:val="0"/>
                  <w:divBdr>
                    <w:top w:val="none" w:sz="0" w:space="0" w:color="auto"/>
                    <w:left w:val="none" w:sz="0" w:space="0" w:color="auto"/>
                    <w:bottom w:val="none" w:sz="0" w:space="0" w:color="auto"/>
                    <w:right w:val="none" w:sz="0" w:space="0" w:color="auto"/>
                  </w:divBdr>
                  <w:divsChild>
                    <w:div w:id="697698240">
                      <w:marLeft w:val="0"/>
                      <w:marRight w:val="0"/>
                      <w:marTop w:val="0"/>
                      <w:marBottom w:val="0"/>
                      <w:divBdr>
                        <w:top w:val="none" w:sz="0" w:space="0" w:color="auto"/>
                        <w:left w:val="none" w:sz="0" w:space="0" w:color="auto"/>
                        <w:bottom w:val="none" w:sz="0" w:space="0" w:color="auto"/>
                        <w:right w:val="none" w:sz="0" w:space="0" w:color="auto"/>
                      </w:divBdr>
                    </w:div>
                  </w:divsChild>
                </w:div>
                <w:div w:id="1428620731">
                  <w:marLeft w:val="0"/>
                  <w:marRight w:val="0"/>
                  <w:marTop w:val="0"/>
                  <w:marBottom w:val="0"/>
                  <w:divBdr>
                    <w:top w:val="none" w:sz="0" w:space="0" w:color="auto"/>
                    <w:left w:val="none" w:sz="0" w:space="0" w:color="auto"/>
                    <w:bottom w:val="none" w:sz="0" w:space="0" w:color="auto"/>
                    <w:right w:val="none" w:sz="0" w:space="0" w:color="auto"/>
                  </w:divBdr>
                  <w:divsChild>
                    <w:div w:id="1460952643">
                      <w:marLeft w:val="0"/>
                      <w:marRight w:val="0"/>
                      <w:marTop w:val="0"/>
                      <w:marBottom w:val="0"/>
                      <w:divBdr>
                        <w:top w:val="none" w:sz="0" w:space="0" w:color="auto"/>
                        <w:left w:val="none" w:sz="0" w:space="0" w:color="auto"/>
                        <w:bottom w:val="none" w:sz="0" w:space="0" w:color="auto"/>
                        <w:right w:val="none" w:sz="0" w:space="0" w:color="auto"/>
                      </w:divBdr>
                    </w:div>
                  </w:divsChild>
                </w:div>
                <w:div w:id="1431245224">
                  <w:marLeft w:val="0"/>
                  <w:marRight w:val="0"/>
                  <w:marTop w:val="0"/>
                  <w:marBottom w:val="0"/>
                  <w:divBdr>
                    <w:top w:val="none" w:sz="0" w:space="0" w:color="auto"/>
                    <w:left w:val="none" w:sz="0" w:space="0" w:color="auto"/>
                    <w:bottom w:val="none" w:sz="0" w:space="0" w:color="auto"/>
                    <w:right w:val="none" w:sz="0" w:space="0" w:color="auto"/>
                  </w:divBdr>
                  <w:divsChild>
                    <w:div w:id="889414255">
                      <w:marLeft w:val="0"/>
                      <w:marRight w:val="0"/>
                      <w:marTop w:val="0"/>
                      <w:marBottom w:val="0"/>
                      <w:divBdr>
                        <w:top w:val="none" w:sz="0" w:space="0" w:color="auto"/>
                        <w:left w:val="none" w:sz="0" w:space="0" w:color="auto"/>
                        <w:bottom w:val="none" w:sz="0" w:space="0" w:color="auto"/>
                        <w:right w:val="none" w:sz="0" w:space="0" w:color="auto"/>
                      </w:divBdr>
                    </w:div>
                  </w:divsChild>
                </w:div>
                <w:div w:id="1431316404">
                  <w:marLeft w:val="0"/>
                  <w:marRight w:val="0"/>
                  <w:marTop w:val="0"/>
                  <w:marBottom w:val="0"/>
                  <w:divBdr>
                    <w:top w:val="none" w:sz="0" w:space="0" w:color="auto"/>
                    <w:left w:val="none" w:sz="0" w:space="0" w:color="auto"/>
                    <w:bottom w:val="none" w:sz="0" w:space="0" w:color="auto"/>
                    <w:right w:val="none" w:sz="0" w:space="0" w:color="auto"/>
                  </w:divBdr>
                  <w:divsChild>
                    <w:div w:id="2024546245">
                      <w:marLeft w:val="0"/>
                      <w:marRight w:val="0"/>
                      <w:marTop w:val="0"/>
                      <w:marBottom w:val="0"/>
                      <w:divBdr>
                        <w:top w:val="none" w:sz="0" w:space="0" w:color="auto"/>
                        <w:left w:val="none" w:sz="0" w:space="0" w:color="auto"/>
                        <w:bottom w:val="none" w:sz="0" w:space="0" w:color="auto"/>
                        <w:right w:val="none" w:sz="0" w:space="0" w:color="auto"/>
                      </w:divBdr>
                    </w:div>
                  </w:divsChild>
                </w:div>
                <w:div w:id="1443499717">
                  <w:marLeft w:val="0"/>
                  <w:marRight w:val="0"/>
                  <w:marTop w:val="0"/>
                  <w:marBottom w:val="0"/>
                  <w:divBdr>
                    <w:top w:val="none" w:sz="0" w:space="0" w:color="auto"/>
                    <w:left w:val="none" w:sz="0" w:space="0" w:color="auto"/>
                    <w:bottom w:val="none" w:sz="0" w:space="0" w:color="auto"/>
                    <w:right w:val="none" w:sz="0" w:space="0" w:color="auto"/>
                  </w:divBdr>
                  <w:divsChild>
                    <w:div w:id="54623430">
                      <w:marLeft w:val="0"/>
                      <w:marRight w:val="0"/>
                      <w:marTop w:val="0"/>
                      <w:marBottom w:val="0"/>
                      <w:divBdr>
                        <w:top w:val="none" w:sz="0" w:space="0" w:color="auto"/>
                        <w:left w:val="none" w:sz="0" w:space="0" w:color="auto"/>
                        <w:bottom w:val="none" w:sz="0" w:space="0" w:color="auto"/>
                        <w:right w:val="none" w:sz="0" w:space="0" w:color="auto"/>
                      </w:divBdr>
                    </w:div>
                  </w:divsChild>
                </w:div>
                <w:div w:id="1443527487">
                  <w:marLeft w:val="0"/>
                  <w:marRight w:val="0"/>
                  <w:marTop w:val="0"/>
                  <w:marBottom w:val="0"/>
                  <w:divBdr>
                    <w:top w:val="none" w:sz="0" w:space="0" w:color="auto"/>
                    <w:left w:val="none" w:sz="0" w:space="0" w:color="auto"/>
                    <w:bottom w:val="none" w:sz="0" w:space="0" w:color="auto"/>
                    <w:right w:val="none" w:sz="0" w:space="0" w:color="auto"/>
                  </w:divBdr>
                  <w:divsChild>
                    <w:div w:id="1608803848">
                      <w:marLeft w:val="0"/>
                      <w:marRight w:val="0"/>
                      <w:marTop w:val="0"/>
                      <w:marBottom w:val="0"/>
                      <w:divBdr>
                        <w:top w:val="none" w:sz="0" w:space="0" w:color="auto"/>
                        <w:left w:val="none" w:sz="0" w:space="0" w:color="auto"/>
                        <w:bottom w:val="none" w:sz="0" w:space="0" w:color="auto"/>
                        <w:right w:val="none" w:sz="0" w:space="0" w:color="auto"/>
                      </w:divBdr>
                    </w:div>
                  </w:divsChild>
                </w:div>
                <w:div w:id="1452015721">
                  <w:marLeft w:val="0"/>
                  <w:marRight w:val="0"/>
                  <w:marTop w:val="0"/>
                  <w:marBottom w:val="0"/>
                  <w:divBdr>
                    <w:top w:val="none" w:sz="0" w:space="0" w:color="auto"/>
                    <w:left w:val="none" w:sz="0" w:space="0" w:color="auto"/>
                    <w:bottom w:val="none" w:sz="0" w:space="0" w:color="auto"/>
                    <w:right w:val="none" w:sz="0" w:space="0" w:color="auto"/>
                  </w:divBdr>
                  <w:divsChild>
                    <w:div w:id="1614366587">
                      <w:marLeft w:val="0"/>
                      <w:marRight w:val="0"/>
                      <w:marTop w:val="0"/>
                      <w:marBottom w:val="0"/>
                      <w:divBdr>
                        <w:top w:val="none" w:sz="0" w:space="0" w:color="auto"/>
                        <w:left w:val="none" w:sz="0" w:space="0" w:color="auto"/>
                        <w:bottom w:val="none" w:sz="0" w:space="0" w:color="auto"/>
                        <w:right w:val="none" w:sz="0" w:space="0" w:color="auto"/>
                      </w:divBdr>
                    </w:div>
                  </w:divsChild>
                </w:div>
                <w:div w:id="1453481346">
                  <w:marLeft w:val="0"/>
                  <w:marRight w:val="0"/>
                  <w:marTop w:val="0"/>
                  <w:marBottom w:val="0"/>
                  <w:divBdr>
                    <w:top w:val="none" w:sz="0" w:space="0" w:color="auto"/>
                    <w:left w:val="none" w:sz="0" w:space="0" w:color="auto"/>
                    <w:bottom w:val="none" w:sz="0" w:space="0" w:color="auto"/>
                    <w:right w:val="none" w:sz="0" w:space="0" w:color="auto"/>
                  </w:divBdr>
                  <w:divsChild>
                    <w:div w:id="181089249">
                      <w:marLeft w:val="0"/>
                      <w:marRight w:val="0"/>
                      <w:marTop w:val="0"/>
                      <w:marBottom w:val="0"/>
                      <w:divBdr>
                        <w:top w:val="none" w:sz="0" w:space="0" w:color="auto"/>
                        <w:left w:val="none" w:sz="0" w:space="0" w:color="auto"/>
                        <w:bottom w:val="none" w:sz="0" w:space="0" w:color="auto"/>
                        <w:right w:val="none" w:sz="0" w:space="0" w:color="auto"/>
                      </w:divBdr>
                    </w:div>
                  </w:divsChild>
                </w:div>
                <w:div w:id="1457144971">
                  <w:marLeft w:val="0"/>
                  <w:marRight w:val="0"/>
                  <w:marTop w:val="0"/>
                  <w:marBottom w:val="0"/>
                  <w:divBdr>
                    <w:top w:val="none" w:sz="0" w:space="0" w:color="auto"/>
                    <w:left w:val="none" w:sz="0" w:space="0" w:color="auto"/>
                    <w:bottom w:val="none" w:sz="0" w:space="0" w:color="auto"/>
                    <w:right w:val="none" w:sz="0" w:space="0" w:color="auto"/>
                  </w:divBdr>
                  <w:divsChild>
                    <w:div w:id="1421753070">
                      <w:marLeft w:val="0"/>
                      <w:marRight w:val="0"/>
                      <w:marTop w:val="0"/>
                      <w:marBottom w:val="0"/>
                      <w:divBdr>
                        <w:top w:val="none" w:sz="0" w:space="0" w:color="auto"/>
                        <w:left w:val="none" w:sz="0" w:space="0" w:color="auto"/>
                        <w:bottom w:val="none" w:sz="0" w:space="0" w:color="auto"/>
                        <w:right w:val="none" w:sz="0" w:space="0" w:color="auto"/>
                      </w:divBdr>
                    </w:div>
                  </w:divsChild>
                </w:div>
                <w:div w:id="1462504131">
                  <w:marLeft w:val="0"/>
                  <w:marRight w:val="0"/>
                  <w:marTop w:val="0"/>
                  <w:marBottom w:val="0"/>
                  <w:divBdr>
                    <w:top w:val="none" w:sz="0" w:space="0" w:color="auto"/>
                    <w:left w:val="none" w:sz="0" w:space="0" w:color="auto"/>
                    <w:bottom w:val="none" w:sz="0" w:space="0" w:color="auto"/>
                    <w:right w:val="none" w:sz="0" w:space="0" w:color="auto"/>
                  </w:divBdr>
                  <w:divsChild>
                    <w:div w:id="1243031257">
                      <w:marLeft w:val="0"/>
                      <w:marRight w:val="0"/>
                      <w:marTop w:val="0"/>
                      <w:marBottom w:val="0"/>
                      <w:divBdr>
                        <w:top w:val="none" w:sz="0" w:space="0" w:color="auto"/>
                        <w:left w:val="none" w:sz="0" w:space="0" w:color="auto"/>
                        <w:bottom w:val="none" w:sz="0" w:space="0" w:color="auto"/>
                        <w:right w:val="none" w:sz="0" w:space="0" w:color="auto"/>
                      </w:divBdr>
                    </w:div>
                  </w:divsChild>
                </w:div>
                <w:div w:id="1467703611">
                  <w:marLeft w:val="0"/>
                  <w:marRight w:val="0"/>
                  <w:marTop w:val="0"/>
                  <w:marBottom w:val="0"/>
                  <w:divBdr>
                    <w:top w:val="none" w:sz="0" w:space="0" w:color="auto"/>
                    <w:left w:val="none" w:sz="0" w:space="0" w:color="auto"/>
                    <w:bottom w:val="none" w:sz="0" w:space="0" w:color="auto"/>
                    <w:right w:val="none" w:sz="0" w:space="0" w:color="auto"/>
                  </w:divBdr>
                  <w:divsChild>
                    <w:div w:id="769088297">
                      <w:marLeft w:val="0"/>
                      <w:marRight w:val="0"/>
                      <w:marTop w:val="0"/>
                      <w:marBottom w:val="0"/>
                      <w:divBdr>
                        <w:top w:val="none" w:sz="0" w:space="0" w:color="auto"/>
                        <w:left w:val="none" w:sz="0" w:space="0" w:color="auto"/>
                        <w:bottom w:val="none" w:sz="0" w:space="0" w:color="auto"/>
                        <w:right w:val="none" w:sz="0" w:space="0" w:color="auto"/>
                      </w:divBdr>
                    </w:div>
                  </w:divsChild>
                </w:div>
                <w:div w:id="1470132326">
                  <w:marLeft w:val="0"/>
                  <w:marRight w:val="0"/>
                  <w:marTop w:val="0"/>
                  <w:marBottom w:val="0"/>
                  <w:divBdr>
                    <w:top w:val="none" w:sz="0" w:space="0" w:color="auto"/>
                    <w:left w:val="none" w:sz="0" w:space="0" w:color="auto"/>
                    <w:bottom w:val="none" w:sz="0" w:space="0" w:color="auto"/>
                    <w:right w:val="none" w:sz="0" w:space="0" w:color="auto"/>
                  </w:divBdr>
                  <w:divsChild>
                    <w:div w:id="1947618738">
                      <w:marLeft w:val="0"/>
                      <w:marRight w:val="0"/>
                      <w:marTop w:val="0"/>
                      <w:marBottom w:val="0"/>
                      <w:divBdr>
                        <w:top w:val="none" w:sz="0" w:space="0" w:color="auto"/>
                        <w:left w:val="none" w:sz="0" w:space="0" w:color="auto"/>
                        <w:bottom w:val="none" w:sz="0" w:space="0" w:color="auto"/>
                        <w:right w:val="none" w:sz="0" w:space="0" w:color="auto"/>
                      </w:divBdr>
                    </w:div>
                  </w:divsChild>
                </w:div>
                <w:div w:id="1478377779">
                  <w:marLeft w:val="0"/>
                  <w:marRight w:val="0"/>
                  <w:marTop w:val="0"/>
                  <w:marBottom w:val="0"/>
                  <w:divBdr>
                    <w:top w:val="none" w:sz="0" w:space="0" w:color="auto"/>
                    <w:left w:val="none" w:sz="0" w:space="0" w:color="auto"/>
                    <w:bottom w:val="none" w:sz="0" w:space="0" w:color="auto"/>
                    <w:right w:val="none" w:sz="0" w:space="0" w:color="auto"/>
                  </w:divBdr>
                  <w:divsChild>
                    <w:div w:id="1298491371">
                      <w:marLeft w:val="0"/>
                      <w:marRight w:val="0"/>
                      <w:marTop w:val="0"/>
                      <w:marBottom w:val="0"/>
                      <w:divBdr>
                        <w:top w:val="none" w:sz="0" w:space="0" w:color="auto"/>
                        <w:left w:val="none" w:sz="0" w:space="0" w:color="auto"/>
                        <w:bottom w:val="none" w:sz="0" w:space="0" w:color="auto"/>
                        <w:right w:val="none" w:sz="0" w:space="0" w:color="auto"/>
                      </w:divBdr>
                    </w:div>
                  </w:divsChild>
                </w:div>
                <w:div w:id="1478647896">
                  <w:marLeft w:val="0"/>
                  <w:marRight w:val="0"/>
                  <w:marTop w:val="0"/>
                  <w:marBottom w:val="0"/>
                  <w:divBdr>
                    <w:top w:val="none" w:sz="0" w:space="0" w:color="auto"/>
                    <w:left w:val="none" w:sz="0" w:space="0" w:color="auto"/>
                    <w:bottom w:val="none" w:sz="0" w:space="0" w:color="auto"/>
                    <w:right w:val="none" w:sz="0" w:space="0" w:color="auto"/>
                  </w:divBdr>
                  <w:divsChild>
                    <w:div w:id="1875456443">
                      <w:marLeft w:val="0"/>
                      <w:marRight w:val="0"/>
                      <w:marTop w:val="0"/>
                      <w:marBottom w:val="0"/>
                      <w:divBdr>
                        <w:top w:val="none" w:sz="0" w:space="0" w:color="auto"/>
                        <w:left w:val="none" w:sz="0" w:space="0" w:color="auto"/>
                        <w:bottom w:val="none" w:sz="0" w:space="0" w:color="auto"/>
                        <w:right w:val="none" w:sz="0" w:space="0" w:color="auto"/>
                      </w:divBdr>
                    </w:div>
                  </w:divsChild>
                </w:div>
                <w:div w:id="1486387543">
                  <w:marLeft w:val="0"/>
                  <w:marRight w:val="0"/>
                  <w:marTop w:val="0"/>
                  <w:marBottom w:val="0"/>
                  <w:divBdr>
                    <w:top w:val="none" w:sz="0" w:space="0" w:color="auto"/>
                    <w:left w:val="none" w:sz="0" w:space="0" w:color="auto"/>
                    <w:bottom w:val="none" w:sz="0" w:space="0" w:color="auto"/>
                    <w:right w:val="none" w:sz="0" w:space="0" w:color="auto"/>
                  </w:divBdr>
                  <w:divsChild>
                    <w:div w:id="704671974">
                      <w:marLeft w:val="0"/>
                      <w:marRight w:val="0"/>
                      <w:marTop w:val="0"/>
                      <w:marBottom w:val="0"/>
                      <w:divBdr>
                        <w:top w:val="none" w:sz="0" w:space="0" w:color="auto"/>
                        <w:left w:val="none" w:sz="0" w:space="0" w:color="auto"/>
                        <w:bottom w:val="none" w:sz="0" w:space="0" w:color="auto"/>
                        <w:right w:val="none" w:sz="0" w:space="0" w:color="auto"/>
                      </w:divBdr>
                    </w:div>
                  </w:divsChild>
                </w:div>
                <w:div w:id="1488205392">
                  <w:marLeft w:val="0"/>
                  <w:marRight w:val="0"/>
                  <w:marTop w:val="0"/>
                  <w:marBottom w:val="0"/>
                  <w:divBdr>
                    <w:top w:val="none" w:sz="0" w:space="0" w:color="auto"/>
                    <w:left w:val="none" w:sz="0" w:space="0" w:color="auto"/>
                    <w:bottom w:val="none" w:sz="0" w:space="0" w:color="auto"/>
                    <w:right w:val="none" w:sz="0" w:space="0" w:color="auto"/>
                  </w:divBdr>
                  <w:divsChild>
                    <w:div w:id="928077385">
                      <w:marLeft w:val="0"/>
                      <w:marRight w:val="0"/>
                      <w:marTop w:val="0"/>
                      <w:marBottom w:val="0"/>
                      <w:divBdr>
                        <w:top w:val="none" w:sz="0" w:space="0" w:color="auto"/>
                        <w:left w:val="none" w:sz="0" w:space="0" w:color="auto"/>
                        <w:bottom w:val="none" w:sz="0" w:space="0" w:color="auto"/>
                        <w:right w:val="none" w:sz="0" w:space="0" w:color="auto"/>
                      </w:divBdr>
                    </w:div>
                  </w:divsChild>
                </w:div>
                <w:div w:id="1504734567">
                  <w:marLeft w:val="0"/>
                  <w:marRight w:val="0"/>
                  <w:marTop w:val="0"/>
                  <w:marBottom w:val="0"/>
                  <w:divBdr>
                    <w:top w:val="none" w:sz="0" w:space="0" w:color="auto"/>
                    <w:left w:val="none" w:sz="0" w:space="0" w:color="auto"/>
                    <w:bottom w:val="none" w:sz="0" w:space="0" w:color="auto"/>
                    <w:right w:val="none" w:sz="0" w:space="0" w:color="auto"/>
                  </w:divBdr>
                  <w:divsChild>
                    <w:div w:id="1976442564">
                      <w:marLeft w:val="0"/>
                      <w:marRight w:val="0"/>
                      <w:marTop w:val="0"/>
                      <w:marBottom w:val="0"/>
                      <w:divBdr>
                        <w:top w:val="none" w:sz="0" w:space="0" w:color="auto"/>
                        <w:left w:val="none" w:sz="0" w:space="0" w:color="auto"/>
                        <w:bottom w:val="none" w:sz="0" w:space="0" w:color="auto"/>
                        <w:right w:val="none" w:sz="0" w:space="0" w:color="auto"/>
                      </w:divBdr>
                    </w:div>
                  </w:divsChild>
                </w:div>
                <w:div w:id="1505365865">
                  <w:marLeft w:val="0"/>
                  <w:marRight w:val="0"/>
                  <w:marTop w:val="0"/>
                  <w:marBottom w:val="0"/>
                  <w:divBdr>
                    <w:top w:val="none" w:sz="0" w:space="0" w:color="auto"/>
                    <w:left w:val="none" w:sz="0" w:space="0" w:color="auto"/>
                    <w:bottom w:val="none" w:sz="0" w:space="0" w:color="auto"/>
                    <w:right w:val="none" w:sz="0" w:space="0" w:color="auto"/>
                  </w:divBdr>
                  <w:divsChild>
                    <w:div w:id="1314338649">
                      <w:marLeft w:val="0"/>
                      <w:marRight w:val="0"/>
                      <w:marTop w:val="0"/>
                      <w:marBottom w:val="0"/>
                      <w:divBdr>
                        <w:top w:val="none" w:sz="0" w:space="0" w:color="auto"/>
                        <w:left w:val="none" w:sz="0" w:space="0" w:color="auto"/>
                        <w:bottom w:val="none" w:sz="0" w:space="0" w:color="auto"/>
                        <w:right w:val="none" w:sz="0" w:space="0" w:color="auto"/>
                      </w:divBdr>
                    </w:div>
                  </w:divsChild>
                </w:div>
                <w:div w:id="1505394344">
                  <w:marLeft w:val="0"/>
                  <w:marRight w:val="0"/>
                  <w:marTop w:val="0"/>
                  <w:marBottom w:val="0"/>
                  <w:divBdr>
                    <w:top w:val="none" w:sz="0" w:space="0" w:color="auto"/>
                    <w:left w:val="none" w:sz="0" w:space="0" w:color="auto"/>
                    <w:bottom w:val="none" w:sz="0" w:space="0" w:color="auto"/>
                    <w:right w:val="none" w:sz="0" w:space="0" w:color="auto"/>
                  </w:divBdr>
                  <w:divsChild>
                    <w:div w:id="1072001791">
                      <w:marLeft w:val="0"/>
                      <w:marRight w:val="0"/>
                      <w:marTop w:val="0"/>
                      <w:marBottom w:val="0"/>
                      <w:divBdr>
                        <w:top w:val="none" w:sz="0" w:space="0" w:color="auto"/>
                        <w:left w:val="none" w:sz="0" w:space="0" w:color="auto"/>
                        <w:bottom w:val="none" w:sz="0" w:space="0" w:color="auto"/>
                        <w:right w:val="none" w:sz="0" w:space="0" w:color="auto"/>
                      </w:divBdr>
                    </w:div>
                  </w:divsChild>
                </w:div>
                <w:div w:id="1511145412">
                  <w:marLeft w:val="0"/>
                  <w:marRight w:val="0"/>
                  <w:marTop w:val="0"/>
                  <w:marBottom w:val="0"/>
                  <w:divBdr>
                    <w:top w:val="none" w:sz="0" w:space="0" w:color="auto"/>
                    <w:left w:val="none" w:sz="0" w:space="0" w:color="auto"/>
                    <w:bottom w:val="none" w:sz="0" w:space="0" w:color="auto"/>
                    <w:right w:val="none" w:sz="0" w:space="0" w:color="auto"/>
                  </w:divBdr>
                  <w:divsChild>
                    <w:div w:id="1566572910">
                      <w:marLeft w:val="0"/>
                      <w:marRight w:val="0"/>
                      <w:marTop w:val="0"/>
                      <w:marBottom w:val="0"/>
                      <w:divBdr>
                        <w:top w:val="none" w:sz="0" w:space="0" w:color="auto"/>
                        <w:left w:val="none" w:sz="0" w:space="0" w:color="auto"/>
                        <w:bottom w:val="none" w:sz="0" w:space="0" w:color="auto"/>
                        <w:right w:val="none" w:sz="0" w:space="0" w:color="auto"/>
                      </w:divBdr>
                    </w:div>
                  </w:divsChild>
                </w:div>
                <w:div w:id="1521121201">
                  <w:marLeft w:val="0"/>
                  <w:marRight w:val="0"/>
                  <w:marTop w:val="0"/>
                  <w:marBottom w:val="0"/>
                  <w:divBdr>
                    <w:top w:val="none" w:sz="0" w:space="0" w:color="auto"/>
                    <w:left w:val="none" w:sz="0" w:space="0" w:color="auto"/>
                    <w:bottom w:val="none" w:sz="0" w:space="0" w:color="auto"/>
                    <w:right w:val="none" w:sz="0" w:space="0" w:color="auto"/>
                  </w:divBdr>
                  <w:divsChild>
                    <w:div w:id="849610708">
                      <w:marLeft w:val="0"/>
                      <w:marRight w:val="0"/>
                      <w:marTop w:val="0"/>
                      <w:marBottom w:val="0"/>
                      <w:divBdr>
                        <w:top w:val="none" w:sz="0" w:space="0" w:color="auto"/>
                        <w:left w:val="none" w:sz="0" w:space="0" w:color="auto"/>
                        <w:bottom w:val="none" w:sz="0" w:space="0" w:color="auto"/>
                        <w:right w:val="none" w:sz="0" w:space="0" w:color="auto"/>
                      </w:divBdr>
                    </w:div>
                  </w:divsChild>
                </w:div>
                <w:div w:id="1541281560">
                  <w:marLeft w:val="0"/>
                  <w:marRight w:val="0"/>
                  <w:marTop w:val="0"/>
                  <w:marBottom w:val="0"/>
                  <w:divBdr>
                    <w:top w:val="none" w:sz="0" w:space="0" w:color="auto"/>
                    <w:left w:val="none" w:sz="0" w:space="0" w:color="auto"/>
                    <w:bottom w:val="none" w:sz="0" w:space="0" w:color="auto"/>
                    <w:right w:val="none" w:sz="0" w:space="0" w:color="auto"/>
                  </w:divBdr>
                  <w:divsChild>
                    <w:div w:id="1393851320">
                      <w:marLeft w:val="0"/>
                      <w:marRight w:val="0"/>
                      <w:marTop w:val="0"/>
                      <w:marBottom w:val="0"/>
                      <w:divBdr>
                        <w:top w:val="none" w:sz="0" w:space="0" w:color="auto"/>
                        <w:left w:val="none" w:sz="0" w:space="0" w:color="auto"/>
                        <w:bottom w:val="none" w:sz="0" w:space="0" w:color="auto"/>
                        <w:right w:val="none" w:sz="0" w:space="0" w:color="auto"/>
                      </w:divBdr>
                    </w:div>
                  </w:divsChild>
                </w:div>
                <w:div w:id="1546453508">
                  <w:marLeft w:val="0"/>
                  <w:marRight w:val="0"/>
                  <w:marTop w:val="0"/>
                  <w:marBottom w:val="0"/>
                  <w:divBdr>
                    <w:top w:val="none" w:sz="0" w:space="0" w:color="auto"/>
                    <w:left w:val="none" w:sz="0" w:space="0" w:color="auto"/>
                    <w:bottom w:val="none" w:sz="0" w:space="0" w:color="auto"/>
                    <w:right w:val="none" w:sz="0" w:space="0" w:color="auto"/>
                  </w:divBdr>
                  <w:divsChild>
                    <w:div w:id="376709778">
                      <w:marLeft w:val="0"/>
                      <w:marRight w:val="0"/>
                      <w:marTop w:val="0"/>
                      <w:marBottom w:val="0"/>
                      <w:divBdr>
                        <w:top w:val="none" w:sz="0" w:space="0" w:color="auto"/>
                        <w:left w:val="none" w:sz="0" w:space="0" w:color="auto"/>
                        <w:bottom w:val="none" w:sz="0" w:space="0" w:color="auto"/>
                        <w:right w:val="none" w:sz="0" w:space="0" w:color="auto"/>
                      </w:divBdr>
                    </w:div>
                  </w:divsChild>
                </w:div>
                <w:div w:id="1574119904">
                  <w:marLeft w:val="0"/>
                  <w:marRight w:val="0"/>
                  <w:marTop w:val="0"/>
                  <w:marBottom w:val="0"/>
                  <w:divBdr>
                    <w:top w:val="none" w:sz="0" w:space="0" w:color="auto"/>
                    <w:left w:val="none" w:sz="0" w:space="0" w:color="auto"/>
                    <w:bottom w:val="none" w:sz="0" w:space="0" w:color="auto"/>
                    <w:right w:val="none" w:sz="0" w:space="0" w:color="auto"/>
                  </w:divBdr>
                  <w:divsChild>
                    <w:div w:id="588731524">
                      <w:marLeft w:val="0"/>
                      <w:marRight w:val="0"/>
                      <w:marTop w:val="0"/>
                      <w:marBottom w:val="0"/>
                      <w:divBdr>
                        <w:top w:val="none" w:sz="0" w:space="0" w:color="auto"/>
                        <w:left w:val="none" w:sz="0" w:space="0" w:color="auto"/>
                        <w:bottom w:val="none" w:sz="0" w:space="0" w:color="auto"/>
                        <w:right w:val="none" w:sz="0" w:space="0" w:color="auto"/>
                      </w:divBdr>
                    </w:div>
                  </w:divsChild>
                </w:div>
                <w:div w:id="1576621977">
                  <w:marLeft w:val="0"/>
                  <w:marRight w:val="0"/>
                  <w:marTop w:val="0"/>
                  <w:marBottom w:val="0"/>
                  <w:divBdr>
                    <w:top w:val="none" w:sz="0" w:space="0" w:color="auto"/>
                    <w:left w:val="none" w:sz="0" w:space="0" w:color="auto"/>
                    <w:bottom w:val="none" w:sz="0" w:space="0" w:color="auto"/>
                    <w:right w:val="none" w:sz="0" w:space="0" w:color="auto"/>
                  </w:divBdr>
                  <w:divsChild>
                    <w:div w:id="1418015636">
                      <w:marLeft w:val="0"/>
                      <w:marRight w:val="0"/>
                      <w:marTop w:val="0"/>
                      <w:marBottom w:val="0"/>
                      <w:divBdr>
                        <w:top w:val="none" w:sz="0" w:space="0" w:color="auto"/>
                        <w:left w:val="none" w:sz="0" w:space="0" w:color="auto"/>
                        <w:bottom w:val="none" w:sz="0" w:space="0" w:color="auto"/>
                        <w:right w:val="none" w:sz="0" w:space="0" w:color="auto"/>
                      </w:divBdr>
                    </w:div>
                  </w:divsChild>
                </w:div>
                <w:div w:id="1576747482">
                  <w:marLeft w:val="0"/>
                  <w:marRight w:val="0"/>
                  <w:marTop w:val="0"/>
                  <w:marBottom w:val="0"/>
                  <w:divBdr>
                    <w:top w:val="none" w:sz="0" w:space="0" w:color="auto"/>
                    <w:left w:val="none" w:sz="0" w:space="0" w:color="auto"/>
                    <w:bottom w:val="none" w:sz="0" w:space="0" w:color="auto"/>
                    <w:right w:val="none" w:sz="0" w:space="0" w:color="auto"/>
                  </w:divBdr>
                  <w:divsChild>
                    <w:div w:id="1299070482">
                      <w:marLeft w:val="0"/>
                      <w:marRight w:val="0"/>
                      <w:marTop w:val="0"/>
                      <w:marBottom w:val="0"/>
                      <w:divBdr>
                        <w:top w:val="none" w:sz="0" w:space="0" w:color="auto"/>
                        <w:left w:val="none" w:sz="0" w:space="0" w:color="auto"/>
                        <w:bottom w:val="none" w:sz="0" w:space="0" w:color="auto"/>
                        <w:right w:val="none" w:sz="0" w:space="0" w:color="auto"/>
                      </w:divBdr>
                    </w:div>
                  </w:divsChild>
                </w:div>
                <w:div w:id="1581596445">
                  <w:marLeft w:val="0"/>
                  <w:marRight w:val="0"/>
                  <w:marTop w:val="0"/>
                  <w:marBottom w:val="0"/>
                  <w:divBdr>
                    <w:top w:val="none" w:sz="0" w:space="0" w:color="auto"/>
                    <w:left w:val="none" w:sz="0" w:space="0" w:color="auto"/>
                    <w:bottom w:val="none" w:sz="0" w:space="0" w:color="auto"/>
                    <w:right w:val="none" w:sz="0" w:space="0" w:color="auto"/>
                  </w:divBdr>
                  <w:divsChild>
                    <w:div w:id="465272830">
                      <w:marLeft w:val="0"/>
                      <w:marRight w:val="0"/>
                      <w:marTop w:val="0"/>
                      <w:marBottom w:val="0"/>
                      <w:divBdr>
                        <w:top w:val="none" w:sz="0" w:space="0" w:color="auto"/>
                        <w:left w:val="none" w:sz="0" w:space="0" w:color="auto"/>
                        <w:bottom w:val="none" w:sz="0" w:space="0" w:color="auto"/>
                        <w:right w:val="none" w:sz="0" w:space="0" w:color="auto"/>
                      </w:divBdr>
                    </w:div>
                  </w:divsChild>
                </w:div>
                <w:div w:id="1585143726">
                  <w:marLeft w:val="0"/>
                  <w:marRight w:val="0"/>
                  <w:marTop w:val="0"/>
                  <w:marBottom w:val="0"/>
                  <w:divBdr>
                    <w:top w:val="none" w:sz="0" w:space="0" w:color="auto"/>
                    <w:left w:val="none" w:sz="0" w:space="0" w:color="auto"/>
                    <w:bottom w:val="none" w:sz="0" w:space="0" w:color="auto"/>
                    <w:right w:val="none" w:sz="0" w:space="0" w:color="auto"/>
                  </w:divBdr>
                  <w:divsChild>
                    <w:div w:id="92286711">
                      <w:marLeft w:val="0"/>
                      <w:marRight w:val="0"/>
                      <w:marTop w:val="0"/>
                      <w:marBottom w:val="0"/>
                      <w:divBdr>
                        <w:top w:val="none" w:sz="0" w:space="0" w:color="auto"/>
                        <w:left w:val="none" w:sz="0" w:space="0" w:color="auto"/>
                        <w:bottom w:val="none" w:sz="0" w:space="0" w:color="auto"/>
                        <w:right w:val="none" w:sz="0" w:space="0" w:color="auto"/>
                      </w:divBdr>
                    </w:div>
                  </w:divsChild>
                </w:div>
                <w:div w:id="1587227912">
                  <w:marLeft w:val="0"/>
                  <w:marRight w:val="0"/>
                  <w:marTop w:val="0"/>
                  <w:marBottom w:val="0"/>
                  <w:divBdr>
                    <w:top w:val="none" w:sz="0" w:space="0" w:color="auto"/>
                    <w:left w:val="none" w:sz="0" w:space="0" w:color="auto"/>
                    <w:bottom w:val="none" w:sz="0" w:space="0" w:color="auto"/>
                    <w:right w:val="none" w:sz="0" w:space="0" w:color="auto"/>
                  </w:divBdr>
                  <w:divsChild>
                    <w:div w:id="1550023955">
                      <w:marLeft w:val="0"/>
                      <w:marRight w:val="0"/>
                      <w:marTop w:val="0"/>
                      <w:marBottom w:val="0"/>
                      <w:divBdr>
                        <w:top w:val="none" w:sz="0" w:space="0" w:color="auto"/>
                        <w:left w:val="none" w:sz="0" w:space="0" w:color="auto"/>
                        <w:bottom w:val="none" w:sz="0" w:space="0" w:color="auto"/>
                        <w:right w:val="none" w:sz="0" w:space="0" w:color="auto"/>
                      </w:divBdr>
                    </w:div>
                  </w:divsChild>
                </w:div>
                <w:div w:id="1594320000">
                  <w:marLeft w:val="0"/>
                  <w:marRight w:val="0"/>
                  <w:marTop w:val="0"/>
                  <w:marBottom w:val="0"/>
                  <w:divBdr>
                    <w:top w:val="none" w:sz="0" w:space="0" w:color="auto"/>
                    <w:left w:val="none" w:sz="0" w:space="0" w:color="auto"/>
                    <w:bottom w:val="none" w:sz="0" w:space="0" w:color="auto"/>
                    <w:right w:val="none" w:sz="0" w:space="0" w:color="auto"/>
                  </w:divBdr>
                  <w:divsChild>
                    <w:div w:id="1084301897">
                      <w:marLeft w:val="0"/>
                      <w:marRight w:val="0"/>
                      <w:marTop w:val="0"/>
                      <w:marBottom w:val="0"/>
                      <w:divBdr>
                        <w:top w:val="none" w:sz="0" w:space="0" w:color="auto"/>
                        <w:left w:val="none" w:sz="0" w:space="0" w:color="auto"/>
                        <w:bottom w:val="none" w:sz="0" w:space="0" w:color="auto"/>
                        <w:right w:val="none" w:sz="0" w:space="0" w:color="auto"/>
                      </w:divBdr>
                    </w:div>
                  </w:divsChild>
                </w:div>
                <w:div w:id="1603220747">
                  <w:marLeft w:val="0"/>
                  <w:marRight w:val="0"/>
                  <w:marTop w:val="0"/>
                  <w:marBottom w:val="0"/>
                  <w:divBdr>
                    <w:top w:val="none" w:sz="0" w:space="0" w:color="auto"/>
                    <w:left w:val="none" w:sz="0" w:space="0" w:color="auto"/>
                    <w:bottom w:val="none" w:sz="0" w:space="0" w:color="auto"/>
                    <w:right w:val="none" w:sz="0" w:space="0" w:color="auto"/>
                  </w:divBdr>
                  <w:divsChild>
                    <w:div w:id="786435315">
                      <w:marLeft w:val="0"/>
                      <w:marRight w:val="0"/>
                      <w:marTop w:val="0"/>
                      <w:marBottom w:val="0"/>
                      <w:divBdr>
                        <w:top w:val="none" w:sz="0" w:space="0" w:color="auto"/>
                        <w:left w:val="none" w:sz="0" w:space="0" w:color="auto"/>
                        <w:bottom w:val="none" w:sz="0" w:space="0" w:color="auto"/>
                        <w:right w:val="none" w:sz="0" w:space="0" w:color="auto"/>
                      </w:divBdr>
                    </w:div>
                  </w:divsChild>
                </w:div>
                <w:div w:id="1603413254">
                  <w:marLeft w:val="0"/>
                  <w:marRight w:val="0"/>
                  <w:marTop w:val="0"/>
                  <w:marBottom w:val="0"/>
                  <w:divBdr>
                    <w:top w:val="none" w:sz="0" w:space="0" w:color="auto"/>
                    <w:left w:val="none" w:sz="0" w:space="0" w:color="auto"/>
                    <w:bottom w:val="none" w:sz="0" w:space="0" w:color="auto"/>
                    <w:right w:val="none" w:sz="0" w:space="0" w:color="auto"/>
                  </w:divBdr>
                  <w:divsChild>
                    <w:div w:id="1111582680">
                      <w:marLeft w:val="0"/>
                      <w:marRight w:val="0"/>
                      <w:marTop w:val="0"/>
                      <w:marBottom w:val="0"/>
                      <w:divBdr>
                        <w:top w:val="none" w:sz="0" w:space="0" w:color="auto"/>
                        <w:left w:val="none" w:sz="0" w:space="0" w:color="auto"/>
                        <w:bottom w:val="none" w:sz="0" w:space="0" w:color="auto"/>
                        <w:right w:val="none" w:sz="0" w:space="0" w:color="auto"/>
                      </w:divBdr>
                    </w:div>
                  </w:divsChild>
                </w:div>
                <w:div w:id="1606228277">
                  <w:marLeft w:val="0"/>
                  <w:marRight w:val="0"/>
                  <w:marTop w:val="0"/>
                  <w:marBottom w:val="0"/>
                  <w:divBdr>
                    <w:top w:val="none" w:sz="0" w:space="0" w:color="auto"/>
                    <w:left w:val="none" w:sz="0" w:space="0" w:color="auto"/>
                    <w:bottom w:val="none" w:sz="0" w:space="0" w:color="auto"/>
                    <w:right w:val="none" w:sz="0" w:space="0" w:color="auto"/>
                  </w:divBdr>
                  <w:divsChild>
                    <w:div w:id="604652374">
                      <w:marLeft w:val="0"/>
                      <w:marRight w:val="0"/>
                      <w:marTop w:val="0"/>
                      <w:marBottom w:val="0"/>
                      <w:divBdr>
                        <w:top w:val="none" w:sz="0" w:space="0" w:color="auto"/>
                        <w:left w:val="none" w:sz="0" w:space="0" w:color="auto"/>
                        <w:bottom w:val="none" w:sz="0" w:space="0" w:color="auto"/>
                        <w:right w:val="none" w:sz="0" w:space="0" w:color="auto"/>
                      </w:divBdr>
                    </w:div>
                  </w:divsChild>
                </w:div>
                <w:div w:id="1625889252">
                  <w:marLeft w:val="0"/>
                  <w:marRight w:val="0"/>
                  <w:marTop w:val="0"/>
                  <w:marBottom w:val="0"/>
                  <w:divBdr>
                    <w:top w:val="none" w:sz="0" w:space="0" w:color="auto"/>
                    <w:left w:val="none" w:sz="0" w:space="0" w:color="auto"/>
                    <w:bottom w:val="none" w:sz="0" w:space="0" w:color="auto"/>
                    <w:right w:val="none" w:sz="0" w:space="0" w:color="auto"/>
                  </w:divBdr>
                  <w:divsChild>
                    <w:div w:id="1104181946">
                      <w:marLeft w:val="0"/>
                      <w:marRight w:val="0"/>
                      <w:marTop w:val="0"/>
                      <w:marBottom w:val="0"/>
                      <w:divBdr>
                        <w:top w:val="none" w:sz="0" w:space="0" w:color="auto"/>
                        <w:left w:val="none" w:sz="0" w:space="0" w:color="auto"/>
                        <w:bottom w:val="none" w:sz="0" w:space="0" w:color="auto"/>
                        <w:right w:val="none" w:sz="0" w:space="0" w:color="auto"/>
                      </w:divBdr>
                    </w:div>
                  </w:divsChild>
                </w:div>
                <w:div w:id="1630629983">
                  <w:marLeft w:val="0"/>
                  <w:marRight w:val="0"/>
                  <w:marTop w:val="0"/>
                  <w:marBottom w:val="0"/>
                  <w:divBdr>
                    <w:top w:val="none" w:sz="0" w:space="0" w:color="auto"/>
                    <w:left w:val="none" w:sz="0" w:space="0" w:color="auto"/>
                    <w:bottom w:val="none" w:sz="0" w:space="0" w:color="auto"/>
                    <w:right w:val="none" w:sz="0" w:space="0" w:color="auto"/>
                  </w:divBdr>
                  <w:divsChild>
                    <w:div w:id="1545748470">
                      <w:marLeft w:val="0"/>
                      <w:marRight w:val="0"/>
                      <w:marTop w:val="0"/>
                      <w:marBottom w:val="0"/>
                      <w:divBdr>
                        <w:top w:val="none" w:sz="0" w:space="0" w:color="auto"/>
                        <w:left w:val="none" w:sz="0" w:space="0" w:color="auto"/>
                        <w:bottom w:val="none" w:sz="0" w:space="0" w:color="auto"/>
                        <w:right w:val="none" w:sz="0" w:space="0" w:color="auto"/>
                      </w:divBdr>
                    </w:div>
                  </w:divsChild>
                </w:div>
                <w:div w:id="1637177465">
                  <w:marLeft w:val="0"/>
                  <w:marRight w:val="0"/>
                  <w:marTop w:val="0"/>
                  <w:marBottom w:val="0"/>
                  <w:divBdr>
                    <w:top w:val="none" w:sz="0" w:space="0" w:color="auto"/>
                    <w:left w:val="none" w:sz="0" w:space="0" w:color="auto"/>
                    <w:bottom w:val="none" w:sz="0" w:space="0" w:color="auto"/>
                    <w:right w:val="none" w:sz="0" w:space="0" w:color="auto"/>
                  </w:divBdr>
                  <w:divsChild>
                    <w:div w:id="624431428">
                      <w:marLeft w:val="0"/>
                      <w:marRight w:val="0"/>
                      <w:marTop w:val="0"/>
                      <w:marBottom w:val="0"/>
                      <w:divBdr>
                        <w:top w:val="none" w:sz="0" w:space="0" w:color="auto"/>
                        <w:left w:val="none" w:sz="0" w:space="0" w:color="auto"/>
                        <w:bottom w:val="none" w:sz="0" w:space="0" w:color="auto"/>
                        <w:right w:val="none" w:sz="0" w:space="0" w:color="auto"/>
                      </w:divBdr>
                    </w:div>
                  </w:divsChild>
                </w:div>
                <w:div w:id="1643080437">
                  <w:marLeft w:val="0"/>
                  <w:marRight w:val="0"/>
                  <w:marTop w:val="0"/>
                  <w:marBottom w:val="0"/>
                  <w:divBdr>
                    <w:top w:val="none" w:sz="0" w:space="0" w:color="auto"/>
                    <w:left w:val="none" w:sz="0" w:space="0" w:color="auto"/>
                    <w:bottom w:val="none" w:sz="0" w:space="0" w:color="auto"/>
                    <w:right w:val="none" w:sz="0" w:space="0" w:color="auto"/>
                  </w:divBdr>
                  <w:divsChild>
                    <w:div w:id="103621156">
                      <w:marLeft w:val="0"/>
                      <w:marRight w:val="0"/>
                      <w:marTop w:val="0"/>
                      <w:marBottom w:val="0"/>
                      <w:divBdr>
                        <w:top w:val="none" w:sz="0" w:space="0" w:color="auto"/>
                        <w:left w:val="none" w:sz="0" w:space="0" w:color="auto"/>
                        <w:bottom w:val="none" w:sz="0" w:space="0" w:color="auto"/>
                        <w:right w:val="none" w:sz="0" w:space="0" w:color="auto"/>
                      </w:divBdr>
                    </w:div>
                  </w:divsChild>
                </w:div>
                <w:div w:id="1661039684">
                  <w:marLeft w:val="0"/>
                  <w:marRight w:val="0"/>
                  <w:marTop w:val="0"/>
                  <w:marBottom w:val="0"/>
                  <w:divBdr>
                    <w:top w:val="none" w:sz="0" w:space="0" w:color="auto"/>
                    <w:left w:val="none" w:sz="0" w:space="0" w:color="auto"/>
                    <w:bottom w:val="none" w:sz="0" w:space="0" w:color="auto"/>
                    <w:right w:val="none" w:sz="0" w:space="0" w:color="auto"/>
                  </w:divBdr>
                  <w:divsChild>
                    <w:div w:id="387002137">
                      <w:marLeft w:val="0"/>
                      <w:marRight w:val="0"/>
                      <w:marTop w:val="0"/>
                      <w:marBottom w:val="0"/>
                      <w:divBdr>
                        <w:top w:val="none" w:sz="0" w:space="0" w:color="auto"/>
                        <w:left w:val="none" w:sz="0" w:space="0" w:color="auto"/>
                        <w:bottom w:val="none" w:sz="0" w:space="0" w:color="auto"/>
                        <w:right w:val="none" w:sz="0" w:space="0" w:color="auto"/>
                      </w:divBdr>
                    </w:div>
                  </w:divsChild>
                </w:div>
                <w:div w:id="1664970473">
                  <w:marLeft w:val="0"/>
                  <w:marRight w:val="0"/>
                  <w:marTop w:val="0"/>
                  <w:marBottom w:val="0"/>
                  <w:divBdr>
                    <w:top w:val="none" w:sz="0" w:space="0" w:color="auto"/>
                    <w:left w:val="none" w:sz="0" w:space="0" w:color="auto"/>
                    <w:bottom w:val="none" w:sz="0" w:space="0" w:color="auto"/>
                    <w:right w:val="none" w:sz="0" w:space="0" w:color="auto"/>
                  </w:divBdr>
                  <w:divsChild>
                    <w:div w:id="1879392503">
                      <w:marLeft w:val="0"/>
                      <w:marRight w:val="0"/>
                      <w:marTop w:val="0"/>
                      <w:marBottom w:val="0"/>
                      <w:divBdr>
                        <w:top w:val="none" w:sz="0" w:space="0" w:color="auto"/>
                        <w:left w:val="none" w:sz="0" w:space="0" w:color="auto"/>
                        <w:bottom w:val="none" w:sz="0" w:space="0" w:color="auto"/>
                        <w:right w:val="none" w:sz="0" w:space="0" w:color="auto"/>
                      </w:divBdr>
                    </w:div>
                  </w:divsChild>
                </w:div>
                <w:div w:id="1665694645">
                  <w:marLeft w:val="0"/>
                  <w:marRight w:val="0"/>
                  <w:marTop w:val="0"/>
                  <w:marBottom w:val="0"/>
                  <w:divBdr>
                    <w:top w:val="none" w:sz="0" w:space="0" w:color="auto"/>
                    <w:left w:val="none" w:sz="0" w:space="0" w:color="auto"/>
                    <w:bottom w:val="none" w:sz="0" w:space="0" w:color="auto"/>
                    <w:right w:val="none" w:sz="0" w:space="0" w:color="auto"/>
                  </w:divBdr>
                  <w:divsChild>
                    <w:div w:id="1422027045">
                      <w:marLeft w:val="0"/>
                      <w:marRight w:val="0"/>
                      <w:marTop w:val="0"/>
                      <w:marBottom w:val="0"/>
                      <w:divBdr>
                        <w:top w:val="none" w:sz="0" w:space="0" w:color="auto"/>
                        <w:left w:val="none" w:sz="0" w:space="0" w:color="auto"/>
                        <w:bottom w:val="none" w:sz="0" w:space="0" w:color="auto"/>
                        <w:right w:val="none" w:sz="0" w:space="0" w:color="auto"/>
                      </w:divBdr>
                    </w:div>
                  </w:divsChild>
                </w:div>
                <w:div w:id="1667899596">
                  <w:marLeft w:val="0"/>
                  <w:marRight w:val="0"/>
                  <w:marTop w:val="0"/>
                  <w:marBottom w:val="0"/>
                  <w:divBdr>
                    <w:top w:val="none" w:sz="0" w:space="0" w:color="auto"/>
                    <w:left w:val="none" w:sz="0" w:space="0" w:color="auto"/>
                    <w:bottom w:val="none" w:sz="0" w:space="0" w:color="auto"/>
                    <w:right w:val="none" w:sz="0" w:space="0" w:color="auto"/>
                  </w:divBdr>
                  <w:divsChild>
                    <w:div w:id="1332830247">
                      <w:marLeft w:val="0"/>
                      <w:marRight w:val="0"/>
                      <w:marTop w:val="0"/>
                      <w:marBottom w:val="0"/>
                      <w:divBdr>
                        <w:top w:val="none" w:sz="0" w:space="0" w:color="auto"/>
                        <w:left w:val="none" w:sz="0" w:space="0" w:color="auto"/>
                        <w:bottom w:val="none" w:sz="0" w:space="0" w:color="auto"/>
                        <w:right w:val="none" w:sz="0" w:space="0" w:color="auto"/>
                      </w:divBdr>
                    </w:div>
                  </w:divsChild>
                </w:div>
                <w:div w:id="1691563040">
                  <w:marLeft w:val="0"/>
                  <w:marRight w:val="0"/>
                  <w:marTop w:val="0"/>
                  <w:marBottom w:val="0"/>
                  <w:divBdr>
                    <w:top w:val="none" w:sz="0" w:space="0" w:color="auto"/>
                    <w:left w:val="none" w:sz="0" w:space="0" w:color="auto"/>
                    <w:bottom w:val="none" w:sz="0" w:space="0" w:color="auto"/>
                    <w:right w:val="none" w:sz="0" w:space="0" w:color="auto"/>
                  </w:divBdr>
                  <w:divsChild>
                    <w:div w:id="203753875">
                      <w:marLeft w:val="0"/>
                      <w:marRight w:val="0"/>
                      <w:marTop w:val="0"/>
                      <w:marBottom w:val="0"/>
                      <w:divBdr>
                        <w:top w:val="none" w:sz="0" w:space="0" w:color="auto"/>
                        <w:left w:val="none" w:sz="0" w:space="0" w:color="auto"/>
                        <w:bottom w:val="none" w:sz="0" w:space="0" w:color="auto"/>
                        <w:right w:val="none" w:sz="0" w:space="0" w:color="auto"/>
                      </w:divBdr>
                    </w:div>
                  </w:divsChild>
                </w:div>
                <w:div w:id="1700469329">
                  <w:marLeft w:val="0"/>
                  <w:marRight w:val="0"/>
                  <w:marTop w:val="0"/>
                  <w:marBottom w:val="0"/>
                  <w:divBdr>
                    <w:top w:val="none" w:sz="0" w:space="0" w:color="auto"/>
                    <w:left w:val="none" w:sz="0" w:space="0" w:color="auto"/>
                    <w:bottom w:val="none" w:sz="0" w:space="0" w:color="auto"/>
                    <w:right w:val="none" w:sz="0" w:space="0" w:color="auto"/>
                  </w:divBdr>
                  <w:divsChild>
                    <w:div w:id="1750082929">
                      <w:marLeft w:val="0"/>
                      <w:marRight w:val="0"/>
                      <w:marTop w:val="0"/>
                      <w:marBottom w:val="0"/>
                      <w:divBdr>
                        <w:top w:val="none" w:sz="0" w:space="0" w:color="auto"/>
                        <w:left w:val="none" w:sz="0" w:space="0" w:color="auto"/>
                        <w:bottom w:val="none" w:sz="0" w:space="0" w:color="auto"/>
                        <w:right w:val="none" w:sz="0" w:space="0" w:color="auto"/>
                      </w:divBdr>
                    </w:div>
                  </w:divsChild>
                </w:div>
                <w:div w:id="1725058437">
                  <w:marLeft w:val="0"/>
                  <w:marRight w:val="0"/>
                  <w:marTop w:val="0"/>
                  <w:marBottom w:val="0"/>
                  <w:divBdr>
                    <w:top w:val="none" w:sz="0" w:space="0" w:color="auto"/>
                    <w:left w:val="none" w:sz="0" w:space="0" w:color="auto"/>
                    <w:bottom w:val="none" w:sz="0" w:space="0" w:color="auto"/>
                    <w:right w:val="none" w:sz="0" w:space="0" w:color="auto"/>
                  </w:divBdr>
                  <w:divsChild>
                    <w:div w:id="1274941791">
                      <w:marLeft w:val="0"/>
                      <w:marRight w:val="0"/>
                      <w:marTop w:val="0"/>
                      <w:marBottom w:val="0"/>
                      <w:divBdr>
                        <w:top w:val="none" w:sz="0" w:space="0" w:color="auto"/>
                        <w:left w:val="none" w:sz="0" w:space="0" w:color="auto"/>
                        <w:bottom w:val="none" w:sz="0" w:space="0" w:color="auto"/>
                        <w:right w:val="none" w:sz="0" w:space="0" w:color="auto"/>
                      </w:divBdr>
                    </w:div>
                  </w:divsChild>
                </w:div>
                <w:div w:id="1726446212">
                  <w:marLeft w:val="0"/>
                  <w:marRight w:val="0"/>
                  <w:marTop w:val="0"/>
                  <w:marBottom w:val="0"/>
                  <w:divBdr>
                    <w:top w:val="none" w:sz="0" w:space="0" w:color="auto"/>
                    <w:left w:val="none" w:sz="0" w:space="0" w:color="auto"/>
                    <w:bottom w:val="none" w:sz="0" w:space="0" w:color="auto"/>
                    <w:right w:val="none" w:sz="0" w:space="0" w:color="auto"/>
                  </w:divBdr>
                  <w:divsChild>
                    <w:div w:id="698511434">
                      <w:marLeft w:val="0"/>
                      <w:marRight w:val="0"/>
                      <w:marTop w:val="0"/>
                      <w:marBottom w:val="0"/>
                      <w:divBdr>
                        <w:top w:val="none" w:sz="0" w:space="0" w:color="auto"/>
                        <w:left w:val="none" w:sz="0" w:space="0" w:color="auto"/>
                        <w:bottom w:val="none" w:sz="0" w:space="0" w:color="auto"/>
                        <w:right w:val="none" w:sz="0" w:space="0" w:color="auto"/>
                      </w:divBdr>
                    </w:div>
                  </w:divsChild>
                </w:div>
                <w:div w:id="1726832170">
                  <w:marLeft w:val="0"/>
                  <w:marRight w:val="0"/>
                  <w:marTop w:val="0"/>
                  <w:marBottom w:val="0"/>
                  <w:divBdr>
                    <w:top w:val="none" w:sz="0" w:space="0" w:color="auto"/>
                    <w:left w:val="none" w:sz="0" w:space="0" w:color="auto"/>
                    <w:bottom w:val="none" w:sz="0" w:space="0" w:color="auto"/>
                    <w:right w:val="none" w:sz="0" w:space="0" w:color="auto"/>
                  </w:divBdr>
                  <w:divsChild>
                    <w:div w:id="276257457">
                      <w:marLeft w:val="0"/>
                      <w:marRight w:val="0"/>
                      <w:marTop w:val="0"/>
                      <w:marBottom w:val="0"/>
                      <w:divBdr>
                        <w:top w:val="none" w:sz="0" w:space="0" w:color="auto"/>
                        <w:left w:val="none" w:sz="0" w:space="0" w:color="auto"/>
                        <w:bottom w:val="none" w:sz="0" w:space="0" w:color="auto"/>
                        <w:right w:val="none" w:sz="0" w:space="0" w:color="auto"/>
                      </w:divBdr>
                    </w:div>
                  </w:divsChild>
                </w:div>
                <w:div w:id="1737623204">
                  <w:marLeft w:val="0"/>
                  <w:marRight w:val="0"/>
                  <w:marTop w:val="0"/>
                  <w:marBottom w:val="0"/>
                  <w:divBdr>
                    <w:top w:val="none" w:sz="0" w:space="0" w:color="auto"/>
                    <w:left w:val="none" w:sz="0" w:space="0" w:color="auto"/>
                    <w:bottom w:val="none" w:sz="0" w:space="0" w:color="auto"/>
                    <w:right w:val="none" w:sz="0" w:space="0" w:color="auto"/>
                  </w:divBdr>
                  <w:divsChild>
                    <w:div w:id="905802095">
                      <w:marLeft w:val="0"/>
                      <w:marRight w:val="0"/>
                      <w:marTop w:val="0"/>
                      <w:marBottom w:val="0"/>
                      <w:divBdr>
                        <w:top w:val="none" w:sz="0" w:space="0" w:color="auto"/>
                        <w:left w:val="none" w:sz="0" w:space="0" w:color="auto"/>
                        <w:bottom w:val="none" w:sz="0" w:space="0" w:color="auto"/>
                        <w:right w:val="none" w:sz="0" w:space="0" w:color="auto"/>
                      </w:divBdr>
                    </w:div>
                  </w:divsChild>
                </w:div>
                <w:div w:id="1739205462">
                  <w:marLeft w:val="0"/>
                  <w:marRight w:val="0"/>
                  <w:marTop w:val="0"/>
                  <w:marBottom w:val="0"/>
                  <w:divBdr>
                    <w:top w:val="none" w:sz="0" w:space="0" w:color="auto"/>
                    <w:left w:val="none" w:sz="0" w:space="0" w:color="auto"/>
                    <w:bottom w:val="none" w:sz="0" w:space="0" w:color="auto"/>
                    <w:right w:val="none" w:sz="0" w:space="0" w:color="auto"/>
                  </w:divBdr>
                  <w:divsChild>
                    <w:div w:id="1372876560">
                      <w:marLeft w:val="0"/>
                      <w:marRight w:val="0"/>
                      <w:marTop w:val="0"/>
                      <w:marBottom w:val="0"/>
                      <w:divBdr>
                        <w:top w:val="none" w:sz="0" w:space="0" w:color="auto"/>
                        <w:left w:val="none" w:sz="0" w:space="0" w:color="auto"/>
                        <w:bottom w:val="none" w:sz="0" w:space="0" w:color="auto"/>
                        <w:right w:val="none" w:sz="0" w:space="0" w:color="auto"/>
                      </w:divBdr>
                    </w:div>
                  </w:divsChild>
                </w:div>
                <w:div w:id="1741512880">
                  <w:marLeft w:val="0"/>
                  <w:marRight w:val="0"/>
                  <w:marTop w:val="0"/>
                  <w:marBottom w:val="0"/>
                  <w:divBdr>
                    <w:top w:val="none" w:sz="0" w:space="0" w:color="auto"/>
                    <w:left w:val="none" w:sz="0" w:space="0" w:color="auto"/>
                    <w:bottom w:val="none" w:sz="0" w:space="0" w:color="auto"/>
                    <w:right w:val="none" w:sz="0" w:space="0" w:color="auto"/>
                  </w:divBdr>
                  <w:divsChild>
                    <w:div w:id="1092818291">
                      <w:marLeft w:val="0"/>
                      <w:marRight w:val="0"/>
                      <w:marTop w:val="0"/>
                      <w:marBottom w:val="0"/>
                      <w:divBdr>
                        <w:top w:val="none" w:sz="0" w:space="0" w:color="auto"/>
                        <w:left w:val="none" w:sz="0" w:space="0" w:color="auto"/>
                        <w:bottom w:val="none" w:sz="0" w:space="0" w:color="auto"/>
                        <w:right w:val="none" w:sz="0" w:space="0" w:color="auto"/>
                      </w:divBdr>
                    </w:div>
                  </w:divsChild>
                </w:div>
                <w:div w:id="1756517158">
                  <w:marLeft w:val="0"/>
                  <w:marRight w:val="0"/>
                  <w:marTop w:val="0"/>
                  <w:marBottom w:val="0"/>
                  <w:divBdr>
                    <w:top w:val="none" w:sz="0" w:space="0" w:color="auto"/>
                    <w:left w:val="none" w:sz="0" w:space="0" w:color="auto"/>
                    <w:bottom w:val="none" w:sz="0" w:space="0" w:color="auto"/>
                    <w:right w:val="none" w:sz="0" w:space="0" w:color="auto"/>
                  </w:divBdr>
                  <w:divsChild>
                    <w:div w:id="2101171175">
                      <w:marLeft w:val="0"/>
                      <w:marRight w:val="0"/>
                      <w:marTop w:val="0"/>
                      <w:marBottom w:val="0"/>
                      <w:divBdr>
                        <w:top w:val="none" w:sz="0" w:space="0" w:color="auto"/>
                        <w:left w:val="none" w:sz="0" w:space="0" w:color="auto"/>
                        <w:bottom w:val="none" w:sz="0" w:space="0" w:color="auto"/>
                        <w:right w:val="none" w:sz="0" w:space="0" w:color="auto"/>
                      </w:divBdr>
                    </w:div>
                  </w:divsChild>
                </w:div>
                <w:div w:id="1761372466">
                  <w:marLeft w:val="0"/>
                  <w:marRight w:val="0"/>
                  <w:marTop w:val="0"/>
                  <w:marBottom w:val="0"/>
                  <w:divBdr>
                    <w:top w:val="none" w:sz="0" w:space="0" w:color="auto"/>
                    <w:left w:val="none" w:sz="0" w:space="0" w:color="auto"/>
                    <w:bottom w:val="none" w:sz="0" w:space="0" w:color="auto"/>
                    <w:right w:val="none" w:sz="0" w:space="0" w:color="auto"/>
                  </w:divBdr>
                  <w:divsChild>
                    <w:div w:id="883062288">
                      <w:marLeft w:val="0"/>
                      <w:marRight w:val="0"/>
                      <w:marTop w:val="0"/>
                      <w:marBottom w:val="0"/>
                      <w:divBdr>
                        <w:top w:val="none" w:sz="0" w:space="0" w:color="auto"/>
                        <w:left w:val="none" w:sz="0" w:space="0" w:color="auto"/>
                        <w:bottom w:val="none" w:sz="0" w:space="0" w:color="auto"/>
                        <w:right w:val="none" w:sz="0" w:space="0" w:color="auto"/>
                      </w:divBdr>
                    </w:div>
                  </w:divsChild>
                </w:div>
                <w:div w:id="1761901464">
                  <w:marLeft w:val="0"/>
                  <w:marRight w:val="0"/>
                  <w:marTop w:val="0"/>
                  <w:marBottom w:val="0"/>
                  <w:divBdr>
                    <w:top w:val="none" w:sz="0" w:space="0" w:color="auto"/>
                    <w:left w:val="none" w:sz="0" w:space="0" w:color="auto"/>
                    <w:bottom w:val="none" w:sz="0" w:space="0" w:color="auto"/>
                    <w:right w:val="none" w:sz="0" w:space="0" w:color="auto"/>
                  </w:divBdr>
                  <w:divsChild>
                    <w:div w:id="220335304">
                      <w:marLeft w:val="0"/>
                      <w:marRight w:val="0"/>
                      <w:marTop w:val="0"/>
                      <w:marBottom w:val="0"/>
                      <w:divBdr>
                        <w:top w:val="none" w:sz="0" w:space="0" w:color="auto"/>
                        <w:left w:val="none" w:sz="0" w:space="0" w:color="auto"/>
                        <w:bottom w:val="none" w:sz="0" w:space="0" w:color="auto"/>
                        <w:right w:val="none" w:sz="0" w:space="0" w:color="auto"/>
                      </w:divBdr>
                    </w:div>
                  </w:divsChild>
                </w:div>
                <w:div w:id="1763795115">
                  <w:marLeft w:val="0"/>
                  <w:marRight w:val="0"/>
                  <w:marTop w:val="0"/>
                  <w:marBottom w:val="0"/>
                  <w:divBdr>
                    <w:top w:val="none" w:sz="0" w:space="0" w:color="auto"/>
                    <w:left w:val="none" w:sz="0" w:space="0" w:color="auto"/>
                    <w:bottom w:val="none" w:sz="0" w:space="0" w:color="auto"/>
                    <w:right w:val="none" w:sz="0" w:space="0" w:color="auto"/>
                  </w:divBdr>
                  <w:divsChild>
                    <w:div w:id="107701014">
                      <w:marLeft w:val="0"/>
                      <w:marRight w:val="0"/>
                      <w:marTop w:val="0"/>
                      <w:marBottom w:val="0"/>
                      <w:divBdr>
                        <w:top w:val="none" w:sz="0" w:space="0" w:color="auto"/>
                        <w:left w:val="none" w:sz="0" w:space="0" w:color="auto"/>
                        <w:bottom w:val="none" w:sz="0" w:space="0" w:color="auto"/>
                        <w:right w:val="none" w:sz="0" w:space="0" w:color="auto"/>
                      </w:divBdr>
                    </w:div>
                  </w:divsChild>
                </w:div>
                <w:div w:id="1776094436">
                  <w:marLeft w:val="0"/>
                  <w:marRight w:val="0"/>
                  <w:marTop w:val="0"/>
                  <w:marBottom w:val="0"/>
                  <w:divBdr>
                    <w:top w:val="none" w:sz="0" w:space="0" w:color="auto"/>
                    <w:left w:val="none" w:sz="0" w:space="0" w:color="auto"/>
                    <w:bottom w:val="none" w:sz="0" w:space="0" w:color="auto"/>
                    <w:right w:val="none" w:sz="0" w:space="0" w:color="auto"/>
                  </w:divBdr>
                  <w:divsChild>
                    <w:div w:id="784274272">
                      <w:marLeft w:val="0"/>
                      <w:marRight w:val="0"/>
                      <w:marTop w:val="0"/>
                      <w:marBottom w:val="0"/>
                      <w:divBdr>
                        <w:top w:val="none" w:sz="0" w:space="0" w:color="auto"/>
                        <w:left w:val="none" w:sz="0" w:space="0" w:color="auto"/>
                        <w:bottom w:val="none" w:sz="0" w:space="0" w:color="auto"/>
                        <w:right w:val="none" w:sz="0" w:space="0" w:color="auto"/>
                      </w:divBdr>
                    </w:div>
                  </w:divsChild>
                </w:div>
                <w:div w:id="1778520219">
                  <w:marLeft w:val="0"/>
                  <w:marRight w:val="0"/>
                  <w:marTop w:val="0"/>
                  <w:marBottom w:val="0"/>
                  <w:divBdr>
                    <w:top w:val="none" w:sz="0" w:space="0" w:color="auto"/>
                    <w:left w:val="none" w:sz="0" w:space="0" w:color="auto"/>
                    <w:bottom w:val="none" w:sz="0" w:space="0" w:color="auto"/>
                    <w:right w:val="none" w:sz="0" w:space="0" w:color="auto"/>
                  </w:divBdr>
                  <w:divsChild>
                    <w:div w:id="1228490393">
                      <w:marLeft w:val="0"/>
                      <w:marRight w:val="0"/>
                      <w:marTop w:val="0"/>
                      <w:marBottom w:val="0"/>
                      <w:divBdr>
                        <w:top w:val="none" w:sz="0" w:space="0" w:color="auto"/>
                        <w:left w:val="none" w:sz="0" w:space="0" w:color="auto"/>
                        <w:bottom w:val="none" w:sz="0" w:space="0" w:color="auto"/>
                        <w:right w:val="none" w:sz="0" w:space="0" w:color="auto"/>
                      </w:divBdr>
                    </w:div>
                  </w:divsChild>
                </w:div>
                <w:div w:id="1794324266">
                  <w:marLeft w:val="0"/>
                  <w:marRight w:val="0"/>
                  <w:marTop w:val="0"/>
                  <w:marBottom w:val="0"/>
                  <w:divBdr>
                    <w:top w:val="none" w:sz="0" w:space="0" w:color="auto"/>
                    <w:left w:val="none" w:sz="0" w:space="0" w:color="auto"/>
                    <w:bottom w:val="none" w:sz="0" w:space="0" w:color="auto"/>
                    <w:right w:val="none" w:sz="0" w:space="0" w:color="auto"/>
                  </w:divBdr>
                  <w:divsChild>
                    <w:div w:id="555431415">
                      <w:marLeft w:val="0"/>
                      <w:marRight w:val="0"/>
                      <w:marTop w:val="0"/>
                      <w:marBottom w:val="0"/>
                      <w:divBdr>
                        <w:top w:val="none" w:sz="0" w:space="0" w:color="auto"/>
                        <w:left w:val="none" w:sz="0" w:space="0" w:color="auto"/>
                        <w:bottom w:val="none" w:sz="0" w:space="0" w:color="auto"/>
                        <w:right w:val="none" w:sz="0" w:space="0" w:color="auto"/>
                      </w:divBdr>
                    </w:div>
                  </w:divsChild>
                </w:div>
                <w:div w:id="1795244985">
                  <w:marLeft w:val="0"/>
                  <w:marRight w:val="0"/>
                  <w:marTop w:val="0"/>
                  <w:marBottom w:val="0"/>
                  <w:divBdr>
                    <w:top w:val="none" w:sz="0" w:space="0" w:color="auto"/>
                    <w:left w:val="none" w:sz="0" w:space="0" w:color="auto"/>
                    <w:bottom w:val="none" w:sz="0" w:space="0" w:color="auto"/>
                    <w:right w:val="none" w:sz="0" w:space="0" w:color="auto"/>
                  </w:divBdr>
                  <w:divsChild>
                    <w:div w:id="186792580">
                      <w:marLeft w:val="0"/>
                      <w:marRight w:val="0"/>
                      <w:marTop w:val="0"/>
                      <w:marBottom w:val="0"/>
                      <w:divBdr>
                        <w:top w:val="none" w:sz="0" w:space="0" w:color="auto"/>
                        <w:left w:val="none" w:sz="0" w:space="0" w:color="auto"/>
                        <w:bottom w:val="none" w:sz="0" w:space="0" w:color="auto"/>
                        <w:right w:val="none" w:sz="0" w:space="0" w:color="auto"/>
                      </w:divBdr>
                    </w:div>
                  </w:divsChild>
                </w:div>
                <w:div w:id="1801340814">
                  <w:marLeft w:val="0"/>
                  <w:marRight w:val="0"/>
                  <w:marTop w:val="0"/>
                  <w:marBottom w:val="0"/>
                  <w:divBdr>
                    <w:top w:val="none" w:sz="0" w:space="0" w:color="auto"/>
                    <w:left w:val="none" w:sz="0" w:space="0" w:color="auto"/>
                    <w:bottom w:val="none" w:sz="0" w:space="0" w:color="auto"/>
                    <w:right w:val="none" w:sz="0" w:space="0" w:color="auto"/>
                  </w:divBdr>
                  <w:divsChild>
                    <w:div w:id="716776934">
                      <w:marLeft w:val="0"/>
                      <w:marRight w:val="0"/>
                      <w:marTop w:val="0"/>
                      <w:marBottom w:val="0"/>
                      <w:divBdr>
                        <w:top w:val="none" w:sz="0" w:space="0" w:color="auto"/>
                        <w:left w:val="none" w:sz="0" w:space="0" w:color="auto"/>
                        <w:bottom w:val="none" w:sz="0" w:space="0" w:color="auto"/>
                        <w:right w:val="none" w:sz="0" w:space="0" w:color="auto"/>
                      </w:divBdr>
                    </w:div>
                  </w:divsChild>
                </w:div>
                <w:div w:id="1808161887">
                  <w:marLeft w:val="0"/>
                  <w:marRight w:val="0"/>
                  <w:marTop w:val="0"/>
                  <w:marBottom w:val="0"/>
                  <w:divBdr>
                    <w:top w:val="none" w:sz="0" w:space="0" w:color="auto"/>
                    <w:left w:val="none" w:sz="0" w:space="0" w:color="auto"/>
                    <w:bottom w:val="none" w:sz="0" w:space="0" w:color="auto"/>
                    <w:right w:val="none" w:sz="0" w:space="0" w:color="auto"/>
                  </w:divBdr>
                  <w:divsChild>
                    <w:div w:id="993484629">
                      <w:marLeft w:val="0"/>
                      <w:marRight w:val="0"/>
                      <w:marTop w:val="0"/>
                      <w:marBottom w:val="0"/>
                      <w:divBdr>
                        <w:top w:val="none" w:sz="0" w:space="0" w:color="auto"/>
                        <w:left w:val="none" w:sz="0" w:space="0" w:color="auto"/>
                        <w:bottom w:val="none" w:sz="0" w:space="0" w:color="auto"/>
                        <w:right w:val="none" w:sz="0" w:space="0" w:color="auto"/>
                      </w:divBdr>
                    </w:div>
                  </w:divsChild>
                </w:div>
                <w:div w:id="1822772887">
                  <w:marLeft w:val="0"/>
                  <w:marRight w:val="0"/>
                  <w:marTop w:val="0"/>
                  <w:marBottom w:val="0"/>
                  <w:divBdr>
                    <w:top w:val="none" w:sz="0" w:space="0" w:color="auto"/>
                    <w:left w:val="none" w:sz="0" w:space="0" w:color="auto"/>
                    <w:bottom w:val="none" w:sz="0" w:space="0" w:color="auto"/>
                    <w:right w:val="none" w:sz="0" w:space="0" w:color="auto"/>
                  </w:divBdr>
                  <w:divsChild>
                    <w:div w:id="804085966">
                      <w:marLeft w:val="0"/>
                      <w:marRight w:val="0"/>
                      <w:marTop w:val="0"/>
                      <w:marBottom w:val="0"/>
                      <w:divBdr>
                        <w:top w:val="none" w:sz="0" w:space="0" w:color="auto"/>
                        <w:left w:val="none" w:sz="0" w:space="0" w:color="auto"/>
                        <w:bottom w:val="none" w:sz="0" w:space="0" w:color="auto"/>
                        <w:right w:val="none" w:sz="0" w:space="0" w:color="auto"/>
                      </w:divBdr>
                    </w:div>
                  </w:divsChild>
                </w:div>
                <w:div w:id="1823543592">
                  <w:marLeft w:val="0"/>
                  <w:marRight w:val="0"/>
                  <w:marTop w:val="0"/>
                  <w:marBottom w:val="0"/>
                  <w:divBdr>
                    <w:top w:val="none" w:sz="0" w:space="0" w:color="auto"/>
                    <w:left w:val="none" w:sz="0" w:space="0" w:color="auto"/>
                    <w:bottom w:val="none" w:sz="0" w:space="0" w:color="auto"/>
                    <w:right w:val="none" w:sz="0" w:space="0" w:color="auto"/>
                  </w:divBdr>
                  <w:divsChild>
                    <w:div w:id="1291012110">
                      <w:marLeft w:val="0"/>
                      <w:marRight w:val="0"/>
                      <w:marTop w:val="0"/>
                      <w:marBottom w:val="0"/>
                      <w:divBdr>
                        <w:top w:val="none" w:sz="0" w:space="0" w:color="auto"/>
                        <w:left w:val="none" w:sz="0" w:space="0" w:color="auto"/>
                        <w:bottom w:val="none" w:sz="0" w:space="0" w:color="auto"/>
                        <w:right w:val="none" w:sz="0" w:space="0" w:color="auto"/>
                      </w:divBdr>
                    </w:div>
                  </w:divsChild>
                </w:div>
                <w:div w:id="1855220711">
                  <w:marLeft w:val="0"/>
                  <w:marRight w:val="0"/>
                  <w:marTop w:val="0"/>
                  <w:marBottom w:val="0"/>
                  <w:divBdr>
                    <w:top w:val="none" w:sz="0" w:space="0" w:color="auto"/>
                    <w:left w:val="none" w:sz="0" w:space="0" w:color="auto"/>
                    <w:bottom w:val="none" w:sz="0" w:space="0" w:color="auto"/>
                    <w:right w:val="none" w:sz="0" w:space="0" w:color="auto"/>
                  </w:divBdr>
                  <w:divsChild>
                    <w:div w:id="2038460120">
                      <w:marLeft w:val="0"/>
                      <w:marRight w:val="0"/>
                      <w:marTop w:val="0"/>
                      <w:marBottom w:val="0"/>
                      <w:divBdr>
                        <w:top w:val="none" w:sz="0" w:space="0" w:color="auto"/>
                        <w:left w:val="none" w:sz="0" w:space="0" w:color="auto"/>
                        <w:bottom w:val="none" w:sz="0" w:space="0" w:color="auto"/>
                        <w:right w:val="none" w:sz="0" w:space="0" w:color="auto"/>
                      </w:divBdr>
                    </w:div>
                  </w:divsChild>
                </w:div>
                <w:div w:id="1857771312">
                  <w:marLeft w:val="0"/>
                  <w:marRight w:val="0"/>
                  <w:marTop w:val="0"/>
                  <w:marBottom w:val="0"/>
                  <w:divBdr>
                    <w:top w:val="none" w:sz="0" w:space="0" w:color="auto"/>
                    <w:left w:val="none" w:sz="0" w:space="0" w:color="auto"/>
                    <w:bottom w:val="none" w:sz="0" w:space="0" w:color="auto"/>
                    <w:right w:val="none" w:sz="0" w:space="0" w:color="auto"/>
                  </w:divBdr>
                  <w:divsChild>
                    <w:div w:id="359823148">
                      <w:marLeft w:val="0"/>
                      <w:marRight w:val="0"/>
                      <w:marTop w:val="0"/>
                      <w:marBottom w:val="0"/>
                      <w:divBdr>
                        <w:top w:val="none" w:sz="0" w:space="0" w:color="auto"/>
                        <w:left w:val="none" w:sz="0" w:space="0" w:color="auto"/>
                        <w:bottom w:val="none" w:sz="0" w:space="0" w:color="auto"/>
                        <w:right w:val="none" w:sz="0" w:space="0" w:color="auto"/>
                      </w:divBdr>
                    </w:div>
                  </w:divsChild>
                </w:div>
                <w:div w:id="1861160598">
                  <w:marLeft w:val="0"/>
                  <w:marRight w:val="0"/>
                  <w:marTop w:val="0"/>
                  <w:marBottom w:val="0"/>
                  <w:divBdr>
                    <w:top w:val="none" w:sz="0" w:space="0" w:color="auto"/>
                    <w:left w:val="none" w:sz="0" w:space="0" w:color="auto"/>
                    <w:bottom w:val="none" w:sz="0" w:space="0" w:color="auto"/>
                    <w:right w:val="none" w:sz="0" w:space="0" w:color="auto"/>
                  </w:divBdr>
                  <w:divsChild>
                    <w:div w:id="143352918">
                      <w:marLeft w:val="0"/>
                      <w:marRight w:val="0"/>
                      <w:marTop w:val="0"/>
                      <w:marBottom w:val="0"/>
                      <w:divBdr>
                        <w:top w:val="none" w:sz="0" w:space="0" w:color="auto"/>
                        <w:left w:val="none" w:sz="0" w:space="0" w:color="auto"/>
                        <w:bottom w:val="none" w:sz="0" w:space="0" w:color="auto"/>
                        <w:right w:val="none" w:sz="0" w:space="0" w:color="auto"/>
                      </w:divBdr>
                    </w:div>
                  </w:divsChild>
                </w:div>
                <w:div w:id="1866014785">
                  <w:marLeft w:val="0"/>
                  <w:marRight w:val="0"/>
                  <w:marTop w:val="0"/>
                  <w:marBottom w:val="0"/>
                  <w:divBdr>
                    <w:top w:val="none" w:sz="0" w:space="0" w:color="auto"/>
                    <w:left w:val="none" w:sz="0" w:space="0" w:color="auto"/>
                    <w:bottom w:val="none" w:sz="0" w:space="0" w:color="auto"/>
                    <w:right w:val="none" w:sz="0" w:space="0" w:color="auto"/>
                  </w:divBdr>
                  <w:divsChild>
                    <w:div w:id="174540955">
                      <w:marLeft w:val="0"/>
                      <w:marRight w:val="0"/>
                      <w:marTop w:val="0"/>
                      <w:marBottom w:val="0"/>
                      <w:divBdr>
                        <w:top w:val="none" w:sz="0" w:space="0" w:color="auto"/>
                        <w:left w:val="none" w:sz="0" w:space="0" w:color="auto"/>
                        <w:bottom w:val="none" w:sz="0" w:space="0" w:color="auto"/>
                        <w:right w:val="none" w:sz="0" w:space="0" w:color="auto"/>
                      </w:divBdr>
                    </w:div>
                  </w:divsChild>
                </w:div>
                <w:div w:id="1877430770">
                  <w:marLeft w:val="0"/>
                  <w:marRight w:val="0"/>
                  <w:marTop w:val="0"/>
                  <w:marBottom w:val="0"/>
                  <w:divBdr>
                    <w:top w:val="none" w:sz="0" w:space="0" w:color="auto"/>
                    <w:left w:val="none" w:sz="0" w:space="0" w:color="auto"/>
                    <w:bottom w:val="none" w:sz="0" w:space="0" w:color="auto"/>
                    <w:right w:val="none" w:sz="0" w:space="0" w:color="auto"/>
                  </w:divBdr>
                  <w:divsChild>
                    <w:div w:id="379741961">
                      <w:marLeft w:val="0"/>
                      <w:marRight w:val="0"/>
                      <w:marTop w:val="0"/>
                      <w:marBottom w:val="0"/>
                      <w:divBdr>
                        <w:top w:val="none" w:sz="0" w:space="0" w:color="auto"/>
                        <w:left w:val="none" w:sz="0" w:space="0" w:color="auto"/>
                        <w:bottom w:val="none" w:sz="0" w:space="0" w:color="auto"/>
                        <w:right w:val="none" w:sz="0" w:space="0" w:color="auto"/>
                      </w:divBdr>
                    </w:div>
                  </w:divsChild>
                </w:div>
                <w:div w:id="1901165261">
                  <w:marLeft w:val="0"/>
                  <w:marRight w:val="0"/>
                  <w:marTop w:val="0"/>
                  <w:marBottom w:val="0"/>
                  <w:divBdr>
                    <w:top w:val="none" w:sz="0" w:space="0" w:color="auto"/>
                    <w:left w:val="none" w:sz="0" w:space="0" w:color="auto"/>
                    <w:bottom w:val="none" w:sz="0" w:space="0" w:color="auto"/>
                    <w:right w:val="none" w:sz="0" w:space="0" w:color="auto"/>
                  </w:divBdr>
                  <w:divsChild>
                    <w:div w:id="2032684150">
                      <w:marLeft w:val="0"/>
                      <w:marRight w:val="0"/>
                      <w:marTop w:val="0"/>
                      <w:marBottom w:val="0"/>
                      <w:divBdr>
                        <w:top w:val="none" w:sz="0" w:space="0" w:color="auto"/>
                        <w:left w:val="none" w:sz="0" w:space="0" w:color="auto"/>
                        <w:bottom w:val="none" w:sz="0" w:space="0" w:color="auto"/>
                        <w:right w:val="none" w:sz="0" w:space="0" w:color="auto"/>
                      </w:divBdr>
                    </w:div>
                  </w:divsChild>
                </w:div>
                <w:div w:id="1904758066">
                  <w:marLeft w:val="0"/>
                  <w:marRight w:val="0"/>
                  <w:marTop w:val="0"/>
                  <w:marBottom w:val="0"/>
                  <w:divBdr>
                    <w:top w:val="none" w:sz="0" w:space="0" w:color="auto"/>
                    <w:left w:val="none" w:sz="0" w:space="0" w:color="auto"/>
                    <w:bottom w:val="none" w:sz="0" w:space="0" w:color="auto"/>
                    <w:right w:val="none" w:sz="0" w:space="0" w:color="auto"/>
                  </w:divBdr>
                  <w:divsChild>
                    <w:div w:id="1037512263">
                      <w:marLeft w:val="0"/>
                      <w:marRight w:val="0"/>
                      <w:marTop w:val="0"/>
                      <w:marBottom w:val="0"/>
                      <w:divBdr>
                        <w:top w:val="none" w:sz="0" w:space="0" w:color="auto"/>
                        <w:left w:val="none" w:sz="0" w:space="0" w:color="auto"/>
                        <w:bottom w:val="none" w:sz="0" w:space="0" w:color="auto"/>
                        <w:right w:val="none" w:sz="0" w:space="0" w:color="auto"/>
                      </w:divBdr>
                    </w:div>
                  </w:divsChild>
                </w:div>
                <w:div w:id="1914775115">
                  <w:marLeft w:val="0"/>
                  <w:marRight w:val="0"/>
                  <w:marTop w:val="0"/>
                  <w:marBottom w:val="0"/>
                  <w:divBdr>
                    <w:top w:val="none" w:sz="0" w:space="0" w:color="auto"/>
                    <w:left w:val="none" w:sz="0" w:space="0" w:color="auto"/>
                    <w:bottom w:val="none" w:sz="0" w:space="0" w:color="auto"/>
                    <w:right w:val="none" w:sz="0" w:space="0" w:color="auto"/>
                  </w:divBdr>
                  <w:divsChild>
                    <w:div w:id="1676764724">
                      <w:marLeft w:val="0"/>
                      <w:marRight w:val="0"/>
                      <w:marTop w:val="0"/>
                      <w:marBottom w:val="0"/>
                      <w:divBdr>
                        <w:top w:val="none" w:sz="0" w:space="0" w:color="auto"/>
                        <w:left w:val="none" w:sz="0" w:space="0" w:color="auto"/>
                        <w:bottom w:val="none" w:sz="0" w:space="0" w:color="auto"/>
                        <w:right w:val="none" w:sz="0" w:space="0" w:color="auto"/>
                      </w:divBdr>
                    </w:div>
                  </w:divsChild>
                </w:div>
                <w:div w:id="1916428138">
                  <w:marLeft w:val="0"/>
                  <w:marRight w:val="0"/>
                  <w:marTop w:val="0"/>
                  <w:marBottom w:val="0"/>
                  <w:divBdr>
                    <w:top w:val="none" w:sz="0" w:space="0" w:color="auto"/>
                    <w:left w:val="none" w:sz="0" w:space="0" w:color="auto"/>
                    <w:bottom w:val="none" w:sz="0" w:space="0" w:color="auto"/>
                    <w:right w:val="none" w:sz="0" w:space="0" w:color="auto"/>
                  </w:divBdr>
                  <w:divsChild>
                    <w:div w:id="112753882">
                      <w:marLeft w:val="0"/>
                      <w:marRight w:val="0"/>
                      <w:marTop w:val="0"/>
                      <w:marBottom w:val="0"/>
                      <w:divBdr>
                        <w:top w:val="none" w:sz="0" w:space="0" w:color="auto"/>
                        <w:left w:val="none" w:sz="0" w:space="0" w:color="auto"/>
                        <w:bottom w:val="none" w:sz="0" w:space="0" w:color="auto"/>
                        <w:right w:val="none" w:sz="0" w:space="0" w:color="auto"/>
                      </w:divBdr>
                    </w:div>
                  </w:divsChild>
                </w:div>
                <w:div w:id="1920867211">
                  <w:marLeft w:val="0"/>
                  <w:marRight w:val="0"/>
                  <w:marTop w:val="0"/>
                  <w:marBottom w:val="0"/>
                  <w:divBdr>
                    <w:top w:val="none" w:sz="0" w:space="0" w:color="auto"/>
                    <w:left w:val="none" w:sz="0" w:space="0" w:color="auto"/>
                    <w:bottom w:val="none" w:sz="0" w:space="0" w:color="auto"/>
                    <w:right w:val="none" w:sz="0" w:space="0" w:color="auto"/>
                  </w:divBdr>
                  <w:divsChild>
                    <w:div w:id="1003708532">
                      <w:marLeft w:val="0"/>
                      <w:marRight w:val="0"/>
                      <w:marTop w:val="0"/>
                      <w:marBottom w:val="0"/>
                      <w:divBdr>
                        <w:top w:val="none" w:sz="0" w:space="0" w:color="auto"/>
                        <w:left w:val="none" w:sz="0" w:space="0" w:color="auto"/>
                        <w:bottom w:val="none" w:sz="0" w:space="0" w:color="auto"/>
                        <w:right w:val="none" w:sz="0" w:space="0" w:color="auto"/>
                      </w:divBdr>
                    </w:div>
                  </w:divsChild>
                </w:div>
                <w:div w:id="1925919679">
                  <w:marLeft w:val="0"/>
                  <w:marRight w:val="0"/>
                  <w:marTop w:val="0"/>
                  <w:marBottom w:val="0"/>
                  <w:divBdr>
                    <w:top w:val="none" w:sz="0" w:space="0" w:color="auto"/>
                    <w:left w:val="none" w:sz="0" w:space="0" w:color="auto"/>
                    <w:bottom w:val="none" w:sz="0" w:space="0" w:color="auto"/>
                    <w:right w:val="none" w:sz="0" w:space="0" w:color="auto"/>
                  </w:divBdr>
                  <w:divsChild>
                    <w:div w:id="1488740311">
                      <w:marLeft w:val="0"/>
                      <w:marRight w:val="0"/>
                      <w:marTop w:val="0"/>
                      <w:marBottom w:val="0"/>
                      <w:divBdr>
                        <w:top w:val="none" w:sz="0" w:space="0" w:color="auto"/>
                        <w:left w:val="none" w:sz="0" w:space="0" w:color="auto"/>
                        <w:bottom w:val="none" w:sz="0" w:space="0" w:color="auto"/>
                        <w:right w:val="none" w:sz="0" w:space="0" w:color="auto"/>
                      </w:divBdr>
                    </w:div>
                  </w:divsChild>
                </w:div>
                <w:div w:id="1932354695">
                  <w:marLeft w:val="0"/>
                  <w:marRight w:val="0"/>
                  <w:marTop w:val="0"/>
                  <w:marBottom w:val="0"/>
                  <w:divBdr>
                    <w:top w:val="none" w:sz="0" w:space="0" w:color="auto"/>
                    <w:left w:val="none" w:sz="0" w:space="0" w:color="auto"/>
                    <w:bottom w:val="none" w:sz="0" w:space="0" w:color="auto"/>
                    <w:right w:val="none" w:sz="0" w:space="0" w:color="auto"/>
                  </w:divBdr>
                  <w:divsChild>
                    <w:div w:id="373390328">
                      <w:marLeft w:val="0"/>
                      <w:marRight w:val="0"/>
                      <w:marTop w:val="0"/>
                      <w:marBottom w:val="0"/>
                      <w:divBdr>
                        <w:top w:val="none" w:sz="0" w:space="0" w:color="auto"/>
                        <w:left w:val="none" w:sz="0" w:space="0" w:color="auto"/>
                        <w:bottom w:val="none" w:sz="0" w:space="0" w:color="auto"/>
                        <w:right w:val="none" w:sz="0" w:space="0" w:color="auto"/>
                      </w:divBdr>
                    </w:div>
                  </w:divsChild>
                </w:div>
                <w:div w:id="1940718392">
                  <w:marLeft w:val="0"/>
                  <w:marRight w:val="0"/>
                  <w:marTop w:val="0"/>
                  <w:marBottom w:val="0"/>
                  <w:divBdr>
                    <w:top w:val="none" w:sz="0" w:space="0" w:color="auto"/>
                    <w:left w:val="none" w:sz="0" w:space="0" w:color="auto"/>
                    <w:bottom w:val="none" w:sz="0" w:space="0" w:color="auto"/>
                    <w:right w:val="none" w:sz="0" w:space="0" w:color="auto"/>
                  </w:divBdr>
                  <w:divsChild>
                    <w:div w:id="882136627">
                      <w:marLeft w:val="0"/>
                      <w:marRight w:val="0"/>
                      <w:marTop w:val="0"/>
                      <w:marBottom w:val="0"/>
                      <w:divBdr>
                        <w:top w:val="none" w:sz="0" w:space="0" w:color="auto"/>
                        <w:left w:val="none" w:sz="0" w:space="0" w:color="auto"/>
                        <w:bottom w:val="none" w:sz="0" w:space="0" w:color="auto"/>
                        <w:right w:val="none" w:sz="0" w:space="0" w:color="auto"/>
                      </w:divBdr>
                    </w:div>
                  </w:divsChild>
                </w:div>
                <w:div w:id="1949191418">
                  <w:marLeft w:val="0"/>
                  <w:marRight w:val="0"/>
                  <w:marTop w:val="0"/>
                  <w:marBottom w:val="0"/>
                  <w:divBdr>
                    <w:top w:val="none" w:sz="0" w:space="0" w:color="auto"/>
                    <w:left w:val="none" w:sz="0" w:space="0" w:color="auto"/>
                    <w:bottom w:val="none" w:sz="0" w:space="0" w:color="auto"/>
                    <w:right w:val="none" w:sz="0" w:space="0" w:color="auto"/>
                  </w:divBdr>
                  <w:divsChild>
                    <w:div w:id="103810832">
                      <w:marLeft w:val="0"/>
                      <w:marRight w:val="0"/>
                      <w:marTop w:val="0"/>
                      <w:marBottom w:val="0"/>
                      <w:divBdr>
                        <w:top w:val="none" w:sz="0" w:space="0" w:color="auto"/>
                        <w:left w:val="none" w:sz="0" w:space="0" w:color="auto"/>
                        <w:bottom w:val="none" w:sz="0" w:space="0" w:color="auto"/>
                        <w:right w:val="none" w:sz="0" w:space="0" w:color="auto"/>
                      </w:divBdr>
                    </w:div>
                  </w:divsChild>
                </w:div>
                <w:div w:id="1950503269">
                  <w:marLeft w:val="0"/>
                  <w:marRight w:val="0"/>
                  <w:marTop w:val="0"/>
                  <w:marBottom w:val="0"/>
                  <w:divBdr>
                    <w:top w:val="none" w:sz="0" w:space="0" w:color="auto"/>
                    <w:left w:val="none" w:sz="0" w:space="0" w:color="auto"/>
                    <w:bottom w:val="none" w:sz="0" w:space="0" w:color="auto"/>
                    <w:right w:val="none" w:sz="0" w:space="0" w:color="auto"/>
                  </w:divBdr>
                  <w:divsChild>
                    <w:div w:id="1441147960">
                      <w:marLeft w:val="0"/>
                      <w:marRight w:val="0"/>
                      <w:marTop w:val="0"/>
                      <w:marBottom w:val="0"/>
                      <w:divBdr>
                        <w:top w:val="none" w:sz="0" w:space="0" w:color="auto"/>
                        <w:left w:val="none" w:sz="0" w:space="0" w:color="auto"/>
                        <w:bottom w:val="none" w:sz="0" w:space="0" w:color="auto"/>
                        <w:right w:val="none" w:sz="0" w:space="0" w:color="auto"/>
                      </w:divBdr>
                    </w:div>
                  </w:divsChild>
                </w:div>
                <w:div w:id="1956980286">
                  <w:marLeft w:val="0"/>
                  <w:marRight w:val="0"/>
                  <w:marTop w:val="0"/>
                  <w:marBottom w:val="0"/>
                  <w:divBdr>
                    <w:top w:val="none" w:sz="0" w:space="0" w:color="auto"/>
                    <w:left w:val="none" w:sz="0" w:space="0" w:color="auto"/>
                    <w:bottom w:val="none" w:sz="0" w:space="0" w:color="auto"/>
                    <w:right w:val="none" w:sz="0" w:space="0" w:color="auto"/>
                  </w:divBdr>
                  <w:divsChild>
                    <w:div w:id="1983079401">
                      <w:marLeft w:val="0"/>
                      <w:marRight w:val="0"/>
                      <w:marTop w:val="0"/>
                      <w:marBottom w:val="0"/>
                      <w:divBdr>
                        <w:top w:val="none" w:sz="0" w:space="0" w:color="auto"/>
                        <w:left w:val="none" w:sz="0" w:space="0" w:color="auto"/>
                        <w:bottom w:val="none" w:sz="0" w:space="0" w:color="auto"/>
                        <w:right w:val="none" w:sz="0" w:space="0" w:color="auto"/>
                      </w:divBdr>
                    </w:div>
                  </w:divsChild>
                </w:div>
                <w:div w:id="1957058788">
                  <w:marLeft w:val="0"/>
                  <w:marRight w:val="0"/>
                  <w:marTop w:val="0"/>
                  <w:marBottom w:val="0"/>
                  <w:divBdr>
                    <w:top w:val="none" w:sz="0" w:space="0" w:color="auto"/>
                    <w:left w:val="none" w:sz="0" w:space="0" w:color="auto"/>
                    <w:bottom w:val="none" w:sz="0" w:space="0" w:color="auto"/>
                    <w:right w:val="none" w:sz="0" w:space="0" w:color="auto"/>
                  </w:divBdr>
                  <w:divsChild>
                    <w:div w:id="1678800504">
                      <w:marLeft w:val="0"/>
                      <w:marRight w:val="0"/>
                      <w:marTop w:val="0"/>
                      <w:marBottom w:val="0"/>
                      <w:divBdr>
                        <w:top w:val="none" w:sz="0" w:space="0" w:color="auto"/>
                        <w:left w:val="none" w:sz="0" w:space="0" w:color="auto"/>
                        <w:bottom w:val="none" w:sz="0" w:space="0" w:color="auto"/>
                        <w:right w:val="none" w:sz="0" w:space="0" w:color="auto"/>
                      </w:divBdr>
                    </w:div>
                  </w:divsChild>
                </w:div>
                <w:div w:id="1957591131">
                  <w:marLeft w:val="0"/>
                  <w:marRight w:val="0"/>
                  <w:marTop w:val="0"/>
                  <w:marBottom w:val="0"/>
                  <w:divBdr>
                    <w:top w:val="none" w:sz="0" w:space="0" w:color="auto"/>
                    <w:left w:val="none" w:sz="0" w:space="0" w:color="auto"/>
                    <w:bottom w:val="none" w:sz="0" w:space="0" w:color="auto"/>
                    <w:right w:val="none" w:sz="0" w:space="0" w:color="auto"/>
                  </w:divBdr>
                  <w:divsChild>
                    <w:div w:id="1631940028">
                      <w:marLeft w:val="0"/>
                      <w:marRight w:val="0"/>
                      <w:marTop w:val="0"/>
                      <w:marBottom w:val="0"/>
                      <w:divBdr>
                        <w:top w:val="none" w:sz="0" w:space="0" w:color="auto"/>
                        <w:left w:val="none" w:sz="0" w:space="0" w:color="auto"/>
                        <w:bottom w:val="none" w:sz="0" w:space="0" w:color="auto"/>
                        <w:right w:val="none" w:sz="0" w:space="0" w:color="auto"/>
                      </w:divBdr>
                    </w:div>
                  </w:divsChild>
                </w:div>
                <w:div w:id="1962610240">
                  <w:marLeft w:val="0"/>
                  <w:marRight w:val="0"/>
                  <w:marTop w:val="0"/>
                  <w:marBottom w:val="0"/>
                  <w:divBdr>
                    <w:top w:val="none" w:sz="0" w:space="0" w:color="auto"/>
                    <w:left w:val="none" w:sz="0" w:space="0" w:color="auto"/>
                    <w:bottom w:val="none" w:sz="0" w:space="0" w:color="auto"/>
                    <w:right w:val="none" w:sz="0" w:space="0" w:color="auto"/>
                  </w:divBdr>
                  <w:divsChild>
                    <w:div w:id="486556696">
                      <w:marLeft w:val="0"/>
                      <w:marRight w:val="0"/>
                      <w:marTop w:val="0"/>
                      <w:marBottom w:val="0"/>
                      <w:divBdr>
                        <w:top w:val="none" w:sz="0" w:space="0" w:color="auto"/>
                        <w:left w:val="none" w:sz="0" w:space="0" w:color="auto"/>
                        <w:bottom w:val="none" w:sz="0" w:space="0" w:color="auto"/>
                        <w:right w:val="none" w:sz="0" w:space="0" w:color="auto"/>
                      </w:divBdr>
                    </w:div>
                  </w:divsChild>
                </w:div>
                <w:div w:id="1978800737">
                  <w:marLeft w:val="0"/>
                  <w:marRight w:val="0"/>
                  <w:marTop w:val="0"/>
                  <w:marBottom w:val="0"/>
                  <w:divBdr>
                    <w:top w:val="none" w:sz="0" w:space="0" w:color="auto"/>
                    <w:left w:val="none" w:sz="0" w:space="0" w:color="auto"/>
                    <w:bottom w:val="none" w:sz="0" w:space="0" w:color="auto"/>
                    <w:right w:val="none" w:sz="0" w:space="0" w:color="auto"/>
                  </w:divBdr>
                  <w:divsChild>
                    <w:div w:id="1541822336">
                      <w:marLeft w:val="0"/>
                      <w:marRight w:val="0"/>
                      <w:marTop w:val="0"/>
                      <w:marBottom w:val="0"/>
                      <w:divBdr>
                        <w:top w:val="none" w:sz="0" w:space="0" w:color="auto"/>
                        <w:left w:val="none" w:sz="0" w:space="0" w:color="auto"/>
                        <w:bottom w:val="none" w:sz="0" w:space="0" w:color="auto"/>
                        <w:right w:val="none" w:sz="0" w:space="0" w:color="auto"/>
                      </w:divBdr>
                    </w:div>
                  </w:divsChild>
                </w:div>
                <w:div w:id="1983120951">
                  <w:marLeft w:val="0"/>
                  <w:marRight w:val="0"/>
                  <w:marTop w:val="0"/>
                  <w:marBottom w:val="0"/>
                  <w:divBdr>
                    <w:top w:val="none" w:sz="0" w:space="0" w:color="auto"/>
                    <w:left w:val="none" w:sz="0" w:space="0" w:color="auto"/>
                    <w:bottom w:val="none" w:sz="0" w:space="0" w:color="auto"/>
                    <w:right w:val="none" w:sz="0" w:space="0" w:color="auto"/>
                  </w:divBdr>
                  <w:divsChild>
                    <w:div w:id="645740758">
                      <w:marLeft w:val="0"/>
                      <w:marRight w:val="0"/>
                      <w:marTop w:val="0"/>
                      <w:marBottom w:val="0"/>
                      <w:divBdr>
                        <w:top w:val="none" w:sz="0" w:space="0" w:color="auto"/>
                        <w:left w:val="none" w:sz="0" w:space="0" w:color="auto"/>
                        <w:bottom w:val="none" w:sz="0" w:space="0" w:color="auto"/>
                        <w:right w:val="none" w:sz="0" w:space="0" w:color="auto"/>
                      </w:divBdr>
                    </w:div>
                  </w:divsChild>
                </w:div>
                <w:div w:id="1990094455">
                  <w:marLeft w:val="0"/>
                  <w:marRight w:val="0"/>
                  <w:marTop w:val="0"/>
                  <w:marBottom w:val="0"/>
                  <w:divBdr>
                    <w:top w:val="none" w:sz="0" w:space="0" w:color="auto"/>
                    <w:left w:val="none" w:sz="0" w:space="0" w:color="auto"/>
                    <w:bottom w:val="none" w:sz="0" w:space="0" w:color="auto"/>
                    <w:right w:val="none" w:sz="0" w:space="0" w:color="auto"/>
                  </w:divBdr>
                  <w:divsChild>
                    <w:div w:id="451870750">
                      <w:marLeft w:val="0"/>
                      <w:marRight w:val="0"/>
                      <w:marTop w:val="0"/>
                      <w:marBottom w:val="0"/>
                      <w:divBdr>
                        <w:top w:val="none" w:sz="0" w:space="0" w:color="auto"/>
                        <w:left w:val="none" w:sz="0" w:space="0" w:color="auto"/>
                        <w:bottom w:val="none" w:sz="0" w:space="0" w:color="auto"/>
                        <w:right w:val="none" w:sz="0" w:space="0" w:color="auto"/>
                      </w:divBdr>
                    </w:div>
                  </w:divsChild>
                </w:div>
                <w:div w:id="1990939034">
                  <w:marLeft w:val="0"/>
                  <w:marRight w:val="0"/>
                  <w:marTop w:val="0"/>
                  <w:marBottom w:val="0"/>
                  <w:divBdr>
                    <w:top w:val="none" w:sz="0" w:space="0" w:color="auto"/>
                    <w:left w:val="none" w:sz="0" w:space="0" w:color="auto"/>
                    <w:bottom w:val="none" w:sz="0" w:space="0" w:color="auto"/>
                    <w:right w:val="none" w:sz="0" w:space="0" w:color="auto"/>
                  </w:divBdr>
                  <w:divsChild>
                    <w:div w:id="1764261049">
                      <w:marLeft w:val="0"/>
                      <w:marRight w:val="0"/>
                      <w:marTop w:val="0"/>
                      <w:marBottom w:val="0"/>
                      <w:divBdr>
                        <w:top w:val="none" w:sz="0" w:space="0" w:color="auto"/>
                        <w:left w:val="none" w:sz="0" w:space="0" w:color="auto"/>
                        <w:bottom w:val="none" w:sz="0" w:space="0" w:color="auto"/>
                        <w:right w:val="none" w:sz="0" w:space="0" w:color="auto"/>
                      </w:divBdr>
                    </w:div>
                  </w:divsChild>
                </w:div>
                <w:div w:id="2017925989">
                  <w:marLeft w:val="0"/>
                  <w:marRight w:val="0"/>
                  <w:marTop w:val="0"/>
                  <w:marBottom w:val="0"/>
                  <w:divBdr>
                    <w:top w:val="none" w:sz="0" w:space="0" w:color="auto"/>
                    <w:left w:val="none" w:sz="0" w:space="0" w:color="auto"/>
                    <w:bottom w:val="none" w:sz="0" w:space="0" w:color="auto"/>
                    <w:right w:val="none" w:sz="0" w:space="0" w:color="auto"/>
                  </w:divBdr>
                  <w:divsChild>
                    <w:div w:id="1082021757">
                      <w:marLeft w:val="0"/>
                      <w:marRight w:val="0"/>
                      <w:marTop w:val="0"/>
                      <w:marBottom w:val="0"/>
                      <w:divBdr>
                        <w:top w:val="none" w:sz="0" w:space="0" w:color="auto"/>
                        <w:left w:val="none" w:sz="0" w:space="0" w:color="auto"/>
                        <w:bottom w:val="none" w:sz="0" w:space="0" w:color="auto"/>
                        <w:right w:val="none" w:sz="0" w:space="0" w:color="auto"/>
                      </w:divBdr>
                    </w:div>
                  </w:divsChild>
                </w:div>
                <w:div w:id="2024739547">
                  <w:marLeft w:val="0"/>
                  <w:marRight w:val="0"/>
                  <w:marTop w:val="0"/>
                  <w:marBottom w:val="0"/>
                  <w:divBdr>
                    <w:top w:val="none" w:sz="0" w:space="0" w:color="auto"/>
                    <w:left w:val="none" w:sz="0" w:space="0" w:color="auto"/>
                    <w:bottom w:val="none" w:sz="0" w:space="0" w:color="auto"/>
                    <w:right w:val="none" w:sz="0" w:space="0" w:color="auto"/>
                  </w:divBdr>
                  <w:divsChild>
                    <w:div w:id="160312573">
                      <w:marLeft w:val="0"/>
                      <w:marRight w:val="0"/>
                      <w:marTop w:val="0"/>
                      <w:marBottom w:val="0"/>
                      <w:divBdr>
                        <w:top w:val="none" w:sz="0" w:space="0" w:color="auto"/>
                        <w:left w:val="none" w:sz="0" w:space="0" w:color="auto"/>
                        <w:bottom w:val="none" w:sz="0" w:space="0" w:color="auto"/>
                        <w:right w:val="none" w:sz="0" w:space="0" w:color="auto"/>
                      </w:divBdr>
                    </w:div>
                  </w:divsChild>
                </w:div>
                <w:div w:id="2035495105">
                  <w:marLeft w:val="0"/>
                  <w:marRight w:val="0"/>
                  <w:marTop w:val="0"/>
                  <w:marBottom w:val="0"/>
                  <w:divBdr>
                    <w:top w:val="none" w:sz="0" w:space="0" w:color="auto"/>
                    <w:left w:val="none" w:sz="0" w:space="0" w:color="auto"/>
                    <w:bottom w:val="none" w:sz="0" w:space="0" w:color="auto"/>
                    <w:right w:val="none" w:sz="0" w:space="0" w:color="auto"/>
                  </w:divBdr>
                  <w:divsChild>
                    <w:div w:id="190650479">
                      <w:marLeft w:val="0"/>
                      <w:marRight w:val="0"/>
                      <w:marTop w:val="0"/>
                      <w:marBottom w:val="0"/>
                      <w:divBdr>
                        <w:top w:val="none" w:sz="0" w:space="0" w:color="auto"/>
                        <w:left w:val="none" w:sz="0" w:space="0" w:color="auto"/>
                        <w:bottom w:val="none" w:sz="0" w:space="0" w:color="auto"/>
                        <w:right w:val="none" w:sz="0" w:space="0" w:color="auto"/>
                      </w:divBdr>
                    </w:div>
                  </w:divsChild>
                </w:div>
                <w:div w:id="2041540350">
                  <w:marLeft w:val="0"/>
                  <w:marRight w:val="0"/>
                  <w:marTop w:val="0"/>
                  <w:marBottom w:val="0"/>
                  <w:divBdr>
                    <w:top w:val="none" w:sz="0" w:space="0" w:color="auto"/>
                    <w:left w:val="none" w:sz="0" w:space="0" w:color="auto"/>
                    <w:bottom w:val="none" w:sz="0" w:space="0" w:color="auto"/>
                    <w:right w:val="none" w:sz="0" w:space="0" w:color="auto"/>
                  </w:divBdr>
                  <w:divsChild>
                    <w:div w:id="981270614">
                      <w:marLeft w:val="0"/>
                      <w:marRight w:val="0"/>
                      <w:marTop w:val="0"/>
                      <w:marBottom w:val="0"/>
                      <w:divBdr>
                        <w:top w:val="none" w:sz="0" w:space="0" w:color="auto"/>
                        <w:left w:val="none" w:sz="0" w:space="0" w:color="auto"/>
                        <w:bottom w:val="none" w:sz="0" w:space="0" w:color="auto"/>
                        <w:right w:val="none" w:sz="0" w:space="0" w:color="auto"/>
                      </w:divBdr>
                    </w:div>
                  </w:divsChild>
                </w:div>
                <w:div w:id="2043239836">
                  <w:marLeft w:val="0"/>
                  <w:marRight w:val="0"/>
                  <w:marTop w:val="0"/>
                  <w:marBottom w:val="0"/>
                  <w:divBdr>
                    <w:top w:val="none" w:sz="0" w:space="0" w:color="auto"/>
                    <w:left w:val="none" w:sz="0" w:space="0" w:color="auto"/>
                    <w:bottom w:val="none" w:sz="0" w:space="0" w:color="auto"/>
                    <w:right w:val="none" w:sz="0" w:space="0" w:color="auto"/>
                  </w:divBdr>
                  <w:divsChild>
                    <w:div w:id="1281641691">
                      <w:marLeft w:val="0"/>
                      <w:marRight w:val="0"/>
                      <w:marTop w:val="0"/>
                      <w:marBottom w:val="0"/>
                      <w:divBdr>
                        <w:top w:val="none" w:sz="0" w:space="0" w:color="auto"/>
                        <w:left w:val="none" w:sz="0" w:space="0" w:color="auto"/>
                        <w:bottom w:val="none" w:sz="0" w:space="0" w:color="auto"/>
                        <w:right w:val="none" w:sz="0" w:space="0" w:color="auto"/>
                      </w:divBdr>
                    </w:div>
                  </w:divsChild>
                </w:div>
                <w:div w:id="2045862287">
                  <w:marLeft w:val="0"/>
                  <w:marRight w:val="0"/>
                  <w:marTop w:val="0"/>
                  <w:marBottom w:val="0"/>
                  <w:divBdr>
                    <w:top w:val="none" w:sz="0" w:space="0" w:color="auto"/>
                    <w:left w:val="none" w:sz="0" w:space="0" w:color="auto"/>
                    <w:bottom w:val="none" w:sz="0" w:space="0" w:color="auto"/>
                    <w:right w:val="none" w:sz="0" w:space="0" w:color="auto"/>
                  </w:divBdr>
                  <w:divsChild>
                    <w:div w:id="1473450072">
                      <w:marLeft w:val="0"/>
                      <w:marRight w:val="0"/>
                      <w:marTop w:val="0"/>
                      <w:marBottom w:val="0"/>
                      <w:divBdr>
                        <w:top w:val="none" w:sz="0" w:space="0" w:color="auto"/>
                        <w:left w:val="none" w:sz="0" w:space="0" w:color="auto"/>
                        <w:bottom w:val="none" w:sz="0" w:space="0" w:color="auto"/>
                        <w:right w:val="none" w:sz="0" w:space="0" w:color="auto"/>
                      </w:divBdr>
                    </w:div>
                  </w:divsChild>
                </w:div>
                <w:div w:id="2050298716">
                  <w:marLeft w:val="0"/>
                  <w:marRight w:val="0"/>
                  <w:marTop w:val="0"/>
                  <w:marBottom w:val="0"/>
                  <w:divBdr>
                    <w:top w:val="none" w:sz="0" w:space="0" w:color="auto"/>
                    <w:left w:val="none" w:sz="0" w:space="0" w:color="auto"/>
                    <w:bottom w:val="none" w:sz="0" w:space="0" w:color="auto"/>
                    <w:right w:val="none" w:sz="0" w:space="0" w:color="auto"/>
                  </w:divBdr>
                  <w:divsChild>
                    <w:div w:id="339434485">
                      <w:marLeft w:val="0"/>
                      <w:marRight w:val="0"/>
                      <w:marTop w:val="0"/>
                      <w:marBottom w:val="0"/>
                      <w:divBdr>
                        <w:top w:val="none" w:sz="0" w:space="0" w:color="auto"/>
                        <w:left w:val="none" w:sz="0" w:space="0" w:color="auto"/>
                        <w:bottom w:val="none" w:sz="0" w:space="0" w:color="auto"/>
                        <w:right w:val="none" w:sz="0" w:space="0" w:color="auto"/>
                      </w:divBdr>
                    </w:div>
                  </w:divsChild>
                </w:div>
                <w:div w:id="2051956869">
                  <w:marLeft w:val="0"/>
                  <w:marRight w:val="0"/>
                  <w:marTop w:val="0"/>
                  <w:marBottom w:val="0"/>
                  <w:divBdr>
                    <w:top w:val="none" w:sz="0" w:space="0" w:color="auto"/>
                    <w:left w:val="none" w:sz="0" w:space="0" w:color="auto"/>
                    <w:bottom w:val="none" w:sz="0" w:space="0" w:color="auto"/>
                    <w:right w:val="none" w:sz="0" w:space="0" w:color="auto"/>
                  </w:divBdr>
                  <w:divsChild>
                    <w:div w:id="650645375">
                      <w:marLeft w:val="0"/>
                      <w:marRight w:val="0"/>
                      <w:marTop w:val="0"/>
                      <w:marBottom w:val="0"/>
                      <w:divBdr>
                        <w:top w:val="none" w:sz="0" w:space="0" w:color="auto"/>
                        <w:left w:val="none" w:sz="0" w:space="0" w:color="auto"/>
                        <w:bottom w:val="none" w:sz="0" w:space="0" w:color="auto"/>
                        <w:right w:val="none" w:sz="0" w:space="0" w:color="auto"/>
                      </w:divBdr>
                    </w:div>
                  </w:divsChild>
                </w:div>
                <w:div w:id="2063015788">
                  <w:marLeft w:val="0"/>
                  <w:marRight w:val="0"/>
                  <w:marTop w:val="0"/>
                  <w:marBottom w:val="0"/>
                  <w:divBdr>
                    <w:top w:val="none" w:sz="0" w:space="0" w:color="auto"/>
                    <w:left w:val="none" w:sz="0" w:space="0" w:color="auto"/>
                    <w:bottom w:val="none" w:sz="0" w:space="0" w:color="auto"/>
                    <w:right w:val="none" w:sz="0" w:space="0" w:color="auto"/>
                  </w:divBdr>
                  <w:divsChild>
                    <w:div w:id="1144928687">
                      <w:marLeft w:val="0"/>
                      <w:marRight w:val="0"/>
                      <w:marTop w:val="0"/>
                      <w:marBottom w:val="0"/>
                      <w:divBdr>
                        <w:top w:val="none" w:sz="0" w:space="0" w:color="auto"/>
                        <w:left w:val="none" w:sz="0" w:space="0" w:color="auto"/>
                        <w:bottom w:val="none" w:sz="0" w:space="0" w:color="auto"/>
                        <w:right w:val="none" w:sz="0" w:space="0" w:color="auto"/>
                      </w:divBdr>
                    </w:div>
                  </w:divsChild>
                </w:div>
                <w:div w:id="2066679819">
                  <w:marLeft w:val="0"/>
                  <w:marRight w:val="0"/>
                  <w:marTop w:val="0"/>
                  <w:marBottom w:val="0"/>
                  <w:divBdr>
                    <w:top w:val="none" w:sz="0" w:space="0" w:color="auto"/>
                    <w:left w:val="none" w:sz="0" w:space="0" w:color="auto"/>
                    <w:bottom w:val="none" w:sz="0" w:space="0" w:color="auto"/>
                    <w:right w:val="none" w:sz="0" w:space="0" w:color="auto"/>
                  </w:divBdr>
                  <w:divsChild>
                    <w:div w:id="236863716">
                      <w:marLeft w:val="0"/>
                      <w:marRight w:val="0"/>
                      <w:marTop w:val="0"/>
                      <w:marBottom w:val="0"/>
                      <w:divBdr>
                        <w:top w:val="none" w:sz="0" w:space="0" w:color="auto"/>
                        <w:left w:val="none" w:sz="0" w:space="0" w:color="auto"/>
                        <w:bottom w:val="none" w:sz="0" w:space="0" w:color="auto"/>
                        <w:right w:val="none" w:sz="0" w:space="0" w:color="auto"/>
                      </w:divBdr>
                    </w:div>
                  </w:divsChild>
                </w:div>
                <w:div w:id="2088989965">
                  <w:marLeft w:val="0"/>
                  <w:marRight w:val="0"/>
                  <w:marTop w:val="0"/>
                  <w:marBottom w:val="0"/>
                  <w:divBdr>
                    <w:top w:val="none" w:sz="0" w:space="0" w:color="auto"/>
                    <w:left w:val="none" w:sz="0" w:space="0" w:color="auto"/>
                    <w:bottom w:val="none" w:sz="0" w:space="0" w:color="auto"/>
                    <w:right w:val="none" w:sz="0" w:space="0" w:color="auto"/>
                  </w:divBdr>
                  <w:divsChild>
                    <w:div w:id="112217320">
                      <w:marLeft w:val="0"/>
                      <w:marRight w:val="0"/>
                      <w:marTop w:val="0"/>
                      <w:marBottom w:val="0"/>
                      <w:divBdr>
                        <w:top w:val="none" w:sz="0" w:space="0" w:color="auto"/>
                        <w:left w:val="none" w:sz="0" w:space="0" w:color="auto"/>
                        <w:bottom w:val="none" w:sz="0" w:space="0" w:color="auto"/>
                        <w:right w:val="none" w:sz="0" w:space="0" w:color="auto"/>
                      </w:divBdr>
                    </w:div>
                  </w:divsChild>
                </w:div>
                <w:div w:id="2104759930">
                  <w:marLeft w:val="0"/>
                  <w:marRight w:val="0"/>
                  <w:marTop w:val="0"/>
                  <w:marBottom w:val="0"/>
                  <w:divBdr>
                    <w:top w:val="none" w:sz="0" w:space="0" w:color="auto"/>
                    <w:left w:val="none" w:sz="0" w:space="0" w:color="auto"/>
                    <w:bottom w:val="none" w:sz="0" w:space="0" w:color="auto"/>
                    <w:right w:val="none" w:sz="0" w:space="0" w:color="auto"/>
                  </w:divBdr>
                  <w:divsChild>
                    <w:div w:id="1084569087">
                      <w:marLeft w:val="0"/>
                      <w:marRight w:val="0"/>
                      <w:marTop w:val="0"/>
                      <w:marBottom w:val="0"/>
                      <w:divBdr>
                        <w:top w:val="none" w:sz="0" w:space="0" w:color="auto"/>
                        <w:left w:val="none" w:sz="0" w:space="0" w:color="auto"/>
                        <w:bottom w:val="none" w:sz="0" w:space="0" w:color="auto"/>
                        <w:right w:val="none" w:sz="0" w:space="0" w:color="auto"/>
                      </w:divBdr>
                    </w:div>
                  </w:divsChild>
                </w:div>
                <w:div w:id="2112044935">
                  <w:marLeft w:val="0"/>
                  <w:marRight w:val="0"/>
                  <w:marTop w:val="0"/>
                  <w:marBottom w:val="0"/>
                  <w:divBdr>
                    <w:top w:val="none" w:sz="0" w:space="0" w:color="auto"/>
                    <w:left w:val="none" w:sz="0" w:space="0" w:color="auto"/>
                    <w:bottom w:val="none" w:sz="0" w:space="0" w:color="auto"/>
                    <w:right w:val="none" w:sz="0" w:space="0" w:color="auto"/>
                  </w:divBdr>
                  <w:divsChild>
                    <w:div w:id="468016655">
                      <w:marLeft w:val="0"/>
                      <w:marRight w:val="0"/>
                      <w:marTop w:val="0"/>
                      <w:marBottom w:val="0"/>
                      <w:divBdr>
                        <w:top w:val="none" w:sz="0" w:space="0" w:color="auto"/>
                        <w:left w:val="none" w:sz="0" w:space="0" w:color="auto"/>
                        <w:bottom w:val="none" w:sz="0" w:space="0" w:color="auto"/>
                        <w:right w:val="none" w:sz="0" w:space="0" w:color="auto"/>
                      </w:divBdr>
                    </w:div>
                  </w:divsChild>
                </w:div>
                <w:div w:id="2115858156">
                  <w:marLeft w:val="0"/>
                  <w:marRight w:val="0"/>
                  <w:marTop w:val="0"/>
                  <w:marBottom w:val="0"/>
                  <w:divBdr>
                    <w:top w:val="none" w:sz="0" w:space="0" w:color="auto"/>
                    <w:left w:val="none" w:sz="0" w:space="0" w:color="auto"/>
                    <w:bottom w:val="none" w:sz="0" w:space="0" w:color="auto"/>
                    <w:right w:val="none" w:sz="0" w:space="0" w:color="auto"/>
                  </w:divBdr>
                  <w:divsChild>
                    <w:div w:id="1180512416">
                      <w:marLeft w:val="0"/>
                      <w:marRight w:val="0"/>
                      <w:marTop w:val="0"/>
                      <w:marBottom w:val="0"/>
                      <w:divBdr>
                        <w:top w:val="none" w:sz="0" w:space="0" w:color="auto"/>
                        <w:left w:val="none" w:sz="0" w:space="0" w:color="auto"/>
                        <w:bottom w:val="none" w:sz="0" w:space="0" w:color="auto"/>
                        <w:right w:val="none" w:sz="0" w:space="0" w:color="auto"/>
                      </w:divBdr>
                    </w:div>
                  </w:divsChild>
                </w:div>
                <w:div w:id="2127195352">
                  <w:marLeft w:val="0"/>
                  <w:marRight w:val="0"/>
                  <w:marTop w:val="0"/>
                  <w:marBottom w:val="0"/>
                  <w:divBdr>
                    <w:top w:val="none" w:sz="0" w:space="0" w:color="auto"/>
                    <w:left w:val="none" w:sz="0" w:space="0" w:color="auto"/>
                    <w:bottom w:val="none" w:sz="0" w:space="0" w:color="auto"/>
                    <w:right w:val="none" w:sz="0" w:space="0" w:color="auto"/>
                  </w:divBdr>
                  <w:divsChild>
                    <w:div w:id="584801270">
                      <w:marLeft w:val="0"/>
                      <w:marRight w:val="0"/>
                      <w:marTop w:val="0"/>
                      <w:marBottom w:val="0"/>
                      <w:divBdr>
                        <w:top w:val="none" w:sz="0" w:space="0" w:color="auto"/>
                        <w:left w:val="none" w:sz="0" w:space="0" w:color="auto"/>
                        <w:bottom w:val="none" w:sz="0" w:space="0" w:color="auto"/>
                        <w:right w:val="none" w:sz="0" w:space="0" w:color="auto"/>
                      </w:divBdr>
                    </w:div>
                  </w:divsChild>
                </w:div>
                <w:div w:id="2135518068">
                  <w:marLeft w:val="0"/>
                  <w:marRight w:val="0"/>
                  <w:marTop w:val="0"/>
                  <w:marBottom w:val="0"/>
                  <w:divBdr>
                    <w:top w:val="none" w:sz="0" w:space="0" w:color="auto"/>
                    <w:left w:val="none" w:sz="0" w:space="0" w:color="auto"/>
                    <w:bottom w:val="none" w:sz="0" w:space="0" w:color="auto"/>
                    <w:right w:val="none" w:sz="0" w:space="0" w:color="auto"/>
                  </w:divBdr>
                  <w:divsChild>
                    <w:div w:id="57289310">
                      <w:marLeft w:val="0"/>
                      <w:marRight w:val="0"/>
                      <w:marTop w:val="0"/>
                      <w:marBottom w:val="0"/>
                      <w:divBdr>
                        <w:top w:val="none" w:sz="0" w:space="0" w:color="auto"/>
                        <w:left w:val="none" w:sz="0" w:space="0" w:color="auto"/>
                        <w:bottom w:val="none" w:sz="0" w:space="0" w:color="auto"/>
                        <w:right w:val="none" w:sz="0" w:space="0" w:color="auto"/>
                      </w:divBdr>
                    </w:div>
                  </w:divsChild>
                </w:div>
                <w:div w:id="2135562520">
                  <w:marLeft w:val="0"/>
                  <w:marRight w:val="0"/>
                  <w:marTop w:val="0"/>
                  <w:marBottom w:val="0"/>
                  <w:divBdr>
                    <w:top w:val="none" w:sz="0" w:space="0" w:color="auto"/>
                    <w:left w:val="none" w:sz="0" w:space="0" w:color="auto"/>
                    <w:bottom w:val="none" w:sz="0" w:space="0" w:color="auto"/>
                    <w:right w:val="none" w:sz="0" w:space="0" w:color="auto"/>
                  </w:divBdr>
                  <w:divsChild>
                    <w:div w:id="1615939272">
                      <w:marLeft w:val="0"/>
                      <w:marRight w:val="0"/>
                      <w:marTop w:val="0"/>
                      <w:marBottom w:val="0"/>
                      <w:divBdr>
                        <w:top w:val="none" w:sz="0" w:space="0" w:color="auto"/>
                        <w:left w:val="none" w:sz="0" w:space="0" w:color="auto"/>
                        <w:bottom w:val="none" w:sz="0" w:space="0" w:color="auto"/>
                        <w:right w:val="none" w:sz="0" w:space="0" w:color="auto"/>
                      </w:divBdr>
                    </w:div>
                  </w:divsChild>
                </w:div>
                <w:div w:id="2136098759">
                  <w:marLeft w:val="0"/>
                  <w:marRight w:val="0"/>
                  <w:marTop w:val="0"/>
                  <w:marBottom w:val="0"/>
                  <w:divBdr>
                    <w:top w:val="none" w:sz="0" w:space="0" w:color="auto"/>
                    <w:left w:val="none" w:sz="0" w:space="0" w:color="auto"/>
                    <w:bottom w:val="none" w:sz="0" w:space="0" w:color="auto"/>
                    <w:right w:val="none" w:sz="0" w:space="0" w:color="auto"/>
                  </w:divBdr>
                  <w:divsChild>
                    <w:div w:id="2101676903">
                      <w:marLeft w:val="0"/>
                      <w:marRight w:val="0"/>
                      <w:marTop w:val="0"/>
                      <w:marBottom w:val="0"/>
                      <w:divBdr>
                        <w:top w:val="none" w:sz="0" w:space="0" w:color="auto"/>
                        <w:left w:val="none" w:sz="0" w:space="0" w:color="auto"/>
                        <w:bottom w:val="none" w:sz="0" w:space="0" w:color="auto"/>
                        <w:right w:val="none" w:sz="0" w:space="0" w:color="auto"/>
                      </w:divBdr>
                    </w:div>
                  </w:divsChild>
                </w:div>
                <w:div w:id="2139101207">
                  <w:marLeft w:val="0"/>
                  <w:marRight w:val="0"/>
                  <w:marTop w:val="0"/>
                  <w:marBottom w:val="0"/>
                  <w:divBdr>
                    <w:top w:val="none" w:sz="0" w:space="0" w:color="auto"/>
                    <w:left w:val="none" w:sz="0" w:space="0" w:color="auto"/>
                    <w:bottom w:val="none" w:sz="0" w:space="0" w:color="auto"/>
                    <w:right w:val="none" w:sz="0" w:space="0" w:color="auto"/>
                  </w:divBdr>
                  <w:divsChild>
                    <w:div w:id="594167896">
                      <w:marLeft w:val="0"/>
                      <w:marRight w:val="0"/>
                      <w:marTop w:val="0"/>
                      <w:marBottom w:val="0"/>
                      <w:divBdr>
                        <w:top w:val="none" w:sz="0" w:space="0" w:color="auto"/>
                        <w:left w:val="none" w:sz="0" w:space="0" w:color="auto"/>
                        <w:bottom w:val="none" w:sz="0" w:space="0" w:color="auto"/>
                        <w:right w:val="none" w:sz="0" w:space="0" w:color="auto"/>
                      </w:divBdr>
                    </w:div>
                  </w:divsChild>
                </w:div>
                <w:div w:id="2140105322">
                  <w:marLeft w:val="0"/>
                  <w:marRight w:val="0"/>
                  <w:marTop w:val="0"/>
                  <w:marBottom w:val="0"/>
                  <w:divBdr>
                    <w:top w:val="none" w:sz="0" w:space="0" w:color="auto"/>
                    <w:left w:val="none" w:sz="0" w:space="0" w:color="auto"/>
                    <w:bottom w:val="none" w:sz="0" w:space="0" w:color="auto"/>
                    <w:right w:val="none" w:sz="0" w:space="0" w:color="auto"/>
                  </w:divBdr>
                  <w:divsChild>
                    <w:div w:id="814444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319786">
          <w:marLeft w:val="0"/>
          <w:marRight w:val="0"/>
          <w:marTop w:val="0"/>
          <w:marBottom w:val="0"/>
          <w:divBdr>
            <w:top w:val="none" w:sz="0" w:space="0" w:color="auto"/>
            <w:left w:val="none" w:sz="0" w:space="0" w:color="auto"/>
            <w:bottom w:val="none" w:sz="0" w:space="0" w:color="auto"/>
            <w:right w:val="none" w:sz="0" w:space="0" w:color="auto"/>
          </w:divBdr>
        </w:div>
        <w:div w:id="625887610">
          <w:marLeft w:val="0"/>
          <w:marRight w:val="0"/>
          <w:marTop w:val="0"/>
          <w:marBottom w:val="0"/>
          <w:divBdr>
            <w:top w:val="none" w:sz="0" w:space="0" w:color="auto"/>
            <w:left w:val="none" w:sz="0" w:space="0" w:color="auto"/>
            <w:bottom w:val="none" w:sz="0" w:space="0" w:color="auto"/>
            <w:right w:val="none" w:sz="0" w:space="0" w:color="auto"/>
          </w:divBdr>
        </w:div>
        <w:div w:id="829979849">
          <w:marLeft w:val="0"/>
          <w:marRight w:val="0"/>
          <w:marTop w:val="0"/>
          <w:marBottom w:val="0"/>
          <w:divBdr>
            <w:top w:val="none" w:sz="0" w:space="0" w:color="auto"/>
            <w:left w:val="none" w:sz="0" w:space="0" w:color="auto"/>
            <w:bottom w:val="none" w:sz="0" w:space="0" w:color="auto"/>
            <w:right w:val="none" w:sz="0" w:space="0" w:color="auto"/>
          </w:divBdr>
        </w:div>
        <w:div w:id="1007292757">
          <w:marLeft w:val="0"/>
          <w:marRight w:val="0"/>
          <w:marTop w:val="0"/>
          <w:marBottom w:val="0"/>
          <w:divBdr>
            <w:top w:val="none" w:sz="0" w:space="0" w:color="auto"/>
            <w:left w:val="none" w:sz="0" w:space="0" w:color="auto"/>
            <w:bottom w:val="none" w:sz="0" w:space="0" w:color="auto"/>
            <w:right w:val="none" w:sz="0" w:space="0" w:color="auto"/>
          </w:divBdr>
          <w:divsChild>
            <w:div w:id="1928923742">
              <w:marLeft w:val="-75"/>
              <w:marRight w:val="0"/>
              <w:marTop w:val="30"/>
              <w:marBottom w:val="30"/>
              <w:divBdr>
                <w:top w:val="none" w:sz="0" w:space="0" w:color="auto"/>
                <w:left w:val="none" w:sz="0" w:space="0" w:color="auto"/>
                <w:bottom w:val="none" w:sz="0" w:space="0" w:color="auto"/>
                <w:right w:val="none" w:sz="0" w:space="0" w:color="auto"/>
              </w:divBdr>
              <w:divsChild>
                <w:div w:id="48503621">
                  <w:marLeft w:val="0"/>
                  <w:marRight w:val="0"/>
                  <w:marTop w:val="0"/>
                  <w:marBottom w:val="0"/>
                  <w:divBdr>
                    <w:top w:val="none" w:sz="0" w:space="0" w:color="auto"/>
                    <w:left w:val="none" w:sz="0" w:space="0" w:color="auto"/>
                    <w:bottom w:val="none" w:sz="0" w:space="0" w:color="auto"/>
                    <w:right w:val="none" w:sz="0" w:space="0" w:color="auto"/>
                  </w:divBdr>
                  <w:divsChild>
                    <w:div w:id="340592362">
                      <w:marLeft w:val="0"/>
                      <w:marRight w:val="0"/>
                      <w:marTop w:val="0"/>
                      <w:marBottom w:val="0"/>
                      <w:divBdr>
                        <w:top w:val="none" w:sz="0" w:space="0" w:color="auto"/>
                        <w:left w:val="none" w:sz="0" w:space="0" w:color="auto"/>
                        <w:bottom w:val="none" w:sz="0" w:space="0" w:color="auto"/>
                        <w:right w:val="none" w:sz="0" w:space="0" w:color="auto"/>
                      </w:divBdr>
                    </w:div>
                    <w:div w:id="981350198">
                      <w:marLeft w:val="0"/>
                      <w:marRight w:val="0"/>
                      <w:marTop w:val="0"/>
                      <w:marBottom w:val="0"/>
                      <w:divBdr>
                        <w:top w:val="none" w:sz="0" w:space="0" w:color="auto"/>
                        <w:left w:val="none" w:sz="0" w:space="0" w:color="auto"/>
                        <w:bottom w:val="none" w:sz="0" w:space="0" w:color="auto"/>
                        <w:right w:val="none" w:sz="0" w:space="0" w:color="auto"/>
                      </w:divBdr>
                    </w:div>
                    <w:div w:id="1477607159">
                      <w:marLeft w:val="0"/>
                      <w:marRight w:val="0"/>
                      <w:marTop w:val="0"/>
                      <w:marBottom w:val="0"/>
                      <w:divBdr>
                        <w:top w:val="none" w:sz="0" w:space="0" w:color="auto"/>
                        <w:left w:val="none" w:sz="0" w:space="0" w:color="auto"/>
                        <w:bottom w:val="none" w:sz="0" w:space="0" w:color="auto"/>
                        <w:right w:val="none" w:sz="0" w:space="0" w:color="auto"/>
                      </w:divBdr>
                    </w:div>
                  </w:divsChild>
                </w:div>
                <w:div w:id="60636235">
                  <w:marLeft w:val="0"/>
                  <w:marRight w:val="0"/>
                  <w:marTop w:val="0"/>
                  <w:marBottom w:val="0"/>
                  <w:divBdr>
                    <w:top w:val="none" w:sz="0" w:space="0" w:color="auto"/>
                    <w:left w:val="none" w:sz="0" w:space="0" w:color="auto"/>
                    <w:bottom w:val="none" w:sz="0" w:space="0" w:color="auto"/>
                    <w:right w:val="none" w:sz="0" w:space="0" w:color="auto"/>
                  </w:divBdr>
                  <w:divsChild>
                    <w:div w:id="729042112">
                      <w:marLeft w:val="0"/>
                      <w:marRight w:val="0"/>
                      <w:marTop w:val="0"/>
                      <w:marBottom w:val="0"/>
                      <w:divBdr>
                        <w:top w:val="none" w:sz="0" w:space="0" w:color="auto"/>
                        <w:left w:val="none" w:sz="0" w:space="0" w:color="auto"/>
                        <w:bottom w:val="none" w:sz="0" w:space="0" w:color="auto"/>
                        <w:right w:val="none" w:sz="0" w:space="0" w:color="auto"/>
                      </w:divBdr>
                    </w:div>
                  </w:divsChild>
                </w:div>
                <w:div w:id="87238323">
                  <w:marLeft w:val="0"/>
                  <w:marRight w:val="0"/>
                  <w:marTop w:val="0"/>
                  <w:marBottom w:val="0"/>
                  <w:divBdr>
                    <w:top w:val="none" w:sz="0" w:space="0" w:color="auto"/>
                    <w:left w:val="none" w:sz="0" w:space="0" w:color="auto"/>
                    <w:bottom w:val="none" w:sz="0" w:space="0" w:color="auto"/>
                    <w:right w:val="none" w:sz="0" w:space="0" w:color="auto"/>
                  </w:divBdr>
                  <w:divsChild>
                    <w:div w:id="1152059823">
                      <w:marLeft w:val="0"/>
                      <w:marRight w:val="0"/>
                      <w:marTop w:val="0"/>
                      <w:marBottom w:val="0"/>
                      <w:divBdr>
                        <w:top w:val="none" w:sz="0" w:space="0" w:color="auto"/>
                        <w:left w:val="none" w:sz="0" w:space="0" w:color="auto"/>
                        <w:bottom w:val="none" w:sz="0" w:space="0" w:color="auto"/>
                        <w:right w:val="none" w:sz="0" w:space="0" w:color="auto"/>
                      </w:divBdr>
                    </w:div>
                  </w:divsChild>
                </w:div>
                <w:div w:id="108361916">
                  <w:marLeft w:val="0"/>
                  <w:marRight w:val="0"/>
                  <w:marTop w:val="0"/>
                  <w:marBottom w:val="0"/>
                  <w:divBdr>
                    <w:top w:val="none" w:sz="0" w:space="0" w:color="auto"/>
                    <w:left w:val="none" w:sz="0" w:space="0" w:color="auto"/>
                    <w:bottom w:val="none" w:sz="0" w:space="0" w:color="auto"/>
                    <w:right w:val="none" w:sz="0" w:space="0" w:color="auto"/>
                  </w:divBdr>
                  <w:divsChild>
                    <w:div w:id="2054381992">
                      <w:marLeft w:val="0"/>
                      <w:marRight w:val="0"/>
                      <w:marTop w:val="0"/>
                      <w:marBottom w:val="0"/>
                      <w:divBdr>
                        <w:top w:val="none" w:sz="0" w:space="0" w:color="auto"/>
                        <w:left w:val="none" w:sz="0" w:space="0" w:color="auto"/>
                        <w:bottom w:val="none" w:sz="0" w:space="0" w:color="auto"/>
                        <w:right w:val="none" w:sz="0" w:space="0" w:color="auto"/>
                      </w:divBdr>
                    </w:div>
                  </w:divsChild>
                </w:div>
                <w:div w:id="144862437">
                  <w:marLeft w:val="0"/>
                  <w:marRight w:val="0"/>
                  <w:marTop w:val="0"/>
                  <w:marBottom w:val="0"/>
                  <w:divBdr>
                    <w:top w:val="none" w:sz="0" w:space="0" w:color="auto"/>
                    <w:left w:val="none" w:sz="0" w:space="0" w:color="auto"/>
                    <w:bottom w:val="none" w:sz="0" w:space="0" w:color="auto"/>
                    <w:right w:val="none" w:sz="0" w:space="0" w:color="auto"/>
                  </w:divBdr>
                  <w:divsChild>
                    <w:div w:id="845095625">
                      <w:marLeft w:val="0"/>
                      <w:marRight w:val="0"/>
                      <w:marTop w:val="0"/>
                      <w:marBottom w:val="0"/>
                      <w:divBdr>
                        <w:top w:val="none" w:sz="0" w:space="0" w:color="auto"/>
                        <w:left w:val="none" w:sz="0" w:space="0" w:color="auto"/>
                        <w:bottom w:val="none" w:sz="0" w:space="0" w:color="auto"/>
                        <w:right w:val="none" w:sz="0" w:space="0" w:color="auto"/>
                      </w:divBdr>
                    </w:div>
                  </w:divsChild>
                </w:div>
                <w:div w:id="150755928">
                  <w:marLeft w:val="0"/>
                  <w:marRight w:val="0"/>
                  <w:marTop w:val="0"/>
                  <w:marBottom w:val="0"/>
                  <w:divBdr>
                    <w:top w:val="none" w:sz="0" w:space="0" w:color="auto"/>
                    <w:left w:val="none" w:sz="0" w:space="0" w:color="auto"/>
                    <w:bottom w:val="none" w:sz="0" w:space="0" w:color="auto"/>
                    <w:right w:val="none" w:sz="0" w:space="0" w:color="auto"/>
                  </w:divBdr>
                  <w:divsChild>
                    <w:div w:id="1631666818">
                      <w:marLeft w:val="0"/>
                      <w:marRight w:val="0"/>
                      <w:marTop w:val="0"/>
                      <w:marBottom w:val="0"/>
                      <w:divBdr>
                        <w:top w:val="none" w:sz="0" w:space="0" w:color="auto"/>
                        <w:left w:val="none" w:sz="0" w:space="0" w:color="auto"/>
                        <w:bottom w:val="none" w:sz="0" w:space="0" w:color="auto"/>
                        <w:right w:val="none" w:sz="0" w:space="0" w:color="auto"/>
                      </w:divBdr>
                    </w:div>
                  </w:divsChild>
                </w:div>
                <w:div w:id="181745613">
                  <w:marLeft w:val="0"/>
                  <w:marRight w:val="0"/>
                  <w:marTop w:val="0"/>
                  <w:marBottom w:val="0"/>
                  <w:divBdr>
                    <w:top w:val="none" w:sz="0" w:space="0" w:color="auto"/>
                    <w:left w:val="none" w:sz="0" w:space="0" w:color="auto"/>
                    <w:bottom w:val="none" w:sz="0" w:space="0" w:color="auto"/>
                    <w:right w:val="none" w:sz="0" w:space="0" w:color="auto"/>
                  </w:divBdr>
                  <w:divsChild>
                    <w:div w:id="43523799">
                      <w:marLeft w:val="0"/>
                      <w:marRight w:val="0"/>
                      <w:marTop w:val="0"/>
                      <w:marBottom w:val="0"/>
                      <w:divBdr>
                        <w:top w:val="none" w:sz="0" w:space="0" w:color="auto"/>
                        <w:left w:val="none" w:sz="0" w:space="0" w:color="auto"/>
                        <w:bottom w:val="none" w:sz="0" w:space="0" w:color="auto"/>
                        <w:right w:val="none" w:sz="0" w:space="0" w:color="auto"/>
                      </w:divBdr>
                    </w:div>
                    <w:div w:id="265771823">
                      <w:marLeft w:val="0"/>
                      <w:marRight w:val="0"/>
                      <w:marTop w:val="0"/>
                      <w:marBottom w:val="0"/>
                      <w:divBdr>
                        <w:top w:val="none" w:sz="0" w:space="0" w:color="auto"/>
                        <w:left w:val="none" w:sz="0" w:space="0" w:color="auto"/>
                        <w:bottom w:val="none" w:sz="0" w:space="0" w:color="auto"/>
                        <w:right w:val="none" w:sz="0" w:space="0" w:color="auto"/>
                      </w:divBdr>
                    </w:div>
                    <w:div w:id="269896602">
                      <w:marLeft w:val="0"/>
                      <w:marRight w:val="0"/>
                      <w:marTop w:val="0"/>
                      <w:marBottom w:val="0"/>
                      <w:divBdr>
                        <w:top w:val="none" w:sz="0" w:space="0" w:color="auto"/>
                        <w:left w:val="none" w:sz="0" w:space="0" w:color="auto"/>
                        <w:bottom w:val="none" w:sz="0" w:space="0" w:color="auto"/>
                        <w:right w:val="none" w:sz="0" w:space="0" w:color="auto"/>
                      </w:divBdr>
                    </w:div>
                    <w:div w:id="529614450">
                      <w:marLeft w:val="0"/>
                      <w:marRight w:val="0"/>
                      <w:marTop w:val="0"/>
                      <w:marBottom w:val="0"/>
                      <w:divBdr>
                        <w:top w:val="none" w:sz="0" w:space="0" w:color="auto"/>
                        <w:left w:val="none" w:sz="0" w:space="0" w:color="auto"/>
                        <w:bottom w:val="none" w:sz="0" w:space="0" w:color="auto"/>
                        <w:right w:val="none" w:sz="0" w:space="0" w:color="auto"/>
                      </w:divBdr>
                    </w:div>
                    <w:div w:id="556210288">
                      <w:marLeft w:val="0"/>
                      <w:marRight w:val="0"/>
                      <w:marTop w:val="0"/>
                      <w:marBottom w:val="0"/>
                      <w:divBdr>
                        <w:top w:val="none" w:sz="0" w:space="0" w:color="auto"/>
                        <w:left w:val="none" w:sz="0" w:space="0" w:color="auto"/>
                        <w:bottom w:val="none" w:sz="0" w:space="0" w:color="auto"/>
                        <w:right w:val="none" w:sz="0" w:space="0" w:color="auto"/>
                      </w:divBdr>
                    </w:div>
                  </w:divsChild>
                </w:div>
                <w:div w:id="196043861">
                  <w:marLeft w:val="0"/>
                  <w:marRight w:val="0"/>
                  <w:marTop w:val="0"/>
                  <w:marBottom w:val="0"/>
                  <w:divBdr>
                    <w:top w:val="none" w:sz="0" w:space="0" w:color="auto"/>
                    <w:left w:val="none" w:sz="0" w:space="0" w:color="auto"/>
                    <w:bottom w:val="none" w:sz="0" w:space="0" w:color="auto"/>
                    <w:right w:val="none" w:sz="0" w:space="0" w:color="auto"/>
                  </w:divBdr>
                  <w:divsChild>
                    <w:div w:id="1930582916">
                      <w:marLeft w:val="0"/>
                      <w:marRight w:val="0"/>
                      <w:marTop w:val="0"/>
                      <w:marBottom w:val="0"/>
                      <w:divBdr>
                        <w:top w:val="none" w:sz="0" w:space="0" w:color="auto"/>
                        <w:left w:val="none" w:sz="0" w:space="0" w:color="auto"/>
                        <w:bottom w:val="none" w:sz="0" w:space="0" w:color="auto"/>
                        <w:right w:val="none" w:sz="0" w:space="0" w:color="auto"/>
                      </w:divBdr>
                    </w:div>
                  </w:divsChild>
                </w:div>
                <w:div w:id="203293114">
                  <w:marLeft w:val="0"/>
                  <w:marRight w:val="0"/>
                  <w:marTop w:val="0"/>
                  <w:marBottom w:val="0"/>
                  <w:divBdr>
                    <w:top w:val="none" w:sz="0" w:space="0" w:color="auto"/>
                    <w:left w:val="none" w:sz="0" w:space="0" w:color="auto"/>
                    <w:bottom w:val="none" w:sz="0" w:space="0" w:color="auto"/>
                    <w:right w:val="none" w:sz="0" w:space="0" w:color="auto"/>
                  </w:divBdr>
                  <w:divsChild>
                    <w:div w:id="1572346729">
                      <w:marLeft w:val="0"/>
                      <w:marRight w:val="0"/>
                      <w:marTop w:val="0"/>
                      <w:marBottom w:val="0"/>
                      <w:divBdr>
                        <w:top w:val="none" w:sz="0" w:space="0" w:color="auto"/>
                        <w:left w:val="none" w:sz="0" w:space="0" w:color="auto"/>
                        <w:bottom w:val="none" w:sz="0" w:space="0" w:color="auto"/>
                        <w:right w:val="none" w:sz="0" w:space="0" w:color="auto"/>
                      </w:divBdr>
                    </w:div>
                  </w:divsChild>
                </w:div>
                <w:div w:id="218784611">
                  <w:marLeft w:val="0"/>
                  <w:marRight w:val="0"/>
                  <w:marTop w:val="0"/>
                  <w:marBottom w:val="0"/>
                  <w:divBdr>
                    <w:top w:val="none" w:sz="0" w:space="0" w:color="auto"/>
                    <w:left w:val="none" w:sz="0" w:space="0" w:color="auto"/>
                    <w:bottom w:val="none" w:sz="0" w:space="0" w:color="auto"/>
                    <w:right w:val="none" w:sz="0" w:space="0" w:color="auto"/>
                  </w:divBdr>
                  <w:divsChild>
                    <w:div w:id="877163065">
                      <w:marLeft w:val="0"/>
                      <w:marRight w:val="0"/>
                      <w:marTop w:val="0"/>
                      <w:marBottom w:val="0"/>
                      <w:divBdr>
                        <w:top w:val="none" w:sz="0" w:space="0" w:color="auto"/>
                        <w:left w:val="none" w:sz="0" w:space="0" w:color="auto"/>
                        <w:bottom w:val="none" w:sz="0" w:space="0" w:color="auto"/>
                        <w:right w:val="none" w:sz="0" w:space="0" w:color="auto"/>
                      </w:divBdr>
                    </w:div>
                  </w:divsChild>
                </w:div>
                <w:div w:id="232084179">
                  <w:marLeft w:val="0"/>
                  <w:marRight w:val="0"/>
                  <w:marTop w:val="0"/>
                  <w:marBottom w:val="0"/>
                  <w:divBdr>
                    <w:top w:val="none" w:sz="0" w:space="0" w:color="auto"/>
                    <w:left w:val="none" w:sz="0" w:space="0" w:color="auto"/>
                    <w:bottom w:val="none" w:sz="0" w:space="0" w:color="auto"/>
                    <w:right w:val="none" w:sz="0" w:space="0" w:color="auto"/>
                  </w:divBdr>
                  <w:divsChild>
                    <w:div w:id="41171576">
                      <w:marLeft w:val="0"/>
                      <w:marRight w:val="0"/>
                      <w:marTop w:val="0"/>
                      <w:marBottom w:val="0"/>
                      <w:divBdr>
                        <w:top w:val="none" w:sz="0" w:space="0" w:color="auto"/>
                        <w:left w:val="none" w:sz="0" w:space="0" w:color="auto"/>
                        <w:bottom w:val="none" w:sz="0" w:space="0" w:color="auto"/>
                        <w:right w:val="none" w:sz="0" w:space="0" w:color="auto"/>
                      </w:divBdr>
                    </w:div>
                    <w:div w:id="82772460">
                      <w:marLeft w:val="0"/>
                      <w:marRight w:val="0"/>
                      <w:marTop w:val="0"/>
                      <w:marBottom w:val="0"/>
                      <w:divBdr>
                        <w:top w:val="none" w:sz="0" w:space="0" w:color="auto"/>
                        <w:left w:val="none" w:sz="0" w:space="0" w:color="auto"/>
                        <w:bottom w:val="none" w:sz="0" w:space="0" w:color="auto"/>
                        <w:right w:val="none" w:sz="0" w:space="0" w:color="auto"/>
                      </w:divBdr>
                    </w:div>
                    <w:div w:id="432088344">
                      <w:marLeft w:val="0"/>
                      <w:marRight w:val="0"/>
                      <w:marTop w:val="0"/>
                      <w:marBottom w:val="0"/>
                      <w:divBdr>
                        <w:top w:val="none" w:sz="0" w:space="0" w:color="auto"/>
                        <w:left w:val="none" w:sz="0" w:space="0" w:color="auto"/>
                        <w:bottom w:val="none" w:sz="0" w:space="0" w:color="auto"/>
                        <w:right w:val="none" w:sz="0" w:space="0" w:color="auto"/>
                      </w:divBdr>
                    </w:div>
                    <w:div w:id="510334269">
                      <w:marLeft w:val="0"/>
                      <w:marRight w:val="0"/>
                      <w:marTop w:val="0"/>
                      <w:marBottom w:val="0"/>
                      <w:divBdr>
                        <w:top w:val="none" w:sz="0" w:space="0" w:color="auto"/>
                        <w:left w:val="none" w:sz="0" w:space="0" w:color="auto"/>
                        <w:bottom w:val="none" w:sz="0" w:space="0" w:color="auto"/>
                        <w:right w:val="none" w:sz="0" w:space="0" w:color="auto"/>
                      </w:divBdr>
                    </w:div>
                    <w:div w:id="522596012">
                      <w:marLeft w:val="0"/>
                      <w:marRight w:val="0"/>
                      <w:marTop w:val="0"/>
                      <w:marBottom w:val="0"/>
                      <w:divBdr>
                        <w:top w:val="none" w:sz="0" w:space="0" w:color="auto"/>
                        <w:left w:val="none" w:sz="0" w:space="0" w:color="auto"/>
                        <w:bottom w:val="none" w:sz="0" w:space="0" w:color="auto"/>
                        <w:right w:val="none" w:sz="0" w:space="0" w:color="auto"/>
                      </w:divBdr>
                    </w:div>
                    <w:div w:id="544102862">
                      <w:marLeft w:val="0"/>
                      <w:marRight w:val="0"/>
                      <w:marTop w:val="0"/>
                      <w:marBottom w:val="0"/>
                      <w:divBdr>
                        <w:top w:val="none" w:sz="0" w:space="0" w:color="auto"/>
                        <w:left w:val="none" w:sz="0" w:space="0" w:color="auto"/>
                        <w:bottom w:val="none" w:sz="0" w:space="0" w:color="auto"/>
                        <w:right w:val="none" w:sz="0" w:space="0" w:color="auto"/>
                      </w:divBdr>
                    </w:div>
                    <w:div w:id="570848128">
                      <w:marLeft w:val="0"/>
                      <w:marRight w:val="0"/>
                      <w:marTop w:val="0"/>
                      <w:marBottom w:val="0"/>
                      <w:divBdr>
                        <w:top w:val="none" w:sz="0" w:space="0" w:color="auto"/>
                        <w:left w:val="none" w:sz="0" w:space="0" w:color="auto"/>
                        <w:bottom w:val="none" w:sz="0" w:space="0" w:color="auto"/>
                        <w:right w:val="none" w:sz="0" w:space="0" w:color="auto"/>
                      </w:divBdr>
                    </w:div>
                    <w:div w:id="607468458">
                      <w:marLeft w:val="0"/>
                      <w:marRight w:val="0"/>
                      <w:marTop w:val="0"/>
                      <w:marBottom w:val="0"/>
                      <w:divBdr>
                        <w:top w:val="none" w:sz="0" w:space="0" w:color="auto"/>
                        <w:left w:val="none" w:sz="0" w:space="0" w:color="auto"/>
                        <w:bottom w:val="none" w:sz="0" w:space="0" w:color="auto"/>
                        <w:right w:val="none" w:sz="0" w:space="0" w:color="auto"/>
                      </w:divBdr>
                    </w:div>
                    <w:div w:id="633875998">
                      <w:marLeft w:val="0"/>
                      <w:marRight w:val="0"/>
                      <w:marTop w:val="0"/>
                      <w:marBottom w:val="0"/>
                      <w:divBdr>
                        <w:top w:val="none" w:sz="0" w:space="0" w:color="auto"/>
                        <w:left w:val="none" w:sz="0" w:space="0" w:color="auto"/>
                        <w:bottom w:val="none" w:sz="0" w:space="0" w:color="auto"/>
                        <w:right w:val="none" w:sz="0" w:space="0" w:color="auto"/>
                      </w:divBdr>
                    </w:div>
                    <w:div w:id="638877172">
                      <w:marLeft w:val="0"/>
                      <w:marRight w:val="0"/>
                      <w:marTop w:val="0"/>
                      <w:marBottom w:val="0"/>
                      <w:divBdr>
                        <w:top w:val="none" w:sz="0" w:space="0" w:color="auto"/>
                        <w:left w:val="none" w:sz="0" w:space="0" w:color="auto"/>
                        <w:bottom w:val="none" w:sz="0" w:space="0" w:color="auto"/>
                        <w:right w:val="none" w:sz="0" w:space="0" w:color="auto"/>
                      </w:divBdr>
                    </w:div>
                    <w:div w:id="659233562">
                      <w:marLeft w:val="0"/>
                      <w:marRight w:val="0"/>
                      <w:marTop w:val="0"/>
                      <w:marBottom w:val="0"/>
                      <w:divBdr>
                        <w:top w:val="none" w:sz="0" w:space="0" w:color="auto"/>
                        <w:left w:val="none" w:sz="0" w:space="0" w:color="auto"/>
                        <w:bottom w:val="none" w:sz="0" w:space="0" w:color="auto"/>
                        <w:right w:val="none" w:sz="0" w:space="0" w:color="auto"/>
                      </w:divBdr>
                    </w:div>
                    <w:div w:id="742148000">
                      <w:marLeft w:val="0"/>
                      <w:marRight w:val="0"/>
                      <w:marTop w:val="0"/>
                      <w:marBottom w:val="0"/>
                      <w:divBdr>
                        <w:top w:val="none" w:sz="0" w:space="0" w:color="auto"/>
                        <w:left w:val="none" w:sz="0" w:space="0" w:color="auto"/>
                        <w:bottom w:val="none" w:sz="0" w:space="0" w:color="auto"/>
                        <w:right w:val="none" w:sz="0" w:space="0" w:color="auto"/>
                      </w:divBdr>
                    </w:div>
                    <w:div w:id="865017753">
                      <w:marLeft w:val="0"/>
                      <w:marRight w:val="0"/>
                      <w:marTop w:val="0"/>
                      <w:marBottom w:val="0"/>
                      <w:divBdr>
                        <w:top w:val="none" w:sz="0" w:space="0" w:color="auto"/>
                        <w:left w:val="none" w:sz="0" w:space="0" w:color="auto"/>
                        <w:bottom w:val="none" w:sz="0" w:space="0" w:color="auto"/>
                        <w:right w:val="none" w:sz="0" w:space="0" w:color="auto"/>
                      </w:divBdr>
                    </w:div>
                    <w:div w:id="925959073">
                      <w:marLeft w:val="0"/>
                      <w:marRight w:val="0"/>
                      <w:marTop w:val="0"/>
                      <w:marBottom w:val="0"/>
                      <w:divBdr>
                        <w:top w:val="none" w:sz="0" w:space="0" w:color="auto"/>
                        <w:left w:val="none" w:sz="0" w:space="0" w:color="auto"/>
                        <w:bottom w:val="none" w:sz="0" w:space="0" w:color="auto"/>
                        <w:right w:val="none" w:sz="0" w:space="0" w:color="auto"/>
                      </w:divBdr>
                    </w:div>
                    <w:div w:id="965476564">
                      <w:marLeft w:val="0"/>
                      <w:marRight w:val="0"/>
                      <w:marTop w:val="0"/>
                      <w:marBottom w:val="0"/>
                      <w:divBdr>
                        <w:top w:val="none" w:sz="0" w:space="0" w:color="auto"/>
                        <w:left w:val="none" w:sz="0" w:space="0" w:color="auto"/>
                        <w:bottom w:val="none" w:sz="0" w:space="0" w:color="auto"/>
                        <w:right w:val="none" w:sz="0" w:space="0" w:color="auto"/>
                      </w:divBdr>
                    </w:div>
                    <w:div w:id="1175265471">
                      <w:marLeft w:val="0"/>
                      <w:marRight w:val="0"/>
                      <w:marTop w:val="0"/>
                      <w:marBottom w:val="0"/>
                      <w:divBdr>
                        <w:top w:val="none" w:sz="0" w:space="0" w:color="auto"/>
                        <w:left w:val="none" w:sz="0" w:space="0" w:color="auto"/>
                        <w:bottom w:val="none" w:sz="0" w:space="0" w:color="auto"/>
                        <w:right w:val="none" w:sz="0" w:space="0" w:color="auto"/>
                      </w:divBdr>
                    </w:div>
                    <w:div w:id="1192260066">
                      <w:marLeft w:val="0"/>
                      <w:marRight w:val="0"/>
                      <w:marTop w:val="0"/>
                      <w:marBottom w:val="0"/>
                      <w:divBdr>
                        <w:top w:val="none" w:sz="0" w:space="0" w:color="auto"/>
                        <w:left w:val="none" w:sz="0" w:space="0" w:color="auto"/>
                        <w:bottom w:val="none" w:sz="0" w:space="0" w:color="auto"/>
                        <w:right w:val="none" w:sz="0" w:space="0" w:color="auto"/>
                      </w:divBdr>
                    </w:div>
                    <w:div w:id="1224945953">
                      <w:marLeft w:val="0"/>
                      <w:marRight w:val="0"/>
                      <w:marTop w:val="0"/>
                      <w:marBottom w:val="0"/>
                      <w:divBdr>
                        <w:top w:val="none" w:sz="0" w:space="0" w:color="auto"/>
                        <w:left w:val="none" w:sz="0" w:space="0" w:color="auto"/>
                        <w:bottom w:val="none" w:sz="0" w:space="0" w:color="auto"/>
                        <w:right w:val="none" w:sz="0" w:space="0" w:color="auto"/>
                      </w:divBdr>
                    </w:div>
                    <w:div w:id="1426803232">
                      <w:marLeft w:val="0"/>
                      <w:marRight w:val="0"/>
                      <w:marTop w:val="0"/>
                      <w:marBottom w:val="0"/>
                      <w:divBdr>
                        <w:top w:val="none" w:sz="0" w:space="0" w:color="auto"/>
                        <w:left w:val="none" w:sz="0" w:space="0" w:color="auto"/>
                        <w:bottom w:val="none" w:sz="0" w:space="0" w:color="auto"/>
                        <w:right w:val="none" w:sz="0" w:space="0" w:color="auto"/>
                      </w:divBdr>
                    </w:div>
                    <w:div w:id="1463617175">
                      <w:marLeft w:val="0"/>
                      <w:marRight w:val="0"/>
                      <w:marTop w:val="0"/>
                      <w:marBottom w:val="0"/>
                      <w:divBdr>
                        <w:top w:val="none" w:sz="0" w:space="0" w:color="auto"/>
                        <w:left w:val="none" w:sz="0" w:space="0" w:color="auto"/>
                        <w:bottom w:val="none" w:sz="0" w:space="0" w:color="auto"/>
                        <w:right w:val="none" w:sz="0" w:space="0" w:color="auto"/>
                      </w:divBdr>
                    </w:div>
                    <w:div w:id="1565262081">
                      <w:marLeft w:val="0"/>
                      <w:marRight w:val="0"/>
                      <w:marTop w:val="0"/>
                      <w:marBottom w:val="0"/>
                      <w:divBdr>
                        <w:top w:val="none" w:sz="0" w:space="0" w:color="auto"/>
                        <w:left w:val="none" w:sz="0" w:space="0" w:color="auto"/>
                        <w:bottom w:val="none" w:sz="0" w:space="0" w:color="auto"/>
                        <w:right w:val="none" w:sz="0" w:space="0" w:color="auto"/>
                      </w:divBdr>
                    </w:div>
                    <w:div w:id="1588418846">
                      <w:marLeft w:val="0"/>
                      <w:marRight w:val="0"/>
                      <w:marTop w:val="0"/>
                      <w:marBottom w:val="0"/>
                      <w:divBdr>
                        <w:top w:val="none" w:sz="0" w:space="0" w:color="auto"/>
                        <w:left w:val="none" w:sz="0" w:space="0" w:color="auto"/>
                        <w:bottom w:val="none" w:sz="0" w:space="0" w:color="auto"/>
                        <w:right w:val="none" w:sz="0" w:space="0" w:color="auto"/>
                      </w:divBdr>
                    </w:div>
                    <w:div w:id="1716462925">
                      <w:marLeft w:val="0"/>
                      <w:marRight w:val="0"/>
                      <w:marTop w:val="0"/>
                      <w:marBottom w:val="0"/>
                      <w:divBdr>
                        <w:top w:val="none" w:sz="0" w:space="0" w:color="auto"/>
                        <w:left w:val="none" w:sz="0" w:space="0" w:color="auto"/>
                        <w:bottom w:val="none" w:sz="0" w:space="0" w:color="auto"/>
                        <w:right w:val="none" w:sz="0" w:space="0" w:color="auto"/>
                      </w:divBdr>
                    </w:div>
                    <w:div w:id="1750611819">
                      <w:marLeft w:val="0"/>
                      <w:marRight w:val="0"/>
                      <w:marTop w:val="0"/>
                      <w:marBottom w:val="0"/>
                      <w:divBdr>
                        <w:top w:val="none" w:sz="0" w:space="0" w:color="auto"/>
                        <w:left w:val="none" w:sz="0" w:space="0" w:color="auto"/>
                        <w:bottom w:val="none" w:sz="0" w:space="0" w:color="auto"/>
                        <w:right w:val="none" w:sz="0" w:space="0" w:color="auto"/>
                      </w:divBdr>
                    </w:div>
                    <w:div w:id="2048140817">
                      <w:marLeft w:val="0"/>
                      <w:marRight w:val="0"/>
                      <w:marTop w:val="0"/>
                      <w:marBottom w:val="0"/>
                      <w:divBdr>
                        <w:top w:val="none" w:sz="0" w:space="0" w:color="auto"/>
                        <w:left w:val="none" w:sz="0" w:space="0" w:color="auto"/>
                        <w:bottom w:val="none" w:sz="0" w:space="0" w:color="auto"/>
                        <w:right w:val="none" w:sz="0" w:space="0" w:color="auto"/>
                      </w:divBdr>
                    </w:div>
                  </w:divsChild>
                </w:div>
                <w:div w:id="289168382">
                  <w:marLeft w:val="0"/>
                  <w:marRight w:val="0"/>
                  <w:marTop w:val="0"/>
                  <w:marBottom w:val="0"/>
                  <w:divBdr>
                    <w:top w:val="none" w:sz="0" w:space="0" w:color="auto"/>
                    <w:left w:val="none" w:sz="0" w:space="0" w:color="auto"/>
                    <w:bottom w:val="none" w:sz="0" w:space="0" w:color="auto"/>
                    <w:right w:val="none" w:sz="0" w:space="0" w:color="auto"/>
                  </w:divBdr>
                  <w:divsChild>
                    <w:div w:id="554317367">
                      <w:marLeft w:val="0"/>
                      <w:marRight w:val="0"/>
                      <w:marTop w:val="0"/>
                      <w:marBottom w:val="0"/>
                      <w:divBdr>
                        <w:top w:val="none" w:sz="0" w:space="0" w:color="auto"/>
                        <w:left w:val="none" w:sz="0" w:space="0" w:color="auto"/>
                        <w:bottom w:val="none" w:sz="0" w:space="0" w:color="auto"/>
                        <w:right w:val="none" w:sz="0" w:space="0" w:color="auto"/>
                      </w:divBdr>
                    </w:div>
                    <w:div w:id="1000154036">
                      <w:marLeft w:val="0"/>
                      <w:marRight w:val="0"/>
                      <w:marTop w:val="0"/>
                      <w:marBottom w:val="0"/>
                      <w:divBdr>
                        <w:top w:val="none" w:sz="0" w:space="0" w:color="auto"/>
                        <w:left w:val="none" w:sz="0" w:space="0" w:color="auto"/>
                        <w:bottom w:val="none" w:sz="0" w:space="0" w:color="auto"/>
                        <w:right w:val="none" w:sz="0" w:space="0" w:color="auto"/>
                      </w:divBdr>
                    </w:div>
                    <w:div w:id="1037925884">
                      <w:marLeft w:val="0"/>
                      <w:marRight w:val="0"/>
                      <w:marTop w:val="0"/>
                      <w:marBottom w:val="0"/>
                      <w:divBdr>
                        <w:top w:val="none" w:sz="0" w:space="0" w:color="auto"/>
                        <w:left w:val="none" w:sz="0" w:space="0" w:color="auto"/>
                        <w:bottom w:val="none" w:sz="0" w:space="0" w:color="auto"/>
                        <w:right w:val="none" w:sz="0" w:space="0" w:color="auto"/>
                      </w:divBdr>
                    </w:div>
                    <w:div w:id="1638729352">
                      <w:marLeft w:val="0"/>
                      <w:marRight w:val="0"/>
                      <w:marTop w:val="0"/>
                      <w:marBottom w:val="0"/>
                      <w:divBdr>
                        <w:top w:val="none" w:sz="0" w:space="0" w:color="auto"/>
                        <w:left w:val="none" w:sz="0" w:space="0" w:color="auto"/>
                        <w:bottom w:val="none" w:sz="0" w:space="0" w:color="auto"/>
                        <w:right w:val="none" w:sz="0" w:space="0" w:color="auto"/>
                      </w:divBdr>
                    </w:div>
                    <w:div w:id="1816139301">
                      <w:marLeft w:val="0"/>
                      <w:marRight w:val="0"/>
                      <w:marTop w:val="0"/>
                      <w:marBottom w:val="0"/>
                      <w:divBdr>
                        <w:top w:val="none" w:sz="0" w:space="0" w:color="auto"/>
                        <w:left w:val="none" w:sz="0" w:space="0" w:color="auto"/>
                        <w:bottom w:val="none" w:sz="0" w:space="0" w:color="auto"/>
                        <w:right w:val="none" w:sz="0" w:space="0" w:color="auto"/>
                      </w:divBdr>
                    </w:div>
                  </w:divsChild>
                </w:div>
                <w:div w:id="291131174">
                  <w:marLeft w:val="0"/>
                  <w:marRight w:val="0"/>
                  <w:marTop w:val="0"/>
                  <w:marBottom w:val="0"/>
                  <w:divBdr>
                    <w:top w:val="none" w:sz="0" w:space="0" w:color="auto"/>
                    <w:left w:val="none" w:sz="0" w:space="0" w:color="auto"/>
                    <w:bottom w:val="none" w:sz="0" w:space="0" w:color="auto"/>
                    <w:right w:val="none" w:sz="0" w:space="0" w:color="auto"/>
                  </w:divBdr>
                  <w:divsChild>
                    <w:div w:id="1810587108">
                      <w:marLeft w:val="0"/>
                      <w:marRight w:val="0"/>
                      <w:marTop w:val="0"/>
                      <w:marBottom w:val="0"/>
                      <w:divBdr>
                        <w:top w:val="none" w:sz="0" w:space="0" w:color="auto"/>
                        <w:left w:val="none" w:sz="0" w:space="0" w:color="auto"/>
                        <w:bottom w:val="none" w:sz="0" w:space="0" w:color="auto"/>
                        <w:right w:val="none" w:sz="0" w:space="0" w:color="auto"/>
                      </w:divBdr>
                    </w:div>
                  </w:divsChild>
                </w:div>
                <w:div w:id="302076711">
                  <w:marLeft w:val="0"/>
                  <w:marRight w:val="0"/>
                  <w:marTop w:val="0"/>
                  <w:marBottom w:val="0"/>
                  <w:divBdr>
                    <w:top w:val="none" w:sz="0" w:space="0" w:color="auto"/>
                    <w:left w:val="none" w:sz="0" w:space="0" w:color="auto"/>
                    <w:bottom w:val="none" w:sz="0" w:space="0" w:color="auto"/>
                    <w:right w:val="none" w:sz="0" w:space="0" w:color="auto"/>
                  </w:divBdr>
                  <w:divsChild>
                    <w:div w:id="2079862991">
                      <w:marLeft w:val="0"/>
                      <w:marRight w:val="0"/>
                      <w:marTop w:val="0"/>
                      <w:marBottom w:val="0"/>
                      <w:divBdr>
                        <w:top w:val="none" w:sz="0" w:space="0" w:color="auto"/>
                        <w:left w:val="none" w:sz="0" w:space="0" w:color="auto"/>
                        <w:bottom w:val="none" w:sz="0" w:space="0" w:color="auto"/>
                        <w:right w:val="none" w:sz="0" w:space="0" w:color="auto"/>
                      </w:divBdr>
                    </w:div>
                  </w:divsChild>
                </w:div>
                <w:div w:id="308292540">
                  <w:marLeft w:val="0"/>
                  <w:marRight w:val="0"/>
                  <w:marTop w:val="0"/>
                  <w:marBottom w:val="0"/>
                  <w:divBdr>
                    <w:top w:val="none" w:sz="0" w:space="0" w:color="auto"/>
                    <w:left w:val="none" w:sz="0" w:space="0" w:color="auto"/>
                    <w:bottom w:val="none" w:sz="0" w:space="0" w:color="auto"/>
                    <w:right w:val="none" w:sz="0" w:space="0" w:color="auto"/>
                  </w:divBdr>
                  <w:divsChild>
                    <w:div w:id="712115167">
                      <w:marLeft w:val="0"/>
                      <w:marRight w:val="0"/>
                      <w:marTop w:val="0"/>
                      <w:marBottom w:val="0"/>
                      <w:divBdr>
                        <w:top w:val="none" w:sz="0" w:space="0" w:color="auto"/>
                        <w:left w:val="none" w:sz="0" w:space="0" w:color="auto"/>
                        <w:bottom w:val="none" w:sz="0" w:space="0" w:color="auto"/>
                        <w:right w:val="none" w:sz="0" w:space="0" w:color="auto"/>
                      </w:divBdr>
                    </w:div>
                  </w:divsChild>
                </w:div>
                <w:div w:id="313920606">
                  <w:marLeft w:val="0"/>
                  <w:marRight w:val="0"/>
                  <w:marTop w:val="0"/>
                  <w:marBottom w:val="0"/>
                  <w:divBdr>
                    <w:top w:val="none" w:sz="0" w:space="0" w:color="auto"/>
                    <w:left w:val="none" w:sz="0" w:space="0" w:color="auto"/>
                    <w:bottom w:val="none" w:sz="0" w:space="0" w:color="auto"/>
                    <w:right w:val="none" w:sz="0" w:space="0" w:color="auto"/>
                  </w:divBdr>
                  <w:divsChild>
                    <w:div w:id="316108498">
                      <w:marLeft w:val="0"/>
                      <w:marRight w:val="0"/>
                      <w:marTop w:val="0"/>
                      <w:marBottom w:val="0"/>
                      <w:divBdr>
                        <w:top w:val="none" w:sz="0" w:space="0" w:color="auto"/>
                        <w:left w:val="none" w:sz="0" w:space="0" w:color="auto"/>
                        <w:bottom w:val="none" w:sz="0" w:space="0" w:color="auto"/>
                        <w:right w:val="none" w:sz="0" w:space="0" w:color="auto"/>
                      </w:divBdr>
                    </w:div>
                  </w:divsChild>
                </w:div>
                <w:div w:id="395589872">
                  <w:marLeft w:val="0"/>
                  <w:marRight w:val="0"/>
                  <w:marTop w:val="0"/>
                  <w:marBottom w:val="0"/>
                  <w:divBdr>
                    <w:top w:val="none" w:sz="0" w:space="0" w:color="auto"/>
                    <w:left w:val="none" w:sz="0" w:space="0" w:color="auto"/>
                    <w:bottom w:val="none" w:sz="0" w:space="0" w:color="auto"/>
                    <w:right w:val="none" w:sz="0" w:space="0" w:color="auto"/>
                  </w:divBdr>
                  <w:divsChild>
                    <w:div w:id="1385447366">
                      <w:marLeft w:val="0"/>
                      <w:marRight w:val="0"/>
                      <w:marTop w:val="0"/>
                      <w:marBottom w:val="0"/>
                      <w:divBdr>
                        <w:top w:val="none" w:sz="0" w:space="0" w:color="auto"/>
                        <w:left w:val="none" w:sz="0" w:space="0" w:color="auto"/>
                        <w:bottom w:val="none" w:sz="0" w:space="0" w:color="auto"/>
                        <w:right w:val="none" w:sz="0" w:space="0" w:color="auto"/>
                      </w:divBdr>
                    </w:div>
                  </w:divsChild>
                </w:div>
                <w:div w:id="417099008">
                  <w:marLeft w:val="0"/>
                  <w:marRight w:val="0"/>
                  <w:marTop w:val="0"/>
                  <w:marBottom w:val="0"/>
                  <w:divBdr>
                    <w:top w:val="none" w:sz="0" w:space="0" w:color="auto"/>
                    <w:left w:val="none" w:sz="0" w:space="0" w:color="auto"/>
                    <w:bottom w:val="none" w:sz="0" w:space="0" w:color="auto"/>
                    <w:right w:val="none" w:sz="0" w:space="0" w:color="auto"/>
                  </w:divBdr>
                  <w:divsChild>
                    <w:div w:id="662200434">
                      <w:marLeft w:val="0"/>
                      <w:marRight w:val="0"/>
                      <w:marTop w:val="0"/>
                      <w:marBottom w:val="0"/>
                      <w:divBdr>
                        <w:top w:val="none" w:sz="0" w:space="0" w:color="auto"/>
                        <w:left w:val="none" w:sz="0" w:space="0" w:color="auto"/>
                        <w:bottom w:val="none" w:sz="0" w:space="0" w:color="auto"/>
                        <w:right w:val="none" w:sz="0" w:space="0" w:color="auto"/>
                      </w:divBdr>
                    </w:div>
                  </w:divsChild>
                </w:div>
                <w:div w:id="462696530">
                  <w:marLeft w:val="0"/>
                  <w:marRight w:val="0"/>
                  <w:marTop w:val="0"/>
                  <w:marBottom w:val="0"/>
                  <w:divBdr>
                    <w:top w:val="none" w:sz="0" w:space="0" w:color="auto"/>
                    <w:left w:val="none" w:sz="0" w:space="0" w:color="auto"/>
                    <w:bottom w:val="none" w:sz="0" w:space="0" w:color="auto"/>
                    <w:right w:val="none" w:sz="0" w:space="0" w:color="auto"/>
                  </w:divBdr>
                  <w:divsChild>
                    <w:div w:id="1185244231">
                      <w:marLeft w:val="0"/>
                      <w:marRight w:val="0"/>
                      <w:marTop w:val="0"/>
                      <w:marBottom w:val="0"/>
                      <w:divBdr>
                        <w:top w:val="none" w:sz="0" w:space="0" w:color="auto"/>
                        <w:left w:val="none" w:sz="0" w:space="0" w:color="auto"/>
                        <w:bottom w:val="none" w:sz="0" w:space="0" w:color="auto"/>
                        <w:right w:val="none" w:sz="0" w:space="0" w:color="auto"/>
                      </w:divBdr>
                    </w:div>
                  </w:divsChild>
                </w:div>
                <w:div w:id="474874601">
                  <w:marLeft w:val="0"/>
                  <w:marRight w:val="0"/>
                  <w:marTop w:val="0"/>
                  <w:marBottom w:val="0"/>
                  <w:divBdr>
                    <w:top w:val="none" w:sz="0" w:space="0" w:color="auto"/>
                    <w:left w:val="none" w:sz="0" w:space="0" w:color="auto"/>
                    <w:bottom w:val="none" w:sz="0" w:space="0" w:color="auto"/>
                    <w:right w:val="none" w:sz="0" w:space="0" w:color="auto"/>
                  </w:divBdr>
                  <w:divsChild>
                    <w:div w:id="112942634">
                      <w:marLeft w:val="0"/>
                      <w:marRight w:val="0"/>
                      <w:marTop w:val="0"/>
                      <w:marBottom w:val="0"/>
                      <w:divBdr>
                        <w:top w:val="none" w:sz="0" w:space="0" w:color="auto"/>
                        <w:left w:val="none" w:sz="0" w:space="0" w:color="auto"/>
                        <w:bottom w:val="none" w:sz="0" w:space="0" w:color="auto"/>
                        <w:right w:val="none" w:sz="0" w:space="0" w:color="auto"/>
                      </w:divBdr>
                    </w:div>
                  </w:divsChild>
                </w:div>
                <w:div w:id="497039530">
                  <w:marLeft w:val="0"/>
                  <w:marRight w:val="0"/>
                  <w:marTop w:val="0"/>
                  <w:marBottom w:val="0"/>
                  <w:divBdr>
                    <w:top w:val="none" w:sz="0" w:space="0" w:color="auto"/>
                    <w:left w:val="none" w:sz="0" w:space="0" w:color="auto"/>
                    <w:bottom w:val="none" w:sz="0" w:space="0" w:color="auto"/>
                    <w:right w:val="none" w:sz="0" w:space="0" w:color="auto"/>
                  </w:divBdr>
                  <w:divsChild>
                    <w:div w:id="774709393">
                      <w:marLeft w:val="0"/>
                      <w:marRight w:val="0"/>
                      <w:marTop w:val="0"/>
                      <w:marBottom w:val="0"/>
                      <w:divBdr>
                        <w:top w:val="none" w:sz="0" w:space="0" w:color="auto"/>
                        <w:left w:val="none" w:sz="0" w:space="0" w:color="auto"/>
                        <w:bottom w:val="none" w:sz="0" w:space="0" w:color="auto"/>
                        <w:right w:val="none" w:sz="0" w:space="0" w:color="auto"/>
                      </w:divBdr>
                    </w:div>
                    <w:div w:id="2146507455">
                      <w:marLeft w:val="0"/>
                      <w:marRight w:val="0"/>
                      <w:marTop w:val="0"/>
                      <w:marBottom w:val="0"/>
                      <w:divBdr>
                        <w:top w:val="none" w:sz="0" w:space="0" w:color="auto"/>
                        <w:left w:val="none" w:sz="0" w:space="0" w:color="auto"/>
                        <w:bottom w:val="none" w:sz="0" w:space="0" w:color="auto"/>
                        <w:right w:val="none" w:sz="0" w:space="0" w:color="auto"/>
                      </w:divBdr>
                    </w:div>
                  </w:divsChild>
                </w:div>
                <w:div w:id="510336649">
                  <w:marLeft w:val="0"/>
                  <w:marRight w:val="0"/>
                  <w:marTop w:val="0"/>
                  <w:marBottom w:val="0"/>
                  <w:divBdr>
                    <w:top w:val="none" w:sz="0" w:space="0" w:color="auto"/>
                    <w:left w:val="none" w:sz="0" w:space="0" w:color="auto"/>
                    <w:bottom w:val="none" w:sz="0" w:space="0" w:color="auto"/>
                    <w:right w:val="none" w:sz="0" w:space="0" w:color="auto"/>
                  </w:divBdr>
                  <w:divsChild>
                    <w:div w:id="491868310">
                      <w:marLeft w:val="0"/>
                      <w:marRight w:val="0"/>
                      <w:marTop w:val="0"/>
                      <w:marBottom w:val="0"/>
                      <w:divBdr>
                        <w:top w:val="none" w:sz="0" w:space="0" w:color="auto"/>
                        <w:left w:val="none" w:sz="0" w:space="0" w:color="auto"/>
                        <w:bottom w:val="none" w:sz="0" w:space="0" w:color="auto"/>
                        <w:right w:val="none" w:sz="0" w:space="0" w:color="auto"/>
                      </w:divBdr>
                    </w:div>
                  </w:divsChild>
                </w:div>
                <w:div w:id="638387958">
                  <w:marLeft w:val="0"/>
                  <w:marRight w:val="0"/>
                  <w:marTop w:val="0"/>
                  <w:marBottom w:val="0"/>
                  <w:divBdr>
                    <w:top w:val="none" w:sz="0" w:space="0" w:color="auto"/>
                    <w:left w:val="none" w:sz="0" w:space="0" w:color="auto"/>
                    <w:bottom w:val="none" w:sz="0" w:space="0" w:color="auto"/>
                    <w:right w:val="none" w:sz="0" w:space="0" w:color="auto"/>
                  </w:divBdr>
                  <w:divsChild>
                    <w:div w:id="201677411">
                      <w:marLeft w:val="0"/>
                      <w:marRight w:val="0"/>
                      <w:marTop w:val="0"/>
                      <w:marBottom w:val="0"/>
                      <w:divBdr>
                        <w:top w:val="none" w:sz="0" w:space="0" w:color="auto"/>
                        <w:left w:val="none" w:sz="0" w:space="0" w:color="auto"/>
                        <w:bottom w:val="none" w:sz="0" w:space="0" w:color="auto"/>
                        <w:right w:val="none" w:sz="0" w:space="0" w:color="auto"/>
                      </w:divBdr>
                    </w:div>
                  </w:divsChild>
                </w:div>
                <w:div w:id="651299437">
                  <w:marLeft w:val="0"/>
                  <w:marRight w:val="0"/>
                  <w:marTop w:val="0"/>
                  <w:marBottom w:val="0"/>
                  <w:divBdr>
                    <w:top w:val="none" w:sz="0" w:space="0" w:color="auto"/>
                    <w:left w:val="none" w:sz="0" w:space="0" w:color="auto"/>
                    <w:bottom w:val="none" w:sz="0" w:space="0" w:color="auto"/>
                    <w:right w:val="none" w:sz="0" w:space="0" w:color="auto"/>
                  </w:divBdr>
                  <w:divsChild>
                    <w:div w:id="36587920">
                      <w:marLeft w:val="0"/>
                      <w:marRight w:val="0"/>
                      <w:marTop w:val="0"/>
                      <w:marBottom w:val="0"/>
                      <w:divBdr>
                        <w:top w:val="none" w:sz="0" w:space="0" w:color="auto"/>
                        <w:left w:val="none" w:sz="0" w:space="0" w:color="auto"/>
                        <w:bottom w:val="none" w:sz="0" w:space="0" w:color="auto"/>
                        <w:right w:val="none" w:sz="0" w:space="0" w:color="auto"/>
                      </w:divBdr>
                    </w:div>
                    <w:div w:id="907880387">
                      <w:marLeft w:val="0"/>
                      <w:marRight w:val="0"/>
                      <w:marTop w:val="0"/>
                      <w:marBottom w:val="0"/>
                      <w:divBdr>
                        <w:top w:val="none" w:sz="0" w:space="0" w:color="auto"/>
                        <w:left w:val="none" w:sz="0" w:space="0" w:color="auto"/>
                        <w:bottom w:val="none" w:sz="0" w:space="0" w:color="auto"/>
                        <w:right w:val="none" w:sz="0" w:space="0" w:color="auto"/>
                      </w:divBdr>
                    </w:div>
                    <w:div w:id="2101487442">
                      <w:marLeft w:val="0"/>
                      <w:marRight w:val="0"/>
                      <w:marTop w:val="0"/>
                      <w:marBottom w:val="0"/>
                      <w:divBdr>
                        <w:top w:val="none" w:sz="0" w:space="0" w:color="auto"/>
                        <w:left w:val="none" w:sz="0" w:space="0" w:color="auto"/>
                        <w:bottom w:val="none" w:sz="0" w:space="0" w:color="auto"/>
                        <w:right w:val="none" w:sz="0" w:space="0" w:color="auto"/>
                      </w:divBdr>
                    </w:div>
                  </w:divsChild>
                </w:div>
                <w:div w:id="712576522">
                  <w:marLeft w:val="0"/>
                  <w:marRight w:val="0"/>
                  <w:marTop w:val="0"/>
                  <w:marBottom w:val="0"/>
                  <w:divBdr>
                    <w:top w:val="none" w:sz="0" w:space="0" w:color="auto"/>
                    <w:left w:val="none" w:sz="0" w:space="0" w:color="auto"/>
                    <w:bottom w:val="none" w:sz="0" w:space="0" w:color="auto"/>
                    <w:right w:val="none" w:sz="0" w:space="0" w:color="auto"/>
                  </w:divBdr>
                  <w:divsChild>
                    <w:div w:id="654529967">
                      <w:marLeft w:val="0"/>
                      <w:marRight w:val="0"/>
                      <w:marTop w:val="0"/>
                      <w:marBottom w:val="0"/>
                      <w:divBdr>
                        <w:top w:val="none" w:sz="0" w:space="0" w:color="auto"/>
                        <w:left w:val="none" w:sz="0" w:space="0" w:color="auto"/>
                        <w:bottom w:val="none" w:sz="0" w:space="0" w:color="auto"/>
                        <w:right w:val="none" w:sz="0" w:space="0" w:color="auto"/>
                      </w:divBdr>
                    </w:div>
                  </w:divsChild>
                </w:div>
                <w:div w:id="755177197">
                  <w:marLeft w:val="0"/>
                  <w:marRight w:val="0"/>
                  <w:marTop w:val="0"/>
                  <w:marBottom w:val="0"/>
                  <w:divBdr>
                    <w:top w:val="none" w:sz="0" w:space="0" w:color="auto"/>
                    <w:left w:val="none" w:sz="0" w:space="0" w:color="auto"/>
                    <w:bottom w:val="none" w:sz="0" w:space="0" w:color="auto"/>
                    <w:right w:val="none" w:sz="0" w:space="0" w:color="auto"/>
                  </w:divBdr>
                  <w:divsChild>
                    <w:div w:id="575822085">
                      <w:marLeft w:val="0"/>
                      <w:marRight w:val="0"/>
                      <w:marTop w:val="0"/>
                      <w:marBottom w:val="0"/>
                      <w:divBdr>
                        <w:top w:val="none" w:sz="0" w:space="0" w:color="auto"/>
                        <w:left w:val="none" w:sz="0" w:space="0" w:color="auto"/>
                        <w:bottom w:val="none" w:sz="0" w:space="0" w:color="auto"/>
                        <w:right w:val="none" w:sz="0" w:space="0" w:color="auto"/>
                      </w:divBdr>
                    </w:div>
                    <w:div w:id="1196771118">
                      <w:marLeft w:val="0"/>
                      <w:marRight w:val="0"/>
                      <w:marTop w:val="0"/>
                      <w:marBottom w:val="0"/>
                      <w:divBdr>
                        <w:top w:val="none" w:sz="0" w:space="0" w:color="auto"/>
                        <w:left w:val="none" w:sz="0" w:space="0" w:color="auto"/>
                        <w:bottom w:val="none" w:sz="0" w:space="0" w:color="auto"/>
                        <w:right w:val="none" w:sz="0" w:space="0" w:color="auto"/>
                      </w:divBdr>
                    </w:div>
                  </w:divsChild>
                </w:div>
                <w:div w:id="807284087">
                  <w:marLeft w:val="0"/>
                  <w:marRight w:val="0"/>
                  <w:marTop w:val="0"/>
                  <w:marBottom w:val="0"/>
                  <w:divBdr>
                    <w:top w:val="none" w:sz="0" w:space="0" w:color="auto"/>
                    <w:left w:val="none" w:sz="0" w:space="0" w:color="auto"/>
                    <w:bottom w:val="none" w:sz="0" w:space="0" w:color="auto"/>
                    <w:right w:val="none" w:sz="0" w:space="0" w:color="auto"/>
                  </w:divBdr>
                  <w:divsChild>
                    <w:div w:id="314800622">
                      <w:marLeft w:val="0"/>
                      <w:marRight w:val="0"/>
                      <w:marTop w:val="0"/>
                      <w:marBottom w:val="0"/>
                      <w:divBdr>
                        <w:top w:val="none" w:sz="0" w:space="0" w:color="auto"/>
                        <w:left w:val="none" w:sz="0" w:space="0" w:color="auto"/>
                        <w:bottom w:val="none" w:sz="0" w:space="0" w:color="auto"/>
                        <w:right w:val="none" w:sz="0" w:space="0" w:color="auto"/>
                      </w:divBdr>
                    </w:div>
                    <w:div w:id="325861959">
                      <w:marLeft w:val="0"/>
                      <w:marRight w:val="0"/>
                      <w:marTop w:val="0"/>
                      <w:marBottom w:val="0"/>
                      <w:divBdr>
                        <w:top w:val="none" w:sz="0" w:space="0" w:color="auto"/>
                        <w:left w:val="none" w:sz="0" w:space="0" w:color="auto"/>
                        <w:bottom w:val="none" w:sz="0" w:space="0" w:color="auto"/>
                        <w:right w:val="none" w:sz="0" w:space="0" w:color="auto"/>
                      </w:divBdr>
                    </w:div>
                    <w:div w:id="377822387">
                      <w:marLeft w:val="0"/>
                      <w:marRight w:val="0"/>
                      <w:marTop w:val="0"/>
                      <w:marBottom w:val="0"/>
                      <w:divBdr>
                        <w:top w:val="none" w:sz="0" w:space="0" w:color="auto"/>
                        <w:left w:val="none" w:sz="0" w:space="0" w:color="auto"/>
                        <w:bottom w:val="none" w:sz="0" w:space="0" w:color="auto"/>
                        <w:right w:val="none" w:sz="0" w:space="0" w:color="auto"/>
                      </w:divBdr>
                    </w:div>
                    <w:div w:id="998654904">
                      <w:marLeft w:val="0"/>
                      <w:marRight w:val="0"/>
                      <w:marTop w:val="0"/>
                      <w:marBottom w:val="0"/>
                      <w:divBdr>
                        <w:top w:val="none" w:sz="0" w:space="0" w:color="auto"/>
                        <w:left w:val="none" w:sz="0" w:space="0" w:color="auto"/>
                        <w:bottom w:val="none" w:sz="0" w:space="0" w:color="auto"/>
                        <w:right w:val="none" w:sz="0" w:space="0" w:color="auto"/>
                      </w:divBdr>
                    </w:div>
                    <w:div w:id="1078749709">
                      <w:marLeft w:val="0"/>
                      <w:marRight w:val="0"/>
                      <w:marTop w:val="0"/>
                      <w:marBottom w:val="0"/>
                      <w:divBdr>
                        <w:top w:val="none" w:sz="0" w:space="0" w:color="auto"/>
                        <w:left w:val="none" w:sz="0" w:space="0" w:color="auto"/>
                        <w:bottom w:val="none" w:sz="0" w:space="0" w:color="auto"/>
                        <w:right w:val="none" w:sz="0" w:space="0" w:color="auto"/>
                      </w:divBdr>
                    </w:div>
                    <w:div w:id="1396247287">
                      <w:marLeft w:val="0"/>
                      <w:marRight w:val="0"/>
                      <w:marTop w:val="0"/>
                      <w:marBottom w:val="0"/>
                      <w:divBdr>
                        <w:top w:val="none" w:sz="0" w:space="0" w:color="auto"/>
                        <w:left w:val="none" w:sz="0" w:space="0" w:color="auto"/>
                        <w:bottom w:val="none" w:sz="0" w:space="0" w:color="auto"/>
                        <w:right w:val="none" w:sz="0" w:space="0" w:color="auto"/>
                      </w:divBdr>
                    </w:div>
                  </w:divsChild>
                </w:div>
                <w:div w:id="824201961">
                  <w:marLeft w:val="0"/>
                  <w:marRight w:val="0"/>
                  <w:marTop w:val="0"/>
                  <w:marBottom w:val="0"/>
                  <w:divBdr>
                    <w:top w:val="none" w:sz="0" w:space="0" w:color="auto"/>
                    <w:left w:val="none" w:sz="0" w:space="0" w:color="auto"/>
                    <w:bottom w:val="none" w:sz="0" w:space="0" w:color="auto"/>
                    <w:right w:val="none" w:sz="0" w:space="0" w:color="auto"/>
                  </w:divBdr>
                  <w:divsChild>
                    <w:div w:id="14962612">
                      <w:marLeft w:val="0"/>
                      <w:marRight w:val="0"/>
                      <w:marTop w:val="0"/>
                      <w:marBottom w:val="0"/>
                      <w:divBdr>
                        <w:top w:val="none" w:sz="0" w:space="0" w:color="auto"/>
                        <w:left w:val="none" w:sz="0" w:space="0" w:color="auto"/>
                        <w:bottom w:val="none" w:sz="0" w:space="0" w:color="auto"/>
                        <w:right w:val="none" w:sz="0" w:space="0" w:color="auto"/>
                      </w:divBdr>
                    </w:div>
                    <w:div w:id="48040632">
                      <w:marLeft w:val="0"/>
                      <w:marRight w:val="0"/>
                      <w:marTop w:val="0"/>
                      <w:marBottom w:val="0"/>
                      <w:divBdr>
                        <w:top w:val="none" w:sz="0" w:space="0" w:color="auto"/>
                        <w:left w:val="none" w:sz="0" w:space="0" w:color="auto"/>
                        <w:bottom w:val="none" w:sz="0" w:space="0" w:color="auto"/>
                        <w:right w:val="none" w:sz="0" w:space="0" w:color="auto"/>
                      </w:divBdr>
                    </w:div>
                    <w:div w:id="134640685">
                      <w:marLeft w:val="0"/>
                      <w:marRight w:val="0"/>
                      <w:marTop w:val="0"/>
                      <w:marBottom w:val="0"/>
                      <w:divBdr>
                        <w:top w:val="none" w:sz="0" w:space="0" w:color="auto"/>
                        <w:left w:val="none" w:sz="0" w:space="0" w:color="auto"/>
                        <w:bottom w:val="none" w:sz="0" w:space="0" w:color="auto"/>
                        <w:right w:val="none" w:sz="0" w:space="0" w:color="auto"/>
                      </w:divBdr>
                    </w:div>
                    <w:div w:id="412825654">
                      <w:marLeft w:val="0"/>
                      <w:marRight w:val="0"/>
                      <w:marTop w:val="0"/>
                      <w:marBottom w:val="0"/>
                      <w:divBdr>
                        <w:top w:val="none" w:sz="0" w:space="0" w:color="auto"/>
                        <w:left w:val="none" w:sz="0" w:space="0" w:color="auto"/>
                        <w:bottom w:val="none" w:sz="0" w:space="0" w:color="auto"/>
                        <w:right w:val="none" w:sz="0" w:space="0" w:color="auto"/>
                      </w:divBdr>
                    </w:div>
                    <w:div w:id="876428065">
                      <w:marLeft w:val="0"/>
                      <w:marRight w:val="0"/>
                      <w:marTop w:val="0"/>
                      <w:marBottom w:val="0"/>
                      <w:divBdr>
                        <w:top w:val="none" w:sz="0" w:space="0" w:color="auto"/>
                        <w:left w:val="none" w:sz="0" w:space="0" w:color="auto"/>
                        <w:bottom w:val="none" w:sz="0" w:space="0" w:color="auto"/>
                        <w:right w:val="none" w:sz="0" w:space="0" w:color="auto"/>
                      </w:divBdr>
                    </w:div>
                    <w:div w:id="961568509">
                      <w:marLeft w:val="0"/>
                      <w:marRight w:val="0"/>
                      <w:marTop w:val="0"/>
                      <w:marBottom w:val="0"/>
                      <w:divBdr>
                        <w:top w:val="none" w:sz="0" w:space="0" w:color="auto"/>
                        <w:left w:val="none" w:sz="0" w:space="0" w:color="auto"/>
                        <w:bottom w:val="none" w:sz="0" w:space="0" w:color="auto"/>
                        <w:right w:val="none" w:sz="0" w:space="0" w:color="auto"/>
                      </w:divBdr>
                    </w:div>
                    <w:div w:id="997341827">
                      <w:marLeft w:val="0"/>
                      <w:marRight w:val="0"/>
                      <w:marTop w:val="0"/>
                      <w:marBottom w:val="0"/>
                      <w:divBdr>
                        <w:top w:val="none" w:sz="0" w:space="0" w:color="auto"/>
                        <w:left w:val="none" w:sz="0" w:space="0" w:color="auto"/>
                        <w:bottom w:val="none" w:sz="0" w:space="0" w:color="auto"/>
                        <w:right w:val="none" w:sz="0" w:space="0" w:color="auto"/>
                      </w:divBdr>
                    </w:div>
                    <w:div w:id="1150713736">
                      <w:marLeft w:val="0"/>
                      <w:marRight w:val="0"/>
                      <w:marTop w:val="0"/>
                      <w:marBottom w:val="0"/>
                      <w:divBdr>
                        <w:top w:val="none" w:sz="0" w:space="0" w:color="auto"/>
                        <w:left w:val="none" w:sz="0" w:space="0" w:color="auto"/>
                        <w:bottom w:val="none" w:sz="0" w:space="0" w:color="auto"/>
                        <w:right w:val="none" w:sz="0" w:space="0" w:color="auto"/>
                      </w:divBdr>
                    </w:div>
                    <w:div w:id="1281036536">
                      <w:marLeft w:val="0"/>
                      <w:marRight w:val="0"/>
                      <w:marTop w:val="0"/>
                      <w:marBottom w:val="0"/>
                      <w:divBdr>
                        <w:top w:val="none" w:sz="0" w:space="0" w:color="auto"/>
                        <w:left w:val="none" w:sz="0" w:space="0" w:color="auto"/>
                        <w:bottom w:val="none" w:sz="0" w:space="0" w:color="auto"/>
                        <w:right w:val="none" w:sz="0" w:space="0" w:color="auto"/>
                      </w:divBdr>
                    </w:div>
                    <w:div w:id="1997342529">
                      <w:marLeft w:val="0"/>
                      <w:marRight w:val="0"/>
                      <w:marTop w:val="0"/>
                      <w:marBottom w:val="0"/>
                      <w:divBdr>
                        <w:top w:val="none" w:sz="0" w:space="0" w:color="auto"/>
                        <w:left w:val="none" w:sz="0" w:space="0" w:color="auto"/>
                        <w:bottom w:val="none" w:sz="0" w:space="0" w:color="auto"/>
                        <w:right w:val="none" w:sz="0" w:space="0" w:color="auto"/>
                      </w:divBdr>
                    </w:div>
                  </w:divsChild>
                </w:div>
                <w:div w:id="853954778">
                  <w:marLeft w:val="0"/>
                  <w:marRight w:val="0"/>
                  <w:marTop w:val="0"/>
                  <w:marBottom w:val="0"/>
                  <w:divBdr>
                    <w:top w:val="none" w:sz="0" w:space="0" w:color="auto"/>
                    <w:left w:val="none" w:sz="0" w:space="0" w:color="auto"/>
                    <w:bottom w:val="none" w:sz="0" w:space="0" w:color="auto"/>
                    <w:right w:val="none" w:sz="0" w:space="0" w:color="auto"/>
                  </w:divBdr>
                  <w:divsChild>
                    <w:div w:id="1890143502">
                      <w:marLeft w:val="0"/>
                      <w:marRight w:val="0"/>
                      <w:marTop w:val="0"/>
                      <w:marBottom w:val="0"/>
                      <w:divBdr>
                        <w:top w:val="none" w:sz="0" w:space="0" w:color="auto"/>
                        <w:left w:val="none" w:sz="0" w:space="0" w:color="auto"/>
                        <w:bottom w:val="none" w:sz="0" w:space="0" w:color="auto"/>
                        <w:right w:val="none" w:sz="0" w:space="0" w:color="auto"/>
                      </w:divBdr>
                    </w:div>
                  </w:divsChild>
                </w:div>
                <w:div w:id="928391286">
                  <w:marLeft w:val="0"/>
                  <w:marRight w:val="0"/>
                  <w:marTop w:val="0"/>
                  <w:marBottom w:val="0"/>
                  <w:divBdr>
                    <w:top w:val="none" w:sz="0" w:space="0" w:color="auto"/>
                    <w:left w:val="none" w:sz="0" w:space="0" w:color="auto"/>
                    <w:bottom w:val="none" w:sz="0" w:space="0" w:color="auto"/>
                    <w:right w:val="none" w:sz="0" w:space="0" w:color="auto"/>
                  </w:divBdr>
                  <w:divsChild>
                    <w:div w:id="197088580">
                      <w:marLeft w:val="0"/>
                      <w:marRight w:val="0"/>
                      <w:marTop w:val="0"/>
                      <w:marBottom w:val="0"/>
                      <w:divBdr>
                        <w:top w:val="none" w:sz="0" w:space="0" w:color="auto"/>
                        <w:left w:val="none" w:sz="0" w:space="0" w:color="auto"/>
                        <w:bottom w:val="none" w:sz="0" w:space="0" w:color="auto"/>
                        <w:right w:val="none" w:sz="0" w:space="0" w:color="auto"/>
                      </w:divBdr>
                    </w:div>
                  </w:divsChild>
                </w:div>
                <w:div w:id="951858223">
                  <w:marLeft w:val="0"/>
                  <w:marRight w:val="0"/>
                  <w:marTop w:val="0"/>
                  <w:marBottom w:val="0"/>
                  <w:divBdr>
                    <w:top w:val="none" w:sz="0" w:space="0" w:color="auto"/>
                    <w:left w:val="none" w:sz="0" w:space="0" w:color="auto"/>
                    <w:bottom w:val="none" w:sz="0" w:space="0" w:color="auto"/>
                    <w:right w:val="none" w:sz="0" w:space="0" w:color="auto"/>
                  </w:divBdr>
                  <w:divsChild>
                    <w:div w:id="413627385">
                      <w:marLeft w:val="0"/>
                      <w:marRight w:val="0"/>
                      <w:marTop w:val="0"/>
                      <w:marBottom w:val="0"/>
                      <w:divBdr>
                        <w:top w:val="none" w:sz="0" w:space="0" w:color="auto"/>
                        <w:left w:val="none" w:sz="0" w:space="0" w:color="auto"/>
                        <w:bottom w:val="none" w:sz="0" w:space="0" w:color="auto"/>
                        <w:right w:val="none" w:sz="0" w:space="0" w:color="auto"/>
                      </w:divBdr>
                    </w:div>
                  </w:divsChild>
                </w:div>
                <w:div w:id="1029380654">
                  <w:marLeft w:val="0"/>
                  <w:marRight w:val="0"/>
                  <w:marTop w:val="0"/>
                  <w:marBottom w:val="0"/>
                  <w:divBdr>
                    <w:top w:val="none" w:sz="0" w:space="0" w:color="auto"/>
                    <w:left w:val="none" w:sz="0" w:space="0" w:color="auto"/>
                    <w:bottom w:val="none" w:sz="0" w:space="0" w:color="auto"/>
                    <w:right w:val="none" w:sz="0" w:space="0" w:color="auto"/>
                  </w:divBdr>
                  <w:divsChild>
                    <w:div w:id="79181003">
                      <w:marLeft w:val="0"/>
                      <w:marRight w:val="0"/>
                      <w:marTop w:val="0"/>
                      <w:marBottom w:val="0"/>
                      <w:divBdr>
                        <w:top w:val="none" w:sz="0" w:space="0" w:color="auto"/>
                        <w:left w:val="none" w:sz="0" w:space="0" w:color="auto"/>
                        <w:bottom w:val="none" w:sz="0" w:space="0" w:color="auto"/>
                        <w:right w:val="none" w:sz="0" w:space="0" w:color="auto"/>
                      </w:divBdr>
                    </w:div>
                    <w:div w:id="174922130">
                      <w:marLeft w:val="0"/>
                      <w:marRight w:val="0"/>
                      <w:marTop w:val="0"/>
                      <w:marBottom w:val="0"/>
                      <w:divBdr>
                        <w:top w:val="none" w:sz="0" w:space="0" w:color="auto"/>
                        <w:left w:val="none" w:sz="0" w:space="0" w:color="auto"/>
                        <w:bottom w:val="none" w:sz="0" w:space="0" w:color="auto"/>
                        <w:right w:val="none" w:sz="0" w:space="0" w:color="auto"/>
                      </w:divBdr>
                    </w:div>
                    <w:div w:id="187910348">
                      <w:marLeft w:val="0"/>
                      <w:marRight w:val="0"/>
                      <w:marTop w:val="0"/>
                      <w:marBottom w:val="0"/>
                      <w:divBdr>
                        <w:top w:val="none" w:sz="0" w:space="0" w:color="auto"/>
                        <w:left w:val="none" w:sz="0" w:space="0" w:color="auto"/>
                        <w:bottom w:val="none" w:sz="0" w:space="0" w:color="auto"/>
                        <w:right w:val="none" w:sz="0" w:space="0" w:color="auto"/>
                      </w:divBdr>
                    </w:div>
                    <w:div w:id="361594031">
                      <w:marLeft w:val="0"/>
                      <w:marRight w:val="0"/>
                      <w:marTop w:val="0"/>
                      <w:marBottom w:val="0"/>
                      <w:divBdr>
                        <w:top w:val="none" w:sz="0" w:space="0" w:color="auto"/>
                        <w:left w:val="none" w:sz="0" w:space="0" w:color="auto"/>
                        <w:bottom w:val="none" w:sz="0" w:space="0" w:color="auto"/>
                        <w:right w:val="none" w:sz="0" w:space="0" w:color="auto"/>
                      </w:divBdr>
                    </w:div>
                    <w:div w:id="734812998">
                      <w:marLeft w:val="0"/>
                      <w:marRight w:val="0"/>
                      <w:marTop w:val="0"/>
                      <w:marBottom w:val="0"/>
                      <w:divBdr>
                        <w:top w:val="none" w:sz="0" w:space="0" w:color="auto"/>
                        <w:left w:val="none" w:sz="0" w:space="0" w:color="auto"/>
                        <w:bottom w:val="none" w:sz="0" w:space="0" w:color="auto"/>
                        <w:right w:val="none" w:sz="0" w:space="0" w:color="auto"/>
                      </w:divBdr>
                    </w:div>
                    <w:div w:id="754477174">
                      <w:marLeft w:val="0"/>
                      <w:marRight w:val="0"/>
                      <w:marTop w:val="0"/>
                      <w:marBottom w:val="0"/>
                      <w:divBdr>
                        <w:top w:val="none" w:sz="0" w:space="0" w:color="auto"/>
                        <w:left w:val="none" w:sz="0" w:space="0" w:color="auto"/>
                        <w:bottom w:val="none" w:sz="0" w:space="0" w:color="auto"/>
                        <w:right w:val="none" w:sz="0" w:space="0" w:color="auto"/>
                      </w:divBdr>
                    </w:div>
                    <w:div w:id="1033725040">
                      <w:marLeft w:val="0"/>
                      <w:marRight w:val="0"/>
                      <w:marTop w:val="0"/>
                      <w:marBottom w:val="0"/>
                      <w:divBdr>
                        <w:top w:val="none" w:sz="0" w:space="0" w:color="auto"/>
                        <w:left w:val="none" w:sz="0" w:space="0" w:color="auto"/>
                        <w:bottom w:val="none" w:sz="0" w:space="0" w:color="auto"/>
                        <w:right w:val="none" w:sz="0" w:space="0" w:color="auto"/>
                      </w:divBdr>
                    </w:div>
                    <w:div w:id="1735736055">
                      <w:marLeft w:val="0"/>
                      <w:marRight w:val="0"/>
                      <w:marTop w:val="0"/>
                      <w:marBottom w:val="0"/>
                      <w:divBdr>
                        <w:top w:val="none" w:sz="0" w:space="0" w:color="auto"/>
                        <w:left w:val="none" w:sz="0" w:space="0" w:color="auto"/>
                        <w:bottom w:val="none" w:sz="0" w:space="0" w:color="auto"/>
                        <w:right w:val="none" w:sz="0" w:space="0" w:color="auto"/>
                      </w:divBdr>
                    </w:div>
                  </w:divsChild>
                </w:div>
                <w:div w:id="1030885091">
                  <w:marLeft w:val="0"/>
                  <w:marRight w:val="0"/>
                  <w:marTop w:val="0"/>
                  <w:marBottom w:val="0"/>
                  <w:divBdr>
                    <w:top w:val="none" w:sz="0" w:space="0" w:color="auto"/>
                    <w:left w:val="none" w:sz="0" w:space="0" w:color="auto"/>
                    <w:bottom w:val="none" w:sz="0" w:space="0" w:color="auto"/>
                    <w:right w:val="none" w:sz="0" w:space="0" w:color="auto"/>
                  </w:divBdr>
                  <w:divsChild>
                    <w:div w:id="916397617">
                      <w:marLeft w:val="0"/>
                      <w:marRight w:val="0"/>
                      <w:marTop w:val="0"/>
                      <w:marBottom w:val="0"/>
                      <w:divBdr>
                        <w:top w:val="none" w:sz="0" w:space="0" w:color="auto"/>
                        <w:left w:val="none" w:sz="0" w:space="0" w:color="auto"/>
                        <w:bottom w:val="none" w:sz="0" w:space="0" w:color="auto"/>
                        <w:right w:val="none" w:sz="0" w:space="0" w:color="auto"/>
                      </w:divBdr>
                    </w:div>
                  </w:divsChild>
                </w:div>
                <w:div w:id="1032799652">
                  <w:marLeft w:val="0"/>
                  <w:marRight w:val="0"/>
                  <w:marTop w:val="0"/>
                  <w:marBottom w:val="0"/>
                  <w:divBdr>
                    <w:top w:val="none" w:sz="0" w:space="0" w:color="auto"/>
                    <w:left w:val="none" w:sz="0" w:space="0" w:color="auto"/>
                    <w:bottom w:val="none" w:sz="0" w:space="0" w:color="auto"/>
                    <w:right w:val="none" w:sz="0" w:space="0" w:color="auto"/>
                  </w:divBdr>
                  <w:divsChild>
                    <w:div w:id="422456812">
                      <w:marLeft w:val="0"/>
                      <w:marRight w:val="0"/>
                      <w:marTop w:val="0"/>
                      <w:marBottom w:val="0"/>
                      <w:divBdr>
                        <w:top w:val="none" w:sz="0" w:space="0" w:color="auto"/>
                        <w:left w:val="none" w:sz="0" w:space="0" w:color="auto"/>
                        <w:bottom w:val="none" w:sz="0" w:space="0" w:color="auto"/>
                        <w:right w:val="none" w:sz="0" w:space="0" w:color="auto"/>
                      </w:divBdr>
                    </w:div>
                  </w:divsChild>
                </w:div>
                <w:div w:id="1041713886">
                  <w:marLeft w:val="0"/>
                  <w:marRight w:val="0"/>
                  <w:marTop w:val="0"/>
                  <w:marBottom w:val="0"/>
                  <w:divBdr>
                    <w:top w:val="none" w:sz="0" w:space="0" w:color="auto"/>
                    <w:left w:val="none" w:sz="0" w:space="0" w:color="auto"/>
                    <w:bottom w:val="none" w:sz="0" w:space="0" w:color="auto"/>
                    <w:right w:val="none" w:sz="0" w:space="0" w:color="auto"/>
                  </w:divBdr>
                  <w:divsChild>
                    <w:div w:id="1315336311">
                      <w:marLeft w:val="0"/>
                      <w:marRight w:val="0"/>
                      <w:marTop w:val="0"/>
                      <w:marBottom w:val="0"/>
                      <w:divBdr>
                        <w:top w:val="none" w:sz="0" w:space="0" w:color="auto"/>
                        <w:left w:val="none" w:sz="0" w:space="0" w:color="auto"/>
                        <w:bottom w:val="none" w:sz="0" w:space="0" w:color="auto"/>
                        <w:right w:val="none" w:sz="0" w:space="0" w:color="auto"/>
                      </w:divBdr>
                    </w:div>
                  </w:divsChild>
                </w:div>
                <w:div w:id="1044527706">
                  <w:marLeft w:val="0"/>
                  <w:marRight w:val="0"/>
                  <w:marTop w:val="0"/>
                  <w:marBottom w:val="0"/>
                  <w:divBdr>
                    <w:top w:val="none" w:sz="0" w:space="0" w:color="auto"/>
                    <w:left w:val="none" w:sz="0" w:space="0" w:color="auto"/>
                    <w:bottom w:val="none" w:sz="0" w:space="0" w:color="auto"/>
                    <w:right w:val="none" w:sz="0" w:space="0" w:color="auto"/>
                  </w:divBdr>
                  <w:divsChild>
                    <w:div w:id="1516965420">
                      <w:marLeft w:val="0"/>
                      <w:marRight w:val="0"/>
                      <w:marTop w:val="0"/>
                      <w:marBottom w:val="0"/>
                      <w:divBdr>
                        <w:top w:val="none" w:sz="0" w:space="0" w:color="auto"/>
                        <w:left w:val="none" w:sz="0" w:space="0" w:color="auto"/>
                        <w:bottom w:val="none" w:sz="0" w:space="0" w:color="auto"/>
                        <w:right w:val="none" w:sz="0" w:space="0" w:color="auto"/>
                      </w:divBdr>
                    </w:div>
                  </w:divsChild>
                </w:div>
                <w:div w:id="1083137889">
                  <w:marLeft w:val="0"/>
                  <w:marRight w:val="0"/>
                  <w:marTop w:val="0"/>
                  <w:marBottom w:val="0"/>
                  <w:divBdr>
                    <w:top w:val="none" w:sz="0" w:space="0" w:color="auto"/>
                    <w:left w:val="none" w:sz="0" w:space="0" w:color="auto"/>
                    <w:bottom w:val="none" w:sz="0" w:space="0" w:color="auto"/>
                    <w:right w:val="none" w:sz="0" w:space="0" w:color="auto"/>
                  </w:divBdr>
                  <w:divsChild>
                    <w:div w:id="804198962">
                      <w:marLeft w:val="0"/>
                      <w:marRight w:val="0"/>
                      <w:marTop w:val="0"/>
                      <w:marBottom w:val="0"/>
                      <w:divBdr>
                        <w:top w:val="none" w:sz="0" w:space="0" w:color="auto"/>
                        <w:left w:val="none" w:sz="0" w:space="0" w:color="auto"/>
                        <w:bottom w:val="none" w:sz="0" w:space="0" w:color="auto"/>
                        <w:right w:val="none" w:sz="0" w:space="0" w:color="auto"/>
                      </w:divBdr>
                    </w:div>
                    <w:div w:id="1072000497">
                      <w:marLeft w:val="0"/>
                      <w:marRight w:val="0"/>
                      <w:marTop w:val="0"/>
                      <w:marBottom w:val="0"/>
                      <w:divBdr>
                        <w:top w:val="none" w:sz="0" w:space="0" w:color="auto"/>
                        <w:left w:val="none" w:sz="0" w:space="0" w:color="auto"/>
                        <w:bottom w:val="none" w:sz="0" w:space="0" w:color="auto"/>
                        <w:right w:val="none" w:sz="0" w:space="0" w:color="auto"/>
                      </w:divBdr>
                    </w:div>
                    <w:div w:id="1436248033">
                      <w:marLeft w:val="0"/>
                      <w:marRight w:val="0"/>
                      <w:marTop w:val="0"/>
                      <w:marBottom w:val="0"/>
                      <w:divBdr>
                        <w:top w:val="none" w:sz="0" w:space="0" w:color="auto"/>
                        <w:left w:val="none" w:sz="0" w:space="0" w:color="auto"/>
                        <w:bottom w:val="none" w:sz="0" w:space="0" w:color="auto"/>
                        <w:right w:val="none" w:sz="0" w:space="0" w:color="auto"/>
                      </w:divBdr>
                    </w:div>
                    <w:div w:id="1756125475">
                      <w:marLeft w:val="0"/>
                      <w:marRight w:val="0"/>
                      <w:marTop w:val="0"/>
                      <w:marBottom w:val="0"/>
                      <w:divBdr>
                        <w:top w:val="none" w:sz="0" w:space="0" w:color="auto"/>
                        <w:left w:val="none" w:sz="0" w:space="0" w:color="auto"/>
                        <w:bottom w:val="none" w:sz="0" w:space="0" w:color="auto"/>
                        <w:right w:val="none" w:sz="0" w:space="0" w:color="auto"/>
                      </w:divBdr>
                    </w:div>
                    <w:div w:id="1937322669">
                      <w:marLeft w:val="0"/>
                      <w:marRight w:val="0"/>
                      <w:marTop w:val="0"/>
                      <w:marBottom w:val="0"/>
                      <w:divBdr>
                        <w:top w:val="none" w:sz="0" w:space="0" w:color="auto"/>
                        <w:left w:val="none" w:sz="0" w:space="0" w:color="auto"/>
                        <w:bottom w:val="none" w:sz="0" w:space="0" w:color="auto"/>
                        <w:right w:val="none" w:sz="0" w:space="0" w:color="auto"/>
                      </w:divBdr>
                    </w:div>
                  </w:divsChild>
                </w:div>
                <w:div w:id="1127813892">
                  <w:marLeft w:val="0"/>
                  <w:marRight w:val="0"/>
                  <w:marTop w:val="0"/>
                  <w:marBottom w:val="0"/>
                  <w:divBdr>
                    <w:top w:val="none" w:sz="0" w:space="0" w:color="auto"/>
                    <w:left w:val="none" w:sz="0" w:space="0" w:color="auto"/>
                    <w:bottom w:val="none" w:sz="0" w:space="0" w:color="auto"/>
                    <w:right w:val="none" w:sz="0" w:space="0" w:color="auto"/>
                  </w:divBdr>
                  <w:divsChild>
                    <w:div w:id="1164978734">
                      <w:marLeft w:val="0"/>
                      <w:marRight w:val="0"/>
                      <w:marTop w:val="0"/>
                      <w:marBottom w:val="0"/>
                      <w:divBdr>
                        <w:top w:val="none" w:sz="0" w:space="0" w:color="auto"/>
                        <w:left w:val="none" w:sz="0" w:space="0" w:color="auto"/>
                        <w:bottom w:val="none" w:sz="0" w:space="0" w:color="auto"/>
                        <w:right w:val="none" w:sz="0" w:space="0" w:color="auto"/>
                      </w:divBdr>
                    </w:div>
                  </w:divsChild>
                </w:div>
                <w:div w:id="1153372162">
                  <w:marLeft w:val="0"/>
                  <w:marRight w:val="0"/>
                  <w:marTop w:val="0"/>
                  <w:marBottom w:val="0"/>
                  <w:divBdr>
                    <w:top w:val="none" w:sz="0" w:space="0" w:color="auto"/>
                    <w:left w:val="none" w:sz="0" w:space="0" w:color="auto"/>
                    <w:bottom w:val="none" w:sz="0" w:space="0" w:color="auto"/>
                    <w:right w:val="none" w:sz="0" w:space="0" w:color="auto"/>
                  </w:divBdr>
                  <w:divsChild>
                    <w:div w:id="1509830844">
                      <w:marLeft w:val="0"/>
                      <w:marRight w:val="0"/>
                      <w:marTop w:val="0"/>
                      <w:marBottom w:val="0"/>
                      <w:divBdr>
                        <w:top w:val="none" w:sz="0" w:space="0" w:color="auto"/>
                        <w:left w:val="none" w:sz="0" w:space="0" w:color="auto"/>
                        <w:bottom w:val="none" w:sz="0" w:space="0" w:color="auto"/>
                        <w:right w:val="none" w:sz="0" w:space="0" w:color="auto"/>
                      </w:divBdr>
                    </w:div>
                  </w:divsChild>
                </w:div>
                <w:div w:id="1175270608">
                  <w:marLeft w:val="0"/>
                  <w:marRight w:val="0"/>
                  <w:marTop w:val="0"/>
                  <w:marBottom w:val="0"/>
                  <w:divBdr>
                    <w:top w:val="none" w:sz="0" w:space="0" w:color="auto"/>
                    <w:left w:val="none" w:sz="0" w:space="0" w:color="auto"/>
                    <w:bottom w:val="none" w:sz="0" w:space="0" w:color="auto"/>
                    <w:right w:val="none" w:sz="0" w:space="0" w:color="auto"/>
                  </w:divBdr>
                  <w:divsChild>
                    <w:div w:id="2084984523">
                      <w:marLeft w:val="0"/>
                      <w:marRight w:val="0"/>
                      <w:marTop w:val="0"/>
                      <w:marBottom w:val="0"/>
                      <w:divBdr>
                        <w:top w:val="none" w:sz="0" w:space="0" w:color="auto"/>
                        <w:left w:val="none" w:sz="0" w:space="0" w:color="auto"/>
                        <w:bottom w:val="none" w:sz="0" w:space="0" w:color="auto"/>
                        <w:right w:val="none" w:sz="0" w:space="0" w:color="auto"/>
                      </w:divBdr>
                    </w:div>
                  </w:divsChild>
                </w:div>
                <w:div w:id="1232623253">
                  <w:marLeft w:val="0"/>
                  <w:marRight w:val="0"/>
                  <w:marTop w:val="0"/>
                  <w:marBottom w:val="0"/>
                  <w:divBdr>
                    <w:top w:val="none" w:sz="0" w:space="0" w:color="auto"/>
                    <w:left w:val="none" w:sz="0" w:space="0" w:color="auto"/>
                    <w:bottom w:val="none" w:sz="0" w:space="0" w:color="auto"/>
                    <w:right w:val="none" w:sz="0" w:space="0" w:color="auto"/>
                  </w:divBdr>
                  <w:divsChild>
                    <w:div w:id="1336035959">
                      <w:marLeft w:val="0"/>
                      <w:marRight w:val="0"/>
                      <w:marTop w:val="0"/>
                      <w:marBottom w:val="0"/>
                      <w:divBdr>
                        <w:top w:val="none" w:sz="0" w:space="0" w:color="auto"/>
                        <w:left w:val="none" w:sz="0" w:space="0" w:color="auto"/>
                        <w:bottom w:val="none" w:sz="0" w:space="0" w:color="auto"/>
                        <w:right w:val="none" w:sz="0" w:space="0" w:color="auto"/>
                      </w:divBdr>
                    </w:div>
                  </w:divsChild>
                </w:div>
                <w:div w:id="1236237482">
                  <w:marLeft w:val="0"/>
                  <w:marRight w:val="0"/>
                  <w:marTop w:val="0"/>
                  <w:marBottom w:val="0"/>
                  <w:divBdr>
                    <w:top w:val="none" w:sz="0" w:space="0" w:color="auto"/>
                    <w:left w:val="none" w:sz="0" w:space="0" w:color="auto"/>
                    <w:bottom w:val="none" w:sz="0" w:space="0" w:color="auto"/>
                    <w:right w:val="none" w:sz="0" w:space="0" w:color="auto"/>
                  </w:divBdr>
                  <w:divsChild>
                    <w:div w:id="271403005">
                      <w:marLeft w:val="0"/>
                      <w:marRight w:val="0"/>
                      <w:marTop w:val="0"/>
                      <w:marBottom w:val="0"/>
                      <w:divBdr>
                        <w:top w:val="none" w:sz="0" w:space="0" w:color="auto"/>
                        <w:left w:val="none" w:sz="0" w:space="0" w:color="auto"/>
                        <w:bottom w:val="none" w:sz="0" w:space="0" w:color="auto"/>
                        <w:right w:val="none" w:sz="0" w:space="0" w:color="auto"/>
                      </w:divBdr>
                    </w:div>
                    <w:div w:id="329673595">
                      <w:marLeft w:val="0"/>
                      <w:marRight w:val="0"/>
                      <w:marTop w:val="0"/>
                      <w:marBottom w:val="0"/>
                      <w:divBdr>
                        <w:top w:val="none" w:sz="0" w:space="0" w:color="auto"/>
                        <w:left w:val="none" w:sz="0" w:space="0" w:color="auto"/>
                        <w:bottom w:val="none" w:sz="0" w:space="0" w:color="auto"/>
                        <w:right w:val="none" w:sz="0" w:space="0" w:color="auto"/>
                      </w:divBdr>
                    </w:div>
                    <w:div w:id="632826652">
                      <w:marLeft w:val="0"/>
                      <w:marRight w:val="0"/>
                      <w:marTop w:val="0"/>
                      <w:marBottom w:val="0"/>
                      <w:divBdr>
                        <w:top w:val="none" w:sz="0" w:space="0" w:color="auto"/>
                        <w:left w:val="none" w:sz="0" w:space="0" w:color="auto"/>
                        <w:bottom w:val="none" w:sz="0" w:space="0" w:color="auto"/>
                        <w:right w:val="none" w:sz="0" w:space="0" w:color="auto"/>
                      </w:divBdr>
                    </w:div>
                    <w:div w:id="770903563">
                      <w:marLeft w:val="0"/>
                      <w:marRight w:val="0"/>
                      <w:marTop w:val="0"/>
                      <w:marBottom w:val="0"/>
                      <w:divBdr>
                        <w:top w:val="none" w:sz="0" w:space="0" w:color="auto"/>
                        <w:left w:val="none" w:sz="0" w:space="0" w:color="auto"/>
                        <w:bottom w:val="none" w:sz="0" w:space="0" w:color="auto"/>
                        <w:right w:val="none" w:sz="0" w:space="0" w:color="auto"/>
                      </w:divBdr>
                    </w:div>
                    <w:div w:id="784348456">
                      <w:marLeft w:val="0"/>
                      <w:marRight w:val="0"/>
                      <w:marTop w:val="0"/>
                      <w:marBottom w:val="0"/>
                      <w:divBdr>
                        <w:top w:val="none" w:sz="0" w:space="0" w:color="auto"/>
                        <w:left w:val="none" w:sz="0" w:space="0" w:color="auto"/>
                        <w:bottom w:val="none" w:sz="0" w:space="0" w:color="auto"/>
                        <w:right w:val="none" w:sz="0" w:space="0" w:color="auto"/>
                      </w:divBdr>
                    </w:div>
                    <w:div w:id="1860196971">
                      <w:marLeft w:val="0"/>
                      <w:marRight w:val="0"/>
                      <w:marTop w:val="0"/>
                      <w:marBottom w:val="0"/>
                      <w:divBdr>
                        <w:top w:val="none" w:sz="0" w:space="0" w:color="auto"/>
                        <w:left w:val="none" w:sz="0" w:space="0" w:color="auto"/>
                        <w:bottom w:val="none" w:sz="0" w:space="0" w:color="auto"/>
                        <w:right w:val="none" w:sz="0" w:space="0" w:color="auto"/>
                      </w:divBdr>
                    </w:div>
                  </w:divsChild>
                </w:div>
                <w:div w:id="1246842039">
                  <w:marLeft w:val="0"/>
                  <w:marRight w:val="0"/>
                  <w:marTop w:val="0"/>
                  <w:marBottom w:val="0"/>
                  <w:divBdr>
                    <w:top w:val="none" w:sz="0" w:space="0" w:color="auto"/>
                    <w:left w:val="none" w:sz="0" w:space="0" w:color="auto"/>
                    <w:bottom w:val="none" w:sz="0" w:space="0" w:color="auto"/>
                    <w:right w:val="none" w:sz="0" w:space="0" w:color="auto"/>
                  </w:divBdr>
                  <w:divsChild>
                    <w:div w:id="12071831">
                      <w:marLeft w:val="0"/>
                      <w:marRight w:val="0"/>
                      <w:marTop w:val="0"/>
                      <w:marBottom w:val="0"/>
                      <w:divBdr>
                        <w:top w:val="none" w:sz="0" w:space="0" w:color="auto"/>
                        <w:left w:val="none" w:sz="0" w:space="0" w:color="auto"/>
                        <w:bottom w:val="none" w:sz="0" w:space="0" w:color="auto"/>
                        <w:right w:val="none" w:sz="0" w:space="0" w:color="auto"/>
                      </w:divBdr>
                    </w:div>
                    <w:div w:id="59179293">
                      <w:marLeft w:val="0"/>
                      <w:marRight w:val="0"/>
                      <w:marTop w:val="0"/>
                      <w:marBottom w:val="0"/>
                      <w:divBdr>
                        <w:top w:val="none" w:sz="0" w:space="0" w:color="auto"/>
                        <w:left w:val="none" w:sz="0" w:space="0" w:color="auto"/>
                        <w:bottom w:val="none" w:sz="0" w:space="0" w:color="auto"/>
                        <w:right w:val="none" w:sz="0" w:space="0" w:color="auto"/>
                      </w:divBdr>
                    </w:div>
                    <w:div w:id="291601054">
                      <w:marLeft w:val="0"/>
                      <w:marRight w:val="0"/>
                      <w:marTop w:val="0"/>
                      <w:marBottom w:val="0"/>
                      <w:divBdr>
                        <w:top w:val="none" w:sz="0" w:space="0" w:color="auto"/>
                        <w:left w:val="none" w:sz="0" w:space="0" w:color="auto"/>
                        <w:bottom w:val="none" w:sz="0" w:space="0" w:color="auto"/>
                        <w:right w:val="none" w:sz="0" w:space="0" w:color="auto"/>
                      </w:divBdr>
                    </w:div>
                  </w:divsChild>
                </w:div>
                <w:div w:id="1294947165">
                  <w:marLeft w:val="0"/>
                  <w:marRight w:val="0"/>
                  <w:marTop w:val="0"/>
                  <w:marBottom w:val="0"/>
                  <w:divBdr>
                    <w:top w:val="none" w:sz="0" w:space="0" w:color="auto"/>
                    <w:left w:val="none" w:sz="0" w:space="0" w:color="auto"/>
                    <w:bottom w:val="none" w:sz="0" w:space="0" w:color="auto"/>
                    <w:right w:val="none" w:sz="0" w:space="0" w:color="auto"/>
                  </w:divBdr>
                  <w:divsChild>
                    <w:div w:id="1381438053">
                      <w:marLeft w:val="0"/>
                      <w:marRight w:val="0"/>
                      <w:marTop w:val="0"/>
                      <w:marBottom w:val="0"/>
                      <w:divBdr>
                        <w:top w:val="none" w:sz="0" w:space="0" w:color="auto"/>
                        <w:left w:val="none" w:sz="0" w:space="0" w:color="auto"/>
                        <w:bottom w:val="none" w:sz="0" w:space="0" w:color="auto"/>
                        <w:right w:val="none" w:sz="0" w:space="0" w:color="auto"/>
                      </w:divBdr>
                    </w:div>
                  </w:divsChild>
                </w:div>
                <w:div w:id="1356421304">
                  <w:marLeft w:val="0"/>
                  <w:marRight w:val="0"/>
                  <w:marTop w:val="0"/>
                  <w:marBottom w:val="0"/>
                  <w:divBdr>
                    <w:top w:val="none" w:sz="0" w:space="0" w:color="auto"/>
                    <w:left w:val="none" w:sz="0" w:space="0" w:color="auto"/>
                    <w:bottom w:val="none" w:sz="0" w:space="0" w:color="auto"/>
                    <w:right w:val="none" w:sz="0" w:space="0" w:color="auto"/>
                  </w:divBdr>
                  <w:divsChild>
                    <w:div w:id="1293752674">
                      <w:marLeft w:val="0"/>
                      <w:marRight w:val="0"/>
                      <w:marTop w:val="0"/>
                      <w:marBottom w:val="0"/>
                      <w:divBdr>
                        <w:top w:val="none" w:sz="0" w:space="0" w:color="auto"/>
                        <w:left w:val="none" w:sz="0" w:space="0" w:color="auto"/>
                        <w:bottom w:val="none" w:sz="0" w:space="0" w:color="auto"/>
                        <w:right w:val="none" w:sz="0" w:space="0" w:color="auto"/>
                      </w:divBdr>
                    </w:div>
                  </w:divsChild>
                </w:div>
                <w:div w:id="1416124223">
                  <w:marLeft w:val="0"/>
                  <w:marRight w:val="0"/>
                  <w:marTop w:val="0"/>
                  <w:marBottom w:val="0"/>
                  <w:divBdr>
                    <w:top w:val="none" w:sz="0" w:space="0" w:color="auto"/>
                    <w:left w:val="none" w:sz="0" w:space="0" w:color="auto"/>
                    <w:bottom w:val="none" w:sz="0" w:space="0" w:color="auto"/>
                    <w:right w:val="none" w:sz="0" w:space="0" w:color="auto"/>
                  </w:divBdr>
                  <w:divsChild>
                    <w:div w:id="690642085">
                      <w:marLeft w:val="0"/>
                      <w:marRight w:val="0"/>
                      <w:marTop w:val="0"/>
                      <w:marBottom w:val="0"/>
                      <w:divBdr>
                        <w:top w:val="none" w:sz="0" w:space="0" w:color="auto"/>
                        <w:left w:val="none" w:sz="0" w:space="0" w:color="auto"/>
                        <w:bottom w:val="none" w:sz="0" w:space="0" w:color="auto"/>
                        <w:right w:val="none" w:sz="0" w:space="0" w:color="auto"/>
                      </w:divBdr>
                    </w:div>
                  </w:divsChild>
                </w:div>
                <w:div w:id="1423180288">
                  <w:marLeft w:val="0"/>
                  <w:marRight w:val="0"/>
                  <w:marTop w:val="0"/>
                  <w:marBottom w:val="0"/>
                  <w:divBdr>
                    <w:top w:val="none" w:sz="0" w:space="0" w:color="auto"/>
                    <w:left w:val="none" w:sz="0" w:space="0" w:color="auto"/>
                    <w:bottom w:val="none" w:sz="0" w:space="0" w:color="auto"/>
                    <w:right w:val="none" w:sz="0" w:space="0" w:color="auto"/>
                  </w:divBdr>
                  <w:divsChild>
                    <w:div w:id="1712460590">
                      <w:marLeft w:val="0"/>
                      <w:marRight w:val="0"/>
                      <w:marTop w:val="0"/>
                      <w:marBottom w:val="0"/>
                      <w:divBdr>
                        <w:top w:val="none" w:sz="0" w:space="0" w:color="auto"/>
                        <w:left w:val="none" w:sz="0" w:space="0" w:color="auto"/>
                        <w:bottom w:val="none" w:sz="0" w:space="0" w:color="auto"/>
                        <w:right w:val="none" w:sz="0" w:space="0" w:color="auto"/>
                      </w:divBdr>
                    </w:div>
                  </w:divsChild>
                </w:div>
                <w:div w:id="1441607216">
                  <w:marLeft w:val="0"/>
                  <w:marRight w:val="0"/>
                  <w:marTop w:val="0"/>
                  <w:marBottom w:val="0"/>
                  <w:divBdr>
                    <w:top w:val="none" w:sz="0" w:space="0" w:color="auto"/>
                    <w:left w:val="none" w:sz="0" w:space="0" w:color="auto"/>
                    <w:bottom w:val="none" w:sz="0" w:space="0" w:color="auto"/>
                    <w:right w:val="none" w:sz="0" w:space="0" w:color="auto"/>
                  </w:divBdr>
                  <w:divsChild>
                    <w:div w:id="306519704">
                      <w:marLeft w:val="0"/>
                      <w:marRight w:val="0"/>
                      <w:marTop w:val="0"/>
                      <w:marBottom w:val="0"/>
                      <w:divBdr>
                        <w:top w:val="none" w:sz="0" w:space="0" w:color="auto"/>
                        <w:left w:val="none" w:sz="0" w:space="0" w:color="auto"/>
                        <w:bottom w:val="none" w:sz="0" w:space="0" w:color="auto"/>
                        <w:right w:val="none" w:sz="0" w:space="0" w:color="auto"/>
                      </w:divBdr>
                    </w:div>
                    <w:div w:id="391077948">
                      <w:marLeft w:val="0"/>
                      <w:marRight w:val="0"/>
                      <w:marTop w:val="0"/>
                      <w:marBottom w:val="0"/>
                      <w:divBdr>
                        <w:top w:val="none" w:sz="0" w:space="0" w:color="auto"/>
                        <w:left w:val="none" w:sz="0" w:space="0" w:color="auto"/>
                        <w:bottom w:val="none" w:sz="0" w:space="0" w:color="auto"/>
                        <w:right w:val="none" w:sz="0" w:space="0" w:color="auto"/>
                      </w:divBdr>
                    </w:div>
                    <w:div w:id="573777087">
                      <w:marLeft w:val="0"/>
                      <w:marRight w:val="0"/>
                      <w:marTop w:val="0"/>
                      <w:marBottom w:val="0"/>
                      <w:divBdr>
                        <w:top w:val="none" w:sz="0" w:space="0" w:color="auto"/>
                        <w:left w:val="none" w:sz="0" w:space="0" w:color="auto"/>
                        <w:bottom w:val="none" w:sz="0" w:space="0" w:color="auto"/>
                        <w:right w:val="none" w:sz="0" w:space="0" w:color="auto"/>
                      </w:divBdr>
                    </w:div>
                    <w:div w:id="703405340">
                      <w:marLeft w:val="0"/>
                      <w:marRight w:val="0"/>
                      <w:marTop w:val="0"/>
                      <w:marBottom w:val="0"/>
                      <w:divBdr>
                        <w:top w:val="none" w:sz="0" w:space="0" w:color="auto"/>
                        <w:left w:val="none" w:sz="0" w:space="0" w:color="auto"/>
                        <w:bottom w:val="none" w:sz="0" w:space="0" w:color="auto"/>
                        <w:right w:val="none" w:sz="0" w:space="0" w:color="auto"/>
                      </w:divBdr>
                    </w:div>
                    <w:div w:id="740324766">
                      <w:marLeft w:val="0"/>
                      <w:marRight w:val="0"/>
                      <w:marTop w:val="0"/>
                      <w:marBottom w:val="0"/>
                      <w:divBdr>
                        <w:top w:val="none" w:sz="0" w:space="0" w:color="auto"/>
                        <w:left w:val="none" w:sz="0" w:space="0" w:color="auto"/>
                        <w:bottom w:val="none" w:sz="0" w:space="0" w:color="auto"/>
                        <w:right w:val="none" w:sz="0" w:space="0" w:color="auto"/>
                      </w:divBdr>
                    </w:div>
                    <w:div w:id="1550456381">
                      <w:marLeft w:val="0"/>
                      <w:marRight w:val="0"/>
                      <w:marTop w:val="0"/>
                      <w:marBottom w:val="0"/>
                      <w:divBdr>
                        <w:top w:val="none" w:sz="0" w:space="0" w:color="auto"/>
                        <w:left w:val="none" w:sz="0" w:space="0" w:color="auto"/>
                        <w:bottom w:val="none" w:sz="0" w:space="0" w:color="auto"/>
                        <w:right w:val="none" w:sz="0" w:space="0" w:color="auto"/>
                      </w:divBdr>
                    </w:div>
                  </w:divsChild>
                </w:div>
                <w:div w:id="1537236518">
                  <w:marLeft w:val="0"/>
                  <w:marRight w:val="0"/>
                  <w:marTop w:val="0"/>
                  <w:marBottom w:val="0"/>
                  <w:divBdr>
                    <w:top w:val="none" w:sz="0" w:space="0" w:color="auto"/>
                    <w:left w:val="none" w:sz="0" w:space="0" w:color="auto"/>
                    <w:bottom w:val="none" w:sz="0" w:space="0" w:color="auto"/>
                    <w:right w:val="none" w:sz="0" w:space="0" w:color="auto"/>
                  </w:divBdr>
                  <w:divsChild>
                    <w:div w:id="377095088">
                      <w:marLeft w:val="0"/>
                      <w:marRight w:val="0"/>
                      <w:marTop w:val="0"/>
                      <w:marBottom w:val="0"/>
                      <w:divBdr>
                        <w:top w:val="none" w:sz="0" w:space="0" w:color="auto"/>
                        <w:left w:val="none" w:sz="0" w:space="0" w:color="auto"/>
                        <w:bottom w:val="none" w:sz="0" w:space="0" w:color="auto"/>
                        <w:right w:val="none" w:sz="0" w:space="0" w:color="auto"/>
                      </w:divBdr>
                    </w:div>
                    <w:div w:id="1268805572">
                      <w:marLeft w:val="0"/>
                      <w:marRight w:val="0"/>
                      <w:marTop w:val="0"/>
                      <w:marBottom w:val="0"/>
                      <w:divBdr>
                        <w:top w:val="none" w:sz="0" w:space="0" w:color="auto"/>
                        <w:left w:val="none" w:sz="0" w:space="0" w:color="auto"/>
                        <w:bottom w:val="none" w:sz="0" w:space="0" w:color="auto"/>
                        <w:right w:val="none" w:sz="0" w:space="0" w:color="auto"/>
                      </w:divBdr>
                    </w:div>
                    <w:div w:id="1343046798">
                      <w:marLeft w:val="0"/>
                      <w:marRight w:val="0"/>
                      <w:marTop w:val="0"/>
                      <w:marBottom w:val="0"/>
                      <w:divBdr>
                        <w:top w:val="none" w:sz="0" w:space="0" w:color="auto"/>
                        <w:left w:val="none" w:sz="0" w:space="0" w:color="auto"/>
                        <w:bottom w:val="none" w:sz="0" w:space="0" w:color="auto"/>
                        <w:right w:val="none" w:sz="0" w:space="0" w:color="auto"/>
                      </w:divBdr>
                    </w:div>
                  </w:divsChild>
                </w:div>
                <w:div w:id="1592081668">
                  <w:marLeft w:val="0"/>
                  <w:marRight w:val="0"/>
                  <w:marTop w:val="0"/>
                  <w:marBottom w:val="0"/>
                  <w:divBdr>
                    <w:top w:val="none" w:sz="0" w:space="0" w:color="auto"/>
                    <w:left w:val="none" w:sz="0" w:space="0" w:color="auto"/>
                    <w:bottom w:val="none" w:sz="0" w:space="0" w:color="auto"/>
                    <w:right w:val="none" w:sz="0" w:space="0" w:color="auto"/>
                  </w:divBdr>
                  <w:divsChild>
                    <w:div w:id="1248249">
                      <w:marLeft w:val="0"/>
                      <w:marRight w:val="0"/>
                      <w:marTop w:val="0"/>
                      <w:marBottom w:val="0"/>
                      <w:divBdr>
                        <w:top w:val="none" w:sz="0" w:space="0" w:color="auto"/>
                        <w:left w:val="none" w:sz="0" w:space="0" w:color="auto"/>
                        <w:bottom w:val="none" w:sz="0" w:space="0" w:color="auto"/>
                        <w:right w:val="none" w:sz="0" w:space="0" w:color="auto"/>
                      </w:divBdr>
                    </w:div>
                  </w:divsChild>
                </w:div>
                <w:div w:id="1614092327">
                  <w:marLeft w:val="0"/>
                  <w:marRight w:val="0"/>
                  <w:marTop w:val="0"/>
                  <w:marBottom w:val="0"/>
                  <w:divBdr>
                    <w:top w:val="none" w:sz="0" w:space="0" w:color="auto"/>
                    <w:left w:val="none" w:sz="0" w:space="0" w:color="auto"/>
                    <w:bottom w:val="none" w:sz="0" w:space="0" w:color="auto"/>
                    <w:right w:val="none" w:sz="0" w:space="0" w:color="auto"/>
                  </w:divBdr>
                  <w:divsChild>
                    <w:div w:id="556093227">
                      <w:marLeft w:val="0"/>
                      <w:marRight w:val="0"/>
                      <w:marTop w:val="0"/>
                      <w:marBottom w:val="0"/>
                      <w:divBdr>
                        <w:top w:val="none" w:sz="0" w:space="0" w:color="auto"/>
                        <w:left w:val="none" w:sz="0" w:space="0" w:color="auto"/>
                        <w:bottom w:val="none" w:sz="0" w:space="0" w:color="auto"/>
                        <w:right w:val="none" w:sz="0" w:space="0" w:color="auto"/>
                      </w:divBdr>
                    </w:div>
                    <w:div w:id="862324962">
                      <w:marLeft w:val="0"/>
                      <w:marRight w:val="0"/>
                      <w:marTop w:val="0"/>
                      <w:marBottom w:val="0"/>
                      <w:divBdr>
                        <w:top w:val="none" w:sz="0" w:space="0" w:color="auto"/>
                        <w:left w:val="none" w:sz="0" w:space="0" w:color="auto"/>
                        <w:bottom w:val="none" w:sz="0" w:space="0" w:color="auto"/>
                        <w:right w:val="none" w:sz="0" w:space="0" w:color="auto"/>
                      </w:divBdr>
                    </w:div>
                    <w:div w:id="1582105097">
                      <w:marLeft w:val="0"/>
                      <w:marRight w:val="0"/>
                      <w:marTop w:val="0"/>
                      <w:marBottom w:val="0"/>
                      <w:divBdr>
                        <w:top w:val="none" w:sz="0" w:space="0" w:color="auto"/>
                        <w:left w:val="none" w:sz="0" w:space="0" w:color="auto"/>
                        <w:bottom w:val="none" w:sz="0" w:space="0" w:color="auto"/>
                        <w:right w:val="none" w:sz="0" w:space="0" w:color="auto"/>
                      </w:divBdr>
                    </w:div>
                  </w:divsChild>
                </w:div>
                <w:div w:id="1628774791">
                  <w:marLeft w:val="0"/>
                  <w:marRight w:val="0"/>
                  <w:marTop w:val="0"/>
                  <w:marBottom w:val="0"/>
                  <w:divBdr>
                    <w:top w:val="none" w:sz="0" w:space="0" w:color="auto"/>
                    <w:left w:val="none" w:sz="0" w:space="0" w:color="auto"/>
                    <w:bottom w:val="none" w:sz="0" w:space="0" w:color="auto"/>
                    <w:right w:val="none" w:sz="0" w:space="0" w:color="auto"/>
                  </w:divBdr>
                  <w:divsChild>
                    <w:div w:id="1957566598">
                      <w:marLeft w:val="0"/>
                      <w:marRight w:val="0"/>
                      <w:marTop w:val="0"/>
                      <w:marBottom w:val="0"/>
                      <w:divBdr>
                        <w:top w:val="none" w:sz="0" w:space="0" w:color="auto"/>
                        <w:left w:val="none" w:sz="0" w:space="0" w:color="auto"/>
                        <w:bottom w:val="none" w:sz="0" w:space="0" w:color="auto"/>
                        <w:right w:val="none" w:sz="0" w:space="0" w:color="auto"/>
                      </w:divBdr>
                    </w:div>
                  </w:divsChild>
                </w:div>
                <w:div w:id="1747149633">
                  <w:marLeft w:val="0"/>
                  <w:marRight w:val="0"/>
                  <w:marTop w:val="0"/>
                  <w:marBottom w:val="0"/>
                  <w:divBdr>
                    <w:top w:val="none" w:sz="0" w:space="0" w:color="auto"/>
                    <w:left w:val="none" w:sz="0" w:space="0" w:color="auto"/>
                    <w:bottom w:val="none" w:sz="0" w:space="0" w:color="auto"/>
                    <w:right w:val="none" w:sz="0" w:space="0" w:color="auto"/>
                  </w:divBdr>
                  <w:divsChild>
                    <w:div w:id="837844810">
                      <w:marLeft w:val="0"/>
                      <w:marRight w:val="0"/>
                      <w:marTop w:val="0"/>
                      <w:marBottom w:val="0"/>
                      <w:divBdr>
                        <w:top w:val="none" w:sz="0" w:space="0" w:color="auto"/>
                        <w:left w:val="none" w:sz="0" w:space="0" w:color="auto"/>
                        <w:bottom w:val="none" w:sz="0" w:space="0" w:color="auto"/>
                        <w:right w:val="none" w:sz="0" w:space="0" w:color="auto"/>
                      </w:divBdr>
                    </w:div>
                  </w:divsChild>
                </w:div>
                <w:div w:id="1821072561">
                  <w:marLeft w:val="0"/>
                  <w:marRight w:val="0"/>
                  <w:marTop w:val="0"/>
                  <w:marBottom w:val="0"/>
                  <w:divBdr>
                    <w:top w:val="none" w:sz="0" w:space="0" w:color="auto"/>
                    <w:left w:val="none" w:sz="0" w:space="0" w:color="auto"/>
                    <w:bottom w:val="none" w:sz="0" w:space="0" w:color="auto"/>
                    <w:right w:val="none" w:sz="0" w:space="0" w:color="auto"/>
                  </w:divBdr>
                  <w:divsChild>
                    <w:div w:id="705716237">
                      <w:marLeft w:val="0"/>
                      <w:marRight w:val="0"/>
                      <w:marTop w:val="0"/>
                      <w:marBottom w:val="0"/>
                      <w:divBdr>
                        <w:top w:val="none" w:sz="0" w:space="0" w:color="auto"/>
                        <w:left w:val="none" w:sz="0" w:space="0" w:color="auto"/>
                        <w:bottom w:val="none" w:sz="0" w:space="0" w:color="auto"/>
                        <w:right w:val="none" w:sz="0" w:space="0" w:color="auto"/>
                      </w:divBdr>
                    </w:div>
                  </w:divsChild>
                </w:div>
                <w:div w:id="1828010551">
                  <w:marLeft w:val="0"/>
                  <w:marRight w:val="0"/>
                  <w:marTop w:val="0"/>
                  <w:marBottom w:val="0"/>
                  <w:divBdr>
                    <w:top w:val="none" w:sz="0" w:space="0" w:color="auto"/>
                    <w:left w:val="none" w:sz="0" w:space="0" w:color="auto"/>
                    <w:bottom w:val="none" w:sz="0" w:space="0" w:color="auto"/>
                    <w:right w:val="none" w:sz="0" w:space="0" w:color="auto"/>
                  </w:divBdr>
                  <w:divsChild>
                    <w:div w:id="587808905">
                      <w:marLeft w:val="0"/>
                      <w:marRight w:val="0"/>
                      <w:marTop w:val="0"/>
                      <w:marBottom w:val="0"/>
                      <w:divBdr>
                        <w:top w:val="none" w:sz="0" w:space="0" w:color="auto"/>
                        <w:left w:val="none" w:sz="0" w:space="0" w:color="auto"/>
                        <w:bottom w:val="none" w:sz="0" w:space="0" w:color="auto"/>
                        <w:right w:val="none" w:sz="0" w:space="0" w:color="auto"/>
                      </w:divBdr>
                    </w:div>
                  </w:divsChild>
                </w:div>
                <w:div w:id="1834638221">
                  <w:marLeft w:val="0"/>
                  <w:marRight w:val="0"/>
                  <w:marTop w:val="0"/>
                  <w:marBottom w:val="0"/>
                  <w:divBdr>
                    <w:top w:val="none" w:sz="0" w:space="0" w:color="auto"/>
                    <w:left w:val="none" w:sz="0" w:space="0" w:color="auto"/>
                    <w:bottom w:val="none" w:sz="0" w:space="0" w:color="auto"/>
                    <w:right w:val="none" w:sz="0" w:space="0" w:color="auto"/>
                  </w:divBdr>
                  <w:divsChild>
                    <w:div w:id="955260829">
                      <w:marLeft w:val="0"/>
                      <w:marRight w:val="0"/>
                      <w:marTop w:val="0"/>
                      <w:marBottom w:val="0"/>
                      <w:divBdr>
                        <w:top w:val="none" w:sz="0" w:space="0" w:color="auto"/>
                        <w:left w:val="none" w:sz="0" w:space="0" w:color="auto"/>
                        <w:bottom w:val="none" w:sz="0" w:space="0" w:color="auto"/>
                        <w:right w:val="none" w:sz="0" w:space="0" w:color="auto"/>
                      </w:divBdr>
                    </w:div>
                  </w:divsChild>
                </w:div>
                <w:div w:id="1854147605">
                  <w:marLeft w:val="0"/>
                  <w:marRight w:val="0"/>
                  <w:marTop w:val="0"/>
                  <w:marBottom w:val="0"/>
                  <w:divBdr>
                    <w:top w:val="none" w:sz="0" w:space="0" w:color="auto"/>
                    <w:left w:val="none" w:sz="0" w:space="0" w:color="auto"/>
                    <w:bottom w:val="none" w:sz="0" w:space="0" w:color="auto"/>
                    <w:right w:val="none" w:sz="0" w:space="0" w:color="auto"/>
                  </w:divBdr>
                  <w:divsChild>
                    <w:div w:id="435711330">
                      <w:marLeft w:val="0"/>
                      <w:marRight w:val="0"/>
                      <w:marTop w:val="0"/>
                      <w:marBottom w:val="0"/>
                      <w:divBdr>
                        <w:top w:val="none" w:sz="0" w:space="0" w:color="auto"/>
                        <w:left w:val="none" w:sz="0" w:space="0" w:color="auto"/>
                        <w:bottom w:val="none" w:sz="0" w:space="0" w:color="auto"/>
                        <w:right w:val="none" w:sz="0" w:space="0" w:color="auto"/>
                      </w:divBdr>
                    </w:div>
                    <w:div w:id="606740167">
                      <w:marLeft w:val="0"/>
                      <w:marRight w:val="0"/>
                      <w:marTop w:val="0"/>
                      <w:marBottom w:val="0"/>
                      <w:divBdr>
                        <w:top w:val="none" w:sz="0" w:space="0" w:color="auto"/>
                        <w:left w:val="none" w:sz="0" w:space="0" w:color="auto"/>
                        <w:bottom w:val="none" w:sz="0" w:space="0" w:color="auto"/>
                        <w:right w:val="none" w:sz="0" w:space="0" w:color="auto"/>
                      </w:divBdr>
                    </w:div>
                    <w:div w:id="820774833">
                      <w:marLeft w:val="0"/>
                      <w:marRight w:val="0"/>
                      <w:marTop w:val="0"/>
                      <w:marBottom w:val="0"/>
                      <w:divBdr>
                        <w:top w:val="none" w:sz="0" w:space="0" w:color="auto"/>
                        <w:left w:val="none" w:sz="0" w:space="0" w:color="auto"/>
                        <w:bottom w:val="none" w:sz="0" w:space="0" w:color="auto"/>
                        <w:right w:val="none" w:sz="0" w:space="0" w:color="auto"/>
                      </w:divBdr>
                    </w:div>
                    <w:div w:id="1044720795">
                      <w:marLeft w:val="0"/>
                      <w:marRight w:val="0"/>
                      <w:marTop w:val="0"/>
                      <w:marBottom w:val="0"/>
                      <w:divBdr>
                        <w:top w:val="none" w:sz="0" w:space="0" w:color="auto"/>
                        <w:left w:val="none" w:sz="0" w:space="0" w:color="auto"/>
                        <w:bottom w:val="none" w:sz="0" w:space="0" w:color="auto"/>
                        <w:right w:val="none" w:sz="0" w:space="0" w:color="auto"/>
                      </w:divBdr>
                    </w:div>
                    <w:div w:id="1258438539">
                      <w:marLeft w:val="0"/>
                      <w:marRight w:val="0"/>
                      <w:marTop w:val="0"/>
                      <w:marBottom w:val="0"/>
                      <w:divBdr>
                        <w:top w:val="none" w:sz="0" w:space="0" w:color="auto"/>
                        <w:left w:val="none" w:sz="0" w:space="0" w:color="auto"/>
                        <w:bottom w:val="none" w:sz="0" w:space="0" w:color="auto"/>
                        <w:right w:val="none" w:sz="0" w:space="0" w:color="auto"/>
                      </w:divBdr>
                    </w:div>
                    <w:div w:id="1295022605">
                      <w:marLeft w:val="0"/>
                      <w:marRight w:val="0"/>
                      <w:marTop w:val="0"/>
                      <w:marBottom w:val="0"/>
                      <w:divBdr>
                        <w:top w:val="none" w:sz="0" w:space="0" w:color="auto"/>
                        <w:left w:val="none" w:sz="0" w:space="0" w:color="auto"/>
                        <w:bottom w:val="none" w:sz="0" w:space="0" w:color="auto"/>
                        <w:right w:val="none" w:sz="0" w:space="0" w:color="auto"/>
                      </w:divBdr>
                    </w:div>
                    <w:div w:id="1662544706">
                      <w:marLeft w:val="0"/>
                      <w:marRight w:val="0"/>
                      <w:marTop w:val="0"/>
                      <w:marBottom w:val="0"/>
                      <w:divBdr>
                        <w:top w:val="none" w:sz="0" w:space="0" w:color="auto"/>
                        <w:left w:val="none" w:sz="0" w:space="0" w:color="auto"/>
                        <w:bottom w:val="none" w:sz="0" w:space="0" w:color="auto"/>
                        <w:right w:val="none" w:sz="0" w:space="0" w:color="auto"/>
                      </w:divBdr>
                    </w:div>
                  </w:divsChild>
                </w:div>
                <w:div w:id="1854759332">
                  <w:marLeft w:val="0"/>
                  <w:marRight w:val="0"/>
                  <w:marTop w:val="0"/>
                  <w:marBottom w:val="0"/>
                  <w:divBdr>
                    <w:top w:val="none" w:sz="0" w:space="0" w:color="auto"/>
                    <w:left w:val="none" w:sz="0" w:space="0" w:color="auto"/>
                    <w:bottom w:val="none" w:sz="0" w:space="0" w:color="auto"/>
                    <w:right w:val="none" w:sz="0" w:space="0" w:color="auto"/>
                  </w:divBdr>
                  <w:divsChild>
                    <w:div w:id="535889917">
                      <w:marLeft w:val="0"/>
                      <w:marRight w:val="0"/>
                      <w:marTop w:val="0"/>
                      <w:marBottom w:val="0"/>
                      <w:divBdr>
                        <w:top w:val="none" w:sz="0" w:space="0" w:color="auto"/>
                        <w:left w:val="none" w:sz="0" w:space="0" w:color="auto"/>
                        <w:bottom w:val="none" w:sz="0" w:space="0" w:color="auto"/>
                        <w:right w:val="none" w:sz="0" w:space="0" w:color="auto"/>
                      </w:divBdr>
                    </w:div>
                  </w:divsChild>
                </w:div>
                <w:div w:id="1864592704">
                  <w:marLeft w:val="0"/>
                  <w:marRight w:val="0"/>
                  <w:marTop w:val="0"/>
                  <w:marBottom w:val="0"/>
                  <w:divBdr>
                    <w:top w:val="none" w:sz="0" w:space="0" w:color="auto"/>
                    <w:left w:val="none" w:sz="0" w:space="0" w:color="auto"/>
                    <w:bottom w:val="none" w:sz="0" w:space="0" w:color="auto"/>
                    <w:right w:val="none" w:sz="0" w:space="0" w:color="auto"/>
                  </w:divBdr>
                  <w:divsChild>
                    <w:div w:id="844713215">
                      <w:marLeft w:val="0"/>
                      <w:marRight w:val="0"/>
                      <w:marTop w:val="0"/>
                      <w:marBottom w:val="0"/>
                      <w:divBdr>
                        <w:top w:val="none" w:sz="0" w:space="0" w:color="auto"/>
                        <w:left w:val="none" w:sz="0" w:space="0" w:color="auto"/>
                        <w:bottom w:val="none" w:sz="0" w:space="0" w:color="auto"/>
                        <w:right w:val="none" w:sz="0" w:space="0" w:color="auto"/>
                      </w:divBdr>
                    </w:div>
                  </w:divsChild>
                </w:div>
                <w:div w:id="1889875467">
                  <w:marLeft w:val="0"/>
                  <w:marRight w:val="0"/>
                  <w:marTop w:val="0"/>
                  <w:marBottom w:val="0"/>
                  <w:divBdr>
                    <w:top w:val="none" w:sz="0" w:space="0" w:color="auto"/>
                    <w:left w:val="none" w:sz="0" w:space="0" w:color="auto"/>
                    <w:bottom w:val="none" w:sz="0" w:space="0" w:color="auto"/>
                    <w:right w:val="none" w:sz="0" w:space="0" w:color="auto"/>
                  </w:divBdr>
                  <w:divsChild>
                    <w:div w:id="876509118">
                      <w:marLeft w:val="0"/>
                      <w:marRight w:val="0"/>
                      <w:marTop w:val="0"/>
                      <w:marBottom w:val="0"/>
                      <w:divBdr>
                        <w:top w:val="none" w:sz="0" w:space="0" w:color="auto"/>
                        <w:left w:val="none" w:sz="0" w:space="0" w:color="auto"/>
                        <w:bottom w:val="none" w:sz="0" w:space="0" w:color="auto"/>
                        <w:right w:val="none" w:sz="0" w:space="0" w:color="auto"/>
                      </w:divBdr>
                    </w:div>
                  </w:divsChild>
                </w:div>
                <w:div w:id="1936011247">
                  <w:marLeft w:val="0"/>
                  <w:marRight w:val="0"/>
                  <w:marTop w:val="0"/>
                  <w:marBottom w:val="0"/>
                  <w:divBdr>
                    <w:top w:val="none" w:sz="0" w:space="0" w:color="auto"/>
                    <w:left w:val="none" w:sz="0" w:space="0" w:color="auto"/>
                    <w:bottom w:val="none" w:sz="0" w:space="0" w:color="auto"/>
                    <w:right w:val="none" w:sz="0" w:space="0" w:color="auto"/>
                  </w:divBdr>
                  <w:divsChild>
                    <w:div w:id="1642272656">
                      <w:marLeft w:val="0"/>
                      <w:marRight w:val="0"/>
                      <w:marTop w:val="0"/>
                      <w:marBottom w:val="0"/>
                      <w:divBdr>
                        <w:top w:val="none" w:sz="0" w:space="0" w:color="auto"/>
                        <w:left w:val="none" w:sz="0" w:space="0" w:color="auto"/>
                        <w:bottom w:val="none" w:sz="0" w:space="0" w:color="auto"/>
                        <w:right w:val="none" w:sz="0" w:space="0" w:color="auto"/>
                      </w:divBdr>
                    </w:div>
                  </w:divsChild>
                </w:div>
                <w:div w:id="1946572360">
                  <w:marLeft w:val="0"/>
                  <w:marRight w:val="0"/>
                  <w:marTop w:val="0"/>
                  <w:marBottom w:val="0"/>
                  <w:divBdr>
                    <w:top w:val="none" w:sz="0" w:space="0" w:color="auto"/>
                    <w:left w:val="none" w:sz="0" w:space="0" w:color="auto"/>
                    <w:bottom w:val="none" w:sz="0" w:space="0" w:color="auto"/>
                    <w:right w:val="none" w:sz="0" w:space="0" w:color="auto"/>
                  </w:divBdr>
                  <w:divsChild>
                    <w:div w:id="2070763953">
                      <w:marLeft w:val="0"/>
                      <w:marRight w:val="0"/>
                      <w:marTop w:val="0"/>
                      <w:marBottom w:val="0"/>
                      <w:divBdr>
                        <w:top w:val="none" w:sz="0" w:space="0" w:color="auto"/>
                        <w:left w:val="none" w:sz="0" w:space="0" w:color="auto"/>
                        <w:bottom w:val="none" w:sz="0" w:space="0" w:color="auto"/>
                        <w:right w:val="none" w:sz="0" w:space="0" w:color="auto"/>
                      </w:divBdr>
                    </w:div>
                  </w:divsChild>
                </w:div>
                <w:div w:id="1977222028">
                  <w:marLeft w:val="0"/>
                  <w:marRight w:val="0"/>
                  <w:marTop w:val="0"/>
                  <w:marBottom w:val="0"/>
                  <w:divBdr>
                    <w:top w:val="none" w:sz="0" w:space="0" w:color="auto"/>
                    <w:left w:val="none" w:sz="0" w:space="0" w:color="auto"/>
                    <w:bottom w:val="none" w:sz="0" w:space="0" w:color="auto"/>
                    <w:right w:val="none" w:sz="0" w:space="0" w:color="auto"/>
                  </w:divBdr>
                  <w:divsChild>
                    <w:div w:id="1858419939">
                      <w:marLeft w:val="0"/>
                      <w:marRight w:val="0"/>
                      <w:marTop w:val="0"/>
                      <w:marBottom w:val="0"/>
                      <w:divBdr>
                        <w:top w:val="none" w:sz="0" w:space="0" w:color="auto"/>
                        <w:left w:val="none" w:sz="0" w:space="0" w:color="auto"/>
                        <w:bottom w:val="none" w:sz="0" w:space="0" w:color="auto"/>
                        <w:right w:val="none" w:sz="0" w:space="0" w:color="auto"/>
                      </w:divBdr>
                    </w:div>
                  </w:divsChild>
                </w:div>
                <w:div w:id="1998917709">
                  <w:marLeft w:val="0"/>
                  <w:marRight w:val="0"/>
                  <w:marTop w:val="0"/>
                  <w:marBottom w:val="0"/>
                  <w:divBdr>
                    <w:top w:val="none" w:sz="0" w:space="0" w:color="auto"/>
                    <w:left w:val="none" w:sz="0" w:space="0" w:color="auto"/>
                    <w:bottom w:val="none" w:sz="0" w:space="0" w:color="auto"/>
                    <w:right w:val="none" w:sz="0" w:space="0" w:color="auto"/>
                  </w:divBdr>
                  <w:divsChild>
                    <w:div w:id="566696348">
                      <w:marLeft w:val="0"/>
                      <w:marRight w:val="0"/>
                      <w:marTop w:val="0"/>
                      <w:marBottom w:val="0"/>
                      <w:divBdr>
                        <w:top w:val="none" w:sz="0" w:space="0" w:color="auto"/>
                        <w:left w:val="none" w:sz="0" w:space="0" w:color="auto"/>
                        <w:bottom w:val="none" w:sz="0" w:space="0" w:color="auto"/>
                        <w:right w:val="none" w:sz="0" w:space="0" w:color="auto"/>
                      </w:divBdr>
                    </w:div>
                  </w:divsChild>
                </w:div>
                <w:div w:id="2005085239">
                  <w:marLeft w:val="0"/>
                  <w:marRight w:val="0"/>
                  <w:marTop w:val="0"/>
                  <w:marBottom w:val="0"/>
                  <w:divBdr>
                    <w:top w:val="none" w:sz="0" w:space="0" w:color="auto"/>
                    <w:left w:val="none" w:sz="0" w:space="0" w:color="auto"/>
                    <w:bottom w:val="none" w:sz="0" w:space="0" w:color="auto"/>
                    <w:right w:val="none" w:sz="0" w:space="0" w:color="auto"/>
                  </w:divBdr>
                  <w:divsChild>
                    <w:div w:id="1673532210">
                      <w:marLeft w:val="0"/>
                      <w:marRight w:val="0"/>
                      <w:marTop w:val="0"/>
                      <w:marBottom w:val="0"/>
                      <w:divBdr>
                        <w:top w:val="none" w:sz="0" w:space="0" w:color="auto"/>
                        <w:left w:val="none" w:sz="0" w:space="0" w:color="auto"/>
                        <w:bottom w:val="none" w:sz="0" w:space="0" w:color="auto"/>
                        <w:right w:val="none" w:sz="0" w:space="0" w:color="auto"/>
                      </w:divBdr>
                    </w:div>
                  </w:divsChild>
                </w:div>
                <w:div w:id="2055078837">
                  <w:marLeft w:val="0"/>
                  <w:marRight w:val="0"/>
                  <w:marTop w:val="0"/>
                  <w:marBottom w:val="0"/>
                  <w:divBdr>
                    <w:top w:val="none" w:sz="0" w:space="0" w:color="auto"/>
                    <w:left w:val="none" w:sz="0" w:space="0" w:color="auto"/>
                    <w:bottom w:val="none" w:sz="0" w:space="0" w:color="auto"/>
                    <w:right w:val="none" w:sz="0" w:space="0" w:color="auto"/>
                  </w:divBdr>
                  <w:divsChild>
                    <w:div w:id="1322545243">
                      <w:marLeft w:val="0"/>
                      <w:marRight w:val="0"/>
                      <w:marTop w:val="0"/>
                      <w:marBottom w:val="0"/>
                      <w:divBdr>
                        <w:top w:val="none" w:sz="0" w:space="0" w:color="auto"/>
                        <w:left w:val="none" w:sz="0" w:space="0" w:color="auto"/>
                        <w:bottom w:val="none" w:sz="0" w:space="0" w:color="auto"/>
                        <w:right w:val="none" w:sz="0" w:space="0" w:color="auto"/>
                      </w:divBdr>
                    </w:div>
                  </w:divsChild>
                </w:div>
                <w:div w:id="2055689530">
                  <w:marLeft w:val="0"/>
                  <w:marRight w:val="0"/>
                  <w:marTop w:val="0"/>
                  <w:marBottom w:val="0"/>
                  <w:divBdr>
                    <w:top w:val="none" w:sz="0" w:space="0" w:color="auto"/>
                    <w:left w:val="none" w:sz="0" w:space="0" w:color="auto"/>
                    <w:bottom w:val="none" w:sz="0" w:space="0" w:color="auto"/>
                    <w:right w:val="none" w:sz="0" w:space="0" w:color="auto"/>
                  </w:divBdr>
                  <w:divsChild>
                    <w:div w:id="1367750723">
                      <w:marLeft w:val="0"/>
                      <w:marRight w:val="0"/>
                      <w:marTop w:val="0"/>
                      <w:marBottom w:val="0"/>
                      <w:divBdr>
                        <w:top w:val="none" w:sz="0" w:space="0" w:color="auto"/>
                        <w:left w:val="none" w:sz="0" w:space="0" w:color="auto"/>
                        <w:bottom w:val="none" w:sz="0" w:space="0" w:color="auto"/>
                        <w:right w:val="none" w:sz="0" w:space="0" w:color="auto"/>
                      </w:divBdr>
                    </w:div>
                  </w:divsChild>
                </w:div>
                <w:div w:id="2063361232">
                  <w:marLeft w:val="0"/>
                  <w:marRight w:val="0"/>
                  <w:marTop w:val="0"/>
                  <w:marBottom w:val="0"/>
                  <w:divBdr>
                    <w:top w:val="none" w:sz="0" w:space="0" w:color="auto"/>
                    <w:left w:val="none" w:sz="0" w:space="0" w:color="auto"/>
                    <w:bottom w:val="none" w:sz="0" w:space="0" w:color="auto"/>
                    <w:right w:val="none" w:sz="0" w:space="0" w:color="auto"/>
                  </w:divBdr>
                  <w:divsChild>
                    <w:div w:id="1926185715">
                      <w:marLeft w:val="0"/>
                      <w:marRight w:val="0"/>
                      <w:marTop w:val="0"/>
                      <w:marBottom w:val="0"/>
                      <w:divBdr>
                        <w:top w:val="none" w:sz="0" w:space="0" w:color="auto"/>
                        <w:left w:val="none" w:sz="0" w:space="0" w:color="auto"/>
                        <w:bottom w:val="none" w:sz="0" w:space="0" w:color="auto"/>
                        <w:right w:val="none" w:sz="0" w:space="0" w:color="auto"/>
                      </w:divBdr>
                    </w:div>
                  </w:divsChild>
                </w:div>
                <w:div w:id="2146241740">
                  <w:marLeft w:val="0"/>
                  <w:marRight w:val="0"/>
                  <w:marTop w:val="0"/>
                  <w:marBottom w:val="0"/>
                  <w:divBdr>
                    <w:top w:val="none" w:sz="0" w:space="0" w:color="auto"/>
                    <w:left w:val="none" w:sz="0" w:space="0" w:color="auto"/>
                    <w:bottom w:val="none" w:sz="0" w:space="0" w:color="auto"/>
                    <w:right w:val="none" w:sz="0" w:space="0" w:color="auto"/>
                  </w:divBdr>
                  <w:divsChild>
                    <w:div w:id="236283878">
                      <w:marLeft w:val="0"/>
                      <w:marRight w:val="0"/>
                      <w:marTop w:val="0"/>
                      <w:marBottom w:val="0"/>
                      <w:divBdr>
                        <w:top w:val="none" w:sz="0" w:space="0" w:color="auto"/>
                        <w:left w:val="none" w:sz="0" w:space="0" w:color="auto"/>
                        <w:bottom w:val="none" w:sz="0" w:space="0" w:color="auto"/>
                        <w:right w:val="none" w:sz="0" w:space="0" w:color="auto"/>
                      </w:divBdr>
                    </w:div>
                    <w:div w:id="1101339358">
                      <w:marLeft w:val="0"/>
                      <w:marRight w:val="0"/>
                      <w:marTop w:val="0"/>
                      <w:marBottom w:val="0"/>
                      <w:divBdr>
                        <w:top w:val="none" w:sz="0" w:space="0" w:color="auto"/>
                        <w:left w:val="none" w:sz="0" w:space="0" w:color="auto"/>
                        <w:bottom w:val="none" w:sz="0" w:space="0" w:color="auto"/>
                        <w:right w:val="none" w:sz="0" w:space="0" w:color="auto"/>
                      </w:divBdr>
                    </w:div>
                    <w:div w:id="1947153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732512">
          <w:marLeft w:val="0"/>
          <w:marRight w:val="0"/>
          <w:marTop w:val="0"/>
          <w:marBottom w:val="0"/>
          <w:divBdr>
            <w:top w:val="none" w:sz="0" w:space="0" w:color="auto"/>
            <w:left w:val="none" w:sz="0" w:space="0" w:color="auto"/>
            <w:bottom w:val="none" w:sz="0" w:space="0" w:color="auto"/>
            <w:right w:val="none" w:sz="0" w:space="0" w:color="auto"/>
          </w:divBdr>
        </w:div>
        <w:div w:id="1613634431">
          <w:marLeft w:val="0"/>
          <w:marRight w:val="0"/>
          <w:marTop w:val="0"/>
          <w:marBottom w:val="0"/>
          <w:divBdr>
            <w:top w:val="none" w:sz="0" w:space="0" w:color="auto"/>
            <w:left w:val="none" w:sz="0" w:space="0" w:color="auto"/>
            <w:bottom w:val="none" w:sz="0" w:space="0" w:color="auto"/>
            <w:right w:val="none" w:sz="0" w:space="0" w:color="auto"/>
          </w:divBdr>
        </w:div>
        <w:div w:id="1621572178">
          <w:marLeft w:val="0"/>
          <w:marRight w:val="0"/>
          <w:marTop w:val="0"/>
          <w:marBottom w:val="0"/>
          <w:divBdr>
            <w:top w:val="none" w:sz="0" w:space="0" w:color="auto"/>
            <w:left w:val="none" w:sz="0" w:space="0" w:color="auto"/>
            <w:bottom w:val="none" w:sz="0" w:space="0" w:color="auto"/>
            <w:right w:val="none" w:sz="0" w:space="0" w:color="auto"/>
          </w:divBdr>
        </w:div>
        <w:div w:id="1668903804">
          <w:marLeft w:val="0"/>
          <w:marRight w:val="0"/>
          <w:marTop w:val="0"/>
          <w:marBottom w:val="0"/>
          <w:divBdr>
            <w:top w:val="none" w:sz="0" w:space="0" w:color="auto"/>
            <w:left w:val="none" w:sz="0" w:space="0" w:color="auto"/>
            <w:bottom w:val="none" w:sz="0" w:space="0" w:color="auto"/>
            <w:right w:val="none" w:sz="0" w:space="0" w:color="auto"/>
          </w:divBdr>
        </w:div>
        <w:div w:id="1701281189">
          <w:marLeft w:val="0"/>
          <w:marRight w:val="0"/>
          <w:marTop w:val="0"/>
          <w:marBottom w:val="0"/>
          <w:divBdr>
            <w:top w:val="none" w:sz="0" w:space="0" w:color="auto"/>
            <w:left w:val="none" w:sz="0" w:space="0" w:color="auto"/>
            <w:bottom w:val="none" w:sz="0" w:space="0" w:color="auto"/>
            <w:right w:val="none" w:sz="0" w:space="0" w:color="auto"/>
          </w:divBdr>
        </w:div>
        <w:div w:id="1727946783">
          <w:marLeft w:val="0"/>
          <w:marRight w:val="0"/>
          <w:marTop w:val="0"/>
          <w:marBottom w:val="0"/>
          <w:divBdr>
            <w:top w:val="none" w:sz="0" w:space="0" w:color="auto"/>
            <w:left w:val="none" w:sz="0" w:space="0" w:color="auto"/>
            <w:bottom w:val="none" w:sz="0" w:space="0" w:color="auto"/>
            <w:right w:val="none" w:sz="0" w:space="0" w:color="auto"/>
          </w:divBdr>
          <w:divsChild>
            <w:div w:id="1239287824">
              <w:marLeft w:val="-75"/>
              <w:marRight w:val="0"/>
              <w:marTop w:val="30"/>
              <w:marBottom w:val="30"/>
              <w:divBdr>
                <w:top w:val="none" w:sz="0" w:space="0" w:color="auto"/>
                <w:left w:val="none" w:sz="0" w:space="0" w:color="auto"/>
                <w:bottom w:val="none" w:sz="0" w:space="0" w:color="auto"/>
                <w:right w:val="none" w:sz="0" w:space="0" w:color="auto"/>
              </w:divBdr>
              <w:divsChild>
                <w:div w:id="64568662">
                  <w:marLeft w:val="0"/>
                  <w:marRight w:val="0"/>
                  <w:marTop w:val="0"/>
                  <w:marBottom w:val="0"/>
                  <w:divBdr>
                    <w:top w:val="none" w:sz="0" w:space="0" w:color="auto"/>
                    <w:left w:val="none" w:sz="0" w:space="0" w:color="auto"/>
                    <w:bottom w:val="none" w:sz="0" w:space="0" w:color="auto"/>
                    <w:right w:val="none" w:sz="0" w:space="0" w:color="auto"/>
                  </w:divBdr>
                  <w:divsChild>
                    <w:div w:id="1656834450">
                      <w:marLeft w:val="0"/>
                      <w:marRight w:val="0"/>
                      <w:marTop w:val="0"/>
                      <w:marBottom w:val="0"/>
                      <w:divBdr>
                        <w:top w:val="none" w:sz="0" w:space="0" w:color="auto"/>
                        <w:left w:val="none" w:sz="0" w:space="0" w:color="auto"/>
                        <w:bottom w:val="none" w:sz="0" w:space="0" w:color="auto"/>
                        <w:right w:val="none" w:sz="0" w:space="0" w:color="auto"/>
                      </w:divBdr>
                    </w:div>
                  </w:divsChild>
                </w:div>
                <w:div w:id="317879618">
                  <w:marLeft w:val="0"/>
                  <w:marRight w:val="0"/>
                  <w:marTop w:val="0"/>
                  <w:marBottom w:val="0"/>
                  <w:divBdr>
                    <w:top w:val="none" w:sz="0" w:space="0" w:color="auto"/>
                    <w:left w:val="none" w:sz="0" w:space="0" w:color="auto"/>
                    <w:bottom w:val="none" w:sz="0" w:space="0" w:color="auto"/>
                    <w:right w:val="none" w:sz="0" w:space="0" w:color="auto"/>
                  </w:divBdr>
                  <w:divsChild>
                    <w:div w:id="832839482">
                      <w:marLeft w:val="0"/>
                      <w:marRight w:val="0"/>
                      <w:marTop w:val="0"/>
                      <w:marBottom w:val="0"/>
                      <w:divBdr>
                        <w:top w:val="none" w:sz="0" w:space="0" w:color="auto"/>
                        <w:left w:val="none" w:sz="0" w:space="0" w:color="auto"/>
                        <w:bottom w:val="none" w:sz="0" w:space="0" w:color="auto"/>
                        <w:right w:val="none" w:sz="0" w:space="0" w:color="auto"/>
                      </w:divBdr>
                    </w:div>
                  </w:divsChild>
                </w:div>
                <w:div w:id="387605592">
                  <w:marLeft w:val="0"/>
                  <w:marRight w:val="0"/>
                  <w:marTop w:val="0"/>
                  <w:marBottom w:val="0"/>
                  <w:divBdr>
                    <w:top w:val="none" w:sz="0" w:space="0" w:color="auto"/>
                    <w:left w:val="none" w:sz="0" w:space="0" w:color="auto"/>
                    <w:bottom w:val="none" w:sz="0" w:space="0" w:color="auto"/>
                    <w:right w:val="none" w:sz="0" w:space="0" w:color="auto"/>
                  </w:divBdr>
                  <w:divsChild>
                    <w:div w:id="1191147402">
                      <w:marLeft w:val="0"/>
                      <w:marRight w:val="0"/>
                      <w:marTop w:val="0"/>
                      <w:marBottom w:val="0"/>
                      <w:divBdr>
                        <w:top w:val="none" w:sz="0" w:space="0" w:color="auto"/>
                        <w:left w:val="none" w:sz="0" w:space="0" w:color="auto"/>
                        <w:bottom w:val="none" w:sz="0" w:space="0" w:color="auto"/>
                        <w:right w:val="none" w:sz="0" w:space="0" w:color="auto"/>
                      </w:divBdr>
                    </w:div>
                  </w:divsChild>
                </w:div>
                <w:div w:id="437651251">
                  <w:marLeft w:val="0"/>
                  <w:marRight w:val="0"/>
                  <w:marTop w:val="0"/>
                  <w:marBottom w:val="0"/>
                  <w:divBdr>
                    <w:top w:val="none" w:sz="0" w:space="0" w:color="auto"/>
                    <w:left w:val="none" w:sz="0" w:space="0" w:color="auto"/>
                    <w:bottom w:val="none" w:sz="0" w:space="0" w:color="auto"/>
                    <w:right w:val="none" w:sz="0" w:space="0" w:color="auto"/>
                  </w:divBdr>
                  <w:divsChild>
                    <w:div w:id="1198660557">
                      <w:marLeft w:val="0"/>
                      <w:marRight w:val="0"/>
                      <w:marTop w:val="0"/>
                      <w:marBottom w:val="0"/>
                      <w:divBdr>
                        <w:top w:val="none" w:sz="0" w:space="0" w:color="auto"/>
                        <w:left w:val="none" w:sz="0" w:space="0" w:color="auto"/>
                        <w:bottom w:val="none" w:sz="0" w:space="0" w:color="auto"/>
                        <w:right w:val="none" w:sz="0" w:space="0" w:color="auto"/>
                      </w:divBdr>
                    </w:div>
                  </w:divsChild>
                </w:div>
                <w:div w:id="665090812">
                  <w:marLeft w:val="0"/>
                  <w:marRight w:val="0"/>
                  <w:marTop w:val="0"/>
                  <w:marBottom w:val="0"/>
                  <w:divBdr>
                    <w:top w:val="none" w:sz="0" w:space="0" w:color="auto"/>
                    <w:left w:val="none" w:sz="0" w:space="0" w:color="auto"/>
                    <w:bottom w:val="none" w:sz="0" w:space="0" w:color="auto"/>
                    <w:right w:val="none" w:sz="0" w:space="0" w:color="auto"/>
                  </w:divBdr>
                  <w:divsChild>
                    <w:div w:id="250237852">
                      <w:marLeft w:val="0"/>
                      <w:marRight w:val="0"/>
                      <w:marTop w:val="0"/>
                      <w:marBottom w:val="0"/>
                      <w:divBdr>
                        <w:top w:val="none" w:sz="0" w:space="0" w:color="auto"/>
                        <w:left w:val="none" w:sz="0" w:space="0" w:color="auto"/>
                        <w:bottom w:val="none" w:sz="0" w:space="0" w:color="auto"/>
                        <w:right w:val="none" w:sz="0" w:space="0" w:color="auto"/>
                      </w:divBdr>
                    </w:div>
                  </w:divsChild>
                </w:div>
                <w:div w:id="736393057">
                  <w:marLeft w:val="0"/>
                  <w:marRight w:val="0"/>
                  <w:marTop w:val="0"/>
                  <w:marBottom w:val="0"/>
                  <w:divBdr>
                    <w:top w:val="none" w:sz="0" w:space="0" w:color="auto"/>
                    <w:left w:val="none" w:sz="0" w:space="0" w:color="auto"/>
                    <w:bottom w:val="none" w:sz="0" w:space="0" w:color="auto"/>
                    <w:right w:val="none" w:sz="0" w:space="0" w:color="auto"/>
                  </w:divBdr>
                  <w:divsChild>
                    <w:div w:id="60301102">
                      <w:marLeft w:val="0"/>
                      <w:marRight w:val="0"/>
                      <w:marTop w:val="0"/>
                      <w:marBottom w:val="0"/>
                      <w:divBdr>
                        <w:top w:val="none" w:sz="0" w:space="0" w:color="auto"/>
                        <w:left w:val="none" w:sz="0" w:space="0" w:color="auto"/>
                        <w:bottom w:val="none" w:sz="0" w:space="0" w:color="auto"/>
                        <w:right w:val="none" w:sz="0" w:space="0" w:color="auto"/>
                      </w:divBdr>
                    </w:div>
                  </w:divsChild>
                </w:div>
                <w:div w:id="746456907">
                  <w:marLeft w:val="0"/>
                  <w:marRight w:val="0"/>
                  <w:marTop w:val="0"/>
                  <w:marBottom w:val="0"/>
                  <w:divBdr>
                    <w:top w:val="none" w:sz="0" w:space="0" w:color="auto"/>
                    <w:left w:val="none" w:sz="0" w:space="0" w:color="auto"/>
                    <w:bottom w:val="none" w:sz="0" w:space="0" w:color="auto"/>
                    <w:right w:val="none" w:sz="0" w:space="0" w:color="auto"/>
                  </w:divBdr>
                  <w:divsChild>
                    <w:div w:id="1249461858">
                      <w:marLeft w:val="0"/>
                      <w:marRight w:val="0"/>
                      <w:marTop w:val="0"/>
                      <w:marBottom w:val="0"/>
                      <w:divBdr>
                        <w:top w:val="none" w:sz="0" w:space="0" w:color="auto"/>
                        <w:left w:val="none" w:sz="0" w:space="0" w:color="auto"/>
                        <w:bottom w:val="none" w:sz="0" w:space="0" w:color="auto"/>
                        <w:right w:val="none" w:sz="0" w:space="0" w:color="auto"/>
                      </w:divBdr>
                    </w:div>
                  </w:divsChild>
                </w:div>
                <w:div w:id="865487568">
                  <w:marLeft w:val="0"/>
                  <w:marRight w:val="0"/>
                  <w:marTop w:val="0"/>
                  <w:marBottom w:val="0"/>
                  <w:divBdr>
                    <w:top w:val="none" w:sz="0" w:space="0" w:color="auto"/>
                    <w:left w:val="none" w:sz="0" w:space="0" w:color="auto"/>
                    <w:bottom w:val="none" w:sz="0" w:space="0" w:color="auto"/>
                    <w:right w:val="none" w:sz="0" w:space="0" w:color="auto"/>
                  </w:divBdr>
                  <w:divsChild>
                    <w:div w:id="1748649193">
                      <w:marLeft w:val="0"/>
                      <w:marRight w:val="0"/>
                      <w:marTop w:val="0"/>
                      <w:marBottom w:val="0"/>
                      <w:divBdr>
                        <w:top w:val="none" w:sz="0" w:space="0" w:color="auto"/>
                        <w:left w:val="none" w:sz="0" w:space="0" w:color="auto"/>
                        <w:bottom w:val="none" w:sz="0" w:space="0" w:color="auto"/>
                        <w:right w:val="none" w:sz="0" w:space="0" w:color="auto"/>
                      </w:divBdr>
                    </w:div>
                  </w:divsChild>
                </w:div>
                <w:div w:id="981084654">
                  <w:marLeft w:val="0"/>
                  <w:marRight w:val="0"/>
                  <w:marTop w:val="0"/>
                  <w:marBottom w:val="0"/>
                  <w:divBdr>
                    <w:top w:val="none" w:sz="0" w:space="0" w:color="auto"/>
                    <w:left w:val="none" w:sz="0" w:space="0" w:color="auto"/>
                    <w:bottom w:val="none" w:sz="0" w:space="0" w:color="auto"/>
                    <w:right w:val="none" w:sz="0" w:space="0" w:color="auto"/>
                  </w:divBdr>
                  <w:divsChild>
                    <w:div w:id="807866601">
                      <w:marLeft w:val="0"/>
                      <w:marRight w:val="0"/>
                      <w:marTop w:val="0"/>
                      <w:marBottom w:val="0"/>
                      <w:divBdr>
                        <w:top w:val="none" w:sz="0" w:space="0" w:color="auto"/>
                        <w:left w:val="none" w:sz="0" w:space="0" w:color="auto"/>
                        <w:bottom w:val="none" w:sz="0" w:space="0" w:color="auto"/>
                        <w:right w:val="none" w:sz="0" w:space="0" w:color="auto"/>
                      </w:divBdr>
                    </w:div>
                  </w:divsChild>
                </w:div>
                <w:div w:id="1052004842">
                  <w:marLeft w:val="0"/>
                  <w:marRight w:val="0"/>
                  <w:marTop w:val="0"/>
                  <w:marBottom w:val="0"/>
                  <w:divBdr>
                    <w:top w:val="none" w:sz="0" w:space="0" w:color="auto"/>
                    <w:left w:val="none" w:sz="0" w:space="0" w:color="auto"/>
                    <w:bottom w:val="none" w:sz="0" w:space="0" w:color="auto"/>
                    <w:right w:val="none" w:sz="0" w:space="0" w:color="auto"/>
                  </w:divBdr>
                  <w:divsChild>
                    <w:div w:id="1507017651">
                      <w:marLeft w:val="0"/>
                      <w:marRight w:val="0"/>
                      <w:marTop w:val="0"/>
                      <w:marBottom w:val="0"/>
                      <w:divBdr>
                        <w:top w:val="none" w:sz="0" w:space="0" w:color="auto"/>
                        <w:left w:val="none" w:sz="0" w:space="0" w:color="auto"/>
                        <w:bottom w:val="none" w:sz="0" w:space="0" w:color="auto"/>
                        <w:right w:val="none" w:sz="0" w:space="0" w:color="auto"/>
                      </w:divBdr>
                    </w:div>
                  </w:divsChild>
                </w:div>
                <w:div w:id="1139691167">
                  <w:marLeft w:val="0"/>
                  <w:marRight w:val="0"/>
                  <w:marTop w:val="0"/>
                  <w:marBottom w:val="0"/>
                  <w:divBdr>
                    <w:top w:val="none" w:sz="0" w:space="0" w:color="auto"/>
                    <w:left w:val="none" w:sz="0" w:space="0" w:color="auto"/>
                    <w:bottom w:val="none" w:sz="0" w:space="0" w:color="auto"/>
                    <w:right w:val="none" w:sz="0" w:space="0" w:color="auto"/>
                  </w:divBdr>
                  <w:divsChild>
                    <w:div w:id="298611902">
                      <w:marLeft w:val="0"/>
                      <w:marRight w:val="0"/>
                      <w:marTop w:val="0"/>
                      <w:marBottom w:val="0"/>
                      <w:divBdr>
                        <w:top w:val="none" w:sz="0" w:space="0" w:color="auto"/>
                        <w:left w:val="none" w:sz="0" w:space="0" w:color="auto"/>
                        <w:bottom w:val="none" w:sz="0" w:space="0" w:color="auto"/>
                        <w:right w:val="none" w:sz="0" w:space="0" w:color="auto"/>
                      </w:divBdr>
                    </w:div>
                  </w:divsChild>
                </w:div>
                <w:div w:id="1155996749">
                  <w:marLeft w:val="0"/>
                  <w:marRight w:val="0"/>
                  <w:marTop w:val="0"/>
                  <w:marBottom w:val="0"/>
                  <w:divBdr>
                    <w:top w:val="none" w:sz="0" w:space="0" w:color="auto"/>
                    <w:left w:val="none" w:sz="0" w:space="0" w:color="auto"/>
                    <w:bottom w:val="none" w:sz="0" w:space="0" w:color="auto"/>
                    <w:right w:val="none" w:sz="0" w:space="0" w:color="auto"/>
                  </w:divBdr>
                  <w:divsChild>
                    <w:div w:id="200174254">
                      <w:marLeft w:val="0"/>
                      <w:marRight w:val="0"/>
                      <w:marTop w:val="0"/>
                      <w:marBottom w:val="0"/>
                      <w:divBdr>
                        <w:top w:val="none" w:sz="0" w:space="0" w:color="auto"/>
                        <w:left w:val="none" w:sz="0" w:space="0" w:color="auto"/>
                        <w:bottom w:val="none" w:sz="0" w:space="0" w:color="auto"/>
                        <w:right w:val="none" w:sz="0" w:space="0" w:color="auto"/>
                      </w:divBdr>
                    </w:div>
                  </w:divsChild>
                </w:div>
                <w:div w:id="1329551469">
                  <w:marLeft w:val="0"/>
                  <w:marRight w:val="0"/>
                  <w:marTop w:val="0"/>
                  <w:marBottom w:val="0"/>
                  <w:divBdr>
                    <w:top w:val="none" w:sz="0" w:space="0" w:color="auto"/>
                    <w:left w:val="none" w:sz="0" w:space="0" w:color="auto"/>
                    <w:bottom w:val="none" w:sz="0" w:space="0" w:color="auto"/>
                    <w:right w:val="none" w:sz="0" w:space="0" w:color="auto"/>
                  </w:divBdr>
                  <w:divsChild>
                    <w:div w:id="432210059">
                      <w:marLeft w:val="0"/>
                      <w:marRight w:val="0"/>
                      <w:marTop w:val="0"/>
                      <w:marBottom w:val="0"/>
                      <w:divBdr>
                        <w:top w:val="none" w:sz="0" w:space="0" w:color="auto"/>
                        <w:left w:val="none" w:sz="0" w:space="0" w:color="auto"/>
                        <w:bottom w:val="none" w:sz="0" w:space="0" w:color="auto"/>
                        <w:right w:val="none" w:sz="0" w:space="0" w:color="auto"/>
                      </w:divBdr>
                    </w:div>
                  </w:divsChild>
                </w:div>
                <w:div w:id="1377005969">
                  <w:marLeft w:val="0"/>
                  <w:marRight w:val="0"/>
                  <w:marTop w:val="0"/>
                  <w:marBottom w:val="0"/>
                  <w:divBdr>
                    <w:top w:val="none" w:sz="0" w:space="0" w:color="auto"/>
                    <w:left w:val="none" w:sz="0" w:space="0" w:color="auto"/>
                    <w:bottom w:val="none" w:sz="0" w:space="0" w:color="auto"/>
                    <w:right w:val="none" w:sz="0" w:space="0" w:color="auto"/>
                  </w:divBdr>
                  <w:divsChild>
                    <w:div w:id="2061708814">
                      <w:marLeft w:val="0"/>
                      <w:marRight w:val="0"/>
                      <w:marTop w:val="0"/>
                      <w:marBottom w:val="0"/>
                      <w:divBdr>
                        <w:top w:val="none" w:sz="0" w:space="0" w:color="auto"/>
                        <w:left w:val="none" w:sz="0" w:space="0" w:color="auto"/>
                        <w:bottom w:val="none" w:sz="0" w:space="0" w:color="auto"/>
                        <w:right w:val="none" w:sz="0" w:space="0" w:color="auto"/>
                      </w:divBdr>
                    </w:div>
                  </w:divsChild>
                </w:div>
                <w:div w:id="1548956655">
                  <w:marLeft w:val="0"/>
                  <w:marRight w:val="0"/>
                  <w:marTop w:val="0"/>
                  <w:marBottom w:val="0"/>
                  <w:divBdr>
                    <w:top w:val="none" w:sz="0" w:space="0" w:color="auto"/>
                    <w:left w:val="none" w:sz="0" w:space="0" w:color="auto"/>
                    <w:bottom w:val="none" w:sz="0" w:space="0" w:color="auto"/>
                    <w:right w:val="none" w:sz="0" w:space="0" w:color="auto"/>
                  </w:divBdr>
                  <w:divsChild>
                    <w:div w:id="543634918">
                      <w:marLeft w:val="0"/>
                      <w:marRight w:val="0"/>
                      <w:marTop w:val="0"/>
                      <w:marBottom w:val="0"/>
                      <w:divBdr>
                        <w:top w:val="none" w:sz="0" w:space="0" w:color="auto"/>
                        <w:left w:val="none" w:sz="0" w:space="0" w:color="auto"/>
                        <w:bottom w:val="none" w:sz="0" w:space="0" w:color="auto"/>
                        <w:right w:val="none" w:sz="0" w:space="0" w:color="auto"/>
                      </w:divBdr>
                    </w:div>
                  </w:divsChild>
                </w:div>
                <w:div w:id="1655835503">
                  <w:marLeft w:val="0"/>
                  <w:marRight w:val="0"/>
                  <w:marTop w:val="0"/>
                  <w:marBottom w:val="0"/>
                  <w:divBdr>
                    <w:top w:val="none" w:sz="0" w:space="0" w:color="auto"/>
                    <w:left w:val="none" w:sz="0" w:space="0" w:color="auto"/>
                    <w:bottom w:val="none" w:sz="0" w:space="0" w:color="auto"/>
                    <w:right w:val="none" w:sz="0" w:space="0" w:color="auto"/>
                  </w:divBdr>
                  <w:divsChild>
                    <w:div w:id="1238173926">
                      <w:marLeft w:val="0"/>
                      <w:marRight w:val="0"/>
                      <w:marTop w:val="0"/>
                      <w:marBottom w:val="0"/>
                      <w:divBdr>
                        <w:top w:val="none" w:sz="0" w:space="0" w:color="auto"/>
                        <w:left w:val="none" w:sz="0" w:space="0" w:color="auto"/>
                        <w:bottom w:val="none" w:sz="0" w:space="0" w:color="auto"/>
                        <w:right w:val="none" w:sz="0" w:space="0" w:color="auto"/>
                      </w:divBdr>
                    </w:div>
                  </w:divsChild>
                </w:div>
                <w:div w:id="1680232122">
                  <w:marLeft w:val="0"/>
                  <w:marRight w:val="0"/>
                  <w:marTop w:val="0"/>
                  <w:marBottom w:val="0"/>
                  <w:divBdr>
                    <w:top w:val="none" w:sz="0" w:space="0" w:color="auto"/>
                    <w:left w:val="none" w:sz="0" w:space="0" w:color="auto"/>
                    <w:bottom w:val="none" w:sz="0" w:space="0" w:color="auto"/>
                    <w:right w:val="none" w:sz="0" w:space="0" w:color="auto"/>
                  </w:divBdr>
                  <w:divsChild>
                    <w:div w:id="1487435053">
                      <w:marLeft w:val="0"/>
                      <w:marRight w:val="0"/>
                      <w:marTop w:val="0"/>
                      <w:marBottom w:val="0"/>
                      <w:divBdr>
                        <w:top w:val="none" w:sz="0" w:space="0" w:color="auto"/>
                        <w:left w:val="none" w:sz="0" w:space="0" w:color="auto"/>
                        <w:bottom w:val="none" w:sz="0" w:space="0" w:color="auto"/>
                        <w:right w:val="none" w:sz="0" w:space="0" w:color="auto"/>
                      </w:divBdr>
                    </w:div>
                  </w:divsChild>
                </w:div>
                <w:div w:id="1771663203">
                  <w:marLeft w:val="0"/>
                  <w:marRight w:val="0"/>
                  <w:marTop w:val="0"/>
                  <w:marBottom w:val="0"/>
                  <w:divBdr>
                    <w:top w:val="none" w:sz="0" w:space="0" w:color="auto"/>
                    <w:left w:val="none" w:sz="0" w:space="0" w:color="auto"/>
                    <w:bottom w:val="none" w:sz="0" w:space="0" w:color="auto"/>
                    <w:right w:val="none" w:sz="0" w:space="0" w:color="auto"/>
                  </w:divBdr>
                  <w:divsChild>
                    <w:div w:id="886262692">
                      <w:marLeft w:val="0"/>
                      <w:marRight w:val="0"/>
                      <w:marTop w:val="0"/>
                      <w:marBottom w:val="0"/>
                      <w:divBdr>
                        <w:top w:val="none" w:sz="0" w:space="0" w:color="auto"/>
                        <w:left w:val="none" w:sz="0" w:space="0" w:color="auto"/>
                        <w:bottom w:val="none" w:sz="0" w:space="0" w:color="auto"/>
                        <w:right w:val="none" w:sz="0" w:space="0" w:color="auto"/>
                      </w:divBdr>
                    </w:div>
                  </w:divsChild>
                </w:div>
                <w:div w:id="1798723460">
                  <w:marLeft w:val="0"/>
                  <w:marRight w:val="0"/>
                  <w:marTop w:val="0"/>
                  <w:marBottom w:val="0"/>
                  <w:divBdr>
                    <w:top w:val="none" w:sz="0" w:space="0" w:color="auto"/>
                    <w:left w:val="none" w:sz="0" w:space="0" w:color="auto"/>
                    <w:bottom w:val="none" w:sz="0" w:space="0" w:color="auto"/>
                    <w:right w:val="none" w:sz="0" w:space="0" w:color="auto"/>
                  </w:divBdr>
                  <w:divsChild>
                    <w:div w:id="969675690">
                      <w:marLeft w:val="0"/>
                      <w:marRight w:val="0"/>
                      <w:marTop w:val="0"/>
                      <w:marBottom w:val="0"/>
                      <w:divBdr>
                        <w:top w:val="none" w:sz="0" w:space="0" w:color="auto"/>
                        <w:left w:val="none" w:sz="0" w:space="0" w:color="auto"/>
                        <w:bottom w:val="none" w:sz="0" w:space="0" w:color="auto"/>
                        <w:right w:val="none" w:sz="0" w:space="0" w:color="auto"/>
                      </w:divBdr>
                    </w:div>
                  </w:divsChild>
                </w:div>
                <w:div w:id="1881892977">
                  <w:marLeft w:val="0"/>
                  <w:marRight w:val="0"/>
                  <w:marTop w:val="0"/>
                  <w:marBottom w:val="0"/>
                  <w:divBdr>
                    <w:top w:val="none" w:sz="0" w:space="0" w:color="auto"/>
                    <w:left w:val="none" w:sz="0" w:space="0" w:color="auto"/>
                    <w:bottom w:val="none" w:sz="0" w:space="0" w:color="auto"/>
                    <w:right w:val="none" w:sz="0" w:space="0" w:color="auto"/>
                  </w:divBdr>
                  <w:divsChild>
                    <w:div w:id="783109522">
                      <w:marLeft w:val="0"/>
                      <w:marRight w:val="0"/>
                      <w:marTop w:val="0"/>
                      <w:marBottom w:val="0"/>
                      <w:divBdr>
                        <w:top w:val="none" w:sz="0" w:space="0" w:color="auto"/>
                        <w:left w:val="none" w:sz="0" w:space="0" w:color="auto"/>
                        <w:bottom w:val="none" w:sz="0" w:space="0" w:color="auto"/>
                        <w:right w:val="none" w:sz="0" w:space="0" w:color="auto"/>
                      </w:divBdr>
                    </w:div>
                  </w:divsChild>
                </w:div>
                <w:div w:id="1979676869">
                  <w:marLeft w:val="0"/>
                  <w:marRight w:val="0"/>
                  <w:marTop w:val="0"/>
                  <w:marBottom w:val="0"/>
                  <w:divBdr>
                    <w:top w:val="none" w:sz="0" w:space="0" w:color="auto"/>
                    <w:left w:val="none" w:sz="0" w:space="0" w:color="auto"/>
                    <w:bottom w:val="none" w:sz="0" w:space="0" w:color="auto"/>
                    <w:right w:val="none" w:sz="0" w:space="0" w:color="auto"/>
                  </w:divBdr>
                  <w:divsChild>
                    <w:div w:id="1940066138">
                      <w:marLeft w:val="0"/>
                      <w:marRight w:val="0"/>
                      <w:marTop w:val="0"/>
                      <w:marBottom w:val="0"/>
                      <w:divBdr>
                        <w:top w:val="none" w:sz="0" w:space="0" w:color="auto"/>
                        <w:left w:val="none" w:sz="0" w:space="0" w:color="auto"/>
                        <w:bottom w:val="none" w:sz="0" w:space="0" w:color="auto"/>
                        <w:right w:val="none" w:sz="0" w:space="0" w:color="auto"/>
                      </w:divBdr>
                    </w:div>
                  </w:divsChild>
                </w:div>
                <w:div w:id="2025588386">
                  <w:marLeft w:val="0"/>
                  <w:marRight w:val="0"/>
                  <w:marTop w:val="0"/>
                  <w:marBottom w:val="0"/>
                  <w:divBdr>
                    <w:top w:val="none" w:sz="0" w:space="0" w:color="auto"/>
                    <w:left w:val="none" w:sz="0" w:space="0" w:color="auto"/>
                    <w:bottom w:val="none" w:sz="0" w:space="0" w:color="auto"/>
                    <w:right w:val="none" w:sz="0" w:space="0" w:color="auto"/>
                  </w:divBdr>
                  <w:divsChild>
                    <w:div w:id="1576040620">
                      <w:marLeft w:val="0"/>
                      <w:marRight w:val="0"/>
                      <w:marTop w:val="0"/>
                      <w:marBottom w:val="0"/>
                      <w:divBdr>
                        <w:top w:val="none" w:sz="0" w:space="0" w:color="auto"/>
                        <w:left w:val="none" w:sz="0" w:space="0" w:color="auto"/>
                        <w:bottom w:val="none" w:sz="0" w:space="0" w:color="auto"/>
                        <w:right w:val="none" w:sz="0" w:space="0" w:color="auto"/>
                      </w:divBdr>
                    </w:div>
                  </w:divsChild>
                </w:div>
                <w:div w:id="2038700910">
                  <w:marLeft w:val="0"/>
                  <w:marRight w:val="0"/>
                  <w:marTop w:val="0"/>
                  <w:marBottom w:val="0"/>
                  <w:divBdr>
                    <w:top w:val="none" w:sz="0" w:space="0" w:color="auto"/>
                    <w:left w:val="none" w:sz="0" w:space="0" w:color="auto"/>
                    <w:bottom w:val="none" w:sz="0" w:space="0" w:color="auto"/>
                    <w:right w:val="none" w:sz="0" w:space="0" w:color="auto"/>
                  </w:divBdr>
                  <w:divsChild>
                    <w:div w:id="1392003704">
                      <w:marLeft w:val="0"/>
                      <w:marRight w:val="0"/>
                      <w:marTop w:val="0"/>
                      <w:marBottom w:val="0"/>
                      <w:divBdr>
                        <w:top w:val="none" w:sz="0" w:space="0" w:color="auto"/>
                        <w:left w:val="none" w:sz="0" w:space="0" w:color="auto"/>
                        <w:bottom w:val="none" w:sz="0" w:space="0" w:color="auto"/>
                        <w:right w:val="none" w:sz="0" w:space="0" w:color="auto"/>
                      </w:divBdr>
                    </w:div>
                  </w:divsChild>
                </w:div>
                <w:div w:id="2084787952">
                  <w:marLeft w:val="0"/>
                  <w:marRight w:val="0"/>
                  <w:marTop w:val="0"/>
                  <w:marBottom w:val="0"/>
                  <w:divBdr>
                    <w:top w:val="none" w:sz="0" w:space="0" w:color="auto"/>
                    <w:left w:val="none" w:sz="0" w:space="0" w:color="auto"/>
                    <w:bottom w:val="none" w:sz="0" w:space="0" w:color="auto"/>
                    <w:right w:val="none" w:sz="0" w:space="0" w:color="auto"/>
                  </w:divBdr>
                  <w:divsChild>
                    <w:div w:id="2017070681">
                      <w:marLeft w:val="0"/>
                      <w:marRight w:val="0"/>
                      <w:marTop w:val="0"/>
                      <w:marBottom w:val="0"/>
                      <w:divBdr>
                        <w:top w:val="none" w:sz="0" w:space="0" w:color="auto"/>
                        <w:left w:val="none" w:sz="0" w:space="0" w:color="auto"/>
                        <w:bottom w:val="none" w:sz="0" w:space="0" w:color="auto"/>
                        <w:right w:val="none" w:sz="0" w:space="0" w:color="auto"/>
                      </w:divBdr>
                    </w:div>
                  </w:divsChild>
                </w:div>
                <w:div w:id="2105689259">
                  <w:marLeft w:val="0"/>
                  <w:marRight w:val="0"/>
                  <w:marTop w:val="0"/>
                  <w:marBottom w:val="0"/>
                  <w:divBdr>
                    <w:top w:val="none" w:sz="0" w:space="0" w:color="auto"/>
                    <w:left w:val="none" w:sz="0" w:space="0" w:color="auto"/>
                    <w:bottom w:val="none" w:sz="0" w:space="0" w:color="auto"/>
                    <w:right w:val="none" w:sz="0" w:space="0" w:color="auto"/>
                  </w:divBdr>
                  <w:divsChild>
                    <w:div w:id="677583577">
                      <w:marLeft w:val="0"/>
                      <w:marRight w:val="0"/>
                      <w:marTop w:val="0"/>
                      <w:marBottom w:val="0"/>
                      <w:divBdr>
                        <w:top w:val="none" w:sz="0" w:space="0" w:color="auto"/>
                        <w:left w:val="none" w:sz="0" w:space="0" w:color="auto"/>
                        <w:bottom w:val="none" w:sz="0" w:space="0" w:color="auto"/>
                        <w:right w:val="none" w:sz="0" w:space="0" w:color="auto"/>
                      </w:divBdr>
                    </w:div>
                  </w:divsChild>
                </w:div>
                <w:div w:id="2123450084">
                  <w:marLeft w:val="0"/>
                  <w:marRight w:val="0"/>
                  <w:marTop w:val="0"/>
                  <w:marBottom w:val="0"/>
                  <w:divBdr>
                    <w:top w:val="none" w:sz="0" w:space="0" w:color="auto"/>
                    <w:left w:val="none" w:sz="0" w:space="0" w:color="auto"/>
                    <w:bottom w:val="none" w:sz="0" w:space="0" w:color="auto"/>
                    <w:right w:val="none" w:sz="0" w:space="0" w:color="auto"/>
                  </w:divBdr>
                  <w:divsChild>
                    <w:div w:id="902983548">
                      <w:marLeft w:val="0"/>
                      <w:marRight w:val="0"/>
                      <w:marTop w:val="0"/>
                      <w:marBottom w:val="0"/>
                      <w:divBdr>
                        <w:top w:val="none" w:sz="0" w:space="0" w:color="auto"/>
                        <w:left w:val="none" w:sz="0" w:space="0" w:color="auto"/>
                        <w:bottom w:val="none" w:sz="0" w:space="0" w:color="auto"/>
                        <w:right w:val="none" w:sz="0" w:space="0" w:color="auto"/>
                      </w:divBdr>
                    </w:div>
                  </w:divsChild>
                </w:div>
                <w:div w:id="2145846239">
                  <w:marLeft w:val="0"/>
                  <w:marRight w:val="0"/>
                  <w:marTop w:val="0"/>
                  <w:marBottom w:val="0"/>
                  <w:divBdr>
                    <w:top w:val="none" w:sz="0" w:space="0" w:color="auto"/>
                    <w:left w:val="none" w:sz="0" w:space="0" w:color="auto"/>
                    <w:bottom w:val="none" w:sz="0" w:space="0" w:color="auto"/>
                    <w:right w:val="none" w:sz="0" w:space="0" w:color="auto"/>
                  </w:divBdr>
                  <w:divsChild>
                    <w:div w:id="1927834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909459">
          <w:marLeft w:val="0"/>
          <w:marRight w:val="0"/>
          <w:marTop w:val="0"/>
          <w:marBottom w:val="0"/>
          <w:divBdr>
            <w:top w:val="none" w:sz="0" w:space="0" w:color="auto"/>
            <w:left w:val="none" w:sz="0" w:space="0" w:color="auto"/>
            <w:bottom w:val="none" w:sz="0" w:space="0" w:color="auto"/>
            <w:right w:val="none" w:sz="0" w:space="0" w:color="auto"/>
          </w:divBdr>
        </w:div>
        <w:div w:id="1985809994">
          <w:marLeft w:val="0"/>
          <w:marRight w:val="0"/>
          <w:marTop w:val="0"/>
          <w:marBottom w:val="0"/>
          <w:divBdr>
            <w:top w:val="none" w:sz="0" w:space="0" w:color="auto"/>
            <w:left w:val="none" w:sz="0" w:space="0" w:color="auto"/>
            <w:bottom w:val="none" w:sz="0" w:space="0" w:color="auto"/>
            <w:right w:val="none" w:sz="0" w:space="0" w:color="auto"/>
          </w:divBdr>
        </w:div>
        <w:div w:id="19947978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7a88976-fa8a-4dcf-8d91-973ee4ab188c">
      <Terms xmlns="http://schemas.microsoft.com/office/infopath/2007/PartnerControls"/>
    </lcf76f155ced4ddcb4097134ff3c332f>
    <TaxCatchAll xmlns="e617dd45-dfd8-4206-ad54-98f1617f767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F03D8967E0BB8544AF7B902AB718E823" ma:contentTypeVersion="12" ma:contentTypeDescription="Create a new document." ma:contentTypeScope="" ma:versionID="2938805f5314173962d80bb7cb7764a7">
  <xsd:schema xmlns:xsd="http://www.w3.org/2001/XMLSchema" xmlns:xs="http://www.w3.org/2001/XMLSchema" xmlns:p="http://schemas.microsoft.com/office/2006/metadata/properties" xmlns:ns2="87a88976-fa8a-4dcf-8d91-973ee4ab188c" xmlns:ns3="e617dd45-dfd8-4206-ad54-98f1617f7673" targetNamespace="http://schemas.microsoft.com/office/2006/metadata/properties" ma:root="true" ma:fieldsID="b35d7d1827ed734321292aadd817af18" ns2:_="" ns3:_="">
    <xsd:import namespace="87a88976-fa8a-4dcf-8d91-973ee4ab188c"/>
    <xsd:import namespace="e617dd45-dfd8-4206-ad54-98f1617f767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a88976-fa8a-4dcf-8d91-973ee4ab18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a1b2f1c0-b4c5-4a4f-9943-5c19555bea5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17dd45-dfd8-4206-ad54-98f1617f7673"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1249fdff-8ebc-4461-afa5-d7fa4fb5492a}" ma:internalName="TaxCatchAll" ma:showField="CatchAllData" ma:web="e617dd45-dfd8-4206-ad54-98f1617f767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5107E8-A1BF-4D88-A51E-5A076A38C740}">
  <ds:schemaRefs>
    <ds:schemaRef ds:uri="http://schemas.openxmlformats.org/officeDocument/2006/bibliography"/>
  </ds:schemaRefs>
</ds:datastoreItem>
</file>

<file path=customXml/itemProps2.xml><?xml version="1.0" encoding="utf-8"?>
<ds:datastoreItem xmlns:ds="http://schemas.openxmlformats.org/officeDocument/2006/customXml" ds:itemID="{E8FF6304-AE7F-40C1-9FC9-67D28C3B92CD}">
  <ds:schemaRefs>
    <ds:schemaRef ds:uri="http://schemas.microsoft.com/sharepoint/v3/contenttype/forms"/>
  </ds:schemaRefs>
</ds:datastoreItem>
</file>

<file path=customXml/itemProps3.xml><?xml version="1.0" encoding="utf-8"?>
<ds:datastoreItem xmlns:ds="http://schemas.openxmlformats.org/officeDocument/2006/customXml" ds:itemID="{1F03DBE2-C175-4C51-A4AC-649F5920EC93}">
  <ds:schemaRefs>
    <ds:schemaRef ds:uri="http://purl.org/dc/terms/"/>
    <ds:schemaRef ds:uri="http://www.w3.org/XML/1998/namespace"/>
    <ds:schemaRef ds:uri="http://purl.org/dc/dcmitype/"/>
    <ds:schemaRef ds:uri="http://purl.org/dc/elements/1.1/"/>
    <ds:schemaRef ds:uri="http://schemas.microsoft.com/office/2006/documentManagement/types"/>
    <ds:schemaRef ds:uri="e617dd45-dfd8-4206-ad54-98f1617f7673"/>
    <ds:schemaRef ds:uri="http://schemas.openxmlformats.org/package/2006/metadata/core-properties"/>
    <ds:schemaRef ds:uri="http://schemas.microsoft.com/office/2006/metadata/properties"/>
    <ds:schemaRef ds:uri="http://schemas.microsoft.com/office/infopath/2007/PartnerControls"/>
    <ds:schemaRef ds:uri="87a88976-fa8a-4dcf-8d91-973ee4ab188c"/>
  </ds:schemaRefs>
</ds:datastoreItem>
</file>

<file path=customXml/itemProps4.xml><?xml version="1.0" encoding="utf-8"?>
<ds:datastoreItem xmlns:ds="http://schemas.openxmlformats.org/officeDocument/2006/customXml" ds:itemID="{2BC738ED-A29E-4314-92B4-BA99D86CD6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a88976-fa8a-4dcf-8d91-973ee4ab188c"/>
    <ds:schemaRef ds:uri="e617dd45-dfd8-4206-ad54-98f1617f76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3683</Words>
  <Characters>19651</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88</CharactersWithSpaces>
  <SharedDoc>false</SharedDoc>
  <HLinks>
    <vt:vector size="54" baseType="variant">
      <vt:variant>
        <vt:i4>4194419</vt:i4>
      </vt:variant>
      <vt:variant>
        <vt:i4>129</vt:i4>
      </vt:variant>
      <vt:variant>
        <vt:i4>0</vt:i4>
      </vt:variant>
      <vt:variant>
        <vt:i4>5</vt:i4>
      </vt:variant>
      <vt:variant>
        <vt:lpwstr>https://www.accessdata.fda.gov/drugsatfda_docs/label/2021/202379s035lbl.pdf</vt:lpwstr>
      </vt:variant>
      <vt:variant>
        <vt:lpwstr/>
      </vt:variant>
      <vt:variant>
        <vt:i4>589862</vt:i4>
      </vt:variant>
      <vt:variant>
        <vt:i4>126</vt:i4>
      </vt:variant>
      <vt:variant>
        <vt:i4>0</vt:i4>
      </vt:variant>
      <vt:variant>
        <vt:i4>5</vt:i4>
      </vt:variant>
      <vt:variant>
        <vt:lpwstr>https://www.nccn.org/professionals/physician_gls/pdf/prostate.pdf</vt:lpwstr>
      </vt:variant>
      <vt:variant>
        <vt:lpwstr/>
      </vt:variant>
      <vt:variant>
        <vt:i4>6160416</vt:i4>
      </vt:variant>
      <vt:variant>
        <vt:i4>123</vt:i4>
      </vt:variant>
      <vt:variant>
        <vt:i4>0</vt:i4>
      </vt:variant>
      <vt:variant>
        <vt:i4>5</vt:i4>
      </vt:variant>
      <vt:variant>
        <vt:lpwstr>https://www.ema.europa.eu/en/documents/product-information/nubeqa-epar-product-information_en.pdf</vt:lpwstr>
      </vt:variant>
      <vt:variant>
        <vt:lpwstr/>
      </vt:variant>
      <vt:variant>
        <vt:i4>4391036</vt:i4>
      </vt:variant>
      <vt:variant>
        <vt:i4>120</vt:i4>
      </vt:variant>
      <vt:variant>
        <vt:i4>0</vt:i4>
      </vt:variant>
      <vt:variant>
        <vt:i4>5</vt:i4>
      </vt:variant>
      <vt:variant>
        <vt:lpwstr>https://www.accessdata.fda.gov/drugsatfda_docs/label/2023/212099s004lbl.pdf</vt:lpwstr>
      </vt:variant>
      <vt:variant>
        <vt:lpwstr/>
      </vt:variant>
      <vt:variant>
        <vt:i4>917600</vt:i4>
      </vt:variant>
      <vt:variant>
        <vt:i4>117</vt:i4>
      </vt:variant>
      <vt:variant>
        <vt:i4>0</vt:i4>
      </vt:variant>
      <vt:variant>
        <vt:i4>5</vt:i4>
      </vt:variant>
      <vt:variant>
        <vt:lpwstr>https://www.ema.europa.eu/en/documents/product-information/erleada-epar-product-information_en.pdf</vt:lpwstr>
      </vt:variant>
      <vt:variant>
        <vt:lpwstr/>
      </vt:variant>
      <vt:variant>
        <vt:i4>4325491</vt:i4>
      </vt:variant>
      <vt:variant>
        <vt:i4>114</vt:i4>
      </vt:variant>
      <vt:variant>
        <vt:i4>0</vt:i4>
      </vt:variant>
      <vt:variant>
        <vt:i4>5</vt:i4>
      </vt:variant>
      <vt:variant>
        <vt:lpwstr>https://www.accessdata.fda.gov/drugsatfda_docs/label/2023/210951s014lbl.pdf</vt:lpwstr>
      </vt:variant>
      <vt:variant>
        <vt:lpwstr/>
      </vt:variant>
      <vt:variant>
        <vt:i4>6160418</vt:i4>
      </vt:variant>
      <vt:variant>
        <vt:i4>111</vt:i4>
      </vt:variant>
      <vt:variant>
        <vt:i4>0</vt:i4>
      </vt:variant>
      <vt:variant>
        <vt:i4>5</vt:i4>
      </vt:variant>
      <vt:variant>
        <vt:lpwstr>https://www.ema.europa.eu/en/documents/product-information/xtandi-epar-product-information_en.pdf</vt:lpwstr>
      </vt:variant>
      <vt:variant>
        <vt:lpwstr/>
      </vt:variant>
      <vt:variant>
        <vt:i4>196661</vt:i4>
      </vt:variant>
      <vt:variant>
        <vt:i4>108</vt:i4>
      </vt:variant>
      <vt:variant>
        <vt:i4>0</vt:i4>
      </vt:variant>
      <vt:variant>
        <vt:i4>5</vt:i4>
      </vt:variant>
      <vt:variant>
        <vt:lpwstr>https://www.accessdata.fda.gov/drugsatfda_docs/label/2023/213674s010,203415s022lbl.pdf</vt:lpwstr>
      </vt:variant>
      <vt:variant>
        <vt:lpwstr/>
      </vt:variant>
      <vt:variant>
        <vt:i4>4456496</vt:i4>
      </vt:variant>
      <vt:variant>
        <vt:i4>105</vt:i4>
      </vt:variant>
      <vt:variant>
        <vt:i4>0</vt:i4>
      </vt:variant>
      <vt:variant>
        <vt:i4>5</vt:i4>
      </vt:variant>
      <vt:variant>
        <vt:lpwstr>https://www.accessdata.fda.gov/drugsatfda_docs/label/2013/203971lbl.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Bioscript Group (CG)</cp:lastModifiedBy>
  <cp:revision>5</cp:revision>
  <dcterms:created xsi:type="dcterms:W3CDTF">2025-02-03T11:06:00Z</dcterms:created>
  <dcterms:modified xsi:type="dcterms:W3CDTF">2025-02-03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Text">
    <vt:lpwstr>RESTRICTED</vt:lpwstr>
  </property>
  <property fmtid="{D5CDD505-2E9C-101B-9397-08002B2CF9AE}" pid="3" name="MSIP_Label_2c76c141-ac86-40e5-abf2-c6f60e474cee_Enabled">
    <vt:lpwstr>true</vt:lpwstr>
  </property>
  <property fmtid="{D5CDD505-2E9C-101B-9397-08002B2CF9AE}" pid="4" name="MediaServiceImageTags">
    <vt:lpwstr/>
  </property>
  <property fmtid="{D5CDD505-2E9C-101B-9397-08002B2CF9AE}" pid="5" name="MSIP_Label_2c76c141-ac86-40e5-abf2-c6f60e474cee_ActionId">
    <vt:lpwstr>1c7340a0-a12e-47c8-98a7-59ae26f11ef0</vt:lpwstr>
  </property>
  <property fmtid="{D5CDD505-2E9C-101B-9397-08002B2CF9AE}" pid="6" name="ContentTypeId">
    <vt:lpwstr>0x010100F03D8967E0BB8544AF7B902AB718E823</vt:lpwstr>
  </property>
  <property fmtid="{D5CDD505-2E9C-101B-9397-08002B2CF9AE}" pid="7" name="MSIP_Label_2c76c141-ac86-40e5-abf2-c6f60e474cee_SiteId">
    <vt:lpwstr>fcb2b37b-5da0-466b-9b83-0014b67a7c78</vt:lpwstr>
  </property>
  <property fmtid="{D5CDD505-2E9C-101B-9397-08002B2CF9AE}" pid="8" name="MSIP_Label_2c76c141-ac86-40e5-abf2-c6f60e474cee_SetDate">
    <vt:lpwstr>2024-04-02T18:56:52Z</vt:lpwstr>
  </property>
  <property fmtid="{D5CDD505-2E9C-101B-9397-08002B2CF9AE}" pid="9" name="MSIP_Label_2c76c141-ac86-40e5-abf2-c6f60e474cee_Name">
    <vt:lpwstr>2c76c141-ac86-40e5-abf2-c6f60e474cee</vt:lpwstr>
  </property>
  <property fmtid="{D5CDD505-2E9C-101B-9397-08002B2CF9AE}" pid="10" name="MSIP_Label_2c76c141-ac86-40e5-abf2-c6f60e474cee_ContentBits">
    <vt:lpwstr>2</vt:lpwstr>
  </property>
  <property fmtid="{D5CDD505-2E9C-101B-9397-08002B2CF9AE}" pid="11" name="MSIP_Label_2c76c141-ac86-40e5-abf2-c6f60e474cee_Method">
    <vt:lpwstr>Standard</vt:lpwstr>
  </property>
  <property fmtid="{D5CDD505-2E9C-101B-9397-08002B2CF9AE}" pid="12" name="_ExtendedDescription">
    <vt:lpwstr/>
  </property>
  <property fmtid="{D5CDD505-2E9C-101B-9397-08002B2CF9AE}" pid="13" name="ClassificationContentMarkingFooterShapeIds">
    <vt:lpwstr>1,3,4</vt:lpwstr>
  </property>
  <property fmtid="{D5CDD505-2E9C-101B-9397-08002B2CF9AE}" pid="14" name="ClassificationContentMarkingFooterFontProps">
    <vt:lpwstr>#ff8939,22,Calibri</vt:lpwstr>
  </property>
  <property fmtid="{D5CDD505-2E9C-101B-9397-08002B2CF9AE}" pid="15" name="GrammarlyDocumentId">
    <vt:lpwstr>a90c19f22bb1ad065f584bf5bf1f9f22f051ea9c70d10c68003b828b14e14022</vt:lpwstr>
  </property>
</Properties>
</file>